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20A0B3" w14:textId="58ECC667" w:rsidR="00BA008F" w:rsidRDefault="008A7648" w:rsidP="00A04D60">
      <w:pPr>
        <w:pStyle w:val="Title"/>
      </w:pPr>
      <w:r w:rsidRPr="00D74E06">
        <w:t xml:space="preserve">Setting up a rapid diagnostic clinic for patients with vague symptoms of cancer: a mixed method </w:t>
      </w:r>
      <w:r w:rsidR="00B1219E" w:rsidRPr="00D74E06">
        <w:t xml:space="preserve">process </w:t>
      </w:r>
      <w:r w:rsidRPr="00D74E06">
        <w:t>evaluation study</w:t>
      </w:r>
    </w:p>
    <w:p w14:paraId="005FC5D1" w14:textId="77777777" w:rsidR="004835A4" w:rsidRDefault="004835A4" w:rsidP="004835A4">
      <w:pPr>
        <w:pStyle w:val="Title"/>
        <w:jc w:val="center"/>
      </w:pPr>
    </w:p>
    <w:p w14:paraId="4E4A0A6B" w14:textId="2C238427" w:rsidR="00AE00BD" w:rsidRDefault="004835A4" w:rsidP="004835A4">
      <w:pPr>
        <w:pStyle w:val="Title"/>
        <w:jc w:val="center"/>
      </w:pPr>
      <w:r>
        <w:t xml:space="preserve">Supplementary material </w:t>
      </w:r>
    </w:p>
    <w:p w14:paraId="56B30068" w14:textId="77777777" w:rsidR="00AE00BD" w:rsidRDefault="00AE00BD" w:rsidP="004835A4">
      <w:pPr>
        <w:pStyle w:val="Title"/>
        <w:jc w:val="center"/>
      </w:pPr>
    </w:p>
    <w:p w14:paraId="7FE29BB2" w14:textId="05917B75" w:rsidR="004835A4" w:rsidRPr="004835A4" w:rsidRDefault="00AE00BD" w:rsidP="00AE00BD">
      <w:pPr>
        <w:pStyle w:val="Heading1"/>
      </w:pPr>
      <w:r>
        <w:t xml:space="preserve">A. </w:t>
      </w:r>
      <w:r w:rsidR="004835A4">
        <w:t>Online questionnaire used for GP engagement</w:t>
      </w:r>
    </w:p>
    <w:p w14:paraId="1D84088A" w14:textId="77777777" w:rsidR="004835A4" w:rsidRDefault="004835A4" w:rsidP="004835A4">
      <w:pPr>
        <w:pStyle w:val="BodyText"/>
        <w:rPr>
          <w:rFonts w:ascii="Times New Roman"/>
          <w:sz w:val="20"/>
        </w:rPr>
      </w:pPr>
    </w:p>
    <w:p w14:paraId="6D485080" w14:textId="77777777" w:rsidR="004835A4" w:rsidRDefault="004835A4" w:rsidP="004835A4">
      <w:pPr>
        <w:pStyle w:val="BodyText"/>
        <w:rPr>
          <w:rFonts w:ascii="Times New Roman"/>
          <w:sz w:val="20"/>
        </w:rPr>
      </w:pPr>
    </w:p>
    <w:p w14:paraId="0A452B73" w14:textId="77777777" w:rsidR="004835A4" w:rsidRDefault="004835A4" w:rsidP="004835A4">
      <w:pPr>
        <w:pStyle w:val="BodyText"/>
        <w:rPr>
          <w:rFonts w:ascii="Times New Roman"/>
          <w:sz w:val="20"/>
        </w:rPr>
      </w:pPr>
    </w:p>
    <w:p w14:paraId="1AA09274" w14:textId="77777777" w:rsidR="004835A4" w:rsidRDefault="004835A4" w:rsidP="004835A4">
      <w:pPr>
        <w:pStyle w:val="BodyText"/>
        <w:spacing w:before="8"/>
        <w:rPr>
          <w:rFonts w:ascii="Times New Roman"/>
          <w:sz w:val="17"/>
        </w:rPr>
      </w:pPr>
    </w:p>
    <w:p w14:paraId="1D1F1E0C" w14:textId="77777777" w:rsidR="004835A4" w:rsidRDefault="004835A4" w:rsidP="004835A4">
      <w:pPr>
        <w:spacing w:before="94" w:line="249" w:lineRule="auto"/>
        <w:ind w:left="109"/>
        <w:rPr>
          <w:b/>
          <w:sz w:val="34"/>
        </w:rPr>
      </w:pPr>
      <w:r>
        <w:rPr>
          <w:b/>
          <w:sz w:val="34"/>
        </w:rPr>
        <w:t>EVALUATION OF THE RAPID DIAGNOSTIC CLINIC, CWM TAF MORGANNWG UHB</w:t>
      </w:r>
    </w:p>
    <w:p w14:paraId="4DD064C9" w14:textId="77777777" w:rsidR="004835A4" w:rsidRDefault="004835A4" w:rsidP="004835A4">
      <w:pPr>
        <w:pStyle w:val="BodyText"/>
        <w:spacing w:before="93"/>
        <w:ind w:left="109"/>
      </w:pPr>
      <w:r>
        <w:rPr>
          <w:w w:val="105"/>
        </w:rPr>
        <w:t>GP Online Survey</w:t>
      </w:r>
    </w:p>
    <w:p w14:paraId="4EB75639" w14:textId="77777777" w:rsidR="004835A4" w:rsidRDefault="004835A4" w:rsidP="004835A4">
      <w:pPr>
        <w:pStyle w:val="BodyText"/>
        <w:spacing w:before="6"/>
        <w:rPr>
          <w:sz w:val="17"/>
        </w:rPr>
      </w:pPr>
    </w:p>
    <w:p w14:paraId="6A73B56D" w14:textId="77777777" w:rsidR="004835A4" w:rsidRDefault="004835A4" w:rsidP="004835A4">
      <w:pPr>
        <w:pStyle w:val="BodyText"/>
        <w:spacing w:line="247" w:lineRule="auto"/>
        <w:ind w:left="109" w:right="494"/>
      </w:pPr>
      <w:r>
        <w:rPr>
          <w:w w:val="105"/>
        </w:rPr>
        <w:t>Cwm</w:t>
      </w:r>
      <w:r>
        <w:rPr>
          <w:spacing w:val="-13"/>
          <w:w w:val="105"/>
        </w:rPr>
        <w:t xml:space="preserve"> </w:t>
      </w:r>
      <w:r>
        <w:rPr>
          <w:spacing w:val="-8"/>
          <w:w w:val="105"/>
        </w:rPr>
        <w:t>Taf</w:t>
      </w:r>
      <w:r>
        <w:rPr>
          <w:spacing w:val="-13"/>
          <w:w w:val="105"/>
        </w:rPr>
        <w:t xml:space="preserve"> </w:t>
      </w:r>
      <w:r>
        <w:rPr>
          <w:w w:val="105"/>
        </w:rPr>
        <w:t>Morgannwg</w:t>
      </w:r>
      <w:r>
        <w:rPr>
          <w:spacing w:val="-13"/>
          <w:w w:val="105"/>
        </w:rPr>
        <w:t xml:space="preserve"> </w:t>
      </w:r>
      <w:r>
        <w:rPr>
          <w:w w:val="105"/>
        </w:rPr>
        <w:t>UHB</w:t>
      </w:r>
      <w:r>
        <w:rPr>
          <w:spacing w:val="-13"/>
          <w:w w:val="105"/>
        </w:rPr>
        <w:t xml:space="preserve"> </w:t>
      </w:r>
      <w:r>
        <w:rPr>
          <w:w w:val="105"/>
        </w:rPr>
        <w:t>is</w:t>
      </w:r>
      <w:r>
        <w:rPr>
          <w:spacing w:val="-13"/>
          <w:w w:val="105"/>
        </w:rPr>
        <w:t xml:space="preserve"> </w:t>
      </w:r>
      <w:r>
        <w:rPr>
          <w:w w:val="105"/>
        </w:rPr>
        <w:t>one</w:t>
      </w:r>
      <w:r>
        <w:rPr>
          <w:spacing w:val="-13"/>
          <w:w w:val="105"/>
        </w:rPr>
        <w:t xml:space="preserve"> </w:t>
      </w:r>
      <w:r>
        <w:rPr>
          <w:w w:val="105"/>
        </w:rPr>
        <w:t>of</w:t>
      </w:r>
      <w:r>
        <w:rPr>
          <w:spacing w:val="-13"/>
          <w:w w:val="105"/>
        </w:rPr>
        <w:t xml:space="preserve"> </w:t>
      </w:r>
      <w:r>
        <w:rPr>
          <w:w w:val="105"/>
        </w:rPr>
        <w:t>two</w:t>
      </w:r>
      <w:r>
        <w:rPr>
          <w:spacing w:val="-13"/>
          <w:w w:val="105"/>
        </w:rPr>
        <w:t xml:space="preserve"> </w:t>
      </w:r>
      <w:r>
        <w:rPr>
          <w:w w:val="105"/>
        </w:rPr>
        <w:t>Health</w:t>
      </w:r>
      <w:r>
        <w:rPr>
          <w:spacing w:val="-13"/>
          <w:w w:val="105"/>
        </w:rPr>
        <w:t xml:space="preserve"> </w:t>
      </w:r>
      <w:r>
        <w:rPr>
          <w:w w:val="105"/>
        </w:rPr>
        <w:t>Boards</w:t>
      </w:r>
      <w:r>
        <w:rPr>
          <w:spacing w:val="-13"/>
          <w:w w:val="105"/>
        </w:rPr>
        <w:t xml:space="preserve"> </w:t>
      </w:r>
      <w:r>
        <w:rPr>
          <w:w w:val="105"/>
        </w:rPr>
        <w:t>piloting</w:t>
      </w:r>
      <w:r>
        <w:rPr>
          <w:spacing w:val="-13"/>
          <w:w w:val="105"/>
        </w:rPr>
        <w:t xml:space="preserve"> </w:t>
      </w:r>
      <w:r>
        <w:rPr>
          <w:w w:val="105"/>
        </w:rPr>
        <w:t>the</w:t>
      </w:r>
      <w:r>
        <w:rPr>
          <w:spacing w:val="-13"/>
          <w:w w:val="105"/>
        </w:rPr>
        <w:t xml:space="preserve"> </w:t>
      </w:r>
      <w:r>
        <w:rPr>
          <w:w w:val="105"/>
        </w:rPr>
        <w:t>Rapid</w:t>
      </w:r>
      <w:r>
        <w:rPr>
          <w:spacing w:val="-13"/>
          <w:w w:val="105"/>
        </w:rPr>
        <w:t xml:space="preserve"> </w:t>
      </w:r>
      <w:r>
        <w:rPr>
          <w:w w:val="105"/>
        </w:rPr>
        <w:t>Diagnostic</w:t>
      </w:r>
      <w:r>
        <w:rPr>
          <w:spacing w:val="-13"/>
          <w:w w:val="105"/>
        </w:rPr>
        <w:t xml:space="preserve"> </w:t>
      </w:r>
      <w:r>
        <w:rPr>
          <w:w w:val="105"/>
        </w:rPr>
        <w:t>Clinic</w:t>
      </w:r>
      <w:r>
        <w:rPr>
          <w:spacing w:val="-13"/>
          <w:w w:val="105"/>
        </w:rPr>
        <w:t xml:space="preserve"> </w:t>
      </w:r>
      <w:r>
        <w:rPr>
          <w:w w:val="105"/>
        </w:rPr>
        <w:t>(RDC) approach</w:t>
      </w:r>
      <w:r>
        <w:rPr>
          <w:spacing w:val="-12"/>
          <w:w w:val="105"/>
        </w:rPr>
        <w:t xml:space="preserve"> </w:t>
      </w:r>
      <w:r>
        <w:rPr>
          <w:w w:val="105"/>
        </w:rPr>
        <w:t>to</w:t>
      </w:r>
      <w:r>
        <w:rPr>
          <w:spacing w:val="-12"/>
          <w:w w:val="105"/>
        </w:rPr>
        <w:t xml:space="preserve"> </w:t>
      </w:r>
      <w:r>
        <w:rPr>
          <w:w w:val="105"/>
        </w:rPr>
        <w:t>streamline</w:t>
      </w:r>
      <w:r>
        <w:rPr>
          <w:spacing w:val="-12"/>
          <w:w w:val="105"/>
        </w:rPr>
        <w:t xml:space="preserve"> </w:t>
      </w:r>
      <w:r>
        <w:rPr>
          <w:w w:val="105"/>
        </w:rPr>
        <w:t>and</w:t>
      </w:r>
      <w:r>
        <w:rPr>
          <w:spacing w:val="-12"/>
          <w:w w:val="105"/>
        </w:rPr>
        <w:t xml:space="preserve"> </w:t>
      </w:r>
      <w:r>
        <w:rPr>
          <w:w w:val="105"/>
        </w:rPr>
        <w:t>speed</w:t>
      </w:r>
      <w:r>
        <w:rPr>
          <w:spacing w:val="-12"/>
          <w:w w:val="105"/>
        </w:rPr>
        <w:t xml:space="preserve"> </w:t>
      </w:r>
      <w:r>
        <w:rPr>
          <w:w w:val="105"/>
        </w:rPr>
        <w:t>up</w:t>
      </w:r>
      <w:r>
        <w:rPr>
          <w:spacing w:val="-12"/>
          <w:w w:val="105"/>
        </w:rPr>
        <w:t xml:space="preserve"> </w:t>
      </w:r>
      <w:r>
        <w:rPr>
          <w:w w:val="105"/>
        </w:rPr>
        <w:t>the</w:t>
      </w:r>
      <w:r>
        <w:rPr>
          <w:spacing w:val="-12"/>
          <w:w w:val="105"/>
        </w:rPr>
        <w:t xml:space="preserve"> </w:t>
      </w:r>
      <w:r>
        <w:rPr>
          <w:w w:val="105"/>
        </w:rPr>
        <w:t>process</w:t>
      </w:r>
      <w:r>
        <w:rPr>
          <w:spacing w:val="-12"/>
          <w:w w:val="105"/>
        </w:rPr>
        <w:t xml:space="preserve"> </w:t>
      </w:r>
      <w:r>
        <w:rPr>
          <w:w w:val="105"/>
        </w:rPr>
        <w:t>for</w:t>
      </w:r>
      <w:r>
        <w:rPr>
          <w:spacing w:val="-12"/>
          <w:w w:val="105"/>
        </w:rPr>
        <w:t xml:space="preserve"> </w:t>
      </w:r>
      <w:r>
        <w:rPr>
          <w:w w:val="105"/>
        </w:rPr>
        <w:t>patients</w:t>
      </w:r>
      <w:r>
        <w:rPr>
          <w:spacing w:val="-12"/>
          <w:w w:val="105"/>
        </w:rPr>
        <w:t xml:space="preserve"> </w:t>
      </w:r>
      <w:r>
        <w:rPr>
          <w:w w:val="105"/>
        </w:rPr>
        <w:t>presenting</w:t>
      </w:r>
      <w:r>
        <w:rPr>
          <w:spacing w:val="-12"/>
          <w:w w:val="105"/>
        </w:rPr>
        <w:t xml:space="preserve"> </w:t>
      </w:r>
      <w:r>
        <w:rPr>
          <w:w w:val="105"/>
        </w:rPr>
        <w:t>to</w:t>
      </w:r>
      <w:r>
        <w:rPr>
          <w:spacing w:val="-12"/>
          <w:w w:val="105"/>
        </w:rPr>
        <w:t xml:space="preserve"> </w:t>
      </w:r>
      <w:r>
        <w:rPr>
          <w:w w:val="105"/>
        </w:rPr>
        <w:t>their</w:t>
      </w:r>
      <w:r>
        <w:rPr>
          <w:spacing w:val="-12"/>
          <w:w w:val="105"/>
        </w:rPr>
        <w:t xml:space="preserve"> </w:t>
      </w:r>
      <w:r>
        <w:rPr>
          <w:w w:val="105"/>
        </w:rPr>
        <w:t>GP</w:t>
      </w:r>
      <w:r>
        <w:rPr>
          <w:spacing w:val="-12"/>
          <w:w w:val="105"/>
        </w:rPr>
        <w:t xml:space="preserve"> </w:t>
      </w:r>
      <w:r>
        <w:rPr>
          <w:w w:val="105"/>
        </w:rPr>
        <w:t>with</w:t>
      </w:r>
      <w:r>
        <w:rPr>
          <w:spacing w:val="-12"/>
          <w:w w:val="105"/>
        </w:rPr>
        <w:t xml:space="preserve"> </w:t>
      </w:r>
      <w:r>
        <w:rPr>
          <w:w w:val="105"/>
        </w:rPr>
        <w:t>‘vague symptoms’</w:t>
      </w:r>
      <w:r>
        <w:rPr>
          <w:spacing w:val="-15"/>
          <w:w w:val="105"/>
        </w:rPr>
        <w:t xml:space="preserve"> </w:t>
      </w:r>
      <w:r>
        <w:rPr>
          <w:w w:val="105"/>
        </w:rPr>
        <w:t>that</w:t>
      </w:r>
      <w:r>
        <w:rPr>
          <w:spacing w:val="-15"/>
          <w:w w:val="105"/>
        </w:rPr>
        <w:t xml:space="preserve"> </w:t>
      </w:r>
      <w:r>
        <w:rPr>
          <w:w w:val="105"/>
        </w:rPr>
        <w:t>may</w:t>
      </w:r>
      <w:r>
        <w:rPr>
          <w:spacing w:val="-15"/>
          <w:w w:val="105"/>
        </w:rPr>
        <w:t xml:space="preserve"> </w:t>
      </w:r>
      <w:r>
        <w:rPr>
          <w:w w:val="105"/>
        </w:rPr>
        <w:t>potentially</w:t>
      </w:r>
      <w:r>
        <w:rPr>
          <w:spacing w:val="-15"/>
          <w:w w:val="105"/>
        </w:rPr>
        <w:t xml:space="preserve"> </w:t>
      </w:r>
      <w:r>
        <w:rPr>
          <w:w w:val="105"/>
        </w:rPr>
        <w:t>be</w:t>
      </w:r>
      <w:r>
        <w:rPr>
          <w:spacing w:val="-15"/>
          <w:w w:val="105"/>
        </w:rPr>
        <w:t xml:space="preserve"> </w:t>
      </w:r>
      <w:r>
        <w:rPr>
          <w:w w:val="105"/>
        </w:rPr>
        <w:t>indicative</w:t>
      </w:r>
      <w:r>
        <w:rPr>
          <w:spacing w:val="-15"/>
          <w:w w:val="105"/>
        </w:rPr>
        <w:t xml:space="preserve"> </w:t>
      </w:r>
      <w:r>
        <w:rPr>
          <w:w w:val="105"/>
        </w:rPr>
        <w:t>of</w:t>
      </w:r>
      <w:r>
        <w:rPr>
          <w:spacing w:val="-15"/>
          <w:w w:val="105"/>
        </w:rPr>
        <w:t xml:space="preserve"> </w:t>
      </w:r>
      <w:r>
        <w:rPr>
          <w:w w:val="105"/>
        </w:rPr>
        <w:t>cancer</w:t>
      </w:r>
      <w:r>
        <w:rPr>
          <w:spacing w:val="-15"/>
          <w:w w:val="105"/>
        </w:rPr>
        <w:t xml:space="preserve"> </w:t>
      </w:r>
      <w:r>
        <w:rPr>
          <w:w w:val="105"/>
        </w:rPr>
        <w:t>(such</w:t>
      </w:r>
      <w:r>
        <w:rPr>
          <w:spacing w:val="-15"/>
          <w:w w:val="105"/>
        </w:rPr>
        <w:t xml:space="preserve"> </w:t>
      </w:r>
      <w:r>
        <w:rPr>
          <w:w w:val="105"/>
        </w:rPr>
        <w:t>as</w:t>
      </w:r>
      <w:r>
        <w:rPr>
          <w:spacing w:val="-15"/>
          <w:w w:val="105"/>
        </w:rPr>
        <w:t xml:space="preserve"> </w:t>
      </w:r>
      <w:r>
        <w:rPr>
          <w:w w:val="105"/>
        </w:rPr>
        <w:t>unexplained</w:t>
      </w:r>
      <w:r>
        <w:rPr>
          <w:spacing w:val="-15"/>
          <w:w w:val="105"/>
        </w:rPr>
        <w:t xml:space="preserve"> </w:t>
      </w:r>
      <w:r>
        <w:rPr>
          <w:w w:val="105"/>
        </w:rPr>
        <w:t>weight</w:t>
      </w:r>
      <w:r>
        <w:rPr>
          <w:spacing w:val="-15"/>
          <w:w w:val="105"/>
        </w:rPr>
        <w:t xml:space="preserve"> </w:t>
      </w:r>
      <w:r>
        <w:rPr>
          <w:w w:val="105"/>
        </w:rPr>
        <w:t>loss,</w:t>
      </w:r>
      <w:r>
        <w:rPr>
          <w:spacing w:val="-15"/>
          <w:w w:val="105"/>
        </w:rPr>
        <w:t xml:space="preserve"> </w:t>
      </w:r>
      <w:r>
        <w:rPr>
          <w:w w:val="105"/>
        </w:rPr>
        <w:t>appetite loss,</w:t>
      </w:r>
      <w:r>
        <w:rPr>
          <w:spacing w:val="-6"/>
          <w:w w:val="105"/>
        </w:rPr>
        <w:t xml:space="preserve"> </w:t>
      </w:r>
      <w:r>
        <w:rPr>
          <w:w w:val="105"/>
        </w:rPr>
        <w:t>abdominal</w:t>
      </w:r>
      <w:r>
        <w:rPr>
          <w:spacing w:val="-6"/>
          <w:w w:val="105"/>
        </w:rPr>
        <w:t xml:space="preserve"> </w:t>
      </w:r>
      <w:r>
        <w:rPr>
          <w:w w:val="105"/>
        </w:rPr>
        <w:t>discomfort</w:t>
      </w:r>
      <w:r>
        <w:rPr>
          <w:spacing w:val="-6"/>
          <w:w w:val="105"/>
        </w:rPr>
        <w:t xml:space="preserve"> </w:t>
      </w:r>
      <w:r>
        <w:rPr>
          <w:w w:val="105"/>
        </w:rPr>
        <w:t>or</w:t>
      </w:r>
      <w:r>
        <w:rPr>
          <w:spacing w:val="-6"/>
          <w:w w:val="105"/>
        </w:rPr>
        <w:t xml:space="preserve"> </w:t>
      </w:r>
      <w:r>
        <w:rPr>
          <w:w w:val="105"/>
        </w:rPr>
        <w:t>pain,</w:t>
      </w:r>
      <w:r>
        <w:rPr>
          <w:spacing w:val="-6"/>
          <w:w w:val="105"/>
        </w:rPr>
        <w:t xml:space="preserve"> </w:t>
      </w:r>
      <w:r>
        <w:rPr>
          <w:w w:val="105"/>
        </w:rPr>
        <w:t>fatigue,</w:t>
      </w:r>
      <w:r>
        <w:rPr>
          <w:spacing w:val="-6"/>
          <w:w w:val="105"/>
        </w:rPr>
        <w:t xml:space="preserve"> </w:t>
      </w:r>
      <w:r>
        <w:rPr>
          <w:w w:val="105"/>
        </w:rPr>
        <w:t>general</w:t>
      </w:r>
      <w:r>
        <w:rPr>
          <w:spacing w:val="-6"/>
          <w:w w:val="105"/>
        </w:rPr>
        <w:t xml:space="preserve"> </w:t>
      </w:r>
      <w:r>
        <w:rPr>
          <w:w w:val="105"/>
        </w:rPr>
        <w:t>malaise,</w:t>
      </w:r>
      <w:r>
        <w:rPr>
          <w:spacing w:val="-6"/>
          <w:w w:val="105"/>
        </w:rPr>
        <w:t xml:space="preserve"> </w:t>
      </w:r>
      <w:r>
        <w:rPr>
          <w:w w:val="105"/>
        </w:rPr>
        <w:t>or</w:t>
      </w:r>
      <w:r>
        <w:rPr>
          <w:spacing w:val="-6"/>
          <w:w w:val="105"/>
        </w:rPr>
        <w:t xml:space="preserve"> </w:t>
      </w:r>
      <w:r>
        <w:rPr>
          <w:w w:val="105"/>
        </w:rPr>
        <w:t>GP</w:t>
      </w:r>
      <w:r>
        <w:rPr>
          <w:spacing w:val="-6"/>
          <w:w w:val="105"/>
        </w:rPr>
        <w:t xml:space="preserve"> </w:t>
      </w:r>
      <w:r>
        <w:rPr>
          <w:w w:val="105"/>
        </w:rPr>
        <w:t>‘gut</w:t>
      </w:r>
      <w:r>
        <w:rPr>
          <w:spacing w:val="-6"/>
          <w:w w:val="105"/>
        </w:rPr>
        <w:t xml:space="preserve"> </w:t>
      </w:r>
      <w:r>
        <w:rPr>
          <w:w w:val="105"/>
        </w:rPr>
        <w:t>feeling’).</w:t>
      </w:r>
    </w:p>
    <w:p w14:paraId="740405F0" w14:textId="77777777" w:rsidR="004835A4" w:rsidRDefault="004835A4" w:rsidP="004835A4">
      <w:pPr>
        <w:pStyle w:val="BodyText"/>
        <w:spacing w:before="195" w:line="247" w:lineRule="auto"/>
        <w:ind w:left="109" w:right="251"/>
      </w:pPr>
      <w:r>
        <w:rPr>
          <w:w w:val="105"/>
        </w:rPr>
        <w:t>The Board is currently undertaking a rapid evaluation of the impact that the RDC has had since its introduction.</w:t>
      </w:r>
      <w:r>
        <w:rPr>
          <w:spacing w:val="-14"/>
          <w:w w:val="105"/>
        </w:rPr>
        <w:t xml:space="preserve"> </w:t>
      </w:r>
      <w:r>
        <w:rPr>
          <w:w w:val="105"/>
        </w:rPr>
        <w:t>This</w:t>
      </w:r>
      <w:r>
        <w:rPr>
          <w:spacing w:val="-14"/>
          <w:w w:val="105"/>
        </w:rPr>
        <w:t xml:space="preserve"> </w:t>
      </w:r>
      <w:r>
        <w:rPr>
          <w:w w:val="105"/>
        </w:rPr>
        <w:t>is</w:t>
      </w:r>
      <w:r>
        <w:rPr>
          <w:spacing w:val="-14"/>
          <w:w w:val="105"/>
        </w:rPr>
        <w:t xml:space="preserve"> </w:t>
      </w:r>
      <w:r>
        <w:rPr>
          <w:w w:val="105"/>
        </w:rPr>
        <w:t>being</w:t>
      </w:r>
      <w:r>
        <w:rPr>
          <w:spacing w:val="-14"/>
          <w:w w:val="105"/>
        </w:rPr>
        <w:t xml:space="preserve"> </w:t>
      </w:r>
      <w:r>
        <w:rPr>
          <w:w w:val="105"/>
        </w:rPr>
        <w:t>carried</w:t>
      </w:r>
      <w:r>
        <w:rPr>
          <w:spacing w:val="-14"/>
          <w:w w:val="105"/>
        </w:rPr>
        <w:t xml:space="preserve"> </w:t>
      </w:r>
      <w:r>
        <w:rPr>
          <w:w w:val="105"/>
        </w:rPr>
        <w:t>out</w:t>
      </w:r>
      <w:r>
        <w:rPr>
          <w:spacing w:val="-14"/>
          <w:w w:val="105"/>
        </w:rPr>
        <w:t xml:space="preserve"> </w:t>
      </w:r>
      <w:r>
        <w:rPr>
          <w:w w:val="105"/>
        </w:rPr>
        <w:t>by</w:t>
      </w:r>
      <w:r>
        <w:rPr>
          <w:spacing w:val="-14"/>
          <w:w w:val="105"/>
        </w:rPr>
        <w:t xml:space="preserve"> </w:t>
      </w:r>
      <w:r>
        <w:rPr>
          <w:w w:val="105"/>
        </w:rPr>
        <w:t>independent</w:t>
      </w:r>
      <w:r>
        <w:rPr>
          <w:spacing w:val="-14"/>
          <w:w w:val="105"/>
        </w:rPr>
        <w:t xml:space="preserve"> </w:t>
      </w:r>
      <w:r>
        <w:rPr>
          <w:w w:val="105"/>
        </w:rPr>
        <w:t>researchers</w:t>
      </w:r>
      <w:r>
        <w:rPr>
          <w:spacing w:val="-14"/>
          <w:w w:val="105"/>
        </w:rPr>
        <w:t xml:space="preserve"> </w:t>
      </w:r>
      <w:r>
        <w:rPr>
          <w:w w:val="105"/>
        </w:rPr>
        <w:t>from</w:t>
      </w:r>
      <w:r>
        <w:rPr>
          <w:spacing w:val="-14"/>
          <w:w w:val="105"/>
        </w:rPr>
        <w:t xml:space="preserve"> </w:t>
      </w:r>
      <w:r>
        <w:rPr>
          <w:w w:val="105"/>
        </w:rPr>
        <w:t>the</w:t>
      </w:r>
      <w:r>
        <w:rPr>
          <w:spacing w:val="-14"/>
          <w:w w:val="105"/>
        </w:rPr>
        <w:t xml:space="preserve"> </w:t>
      </w:r>
      <w:r>
        <w:rPr>
          <w:w w:val="105"/>
        </w:rPr>
        <w:t>University</w:t>
      </w:r>
      <w:r>
        <w:rPr>
          <w:spacing w:val="-14"/>
          <w:w w:val="105"/>
        </w:rPr>
        <w:t xml:space="preserve"> </w:t>
      </w:r>
      <w:r>
        <w:rPr>
          <w:w w:val="105"/>
        </w:rPr>
        <w:t>of</w:t>
      </w:r>
      <w:r>
        <w:rPr>
          <w:spacing w:val="-14"/>
          <w:w w:val="105"/>
        </w:rPr>
        <w:t xml:space="preserve"> </w:t>
      </w:r>
      <w:r>
        <w:rPr>
          <w:w w:val="105"/>
        </w:rPr>
        <w:t>Bath</w:t>
      </w:r>
      <w:r>
        <w:rPr>
          <w:spacing w:val="-14"/>
          <w:w w:val="105"/>
        </w:rPr>
        <w:t xml:space="preserve"> </w:t>
      </w:r>
      <w:r>
        <w:rPr>
          <w:w w:val="105"/>
        </w:rPr>
        <w:t>and</w:t>
      </w:r>
      <w:r>
        <w:rPr>
          <w:spacing w:val="-14"/>
          <w:w w:val="105"/>
        </w:rPr>
        <w:t xml:space="preserve"> </w:t>
      </w:r>
      <w:r>
        <w:rPr>
          <w:w w:val="105"/>
        </w:rPr>
        <w:t>as part of this evaluation, we are interested in your experiences and views of referring patients to this clinic.</w:t>
      </w:r>
    </w:p>
    <w:p w14:paraId="5964C53E" w14:textId="77777777" w:rsidR="004835A4" w:rsidRDefault="004835A4" w:rsidP="004835A4">
      <w:pPr>
        <w:pStyle w:val="BodyText"/>
        <w:spacing w:before="196" w:line="247" w:lineRule="auto"/>
        <w:ind w:left="109" w:right="494"/>
      </w:pPr>
      <w:r>
        <w:rPr>
          <w:w w:val="105"/>
        </w:rPr>
        <w:t>The</w:t>
      </w:r>
      <w:r>
        <w:rPr>
          <w:spacing w:val="-13"/>
          <w:w w:val="105"/>
        </w:rPr>
        <w:t xml:space="preserve"> </w:t>
      </w:r>
      <w:r>
        <w:rPr>
          <w:w w:val="105"/>
        </w:rPr>
        <w:t>survey</w:t>
      </w:r>
      <w:r>
        <w:rPr>
          <w:spacing w:val="-13"/>
          <w:w w:val="105"/>
        </w:rPr>
        <w:t xml:space="preserve"> </w:t>
      </w:r>
      <w:r>
        <w:rPr>
          <w:w w:val="105"/>
        </w:rPr>
        <w:t>is</w:t>
      </w:r>
      <w:r>
        <w:rPr>
          <w:spacing w:val="-13"/>
          <w:w w:val="105"/>
        </w:rPr>
        <w:t xml:space="preserve"> </w:t>
      </w:r>
      <w:r>
        <w:rPr>
          <w:w w:val="105"/>
        </w:rPr>
        <w:t>short</w:t>
      </w:r>
      <w:r>
        <w:rPr>
          <w:spacing w:val="-13"/>
          <w:w w:val="105"/>
        </w:rPr>
        <w:t xml:space="preserve"> </w:t>
      </w:r>
      <w:r>
        <w:rPr>
          <w:w w:val="105"/>
        </w:rPr>
        <w:t>and</w:t>
      </w:r>
      <w:r>
        <w:rPr>
          <w:spacing w:val="-13"/>
          <w:w w:val="105"/>
        </w:rPr>
        <w:t xml:space="preserve"> </w:t>
      </w:r>
      <w:r>
        <w:rPr>
          <w:w w:val="105"/>
        </w:rPr>
        <w:t>should</w:t>
      </w:r>
      <w:r>
        <w:rPr>
          <w:spacing w:val="-13"/>
          <w:w w:val="105"/>
        </w:rPr>
        <w:t xml:space="preserve"> </w:t>
      </w:r>
      <w:r>
        <w:rPr>
          <w:w w:val="105"/>
        </w:rPr>
        <w:t>take</w:t>
      </w:r>
      <w:r>
        <w:rPr>
          <w:spacing w:val="-13"/>
          <w:w w:val="105"/>
        </w:rPr>
        <w:t xml:space="preserve"> </w:t>
      </w:r>
      <w:r>
        <w:rPr>
          <w:w w:val="105"/>
        </w:rPr>
        <w:t>less</w:t>
      </w:r>
      <w:r>
        <w:rPr>
          <w:spacing w:val="-13"/>
          <w:w w:val="105"/>
        </w:rPr>
        <w:t xml:space="preserve"> </w:t>
      </w:r>
      <w:r>
        <w:rPr>
          <w:w w:val="105"/>
        </w:rPr>
        <w:t>than</w:t>
      </w:r>
      <w:r>
        <w:rPr>
          <w:spacing w:val="-13"/>
          <w:w w:val="105"/>
        </w:rPr>
        <w:t xml:space="preserve"> </w:t>
      </w:r>
      <w:r>
        <w:rPr>
          <w:w w:val="105"/>
        </w:rPr>
        <w:t>10</w:t>
      </w:r>
      <w:r>
        <w:rPr>
          <w:spacing w:val="-13"/>
          <w:w w:val="105"/>
        </w:rPr>
        <w:t xml:space="preserve"> </w:t>
      </w:r>
      <w:r>
        <w:rPr>
          <w:w w:val="105"/>
        </w:rPr>
        <w:t>minutes</w:t>
      </w:r>
      <w:r>
        <w:rPr>
          <w:spacing w:val="-13"/>
          <w:w w:val="105"/>
        </w:rPr>
        <w:t xml:space="preserve"> </w:t>
      </w:r>
      <w:r>
        <w:rPr>
          <w:w w:val="105"/>
        </w:rPr>
        <w:t>to</w:t>
      </w:r>
      <w:r>
        <w:rPr>
          <w:spacing w:val="-13"/>
          <w:w w:val="105"/>
        </w:rPr>
        <w:t xml:space="preserve"> </w:t>
      </w:r>
      <w:r>
        <w:rPr>
          <w:w w:val="105"/>
        </w:rPr>
        <w:t>complete.</w:t>
      </w:r>
      <w:r>
        <w:rPr>
          <w:spacing w:val="-13"/>
          <w:w w:val="105"/>
        </w:rPr>
        <w:t xml:space="preserve"> </w:t>
      </w:r>
      <w:r>
        <w:rPr>
          <w:w w:val="105"/>
        </w:rPr>
        <w:t>When</w:t>
      </w:r>
      <w:r>
        <w:rPr>
          <w:spacing w:val="-13"/>
          <w:w w:val="105"/>
        </w:rPr>
        <w:t xml:space="preserve"> </w:t>
      </w:r>
      <w:r>
        <w:rPr>
          <w:w w:val="105"/>
        </w:rPr>
        <w:t>you</w:t>
      </w:r>
      <w:r>
        <w:rPr>
          <w:spacing w:val="-13"/>
          <w:w w:val="105"/>
        </w:rPr>
        <w:t xml:space="preserve"> </w:t>
      </w:r>
      <w:r>
        <w:rPr>
          <w:w w:val="105"/>
        </w:rPr>
        <w:t>have</w:t>
      </w:r>
      <w:r>
        <w:rPr>
          <w:spacing w:val="-13"/>
          <w:w w:val="105"/>
        </w:rPr>
        <w:t xml:space="preserve"> </w:t>
      </w:r>
      <w:r>
        <w:rPr>
          <w:w w:val="105"/>
        </w:rPr>
        <w:t>completed the survey please click</w:t>
      </w:r>
      <w:r>
        <w:rPr>
          <w:spacing w:val="-9"/>
          <w:w w:val="105"/>
        </w:rPr>
        <w:t xml:space="preserve"> </w:t>
      </w:r>
      <w:r>
        <w:rPr>
          <w:w w:val="105"/>
        </w:rPr>
        <w:t>'Submit'.</w:t>
      </w:r>
    </w:p>
    <w:p w14:paraId="09EFBB83" w14:textId="77777777" w:rsidR="004835A4" w:rsidRDefault="004835A4" w:rsidP="004835A4">
      <w:pPr>
        <w:pStyle w:val="BodyText"/>
        <w:spacing w:before="195" w:line="247" w:lineRule="auto"/>
        <w:ind w:left="109"/>
      </w:pPr>
      <w:r>
        <w:rPr>
          <w:spacing w:val="-5"/>
          <w:w w:val="105"/>
        </w:rPr>
        <w:t>Your</w:t>
      </w:r>
      <w:r>
        <w:rPr>
          <w:spacing w:val="-12"/>
          <w:w w:val="105"/>
        </w:rPr>
        <w:t xml:space="preserve"> </w:t>
      </w:r>
      <w:r>
        <w:rPr>
          <w:w w:val="105"/>
        </w:rPr>
        <w:t>feedback</w:t>
      </w:r>
      <w:r>
        <w:rPr>
          <w:spacing w:val="-12"/>
          <w:w w:val="105"/>
        </w:rPr>
        <w:t xml:space="preserve"> </w:t>
      </w:r>
      <w:r>
        <w:rPr>
          <w:w w:val="105"/>
        </w:rPr>
        <w:t>is</w:t>
      </w:r>
      <w:r>
        <w:rPr>
          <w:spacing w:val="-12"/>
          <w:w w:val="105"/>
        </w:rPr>
        <w:t xml:space="preserve"> </w:t>
      </w:r>
      <w:r>
        <w:rPr>
          <w:w w:val="105"/>
        </w:rPr>
        <w:t>anonymous</w:t>
      </w:r>
      <w:r>
        <w:rPr>
          <w:spacing w:val="-12"/>
          <w:w w:val="105"/>
        </w:rPr>
        <w:t xml:space="preserve"> </w:t>
      </w:r>
      <w:r>
        <w:rPr>
          <w:w w:val="105"/>
        </w:rPr>
        <w:t>and</w:t>
      </w:r>
      <w:r>
        <w:rPr>
          <w:spacing w:val="-12"/>
          <w:w w:val="105"/>
        </w:rPr>
        <w:t xml:space="preserve"> </w:t>
      </w:r>
      <w:r>
        <w:rPr>
          <w:w w:val="105"/>
        </w:rPr>
        <w:t>will</w:t>
      </w:r>
      <w:r>
        <w:rPr>
          <w:spacing w:val="-12"/>
          <w:w w:val="105"/>
        </w:rPr>
        <w:t xml:space="preserve"> </w:t>
      </w:r>
      <w:r>
        <w:rPr>
          <w:w w:val="105"/>
        </w:rPr>
        <w:t>be</w:t>
      </w:r>
      <w:r>
        <w:rPr>
          <w:spacing w:val="-12"/>
          <w:w w:val="105"/>
        </w:rPr>
        <w:t xml:space="preserve"> </w:t>
      </w:r>
      <w:r>
        <w:rPr>
          <w:w w:val="105"/>
        </w:rPr>
        <w:t>used</w:t>
      </w:r>
      <w:r>
        <w:rPr>
          <w:spacing w:val="-12"/>
          <w:w w:val="105"/>
        </w:rPr>
        <w:t xml:space="preserve"> </w:t>
      </w:r>
      <w:r>
        <w:rPr>
          <w:w w:val="105"/>
        </w:rPr>
        <w:t>to</w:t>
      </w:r>
      <w:r>
        <w:rPr>
          <w:spacing w:val="-12"/>
          <w:w w:val="105"/>
        </w:rPr>
        <w:t xml:space="preserve"> </w:t>
      </w:r>
      <w:r>
        <w:rPr>
          <w:w w:val="105"/>
        </w:rPr>
        <w:t>inform</w:t>
      </w:r>
      <w:r>
        <w:rPr>
          <w:spacing w:val="-12"/>
          <w:w w:val="105"/>
        </w:rPr>
        <w:t xml:space="preserve"> </w:t>
      </w:r>
      <w:r>
        <w:rPr>
          <w:w w:val="105"/>
        </w:rPr>
        <w:t>the</w:t>
      </w:r>
      <w:r>
        <w:rPr>
          <w:spacing w:val="-12"/>
          <w:w w:val="105"/>
        </w:rPr>
        <w:t xml:space="preserve"> </w:t>
      </w:r>
      <w:r>
        <w:rPr>
          <w:w w:val="105"/>
        </w:rPr>
        <w:t>evaluation</w:t>
      </w:r>
      <w:r>
        <w:rPr>
          <w:spacing w:val="-12"/>
          <w:w w:val="105"/>
        </w:rPr>
        <w:t xml:space="preserve"> </w:t>
      </w:r>
      <w:r>
        <w:rPr>
          <w:w w:val="105"/>
        </w:rPr>
        <w:t>of</w:t>
      </w:r>
      <w:r>
        <w:rPr>
          <w:spacing w:val="-12"/>
          <w:w w:val="105"/>
        </w:rPr>
        <w:t xml:space="preserve"> </w:t>
      </w:r>
      <w:r>
        <w:rPr>
          <w:w w:val="105"/>
        </w:rPr>
        <w:t>service</w:t>
      </w:r>
      <w:r>
        <w:rPr>
          <w:spacing w:val="-12"/>
          <w:w w:val="105"/>
        </w:rPr>
        <w:t xml:space="preserve"> </w:t>
      </w:r>
      <w:r>
        <w:rPr>
          <w:w w:val="105"/>
        </w:rPr>
        <w:t>as</w:t>
      </w:r>
      <w:r>
        <w:rPr>
          <w:spacing w:val="-12"/>
          <w:w w:val="105"/>
        </w:rPr>
        <w:t xml:space="preserve"> </w:t>
      </w:r>
      <w:r>
        <w:rPr>
          <w:w w:val="105"/>
        </w:rPr>
        <w:t>well</w:t>
      </w:r>
      <w:r>
        <w:rPr>
          <w:spacing w:val="-12"/>
          <w:w w:val="105"/>
        </w:rPr>
        <w:t xml:space="preserve"> </w:t>
      </w:r>
      <w:r>
        <w:rPr>
          <w:w w:val="105"/>
        </w:rPr>
        <w:t>as recommendations for</w:t>
      </w:r>
      <w:r>
        <w:rPr>
          <w:spacing w:val="-5"/>
          <w:w w:val="105"/>
        </w:rPr>
        <w:t xml:space="preserve"> </w:t>
      </w:r>
      <w:r>
        <w:rPr>
          <w:w w:val="105"/>
        </w:rPr>
        <w:t>improvement.</w:t>
      </w:r>
    </w:p>
    <w:p w14:paraId="4CF937DA" w14:textId="77777777" w:rsidR="004835A4" w:rsidRDefault="004835A4" w:rsidP="004835A4">
      <w:pPr>
        <w:pStyle w:val="BodyText"/>
        <w:spacing w:before="195" w:line="247" w:lineRule="auto"/>
        <w:ind w:left="109"/>
      </w:pPr>
      <w:r>
        <w:rPr>
          <w:w w:val="105"/>
        </w:rPr>
        <w:t>Many</w:t>
      </w:r>
      <w:r>
        <w:rPr>
          <w:spacing w:val="-12"/>
          <w:w w:val="105"/>
        </w:rPr>
        <w:t xml:space="preserve"> </w:t>
      </w:r>
      <w:r>
        <w:rPr>
          <w:w w:val="105"/>
        </w:rPr>
        <w:t>thanks</w:t>
      </w:r>
      <w:r>
        <w:rPr>
          <w:spacing w:val="-12"/>
          <w:w w:val="105"/>
        </w:rPr>
        <w:t xml:space="preserve"> </w:t>
      </w:r>
      <w:r>
        <w:rPr>
          <w:w w:val="105"/>
        </w:rPr>
        <w:t>for</w:t>
      </w:r>
      <w:r>
        <w:rPr>
          <w:spacing w:val="-12"/>
          <w:w w:val="105"/>
        </w:rPr>
        <w:t xml:space="preserve"> </w:t>
      </w:r>
      <w:r>
        <w:rPr>
          <w:w w:val="105"/>
        </w:rPr>
        <w:t>your</w:t>
      </w:r>
      <w:r>
        <w:rPr>
          <w:spacing w:val="-12"/>
          <w:w w:val="105"/>
        </w:rPr>
        <w:t xml:space="preserve"> </w:t>
      </w:r>
      <w:r>
        <w:rPr>
          <w:w w:val="105"/>
        </w:rPr>
        <w:t>time</w:t>
      </w:r>
      <w:r>
        <w:rPr>
          <w:spacing w:val="-12"/>
          <w:w w:val="105"/>
        </w:rPr>
        <w:t xml:space="preserve"> </w:t>
      </w:r>
      <w:r>
        <w:rPr>
          <w:w w:val="105"/>
        </w:rPr>
        <w:t>and</w:t>
      </w:r>
      <w:r>
        <w:rPr>
          <w:spacing w:val="-12"/>
          <w:w w:val="105"/>
        </w:rPr>
        <w:t xml:space="preserve"> </w:t>
      </w:r>
      <w:r>
        <w:rPr>
          <w:w w:val="105"/>
        </w:rPr>
        <w:t>input</w:t>
      </w:r>
      <w:r>
        <w:rPr>
          <w:spacing w:val="-12"/>
          <w:w w:val="105"/>
        </w:rPr>
        <w:t xml:space="preserve"> </w:t>
      </w:r>
      <w:r>
        <w:rPr>
          <w:w w:val="105"/>
        </w:rPr>
        <w:t>to</w:t>
      </w:r>
      <w:r>
        <w:rPr>
          <w:spacing w:val="-12"/>
          <w:w w:val="105"/>
        </w:rPr>
        <w:t xml:space="preserve"> </w:t>
      </w:r>
      <w:r>
        <w:rPr>
          <w:w w:val="105"/>
        </w:rPr>
        <w:t>the</w:t>
      </w:r>
      <w:r>
        <w:rPr>
          <w:spacing w:val="-12"/>
          <w:w w:val="105"/>
        </w:rPr>
        <w:t xml:space="preserve"> </w:t>
      </w:r>
      <w:r>
        <w:rPr>
          <w:w w:val="105"/>
        </w:rPr>
        <w:t>RDC</w:t>
      </w:r>
      <w:r>
        <w:rPr>
          <w:spacing w:val="-12"/>
          <w:w w:val="105"/>
        </w:rPr>
        <w:t xml:space="preserve"> </w:t>
      </w:r>
      <w:r>
        <w:rPr>
          <w:w w:val="105"/>
        </w:rPr>
        <w:t>evaluation.</w:t>
      </w:r>
      <w:r>
        <w:rPr>
          <w:spacing w:val="-12"/>
          <w:w w:val="105"/>
        </w:rPr>
        <w:t xml:space="preserve"> </w:t>
      </w:r>
      <w:r>
        <w:rPr>
          <w:w w:val="105"/>
        </w:rPr>
        <w:t>We</w:t>
      </w:r>
      <w:r>
        <w:rPr>
          <w:spacing w:val="-12"/>
          <w:w w:val="105"/>
        </w:rPr>
        <w:t xml:space="preserve"> </w:t>
      </w:r>
      <w:r>
        <w:rPr>
          <w:w w:val="105"/>
        </w:rPr>
        <w:t>will</w:t>
      </w:r>
      <w:r>
        <w:rPr>
          <w:spacing w:val="-12"/>
          <w:w w:val="105"/>
        </w:rPr>
        <w:t xml:space="preserve"> </w:t>
      </w:r>
      <w:r>
        <w:rPr>
          <w:w w:val="105"/>
        </w:rPr>
        <w:t>feedback</w:t>
      </w:r>
      <w:r>
        <w:rPr>
          <w:spacing w:val="-12"/>
          <w:w w:val="105"/>
        </w:rPr>
        <w:t xml:space="preserve"> </w:t>
      </w:r>
      <w:r>
        <w:rPr>
          <w:w w:val="105"/>
        </w:rPr>
        <w:t>findings</w:t>
      </w:r>
      <w:r>
        <w:rPr>
          <w:spacing w:val="-12"/>
          <w:w w:val="105"/>
        </w:rPr>
        <w:t xml:space="preserve"> </w:t>
      </w:r>
      <w:r>
        <w:rPr>
          <w:w w:val="105"/>
        </w:rPr>
        <w:t>from</w:t>
      </w:r>
      <w:r>
        <w:rPr>
          <w:spacing w:val="-12"/>
          <w:w w:val="105"/>
        </w:rPr>
        <w:t xml:space="preserve"> </w:t>
      </w:r>
      <w:r>
        <w:rPr>
          <w:w w:val="105"/>
        </w:rPr>
        <w:t>it</w:t>
      </w:r>
      <w:r>
        <w:rPr>
          <w:spacing w:val="-12"/>
          <w:w w:val="105"/>
        </w:rPr>
        <w:t xml:space="preserve"> </w:t>
      </w:r>
      <w:r>
        <w:rPr>
          <w:w w:val="105"/>
        </w:rPr>
        <w:t>in</w:t>
      </w:r>
      <w:r>
        <w:rPr>
          <w:spacing w:val="-12"/>
          <w:w w:val="105"/>
        </w:rPr>
        <w:t xml:space="preserve"> </w:t>
      </w:r>
      <w:r>
        <w:rPr>
          <w:w w:val="105"/>
        </w:rPr>
        <w:t>the coming</w:t>
      </w:r>
      <w:r>
        <w:rPr>
          <w:spacing w:val="-2"/>
          <w:w w:val="105"/>
        </w:rPr>
        <w:t xml:space="preserve"> </w:t>
      </w:r>
      <w:r>
        <w:rPr>
          <w:w w:val="105"/>
        </w:rPr>
        <w:t>months.</w:t>
      </w:r>
    </w:p>
    <w:p w14:paraId="0FE086EE" w14:textId="77777777" w:rsidR="004835A4" w:rsidRDefault="004835A4" w:rsidP="004835A4">
      <w:pPr>
        <w:pStyle w:val="BodyText"/>
        <w:spacing w:before="195" w:line="247" w:lineRule="auto"/>
        <w:ind w:left="109" w:right="306"/>
      </w:pPr>
      <w:r>
        <w:rPr>
          <w:w w:val="105"/>
        </w:rPr>
        <w:t>If</w:t>
      </w:r>
      <w:r>
        <w:rPr>
          <w:spacing w:val="-11"/>
          <w:w w:val="105"/>
        </w:rPr>
        <w:t xml:space="preserve"> </w:t>
      </w:r>
      <w:r>
        <w:rPr>
          <w:w w:val="105"/>
        </w:rPr>
        <w:t>you</w:t>
      </w:r>
      <w:r>
        <w:rPr>
          <w:spacing w:val="-11"/>
          <w:w w:val="105"/>
        </w:rPr>
        <w:t xml:space="preserve"> </w:t>
      </w:r>
      <w:r>
        <w:rPr>
          <w:w w:val="105"/>
        </w:rPr>
        <w:t>would</w:t>
      </w:r>
      <w:r>
        <w:rPr>
          <w:spacing w:val="-11"/>
          <w:w w:val="105"/>
        </w:rPr>
        <w:t xml:space="preserve"> </w:t>
      </w:r>
      <w:r>
        <w:rPr>
          <w:w w:val="105"/>
        </w:rPr>
        <w:t>like</w:t>
      </w:r>
      <w:r>
        <w:rPr>
          <w:spacing w:val="-11"/>
          <w:w w:val="105"/>
        </w:rPr>
        <w:t xml:space="preserve"> </w:t>
      </w:r>
      <w:r>
        <w:rPr>
          <w:w w:val="105"/>
        </w:rPr>
        <w:t>to</w:t>
      </w:r>
      <w:r>
        <w:rPr>
          <w:spacing w:val="-11"/>
          <w:w w:val="105"/>
        </w:rPr>
        <w:t xml:space="preserve"> </w:t>
      </w:r>
      <w:r>
        <w:rPr>
          <w:w w:val="105"/>
        </w:rPr>
        <w:t>know</w:t>
      </w:r>
      <w:r>
        <w:rPr>
          <w:spacing w:val="-11"/>
          <w:w w:val="105"/>
        </w:rPr>
        <w:t xml:space="preserve"> </w:t>
      </w:r>
      <w:r>
        <w:rPr>
          <w:w w:val="105"/>
        </w:rPr>
        <w:t>more</w:t>
      </w:r>
      <w:r>
        <w:rPr>
          <w:spacing w:val="-11"/>
          <w:w w:val="105"/>
        </w:rPr>
        <w:t xml:space="preserve"> </w:t>
      </w:r>
      <w:r>
        <w:rPr>
          <w:w w:val="105"/>
        </w:rPr>
        <w:t>about</w:t>
      </w:r>
      <w:r>
        <w:rPr>
          <w:spacing w:val="-11"/>
          <w:w w:val="105"/>
        </w:rPr>
        <w:t xml:space="preserve"> </w:t>
      </w:r>
      <w:r>
        <w:rPr>
          <w:w w:val="105"/>
        </w:rPr>
        <w:t>this</w:t>
      </w:r>
      <w:r>
        <w:rPr>
          <w:spacing w:val="-11"/>
          <w:w w:val="105"/>
        </w:rPr>
        <w:t xml:space="preserve"> </w:t>
      </w:r>
      <w:r>
        <w:rPr>
          <w:w w:val="105"/>
        </w:rPr>
        <w:t>project,</w:t>
      </w:r>
      <w:r>
        <w:rPr>
          <w:spacing w:val="-11"/>
          <w:w w:val="105"/>
        </w:rPr>
        <w:t xml:space="preserve"> </w:t>
      </w:r>
      <w:r>
        <w:rPr>
          <w:w w:val="105"/>
        </w:rPr>
        <w:t>or</w:t>
      </w:r>
      <w:r>
        <w:rPr>
          <w:spacing w:val="-11"/>
          <w:w w:val="105"/>
        </w:rPr>
        <w:t xml:space="preserve"> </w:t>
      </w:r>
      <w:r>
        <w:rPr>
          <w:w w:val="105"/>
        </w:rPr>
        <w:t>discuss</w:t>
      </w:r>
      <w:r>
        <w:rPr>
          <w:spacing w:val="-11"/>
          <w:w w:val="105"/>
        </w:rPr>
        <w:t xml:space="preserve"> </w:t>
      </w:r>
      <w:r>
        <w:rPr>
          <w:w w:val="105"/>
        </w:rPr>
        <w:t>the</w:t>
      </w:r>
      <w:r>
        <w:rPr>
          <w:spacing w:val="-11"/>
          <w:w w:val="105"/>
        </w:rPr>
        <w:t xml:space="preserve"> </w:t>
      </w:r>
      <w:r>
        <w:rPr>
          <w:w w:val="105"/>
        </w:rPr>
        <w:t>operation</w:t>
      </w:r>
      <w:r>
        <w:rPr>
          <w:spacing w:val="-11"/>
          <w:w w:val="105"/>
        </w:rPr>
        <w:t xml:space="preserve"> </w:t>
      </w:r>
      <w:r>
        <w:rPr>
          <w:w w:val="105"/>
        </w:rPr>
        <w:t>of</w:t>
      </w:r>
      <w:r>
        <w:rPr>
          <w:spacing w:val="-11"/>
          <w:w w:val="105"/>
        </w:rPr>
        <w:t xml:space="preserve"> </w:t>
      </w:r>
      <w:r>
        <w:rPr>
          <w:w w:val="105"/>
        </w:rPr>
        <w:t>the</w:t>
      </w:r>
      <w:r>
        <w:rPr>
          <w:spacing w:val="-11"/>
          <w:w w:val="105"/>
        </w:rPr>
        <w:t xml:space="preserve"> </w:t>
      </w:r>
      <w:r>
        <w:rPr>
          <w:w w:val="105"/>
        </w:rPr>
        <w:t>RDC</w:t>
      </w:r>
      <w:r>
        <w:rPr>
          <w:spacing w:val="-11"/>
          <w:w w:val="105"/>
        </w:rPr>
        <w:t xml:space="preserve"> </w:t>
      </w:r>
      <w:r>
        <w:rPr>
          <w:w w:val="105"/>
        </w:rPr>
        <w:t>in</w:t>
      </w:r>
      <w:r>
        <w:rPr>
          <w:spacing w:val="-11"/>
          <w:w w:val="105"/>
        </w:rPr>
        <w:t xml:space="preserve"> </w:t>
      </w:r>
      <w:r>
        <w:rPr>
          <w:w w:val="105"/>
        </w:rPr>
        <w:t>more</w:t>
      </w:r>
      <w:r>
        <w:rPr>
          <w:spacing w:val="-11"/>
          <w:w w:val="105"/>
        </w:rPr>
        <w:t xml:space="preserve"> </w:t>
      </w:r>
      <w:r>
        <w:rPr>
          <w:w w:val="105"/>
        </w:rPr>
        <w:t>depth with the team, please don’t hesitate to contact</w:t>
      </w:r>
      <w:r>
        <w:rPr>
          <w:spacing w:val="-21"/>
          <w:w w:val="105"/>
        </w:rPr>
        <w:t xml:space="preserve"> </w:t>
      </w:r>
      <w:r>
        <w:rPr>
          <w:w w:val="105"/>
        </w:rPr>
        <w:t>us:</w:t>
      </w:r>
    </w:p>
    <w:p w14:paraId="33A51F0B" w14:textId="77777777" w:rsidR="004835A4" w:rsidRDefault="004835A4" w:rsidP="004835A4">
      <w:pPr>
        <w:pStyle w:val="BodyText"/>
        <w:spacing w:before="196" w:line="247" w:lineRule="auto"/>
        <w:ind w:left="109" w:right="2950"/>
      </w:pPr>
      <w:r>
        <w:rPr>
          <w:w w:val="105"/>
        </w:rPr>
        <w:t>Professor</w:t>
      </w:r>
      <w:r>
        <w:rPr>
          <w:spacing w:val="-30"/>
          <w:w w:val="105"/>
        </w:rPr>
        <w:t xml:space="preserve"> </w:t>
      </w:r>
      <w:r>
        <w:rPr>
          <w:w w:val="105"/>
        </w:rPr>
        <w:t>Christos</w:t>
      </w:r>
      <w:r>
        <w:rPr>
          <w:spacing w:val="-30"/>
          <w:w w:val="105"/>
        </w:rPr>
        <w:t xml:space="preserve"> </w:t>
      </w:r>
      <w:r>
        <w:rPr>
          <w:w w:val="105"/>
        </w:rPr>
        <w:t>Vasilakis</w:t>
      </w:r>
      <w:r>
        <w:rPr>
          <w:spacing w:val="-30"/>
          <w:w w:val="105"/>
        </w:rPr>
        <w:t xml:space="preserve"> </w:t>
      </w:r>
      <w:r>
        <w:rPr>
          <w:w w:val="105"/>
        </w:rPr>
        <w:t>(</w:t>
      </w:r>
      <w:hyperlink r:id="rId8">
        <w:r>
          <w:rPr>
            <w:color w:val="0000ED"/>
            <w:w w:val="105"/>
            <w:u w:val="single" w:color="0000ED"/>
          </w:rPr>
          <w:t>c.vasilakis</w:t>
        </w:r>
        <w:r>
          <w:rPr>
            <w:color w:val="0000ED"/>
            <w:w w:val="105"/>
          </w:rPr>
          <w:t>@</w:t>
        </w:r>
        <w:r>
          <w:rPr>
            <w:color w:val="0000ED"/>
            <w:w w:val="105"/>
            <w:u w:val="single" w:color="0000ED"/>
          </w:rPr>
          <w:t>bath.ac.uk</w:t>
        </w:r>
      </w:hyperlink>
      <w:r>
        <w:rPr>
          <w:w w:val="105"/>
        </w:rPr>
        <w:t>,</w:t>
      </w:r>
      <w:r>
        <w:rPr>
          <w:spacing w:val="-30"/>
          <w:w w:val="105"/>
        </w:rPr>
        <w:t xml:space="preserve"> </w:t>
      </w:r>
      <w:r>
        <w:rPr>
          <w:w w:val="105"/>
        </w:rPr>
        <w:t>01225</w:t>
      </w:r>
      <w:r>
        <w:rPr>
          <w:spacing w:val="-30"/>
          <w:w w:val="105"/>
        </w:rPr>
        <w:t xml:space="preserve"> </w:t>
      </w:r>
      <w:r>
        <w:rPr>
          <w:w w:val="105"/>
        </w:rPr>
        <w:t>383361) Dr Paul</w:t>
      </w:r>
      <w:r>
        <w:rPr>
          <w:spacing w:val="-4"/>
          <w:w w:val="105"/>
        </w:rPr>
        <w:t xml:space="preserve"> </w:t>
      </w:r>
      <w:r>
        <w:rPr>
          <w:w w:val="105"/>
        </w:rPr>
        <w:t>Forte</w:t>
      </w:r>
    </w:p>
    <w:p w14:paraId="60A4C6E1" w14:textId="77777777" w:rsidR="004835A4" w:rsidRDefault="004835A4" w:rsidP="004835A4">
      <w:pPr>
        <w:pStyle w:val="BodyText"/>
        <w:spacing w:line="247" w:lineRule="auto"/>
        <w:ind w:left="109" w:right="6968"/>
      </w:pPr>
      <w:r>
        <w:rPr>
          <w:w w:val="105"/>
        </w:rPr>
        <w:t>University of Bath April 2019</w:t>
      </w:r>
    </w:p>
    <w:p w14:paraId="2C6E966F" w14:textId="77777777" w:rsidR="004835A4" w:rsidRDefault="004835A4" w:rsidP="004835A4">
      <w:pPr>
        <w:pStyle w:val="BodyText"/>
        <w:spacing w:before="195"/>
        <w:ind w:left="109"/>
      </w:pPr>
      <w:r>
        <w:rPr>
          <w:color w:val="C33B1C"/>
          <w:w w:val="105"/>
        </w:rPr>
        <w:t>*Required</w:t>
      </w:r>
    </w:p>
    <w:p w14:paraId="51DE095A" w14:textId="77777777" w:rsidR="004835A4" w:rsidRDefault="004835A4">
      <w:pPr>
        <w:spacing w:line="259" w:lineRule="auto"/>
        <w:rPr>
          <w:rFonts w:asciiTheme="majorHAnsi" w:eastAsiaTheme="majorEastAsia" w:hAnsiTheme="majorHAnsi" w:cstheme="majorBidi"/>
          <w:color w:val="1F3864" w:themeColor="accent1" w:themeShade="80"/>
          <w:sz w:val="36"/>
          <w:szCs w:val="36"/>
          <w:u w:val="single"/>
        </w:rPr>
      </w:pPr>
      <w:r>
        <w:rPr>
          <w:u w:val="single"/>
        </w:rPr>
        <w:br w:type="page"/>
      </w:r>
    </w:p>
    <w:p w14:paraId="0CE8E757" w14:textId="27FA8C1D" w:rsidR="004835A4" w:rsidRDefault="004835A4" w:rsidP="004835A4">
      <w:pPr>
        <w:pStyle w:val="Heading1"/>
        <w:tabs>
          <w:tab w:val="left" w:pos="8914"/>
        </w:tabs>
      </w:pPr>
      <w:r>
        <w:rPr>
          <w:u w:val="single"/>
        </w:rPr>
        <w:lastRenderedPageBreak/>
        <w:t>Questions</w:t>
      </w:r>
      <w:r>
        <w:rPr>
          <w:u w:val="single"/>
        </w:rPr>
        <w:tab/>
      </w:r>
    </w:p>
    <w:p w14:paraId="31C6777C" w14:textId="77777777" w:rsidR="004835A4" w:rsidRDefault="004835A4" w:rsidP="004835A4">
      <w:pPr>
        <w:pStyle w:val="Heading2"/>
        <w:tabs>
          <w:tab w:val="left" w:pos="500"/>
        </w:tabs>
      </w:pPr>
      <w:r>
        <w:rPr>
          <w:w w:val="105"/>
        </w:rPr>
        <w:t xml:space="preserve">1. In which locality of Cwm </w:t>
      </w:r>
      <w:r>
        <w:rPr>
          <w:spacing w:val="-5"/>
          <w:w w:val="105"/>
        </w:rPr>
        <w:t xml:space="preserve">Taf </w:t>
      </w:r>
      <w:r>
        <w:rPr>
          <w:w w:val="105"/>
        </w:rPr>
        <w:t>is your practice located?</w:t>
      </w:r>
      <w:r>
        <w:rPr>
          <w:spacing w:val="-30"/>
          <w:w w:val="105"/>
        </w:rPr>
        <w:t xml:space="preserve"> </w:t>
      </w:r>
      <w:r>
        <w:rPr>
          <w:color w:val="C33B1C"/>
          <w:w w:val="105"/>
        </w:rPr>
        <w:t>*</w:t>
      </w:r>
    </w:p>
    <w:p w14:paraId="25E2ACCF" w14:textId="77777777" w:rsidR="004835A4" w:rsidRDefault="004835A4" w:rsidP="004835A4">
      <w:pPr>
        <w:spacing w:before="67"/>
        <w:ind w:left="499"/>
        <w:rPr>
          <w:i/>
          <w:sz w:val="19"/>
        </w:rPr>
      </w:pPr>
      <w:r>
        <w:rPr>
          <w:i/>
          <w:color w:val="454545"/>
          <w:w w:val="105"/>
          <w:sz w:val="19"/>
        </w:rPr>
        <w:t>Mark only one oval.</w:t>
      </w:r>
    </w:p>
    <w:p w14:paraId="040C5619" w14:textId="77777777" w:rsidR="004835A4" w:rsidRDefault="004835A4" w:rsidP="004835A4">
      <w:pPr>
        <w:pStyle w:val="BodyText"/>
        <w:spacing w:before="6"/>
        <w:rPr>
          <w:i/>
          <w:sz w:val="17"/>
        </w:rPr>
      </w:pPr>
    </w:p>
    <w:p w14:paraId="684FA8D7" w14:textId="7F77C687" w:rsidR="004835A4" w:rsidRDefault="004835A4" w:rsidP="004835A4">
      <w:pPr>
        <w:pStyle w:val="BodyText"/>
        <w:spacing w:line="400" w:lineRule="auto"/>
        <w:ind w:left="1135" w:right="6968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51C0DFD" wp14:editId="073460F2">
                <wp:simplePos x="0" y="0"/>
                <wp:positionH relativeFrom="page">
                  <wp:posOffset>1192530</wp:posOffset>
                </wp:positionH>
                <wp:positionV relativeFrom="paragraph">
                  <wp:posOffset>3810</wp:posOffset>
                </wp:positionV>
                <wp:extent cx="267335" cy="162560"/>
                <wp:effectExtent l="11430" t="13335" r="6985" b="5080"/>
                <wp:wrapNone/>
                <wp:docPr id="88" name="Freeform: Shape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7335" cy="162560"/>
                        </a:xfrm>
                        <a:custGeom>
                          <a:avLst/>
                          <a:gdLst>
                            <a:gd name="T0" fmla="+- 0 1878 1878"/>
                            <a:gd name="T1" fmla="*/ T0 w 421"/>
                            <a:gd name="T2" fmla="+- 0 133 6"/>
                            <a:gd name="T3" fmla="*/ 133 h 256"/>
                            <a:gd name="T4" fmla="+- 0 1895 1878"/>
                            <a:gd name="T5" fmla="*/ T4 w 421"/>
                            <a:gd name="T6" fmla="+- 0 69 6"/>
                            <a:gd name="T7" fmla="*/ 69 h 256"/>
                            <a:gd name="T8" fmla="+- 0 1900 1878"/>
                            <a:gd name="T9" fmla="*/ T8 w 421"/>
                            <a:gd name="T10" fmla="+- 0 62 6"/>
                            <a:gd name="T11" fmla="*/ 62 h 256"/>
                            <a:gd name="T12" fmla="+- 0 1904 1878"/>
                            <a:gd name="T13" fmla="*/ T12 w 421"/>
                            <a:gd name="T14" fmla="+- 0 55 6"/>
                            <a:gd name="T15" fmla="*/ 55 h 256"/>
                            <a:gd name="T16" fmla="+- 0 1935 1878"/>
                            <a:gd name="T17" fmla="*/ T16 w 421"/>
                            <a:gd name="T18" fmla="+- 0 27 6"/>
                            <a:gd name="T19" fmla="*/ 27 h 256"/>
                            <a:gd name="T20" fmla="+- 0 1942 1878"/>
                            <a:gd name="T21" fmla="*/ T20 w 421"/>
                            <a:gd name="T22" fmla="+- 0 22 6"/>
                            <a:gd name="T23" fmla="*/ 22 h 256"/>
                            <a:gd name="T24" fmla="+- 0 1949 1878"/>
                            <a:gd name="T25" fmla="*/ T24 w 421"/>
                            <a:gd name="T26" fmla="+- 0 19 6"/>
                            <a:gd name="T27" fmla="*/ 19 h 256"/>
                            <a:gd name="T28" fmla="+- 0 1957 1878"/>
                            <a:gd name="T29" fmla="*/ T28 w 421"/>
                            <a:gd name="T30" fmla="+- 0 15 6"/>
                            <a:gd name="T31" fmla="*/ 15 h 256"/>
                            <a:gd name="T32" fmla="+- 0 1965 1878"/>
                            <a:gd name="T33" fmla="*/ T32 w 421"/>
                            <a:gd name="T34" fmla="+- 0 12 6"/>
                            <a:gd name="T35" fmla="*/ 12 h 256"/>
                            <a:gd name="T36" fmla="+- 0 1973 1878"/>
                            <a:gd name="T37" fmla="*/ T36 w 421"/>
                            <a:gd name="T38" fmla="+- 0 10 6"/>
                            <a:gd name="T39" fmla="*/ 10 h 256"/>
                            <a:gd name="T40" fmla="+- 0 1981 1878"/>
                            <a:gd name="T41" fmla="*/ T40 w 421"/>
                            <a:gd name="T42" fmla="+- 0 8 6"/>
                            <a:gd name="T43" fmla="*/ 8 h 256"/>
                            <a:gd name="T44" fmla="+- 0 1989 1878"/>
                            <a:gd name="T45" fmla="*/ T44 w 421"/>
                            <a:gd name="T46" fmla="+- 0 6 6"/>
                            <a:gd name="T47" fmla="*/ 6 h 256"/>
                            <a:gd name="T48" fmla="+- 0 1997 1878"/>
                            <a:gd name="T49" fmla="*/ T48 w 421"/>
                            <a:gd name="T50" fmla="+- 0 6 6"/>
                            <a:gd name="T51" fmla="*/ 6 h 256"/>
                            <a:gd name="T52" fmla="+- 0 2006 1878"/>
                            <a:gd name="T53" fmla="*/ T52 w 421"/>
                            <a:gd name="T54" fmla="+- 0 6 6"/>
                            <a:gd name="T55" fmla="*/ 6 h 256"/>
                            <a:gd name="T56" fmla="+- 0 2171 1878"/>
                            <a:gd name="T57" fmla="*/ T56 w 421"/>
                            <a:gd name="T58" fmla="+- 0 6 6"/>
                            <a:gd name="T59" fmla="*/ 6 h 256"/>
                            <a:gd name="T60" fmla="+- 0 2179 1878"/>
                            <a:gd name="T61" fmla="*/ T60 w 421"/>
                            <a:gd name="T62" fmla="+- 0 6 6"/>
                            <a:gd name="T63" fmla="*/ 6 h 256"/>
                            <a:gd name="T64" fmla="+- 0 2187 1878"/>
                            <a:gd name="T65" fmla="*/ T64 w 421"/>
                            <a:gd name="T66" fmla="+- 0 6 6"/>
                            <a:gd name="T67" fmla="*/ 6 h 256"/>
                            <a:gd name="T68" fmla="+- 0 2196 1878"/>
                            <a:gd name="T69" fmla="*/ T68 w 421"/>
                            <a:gd name="T70" fmla="+- 0 8 6"/>
                            <a:gd name="T71" fmla="*/ 8 h 256"/>
                            <a:gd name="T72" fmla="+- 0 2204 1878"/>
                            <a:gd name="T73" fmla="*/ T72 w 421"/>
                            <a:gd name="T74" fmla="+- 0 10 6"/>
                            <a:gd name="T75" fmla="*/ 10 h 256"/>
                            <a:gd name="T76" fmla="+- 0 2212 1878"/>
                            <a:gd name="T77" fmla="*/ T76 w 421"/>
                            <a:gd name="T78" fmla="+- 0 12 6"/>
                            <a:gd name="T79" fmla="*/ 12 h 256"/>
                            <a:gd name="T80" fmla="+- 0 2220 1878"/>
                            <a:gd name="T81" fmla="*/ T80 w 421"/>
                            <a:gd name="T82" fmla="+- 0 15 6"/>
                            <a:gd name="T83" fmla="*/ 15 h 256"/>
                            <a:gd name="T84" fmla="+- 0 2227 1878"/>
                            <a:gd name="T85" fmla="*/ T84 w 421"/>
                            <a:gd name="T86" fmla="+- 0 19 6"/>
                            <a:gd name="T87" fmla="*/ 19 h 256"/>
                            <a:gd name="T88" fmla="+- 0 2235 1878"/>
                            <a:gd name="T89" fmla="*/ T88 w 421"/>
                            <a:gd name="T90" fmla="+- 0 22 6"/>
                            <a:gd name="T91" fmla="*/ 22 h 256"/>
                            <a:gd name="T92" fmla="+- 0 2242 1878"/>
                            <a:gd name="T93" fmla="*/ T92 w 421"/>
                            <a:gd name="T94" fmla="+- 0 27 6"/>
                            <a:gd name="T95" fmla="*/ 27 h 256"/>
                            <a:gd name="T96" fmla="+- 0 2249 1878"/>
                            <a:gd name="T97" fmla="*/ T96 w 421"/>
                            <a:gd name="T98" fmla="+- 0 32 6"/>
                            <a:gd name="T99" fmla="*/ 32 h 256"/>
                            <a:gd name="T100" fmla="+- 0 2289 1878"/>
                            <a:gd name="T101" fmla="*/ T100 w 421"/>
                            <a:gd name="T102" fmla="+- 0 84 6"/>
                            <a:gd name="T103" fmla="*/ 84 h 256"/>
                            <a:gd name="T104" fmla="+- 0 2298 1878"/>
                            <a:gd name="T105" fmla="*/ T104 w 421"/>
                            <a:gd name="T106" fmla="+- 0 133 6"/>
                            <a:gd name="T107" fmla="*/ 133 h 256"/>
                            <a:gd name="T108" fmla="+- 0 2298 1878"/>
                            <a:gd name="T109" fmla="*/ T108 w 421"/>
                            <a:gd name="T110" fmla="+- 0 142 6"/>
                            <a:gd name="T111" fmla="*/ 142 h 256"/>
                            <a:gd name="T112" fmla="+- 0 2277 1878"/>
                            <a:gd name="T113" fmla="*/ T112 w 421"/>
                            <a:gd name="T114" fmla="+- 0 204 6"/>
                            <a:gd name="T115" fmla="*/ 204 h 256"/>
                            <a:gd name="T116" fmla="+- 0 2272 1878"/>
                            <a:gd name="T117" fmla="*/ T116 w 421"/>
                            <a:gd name="T118" fmla="+- 0 211 6"/>
                            <a:gd name="T119" fmla="*/ 211 h 256"/>
                            <a:gd name="T120" fmla="+- 0 2220 1878"/>
                            <a:gd name="T121" fmla="*/ T120 w 421"/>
                            <a:gd name="T122" fmla="+- 0 251 6"/>
                            <a:gd name="T123" fmla="*/ 251 h 256"/>
                            <a:gd name="T124" fmla="+- 0 2196 1878"/>
                            <a:gd name="T125" fmla="*/ T124 w 421"/>
                            <a:gd name="T126" fmla="+- 0 258 6"/>
                            <a:gd name="T127" fmla="*/ 258 h 256"/>
                            <a:gd name="T128" fmla="+- 0 2187 1878"/>
                            <a:gd name="T129" fmla="*/ T128 w 421"/>
                            <a:gd name="T130" fmla="+- 0 260 6"/>
                            <a:gd name="T131" fmla="*/ 260 h 256"/>
                            <a:gd name="T132" fmla="+- 0 2179 1878"/>
                            <a:gd name="T133" fmla="*/ T132 w 421"/>
                            <a:gd name="T134" fmla="+- 0 261 6"/>
                            <a:gd name="T135" fmla="*/ 261 h 256"/>
                            <a:gd name="T136" fmla="+- 0 2171 1878"/>
                            <a:gd name="T137" fmla="*/ T136 w 421"/>
                            <a:gd name="T138" fmla="+- 0 261 6"/>
                            <a:gd name="T139" fmla="*/ 261 h 256"/>
                            <a:gd name="T140" fmla="+- 0 2006 1878"/>
                            <a:gd name="T141" fmla="*/ T140 w 421"/>
                            <a:gd name="T142" fmla="+- 0 261 6"/>
                            <a:gd name="T143" fmla="*/ 261 h 256"/>
                            <a:gd name="T144" fmla="+- 0 1997 1878"/>
                            <a:gd name="T145" fmla="*/ T144 w 421"/>
                            <a:gd name="T146" fmla="+- 0 261 6"/>
                            <a:gd name="T147" fmla="*/ 261 h 256"/>
                            <a:gd name="T148" fmla="+- 0 1989 1878"/>
                            <a:gd name="T149" fmla="*/ T148 w 421"/>
                            <a:gd name="T150" fmla="+- 0 260 6"/>
                            <a:gd name="T151" fmla="*/ 260 h 256"/>
                            <a:gd name="T152" fmla="+- 0 1981 1878"/>
                            <a:gd name="T153" fmla="*/ T152 w 421"/>
                            <a:gd name="T154" fmla="+- 0 258 6"/>
                            <a:gd name="T155" fmla="*/ 258 h 256"/>
                            <a:gd name="T156" fmla="+- 0 1973 1878"/>
                            <a:gd name="T157" fmla="*/ T156 w 421"/>
                            <a:gd name="T158" fmla="+- 0 257 6"/>
                            <a:gd name="T159" fmla="*/ 257 h 256"/>
                            <a:gd name="T160" fmla="+- 0 1915 1878"/>
                            <a:gd name="T161" fmla="*/ T160 w 421"/>
                            <a:gd name="T162" fmla="+- 0 223 6"/>
                            <a:gd name="T163" fmla="*/ 223 h 256"/>
                            <a:gd name="T164" fmla="+- 0 1900 1878"/>
                            <a:gd name="T165" fmla="*/ T164 w 421"/>
                            <a:gd name="T166" fmla="+- 0 204 6"/>
                            <a:gd name="T167" fmla="*/ 204 h 256"/>
                            <a:gd name="T168" fmla="+- 0 1895 1878"/>
                            <a:gd name="T169" fmla="*/ T168 w 421"/>
                            <a:gd name="T170" fmla="+- 0 197 6"/>
                            <a:gd name="T171" fmla="*/ 197 h 256"/>
                            <a:gd name="T172" fmla="+- 0 1881 1878"/>
                            <a:gd name="T173" fmla="*/ T172 w 421"/>
                            <a:gd name="T174" fmla="+- 0 158 6"/>
                            <a:gd name="T175" fmla="*/ 158 h 256"/>
                            <a:gd name="T176" fmla="+- 0 1879 1878"/>
                            <a:gd name="T177" fmla="*/ T176 w 421"/>
                            <a:gd name="T178" fmla="+- 0 150 6"/>
                            <a:gd name="T179" fmla="*/ 150 h 256"/>
                            <a:gd name="T180" fmla="+- 0 1878 1878"/>
                            <a:gd name="T181" fmla="*/ T180 w 421"/>
                            <a:gd name="T182" fmla="+- 0 142 6"/>
                            <a:gd name="T183" fmla="*/ 142 h 256"/>
                            <a:gd name="T184" fmla="+- 0 1878 1878"/>
                            <a:gd name="T185" fmla="*/ T184 w 421"/>
                            <a:gd name="T186" fmla="+- 0 133 6"/>
                            <a:gd name="T187" fmla="*/ 133 h 25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</a:cxnLst>
                          <a:rect l="0" t="0" r="r" b="b"/>
                          <a:pathLst>
                            <a:path w="421" h="256">
                              <a:moveTo>
                                <a:pt x="0" y="127"/>
                              </a:moveTo>
                              <a:lnTo>
                                <a:pt x="17" y="63"/>
                              </a:lnTo>
                              <a:lnTo>
                                <a:pt x="22" y="56"/>
                              </a:lnTo>
                              <a:lnTo>
                                <a:pt x="26" y="49"/>
                              </a:lnTo>
                              <a:lnTo>
                                <a:pt x="57" y="21"/>
                              </a:lnTo>
                              <a:lnTo>
                                <a:pt x="64" y="16"/>
                              </a:lnTo>
                              <a:lnTo>
                                <a:pt x="71" y="13"/>
                              </a:lnTo>
                              <a:lnTo>
                                <a:pt x="79" y="9"/>
                              </a:lnTo>
                              <a:lnTo>
                                <a:pt x="87" y="6"/>
                              </a:lnTo>
                              <a:lnTo>
                                <a:pt x="95" y="4"/>
                              </a:lnTo>
                              <a:lnTo>
                                <a:pt x="103" y="2"/>
                              </a:lnTo>
                              <a:lnTo>
                                <a:pt x="111" y="0"/>
                              </a:lnTo>
                              <a:lnTo>
                                <a:pt x="119" y="0"/>
                              </a:lnTo>
                              <a:lnTo>
                                <a:pt x="128" y="0"/>
                              </a:lnTo>
                              <a:lnTo>
                                <a:pt x="293" y="0"/>
                              </a:lnTo>
                              <a:lnTo>
                                <a:pt x="301" y="0"/>
                              </a:lnTo>
                              <a:lnTo>
                                <a:pt x="309" y="0"/>
                              </a:lnTo>
                              <a:lnTo>
                                <a:pt x="318" y="2"/>
                              </a:lnTo>
                              <a:lnTo>
                                <a:pt x="326" y="4"/>
                              </a:lnTo>
                              <a:lnTo>
                                <a:pt x="334" y="6"/>
                              </a:lnTo>
                              <a:lnTo>
                                <a:pt x="342" y="9"/>
                              </a:lnTo>
                              <a:lnTo>
                                <a:pt x="349" y="13"/>
                              </a:lnTo>
                              <a:lnTo>
                                <a:pt x="357" y="16"/>
                              </a:lnTo>
                              <a:lnTo>
                                <a:pt x="364" y="21"/>
                              </a:lnTo>
                              <a:lnTo>
                                <a:pt x="371" y="26"/>
                              </a:lnTo>
                              <a:lnTo>
                                <a:pt x="411" y="78"/>
                              </a:lnTo>
                              <a:lnTo>
                                <a:pt x="420" y="127"/>
                              </a:lnTo>
                              <a:lnTo>
                                <a:pt x="420" y="136"/>
                              </a:lnTo>
                              <a:lnTo>
                                <a:pt x="399" y="198"/>
                              </a:lnTo>
                              <a:lnTo>
                                <a:pt x="394" y="205"/>
                              </a:lnTo>
                              <a:lnTo>
                                <a:pt x="342" y="245"/>
                              </a:lnTo>
                              <a:lnTo>
                                <a:pt x="318" y="252"/>
                              </a:lnTo>
                              <a:lnTo>
                                <a:pt x="309" y="254"/>
                              </a:lnTo>
                              <a:lnTo>
                                <a:pt x="301" y="255"/>
                              </a:lnTo>
                              <a:lnTo>
                                <a:pt x="293" y="255"/>
                              </a:lnTo>
                              <a:lnTo>
                                <a:pt x="128" y="255"/>
                              </a:lnTo>
                              <a:lnTo>
                                <a:pt x="119" y="255"/>
                              </a:lnTo>
                              <a:lnTo>
                                <a:pt x="111" y="254"/>
                              </a:lnTo>
                              <a:lnTo>
                                <a:pt x="103" y="252"/>
                              </a:lnTo>
                              <a:lnTo>
                                <a:pt x="95" y="251"/>
                              </a:lnTo>
                              <a:lnTo>
                                <a:pt x="37" y="217"/>
                              </a:lnTo>
                              <a:lnTo>
                                <a:pt x="22" y="198"/>
                              </a:lnTo>
                              <a:lnTo>
                                <a:pt x="17" y="191"/>
                              </a:lnTo>
                              <a:lnTo>
                                <a:pt x="3" y="152"/>
                              </a:lnTo>
                              <a:lnTo>
                                <a:pt x="1" y="144"/>
                              </a:lnTo>
                              <a:lnTo>
                                <a:pt x="0" y="136"/>
                              </a:lnTo>
                              <a:lnTo>
                                <a:pt x="0" y="127"/>
                              </a:lnTo>
                              <a:close/>
                            </a:path>
                          </a:pathLst>
                        </a:custGeom>
                        <a:noFill/>
                        <a:ln w="9529">
                          <a:solidFill>
                            <a:srgbClr val="999999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E47784D" id="Freeform: Shape 88" o:spid="_x0000_s1026" style="position:absolute;margin-left:93.9pt;margin-top:.3pt;width:21.05pt;height:12.8pt;z-index:251660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1,2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" path="m,127l17,63r5,-7l26,49,57,21r7,-5l71,13,79,9,87,6,95,4r8,-2l111,r8,l128,,293,r8,l309,r9,2l326,4r8,2l342,9r7,4l357,16r7,5l371,26r40,52l420,127r,9l399,198r-5,7l342,245r-24,7l309,254r-8,1l293,255r-165,l119,255r-8,-1l103,252r-8,-1l37,217,22,198r-5,-7l3,152,1,144,,136r,-9xe" filled="f" strokecolor="#999" strokeweight=".26469mm">
                <v:path arrowok="t" o:connecttype="custom" o:connectlocs="0,84455;10795,43815;13970,39370;16510,34925;36195,17145;40640,13970;45085,12065;50165,9525;55245,7620;60325,6350;65405,5080;70485,3810;75565,3810;81280,3810;186055,3810;191135,3810;196215,3810;201930,5080;207010,6350;212090,7620;217170,9525;221615,12065;226695,13970;231140,17145;235585,20320;260985,53340;266700,84455;266700,90170;253365,129540;250190,133985;217170,159385;201930,163830;196215,165100;191135,165735;186055,165735;81280,165735;75565,165735;70485,165100;65405,163830;60325,163195;23495,141605;13970,129540;10795,125095;1905,100330;635,95250;0,90170;0,84455" o:connectangles="0,0,0,0,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051A1C3" wp14:editId="181C9451">
                <wp:simplePos x="0" y="0"/>
                <wp:positionH relativeFrom="page">
                  <wp:posOffset>1192530</wp:posOffset>
                </wp:positionH>
                <wp:positionV relativeFrom="paragraph">
                  <wp:posOffset>232410</wp:posOffset>
                </wp:positionV>
                <wp:extent cx="267335" cy="162560"/>
                <wp:effectExtent l="11430" t="13335" r="6985" b="5080"/>
                <wp:wrapNone/>
                <wp:docPr id="87" name="Freeform: Shape 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7335" cy="162560"/>
                        </a:xfrm>
                        <a:custGeom>
                          <a:avLst/>
                          <a:gdLst>
                            <a:gd name="T0" fmla="+- 0 1878 1878"/>
                            <a:gd name="T1" fmla="*/ T0 w 421"/>
                            <a:gd name="T2" fmla="+- 0 493 366"/>
                            <a:gd name="T3" fmla="*/ 493 h 256"/>
                            <a:gd name="T4" fmla="+- 0 1895 1878"/>
                            <a:gd name="T5" fmla="*/ T4 w 421"/>
                            <a:gd name="T6" fmla="+- 0 429 366"/>
                            <a:gd name="T7" fmla="*/ 429 h 256"/>
                            <a:gd name="T8" fmla="+- 0 1935 1878"/>
                            <a:gd name="T9" fmla="*/ T8 w 421"/>
                            <a:gd name="T10" fmla="+- 0 387 366"/>
                            <a:gd name="T11" fmla="*/ 387 h 256"/>
                            <a:gd name="T12" fmla="+- 0 1942 1878"/>
                            <a:gd name="T13" fmla="*/ T12 w 421"/>
                            <a:gd name="T14" fmla="+- 0 383 366"/>
                            <a:gd name="T15" fmla="*/ 383 h 256"/>
                            <a:gd name="T16" fmla="+- 0 1949 1878"/>
                            <a:gd name="T17" fmla="*/ T16 w 421"/>
                            <a:gd name="T18" fmla="+- 0 379 366"/>
                            <a:gd name="T19" fmla="*/ 379 h 256"/>
                            <a:gd name="T20" fmla="+- 0 1957 1878"/>
                            <a:gd name="T21" fmla="*/ T20 w 421"/>
                            <a:gd name="T22" fmla="+- 0 376 366"/>
                            <a:gd name="T23" fmla="*/ 376 h 256"/>
                            <a:gd name="T24" fmla="+- 0 1965 1878"/>
                            <a:gd name="T25" fmla="*/ T24 w 421"/>
                            <a:gd name="T26" fmla="+- 0 372 366"/>
                            <a:gd name="T27" fmla="*/ 372 h 256"/>
                            <a:gd name="T28" fmla="+- 0 1973 1878"/>
                            <a:gd name="T29" fmla="*/ T28 w 421"/>
                            <a:gd name="T30" fmla="+- 0 370 366"/>
                            <a:gd name="T31" fmla="*/ 370 h 256"/>
                            <a:gd name="T32" fmla="+- 0 1981 1878"/>
                            <a:gd name="T33" fmla="*/ T32 w 421"/>
                            <a:gd name="T34" fmla="+- 0 368 366"/>
                            <a:gd name="T35" fmla="*/ 368 h 256"/>
                            <a:gd name="T36" fmla="+- 0 1989 1878"/>
                            <a:gd name="T37" fmla="*/ T36 w 421"/>
                            <a:gd name="T38" fmla="+- 0 367 366"/>
                            <a:gd name="T39" fmla="*/ 367 h 256"/>
                            <a:gd name="T40" fmla="+- 0 1997 1878"/>
                            <a:gd name="T41" fmla="*/ T40 w 421"/>
                            <a:gd name="T42" fmla="+- 0 366 366"/>
                            <a:gd name="T43" fmla="*/ 366 h 256"/>
                            <a:gd name="T44" fmla="+- 0 2006 1878"/>
                            <a:gd name="T45" fmla="*/ T44 w 421"/>
                            <a:gd name="T46" fmla="+- 0 366 366"/>
                            <a:gd name="T47" fmla="*/ 366 h 256"/>
                            <a:gd name="T48" fmla="+- 0 2171 1878"/>
                            <a:gd name="T49" fmla="*/ T48 w 421"/>
                            <a:gd name="T50" fmla="+- 0 366 366"/>
                            <a:gd name="T51" fmla="*/ 366 h 256"/>
                            <a:gd name="T52" fmla="+- 0 2179 1878"/>
                            <a:gd name="T53" fmla="*/ T52 w 421"/>
                            <a:gd name="T54" fmla="+- 0 366 366"/>
                            <a:gd name="T55" fmla="*/ 366 h 256"/>
                            <a:gd name="T56" fmla="+- 0 2187 1878"/>
                            <a:gd name="T57" fmla="*/ T56 w 421"/>
                            <a:gd name="T58" fmla="+- 0 367 366"/>
                            <a:gd name="T59" fmla="*/ 367 h 256"/>
                            <a:gd name="T60" fmla="+- 0 2196 1878"/>
                            <a:gd name="T61" fmla="*/ T60 w 421"/>
                            <a:gd name="T62" fmla="+- 0 368 366"/>
                            <a:gd name="T63" fmla="*/ 368 h 256"/>
                            <a:gd name="T64" fmla="+- 0 2204 1878"/>
                            <a:gd name="T65" fmla="*/ T64 w 421"/>
                            <a:gd name="T66" fmla="+- 0 370 366"/>
                            <a:gd name="T67" fmla="*/ 370 h 256"/>
                            <a:gd name="T68" fmla="+- 0 2212 1878"/>
                            <a:gd name="T69" fmla="*/ T68 w 421"/>
                            <a:gd name="T70" fmla="+- 0 372 366"/>
                            <a:gd name="T71" fmla="*/ 372 h 256"/>
                            <a:gd name="T72" fmla="+- 0 2220 1878"/>
                            <a:gd name="T73" fmla="*/ T72 w 421"/>
                            <a:gd name="T74" fmla="+- 0 376 366"/>
                            <a:gd name="T75" fmla="*/ 376 h 256"/>
                            <a:gd name="T76" fmla="+- 0 2227 1878"/>
                            <a:gd name="T77" fmla="*/ T76 w 421"/>
                            <a:gd name="T78" fmla="+- 0 379 366"/>
                            <a:gd name="T79" fmla="*/ 379 h 256"/>
                            <a:gd name="T80" fmla="+- 0 2277 1878"/>
                            <a:gd name="T81" fmla="*/ T80 w 421"/>
                            <a:gd name="T82" fmla="+- 0 422 366"/>
                            <a:gd name="T83" fmla="*/ 422 h 256"/>
                            <a:gd name="T84" fmla="+- 0 2298 1878"/>
                            <a:gd name="T85" fmla="*/ T84 w 421"/>
                            <a:gd name="T86" fmla="+- 0 485 366"/>
                            <a:gd name="T87" fmla="*/ 485 h 256"/>
                            <a:gd name="T88" fmla="+- 0 2298 1878"/>
                            <a:gd name="T89" fmla="*/ T88 w 421"/>
                            <a:gd name="T90" fmla="+- 0 493 366"/>
                            <a:gd name="T91" fmla="*/ 493 h 256"/>
                            <a:gd name="T92" fmla="+- 0 2298 1878"/>
                            <a:gd name="T93" fmla="*/ T92 w 421"/>
                            <a:gd name="T94" fmla="+- 0 502 366"/>
                            <a:gd name="T95" fmla="*/ 502 h 256"/>
                            <a:gd name="T96" fmla="+- 0 2277 1878"/>
                            <a:gd name="T97" fmla="*/ T96 w 421"/>
                            <a:gd name="T98" fmla="+- 0 564 366"/>
                            <a:gd name="T99" fmla="*/ 564 h 256"/>
                            <a:gd name="T100" fmla="+- 0 2272 1878"/>
                            <a:gd name="T101" fmla="*/ T100 w 421"/>
                            <a:gd name="T102" fmla="+- 0 571 366"/>
                            <a:gd name="T103" fmla="*/ 571 h 256"/>
                            <a:gd name="T104" fmla="+- 0 2242 1878"/>
                            <a:gd name="T105" fmla="*/ T104 w 421"/>
                            <a:gd name="T106" fmla="+- 0 599 366"/>
                            <a:gd name="T107" fmla="*/ 599 h 256"/>
                            <a:gd name="T108" fmla="+- 0 2235 1878"/>
                            <a:gd name="T109" fmla="*/ T108 w 421"/>
                            <a:gd name="T110" fmla="+- 0 604 366"/>
                            <a:gd name="T111" fmla="*/ 604 h 256"/>
                            <a:gd name="T112" fmla="+- 0 2196 1878"/>
                            <a:gd name="T113" fmla="*/ T112 w 421"/>
                            <a:gd name="T114" fmla="+- 0 618 366"/>
                            <a:gd name="T115" fmla="*/ 618 h 256"/>
                            <a:gd name="T116" fmla="+- 0 2187 1878"/>
                            <a:gd name="T117" fmla="*/ T116 w 421"/>
                            <a:gd name="T118" fmla="+- 0 620 366"/>
                            <a:gd name="T119" fmla="*/ 620 h 256"/>
                            <a:gd name="T120" fmla="+- 0 2179 1878"/>
                            <a:gd name="T121" fmla="*/ T120 w 421"/>
                            <a:gd name="T122" fmla="+- 0 621 366"/>
                            <a:gd name="T123" fmla="*/ 621 h 256"/>
                            <a:gd name="T124" fmla="+- 0 2171 1878"/>
                            <a:gd name="T125" fmla="*/ T124 w 421"/>
                            <a:gd name="T126" fmla="+- 0 621 366"/>
                            <a:gd name="T127" fmla="*/ 621 h 256"/>
                            <a:gd name="T128" fmla="+- 0 2006 1878"/>
                            <a:gd name="T129" fmla="*/ T128 w 421"/>
                            <a:gd name="T130" fmla="+- 0 621 366"/>
                            <a:gd name="T131" fmla="*/ 621 h 256"/>
                            <a:gd name="T132" fmla="+- 0 1997 1878"/>
                            <a:gd name="T133" fmla="*/ T132 w 421"/>
                            <a:gd name="T134" fmla="+- 0 621 366"/>
                            <a:gd name="T135" fmla="*/ 621 h 256"/>
                            <a:gd name="T136" fmla="+- 0 1989 1878"/>
                            <a:gd name="T137" fmla="*/ T136 w 421"/>
                            <a:gd name="T138" fmla="+- 0 620 366"/>
                            <a:gd name="T139" fmla="*/ 620 h 256"/>
                            <a:gd name="T140" fmla="+- 0 1981 1878"/>
                            <a:gd name="T141" fmla="*/ T140 w 421"/>
                            <a:gd name="T142" fmla="+- 0 618 366"/>
                            <a:gd name="T143" fmla="*/ 618 h 256"/>
                            <a:gd name="T144" fmla="+- 0 1973 1878"/>
                            <a:gd name="T145" fmla="*/ T144 w 421"/>
                            <a:gd name="T146" fmla="+- 0 617 366"/>
                            <a:gd name="T147" fmla="*/ 617 h 256"/>
                            <a:gd name="T148" fmla="+- 0 1965 1878"/>
                            <a:gd name="T149" fmla="*/ T148 w 421"/>
                            <a:gd name="T150" fmla="+- 0 614 366"/>
                            <a:gd name="T151" fmla="*/ 614 h 256"/>
                            <a:gd name="T152" fmla="+- 0 1957 1878"/>
                            <a:gd name="T153" fmla="*/ T152 w 421"/>
                            <a:gd name="T154" fmla="+- 0 611 366"/>
                            <a:gd name="T155" fmla="*/ 611 h 256"/>
                            <a:gd name="T156" fmla="+- 0 1949 1878"/>
                            <a:gd name="T157" fmla="*/ T156 w 421"/>
                            <a:gd name="T158" fmla="+- 0 608 366"/>
                            <a:gd name="T159" fmla="*/ 608 h 256"/>
                            <a:gd name="T160" fmla="+- 0 1942 1878"/>
                            <a:gd name="T161" fmla="*/ T160 w 421"/>
                            <a:gd name="T162" fmla="+- 0 604 366"/>
                            <a:gd name="T163" fmla="*/ 604 h 256"/>
                            <a:gd name="T164" fmla="+- 0 1935 1878"/>
                            <a:gd name="T165" fmla="*/ T164 w 421"/>
                            <a:gd name="T166" fmla="+- 0 599 366"/>
                            <a:gd name="T167" fmla="*/ 599 h 256"/>
                            <a:gd name="T168" fmla="+- 0 1928 1878"/>
                            <a:gd name="T169" fmla="*/ T168 w 421"/>
                            <a:gd name="T170" fmla="+- 0 595 366"/>
                            <a:gd name="T171" fmla="*/ 595 h 256"/>
                            <a:gd name="T172" fmla="+- 0 1900 1878"/>
                            <a:gd name="T173" fmla="*/ T172 w 421"/>
                            <a:gd name="T174" fmla="+- 0 564 366"/>
                            <a:gd name="T175" fmla="*/ 564 h 256"/>
                            <a:gd name="T176" fmla="+- 0 1895 1878"/>
                            <a:gd name="T177" fmla="*/ T176 w 421"/>
                            <a:gd name="T178" fmla="+- 0 557 366"/>
                            <a:gd name="T179" fmla="*/ 557 h 256"/>
                            <a:gd name="T180" fmla="+- 0 1881 1878"/>
                            <a:gd name="T181" fmla="*/ T180 w 421"/>
                            <a:gd name="T182" fmla="+- 0 518 366"/>
                            <a:gd name="T183" fmla="*/ 518 h 256"/>
                            <a:gd name="T184" fmla="+- 0 1879 1878"/>
                            <a:gd name="T185" fmla="*/ T184 w 421"/>
                            <a:gd name="T186" fmla="+- 0 510 366"/>
                            <a:gd name="T187" fmla="*/ 510 h 256"/>
                            <a:gd name="T188" fmla="+- 0 1878 1878"/>
                            <a:gd name="T189" fmla="*/ T188 w 421"/>
                            <a:gd name="T190" fmla="+- 0 502 366"/>
                            <a:gd name="T191" fmla="*/ 502 h 256"/>
                            <a:gd name="T192" fmla="+- 0 1878 1878"/>
                            <a:gd name="T193" fmla="*/ T192 w 421"/>
                            <a:gd name="T194" fmla="+- 0 493 366"/>
                            <a:gd name="T195" fmla="*/ 493 h 25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</a:cxnLst>
                          <a:rect l="0" t="0" r="r" b="b"/>
                          <a:pathLst>
                            <a:path w="421" h="256">
                              <a:moveTo>
                                <a:pt x="0" y="127"/>
                              </a:moveTo>
                              <a:lnTo>
                                <a:pt x="17" y="63"/>
                              </a:lnTo>
                              <a:lnTo>
                                <a:pt x="57" y="21"/>
                              </a:lnTo>
                              <a:lnTo>
                                <a:pt x="64" y="17"/>
                              </a:lnTo>
                              <a:lnTo>
                                <a:pt x="71" y="13"/>
                              </a:lnTo>
                              <a:lnTo>
                                <a:pt x="79" y="10"/>
                              </a:lnTo>
                              <a:lnTo>
                                <a:pt x="87" y="6"/>
                              </a:lnTo>
                              <a:lnTo>
                                <a:pt x="95" y="4"/>
                              </a:lnTo>
                              <a:lnTo>
                                <a:pt x="103" y="2"/>
                              </a:lnTo>
                              <a:lnTo>
                                <a:pt x="111" y="1"/>
                              </a:lnTo>
                              <a:lnTo>
                                <a:pt x="119" y="0"/>
                              </a:lnTo>
                              <a:lnTo>
                                <a:pt x="128" y="0"/>
                              </a:lnTo>
                              <a:lnTo>
                                <a:pt x="293" y="0"/>
                              </a:lnTo>
                              <a:lnTo>
                                <a:pt x="301" y="0"/>
                              </a:lnTo>
                              <a:lnTo>
                                <a:pt x="309" y="1"/>
                              </a:lnTo>
                              <a:lnTo>
                                <a:pt x="318" y="2"/>
                              </a:lnTo>
                              <a:lnTo>
                                <a:pt x="326" y="4"/>
                              </a:lnTo>
                              <a:lnTo>
                                <a:pt x="334" y="6"/>
                              </a:lnTo>
                              <a:lnTo>
                                <a:pt x="342" y="10"/>
                              </a:lnTo>
                              <a:lnTo>
                                <a:pt x="349" y="13"/>
                              </a:lnTo>
                              <a:lnTo>
                                <a:pt x="399" y="56"/>
                              </a:lnTo>
                              <a:lnTo>
                                <a:pt x="420" y="119"/>
                              </a:lnTo>
                              <a:lnTo>
                                <a:pt x="420" y="127"/>
                              </a:lnTo>
                              <a:lnTo>
                                <a:pt x="420" y="136"/>
                              </a:lnTo>
                              <a:lnTo>
                                <a:pt x="399" y="198"/>
                              </a:lnTo>
                              <a:lnTo>
                                <a:pt x="394" y="205"/>
                              </a:lnTo>
                              <a:lnTo>
                                <a:pt x="364" y="233"/>
                              </a:lnTo>
                              <a:lnTo>
                                <a:pt x="357" y="238"/>
                              </a:lnTo>
                              <a:lnTo>
                                <a:pt x="318" y="252"/>
                              </a:lnTo>
                              <a:lnTo>
                                <a:pt x="309" y="254"/>
                              </a:lnTo>
                              <a:lnTo>
                                <a:pt x="301" y="255"/>
                              </a:lnTo>
                              <a:lnTo>
                                <a:pt x="293" y="255"/>
                              </a:lnTo>
                              <a:lnTo>
                                <a:pt x="128" y="255"/>
                              </a:lnTo>
                              <a:lnTo>
                                <a:pt x="119" y="255"/>
                              </a:lnTo>
                              <a:lnTo>
                                <a:pt x="111" y="254"/>
                              </a:lnTo>
                              <a:lnTo>
                                <a:pt x="103" y="252"/>
                              </a:lnTo>
                              <a:lnTo>
                                <a:pt x="95" y="251"/>
                              </a:lnTo>
                              <a:lnTo>
                                <a:pt x="87" y="248"/>
                              </a:lnTo>
                              <a:lnTo>
                                <a:pt x="79" y="245"/>
                              </a:lnTo>
                              <a:lnTo>
                                <a:pt x="71" y="242"/>
                              </a:lnTo>
                              <a:lnTo>
                                <a:pt x="64" y="238"/>
                              </a:lnTo>
                              <a:lnTo>
                                <a:pt x="57" y="233"/>
                              </a:lnTo>
                              <a:lnTo>
                                <a:pt x="50" y="229"/>
                              </a:lnTo>
                              <a:lnTo>
                                <a:pt x="22" y="198"/>
                              </a:lnTo>
                              <a:lnTo>
                                <a:pt x="17" y="191"/>
                              </a:lnTo>
                              <a:lnTo>
                                <a:pt x="3" y="152"/>
                              </a:lnTo>
                              <a:lnTo>
                                <a:pt x="1" y="144"/>
                              </a:lnTo>
                              <a:lnTo>
                                <a:pt x="0" y="136"/>
                              </a:lnTo>
                              <a:lnTo>
                                <a:pt x="0" y="127"/>
                              </a:lnTo>
                              <a:close/>
                            </a:path>
                          </a:pathLst>
                        </a:custGeom>
                        <a:noFill/>
                        <a:ln w="9529">
                          <a:solidFill>
                            <a:srgbClr val="999999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6E5B788" id="Freeform: Shape 87" o:spid="_x0000_s1026" style="position:absolute;margin-left:93.9pt;margin-top:18.3pt;width:21.05pt;height:12.8pt;z-index:2516613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1,2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" path="m,127l17,63,57,21r7,-4l71,13r8,-3l87,6,95,4r8,-2l111,1,119,r9,l293,r8,l309,1r9,1l326,4r8,2l342,10r7,3l399,56r21,63l420,127r,9l399,198r-5,7l364,233r-7,5l318,252r-9,2l301,255r-8,l128,255r-9,l111,254r-8,-2l95,251r-8,-3l79,245r-8,-3l64,238r-7,-5l50,229,22,198r-5,-7l3,152,1,144,,136r,-9xe" filled="f" strokecolor="#999" strokeweight=".26469mm">
                <v:path arrowok="t" o:connecttype="custom" o:connectlocs="0,313055;10795,272415;36195,245745;40640,243205;45085,240665;50165,238760;55245,236220;60325,234950;65405,233680;70485,233045;75565,232410;81280,232410;186055,232410;191135,232410;196215,233045;201930,233680;207010,234950;212090,236220;217170,238760;221615,240665;253365,267970;266700,307975;266700,313055;266700,318770;253365,358140;250190,362585;231140,380365;226695,383540;201930,392430;196215,393700;191135,394335;186055,394335;81280,394335;75565,394335;70485,393700;65405,392430;60325,391795;55245,389890;50165,387985;45085,386080;40640,383540;36195,380365;31750,377825;13970,358140;10795,353695;1905,328930;635,323850;0,318770;0,313055" o:connectangles="0,0,0,0,0,0,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6B7A39C" wp14:editId="1622ED6F">
                <wp:simplePos x="0" y="0"/>
                <wp:positionH relativeFrom="page">
                  <wp:posOffset>1192530</wp:posOffset>
                </wp:positionH>
                <wp:positionV relativeFrom="paragraph">
                  <wp:posOffset>470535</wp:posOffset>
                </wp:positionV>
                <wp:extent cx="267335" cy="162560"/>
                <wp:effectExtent l="11430" t="13335" r="6985" b="5080"/>
                <wp:wrapNone/>
                <wp:docPr id="86" name="Freeform: Shape 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7335" cy="162560"/>
                        </a:xfrm>
                        <a:custGeom>
                          <a:avLst/>
                          <a:gdLst>
                            <a:gd name="T0" fmla="+- 0 1888 1878"/>
                            <a:gd name="T1" fmla="*/ T0 w 421"/>
                            <a:gd name="T2" fmla="+- 0 820 741"/>
                            <a:gd name="T3" fmla="*/ 820 h 256"/>
                            <a:gd name="T4" fmla="+- 0 1915 1878"/>
                            <a:gd name="T5" fmla="*/ T4 w 421"/>
                            <a:gd name="T6" fmla="+- 0 778 741"/>
                            <a:gd name="T7" fmla="*/ 778 h 256"/>
                            <a:gd name="T8" fmla="+- 0 1928 1878"/>
                            <a:gd name="T9" fmla="*/ T8 w 421"/>
                            <a:gd name="T10" fmla="+- 0 767 741"/>
                            <a:gd name="T11" fmla="*/ 767 h 256"/>
                            <a:gd name="T12" fmla="+- 0 1942 1878"/>
                            <a:gd name="T13" fmla="*/ T12 w 421"/>
                            <a:gd name="T14" fmla="+- 0 758 741"/>
                            <a:gd name="T15" fmla="*/ 758 h 256"/>
                            <a:gd name="T16" fmla="+- 0 1957 1878"/>
                            <a:gd name="T17" fmla="*/ T16 w 421"/>
                            <a:gd name="T18" fmla="+- 0 751 741"/>
                            <a:gd name="T19" fmla="*/ 751 h 256"/>
                            <a:gd name="T20" fmla="+- 0 1973 1878"/>
                            <a:gd name="T21" fmla="*/ T20 w 421"/>
                            <a:gd name="T22" fmla="+- 0 745 741"/>
                            <a:gd name="T23" fmla="*/ 745 h 256"/>
                            <a:gd name="T24" fmla="+- 0 1989 1878"/>
                            <a:gd name="T25" fmla="*/ T24 w 421"/>
                            <a:gd name="T26" fmla="+- 0 742 741"/>
                            <a:gd name="T27" fmla="*/ 742 h 256"/>
                            <a:gd name="T28" fmla="+- 0 2006 1878"/>
                            <a:gd name="T29" fmla="*/ T28 w 421"/>
                            <a:gd name="T30" fmla="+- 0 741 741"/>
                            <a:gd name="T31" fmla="*/ 741 h 256"/>
                            <a:gd name="T32" fmla="+- 0 2179 1878"/>
                            <a:gd name="T33" fmla="*/ T32 w 421"/>
                            <a:gd name="T34" fmla="+- 0 741 741"/>
                            <a:gd name="T35" fmla="*/ 741 h 256"/>
                            <a:gd name="T36" fmla="+- 0 2196 1878"/>
                            <a:gd name="T37" fmla="*/ T36 w 421"/>
                            <a:gd name="T38" fmla="+- 0 743 741"/>
                            <a:gd name="T39" fmla="*/ 743 h 256"/>
                            <a:gd name="T40" fmla="+- 0 2212 1878"/>
                            <a:gd name="T41" fmla="*/ T40 w 421"/>
                            <a:gd name="T42" fmla="+- 0 747 741"/>
                            <a:gd name="T43" fmla="*/ 747 h 256"/>
                            <a:gd name="T44" fmla="+- 0 2227 1878"/>
                            <a:gd name="T45" fmla="*/ T44 w 421"/>
                            <a:gd name="T46" fmla="+- 0 754 741"/>
                            <a:gd name="T47" fmla="*/ 754 h 256"/>
                            <a:gd name="T48" fmla="+- 0 2242 1878"/>
                            <a:gd name="T49" fmla="*/ T48 w 421"/>
                            <a:gd name="T50" fmla="+- 0 762 741"/>
                            <a:gd name="T51" fmla="*/ 762 h 256"/>
                            <a:gd name="T52" fmla="+- 0 2255 1878"/>
                            <a:gd name="T53" fmla="*/ T52 w 421"/>
                            <a:gd name="T54" fmla="+- 0 772 741"/>
                            <a:gd name="T55" fmla="*/ 772 h 256"/>
                            <a:gd name="T56" fmla="+- 0 2267 1878"/>
                            <a:gd name="T57" fmla="*/ T56 w 421"/>
                            <a:gd name="T58" fmla="+- 0 784 741"/>
                            <a:gd name="T59" fmla="*/ 784 h 256"/>
                            <a:gd name="T60" fmla="+- 0 2277 1878"/>
                            <a:gd name="T61" fmla="*/ T60 w 421"/>
                            <a:gd name="T62" fmla="+- 0 798 741"/>
                            <a:gd name="T63" fmla="*/ 798 h 256"/>
                            <a:gd name="T64" fmla="+- 0 2285 1878"/>
                            <a:gd name="T65" fmla="*/ T64 w 421"/>
                            <a:gd name="T66" fmla="+- 0 812 741"/>
                            <a:gd name="T67" fmla="*/ 812 h 256"/>
                            <a:gd name="T68" fmla="+- 0 2292 1878"/>
                            <a:gd name="T69" fmla="*/ T68 w 421"/>
                            <a:gd name="T70" fmla="+- 0 827 741"/>
                            <a:gd name="T71" fmla="*/ 827 h 256"/>
                            <a:gd name="T72" fmla="+- 0 2298 1878"/>
                            <a:gd name="T73" fmla="*/ T72 w 421"/>
                            <a:gd name="T74" fmla="+- 0 877 741"/>
                            <a:gd name="T75" fmla="*/ 877 h 256"/>
                            <a:gd name="T76" fmla="+- 0 2285 1878"/>
                            <a:gd name="T77" fmla="*/ T76 w 421"/>
                            <a:gd name="T78" fmla="+- 0 925 741"/>
                            <a:gd name="T79" fmla="*/ 925 h 256"/>
                            <a:gd name="T80" fmla="+- 0 2277 1878"/>
                            <a:gd name="T81" fmla="*/ T80 w 421"/>
                            <a:gd name="T82" fmla="+- 0 939 741"/>
                            <a:gd name="T83" fmla="*/ 939 h 256"/>
                            <a:gd name="T84" fmla="+- 0 2267 1878"/>
                            <a:gd name="T85" fmla="*/ T84 w 421"/>
                            <a:gd name="T86" fmla="+- 0 953 741"/>
                            <a:gd name="T87" fmla="*/ 953 h 256"/>
                            <a:gd name="T88" fmla="+- 0 2255 1878"/>
                            <a:gd name="T89" fmla="*/ T88 w 421"/>
                            <a:gd name="T90" fmla="+- 0 965 741"/>
                            <a:gd name="T91" fmla="*/ 965 h 256"/>
                            <a:gd name="T92" fmla="+- 0 2242 1878"/>
                            <a:gd name="T93" fmla="*/ T92 w 421"/>
                            <a:gd name="T94" fmla="+- 0 975 741"/>
                            <a:gd name="T95" fmla="*/ 975 h 256"/>
                            <a:gd name="T96" fmla="+- 0 2227 1878"/>
                            <a:gd name="T97" fmla="*/ T96 w 421"/>
                            <a:gd name="T98" fmla="+- 0 983 741"/>
                            <a:gd name="T99" fmla="*/ 983 h 256"/>
                            <a:gd name="T100" fmla="+- 0 2212 1878"/>
                            <a:gd name="T101" fmla="*/ T100 w 421"/>
                            <a:gd name="T102" fmla="+- 0 990 741"/>
                            <a:gd name="T103" fmla="*/ 990 h 256"/>
                            <a:gd name="T104" fmla="+- 0 2196 1878"/>
                            <a:gd name="T105" fmla="*/ T104 w 421"/>
                            <a:gd name="T106" fmla="+- 0 994 741"/>
                            <a:gd name="T107" fmla="*/ 994 h 256"/>
                            <a:gd name="T108" fmla="+- 0 2179 1878"/>
                            <a:gd name="T109" fmla="*/ T108 w 421"/>
                            <a:gd name="T110" fmla="+- 0 996 741"/>
                            <a:gd name="T111" fmla="*/ 996 h 256"/>
                            <a:gd name="T112" fmla="+- 0 2006 1878"/>
                            <a:gd name="T113" fmla="*/ T112 w 421"/>
                            <a:gd name="T114" fmla="+- 0 996 741"/>
                            <a:gd name="T115" fmla="*/ 996 h 256"/>
                            <a:gd name="T116" fmla="+- 0 1989 1878"/>
                            <a:gd name="T117" fmla="*/ T116 w 421"/>
                            <a:gd name="T118" fmla="+- 0 995 741"/>
                            <a:gd name="T119" fmla="*/ 995 h 256"/>
                            <a:gd name="T120" fmla="+- 0 1973 1878"/>
                            <a:gd name="T121" fmla="*/ T120 w 421"/>
                            <a:gd name="T122" fmla="+- 0 992 741"/>
                            <a:gd name="T123" fmla="*/ 992 h 256"/>
                            <a:gd name="T124" fmla="+- 0 1957 1878"/>
                            <a:gd name="T125" fmla="*/ T124 w 421"/>
                            <a:gd name="T126" fmla="+- 0 986 741"/>
                            <a:gd name="T127" fmla="*/ 986 h 256"/>
                            <a:gd name="T128" fmla="+- 0 1942 1878"/>
                            <a:gd name="T129" fmla="*/ T128 w 421"/>
                            <a:gd name="T130" fmla="+- 0 979 741"/>
                            <a:gd name="T131" fmla="*/ 979 h 256"/>
                            <a:gd name="T132" fmla="+- 0 1928 1878"/>
                            <a:gd name="T133" fmla="*/ T132 w 421"/>
                            <a:gd name="T134" fmla="+- 0 970 741"/>
                            <a:gd name="T135" fmla="*/ 970 h 256"/>
                            <a:gd name="T136" fmla="+- 0 1915 1878"/>
                            <a:gd name="T137" fmla="*/ T136 w 421"/>
                            <a:gd name="T138" fmla="+- 0 959 741"/>
                            <a:gd name="T139" fmla="*/ 959 h 256"/>
                            <a:gd name="T140" fmla="+- 0 1904 1878"/>
                            <a:gd name="T141" fmla="*/ T140 w 421"/>
                            <a:gd name="T142" fmla="+- 0 946 741"/>
                            <a:gd name="T143" fmla="*/ 946 h 256"/>
                            <a:gd name="T144" fmla="+- 0 1895 1878"/>
                            <a:gd name="T145" fmla="*/ T144 w 421"/>
                            <a:gd name="T146" fmla="+- 0 932 741"/>
                            <a:gd name="T147" fmla="*/ 932 h 256"/>
                            <a:gd name="T148" fmla="+- 0 1878 1878"/>
                            <a:gd name="T149" fmla="*/ T148 w 421"/>
                            <a:gd name="T150" fmla="+- 0 869 741"/>
                            <a:gd name="T151" fmla="*/ 869 h 25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</a:cxnLst>
                          <a:rect l="0" t="0" r="r" b="b"/>
                          <a:pathLst>
                            <a:path w="421" h="256">
                              <a:moveTo>
                                <a:pt x="0" y="128"/>
                              </a:moveTo>
                              <a:lnTo>
                                <a:pt x="10" y="79"/>
                              </a:lnTo>
                              <a:lnTo>
                                <a:pt x="13" y="71"/>
                              </a:lnTo>
                              <a:lnTo>
                                <a:pt x="37" y="37"/>
                              </a:lnTo>
                              <a:lnTo>
                                <a:pt x="43" y="31"/>
                              </a:lnTo>
                              <a:lnTo>
                                <a:pt x="50" y="26"/>
                              </a:lnTo>
                              <a:lnTo>
                                <a:pt x="57" y="21"/>
                              </a:lnTo>
                              <a:lnTo>
                                <a:pt x="64" y="17"/>
                              </a:lnTo>
                              <a:lnTo>
                                <a:pt x="71" y="13"/>
                              </a:lnTo>
                              <a:lnTo>
                                <a:pt x="79" y="10"/>
                              </a:lnTo>
                              <a:lnTo>
                                <a:pt x="87" y="6"/>
                              </a:lnTo>
                              <a:lnTo>
                                <a:pt x="95" y="4"/>
                              </a:lnTo>
                              <a:lnTo>
                                <a:pt x="103" y="2"/>
                              </a:lnTo>
                              <a:lnTo>
                                <a:pt x="111" y="1"/>
                              </a:lnTo>
                              <a:lnTo>
                                <a:pt x="119" y="0"/>
                              </a:lnTo>
                              <a:lnTo>
                                <a:pt x="128" y="0"/>
                              </a:lnTo>
                              <a:lnTo>
                                <a:pt x="293" y="0"/>
                              </a:lnTo>
                              <a:lnTo>
                                <a:pt x="301" y="0"/>
                              </a:lnTo>
                              <a:lnTo>
                                <a:pt x="309" y="1"/>
                              </a:lnTo>
                              <a:lnTo>
                                <a:pt x="318" y="2"/>
                              </a:lnTo>
                              <a:lnTo>
                                <a:pt x="326" y="4"/>
                              </a:lnTo>
                              <a:lnTo>
                                <a:pt x="334" y="6"/>
                              </a:lnTo>
                              <a:lnTo>
                                <a:pt x="342" y="10"/>
                              </a:lnTo>
                              <a:lnTo>
                                <a:pt x="349" y="13"/>
                              </a:lnTo>
                              <a:lnTo>
                                <a:pt x="357" y="17"/>
                              </a:lnTo>
                              <a:lnTo>
                                <a:pt x="364" y="21"/>
                              </a:lnTo>
                              <a:lnTo>
                                <a:pt x="371" y="26"/>
                              </a:lnTo>
                              <a:lnTo>
                                <a:pt x="377" y="31"/>
                              </a:lnTo>
                              <a:lnTo>
                                <a:pt x="383" y="37"/>
                              </a:lnTo>
                              <a:lnTo>
                                <a:pt x="389" y="43"/>
                              </a:lnTo>
                              <a:lnTo>
                                <a:pt x="394" y="50"/>
                              </a:lnTo>
                              <a:lnTo>
                                <a:pt x="399" y="57"/>
                              </a:lnTo>
                              <a:lnTo>
                                <a:pt x="403" y="64"/>
                              </a:lnTo>
                              <a:lnTo>
                                <a:pt x="407" y="71"/>
                              </a:lnTo>
                              <a:lnTo>
                                <a:pt x="411" y="79"/>
                              </a:lnTo>
                              <a:lnTo>
                                <a:pt x="414" y="86"/>
                              </a:lnTo>
                              <a:lnTo>
                                <a:pt x="420" y="128"/>
                              </a:lnTo>
                              <a:lnTo>
                                <a:pt x="420" y="136"/>
                              </a:lnTo>
                              <a:lnTo>
                                <a:pt x="411" y="176"/>
                              </a:lnTo>
                              <a:lnTo>
                                <a:pt x="407" y="184"/>
                              </a:lnTo>
                              <a:lnTo>
                                <a:pt x="403" y="191"/>
                              </a:lnTo>
                              <a:lnTo>
                                <a:pt x="399" y="198"/>
                              </a:lnTo>
                              <a:lnTo>
                                <a:pt x="394" y="205"/>
                              </a:lnTo>
                              <a:lnTo>
                                <a:pt x="389" y="212"/>
                              </a:lnTo>
                              <a:lnTo>
                                <a:pt x="383" y="218"/>
                              </a:lnTo>
                              <a:lnTo>
                                <a:pt x="377" y="224"/>
                              </a:lnTo>
                              <a:lnTo>
                                <a:pt x="371" y="229"/>
                              </a:lnTo>
                              <a:lnTo>
                                <a:pt x="364" y="234"/>
                              </a:lnTo>
                              <a:lnTo>
                                <a:pt x="357" y="238"/>
                              </a:lnTo>
                              <a:lnTo>
                                <a:pt x="349" y="242"/>
                              </a:lnTo>
                              <a:lnTo>
                                <a:pt x="342" y="245"/>
                              </a:lnTo>
                              <a:lnTo>
                                <a:pt x="334" y="249"/>
                              </a:lnTo>
                              <a:lnTo>
                                <a:pt x="326" y="251"/>
                              </a:lnTo>
                              <a:lnTo>
                                <a:pt x="318" y="253"/>
                              </a:lnTo>
                              <a:lnTo>
                                <a:pt x="309" y="254"/>
                              </a:lnTo>
                              <a:lnTo>
                                <a:pt x="301" y="255"/>
                              </a:lnTo>
                              <a:lnTo>
                                <a:pt x="293" y="255"/>
                              </a:lnTo>
                              <a:lnTo>
                                <a:pt x="128" y="255"/>
                              </a:lnTo>
                              <a:lnTo>
                                <a:pt x="119" y="255"/>
                              </a:lnTo>
                              <a:lnTo>
                                <a:pt x="111" y="254"/>
                              </a:lnTo>
                              <a:lnTo>
                                <a:pt x="103" y="253"/>
                              </a:lnTo>
                              <a:lnTo>
                                <a:pt x="95" y="251"/>
                              </a:lnTo>
                              <a:lnTo>
                                <a:pt x="87" y="249"/>
                              </a:lnTo>
                              <a:lnTo>
                                <a:pt x="79" y="245"/>
                              </a:lnTo>
                              <a:lnTo>
                                <a:pt x="71" y="242"/>
                              </a:lnTo>
                              <a:lnTo>
                                <a:pt x="64" y="238"/>
                              </a:lnTo>
                              <a:lnTo>
                                <a:pt x="57" y="234"/>
                              </a:lnTo>
                              <a:lnTo>
                                <a:pt x="50" y="229"/>
                              </a:lnTo>
                              <a:lnTo>
                                <a:pt x="43" y="224"/>
                              </a:lnTo>
                              <a:lnTo>
                                <a:pt x="37" y="218"/>
                              </a:lnTo>
                              <a:lnTo>
                                <a:pt x="32" y="212"/>
                              </a:lnTo>
                              <a:lnTo>
                                <a:pt x="26" y="205"/>
                              </a:lnTo>
                              <a:lnTo>
                                <a:pt x="22" y="198"/>
                              </a:lnTo>
                              <a:lnTo>
                                <a:pt x="17" y="191"/>
                              </a:lnTo>
                              <a:lnTo>
                                <a:pt x="0" y="136"/>
                              </a:lnTo>
                              <a:lnTo>
                                <a:pt x="0" y="128"/>
                              </a:lnTo>
                              <a:close/>
                            </a:path>
                          </a:pathLst>
                        </a:custGeom>
                        <a:noFill/>
                        <a:ln w="9529">
                          <a:solidFill>
                            <a:srgbClr val="999999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B9CE81C" id="Freeform: Shape 86" o:spid="_x0000_s1026" style="position:absolute;margin-left:93.9pt;margin-top:37.05pt;width:21.05pt;height:12.8pt;z-index:2516623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1,2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" path="m,128l10,79r3,-8l37,37r6,-6l50,26r7,-5l64,17r7,-4l79,10,87,6,95,4r8,-2l111,1,119,r9,l293,r8,l309,1r9,1l326,4r8,2l342,10r7,3l357,17r7,4l371,26r6,5l383,37r6,6l394,50r5,7l403,64r4,7l411,79r3,7l420,128r,8l411,176r-4,8l403,191r-4,7l394,205r-5,7l383,218r-6,6l371,229r-7,5l357,238r-8,4l342,245r-8,4l326,251r-8,2l309,254r-8,1l293,255r-165,l119,255r-8,-1l103,253r-8,-2l87,249r-8,-4l71,242r-7,-4l57,234r-7,-5l43,224r-6,-6l32,212r-6,-7l22,198r-5,-7l,136r,-8xe" filled="f" strokecolor="#999" strokeweight=".26469mm">
                <v:path arrowok="t" o:connecttype="custom" o:connectlocs="6350,520700;23495,494030;31750,487045;40640,481330;50165,476885;60325,473075;70485,471170;81280,470535;191135,470535;201930,471805;212090,474345;221615,478790;231140,483870;239395,490220;247015,497840;253365,506730;258445,515620;262890,525145;266700,556895;258445,587375;253365,596265;247015,605155;239395,612775;231140,619125;221615,624205;212090,628650;201930,631190;191135,632460;81280,632460;70485,631825;60325,629920;50165,626110;40640,621665;31750,615950;23495,608965;16510,600710;10795,591820;0,551815" o:connectangles="0,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E0C757C" wp14:editId="5BBF5E60">
                <wp:simplePos x="0" y="0"/>
                <wp:positionH relativeFrom="page">
                  <wp:posOffset>1192530</wp:posOffset>
                </wp:positionH>
                <wp:positionV relativeFrom="paragraph">
                  <wp:posOffset>699135</wp:posOffset>
                </wp:positionV>
                <wp:extent cx="267335" cy="162560"/>
                <wp:effectExtent l="11430" t="13335" r="6985" b="5080"/>
                <wp:wrapNone/>
                <wp:docPr id="85" name="Freeform: Shape 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7335" cy="162560"/>
                        </a:xfrm>
                        <a:custGeom>
                          <a:avLst/>
                          <a:gdLst>
                            <a:gd name="T0" fmla="+- 0 1878 1878"/>
                            <a:gd name="T1" fmla="*/ T0 w 421"/>
                            <a:gd name="T2" fmla="+- 0 1229 1101"/>
                            <a:gd name="T3" fmla="*/ 1229 h 256"/>
                            <a:gd name="T4" fmla="+- 0 1895 1878"/>
                            <a:gd name="T5" fmla="*/ T4 w 421"/>
                            <a:gd name="T6" fmla="+- 0 1165 1101"/>
                            <a:gd name="T7" fmla="*/ 1165 h 256"/>
                            <a:gd name="T8" fmla="+- 0 1900 1878"/>
                            <a:gd name="T9" fmla="*/ T8 w 421"/>
                            <a:gd name="T10" fmla="+- 0 1158 1101"/>
                            <a:gd name="T11" fmla="*/ 1158 h 256"/>
                            <a:gd name="T12" fmla="+- 0 1904 1878"/>
                            <a:gd name="T13" fmla="*/ T12 w 421"/>
                            <a:gd name="T14" fmla="+- 0 1151 1101"/>
                            <a:gd name="T15" fmla="*/ 1151 h 256"/>
                            <a:gd name="T16" fmla="+- 0 1910 1878"/>
                            <a:gd name="T17" fmla="*/ T16 w 421"/>
                            <a:gd name="T18" fmla="+- 0 1144 1101"/>
                            <a:gd name="T19" fmla="*/ 1144 h 256"/>
                            <a:gd name="T20" fmla="+- 0 1915 1878"/>
                            <a:gd name="T21" fmla="*/ T20 w 421"/>
                            <a:gd name="T22" fmla="+- 0 1139 1101"/>
                            <a:gd name="T23" fmla="*/ 1139 h 256"/>
                            <a:gd name="T24" fmla="+- 0 1921 1878"/>
                            <a:gd name="T25" fmla="*/ T24 w 421"/>
                            <a:gd name="T26" fmla="+- 0 1133 1101"/>
                            <a:gd name="T27" fmla="*/ 1133 h 256"/>
                            <a:gd name="T28" fmla="+- 0 1957 1878"/>
                            <a:gd name="T29" fmla="*/ T28 w 421"/>
                            <a:gd name="T30" fmla="+- 0 1111 1101"/>
                            <a:gd name="T31" fmla="*/ 1111 h 256"/>
                            <a:gd name="T32" fmla="+- 0 1965 1878"/>
                            <a:gd name="T33" fmla="*/ T32 w 421"/>
                            <a:gd name="T34" fmla="+- 0 1108 1101"/>
                            <a:gd name="T35" fmla="*/ 1108 h 256"/>
                            <a:gd name="T36" fmla="+- 0 1973 1878"/>
                            <a:gd name="T37" fmla="*/ T36 w 421"/>
                            <a:gd name="T38" fmla="+- 0 1105 1101"/>
                            <a:gd name="T39" fmla="*/ 1105 h 256"/>
                            <a:gd name="T40" fmla="+- 0 1981 1878"/>
                            <a:gd name="T41" fmla="*/ T40 w 421"/>
                            <a:gd name="T42" fmla="+- 0 1104 1101"/>
                            <a:gd name="T43" fmla="*/ 1104 h 256"/>
                            <a:gd name="T44" fmla="+- 0 1989 1878"/>
                            <a:gd name="T45" fmla="*/ T44 w 421"/>
                            <a:gd name="T46" fmla="+- 0 1102 1101"/>
                            <a:gd name="T47" fmla="*/ 1102 h 256"/>
                            <a:gd name="T48" fmla="+- 0 1997 1878"/>
                            <a:gd name="T49" fmla="*/ T48 w 421"/>
                            <a:gd name="T50" fmla="+- 0 1101 1101"/>
                            <a:gd name="T51" fmla="*/ 1101 h 256"/>
                            <a:gd name="T52" fmla="+- 0 2006 1878"/>
                            <a:gd name="T53" fmla="*/ T52 w 421"/>
                            <a:gd name="T54" fmla="+- 0 1101 1101"/>
                            <a:gd name="T55" fmla="*/ 1101 h 256"/>
                            <a:gd name="T56" fmla="+- 0 2171 1878"/>
                            <a:gd name="T57" fmla="*/ T56 w 421"/>
                            <a:gd name="T58" fmla="+- 0 1101 1101"/>
                            <a:gd name="T59" fmla="*/ 1101 h 256"/>
                            <a:gd name="T60" fmla="+- 0 2179 1878"/>
                            <a:gd name="T61" fmla="*/ T60 w 421"/>
                            <a:gd name="T62" fmla="+- 0 1101 1101"/>
                            <a:gd name="T63" fmla="*/ 1101 h 256"/>
                            <a:gd name="T64" fmla="+- 0 2187 1878"/>
                            <a:gd name="T65" fmla="*/ T64 w 421"/>
                            <a:gd name="T66" fmla="+- 0 1102 1101"/>
                            <a:gd name="T67" fmla="*/ 1102 h 256"/>
                            <a:gd name="T68" fmla="+- 0 2196 1878"/>
                            <a:gd name="T69" fmla="*/ T68 w 421"/>
                            <a:gd name="T70" fmla="+- 0 1104 1101"/>
                            <a:gd name="T71" fmla="*/ 1104 h 256"/>
                            <a:gd name="T72" fmla="+- 0 2204 1878"/>
                            <a:gd name="T73" fmla="*/ T72 w 421"/>
                            <a:gd name="T74" fmla="+- 0 1105 1101"/>
                            <a:gd name="T75" fmla="*/ 1105 h 256"/>
                            <a:gd name="T76" fmla="+- 0 2212 1878"/>
                            <a:gd name="T77" fmla="*/ T76 w 421"/>
                            <a:gd name="T78" fmla="+- 0 1108 1101"/>
                            <a:gd name="T79" fmla="*/ 1108 h 256"/>
                            <a:gd name="T80" fmla="+- 0 2220 1878"/>
                            <a:gd name="T81" fmla="*/ T80 w 421"/>
                            <a:gd name="T82" fmla="+- 0 1111 1101"/>
                            <a:gd name="T83" fmla="*/ 1111 h 256"/>
                            <a:gd name="T84" fmla="+- 0 2227 1878"/>
                            <a:gd name="T85" fmla="*/ T84 w 421"/>
                            <a:gd name="T86" fmla="+- 0 1114 1101"/>
                            <a:gd name="T87" fmla="*/ 1114 h 256"/>
                            <a:gd name="T88" fmla="+- 0 2261 1878"/>
                            <a:gd name="T89" fmla="*/ T88 w 421"/>
                            <a:gd name="T90" fmla="+- 0 1139 1101"/>
                            <a:gd name="T91" fmla="*/ 1139 h 256"/>
                            <a:gd name="T92" fmla="+- 0 2267 1878"/>
                            <a:gd name="T93" fmla="*/ T92 w 421"/>
                            <a:gd name="T94" fmla="+- 0 1144 1101"/>
                            <a:gd name="T95" fmla="*/ 1144 h 256"/>
                            <a:gd name="T96" fmla="+- 0 2296 1878"/>
                            <a:gd name="T97" fmla="*/ T96 w 421"/>
                            <a:gd name="T98" fmla="+- 0 1204 1101"/>
                            <a:gd name="T99" fmla="*/ 1204 h 256"/>
                            <a:gd name="T100" fmla="+- 0 2297 1878"/>
                            <a:gd name="T101" fmla="*/ T100 w 421"/>
                            <a:gd name="T102" fmla="+- 0 1212 1101"/>
                            <a:gd name="T103" fmla="*/ 1212 h 256"/>
                            <a:gd name="T104" fmla="+- 0 2298 1878"/>
                            <a:gd name="T105" fmla="*/ T104 w 421"/>
                            <a:gd name="T106" fmla="+- 0 1220 1101"/>
                            <a:gd name="T107" fmla="*/ 1220 h 256"/>
                            <a:gd name="T108" fmla="+- 0 2298 1878"/>
                            <a:gd name="T109" fmla="*/ T108 w 421"/>
                            <a:gd name="T110" fmla="+- 0 1229 1101"/>
                            <a:gd name="T111" fmla="*/ 1229 h 256"/>
                            <a:gd name="T112" fmla="+- 0 2298 1878"/>
                            <a:gd name="T113" fmla="*/ T112 w 421"/>
                            <a:gd name="T114" fmla="+- 0 1237 1101"/>
                            <a:gd name="T115" fmla="*/ 1237 h 256"/>
                            <a:gd name="T116" fmla="+- 0 2289 1878"/>
                            <a:gd name="T117" fmla="*/ T116 w 421"/>
                            <a:gd name="T118" fmla="+- 0 1278 1101"/>
                            <a:gd name="T119" fmla="*/ 1278 h 256"/>
                            <a:gd name="T120" fmla="+- 0 2285 1878"/>
                            <a:gd name="T121" fmla="*/ T120 w 421"/>
                            <a:gd name="T122" fmla="+- 0 1285 1101"/>
                            <a:gd name="T123" fmla="*/ 1285 h 256"/>
                            <a:gd name="T124" fmla="+- 0 2281 1878"/>
                            <a:gd name="T125" fmla="*/ T124 w 421"/>
                            <a:gd name="T126" fmla="+- 0 1293 1101"/>
                            <a:gd name="T127" fmla="*/ 1293 h 256"/>
                            <a:gd name="T128" fmla="+- 0 2277 1878"/>
                            <a:gd name="T129" fmla="*/ T128 w 421"/>
                            <a:gd name="T130" fmla="+- 0 1300 1101"/>
                            <a:gd name="T131" fmla="*/ 1300 h 256"/>
                            <a:gd name="T132" fmla="+- 0 2272 1878"/>
                            <a:gd name="T133" fmla="*/ T132 w 421"/>
                            <a:gd name="T134" fmla="+- 0 1307 1101"/>
                            <a:gd name="T135" fmla="*/ 1307 h 256"/>
                            <a:gd name="T136" fmla="+- 0 2220 1878"/>
                            <a:gd name="T137" fmla="*/ T136 w 421"/>
                            <a:gd name="T138" fmla="+- 0 1347 1101"/>
                            <a:gd name="T139" fmla="*/ 1347 h 256"/>
                            <a:gd name="T140" fmla="+- 0 2171 1878"/>
                            <a:gd name="T141" fmla="*/ T140 w 421"/>
                            <a:gd name="T142" fmla="+- 0 1356 1101"/>
                            <a:gd name="T143" fmla="*/ 1356 h 256"/>
                            <a:gd name="T144" fmla="+- 0 2006 1878"/>
                            <a:gd name="T145" fmla="*/ T144 w 421"/>
                            <a:gd name="T146" fmla="+- 0 1356 1101"/>
                            <a:gd name="T147" fmla="*/ 1356 h 256"/>
                            <a:gd name="T148" fmla="+- 0 1997 1878"/>
                            <a:gd name="T149" fmla="*/ T148 w 421"/>
                            <a:gd name="T150" fmla="+- 0 1356 1101"/>
                            <a:gd name="T151" fmla="*/ 1356 h 256"/>
                            <a:gd name="T152" fmla="+- 0 1989 1878"/>
                            <a:gd name="T153" fmla="*/ T152 w 421"/>
                            <a:gd name="T154" fmla="+- 0 1355 1101"/>
                            <a:gd name="T155" fmla="*/ 1355 h 256"/>
                            <a:gd name="T156" fmla="+- 0 1981 1878"/>
                            <a:gd name="T157" fmla="*/ T156 w 421"/>
                            <a:gd name="T158" fmla="+- 0 1354 1101"/>
                            <a:gd name="T159" fmla="*/ 1354 h 256"/>
                            <a:gd name="T160" fmla="+- 0 1973 1878"/>
                            <a:gd name="T161" fmla="*/ T160 w 421"/>
                            <a:gd name="T162" fmla="+- 0 1352 1101"/>
                            <a:gd name="T163" fmla="*/ 1352 h 256"/>
                            <a:gd name="T164" fmla="+- 0 1935 1878"/>
                            <a:gd name="T165" fmla="*/ T164 w 421"/>
                            <a:gd name="T166" fmla="+- 0 1335 1101"/>
                            <a:gd name="T167" fmla="*/ 1335 h 256"/>
                            <a:gd name="T168" fmla="+- 0 1928 1878"/>
                            <a:gd name="T169" fmla="*/ T168 w 421"/>
                            <a:gd name="T170" fmla="+- 0 1330 1101"/>
                            <a:gd name="T171" fmla="*/ 1330 h 256"/>
                            <a:gd name="T172" fmla="+- 0 1900 1878"/>
                            <a:gd name="T173" fmla="*/ T172 w 421"/>
                            <a:gd name="T174" fmla="+- 0 1300 1101"/>
                            <a:gd name="T175" fmla="*/ 1300 h 256"/>
                            <a:gd name="T176" fmla="+- 0 1895 1878"/>
                            <a:gd name="T177" fmla="*/ T176 w 421"/>
                            <a:gd name="T178" fmla="+- 0 1293 1101"/>
                            <a:gd name="T179" fmla="*/ 1293 h 256"/>
                            <a:gd name="T180" fmla="+- 0 1878 1878"/>
                            <a:gd name="T181" fmla="*/ T180 w 421"/>
                            <a:gd name="T182" fmla="+- 0 1237 1101"/>
                            <a:gd name="T183" fmla="*/ 1237 h 256"/>
                            <a:gd name="T184" fmla="+- 0 1878 1878"/>
                            <a:gd name="T185" fmla="*/ T184 w 421"/>
                            <a:gd name="T186" fmla="+- 0 1229 1101"/>
                            <a:gd name="T187" fmla="*/ 1229 h 25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</a:cxnLst>
                          <a:rect l="0" t="0" r="r" b="b"/>
                          <a:pathLst>
                            <a:path w="421" h="256">
                              <a:moveTo>
                                <a:pt x="0" y="128"/>
                              </a:moveTo>
                              <a:lnTo>
                                <a:pt x="17" y="64"/>
                              </a:lnTo>
                              <a:lnTo>
                                <a:pt x="22" y="57"/>
                              </a:lnTo>
                              <a:lnTo>
                                <a:pt x="26" y="50"/>
                              </a:lnTo>
                              <a:lnTo>
                                <a:pt x="32" y="43"/>
                              </a:lnTo>
                              <a:lnTo>
                                <a:pt x="37" y="38"/>
                              </a:lnTo>
                              <a:lnTo>
                                <a:pt x="43" y="32"/>
                              </a:lnTo>
                              <a:lnTo>
                                <a:pt x="79" y="10"/>
                              </a:lnTo>
                              <a:lnTo>
                                <a:pt x="87" y="7"/>
                              </a:lnTo>
                              <a:lnTo>
                                <a:pt x="95" y="4"/>
                              </a:lnTo>
                              <a:lnTo>
                                <a:pt x="103" y="3"/>
                              </a:lnTo>
                              <a:lnTo>
                                <a:pt x="111" y="1"/>
                              </a:lnTo>
                              <a:lnTo>
                                <a:pt x="119" y="0"/>
                              </a:lnTo>
                              <a:lnTo>
                                <a:pt x="128" y="0"/>
                              </a:lnTo>
                              <a:lnTo>
                                <a:pt x="293" y="0"/>
                              </a:lnTo>
                              <a:lnTo>
                                <a:pt x="301" y="0"/>
                              </a:lnTo>
                              <a:lnTo>
                                <a:pt x="309" y="1"/>
                              </a:lnTo>
                              <a:lnTo>
                                <a:pt x="318" y="3"/>
                              </a:lnTo>
                              <a:lnTo>
                                <a:pt x="326" y="4"/>
                              </a:lnTo>
                              <a:lnTo>
                                <a:pt x="334" y="7"/>
                              </a:lnTo>
                              <a:lnTo>
                                <a:pt x="342" y="10"/>
                              </a:lnTo>
                              <a:lnTo>
                                <a:pt x="349" y="13"/>
                              </a:lnTo>
                              <a:lnTo>
                                <a:pt x="383" y="38"/>
                              </a:lnTo>
                              <a:lnTo>
                                <a:pt x="389" y="43"/>
                              </a:lnTo>
                              <a:lnTo>
                                <a:pt x="418" y="103"/>
                              </a:lnTo>
                              <a:lnTo>
                                <a:pt x="419" y="111"/>
                              </a:lnTo>
                              <a:lnTo>
                                <a:pt x="420" y="119"/>
                              </a:lnTo>
                              <a:lnTo>
                                <a:pt x="420" y="128"/>
                              </a:lnTo>
                              <a:lnTo>
                                <a:pt x="420" y="136"/>
                              </a:lnTo>
                              <a:lnTo>
                                <a:pt x="411" y="177"/>
                              </a:lnTo>
                              <a:lnTo>
                                <a:pt x="407" y="184"/>
                              </a:lnTo>
                              <a:lnTo>
                                <a:pt x="403" y="192"/>
                              </a:lnTo>
                              <a:lnTo>
                                <a:pt x="399" y="199"/>
                              </a:lnTo>
                              <a:lnTo>
                                <a:pt x="394" y="206"/>
                              </a:lnTo>
                              <a:lnTo>
                                <a:pt x="342" y="246"/>
                              </a:lnTo>
                              <a:lnTo>
                                <a:pt x="293" y="255"/>
                              </a:lnTo>
                              <a:lnTo>
                                <a:pt x="128" y="255"/>
                              </a:lnTo>
                              <a:lnTo>
                                <a:pt x="119" y="255"/>
                              </a:lnTo>
                              <a:lnTo>
                                <a:pt x="111" y="254"/>
                              </a:lnTo>
                              <a:lnTo>
                                <a:pt x="103" y="253"/>
                              </a:lnTo>
                              <a:lnTo>
                                <a:pt x="95" y="251"/>
                              </a:lnTo>
                              <a:lnTo>
                                <a:pt x="57" y="234"/>
                              </a:lnTo>
                              <a:lnTo>
                                <a:pt x="50" y="229"/>
                              </a:lnTo>
                              <a:lnTo>
                                <a:pt x="22" y="199"/>
                              </a:lnTo>
                              <a:lnTo>
                                <a:pt x="17" y="192"/>
                              </a:lnTo>
                              <a:lnTo>
                                <a:pt x="0" y="136"/>
                              </a:lnTo>
                              <a:lnTo>
                                <a:pt x="0" y="128"/>
                              </a:lnTo>
                              <a:close/>
                            </a:path>
                          </a:pathLst>
                        </a:custGeom>
                        <a:noFill/>
                        <a:ln w="9529">
                          <a:solidFill>
                            <a:srgbClr val="999999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7F90491" id="Freeform: Shape 85" o:spid="_x0000_s1026" style="position:absolute;margin-left:93.9pt;margin-top:55.05pt;width:21.05pt;height:12.8pt;z-index:2516633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1,2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" path="m,128l17,64r5,-7l26,50r6,-7l37,38r6,-6l79,10,87,7,95,4r8,-1l111,1,119,r9,l293,r8,l309,1r9,2l326,4r8,3l342,10r7,3l383,38r6,5l418,103r1,8l420,119r,9l420,136r-9,41l407,184r-4,8l399,199r-5,7l342,246r-49,9l128,255r-9,l111,254r-8,-1l95,251,57,234r-7,-5l22,199r-5,-7l,136r,-8xe" filled="f" strokecolor="#999" strokeweight=".26469mm">
                <v:path arrowok="t" o:connecttype="custom" o:connectlocs="0,780415;10795,739775;13970,735330;16510,730885;20320,726440;23495,723265;27305,719455;50165,705485;55245,703580;60325,701675;65405,701040;70485,699770;75565,699135;81280,699135;186055,699135;191135,699135;196215,699770;201930,701040;207010,701675;212090,703580;217170,705485;221615,707390;243205,723265;247015,726440;265430,764540;266065,769620;266700,774700;266700,780415;266700,785495;260985,811530;258445,815975;255905,821055;253365,825500;250190,829945;217170,855345;186055,861060;81280,861060;75565,861060;70485,860425;65405,859790;60325,858520;36195,847725;31750,844550;13970,825500;10795,821055;0,785495;0,780415" o:connectangles="0,0,0,0,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w w:val="105"/>
        </w:rPr>
        <w:t xml:space="preserve">Cynon Merthyr </w:t>
      </w:r>
      <w:r>
        <w:t xml:space="preserve">Rhondda </w:t>
      </w:r>
      <w:r>
        <w:rPr>
          <w:w w:val="105"/>
        </w:rPr>
        <w:t>Taff Ely</w:t>
      </w:r>
    </w:p>
    <w:p w14:paraId="530D1CF1" w14:textId="77777777" w:rsidR="004835A4" w:rsidRDefault="004835A4" w:rsidP="004835A4">
      <w:pPr>
        <w:pStyle w:val="BodyText"/>
        <w:spacing w:before="9"/>
        <w:rPr>
          <w:sz w:val="25"/>
        </w:rPr>
      </w:pPr>
    </w:p>
    <w:p w14:paraId="391C256A" w14:textId="77777777" w:rsidR="004835A4" w:rsidRDefault="004835A4" w:rsidP="004835A4">
      <w:pPr>
        <w:pStyle w:val="Heading2"/>
        <w:tabs>
          <w:tab w:val="left" w:pos="500"/>
        </w:tabs>
        <w:spacing w:line="247" w:lineRule="auto"/>
        <w:ind w:right="181"/>
      </w:pPr>
      <w:r>
        <w:rPr>
          <w:w w:val="105"/>
        </w:rPr>
        <w:t>2.</w:t>
      </w:r>
      <w:r>
        <w:rPr>
          <w:spacing w:val="-16"/>
          <w:w w:val="105"/>
        </w:rPr>
        <w:t xml:space="preserve"> </w:t>
      </w:r>
      <w:r>
        <w:rPr>
          <w:w w:val="105"/>
        </w:rPr>
        <w:t>Approximately</w:t>
      </w:r>
      <w:r>
        <w:rPr>
          <w:spacing w:val="-16"/>
          <w:w w:val="105"/>
        </w:rPr>
        <w:t xml:space="preserve"> </w:t>
      </w:r>
      <w:r>
        <w:rPr>
          <w:w w:val="105"/>
        </w:rPr>
        <w:t>how</w:t>
      </w:r>
      <w:r>
        <w:rPr>
          <w:spacing w:val="-16"/>
          <w:w w:val="105"/>
        </w:rPr>
        <w:t xml:space="preserve"> </w:t>
      </w:r>
      <w:r>
        <w:rPr>
          <w:w w:val="105"/>
        </w:rPr>
        <w:t>many</w:t>
      </w:r>
      <w:r>
        <w:rPr>
          <w:spacing w:val="-16"/>
          <w:w w:val="105"/>
        </w:rPr>
        <w:t xml:space="preserve"> </w:t>
      </w:r>
      <w:r>
        <w:rPr>
          <w:w w:val="105"/>
        </w:rPr>
        <w:t>patients</w:t>
      </w:r>
      <w:r>
        <w:rPr>
          <w:spacing w:val="-16"/>
          <w:w w:val="105"/>
        </w:rPr>
        <w:t xml:space="preserve"> </w:t>
      </w:r>
      <w:r>
        <w:rPr>
          <w:w w:val="105"/>
        </w:rPr>
        <w:t>have</w:t>
      </w:r>
      <w:r>
        <w:rPr>
          <w:spacing w:val="-16"/>
          <w:w w:val="105"/>
        </w:rPr>
        <w:t xml:space="preserve"> </w:t>
      </w:r>
      <w:r>
        <w:rPr>
          <w:w w:val="105"/>
        </w:rPr>
        <w:t>you</w:t>
      </w:r>
      <w:r>
        <w:rPr>
          <w:spacing w:val="-16"/>
          <w:w w:val="105"/>
        </w:rPr>
        <w:t xml:space="preserve"> </w:t>
      </w:r>
      <w:r>
        <w:rPr>
          <w:w w:val="105"/>
        </w:rPr>
        <w:t>personally</w:t>
      </w:r>
      <w:r>
        <w:rPr>
          <w:spacing w:val="-16"/>
          <w:w w:val="105"/>
        </w:rPr>
        <w:t xml:space="preserve"> </w:t>
      </w:r>
      <w:r>
        <w:rPr>
          <w:w w:val="105"/>
        </w:rPr>
        <w:t>referred</w:t>
      </w:r>
      <w:r>
        <w:rPr>
          <w:spacing w:val="-16"/>
          <w:w w:val="105"/>
        </w:rPr>
        <w:t xml:space="preserve"> </w:t>
      </w:r>
      <w:r>
        <w:rPr>
          <w:w w:val="105"/>
        </w:rPr>
        <w:t>to</w:t>
      </w:r>
      <w:r>
        <w:rPr>
          <w:spacing w:val="-16"/>
          <w:w w:val="105"/>
        </w:rPr>
        <w:t xml:space="preserve"> </w:t>
      </w:r>
      <w:r>
        <w:rPr>
          <w:w w:val="105"/>
        </w:rPr>
        <w:t>the</w:t>
      </w:r>
      <w:r>
        <w:rPr>
          <w:spacing w:val="-16"/>
          <w:w w:val="105"/>
        </w:rPr>
        <w:t xml:space="preserve"> </w:t>
      </w:r>
      <w:r>
        <w:rPr>
          <w:w w:val="105"/>
        </w:rPr>
        <w:t>Rapid</w:t>
      </w:r>
      <w:r>
        <w:rPr>
          <w:spacing w:val="-16"/>
          <w:w w:val="105"/>
        </w:rPr>
        <w:t xml:space="preserve"> </w:t>
      </w:r>
      <w:r>
        <w:rPr>
          <w:w w:val="105"/>
        </w:rPr>
        <w:t xml:space="preserve">Diagnostic Clinic (RDC) in Cwm </w:t>
      </w:r>
      <w:r>
        <w:rPr>
          <w:spacing w:val="-5"/>
          <w:w w:val="105"/>
        </w:rPr>
        <w:t xml:space="preserve">Taf </w:t>
      </w:r>
      <w:r>
        <w:rPr>
          <w:w w:val="105"/>
        </w:rPr>
        <w:t>Morgannwg UHB?</w:t>
      </w:r>
      <w:r>
        <w:rPr>
          <w:spacing w:val="-14"/>
          <w:w w:val="105"/>
        </w:rPr>
        <w:t xml:space="preserve"> </w:t>
      </w:r>
      <w:r>
        <w:rPr>
          <w:color w:val="C33B1C"/>
          <w:w w:val="105"/>
        </w:rPr>
        <w:t>*</w:t>
      </w:r>
    </w:p>
    <w:p w14:paraId="07D42183" w14:textId="77777777" w:rsidR="004835A4" w:rsidRDefault="004835A4" w:rsidP="004835A4">
      <w:pPr>
        <w:spacing w:before="45"/>
        <w:ind w:left="499"/>
        <w:rPr>
          <w:i/>
          <w:sz w:val="19"/>
        </w:rPr>
      </w:pPr>
      <w:r>
        <w:rPr>
          <w:i/>
          <w:color w:val="454545"/>
          <w:w w:val="105"/>
          <w:sz w:val="19"/>
        </w:rPr>
        <w:t>Tick all that apply.</w:t>
      </w:r>
    </w:p>
    <w:p w14:paraId="7016556F" w14:textId="77777777" w:rsidR="004835A4" w:rsidRDefault="004835A4" w:rsidP="004835A4">
      <w:pPr>
        <w:pStyle w:val="BodyText"/>
        <w:spacing w:before="10"/>
        <w:rPr>
          <w:i/>
          <w:sz w:val="18"/>
        </w:rPr>
      </w:pPr>
    </w:p>
    <w:p w14:paraId="23D88208" w14:textId="46DEA8EB" w:rsidR="004835A4" w:rsidRDefault="004835A4" w:rsidP="004835A4">
      <w:pPr>
        <w:pStyle w:val="BodyText"/>
        <w:ind w:left="973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F03D969" wp14:editId="4FC154CA">
                <wp:simplePos x="0" y="0"/>
                <wp:positionH relativeFrom="page">
                  <wp:posOffset>1192530</wp:posOffset>
                </wp:positionH>
                <wp:positionV relativeFrom="paragraph">
                  <wp:posOffset>-5715</wp:posOffset>
                </wp:positionV>
                <wp:extent cx="161925" cy="161925"/>
                <wp:effectExtent l="11430" t="12065" r="7620" b="6985"/>
                <wp:wrapNone/>
                <wp:docPr id="84" name="Rectangle 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25" cy="161925"/>
                        </a:xfrm>
                        <a:prstGeom prst="rect">
                          <a:avLst/>
                        </a:prstGeom>
                        <a:noFill/>
                        <a:ln w="9529">
                          <a:solidFill>
                            <a:srgbClr val="999999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98F47AC" id="Rectangle 84" o:spid="_x0000_s1026" style="position:absolute;margin-left:93.9pt;margin-top:-.45pt;width:12.75pt;height:12.75pt;z-index:2516643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" filled="f" strokecolor="#999" strokeweight=".26469mm">
                <w10:wrap anchorx="page"/>
              </v:rect>
            </w:pict>
          </mc:Fallback>
        </mc:AlternateContent>
      </w:r>
      <w:r>
        <w:rPr>
          <w:w w:val="105"/>
        </w:rPr>
        <w:t>None</w:t>
      </w:r>
    </w:p>
    <w:p w14:paraId="44012660" w14:textId="5B14A24A" w:rsidR="004835A4" w:rsidRDefault="004835A4" w:rsidP="004835A4">
      <w:pPr>
        <w:pStyle w:val="BodyText"/>
        <w:spacing w:before="142" w:line="412" w:lineRule="auto"/>
        <w:ind w:left="973" w:right="6107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1B84FEF" wp14:editId="798AC0D5">
                <wp:simplePos x="0" y="0"/>
                <wp:positionH relativeFrom="page">
                  <wp:posOffset>1192530</wp:posOffset>
                </wp:positionH>
                <wp:positionV relativeFrom="paragraph">
                  <wp:posOffset>93980</wp:posOffset>
                </wp:positionV>
                <wp:extent cx="161925" cy="161925"/>
                <wp:effectExtent l="11430" t="12700" r="7620" b="6350"/>
                <wp:wrapNone/>
                <wp:docPr id="83" name="Rectangle 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25" cy="161925"/>
                        </a:xfrm>
                        <a:prstGeom prst="rect">
                          <a:avLst/>
                        </a:prstGeom>
                        <a:noFill/>
                        <a:ln w="9529">
                          <a:solidFill>
                            <a:srgbClr val="999999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502C1A8" id="Rectangle 83" o:spid="_x0000_s1026" style="position:absolute;margin-left:93.9pt;margin-top:7.4pt;width:12.75pt;height:12.75pt;z-index:2516654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" filled="f" strokecolor="#999" strokeweight=".26469mm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6DF65E7" wp14:editId="7EC33337">
                <wp:simplePos x="0" y="0"/>
                <wp:positionH relativeFrom="page">
                  <wp:posOffset>1192530</wp:posOffset>
                </wp:positionH>
                <wp:positionV relativeFrom="paragraph">
                  <wp:posOffset>322580</wp:posOffset>
                </wp:positionV>
                <wp:extent cx="161925" cy="161925"/>
                <wp:effectExtent l="11430" t="12700" r="7620" b="6350"/>
                <wp:wrapNone/>
                <wp:docPr id="82" name="Rectangle 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25" cy="161925"/>
                        </a:xfrm>
                        <a:prstGeom prst="rect">
                          <a:avLst/>
                        </a:prstGeom>
                        <a:noFill/>
                        <a:ln w="9529">
                          <a:solidFill>
                            <a:srgbClr val="999999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E69F339" id="Rectangle 82" o:spid="_x0000_s1026" style="position:absolute;margin-left:93.9pt;margin-top:25.4pt;width:12.75pt;height:12.75pt;z-index:2516664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" filled="f" strokecolor="#999" strokeweight=".26469mm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3554634" wp14:editId="76F96A99">
                <wp:simplePos x="0" y="0"/>
                <wp:positionH relativeFrom="page">
                  <wp:posOffset>1192530</wp:posOffset>
                </wp:positionH>
                <wp:positionV relativeFrom="paragraph">
                  <wp:posOffset>560705</wp:posOffset>
                </wp:positionV>
                <wp:extent cx="161925" cy="161925"/>
                <wp:effectExtent l="11430" t="12700" r="7620" b="6350"/>
                <wp:wrapNone/>
                <wp:docPr id="81" name="Rectangle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25" cy="161925"/>
                        </a:xfrm>
                        <a:prstGeom prst="rect">
                          <a:avLst/>
                        </a:prstGeom>
                        <a:noFill/>
                        <a:ln w="9529">
                          <a:solidFill>
                            <a:srgbClr val="999999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33E2E5E" id="Rectangle 81" o:spid="_x0000_s1026" style="position:absolute;margin-left:93.9pt;margin-top:44.15pt;width:12.75pt;height:12.75pt;z-index:2516674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" filled="f" strokecolor="#999" strokeweight=".26469mm">
                <w10:wrap anchorx="page"/>
              </v:rect>
            </w:pict>
          </mc:Fallback>
        </mc:AlternateContent>
      </w:r>
      <w:r>
        <w:rPr>
          <w:w w:val="105"/>
        </w:rPr>
        <w:t>Fewer than 5 patients 5-10 patients</w:t>
      </w:r>
    </w:p>
    <w:p w14:paraId="7B2A16ED" w14:textId="77777777" w:rsidR="004835A4" w:rsidRDefault="004835A4" w:rsidP="004835A4">
      <w:pPr>
        <w:pStyle w:val="BodyText"/>
        <w:spacing w:line="202" w:lineRule="exact"/>
        <w:ind w:left="973"/>
      </w:pPr>
      <w:r>
        <w:rPr>
          <w:w w:val="105"/>
        </w:rPr>
        <w:t>More than 10 patients</w:t>
      </w:r>
    </w:p>
    <w:p w14:paraId="48167488" w14:textId="77777777" w:rsidR="004835A4" w:rsidRDefault="004835A4" w:rsidP="004835A4">
      <w:pPr>
        <w:spacing w:line="202" w:lineRule="exact"/>
      </w:pPr>
    </w:p>
    <w:p w14:paraId="1F88B60B" w14:textId="77777777" w:rsidR="004835A4" w:rsidRDefault="004835A4" w:rsidP="004835A4">
      <w:pPr>
        <w:spacing w:line="202" w:lineRule="exact"/>
      </w:pPr>
    </w:p>
    <w:p w14:paraId="5C1E7DCF" w14:textId="77777777" w:rsidR="004835A4" w:rsidRDefault="004835A4" w:rsidP="004835A4">
      <w:pPr>
        <w:pStyle w:val="Heading2"/>
        <w:tabs>
          <w:tab w:val="left" w:pos="500"/>
        </w:tabs>
        <w:spacing w:before="108" w:line="247" w:lineRule="auto"/>
        <w:ind w:right="290"/>
      </w:pPr>
      <w:r>
        <w:rPr>
          <w:w w:val="105"/>
        </w:rPr>
        <w:t>3.</w:t>
      </w:r>
      <w:r>
        <w:rPr>
          <w:spacing w:val="-14"/>
          <w:w w:val="105"/>
        </w:rPr>
        <w:t xml:space="preserve"> </w:t>
      </w:r>
      <w:r>
        <w:rPr>
          <w:w w:val="105"/>
        </w:rPr>
        <w:t>How</w:t>
      </w:r>
      <w:r>
        <w:rPr>
          <w:spacing w:val="-14"/>
          <w:w w:val="105"/>
        </w:rPr>
        <w:t xml:space="preserve"> </w:t>
      </w:r>
      <w:r>
        <w:rPr>
          <w:w w:val="105"/>
        </w:rPr>
        <w:t>satisfied</w:t>
      </w:r>
      <w:r>
        <w:rPr>
          <w:spacing w:val="-14"/>
          <w:w w:val="105"/>
        </w:rPr>
        <w:t xml:space="preserve"> </w:t>
      </w:r>
      <w:r>
        <w:rPr>
          <w:w w:val="105"/>
        </w:rPr>
        <w:t>are</w:t>
      </w:r>
      <w:r>
        <w:rPr>
          <w:spacing w:val="-14"/>
          <w:w w:val="105"/>
        </w:rPr>
        <w:t xml:space="preserve"> </w:t>
      </w:r>
      <w:r>
        <w:rPr>
          <w:w w:val="105"/>
        </w:rPr>
        <w:t>you</w:t>
      </w:r>
      <w:r>
        <w:rPr>
          <w:spacing w:val="-14"/>
          <w:w w:val="105"/>
        </w:rPr>
        <w:t xml:space="preserve"> </w:t>
      </w:r>
      <w:r>
        <w:rPr>
          <w:w w:val="105"/>
        </w:rPr>
        <w:t>with</w:t>
      </w:r>
      <w:r>
        <w:rPr>
          <w:spacing w:val="-14"/>
          <w:w w:val="105"/>
        </w:rPr>
        <w:t xml:space="preserve"> </w:t>
      </w:r>
      <w:r>
        <w:rPr>
          <w:w w:val="105"/>
        </w:rPr>
        <w:t>the</w:t>
      </w:r>
      <w:r>
        <w:rPr>
          <w:spacing w:val="-14"/>
          <w:w w:val="105"/>
        </w:rPr>
        <w:t xml:space="preserve"> </w:t>
      </w:r>
      <w:r>
        <w:rPr>
          <w:w w:val="105"/>
        </w:rPr>
        <w:t>information</w:t>
      </w:r>
      <w:r>
        <w:rPr>
          <w:spacing w:val="-14"/>
          <w:w w:val="105"/>
        </w:rPr>
        <w:t xml:space="preserve"> </w:t>
      </w:r>
      <w:r>
        <w:rPr>
          <w:w w:val="105"/>
        </w:rPr>
        <w:t>supplied</w:t>
      </w:r>
      <w:r>
        <w:rPr>
          <w:spacing w:val="-14"/>
          <w:w w:val="105"/>
        </w:rPr>
        <w:t xml:space="preserve"> </w:t>
      </w:r>
      <w:r>
        <w:rPr>
          <w:w w:val="105"/>
        </w:rPr>
        <w:t>to</w:t>
      </w:r>
      <w:r>
        <w:rPr>
          <w:spacing w:val="-14"/>
          <w:w w:val="105"/>
        </w:rPr>
        <w:t xml:space="preserve"> </w:t>
      </w:r>
      <w:r>
        <w:rPr>
          <w:w w:val="105"/>
        </w:rPr>
        <w:t>you</w:t>
      </w:r>
      <w:r>
        <w:rPr>
          <w:spacing w:val="-14"/>
          <w:w w:val="105"/>
        </w:rPr>
        <w:t xml:space="preserve"> </w:t>
      </w:r>
      <w:r>
        <w:rPr>
          <w:w w:val="105"/>
        </w:rPr>
        <w:t>explaining</w:t>
      </w:r>
      <w:r>
        <w:rPr>
          <w:spacing w:val="-14"/>
          <w:w w:val="105"/>
        </w:rPr>
        <w:t xml:space="preserve"> </w:t>
      </w:r>
      <w:r>
        <w:rPr>
          <w:w w:val="105"/>
        </w:rPr>
        <w:t>the</w:t>
      </w:r>
      <w:r>
        <w:rPr>
          <w:spacing w:val="-14"/>
          <w:w w:val="105"/>
        </w:rPr>
        <w:t xml:space="preserve"> </w:t>
      </w:r>
      <w:r>
        <w:rPr>
          <w:w w:val="105"/>
        </w:rPr>
        <w:t>purpose</w:t>
      </w:r>
      <w:r>
        <w:rPr>
          <w:spacing w:val="-14"/>
          <w:w w:val="105"/>
        </w:rPr>
        <w:t xml:space="preserve"> </w:t>
      </w:r>
      <w:r>
        <w:rPr>
          <w:w w:val="105"/>
        </w:rPr>
        <w:t>and functioning of the RDC?</w:t>
      </w:r>
      <w:r>
        <w:rPr>
          <w:spacing w:val="-9"/>
          <w:w w:val="105"/>
        </w:rPr>
        <w:t xml:space="preserve"> </w:t>
      </w:r>
      <w:r>
        <w:rPr>
          <w:color w:val="C33B1C"/>
          <w:w w:val="105"/>
        </w:rPr>
        <w:t>*</w:t>
      </w:r>
    </w:p>
    <w:p w14:paraId="18CD5A19" w14:textId="77777777" w:rsidR="004835A4" w:rsidRDefault="004835A4" w:rsidP="004835A4">
      <w:pPr>
        <w:spacing w:before="45"/>
        <w:ind w:left="499"/>
        <w:rPr>
          <w:i/>
          <w:sz w:val="19"/>
        </w:rPr>
      </w:pPr>
      <w:r>
        <w:rPr>
          <w:i/>
          <w:color w:val="454545"/>
          <w:w w:val="105"/>
          <w:sz w:val="19"/>
        </w:rPr>
        <w:t>Mark only one oval.</w:t>
      </w:r>
    </w:p>
    <w:p w14:paraId="19063A24" w14:textId="77777777" w:rsidR="004835A4" w:rsidRDefault="004835A4" w:rsidP="004835A4">
      <w:pPr>
        <w:pStyle w:val="BodyText"/>
        <w:spacing w:before="9"/>
        <w:rPr>
          <w:i/>
          <w:sz w:val="18"/>
        </w:rPr>
      </w:pPr>
    </w:p>
    <w:p w14:paraId="1EF12E61" w14:textId="0ED89C5E" w:rsidR="004835A4" w:rsidRDefault="004835A4" w:rsidP="004835A4">
      <w:pPr>
        <w:pStyle w:val="BodyText"/>
        <w:spacing w:before="1" w:line="403" w:lineRule="auto"/>
        <w:ind w:left="1135" w:right="6472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9731954" wp14:editId="756A6CB0">
                <wp:simplePos x="0" y="0"/>
                <wp:positionH relativeFrom="page">
                  <wp:posOffset>1192530</wp:posOffset>
                </wp:positionH>
                <wp:positionV relativeFrom="paragraph">
                  <wp:posOffset>-5080</wp:posOffset>
                </wp:positionV>
                <wp:extent cx="267335" cy="162560"/>
                <wp:effectExtent l="11430" t="10795" r="6985" b="7620"/>
                <wp:wrapNone/>
                <wp:docPr id="80" name="Freeform: Shape 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7335" cy="162560"/>
                        </a:xfrm>
                        <a:custGeom>
                          <a:avLst/>
                          <a:gdLst>
                            <a:gd name="T0" fmla="+- 0 1878 1878"/>
                            <a:gd name="T1" fmla="*/ T0 w 421"/>
                            <a:gd name="T2" fmla="+- 0 119 -8"/>
                            <a:gd name="T3" fmla="*/ 119 h 256"/>
                            <a:gd name="T4" fmla="+- 0 1895 1878"/>
                            <a:gd name="T5" fmla="*/ T4 w 421"/>
                            <a:gd name="T6" fmla="+- 0 55 -8"/>
                            <a:gd name="T7" fmla="*/ 55 h 256"/>
                            <a:gd name="T8" fmla="+- 0 1900 1878"/>
                            <a:gd name="T9" fmla="*/ T8 w 421"/>
                            <a:gd name="T10" fmla="+- 0 48 -8"/>
                            <a:gd name="T11" fmla="*/ 48 h 256"/>
                            <a:gd name="T12" fmla="+- 0 1904 1878"/>
                            <a:gd name="T13" fmla="*/ T12 w 421"/>
                            <a:gd name="T14" fmla="+- 0 41 -8"/>
                            <a:gd name="T15" fmla="*/ 41 h 256"/>
                            <a:gd name="T16" fmla="+- 0 1910 1878"/>
                            <a:gd name="T17" fmla="*/ T16 w 421"/>
                            <a:gd name="T18" fmla="+- 0 35 -8"/>
                            <a:gd name="T19" fmla="*/ 35 h 256"/>
                            <a:gd name="T20" fmla="+- 0 1915 1878"/>
                            <a:gd name="T21" fmla="*/ T20 w 421"/>
                            <a:gd name="T22" fmla="+- 0 29 -8"/>
                            <a:gd name="T23" fmla="*/ 29 h 256"/>
                            <a:gd name="T24" fmla="+- 0 1921 1878"/>
                            <a:gd name="T25" fmla="*/ T24 w 421"/>
                            <a:gd name="T26" fmla="+- 0 23 -8"/>
                            <a:gd name="T27" fmla="*/ 23 h 256"/>
                            <a:gd name="T28" fmla="+- 0 1928 1878"/>
                            <a:gd name="T29" fmla="*/ T28 w 421"/>
                            <a:gd name="T30" fmla="+- 0 18 -8"/>
                            <a:gd name="T31" fmla="*/ 18 h 256"/>
                            <a:gd name="T32" fmla="+- 0 1935 1878"/>
                            <a:gd name="T33" fmla="*/ T32 w 421"/>
                            <a:gd name="T34" fmla="+- 0 13 -8"/>
                            <a:gd name="T35" fmla="*/ 13 h 256"/>
                            <a:gd name="T36" fmla="+- 0 1942 1878"/>
                            <a:gd name="T37" fmla="*/ T36 w 421"/>
                            <a:gd name="T38" fmla="+- 0 8 -8"/>
                            <a:gd name="T39" fmla="*/ 8 h 256"/>
                            <a:gd name="T40" fmla="+- 0 1949 1878"/>
                            <a:gd name="T41" fmla="*/ T40 w 421"/>
                            <a:gd name="T42" fmla="+- 0 5 -8"/>
                            <a:gd name="T43" fmla="*/ 5 h 256"/>
                            <a:gd name="T44" fmla="+- 0 1957 1878"/>
                            <a:gd name="T45" fmla="*/ T44 w 421"/>
                            <a:gd name="T46" fmla="+- 0 1 -8"/>
                            <a:gd name="T47" fmla="*/ 1 h 256"/>
                            <a:gd name="T48" fmla="+- 0 1965 1878"/>
                            <a:gd name="T49" fmla="*/ T48 w 421"/>
                            <a:gd name="T50" fmla="+- 0 -2 -8"/>
                            <a:gd name="T51" fmla="*/ -2 h 256"/>
                            <a:gd name="T52" fmla="+- 0 1973 1878"/>
                            <a:gd name="T53" fmla="*/ T52 w 421"/>
                            <a:gd name="T54" fmla="+- 0 -4 -8"/>
                            <a:gd name="T55" fmla="*/ -4 h 256"/>
                            <a:gd name="T56" fmla="+- 0 1981 1878"/>
                            <a:gd name="T57" fmla="*/ T56 w 421"/>
                            <a:gd name="T58" fmla="+- 0 -6 -8"/>
                            <a:gd name="T59" fmla="*/ -6 h 256"/>
                            <a:gd name="T60" fmla="+- 0 1989 1878"/>
                            <a:gd name="T61" fmla="*/ T60 w 421"/>
                            <a:gd name="T62" fmla="+- 0 -8 -8"/>
                            <a:gd name="T63" fmla="*/ -8 h 256"/>
                            <a:gd name="T64" fmla="+- 0 1997 1878"/>
                            <a:gd name="T65" fmla="*/ T64 w 421"/>
                            <a:gd name="T66" fmla="+- 0 -8 -8"/>
                            <a:gd name="T67" fmla="*/ -8 h 256"/>
                            <a:gd name="T68" fmla="+- 0 2006 1878"/>
                            <a:gd name="T69" fmla="*/ T68 w 421"/>
                            <a:gd name="T70" fmla="+- 0 -8 -8"/>
                            <a:gd name="T71" fmla="*/ -8 h 256"/>
                            <a:gd name="T72" fmla="+- 0 2171 1878"/>
                            <a:gd name="T73" fmla="*/ T72 w 421"/>
                            <a:gd name="T74" fmla="+- 0 -8 -8"/>
                            <a:gd name="T75" fmla="*/ -8 h 256"/>
                            <a:gd name="T76" fmla="+- 0 2179 1878"/>
                            <a:gd name="T77" fmla="*/ T76 w 421"/>
                            <a:gd name="T78" fmla="+- 0 -8 -8"/>
                            <a:gd name="T79" fmla="*/ -8 h 256"/>
                            <a:gd name="T80" fmla="+- 0 2187 1878"/>
                            <a:gd name="T81" fmla="*/ T80 w 421"/>
                            <a:gd name="T82" fmla="+- 0 -8 -8"/>
                            <a:gd name="T83" fmla="*/ -8 h 256"/>
                            <a:gd name="T84" fmla="+- 0 2196 1878"/>
                            <a:gd name="T85" fmla="*/ T84 w 421"/>
                            <a:gd name="T86" fmla="+- 0 -6 -8"/>
                            <a:gd name="T87" fmla="*/ -6 h 256"/>
                            <a:gd name="T88" fmla="+- 0 2204 1878"/>
                            <a:gd name="T89" fmla="*/ T88 w 421"/>
                            <a:gd name="T90" fmla="+- 0 -4 -8"/>
                            <a:gd name="T91" fmla="*/ -4 h 256"/>
                            <a:gd name="T92" fmla="+- 0 2212 1878"/>
                            <a:gd name="T93" fmla="*/ T92 w 421"/>
                            <a:gd name="T94" fmla="+- 0 -2 -8"/>
                            <a:gd name="T95" fmla="*/ -2 h 256"/>
                            <a:gd name="T96" fmla="+- 0 2220 1878"/>
                            <a:gd name="T97" fmla="*/ T96 w 421"/>
                            <a:gd name="T98" fmla="+- 0 1 -8"/>
                            <a:gd name="T99" fmla="*/ 1 h 256"/>
                            <a:gd name="T100" fmla="+- 0 2227 1878"/>
                            <a:gd name="T101" fmla="*/ T100 w 421"/>
                            <a:gd name="T102" fmla="+- 0 5 -8"/>
                            <a:gd name="T103" fmla="*/ 5 h 256"/>
                            <a:gd name="T104" fmla="+- 0 2235 1878"/>
                            <a:gd name="T105" fmla="*/ T104 w 421"/>
                            <a:gd name="T106" fmla="+- 0 8 -8"/>
                            <a:gd name="T107" fmla="*/ 8 h 256"/>
                            <a:gd name="T108" fmla="+- 0 2242 1878"/>
                            <a:gd name="T109" fmla="*/ T108 w 421"/>
                            <a:gd name="T110" fmla="+- 0 13 -8"/>
                            <a:gd name="T111" fmla="*/ 13 h 256"/>
                            <a:gd name="T112" fmla="+- 0 2249 1878"/>
                            <a:gd name="T113" fmla="*/ T112 w 421"/>
                            <a:gd name="T114" fmla="+- 0 18 -8"/>
                            <a:gd name="T115" fmla="*/ 18 h 256"/>
                            <a:gd name="T116" fmla="+- 0 2255 1878"/>
                            <a:gd name="T117" fmla="*/ T116 w 421"/>
                            <a:gd name="T118" fmla="+- 0 23 -8"/>
                            <a:gd name="T119" fmla="*/ 23 h 256"/>
                            <a:gd name="T120" fmla="+- 0 2261 1878"/>
                            <a:gd name="T121" fmla="*/ T120 w 421"/>
                            <a:gd name="T122" fmla="+- 0 29 -8"/>
                            <a:gd name="T123" fmla="*/ 29 h 256"/>
                            <a:gd name="T124" fmla="+- 0 2267 1878"/>
                            <a:gd name="T125" fmla="*/ T124 w 421"/>
                            <a:gd name="T126" fmla="+- 0 35 -8"/>
                            <a:gd name="T127" fmla="*/ 35 h 256"/>
                            <a:gd name="T128" fmla="+- 0 2272 1878"/>
                            <a:gd name="T129" fmla="*/ T128 w 421"/>
                            <a:gd name="T130" fmla="+- 0 41 -8"/>
                            <a:gd name="T131" fmla="*/ 41 h 256"/>
                            <a:gd name="T132" fmla="+- 0 2277 1878"/>
                            <a:gd name="T133" fmla="*/ T132 w 421"/>
                            <a:gd name="T134" fmla="+- 0 48 -8"/>
                            <a:gd name="T135" fmla="*/ 48 h 256"/>
                            <a:gd name="T136" fmla="+- 0 2281 1878"/>
                            <a:gd name="T137" fmla="*/ T136 w 421"/>
                            <a:gd name="T138" fmla="+- 0 55 -8"/>
                            <a:gd name="T139" fmla="*/ 55 h 256"/>
                            <a:gd name="T140" fmla="+- 0 2298 1878"/>
                            <a:gd name="T141" fmla="*/ T140 w 421"/>
                            <a:gd name="T142" fmla="+- 0 119 -8"/>
                            <a:gd name="T143" fmla="*/ 119 h 256"/>
                            <a:gd name="T144" fmla="+- 0 2298 1878"/>
                            <a:gd name="T145" fmla="*/ T144 w 421"/>
                            <a:gd name="T146" fmla="+- 0 128 -8"/>
                            <a:gd name="T147" fmla="*/ 128 h 256"/>
                            <a:gd name="T148" fmla="+- 0 2297 1878"/>
                            <a:gd name="T149" fmla="*/ T148 w 421"/>
                            <a:gd name="T150" fmla="+- 0 136 -8"/>
                            <a:gd name="T151" fmla="*/ 136 h 256"/>
                            <a:gd name="T152" fmla="+- 0 2296 1878"/>
                            <a:gd name="T153" fmla="*/ T152 w 421"/>
                            <a:gd name="T154" fmla="+- 0 144 -8"/>
                            <a:gd name="T155" fmla="*/ 144 h 256"/>
                            <a:gd name="T156" fmla="+- 0 2294 1878"/>
                            <a:gd name="T157" fmla="*/ T156 w 421"/>
                            <a:gd name="T158" fmla="+- 0 152 -8"/>
                            <a:gd name="T159" fmla="*/ 152 h 256"/>
                            <a:gd name="T160" fmla="+- 0 2261 1878"/>
                            <a:gd name="T161" fmla="*/ T160 w 421"/>
                            <a:gd name="T162" fmla="+- 0 209 -8"/>
                            <a:gd name="T163" fmla="*/ 209 h 256"/>
                            <a:gd name="T164" fmla="+- 0 2242 1878"/>
                            <a:gd name="T165" fmla="*/ T164 w 421"/>
                            <a:gd name="T166" fmla="+- 0 225 -8"/>
                            <a:gd name="T167" fmla="*/ 225 h 256"/>
                            <a:gd name="T168" fmla="+- 0 2235 1878"/>
                            <a:gd name="T169" fmla="*/ T168 w 421"/>
                            <a:gd name="T170" fmla="+- 0 230 -8"/>
                            <a:gd name="T171" fmla="*/ 230 h 256"/>
                            <a:gd name="T172" fmla="+- 0 2196 1878"/>
                            <a:gd name="T173" fmla="*/ T172 w 421"/>
                            <a:gd name="T174" fmla="+- 0 244 -8"/>
                            <a:gd name="T175" fmla="*/ 244 h 256"/>
                            <a:gd name="T176" fmla="+- 0 2187 1878"/>
                            <a:gd name="T177" fmla="*/ T176 w 421"/>
                            <a:gd name="T178" fmla="+- 0 246 -8"/>
                            <a:gd name="T179" fmla="*/ 246 h 256"/>
                            <a:gd name="T180" fmla="+- 0 2179 1878"/>
                            <a:gd name="T181" fmla="*/ T180 w 421"/>
                            <a:gd name="T182" fmla="+- 0 247 -8"/>
                            <a:gd name="T183" fmla="*/ 247 h 256"/>
                            <a:gd name="T184" fmla="+- 0 2171 1878"/>
                            <a:gd name="T185" fmla="*/ T184 w 421"/>
                            <a:gd name="T186" fmla="+- 0 247 -8"/>
                            <a:gd name="T187" fmla="*/ 247 h 256"/>
                            <a:gd name="T188" fmla="+- 0 2006 1878"/>
                            <a:gd name="T189" fmla="*/ T188 w 421"/>
                            <a:gd name="T190" fmla="+- 0 247 -8"/>
                            <a:gd name="T191" fmla="*/ 247 h 256"/>
                            <a:gd name="T192" fmla="+- 0 1997 1878"/>
                            <a:gd name="T193" fmla="*/ T192 w 421"/>
                            <a:gd name="T194" fmla="+- 0 247 -8"/>
                            <a:gd name="T195" fmla="*/ 247 h 256"/>
                            <a:gd name="T196" fmla="+- 0 1989 1878"/>
                            <a:gd name="T197" fmla="*/ T196 w 421"/>
                            <a:gd name="T198" fmla="+- 0 246 -8"/>
                            <a:gd name="T199" fmla="*/ 246 h 256"/>
                            <a:gd name="T200" fmla="+- 0 1981 1878"/>
                            <a:gd name="T201" fmla="*/ T200 w 421"/>
                            <a:gd name="T202" fmla="+- 0 244 -8"/>
                            <a:gd name="T203" fmla="*/ 244 h 256"/>
                            <a:gd name="T204" fmla="+- 0 1973 1878"/>
                            <a:gd name="T205" fmla="*/ T204 w 421"/>
                            <a:gd name="T206" fmla="+- 0 243 -8"/>
                            <a:gd name="T207" fmla="*/ 243 h 256"/>
                            <a:gd name="T208" fmla="+- 0 1935 1878"/>
                            <a:gd name="T209" fmla="*/ T208 w 421"/>
                            <a:gd name="T210" fmla="+- 0 225 -8"/>
                            <a:gd name="T211" fmla="*/ 225 h 256"/>
                            <a:gd name="T212" fmla="+- 0 1928 1878"/>
                            <a:gd name="T213" fmla="*/ T212 w 421"/>
                            <a:gd name="T214" fmla="+- 0 221 -8"/>
                            <a:gd name="T215" fmla="*/ 221 h 256"/>
                            <a:gd name="T216" fmla="+- 0 1888 1878"/>
                            <a:gd name="T217" fmla="*/ T216 w 421"/>
                            <a:gd name="T218" fmla="+- 0 168 -8"/>
                            <a:gd name="T219" fmla="*/ 168 h 256"/>
                            <a:gd name="T220" fmla="+- 0 1881 1878"/>
                            <a:gd name="T221" fmla="*/ T220 w 421"/>
                            <a:gd name="T222" fmla="+- 0 144 -8"/>
                            <a:gd name="T223" fmla="*/ 144 h 256"/>
                            <a:gd name="T224" fmla="+- 0 1879 1878"/>
                            <a:gd name="T225" fmla="*/ T224 w 421"/>
                            <a:gd name="T226" fmla="+- 0 136 -8"/>
                            <a:gd name="T227" fmla="*/ 136 h 256"/>
                            <a:gd name="T228" fmla="+- 0 1878 1878"/>
                            <a:gd name="T229" fmla="*/ T228 w 421"/>
                            <a:gd name="T230" fmla="+- 0 128 -8"/>
                            <a:gd name="T231" fmla="*/ 128 h 256"/>
                            <a:gd name="T232" fmla="+- 0 1878 1878"/>
                            <a:gd name="T233" fmla="*/ T232 w 421"/>
                            <a:gd name="T234" fmla="+- 0 119 -8"/>
                            <a:gd name="T235" fmla="*/ 119 h 25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  <a:cxn ang="0">
                              <a:pos x="T201" y="T203"/>
                            </a:cxn>
                            <a:cxn ang="0">
                              <a:pos x="T205" y="T207"/>
                            </a:cxn>
                            <a:cxn ang="0">
                              <a:pos x="T209" y="T211"/>
                            </a:cxn>
                            <a:cxn ang="0">
                              <a:pos x="T213" y="T215"/>
                            </a:cxn>
                            <a:cxn ang="0">
                              <a:pos x="T217" y="T219"/>
                            </a:cxn>
                            <a:cxn ang="0">
                              <a:pos x="T221" y="T223"/>
                            </a:cxn>
                            <a:cxn ang="0">
                              <a:pos x="T225" y="T227"/>
                            </a:cxn>
                            <a:cxn ang="0">
                              <a:pos x="T229" y="T231"/>
                            </a:cxn>
                            <a:cxn ang="0">
                              <a:pos x="T233" y="T235"/>
                            </a:cxn>
                          </a:cxnLst>
                          <a:rect l="0" t="0" r="r" b="b"/>
                          <a:pathLst>
                            <a:path w="421" h="256">
                              <a:moveTo>
                                <a:pt x="0" y="127"/>
                              </a:moveTo>
                              <a:lnTo>
                                <a:pt x="17" y="63"/>
                              </a:lnTo>
                              <a:lnTo>
                                <a:pt x="22" y="56"/>
                              </a:lnTo>
                              <a:lnTo>
                                <a:pt x="26" y="49"/>
                              </a:lnTo>
                              <a:lnTo>
                                <a:pt x="32" y="43"/>
                              </a:lnTo>
                              <a:lnTo>
                                <a:pt x="37" y="37"/>
                              </a:lnTo>
                              <a:lnTo>
                                <a:pt x="43" y="31"/>
                              </a:lnTo>
                              <a:lnTo>
                                <a:pt x="50" y="26"/>
                              </a:lnTo>
                              <a:lnTo>
                                <a:pt x="57" y="21"/>
                              </a:lnTo>
                              <a:lnTo>
                                <a:pt x="64" y="16"/>
                              </a:lnTo>
                              <a:lnTo>
                                <a:pt x="71" y="13"/>
                              </a:lnTo>
                              <a:lnTo>
                                <a:pt x="79" y="9"/>
                              </a:lnTo>
                              <a:lnTo>
                                <a:pt x="87" y="6"/>
                              </a:lnTo>
                              <a:lnTo>
                                <a:pt x="95" y="4"/>
                              </a:lnTo>
                              <a:lnTo>
                                <a:pt x="103" y="2"/>
                              </a:lnTo>
                              <a:lnTo>
                                <a:pt x="111" y="0"/>
                              </a:lnTo>
                              <a:lnTo>
                                <a:pt x="119" y="0"/>
                              </a:lnTo>
                              <a:lnTo>
                                <a:pt x="128" y="0"/>
                              </a:lnTo>
                              <a:lnTo>
                                <a:pt x="293" y="0"/>
                              </a:lnTo>
                              <a:lnTo>
                                <a:pt x="301" y="0"/>
                              </a:lnTo>
                              <a:lnTo>
                                <a:pt x="309" y="0"/>
                              </a:lnTo>
                              <a:lnTo>
                                <a:pt x="318" y="2"/>
                              </a:lnTo>
                              <a:lnTo>
                                <a:pt x="326" y="4"/>
                              </a:lnTo>
                              <a:lnTo>
                                <a:pt x="334" y="6"/>
                              </a:lnTo>
                              <a:lnTo>
                                <a:pt x="342" y="9"/>
                              </a:lnTo>
                              <a:lnTo>
                                <a:pt x="349" y="13"/>
                              </a:lnTo>
                              <a:lnTo>
                                <a:pt x="357" y="16"/>
                              </a:lnTo>
                              <a:lnTo>
                                <a:pt x="364" y="21"/>
                              </a:lnTo>
                              <a:lnTo>
                                <a:pt x="371" y="26"/>
                              </a:lnTo>
                              <a:lnTo>
                                <a:pt x="377" y="31"/>
                              </a:lnTo>
                              <a:lnTo>
                                <a:pt x="383" y="37"/>
                              </a:lnTo>
                              <a:lnTo>
                                <a:pt x="389" y="43"/>
                              </a:lnTo>
                              <a:lnTo>
                                <a:pt x="394" y="49"/>
                              </a:lnTo>
                              <a:lnTo>
                                <a:pt x="399" y="56"/>
                              </a:lnTo>
                              <a:lnTo>
                                <a:pt x="403" y="63"/>
                              </a:lnTo>
                              <a:lnTo>
                                <a:pt x="420" y="127"/>
                              </a:lnTo>
                              <a:lnTo>
                                <a:pt x="420" y="136"/>
                              </a:lnTo>
                              <a:lnTo>
                                <a:pt x="419" y="144"/>
                              </a:lnTo>
                              <a:lnTo>
                                <a:pt x="418" y="152"/>
                              </a:lnTo>
                              <a:lnTo>
                                <a:pt x="416" y="160"/>
                              </a:lnTo>
                              <a:lnTo>
                                <a:pt x="383" y="217"/>
                              </a:lnTo>
                              <a:lnTo>
                                <a:pt x="364" y="233"/>
                              </a:lnTo>
                              <a:lnTo>
                                <a:pt x="357" y="238"/>
                              </a:lnTo>
                              <a:lnTo>
                                <a:pt x="318" y="252"/>
                              </a:lnTo>
                              <a:lnTo>
                                <a:pt x="309" y="254"/>
                              </a:lnTo>
                              <a:lnTo>
                                <a:pt x="301" y="255"/>
                              </a:lnTo>
                              <a:lnTo>
                                <a:pt x="293" y="255"/>
                              </a:lnTo>
                              <a:lnTo>
                                <a:pt x="128" y="255"/>
                              </a:lnTo>
                              <a:lnTo>
                                <a:pt x="119" y="255"/>
                              </a:lnTo>
                              <a:lnTo>
                                <a:pt x="111" y="254"/>
                              </a:lnTo>
                              <a:lnTo>
                                <a:pt x="103" y="252"/>
                              </a:lnTo>
                              <a:lnTo>
                                <a:pt x="95" y="251"/>
                              </a:lnTo>
                              <a:lnTo>
                                <a:pt x="57" y="233"/>
                              </a:lnTo>
                              <a:lnTo>
                                <a:pt x="50" y="229"/>
                              </a:lnTo>
                              <a:lnTo>
                                <a:pt x="10" y="176"/>
                              </a:lnTo>
                              <a:lnTo>
                                <a:pt x="3" y="152"/>
                              </a:lnTo>
                              <a:lnTo>
                                <a:pt x="1" y="144"/>
                              </a:lnTo>
                              <a:lnTo>
                                <a:pt x="0" y="136"/>
                              </a:lnTo>
                              <a:lnTo>
                                <a:pt x="0" y="127"/>
                              </a:lnTo>
                              <a:close/>
                            </a:path>
                          </a:pathLst>
                        </a:custGeom>
                        <a:noFill/>
                        <a:ln w="9529">
                          <a:solidFill>
                            <a:srgbClr val="999999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BAB11C0" id="Freeform: Shape 80" o:spid="_x0000_s1026" style="position:absolute;margin-left:93.9pt;margin-top:-.4pt;width:21.05pt;height:12.8pt;z-index:2516715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1,2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" path="m,127l17,63r5,-7l26,49r6,-6l37,37r6,-6l50,26r7,-5l64,16r7,-3l79,9,87,6,95,4r8,-2l111,r8,l128,,293,r8,l309,r9,2l326,4r8,2l342,9r7,4l357,16r7,5l371,26r6,5l383,37r6,6l394,49r5,7l403,63r17,64l420,136r-1,8l418,152r-2,8l383,217r-19,16l357,238r-39,14l309,254r-8,1l293,255r-165,l119,255r-8,-1l103,252r-8,-1l57,233r-7,-4l10,176,3,152,1,144,,136r,-9xe" filled="f" strokecolor="#999" strokeweight=".26469mm">
                <v:path arrowok="t" o:connecttype="custom" o:connectlocs="0,75565;10795,34925;13970,30480;16510,26035;20320,22225;23495,18415;27305,14605;31750,11430;36195,8255;40640,5080;45085,3175;50165,635;55245,-1270;60325,-2540;65405,-3810;70485,-5080;75565,-5080;81280,-5080;186055,-5080;191135,-5080;196215,-5080;201930,-3810;207010,-2540;212090,-1270;217170,635;221615,3175;226695,5080;231140,8255;235585,11430;239395,14605;243205,18415;247015,22225;250190,26035;253365,30480;255905,34925;266700,75565;266700,81280;266065,86360;265430,91440;264160,96520;243205,132715;231140,142875;226695,146050;201930,154940;196215,156210;191135,156845;186055,156845;81280,156845;75565,156845;70485,156210;65405,154940;60325,154305;36195,142875;31750,140335;6350,106680;1905,91440;635,86360;0,81280;0,75565" o:connectangles="0,0,0,0,0,0,0,0,0,0,0,0,0,0,0,0,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F9F563A" wp14:editId="4943F4C7">
                <wp:simplePos x="0" y="0"/>
                <wp:positionH relativeFrom="page">
                  <wp:posOffset>1192530</wp:posOffset>
                </wp:positionH>
                <wp:positionV relativeFrom="paragraph">
                  <wp:posOffset>233045</wp:posOffset>
                </wp:positionV>
                <wp:extent cx="267335" cy="162560"/>
                <wp:effectExtent l="11430" t="10795" r="6985" b="7620"/>
                <wp:wrapNone/>
                <wp:docPr id="79" name="Freeform: Shape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7335" cy="162560"/>
                        </a:xfrm>
                        <a:custGeom>
                          <a:avLst/>
                          <a:gdLst>
                            <a:gd name="T0" fmla="+- 0 1878 1878"/>
                            <a:gd name="T1" fmla="*/ T0 w 421"/>
                            <a:gd name="T2" fmla="+- 0 494 367"/>
                            <a:gd name="T3" fmla="*/ 494 h 256"/>
                            <a:gd name="T4" fmla="+- 0 1895 1878"/>
                            <a:gd name="T5" fmla="*/ T4 w 421"/>
                            <a:gd name="T6" fmla="+- 0 430 367"/>
                            <a:gd name="T7" fmla="*/ 430 h 256"/>
                            <a:gd name="T8" fmla="+- 0 1942 1878"/>
                            <a:gd name="T9" fmla="*/ T8 w 421"/>
                            <a:gd name="T10" fmla="+- 0 384 367"/>
                            <a:gd name="T11" fmla="*/ 384 h 256"/>
                            <a:gd name="T12" fmla="+- 0 1997 1878"/>
                            <a:gd name="T13" fmla="*/ T12 w 421"/>
                            <a:gd name="T14" fmla="+- 0 367 367"/>
                            <a:gd name="T15" fmla="*/ 367 h 256"/>
                            <a:gd name="T16" fmla="+- 0 2006 1878"/>
                            <a:gd name="T17" fmla="*/ T16 w 421"/>
                            <a:gd name="T18" fmla="+- 0 367 367"/>
                            <a:gd name="T19" fmla="*/ 367 h 256"/>
                            <a:gd name="T20" fmla="+- 0 2171 1878"/>
                            <a:gd name="T21" fmla="*/ T20 w 421"/>
                            <a:gd name="T22" fmla="+- 0 367 367"/>
                            <a:gd name="T23" fmla="*/ 367 h 256"/>
                            <a:gd name="T24" fmla="+- 0 2179 1878"/>
                            <a:gd name="T25" fmla="*/ T24 w 421"/>
                            <a:gd name="T26" fmla="+- 0 367 367"/>
                            <a:gd name="T27" fmla="*/ 367 h 256"/>
                            <a:gd name="T28" fmla="+- 0 2187 1878"/>
                            <a:gd name="T29" fmla="*/ T28 w 421"/>
                            <a:gd name="T30" fmla="+- 0 368 367"/>
                            <a:gd name="T31" fmla="*/ 368 h 256"/>
                            <a:gd name="T32" fmla="+- 0 2249 1878"/>
                            <a:gd name="T33" fmla="*/ T32 w 421"/>
                            <a:gd name="T34" fmla="+- 0 393 367"/>
                            <a:gd name="T35" fmla="*/ 393 h 256"/>
                            <a:gd name="T36" fmla="+- 0 2289 1878"/>
                            <a:gd name="T37" fmla="*/ T36 w 421"/>
                            <a:gd name="T38" fmla="+- 0 446 367"/>
                            <a:gd name="T39" fmla="*/ 446 h 256"/>
                            <a:gd name="T40" fmla="+- 0 2298 1878"/>
                            <a:gd name="T41" fmla="*/ T40 w 421"/>
                            <a:gd name="T42" fmla="+- 0 494 367"/>
                            <a:gd name="T43" fmla="*/ 494 h 256"/>
                            <a:gd name="T44" fmla="+- 0 2298 1878"/>
                            <a:gd name="T45" fmla="*/ T44 w 421"/>
                            <a:gd name="T46" fmla="+- 0 503 367"/>
                            <a:gd name="T47" fmla="*/ 503 h 256"/>
                            <a:gd name="T48" fmla="+- 0 2277 1878"/>
                            <a:gd name="T49" fmla="*/ T48 w 421"/>
                            <a:gd name="T50" fmla="+- 0 565 367"/>
                            <a:gd name="T51" fmla="*/ 565 h 256"/>
                            <a:gd name="T52" fmla="+- 0 2272 1878"/>
                            <a:gd name="T53" fmla="*/ T52 w 421"/>
                            <a:gd name="T54" fmla="+- 0 572 367"/>
                            <a:gd name="T55" fmla="*/ 572 h 256"/>
                            <a:gd name="T56" fmla="+- 0 2220 1878"/>
                            <a:gd name="T57" fmla="*/ T56 w 421"/>
                            <a:gd name="T58" fmla="+- 0 612 367"/>
                            <a:gd name="T59" fmla="*/ 612 h 256"/>
                            <a:gd name="T60" fmla="+- 0 2212 1878"/>
                            <a:gd name="T61" fmla="*/ T60 w 421"/>
                            <a:gd name="T62" fmla="+- 0 615 367"/>
                            <a:gd name="T63" fmla="*/ 615 h 256"/>
                            <a:gd name="T64" fmla="+- 0 2171 1878"/>
                            <a:gd name="T65" fmla="*/ T64 w 421"/>
                            <a:gd name="T66" fmla="+- 0 622 367"/>
                            <a:gd name="T67" fmla="*/ 622 h 256"/>
                            <a:gd name="T68" fmla="+- 0 2006 1878"/>
                            <a:gd name="T69" fmla="*/ T68 w 421"/>
                            <a:gd name="T70" fmla="+- 0 622 367"/>
                            <a:gd name="T71" fmla="*/ 622 h 256"/>
                            <a:gd name="T72" fmla="+- 0 1957 1878"/>
                            <a:gd name="T73" fmla="*/ T72 w 421"/>
                            <a:gd name="T74" fmla="+- 0 612 367"/>
                            <a:gd name="T75" fmla="*/ 612 h 256"/>
                            <a:gd name="T76" fmla="+- 0 1949 1878"/>
                            <a:gd name="T77" fmla="*/ T76 w 421"/>
                            <a:gd name="T78" fmla="+- 0 609 367"/>
                            <a:gd name="T79" fmla="*/ 609 h 256"/>
                            <a:gd name="T80" fmla="+- 0 1900 1878"/>
                            <a:gd name="T81" fmla="*/ T80 w 421"/>
                            <a:gd name="T82" fmla="+- 0 565 367"/>
                            <a:gd name="T83" fmla="*/ 565 h 256"/>
                            <a:gd name="T84" fmla="+- 0 1881 1878"/>
                            <a:gd name="T85" fmla="*/ T84 w 421"/>
                            <a:gd name="T86" fmla="+- 0 519 367"/>
                            <a:gd name="T87" fmla="*/ 519 h 256"/>
                            <a:gd name="T88" fmla="+- 0 1879 1878"/>
                            <a:gd name="T89" fmla="*/ T88 w 421"/>
                            <a:gd name="T90" fmla="+- 0 511 367"/>
                            <a:gd name="T91" fmla="*/ 511 h 256"/>
                            <a:gd name="T92" fmla="+- 0 1878 1878"/>
                            <a:gd name="T93" fmla="*/ T92 w 421"/>
                            <a:gd name="T94" fmla="+- 0 503 367"/>
                            <a:gd name="T95" fmla="*/ 503 h 256"/>
                            <a:gd name="T96" fmla="+- 0 1878 1878"/>
                            <a:gd name="T97" fmla="*/ T96 w 421"/>
                            <a:gd name="T98" fmla="+- 0 494 367"/>
                            <a:gd name="T99" fmla="*/ 494 h 25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</a:cxnLst>
                          <a:rect l="0" t="0" r="r" b="b"/>
                          <a:pathLst>
                            <a:path w="421" h="256">
                              <a:moveTo>
                                <a:pt x="0" y="127"/>
                              </a:moveTo>
                              <a:lnTo>
                                <a:pt x="17" y="63"/>
                              </a:lnTo>
                              <a:lnTo>
                                <a:pt x="64" y="17"/>
                              </a:lnTo>
                              <a:lnTo>
                                <a:pt x="119" y="0"/>
                              </a:lnTo>
                              <a:lnTo>
                                <a:pt x="128" y="0"/>
                              </a:lnTo>
                              <a:lnTo>
                                <a:pt x="293" y="0"/>
                              </a:lnTo>
                              <a:lnTo>
                                <a:pt x="301" y="0"/>
                              </a:lnTo>
                              <a:lnTo>
                                <a:pt x="309" y="1"/>
                              </a:lnTo>
                              <a:lnTo>
                                <a:pt x="371" y="26"/>
                              </a:lnTo>
                              <a:lnTo>
                                <a:pt x="411" y="79"/>
                              </a:lnTo>
                              <a:lnTo>
                                <a:pt x="420" y="127"/>
                              </a:lnTo>
                              <a:lnTo>
                                <a:pt x="420" y="136"/>
                              </a:lnTo>
                              <a:lnTo>
                                <a:pt x="399" y="198"/>
                              </a:lnTo>
                              <a:lnTo>
                                <a:pt x="394" y="205"/>
                              </a:lnTo>
                              <a:lnTo>
                                <a:pt x="342" y="245"/>
                              </a:lnTo>
                              <a:lnTo>
                                <a:pt x="334" y="248"/>
                              </a:lnTo>
                              <a:lnTo>
                                <a:pt x="293" y="255"/>
                              </a:lnTo>
                              <a:lnTo>
                                <a:pt x="128" y="255"/>
                              </a:lnTo>
                              <a:lnTo>
                                <a:pt x="79" y="245"/>
                              </a:lnTo>
                              <a:lnTo>
                                <a:pt x="71" y="242"/>
                              </a:lnTo>
                              <a:lnTo>
                                <a:pt x="22" y="198"/>
                              </a:lnTo>
                              <a:lnTo>
                                <a:pt x="3" y="152"/>
                              </a:lnTo>
                              <a:lnTo>
                                <a:pt x="1" y="144"/>
                              </a:lnTo>
                              <a:lnTo>
                                <a:pt x="0" y="136"/>
                              </a:lnTo>
                              <a:lnTo>
                                <a:pt x="0" y="127"/>
                              </a:lnTo>
                              <a:close/>
                            </a:path>
                          </a:pathLst>
                        </a:custGeom>
                        <a:noFill/>
                        <a:ln w="9529">
                          <a:solidFill>
                            <a:srgbClr val="999999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A398AE3" id="Freeform: Shape 79" o:spid="_x0000_s1026" style="position:absolute;margin-left:93.9pt;margin-top:18.35pt;width:21.05pt;height:12.8pt;z-index:2516725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1,2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" path="m,127l17,63,64,17,119,r9,l293,r8,l309,1r62,25l411,79r9,48l420,136r-21,62l394,205r-52,40l334,248r-41,7l128,255,79,245r-8,-3l22,198,3,152,1,144,,136r,-9xe" filled="f" strokecolor="#999" strokeweight=".26469mm">
                <v:path arrowok="t" o:connecttype="custom" o:connectlocs="0,313690;10795,273050;40640,243840;75565,233045;81280,233045;186055,233045;191135,233045;196215,233680;235585,249555;260985,283210;266700,313690;266700,319405;253365,358775;250190,363220;217170,388620;212090,390525;186055,394970;81280,394970;50165,388620;45085,386715;13970,358775;1905,329565;635,324485;0,319405;0,313690" o:connectangles="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EBBB714" wp14:editId="7D1F8E18">
                <wp:simplePos x="0" y="0"/>
                <wp:positionH relativeFrom="page">
                  <wp:posOffset>1192530</wp:posOffset>
                </wp:positionH>
                <wp:positionV relativeFrom="paragraph">
                  <wp:posOffset>461645</wp:posOffset>
                </wp:positionV>
                <wp:extent cx="267335" cy="162560"/>
                <wp:effectExtent l="11430" t="10795" r="6985" b="7620"/>
                <wp:wrapNone/>
                <wp:docPr id="78" name="Freeform: Shape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7335" cy="162560"/>
                        </a:xfrm>
                        <a:custGeom>
                          <a:avLst/>
                          <a:gdLst>
                            <a:gd name="T0" fmla="+- 0 1878 1878"/>
                            <a:gd name="T1" fmla="*/ T0 w 421"/>
                            <a:gd name="T2" fmla="+- 0 855 727"/>
                            <a:gd name="T3" fmla="*/ 855 h 256"/>
                            <a:gd name="T4" fmla="+- 0 1878 1878"/>
                            <a:gd name="T5" fmla="*/ T4 w 421"/>
                            <a:gd name="T6" fmla="+- 0 846 727"/>
                            <a:gd name="T7" fmla="*/ 846 h 256"/>
                            <a:gd name="T8" fmla="+- 0 1879 1878"/>
                            <a:gd name="T9" fmla="*/ T8 w 421"/>
                            <a:gd name="T10" fmla="+- 0 838 727"/>
                            <a:gd name="T11" fmla="*/ 838 h 256"/>
                            <a:gd name="T12" fmla="+- 0 1881 1878"/>
                            <a:gd name="T13" fmla="*/ T12 w 421"/>
                            <a:gd name="T14" fmla="+- 0 830 727"/>
                            <a:gd name="T15" fmla="*/ 830 h 256"/>
                            <a:gd name="T16" fmla="+- 0 1882 1878"/>
                            <a:gd name="T17" fmla="*/ T16 w 421"/>
                            <a:gd name="T18" fmla="+- 0 821 727"/>
                            <a:gd name="T19" fmla="*/ 821 h 256"/>
                            <a:gd name="T20" fmla="+- 0 1885 1878"/>
                            <a:gd name="T21" fmla="*/ T20 w 421"/>
                            <a:gd name="T22" fmla="+- 0 813 727"/>
                            <a:gd name="T23" fmla="*/ 813 h 256"/>
                            <a:gd name="T24" fmla="+- 0 1888 1878"/>
                            <a:gd name="T25" fmla="*/ T24 w 421"/>
                            <a:gd name="T26" fmla="+- 0 806 727"/>
                            <a:gd name="T27" fmla="*/ 806 h 256"/>
                            <a:gd name="T28" fmla="+- 0 1891 1878"/>
                            <a:gd name="T29" fmla="*/ T28 w 421"/>
                            <a:gd name="T30" fmla="+- 0 798 727"/>
                            <a:gd name="T31" fmla="*/ 798 h 256"/>
                            <a:gd name="T32" fmla="+- 0 1895 1878"/>
                            <a:gd name="T33" fmla="*/ T32 w 421"/>
                            <a:gd name="T34" fmla="+- 0 791 727"/>
                            <a:gd name="T35" fmla="*/ 791 h 256"/>
                            <a:gd name="T36" fmla="+- 0 1900 1878"/>
                            <a:gd name="T37" fmla="*/ T36 w 421"/>
                            <a:gd name="T38" fmla="+- 0 784 727"/>
                            <a:gd name="T39" fmla="*/ 784 h 256"/>
                            <a:gd name="T40" fmla="+- 0 1904 1878"/>
                            <a:gd name="T41" fmla="*/ T40 w 421"/>
                            <a:gd name="T42" fmla="+- 0 777 727"/>
                            <a:gd name="T43" fmla="*/ 777 h 256"/>
                            <a:gd name="T44" fmla="+- 0 1957 1878"/>
                            <a:gd name="T45" fmla="*/ T44 w 421"/>
                            <a:gd name="T46" fmla="+- 0 737 727"/>
                            <a:gd name="T47" fmla="*/ 737 h 256"/>
                            <a:gd name="T48" fmla="+- 0 1965 1878"/>
                            <a:gd name="T49" fmla="*/ T48 w 421"/>
                            <a:gd name="T50" fmla="+- 0 733 727"/>
                            <a:gd name="T51" fmla="*/ 733 h 256"/>
                            <a:gd name="T52" fmla="+- 0 1973 1878"/>
                            <a:gd name="T53" fmla="*/ T52 w 421"/>
                            <a:gd name="T54" fmla="+- 0 731 727"/>
                            <a:gd name="T55" fmla="*/ 731 h 256"/>
                            <a:gd name="T56" fmla="+- 0 1981 1878"/>
                            <a:gd name="T57" fmla="*/ T56 w 421"/>
                            <a:gd name="T58" fmla="+- 0 729 727"/>
                            <a:gd name="T59" fmla="*/ 729 h 256"/>
                            <a:gd name="T60" fmla="+- 0 1989 1878"/>
                            <a:gd name="T61" fmla="*/ T60 w 421"/>
                            <a:gd name="T62" fmla="+- 0 728 727"/>
                            <a:gd name="T63" fmla="*/ 728 h 256"/>
                            <a:gd name="T64" fmla="+- 0 1997 1878"/>
                            <a:gd name="T65" fmla="*/ T64 w 421"/>
                            <a:gd name="T66" fmla="+- 0 727 727"/>
                            <a:gd name="T67" fmla="*/ 727 h 256"/>
                            <a:gd name="T68" fmla="+- 0 2006 1878"/>
                            <a:gd name="T69" fmla="*/ T68 w 421"/>
                            <a:gd name="T70" fmla="+- 0 727 727"/>
                            <a:gd name="T71" fmla="*/ 727 h 256"/>
                            <a:gd name="T72" fmla="+- 0 2171 1878"/>
                            <a:gd name="T73" fmla="*/ T72 w 421"/>
                            <a:gd name="T74" fmla="+- 0 727 727"/>
                            <a:gd name="T75" fmla="*/ 727 h 256"/>
                            <a:gd name="T76" fmla="+- 0 2179 1878"/>
                            <a:gd name="T77" fmla="*/ T76 w 421"/>
                            <a:gd name="T78" fmla="+- 0 727 727"/>
                            <a:gd name="T79" fmla="*/ 727 h 256"/>
                            <a:gd name="T80" fmla="+- 0 2187 1878"/>
                            <a:gd name="T81" fmla="*/ T80 w 421"/>
                            <a:gd name="T82" fmla="+- 0 728 727"/>
                            <a:gd name="T83" fmla="*/ 728 h 256"/>
                            <a:gd name="T84" fmla="+- 0 2196 1878"/>
                            <a:gd name="T85" fmla="*/ T84 w 421"/>
                            <a:gd name="T86" fmla="+- 0 729 727"/>
                            <a:gd name="T87" fmla="*/ 729 h 256"/>
                            <a:gd name="T88" fmla="+- 0 2204 1878"/>
                            <a:gd name="T89" fmla="*/ T88 w 421"/>
                            <a:gd name="T90" fmla="+- 0 731 727"/>
                            <a:gd name="T91" fmla="*/ 731 h 256"/>
                            <a:gd name="T92" fmla="+- 0 2212 1878"/>
                            <a:gd name="T93" fmla="*/ T92 w 421"/>
                            <a:gd name="T94" fmla="+- 0 733 727"/>
                            <a:gd name="T95" fmla="*/ 733 h 256"/>
                            <a:gd name="T96" fmla="+- 0 2220 1878"/>
                            <a:gd name="T97" fmla="*/ T96 w 421"/>
                            <a:gd name="T98" fmla="+- 0 737 727"/>
                            <a:gd name="T99" fmla="*/ 737 h 256"/>
                            <a:gd name="T100" fmla="+- 0 2227 1878"/>
                            <a:gd name="T101" fmla="*/ T100 w 421"/>
                            <a:gd name="T102" fmla="+- 0 740 727"/>
                            <a:gd name="T103" fmla="*/ 740 h 256"/>
                            <a:gd name="T104" fmla="+- 0 2277 1878"/>
                            <a:gd name="T105" fmla="*/ T104 w 421"/>
                            <a:gd name="T106" fmla="+- 0 784 727"/>
                            <a:gd name="T107" fmla="*/ 784 h 256"/>
                            <a:gd name="T108" fmla="+- 0 2281 1878"/>
                            <a:gd name="T109" fmla="*/ T108 w 421"/>
                            <a:gd name="T110" fmla="+- 0 791 727"/>
                            <a:gd name="T111" fmla="*/ 791 h 256"/>
                            <a:gd name="T112" fmla="+- 0 2285 1878"/>
                            <a:gd name="T113" fmla="*/ T112 w 421"/>
                            <a:gd name="T114" fmla="+- 0 798 727"/>
                            <a:gd name="T115" fmla="*/ 798 h 256"/>
                            <a:gd name="T116" fmla="+- 0 2289 1878"/>
                            <a:gd name="T117" fmla="*/ T116 w 421"/>
                            <a:gd name="T118" fmla="+- 0 806 727"/>
                            <a:gd name="T119" fmla="*/ 806 h 256"/>
                            <a:gd name="T120" fmla="+- 0 2292 1878"/>
                            <a:gd name="T121" fmla="*/ T120 w 421"/>
                            <a:gd name="T122" fmla="+- 0 813 727"/>
                            <a:gd name="T123" fmla="*/ 813 h 256"/>
                            <a:gd name="T124" fmla="+- 0 2294 1878"/>
                            <a:gd name="T125" fmla="*/ T124 w 421"/>
                            <a:gd name="T126" fmla="+- 0 821 727"/>
                            <a:gd name="T127" fmla="*/ 821 h 256"/>
                            <a:gd name="T128" fmla="+- 0 2296 1878"/>
                            <a:gd name="T129" fmla="*/ T128 w 421"/>
                            <a:gd name="T130" fmla="+- 0 830 727"/>
                            <a:gd name="T131" fmla="*/ 830 h 256"/>
                            <a:gd name="T132" fmla="+- 0 2297 1878"/>
                            <a:gd name="T133" fmla="*/ T132 w 421"/>
                            <a:gd name="T134" fmla="+- 0 838 727"/>
                            <a:gd name="T135" fmla="*/ 838 h 256"/>
                            <a:gd name="T136" fmla="+- 0 2298 1878"/>
                            <a:gd name="T137" fmla="*/ T136 w 421"/>
                            <a:gd name="T138" fmla="+- 0 846 727"/>
                            <a:gd name="T139" fmla="*/ 846 h 256"/>
                            <a:gd name="T140" fmla="+- 0 2298 1878"/>
                            <a:gd name="T141" fmla="*/ T140 w 421"/>
                            <a:gd name="T142" fmla="+- 0 855 727"/>
                            <a:gd name="T143" fmla="*/ 855 h 256"/>
                            <a:gd name="T144" fmla="+- 0 2298 1878"/>
                            <a:gd name="T145" fmla="*/ T144 w 421"/>
                            <a:gd name="T146" fmla="+- 0 863 727"/>
                            <a:gd name="T147" fmla="*/ 863 h 256"/>
                            <a:gd name="T148" fmla="+- 0 2277 1878"/>
                            <a:gd name="T149" fmla="*/ T148 w 421"/>
                            <a:gd name="T150" fmla="+- 0 925 727"/>
                            <a:gd name="T151" fmla="*/ 925 h 256"/>
                            <a:gd name="T152" fmla="+- 0 2272 1878"/>
                            <a:gd name="T153" fmla="*/ T152 w 421"/>
                            <a:gd name="T154" fmla="+- 0 932 727"/>
                            <a:gd name="T155" fmla="*/ 932 h 256"/>
                            <a:gd name="T156" fmla="+- 0 2242 1878"/>
                            <a:gd name="T157" fmla="*/ T156 w 421"/>
                            <a:gd name="T158" fmla="+- 0 961 727"/>
                            <a:gd name="T159" fmla="*/ 961 h 256"/>
                            <a:gd name="T160" fmla="+- 0 2235 1878"/>
                            <a:gd name="T161" fmla="*/ T160 w 421"/>
                            <a:gd name="T162" fmla="+- 0 965 727"/>
                            <a:gd name="T163" fmla="*/ 965 h 256"/>
                            <a:gd name="T164" fmla="+- 0 2227 1878"/>
                            <a:gd name="T165" fmla="*/ T164 w 421"/>
                            <a:gd name="T166" fmla="+- 0 969 727"/>
                            <a:gd name="T167" fmla="*/ 969 h 256"/>
                            <a:gd name="T168" fmla="+- 0 2220 1878"/>
                            <a:gd name="T169" fmla="*/ T168 w 421"/>
                            <a:gd name="T170" fmla="+- 0 972 727"/>
                            <a:gd name="T171" fmla="*/ 972 h 256"/>
                            <a:gd name="T172" fmla="+- 0 2212 1878"/>
                            <a:gd name="T173" fmla="*/ T172 w 421"/>
                            <a:gd name="T174" fmla="+- 0 976 727"/>
                            <a:gd name="T175" fmla="*/ 976 h 256"/>
                            <a:gd name="T176" fmla="+- 0 2171 1878"/>
                            <a:gd name="T177" fmla="*/ T176 w 421"/>
                            <a:gd name="T178" fmla="+- 0 982 727"/>
                            <a:gd name="T179" fmla="*/ 982 h 256"/>
                            <a:gd name="T180" fmla="+- 0 2006 1878"/>
                            <a:gd name="T181" fmla="*/ T180 w 421"/>
                            <a:gd name="T182" fmla="+- 0 982 727"/>
                            <a:gd name="T183" fmla="*/ 982 h 256"/>
                            <a:gd name="T184" fmla="+- 0 1957 1878"/>
                            <a:gd name="T185" fmla="*/ T184 w 421"/>
                            <a:gd name="T186" fmla="+- 0 972 727"/>
                            <a:gd name="T187" fmla="*/ 972 h 256"/>
                            <a:gd name="T188" fmla="+- 0 1949 1878"/>
                            <a:gd name="T189" fmla="*/ T188 w 421"/>
                            <a:gd name="T190" fmla="+- 0 969 727"/>
                            <a:gd name="T191" fmla="*/ 969 h 256"/>
                            <a:gd name="T192" fmla="+- 0 1900 1878"/>
                            <a:gd name="T193" fmla="*/ T192 w 421"/>
                            <a:gd name="T194" fmla="+- 0 925 727"/>
                            <a:gd name="T195" fmla="*/ 925 h 256"/>
                            <a:gd name="T196" fmla="+- 0 1878 1878"/>
                            <a:gd name="T197" fmla="*/ T196 w 421"/>
                            <a:gd name="T198" fmla="+- 0 863 727"/>
                            <a:gd name="T199" fmla="*/ 863 h 256"/>
                            <a:gd name="T200" fmla="+- 0 1878 1878"/>
                            <a:gd name="T201" fmla="*/ T200 w 421"/>
                            <a:gd name="T202" fmla="+- 0 855 727"/>
                            <a:gd name="T203" fmla="*/ 855 h 25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  <a:cxn ang="0">
                              <a:pos x="T201" y="T203"/>
                            </a:cxn>
                          </a:cxnLst>
                          <a:rect l="0" t="0" r="r" b="b"/>
                          <a:pathLst>
                            <a:path w="421" h="256">
                              <a:moveTo>
                                <a:pt x="0" y="128"/>
                              </a:moveTo>
                              <a:lnTo>
                                <a:pt x="0" y="119"/>
                              </a:lnTo>
                              <a:lnTo>
                                <a:pt x="1" y="111"/>
                              </a:lnTo>
                              <a:lnTo>
                                <a:pt x="3" y="103"/>
                              </a:lnTo>
                              <a:lnTo>
                                <a:pt x="4" y="94"/>
                              </a:lnTo>
                              <a:lnTo>
                                <a:pt x="7" y="86"/>
                              </a:lnTo>
                              <a:lnTo>
                                <a:pt x="10" y="79"/>
                              </a:lnTo>
                              <a:lnTo>
                                <a:pt x="13" y="71"/>
                              </a:lnTo>
                              <a:lnTo>
                                <a:pt x="17" y="64"/>
                              </a:lnTo>
                              <a:lnTo>
                                <a:pt x="22" y="57"/>
                              </a:lnTo>
                              <a:lnTo>
                                <a:pt x="26" y="50"/>
                              </a:lnTo>
                              <a:lnTo>
                                <a:pt x="79" y="10"/>
                              </a:lnTo>
                              <a:lnTo>
                                <a:pt x="87" y="6"/>
                              </a:lnTo>
                              <a:lnTo>
                                <a:pt x="95" y="4"/>
                              </a:lnTo>
                              <a:lnTo>
                                <a:pt x="103" y="2"/>
                              </a:lnTo>
                              <a:lnTo>
                                <a:pt x="111" y="1"/>
                              </a:lnTo>
                              <a:lnTo>
                                <a:pt x="119" y="0"/>
                              </a:lnTo>
                              <a:lnTo>
                                <a:pt x="128" y="0"/>
                              </a:lnTo>
                              <a:lnTo>
                                <a:pt x="293" y="0"/>
                              </a:lnTo>
                              <a:lnTo>
                                <a:pt x="301" y="0"/>
                              </a:lnTo>
                              <a:lnTo>
                                <a:pt x="309" y="1"/>
                              </a:lnTo>
                              <a:lnTo>
                                <a:pt x="318" y="2"/>
                              </a:lnTo>
                              <a:lnTo>
                                <a:pt x="326" y="4"/>
                              </a:lnTo>
                              <a:lnTo>
                                <a:pt x="334" y="6"/>
                              </a:lnTo>
                              <a:lnTo>
                                <a:pt x="342" y="10"/>
                              </a:lnTo>
                              <a:lnTo>
                                <a:pt x="349" y="13"/>
                              </a:lnTo>
                              <a:lnTo>
                                <a:pt x="399" y="57"/>
                              </a:lnTo>
                              <a:lnTo>
                                <a:pt x="403" y="64"/>
                              </a:lnTo>
                              <a:lnTo>
                                <a:pt x="407" y="71"/>
                              </a:lnTo>
                              <a:lnTo>
                                <a:pt x="411" y="79"/>
                              </a:lnTo>
                              <a:lnTo>
                                <a:pt x="414" y="86"/>
                              </a:lnTo>
                              <a:lnTo>
                                <a:pt x="416" y="94"/>
                              </a:lnTo>
                              <a:lnTo>
                                <a:pt x="418" y="103"/>
                              </a:lnTo>
                              <a:lnTo>
                                <a:pt x="419" y="111"/>
                              </a:lnTo>
                              <a:lnTo>
                                <a:pt x="420" y="119"/>
                              </a:lnTo>
                              <a:lnTo>
                                <a:pt x="420" y="128"/>
                              </a:lnTo>
                              <a:lnTo>
                                <a:pt x="420" y="136"/>
                              </a:lnTo>
                              <a:lnTo>
                                <a:pt x="399" y="198"/>
                              </a:lnTo>
                              <a:lnTo>
                                <a:pt x="394" y="205"/>
                              </a:lnTo>
                              <a:lnTo>
                                <a:pt x="364" y="234"/>
                              </a:lnTo>
                              <a:lnTo>
                                <a:pt x="357" y="238"/>
                              </a:lnTo>
                              <a:lnTo>
                                <a:pt x="349" y="242"/>
                              </a:lnTo>
                              <a:lnTo>
                                <a:pt x="342" y="245"/>
                              </a:lnTo>
                              <a:lnTo>
                                <a:pt x="334" y="249"/>
                              </a:lnTo>
                              <a:lnTo>
                                <a:pt x="293" y="255"/>
                              </a:lnTo>
                              <a:lnTo>
                                <a:pt x="128" y="255"/>
                              </a:lnTo>
                              <a:lnTo>
                                <a:pt x="79" y="245"/>
                              </a:lnTo>
                              <a:lnTo>
                                <a:pt x="71" y="242"/>
                              </a:lnTo>
                              <a:lnTo>
                                <a:pt x="22" y="198"/>
                              </a:lnTo>
                              <a:lnTo>
                                <a:pt x="0" y="136"/>
                              </a:lnTo>
                              <a:lnTo>
                                <a:pt x="0" y="128"/>
                              </a:lnTo>
                              <a:close/>
                            </a:path>
                          </a:pathLst>
                        </a:custGeom>
                        <a:noFill/>
                        <a:ln w="9529">
                          <a:solidFill>
                            <a:srgbClr val="999999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072129D" id="Freeform: Shape 78" o:spid="_x0000_s1026" style="position:absolute;margin-left:93.9pt;margin-top:36.35pt;width:21.05pt;height:12.8pt;z-index:2516736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1,2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" path="m,128r,-9l1,111r2,-8l4,94,7,86r3,-7l13,71r4,-7l22,57r4,-7l79,10,87,6,95,4r8,-2l111,1,119,r9,l293,r8,l309,1r9,1l326,4r8,2l342,10r7,3l399,57r4,7l407,71r4,8l414,86r2,8l418,103r1,8l420,119r,9l420,136r-21,62l394,205r-30,29l357,238r-8,4l342,245r-8,4l293,255r-165,l79,245r-8,-3l22,198,,136r,-8xe" filled="f" strokecolor="#999" strokeweight=".26469mm">
                <v:path arrowok="t" o:connecttype="custom" o:connectlocs="0,542925;0,537210;635,532130;1905,527050;2540,521335;4445,516255;6350,511810;8255,506730;10795,502285;13970,497840;16510,493395;50165,467995;55245,465455;60325,464185;65405,462915;70485,462280;75565,461645;81280,461645;186055,461645;191135,461645;196215,462280;201930,462915;207010,464185;212090,465455;217170,467995;221615,469900;253365,497840;255905,502285;258445,506730;260985,511810;262890,516255;264160,521335;265430,527050;266065,532130;266700,537210;266700,542925;266700,548005;253365,587375;250190,591820;231140,610235;226695,612775;221615,615315;217170,617220;212090,619760;186055,623570;81280,623570;50165,617220;45085,615315;13970,587375;0,548005;0,542925" o:connectangles="0,0,0,0,0,0,0,0,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26B4319" wp14:editId="64FF0FEC">
                <wp:simplePos x="0" y="0"/>
                <wp:positionH relativeFrom="page">
                  <wp:posOffset>1192530</wp:posOffset>
                </wp:positionH>
                <wp:positionV relativeFrom="paragraph">
                  <wp:posOffset>699770</wp:posOffset>
                </wp:positionV>
                <wp:extent cx="267335" cy="162560"/>
                <wp:effectExtent l="11430" t="10795" r="6985" b="7620"/>
                <wp:wrapNone/>
                <wp:docPr id="77" name="Freeform: Shape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7335" cy="162560"/>
                        </a:xfrm>
                        <a:custGeom>
                          <a:avLst/>
                          <a:gdLst>
                            <a:gd name="T0" fmla="+- 0 1878 1878"/>
                            <a:gd name="T1" fmla="*/ T0 w 421"/>
                            <a:gd name="T2" fmla="+- 0 1230 1102"/>
                            <a:gd name="T3" fmla="*/ 1230 h 256"/>
                            <a:gd name="T4" fmla="+- 0 1895 1878"/>
                            <a:gd name="T5" fmla="*/ T4 w 421"/>
                            <a:gd name="T6" fmla="+- 0 1166 1102"/>
                            <a:gd name="T7" fmla="*/ 1166 h 256"/>
                            <a:gd name="T8" fmla="+- 0 1935 1878"/>
                            <a:gd name="T9" fmla="*/ T8 w 421"/>
                            <a:gd name="T10" fmla="+- 0 1124 1102"/>
                            <a:gd name="T11" fmla="*/ 1124 h 256"/>
                            <a:gd name="T12" fmla="+- 0 1942 1878"/>
                            <a:gd name="T13" fmla="*/ T12 w 421"/>
                            <a:gd name="T14" fmla="+- 0 1119 1102"/>
                            <a:gd name="T15" fmla="*/ 1119 h 256"/>
                            <a:gd name="T16" fmla="+- 0 1949 1878"/>
                            <a:gd name="T17" fmla="*/ T16 w 421"/>
                            <a:gd name="T18" fmla="+- 0 1115 1102"/>
                            <a:gd name="T19" fmla="*/ 1115 h 256"/>
                            <a:gd name="T20" fmla="+- 0 1957 1878"/>
                            <a:gd name="T21" fmla="*/ T20 w 421"/>
                            <a:gd name="T22" fmla="+- 0 1112 1102"/>
                            <a:gd name="T23" fmla="*/ 1112 h 256"/>
                            <a:gd name="T24" fmla="+- 0 1965 1878"/>
                            <a:gd name="T25" fmla="*/ T24 w 421"/>
                            <a:gd name="T26" fmla="+- 0 1109 1102"/>
                            <a:gd name="T27" fmla="*/ 1109 h 256"/>
                            <a:gd name="T28" fmla="+- 0 1973 1878"/>
                            <a:gd name="T29" fmla="*/ T28 w 421"/>
                            <a:gd name="T30" fmla="+- 0 1106 1102"/>
                            <a:gd name="T31" fmla="*/ 1106 h 256"/>
                            <a:gd name="T32" fmla="+- 0 1981 1878"/>
                            <a:gd name="T33" fmla="*/ T32 w 421"/>
                            <a:gd name="T34" fmla="+- 0 1105 1102"/>
                            <a:gd name="T35" fmla="*/ 1105 h 256"/>
                            <a:gd name="T36" fmla="+- 0 1989 1878"/>
                            <a:gd name="T37" fmla="*/ T36 w 421"/>
                            <a:gd name="T38" fmla="+- 0 1103 1102"/>
                            <a:gd name="T39" fmla="*/ 1103 h 256"/>
                            <a:gd name="T40" fmla="+- 0 1997 1878"/>
                            <a:gd name="T41" fmla="*/ T40 w 421"/>
                            <a:gd name="T42" fmla="+- 0 1102 1102"/>
                            <a:gd name="T43" fmla="*/ 1102 h 256"/>
                            <a:gd name="T44" fmla="+- 0 2006 1878"/>
                            <a:gd name="T45" fmla="*/ T44 w 421"/>
                            <a:gd name="T46" fmla="+- 0 1102 1102"/>
                            <a:gd name="T47" fmla="*/ 1102 h 256"/>
                            <a:gd name="T48" fmla="+- 0 2171 1878"/>
                            <a:gd name="T49" fmla="*/ T48 w 421"/>
                            <a:gd name="T50" fmla="+- 0 1102 1102"/>
                            <a:gd name="T51" fmla="*/ 1102 h 256"/>
                            <a:gd name="T52" fmla="+- 0 2179 1878"/>
                            <a:gd name="T53" fmla="*/ T52 w 421"/>
                            <a:gd name="T54" fmla="+- 0 1102 1102"/>
                            <a:gd name="T55" fmla="*/ 1102 h 256"/>
                            <a:gd name="T56" fmla="+- 0 2187 1878"/>
                            <a:gd name="T57" fmla="*/ T56 w 421"/>
                            <a:gd name="T58" fmla="+- 0 1103 1102"/>
                            <a:gd name="T59" fmla="*/ 1103 h 256"/>
                            <a:gd name="T60" fmla="+- 0 2196 1878"/>
                            <a:gd name="T61" fmla="*/ T60 w 421"/>
                            <a:gd name="T62" fmla="+- 0 1105 1102"/>
                            <a:gd name="T63" fmla="*/ 1105 h 256"/>
                            <a:gd name="T64" fmla="+- 0 2204 1878"/>
                            <a:gd name="T65" fmla="*/ T64 w 421"/>
                            <a:gd name="T66" fmla="+- 0 1106 1102"/>
                            <a:gd name="T67" fmla="*/ 1106 h 256"/>
                            <a:gd name="T68" fmla="+- 0 2212 1878"/>
                            <a:gd name="T69" fmla="*/ T68 w 421"/>
                            <a:gd name="T70" fmla="+- 0 1109 1102"/>
                            <a:gd name="T71" fmla="*/ 1109 h 256"/>
                            <a:gd name="T72" fmla="+- 0 2220 1878"/>
                            <a:gd name="T73" fmla="*/ T72 w 421"/>
                            <a:gd name="T74" fmla="+- 0 1112 1102"/>
                            <a:gd name="T75" fmla="*/ 1112 h 256"/>
                            <a:gd name="T76" fmla="+- 0 2227 1878"/>
                            <a:gd name="T77" fmla="*/ T76 w 421"/>
                            <a:gd name="T78" fmla="+- 0 1115 1102"/>
                            <a:gd name="T79" fmla="*/ 1115 h 256"/>
                            <a:gd name="T80" fmla="+- 0 2235 1878"/>
                            <a:gd name="T81" fmla="*/ T80 w 421"/>
                            <a:gd name="T82" fmla="+- 0 1119 1102"/>
                            <a:gd name="T83" fmla="*/ 1119 h 256"/>
                            <a:gd name="T84" fmla="+- 0 2242 1878"/>
                            <a:gd name="T85" fmla="*/ T84 w 421"/>
                            <a:gd name="T86" fmla="+- 0 1124 1102"/>
                            <a:gd name="T87" fmla="*/ 1124 h 256"/>
                            <a:gd name="T88" fmla="+- 0 2249 1878"/>
                            <a:gd name="T89" fmla="*/ T88 w 421"/>
                            <a:gd name="T90" fmla="+- 0 1128 1102"/>
                            <a:gd name="T91" fmla="*/ 1128 h 256"/>
                            <a:gd name="T92" fmla="+- 0 2289 1878"/>
                            <a:gd name="T93" fmla="*/ T92 w 421"/>
                            <a:gd name="T94" fmla="+- 0 1181 1102"/>
                            <a:gd name="T95" fmla="*/ 1181 h 256"/>
                            <a:gd name="T96" fmla="+- 0 2298 1878"/>
                            <a:gd name="T97" fmla="*/ T96 w 421"/>
                            <a:gd name="T98" fmla="+- 0 1230 1102"/>
                            <a:gd name="T99" fmla="*/ 1230 h 256"/>
                            <a:gd name="T100" fmla="+- 0 2298 1878"/>
                            <a:gd name="T101" fmla="*/ T100 w 421"/>
                            <a:gd name="T102" fmla="+- 0 1238 1102"/>
                            <a:gd name="T103" fmla="*/ 1238 h 256"/>
                            <a:gd name="T104" fmla="+- 0 2297 1878"/>
                            <a:gd name="T105" fmla="*/ T104 w 421"/>
                            <a:gd name="T106" fmla="+- 0 1246 1102"/>
                            <a:gd name="T107" fmla="*/ 1246 h 256"/>
                            <a:gd name="T108" fmla="+- 0 2296 1878"/>
                            <a:gd name="T109" fmla="*/ T108 w 421"/>
                            <a:gd name="T110" fmla="+- 0 1255 1102"/>
                            <a:gd name="T111" fmla="*/ 1255 h 256"/>
                            <a:gd name="T112" fmla="+- 0 2294 1878"/>
                            <a:gd name="T113" fmla="*/ T112 w 421"/>
                            <a:gd name="T114" fmla="+- 0 1263 1102"/>
                            <a:gd name="T115" fmla="*/ 1263 h 256"/>
                            <a:gd name="T116" fmla="+- 0 2261 1878"/>
                            <a:gd name="T117" fmla="*/ T116 w 421"/>
                            <a:gd name="T118" fmla="+- 0 1320 1102"/>
                            <a:gd name="T119" fmla="*/ 1320 h 256"/>
                            <a:gd name="T120" fmla="+- 0 2242 1878"/>
                            <a:gd name="T121" fmla="*/ T120 w 421"/>
                            <a:gd name="T122" fmla="+- 0 1336 1102"/>
                            <a:gd name="T123" fmla="*/ 1336 h 256"/>
                            <a:gd name="T124" fmla="+- 0 2235 1878"/>
                            <a:gd name="T125" fmla="*/ T124 w 421"/>
                            <a:gd name="T126" fmla="+- 0 1340 1102"/>
                            <a:gd name="T127" fmla="*/ 1340 h 256"/>
                            <a:gd name="T128" fmla="+- 0 2196 1878"/>
                            <a:gd name="T129" fmla="*/ T128 w 421"/>
                            <a:gd name="T130" fmla="+- 0 1355 1102"/>
                            <a:gd name="T131" fmla="*/ 1355 h 256"/>
                            <a:gd name="T132" fmla="+- 0 2187 1878"/>
                            <a:gd name="T133" fmla="*/ T132 w 421"/>
                            <a:gd name="T134" fmla="+- 0 1356 1102"/>
                            <a:gd name="T135" fmla="*/ 1356 h 256"/>
                            <a:gd name="T136" fmla="+- 0 2179 1878"/>
                            <a:gd name="T137" fmla="*/ T136 w 421"/>
                            <a:gd name="T138" fmla="+- 0 1357 1102"/>
                            <a:gd name="T139" fmla="*/ 1357 h 256"/>
                            <a:gd name="T140" fmla="+- 0 2171 1878"/>
                            <a:gd name="T141" fmla="*/ T140 w 421"/>
                            <a:gd name="T142" fmla="+- 0 1357 1102"/>
                            <a:gd name="T143" fmla="*/ 1357 h 256"/>
                            <a:gd name="T144" fmla="+- 0 2006 1878"/>
                            <a:gd name="T145" fmla="*/ T144 w 421"/>
                            <a:gd name="T146" fmla="+- 0 1357 1102"/>
                            <a:gd name="T147" fmla="*/ 1357 h 256"/>
                            <a:gd name="T148" fmla="+- 0 1997 1878"/>
                            <a:gd name="T149" fmla="*/ T148 w 421"/>
                            <a:gd name="T150" fmla="+- 0 1357 1102"/>
                            <a:gd name="T151" fmla="*/ 1357 h 256"/>
                            <a:gd name="T152" fmla="+- 0 1989 1878"/>
                            <a:gd name="T153" fmla="*/ T152 w 421"/>
                            <a:gd name="T154" fmla="+- 0 1356 1102"/>
                            <a:gd name="T155" fmla="*/ 1356 h 256"/>
                            <a:gd name="T156" fmla="+- 0 1981 1878"/>
                            <a:gd name="T157" fmla="*/ T156 w 421"/>
                            <a:gd name="T158" fmla="+- 0 1355 1102"/>
                            <a:gd name="T159" fmla="*/ 1355 h 256"/>
                            <a:gd name="T160" fmla="+- 0 1973 1878"/>
                            <a:gd name="T161" fmla="*/ T160 w 421"/>
                            <a:gd name="T162" fmla="+- 0 1353 1102"/>
                            <a:gd name="T163" fmla="*/ 1353 h 256"/>
                            <a:gd name="T164" fmla="+- 0 1935 1878"/>
                            <a:gd name="T165" fmla="*/ T164 w 421"/>
                            <a:gd name="T166" fmla="+- 0 1336 1102"/>
                            <a:gd name="T167" fmla="*/ 1336 h 256"/>
                            <a:gd name="T168" fmla="+- 0 1928 1878"/>
                            <a:gd name="T169" fmla="*/ T168 w 421"/>
                            <a:gd name="T170" fmla="+- 0 1331 1102"/>
                            <a:gd name="T171" fmla="*/ 1331 h 256"/>
                            <a:gd name="T172" fmla="+- 0 1888 1878"/>
                            <a:gd name="T173" fmla="*/ T172 w 421"/>
                            <a:gd name="T174" fmla="+- 0 1279 1102"/>
                            <a:gd name="T175" fmla="*/ 1279 h 256"/>
                            <a:gd name="T176" fmla="+- 0 1881 1878"/>
                            <a:gd name="T177" fmla="*/ T176 w 421"/>
                            <a:gd name="T178" fmla="+- 0 1255 1102"/>
                            <a:gd name="T179" fmla="*/ 1255 h 256"/>
                            <a:gd name="T180" fmla="+- 0 1879 1878"/>
                            <a:gd name="T181" fmla="*/ T180 w 421"/>
                            <a:gd name="T182" fmla="+- 0 1246 1102"/>
                            <a:gd name="T183" fmla="*/ 1246 h 256"/>
                            <a:gd name="T184" fmla="+- 0 1878 1878"/>
                            <a:gd name="T185" fmla="*/ T184 w 421"/>
                            <a:gd name="T186" fmla="+- 0 1238 1102"/>
                            <a:gd name="T187" fmla="*/ 1238 h 256"/>
                            <a:gd name="T188" fmla="+- 0 1878 1878"/>
                            <a:gd name="T189" fmla="*/ T188 w 421"/>
                            <a:gd name="T190" fmla="+- 0 1230 1102"/>
                            <a:gd name="T191" fmla="*/ 1230 h 25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</a:cxnLst>
                          <a:rect l="0" t="0" r="r" b="b"/>
                          <a:pathLst>
                            <a:path w="421" h="256">
                              <a:moveTo>
                                <a:pt x="0" y="128"/>
                              </a:moveTo>
                              <a:lnTo>
                                <a:pt x="17" y="64"/>
                              </a:lnTo>
                              <a:lnTo>
                                <a:pt x="57" y="22"/>
                              </a:lnTo>
                              <a:lnTo>
                                <a:pt x="64" y="17"/>
                              </a:lnTo>
                              <a:lnTo>
                                <a:pt x="71" y="13"/>
                              </a:lnTo>
                              <a:lnTo>
                                <a:pt x="79" y="10"/>
                              </a:lnTo>
                              <a:lnTo>
                                <a:pt x="87" y="7"/>
                              </a:lnTo>
                              <a:lnTo>
                                <a:pt x="95" y="4"/>
                              </a:lnTo>
                              <a:lnTo>
                                <a:pt x="103" y="3"/>
                              </a:lnTo>
                              <a:lnTo>
                                <a:pt x="111" y="1"/>
                              </a:lnTo>
                              <a:lnTo>
                                <a:pt x="119" y="0"/>
                              </a:lnTo>
                              <a:lnTo>
                                <a:pt x="128" y="0"/>
                              </a:lnTo>
                              <a:lnTo>
                                <a:pt x="293" y="0"/>
                              </a:lnTo>
                              <a:lnTo>
                                <a:pt x="301" y="0"/>
                              </a:lnTo>
                              <a:lnTo>
                                <a:pt x="309" y="1"/>
                              </a:lnTo>
                              <a:lnTo>
                                <a:pt x="318" y="3"/>
                              </a:lnTo>
                              <a:lnTo>
                                <a:pt x="326" y="4"/>
                              </a:lnTo>
                              <a:lnTo>
                                <a:pt x="334" y="7"/>
                              </a:lnTo>
                              <a:lnTo>
                                <a:pt x="342" y="10"/>
                              </a:lnTo>
                              <a:lnTo>
                                <a:pt x="349" y="13"/>
                              </a:lnTo>
                              <a:lnTo>
                                <a:pt x="357" y="17"/>
                              </a:lnTo>
                              <a:lnTo>
                                <a:pt x="364" y="22"/>
                              </a:lnTo>
                              <a:lnTo>
                                <a:pt x="371" y="26"/>
                              </a:lnTo>
                              <a:lnTo>
                                <a:pt x="411" y="79"/>
                              </a:lnTo>
                              <a:lnTo>
                                <a:pt x="420" y="128"/>
                              </a:lnTo>
                              <a:lnTo>
                                <a:pt x="420" y="136"/>
                              </a:lnTo>
                              <a:lnTo>
                                <a:pt x="419" y="144"/>
                              </a:lnTo>
                              <a:lnTo>
                                <a:pt x="418" y="153"/>
                              </a:lnTo>
                              <a:lnTo>
                                <a:pt x="416" y="161"/>
                              </a:lnTo>
                              <a:lnTo>
                                <a:pt x="383" y="218"/>
                              </a:lnTo>
                              <a:lnTo>
                                <a:pt x="364" y="234"/>
                              </a:lnTo>
                              <a:lnTo>
                                <a:pt x="357" y="238"/>
                              </a:lnTo>
                              <a:lnTo>
                                <a:pt x="318" y="253"/>
                              </a:lnTo>
                              <a:lnTo>
                                <a:pt x="309" y="254"/>
                              </a:lnTo>
                              <a:lnTo>
                                <a:pt x="301" y="255"/>
                              </a:lnTo>
                              <a:lnTo>
                                <a:pt x="293" y="255"/>
                              </a:lnTo>
                              <a:lnTo>
                                <a:pt x="128" y="255"/>
                              </a:lnTo>
                              <a:lnTo>
                                <a:pt x="119" y="255"/>
                              </a:lnTo>
                              <a:lnTo>
                                <a:pt x="111" y="254"/>
                              </a:lnTo>
                              <a:lnTo>
                                <a:pt x="103" y="253"/>
                              </a:lnTo>
                              <a:lnTo>
                                <a:pt x="95" y="251"/>
                              </a:lnTo>
                              <a:lnTo>
                                <a:pt x="57" y="234"/>
                              </a:lnTo>
                              <a:lnTo>
                                <a:pt x="50" y="229"/>
                              </a:lnTo>
                              <a:lnTo>
                                <a:pt x="10" y="177"/>
                              </a:lnTo>
                              <a:lnTo>
                                <a:pt x="3" y="153"/>
                              </a:lnTo>
                              <a:lnTo>
                                <a:pt x="1" y="144"/>
                              </a:lnTo>
                              <a:lnTo>
                                <a:pt x="0" y="136"/>
                              </a:lnTo>
                              <a:lnTo>
                                <a:pt x="0" y="128"/>
                              </a:lnTo>
                              <a:close/>
                            </a:path>
                          </a:pathLst>
                        </a:custGeom>
                        <a:noFill/>
                        <a:ln w="9529">
                          <a:solidFill>
                            <a:srgbClr val="999999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84E6D65" id="Freeform: Shape 77" o:spid="_x0000_s1026" style="position:absolute;margin-left:93.9pt;margin-top:55.1pt;width:21.05pt;height:12.8pt;z-index:2516746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1,2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" path="m,128l17,64,57,22r7,-5l71,13r8,-3l87,7,95,4r8,-1l111,1,119,r9,l293,r8,l309,1r9,2l326,4r8,3l342,10r7,3l357,17r7,5l371,26r40,53l420,128r,8l419,144r-1,9l416,161r-33,57l364,234r-7,4l318,253r-9,1l301,255r-8,l128,255r-9,l111,254r-8,-1l95,251,57,234r-7,-5l10,177,3,153,1,144,,136r,-8xe" filled="f" strokecolor="#999" strokeweight=".26469mm">
                <v:path arrowok="t" o:connecttype="custom" o:connectlocs="0,781050;10795,740410;36195,713740;40640,710565;45085,708025;50165,706120;55245,704215;60325,702310;65405,701675;70485,700405;75565,699770;81280,699770;186055,699770;191135,699770;196215,700405;201930,701675;207010,702310;212090,704215;217170,706120;221615,708025;226695,710565;231140,713740;235585,716280;260985,749935;266700,781050;266700,786130;266065,791210;265430,796925;264160,802005;243205,838200;231140,848360;226695,850900;201930,860425;196215,861060;191135,861695;186055,861695;81280,861695;75565,861695;70485,861060;65405,860425;60325,859155;36195,848360;31750,845185;6350,812165;1905,796925;635,791210;0,786130;0,781050" o:connectangles="0,0,0,0,0,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7F9DED7" wp14:editId="6C25BF0D">
                <wp:simplePos x="0" y="0"/>
                <wp:positionH relativeFrom="page">
                  <wp:posOffset>1192530</wp:posOffset>
                </wp:positionH>
                <wp:positionV relativeFrom="paragraph">
                  <wp:posOffset>928370</wp:posOffset>
                </wp:positionV>
                <wp:extent cx="267335" cy="162560"/>
                <wp:effectExtent l="11430" t="10795" r="6985" b="7620"/>
                <wp:wrapNone/>
                <wp:docPr id="76" name="Freeform: Shape 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7335" cy="162560"/>
                        </a:xfrm>
                        <a:custGeom>
                          <a:avLst/>
                          <a:gdLst>
                            <a:gd name="T0" fmla="+- 0 1878 1878"/>
                            <a:gd name="T1" fmla="*/ T0 w 421"/>
                            <a:gd name="T2" fmla="+- 0 1590 1462"/>
                            <a:gd name="T3" fmla="*/ 1590 h 256"/>
                            <a:gd name="T4" fmla="+- 0 1888 1878"/>
                            <a:gd name="T5" fmla="*/ T4 w 421"/>
                            <a:gd name="T6" fmla="+- 0 1541 1462"/>
                            <a:gd name="T7" fmla="*/ 1541 h 256"/>
                            <a:gd name="T8" fmla="+- 0 1891 1878"/>
                            <a:gd name="T9" fmla="*/ T8 w 421"/>
                            <a:gd name="T10" fmla="+- 0 1533 1462"/>
                            <a:gd name="T11" fmla="*/ 1533 h 256"/>
                            <a:gd name="T12" fmla="+- 0 1935 1878"/>
                            <a:gd name="T13" fmla="*/ T12 w 421"/>
                            <a:gd name="T14" fmla="+- 0 1484 1462"/>
                            <a:gd name="T15" fmla="*/ 1484 h 256"/>
                            <a:gd name="T16" fmla="+- 0 1942 1878"/>
                            <a:gd name="T17" fmla="*/ T16 w 421"/>
                            <a:gd name="T18" fmla="+- 0 1479 1462"/>
                            <a:gd name="T19" fmla="*/ 1479 h 256"/>
                            <a:gd name="T20" fmla="+- 0 1981 1878"/>
                            <a:gd name="T21" fmla="*/ T20 w 421"/>
                            <a:gd name="T22" fmla="+- 0 1465 1462"/>
                            <a:gd name="T23" fmla="*/ 1465 h 256"/>
                            <a:gd name="T24" fmla="+- 0 1989 1878"/>
                            <a:gd name="T25" fmla="*/ T24 w 421"/>
                            <a:gd name="T26" fmla="+- 0 1463 1462"/>
                            <a:gd name="T27" fmla="*/ 1463 h 256"/>
                            <a:gd name="T28" fmla="+- 0 1997 1878"/>
                            <a:gd name="T29" fmla="*/ T28 w 421"/>
                            <a:gd name="T30" fmla="+- 0 1462 1462"/>
                            <a:gd name="T31" fmla="*/ 1462 h 256"/>
                            <a:gd name="T32" fmla="+- 0 2006 1878"/>
                            <a:gd name="T33" fmla="*/ T32 w 421"/>
                            <a:gd name="T34" fmla="+- 0 1462 1462"/>
                            <a:gd name="T35" fmla="*/ 1462 h 256"/>
                            <a:gd name="T36" fmla="+- 0 2171 1878"/>
                            <a:gd name="T37" fmla="*/ T36 w 421"/>
                            <a:gd name="T38" fmla="+- 0 1462 1462"/>
                            <a:gd name="T39" fmla="*/ 1462 h 256"/>
                            <a:gd name="T40" fmla="+- 0 2179 1878"/>
                            <a:gd name="T41" fmla="*/ T40 w 421"/>
                            <a:gd name="T42" fmla="+- 0 1462 1462"/>
                            <a:gd name="T43" fmla="*/ 1462 h 256"/>
                            <a:gd name="T44" fmla="+- 0 2187 1878"/>
                            <a:gd name="T45" fmla="*/ T44 w 421"/>
                            <a:gd name="T46" fmla="+- 0 1463 1462"/>
                            <a:gd name="T47" fmla="*/ 1463 h 256"/>
                            <a:gd name="T48" fmla="+- 0 2196 1878"/>
                            <a:gd name="T49" fmla="*/ T48 w 421"/>
                            <a:gd name="T50" fmla="+- 0 1465 1462"/>
                            <a:gd name="T51" fmla="*/ 1465 h 256"/>
                            <a:gd name="T52" fmla="+- 0 2204 1878"/>
                            <a:gd name="T53" fmla="*/ T52 w 421"/>
                            <a:gd name="T54" fmla="+- 0 1466 1462"/>
                            <a:gd name="T55" fmla="*/ 1466 h 256"/>
                            <a:gd name="T56" fmla="+- 0 2242 1878"/>
                            <a:gd name="T57" fmla="*/ T56 w 421"/>
                            <a:gd name="T58" fmla="+- 0 1484 1462"/>
                            <a:gd name="T59" fmla="*/ 1484 h 256"/>
                            <a:gd name="T60" fmla="+- 0 2249 1878"/>
                            <a:gd name="T61" fmla="*/ T60 w 421"/>
                            <a:gd name="T62" fmla="+- 0 1488 1462"/>
                            <a:gd name="T63" fmla="*/ 1488 h 256"/>
                            <a:gd name="T64" fmla="+- 0 2289 1878"/>
                            <a:gd name="T65" fmla="*/ T64 w 421"/>
                            <a:gd name="T66" fmla="+- 0 1541 1462"/>
                            <a:gd name="T67" fmla="*/ 1541 h 256"/>
                            <a:gd name="T68" fmla="+- 0 2292 1878"/>
                            <a:gd name="T69" fmla="*/ T68 w 421"/>
                            <a:gd name="T70" fmla="+- 0 1549 1462"/>
                            <a:gd name="T71" fmla="*/ 1549 h 256"/>
                            <a:gd name="T72" fmla="+- 0 2298 1878"/>
                            <a:gd name="T73" fmla="*/ T72 w 421"/>
                            <a:gd name="T74" fmla="+- 0 1590 1462"/>
                            <a:gd name="T75" fmla="*/ 1590 h 256"/>
                            <a:gd name="T76" fmla="+- 0 2298 1878"/>
                            <a:gd name="T77" fmla="*/ T76 w 421"/>
                            <a:gd name="T78" fmla="+- 0 1598 1462"/>
                            <a:gd name="T79" fmla="*/ 1598 h 256"/>
                            <a:gd name="T80" fmla="+- 0 2277 1878"/>
                            <a:gd name="T81" fmla="*/ T80 w 421"/>
                            <a:gd name="T82" fmla="+- 0 1661 1462"/>
                            <a:gd name="T83" fmla="*/ 1661 h 256"/>
                            <a:gd name="T84" fmla="+- 0 2272 1878"/>
                            <a:gd name="T85" fmla="*/ T84 w 421"/>
                            <a:gd name="T86" fmla="+- 0 1668 1462"/>
                            <a:gd name="T87" fmla="*/ 1668 h 256"/>
                            <a:gd name="T88" fmla="+- 0 2267 1878"/>
                            <a:gd name="T89" fmla="*/ T88 w 421"/>
                            <a:gd name="T90" fmla="+- 0 1674 1462"/>
                            <a:gd name="T91" fmla="*/ 1674 h 256"/>
                            <a:gd name="T92" fmla="+- 0 2261 1878"/>
                            <a:gd name="T93" fmla="*/ T92 w 421"/>
                            <a:gd name="T94" fmla="+- 0 1680 1462"/>
                            <a:gd name="T95" fmla="*/ 1680 h 256"/>
                            <a:gd name="T96" fmla="+- 0 2255 1878"/>
                            <a:gd name="T97" fmla="*/ T96 w 421"/>
                            <a:gd name="T98" fmla="+- 0 1686 1462"/>
                            <a:gd name="T99" fmla="*/ 1686 h 256"/>
                            <a:gd name="T100" fmla="+- 0 2220 1878"/>
                            <a:gd name="T101" fmla="*/ T100 w 421"/>
                            <a:gd name="T102" fmla="+- 0 1708 1462"/>
                            <a:gd name="T103" fmla="*/ 1708 h 256"/>
                            <a:gd name="T104" fmla="+- 0 2212 1878"/>
                            <a:gd name="T105" fmla="*/ T104 w 421"/>
                            <a:gd name="T106" fmla="+- 0 1711 1462"/>
                            <a:gd name="T107" fmla="*/ 1711 h 256"/>
                            <a:gd name="T108" fmla="+- 0 2171 1878"/>
                            <a:gd name="T109" fmla="*/ T108 w 421"/>
                            <a:gd name="T110" fmla="+- 0 1717 1462"/>
                            <a:gd name="T111" fmla="*/ 1717 h 256"/>
                            <a:gd name="T112" fmla="+- 0 2006 1878"/>
                            <a:gd name="T113" fmla="*/ T112 w 421"/>
                            <a:gd name="T114" fmla="+- 0 1717 1462"/>
                            <a:gd name="T115" fmla="*/ 1717 h 256"/>
                            <a:gd name="T116" fmla="+- 0 1957 1878"/>
                            <a:gd name="T117" fmla="*/ T116 w 421"/>
                            <a:gd name="T118" fmla="+- 0 1708 1462"/>
                            <a:gd name="T119" fmla="*/ 1708 h 256"/>
                            <a:gd name="T120" fmla="+- 0 1949 1878"/>
                            <a:gd name="T121" fmla="*/ T120 w 421"/>
                            <a:gd name="T122" fmla="+- 0 1705 1462"/>
                            <a:gd name="T123" fmla="*/ 1705 h 256"/>
                            <a:gd name="T124" fmla="+- 0 1915 1878"/>
                            <a:gd name="T125" fmla="*/ T124 w 421"/>
                            <a:gd name="T126" fmla="+- 0 1680 1462"/>
                            <a:gd name="T127" fmla="*/ 1680 h 256"/>
                            <a:gd name="T128" fmla="+- 0 1910 1878"/>
                            <a:gd name="T129" fmla="*/ T128 w 421"/>
                            <a:gd name="T130" fmla="+- 0 1674 1462"/>
                            <a:gd name="T131" fmla="*/ 1674 h 256"/>
                            <a:gd name="T132" fmla="+- 0 1904 1878"/>
                            <a:gd name="T133" fmla="*/ T132 w 421"/>
                            <a:gd name="T134" fmla="+- 0 1668 1462"/>
                            <a:gd name="T135" fmla="*/ 1668 h 256"/>
                            <a:gd name="T136" fmla="+- 0 1900 1878"/>
                            <a:gd name="T137" fmla="*/ T136 w 421"/>
                            <a:gd name="T138" fmla="+- 0 1661 1462"/>
                            <a:gd name="T139" fmla="*/ 1661 h 256"/>
                            <a:gd name="T140" fmla="+- 0 1895 1878"/>
                            <a:gd name="T141" fmla="*/ T140 w 421"/>
                            <a:gd name="T142" fmla="+- 0 1654 1462"/>
                            <a:gd name="T143" fmla="*/ 1654 h 256"/>
                            <a:gd name="T144" fmla="+- 0 1881 1878"/>
                            <a:gd name="T145" fmla="*/ T144 w 421"/>
                            <a:gd name="T146" fmla="+- 0 1615 1462"/>
                            <a:gd name="T147" fmla="*/ 1615 h 256"/>
                            <a:gd name="T148" fmla="+- 0 1879 1878"/>
                            <a:gd name="T149" fmla="*/ T148 w 421"/>
                            <a:gd name="T150" fmla="+- 0 1607 1462"/>
                            <a:gd name="T151" fmla="*/ 1607 h 256"/>
                            <a:gd name="T152" fmla="+- 0 1878 1878"/>
                            <a:gd name="T153" fmla="*/ T152 w 421"/>
                            <a:gd name="T154" fmla="+- 0 1598 1462"/>
                            <a:gd name="T155" fmla="*/ 1598 h 256"/>
                            <a:gd name="T156" fmla="+- 0 1878 1878"/>
                            <a:gd name="T157" fmla="*/ T156 w 421"/>
                            <a:gd name="T158" fmla="+- 0 1590 1462"/>
                            <a:gd name="T159" fmla="*/ 1590 h 25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</a:cxnLst>
                          <a:rect l="0" t="0" r="r" b="b"/>
                          <a:pathLst>
                            <a:path w="421" h="256">
                              <a:moveTo>
                                <a:pt x="0" y="128"/>
                              </a:moveTo>
                              <a:lnTo>
                                <a:pt x="10" y="79"/>
                              </a:lnTo>
                              <a:lnTo>
                                <a:pt x="13" y="71"/>
                              </a:lnTo>
                              <a:lnTo>
                                <a:pt x="57" y="22"/>
                              </a:lnTo>
                              <a:lnTo>
                                <a:pt x="64" y="17"/>
                              </a:lnTo>
                              <a:lnTo>
                                <a:pt x="103" y="3"/>
                              </a:lnTo>
                              <a:lnTo>
                                <a:pt x="111" y="1"/>
                              </a:lnTo>
                              <a:lnTo>
                                <a:pt x="119" y="0"/>
                              </a:lnTo>
                              <a:lnTo>
                                <a:pt x="128" y="0"/>
                              </a:lnTo>
                              <a:lnTo>
                                <a:pt x="293" y="0"/>
                              </a:lnTo>
                              <a:lnTo>
                                <a:pt x="301" y="0"/>
                              </a:lnTo>
                              <a:lnTo>
                                <a:pt x="309" y="1"/>
                              </a:lnTo>
                              <a:lnTo>
                                <a:pt x="318" y="3"/>
                              </a:lnTo>
                              <a:lnTo>
                                <a:pt x="326" y="4"/>
                              </a:lnTo>
                              <a:lnTo>
                                <a:pt x="364" y="22"/>
                              </a:lnTo>
                              <a:lnTo>
                                <a:pt x="371" y="26"/>
                              </a:lnTo>
                              <a:lnTo>
                                <a:pt x="411" y="79"/>
                              </a:lnTo>
                              <a:lnTo>
                                <a:pt x="414" y="87"/>
                              </a:lnTo>
                              <a:lnTo>
                                <a:pt x="420" y="128"/>
                              </a:lnTo>
                              <a:lnTo>
                                <a:pt x="420" y="136"/>
                              </a:lnTo>
                              <a:lnTo>
                                <a:pt x="399" y="199"/>
                              </a:lnTo>
                              <a:lnTo>
                                <a:pt x="394" y="206"/>
                              </a:lnTo>
                              <a:lnTo>
                                <a:pt x="389" y="212"/>
                              </a:lnTo>
                              <a:lnTo>
                                <a:pt x="383" y="218"/>
                              </a:lnTo>
                              <a:lnTo>
                                <a:pt x="377" y="224"/>
                              </a:lnTo>
                              <a:lnTo>
                                <a:pt x="342" y="246"/>
                              </a:lnTo>
                              <a:lnTo>
                                <a:pt x="334" y="249"/>
                              </a:lnTo>
                              <a:lnTo>
                                <a:pt x="293" y="255"/>
                              </a:lnTo>
                              <a:lnTo>
                                <a:pt x="128" y="255"/>
                              </a:lnTo>
                              <a:lnTo>
                                <a:pt x="79" y="246"/>
                              </a:lnTo>
                              <a:lnTo>
                                <a:pt x="71" y="243"/>
                              </a:lnTo>
                              <a:lnTo>
                                <a:pt x="37" y="218"/>
                              </a:lnTo>
                              <a:lnTo>
                                <a:pt x="32" y="212"/>
                              </a:lnTo>
                              <a:lnTo>
                                <a:pt x="26" y="206"/>
                              </a:lnTo>
                              <a:lnTo>
                                <a:pt x="22" y="199"/>
                              </a:lnTo>
                              <a:lnTo>
                                <a:pt x="17" y="192"/>
                              </a:lnTo>
                              <a:lnTo>
                                <a:pt x="3" y="153"/>
                              </a:lnTo>
                              <a:lnTo>
                                <a:pt x="1" y="145"/>
                              </a:lnTo>
                              <a:lnTo>
                                <a:pt x="0" y="136"/>
                              </a:lnTo>
                              <a:lnTo>
                                <a:pt x="0" y="128"/>
                              </a:lnTo>
                              <a:close/>
                            </a:path>
                          </a:pathLst>
                        </a:custGeom>
                        <a:noFill/>
                        <a:ln w="9529">
                          <a:solidFill>
                            <a:srgbClr val="999999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0BE5477" id="Freeform: Shape 76" o:spid="_x0000_s1026" style="position:absolute;margin-left:93.9pt;margin-top:73.1pt;width:21.05pt;height:12.8pt;z-index:2516756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1,2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" path="m,128l10,79r3,-8l57,22r7,-5l103,3r8,-2l119,r9,l293,r8,l309,1r9,2l326,4r38,18l371,26r40,53l414,87r6,41l420,136r-21,63l394,206r-5,6l383,218r-6,6l342,246r-8,3l293,255r-165,l79,246r-8,-3l37,218r-5,-6l26,206r-4,-7l17,192,3,153,1,145,,136r,-8xe" filled="f" strokecolor="#999" strokeweight=".26469mm">
                <v:path arrowok="t" o:connecttype="custom" o:connectlocs="0,1009650;6350,978535;8255,973455;36195,942340;40640,939165;65405,930275;70485,929005;75565,928370;81280,928370;186055,928370;191135,928370;196215,929005;201930,930275;207010,930910;231140,942340;235585,944880;260985,978535;262890,983615;266700,1009650;266700,1014730;253365,1054735;250190,1059180;247015,1062990;243205,1066800;239395,1070610;217170,1084580;212090,1086485;186055,1090295;81280,1090295;50165,1084580;45085,1082675;23495,1066800;20320,1062990;16510,1059180;13970,1054735;10795,1050290;1905,1025525;635,1020445;0,1014730;0,1009650" o:connectangles="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7E69FE5" wp14:editId="50A97A34">
                <wp:simplePos x="0" y="0"/>
                <wp:positionH relativeFrom="page">
                  <wp:posOffset>1192530</wp:posOffset>
                </wp:positionH>
                <wp:positionV relativeFrom="paragraph">
                  <wp:posOffset>1166495</wp:posOffset>
                </wp:positionV>
                <wp:extent cx="267335" cy="162560"/>
                <wp:effectExtent l="11430" t="10795" r="6985" b="7620"/>
                <wp:wrapNone/>
                <wp:docPr id="75" name="Freeform: Shape 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7335" cy="162560"/>
                        </a:xfrm>
                        <a:custGeom>
                          <a:avLst/>
                          <a:gdLst>
                            <a:gd name="T0" fmla="+- 0 1878 1878"/>
                            <a:gd name="T1" fmla="*/ T0 w 421"/>
                            <a:gd name="T2" fmla="+- 0 1965 1837"/>
                            <a:gd name="T3" fmla="*/ 1965 h 256"/>
                            <a:gd name="T4" fmla="+- 0 1895 1878"/>
                            <a:gd name="T5" fmla="*/ T4 w 421"/>
                            <a:gd name="T6" fmla="+- 0 1901 1837"/>
                            <a:gd name="T7" fmla="*/ 1901 h 256"/>
                            <a:gd name="T8" fmla="+- 0 1900 1878"/>
                            <a:gd name="T9" fmla="*/ T8 w 421"/>
                            <a:gd name="T10" fmla="+- 0 1894 1837"/>
                            <a:gd name="T11" fmla="*/ 1894 h 256"/>
                            <a:gd name="T12" fmla="+- 0 1904 1878"/>
                            <a:gd name="T13" fmla="*/ T12 w 421"/>
                            <a:gd name="T14" fmla="+- 0 1887 1837"/>
                            <a:gd name="T15" fmla="*/ 1887 h 256"/>
                            <a:gd name="T16" fmla="+- 0 1957 1878"/>
                            <a:gd name="T17" fmla="*/ T16 w 421"/>
                            <a:gd name="T18" fmla="+- 0 1847 1837"/>
                            <a:gd name="T19" fmla="*/ 1847 h 256"/>
                            <a:gd name="T20" fmla="+- 0 1965 1878"/>
                            <a:gd name="T21" fmla="*/ T20 w 421"/>
                            <a:gd name="T22" fmla="+- 0 1844 1837"/>
                            <a:gd name="T23" fmla="*/ 1844 h 256"/>
                            <a:gd name="T24" fmla="+- 0 1973 1878"/>
                            <a:gd name="T25" fmla="*/ T24 w 421"/>
                            <a:gd name="T26" fmla="+- 0 1842 1837"/>
                            <a:gd name="T27" fmla="*/ 1842 h 256"/>
                            <a:gd name="T28" fmla="+- 0 1981 1878"/>
                            <a:gd name="T29" fmla="*/ T28 w 421"/>
                            <a:gd name="T30" fmla="+- 0 1840 1837"/>
                            <a:gd name="T31" fmla="*/ 1840 h 256"/>
                            <a:gd name="T32" fmla="+- 0 1989 1878"/>
                            <a:gd name="T33" fmla="*/ T32 w 421"/>
                            <a:gd name="T34" fmla="+- 0 1838 1837"/>
                            <a:gd name="T35" fmla="*/ 1838 h 256"/>
                            <a:gd name="T36" fmla="+- 0 1997 1878"/>
                            <a:gd name="T37" fmla="*/ T36 w 421"/>
                            <a:gd name="T38" fmla="+- 0 1837 1837"/>
                            <a:gd name="T39" fmla="*/ 1837 h 256"/>
                            <a:gd name="T40" fmla="+- 0 2006 1878"/>
                            <a:gd name="T41" fmla="*/ T40 w 421"/>
                            <a:gd name="T42" fmla="+- 0 1837 1837"/>
                            <a:gd name="T43" fmla="*/ 1837 h 256"/>
                            <a:gd name="T44" fmla="+- 0 2171 1878"/>
                            <a:gd name="T45" fmla="*/ T44 w 421"/>
                            <a:gd name="T46" fmla="+- 0 1837 1837"/>
                            <a:gd name="T47" fmla="*/ 1837 h 256"/>
                            <a:gd name="T48" fmla="+- 0 2179 1878"/>
                            <a:gd name="T49" fmla="*/ T48 w 421"/>
                            <a:gd name="T50" fmla="+- 0 1837 1837"/>
                            <a:gd name="T51" fmla="*/ 1837 h 256"/>
                            <a:gd name="T52" fmla="+- 0 2187 1878"/>
                            <a:gd name="T53" fmla="*/ T52 w 421"/>
                            <a:gd name="T54" fmla="+- 0 1838 1837"/>
                            <a:gd name="T55" fmla="*/ 1838 h 256"/>
                            <a:gd name="T56" fmla="+- 0 2196 1878"/>
                            <a:gd name="T57" fmla="*/ T56 w 421"/>
                            <a:gd name="T58" fmla="+- 0 1840 1837"/>
                            <a:gd name="T59" fmla="*/ 1840 h 256"/>
                            <a:gd name="T60" fmla="+- 0 2204 1878"/>
                            <a:gd name="T61" fmla="*/ T60 w 421"/>
                            <a:gd name="T62" fmla="+- 0 1842 1837"/>
                            <a:gd name="T63" fmla="*/ 1842 h 256"/>
                            <a:gd name="T64" fmla="+- 0 2212 1878"/>
                            <a:gd name="T65" fmla="*/ T64 w 421"/>
                            <a:gd name="T66" fmla="+- 0 1844 1837"/>
                            <a:gd name="T67" fmla="*/ 1844 h 256"/>
                            <a:gd name="T68" fmla="+- 0 2220 1878"/>
                            <a:gd name="T69" fmla="*/ T68 w 421"/>
                            <a:gd name="T70" fmla="+- 0 1847 1837"/>
                            <a:gd name="T71" fmla="*/ 1847 h 256"/>
                            <a:gd name="T72" fmla="+- 0 2227 1878"/>
                            <a:gd name="T73" fmla="*/ T72 w 421"/>
                            <a:gd name="T74" fmla="+- 0 1850 1837"/>
                            <a:gd name="T75" fmla="*/ 1850 h 256"/>
                            <a:gd name="T76" fmla="+- 0 2277 1878"/>
                            <a:gd name="T77" fmla="*/ T76 w 421"/>
                            <a:gd name="T78" fmla="+- 0 1894 1837"/>
                            <a:gd name="T79" fmla="*/ 1894 h 256"/>
                            <a:gd name="T80" fmla="+- 0 2281 1878"/>
                            <a:gd name="T81" fmla="*/ T80 w 421"/>
                            <a:gd name="T82" fmla="+- 0 1901 1837"/>
                            <a:gd name="T83" fmla="*/ 1901 h 256"/>
                            <a:gd name="T84" fmla="+- 0 2298 1878"/>
                            <a:gd name="T85" fmla="*/ T84 w 421"/>
                            <a:gd name="T86" fmla="+- 0 1965 1837"/>
                            <a:gd name="T87" fmla="*/ 1965 h 256"/>
                            <a:gd name="T88" fmla="+- 0 2298 1878"/>
                            <a:gd name="T89" fmla="*/ T88 w 421"/>
                            <a:gd name="T90" fmla="+- 0 1973 1837"/>
                            <a:gd name="T91" fmla="*/ 1973 h 256"/>
                            <a:gd name="T92" fmla="+- 0 2277 1878"/>
                            <a:gd name="T93" fmla="*/ T92 w 421"/>
                            <a:gd name="T94" fmla="+- 0 2036 1837"/>
                            <a:gd name="T95" fmla="*/ 2036 h 256"/>
                            <a:gd name="T96" fmla="+- 0 2272 1878"/>
                            <a:gd name="T97" fmla="*/ T96 w 421"/>
                            <a:gd name="T98" fmla="+- 0 2043 1837"/>
                            <a:gd name="T99" fmla="*/ 2043 h 256"/>
                            <a:gd name="T100" fmla="+- 0 2220 1878"/>
                            <a:gd name="T101" fmla="*/ T100 w 421"/>
                            <a:gd name="T102" fmla="+- 0 2083 1837"/>
                            <a:gd name="T103" fmla="*/ 2083 h 256"/>
                            <a:gd name="T104" fmla="+- 0 2171 1878"/>
                            <a:gd name="T105" fmla="*/ T104 w 421"/>
                            <a:gd name="T106" fmla="+- 0 2093 1837"/>
                            <a:gd name="T107" fmla="*/ 2093 h 256"/>
                            <a:gd name="T108" fmla="+- 0 2006 1878"/>
                            <a:gd name="T109" fmla="*/ T108 w 421"/>
                            <a:gd name="T110" fmla="+- 0 2093 1837"/>
                            <a:gd name="T111" fmla="*/ 2093 h 256"/>
                            <a:gd name="T112" fmla="+- 0 1942 1878"/>
                            <a:gd name="T113" fmla="*/ T112 w 421"/>
                            <a:gd name="T114" fmla="+- 0 2076 1837"/>
                            <a:gd name="T115" fmla="*/ 2076 h 256"/>
                            <a:gd name="T116" fmla="+- 0 1935 1878"/>
                            <a:gd name="T117" fmla="*/ T116 w 421"/>
                            <a:gd name="T118" fmla="+- 0 2071 1837"/>
                            <a:gd name="T119" fmla="*/ 2071 h 256"/>
                            <a:gd name="T120" fmla="+- 0 1928 1878"/>
                            <a:gd name="T121" fmla="*/ T120 w 421"/>
                            <a:gd name="T122" fmla="+- 0 2066 1837"/>
                            <a:gd name="T123" fmla="*/ 2066 h 256"/>
                            <a:gd name="T124" fmla="+- 0 1888 1878"/>
                            <a:gd name="T125" fmla="*/ T124 w 421"/>
                            <a:gd name="T126" fmla="+- 0 2014 1837"/>
                            <a:gd name="T127" fmla="*/ 2014 h 256"/>
                            <a:gd name="T128" fmla="+- 0 1878 1878"/>
                            <a:gd name="T129" fmla="*/ T128 w 421"/>
                            <a:gd name="T130" fmla="+- 0 1973 1837"/>
                            <a:gd name="T131" fmla="*/ 1973 h 256"/>
                            <a:gd name="T132" fmla="+- 0 1878 1878"/>
                            <a:gd name="T133" fmla="*/ T132 w 421"/>
                            <a:gd name="T134" fmla="+- 0 1965 1837"/>
                            <a:gd name="T135" fmla="*/ 1965 h 25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</a:cxnLst>
                          <a:rect l="0" t="0" r="r" b="b"/>
                          <a:pathLst>
                            <a:path w="421" h="256">
                              <a:moveTo>
                                <a:pt x="0" y="128"/>
                              </a:moveTo>
                              <a:lnTo>
                                <a:pt x="17" y="64"/>
                              </a:lnTo>
                              <a:lnTo>
                                <a:pt x="22" y="57"/>
                              </a:lnTo>
                              <a:lnTo>
                                <a:pt x="26" y="50"/>
                              </a:lnTo>
                              <a:lnTo>
                                <a:pt x="79" y="10"/>
                              </a:lnTo>
                              <a:lnTo>
                                <a:pt x="87" y="7"/>
                              </a:lnTo>
                              <a:lnTo>
                                <a:pt x="95" y="5"/>
                              </a:lnTo>
                              <a:lnTo>
                                <a:pt x="103" y="3"/>
                              </a:lnTo>
                              <a:lnTo>
                                <a:pt x="111" y="1"/>
                              </a:lnTo>
                              <a:lnTo>
                                <a:pt x="119" y="0"/>
                              </a:lnTo>
                              <a:lnTo>
                                <a:pt x="128" y="0"/>
                              </a:lnTo>
                              <a:lnTo>
                                <a:pt x="293" y="0"/>
                              </a:lnTo>
                              <a:lnTo>
                                <a:pt x="301" y="0"/>
                              </a:lnTo>
                              <a:lnTo>
                                <a:pt x="309" y="1"/>
                              </a:lnTo>
                              <a:lnTo>
                                <a:pt x="318" y="3"/>
                              </a:lnTo>
                              <a:lnTo>
                                <a:pt x="326" y="5"/>
                              </a:lnTo>
                              <a:lnTo>
                                <a:pt x="334" y="7"/>
                              </a:lnTo>
                              <a:lnTo>
                                <a:pt x="342" y="10"/>
                              </a:lnTo>
                              <a:lnTo>
                                <a:pt x="349" y="13"/>
                              </a:lnTo>
                              <a:lnTo>
                                <a:pt x="399" y="57"/>
                              </a:lnTo>
                              <a:lnTo>
                                <a:pt x="403" y="64"/>
                              </a:lnTo>
                              <a:lnTo>
                                <a:pt x="420" y="128"/>
                              </a:lnTo>
                              <a:lnTo>
                                <a:pt x="420" y="136"/>
                              </a:lnTo>
                              <a:lnTo>
                                <a:pt x="399" y="199"/>
                              </a:lnTo>
                              <a:lnTo>
                                <a:pt x="394" y="206"/>
                              </a:lnTo>
                              <a:lnTo>
                                <a:pt x="342" y="246"/>
                              </a:lnTo>
                              <a:lnTo>
                                <a:pt x="293" y="256"/>
                              </a:lnTo>
                              <a:lnTo>
                                <a:pt x="128" y="256"/>
                              </a:lnTo>
                              <a:lnTo>
                                <a:pt x="64" y="239"/>
                              </a:lnTo>
                              <a:lnTo>
                                <a:pt x="57" y="234"/>
                              </a:lnTo>
                              <a:lnTo>
                                <a:pt x="50" y="229"/>
                              </a:lnTo>
                              <a:lnTo>
                                <a:pt x="10" y="177"/>
                              </a:lnTo>
                              <a:lnTo>
                                <a:pt x="0" y="136"/>
                              </a:lnTo>
                              <a:lnTo>
                                <a:pt x="0" y="128"/>
                              </a:lnTo>
                              <a:close/>
                            </a:path>
                          </a:pathLst>
                        </a:custGeom>
                        <a:noFill/>
                        <a:ln w="9529">
                          <a:solidFill>
                            <a:srgbClr val="999999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A6670BE" id="Freeform: Shape 75" o:spid="_x0000_s1026" style="position:absolute;margin-left:93.9pt;margin-top:91.85pt;width:21.05pt;height:12.8pt;z-index:2516766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1,2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" path="m,128l17,64r5,-7l26,50,79,10,87,7,95,5r8,-2l111,1,119,r9,l293,r8,l309,1r9,2l326,5r8,2l342,10r7,3l399,57r4,7l420,128r,8l399,199r-5,7l342,246r-49,10l128,256,64,239r-7,-5l50,229,10,177,,136r,-8xe" filled="f" strokecolor="#999" strokeweight=".26469mm">
                <v:path arrowok="t" o:connecttype="custom" o:connectlocs="0,1247775;10795,1207135;13970,1202690;16510,1198245;50165,1172845;55245,1170940;60325,1169670;65405,1168400;70485,1167130;75565,1166495;81280,1166495;186055,1166495;191135,1166495;196215,1167130;201930,1168400;207010,1169670;212090,1170940;217170,1172845;221615,1174750;253365,1202690;255905,1207135;266700,1247775;266700,1252855;253365,1292860;250190,1297305;217170,1322705;186055,1329055;81280,1329055;40640,1318260;36195,1315085;31750,1311910;6350,1278890;0,1252855;0,1247775" o:connectangles="0,0,0,0,0,0,0,0,0,0,0,0,0,0,0,0,0,0,0,0,0,0,0,0,0,0,0,0,0,0,0,0,0,0"/>
                <w10:wrap anchorx="page"/>
              </v:shape>
            </w:pict>
          </mc:Fallback>
        </mc:AlternateContent>
      </w:r>
      <w:r>
        <w:rPr>
          <w:spacing w:val="-3"/>
          <w:w w:val="105"/>
        </w:rPr>
        <w:t xml:space="preserve">Very </w:t>
      </w:r>
      <w:r>
        <w:rPr>
          <w:w w:val="105"/>
        </w:rPr>
        <w:t xml:space="preserve">satisfied Satisfied Neutral Dissatisfied </w:t>
      </w:r>
      <w:r>
        <w:rPr>
          <w:spacing w:val="-3"/>
          <w:w w:val="105"/>
        </w:rPr>
        <w:t>Very</w:t>
      </w:r>
      <w:r>
        <w:rPr>
          <w:spacing w:val="-30"/>
          <w:w w:val="105"/>
        </w:rPr>
        <w:t xml:space="preserve"> </w:t>
      </w:r>
      <w:r>
        <w:rPr>
          <w:w w:val="105"/>
        </w:rPr>
        <w:t>dissatisfied</w:t>
      </w:r>
      <w:r>
        <w:rPr>
          <w:w w:val="102"/>
        </w:rPr>
        <w:t xml:space="preserve"> </w:t>
      </w:r>
      <w:r>
        <w:rPr>
          <w:w w:val="105"/>
        </w:rPr>
        <w:t>Not</w:t>
      </w:r>
      <w:r>
        <w:rPr>
          <w:spacing w:val="-8"/>
          <w:w w:val="105"/>
        </w:rPr>
        <w:t xml:space="preserve"> </w:t>
      </w:r>
      <w:r>
        <w:rPr>
          <w:w w:val="105"/>
        </w:rPr>
        <w:t>applicable</w:t>
      </w:r>
    </w:p>
    <w:p w14:paraId="258CF4AA" w14:textId="77777777" w:rsidR="004835A4" w:rsidRDefault="004835A4" w:rsidP="004835A4">
      <w:pPr>
        <w:pStyle w:val="BodyText"/>
        <w:spacing w:before="1"/>
        <w:rPr>
          <w:sz w:val="25"/>
        </w:rPr>
      </w:pPr>
    </w:p>
    <w:p w14:paraId="2B92E4CB" w14:textId="77777777" w:rsidR="004835A4" w:rsidRPr="00BC575D" w:rsidRDefault="004835A4" w:rsidP="004835A4">
      <w:pPr>
        <w:tabs>
          <w:tab w:val="left" w:pos="500"/>
        </w:tabs>
        <w:rPr>
          <w:sz w:val="19"/>
        </w:rPr>
      </w:pPr>
      <w:r w:rsidRPr="00BC575D">
        <w:rPr>
          <w:color w:val="666666"/>
          <w:w w:val="105"/>
          <w:sz w:val="19"/>
        </w:rPr>
        <w:t>Grateful for any reasons behind your</w:t>
      </w:r>
      <w:r w:rsidRPr="00BC575D">
        <w:rPr>
          <w:color w:val="666666"/>
          <w:spacing w:val="-15"/>
          <w:w w:val="105"/>
          <w:sz w:val="19"/>
        </w:rPr>
        <w:t xml:space="preserve"> </w:t>
      </w:r>
      <w:r w:rsidRPr="00BC575D">
        <w:rPr>
          <w:color w:val="666666"/>
          <w:w w:val="105"/>
          <w:sz w:val="19"/>
        </w:rPr>
        <w:t>choice</w:t>
      </w:r>
    </w:p>
    <w:p w14:paraId="3D5FFAB7" w14:textId="77777777" w:rsidR="004835A4" w:rsidRDefault="004835A4" w:rsidP="004835A4">
      <w:pPr>
        <w:pStyle w:val="BodyText"/>
        <w:rPr>
          <w:sz w:val="20"/>
        </w:rPr>
      </w:pPr>
    </w:p>
    <w:p w14:paraId="26221673" w14:textId="1914ED98" w:rsidR="004835A4" w:rsidRDefault="004835A4" w:rsidP="004835A4">
      <w:pPr>
        <w:pStyle w:val="BodyText"/>
        <w:spacing w:before="10"/>
        <w:rPr>
          <w:sz w:val="1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68480" behindDoc="0" locked="0" layoutInCell="1" allowOverlap="1" wp14:anchorId="2590DA1A" wp14:editId="35550105">
                <wp:simplePos x="0" y="0"/>
                <wp:positionH relativeFrom="page">
                  <wp:posOffset>1140460</wp:posOffset>
                </wp:positionH>
                <wp:positionV relativeFrom="paragraph">
                  <wp:posOffset>109855</wp:posOffset>
                </wp:positionV>
                <wp:extent cx="2677795" cy="0"/>
                <wp:effectExtent l="6985" t="10795" r="10795" b="8255"/>
                <wp:wrapTopAndBottom/>
                <wp:docPr id="74" name="Straight Connector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677795" cy="0"/>
                        </a:xfrm>
                        <a:prstGeom prst="line">
                          <a:avLst/>
                        </a:prstGeom>
                        <a:noFill/>
                        <a:ln w="9529">
                          <a:solidFill>
                            <a:srgbClr val="CCCCCC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B9F630E" id="Straight Connector 74" o:spid="_x0000_s1026" style="position:absolute;z-index:25166848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89.8pt,8.65pt" to="300.65pt,8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" strokecolor="#ccc" strokeweight=".26469mm">
                <w10:wrap type="topAndBottom" anchorx="page"/>
              </v:line>
            </w:pict>
          </mc:Fallback>
        </mc:AlternateContent>
      </w:r>
    </w:p>
    <w:p w14:paraId="04C3F6B3" w14:textId="77777777" w:rsidR="004835A4" w:rsidRDefault="004835A4" w:rsidP="004835A4">
      <w:pPr>
        <w:pStyle w:val="BodyText"/>
        <w:spacing w:before="6"/>
        <w:rPr>
          <w:sz w:val="31"/>
        </w:rPr>
      </w:pPr>
    </w:p>
    <w:p w14:paraId="6CDBD7FD" w14:textId="77777777" w:rsidR="004835A4" w:rsidRDefault="004835A4" w:rsidP="004835A4">
      <w:pPr>
        <w:pStyle w:val="Heading2"/>
        <w:tabs>
          <w:tab w:val="left" w:pos="500"/>
        </w:tabs>
      </w:pPr>
      <w:r>
        <w:rPr>
          <w:w w:val="105"/>
        </w:rPr>
        <w:t>4.</w:t>
      </w:r>
      <w:r>
        <w:rPr>
          <w:spacing w:val="-4"/>
          <w:w w:val="105"/>
        </w:rPr>
        <w:t xml:space="preserve"> </w:t>
      </w:r>
      <w:r>
        <w:rPr>
          <w:w w:val="105"/>
        </w:rPr>
        <w:t>How</w:t>
      </w:r>
      <w:r>
        <w:rPr>
          <w:spacing w:val="-4"/>
          <w:w w:val="105"/>
        </w:rPr>
        <w:t xml:space="preserve"> </w:t>
      </w:r>
      <w:r>
        <w:rPr>
          <w:w w:val="105"/>
        </w:rPr>
        <w:t>clear</w:t>
      </w:r>
      <w:r>
        <w:rPr>
          <w:spacing w:val="-4"/>
          <w:w w:val="105"/>
        </w:rPr>
        <w:t xml:space="preserve"> </w:t>
      </w:r>
      <w:r>
        <w:rPr>
          <w:w w:val="105"/>
        </w:rPr>
        <w:t>to</w:t>
      </w:r>
      <w:r>
        <w:rPr>
          <w:spacing w:val="-4"/>
          <w:w w:val="105"/>
        </w:rPr>
        <w:t xml:space="preserve"> </w:t>
      </w:r>
      <w:r>
        <w:rPr>
          <w:w w:val="105"/>
        </w:rPr>
        <w:t>you</w:t>
      </w:r>
      <w:r>
        <w:rPr>
          <w:spacing w:val="-4"/>
          <w:w w:val="105"/>
        </w:rPr>
        <w:t xml:space="preserve"> </w:t>
      </w:r>
      <w:r>
        <w:rPr>
          <w:w w:val="105"/>
        </w:rPr>
        <w:t>are</w:t>
      </w:r>
      <w:r>
        <w:rPr>
          <w:spacing w:val="-4"/>
          <w:w w:val="105"/>
        </w:rPr>
        <w:t xml:space="preserve"> </w:t>
      </w:r>
      <w:r>
        <w:rPr>
          <w:w w:val="105"/>
        </w:rPr>
        <w:t>the</w:t>
      </w:r>
      <w:r>
        <w:rPr>
          <w:spacing w:val="-4"/>
          <w:w w:val="105"/>
        </w:rPr>
        <w:t xml:space="preserve"> </w:t>
      </w:r>
      <w:r>
        <w:rPr>
          <w:w w:val="105"/>
        </w:rPr>
        <w:t>criteria</w:t>
      </w:r>
      <w:r>
        <w:rPr>
          <w:spacing w:val="-4"/>
          <w:w w:val="105"/>
        </w:rPr>
        <w:t xml:space="preserve"> </w:t>
      </w:r>
      <w:r>
        <w:rPr>
          <w:w w:val="105"/>
        </w:rPr>
        <w:t>for</w:t>
      </w:r>
      <w:r>
        <w:rPr>
          <w:spacing w:val="-4"/>
          <w:w w:val="105"/>
        </w:rPr>
        <w:t xml:space="preserve"> </w:t>
      </w:r>
      <w:r>
        <w:rPr>
          <w:w w:val="105"/>
        </w:rPr>
        <w:t>referral</w:t>
      </w:r>
      <w:r>
        <w:rPr>
          <w:spacing w:val="-4"/>
          <w:w w:val="105"/>
        </w:rPr>
        <w:t xml:space="preserve"> </w:t>
      </w:r>
      <w:r>
        <w:rPr>
          <w:w w:val="105"/>
        </w:rPr>
        <w:t>to</w:t>
      </w:r>
      <w:r>
        <w:rPr>
          <w:spacing w:val="-4"/>
          <w:w w:val="105"/>
        </w:rPr>
        <w:t xml:space="preserve"> </w:t>
      </w:r>
      <w:r>
        <w:rPr>
          <w:w w:val="105"/>
        </w:rPr>
        <w:t>the</w:t>
      </w:r>
      <w:r>
        <w:rPr>
          <w:spacing w:val="-4"/>
          <w:w w:val="105"/>
        </w:rPr>
        <w:t xml:space="preserve"> </w:t>
      </w:r>
      <w:r>
        <w:rPr>
          <w:w w:val="105"/>
        </w:rPr>
        <w:t>RDC?</w:t>
      </w:r>
      <w:r>
        <w:rPr>
          <w:spacing w:val="-4"/>
          <w:w w:val="105"/>
        </w:rPr>
        <w:t xml:space="preserve"> </w:t>
      </w:r>
      <w:r>
        <w:rPr>
          <w:color w:val="C33B1C"/>
          <w:w w:val="105"/>
        </w:rPr>
        <w:t>*</w:t>
      </w:r>
    </w:p>
    <w:p w14:paraId="48F9F022" w14:textId="77777777" w:rsidR="004835A4" w:rsidRDefault="004835A4" w:rsidP="004835A4">
      <w:pPr>
        <w:spacing w:before="51"/>
        <w:ind w:left="499"/>
        <w:rPr>
          <w:i/>
          <w:sz w:val="19"/>
        </w:rPr>
      </w:pPr>
      <w:r>
        <w:rPr>
          <w:i/>
          <w:color w:val="454545"/>
          <w:w w:val="105"/>
          <w:sz w:val="19"/>
        </w:rPr>
        <w:t>Mark only one oval.</w:t>
      </w:r>
    </w:p>
    <w:p w14:paraId="377E1F7E" w14:textId="77777777" w:rsidR="004835A4" w:rsidRDefault="004835A4" w:rsidP="004835A4">
      <w:pPr>
        <w:pStyle w:val="BodyText"/>
        <w:spacing w:before="6"/>
        <w:rPr>
          <w:i/>
          <w:sz w:val="17"/>
        </w:rPr>
      </w:pPr>
    </w:p>
    <w:p w14:paraId="7C8B0820" w14:textId="46A47DD8" w:rsidR="004835A4" w:rsidRDefault="004835A4" w:rsidP="004835A4">
      <w:pPr>
        <w:pStyle w:val="BodyText"/>
        <w:spacing w:before="1" w:line="403" w:lineRule="auto"/>
        <w:ind w:left="1135" w:right="6797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10BDCFB" wp14:editId="63120DB3">
                <wp:simplePos x="0" y="0"/>
                <wp:positionH relativeFrom="page">
                  <wp:posOffset>1192530</wp:posOffset>
                </wp:positionH>
                <wp:positionV relativeFrom="paragraph">
                  <wp:posOffset>4445</wp:posOffset>
                </wp:positionV>
                <wp:extent cx="267335" cy="162560"/>
                <wp:effectExtent l="11430" t="11430" r="6985" b="6985"/>
                <wp:wrapNone/>
                <wp:docPr id="73" name="Freeform: Shape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7335" cy="162560"/>
                        </a:xfrm>
                        <a:custGeom>
                          <a:avLst/>
                          <a:gdLst>
                            <a:gd name="T0" fmla="+- 0 1878 1878"/>
                            <a:gd name="T1" fmla="*/ T0 w 421"/>
                            <a:gd name="T2" fmla="+- 0 134 7"/>
                            <a:gd name="T3" fmla="*/ 134 h 256"/>
                            <a:gd name="T4" fmla="+- 0 1888 1878"/>
                            <a:gd name="T5" fmla="*/ T4 w 421"/>
                            <a:gd name="T6" fmla="+- 0 85 7"/>
                            <a:gd name="T7" fmla="*/ 85 h 256"/>
                            <a:gd name="T8" fmla="+- 0 1891 1878"/>
                            <a:gd name="T9" fmla="*/ T8 w 421"/>
                            <a:gd name="T10" fmla="+- 0 78 7"/>
                            <a:gd name="T11" fmla="*/ 78 h 256"/>
                            <a:gd name="T12" fmla="+- 0 1935 1878"/>
                            <a:gd name="T13" fmla="*/ T12 w 421"/>
                            <a:gd name="T14" fmla="+- 0 28 7"/>
                            <a:gd name="T15" fmla="*/ 28 h 256"/>
                            <a:gd name="T16" fmla="+- 0 1997 1878"/>
                            <a:gd name="T17" fmla="*/ T16 w 421"/>
                            <a:gd name="T18" fmla="+- 0 7 7"/>
                            <a:gd name="T19" fmla="*/ 7 h 256"/>
                            <a:gd name="T20" fmla="+- 0 2006 1878"/>
                            <a:gd name="T21" fmla="*/ T20 w 421"/>
                            <a:gd name="T22" fmla="+- 0 7 7"/>
                            <a:gd name="T23" fmla="*/ 7 h 256"/>
                            <a:gd name="T24" fmla="+- 0 2171 1878"/>
                            <a:gd name="T25" fmla="*/ T24 w 421"/>
                            <a:gd name="T26" fmla="+- 0 7 7"/>
                            <a:gd name="T27" fmla="*/ 7 h 256"/>
                            <a:gd name="T28" fmla="+- 0 2179 1878"/>
                            <a:gd name="T29" fmla="*/ T28 w 421"/>
                            <a:gd name="T30" fmla="+- 0 7 7"/>
                            <a:gd name="T31" fmla="*/ 7 h 256"/>
                            <a:gd name="T32" fmla="+- 0 2187 1878"/>
                            <a:gd name="T33" fmla="*/ T32 w 421"/>
                            <a:gd name="T34" fmla="+- 0 7 7"/>
                            <a:gd name="T35" fmla="*/ 7 h 256"/>
                            <a:gd name="T36" fmla="+- 0 2249 1878"/>
                            <a:gd name="T37" fmla="*/ T36 w 421"/>
                            <a:gd name="T38" fmla="+- 0 33 7"/>
                            <a:gd name="T39" fmla="*/ 33 h 256"/>
                            <a:gd name="T40" fmla="+- 0 2289 1878"/>
                            <a:gd name="T41" fmla="*/ T40 w 421"/>
                            <a:gd name="T42" fmla="+- 0 85 7"/>
                            <a:gd name="T43" fmla="*/ 85 h 256"/>
                            <a:gd name="T44" fmla="+- 0 2292 1878"/>
                            <a:gd name="T45" fmla="*/ T44 w 421"/>
                            <a:gd name="T46" fmla="+- 0 93 7"/>
                            <a:gd name="T47" fmla="*/ 93 h 256"/>
                            <a:gd name="T48" fmla="+- 0 2298 1878"/>
                            <a:gd name="T49" fmla="*/ T48 w 421"/>
                            <a:gd name="T50" fmla="+- 0 134 7"/>
                            <a:gd name="T51" fmla="*/ 134 h 256"/>
                            <a:gd name="T52" fmla="+- 0 2298 1878"/>
                            <a:gd name="T53" fmla="*/ T52 w 421"/>
                            <a:gd name="T54" fmla="+- 0 143 7"/>
                            <a:gd name="T55" fmla="*/ 143 h 256"/>
                            <a:gd name="T56" fmla="+- 0 2277 1878"/>
                            <a:gd name="T57" fmla="*/ T56 w 421"/>
                            <a:gd name="T58" fmla="+- 0 205 7"/>
                            <a:gd name="T59" fmla="*/ 205 h 256"/>
                            <a:gd name="T60" fmla="+- 0 2272 1878"/>
                            <a:gd name="T61" fmla="*/ T60 w 421"/>
                            <a:gd name="T62" fmla="+- 0 212 7"/>
                            <a:gd name="T63" fmla="*/ 212 h 256"/>
                            <a:gd name="T64" fmla="+- 0 2220 1878"/>
                            <a:gd name="T65" fmla="*/ T64 w 421"/>
                            <a:gd name="T66" fmla="+- 0 252 7"/>
                            <a:gd name="T67" fmla="*/ 252 h 256"/>
                            <a:gd name="T68" fmla="+- 0 2212 1878"/>
                            <a:gd name="T69" fmla="*/ T68 w 421"/>
                            <a:gd name="T70" fmla="+- 0 255 7"/>
                            <a:gd name="T71" fmla="*/ 255 h 256"/>
                            <a:gd name="T72" fmla="+- 0 2204 1878"/>
                            <a:gd name="T73" fmla="*/ T72 w 421"/>
                            <a:gd name="T74" fmla="+- 0 258 7"/>
                            <a:gd name="T75" fmla="*/ 258 h 256"/>
                            <a:gd name="T76" fmla="+- 0 2196 1878"/>
                            <a:gd name="T77" fmla="*/ T76 w 421"/>
                            <a:gd name="T78" fmla="+- 0 259 7"/>
                            <a:gd name="T79" fmla="*/ 259 h 256"/>
                            <a:gd name="T80" fmla="+- 0 2187 1878"/>
                            <a:gd name="T81" fmla="*/ T80 w 421"/>
                            <a:gd name="T82" fmla="+- 0 261 7"/>
                            <a:gd name="T83" fmla="*/ 261 h 256"/>
                            <a:gd name="T84" fmla="+- 0 2179 1878"/>
                            <a:gd name="T85" fmla="*/ T84 w 421"/>
                            <a:gd name="T86" fmla="+- 0 262 7"/>
                            <a:gd name="T87" fmla="*/ 262 h 256"/>
                            <a:gd name="T88" fmla="+- 0 2171 1878"/>
                            <a:gd name="T89" fmla="*/ T88 w 421"/>
                            <a:gd name="T90" fmla="+- 0 262 7"/>
                            <a:gd name="T91" fmla="*/ 262 h 256"/>
                            <a:gd name="T92" fmla="+- 0 2006 1878"/>
                            <a:gd name="T93" fmla="*/ T92 w 421"/>
                            <a:gd name="T94" fmla="+- 0 262 7"/>
                            <a:gd name="T95" fmla="*/ 262 h 256"/>
                            <a:gd name="T96" fmla="+- 0 1997 1878"/>
                            <a:gd name="T97" fmla="*/ T96 w 421"/>
                            <a:gd name="T98" fmla="+- 0 262 7"/>
                            <a:gd name="T99" fmla="*/ 262 h 256"/>
                            <a:gd name="T100" fmla="+- 0 1989 1878"/>
                            <a:gd name="T101" fmla="*/ T100 w 421"/>
                            <a:gd name="T102" fmla="+- 0 261 7"/>
                            <a:gd name="T103" fmla="*/ 261 h 256"/>
                            <a:gd name="T104" fmla="+- 0 1981 1878"/>
                            <a:gd name="T105" fmla="*/ T104 w 421"/>
                            <a:gd name="T106" fmla="+- 0 259 7"/>
                            <a:gd name="T107" fmla="*/ 259 h 256"/>
                            <a:gd name="T108" fmla="+- 0 1973 1878"/>
                            <a:gd name="T109" fmla="*/ T108 w 421"/>
                            <a:gd name="T110" fmla="+- 0 258 7"/>
                            <a:gd name="T111" fmla="*/ 258 h 256"/>
                            <a:gd name="T112" fmla="+- 0 1965 1878"/>
                            <a:gd name="T113" fmla="*/ T112 w 421"/>
                            <a:gd name="T114" fmla="+- 0 255 7"/>
                            <a:gd name="T115" fmla="*/ 255 h 256"/>
                            <a:gd name="T116" fmla="+- 0 1957 1878"/>
                            <a:gd name="T117" fmla="*/ T116 w 421"/>
                            <a:gd name="T118" fmla="+- 0 252 7"/>
                            <a:gd name="T119" fmla="*/ 252 h 256"/>
                            <a:gd name="T120" fmla="+- 0 1949 1878"/>
                            <a:gd name="T121" fmla="*/ T120 w 421"/>
                            <a:gd name="T122" fmla="+- 0 249 7"/>
                            <a:gd name="T123" fmla="*/ 249 h 256"/>
                            <a:gd name="T124" fmla="+- 0 1900 1878"/>
                            <a:gd name="T125" fmla="*/ T124 w 421"/>
                            <a:gd name="T126" fmla="+- 0 205 7"/>
                            <a:gd name="T127" fmla="*/ 205 h 256"/>
                            <a:gd name="T128" fmla="+- 0 1881 1878"/>
                            <a:gd name="T129" fmla="*/ T128 w 421"/>
                            <a:gd name="T130" fmla="+- 0 159 7"/>
                            <a:gd name="T131" fmla="*/ 159 h 256"/>
                            <a:gd name="T132" fmla="+- 0 1879 1878"/>
                            <a:gd name="T133" fmla="*/ T132 w 421"/>
                            <a:gd name="T134" fmla="+- 0 151 7"/>
                            <a:gd name="T135" fmla="*/ 151 h 256"/>
                            <a:gd name="T136" fmla="+- 0 1878 1878"/>
                            <a:gd name="T137" fmla="*/ T136 w 421"/>
                            <a:gd name="T138" fmla="+- 0 143 7"/>
                            <a:gd name="T139" fmla="*/ 143 h 256"/>
                            <a:gd name="T140" fmla="+- 0 1878 1878"/>
                            <a:gd name="T141" fmla="*/ T140 w 421"/>
                            <a:gd name="T142" fmla="+- 0 134 7"/>
                            <a:gd name="T143" fmla="*/ 134 h 25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</a:cxnLst>
                          <a:rect l="0" t="0" r="r" b="b"/>
                          <a:pathLst>
                            <a:path w="421" h="256">
                              <a:moveTo>
                                <a:pt x="0" y="127"/>
                              </a:moveTo>
                              <a:lnTo>
                                <a:pt x="10" y="78"/>
                              </a:lnTo>
                              <a:lnTo>
                                <a:pt x="13" y="71"/>
                              </a:lnTo>
                              <a:lnTo>
                                <a:pt x="57" y="21"/>
                              </a:lnTo>
                              <a:lnTo>
                                <a:pt x="119" y="0"/>
                              </a:lnTo>
                              <a:lnTo>
                                <a:pt x="128" y="0"/>
                              </a:lnTo>
                              <a:lnTo>
                                <a:pt x="293" y="0"/>
                              </a:lnTo>
                              <a:lnTo>
                                <a:pt x="301" y="0"/>
                              </a:lnTo>
                              <a:lnTo>
                                <a:pt x="309" y="0"/>
                              </a:lnTo>
                              <a:lnTo>
                                <a:pt x="371" y="26"/>
                              </a:lnTo>
                              <a:lnTo>
                                <a:pt x="411" y="78"/>
                              </a:lnTo>
                              <a:lnTo>
                                <a:pt x="414" y="86"/>
                              </a:lnTo>
                              <a:lnTo>
                                <a:pt x="420" y="127"/>
                              </a:lnTo>
                              <a:lnTo>
                                <a:pt x="420" y="136"/>
                              </a:lnTo>
                              <a:lnTo>
                                <a:pt x="399" y="198"/>
                              </a:lnTo>
                              <a:lnTo>
                                <a:pt x="394" y="205"/>
                              </a:lnTo>
                              <a:lnTo>
                                <a:pt x="342" y="245"/>
                              </a:lnTo>
                              <a:lnTo>
                                <a:pt x="334" y="248"/>
                              </a:lnTo>
                              <a:lnTo>
                                <a:pt x="326" y="251"/>
                              </a:lnTo>
                              <a:lnTo>
                                <a:pt x="318" y="252"/>
                              </a:lnTo>
                              <a:lnTo>
                                <a:pt x="309" y="254"/>
                              </a:lnTo>
                              <a:lnTo>
                                <a:pt x="301" y="255"/>
                              </a:lnTo>
                              <a:lnTo>
                                <a:pt x="293" y="255"/>
                              </a:lnTo>
                              <a:lnTo>
                                <a:pt x="128" y="255"/>
                              </a:lnTo>
                              <a:lnTo>
                                <a:pt x="119" y="255"/>
                              </a:lnTo>
                              <a:lnTo>
                                <a:pt x="111" y="254"/>
                              </a:lnTo>
                              <a:lnTo>
                                <a:pt x="103" y="252"/>
                              </a:lnTo>
                              <a:lnTo>
                                <a:pt x="95" y="251"/>
                              </a:lnTo>
                              <a:lnTo>
                                <a:pt x="87" y="248"/>
                              </a:lnTo>
                              <a:lnTo>
                                <a:pt x="79" y="245"/>
                              </a:lnTo>
                              <a:lnTo>
                                <a:pt x="71" y="242"/>
                              </a:lnTo>
                              <a:lnTo>
                                <a:pt x="22" y="198"/>
                              </a:lnTo>
                              <a:lnTo>
                                <a:pt x="3" y="152"/>
                              </a:lnTo>
                              <a:lnTo>
                                <a:pt x="1" y="144"/>
                              </a:lnTo>
                              <a:lnTo>
                                <a:pt x="0" y="136"/>
                              </a:lnTo>
                              <a:lnTo>
                                <a:pt x="0" y="127"/>
                              </a:lnTo>
                              <a:close/>
                            </a:path>
                          </a:pathLst>
                        </a:custGeom>
                        <a:noFill/>
                        <a:ln w="9529">
                          <a:solidFill>
                            <a:srgbClr val="999999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7746299" id="Freeform: Shape 73" o:spid="_x0000_s1026" style="position:absolute;margin-left:93.9pt;margin-top:.35pt;width:21.05pt;height:12.8pt;z-index:2516776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1,2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" path="m,127l10,78r3,-7l57,21,119,r9,l293,r8,l309,r62,26l411,78r3,8l420,127r,9l399,198r-5,7l342,245r-8,3l326,251r-8,1l309,254r-8,1l293,255r-165,l119,255r-8,-1l103,252r-8,-1l87,248r-8,-3l71,242,22,198,3,152,1,144,,136r,-9xe" filled="f" strokecolor="#999" strokeweight=".26469mm">
                <v:path arrowok="t" o:connecttype="custom" o:connectlocs="0,85090;6350,53975;8255,49530;36195,17780;75565,4445;81280,4445;186055,4445;191135,4445;196215,4445;235585,20955;260985,53975;262890,59055;266700,85090;266700,90805;253365,130175;250190,134620;217170,160020;212090,161925;207010,163830;201930,164465;196215,165735;191135,166370;186055,166370;81280,166370;75565,166370;70485,165735;65405,164465;60325,163830;55245,161925;50165,160020;45085,158115;13970,130175;1905,100965;635,95885;0,90805;0,85090" o:connectangles="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F29523C" wp14:editId="60F79C9E">
                <wp:simplePos x="0" y="0"/>
                <wp:positionH relativeFrom="page">
                  <wp:posOffset>1192530</wp:posOffset>
                </wp:positionH>
                <wp:positionV relativeFrom="paragraph">
                  <wp:posOffset>242570</wp:posOffset>
                </wp:positionV>
                <wp:extent cx="267335" cy="162560"/>
                <wp:effectExtent l="11430" t="11430" r="6985" b="6985"/>
                <wp:wrapNone/>
                <wp:docPr id="72" name="Freeform: Shape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7335" cy="162560"/>
                        </a:xfrm>
                        <a:custGeom>
                          <a:avLst/>
                          <a:gdLst>
                            <a:gd name="T0" fmla="+- 0 1878 1878"/>
                            <a:gd name="T1" fmla="*/ T0 w 421"/>
                            <a:gd name="T2" fmla="+- 0 501 382"/>
                            <a:gd name="T3" fmla="*/ 501 h 256"/>
                            <a:gd name="T4" fmla="+- 0 1881 1878"/>
                            <a:gd name="T5" fmla="*/ T4 w 421"/>
                            <a:gd name="T6" fmla="+- 0 484 382"/>
                            <a:gd name="T7" fmla="*/ 484 h 256"/>
                            <a:gd name="T8" fmla="+- 0 1885 1878"/>
                            <a:gd name="T9" fmla="*/ T8 w 421"/>
                            <a:gd name="T10" fmla="+- 0 468 382"/>
                            <a:gd name="T11" fmla="*/ 468 h 256"/>
                            <a:gd name="T12" fmla="+- 0 1891 1878"/>
                            <a:gd name="T13" fmla="*/ T12 w 421"/>
                            <a:gd name="T14" fmla="+- 0 453 382"/>
                            <a:gd name="T15" fmla="*/ 453 h 256"/>
                            <a:gd name="T16" fmla="+- 0 1942 1878"/>
                            <a:gd name="T17" fmla="*/ T16 w 421"/>
                            <a:gd name="T18" fmla="+- 0 399 382"/>
                            <a:gd name="T19" fmla="*/ 399 h 256"/>
                            <a:gd name="T20" fmla="+- 0 1957 1878"/>
                            <a:gd name="T21" fmla="*/ T20 w 421"/>
                            <a:gd name="T22" fmla="+- 0 392 382"/>
                            <a:gd name="T23" fmla="*/ 392 h 256"/>
                            <a:gd name="T24" fmla="+- 0 1973 1878"/>
                            <a:gd name="T25" fmla="*/ T24 w 421"/>
                            <a:gd name="T26" fmla="+- 0 386 382"/>
                            <a:gd name="T27" fmla="*/ 386 h 256"/>
                            <a:gd name="T28" fmla="+- 0 1989 1878"/>
                            <a:gd name="T29" fmla="*/ T28 w 421"/>
                            <a:gd name="T30" fmla="+- 0 383 382"/>
                            <a:gd name="T31" fmla="*/ 383 h 256"/>
                            <a:gd name="T32" fmla="+- 0 2006 1878"/>
                            <a:gd name="T33" fmla="*/ T32 w 421"/>
                            <a:gd name="T34" fmla="+- 0 382 382"/>
                            <a:gd name="T35" fmla="*/ 382 h 256"/>
                            <a:gd name="T36" fmla="+- 0 2179 1878"/>
                            <a:gd name="T37" fmla="*/ T36 w 421"/>
                            <a:gd name="T38" fmla="+- 0 382 382"/>
                            <a:gd name="T39" fmla="*/ 382 h 256"/>
                            <a:gd name="T40" fmla="+- 0 2196 1878"/>
                            <a:gd name="T41" fmla="*/ T40 w 421"/>
                            <a:gd name="T42" fmla="+- 0 384 382"/>
                            <a:gd name="T43" fmla="*/ 384 h 256"/>
                            <a:gd name="T44" fmla="+- 0 2212 1878"/>
                            <a:gd name="T45" fmla="*/ T44 w 421"/>
                            <a:gd name="T46" fmla="+- 0 388 382"/>
                            <a:gd name="T47" fmla="*/ 388 h 256"/>
                            <a:gd name="T48" fmla="+- 0 2227 1878"/>
                            <a:gd name="T49" fmla="*/ T48 w 421"/>
                            <a:gd name="T50" fmla="+- 0 395 382"/>
                            <a:gd name="T51" fmla="*/ 395 h 256"/>
                            <a:gd name="T52" fmla="+- 0 2242 1878"/>
                            <a:gd name="T53" fmla="*/ T52 w 421"/>
                            <a:gd name="T54" fmla="+- 0 403 382"/>
                            <a:gd name="T55" fmla="*/ 403 h 256"/>
                            <a:gd name="T56" fmla="+- 0 2289 1878"/>
                            <a:gd name="T57" fmla="*/ T56 w 421"/>
                            <a:gd name="T58" fmla="+- 0 461 382"/>
                            <a:gd name="T59" fmla="*/ 461 h 256"/>
                            <a:gd name="T60" fmla="+- 0 2294 1878"/>
                            <a:gd name="T61" fmla="*/ T60 w 421"/>
                            <a:gd name="T62" fmla="+- 0 476 382"/>
                            <a:gd name="T63" fmla="*/ 476 h 256"/>
                            <a:gd name="T64" fmla="+- 0 2297 1878"/>
                            <a:gd name="T65" fmla="*/ T64 w 421"/>
                            <a:gd name="T66" fmla="+- 0 493 382"/>
                            <a:gd name="T67" fmla="*/ 493 h 256"/>
                            <a:gd name="T68" fmla="+- 0 2298 1878"/>
                            <a:gd name="T69" fmla="*/ T68 w 421"/>
                            <a:gd name="T70" fmla="+- 0 509 382"/>
                            <a:gd name="T71" fmla="*/ 509 h 256"/>
                            <a:gd name="T72" fmla="+- 0 2277 1878"/>
                            <a:gd name="T73" fmla="*/ T72 w 421"/>
                            <a:gd name="T74" fmla="+- 0 580 382"/>
                            <a:gd name="T75" fmla="*/ 580 h 256"/>
                            <a:gd name="T76" fmla="+- 0 2267 1878"/>
                            <a:gd name="T77" fmla="*/ T76 w 421"/>
                            <a:gd name="T78" fmla="+- 0 594 382"/>
                            <a:gd name="T79" fmla="*/ 594 h 256"/>
                            <a:gd name="T80" fmla="+- 0 2255 1878"/>
                            <a:gd name="T81" fmla="*/ T80 w 421"/>
                            <a:gd name="T82" fmla="+- 0 605 382"/>
                            <a:gd name="T83" fmla="*/ 605 h 256"/>
                            <a:gd name="T84" fmla="+- 0 2242 1878"/>
                            <a:gd name="T85" fmla="*/ T84 w 421"/>
                            <a:gd name="T86" fmla="+- 0 615 382"/>
                            <a:gd name="T87" fmla="*/ 615 h 256"/>
                            <a:gd name="T88" fmla="+- 0 2227 1878"/>
                            <a:gd name="T89" fmla="*/ T88 w 421"/>
                            <a:gd name="T90" fmla="+- 0 624 382"/>
                            <a:gd name="T91" fmla="*/ 624 h 256"/>
                            <a:gd name="T92" fmla="+- 0 2212 1878"/>
                            <a:gd name="T93" fmla="*/ T92 w 421"/>
                            <a:gd name="T94" fmla="+- 0 630 382"/>
                            <a:gd name="T95" fmla="*/ 630 h 256"/>
                            <a:gd name="T96" fmla="+- 0 2006 1878"/>
                            <a:gd name="T97" fmla="*/ T96 w 421"/>
                            <a:gd name="T98" fmla="+- 0 637 382"/>
                            <a:gd name="T99" fmla="*/ 637 h 256"/>
                            <a:gd name="T100" fmla="+- 0 1989 1878"/>
                            <a:gd name="T101" fmla="*/ T100 w 421"/>
                            <a:gd name="T102" fmla="+- 0 636 382"/>
                            <a:gd name="T103" fmla="*/ 636 h 256"/>
                            <a:gd name="T104" fmla="+- 0 1973 1878"/>
                            <a:gd name="T105" fmla="*/ T104 w 421"/>
                            <a:gd name="T106" fmla="+- 0 633 382"/>
                            <a:gd name="T107" fmla="*/ 633 h 256"/>
                            <a:gd name="T108" fmla="+- 0 1957 1878"/>
                            <a:gd name="T109" fmla="*/ T108 w 421"/>
                            <a:gd name="T110" fmla="+- 0 627 382"/>
                            <a:gd name="T111" fmla="*/ 627 h 256"/>
                            <a:gd name="T112" fmla="+- 0 1942 1878"/>
                            <a:gd name="T113" fmla="*/ T112 w 421"/>
                            <a:gd name="T114" fmla="+- 0 620 382"/>
                            <a:gd name="T115" fmla="*/ 620 h 256"/>
                            <a:gd name="T116" fmla="+- 0 1928 1878"/>
                            <a:gd name="T117" fmla="*/ T116 w 421"/>
                            <a:gd name="T118" fmla="+- 0 611 382"/>
                            <a:gd name="T119" fmla="*/ 611 h 256"/>
                            <a:gd name="T120" fmla="+- 0 1915 1878"/>
                            <a:gd name="T121" fmla="*/ T120 w 421"/>
                            <a:gd name="T122" fmla="+- 0 600 382"/>
                            <a:gd name="T123" fmla="*/ 600 h 256"/>
                            <a:gd name="T124" fmla="+- 0 1881 1878"/>
                            <a:gd name="T125" fmla="*/ T124 w 421"/>
                            <a:gd name="T126" fmla="+- 0 534 382"/>
                            <a:gd name="T127" fmla="*/ 534 h 256"/>
                            <a:gd name="T128" fmla="+- 0 1878 1878"/>
                            <a:gd name="T129" fmla="*/ T128 w 421"/>
                            <a:gd name="T130" fmla="+- 0 509 382"/>
                            <a:gd name="T131" fmla="*/ 509 h 25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</a:cxnLst>
                          <a:rect l="0" t="0" r="r" b="b"/>
                          <a:pathLst>
                            <a:path w="421" h="256">
                              <a:moveTo>
                                <a:pt x="0" y="127"/>
                              </a:moveTo>
                              <a:lnTo>
                                <a:pt x="0" y="119"/>
                              </a:lnTo>
                              <a:lnTo>
                                <a:pt x="1" y="111"/>
                              </a:lnTo>
                              <a:lnTo>
                                <a:pt x="3" y="102"/>
                              </a:lnTo>
                              <a:lnTo>
                                <a:pt x="4" y="94"/>
                              </a:lnTo>
                              <a:lnTo>
                                <a:pt x="7" y="86"/>
                              </a:lnTo>
                              <a:lnTo>
                                <a:pt x="10" y="79"/>
                              </a:lnTo>
                              <a:lnTo>
                                <a:pt x="13" y="71"/>
                              </a:lnTo>
                              <a:lnTo>
                                <a:pt x="57" y="21"/>
                              </a:lnTo>
                              <a:lnTo>
                                <a:pt x="64" y="17"/>
                              </a:lnTo>
                              <a:lnTo>
                                <a:pt x="71" y="13"/>
                              </a:lnTo>
                              <a:lnTo>
                                <a:pt x="79" y="10"/>
                              </a:lnTo>
                              <a:lnTo>
                                <a:pt x="87" y="6"/>
                              </a:lnTo>
                              <a:lnTo>
                                <a:pt x="95" y="4"/>
                              </a:lnTo>
                              <a:lnTo>
                                <a:pt x="103" y="2"/>
                              </a:lnTo>
                              <a:lnTo>
                                <a:pt x="111" y="1"/>
                              </a:lnTo>
                              <a:lnTo>
                                <a:pt x="119" y="0"/>
                              </a:lnTo>
                              <a:lnTo>
                                <a:pt x="128" y="0"/>
                              </a:lnTo>
                              <a:lnTo>
                                <a:pt x="293" y="0"/>
                              </a:lnTo>
                              <a:lnTo>
                                <a:pt x="301" y="0"/>
                              </a:lnTo>
                              <a:lnTo>
                                <a:pt x="309" y="1"/>
                              </a:lnTo>
                              <a:lnTo>
                                <a:pt x="318" y="2"/>
                              </a:lnTo>
                              <a:lnTo>
                                <a:pt x="326" y="4"/>
                              </a:lnTo>
                              <a:lnTo>
                                <a:pt x="334" y="6"/>
                              </a:lnTo>
                              <a:lnTo>
                                <a:pt x="342" y="10"/>
                              </a:lnTo>
                              <a:lnTo>
                                <a:pt x="349" y="13"/>
                              </a:lnTo>
                              <a:lnTo>
                                <a:pt x="357" y="17"/>
                              </a:lnTo>
                              <a:lnTo>
                                <a:pt x="364" y="21"/>
                              </a:lnTo>
                              <a:lnTo>
                                <a:pt x="371" y="26"/>
                              </a:lnTo>
                              <a:lnTo>
                                <a:pt x="411" y="79"/>
                              </a:lnTo>
                              <a:lnTo>
                                <a:pt x="414" y="86"/>
                              </a:lnTo>
                              <a:lnTo>
                                <a:pt x="416" y="94"/>
                              </a:lnTo>
                              <a:lnTo>
                                <a:pt x="418" y="102"/>
                              </a:lnTo>
                              <a:lnTo>
                                <a:pt x="419" y="111"/>
                              </a:lnTo>
                              <a:lnTo>
                                <a:pt x="420" y="119"/>
                              </a:lnTo>
                              <a:lnTo>
                                <a:pt x="420" y="127"/>
                              </a:lnTo>
                              <a:lnTo>
                                <a:pt x="420" y="136"/>
                              </a:lnTo>
                              <a:lnTo>
                                <a:pt x="399" y="198"/>
                              </a:lnTo>
                              <a:lnTo>
                                <a:pt x="394" y="205"/>
                              </a:lnTo>
                              <a:lnTo>
                                <a:pt x="389" y="212"/>
                              </a:lnTo>
                              <a:lnTo>
                                <a:pt x="383" y="218"/>
                              </a:lnTo>
                              <a:lnTo>
                                <a:pt x="377" y="223"/>
                              </a:lnTo>
                              <a:lnTo>
                                <a:pt x="371" y="229"/>
                              </a:lnTo>
                              <a:lnTo>
                                <a:pt x="364" y="233"/>
                              </a:lnTo>
                              <a:lnTo>
                                <a:pt x="357" y="238"/>
                              </a:lnTo>
                              <a:lnTo>
                                <a:pt x="349" y="242"/>
                              </a:lnTo>
                              <a:lnTo>
                                <a:pt x="342" y="245"/>
                              </a:lnTo>
                              <a:lnTo>
                                <a:pt x="334" y="248"/>
                              </a:lnTo>
                              <a:lnTo>
                                <a:pt x="293" y="255"/>
                              </a:lnTo>
                              <a:lnTo>
                                <a:pt x="128" y="255"/>
                              </a:lnTo>
                              <a:lnTo>
                                <a:pt x="119" y="255"/>
                              </a:lnTo>
                              <a:lnTo>
                                <a:pt x="111" y="254"/>
                              </a:lnTo>
                              <a:lnTo>
                                <a:pt x="103" y="252"/>
                              </a:lnTo>
                              <a:lnTo>
                                <a:pt x="95" y="251"/>
                              </a:lnTo>
                              <a:lnTo>
                                <a:pt x="87" y="248"/>
                              </a:lnTo>
                              <a:lnTo>
                                <a:pt x="79" y="245"/>
                              </a:lnTo>
                              <a:lnTo>
                                <a:pt x="71" y="242"/>
                              </a:lnTo>
                              <a:lnTo>
                                <a:pt x="64" y="238"/>
                              </a:lnTo>
                              <a:lnTo>
                                <a:pt x="57" y="233"/>
                              </a:lnTo>
                              <a:lnTo>
                                <a:pt x="50" y="229"/>
                              </a:lnTo>
                              <a:lnTo>
                                <a:pt x="43" y="223"/>
                              </a:lnTo>
                              <a:lnTo>
                                <a:pt x="37" y="218"/>
                              </a:lnTo>
                              <a:lnTo>
                                <a:pt x="32" y="212"/>
                              </a:lnTo>
                              <a:lnTo>
                                <a:pt x="3" y="152"/>
                              </a:lnTo>
                              <a:lnTo>
                                <a:pt x="0" y="136"/>
                              </a:lnTo>
                              <a:lnTo>
                                <a:pt x="0" y="127"/>
                              </a:lnTo>
                              <a:close/>
                            </a:path>
                          </a:pathLst>
                        </a:custGeom>
                        <a:noFill/>
                        <a:ln w="9529">
                          <a:solidFill>
                            <a:srgbClr val="999999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6D1A6A5" id="Freeform: Shape 72" o:spid="_x0000_s1026" style="position:absolute;margin-left:93.9pt;margin-top:19.1pt;width:21.05pt;height:12.8pt;z-index:2516787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1,2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" path="m,127r,-8l1,111r2,-9l4,94,7,86r3,-7l13,71,57,21r7,-4l71,13r8,-3l87,6,95,4r8,-2l111,1,119,r9,l293,r8,l309,1r9,1l326,4r8,2l342,10r7,3l357,17r7,4l371,26r40,53l414,86r2,8l418,102r1,9l420,119r,8l420,136r-21,62l394,205r-5,7l383,218r-6,5l371,229r-7,4l357,238r-8,4l342,245r-8,3l293,255r-165,l119,255r-8,-1l103,252r-8,-1l87,248r-8,-3l71,242r-7,-4l57,233r-7,-4l43,223r-6,-5l32,212,3,152,,136r,-9xe" filled="f" strokecolor="#999" strokeweight=".26469mm">
                <v:path arrowok="t" o:connecttype="custom" o:connectlocs="0,318135;1905,307340;4445,297180;8255,287655;40640,253365;50165,248920;60325,245110;70485,243205;81280,242570;191135,242570;201930,243840;212090,246380;221615,250825;231140,255905;260985,292735;264160,302260;266065,313055;266700,323215;253365,368300;247015,377190;239395,384175;231140,390525;221615,396240;212090,400050;81280,404495;70485,403860;60325,401955;50165,398145;40640,393700;31750,387985;23495,381000;1905,339090;0,323215" o:connectangles="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F44CBD1" wp14:editId="4ACE358E">
                <wp:simplePos x="0" y="0"/>
                <wp:positionH relativeFrom="page">
                  <wp:posOffset>1192530</wp:posOffset>
                </wp:positionH>
                <wp:positionV relativeFrom="paragraph">
                  <wp:posOffset>471170</wp:posOffset>
                </wp:positionV>
                <wp:extent cx="267335" cy="162560"/>
                <wp:effectExtent l="11430" t="11430" r="6985" b="6985"/>
                <wp:wrapNone/>
                <wp:docPr id="71" name="Freeform: Shape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7335" cy="162560"/>
                        </a:xfrm>
                        <a:custGeom>
                          <a:avLst/>
                          <a:gdLst>
                            <a:gd name="T0" fmla="+- 0 1878 1878"/>
                            <a:gd name="T1" fmla="*/ T0 w 421"/>
                            <a:gd name="T2" fmla="+- 0 870 742"/>
                            <a:gd name="T3" fmla="*/ 870 h 256"/>
                            <a:gd name="T4" fmla="+- 0 1895 1878"/>
                            <a:gd name="T5" fmla="*/ T4 w 421"/>
                            <a:gd name="T6" fmla="+- 0 806 742"/>
                            <a:gd name="T7" fmla="*/ 806 h 256"/>
                            <a:gd name="T8" fmla="+- 0 1935 1878"/>
                            <a:gd name="T9" fmla="*/ T8 w 421"/>
                            <a:gd name="T10" fmla="+- 0 763 742"/>
                            <a:gd name="T11" fmla="*/ 763 h 256"/>
                            <a:gd name="T12" fmla="+- 0 1942 1878"/>
                            <a:gd name="T13" fmla="*/ T12 w 421"/>
                            <a:gd name="T14" fmla="+- 0 759 742"/>
                            <a:gd name="T15" fmla="*/ 759 h 256"/>
                            <a:gd name="T16" fmla="+- 0 1949 1878"/>
                            <a:gd name="T17" fmla="*/ T16 w 421"/>
                            <a:gd name="T18" fmla="+- 0 755 742"/>
                            <a:gd name="T19" fmla="*/ 755 h 256"/>
                            <a:gd name="T20" fmla="+- 0 1957 1878"/>
                            <a:gd name="T21" fmla="*/ T20 w 421"/>
                            <a:gd name="T22" fmla="+- 0 752 742"/>
                            <a:gd name="T23" fmla="*/ 752 h 256"/>
                            <a:gd name="T24" fmla="+- 0 1965 1878"/>
                            <a:gd name="T25" fmla="*/ T24 w 421"/>
                            <a:gd name="T26" fmla="+- 0 748 742"/>
                            <a:gd name="T27" fmla="*/ 748 h 256"/>
                            <a:gd name="T28" fmla="+- 0 1973 1878"/>
                            <a:gd name="T29" fmla="*/ T28 w 421"/>
                            <a:gd name="T30" fmla="+- 0 746 742"/>
                            <a:gd name="T31" fmla="*/ 746 h 256"/>
                            <a:gd name="T32" fmla="+- 0 1981 1878"/>
                            <a:gd name="T33" fmla="*/ T32 w 421"/>
                            <a:gd name="T34" fmla="+- 0 744 742"/>
                            <a:gd name="T35" fmla="*/ 744 h 256"/>
                            <a:gd name="T36" fmla="+- 0 1989 1878"/>
                            <a:gd name="T37" fmla="*/ T36 w 421"/>
                            <a:gd name="T38" fmla="+- 0 743 742"/>
                            <a:gd name="T39" fmla="*/ 743 h 256"/>
                            <a:gd name="T40" fmla="+- 0 1997 1878"/>
                            <a:gd name="T41" fmla="*/ T40 w 421"/>
                            <a:gd name="T42" fmla="+- 0 742 742"/>
                            <a:gd name="T43" fmla="*/ 742 h 256"/>
                            <a:gd name="T44" fmla="+- 0 2006 1878"/>
                            <a:gd name="T45" fmla="*/ T44 w 421"/>
                            <a:gd name="T46" fmla="+- 0 742 742"/>
                            <a:gd name="T47" fmla="*/ 742 h 256"/>
                            <a:gd name="T48" fmla="+- 0 2171 1878"/>
                            <a:gd name="T49" fmla="*/ T48 w 421"/>
                            <a:gd name="T50" fmla="+- 0 742 742"/>
                            <a:gd name="T51" fmla="*/ 742 h 256"/>
                            <a:gd name="T52" fmla="+- 0 2179 1878"/>
                            <a:gd name="T53" fmla="*/ T52 w 421"/>
                            <a:gd name="T54" fmla="+- 0 742 742"/>
                            <a:gd name="T55" fmla="*/ 742 h 256"/>
                            <a:gd name="T56" fmla="+- 0 2187 1878"/>
                            <a:gd name="T57" fmla="*/ T56 w 421"/>
                            <a:gd name="T58" fmla="+- 0 743 742"/>
                            <a:gd name="T59" fmla="*/ 743 h 256"/>
                            <a:gd name="T60" fmla="+- 0 2196 1878"/>
                            <a:gd name="T61" fmla="*/ T60 w 421"/>
                            <a:gd name="T62" fmla="+- 0 744 742"/>
                            <a:gd name="T63" fmla="*/ 744 h 256"/>
                            <a:gd name="T64" fmla="+- 0 2204 1878"/>
                            <a:gd name="T65" fmla="*/ T64 w 421"/>
                            <a:gd name="T66" fmla="+- 0 746 742"/>
                            <a:gd name="T67" fmla="*/ 746 h 256"/>
                            <a:gd name="T68" fmla="+- 0 2212 1878"/>
                            <a:gd name="T69" fmla="*/ T68 w 421"/>
                            <a:gd name="T70" fmla="+- 0 748 742"/>
                            <a:gd name="T71" fmla="*/ 748 h 256"/>
                            <a:gd name="T72" fmla="+- 0 2220 1878"/>
                            <a:gd name="T73" fmla="*/ T72 w 421"/>
                            <a:gd name="T74" fmla="+- 0 752 742"/>
                            <a:gd name="T75" fmla="*/ 752 h 256"/>
                            <a:gd name="T76" fmla="+- 0 2227 1878"/>
                            <a:gd name="T77" fmla="*/ T76 w 421"/>
                            <a:gd name="T78" fmla="+- 0 755 742"/>
                            <a:gd name="T79" fmla="*/ 755 h 256"/>
                            <a:gd name="T80" fmla="+- 0 2235 1878"/>
                            <a:gd name="T81" fmla="*/ T80 w 421"/>
                            <a:gd name="T82" fmla="+- 0 759 742"/>
                            <a:gd name="T83" fmla="*/ 759 h 256"/>
                            <a:gd name="T84" fmla="+- 0 2242 1878"/>
                            <a:gd name="T85" fmla="*/ T84 w 421"/>
                            <a:gd name="T86" fmla="+- 0 763 742"/>
                            <a:gd name="T87" fmla="*/ 763 h 256"/>
                            <a:gd name="T88" fmla="+- 0 2249 1878"/>
                            <a:gd name="T89" fmla="*/ T88 w 421"/>
                            <a:gd name="T90" fmla="+- 0 768 742"/>
                            <a:gd name="T91" fmla="*/ 768 h 256"/>
                            <a:gd name="T92" fmla="+- 0 2289 1878"/>
                            <a:gd name="T93" fmla="*/ T92 w 421"/>
                            <a:gd name="T94" fmla="+- 0 821 742"/>
                            <a:gd name="T95" fmla="*/ 821 h 256"/>
                            <a:gd name="T96" fmla="+- 0 2298 1878"/>
                            <a:gd name="T97" fmla="*/ T96 w 421"/>
                            <a:gd name="T98" fmla="+- 0 870 742"/>
                            <a:gd name="T99" fmla="*/ 870 h 256"/>
                            <a:gd name="T100" fmla="+- 0 2298 1878"/>
                            <a:gd name="T101" fmla="*/ T100 w 421"/>
                            <a:gd name="T102" fmla="+- 0 878 742"/>
                            <a:gd name="T103" fmla="*/ 878 h 256"/>
                            <a:gd name="T104" fmla="+- 0 2277 1878"/>
                            <a:gd name="T105" fmla="*/ T104 w 421"/>
                            <a:gd name="T106" fmla="+- 0 940 742"/>
                            <a:gd name="T107" fmla="*/ 940 h 256"/>
                            <a:gd name="T108" fmla="+- 0 2272 1878"/>
                            <a:gd name="T109" fmla="*/ T108 w 421"/>
                            <a:gd name="T110" fmla="+- 0 947 742"/>
                            <a:gd name="T111" fmla="*/ 947 h 256"/>
                            <a:gd name="T112" fmla="+- 0 2242 1878"/>
                            <a:gd name="T113" fmla="*/ T112 w 421"/>
                            <a:gd name="T114" fmla="+- 0 976 742"/>
                            <a:gd name="T115" fmla="*/ 976 h 256"/>
                            <a:gd name="T116" fmla="+- 0 2235 1878"/>
                            <a:gd name="T117" fmla="*/ T116 w 421"/>
                            <a:gd name="T118" fmla="+- 0 980 742"/>
                            <a:gd name="T119" fmla="*/ 980 h 256"/>
                            <a:gd name="T120" fmla="+- 0 2227 1878"/>
                            <a:gd name="T121" fmla="*/ T120 w 421"/>
                            <a:gd name="T122" fmla="+- 0 984 742"/>
                            <a:gd name="T123" fmla="*/ 984 h 256"/>
                            <a:gd name="T124" fmla="+- 0 2220 1878"/>
                            <a:gd name="T125" fmla="*/ T124 w 421"/>
                            <a:gd name="T126" fmla="+- 0 987 742"/>
                            <a:gd name="T127" fmla="*/ 987 h 256"/>
                            <a:gd name="T128" fmla="+- 0 2212 1878"/>
                            <a:gd name="T129" fmla="*/ T128 w 421"/>
                            <a:gd name="T130" fmla="+- 0 991 742"/>
                            <a:gd name="T131" fmla="*/ 991 h 256"/>
                            <a:gd name="T132" fmla="+- 0 2204 1878"/>
                            <a:gd name="T133" fmla="*/ T132 w 421"/>
                            <a:gd name="T134" fmla="+- 0 993 742"/>
                            <a:gd name="T135" fmla="*/ 993 h 256"/>
                            <a:gd name="T136" fmla="+- 0 2196 1878"/>
                            <a:gd name="T137" fmla="*/ T136 w 421"/>
                            <a:gd name="T138" fmla="+- 0 995 742"/>
                            <a:gd name="T139" fmla="*/ 995 h 256"/>
                            <a:gd name="T140" fmla="+- 0 2187 1878"/>
                            <a:gd name="T141" fmla="*/ T140 w 421"/>
                            <a:gd name="T142" fmla="+- 0 996 742"/>
                            <a:gd name="T143" fmla="*/ 996 h 256"/>
                            <a:gd name="T144" fmla="+- 0 2179 1878"/>
                            <a:gd name="T145" fmla="*/ T144 w 421"/>
                            <a:gd name="T146" fmla="+- 0 997 742"/>
                            <a:gd name="T147" fmla="*/ 997 h 256"/>
                            <a:gd name="T148" fmla="+- 0 2171 1878"/>
                            <a:gd name="T149" fmla="*/ T148 w 421"/>
                            <a:gd name="T150" fmla="+- 0 997 742"/>
                            <a:gd name="T151" fmla="*/ 997 h 256"/>
                            <a:gd name="T152" fmla="+- 0 2006 1878"/>
                            <a:gd name="T153" fmla="*/ T152 w 421"/>
                            <a:gd name="T154" fmla="+- 0 997 742"/>
                            <a:gd name="T155" fmla="*/ 997 h 256"/>
                            <a:gd name="T156" fmla="+- 0 1997 1878"/>
                            <a:gd name="T157" fmla="*/ T156 w 421"/>
                            <a:gd name="T158" fmla="+- 0 997 742"/>
                            <a:gd name="T159" fmla="*/ 997 h 256"/>
                            <a:gd name="T160" fmla="+- 0 1989 1878"/>
                            <a:gd name="T161" fmla="*/ T160 w 421"/>
                            <a:gd name="T162" fmla="+- 0 996 742"/>
                            <a:gd name="T163" fmla="*/ 996 h 256"/>
                            <a:gd name="T164" fmla="+- 0 1981 1878"/>
                            <a:gd name="T165" fmla="*/ T164 w 421"/>
                            <a:gd name="T166" fmla="+- 0 995 742"/>
                            <a:gd name="T167" fmla="*/ 995 h 256"/>
                            <a:gd name="T168" fmla="+- 0 1973 1878"/>
                            <a:gd name="T169" fmla="*/ T168 w 421"/>
                            <a:gd name="T170" fmla="+- 0 993 742"/>
                            <a:gd name="T171" fmla="*/ 993 h 256"/>
                            <a:gd name="T172" fmla="+- 0 1965 1878"/>
                            <a:gd name="T173" fmla="*/ T172 w 421"/>
                            <a:gd name="T174" fmla="+- 0 991 742"/>
                            <a:gd name="T175" fmla="*/ 991 h 256"/>
                            <a:gd name="T176" fmla="+- 0 1957 1878"/>
                            <a:gd name="T177" fmla="*/ T176 w 421"/>
                            <a:gd name="T178" fmla="+- 0 987 742"/>
                            <a:gd name="T179" fmla="*/ 987 h 256"/>
                            <a:gd name="T180" fmla="+- 0 1949 1878"/>
                            <a:gd name="T181" fmla="*/ T180 w 421"/>
                            <a:gd name="T182" fmla="+- 0 984 742"/>
                            <a:gd name="T183" fmla="*/ 984 h 256"/>
                            <a:gd name="T184" fmla="+- 0 1942 1878"/>
                            <a:gd name="T185" fmla="*/ T184 w 421"/>
                            <a:gd name="T186" fmla="+- 0 980 742"/>
                            <a:gd name="T187" fmla="*/ 980 h 256"/>
                            <a:gd name="T188" fmla="+- 0 1935 1878"/>
                            <a:gd name="T189" fmla="*/ T188 w 421"/>
                            <a:gd name="T190" fmla="+- 0 976 742"/>
                            <a:gd name="T191" fmla="*/ 976 h 256"/>
                            <a:gd name="T192" fmla="+- 0 1928 1878"/>
                            <a:gd name="T193" fmla="*/ T192 w 421"/>
                            <a:gd name="T194" fmla="+- 0 971 742"/>
                            <a:gd name="T195" fmla="*/ 971 h 256"/>
                            <a:gd name="T196" fmla="+- 0 1888 1878"/>
                            <a:gd name="T197" fmla="*/ T196 w 421"/>
                            <a:gd name="T198" fmla="+- 0 918 742"/>
                            <a:gd name="T199" fmla="*/ 918 h 256"/>
                            <a:gd name="T200" fmla="+- 0 1881 1878"/>
                            <a:gd name="T201" fmla="*/ T200 w 421"/>
                            <a:gd name="T202" fmla="+- 0 894 742"/>
                            <a:gd name="T203" fmla="*/ 894 h 256"/>
                            <a:gd name="T204" fmla="+- 0 1879 1878"/>
                            <a:gd name="T205" fmla="*/ T204 w 421"/>
                            <a:gd name="T206" fmla="+- 0 886 742"/>
                            <a:gd name="T207" fmla="*/ 886 h 256"/>
                            <a:gd name="T208" fmla="+- 0 1878 1878"/>
                            <a:gd name="T209" fmla="*/ T208 w 421"/>
                            <a:gd name="T210" fmla="+- 0 878 742"/>
                            <a:gd name="T211" fmla="*/ 878 h 256"/>
                            <a:gd name="T212" fmla="+- 0 1878 1878"/>
                            <a:gd name="T213" fmla="*/ T212 w 421"/>
                            <a:gd name="T214" fmla="+- 0 870 742"/>
                            <a:gd name="T215" fmla="*/ 870 h 25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  <a:cxn ang="0">
                              <a:pos x="T201" y="T203"/>
                            </a:cxn>
                            <a:cxn ang="0">
                              <a:pos x="T205" y="T207"/>
                            </a:cxn>
                            <a:cxn ang="0">
                              <a:pos x="T209" y="T211"/>
                            </a:cxn>
                            <a:cxn ang="0">
                              <a:pos x="T213" y="T215"/>
                            </a:cxn>
                          </a:cxnLst>
                          <a:rect l="0" t="0" r="r" b="b"/>
                          <a:pathLst>
                            <a:path w="421" h="256">
                              <a:moveTo>
                                <a:pt x="0" y="128"/>
                              </a:moveTo>
                              <a:lnTo>
                                <a:pt x="17" y="64"/>
                              </a:lnTo>
                              <a:lnTo>
                                <a:pt x="57" y="21"/>
                              </a:lnTo>
                              <a:lnTo>
                                <a:pt x="64" y="17"/>
                              </a:lnTo>
                              <a:lnTo>
                                <a:pt x="71" y="13"/>
                              </a:lnTo>
                              <a:lnTo>
                                <a:pt x="79" y="10"/>
                              </a:lnTo>
                              <a:lnTo>
                                <a:pt x="87" y="6"/>
                              </a:lnTo>
                              <a:lnTo>
                                <a:pt x="95" y="4"/>
                              </a:lnTo>
                              <a:lnTo>
                                <a:pt x="103" y="2"/>
                              </a:lnTo>
                              <a:lnTo>
                                <a:pt x="111" y="1"/>
                              </a:lnTo>
                              <a:lnTo>
                                <a:pt x="119" y="0"/>
                              </a:lnTo>
                              <a:lnTo>
                                <a:pt x="128" y="0"/>
                              </a:lnTo>
                              <a:lnTo>
                                <a:pt x="293" y="0"/>
                              </a:lnTo>
                              <a:lnTo>
                                <a:pt x="301" y="0"/>
                              </a:lnTo>
                              <a:lnTo>
                                <a:pt x="309" y="1"/>
                              </a:lnTo>
                              <a:lnTo>
                                <a:pt x="318" y="2"/>
                              </a:lnTo>
                              <a:lnTo>
                                <a:pt x="326" y="4"/>
                              </a:lnTo>
                              <a:lnTo>
                                <a:pt x="334" y="6"/>
                              </a:lnTo>
                              <a:lnTo>
                                <a:pt x="342" y="10"/>
                              </a:lnTo>
                              <a:lnTo>
                                <a:pt x="349" y="13"/>
                              </a:lnTo>
                              <a:lnTo>
                                <a:pt x="357" y="17"/>
                              </a:lnTo>
                              <a:lnTo>
                                <a:pt x="364" y="21"/>
                              </a:lnTo>
                              <a:lnTo>
                                <a:pt x="371" y="26"/>
                              </a:lnTo>
                              <a:lnTo>
                                <a:pt x="411" y="79"/>
                              </a:lnTo>
                              <a:lnTo>
                                <a:pt x="420" y="128"/>
                              </a:lnTo>
                              <a:lnTo>
                                <a:pt x="420" y="136"/>
                              </a:lnTo>
                              <a:lnTo>
                                <a:pt x="399" y="198"/>
                              </a:lnTo>
                              <a:lnTo>
                                <a:pt x="394" y="205"/>
                              </a:lnTo>
                              <a:lnTo>
                                <a:pt x="364" y="234"/>
                              </a:lnTo>
                              <a:lnTo>
                                <a:pt x="357" y="238"/>
                              </a:lnTo>
                              <a:lnTo>
                                <a:pt x="349" y="242"/>
                              </a:lnTo>
                              <a:lnTo>
                                <a:pt x="342" y="245"/>
                              </a:lnTo>
                              <a:lnTo>
                                <a:pt x="334" y="249"/>
                              </a:lnTo>
                              <a:lnTo>
                                <a:pt x="326" y="251"/>
                              </a:lnTo>
                              <a:lnTo>
                                <a:pt x="318" y="253"/>
                              </a:lnTo>
                              <a:lnTo>
                                <a:pt x="309" y="254"/>
                              </a:lnTo>
                              <a:lnTo>
                                <a:pt x="301" y="255"/>
                              </a:lnTo>
                              <a:lnTo>
                                <a:pt x="293" y="255"/>
                              </a:lnTo>
                              <a:lnTo>
                                <a:pt x="128" y="255"/>
                              </a:lnTo>
                              <a:lnTo>
                                <a:pt x="119" y="255"/>
                              </a:lnTo>
                              <a:lnTo>
                                <a:pt x="111" y="254"/>
                              </a:lnTo>
                              <a:lnTo>
                                <a:pt x="103" y="253"/>
                              </a:lnTo>
                              <a:lnTo>
                                <a:pt x="95" y="251"/>
                              </a:lnTo>
                              <a:lnTo>
                                <a:pt x="87" y="249"/>
                              </a:lnTo>
                              <a:lnTo>
                                <a:pt x="79" y="245"/>
                              </a:lnTo>
                              <a:lnTo>
                                <a:pt x="71" y="242"/>
                              </a:lnTo>
                              <a:lnTo>
                                <a:pt x="64" y="238"/>
                              </a:lnTo>
                              <a:lnTo>
                                <a:pt x="57" y="234"/>
                              </a:lnTo>
                              <a:lnTo>
                                <a:pt x="50" y="229"/>
                              </a:lnTo>
                              <a:lnTo>
                                <a:pt x="10" y="176"/>
                              </a:lnTo>
                              <a:lnTo>
                                <a:pt x="3" y="152"/>
                              </a:lnTo>
                              <a:lnTo>
                                <a:pt x="1" y="144"/>
                              </a:lnTo>
                              <a:lnTo>
                                <a:pt x="0" y="136"/>
                              </a:lnTo>
                              <a:lnTo>
                                <a:pt x="0" y="128"/>
                              </a:lnTo>
                              <a:close/>
                            </a:path>
                          </a:pathLst>
                        </a:custGeom>
                        <a:noFill/>
                        <a:ln w="9529">
                          <a:solidFill>
                            <a:srgbClr val="999999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CFBE34E" id="Freeform: Shape 71" o:spid="_x0000_s1026" style="position:absolute;margin-left:93.9pt;margin-top:37.1pt;width:21.05pt;height:12.8pt;z-index:2516797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1,2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" path="m,128l17,64,57,21r7,-4l71,13r8,-3l87,6,95,4r8,-2l111,1,119,r9,l293,r8,l309,1r9,1l326,4r8,2l342,10r7,3l357,17r7,4l371,26r40,53l420,128r,8l399,198r-5,7l364,234r-7,4l349,242r-7,3l334,249r-8,2l318,253r-9,1l301,255r-8,l128,255r-9,l111,254r-8,-1l95,251r-8,-2l79,245r-8,-3l64,238r-7,-4l50,229,10,176,3,152,1,144,,136r,-8xe" filled="f" strokecolor="#999" strokeweight=".26469mm">
                <v:path arrowok="t" o:connecttype="custom" o:connectlocs="0,552450;10795,511810;36195,484505;40640,481965;45085,479425;50165,477520;55245,474980;60325,473710;65405,472440;70485,471805;75565,471170;81280,471170;186055,471170;191135,471170;196215,471805;201930,472440;207010,473710;212090,474980;217170,477520;221615,479425;226695,481965;231140,484505;235585,487680;260985,521335;266700,552450;266700,557530;253365,596900;250190,601345;231140,619760;226695,622300;221615,624840;217170,626745;212090,629285;207010,630555;201930,631825;196215,632460;191135,633095;186055,633095;81280,633095;75565,633095;70485,632460;65405,631825;60325,630555;55245,629285;50165,626745;45085,624840;40640,622300;36195,619760;31750,616585;6350,582930;1905,567690;635,562610;0,557530;0,552450" o:connectangles="0,0,0,0,0,0,0,0,0,0,0,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D4C133A" wp14:editId="69C235C3">
                <wp:simplePos x="0" y="0"/>
                <wp:positionH relativeFrom="page">
                  <wp:posOffset>1192530</wp:posOffset>
                </wp:positionH>
                <wp:positionV relativeFrom="paragraph">
                  <wp:posOffset>709295</wp:posOffset>
                </wp:positionV>
                <wp:extent cx="267335" cy="162560"/>
                <wp:effectExtent l="11430" t="11430" r="6985" b="6985"/>
                <wp:wrapNone/>
                <wp:docPr id="70" name="Freeform: Shape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7335" cy="162560"/>
                        </a:xfrm>
                        <a:custGeom>
                          <a:avLst/>
                          <a:gdLst>
                            <a:gd name="T0" fmla="+- 0 1878 1878"/>
                            <a:gd name="T1" fmla="*/ T0 w 421"/>
                            <a:gd name="T2" fmla="+- 0 1245 1117"/>
                            <a:gd name="T3" fmla="*/ 1245 h 256"/>
                            <a:gd name="T4" fmla="+- 0 1888 1878"/>
                            <a:gd name="T5" fmla="*/ T4 w 421"/>
                            <a:gd name="T6" fmla="+- 0 1196 1117"/>
                            <a:gd name="T7" fmla="*/ 1196 h 256"/>
                            <a:gd name="T8" fmla="+- 0 1891 1878"/>
                            <a:gd name="T9" fmla="*/ T8 w 421"/>
                            <a:gd name="T10" fmla="+- 0 1188 1117"/>
                            <a:gd name="T11" fmla="*/ 1188 h 256"/>
                            <a:gd name="T12" fmla="+- 0 1915 1878"/>
                            <a:gd name="T13" fmla="*/ T12 w 421"/>
                            <a:gd name="T14" fmla="+- 0 1155 1117"/>
                            <a:gd name="T15" fmla="*/ 1155 h 256"/>
                            <a:gd name="T16" fmla="+- 0 1921 1878"/>
                            <a:gd name="T17" fmla="*/ T16 w 421"/>
                            <a:gd name="T18" fmla="+- 0 1149 1117"/>
                            <a:gd name="T19" fmla="*/ 1149 h 256"/>
                            <a:gd name="T20" fmla="+- 0 1928 1878"/>
                            <a:gd name="T21" fmla="*/ T20 w 421"/>
                            <a:gd name="T22" fmla="+- 0 1143 1117"/>
                            <a:gd name="T23" fmla="*/ 1143 h 256"/>
                            <a:gd name="T24" fmla="+- 0 1935 1878"/>
                            <a:gd name="T25" fmla="*/ T24 w 421"/>
                            <a:gd name="T26" fmla="+- 0 1139 1117"/>
                            <a:gd name="T27" fmla="*/ 1139 h 256"/>
                            <a:gd name="T28" fmla="+- 0 1942 1878"/>
                            <a:gd name="T29" fmla="*/ T28 w 421"/>
                            <a:gd name="T30" fmla="+- 0 1134 1117"/>
                            <a:gd name="T31" fmla="*/ 1134 h 256"/>
                            <a:gd name="T32" fmla="+- 0 1949 1878"/>
                            <a:gd name="T33" fmla="*/ T32 w 421"/>
                            <a:gd name="T34" fmla="+- 0 1130 1117"/>
                            <a:gd name="T35" fmla="*/ 1130 h 256"/>
                            <a:gd name="T36" fmla="+- 0 1957 1878"/>
                            <a:gd name="T37" fmla="*/ T36 w 421"/>
                            <a:gd name="T38" fmla="+- 0 1127 1117"/>
                            <a:gd name="T39" fmla="*/ 1127 h 256"/>
                            <a:gd name="T40" fmla="+- 0 1965 1878"/>
                            <a:gd name="T41" fmla="*/ T40 w 421"/>
                            <a:gd name="T42" fmla="+- 0 1124 1117"/>
                            <a:gd name="T43" fmla="*/ 1124 h 256"/>
                            <a:gd name="T44" fmla="+- 0 1973 1878"/>
                            <a:gd name="T45" fmla="*/ T44 w 421"/>
                            <a:gd name="T46" fmla="+- 0 1121 1117"/>
                            <a:gd name="T47" fmla="*/ 1121 h 256"/>
                            <a:gd name="T48" fmla="+- 0 1981 1878"/>
                            <a:gd name="T49" fmla="*/ T48 w 421"/>
                            <a:gd name="T50" fmla="+- 0 1120 1117"/>
                            <a:gd name="T51" fmla="*/ 1120 h 256"/>
                            <a:gd name="T52" fmla="+- 0 1989 1878"/>
                            <a:gd name="T53" fmla="*/ T52 w 421"/>
                            <a:gd name="T54" fmla="+- 0 1118 1117"/>
                            <a:gd name="T55" fmla="*/ 1118 h 256"/>
                            <a:gd name="T56" fmla="+- 0 1997 1878"/>
                            <a:gd name="T57" fmla="*/ T56 w 421"/>
                            <a:gd name="T58" fmla="+- 0 1117 1117"/>
                            <a:gd name="T59" fmla="*/ 1117 h 256"/>
                            <a:gd name="T60" fmla="+- 0 2006 1878"/>
                            <a:gd name="T61" fmla="*/ T60 w 421"/>
                            <a:gd name="T62" fmla="+- 0 1117 1117"/>
                            <a:gd name="T63" fmla="*/ 1117 h 256"/>
                            <a:gd name="T64" fmla="+- 0 2171 1878"/>
                            <a:gd name="T65" fmla="*/ T64 w 421"/>
                            <a:gd name="T66" fmla="+- 0 1117 1117"/>
                            <a:gd name="T67" fmla="*/ 1117 h 256"/>
                            <a:gd name="T68" fmla="+- 0 2179 1878"/>
                            <a:gd name="T69" fmla="*/ T68 w 421"/>
                            <a:gd name="T70" fmla="+- 0 1117 1117"/>
                            <a:gd name="T71" fmla="*/ 1117 h 256"/>
                            <a:gd name="T72" fmla="+- 0 2187 1878"/>
                            <a:gd name="T73" fmla="*/ T72 w 421"/>
                            <a:gd name="T74" fmla="+- 0 1118 1117"/>
                            <a:gd name="T75" fmla="*/ 1118 h 256"/>
                            <a:gd name="T76" fmla="+- 0 2196 1878"/>
                            <a:gd name="T77" fmla="*/ T76 w 421"/>
                            <a:gd name="T78" fmla="+- 0 1120 1117"/>
                            <a:gd name="T79" fmla="*/ 1120 h 256"/>
                            <a:gd name="T80" fmla="+- 0 2204 1878"/>
                            <a:gd name="T81" fmla="*/ T80 w 421"/>
                            <a:gd name="T82" fmla="+- 0 1121 1117"/>
                            <a:gd name="T83" fmla="*/ 1121 h 256"/>
                            <a:gd name="T84" fmla="+- 0 2212 1878"/>
                            <a:gd name="T85" fmla="*/ T84 w 421"/>
                            <a:gd name="T86" fmla="+- 0 1124 1117"/>
                            <a:gd name="T87" fmla="*/ 1124 h 256"/>
                            <a:gd name="T88" fmla="+- 0 2220 1878"/>
                            <a:gd name="T89" fmla="*/ T88 w 421"/>
                            <a:gd name="T90" fmla="+- 0 1127 1117"/>
                            <a:gd name="T91" fmla="*/ 1127 h 256"/>
                            <a:gd name="T92" fmla="+- 0 2227 1878"/>
                            <a:gd name="T93" fmla="*/ T92 w 421"/>
                            <a:gd name="T94" fmla="+- 0 1130 1117"/>
                            <a:gd name="T95" fmla="*/ 1130 h 256"/>
                            <a:gd name="T96" fmla="+- 0 2277 1878"/>
                            <a:gd name="T97" fmla="*/ T96 w 421"/>
                            <a:gd name="T98" fmla="+- 0 1174 1117"/>
                            <a:gd name="T99" fmla="*/ 1174 h 256"/>
                            <a:gd name="T100" fmla="+- 0 2281 1878"/>
                            <a:gd name="T101" fmla="*/ T100 w 421"/>
                            <a:gd name="T102" fmla="+- 0 1181 1117"/>
                            <a:gd name="T103" fmla="*/ 1181 h 256"/>
                            <a:gd name="T104" fmla="+- 0 2285 1878"/>
                            <a:gd name="T105" fmla="*/ T104 w 421"/>
                            <a:gd name="T106" fmla="+- 0 1188 1117"/>
                            <a:gd name="T107" fmla="*/ 1188 h 256"/>
                            <a:gd name="T108" fmla="+- 0 2289 1878"/>
                            <a:gd name="T109" fmla="*/ T108 w 421"/>
                            <a:gd name="T110" fmla="+- 0 1196 1117"/>
                            <a:gd name="T111" fmla="*/ 1196 h 256"/>
                            <a:gd name="T112" fmla="+- 0 2292 1878"/>
                            <a:gd name="T113" fmla="*/ T112 w 421"/>
                            <a:gd name="T114" fmla="+- 0 1204 1117"/>
                            <a:gd name="T115" fmla="*/ 1204 h 256"/>
                            <a:gd name="T116" fmla="+- 0 2298 1878"/>
                            <a:gd name="T117" fmla="*/ T116 w 421"/>
                            <a:gd name="T118" fmla="+- 0 1245 1117"/>
                            <a:gd name="T119" fmla="*/ 1245 h 256"/>
                            <a:gd name="T120" fmla="+- 0 2298 1878"/>
                            <a:gd name="T121" fmla="*/ T120 w 421"/>
                            <a:gd name="T122" fmla="+- 0 1253 1117"/>
                            <a:gd name="T123" fmla="*/ 1253 h 256"/>
                            <a:gd name="T124" fmla="+- 0 2297 1878"/>
                            <a:gd name="T125" fmla="*/ T124 w 421"/>
                            <a:gd name="T126" fmla="+- 0 1261 1117"/>
                            <a:gd name="T127" fmla="*/ 1261 h 256"/>
                            <a:gd name="T128" fmla="+- 0 2296 1878"/>
                            <a:gd name="T129" fmla="*/ T128 w 421"/>
                            <a:gd name="T130" fmla="+- 0 1270 1117"/>
                            <a:gd name="T131" fmla="*/ 1270 h 256"/>
                            <a:gd name="T132" fmla="+- 0 2294 1878"/>
                            <a:gd name="T133" fmla="*/ T132 w 421"/>
                            <a:gd name="T134" fmla="+- 0 1278 1117"/>
                            <a:gd name="T135" fmla="*/ 1278 h 256"/>
                            <a:gd name="T136" fmla="+- 0 2292 1878"/>
                            <a:gd name="T137" fmla="*/ T136 w 421"/>
                            <a:gd name="T138" fmla="+- 0 1286 1117"/>
                            <a:gd name="T139" fmla="*/ 1286 h 256"/>
                            <a:gd name="T140" fmla="+- 0 2289 1878"/>
                            <a:gd name="T141" fmla="*/ T140 w 421"/>
                            <a:gd name="T142" fmla="+- 0 1294 1117"/>
                            <a:gd name="T143" fmla="*/ 1294 h 256"/>
                            <a:gd name="T144" fmla="+- 0 2285 1878"/>
                            <a:gd name="T145" fmla="*/ T144 w 421"/>
                            <a:gd name="T146" fmla="+- 0 1301 1117"/>
                            <a:gd name="T147" fmla="*/ 1301 h 256"/>
                            <a:gd name="T148" fmla="+- 0 2281 1878"/>
                            <a:gd name="T149" fmla="*/ T148 w 421"/>
                            <a:gd name="T150" fmla="+- 0 1309 1117"/>
                            <a:gd name="T151" fmla="*/ 1309 h 256"/>
                            <a:gd name="T152" fmla="+- 0 2277 1878"/>
                            <a:gd name="T153" fmla="*/ T152 w 421"/>
                            <a:gd name="T154" fmla="+- 0 1316 1117"/>
                            <a:gd name="T155" fmla="*/ 1316 h 256"/>
                            <a:gd name="T156" fmla="+- 0 2272 1878"/>
                            <a:gd name="T157" fmla="*/ T156 w 421"/>
                            <a:gd name="T158" fmla="+- 0 1323 1117"/>
                            <a:gd name="T159" fmla="*/ 1323 h 256"/>
                            <a:gd name="T160" fmla="+- 0 2220 1878"/>
                            <a:gd name="T161" fmla="*/ T160 w 421"/>
                            <a:gd name="T162" fmla="+- 0 1363 1117"/>
                            <a:gd name="T163" fmla="*/ 1363 h 256"/>
                            <a:gd name="T164" fmla="+- 0 2179 1878"/>
                            <a:gd name="T165" fmla="*/ T164 w 421"/>
                            <a:gd name="T166" fmla="+- 0 1372 1117"/>
                            <a:gd name="T167" fmla="*/ 1372 h 256"/>
                            <a:gd name="T168" fmla="+- 0 2171 1878"/>
                            <a:gd name="T169" fmla="*/ T168 w 421"/>
                            <a:gd name="T170" fmla="+- 0 1372 1117"/>
                            <a:gd name="T171" fmla="*/ 1372 h 256"/>
                            <a:gd name="T172" fmla="+- 0 2006 1878"/>
                            <a:gd name="T173" fmla="*/ T172 w 421"/>
                            <a:gd name="T174" fmla="+- 0 1372 1117"/>
                            <a:gd name="T175" fmla="*/ 1372 h 256"/>
                            <a:gd name="T176" fmla="+- 0 1997 1878"/>
                            <a:gd name="T177" fmla="*/ T176 w 421"/>
                            <a:gd name="T178" fmla="+- 0 1372 1117"/>
                            <a:gd name="T179" fmla="*/ 1372 h 256"/>
                            <a:gd name="T180" fmla="+- 0 1989 1878"/>
                            <a:gd name="T181" fmla="*/ T180 w 421"/>
                            <a:gd name="T182" fmla="+- 0 1371 1117"/>
                            <a:gd name="T183" fmla="*/ 1371 h 256"/>
                            <a:gd name="T184" fmla="+- 0 1928 1878"/>
                            <a:gd name="T185" fmla="*/ T184 w 421"/>
                            <a:gd name="T186" fmla="+- 0 1346 1117"/>
                            <a:gd name="T187" fmla="*/ 1346 h 256"/>
                            <a:gd name="T188" fmla="+- 0 1888 1878"/>
                            <a:gd name="T189" fmla="*/ T188 w 421"/>
                            <a:gd name="T190" fmla="+- 0 1294 1117"/>
                            <a:gd name="T191" fmla="*/ 1294 h 256"/>
                            <a:gd name="T192" fmla="+- 0 1885 1878"/>
                            <a:gd name="T193" fmla="*/ T192 w 421"/>
                            <a:gd name="T194" fmla="+- 0 1286 1117"/>
                            <a:gd name="T195" fmla="*/ 1286 h 256"/>
                            <a:gd name="T196" fmla="+- 0 1882 1878"/>
                            <a:gd name="T197" fmla="*/ T196 w 421"/>
                            <a:gd name="T198" fmla="+- 0 1278 1117"/>
                            <a:gd name="T199" fmla="*/ 1278 h 256"/>
                            <a:gd name="T200" fmla="+- 0 1881 1878"/>
                            <a:gd name="T201" fmla="*/ T200 w 421"/>
                            <a:gd name="T202" fmla="+- 0 1270 1117"/>
                            <a:gd name="T203" fmla="*/ 1270 h 256"/>
                            <a:gd name="T204" fmla="+- 0 1879 1878"/>
                            <a:gd name="T205" fmla="*/ T204 w 421"/>
                            <a:gd name="T206" fmla="+- 0 1261 1117"/>
                            <a:gd name="T207" fmla="*/ 1261 h 256"/>
                            <a:gd name="T208" fmla="+- 0 1878 1878"/>
                            <a:gd name="T209" fmla="*/ T208 w 421"/>
                            <a:gd name="T210" fmla="+- 0 1253 1117"/>
                            <a:gd name="T211" fmla="*/ 1253 h 256"/>
                            <a:gd name="T212" fmla="+- 0 1878 1878"/>
                            <a:gd name="T213" fmla="*/ T212 w 421"/>
                            <a:gd name="T214" fmla="+- 0 1245 1117"/>
                            <a:gd name="T215" fmla="*/ 1245 h 25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  <a:cxn ang="0">
                              <a:pos x="T201" y="T203"/>
                            </a:cxn>
                            <a:cxn ang="0">
                              <a:pos x="T205" y="T207"/>
                            </a:cxn>
                            <a:cxn ang="0">
                              <a:pos x="T209" y="T211"/>
                            </a:cxn>
                            <a:cxn ang="0">
                              <a:pos x="T213" y="T215"/>
                            </a:cxn>
                          </a:cxnLst>
                          <a:rect l="0" t="0" r="r" b="b"/>
                          <a:pathLst>
                            <a:path w="421" h="256">
                              <a:moveTo>
                                <a:pt x="0" y="128"/>
                              </a:moveTo>
                              <a:lnTo>
                                <a:pt x="10" y="79"/>
                              </a:lnTo>
                              <a:lnTo>
                                <a:pt x="13" y="71"/>
                              </a:lnTo>
                              <a:lnTo>
                                <a:pt x="37" y="38"/>
                              </a:lnTo>
                              <a:lnTo>
                                <a:pt x="43" y="32"/>
                              </a:lnTo>
                              <a:lnTo>
                                <a:pt x="50" y="26"/>
                              </a:lnTo>
                              <a:lnTo>
                                <a:pt x="57" y="22"/>
                              </a:lnTo>
                              <a:lnTo>
                                <a:pt x="64" y="17"/>
                              </a:lnTo>
                              <a:lnTo>
                                <a:pt x="71" y="13"/>
                              </a:lnTo>
                              <a:lnTo>
                                <a:pt x="79" y="10"/>
                              </a:lnTo>
                              <a:lnTo>
                                <a:pt x="87" y="7"/>
                              </a:lnTo>
                              <a:lnTo>
                                <a:pt x="95" y="4"/>
                              </a:lnTo>
                              <a:lnTo>
                                <a:pt x="103" y="3"/>
                              </a:lnTo>
                              <a:lnTo>
                                <a:pt x="111" y="1"/>
                              </a:lnTo>
                              <a:lnTo>
                                <a:pt x="119" y="0"/>
                              </a:lnTo>
                              <a:lnTo>
                                <a:pt x="128" y="0"/>
                              </a:lnTo>
                              <a:lnTo>
                                <a:pt x="293" y="0"/>
                              </a:lnTo>
                              <a:lnTo>
                                <a:pt x="301" y="0"/>
                              </a:lnTo>
                              <a:lnTo>
                                <a:pt x="309" y="1"/>
                              </a:lnTo>
                              <a:lnTo>
                                <a:pt x="318" y="3"/>
                              </a:lnTo>
                              <a:lnTo>
                                <a:pt x="326" y="4"/>
                              </a:lnTo>
                              <a:lnTo>
                                <a:pt x="334" y="7"/>
                              </a:lnTo>
                              <a:lnTo>
                                <a:pt x="342" y="10"/>
                              </a:lnTo>
                              <a:lnTo>
                                <a:pt x="349" y="13"/>
                              </a:lnTo>
                              <a:lnTo>
                                <a:pt x="399" y="57"/>
                              </a:lnTo>
                              <a:lnTo>
                                <a:pt x="403" y="64"/>
                              </a:lnTo>
                              <a:lnTo>
                                <a:pt x="407" y="71"/>
                              </a:lnTo>
                              <a:lnTo>
                                <a:pt x="411" y="79"/>
                              </a:lnTo>
                              <a:lnTo>
                                <a:pt x="414" y="87"/>
                              </a:lnTo>
                              <a:lnTo>
                                <a:pt x="420" y="128"/>
                              </a:lnTo>
                              <a:lnTo>
                                <a:pt x="420" y="136"/>
                              </a:lnTo>
                              <a:lnTo>
                                <a:pt x="419" y="144"/>
                              </a:lnTo>
                              <a:lnTo>
                                <a:pt x="418" y="153"/>
                              </a:lnTo>
                              <a:lnTo>
                                <a:pt x="416" y="161"/>
                              </a:lnTo>
                              <a:lnTo>
                                <a:pt x="414" y="169"/>
                              </a:lnTo>
                              <a:lnTo>
                                <a:pt x="411" y="177"/>
                              </a:lnTo>
                              <a:lnTo>
                                <a:pt x="407" y="184"/>
                              </a:lnTo>
                              <a:lnTo>
                                <a:pt x="403" y="192"/>
                              </a:lnTo>
                              <a:lnTo>
                                <a:pt x="399" y="199"/>
                              </a:lnTo>
                              <a:lnTo>
                                <a:pt x="394" y="206"/>
                              </a:lnTo>
                              <a:lnTo>
                                <a:pt x="342" y="246"/>
                              </a:lnTo>
                              <a:lnTo>
                                <a:pt x="301" y="255"/>
                              </a:lnTo>
                              <a:lnTo>
                                <a:pt x="293" y="255"/>
                              </a:lnTo>
                              <a:lnTo>
                                <a:pt x="128" y="255"/>
                              </a:lnTo>
                              <a:lnTo>
                                <a:pt x="119" y="255"/>
                              </a:lnTo>
                              <a:lnTo>
                                <a:pt x="111" y="254"/>
                              </a:lnTo>
                              <a:lnTo>
                                <a:pt x="50" y="229"/>
                              </a:lnTo>
                              <a:lnTo>
                                <a:pt x="10" y="177"/>
                              </a:lnTo>
                              <a:lnTo>
                                <a:pt x="7" y="169"/>
                              </a:lnTo>
                              <a:lnTo>
                                <a:pt x="4" y="161"/>
                              </a:lnTo>
                              <a:lnTo>
                                <a:pt x="3" y="153"/>
                              </a:lnTo>
                              <a:lnTo>
                                <a:pt x="1" y="144"/>
                              </a:lnTo>
                              <a:lnTo>
                                <a:pt x="0" y="136"/>
                              </a:lnTo>
                              <a:lnTo>
                                <a:pt x="0" y="128"/>
                              </a:lnTo>
                              <a:close/>
                            </a:path>
                          </a:pathLst>
                        </a:custGeom>
                        <a:noFill/>
                        <a:ln w="9529">
                          <a:solidFill>
                            <a:srgbClr val="999999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7B42413" id="Freeform: Shape 70" o:spid="_x0000_s1026" style="position:absolute;margin-left:93.9pt;margin-top:55.85pt;width:21.05pt;height:12.8pt;z-index:2516807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1,2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" path="m,128l10,79r3,-8l37,38r6,-6l50,26r7,-4l64,17r7,-4l79,10,87,7,95,4r8,-1l111,1,119,r9,l293,r8,l309,1r9,2l326,4r8,3l342,10r7,3l399,57r4,7l407,71r4,8l414,87r6,41l420,136r-1,8l418,153r-2,8l414,169r-3,8l407,184r-4,8l399,199r-5,7l342,246r-41,9l293,255r-165,l119,255r-8,-1l50,229,10,177,7,169,4,161,3,153,1,144,,136r,-8xe" filled="f" strokecolor="#999" strokeweight=".26469mm">
                <v:path arrowok="t" o:connecttype="custom" o:connectlocs="0,790575;6350,759460;8255,754380;23495,733425;27305,729615;31750,725805;36195,723265;40640,720090;45085,717550;50165,715645;55245,713740;60325,711835;65405,711200;70485,709930;75565,709295;81280,709295;186055,709295;191135,709295;196215,709930;201930,711200;207010,711835;212090,713740;217170,715645;221615,717550;253365,745490;255905,749935;258445,754380;260985,759460;262890,764540;266700,790575;266700,795655;266065,800735;265430,806450;264160,811530;262890,816610;260985,821690;258445,826135;255905,831215;253365,835660;250190,840105;217170,865505;191135,871220;186055,871220;81280,871220;75565,871220;70485,870585;31750,854710;6350,821690;4445,816610;2540,811530;1905,806450;635,800735;0,795655;0,790575" o:connectangles="0,0,0,0,0,0,0,0,0,0,0,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A8A6D1E" wp14:editId="68539A83">
                <wp:simplePos x="0" y="0"/>
                <wp:positionH relativeFrom="page">
                  <wp:posOffset>1192530</wp:posOffset>
                </wp:positionH>
                <wp:positionV relativeFrom="paragraph">
                  <wp:posOffset>937895</wp:posOffset>
                </wp:positionV>
                <wp:extent cx="267335" cy="162560"/>
                <wp:effectExtent l="11430" t="11430" r="6985" b="6985"/>
                <wp:wrapNone/>
                <wp:docPr id="69" name="Freeform: Shape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7335" cy="162560"/>
                        </a:xfrm>
                        <a:custGeom>
                          <a:avLst/>
                          <a:gdLst>
                            <a:gd name="T0" fmla="+- 0 1878 1878"/>
                            <a:gd name="T1" fmla="*/ T0 w 421"/>
                            <a:gd name="T2" fmla="+- 0 1605 1477"/>
                            <a:gd name="T3" fmla="*/ 1605 h 256"/>
                            <a:gd name="T4" fmla="+- 0 1895 1878"/>
                            <a:gd name="T5" fmla="*/ T4 w 421"/>
                            <a:gd name="T6" fmla="+- 0 1541 1477"/>
                            <a:gd name="T7" fmla="*/ 1541 h 256"/>
                            <a:gd name="T8" fmla="+- 0 1900 1878"/>
                            <a:gd name="T9" fmla="*/ T8 w 421"/>
                            <a:gd name="T10" fmla="+- 0 1534 1477"/>
                            <a:gd name="T11" fmla="*/ 1534 h 256"/>
                            <a:gd name="T12" fmla="+- 0 1904 1878"/>
                            <a:gd name="T13" fmla="*/ T12 w 421"/>
                            <a:gd name="T14" fmla="+- 0 1527 1477"/>
                            <a:gd name="T15" fmla="*/ 1527 h 256"/>
                            <a:gd name="T16" fmla="+- 0 1935 1878"/>
                            <a:gd name="T17" fmla="*/ T16 w 421"/>
                            <a:gd name="T18" fmla="+- 0 1499 1477"/>
                            <a:gd name="T19" fmla="*/ 1499 h 256"/>
                            <a:gd name="T20" fmla="+- 0 1942 1878"/>
                            <a:gd name="T21" fmla="*/ T20 w 421"/>
                            <a:gd name="T22" fmla="+- 0 1494 1477"/>
                            <a:gd name="T23" fmla="*/ 1494 h 256"/>
                            <a:gd name="T24" fmla="+- 0 1949 1878"/>
                            <a:gd name="T25" fmla="*/ T24 w 421"/>
                            <a:gd name="T26" fmla="+- 0 1490 1477"/>
                            <a:gd name="T27" fmla="*/ 1490 h 256"/>
                            <a:gd name="T28" fmla="+- 0 1957 1878"/>
                            <a:gd name="T29" fmla="*/ T28 w 421"/>
                            <a:gd name="T30" fmla="+- 0 1487 1477"/>
                            <a:gd name="T31" fmla="*/ 1487 h 256"/>
                            <a:gd name="T32" fmla="+- 0 1965 1878"/>
                            <a:gd name="T33" fmla="*/ T32 w 421"/>
                            <a:gd name="T34" fmla="+- 0 1484 1477"/>
                            <a:gd name="T35" fmla="*/ 1484 h 256"/>
                            <a:gd name="T36" fmla="+- 0 2006 1878"/>
                            <a:gd name="T37" fmla="*/ T36 w 421"/>
                            <a:gd name="T38" fmla="+- 0 1477 1477"/>
                            <a:gd name="T39" fmla="*/ 1477 h 256"/>
                            <a:gd name="T40" fmla="+- 0 2171 1878"/>
                            <a:gd name="T41" fmla="*/ T40 w 421"/>
                            <a:gd name="T42" fmla="+- 0 1477 1477"/>
                            <a:gd name="T43" fmla="*/ 1477 h 256"/>
                            <a:gd name="T44" fmla="+- 0 2220 1878"/>
                            <a:gd name="T45" fmla="*/ T44 w 421"/>
                            <a:gd name="T46" fmla="+- 0 1487 1477"/>
                            <a:gd name="T47" fmla="*/ 1487 h 256"/>
                            <a:gd name="T48" fmla="+- 0 2227 1878"/>
                            <a:gd name="T49" fmla="*/ T48 w 421"/>
                            <a:gd name="T50" fmla="+- 0 1490 1477"/>
                            <a:gd name="T51" fmla="*/ 1490 h 256"/>
                            <a:gd name="T52" fmla="+- 0 2277 1878"/>
                            <a:gd name="T53" fmla="*/ T52 w 421"/>
                            <a:gd name="T54" fmla="+- 0 1534 1477"/>
                            <a:gd name="T55" fmla="*/ 1534 h 256"/>
                            <a:gd name="T56" fmla="+- 0 2281 1878"/>
                            <a:gd name="T57" fmla="*/ T56 w 421"/>
                            <a:gd name="T58" fmla="+- 0 1541 1477"/>
                            <a:gd name="T59" fmla="*/ 1541 h 256"/>
                            <a:gd name="T60" fmla="+- 0 2298 1878"/>
                            <a:gd name="T61" fmla="*/ T60 w 421"/>
                            <a:gd name="T62" fmla="+- 0 1605 1477"/>
                            <a:gd name="T63" fmla="*/ 1605 h 256"/>
                            <a:gd name="T64" fmla="+- 0 2298 1878"/>
                            <a:gd name="T65" fmla="*/ T64 w 421"/>
                            <a:gd name="T66" fmla="+- 0 1613 1477"/>
                            <a:gd name="T67" fmla="*/ 1613 h 256"/>
                            <a:gd name="T68" fmla="+- 0 2277 1878"/>
                            <a:gd name="T69" fmla="*/ T68 w 421"/>
                            <a:gd name="T70" fmla="+- 0 1676 1477"/>
                            <a:gd name="T71" fmla="*/ 1676 h 256"/>
                            <a:gd name="T72" fmla="+- 0 2272 1878"/>
                            <a:gd name="T73" fmla="*/ T72 w 421"/>
                            <a:gd name="T74" fmla="+- 0 1683 1477"/>
                            <a:gd name="T75" fmla="*/ 1683 h 256"/>
                            <a:gd name="T76" fmla="+- 0 2267 1878"/>
                            <a:gd name="T77" fmla="*/ T76 w 421"/>
                            <a:gd name="T78" fmla="+- 0 1689 1477"/>
                            <a:gd name="T79" fmla="*/ 1689 h 256"/>
                            <a:gd name="T80" fmla="+- 0 2261 1878"/>
                            <a:gd name="T81" fmla="*/ T80 w 421"/>
                            <a:gd name="T82" fmla="+- 0 1695 1477"/>
                            <a:gd name="T83" fmla="*/ 1695 h 256"/>
                            <a:gd name="T84" fmla="+- 0 2255 1878"/>
                            <a:gd name="T85" fmla="*/ T84 w 421"/>
                            <a:gd name="T86" fmla="+- 0 1701 1477"/>
                            <a:gd name="T87" fmla="*/ 1701 h 256"/>
                            <a:gd name="T88" fmla="+- 0 2196 1878"/>
                            <a:gd name="T89" fmla="*/ T88 w 421"/>
                            <a:gd name="T90" fmla="+- 0 1730 1477"/>
                            <a:gd name="T91" fmla="*/ 1730 h 256"/>
                            <a:gd name="T92" fmla="+- 0 2171 1878"/>
                            <a:gd name="T93" fmla="*/ T92 w 421"/>
                            <a:gd name="T94" fmla="+- 0 1732 1477"/>
                            <a:gd name="T95" fmla="*/ 1732 h 256"/>
                            <a:gd name="T96" fmla="+- 0 2006 1878"/>
                            <a:gd name="T97" fmla="*/ T96 w 421"/>
                            <a:gd name="T98" fmla="+- 0 1732 1477"/>
                            <a:gd name="T99" fmla="*/ 1732 h 256"/>
                            <a:gd name="T100" fmla="+- 0 1997 1878"/>
                            <a:gd name="T101" fmla="*/ T100 w 421"/>
                            <a:gd name="T102" fmla="+- 0 1732 1477"/>
                            <a:gd name="T103" fmla="*/ 1732 h 256"/>
                            <a:gd name="T104" fmla="+- 0 1989 1878"/>
                            <a:gd name="T105" fmla="*/ T104 w 421"/>
                            <a:gd name="T106" fmla="+- 0 1732 1477"/>
                            <a:gd name="T107" fmla="*/ 1732 h 256"/>
                            <a:gd name="T108" fmla="+- 0 1981 1878"/>
                            <a:gd name="T109" fmla="*/ T108 w 421"/>
                            <a:gd name="T110" fmla="+- 0 1730 1477"/>
                            <a:gd name="T111" fmla="*/ 1730 h 256"/>
                            <a:gd name="T112" fmla="+- 0 1973 1878"/>
                            <a:gd name="T113" fmla="*/ T112 w 421"/>
                            <a:gd name="T114" fmla="+- 0 1728 1477"/>
                            <a:gd name="T115" fmla="*/ 1728 h 256"/>
                            <a:gd name="T116" fmla="+- 0 1965 1878"/>
                            <a:gd name="T117" fmla="*/ T116 w 421"/>
                            <a:gd name="T118" fmla="+- 0 1726 1477"/>
                            <a:gd name="T119" fmla="*/ 1726 h 256"/>
                            <a:gd name="T120" fmla="+- 0 1957 1878"/>
                            <a:gd name="T121" fmla="*/ T120 w 421"/>
                            <a:gd name="T122" fmla="+- 0 1723 1477"/>
                            <a:gd name="T123" fmla="*/ 1723 h 256"/>
                            <a:gd name="T124" fmla="+- 0 1949 1878"/>
                            <a:gd name="T125" fmla="*/ T124 w 421"/>
                            <a:gd name="T126" fmla="+- 0 1720 1477"/>
                            <a:gd name="T127" fmla="*/ 1720 h 256"/>
                            <a:gd name="T128" fmla="+- 0 1942 1878"/>
                            <a:gd name="T129" fmla="*/ T128 w 421"/>
                            <a:gd name="T130" fmla="+- 0 1716 1477"/>
                            <a:gd name="T131" fmla="*/ 1716 h 256"/>
                            <a:gd name="T132" fmla="+- 0 1935 1878"/>
                            <a:gd name="T133" fmla="*/ T132 w 421"/>
                            <a:gd name="T134" fmla="+- 0 1711 1477"/>
                            <a:gd name="T135" fmla="*/ 1711 h 256"/>
                            <a:gd name="T136" fmla="+- 0 1928 1878"/>
                            <a:gd name="T137" fmla="*/ T136 w 421"/>
                            <a:gd name="T138" fmla="+- 0 1706 1477"/>
                            <a:gd name="T139" fmla="*/ 1706 h 256"/>
                            <a:gd name="T140" fmla="+- 0 1921 1878"/>
                            <a:gd name="T141" fmla="*/ T140 w 421"/>
                            <a:gd name="T142" fmla="+- 0 1701 1477"/>
                            <a:gd name="T143" fmla="*/ 1701 h 256"/>
                            <a:gd name="T144" fmla="+- 0 1915 1878"/>
                            <a:gd name="T145" fmla="*/ T144 w 421"/>
                            <a:gd name="T146" fmla="+- 0 1695 1477"/>
                            <a:gd name="T147" fmla="*/ 1695 h 256"/>
                            <a:gd name="T148" fmla="+- 0 1910 1878"/>
                            <a:gd name="T149" fmla="*/ T148 w 421"/>
                            <a:gd name="T150" fmla="+- 0 1689 1477"/>
                            <a:gd name="T151" fmla="*/ 1689 h 256"/>
                            <a:gd name="T152" fmla="+- 0 1904 1878"/>
                            <a:gd name="T153" fmla="*/ T152 w 421"/>
                            <a:gd name="T154" fmla="+- 0 1683 1477"/>
                            <a:gd name="T155" fmla="*/ 1683 h 256"/>
                            <a:gd name="T156" fmla="+- 0 1900 1878"/>
                            <a:gd name="T157" fmla="*/ T156 w 421"/>
                            <a:gd name="T158" fmla="+- 0 1676 1477"/>
                            <a:gd name="T159" fmla="*/ 1676 h 256"/>
                            <a:gd name="T160" fmla="+- 0 1895 1878"/>
                            <a:gd name="T161" fmla="*/ T160 w 421"/>
                            <a:gd name="T162" fmla="+- 0 1669 1477"/>
                            <a:gd name="T163" fmla="*/ 1669 h 256"/>
                            <a:gd name="T164" fmla="+- 0 1878 1878"/>
                            <a:gd name="T165" fmla="*/ T164 w 421"/>
                            <a:gd name="T166" fmla="+- 0 1613 1477"/>
                            <a:gd name="T167" fmla="*/ 1613 h 256"/>
                            <a:gd name="T168" fmla="+- 0 1878 1878"/>
                            <a:gd name="T169" fmla="*/ T168 w 421"/>
                            <a:gd name="T170" fmla="+- 0 1605 1477"/>
                            <a:gd name="T171" fmla="*/ 1605 h 25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</a:cxnLst>
                          <a:rect l="0" t="0" r="r" b="b"/>
                          <a:pathLst>
                            <a:path w="421" h="256">
                              <a:moveTo>
                                <a:pt x="0" y="128"/>
                              </a:moveTo>
                              <a:lnTo>
                                <a:pt x="17" y="64"/>
                              </a:lnTo>
                              <a:lnTo>
                                <a:pt x="22" y="57"/>
                              </a:lnTo>
                              <a:lnTo>
                                <a:pt x="26" y="50"/>
                              </a:lnTo>
                              <a:lnTo>
                                <a:pt x="57" y="22"/>
                              </a:lnTo>
                              <a:lnTo>
                                <a:pt x="64" y="17"/>
                              </a:lnTo>
                              <a:lnTo>
                                <a:pt x="71" y="13"/>
                              </a:lnTo>
                              <a:lnTo>
                                <a:pt x="79" y="10"/>
                              </a:lnTo>
                              <a:lnTo>
                                <a:pt x="87" y="7"/>
                              </a:lnTo>
                              <a:lnTo>
                                <a:pt x="128" y="0"/>
                              </a:lnTo>
                              <a:lnTo>
                                <a:pt x="293" y="0"/>
                              </a:lnTo>
                              <a:lnTo>
                                <a:pt x="342" y="10"/>
                              </a:lnTo>
                              <a:lnTo>
                                <a:pt x="349" y="13"/>
                              </a:lnTo>
                              <a:lnTo>
                                <a:pt x="399" y="57"/>
                              </a:lnTo>
                              <a:lnTo>
                                <a:pt x="403" y="64"/>
                              </a:lnTo>
                              <a:lnTo>
                                <a:pt x="420" y="128"/>
                              </a:lnTo>
                              <a:lnTo>
                                <a:pt x="420" y="136"/>
                              </a:lnTo>
                              <a:lnTo>
                                <a:pt x="399" y="199"/>
                              </a:lnTo>
                              <a:lnTo>
                                <a:pt x="394" y="206"/>
                              </a:lnTo>
                              <a:lnTo>
                                <a:pt x="389" y="212"/>
                              </a:lnTo>
                              <a:lnTo>
                                <a:pt x="383" y="218"/>
                              </a:lnTo>
                              <a:lnTo>
                                <a:pt x="377" y="224"/>
                              </a:lnTo>
                              <a:lnTo>
                                <a:pt x="318" y="253"/>
                              </a:lnTo>
                              <a:lnTo>
                                <a:pt x="293" y="255"/>
                              </a:lnTo>
                              <a:lnTo>
                                <a:pt x="128" y="255"/>
                              </a:lnTo>
                              <a:lnTo>
                                <a:pt x="119" y="255"/>
                              </a:lnTo>
                              <a:lnTo>
                                <a:pt x="111" y="255"/>
                              </a:lnTo>
                              <a:lnTo>
                                <a:pt x="103" y="253"/>
                              </a:lnTo>
                              <a:lnTo>
                                <a:pt x="95" y="251"/>
                              </a:lnTo>
                              <a:lnTo>
                                <a:pt x="87" y="249"/>
                              </a:lnTo>
                              <a:lnTo>
                                <a:pt x="79" y="246"/>
                              </a:lnTo>
                              <a:lnTo>
                                <a:pt x="71" y="243"/>
                              </a:lnTo>
                              <a:lnTo>
                                <a:pt x="64" y="239"/>
                              </a:lnTo>
                              <a:lnTo>
                                <a:pt x="57" y="234"/>
                              </a:lnTo>
                              <a:lnTo>
                                <a:pt x="50" y="229"/>
                              </a:lnTo>
                              <a:lnTo>
                                <a:pt x="43" y="224"/>
                              </a:lnTo>
                              <a:lnTo>
                                <a:pt x="37" y="218"/>
                              </a:lnTo>
                              <a:lnTo>
                                <a:pt x="32" y="212"/>
                              </a:lnTo>
                              <a:lnTo>
                                <a:pt x="26" y="206"/>
                              </a:lnTo>
                              <a:lnTo>
                                <a:pt x="22" y="199"/>
                              </a:lnTo>
                              <a:lnTo>
                                <a:pt x="17" y="192"/>
                              </a:lnTo>
                              <a:lnTo>
                                <a:pt x="0" y="136"/>
                              </a:lnTo>
                              <a:lnTo>
                                <a:pt x="0" y="128"/>
                              </a:lnTo>
                              <a:close/>
                            </a:path>
                          </a:pathLst>
                        </a:custGeom>
                        <a:noFill/>
                        <a:ln w="9529">
                          <a:solidFill>
                            <a:srgbClr val="999999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3633760" id="Freeform: Shape 69" o:spid="_x0000_s1026" style="position:absolute;margin-left:93.9pt;margin-top:73.85pt;width:21.05pt;height:12.8pt;z-index:2516817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1,2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" path="m,128l17,64r5,-7l26,50,57,22r7,-5l71,13r8,-3l87,7,128,,293,r49,10l349,13r50,44l403,64r17,64l420,136r-21,63l394,206r-5,6l383,218r-6,6l318,253r-25,2l128,255r-9,l111,255r-8,-2l95,251r-8,-2l79,246r-8,-3l64,239r-7,-5l50,229r-7,-5l37,218r-5,-6l26,206r-4,-7l17,192,,136r,-8xe" filled="f" strokecolor="#999" strokeweight=".26469mm">
                <v:path arrowok="t" o:connecttype="custom" o:connectlocs="0,1019175;10795,978535;13970,974090;16510,969645;36195,951865;40640,948690;45085,946150;50165,944245;55245,942340;81280,937895;186055,937895;217170,944245;221615,946150;253365,974090;255905,978535;266700,1019175;266700,1024255;253365,1064260;250190,1068705;247015,1072515;243205,1076325;239395,1080135;201930,1098550;186055,1099820;81280,1099820;75565,1099820;70485,1099820;65405,1098550;60325,1097280;55245,1096010;50165,1094105;45085,1092200;40640,1089660;36195,1086485;31750,1083310;27305,1080135;23495,1076325;20320,1072515;16510,1068705;13970,1064260;10795,1059815;0,1024255;0,1019175" o:connectangles="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spacing w:val="-3"/>
          <w:w w:val="105"/>
        </w:rPr>
        <w:t xml:space="preserve">Very </w:t>
      </w:r>
      <w:r>
        <w:rPr>
          <w:w w:val="105"/>
        </w:rPr>
        <w:t xml:space="preserve">clear Clear Neutral Unclear </w:t>
      </w:r>
      <w:r>
        <w:rPr>
          <w:spacing w:val="-3"/>
          <w:w w:val="105"/>
        </w:rPr>
        <w:t>Very</w:t>
      </w:r>
      <w:r>
        <w:rPr>
          <w:spacing w:val="-25"/>
          <w:w w:val="105"/>
        </w:rPr>
        <w:t xml:space="preserve"> </w:t>
      </w:r>
      <w:r>
        <w:rPr>
          <w:w w:val="105"/>
        </w:rPr>
        <w:t>unclear</w:t>
      </w:r>
    </w:p>
    <w:p w14:paraId="7CC3AE47" w14:textId="2E3043CF" w:rsidR="004835A4" w:rsidRDefault="004835A4" w:rsidP="004835A4">
      <w:pPr>
        <w:pStyle w:val="BodyText"/>
        <w:spacing w:before="10"/>
        <w:ind w:left="1135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B88D199" wp14:editId="32241B18">
                <wp:simplePos x="0" y="0"/>
                <wp:positionH relativeFrom="page">
                  <wp:posOffset>1192530</wp:posOffset>
                </wp:positionH>
                <wp:positionV relativeFrom="paragraph">
                  <wp:posOffset>10160</wp:posOffset>
                </wp:positionV>
                <wp:extent cx="267335" cy="162560"/>
                <wp:effectExtent l="11430" t="10795" r="6985" b="7620"/>
                <wp:wrapNone/>
                <wp:docPr id="68" name="Freeform: Shape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7335" cy="162560"/>
                        </a:xfrm>
                        <a:custGeom>
                          <a:avLst/>
                          <a:gdLst>
                            <a:gd name="T0" fmla="+- 0 1878 1878"/>
                            <a:gd name="T1" fmla="*/ T0 w 421"/>
                            <a:gd name="T2" fmla="+- 0 143 16"/>
                            <a:gd name="T3" fmla="*/ 143 h 256"/>
                            <a:gd name="T4" fmla="+- 0 1878 1878"/>
                            <a:gd name="T5" fmla="*/ T4 w 421"/>
                            <a:gd name="T6" fmla="+- 0 135 16"/>
                            <a:gd name="T7" fmla="*/ 135 h 256"/>
                            <a:gd name="T8" fmla="+- 0 1879 1878"/>
                            <a:gd name="T9" fmla="*/ T8 w 421"/>
                            <a:gd name="T10" fmla="+- 0 127 16"/>
                            <a:gd name="T11" fmla="*/ 127 h 256"/>
                            <a:gd name="T12" fmla="+- 0 1881 1878"/>
                            <a:gd name="T13" fmla="*/ T12 w 421"/>
                            <a:gd name="T14" fmla="+- 0 118 16"/>
                            <a:gd name="T15" fmla="*/ 118 h 256"/>
                            <a:gd name="T16" fmla="+- 0 1882 1878"/>
                            <a:gd name="T17" fmla="*/ T16 w 421"/>
                            <a:gd name="T18" fmla="+- 0 110 16"/>
                            <a:gd name="T19" fmla="*/ 110 h 256"/>
                            <a:gd name="T20" fmla="+- 0 1915 1878"/>
                            <a:gd name="T21" fmla="*/ T20 w 421"/>
                            <a:gd name="T22" fmla="+- 0 53 16"/>
                            <a:gd name="T23" fmla="*/ 53 h 256"/>
                            <a:gd name="T24" fmla="+- 0 1935 1878"/>
                            <a:gd name="T25" fmla="*/ T24 w 421"/>
                            <a:gd name="T26" fmla="+- 0 37 16"/>
                            <a:gd name="T27" fmla="*/ 37 h 256"/>
                            <a:gd name="T28" fmla="+- 0 1942 1878"/>
                            <a:gd name="T29" fmla="*/ T28 w 421"/>
                            <a:gd name="T30" fmla="+- 0 32 16"/>
                            <a:gd name="T31" fmla="*/ 32 h 256"/>
                            <a:gd name="T32" fmla="+- 0 1997 1878"/>
                            <a:gd name="T33" fmla="*/ T32 w 421"/>
                            <a:gd name="T34" fmla="+- 0 16 16"/>
                            <a:gd name="T35" fmla="*/ 16 h 256"/>
                            <a:gd name="T36" fmla="+- 0 2006 1878"/>
                            <a:gd name="T37" fmla="*/ T36 w 421"/>
                            <a:gd name="T38" fmla="+- 0 16 16"/>
                            <a:gd name="T39" fmla="*/ 16 h 256"/>
                            <a:gd name="T40" fmla="+- 0 2171 1878"/>
                            <a:gd name="T41" fmla="*/ T40 w 421"/>
                            <a:gd name="T42" fmla="+- 0 16 16"/>
                            <a:gd name="T43" fmla="*/ 16 h 256"/>
                            <a:gd name="T44" fmla="+- 0 2179 1878"/>
                            <a:gd name="T45" fmla="*/ T44 w 421"/>
                            <a:gd name="T46" fmla="+- 0 16 16"/>
                            <a:gd name="T47" fmla="*/ 16 h 256"/>
                            <a:gd name="T48" fmla="+- 0 2187 1878"/>
                            <a:gd name="T49" fmla="*/ T48 w 421"/>
                            <a:gd name="T50" fmla="+- 0 16 16"/>
                            <a:gd name="T51" fmla="*/ 16 h 256"/>
                            <a:gd name="T52" fmla="+- 0 2249 1878"/>
                            <a:gd name="T53" fmla="*/ T52 w 421"/>
                            <a:gd name="T54" fmla="+- 0 42 16"/>
                            <a:gd name="T55" fmla="*/ 42 h 256"/>
                            <a:gd name="T56" fmla="+- 0 2289 1878"/>
                            <a:gd name="T57" fmla="*/ T56 w 421"/>
                            <a:gd name="T58" fmla="+- 0 94 16"/>
                            <a:gd name="T59" fmla="*/ 94 h 256"/>
                            <a:gd name="T60" fmla="+- 0 2296 1878"/>
                            <a:gd name="T61" fmla="*/ T60 w 421"/>
                            <a:gd name="T62" fmla="+- 0 118 16"/>
                            <a:gd name="T63" fmla="*/ 118 h 256"/>
                            <a:gd name="T64" fmla="+- 0 2297 1878"/>
                            <a:gd name="T65" fmla="*/ T64 w 421"/>
                            <a:gd name="T66" fmla="+- 0 127 16"/>
                            <a:gd name="T67" fmla="*/ 127 h 256"/>
                            <a:gd name="T68" fmla="+- 0 2298 1878"/>
                            <a:gd name="T69" fmla="*/ T68 w 421"/>
                            <a:gd name="T70" fmla="+- 0 135 16"/>
                            <a:gd name="T71" fmla="*/ 135 h 256"/>
                            <a:gd name="T72" fmla="+- 0 2298 1878"/>
                            <a:gd name="T73" fmla="*/ T72 w 421"/>
                            <a:gd name="T74" fmla="+- 0 143 16"/>
                            <a:gd name="T75" fmla="*/ 143 h 256"/>
                            <a:gd name="T76" fmla="+- 0 2298 1878"/>
                            <a:gd name="T77" fmla="*/ T76 w 421"/>
                            <a:gd name="T78" fmla="+- 0 152 16"/>
                            <a:gd name="T79" fmla="*/ 152 h 256"/>
                            <a:gd name="T80" fmla="+- 0 2277 1878"/>
                            <a:gd name="T81" fmla="*/ T80 w 421"/>
                            <a:gd name="T82" fmla="+- 0 214 16"/>
                            <a:gd name="T83" fmla="*/ 214 h 256"/>
                            <a:gd name="T84" fmla="+- 0 2272 1878"/>
                            <a:gd name="T85" fmla="*/ T84 w 421"/>
                            <a:gd name="T86" fmla="+- 0 221 16"/>
                            <a:gd name="T87" fmla="*/ 221 h 256"/>
                            <a:gd name="T88" fmla="+- 0 2242 1878"/>
                            <a:gd name="T89" fmla="*/ T88 w 421"/>
                            <a:gd name="T90" fmla="+- 0 249 16"/>
                            <a:gd name="T91" fmla="*/ 249 h 256"/>
                            <a:gd name="T92" fmla="+- 0 2235 1878"/>
                            <a:gd name="T93" fmla="*/ T92 w 421"/>
                            <a:gd name="T94" fmla="+- 0 254 16"/>
                            <a:gd name="T95" fmla="*/ 254 h 256"/>
                            <a:gd name="T96" fmla="+- 0 2227 1878"/>
                            <a:gd name="T97" fmla="*/ T96 w 421"/>
                            <a:gd name="T98" fmla="+- 0 258 16"/>
                            <a:gd name="T99" fmla="*/ 258 h 256"/>
                            <a:gd name="T100" fmla="+- 0 2220 1878"/>
                            <a:gd name="T101" fmla="*/ T100 w 421"/>
                            <a:gd name="T102" fmla="+- 0 261 16"/>
                            <a:gd name="T103" fmla="*/ 261 h 256"/>
                            <a:gd name="T104" fmla="+- 0 2212 1878"/>
                            <a:gd name="T105" fmla="*/ T104 w 421"/>
                            <a:gd name="T106" fmla="+- 0 264 16"/>
                            <a:gd name="T107" fmla="*/ 264 h 256"/>
                            <a:gd name="T108" fmla="+- 0 2204 1878"/>
                            <a:gd name="T109" fmla="*/ T108 w 421"/>
                            <a:gd name="T110" fmla="+- 0 267 16"/>
                            <a:gd name="T111" fmla="*/ 267 h 256"/>
                            <a:gd name="T112" fmla="+- 0 2196 1878"/>
                            <a:gd name="T113" fmla="*/ T112 w 421"/>
                            <a:gd name="T114" fmla="+- 0 268 16"/>
                            <a:gd name="T115" fmla="*/ 268 h 256"/>
                            <a:gd name="T116" fmla="+- 0 2187 1878"/>
                            <a:gd name="T117" fmla="*/ T116 w 421"/>
                            <a:gd name="T118" fmla="+- 0 270 16"/>
                            <a:gd name="T119" fmla="*/ 270 h 256"/>
                            <a:gd name="T120" fmla="+- 0 2179 1878"/>
                            <a:gd name="T121" fmla="*/ T120 w 421"/>
                            <a:gd name="T122" fmla="+- 0 271 16"/>
                            <a:gd name="T123" fmla="*/ 271 h 256"/>
                            <a:gd name="T124" fmla="+- 0 2171 1878"/>
                            <a:gd name="T125" fmla="*/ T124 w 421"/>
                            <a:gd name="T126" fmla="+- 0 271 16"/>
                            <a:gd name="T127" fmla="*/ 271 h 256"/>
                            <a:gd name="T128" fmla="+- 0 2006 1878"/>
                            <a:gd name="T129" fmla="*/ T128 w 421"/>
                            <a:gd name="T130" fmla="+- 0 271 16"/>
                            <a:gd name="T131" fmla="*/ 271 h 256"/>
                            <a:gd name="T132" fmla="+- 0 1997 1878"/>
                            <a:gd name="T133" fmla="*/ T132 w 421"/>
                            <a:gd name="T134" fmla="+- 0 271 16"/>
                            <a:gd name="T135" fmla="*/ 271 h 256"/>
                            <a:gd name="T136" fmla="+- 0 1989 1878"/>
                            <a:gd name="T137" fmla="*/ T136 w 421"/>
                            <a:gd name="T138" fmla="+- 0 270 16"/>
                            <a:gd name="T139" fmla="*/ 270 h 256"/>
                            <a:gd name="T140" fmla="+- 0 1981 1878"/>
                            <a:gd name="T141" fmla="*/ T140 w 421"/>
                            <a:gd name="T142" fmla="+- 0 268 16"/>
                            <a:gd name="T143" fmla="*/ 268 h 256"/>
                            <a:gd name="T144" fmla="+- 0 1973 1878"/>
                            <a:gd name="T145" fmla="*/ T144 w 421"/>
                            <a:gd name="T146" fmla="+- 0 267 16"/>
                            <a:gd name="T147" fmla="*/ 267 h 256"/>
                            <a:gd name="T148" fmla="+- 0 1965 1878"/>
                            <a:gd name="T149" fmla="*/ T148 w 421"/>
                            <a:gd name="T150" fmla="+- 0 264 16"/>
                            <a:gd name="T151" fmla="*/ 264 h 256"/>
                            <a:gd name="T152" fmla="+- 0 1957 1878"/>
                            <a:gd name="T153" fmla="*/ T152 w 421"/>
                            <a:gd name="T154" fmla="+- 0 261 16"/>
                            <a:gd name="T155" fmla="*/ 261 h 256"/>
                            <a:gd name="T156" fmla="+- 0 1949 1878"/>
                            <a:gd name="T157" fmla="*/ T156 w 421"/>
                            <a:gd name="T158" fmla="+- 0 258 16"/>
                            <a:gd name="T159" fmla="*/ 258 h 256"/>
                            <a:gd name="T160" fmla="+- 0 1942 1878"/>
                            <a:gd name="T161" fmla="*/ T160 w 421"/>
                            <a:gd name="T162" fmla="+- 0 254 16"/>
                            <a:gd name="T163" fmla="*/ 254 h 256"/>
                            <a:gd name="T164" fmla="+- 0 1935 1878"/>
                            <a:gd name="T165" fmla="*/ T164 w 421"/>
                            <a:gd name="T166" fmla="+- 0 249 16"/>
                            <a:gd name="T167" fmla="*/ 249 h 256"/>
                            <a:gd name="T168" fmla="+- 0 1928 1878"/>
                            <a:gd name="T169" fmla="*/ T168 w 421"/>
                            <a:gd name="T170" fmla="+- 0 245 16"/>
                            <a:gd name="T171" fmla="*/ 245 h 256"/>
                            <a:gd name="T172" fmla="+- 0 1888 1878"/>
                            <a:gd name="T173" fmla="*/ T172 w 421"/>
                            <a:gd name="T174" fmla="+- 0 192 16"/>
                            <a:gd name="T175" fmla="*/ 192 h 256"/>
                            <a:gd name="T176" fmla="+- 0 1881 1878"/>
                            <a:gd name="T177" fmla="*/ T176 w 421"/>
                            <a:gd name="T178" fmla="+- 0 168 16"/>
                            <a:gd name="T179" fmla="*/ 168 h 256"/>
                            <a:gd name="T180" fmla="+- 0 1879 1878"/>
                            <a:gd name="T181" fmla="*/ T180 w 421"/>
                            <a:gd name="T182" fmla="+- 0 160 16"/>
                            <a:gd name="T183" fmla="*/ 160 h 256"/>
                            <a:gd name="T184" fmla="+- 0 1878 1878"/>
                            <a:gd name="T185" fmla="*/ T184 w 421"/>
                            <a:gd name="T186" fmla="+- 0 152 16"/>
                            <a:gd name="T187" fmla="*/ 152 h 256"/>
                            <a:gd name="T188" fmla="+- 0 1878 1878"/>
                            <a:gd name="T189" fmla="*/ T188 w 421"/>
                            <a:gd name="T190" fmla="+- 0 143 16"/>
                            <a:gd name="T191" fmla="*/ 143 h 25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</a:cxnLst>
                          <a:rect l="0" t="0" r="r" b="b"/>
                          <a:pathLst>
                            <a:path w="421" h="256">
                              <a:moveTo>
                                <a:pt x="0" y="127"/>
                              </a:moveTo>
                              <a:lnTo>
                                <a:pt x="0" y="119"/>
                              </a:lnTo>
                              <a:lnTo>
                                <a:pt x="1" y="111"/>
                              </a:lnTo>
                              <a:lnTo>
                                <a:pt x="3" y="102"/>
                              </a:lnTo>
                              <a:lnTo>
                                <a:pt x="4" y="94"/>
                              </a:lnTo>
                              <a:lnTo>
                                <a:pt x="37" y="37"/>
                              </a:lnTo>
                              <a:lnTo>
                                <a:pt x="57" y="21"/>
                              </a:lnTo>
                              <a:lnTo>
                                <a:pt x="64" y="16"/>
                              </a:lnTo>
                              <a:lnTo>
                                <a:pt x="119" y="0"/>
                              </a:lnTo>
                              <a:lnTo>
                                <a:pt x="128" y="0"/>
                              </a:lnTo>
                              <a:lnTo>
                                <a:pt x="293" y="0"/>
                              </a:lnTo>
                              <a:lnTo>
                                <a:pt x="301" y="0"/>
                              </a:lnTo>
                              <a:lnTo>
                                <a:pt x="309" y="0"/>
                              </a:lnTo>
                              <a:lnTo>
                                <a:pt x="371" y="26"/>
                              </a:lnTo>
                              <a:lnTo>
                                <a:pt x="411" y="78"/>
                              </a:lnTo>
                              <a:lnTo>
                                <a:pt x="418" y="102"/>
                              </a:lnTo>
                              <a:lnTo>
                                <a:pt x="419" y="111"/>
                              </a:lnTo>
                              <a:lnTo>
                                <a:pt x="420" y="119"/>
                              </a:lnTo>
                              <a:lnTo>
                                <a:pt x="420" y="127"/>
                              </a:lnTo>
                              <a:lnTo>
                                <a:pt x="420" y="136"/>
                              </a:lnTo>
                              <a:lnTo>
                                <a:pt x="399" y="198"/>
                              </a:lnTo>
                              <a:lnTo>
                                <a:pt x="394" y="205"/>
                              </a:lnTo>
                              <a:lnTo>
                                <a:pt x="364" y="233"/>
                              </a:lnTo>
                              <a:lnTo>
                                <a:pt x="357" y="238"/>
                              </a:lnTo>
                              <a:lnTo>
                                <a:pt x="349" y="242"/>
                              </a:lnTo>
                              <a:lnTo>
                                <a:pt x="342" y="245"/>
                              </a:lnTo>
                              <a:lnTo>
                                <a:pt x="334" y="248"/>
                              </a:lnTo>
                              <a:lnTo>
                                <a:pt x="326" y="251"/>
                              </a:lnTo>
                              <a:lnTo>
                                <a:pt x="318" y="252"/>
                              </a:lnTo>
                              <a:lnTo>
                                <a:pt x="309" y="254"/>
                              </a:lnTo>
                              <a:lnTo>
                                <a:pt x="301" y="255"/>
                              </a:lnTo>
                              <a:lnTo>
                                <a:pt x="293" y="255"/>
                              </a:lnTo>
                              <a:lnTo>
                                <a:pt x="128" y="255"/>
                              </a:lnTo>
                              <a:lnTo>
                                <a:pt x="119" y="255"/>
                              </a:lnTo>
                              <a:lnTo>
                                <a:pt x="111" y="254"/>
                              </a:lnTo>
                              <a:lnTo>
                                <a:pt x="103" y="252"/>
                              </a:lnTo>
                              <a:lnTo>
                                <a:pt x="95" y="251"/>
                              </a:lnTo>
                              <a:lnTo>
                                <a:pt x="87" y="248"/>
                              </a:lnTo>
                              <a:lnTo>
                                <a:pt x="79" y="245"/>
                              </a:lnTo>
                              <a:lnTo>
                                <a:pt x="71" y="242"/>
                              </a:lnTo>
                              <a:lnTo>
                                <a:pt x="64" y="238"/>
                              </a:lnTo>
                              <a:lnTo>
                                <a:pt x="57" y="233"/>
                              </a:lnTo>
                              <a:lnTo>
                                <a:pt x="50" y="229"/>
                              </a:lnTo>
                              <a:lnTo>
                                <a:pt x="10" y="176"/>
                              </a:lnTo>
                              <a:lnTo>
                                <a:pt x="3" y="152"/>
                              </a:lnTo>
                              <a:lnTo>
                                <a:pt x="1" y="144"/>
                              </a:lnTo>
                              <a:lnTo>
                                <a:pt x="0" y="136"/>
                              </a:lnTo>
                              <a:lnTo>
                                <a:pt x="0" y="127"/>
                              </a:lnTo>
                              <a:close/>
                            </a:path>
                          </a:pathLst>
                        </a:custGeom>
                        <a:noFill/>
                        <a:ln w="9529">
                          <a:solidFill>
                            <a:srgbClr val="999999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C30EF06" id="Freeform: Shape 68" o:spid="_x0000_s1026" style="position:absolute;margin-left:93.9pt;margin-top:.8pt;width:21.05pt;height:12.8pt;z-index:2516828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1,2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" path="m,127r,-8l1,111r2,-9l4,94,37,37,57,21r7,-5l119,r9,l293,r8,l309,r62,26l411,78r7,24l419,111r1,8l420,127r,9l399,198r-5,7l364,233r-7,5l349,242r-7,3l334,248r-8,3l318,252r-9,2l301,255r-8,l128,255r-9,l111,254r-8,-2l95,251r-8,-3l79,245r-8,-3l64,238r-7,-5l50,229,10,176,3,152,1,144,,136r,-9xe" filled="f" strokecolor="#999" strokeweight=".26469mm">
                <v:path arrowok="t" o:connecttype="custom" o:connectlocs="0,90805;0,85725;635,80645;1905,74930;2540,69850;23495,33655;36195,23495;40640,20320;75565,10160;81280,10160;186055,10160;191135,10160;196215,10160;235585,26670;260985,59690;265430,74930;266065,80645;266700,85725;266700,90805;266700,96520;253365,135890;250190,140335;231140,158115;226695,161290;221615,163830;217170,165735;212090,167640;207010,169545;201930,170180;196215,171450;191135,172085;186055,172085;81280,172085;75565,172085;70485,171450;65405,170180;60325,169545;55245,167640;50165,165735;45085,163830;40640,161290;36195,158115;31750,155575;6350,121920;1905,106680;635,101600;0,96520;0,90805" o:connectangles="0,0,0,0,0,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w w:val="105"/>
        </w:rPr>
        <w:t>Not applicable</w:t>
      </w:r>
    </w:p>
    <w:p w14:paraId="7A01E754" w14:textId="77777777" w:rsidR="004835A4" w:rsidRDefault="004835A4" w:rsidP="004835A4">
      <w:pPr>
        <w:pStyle w:val="BodyText"/>
        <w:rPr>
          <w:sz w:val="22"/>
        </w:rPr>
      </w:pPr>
    </w:p>
    <w:p w14:paraId="3614865D" w14:textId="77777777" w:rsidR="004835A4" w:rsidRPr="00BC575D" w:rsidRDefault="004835A4" w:rsidP="004835A4">
      <w:pPr>
        <w:tabs>
          <w:tab w:val="left" w:pos="500"/>
        </w:tabs>
        <w:spacing w:before="189"/>
        <w:rPr>
          <w:sz w:val="19"/>
        </w:rPr>
      </w:pPr>
      <w:r w:rsidRPr="00BC575D">
        <w:rPr>
          <w:color w:val="666666"/>
          <w:w w:val="105"/>
          <w:sz w:val="19"/>
        </w:rPr>
        <w:t>Grateful for any reasons behind your</w:t>
      </w:r>
      <w:r w:rsidRPr="00BC575D">
        <w:rPr>
          <w:color w:val="666666"/>
          <w:spacing w:val="-15"/>
          <w:w w:val="105"/>
          <w:sz w:val="19"/>
        </w:rPr>
        <w:t xml:space="preserve"> </w:t>
      </w:r>
      <w:r w:rsidRPr="00BC575D">
        <w:rPr>
          <w:color w:val="666666"/>
          <w:w w:val="105"/>
          <w:sz w:val="19"/>
        </w:rPr>
        <w:t>choice</w:t>
      </w:r>
    </w:p>
    <w:p w14:paraId="4C737992" w14:textId="77777777" w:rsidR="004835A4" w:rsidRDefault="004835A4" w:rsidP="004835A4">
      <w:pPr>
        <w:pStyle w:val="BodyText"/>
        <w:rPr>
          <w:sz w:val="20"/>
        </w:rPr>
      </w:pPr>
    </w:p>
    <w:p w14:paraId="050BC370" w14:textId="128DF8EE" w:rsidR="004835A4" w:rsidRDefault="004835A4" w:rsidP="004835A4">
      <w:pPr>
        <w:pStyle w:val="BodyText"/>
        <w:spacing w:before="10"/>
        <w:rPr>
          <w:sz w:val="1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69504" behindDoc="0" locked="0" layoutInCell="1" allowOverlap="1" wp14:anchorId="6ADD88CF" wp14:editId="26227277">
                <wp:simplePos x="0" y="0"/>
                <wp:positionH relativeFrom="page">
                  <wp:posOffset>1140460</wp:posOffset>
                </wp:positionH>
                <wp:positionV relativeFrom="paragraph">
                  <wp:posOffset>109855</wp:posOffset>
                </wp:positionV>
                <wp:extent cx="2677795" cy="0"/>
                <wp:effectExtent l="6985" t="11430" r="10795" b="7620"/>
                <wp:wrapTopAndBottom/>
                <wp:docPr id="67" name="Straight Connector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677795" cy="0"/>
                        </a:xfrm>
                        <a:prstGeom prst="line">
                          <a:avLst/>
                        </a:prstGeom>
                        <a:noFill/>
                        <a:ln w="9529">
                          <a:solidFill>
                            <a:srgbClr val="CCCCCC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ED770EF" id="Straight Connector 67" o:spid="_x0000_s1026" style="position:absolute;z-index:25166950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89.8pt,8.65pt" to="300.65pt,8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" strokecolor="#ccc" strokeweight=".26469mm">
                <w10:wrap type="topAndBottom" anchorx="page"/>
              </v:line>
            </w:pict>
          </mc:Fallback>
        </mc:AlternateContent>
      </w:r>
    </w:p>
    <w:p w14:paraId="2F555AA8" w14:textId="77777777" w:rsidR="004835A4" w:rsidRDefault="004835A4" w:rsidP="004835A4">
      <w:pPr>
        <w:pStyle w:val="BodyText"/>
        <w:spacing w:before="2"/>
        <w:rPr>
          <w:sz w:val="31"/>
        </w:rPr>
      </w:pPr>
    </w:p>
    <w:p w14:paraId="7883B6FE" w14:textId="77777777" w:rsidR="004835A4" w:rsidRDefault="004835A4" w:rsidP="004835A4">
      <w:pPr>
        <w:pStyle w:val="Heading1"/>
      </w:pPr>
      <w:r>
        <w:t>Page 2</w:t>
      </w:r>
    </w:p>
    <w:p w14:paraId="701037EA" w14:textId="77777777" w:rsidR="004835A4" w:rsidRDefault="004835A4" w:rsidP="004835A4">
      <w:pPr>
        <w:pStyle w:val="BodyText"/>
        <w:spacing w:before="1"/>
        <w:rPr>
          <w:b/>
          <w:sz w:val="26"/>
        </w:rPr>
      </w:pPr>
    </w:p>
    <w:p w14:paraId="393DFFC6" w14:textId="77777777" w:rsidR="004835A4" w:rsidRDefault="004835A4" w:rsidP="004835A4">
      <w:pPr>
        <w:pStyle w:val="Heading2"/>
        <w:tabs>
          <w:tab w:val="left" w:pos="500"/>
        </w:tabs>
        <w:spacing w:before="1"/>
      </w:pPr>
      <w:r>
        <w:rPr>
          <w:w w:val="105"/>
        </w:rPr>
        <w:t>5.</w:t>
      </w:r>
      <w:r>
        <w:rPr>
          <w:spacing w:val="-6"/>
          <w:w w:val="105"/>
        </w:rPr>
        <w:t xml:space="preserve"> </w:t>
      </w:r>
      <w:r>
        <w:rPr>
          <w:w w:val="105"/>
        </w:rPr>
        <w:t>How</w:t>
      </w:r>
      <w:r>
        <w:rPr>
          <w:spacing w:val="-6"/>
          <w:w w:val="105"/>
        </w:rPr>
        <w:t xml:space="preserve"> </w:t>
      </w:r>
      <w:r>
        <w:rPr>
          <w:w w:val="105"/>
        </w:rPr>
        <w:t>convenient</w:t>
      </w:r>
      <w:r>
        <w:rPr>
          <w:spacing w:val="-6"/>
          <w:w w:val="105"/>
        </w:rPr>
        <w:t xml:space="preserve"> </w:t>
      </w:r>
      <w:r>
        <w:rPr>
          <w:w w:val="105"/>
        </w:rPr>
        <w:t>do</w:t>
      </w:r>
      <w:r>
        <w:rPr>
          <w:spacing w:val="-6"/>
          <w:w w:val="105"/>
        </w:rPr>
        <w:t xml:space="preserve"> </w:t>
      </w:r>
      <w:r>
        <w:rPr>
          <w:w w:val="105"/>
        </w:rPr>
        <w:t>you</w:t>
      </w:r>
      <w:r>
        <w:rPr>
          <w:spacing w:val="-6"/>
          <w:w w:val="105"/>
        </w:rPr>
        <w:t xml:space="preserve"> </w:t>
      </w:r>
      <w:r>
        <w:rPr>
          <w:w w:val="105"/>
        </w:rPr>
        <w:t>find</w:t>
      </w:r>
      <w:r>
        <w:rPr>
          <w:spacing w:val="-6"/>
          <w:w w:val="105"/>
        </w:rPr>
        <w:t xml:space="preserve"> </w:t>
      </w:r>
      <w:r>
        <w:rPr>
          <w:w w:val="105"/>
        </w:rPr>
        <w:t>the</w:t>
      </w:r>
      <w:r>
        <w:rPr>
          <w:spacing w:val="-6"/>
          <w:w w:val="105"/>
        </w:rPr>
        <w:t xml:space="preserve"> </w:t>
      </w:r>
      <w:r>
        <w:rPr>
          <w:w w:val="105"/>
        </w:rPr>
        <w:t>process</w:t>
      </w:r>
      <w:r>
        <w:rPr>
          <w:spacing w:val="-6"/>
          <w:w w:val="105"/>
        </w:rPr>
        <w:t xml:space="preserve"> </w:t>
      </w:r>
      <w:r>
        <w:rPr>
          <w:w w:val="105"/>
        </w:rPr>
        <w:t>of</w:t>
      </w:r>
      <w:r>
        <w:rPr>
          <w:spacing w:val="-6"/>
          <w:w w:val="105"/>
        </w:rPr>
        <w:t xml:space="preserve"> </w:t>
      </w:r>
      <w:r>
        <w:rPr>
          <w:w w:val="105"/>
        </w:rPr>
        <w:t>referring</w:t>
      </w:r>
      <w:r>
        <w:rPr>
          <w:spacing w:val="-6"/>
          <w:w w:val="105"/>
        </w:rPr>
        <w:t xml:space="preserve"> </w:t>
      </w:r>
      <w:r>
        <w:rPr>
          <w:w w:val="105"/>
        </w:rPr>
        <w:t>patients</w:t>
      </w:r>
      <w:r>
        <w:rPr>
          <w:spacing w:val="-6"/>
          <w:w w:val="105"/>
        </w:rPr>
        <w:t xml:space="preserve"> </w:t>
      </w:r>
      <w:r>
        <w:rPr>
          <w:w w:val="105"/>
        </w:rPr>
        <w:t>to</w:t>
      </w:r>
      <w:r>
        <w:rPr>
          <w:spacing w:val="-6"/>
          <w:w w:val="105"/>
        </w:rPr>
        <w:t xml:space="preserve"> </w:t>
      </w:r>
      <w:r>
        <w:rPr>
          <w:w w:val="105"/>
        </w:rPr>
        <w:t>the</w:t>
      </w:r>
      <w:r>
        <w:rPr>
          <w:spacing w:val="-6"/>
          <w:w w:val="105"/>
        </w:rPr>
        <w:t xml:space="preserve"> </w:t>
      </w:r>
      <w:r>
        <w:rPr>
          <w:w w:val="105"/>
        </w:rPr>
        <w:t>RDC?</w:t>
      </w:r>
      <w:r>
        <w:rPr>
          <w:spacing w:val="-6"/>
          <w:w w:val="105"/>
        </w:rPr>
        <w:t xml:space="preserve"> </w:t>
      </w:r>
      <w:r>
        <w:rPr>
          <w:color w:val="C33B1C"/>
          <w:w w:val="105"/>
        </w:rPr>
        <w:t>*</w:t>
      </w:r>
    </w:p>
    <w:p w14:paraId="1A8A1AD6" w14:textId="77777777" w:rsidR="004835A4" w:rsidRDefault="004835A4" w:rsidP="004835A4">
      <w:pPr>
        <w:spacing w:before="51"/>
        <w:ind w:left="499"/>
        <w:rPr>
          <w:i/>
          <w:sz w:val="19"/>
        </w:rPr>
      </w:pPr>
      <w:r>
        <w:rPr>
          <w:i/>
          <w:color w:val="454545"/>
          <w:w w:val="105"/>
          <w:sz w:val="19"/>
        </w:rPr>
        <w:t>Mark only one oval.</w:t>
      </w:r>
    </w:p>
    <w:p w14:paraId="3F34374B" w14:textId="77777777" w:rsidR="004835A4" w:rsidRDefault="004835A4" w:rsidP="004835A4">
      <w:pPr>
        <w:pStyle w:val="BodyText"/>
        <w:spacing w:before="10"/>
        <w:rPr>
          <w:i/>
          <w:sz w:val="18"/>
        </w:rPr>
      </w:pPr>
    </w:p>
    <w:p w14:paraId="513A10E3" w14:textId="1A9647D3" w:rsidR="004835A4" w:rsidRDefault="004835A4" w:rsidP="004835A4">
      <w:pPr>
        <w:pStyle w:val="BodyText"/>
        <w:spacing w:line="403" w:lineRule="auto"/>
        <w:ind w:left="1135" w:right="6341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FD6702C" wp14:editId="57776624">
                <wp:simplePos x="0" y="0"/>
                <wp:positionH relativeFrom="page">
                  <wp:posOffset>1192530</wp:posOffset>
                </wp:positionH>
                <wp:positionV relativeFrom="paragraph">
                  <wp:posOffset>-5715</wp:posOffset>
                </wp:positionV>
                <wp:extent cx="267335" cy="162560"/>
                <wp:effectExtent l="11430" t="12065" r="6985" b="6350"/>
                <wp:wrapNone/>
                <wp:docPr id="66" name="Freeform: Shape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7335" cy="162560"/>
                        </a:xfrm>
                        <a:custGeom>
                          <a:avLst/>
                          <a:gdLst>
                            <a:gd name="T0" fmla="+- 0 1878 1878"/>
                            <a:gd name="T1" fmla="*/ T0 w 421"/>
                            <a:gd name="T2" fmla="+- 0 118 -9"/>
                            <a:gd name="T3" fmla="*/ 118 h 256"/>
                            <a:gd name="T4" fmla="+- 0 1895 1878"/>
                            <a:gd name="T5" fmla="*/ T4 w 421"/>
                            <a:gd name="T6" fmla="+- 0 54 -9"/>
                            <a:gd name="T7" fmla="*/ 54 h 256"/>
                            <a:gd name="T8" fmla="+- 0 1915 1878"/>
                            <a:gd name="T9" fmla="*/ T8 w 421"/>
                            <a:gd name="T10" fmla="+- 0 28 -9"/>
                            <a:gd name="T11" fmla="*/ 28 h 256"/>
                            <a:gd name="T12" fmla="+- 0 1921 1878"/>
                            <a:gd name="T13" fmla="*/ T12 w 421"/>
                            <a:gd name="T14" fmla="+- 0 22 -9"/>
                            <a:gd name="T15" fmla="*/ 22 h 256"/>
                            <a:gd name="T16" fmla="+- 0 1928 1878"/>
                            <a:gd name="T17" fmla="*/ T16 w 421"/>
                            <a:gd name="T18" fmla="+- 0 17 -9"/>
                            <a:gd name="T19" fmla="*/ 17 h 256"/>
                            <a:gd name="T20" fmla="+- 0 1935 1878"/>
                            <a:gd name="T21" fmla="*/ T20 w 421"/>
                            <a:gd name="T22" fmla="+- 0 12 -9"/>
                            <a:gd name="T23" fmla="*/ 12 h 256"/>
                            <a:gd name="T24" fmla="+- 0 1942 1878"/>
                            <a:gd name="T25" fmla="*/ T24 w 421"/>
                            <a:gd name="T26" fmla="+- 0 7 -9"/>
                            <a:gd name="T27" fmla="*/ 7 h 256"/>
                            <a:gd name="T28" fmla="+- 0 1949 1878"/>
                            <a:gd name="T29" fmla="*/ T28 w 421"/>
                            <a:gd name="T30" fmla="+- 0 4 -9"/>
                            <a:gd name="T31" fmla="*/ 4 h 256"/>
                            <a:gd name="T32" fmla="+- 0 1957 1878"/>
                            <a:gd name="T33" fmla="*/ T32 w 421"/>
                            <a:gd name="T34" fmla="+- 0 0 -9"/>
                            <a:gd name="T35" fmla="*/ 0 h 256"/>
                            <a:gd name="T36" fmla="+- 0 1965 1878"/>
                            <a:gd name="T37" fmla="*/ T36 w 421"/>
                            <a:gd name="T38" fmla="+- 0 -3 -9"/>
                            <a:gd name="T39" fmla="*/ -3 h 256"/>
                            <a:gd name="T40" fmla="+- 0 1973 1878"/>
                            <a:gd name="T41" fmla="*/ T40 w 421"/>
                            <a:gd name="T42" fmla="+- 0 -5 -9"/>
                            <a:gd name="T43" fmla="*/ -5 h 256"/>
                            <a:gd name="T44" fmla="+- 0 1981 1878"/>
                            <a:gd name="T45" fmla="*/ T44 w 421"/>
                            <a:gd name="T46" fmla="+- 0 -7 -9"/>
                            <a:gd name="T47" fmla="*/ -7 h 256"/>
                            <a:gd name="T48" fmla="+- 0 1989 1878"/>
                            <a:gd name="T49" fmla="*/ T48 w 421"/>
                            <a:gd name="T50" fmla="+- 0 -9 -9"/>
                            <a:gd name="T51" fmla="*/ -9 h 256"/>
                            <a:gd name="T52" fmla="+- 0 1997 1878"/>
                            <a:gd name="T53" fmla="*/ T52 w 421"/>
                            <a:gd name="T54" fmla="+- 0 -9 -9"/>
                            <a:gd name="T55" fmla="*/ -9 h 256"/>
                            <a:gd name="T56" fmla="+- 0 2006 1878"/>
                            <a:gd name="T57" fmla="*/ T56 w 421"/>
                            <a:gd name="T58" fmla="+- 0 -9 -9"/>
                            <a:gd name="T59" fmla="*/ -9 h 256"/>
                            <a:gd name="T60" fmla="+- 0 2171 1878"/>
                            <a:gd name="T61" fmla="*/ T60 w 421"/>
                            <a:gd name="T62" fmla="+- 0 -9 -9"/>
                            <a:gd name="T63" fmla="*/ -9 h 256"/>
                            <a:gd name="T64" fmla="+- 0 2179 1878"/>
                            <a:gd name="T65" fmla="*/ T64 w 421"/>
                            <a:gd name="T66" fmla="+- 0 -9 -9"/>
                            <a:gd name="T67" fmla="*/ -9 h 256"/>
                            <a:gd name="T68" fmla="+- 0 2187 1878"/>
                            <a:gd name="T69" fmla="*/ T68 w 421"/>
                            <a:gd name="T70" fmla="+- 0 -9 -9"/>
                            <a:gd name="T71" fmla="*/ -9 h 256"/>
                            <a:gd name="T72" fmla="+- 0 2196 1878"/>
                            <a:gd name="T73" fmla="*/ T72 w 421"/>
                            <a:gd name="T74" fmla="+- 0 -7 -9"/>
                            <a:gd name="T75" fmla="*/ -7 h 256"/>
                            <a:gd name="T76" fmla="+- 0 2204 1878"/>
                            <a:gd name="T77" fmla="*/ T76 w 421"/>
                            <a:gd name="T78" fmla="+- 0 -5 -9"/>
                            <a:gd name="T79" fmla="*/ -5 h 256"/>
                            <a:gd name="T80" fmla="+- 0 2261 1878"/>
                            <a:gd name="T81" fmla="*/ T80 w 421"/>
                            <a:gd name="T82" fmla="+- 0 28 -9"/>
                            <a:gd name="T83" fmla="*/ 28 h 256"/>
                            <a:gd name="T84" fmla="+- 0 2294 1878"/>
                            <a:gd name="T85" fmla="*/ T84 w 421"/>
                            <a:gd name="T86" fmla="+- 0 85 -9"/>
                            <a:gd name="T87" fmla="*/ 85 h 256"/>
                            <a:gd name="T88" fmla="+- 0 2296 1878"/>
                            <a:gd name="T89" fmla="*/ T88 w 421"/>
                            <a:gd name="T90" fmla="+- 0 93 -9"/>
                            <a:gd name="T91" fmla="*/ 93 h 256"/>
                            <a:gd name="T92" fmla="+- 0 2297 1878"/>
                            <a:gd name="T93" fmla="*/ T92 w 421"/>
                            <a:gd name="T94" fmla="+- 0 102 -9"/>
                            <a:gd name="T95" fmla="*/ 102 h 256"/>
                            <a:gd name="T96" fmla="+- 0 2298 1878"/>
                            <a:gd name="T97" fmla="*/ T96 w 421"/>
                            <a:gd name="T98" fmla="+- 0 110 -9"/>
                            <a:gd name="T99" fmla="*/ 110 h 256"/>
                            <a:gd name="T100" fmla="+- 0 2298 1878"/>
                            <a:gd name="T101" fmla="*/ T100 w 421"/>
                            <a:gd name="T102" fmla="+- 0 118 -9"/>
                            <a:gd name="T103" fmla="*/ 118 h 256"/>
                            <a:gd name="T104" fmla="+- 0 2298 1878"/>
                            <a:gd name="T105" fmla="*/ T104 w 421"/>
                            <a:gd name="T106" fmla="+- 0 127 -9"/>
                            <a:gd name="T107" fmla="*/ 127 h 256"/>
                            <a:gd name="T108" fmla="+- 0 2277 1878"/>
                            <a:gd name="T109" fmla="*/ T108 w 421"/>
                            <a:gd name="T110" fmla="+- 0 189 -9"/>
                            <a:gd name="T111" fmla="*/ 189 h 256"/>
                            <a:gd name="T112" fmla="+- 0 2272 1878"/>
                            <a:gd name="T113" fmla="*/ T112 w 421"/>
                            <a:gd name="T114" fmla="+- 0 196 -9"/>
                            <a:gd name="T115" fmla="*/ 196 h 256"/>
                            <a:gd name="T116" fmla="+- 0 2242 1878"/>
                            <a:gd name="T117" fmla="*/ T116 w 421"/>
                            <a:gd name="T118" fmla="+- 0 224 -9"/>
                            <a:gd name="T119" fmla="*/ 224 h 256"/>
                            <a:gd name="T120" fmla="+- 0 2235 1878"/>
                            <a:gd name="T121" fmla="*/ T120 w 421"/>
                            <a:gd name="T122" fmla="+- 0 229 -9"/>
                            <a:gd name="T123" fmla="*/ 229 h 256"/>
                            <a:gd name="T124" fmla="+- 0 2227 1878"/>
                            <a:gd name="T125" fmla="*/ T124 w 421"/>
                            <a:gd name="T126" fmla="+- 0 233 -9"/>
                            <a:gd name="T127" fmla="*/ 233 h 256"/>
                            <a:gd name="T128" fmla="+- 0 2220 1878"/>
                            <a:gd name="T129" fmla="*/ T128 w 421"/>
                            <a:gd name="T130" fmla="+- 0 236 -9"/>
                            <a:gd name="T131" fmla="*/ 236 h 256"/>
                            <a:gd name="T132" fmla="+- 0 2212 1878"/>
                            <a:gd name="T133" fmla="*/ T132 w 421"/>
                            <a:gd name="T134" fmla="+- 0 239 -9"/>
                            <a:gd name="T135" fmla="*/ 239 h 256"/>
                            <a:gd name="T136" fmla="+- 0 2171 1878"/>
                            <a:gd name="T137" fmla="*/ T136 w 421"/>
                            <a:gd name="T138" fmla="+- 0 246 -9"/>
                            <a:gd name="T139" fmla="*/ 246 h 256"/>
                            <a:gd name="T140" fmla="+- 0 2006 1878"/>
                            <a:gd name="T141" fmla="*/ T140 w 421"/>
                            <a:gd name="T142" fmla="+- 0 246 -9"/>
                            <a:gd name="T143" fmla="*/ 246 h 256"/>
                            <a:gd name="T144" fmla="+- 0 1997 1878"/>
                            <a:gd name="T145" fmla="*/ T144 w 421"/>
                            <a:gd name="T146" fmla="+- 0 246 -9"/>
                            <a:gd name="T147" fmla="*/ 246 h 256"/>
                            <a:gd name="T148" fmla="+- 0 1989 1878"/>
                            <a:gd name="T149" fmla="*/ T148 w 421"/>
                            <a:gd name="T150" fmla="+- 0 245 -9"/>
                            <a:gd name="T151" fmla="*/ 245 h 256"/>
                            <a:gd name="T152" fmla="+- 0 1981 1878"/>
                            <a:gd name="T153" fmla="*/ T152 w 421"/>
                            <a:gd name="T154" fmla="+- 0 243 -9"/>
                            <a:gd name="T155" fmla="*/ 243 h 256"/>
                            <a:gd name="T156" fmla="+- 0 1973 1878"/>
                            <a:gd name="T157" fmla="*/ T156 w 421"/>
                            <a:gd name="T158" fmla="+- 0 242 -9"/>
                            <a:gd name="T159" fmla="*/ 242 h 256"/>
                            <a:gd name="T160" fmla="+- 0 1965 1878"/>
                            <a:gd name="T161" fmla="*/ T160 w 421"/>
                            <a:gd name="T162" fmla="+- 0 239 -9"/>
                            <a:gd name="T163" fmla="*/ 239 h 256"/>
                            <a:gd name="T164" fmla="+- 0 1957 1878"/>
                            <a:gd name="T165" fmla="*/ T164 w 421"/>
                            <a:gd name="T166" fmla="+- 0 236 -9"/>
                            <a:gd name="T167" fmla="*/ 236 h 256"/>
                            <a:gd name="T168" fmla="+- 0 1949 1878"/>
                            <a:gd name="T169" fmla="*/ T168 w 421"/>
                            <a:gd name="T170" fmla="+- 0 233 -9"/>
                            <a:gd name="T171" fmla="*/ 233 h 256"/>
                            <a:gd name="T172" fmla="+- 0 1900 1878"/>
                            <a:gd name="T173" fmla="*/ T172 w 421"/>
                            <a:gd name="T174" fmla="+- 0 189 -9"/>
                            <a:gd name="T175" fmla="*/ 189 h 256"/>
                            <a:gd name="T176" fmla="+- 0 1895 1878"/>
                            <a:gd name="T177" fmla="*/ T176 w 421"/>
                            <a:gd name="T178" fmla="+- 0 182 -9"/>
                            <a:gd name="T179" fmla="*/ 182 h 256"/>
                            <a:gd name="T180" fmla="+- 0 1878 1878"/>
                            <a:gd name="T181" fmla="*/ T180 w 421"/>
                            <a:gd name="T182" fmla="+- 0 127 -9"/>
                            <a:gd name="T183" fmla="*/ 127 h 256"/>
                            <a:gd name="T184" fmla="+- 0 1878 1878"/>
                            <a:gd name="T185" fmla="*/ T184 w 421"/>
                            <a:gd name="T186" fmla="+- 0 118 -9"/>
                            <a:gd name="T187" fmla="*/ 118 h 25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</a:cxnLst>
                          <a:rect l="0" t="0" r="r" b="b"/>
                          <a:pathLst>
                            <a:path w="421" h="256">
                              <a:moveTo>
                                <a:pt x="0" y="127"/>
                              </a:moveTo>
                              <a:lnTo>
                                <a:pt x="17" y="63"/>
                              </a:lnTo>
                              <a:lnTo>
                                <a:pt x="37" y="37"/>
                              </a:lnTo>
                              <a:lnTo>
                                <a:pt x="43" y="31"/>
                              </a:lnTo>
                              <a:lnTo>
                                <a:pt x="50" y="26"/>
                              </a:lnTo>
                              <a:lnTo>
                                <a:pt x="57" y="21"/>
                              </a:lnTo>
                              <a:lnTo>
                                <a:pt x="64" y="16"/>
                              </a:lnTo>
                              <a:lnTo>
                                <a:pt x="71" y="13"/>
                              </a:lnTo>
                              <a:lnTo>
                                <a:pt x="79" y="9"/>
                              </a:lnTo>
                              <a:lnTo>
                                <a:pt x="87" y="6"/>
                              </a:lnTo>
                              <a:lnTo>
                                <a:pt x="95" y="4"/>
                              </a:lnTo>
                              <a:lnTo>
                                <a:pt x="103" y="2"/>
                              </a:lnTo>
                              <a:lnTo>
                                <a:pt x="111" y="0"/>
                              </a:lnTo>
                              <a:lnTo>
                                <a:pt x="119" y="0"/>
                              </a:lnTo>
                              <a:lnTo>
                                <a:pt x="128" y="0"/>
                              </a:lnTo>
                              <a:lnTo>
                                <a:pt x="293" y="0"/>
                              </a:lnTo>
                              <a:lnTo>
                                <a:pt x="301" y="0"/>
                              </a:lnTo>
                              <a:lnTo>
                                <a:pt x="309" y="0"/>
                              </a:lnTo>
                              <a:lnTo>
                                <a:pt x="318" y="2"/>
                              </a:lnTo>
                              <a:lnTo>
                                <a:pt x="326" y="4"/>
                              </a:lnTo>
                              <a:lnTo>
                                <a:pt x="383" y="37"/>
                              </a:lnTo>
                              <a:lnTo>
                                <a:pt x="416" y="94"/>
                              </a:lnTo>
                              <a:lnTo>
                                <a:pt x="418" y="102"/>
                              </a:lnTo>
                              <a:lnTo>
                                <a:pt x="419" y="111"/>
                              </a:lnTo>
                              <a:lnTo>
                                <a:pt x="420" y="119"/>
                              </a:lnTo>
                              <a:lnTo>
                                <a:pt x="420" y="127"/>
                              </a:lnTo>
                              <a:lnTo>
                                <a:pt x="420" y="136"/>
                              </a:lnTo>
                              <a:lnTo>
                                <a:pt x="399" y="198"/>
                              </a:lnTo>
                              <a:lnTo>
                                <a:pt x="394" y="205"/>
                              </a:lnTo>
                              <a:lnTo>
                                <a:pt x="364" y="233"/>
                              </a:lnTo>
                              <a:lnTo>
                                <a:pt x="357" y="238"/>
                              </a:lnTo>
                              <a:lnTo>
                                <a:pt x="349" y="242"/>
                              </a:lnTo>
                              <a:lnTo>
                                <a:pt x="342" y="245"/>
                              </a:lnTo>
                              <a:lnTo>
                                <a:pt x="334" y="248"/>
                              </a:lnTo>
                              <a:lnTo>
                                <a:pt x="293" y="255"/>
                              </a:lnTo>
                              <a:lnTo>
                                <a:pt x="128" y="255"/>
                              </a:lnTo>
                              <a:lnTo>
                                <a:pt x="119" y="255"/>
                              </a:lnTo>
                              <a:lnTo>
                                <a:pt x="111" y="254"/>
                              </a:lnTo>
                              <a:lnTo>
                                <a:pt x="103" y="252"/>
                              </a:lnTo>
                              <a:lnTo>
                                <a:pt x="95" y="251"/>
                              </a:lnTo>
                              <a:lnTo>
                                <a:pt x="87" y="248"/>
                              </a:lnTo>
                              <a:lnTo>
                                <a:pt x="79" y="245"/>
                              </a:lnTo>
                              <a:lnTo>
                                <a:pt x="71" y="242"/>
                              </a:lnTo>
                              <a:lnTo>
                                <a:pt x="22" y="198"/>
                              </a:lnTo>
                              <a:lnTo>
                                <a:pt x="17" y="191"/>
                              </a:lnTo>
                              <a:lnTo>
                                <a:pt x="0" y="136"/>
                              </a:lnTo>
                              <a:lnTo>
                                <a:pt x="0" y="127"/>
                              </a:lnTo>
                              <a:close/>
                            </a:path>
                          </a:pathLst>
                        </a:custGeom>
                        <a:noFill/>
                        <a:ln w="9529">
                          <a:solidFill>
                            <a:srgbClr val="999999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1067F1D" id="Freeform: Shape 66" o:spid="_x0000_s1026" style="position:absolute;margin-left:93.9pt;margin-top:-.45pt;width:21.05pt;height:12.8pt;z-index:2516838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1,2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" path="m,127l17,63,37,37r6,-6l50,26r7,-5l64,16r7,-3l79,9,87,6,95,4r8,-2l111,r8,l128,,293,r8,l309,r9,2l326,4r57,33l416,94r2,8l419,111r1,8l420,127r,9l399,198r-5,7l364,233r-7,5l349,242r-7,3l334,248r-41,7l128,255r-9,l111,254r-8,-2l95,251r-8,-3l79,245r-8,-3l22,198r-5,-7l,136r,-9xe" filled="f" strokecolor="#999" strokeweight=".26469mm">
                <v:path arrowok="t" o:connecttype="custom" o:connectlocs="0,74930;10795,34290;23495,17780;27305,13970;31750,10795;36195,7620;40640,4445;45085,2540;50165,0;55245,-1905;60325,-3175;65405,-4445;70485,-5715;75565,-5715;81280,-5715;186055,-5715;191135,-5715;196215,-5715;201930,-4445;207010,-3175;243205,17780;264160,53975;265430,59055;266065,64770;266700,69850;266700,74930;266700,80645;253365,120015;250190,124460;231140,142240;226695,145415;221615,147955;217170,149860;212090,151765;186055,156210;81280,156210;75565,156210;70485,155575;65405,154305;60325,153670;55245,151765;50165,149860;45085,147955;13970,120015;10795,115570;0,80645;0,74930" o:connectangles="0,0,0,0,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09A354D" wp14:editId="74FEFE71">
                <wp:simplePos x="0" y="0"/>
                <wp:positionH relativeFrom="page">
                  <wp:posOffset>1192530</wp:posOffset>
                </wp:positionH>
                <wp:positionV relativeFrom="paragraph">
                  <wp:posOffset>232410</wp:posOffset>
                </wp:positionV>
                <wp:extent cx="267335" cy="162560"/>
                <wp:effectExtent l="11430" t="12065" r="6985" b="6350"/>
                <wp:wrapNone/>
                <wp:docPr id="65" name="Freeform: Shape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7335" cy="162560"/>
                        </a:xfrm>
                        <a:custGeom>
                          <a:avLst/>
                          <a:gdLst>
                            <a:gd name="T0" fmla="+- 0 1878 1878"/>
                            <a:gd name="T1" fmla="*/ T0 w 421"/>
                            <a:gd name="T2" fmla="+- 0 493 366"/>
                            <a:gd name="T3" fmla="*/ 493 h 256"/>
                            <a:gd name="T4" fmla="+- 0 1878 1878"/>
                            <a:gd name="T5" fmla="*/ T4 w 421"/>
                            <a:gd name="T6" fmla="+- 0 485 366"/>
                            <a:gd name="T7" fmla="*/ 485 h 256"/>
                            <a:gd name="T8" fmla="+- 0 1879 1878"/>
                            <a:gd name="T9" fmla="*/ T8 w 421"/>
                            <a:gd name="T10" fmla="+- 0 477 366"/>
                            <a:gd name="T11" fmla="*/ 477 h 256"/>
                            <a:gd name="T12" fmla="+- 0 1881 1878"/>
                            <a:gd name="T13" fmla="*/ T12 w 421"/>
                            <a:gd name="T14" fmla="+- 0 468 366"/>
                            <a:gd name="T15" fmla="*/ 468 h 256"/>
                            <a:gd name="T16" fmla="+- 0 1882 1878"/>
                            <a:gd name="T17" fmla="*/ T16 w 421"/>
                            <a:gd name="T18" fmla="+- 0 460 366"/>
                            <a:gd name="T19" fmla="*/ 460 h 256"/>
                            <a:gd name="T20" fmla="+- 0 1885 1878"/>
                            <a:gd name="T21" fmla="*/ T20 w 421"/>
                            <a:gd name="T22" fmla="+- 0 452 366"/>
                            <a:gd name="T23" fmla="*/ 452 h 256"/>
                            <a:gd name="T24" fmla="+- 0 1888 1878"/>
                            <a:gd name="T25" fmla="*/ T24 w 421"/>
                            <a:gd name="T26" fmla="+- 0 445 366"/>
                            <a:gd name="T27" fmla="*/ 445 h 256"/>
                            <a:gd name="T28" fmla="+- 0 1891 1878"/>
                            <a:gd name="T29" fmla="*/ T28 w 421"/>
                            <a:gd name="T30" fmla="+- 0 437 366"/>
                            <a:gd name="T31" fmla="*/ 437 h 256"/>
                            <a:gd name="T32" fmla="+- 0 1915 1878"/>
                            <a:gd name="T33" fmla="*/ T32 w 421"/>
                            <a:gd name="T34" fmla="+- 0 403 366"/>
                            <a:gd name="T35" fmla="*/ 403 h 256"/>
                            <a:gd name="T36" fmla="+- 0 1921 1878"/>
                            <a:gd name="T37" fmla="*/ T36 w 421"/>
                            <a:gd name="T38" fmla="+- 0 397 366"/>
                            <a:gd name="T39" fmla="*/ 397 h 256"/>
                            <a:gd name="T40" fmla="+- 0 1957 1878"/>
                            <a:gd name="T41" fmla="*/ T40 w 421"/>
                            <a:gd name="T42" fmla="+- 0 376 366"/>
                            <a:gd name="T43" fmla="*/ 376 h 256"/>
                            <a:gd name="T44" fmla="+- 0 1965 1878"/>
                            <a:gd name="T45" fmla="*/ T44 w 421"/>
                            <a:gd name="T46" fmla="+- 0 372 366"/>
                            <a:gd name="T47" fmla="*/ 372 h 256"/>
                            <a:gd name="T48" fmla="+- 0 1973 1878"/>
                            <a:gd name="T49" fmla="*/ T48 w 421"/>
                            <a:gd name="T50" fmla="+- 0 370 366"/>
                            <a:gd name="T51" fmla="*/ 370 h 256"/>
                            <a:gd name="T52" fmla="+- 0 1981 1878"/>
                            <a:gd name="T53" fmla="*/ T52 w 421"/>
                            <a:gd name="T54" fmla="+- 0 368 366"/>
                            <a:gd name="T55" fmla="*/ 368 h 256"/>
                            <a:gd name="T56" fmla="+- 0 1989 1878"/>
                            <a:gd name="T57" fmla="*/ T56 w 421"/>
                            <a:gd name="T58" fmla="+- 0 367 366"/>
                            <a:gd name="T59" fmla="*/ 367 h 256"/>
                            <a:gd name="T60" fmla="+- 0 1997 1878"/>
                            <a:gd name="T61" fmla="*/ T60 w 421"/>
                            <a:gd name="T62" fmla="+- 0 366 366"/>
                            <a:gd name="T63" fmla="*/ 366 h 256"/>
                            <a:gd name="T64" fmla="+- 0 2006 1878"/>
                            <a:gd name="T65" fmla="*/ T64 w 421"/>
                            <a:gd name="T66" fmla="+- 0 366 366"/>
                            <a:gd name="T67" fmla="*/ 366 h 256"/>
                            <a:gd name="T68" fmla="+- 0 2171 1878"/>
                            <a:gd name="T69" fmla="*/ T68 w 421"/>
                            <a:gd name="T70" fmla="+- 0 366 366"/>
                            <a:gd name="T71" fmla="*/ 366 h 256"/>
                            <a:gd name="T72" fmla="+- 0 2179 1878"/>
                            <a:gd name="T73" fmla="*/ T72 w 421"/>
                            <a:gd name="T74" fmla="+- 0 366 366"/>
                            <a:gd name="T75" fmla="*/ 366 h 256"/>
                            <a:gd name="T76" fmla="+- 0 2187 1878"/>
                            <a:gd name="T77" fmla="*/ T76 w 421"/>
                            <a:gd name="T78" fmla="+- 0 367 366"/>
                            <a:gd name="T79" fmla="*/ 367 h 256"/>
                            <a:gd name="T80" fmla="+- 0 2196 1878"/>
                            <a:gd name="T81" fmla="*/ T80 w 421"/>
                            <a:gd name="T82" fmla="+- 0 368 366"/>
                            <a:gd name="T83" fmla="*/ 368 h 256"/>
                            <a:gd name="T84" fmla="+- 0 2204 1878"/>
                            <a:gd name="T85" fmla="*/ T84 w 421"/>
                            <a:gd name="T86" fmla="+- 0 370 366"/>
                            <a:gd name="T87" fmla="*/ 370 h 256"/>
                            <a:gd name="T88" fmla="+- 0 2242 1878"/>
                            <a:gd name="T89" fmla="*/ T88 w 421"/>
                            <a:gd name="T90" fmla="+- 0 387 366"/>
                            <a:gd name="T91" fmla="*/ 387 h 256"/>
                            <a:gd name="T92" fmla="+- 0 2249 1878"/>
                            <a:gd name="T93" fmla="*/ T92 w 421"/>
                            <a:gd name="T94" fmla="+- 0 392 366"/>
                            <a:gd name="T95" fmla="*/ 392 h 256"/>
                            <a:gd name="T96" fmla="+- 0 2289 1878"/>
                            <a:gd name="T97" fmla="*/ T96 w 421"/>
                            <a:gd name="T98" fmla="+- 0 445 366"/>
                            <a:gd name="T99" fmla="*/ 445 h 256"/>
                            <a:gd name="T100" fmla="+- 0 2292 1878"/>
                            <a:gd name="T101" fmla="*/ T100 w 421"/>
                            <a:gd name="T102" fmla="+- 0 452 366"/>
                            <a:gd name="T103" fmla="*/ 452 h 256"/>
                            <a:gd name="T104" fmla="+- 0 2294 1878"/>
                            <a:gd name="T105" fmla="*/ T104 w 421"/>
                            <a:gd name="T106" fmla="+- 0 460 366"/>
                            <a:gd name="T107" fmla="*/ 460 h 256"/>
                            <a:gd name="T108" fmla="+- 0 2296 1878"/>
                            <a:gd name="T109" fmla="*/ T108 w 421"/>
                            <a:gd name="T110" fmla="+- 0 468 366"/>
                            <a:gd name="T111" fmla="*/ 468 h 256"/>
                            <a:gd name="T112" fmla="+- 0 2297 1878"/>
                            <a:gd name="T113" fmla="*/ T112 w 421"/>
                            <a:gd name="T114" fmla="+- 0 477 366"/>
                            <a:gd name="T115" fmla="*/ 477 h 256"/>
                            <a:gd name="T116" fmla="+- 0 2298 1878"/>
                            <a:gd name="T117" fmla="*/ T116 w 421"/>
                            <a:gd name="T118" fmla="+- 0 485 366"/>
                            <a:gd name="T119" fmla="*/ 485 h 256"/>
                            <a:gd name="T120" fmla="+- 0 2298 1878"/>
                            <a:gd name="T121" fmla="*/ T120 w 421"/>
                            <a:gd name="T122" fmla="+- 0 493 366"/>
                            <a:gd name="T123" fmla="*/ 493 h 256"/>
                            <a:gd name="T124" fmla="+- 0 2298 1878"/>
                            <a:gd name="T125" fmla="*/ T124 w 421"/>
                            <a:gd name="T126" fmla="+- 0 502 366"/>
                            <a:gd name="T127" fmla="*/ 502 h 256"/>
                            <a:gd name="T128" fmla="+- 0 2289 1878"/>
                            <a:gd name="T129" fmla="*/ T128 w 421"/>
                            <a:gd name="T130" fmla="+- 0 542 366"/>
                            <a:gd name="T131" fmla="*/ 542 h 256"/>
                            <a:gd name="T132" fmla="+- 0 2285 1878"/>
                            <a:gd name="T133" fmla="*/ T132 w 421"/>
                            <a:gd name="T134" fmla="+- 0 550 366"/>
                            <a:gd name="T135" fmla="*/ 550 h 256"/>
                            <a:gd name="T136" fmla="+- 0 2281 1878"/>
                            <a:gd name="T137" fmla="*/ T136 w 421"/>
                            <a:gd name="T138" fmla="+- 0 557 366"/>
                            <a:gd name="T139" fmla="*/ 557 h 256"/>
                            <a:gd name="T140" fmla="+- 0 2277 1878"/>
                            <a:gd name="T141" fmla="*/ T140 w 421"/>
                            <a:gd name="T142" fmla="+- 0 564 366"/>
                            <a:gd name="T143" fmla="*/ 564 h 256"/>
                            <a:gd name="T144" fmla="+- 0 2272 1878"/>
                            <a:gd name="T145" fmla="*/ T144 w 421"/>
                            <a:gd name="T146" fmla="+- 0 571 366"/>
                            <a:gd name="T147" fmla="*/ 571 h 256"/>
                            <a:gd name="T148" fmla="+- 0 2220 1878"/>
                            <a:gd name="T149" fmla="*/ T148 w 421"/>
                            <a:gd name="T150" fmla="+- 0 611 366"/>
                            <a:gd name="T151" fmla="*/ 611 h 256"/>
                            <a:gd name="T152" fmla="+- 0 2212 1878"/>
                            <a:gd name="T153" fmla="*/ T152 w 421"/>
                            <a:gd name="T154" fmla="+- 0 614 366"/>
                            <a:gd name="T155" fmla="*/ 614 h 256"/>
                            <a:gd name="T156" fmla="+- 0 2204 1878"/>
                            <a:gd name="T157" fmla="*/ T156 w 421"/>
                            <a:gd name="T158" fmla="+- 0 617 366"/>
                            <a:gd name="T159" fmla="*/ 617 h 256"/>
                            <a:gd name="T160" fmla="+- 0 2196 1878"/>
                            <a:gd name="T161" fmla="*/ T160 w 421"/>
                            <a:gd name="T162" fmla="+- 0 618 366"/>
                            <a:gd name="T163" fmla="*/ 618 h 256"/>
                            <a:gd name="T164" fmla="+- 0 2187 1878"/>
                            <a:gd name="T165" fmla="*/ T164 w 421"/>
                            <a:gd name="T166" fmla="+- 0 620 366"/>
                            <a:gd name="T167" fmla="*/ 620 h 256"/>
                            <a:gd name="T168" fmla="+- 0 2179 1878"/>
                            <a:gd name="T169" fmla="*/ T168 w 421"/>
                            <a:gd name="T170" fmla="+- 0 621 366"/>
                            <a:gd name="T171" fmla="*/ 621 h 256"/>
                            <a:gd name="T172" fmla="+- 0 2171 1878"/>
                            <a:gd name="T173" fmla="*/ T172 w 421"/>
                            <a:gd name="T174" fmla="+- 0 621 366"/>
                            <a:gd name="T175" fmla="*/ 621 h 256"/>
                            <a:gd name="T176" fmla="+- 0 2006 1878"/>
                            <a:gd name="T177" fmla="*/ T176 w 421"/>
                            <a:gd name="T178" fmla="+- 0 621 366"/>
                            <a:gd name="T179" fmla="*/ 621 h 256"/>
                            <a:gd name="T180" fmla="+- 0 1997 1878"/>
                            <a:gd name="T181" fmla="*/ T180 w 421"/>
                            <a:gd name="T182" fmla="+- 0 621 366"/>
                            <a:gd name="T183" fmla="*/ 621 h 256"/>
                            <a:gd name="T184" fmla="+- 0 1989 1878"/>
                            <a:gd name="T185" fmla="*/ T184 w 421"/>
                            <a:gd name="T186" fmla="+- 0 620 366"/>
                            <a:gd name="T187" fmla="*/ 620 h 256"/>
                            <a:gd name="T188" fmla="+- 0 1981 1878"/>
                            <a:gd name="T189" fmla="*/ T188 w 421"/>
                            <a:gd name="T190" fmla="+- 0 618 366"/>
                            <a:gd name="T191" fmla="*/ 618 h 256"/>
                            <a:gd name="T192" fmla="+- 0 1973 1878"/>
                            <a:gd name="T193" fmla="*/ T192 w 421"/>
                            <a:gd name="T194" fmla="+- 0 617 366"/>
                            <a:gd name="T195" fmla="*/ 617 h 256"/>
                            <a:gd name="T196" fmla="+- 0 1965 1878"/>
                            <a:gd name="T197" fmla="*/ T196 w 421"/>
                            <a:gd name="T198" fmla="+- 0 614 366"/>
                            <a:gd name="T199" fmla="*/ 614 h 256"/>
                            <a:gd name="T200" fmla="+- 0 1957 1878"/>
                            <a:gd name="T201" fmla="*/ T200 w 421"/>
                            <a:gd name="T202" fmla="+- 0 611 366"/>
                            <a:gd name="T203" fmla="*/ 611 h 256"/>
                            <a:gd name="T204" fmla="+- 0 1949 1878"/>
                            <a:gd name="T205" fmla="*/ T204 w 421"/>
                            <a:gd name="T206" fmla="+- 0 608 366"/>
                            <a:gd name="T207" fmla="*/ 608 h 256"/>
                            <a:gd name="T208" fmla="+- 0 1900 1878"/>
                            <a:gd name="T209" fmla="*/ T208 w 421"/>
                            <a:gd name="T210" fmla="+- 0 564 366"/>
                            <a:gd name="T211" fmla="*/ 564 h 256"/>
                            <a:gd name="T212" fmla="+- 0 1895 1878"/>
                            <a:gd name="T213" fmla="*/ T212 w 421"/>
                            <a:gd name="T214" fmla="+- 0 557 366"/>
                            <a:gd name="T215" fmla="*/ 557 h 256"/>
                            <a:gd name="T216" fmla="+- 0 1878 1878"/>
                            <a:gd name="T217" fmla="*/ T216 w 421"/>
                            <a:gd name="T218" fmla="+- 0 502 366"/>
                            <a:gd name="T219" fmla="*/ 502 h 256"/>
                            <a:gd name="T220" fmla="+- 0 1878 1878"/>
                            <a:gd name="T221" fmla="*/ T220 w 421"/>
                            <a:gd name="T222" fmla="+- 0 493 366"/>
                            <a:gd name="T223" fmla="*/ 493 h 25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  <a:cxn ang="0">
                              <a:pos x="T201" y="T203"/>
                            </a:cxn>
                            <a:cxn ang="0">
                              <a:pos x="T205" y="T207"/>
                            </a:cxn>
                            <a:cxn ang="0">
                              <a:pos x="T209" y="T211"/>
                            </a:cxn>
                            <a:cxn ang="0">
                              <a:pos x="T213" y="T215"/>
                            </a:cxn>
                            <a:cxn ang="0">
                              <a:pos x="T217" y="T219"/>
                            </a:cxn>
                            <a:cxn ang="0">
                              <a:pos x="T221" y="T223"/>
                            </a:cxn>
                          </a:cxnLst>
                          <a:rect l="0" t="0" r="r" b="b"/>
                          <a:pathLst>
                            <a:path w="421" h="256">
                              <a:moveTo>
                                <a:pt x="0" y="127"/>
                              </a:moveTo>
                              <a:lnTo>
                                <a:pt x="0" y="119"/>
                              </a:lnTo>
                              <a:lnTo>
                                <a:pt x="1" y="111"/>
                              </a:lnTo>
                              <a:lnTo>
                                <a:pt x="3" y="102"/>
                              </a:lnTo>
                              <a:lnTo>
                                <a:pt x="4" y="94"/>
                              </a:lnTo>
                              <a:lnTo>
                                <a:pt x="7" y="86"/>
                              </a:lnTo>
                              <a:lnTo>
                                <a:pt x="10" y="79"/>
                              </a:lnTo>
                              <a:lnTo>
                                <a:pt x="13" y="71"/>
                              </a:lnTo>
                              <a:lnTo>
                                <a:pt x="37" y="37"/>
                              </a:lnTo>
                              <a:lnTo>
                                <a:pt x="43" y="31"/>
                              </a:lnTo>
                              <a:lnTo>
                                <a:pt x="79" y="10"/>
                              </a:lnTo>
                              <a:lnTo>
                                <a:pt x="87" y="6"/>
                              </a:lnTo>
                              <a:lnTo>
                                <a:pt x="95" y="4"/>
                              </a:lnTo>
                              <a:lnTo>
                                <a:pt x="103" y="2"/>
                              </a:lnTo>
                              <a:lnTo>
                                <a:pt x="111" y="1"/>
                              </a:lnTo>
                              <a:lnTo>
                                <a:pt x="119" y="0"/>
                              </a:lnTo>
                              <a:lnTo>
                                <a:pt x="128" y="0"/>
                              </a:lnTo>
                              <a:lnTo>
                                <a:pt x="293" y="0"/>
                              </a:lnTo>
                              <a:lnTo>
                                <a:pt x="301" y="0"/>
                              </a:lnTo>
                              <a:lnTo>
                                <a:pt x="309" y="1"/>
                              </a:lnTo>
                              <a:lnTo>
                                <a:pt x="318" y="2"/>
                              </a:lnTo>
                              <a:lnTo>
                                <a:pt x="326" y="4"/>
                              </a:lnTo>
                              <a:lnTo>
                                <a:pt x="364" y="21"/>
                              </a:lnTo>
                              <a:lnTo>
                                <a:pt x="371" y="26"/>
                              </a:lnTo>
                              <a:lnTo>
                                <a:pt x="411" y="79"/>
                              </a:lnTo>
                              <a:lnTo>
                                <a:pt x="414" y="86"/>
                              </a:lnTo>
                              <a:lnTo>
                                <a:pt x="416" y="94"/>
                              </a:lnTo>
                              <a:lnTo>
                                <a:pt x="418" y="102"/>
                              </a:lnTo>
                              <a:lnTo>
                                <a:pt x="419" y="111"/>
                              </a:lnTo>
                              <a:lnTo>
                                <a:pt x="420" y="119"/>
                              </a:lnTo>
                              <a:lnTo>
                                <a:pt x="420" y="127"/>
                              </a:lnTo>
                              <a:lnTo>
                                <a:pt x="420" y="136"/>
                              </a:lnTo>
                              <a:lnTo>
                                <a:pt x="411" y="176"/>
                              </a:lnTo>
                              <a:lnTo>
                                <a:pt x="407" y="184"/>
                              </a:lnTo>
                              <a:lnTo>
                                <a:pt x="403" y="191"/>
                              </a:lnTo>
                              <a:lnTo>
                                <a:pt x="399" y="198"/>
                              </a:lnTo>
                              <a:lnTo>
                                <a:pt x="394" y="205"/>
                              </a:lnTo>
                              <a:lnTo>
                                <a:pt x="342" y="245"/>
                              </a:lnTo>
                              <a:lnTo>
                                <a:pt x="334" y="248"/>
                              </a:lnTo>
                              <a:lnTo>
                                <a:pt x="326" y="251"/>
                              </a:lnTo>
                              <a:lnTo>
                                <a:pt x="318" y="252"/>
                              </a:lnTo>
                              <a:lnTo>
                                <a:pt x="309" y="254"/>
                              </a:lnTo>
                              <a:lnTo>
                                <a:pt x="301" y="255"/>
                              </a:lnTo>
                              <a:lnTo>
                                <a:pt x="293" y="255"/>
                              </a:lnTo>
                              <a:lnTo>
                                <a:pt x="128" y="255"/>
                              </a:lnTo>
                              <a:lnTo>
                                <a:pt x="119" y="255"/>
                              </a:lnTo>
                              <a:lnTo>
                                <a:pt x="111" y="254"/>
                              </a:lnTo>
                              <a:lnTo>
                                <a:pt x="103" y="252"/>
                              </a:lnTo>
                              <a:lnTo>
                                <a:pt x="95" y="251"/>
                              </a:lnTo>
                              <a:lnTo>
                                <a:pt x="87" y="248"/>
                              </a:lnTo>
                              <a:lnTo>
                                <a:pt x="79" y="245"/>
                              </a:lnTo>
                              <a:lnTo>
                                <a:pt x="71" y="242"/>
                              </a:lnTo>
                              <a:lnTo>
                                <a:pt x="22" y="198"/>
                              </a:lnTo>
                              <a:lnTo>
                                <a:pt x="17" y="191"/>
                              </a:lnTo>
                              <a:lnTo>
                                <a:pt x="0" y="136"/>
                              </a:lnTo>
                              <a:lnTo>
                                <a:pt x="0" y="127"/>
                              </a:lnTo>
                              <a:close/>
                            </a:path>
                          </a:pathLst>
                        </a:custGeom>
                        <a:noFill/>
                        <a:ln w="9529">
                          <a:solidFill>
                            <a:srgbClr val="999999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4024305" id="Freeform: Shape 65" o:spid="_x0000_s1026" style="position:absolute;margin-left:93.9pt;margin-top:18.3pt;width:21.05pt;height:12.8pt;z-index:2516848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1,2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" path="m,127r,-8l1,111r2,-9l4,94,7,86r3,-7l13,71,37,37r6,-6l79,10,87,6,95,4r8,-2l111,1,119,r9,l293,r8,l309,1r9,1l326,4r38,17l371,26r40,53l414,86r2,8l418,102r1,9l420,119r,8l420,136r-9,40l407,184r-4,7l399,198r-5,7l342,245r-8,3l326,251r-8,1l309,254r-8,1l293,255r-165,l119,255r-8,-1l103,252r-8,-1l87,248r-8,-3l71,242,22,198r-5,-7l,136r,-9xe" filled="f" strokecolor="#999" strokeweight=".26469mm">
                <v:path arrowok="t" o:connecttype="custom" o:connectlocs="0,313055;0,307975;635,302895;1905,297180;2540,292100;4445,287020;6350,282575;8255,277495;23495,255905;27305,252095;50165,238760;55245,236220;60325,234950;65405,233680;70485,233045;75565,232410;81280,232410;186055,232410;191135,232410;196215,233045;201930,233680;207010,234950;231140,245745;235585,248920;260985,282575;262890,287020;264160,292100;265430,297180;266065,302895;266700,307975;266700,313055;266700,318770;260985,344170;258445,349250;255905,353695;253365,358140;250190,362585;217170,387985;212090,389890;207010,391795;201930,392430;196215,393700;191135,394335;186055,394335;81280,394335;75565,394335;70485,393700;65405,392430;60325,391795;55245,389890;50165,387985;45085,386080;13970,358140;10795,353695;0,318770;0,313055" o:connectangles="0,0,0,0,0,0,0,0,0,0,0,0,0,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66FBCBB3" wp14:editId="19AA8ED4">
                <wp:simplePos x="0" y="0"/>
                <wp:positionH relativeFrom="page">
                  <wp:posOffset>1192530</wp:posOffset>
                </wp:positionH>
                <wp:positionV relativeFrom="paragraph">
                  <wp:posOffset>461010</wp:posOffset>
                </wp:positionV>
                <wp:extent cx="267335" cy="162560"/>
                <wp:effectExtent l="11430" t="12065" r="6985" b="6350"/>
                <wp:wrapNone/>
                <wp:docPr id="64" name="Freeform: Shape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7335" cy="162560"/>
                        </a:xfrm>
                        <a:custGeom>
                          <a:avLst/>
                          <a:gdLst>
                            <a:gd name="T0" fmla="+- 0 1878 1878"/>
                            <a:gd name="T1" fmla="*/ T0 w 421"/>
                            <a:gd name="T2" fmla="+- 0 854 726"/>
                            <a:gd name="T3" fmla="*/ 854 h 256"/>
                            <a:gd name="T4" fmla="+- 0 1878 1878"/>
                            <a:gd name="T5" fmla="*/ T4 w 421"/>
                            <a:gd name="T6" fmla="+- 0 845 726"/>
                            <a:gd name="T7" fmla="*/ 845 h 256"/>
                            <a:gd name="T8" fmla="+- 0 1879 1878"/>
                            <a:gd name="T9" fmla="*/ T8 w 421"/>
                            <a:gd name="T10" fmla="+- 0 837 726"/>
                            <a:gd name="T11" fmla="*/ 837 h 256"/>
                            <a:gd name="T12" fmla="+- 0 1881 1878"/>
                            <a:gd name="T13" fmla="*/ T12 w 421"/>
                            <a:gd name="T14" fmla="+- 0 829 726"/>
                            <a:gd name="T15" fmla="*/ 829 h 256"/>
                            <a:gd name="T16" fmla="+- 0 1882 1878"/>
                            <a:gd name="T17" fmla="*/ T16 w 421"/>
                            <a:gd name="T18" fmla="+- 0 820 726"/>
                            <a:gd name="T19" fmla="*/ 820 h 256"/>
                            <a:gd name="T20" fmla="+- 0 1915 1878"/>
                            <a:gd name="T21" fmla="*/ T20 w 421"/>
                            <a:gd name="T22" fmla="+- 0 763 726"/>
                            <a:gd name="T23" fmla="*/ 763 h 256"/>
                            <a:gd name="T24" fmla="+- 0 1921 1878"/>
                            <a:gd name="T25" fmla="*/ T24 w 421"/>
                            <a:gd name="T26" fmla="+- 0 757 726"/>
                            <a:gd name="T27" fmla="*/ 757 h 256"/>
                            <a:gd name="T28" fmla="+- 0 1957 1878"/>
                            <a:gd name="T29" fmla="*/ T28 w 421"/>
                            <a:gd name="T30" fmla="+- 0 736 726"/>
                            <a:gd name="T31" fmla="*/ 736 h 256"/>
                            <a:gd name="T32" fmla="+- 0 1965 1878"/>
                            <a:gd name="T33" fmla="*/ T32 w 421"/>
                            <a:gd name="T34" fmla="+- 0 732 726"/>
                            <a:gd name="T35" fmla="*/ 732 h 256"/>
                            <a:gd name="T36" fmla="+- 0 1973 1878"/>
                            <a:gd name="T37" fmla="*/ T36 w 421"/>
                            <a:gd name="T38" fmla="+- 0 730 726"/>
                            <a:gd name="T39" fmla="*/ 730 h 256"/>
                            <a:gd name="T40" fmla="+- 0 1981 1878"/>
                            <a:gd name="T41" fmla="*/ T40 w 421"/>
                            <a:gd name="T42" fmla="+- 0 728 726"/>
                            <a:gd name="T43" fmla="*/ 728 h 256"/>
                            <a:gd name="T44" fmla="+- 0 1989 1878"/>
                            <a:gd name="T45" fmla="*/ T44 w 421"/>
                            <a:gd name="T46" fmla="+- 0 727 726"/>
                            <a:gd name="T47" fmla="*/ 727 h 256"/>
                            <a:gd name="T48" fmla="+- 0 1997 1878"/>
                            <a:gd name="T49" fmla="*/ T48 w 421"/>
                            <a:gd name="T50" fmla="+- 0 726 726"/>
                            <a:gd name="T51" fmla="*/ 726 h 256"/>
                            <a:gd name="T52" fmla="+- 0 2006 1878"/>
                            <a:gd name="T53" fmla="*/ T52 w 421"/>
                            <a:gd name="T54" fmla="+- 0 726 726"/>
                            <a:gd name="T55" fmla="*/ 726 h 256"/>
                            <a:gd name="T56" fmla="+- 0 2171 1878"/>
                            <a:gd name="T57" fmla="*/ T56 w 421"/>
                            <a:gd name="T58" fmla="+- 0 726 726"/>
                            <a:gd name="T59" fmla="*/ 726 h 256"/>
                            <a:gd name="T60" fmla="+- 0 2179 1878"/>
                            <a:gd name="T61" fmla="*/ T60 w 421"/>
                            <a:gd name="T62" fmla="+- 0 726 726"/>
                            <a:gd name="T63" fmla="*/ 726 h 256"/>
                            <a:gd name="T64" fmla="+- 0 2187 1878"/>
                            <a:gd name="T65" fmla="*/ T64 w 421"/>
                            <a:gd name="T66" fmla="+- 0 727 726"/>
                            <a:gd name="T67" fmla="*/ 727 h 256"/>
                            <a:gd name="T68" fmla="+- 0 2196 1878"/>
                            <a:gd name="T69" fmla="*/ T68 w 421"/>
                            <a:gd name="T70" fmla="+- 0 728 726"/>
                            <a:gd name="T71" fmla="*/ 728 h 256"/>
                            <a:gd name="T72" fmla="+- 0 2204 1878"/>
                            <a:gd name="T73" fmla="*/ T72 w 421"/>
                            <a:gd name="T74" fmla="+- 0 730 726"/>
                            <a:gd name="T75" fmla="*/ 730 h 256"/>
                            <a:gd name="T76" fmla="+- 0 2212 1878"/>
                            <a:gd name="T77" fmla="*/ T76 w 421"/>
                            <a:gd name="T78" fmla="+- 0 732 726"/>
                            <a:gd name="T79" fmla="*/ 732 h 256"/>
                            <a:gd name="T80" fmla="+- 0 2220 1878"/>
                            <a:gd name="T81" fmla="*/ T80 w 421"/>
                            <a:gd name="T82" fmla="+- 0 736 726"/>
                            <a:gd name="T83" fmla="*/ 736 h 256"/>
                            <a:gd name="T84" fmla="+- 0 2227 1878"/>
                            <a:gd name="T85" fmla="*/ T84 w 421"/>
                            <a:gd name="T86" fmla="+- 0 739 726"/>
                            <a:gd name="T87" fmla="*/ 739 h 256"/>
                            <a:gd name="T88" fmla="+- 0 2277 1878"/>
                            <a:gd name="T89" fmla="*/ T88 w 421"/>
                            <a:gd name="T90" fmla="+- 0 783 726"/>
                            <a:gd name="T91" fmla="*/ 783 h 256"/>
                            <a:gd name="T92" fmla="+- 0 2281 1878"/>
                            <a:gd name="T93" fmla="*/ T92 w 421"/>
                            <a:gd name="T94" fmla="+- 0 790 726"/>
                            <a:gd name="T95" fmla="*/ 790 h 256"/>
                            <a:gd name="T96" fmla="+- 0 2285 1878"/>
                            <a:gd name="T97" fmla="*/ T96 w 421"/>
                            <a:gd name="T98" fmla="+- 0 797 726"/>
                            <a:gd name="T99" fmla="*/ 797 h 256"/>
                            <a:gd name="T100" fmla="+- 0 2289 1878"/>
                            <a:gd name="T101" fmla="*/ T100 w 421"/>
                            <a:gd name="T102" fmla="+- 0 805 726"/>
                            <a:gd name="T103" fmla="*/ 805 h 256"/>
                            <a:gd name="T104" fmla="+- 0 2292 1878"/>
                            <a:gd name="T105" fmla="*/ T104 w 421"/>
                            <a:gd name="T106" fmla="+- 0 812 726"/>
                            <a:gd name="T107" fmla="*/ 812 h 256"/>
                            <a:gd name="T108" fmla="+- 0 2294 1878"/>
                            <a:gd name="T109" fmla="*/ T108 w 421"/>
                            <a:gd name="T110" fmla="+- 0 820 726"/>
                            <a:gd name="T111" fmla="*/ 820 h 256"/>
                            <a:gd name="T112" fmla="+- 0 2296 1878"/>
                            <a:gd name="T113" fmla="*/ T112 w 421"/>
                            <a:gd name="T114" fmla="+- 0 829 726"/>
                            <a:gd name="T115" fmla="*/ 829 h 256"/>
                            <a:gd name="T116" fmla="+- 0 2297 1878"/>
                            <a:gd name="T117" fmla="*/ T116 w 421"/>
                            <a:gd name="T118" fmla="+- 0 837 726"/>
                            <a:gd name="T119" fmla="*/ 837 h 256"/>
                            <a:gd name="T120" fmla="+- 0 2298 1878"/>
                            <a:gd name="T121" fmla="*/ T120 w 421"/>
                            <a:gd name="T122" fmla="+- 0 845 726"/>
                            <a:gd name="T123" fmla="*/ 845 h 256"/>
                            <a:gd name="T124" fmla="+- 0 2298 1878"/>
                            <a:gd name="T125" fmla="*/ T124 w 421"/>
                            <a:gd name="T126" fmla="+- 0 854 726"/>
                            <a:gd name="T127" fmla="*/ 854 h 256"/>
                            <a:gd name="T128" fmla="+- 0 2298 1878"/>
                            <a:gd name="T129" fmla="*/ T128 w 421"/>
                            <a:gd name="T130" fmla="+- 0 862 726"/>
                            <a:gd name="T131" fmla="*/ 862 h 256"/>
                            <a:gd name="T132" fmla="+- 0 2277 1878"/>
                            <a:gd name="T133" fmla="*/ T132 w 421"/>
                            <a:gd name="T134" fmla="+- 0 924 726"/>
                            <a:gd name="T135" fmla="*/ 924 h 256"/>
                            <a:gd name="T136" fmla="+- 0 2272 1878"/>
                            <a:gd name="T137" fmla="*/ T136 w 421"/>
                            <a:gd name="T138" fmla="+- 0 931 726"/>
                            <a:gd name="T139" fmla="*/ 931 h 256"/>
                            <a:gd name="T140" fmla="+- 0 2242 1878"/>
                            <a:gd name="T141" fmla="*/ T140 w 421"/>
                            <a:gd name="T142" fmla="+- 0 960 726"/>
                            <a:gd name="T143" fmla="*/ 960 h 256"/>
                            <a:gd name="T144" fmla="+- 0 2235 1878"/>
                            <a:gd name="T145" fmla="*/ T144 w 421"/>
                            <a:gd name="T146" fmla="+- 0 964 726"/>
                            <a:gd name="T147" fmla="*/ 964 h 256"/>
                            <a:gd name="T148" fmla="+- 0 2196 1878"/>
                            <a:gd name="T149" fmla="*/ T148 w 421"/>
                            <a:gd name="T150" fmla="+- 0 979 726"/>
                            <a:gd name="T151" fmla="*/ 979 h 256"/>
                            <a:gd name="T152" fmla="+- 0 2187 1878"/>
                            <a:gd name="T153" fmla="*/ T152 w 421"/>
                            <a:gd name="T154" fmla="+- 0 980 726"/>
                            <a:gd name="T155" fmla="*/ 980 h 256"/>
                            <a:gd name="T156" fmla="+- 0 2179 1878"/>
                            <a:gd name="T157" fmla="*/ T156 w 421"/>
                            <a:gd name="T158" fmla="+- 0 981 726"/>
                            <a:gd name="T159" fmla="*/ 981 h 256"/>
                            <a:gd name="T160" fmla="+- 0 2171 1878"/>
                            <a:gd name="T161" fmla="*/ T160 w 421"/>
                            <a:gd name="T162" fmla="+- 0 981 726"/>
                            <a:gd name="T163" fmla="*/ 981 h 256"/>
                            <a:gd name="T164" fmla="+- 0 2006 1878"/>
                            <a:gd name="T165" fmla="*/ T164 w 421"/>
                            <a:gd name="T166" fmla="+- 0 981 726"/>
                            <a:gd name="T167" fmla="*/ 981 h 256"/>
                            <a:gd name="T168" fmla="+- 0 1997 1878"/>
                            <a:gd name="T169" fmla="*/ T168 w 421"/>
                            <a:gd name="T170" fmla="+- 0 981 726"/>
                            <a:gd name="T171" fmla="*/ 981 h 256"/>
                            <a:gd name="T172" fmla="+- 0 1989 1878"/>
                            <a:gd name="T173" fmla="*/ T172 w 421"/>
                            <a:gd name="T174" fmla="+- 0 980 726"/>
                            <a:gd name="T175" fmla="*/ 980 h 256"/>
                            <a:gd name="T176" fmla="+- 0 1981 1878"/>
                            <a:gd name="T177" fmla="*/ T176 w 421"/>
                            <a:gd name="T178" fmla="+- 0 979 726"/>
                            <a:gd name="T179" fmla="*/ 979 h 256"/>
                            <a:gd name="T180" fmla="+- 0 1973 1878"/>
                            <a:gd name="T181" fmla="*/ T180 w 421"/>
                            <a:gd name="T182" fmla="+- 0 977 726"/>
                            <a:gd name="T183" fmla="*/ 977 h 256"/>
                            <a:gd name="T184" fmla="+- 0 1915 1878"/>
                            <a:gd name="T185" fmla="*/ T184 w 421"/>
                            <a:gd name="T186" fmla="+- 0 944 726"/>
                            <a:gd name="T187" fmla="*/ 944 h 256"/>
                            <a:gd name="T188" fmla="+- 0 1900 1878"/>
                            <a:gd name="T189" fmla="*/ T188 w 421"/>
                            <a:gd name="T190" fmla="+- 0 924 726"/>
                            <a:gd name="T191" fmla="*/ 924 h 256"/>
                            <a:gd name="T192" fmla="+- 0 1895 1878"/>
                            <a:gd name="T193" fmla="*/ T192 w 421"/>
                            <a:gd name="T194" fmla="+- 0 917 726"/>
                            <a:gd name="T195" fmla="*/ 917 h 256"/>
                            <a:gd name="T196" fmla="+- 0 1878 1878"/>
                            <a:gd name="T197" fmla="*/ T196 w 421"/>
                            <a:gd name="T198" fmla="+- 0 862 726"/>
                            <a:gd name="T199" fmla="*/ 862 h 256"/>
                            <a:gd name="T200" fmla="+- 0 1878 1878"/>
                            <a:gd name="T201" fmla="*/ T200 w 421"/>
                            <a:gd name="T202" fmla="+- 0 854 726"/>
                            <a:gd name="T203" fmla="*/ 854 h 25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  <a:cxn ang="0">
                              <a:pos x="T201" y="T203"/>
                            </a:cxn>
                          </a:cxnLst>
                          <a:rect l="0" t="0" r="r" b="b"/>
                          <a:pathLst>
                            <a:path w="421" h="256">
                              <a:moveTo>
                                <a:pt x="0" y="128"/>
                              </a:moveTo>
                              <a:lnTo>
                                <a:pt x="0" y="119"/>
                              </a:lnTo>
                              <a:lnTo>
                                <a:pt x="1" y="111"/>
                              </a:lnTo>
                              <a:lnTo>
                                <a:pt x="3" y="103"/>
                              </a:lnTo>
                              <a:lnTo>
                                <a:pt x="4" y="94"/>
                              </a:lnTo>
                              <a:lnTo>
                                <a:pt x="37" y="37"/>
                              </a:lnTo>
                              <a:lnTo>
                                <a:pt x="43" y="31"/>
                              </a:lnTo>
                              <a:lnTo>
                                <a:pt x="79" y="10"/>
                              </a:lnTo>
                              <a:lnTo>
                                <a:pt x="87" y="6"/>
                              </a:lnTo>
                              <a:lnTo>
                                <a:pt x="95" y="4"/>
                              </a:lnTo>
                              <a:lnTo>
                                <a:pt x="103" y="2"/>
                              </a:lnTo>
                              <a:lnTo>
                                <a:pt x="111" y="1"/>
                              </a:lnTo>
                              <a:lnTo>
                                <a:pt x="119" y="0"/>
                              </a:lnTo>
                              <a:lnTo>
                                <a:pt x="128" y="0"/>
                              </a:lnTo>
                              <a:lnTo>
                                <a:pt x="293" y="0"/>
                              </a:lnTo>
                              <a:lnTo>
                                <a:pt x="301" y="0"/>
                              </a:lnTo>
                              <a:lnTo>
                                <a:pt x="309" y="1"/>
                              </a:lnTo>
                              <a:lnTo>
                                <a:pt x="318" y="2"/>
                              </a:lnTo>
                              <a:lnTo>
                                <a:pt x="326" y="4"/>
                              </a:lnTo>
                              <a:lnTo>
                                <a:pt x="334" y="6"/>
                              </a:lnTo>
                              <a:lnTo>
                                <a:pt x="342" y="10"/>
                              </a:lnTo>
                              <a:lnTo>
                                <a:pt x="349" y="13"/>
                              </a:lnTo>
                              <a:lnTo>
                                <a:pt x="399" y="57"/>
                              </a:lnTo>
                              <a:lnTo>
                                <a:pt x="403" y="64"/>
                              </a:lnTo>
                              <a:lnTo>
                                <a:pt x="407" y="71"/>
                              </a:lnTo>
                              <a:lnTo>
                                <a:pt x="411" y="79"/>
                              </a:lnTo>
                              <a:lnTo>
                                <a:pt x="414" y="86"/>
                              </a:lnTo>
                              <a:lnTo>
                                <a:pt x="416" y="94"/>
                              </a:lnTo>
                              <a:lnTo>
                                <a:pt x="418" y="103"/>
                              </a:lnTo>
                              <a:lnTo>
                                <a:pt x="419" y="111"/>
                              </a:lnTo>
                              <a:lnTo>
                                <a:pt x="420" y="119"/>
                              </a:lnTo>
                              <a:lnTo>
                                <a:pt x="420" y="128"/>
                              </a:lnTo>
                              <a:lnTo>
                                <a:pt x="420" y="136"/>
                              </a:lnTo>
                              <a:lnTo>
                                <a:pt x="399" y="198"/>
                              </a:lnTo>
                              <a:lnTo>
                                <a:pt x="394" y="205"/>
                              </a:lnTo>
                              <a:lnTo>
                                <a:pt x="364" y="234"/>
                              </a:lnTo>
                              <a:lnTo>
                                <a:pt x="357" y="238"/>
                              </a:lnTo>
                              <a:lnTo>
                                <a:pt x="318" y="253"/>
                              </a:lnTo>
                              <a:lnTo>
                                <a:pt x="309" y="254"/>
                              </a:lnTo>
                              <a:lnTo>
                                <a:pt x="301" y="255"/>
                              </a:lnTo>
                              <a:lnTo>
                                <a:pt x="293" y="255"/>
                              </a:lnTo>
                              <a:lnTo>
                                <a:pt x="128" y="255"/>
                              </a:lnTo>
                              <a:lnTo>
                                <a:pt x="119" y="255"/>
                              </a:lnTo>
                              <a:lnTo>
                                <a:pt x="111" y="254"/>
                              </a:lnTo>
                              <a:lnTo>
                                <a:pt x="103" y="253"/>
                              </a:lnTo>
                              <a:lnTo>
                                <a:pt x="95" y="251"/>
                              </a:lnTo>
                              <a:lnTo>
                                <a:pt x="37" y="218"/>
                              </a:lnTo>
                              <a:lnTo>
                                <a:pt x="22" y="198"/>
                              </a:lnTo>
                              <a:lnTo>
                                <a:pt x="17" y="191"/>
                              </a:lnTo>
                              <a:lnTo>
                                <a:pt x="0" y="136"/>
                              </a:lnTo>
                              <a:lnTo>
                                <a:pt x="0" y="128"/>
                              </a:lnTo>
                              <a:close/>
                            </a:path>
                          </a:pathLst>
                        </a:custGeom>
                        <a:noFill/>
                        <a:ln w="9529">
                          <a:solidFill>
                            <a:srgbClr val="999999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224BAF2" id="Freeform: Shape 64" o:spid="_x0000_s1026" style="position:absolute;margin-left:93.9pt;margin-top:36.3pt;width:21.05pt;height:12.8pt;z-index:2516858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1,2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" path="m,128r,-9l1,111r2,-8l4,94,37,37r6,-6l79,10,87,6,95,4r8,-2l111,1,119,r9,l293,r8,l309,1r9,1l326,4r8,2l342,10r7,3l399,57r4,7l407,71r4,8l414,86r2,8l418,103r1,8l420,119r,9l420,136r-21,62l394,205r-30,29l357,238r-39,15l309,254r-8,1l293,255r-165,l119,255r-8,-1l103,253r-8,-2l37,218,22,198r-5,-7l,136r,-8xe" filled="f" strokecolor="#999" strokeweight=".26469mm">
                <v:path arrowok="t" o:connecttype="custom" o:connectlocs="0,542290;0,536575;635,531495;1905,526415;2540,520700;23495,484505;27305,480695;50165,467360;55245,464820;60325,463550;65405,462280;70485,461645;75565,461010;81280,461010;186055,461010;191135,461010;196215,461645;201930,462280;207010,463550;212090,464820;217170,467360;221615,469265;253365,497205;255905,501650;258445,506095;260985,511175;262890,515620;264160,520700;265430,526415;266065,531495;266700,536575;266700,542290;266700,547370;253365,586740;250190,591185;231140,609600;226695,612140;201930,621665;196215,622300;191135,622935;186055,622935;81280,622935;75565,622935;70485,622300;65405,621665;60325,620395;23495,599440;13970,586740;10795,582295;0,547370;0,542290" o:connectangles="0,0,0,0,0,0,0,0,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4C26E43" wp14:editId="433A1E4B">
                <wp:simplePos x="0" y="0"/>
                <wp:positionH relativeFrom="page">
                  <wp:posOffset>1192530</wp:posOffset>
                </wp:positionH>
                <wp:positionV relativeFrom="paragraph">
                  <wp:posOffset>699135</wp:posOffset>
                </wp:positionV>
                <wp:extent cx="267335" cy="162560"/>
                <wp:effectExtent l="11430" t="12065" r="6985" b="6350"/>
                <wp:wrapNone/>
                <wp:docPr id="63" name="Freeform: Shape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7335" cy="162560"/>
                        </a:xfrm>
                        <a:custGeom>
                          <a:avLst/>
                          <a:gdLst>
                            <a:gd name="T0" fmla="+- 0 1878 1878"/>
                            <a:gd name="T1" fmla="*/ T0 w 421"/>
                            <a:gd name="T2" fmla="+- 0 1229 1101"/>
                            <a:gd name="T3" fmla="*/ 1229 h 256"/>
                            <a:gd name="T4" fmla="+- 0 1878 1878"/>
                            <a:gd name="T5" fmla="*/ T4 w 421"/>
                            <a:gd name="T6" fmla="+- 0 1220 1101"/>
                            <a:gd name="T7" fmla="*/ 1220 h 256"/>
                            <a:gd name="T8" fmla="+- 0 1879 1878"/>
                            <a:gd name="T9" fmla="*/ T8 w 421"/>
                            <a:gd name="T10" fmla="+- 0 1212 1101"/>
                            <a:gd name="T11" fmla="*/ 1212 h 256"/>
                            <a:gd name="T12" fmla="+- 0 1881 1878"/>
                            <a:gd name="T13" fmla="*/ T12 w 421"/>
                            <a:gd name="T14" fmla="+- 0 1204 1101"/>
                            <a:gd name="T15" fmla="*/ 1204 h 256"/>
                            <a:gd name="T16" fmla="+- 0 1882 1878"/>
                            <a:gd name="T17" fmla="*/ T16 w 421"/>
                            <a:gd name="T18" fmla="+- 0 1196 1101"/>
                            <a:gd name="T19" fmla="*/ 1196 h 256"/>
                            <a:gd name="T20" fmla="+- 0 1915 1878"/>
                            <a:gd name="T21" fmla="*/ T20 w 421"/>
                            <a:gd name="T22" fmla="+- 0 1139 1101"/>
                            <a:gd name="T23" fmla="*/ 1139 h 256"/>
                            <a:gd name="T24" fmla="+- 0 1921 1878"/>
                            <a:gd name="T25" fmla="*/ T24 w 421"/>
                            <a:gd name="T26" fmla="+- 0 1133 1101"/>
                            <a:gd name="T27" fmla="*/ 1133 h 256"/>
                            <a:gd name="T28" fmla="+- 0 1928 1878"/>
                            <a:gd name="T29" fmla="*/ T28 w 421"/>
                            <a:gd name="T30" fmla="+- 0 1127 1101"/>
                            <a:gd name="T31" fmla="*/ 1127 h 256"/>
                            <a:gd name="T32" fmla="+- 0 1935 1878"/>
                            <a:gd name="T33" fmla="*/ T32 w 421"/>
                            <a:gd name="T34" fmla="+- 0 1123 1101"/>
                            <a:gd name="T35" fmla="*/ 1123 h 256"/>
                            <a:gd name="T36" fmla="+- 0 1942 1878"/>
                            <a:gd name="T37" fmla="*/ T36 w 421"/>
                            <a:gd name="T38" fmla="+- 0 1118 1101"/>
                            <a:gd name="T39" fmla="*/ 1118 h 256"/>
                            <a:gd name="T40" fmla="+- 0 1981 1878"/>
                            <a:gd name="T41" fmla="*/ T40 w 421"/>
                            <a:gd name="T42" fmla="+- 0 1104 1101"/>
                            <a:gd name="T43" fmla="*/ 1104 h 256"/>
                            <a:gd name="T44" fmla="+- 0 1989 1878"/>
                            <a:gd name="T45" fmla="*/ T44 w 421"/>
                            <a:gd name="T46" fmla="+- 0 1102 1101"/>
                            <a:gd name="T47" fmla="*/ 1102 h 256"/>
                            <a:gd name="T48" fmla="+- 0 1997 1878"/>
                            <a:gd name="T49" fmla="*/ T48 w 421"/>
                            <a:gd name="T50" fmla="+- 0 1101 1101"/>
                            <a:gd name="T51" fmla="*/ 1101 h 256"/>
                            <a:gd name="T52" fmla="+- 0 2006 1878"/>
                            <a:gd name="T53" fmla="*/ T52 w 421"/>
                            <a:gd name="T54" fmla="+- 0 1101 1101"/>
                            <a:gd name="T55" fmla="*/ 1101 h 256"/>
                            <a:gd name="T56" fmla="+- 0 2171 1878"/>
                            <a:gd name="T57" fmla="*/ T56 w 421"/>
                            <a:gd name="T58" fmla="+- 0 1101 1101"/>
                            <a:gd name="T59" fmla="*/ 1101 h 256"/>
                            <a:gd name="T60" fmla="+- 0 2179 1878"/>
                            <a:gd name="T61" fmla="*/ T60 w 421"/>
                            <a:gd name="T62" fmla="+- 0 1101 1101"/>
                            <a:gd name="T63" fmla="*/ 1101 h 256"/>
                            <a:gd name="T64" fmla="+- 0 2187 1878"/>
                            <a:gd name="T65" fmla="*/ T64 w 421"/>
                            <a:gd name="T66" fmla="+- 0 1102 1101"/>
                            <a:gd name="T67" fmla="*/ 1102 h 256"/>
                            <a:gd name="T68" fmla="+- 0 2196 1878"/>
                            <a:gd name="T69" fmla="*/ T68 w 421"/>
                            <a:gd name="T70" fmla="+- 0 1104 1101"/>
                            <a:gd name="T71" fmla="*/ 1104 h 256"/>
                            <a:gd name="T72" fmla="+- 0 2204 1878"/>
                            <a:gd name="T73" fmla="*/ T72 w 421"/>
                            <a:gd name="T74" fmla="+- 0 1105 1101"/>
                            <a:gd name="T75" fmla="*/ 1105 h 256"/>
                            <a:gd name="T76" fmla="+- 0 2242 1878"/>
                            <a:gd name="T77" fmla="*/ T76 w 421"/>
                            <a:gd name="T78" fmla="+- 0 1123 1101"/>
                            <a:gd name="T79" fmla="*/ 1123 h 256"/>
                            <a:gd name="T80" fmla="+- 0 2249 1878"/>
                            <a:gd name="T81" fmla="*/ T80 w 421"/>
                            <a:gd name="T82" fmla="+- 0 1127 1101"/>
                            <a:gd name="T83" fmla="*/ 1127 h 256"/>
                            <a:gd name="T84" fmla="+- 0 2255 1878"/>
                            <a:gd name="T85" fmla="*/ T84 w 421"/>
                            <a:gd name="T86" fmla="+- 0 1133 1101"/>
                            <a:gd name="T87" fmla="*/ 1133 h 256"/>
                            <a:gd name="T88" fmla="+- 0 2261 1878"/>
                            <a:gd name="T89" fmla="*/ T88 w 421"/>
                            <a:gd name="T90" fmla="+- 0 1139 1101"/>
                            <a:gd name="T91" fmla="*/ 1139 h 256"/>
                            <a:gd name="T92" fmla="+- 0 2267 1878"/>
                            <a:gd name="T93" fmla="*/ T92 w 421"/>
                            <a:gd name="T94" fmla="+- 0 1144 1101"/>
                            <a:gd name="T95" fmla="*/ 1144 h 256"/>
                            <a:gd name="T96" fmla="+- 0 2296 1878"/>
                            <a:gd name="T97" fmla="*/ T96 w 421"/>
                            <a:gd name="T98" fmla="+- 0 1204 1101"/>
                            <a:gd name="T99" fmla="*/ 1204 h 256"/>
                            <a:gd name="T100" fmla="+- 0 2297 1878"/>
                            <a:gd name="T101" fmla="*/ T100 w 421"/>
                            <a:gd name="T102" fmla="+- 0 1212 1101"/>
                            <a:gd name="T103" fmla="*/ 1212 h 256"/>
                            <a:gd name="T104" fmla="+- 0 2298 1878"/>
                            <a:gd name="T105" fmla="*/ T104 w 421"/>
                            <a:gd name="T106" fmla="+- 0 1220 1101"/>
                            <a:gd name="T107" fmla="*/ 1220 h 256"/>
                            <a:gd name="T108" fmla="+- 0 2298 1878"/>
                            <a:gd name="T109" fmla="*/ T108 w 421"/>
                            <a:gd name="T110" fmla="+- 0 1229 1101"/>
                            <a:gd name="T111" fmla="*/ 1229 h 256"/>
                            <a:gd name="T112" fmla="+- 0 2298 1878"/>
                            <a:gd name="T113" fmla="*/ T112 w 421"/>
                            <a:gd name="T114" fmla="+- 0 1237 1101"/>
                            <a:gd name="T115" fmla="*/ 1237 h 256"/>
                            <a:gd name="T116" fmla="+- 0 2277 1878"/>
                            <a:gd name="T117" fmla="*/ T116 w 421"/>
                            <a:gd name="T118" fmla="+- 0 1300 1101"/>
                            <a:gd name="T119" fmla="*/ 1300 h 256"/>
                            <a:gd name="T120" fmla="+- 0 2272 1878"/>
                            <a:gd name="T121" fmla="*/ T120 w 421"/>
                            <a:gd name="T122" fmla="+- 0 1307 1101"/>
                            <a:gd name="T123" fmla="*/ 1307 h 256"/>
                            <a:gd name="T124" fmla="+- 0 2220 1878"/>
                            <a:gd name="T125" fmla="*/ T124 w 421"/>
                            <a:gd name="T126" fmla="+- 0 1347 1101"/>
                            <a:gd name="T127" fmla="*/ 1347 h 256"/>
                            <a:gd name="T128" fmla="+- 0 2212 1878"/>
                            <a:gd name="T129" fmla="*/ T128 w 421"/>
                            <a:gd name="T130" fmla="+- 0 1350 1101"/>
                            <a:gd name="T131" fmla="*/ 1350 h 256"/>
                            <a:gd name="T132" fmla="+- 0 2204 1878"/>
                            <a:gd name="T133" fmla="*/ T132 w 421"/>
                            <a:gd name="T134" fmla="+- 0 1352 1101"/>
                            <a:gd name="T135" fmla="*/ 1352 h 256"/>
                            <a:gd name="T136" fmla="+- 0 2196 1878"/>
                            <a:gd name="T137" fmla="*/ T136 w 421"/>
                            <a:gd name="T138" fmla="+- 0 1354 1101"/>
                            <a:gd name="T139" fmla="*/ 1354 h 256"/>
                            <a:gd name="T140" fmla="+- 0 2187 1878"/>
                            <a:gd name="T141" fmla="*/ T140 w 421"/>
                            <a:gd name="T142" fmla="+- 0 1355 1101"/>
                            <a:gd name="T143" fmla="*/ 1355 h 256"/>
                            <a:gd name="T144" fmla="+- 0 2179 1878"/>
                            <a:gd name="T145" fmla="*/ T144 w 421"/>
                            <a:gd name="T146" fmla="+- 0 1356 1101"/>
                            <a:gd name="T147" fmla="*/ 1356 h 256"/>
                            <a:gd name="T148" fmla="+- 0 2171 1878"/>
                            <a:gd name="T149" fmla="*/ T148 w 421"/>
                            <a:gd name="T150" fmla="+- 0 1356 1101"/>
                            <a:gd name="T151" fmla="*/ 1356 h 256"/>
                            <a:gd name="T152" fmla="+- 0 2006 1878"/>
                            <a:gd name="T153" fmla="*/ T152 w 421"/>
                            <a:gd name="T154" fmla="+- 0 1356 1101"/>
                            <a:gd name="T155" fmla="*/ 1356 h 256"/>
                            <a:gd name="T156" fmla="+- 0 1997 1878"/>
                            <a:gd name="T157" fmla="*/ T156 w 421"/>
                            <a:gd name="T158" fmla="+- 0 1356 1101"/>
                            <a:gd name="T159" fmla="*/ 1356 h 256"/>
                            <a:gd name="T160" fmla="+- 0 1989 1878"/>
                            <a:gd name="T161" fmla="*/ T160 w 421"/>
                            <a:gd name="T162" fmla="+- 0 1355 1101"/>
                            <a:gd name="T163" fmla="*/ 1355 h 256"/>
                            <a:gd name="T164" fmla="+- 0 1981 1878"/>
                            <a:gd name="T165" fmla="*/ T164 w 421"/>
                            <a:gd name="T166" fmla="+- 0 1354 1101"/>
                            <a:gd name="T167" fmla="*/ 1354 h 256"/>
                            <a:gd name="T168" fmla="+- 0 1973 1878"/>
                            <a:gd name="T169" fmla="*/ T168 w 421"/>
                            <a:gd name="T170" fmla="+- 0 1352 1101"/>
                            <a:gd name="T171" fmla="*/ 1352 h 256"/>
                            <a:gd name="T172" fmla="+- 0 1965 1878"/>
                            <a:gd name="T173" fmla="*/ T172 w 421"/>
                            <a:gd name="T174" fmla="+- 0 1350 1101"/>
                            <a:gd name="T175" fmla="*/ 1350 h 256"/>
                            <a:gd name="T176" fmla="+- 0 1957 1878"/>
                            <a:gd name="T177" fmla="*/ T176 w 421"/>
                            <a:gd name="T178" fmla="+- 0 1347 1101"/>
                            <a:gd name="T179" fmla="*/ 1347 h 256"/>
                            <a:gd name="T180" fmla="+- 0 1949 1878"/>
                            <a:gd name="T181" fmla="*/ T180 w 421"/>
                            <a:gd name="T182" fmla="+- 0 1343 1101"/>
                            <a:gd name="T183" fmla="*/ 1343 h 256"/>
                            <a:gd name="T184" fmla="+- 0 1942 1878"/>
                            <a:gd name="T185" fmla="*/ T184 w 421"/>
                            <a:gd name="T186" fmla="+- 0 1339 1101"/>
                            <a:gd name="T187" fmla="*/ 1339 h 256"/>
                            <a:gd name="T188" fmla="+- 0 1935 1878"/>
                            <a:gd name="T189" fmla="*/ T188 w 421"/>
                            <a:gd name="T190" fmla="+- 0 1335 1101"/>
                            <a:gd name="T191" fmla="*/ 1335 h 256"/>
                            <a:gd name="T192" fmla="+- 0 1928 1878"/>
                            <a:gd name="T193" fmla="*/ T192 w 421"/>
                            <a:gd name="T194" fmla="+- 0 1330 1101"/>
                            <a:gd name="T195" fmla="*/ 1330 h 256"/>
                            <a:gd name="T196" fmla="+- 0 1900 1878"/>
                            <a:gd name="T197" fmla="*/ T196 w 421"/>
                            <a:gd name="T198" fmla="+- 0 1300 1101"/>
                            <a:gd name="T199" fmla="*/ 1300 h 256"/>
                            <a:gd name="T200" fmla="+- 0 1895 1878"/>
                            <a:gd name="T201" fmla="*/ T200 w 421"/>
                            <a:gd name="T202" fmla="+- 0 1293 1101"/>
                            <a:gd name="T203" fmla="*/ 1293 h 256"/>
                            <a:gd name="T204" fmla="+- 0 1881 1878"/>
                            <a:gd name="T205" fmla="*/ T204 w 421"/>
                            <a:gd name="T206" fmla="+- 0 1254 1101"/>
                            <a:gd name="T207" fmla="*/ 1254 h 256"/>
                            <a:gd name="T208" fmla="+- 0 1879 1878"/>
                            <a:gd name="T209" fmla="*/ T208 w 421"/>
                            <a:gd name="T210" fmla="+- 0 1245 1101"/>
                            <a:gd name="T211" fmla="*/ 1245 h 256"/>
                            <a:gd name="T212" fmla="+- 0 1878 1878"/>
                            <a:gd name="T213" fmla="*/ T212 w 421"/>
                            <a:gd name="T214" fmla="+- 0 1237 1101"/>
                            <a:gd name="T215" fmla="*/ 1237 h 256"/>
                            <a:gd name="T216" fmla="+- 0 1878 1878"/>
                            <a:gd name="T217" fmla="*/ T216 w 421"/>
                            <a:gd name="T218" fmla="+- 0 1229 1101"/>
                            <a:gd name="T219" fmla="*/ 1229 h 25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  <a:cxn ang="0">
                              <a:pos x="T201" y="T203"/>
                            </a:cxn>
                            <a:cxn ang="0">
                              <a:pos x="T205" y="T207"/>
                            </a:cxn>
                            <a:cxn ang="0">
                              <a:pos x="T209" y="T211"/>
                            </a:cxn>
                            <a:cxn ang="0">
                              <a:pos x="T213" y="T215"/>
                            </a:cxn>
                            <a:cxn ang="0">
                              <a:pos x="T217" y="T219"/>
                            </a:cxn>
                          </a:cxnLst>
                          <a:rect l="0" t="0" r="r" b="b"/>
                          <a:pathLst>
                            <a:path w="421" h="256">
                              <a:moveTo>
                                <a:pt x="0" y="128"/>
                              </a:moveTo>
                              <a:lnTo>
                                <a:pt x="0" y="119"/>
                              </a:lnTo>
                              <a:lnTo>
                                <a:pt x="1" y="111"/>
                              </a:lnTo>
                              <a:lnTo>
                                <a:pt x="3" y="103"/>
                              </a:lnTo>
                              <a:lnTo>
                                <a:pt x="4" y="95"/>
                              </a:lnTo>
                              <a:lnTo>
                                <a:pt x="37" y="38"/>
                              </a:lnTo>
                              <a:lnTo>
                                <a:pt x="43" y="32"/>
                              </a:lnTo>
                              <a:lnTo>
                                <a:pt x="50" y="26"/>
                              </a:lnTo>
                              <a:lnTo>
                                <a:pt x="57" y="22"/>
                              </a:lnTo>
                              <a:lnTo>
                                <a:pt x="64" y="17"/>
                              </a:lnTo>
                              <a:lnTo>
                                <a:pt x="103" y="3"/>
                              </a:lnTo>
                              <a:lnTo>
                                <a:pt x="111" y="1"/>
                              </a:lnTo>
                              <a:lnTo>
                                <a:pt x="119" y="0"/>
                              </a:lnTo>
                              <a:lnTo>
                                <a:pt x="128" y="0"/>
                              </a:lnTo>
                              <a:lnTo>
                                <a:pt x="293" y="0"/>
                              </a:lnTo>
                              <a:lnTo>
                                <a:pt x="301" y="0"/>
                              </a:lnTo>
                              <a:lnTo>
                                <a:pt x="309" y="1"/>
                              </a:lnTo>
                              <a:lnTo>
                                <a:pt x="318" y="3"/>
                              </a:lnTo>
                              <a:lnTo>
                                <a:pt x="326" y="4"/>
                              </a:lnTo>
                              <a:lnTo>
                                <a:pt x="364" y="22"/>
                              </a:lnTo>
                              <a:lnTo>
                                <a:pt x="371" y="26"/>
                              </a:lnTo>
                              <a:lnTo>
                                <a:pt x="377" y="32"/>
                              </a:lnTo>
                              <a:lnTo>
                                <a:pt x="383" y="38"/>
                              </a:lnTo>
                              <a:lnTo>
                                <a:pt x="389" y="43"/>
                              </a:lnTo>
                              <a:lnTo>
                                <a:pt x="418" y="103"/>
                              </a:lnTo>
                              <a:lnTo>
                                <a:pt x="419" y="111"/>
                              </a:lnTo>
                              <a:lnTo>
                                <a:pt x="420" y="119"/>
                              </a:lnTo>
                              <a:lnTo>
                                <a:pt x="420" y="128"/>
                              </a:lnTo>
                              <a:lnTo>
                                <a:pt x="420" y="136"/>
                              </a:lnTo>
                              <a:lnTo>
                                <a:pt x="399" y="199"/>
                              </a:lnTo>
                              <a:lnTo>
                                <a:pt x="394" y="206"/>
                              </a:lnTo>
                              <a:lnTo>
                                <a:pt x="342" y="246"/>
                              </a:lnTo>
                              <a:lnTo>
                                <a:pt x="334" y="249"/>
                              </a:lnTo>
                              <a:lnTo>
                                <a:pt x="326" y="251"/>
                              </a:lnTo>
                              <a:lnTo>
                                <a:pt x="318" y="253"/>
                              </a:lnTo>
                              <a:lnTo>
                                <a:pt x="309" y="254"/>
                              </a:lnTo>
                              <a:lnTo>
                                <a:pt x="301" y="255"/>
                              </a:lnTo>
                              <a:lnTo>
                                <a:pt x="293" y="255"/>
                              </a:lnTo>
                              <a:lnTo>
                                <a:pt x="128" y="255"/>
                              </a:lnTo>
                              <a:lnTo>
                                <a:pt x="119" y="255"/>
                              </a:lnTo>
                              <a:lnTo>
                                <a:pt x="111" y="254"/>
                              </a:lnTo>
                              <a:lnTo>
                                <a:pt x="103" y="253"/>
                              </a:lnTo>
                              <a:lnTo>
                                <a:pt x="95" y="251"/>
                              </a:lnTo>
                              <a:lnTo>
                                <a:pt x="87" y="249"/>
                              </a:lnTo>
                              <a:lnTo>
                                <a:pt x="79" y="246"/>
                              </a:lnTo>
                              <a:lnTo>
                                <a:pt x="71" y="242"/>
                              </a:lnTo>
                              <a:lnTo>
                                <a:pt x="64" y="238"/>
                              </a:lnTo>
                              <a:lnTo>
                                <a:pt x="57" y="234"/>
                              </a:lnTo>
                              <a:lnTo>
                                <a:pt x="50" y="229"/>
                              </a:lnTo>
                              <a:lnTo>
                                <a:pt x="22" y="199"/>
                              </a:lnTo>
                              <a:lnTo>
                                <a:pt x="17" y="192"/>
                              </a:lnTo>
                              <a:lnTo>
                                <a:pt x="3" y="153"/>
                              </a:lnTo>
                              <a:lnTo>
                                <a:pt x="1" y="144"/>
                              </a:lnTo>
                              <a:lnTo>
                                <a:pt x="0" y="136"/>
                              </a:lnTo>
                              <a:lnTo>
                                <a:pt x="0" y="128"/>
                              </a:lnTo>
                              <a:close/>
                            </a:path>
                          </a:pathLst>
                        </a:custGeom>
                        <a:noFill/>
                        <a:ln w="9529">
                          <a:solidFill>
                            <a:srgbClr val="999999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56D34A8" id="Freeform: Shape 63" o:spid="_x0000_s1026" style="position:absolute;margin-left:93.9pt;margin-top:55.05pt;width:21.05pt;height:12.8pt;z-index:2516869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1,2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" path="m,128r,-9l1,111r2,-8l4,95,37,38r6,-6l50,26r7,-4l64,17,103,3r8,-2l119,r9,l293,r8,l309,1r9,2l326,4r38,18l371,26r6,6l383,38r6,5l418,103r1,8l420,119r,9l420,136r-21,63l394,206r-52,40l334,249r-8,2l318,253r-9,1l301,255r-8,l128,255r-9,l111,254r-8,-1l95,251r-8,-2l79,246r-8,-4l64,238r-7,-4l50,229,22,199r-5,-7l3,153,1,144,,136r,-8xe" filled="f" strokecolor="#999" strokeweight=".26469mm">
                <v:path arrowok="t" o:connecttype="custom" o:connectlocs="0,780415;0,774700;635,769620;1905,764540;2540,759460;23495,723265;27305,719455;31750,715645;36195,713105;40640,709930;65405,701040;70485,699770;75565,699135;81280,699135;186055,699135;191135,699135;196215,699770;201930,701040;207010,701675;231140,713105;235585,715645;239395,719455;243205,723265;247015,726440;265430,764540;266065,769620;266700,774700;266700,780415;266700,785495;253365,825500;250190,829945;217170,855345;212090,857250;207010,858520;201930,859790;196215,860425;191135,861060;186055,861060;81280,861060;75565,861060;70485,860425;65405,859790;60325,858520;55245,857250;50165,855345;45085,852805;40640,850265;36195,847725;31750,844550;13970,825500;10795,821055;1905,796290;635,790575;0,785495;0,780415" o:connectangles="0,0,0,0,0,0,0,0,0,0,0,0,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120CF12F" wp14:editId="76436548">
                <wp:simplePos x="0" y="0"/>
                <wp:positionH relativeFrom="page">
                  <wp:posOffset>1192530</wp:posOffset>
                </wp:positionH>
                <wp:positionV relativeFrom="paragraph">
                  <wp:posOffset>927735</wp:posOffset>
                </wp:positionV>
                <wp:extent cx="267335" cy="162560"/>
                <wp:effectExtent l="11430" t="12065" r="6985" b="6350"/>
                <wp:wrapNone/>
                <wp:docPr id="62" name="Freeform: Shape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7335" cy="162560"/>
                        </a:xfrm>
                        <a:custGeom>
                          <a:avLst/>
                          <a:gdLst>
                            <a:gd name="T0" fmla="+- 0 1878 1878"/>
                            <a:gd name="T1" fmla="*/ T0 w 421"/>
                            <a:gd name="T2" fmla="+- 0 1589 1461"/>
                            <a:gd name="T3" fmla="*/ 1589 h 256"/>
                            <a:gd name="T4" fmla="+- 0 1888 1878"/>
                            <a:gd name="T5" fmla="*/ T4 w 421"/>
                            <a:gd name="T6" fmla="+- 0 1540 1461"/>
                            <a:gd name="T7" fmla="*/ 1540 h 256"/>
                            <a:gd name="T8" fmla="+- 0 1891 1878"/>
                            <a:gd name="T9" fmla="*/ T8 w 421"/>
                            <a:gd name="T10" fmla="+- 0 1532 1461"/>
                            <a:gd name="T11" fmla="*/ 1532 h 256"/>
                            <a:gd name="T12" fmla="+- 0 1915 1878"/>
                            <a:gd name="T13" fmla="*/ T12 w 421"/>
                            <a:gd name="T14" fmla="+- 0 1499 1461"/>
                            <a:gd name="T15" fmla="*/ 1499 h 256"/>
                            <a:gd name="T16" fmla="+- 0 1921 1878"/>
                            <a:gd name="T17" fmla="*/ T16 w 421"/>
                            <a:gd name="T18" fmla="+- 0 1493 1461"/>
                            <a:gd name="T19" fmla="*/ 1493 h 256"/>
                            <a:gd name="T20" fmla="+- 0 1957 1878"/>
                            <a:gd name="T21" fmla="*/ T20 w 421"/>
                            <a:gd name="T22" fmla="+- 0 1471 1461"/>
                            <a:gd name="T23" fmla="*/ 1471 h 256"/>
                            <a:gd name="T24" fmla="+- 0 1965 1878"/>
                            <a:gd name="T25" fmla="*/ T24 w 421"/>
                            <a:gd name="T26" fmla="+- 0 1468 1461"/>
                            <a:gd name="T27" fmla="*/ 1468 h 256"/>
                            <a:gd name="T28" fmla="+- 0 1973 1878"/>
                            <a:gd name="T29" fmla="*/ T28 w 421"/>
                            <a:gd name="T30" fmla="+- 0 1465 1461"/>
                            <a:gd name="T31" fmla="*/ 1465 h 256"/>
                            <a:gd name="T32" fmla="+- 0 1981 1878"/>
                            <a:gd name="T33" fmla="*/ T32 w 421"/>
                            <a:gd name="T34" fmla="+- 0 1464 1461"/>
                            <a:gd name="T35" fmla="*/ 1464 h 256"/>
                            <a:gd name="T36" fmla="+- 0 1989 1878"/>
                            <a:gd name="T37" fmla="*/ T36 w 421"/>
                            <a:gd name="T38" fmla="+- 0 1462 1461"/>
                            <a:gd name="T39" fmla="*/ 1462 h 256"/>
                            <a:gd name="T40" fmla="+- 0 1997 1878"/>
                            <a:gd name="T41" fmla="*/ T40 w 421"/>
                            <a:gd name="T42" fmla="+- 0 1461 1461"/>
                            <a:gd name="T43" fmla="*/ 1461 h 256"/>
                            <a:gd name="T44" fmla="+- 0 2006 1878"/>
                            <a:gd name="T45" fmla="*/ T44 w 421"/>
                            <a:gd name="T46" fmla="+- 0 1461 1461"/>
                            <a:gd name="T47" fmla="*/ 1461 h 256"/>
                            <a:gd name="T48" fmla="+- 0 2171 1878"/>
                            <a:gd name="T49" fmla="*/ T48 w 421"/>
                            <a:gd name="T50" fmla="+- 0 1461 1461"/>
                            <a:gd name="T51" fmla="*/ 1461 h 256"/>
                            <a:gd name="T52" fmla="+- 0 2179 1878"/>
                            <a:gd name="T53" fmla="*/ T52 w 421"/>
                            <a:gd name="T54" fmla="+- 0 1461 1461"/>
                            <a:gd name="T55" fmla="*/ 1461 h 256"/>
                            <a:gd name="T56" fmla="+- 0 2187 1878"/>
                            <a:gd name="T57" fmla="*/ T56 w 421"/>
                            <a:gd name="T58" fmla="+- 0 1462 1461"/>
                            <a:gd name="T59" fmla="*/ 1462 h 256"/>
                            <a:gd name="T60" fmla="+- 0 2196 1878"/>
                            <a:gd name="T61" fmla="*/ T60 w 421"/>
                            <a:gd name="T62" fmla="+- 0 1464 1461"/>
                            <a:gd name="T63" fmla="*/ 1464 h 256"/>
                            <a:gd name="T64" fmla="+- 0 2204 1878"/>
                            <a:gd name="T65" fmla="*/ T64 w 421"/>
                            <a:gd name="T66" fmla="+- 0 1465 1461"/>
                            <a:gd name="T67" fmla="*/ 1465 h 256"/>
                            <a:gd name="T68" fmla="+- 0 2242 1878"/>
                            <a:gd name="T69" fmla="*/ T68 w 421"/>
                            <a:gd name="T70" fmla="+- 0 1483 1461"/>
                            <a:gd name="T71" fmla="*/ 1483 h 256"/>
                            <a:gd name="T72" fmla="+- 0 2249 1878"/>
                            <a:gd name="T73" fmla="*/ T72 w 421"/>
                            <a:gd name="T74" fmla="+- 0 1487 1461"/>
                            <a:gd name="T75" fmla="*/ 1487 h 256"/>
                            <a:gd name="T76" fmla="+- 0 2255 1878"/>
                            <a:gd name="T77" fmla="*/ T76 w 421"/>
                            <a:gd name="T78" fmla="+- 0 1493 1461"/>
                            <a:gd name="T79" fmla="*/ 1493 h 256"/>
                            <a:gd name="T80" fmla="+- 0 2261 1878"/>
                            <a:gd name="T81" fmla="*/ T80 w 421"/>
                            <a:gd name="T82" fmla="+- 0 1499 1461"/>
                            <a:gd name="T83" fmla="*/ 1499 h 256"/>
                            <a:gd name="T84" fmla="+- 0 2267 1878"/>
                            <a:gd name="T85" fmla="*/ T84 w 421"/>
                            <a:gd name="T86" fmla="+- 0 1505 1461"/>
                            <a:gd name="T87" fmla="*/ 1505 h 256"/>
                            <a:gd name="T88" fmla="+- 0 2289 1878"/>
                            <a:gd name="T89" fmla="*/ T88 w 421"/>
                            <a:gd name="T90" fmla="+- 0 1540 1461"/>
                            <a:gd name="T91" fmla="*/ 1540 h 256"/>
                            <a:gd name="T92" fmla="+- 0 2292 1878"/>
                            <a:gd name="T93" fmla="*/ T92 w 421"/>
                            <a:gd name="T94" fmla="+- 0 1548 1461"/>
                            <a:gd name="T95" fmla="*/ 1548 h 256"/>
                            <a:gd name="T96" fmla="+- 0 2298 1878"/>
                            <a:gd name="T97" fmla="*/ T96 w 421"/>
                            <a:gd name="T98" fmla="+- 0 1589 1461"/>
                            <a:gd name="T99" fmla="*/ 1589 h 256"/>
                            <a:gd name="T100" fmla="+- 0 2298 1878"/>
                            <a:gd name="T101" fmla="*/ T100 w 421"/>
                            <a:gd name="T102" fmla="+- 0 1597 1461"/>
                            <a:gd name="T103" fmla="*/ 1597 h 256"/>
                            <a:gd name="T104" fmla="+- 0 2297 1878"/>
                            <a:gd name="T105" fmla="*/ T104 w 421"/>
                            <a:gd name="T106" fmla="+- 0 1606 1461"/>
                            <a:gd name="T107" fmla="*/ 1606 h 256"/>
                            <a:gd name="T108" fmla="+- 0 2296 1878"/>
                            <a:gd name="T109" fmla="*/ T108 w 421"/>
                            <a:gd name="T110" fmla="+- 0 1614 1461"/>
                            <a:gd name="T111" fmla="*/ 1614 h 256"/>
                            <a:gd name="T112" fmla="+- 0 2294 1878"/>
                            <a:gd name="T113" fmla="*/ T112 w 421"/>
                            <a:gd name="T114" fmla="+- 0 1622 1461"/>
                            <a:gd name="T115" fmla="*/ 1622 h 256"/>
                            <a:gd name="T116" fmla="+- 0 2292 1878"/>
                            <a:gd name="T117" fmla="*/ T116 w 421"/>
                            <a:gd name="T118" fmla="+- 0 1630 1461"/>
                            <a:gd name="T119" fmla="*/ 1630 h 256"/>
                            <a:gd name="T120" fmla="+- 0 2289 1878"/>
                            <a:gd name="T121" fmla="*/ T120 w 421"/>
                            <a:gd name="T122" fmla="+- 0 1638 1461"/>
                            <a:gd name="T123" fmla="*/ 1638 h 256"/>
                            <a:gd name="T124" fmla="+- 0 2285 1878"/>
                            <a:gd name="T125" fmla="*/ T124 w 421"/>
                            <a:gd name="T126" fmla="+- 0 1645 1461"/>
                            <a:gd name="T127" fmla="*/ 1645 h 256"/>
                            <a:gd name="T128" fmla="+- 0 2281 1878"/>
                            <a:gd name="T129" fmla="*/ T128 w 421"/>
                            <a:gd name="T130" fmla="+- 0 1653 1461"/>
                            <a:gd name="T131" fmla="*/ 1653 h 256"/>
                            <a:gd name="T132" fmla="+- 0 2277 1878"/>
                            <a:gd name="T133" fmla="*/ T132 w 421"/>
                            <a:gd name="T134" fmla="+- 0 1660 1461"/>
                            <a:gd name="T135" fmla="*/ 1660 h 256"/>
                            <a:gd name="T136" fmla="+- 0 2272 1878"/>
                            <a:gd name="T137" fmla="*/ T136 w 421"/>
                            <a:gd name="T138" fmla="+- 0 1667 1461"/>
                            <a:gd name="T139" fmla="*/ 1667 h 256"/>
                            <a:gd name="T140" fmla="+- 0 2220 1878"/>
                            <a:gd name="T141" fmla="*/ T140 w 421"/>
                            <a:gd name="T142" fmla="+- 0 1707 1461"/>
                            <a:gd name="T143" fmla="*/ 1707 h 256"/>
                            <a:gd name="T144" fmla="+- 0 2196 1878"/>
                            <a:gd name="T145" fmla="*/ T144 w 421"/>
                            <a:gd name="T146" fmla="+- 0 1714 1461"/>
                            <a:gd name="T147" fmla="*/ 1714 h 256"/>
                            <a:gd name="T148" fmla="+- 0 2187 1878"/>
                            <a:gd name="T149" fmla="*/ T148 w 421"/>
                            <a:gd name="T150" fmla="+- 0 1716 1461"/>
                            <a:gd name="T151" fmla="*/ 1716 h 256"/>
                            <a:gd name="T152" fmla="+- 0 2179 1878"/>
                            <a:gd name="T153" fmla="*/ T152 w 421"/>
                            <a:gd name="T154" fmla="+- 0 1716 1461"/>
                            <a:gd name="T155" fmla="*/ 1716 h 256"/>
                            <a:gd name="T156" fmla="+- 0 2171 1878"/>
                            <a:gd name="T157" fmla="*/ T156 w 421"/>
                            <a:gd name="T158" fmla="+- 0 1716 1461"/>
                            <a:gd name="T159" fmla="*/ 1716 h 256"/>
                            <a:gd name="T160" fmla="+- 0 2006 1878"/>
                            <a:gd name="T161" fmla="*/ T160 w 421"/>
                            <a:gd name="T162" fmla="+- 0 1716 1461"/>
                            <a:gd name="T163" fmla="*/ 1716 h 256"/>
                            <a:gd name="T164" fmla="+- 0 1997 1878"/>
                            <a:gd name="T165" fmla="*/ T164 w 421"/>
                            <a:gd name="T166" fmla="+- 0 1716 1461"/>
                            <a:gd name="T167" fmla="*/ 1716 h 256"/>
                            <a:gd name="T168" fmla="+- 0 1989 1878"/>
                            <a:gd name="T169" fmla="*/ T168 w 421"/>
                            <a:gd name="T170" fmla="+- 0 1716 1461"/>
                            <a:gd name="T171" fmla="*/ 1716 h 256"/>
                            <a:gd name="T172" fmla="+- 0 1981 1878"/>
                            <a:gd name="T173" fmla="*/ T172 w 421"/>
                            <a:gd name="T174" fmla="+- 0 1714 1461"/>
                            <a:gd name="T175" fmla="*/ 1714 h 256"/>
                            <a:gd name="T176" fmla="+- 0 1973 1878"/>
                            <a:gd name="T177" fmla="*/ T176 w 421"/>
                            <a:gd name="T178" fmla="+- 0 1712 1461"/>
                            <a:gd name="T179" fmla="*/ 1712 h 256"/>
                            <a:gd name="T180" fmla="+- 0 1915 1878"/>
                            <a:gd name="T181" fmla="*/ T180 w 421"/>
                            <a:gd name="T182" fmla="+- 0 1679 1461"/>
                            <a:gd name="T183" fmla="*/ 1679 h 256"/>
                            <a:gd name="T184" fmla="+- 0 1882 1878"/>
                            <a:gd name="T185" fmla="*/ T184 w 421"/>
                            <a:gd name="T186" fmla="+- 0 1622 1461"/>
                            <a:gd name="T187" fmla="*/ 1622 h 256"/>
                            <a:gd name="T188" fmla="+- 0 1881 1878"/>
                            <a:gd name="T189" fmla="*/ T188 w 421"/>
                            <a:gd name="T190" fmla="+- 0 1614 1461"/>
                            <a:gd name="T191" fmla="*/ 1614 h 256"/>
                            <a:gd name="T192" fmla="+- 0 1879 1878"/>
                            <a:gd name="T193" fmla="*/ T192 w 421"/>
                            <a:gd name="T194" fmla="+- 0 1606 1461"/>
                            <a:gd name="T195" fmla="*/ 1606 h 256"/>
                            <a:gd name="T196" fmla="+- 0 1878 1878"/>
                            <a:gd name="T197" fmla="*/ T196 w 421"/>
                            <a:gd name="T198" fmla="+- 0 1597 1461"/>
                            <a:gd name="T199" fmla="*/ 1597 h 256"/>
                            <a:gd name="T200" fmla="+- 0 1878 1878"/>
                            <a:gd name="T201" fmla="*/ T200 w 421"/>
                            <a:gd name="T202" fmla="+- 0 1589 1461"/>
                            <a:gd name="T203" fmla="*/ 1589 h 25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  <a:cxn ang="0">
                              <a:pos x="T201" y="T203"/>
                            </a:cxn>
                          </a:cxnLst>
                          <a:rect l="0" t="0" r="r" b="b"/>
                          <a:pathLst>
                            <a:path w="421" h="256">
                              <a:moveTo>
                                <a:pt x="0" y="128"/>
                              </a:moveTo>
                              <a:lnTo>
                                <a:pt x="10" y="79"/>
                              </a:lnTo>
                              <a:lnTo>
                                <a:pt x="13" y="71"/>
                              </a:lnTo>
                              <a:lnTo>
                                <a:pt x="37" y="38"/>
                              </a:lnTo>
                              <a:lnTo>
                                <a:pt x="43" y="32"/>
                              </a:lnTo>
                              <a:lnTo>
                                <a:pt x="79" y="10"/>
                              </a:lnTo>
                              <a:lnTo>
                                <a:pt x="87" y="7"/>
                              </a:lnTo>
                              <a:lnTo>
                                <a:pt x="95" y="4"/>
                              </a:lnTo>
                              <a:lnTo>
                                <a:pt x="103" y="3"/>
                              </a:lnTo>
                              <a:lnTo>
                                <a:pt x="111" y="1"/>
                              </a:lnTo>
                              <a:lnTo>
                                <a:pt x="119" y="0"/>
                              </a:lnTo>
                              <a:lnTo>
                                <a:pt x="128" y="0"/>
                              </a:lnTo>
                              <a:lnTo>
                                <a:pt x="293" y="0"/>
                              </a:lnTo>
                              <a:lnTo>
                                <a:pt x="301" y="0"/>
                              </a:lnTo>
                              <a:lnTo>
                                <a:pt x="309" y="1"/>
                              </a:lnTo>
                              <a:lnTo>
                                <a:pt x="318" y="3"/>
                              </a:lnTo>
                              <a:lnTo>
                                <a:pt x="326" y="4"/>
                              </a:lnTo>
                              <a:lnTo>
                                <a:pt x="364" y="22"/>
                              </a:lnTo>
                              <a:lnTo>
                                <a:pt x="371" y="26"/>
                              </a:lnTo>
                              <a:lnTo>
                                <a:pt x="377" y="32"/>
                              </a:lnTo>
                              <a:lnTo>
                                <a:pt x="383" y="38"/>
                              </a:lnTo>
                              <a:lnTo>
                                <a:pt x="389" y="44"/>
                              </a:lnTo>
                              <a:lnTo>
                                <a:pt x="411" y="79"/>
                              </a:lnTo>
                              <a:lnTo>
                                <a:pt x="414" y="87"/>
                              </a:lnTo>
                              <a:lnTo>
                                <a:pt x="420" y="128"/>
                              </a:lnTo>
                              <a:lnTo>
                                <a:pt x="420" y="136"/>
                              </a:lnTo>
                              <a:lnTo>
                                <a:pt x="419" y="145"/>
                              </a:lnTo>
                              <a:lnTo>
                                <a:pt x="418" y="153"/>
                              </a:lnTo>
                              <a:lnTo>
                                <a:pt x="416" y="161"/>
                              </a:lnTo>
                              <a:lnTo>
                                <a:pt x="414" y="169"/>
                              </a:lnTo>
                              <a:lnTo>
                                <a:pt x="411" y="177"/>
                              </a:lnTo>
                              <a:lnTo>
                                <a:pt x="407" y="184"/>
                              </a:lnTo>
                              <a:lnTo>
                                <a:pt x="403" y="192"/>
                              </a:lnTo>
                              <a:lnTo>
                                <a:pt x="399" y="199"/>
                              </a:lnTo>
                              <a:lnTo>
                                <a:pt x="394" y="206"/>
                              </a:lnTo>
                              <a:lnTo>
                                <a:pt x="342" y="246"/>
                              </a:lnTo>
                              <a:lnTo>
                                <a:pt x="318" y="253"/>
                              </a:lnTo>
                              <a:lnTo>
                                <a:pt x="309" y="255"/>
                              </a:lnTo>
                              <a:lnTo>
                                <a:pt x="301" y="255"/>
                              </a:lnTo>
                              <a:lnTo>
                                <a:pt x="293" y="255"/>
                              </a:lnTo>
                              <a:lnTo>
                                <a:pt x="128" y="255"/>
                              </a:lnTo>
                              <a:lnTo>
                                <a:pt x="119" y="255"/>
                              </a:lnTo>
                              <a:lnTo>
                                <a:pt x="111" y="255"/>
                              </a:lnTo>
                              <a:lnTo>
                                <a:pt x="103" y="253"/>
                              </a:lnTo>
                              <a:lnTo>
                                <a:pt x="95" y="251"/>
                              </a:lnTo>
                              <a:lnTo>
                                <a:pt x="37" y="218"/>
                              </a:lnTo>
                              <a:lnTo>
                                <a:pt x="4" y="161"/>
                              </a:lnTo>
                              <a:lnTo>
                                <a:pt x="3" y="153"/>
                              </a:lnTo>
                              <a:lnTo>
                                <a:pt x="1" y="145"/>
                              </a:lnTo>
                              <a:lnTo>
                                <a:pt x="0" y="136"/>
                              </a:lnTo>
                              <a:lnTo>
                                <a:pt x="0" y="128"/>
                              </a:lnTo>
                              <a:close/>
                            </a:path>
                          </a:pathLst>
                        </a:custGeom>
                        <a:noFill/>
                        <a:ln w="9529">
                          <a:solidFill>
                            <a:srgbClr val="999999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A88BAA5" id="Freeform: Shape 62" o:spid="_x0000_s1026" style="position:absolute;margin-left:93.9pt;margin-top:73.05pt;width:21.05pt;height:12.8pt;z-index:2516879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1,2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" path="m,128l10,79r3,-8l37,38r6,-6l79,10,87,7,95,4r8,-1l111,1,119,r9,l293,r8,l309,1r9,2l326,4r38,18l371,26r6,6l383,38r6,6l411,79r3,8l420,128r,8l419,145r-1,8l416,161r-2,8l411,177r-4,7l403,192r-4,7l394,206r-52,40l318,253r-9,2l301,255r-8,l128,255r-9,l111,255r-8,-2l95,251,37,218,4,161,3,153,1,145,,136r,-8xe" filled="f" strokecolor="#999" strokeweight=".26469mm">
                <v:path arrowok="t" o:connecttype="custom" o:connectlocs="0,1009015;6350,977900;8255,972820;23495,951865;27305,948055;50165,934085;55245,932180;60325,930275;65405,929640;70485,928370;75565,927735;81280,927735;186055,927735;191135,927735;196215,928370;201930,929640;207010,930275;231140,941705;235585,944245;239395,948055;243205,951865;247015,955675;260985,977900;262890,982980;266700,1009015;266700,1014095;266065,1019810;265430,1024890;264160,1029970;262890,1035050;260985,1040130;258445,1044575;255905,1049655;253365,1054100;250190,1058545;217170,1083945;201930,1088390;196215,1089660;191135,1089660;186055,1089660;81280,1089660;75565,1089660;70485,1089660;65405,1088390;60325,1087120;23495,1066165;2540,1029970;1905,1024890;635,1019810;0,1014095;0,1009015" o:connectangles="0,0,0,0,0,0,0,0,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158D60AF" wp14:editId="11935557">
                <wp:simplePos x="0" y="0"/>
                <wp:positionH relativeFrom="page">
                  <wp:posOffset>1192530</wp:posOffset>
                </wp:positionH>
                <wp:positionV relativeFrom="paragraph">
                  <wp:posOffset>1165860</wp:posOffset>
                </wp:positionV>
                <wp:extent cx="267335" cy="162560"/>
                <wp:effectExtent l="11430" t="12065" r="6985" b="6350"/>
                <wp:wrapNone/>
                <wp:docPr id="61" name="Freeform: Shape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7335" cy="162560"/>
                        </a:xfrm>
                        <a:custGeom>
                          <a:avLst/>
                          <a:gdLst>
                            <a:gd name="T0" fmla="+- 0 1878 1878"/>
                            <a:gd name="T1" fmla="*/ T0 w 421"/>
                            <a:gd name="T2" fmla="+- 0 1964 1836"/>
                            <a:gd name="T3" fmla="*/ 1964 h 256"/>
                            <a:gd name="T4" fmla="+- 0 1878 1878"/>
                            <a:gd name="T5" fmla="*/ T4 w 421"/>
                            <a:gd name="T6" fmla="+- 0 1956 1836"/>
                            <a:gd name="T7" fmla="*/ 1956 h 256"/>
                            <a:gd name="T8" fmla="+- 0 1879 1878"/>
                            <a:gd name="T9" fmla="*/ T8 w 421"/>
                            <a:gd name="T10" fmla="+- 0 1947 1836"/>
                            <a:gd name="T11" fmla="*/ 1947 h 256"/>
                            <a:gd name="T12" fmla="+- 0 1881 1878"/>
                            <a:gd name="T13" fmla="*/ T12 w 421"/>
                            <a:gd name="T14" fmla="+- 0 1939 1836"/>
                            <a:gd name="T15" fmla="*/ 1939 h 256"/>
                            <a:gd name="T16" fmla="+- 0 1882 1878"/>
                            <a:gd name="T17" fmla="*/ T16 w 421"/>
                            <a:gd name="T18" fmla="+- 0 1931 1836"/>
                            <a:gd name="T19" fmla="*/ 1931 h 256"/>
                            <a:gd name="T20" fmla="+- 0 1915 1878"/>
                            <a:gd name="T21" fmla="*/ T20 w 421"/>
                            <a:gd name="T22" fmla="+- 0 1874 1836"/>
                            <a:gd name="T23" fmla="*/ 1874 h 256"/>
                            <a:gd name="T24" fmla="+- 0 1921 1878"/>
                            <a:gd name="T25" fmla="*/ T24 w 421"/>
                            <a:gd name="T26" fmla="+- 0 1868 1836"/>
                            <a:gd name="T27" fmla="*/ 1868 h 256"/>
                            <a:gd name="T28" fmla="+- 0 1928 1878"/>
                            <a:gd name="T29" fmla="*/ T28 w 421"/>
                            <a:gd name="T30" fmla="+- 0 1863 1836"/>
                            <a:gd name="T31" fmla="*/ 1863 h 256"/>
                            <a:gd name="T32" fmla="+- 0 1935 1878"/>
                            <a:gd name="T33" fmla="*/ T32 w 421"/>
                            <a:gd name="T34" fmla="+- 0 1858 1836"/>
                            <a:gd name="T35" fmla="*/ 1858 h 256"/>
                            <a:gd name="T36" fmla="+- 0 1942 1878"/>
                            <a:gd name="T37" fmla="*/ T36 w 421"/>
                            <a:gd name="T38" fmla="+- 0 1853 1836"/>
                            <a:gd name="T39" fmla="*/ 1853 h 256"/>
                            <a:gd name="T40" fmla="+- 0 1949 1878"/>
                            <a:gd name="T41" fmla="*/ T40 w 421"/>
                            <a:gd name="T42" fmla="+- 0 1849 1836"/>
                            <a:gd name="T43" fmla="*/ 1849 h 256"/>
                            <a:gd name="T44" fmla="+- 0 1957 1878"/>
                            <a:gd name="T45" fmla="*/ T44 w 421"/>
                            <a:gd name="T46" fmla="+- 0 1846 1836"/>
                            <a:gd name="T47" fmla="*/ 1846 h 256"/>
                            <a:gd name="T48" fmla="+- 0 1965 1878"/>
                            <a:gd name="T49" fmla="*/ T48 w 421"/>
                            <a:gd name="T50" fmla="+- 0 1843 1836"/>
                            <a:gd name="T51" fmla="*/ 1843 h 256"/>
                            <a:gd name="T52" fmla="+- 0 1973 1878"/>
                            <a:gd name="T53" fmla="*/ T52 w 421"/>
                            <a:gd name="T54" fmla="+- 0 1841 1836"/>
                            <a:gd name="T55" fmla="*/ 1841 h 256"/>
                            <a:gd name="T56" fmla="+- 0 1981 1878"/>
                            <a:gd name="T57" fmla="*/ T56 w 421"/>
                            <a:gd name="T58" fmla="+- 0 1839 1836"/>
                            <a:gd name="T59" fmla="*/ 1839 h 256"/>
                            <a:gd name="T60" fmla="+- 0 1989 1878"/>
                            <a:gd name="T61" fmla="*/ T60 w 421"/>
                            <a:gd name="T62" fmla="+- 0 1837 1836"/>
                            <a:gd name="T63" fmla="*/ 1837 h 256"/>
                            <a:gd name="T64" fmla="+- 0 1997 1878"/>
                            <a:gd name="T65" fmla="*/ T64 w 421"/>
                            <a:gd name="T66" fmla="+- 0 1836 1836"/>
                            <a:gd name="T67" fmla="*/ 1836 h 256"/>
                            <a:gd name="T68" fmla="+- 0 2006 1878"/>
                            <a:gd name="T69" fmla="*/ T68 w 421"/>
                            <a:gd name="T70" fmla="+- 0 1836 1836"/>
                            <a:gd name="T71" fmla="*/ 1836 h 256"/>
                            <a:gd name="T72" fmla="+- 0 2171 1878"/>
                            <a:gd name="T73" fmla="*/ T72 w 421"/>
                            <a:gd name="T74" fmla="+- 0 1836 1836"/>
                            <a:gd name="T75" fmla="*/ 1836 h 256"/>
                            <a:gd name="T76" fmla="+- 0 2179 1878"/>
                            <a:gd name="T77" fmla="*/ T76 w 421"/>
                            <a:gd name="T78" fmla="+- 0 1836 1836"/>
                            <a:gd name="T79" fmla="*/ 1836 h 256"/>
                            <a:gd name="T80" fmla="+- 0 2187 1878"/>
                            <a:gd name="T81" fmla="*/ T80 w 421"/>
                            <a:gd name="T82" fmla="+- 0 1837 1836"/>
                            <a:gd name="T83" fmla="*/ 1837 h 256"/>
                            <a:gd name="T84" fmla="+- 0 2249 1878"/>
                            <a:gd name="T85" fmla="*/ T84 w 421"/>
                            <a:gd name="T86" fmla="+- 0 1863 1836"/>
                            <a:gd name="T87" fmla="*/ 1863 h 256"/>
                            <a:gd name="T88" fmla="+- 0 2289 1878"/>
                            <a:gd name="T89" fmla="*/ T88 w 421"/>
                            <a:gd name="T90" fmla="+- 0 1915 1836"/>
                            <a:gd name="T91" fmla="*/ 1915 h 256"/>
                            <a:gd name="T92" fmla="+- 0 2296 1878"/>
                            <a:gd name="T93" fmla="*/ T92 w 421"/>
                            <a:gd name="T94" fmla="+- 0 1939 1836"/>
                            <a:gd name="T95" fmla="*/ 1939 h 256"/>
                            <a:gd name="T96" fmla="+- 0 2297 1878"/>
                            <a:gd name="T97" fmla="*/ T96 w 421"/>
                            <a:gd name="T98" fmla="+- 0 1947 1836"/>
                            <a:gd name="T99" fmla="*/ 1947 h 256"/>
                            <a:gd name="T100" fmla="+- 0 2298 1878"/>
                            <a:gd name="T101" fmla="*/ T100 w 421"/>
                            <a:gd name="T102" fmla="+- 0 1956 1836"/>
                            <a:gd name="T103" fmla="*/ 1956 h 256"/>
                            <a:gd name="T104" fmla="+- 0 2298 1878"/>
                            <a:gd name="T105" fmla="*/ T104 w 421"/>
                            <a:gd name="T106" fmla="+- 0 1964 1836"/>
                            <a:gd name="T107" fmla="*/ 1964 h 256"/>
                            <a:gd name="T108" fmla="+- 0 2298 1878"/>
                            <a:gd name="T109" fmla="*/ T108 w 421"/>
                            <a:gd name="T110" fmla="+- 0 1972 1836"/>
                            <a:gd name="T111" fmla="*/ 1972 h 256"/>
                            <a:gd name="T112" fmla="+- 0 2277 1878"/>
                            <a:gd name="T113" fmla="*/ T112 w 421"/>
                            <a:gd name="T114" fmla="+- 0 2035 1836"/>
                            <a:gd name="T115" fmla="*/ 2035 h 256"/>
                            <a:gd name="T116" fmla="+- 0 2272 1878"/>
                            <a:gd name="T117" fmla="*/ T116 w 421"/>
                            <a:gd name="T118" fmla="+- 0 2042 1836"/>
                            <a:gd name="T119" fmla="*/ 2042 h 256"/>
                            <a:gd name="T120" fmla="+- 0 2267 1878"/>
                            <a:gd name="T121" fmla="*/ T120 w 421"/>
                            <a:gd name="T122" fmla="+- 0 2048 1836"/>
                            <a:gd name="T123" fmla="*/ 2048 h 256"/>
                            <a:gd name="T124" fmla="+- 0 2261 1878"/>
                            <a:gd name="T125" fmla="*/ T124 w 421"/>
                            <a:gd name="T126" fmla="+- 0 2054 1836"/>
                            <a:gd name="T127" fmla="*/ 2054 h 256"/>
                            <a:gd name="T128" fmla="+- 0 2255 1878"/>
                            <a:gd name="T129" fmla="*/ T128 w 421"/>
                            <a:gd name="T130" fmla="+- 0 2060 1836"/>
                            <a:gd name="T131" fmla="*/ 2060 h 256"/>
                            <a:gd name="T132" fmla="+- 0 2249 1878"/>
                            <a:gd name="T133" fmla="*/ T132 w 421"/>
                            <a:gd name="T134" fmla="+- 0 2065 1836"/>
                            <a:gd name="T135" fmla="*/ 2065 h 256"/>
                            <a:gd name="T136" fmla="+- 0 2242 1878"/>
                            <a:gd name="T137" fmla="*/ T136 w 421"/>
                            <a:gd name="T138" fmla="+- 0 2070 1836"/>
                            <a:gd name="T139" fmla="*/ 2070 h 256"/>
                            <a:gd name="T140" fmla="+- 0 2235 1878"/>
                            <a:gd name="T141" fmla="*/ T140 w 421"/>
                            <a:gd name="T142" fmla="+- 0 2075 1836"/>
                            <a:gd name="T143" fmla="*/ 2075 h 256"/>
                            <a:gd name="T144" fmla="+- 0 2171 1878"/>
                            <a:gd name="T145" fmla="*/ T144 w 421"/>
                            <a:gd name="T146" fmla="+- 0 2092 1836"/>
                            <a:gd name="T147" fmla="*/ 2092 h 256"/>
                            <a:gd name="T148" fmla="+- 0 2006 1878"/>
                            <a:gd name="T149" fmla="*/ T148 w 421"/>
                            <a:gd name="T150" fmla="+- 0 2092 1836"/>
                            <a:gd name="T151" fmla="*/ 2092 h 256"/>
                            <a:gd name="T152" fmla="+- 0 1997 1878"/>
                            <a:gd name="T153" fmla="*/ T152 w 421"/>
                            <a:gd name="T154" fmla="+- 0 2092 1836"/>
                            <a:gd name="T155" fmla="*/ 2092 h 256"/>
                            <a:gd name="T156" fmla="+- 0 1989 1878"/>
                            <a:gd name="T157" fmla="*/ T156 w 421"/>
                            <a:gd name="T158" fmla="+- 0 2091 1836"/>
                            <a:gd name="T159" fmla="*/ 2091 h 256"/>
                            <a:gd name="T160" fmla="+- 0 1981 1878"/>
                            <a:gd name="T161" fmla="*/ T160 w 421"/>
                            <a:gd name="T162" fmla="+- 0 2089 1836"/>
                            <a:gd name="T163" fmla="*/ 2089 h 256"/>
                            <a:gd name="T164" fmla="+- 0 1973 1878"/>
                            <a:gd name="T165" fmla="*/ T164 w 421"/>
                            <a:gd name="T166" fmla="+- 0 2088 1836"/>
                            <a:gd name="T167" fmla="*/ 2088 h 256"/>
                            <a:gd name="T168" fmla="+- 0 1935 1878"/>
                            <a:gd name="T169" fmla="*/ T168 w 421"/>
                            <a:gd name="T170" fmla="+- 0 2070 1836"/>
                            <a:gd name="T171" fmla="*/ 2070 h 256"/>
                            <a:gd name="T172" fmla="+- 0 1928 1878"/>
                            <a:gd name="T173" fmla="*/ T172 w 421"/>
                            <a:gd name="T174" fmla="+- 0 2065 1836"/>
                            <a:gd name="T175" fmla="*/ 2065 h 256"/>
                            <a:gd name="T176" fmla="+- 0 1921 1878"/>
                            <a:gd name="T177" fmla="*/ T176 w 421"/>
                            <a:gd name="T178" fmla="+- 0 2060 1836"/>
                            <a:gd name="T179" fmla="*/ 2060 h 256"/>
                            <a:gd name="T180" fmla="+- 0 1915 1878"/>
                            <a:gd name="T181" fmla="*/ T180 w 421"/>
                            <a:gd name="T182" fmla="+- 0 2054 1836"/>
                            <a:gd name="T183" fmla="*/ 2054 h 256"/>
                            <a:gd name="T184" fmla="+- 0 1910 1878"/>
                            <a:gd name="T185" fmla="*/ T184 w 421"/>
                            <a:gd name="T186" fmla="+- 0 2048 1836"/>
                            <a:gd name="T187" fmla="*/ 2048 h 256"/>
                            <a:gd name="T188" fmla="+- 0 1904 1878"/>
                            <a:gd name="T189" fmla="*/ T188 w 421"/>
                            <a:gd name="T190" fmla="+- 0 2042 1836"/>
                            <a:gd name="T191" fmla="*/ 2042 h 256"/>
                            <a:gd name="T192" fmla="+- 0 1900 1878"/>
                            <a:gd name="T193" fmla="*/ T192 w 421"/>
                            <a:gd name="T194" fmla="+- 0 2035 1836"/>
                            <a:gd name="T195" fmla="*/ 2035 h 256"/>
                            <a:gd name="T196" fmla="+- 0 1895 1878"/>
                            <a:gd name="T197" fmla="*/ T196 w 421"/>
                            <a:gd name="T198" fmla="+- 0 2028 1836"/>
                            <a:gd name="T199" fmla="*/ 2028 h 256"/>
                            <a:gd name="T200" fmla="+- 0 1878 1878"/>
                            <a:gd name="T201" fmla="*/ T200 w 421"/>
                            <a:gd name="T202" fmla="+- 0 1972 1836"/>
                            <a:gd name="T203" fmla="*/ 1972 h 256"/>
                            <a:gd name="T204" fmla="+- 0 1878 1878"/>
                            <a:gd name="T205" fmla="*/ T204 w 421"/>
                            <a:gd name="T206" fmla="+- 0 1964 1836"/>
                            <a:gd name="T207" fmla="*/ 1964 h 25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  <a:cxn ang="0">
                              <a:pos x="T201" y="T203"/>
                            </a:cxn>
                            <a:cxn ang="0">
                              <a:pos x="T205" y="T207"/>
                            </a:cxn>
                          </a:cxnLst>
                          <a:rect l="0" t="0" r="r" b="b"/>
                          <a:pathLst>
                            <a:path w="421" h="256">
                              <a:moveTo>
                                <a:pt x="0" y="128"/>
                              </a:moveTo>
                              <a:lnTo>
                                <a:pt x="0" y="120"/>
                              </a:lnTo>
                              <a:lnTo>
                                <a:pt x="1" y="111"/>
                              </a:lnTo>
                              <a:lnTo>
                                <a:pt x="3" y="103"/>
                              </a:lnTo>
                              <a:lnTo>
                                <a:pt x="4" y="95"/>
                              </a:lnTo>
                              <a:lnTo>
                                <a:pt x="37" y="38"/>
                              </a:lnTo>
                              <a:lnTo>
                                <a:pt x="43" y="32"/>
                              </a:lnTo>
                              <a:lnTo>
                                <a:pt x="50" y="27"/>
                              </a:lnTo>
                              <a:lnTo>
                                <a:pt x="57" y="22"/>
                              </a:lnTo>
                              <a:lnTo>
                                <a:pt x="64" y="17"/>
                              </a:lnTo>
                              <a:lnTo>
                                <a:pt x="71" y="13"/>
                              </a:lnTo>
                              <a:lnTo>
                                <a:pt x="79" y="10"/>
                              </a:lnTo>
                              <a:lnTo>
                                <a:pt x="87" y="7"/>
                              </a:lnTo>
                              <a:lnTo>
                                <a:pt x="95" y="5"/>
                              </a:lnTo>
                              <a:lnTo>
                                <a:pt x="103" y="3"/>
                              </a:lnTo>
                              <a:lnTo>
                                <a:pt x="111" y="1"/>
                              </a:lnTo>
                              <a:lnTo>
                                <a:pt x="119" y="0"/>
                              </a:lnTo>
                              <a:lnTo>
                                <a:pt x="128" y="0"/>
                              </a:lnTo>
                              <a:lnTo>
                                <a:pt x="293" y="0"/>
                              </a:lnTo>
                              <a:lnTo>
                                <a:pt x="301" y="0"/>
                              </a:lnTo>
                              <a:lnTo>
                                <a:pt x="309" y="1"/>
                              </a:lnTo>
                              <a:lnTo>
                                <a:pt x="371" y="27"/>
                              </a:lnTo>
                              <a:lnTo>
                                <a:pt x="411" y="79"/>
                              </a:lnTo>
                              <a:lnTo>
                                <a:pt x="418" y="103"/>
                              </a:lnTo>
                              <a:lnTo>
                                <a:pt x="419" y="111"/>
                              </a:lnTo>
                              <a:lnTo>
                                <a:pt x="420" y="120"/>
                              </a:lnTo>
                              <a:lnTo>
                                <a:pt x="420" y="128"/>
                              </a:lnTo>
                              <a:lnTo>
                                <a:pt x="420" y="136"/>
                              </a:lnTo>
                              <a:lnTo>
                                <a:pt x="399" y="199"/>
                              </a:lnTo>
                              <a:lnTo>
                                <a:pt x="394" y="206"/>
                              </a:lnTo>
                              <a:lnTo>
                                <a:pt x="389" y="212"/>
                              </a:lnTo>
                              <a:lnTo>
                                <a:pt x="383" y="218"/>
                              </a:lnTo>
                              <a:lnTo>
                                <a:pt x="377" y="224"/>
                              </a:lnTo>
                              <a:lnTo>
                                <a:pt x="371" y="229"/>
                              </a:lnTo>
                              <a:lnTo>
                                <a:pt x="364" y="234"/>
                              </a:lnTo>
                              <a:lnTo>
                                <a:pt x="357" y="239"/>
                              </a:lnTo>
                              <a:lnTo>
                                <a:pt x="293" y="256"/>
                              </a:lnTo>
                              <a:lnTo>
                                <a:pt x="128" y="256"/>
                              </a:lnTo>
                              <a:lnTo>
                                <a:pt x="119" y="256"/>
                              </a:lnTo>
                              <a:lnTo>
                                <a:pt x="111" y="255"/>
                              </a:lnTo>
                              <a:lnTo>
                                <a:pt x="103" y="253"/>
                              </a:lnTo>
                              <a:lnTo>
                                <a:pt x="95" y="252"/>
                              </a:lnTo>
                              <a:lnTo>
                                <a:pt x="57" y="234"/>
                              </a:lnTo>
                              <a:lnTo>
                                <a:pt x="50" y="229"/>
                              </a:lnTo>
                              <a:lnTo>
                                <a:pt x="43" y="224"/>
                              </a:lnTo>
                              <a:lnTo>
                                <a:pt x="37" y="218"/>
                              </a:lnTo>
                              <a:lnTo>
                                <a:pt x="32" y="212"/>
                              </a:lnTo>
                              <a:lnTo>
                                <a:pt x="26" y="206"/>
                              </a:lnTo>
                              <a:lnTo>
                                <a:pt x="22" y="199"/>
                              </a:lnTo>
                              <a:lnTo>
                                <a:pt x="17" y="192"/>
                              </a:lnTo>
                              <a:lnTo>
                                <a:pt x="0" y="136"/>
                              </a:lnTo>
                              <a:lnTo>
                                <a:pt x="0" y="128"/>
                              </a:lnTo>
                              <a:close/>
                            </a:path>
                          </a:pathLst>
                        </a:custGeom>
                        <a:noFill/>
                        <a:ln w="9529">
                          <a:solidFill>
                            <a:srgbClr val="999999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3EC3A50" id="Freeform: Shape 61" o:spid="_x0000_s1026" style="position:absolute;margin-left:93.9pt;margin-top:91.8pt;width:21.05pt;height:12.8pt;z-index:2516889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1,2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" path="m,128r,-8l1,111r2,-8l4,95,37,38r6,-6l50,27r7,-5l64,17r7,-4l79,10,87,7,95,5r8,-2l111,1,119,r9,l293,r8,l309,1r62,26l411,79r7,24l419,111r1,9l420,128r,8l399,199r-5,7l389,212r-6,6l377,224r-6,5l364,234r-7,5l293,256r-165,l119,256r-8,-1l103,253r-8,-1l57,234r-7,-5l43,224r-6,-6l32,212r-6,-6l22,199r-5,-7l,136r,-8xe" filled="f" strokecolor="#999" strokeweight=".26469mm">
                <v:path arrowok="t" o:connecttype="custom" o:connectlocs="0,1247140;0,1242060;635,1236345;1905,1231265;2540,1226185;23495,1189990;27305,1186180;31750,1183005;36195,1179830;40640,1176655;45085,1174115;50165,1172210;55245,1170305;60325,1169035;65405,1167765;70485,1166495;75565,1165860;81280,1165860;186055,1165860;191135,1165860;196215,1166495;235585,1183005;260985,1216025;265430,1231265;266065,1236345;266700,1242060;266700,1247140;266700,1252220;253365,1292225;250190,1296670;247015,1300480;243205,1304290;239395,1308100;235585,1311275;231140,1314450;226695,1317625;186055,1328420;81280,1328420;75565,1328420;70485,1327785;65405,1326515;60325,1325880;36195,1314450;31750,1311275;27305,1308100;23495,1304290;20320,1300480;16510,1296670;13970,1292225;10795,1287780;0,1252220;0,1247140" o:connectangles="0,0,0,0,0,0,0,0,0,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spacing w:val="-3"/>
          <w:w w:val="105"/>
        </w:rPr>
        <w:t xml:space="preserve">Very </w:t>
      </w:r>
      <w:r>
        <w:rPr>
          <w:w w:val="105"/>
        </w:rPr>
        <w:t xml:space="preserve">convenient Convenient Neutral Inconvenient </w:t>
      </w:r>
      <w:r>
        <w:rPr>
          <w:spacing w:val="-3"/>
          <w:w w:val="105"/>
        </w:rPr>
        <w:t>Very</w:t>
      </w:r>
      <w:r>
        <w:rPr>
          <w:spacing w:val="-32"/>
          <w:w w:val="105"/>
        </w:rPr>
        <w:t xml:space="preserve"> </w:t>
      </w:r>
      <w:r>
        <w:rPr>
          <w:w w:val="105"/>
        </w:rPr>
        <w:t>inconvenient Not</w:t>
      </w:r>
      <w:r>
        <w:rPr>
          <w:spacing w:val="-6"/>
          <w:w w:val="105"/>
        </w:rPr>
        <w:t xml:space="preserve"> </w:t>
      </w:r>
      <w:r>
        <w:rPr>
          <w:w w:val="105"/>
        </w:rPr>
        <w:t>applicable</w:t>
      </w:r>
    </w:p>
    <w:p w14:paraId="3BA6A9BC" w14:textId="77777777" w:rsidR="004835A4" w:rsidRDefault="004835A4" w:rsidP="004835A4">
      <w:pPr>
        <w:pStyle w:val="BodyText"/>
        <w:spacing w:before="1"/>
        <w:rPr>
          <w:sz w:val="25"/>
        </w:rPr>
      </w:pPr>
    </w:p>
    <w:p w14:paraId="03CA5FE7" w14:textId="77777777" w:rsidR="004835A4" w:rsidRPr="00BC575D" w:rsidRDefault="004835A4" w:rsidP="004835A4">
      <w:pPr>
        <w:tabs>
          <w:tab w:val="left" w:pos="500"/>
        </w:tabs>
        <w:rPr>
          <w:sz w:val="19"/>
        </w:rPr>
      </w:pPr>
      <w:r w:rsidRPr="00BC575D">
        <w:rPr>
          <w:color w:val="666666"/>
          <w:w w:val="105"/>
          <w:sz w:val="19"/>
        </w:rPr>
        <w:t>Grateful for any reasons behind your</w:t>
      </w:r>
      <w:r w:rsidRPr="00BC575D">
        <w:rPr>
          <w:color w:val="666666"/>
          <w:spacing w:val="-15"/>
          <w:w w:val="105"/>
          <w:sz w:val="19"/>
        </w:rPr>
        <w:t xml:space="preserve"> </w:t>
      </w:r>
      <w:r w:rsidRPr="00BC575D">
        <w:rPr>
          <w:color w:val="666666"/>
          <w:w w:val="105"/>
          <w:sz w:val="19"/>
        </w:rPr>
        <w:t>choice</w:t>
      </w:r>
    </w:p>
    <w:p w14:paraId="05CDC2CA" w14:textId="77777777" w:rsidR="004835A4" w:rsidRDefault="004835A4" w:rsidP="004835A4">
      <w:pPr>
        <w:pStyle w:val="BodyText"/>
        <w:rPr>
          <w:sz w:val="20"/>
        </w:rPr>
      </w:pPr>
    </w:p>
    <w:p w14:paraId="41B676C1" w14:textId="73E2CA58" w:rsidR="004835A4" w:rsidRDefault="004835A4" w:rsidP="004835A4">
      <w:pPr>
        <w:pStyle w:val="BodyText"/>
        <w:spacing w:before="11"/>
        <w:rPr>
          <w:sz w:val="1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70528" behindDoc="0" locked="0" layoutInCell="1" allowOverlap="1" wp14:anchorId="6BC2CD6C" wp14:editId="55AD4953">
                <wp:simplePos x="0" y="0"/>
                <wp:positionH relativeFrom="page">
                  <wp:posOffset>1140460</wp:posOffset>
                </wp:positionH>
                <wp:positionV relativeFrom="paragraph">
                  <wp:posOffset>109855</wp:posOffset>
                </wp:positionV>
                <wp:extent cx="2677795" cy="0"/>
                <wp:effectExtent l="6985" t="12065" r="10795" b="6985"/>
                <wp:wrapTopAndBottom/>
                <wp:docPr id="60" name="Straight Connector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677795" cy="0"/>
                        </a:xfrm>
                        <a:prstGeom prst="line">
                          <a:avLst/>
                        </a:prstGeom>
                        <a:noFill/>
                        <a:ln w="9529">
                          <a:solidFill>
                            <a:srgbClr val="CCCCCC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8E7700E" id="Straight Connector 60" o:spid="_x0000_s1026" style="position:absolute;z-index:25167052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89.8pt,8.65pt" to="300.65pt,8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" strokecolor="#ccc" strokeweight=".26469mm">
                <w10:wrap type="topAndBottom" anchorx="page"/>
              </v:line>
            </w:pict>
          </mc:Fallback>
        </mc:AlternateContent>
      </w:r>
    </w:p>
    <w:p w14:paraId="0552A9ED" w14:textId="77777777" w:rsidR="004835A4" w:rsidRDefault="004835A4" w:rsidP="004835A4">
      <w:pPr>
        <w:pStyle w:val="Heading2"/>
        <w:tabs>
          <w:tab w:val="left" w:pos="500"/>
        </w:tabs>
        <w:spacing w:before="108" w:line="247" w:lineRule="auto"/>
        <w:ind w:right="473"/>
      </w:pPr>
      <w:r>
        <w:rPr>
          <w:w w:val="105"/>
        </w:rPr>
        <w:t>6.</w:t>
      </w:r>
      <w:r>
        <w:rPr>
          <w:spacing w:val="-16"/>
          <w:w w:val="105"/>
        </w:rPr>
        <w:t xml:space="preserve"> </w:t>
      </w:r>
      <w:r>
        <w:rPr>
          <w:w w:val="105"/>
        </w:rPr>
        <w:t>Have</w:t>
      </w:r>
      <w:r>
        <w:rPr>
          <w:spacing w:val="-16"/>
          <w:w w:val="105"/>
        </w:rPr>
        <w:t xml:space="preserve"> </w:t>
      </w:r>
      <w:r>
        <w:rPr>
          <w:w w:val="105"/>
        </w:rPr>
        <w:t>you</w:t>
      </w:r>
      <w:r>
        <w:rPr>
          <w:spacing w:val="-16"/>
          <w:w w:val="105"/>
        </w:rPr>
        <w:t xml:space="preserve"> </w:t>
      </w:r>
      <w:r>
        <w:rPr>
          <w:w w:val="105"/>
        </w:rPr>
        <w:t>experienced</w:t>
      </w:r>
      <w:r>
        <w:rPr>
          <w:spacing w:val="-16"/>
          <w:w w:val="105"/>
        </w:rPr>
        <w:t xml:space="preserve"> </w:t>
      </w:r>
      <w:r>
        <w:rPr>
          <w:w w:val="105"/>
        </w:rPr>
        <w:t>any</w:t>
      </w:r>
      <w:r>
        <w:rPr>
          <w:spacing w:val="-16"/>
          <w:w w:val="105"/>
        </w:rPr>
        <w:t xml:space="preserve"> </w:t>
      </w:r>
      <w:r>
        <w:rPr>
          <w:w w:val="105"/>
        </w:rPr>
        <w:t>problems</w:t>
      </w:r>
      <w:r>
        <w:rPr>
          <w:spacing w:val="-16"/>
          <w:w w:val="105"/>
        </w:rPr>
        <w:t xml:space="preserve"> </w:t>
      </w:r>
      <w:r>
        <w:rPr>
          <w:w w:val="105"/>
        </w:rPr>
        <w:t>or</w:t>
      </w:r>
      <w:r>
        <w:rPr>
          <w:spacing w:val="-16"/>
          <w:w w:val="105"/>
        </w:rPr>
        <w:t xml:space="preserve"> </w:t>
      </w:r>
      <w:r>
        <w:rPr>
          <w:w w:val="105"/>
        </w:rPr>
        <w:t>significant</w:t>
      </w:r>
      <w:r>
        <w:rPr>
          <w:spacing w:val="-16"/>
          <w:w w:val="105"/>
        </w:rPr>
        <w:t xml:space="preserve"> </w:t>
      </w:r>
      <w:r>
        <w:rPr>
          <w:w w:val="105"/>
        </w:rPr>
        <w:t>delays</w:t>
      </w:r>
      <w:r>
        <w:rPr>
          <w:spacing w:val="-16"/>
          <w:w w:val="105"/>
        </w:rPr>
        <w:t xml:space="preserve"> </w:t>
      </w:r>
      <w:r>
        <w:rPr>
          <w:w w:val="105"/>
        </w:rPr>
        <w:t>in</w:t>
      </w:r>
      <w:r>
        <w:rPr>
          <w:spacing w:val="-16"/>
          <w:w w:val="105"/>
        </w:rPr>
        <w:t xml:space="preserve"> </w:t>
      </w:r>
      <w:r>
        <w:rPr>
          <w:w w:val="105"/>
        </w:rPr>
        <w:t>ordering</w:t>
      </w:r>
      <w:r>
        <w:rPr>
          <w:spacing w:val="-16"/>
          <w:w w:val="105"/>
        </w:rPr>
        <w:t xml:space="preserve"> </w:t>
      </w:r>
      <w:r>
        <w:rPr>
          <w:w w:val="105"/>
        </w:rPr>
        <w:t>pre-clinic</w:t>
      </w:r>
      <w:r>
        <w:rPr>
          <w:spacing w:val="-16"/>
          <w:w w:val="105"/>
        </w:rPr>
        <w:t xml:space="preserve"> </w:t>
      </w:r>
      <w:r>
        <w:rPr>
          <w:w w:val="105"/>
        </w:rPr>
        <w:t>tests (such as bloods, X-rays, etc.) for your referred patients?</w:t>
      </w:r>
      <w:r>
        <w:rPr>
          <w:spacing w:val="-32"/>
          <w:w w:val="105"/>
        </w:rPr>
        <w:t xml:space="preserve"> </w:t>
      </w:r>
      <w:r>
        <w:rPr>
          <w:color w:val="C33B1C"/>
          <w:w w:val="105"/>
        </w:rPr>
        <w:t>*</w:t>
      </w:r>
    </w:p>
    <w:p w14:paraId="4F4DA471" w14:textId="77777777" w:rsidR="004835A4" w:rsidRDefault="004835A4" w:rsidP="004835A4">
      <w:pPr>
        <w:spacing w:before="45"/>
        <w:ind w:left="499"/>
        <w:rPr>
          <w:i/>
          <w:sz w:val="19"/>
        </w:rPr>
      </w:pPr>
      <w:r>
        <w:rPr>
          <w:i/>
          <w:color w:val="454545"/>
          <w:w w:val="105"/>
          <w:sz w:val="19"/>
        </w:rPr>
        <w:t>Mark only one oval.</w:t>
      </w:r>
    </w:p>
    <w:p w14:paraId="70AA577E" w14:textId="77777777" w:rsidR="004835A4" w:rsidRDefault="004835A4" w:rsidP="004835A4">
      <w:pPr>
        <w:pStyle w:val="BodyText"/>
        <w:spacing w:before="9"/>
        <w:rPr>
          <w:i/>
          <w:sz w:val="18"/>
        </w:rPr>
      </w:pPr>
    </w:p>
    <w:p w14:paraId="51EB71D0" w14:textId="768F572A" w:rsidR="004835A4" w:rsidRDefault="004835A4" w:rsidP="004835A4">
      <w:pPr>
        <w:pStyle w:val="BodyText"/>
        <w:spacing w:before="1" w:line="396" w:lineRule="auto"/>
        <w:ind w:left="1135" w:right="5764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2B4F9CC0" wp14:editId="15DA6632">
                <wp:simplePos x="0" y="0"/>
                <wp:positionH relativeFrom="page">
                  <wp:posOffset>1192530</wp:posOffset>
                </wp:positionH>
                <wp:positionV relativeFrom="paragraph">
                  <wp:posOffset>-5080</wp:posOffset>
                </wp:positionV>
                <wp:extent cx="267335" cy="162560"/>
                <wp:effectExtent l="11430" t="12065" r="6985" b="6350"/>
                <wp:wrapNone/>
                <wp:docPr id="59" name="Freeform: Shape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7335" cy="162560"/>
                        </a:xfrm>
                        <a:custGeom>
                          <a:avLst/>
                          <a:gdLst>
                            <a:gd name="T0" fmla="+- 0 1878 1878"/>
                            <a:gd name="T1" fmla="*/ T0 w 421"/>
                            <a:gd name="T2" fmla="+- 0 119 -8"/>
                            <a:gd name="T3" fmla="*/ 119 h 256"/>
                            <a:gd name="T4" fmla="+- 0 1878 1878"/>
                            <a:gd name="T5" fmla="*/ T4 w 421"/>
                            <a:gd name="T6" fmla="+- 0 111 -8"/>
                            <a:gd name="T7" fmla="*/ 111 h 256"/>
                            <a:gd name="T8" fmla="+- 0 1879 1878"/>
                            <a:gd name="T9" fmla="*/ T8 w 421"/>
                            <a:gd name="T10" fmla="+- 0 103 -8"/>
                            <a:gd name="T11" fmla="*/ 103 h 256"/>
                            <a:gd name="T12" fmla="+- 0 1881 1878"/>
                            <a:gd name="T13" fmla="*/ T12 w 421"/>
                            <a:gd name="T14" fmla="+- 0 94 -8"/>
                            <a:gd name="T15" fmla="*/ 94 h 256"/>
                            <a:gd name="T16" fmla="+- 0 1882 1878"/>
                            <a:gd name="T17" fmla="*/ T16 w 421"/>
                            <a:gd name="T18" fmla="+- 0 86 -8"/>
                            <a:gd name="T19" fmla="*/ 86 h 256"/>
                            <a:gd name="T20" fmla="+- 0 1885 1878"/>
                            <a:gd name="T21" fmla="*/ T20 w 421"/>
                            <a:gd name="T22" fmla="+- 0 78 -8"/>
                            <a:gd name="T23" fmla="*/ 78 h 256"/>
                            <a:gd name="T24" fmla="+- 0 1888 1878"/>
                            <a:gd name="T25" fmla="*/ T24 w 421"/>
                            <a:gd name="T26" fmla="+- 0 70 -8"/>
                            <a:gd name="T27" fmla="*/ 70 h 256"/>
                            <a:gd name="T28" fmla="+- 0 1891 1878"/>
                            <a:gd name="T29" fmla="*/ T28 w 421"/>
                            <a:gd name="T30" fmla="+- 0 63 -8"/>
                            <a:gd name="T31" fmla="*/ 63 h 256"/>
                            <a:gd name="T32" fmla="+- 0 1915 1878"/>
                            <a:gd name="T33" fmla="*/ T32 w 421"/>
                            <a:gd name="T34" fmla="+- 0 29 -8"/>
                            <a:gd name="T35" fmla="*/ 29 h 256"/>
                            <a:gd name="T36" fmla="+- 0 1921 1878"/>
                            <a:gd name="T37" fmla="*/ T36 w 421"/>
                            <a:gd name="T38" fmla="+- 0 23 -8"/>
                            <a:gd name="T39" fmla="*/ 23 h 256"/>
                            <a:gd name="T40" fmla="+- 0 1981 1878"/>
                            <a:gd name="T41" fmla="*/ T40 w 421"/>
                            <a:gd name="T42" fmla="+- 0 -6 -8"/>
                            <a:gd name="T43" fmla="*/ -6 h 256"/>
                            <a:gd name="T44" fmla="+- 0 1997 1878"/>
                            <a:gd name="T45" fmla="*/ T44 w 421"/>
                            <a:gd name="T46" fmla="+- 0 -8 -8"/>
                            <a:gd name="T47" fmla="*/ -8 h 256"/>
                            <a:gd name="T48" fmla="+- 0 2006 1878"/>
                            <a:gd name="T49" fmla="*/ T48 w 421"/>
                            <a:gd name="T50" fmla="+- 0 -8 -8"/>
                            <a:gd name="T51" fmla="*/ -8 h 256"/>
                            <a:gd name="T52" fmla="+- 0 2171 1878"/>
                            <a:gd name="T53" fmla="*/ T52 w 421"/>
                            <a:gd name="T54" fmla="+- 0 -8 -8"/>
                            <a:gd name="T55" fmla="*/ -8 h 256"/>
                            <a:gd name="T56" fmla="+- 0 2179 1878"/>
                            <a:gd name="T57" fmla="*/ T56 w 421"/>
                            <a:gd name="T58" fmla="+- 0 -8 -8"/>
                            <a:gd name="T59" fmla="*/ -8 h 256"/>
                            <a:gd name="T60" fmla="+- 0 2187 1878"/>
                            <a:gd name="T61" fmla="*/ T60 w 421"/>
                            <a:gd name="T62" fmla="+- 0 -8 -8"/>
                            <a:gd name="T63" fmla="*/ -8 h 256"/>
                            <a:gd name="T64" fmla="+- 0 2249 1878"/>
                            <a:gd name="T65" fmla="*/ T64 w 421"/>
                            <a:gd name="T66" fmla="+- 0 18 -8"/>
                            <a:gd name="T67" fmla="*/ 18 h 256"/>
                            <a:gd name="T68" fmla="+- 0 2261 1878"/>
                            <a:gd name="T69" fmla="*/ T68 w 421"/>
                            <a:gd name="T70" fmla="+- 0 29 -8"/>
                            <a:gd name="T71" fmla="*/ 29 h 256"/>
                            <a:gd name="T72" fmla="+- 0 2267 1878"/>
                            <a:gd name="T73" fmla="*/ T72 w 421"/>
                            <a:gd name="T74" fmla="+- 0 35 -8"/>
                            <a:gd name="T75" fmla="*/ 35 h 256"/>
                            <a:gd name="T76" fmla="+- 0 2289 1878"/>
                            <a:gd name="T77" fmla="*/ T76 w 421"/>
                            <a:gd name="T78" fmla="+- 0 70 -8"/>
                            <a:gd name="T79" fmla="*/ 70 h 256"/>
                            <a:gd name="T80" fmla="+- 0 2292 1878"/>
                            <a:gd name="T81" fmla="*/ T80 w 421"/>
                            <a:gd name="T82" fmla="+- 0 78 -8"/>
                            <a:gd name="T83" fmla="*/ 78 h 256"/>
                            <a:gd name="T84" fmla="+- 0 2294 1878"/>
                            <a:gd name="T85" fmla="*/ T84 w 421"/>
                            <a:gd name="T86" fmla="+- 0 86 -8"/>
                            <a:gd name="T87" fmla="*/ 86 h 256"/>
                            <a:gd name="T88" fmla="+- 0 2296 1878"/>
                            <a:gd name="T89" fmla="*/ T88 w 421"/>
                            <a:gd name="T90" fmla="+- 0 94 -8"/>
                            <a:gd name="T91" fmla="*/ 94 h 256"/>
                            <a:gd name="T92" fmla="+- 0 2297 1878"/>
                            <a:gd name="T93" fmla="*/ T92 w 421"/>
                            <a:gd name="T94" fmla="+- 0 103 -8"/>
                            <a:gd name="T95" fmla="*/ 103 h 256"/>
                            <a:gd name="T96" fmla="+- 0 2298 1878"/>
                            <a:gd name="T97" fmla="*/ T96 w 421"/>
                            <a:gd name="T98" fmla="+- 0 111 -8"/>
                            <a:gd name="T99" fmla="*/ 111 h 256"/>
                            <a:gd name="T100" fmla="+- 0 2298 1878"/>
                            <a:gd name="T101" fmla="*/ T100 w 421"/>
                            <a:gd name="T102" fmla="+- 0 119 -8"/>
                            <a:gd name="T103" fmla="*/ 119 h 256"/>
                            <a:gd name="T104" fmla="+- 0 2298 1878"/>
                            <a:gd name="T105" fmla="*/ T104 w 421"/>
                            <a:gd name="T106" fmla="+- 0 128 -8"/>
                            <a:gd name="T107" fmla="*/ 128 h 256"/>
                            <a:gd name="T108" fmla="+- 0 2277 1878"/>
                            <a:gd name="T109" fmla="*/ T108 w 421"/>
                            <a:gd name="T110" fmla="+- 0 190 -8"/>
                            <a:gd name="T111" fmla="*/ 190 h 256"/>
                            <a:gd name="T112" fmla="+- 0 2272 1878"/>
                            <a:gd name="T113" fmla="*/ T112 w 421"/>
                            <a:gd name="T114" fmla="+- 0 197 -8"/>
                            <a:gd name="T115" fmla="*/ 197 h 256"/>
                            <a:gd name="T116" fmla="+- 0 2242 1878"/>
                            <a:gd name="T117" fmla="*/ T116 w 421"/>
                            <a:gd name="T118" fmla="+- 0 225 -8"/>
                            <a:gd name="T119" fmla="*/ 225 h 256"/>
                            <a:gd name="T120" fmla="+- 0 2235 1878"/>
                            <a:gd name="T121" fmla="*/ T120 w 421"/>
                            <a:gd name="T122" fmla="+- 0 230 -8"/>
                            <a:gd name="T123" fmla="*/ 230 h 256"/>
                            <a:gd name="T124" fmla="+- 0 2196 1878"/>
                            <a:gd name="T125" fmla="*/ T124 w 421"/>
                            <a:gd name="T126" fmla="+- 0 244 -8"/>
                            <a:gd name="T127" fmla="*/ 244 h 256"/>
                            <a:gd name="T128" fmla="+- 0 2187 1878"/>
                            <a:gd name="T129" fmla="*/ T128 w 421"/>
                            <a:gd name="T130" fmla="+- 0 246 -8"/>
                            <a:gd name="T131" fmla="*/ 246 h 256"/>
                            <a:gd name="T132" fmla="+- 0 2179 1878"/>
                            <a:gd name="T133" fmla="*/ T132 w 421"/>
                            <a:gd name="T134" fmla="+- 0 247 -8"/>
                            <a:gd name="T135" fmla="*/ 247 h 256"/>
                            <a:gd name="T136" fmla="+- 0 2171 1878"/>
                            <a:gd name="T137" fmla="*/ T136 w 421"/>
                            <a:gd name="T138" fmla="+- 0 247 -8"/>
                            <a:gd name="T139" fmla="*/ 247 h 256"/>
                            <a:gd name="T140" fmla="+- 0 2006 1878"/>
                            <a:gd name="T141" fmla="*/ T140 w 421"/>
                            <a:gd name="T142" fmla="+- 0 247 -8"/>
                            <a:gd name="T143" fmla="*/ 247 h 256"/>
                            <a:gd name="T144" fmla="+- 0 1997 1878"/>
                            <a:gd name="T145" fmla="*/ T144 w 421"/>
                            <a:gd name="T146" fmla="+- 0 247 -8"/>
                            <a:gd name="T147" fmla="*/ 247 h 256"/>
                            <a:gd name="T148" fmla="+- 0 1989 1878"/>
                            <a:gd name="T149" fmla="*/ T148 w 421"/>
                            <a:gd name="T150" fmla="+- 0 246 -8"/>
                            <a:gd name="T151" fmla="*/ 246 h 256"/>
                            <a:gd name="T152" fmla="+- 0 1981 1878"/>
                            <a:gd name="T153" fmla="*/ T152 w 421"/>
                            <a:gd name="T154" fmla="+- 0 244 -8"/>
                            <a:gd name="T155" fmla="*/ 244 h 256"/>
                            <a:gd name="T156" fmla="+- 0 1973 1878"/>
                            <a:gd name="T157" fmla="*/ T156 w 421"/>
                            <a:gd name="T158" fmla="+- 0 243 -8"/>
                            <a:gd name="T159" fmla="*/ 243 h 256"/>
                            <a:gd name="T160" fmla="+- 0 1965 1878"/>
                            <a:gd name="T161" fmla="*/ T160 w 421"/>
                            <a:gd name="T162" fmla="+- 0 240 -8"/>
                            <a:gd name="T163" fmla="*/ 240 h 256"/>
                            <a:gd name="T164" fmla="+- 0 1957 1878"/>
                            <a:gd name="T165" fmla="*/ T164 w 421"/>
                            <a:gd name="T166" fmla="+- 0 237 -8"/>
                            <a:gd name="T167" fmla="*/ 237 h 256"/>
                            <a:gd name="T168" fmla="+- 0 1949 1878"/>
                            <a:gd name="T169" fmla="*/ T168 w 421"/>
                            <a:gd name="T170" fmla="+- 0 234 -8"/>
                            <a:gd name="T171" fmla="*/ 234 h 256"/>
                            <a:gd name="T172" fmla="+- 0 1900 1878"/>
                            <a:gd name="T173" fmla="*/ T172 w 421"/>
                            <a:gd name="T174" fmla="+- 0 190 -8"/>
                            <a:gd name="T175" fmla="*/ 190 h 256"/>
                            <a:gd name="T176" fmla="+- 0 1895 1878"/>
                            <a:gd name="T177" fmla="*/ T176 w 421"/>
                            <a:gd name="T178" fmla="+- 0 183 -8"/>
                            <a:gd name="T179" fmla="*/ 183 h 256"/>
                            <a:gd name="T180" fmla="+- 0 1881 1878"/>
                            <a:gd name="T181" fmla="*/ T180 w 421"/>
                            <a:gd name="T182" fmla="+- 0 144 -8"/>
                            <a:gd name="T183" fmla="*/ 144 h 256"/>
                            <a:gd name="T184" fmla="+- 0 1879 1878"/>
                            <a:gd name="T185" fmla="*/ T184 w 421"/>
                            <a:gd name="T186" fmla="+- 0 136 -8"/>
                            <a:gd name="T187" fmla="*/ 136 h 256"/>
                            <a:gd name="T188" fmla="+- 0 1878 1878"/>
                            <a:gd name="T189" fmla="*/ T188 w 421"/>
                            <a:gd name="T190" fmla="+- 0 128 -8"/>
                            <a:gd name="T191" fmla="*/ 128 h 256"/>
                            <a:gd name="T192" fmla="+- 0 1878 1878"/>
                            <a:gd name="T193" fmla="*/ T192 w 421"/>
                            <a:gd name="T194" fmla="+- 0 119 -8"/>
                            <a:gd name="T195" fmla="*/ 119 h 25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</a:cxnLst>
                          <a:rect l="0" t="0" r="r" b="b"/>
                          <a:pathLst>
                            <a:path w="421" h="256">
                              <a:moveTo>
                                <a:pt x="0" y="127"/>
                              </a:moveTo>
                              <a:lnTo>
                                <a:pt x="0" y="119"/>
                              </a:lnTo>
                              <a:lnTo>
                                <a:pt x="1" y="111"/>
                              </a:lnTo>
                              <a:lnTo>
                                <a:pt x="3" y="102"/>
                              </a:lnTo>
                              <a:lnTo>
                                <a:pt x="4" y="94"/>
                              </a:lnTo>
                              <a:lnTo>
                                <a:pt x="7" y="86"/>
                              </a:lnTo>
                              <a:lnTo>
                                <a:pt x="10" y="78"/>
                              </a:lnTo>
                              <a:lnTo>
                                <a:pt x="13" y="71"/>
                              </a:lnTo>
                              <a:lnTo>
                                <a:pt x="37" y="37"/>
                              </a:lnTo>
                              <a:lnTo>
                                <a:pt x="43" y="31"/>
                              </a:lnTo>
                              <a:lnTo>
                                <a:pt x="103" y="2"/>
                              </a:lnTo>
                              <a:lnTo>
                                <a:pt x="119" y="0"/>
                              </a:lnTo>
                              <a:lnTo>
                                <a:pt x="128" y="0"/>
                              </a:lnTo>
                              <a:lnTo>
                                <a:pt x="293" y="0"/>
                              </a:lnTo>
                              <a:lnTo>
                                <a:pt x="301" y="0"/>
                              </a:lnTo>
                              <a:lnTo>
                                <a:pt x="309" y="0"/>
                              </a:lnTo>
                              <a:lnTo>
                                <a:pt x="371" y="26"/>
                              </a:lnTo>
                              <a:lnTo>
                                <a:pt x="383" y="37"/>
                              </a:lnTo>
                              <a:lnTo>
                                <a:pt x="389" y="43"/>
                              </a:lnTo>
                              <a:lnTo>
                                <a:pt x="411" y="78"/>
                              </a:lnTo>
                              <a:lnTo>
                                <a:pt x="414" y="86"/>
                              </a:lnTo>
                              <a:lnTo>
                                <a:pt x="416" y="94"/>
                              </a:lnTo>
                              <a:lnTo>
                                <a:pt x="418" y="102"/>
                              </a:lnTo>
                              <a:lnTo>
                                <a:pt x="419" y="111"/>
                              </a:lnTo>
                              <a:lnTo>
                                <a:pt x="420" y="119"/>
                              </a:lnTo>
                              <a:lnTo>
                                <a:pt x="420" y="127"/>
                              </a:lnTo>
                              <a:lnTo>
                                <a:pt x="420" y="136"/>
                              </a:lnTo>
                              <a:lnTo>
                                <a:pt x="399" y="198"/>
                              </a:lnTo>
                              <a:lnTo>
                                <a:pt x="394" y="205"/>
                              </a:lnTo>
                              <a:lnTo>
                                <a:pt x="364" y="233"/>
                              </a:lnTo>
                              <a:lnTo>
                                <a:pt x="357" y="238"/>
                              </a:lnTo>
                              <a:lnTo>
                                <a:pt x="318" y="252"/>
                              </a:lnTo>
                              <a:lnTo>
                                <a:pt x="309" y="254"/>
                              </a:lnTo>
                              <a:lnTo>
                                <a:pt x="301" y="255"/>
                              </a:lnTo>
                              <a:lnTo>
                                <a:pt x="293" y="255"/>
                              </a:lnTo>
                              <a:lnTo>
                                <a:pt x="128" y="255"/>
                              </a:lnTo>
                              <a:lnTo>
                                <a:pt x="119" y="255"/>
                              </a:lnTo>
                              <a:lnTo>
                                <a:pt x="111" y="254"/>
                              </a:lnTo>
                              <a:lnTo>
                                <a:pt x="103" y="252"/>
                              </a:lnTo>
                              <a:lnTo>
                                <a:pt x="95" y="251"/>
                              </a:lnTo>
                              <a:lnTo>
                                <a:pt x="87" y="248"/>
                              </a:lnTo>
                              <a:lnTo>
                                <a:pt x="79" y="245"/>
                              </a:lnTo>
                              <a:lnTo>
                                <a:pt x="71" y="242"/>
                              </a:lnTo>
                              <a:lnTo>
                                <a:pt x="22" y="198"/>
                              </a:lnTo>
                              <a:lnTo>
                                <a:pt x="17" y="191"/>
                              </a:lnTo>
                              <a:lnTo>
                                <a:pt x="3" y="152"/>
                              </a:lnTo>
                              <a:lnTo>
                                <a:pt x="1" y="144"/>
                              </a:lnTo>
                              <a:lnTo>
                                <a:pt x="0" y="136"/>
                              </a:lnTo>
                              <a:lnTo>
                                <a:pt x="0" y="127"/>
                              </a:lnTo>
                              <a:close/>
                            </a:path>
                          </a:pathLst>
                        </a:custGeom>
                        <a:noFill/>
                        <a:ln w="9529">
                          <a:solidFill>
                            <a:srgbClr val="999999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F7A64FA" id="Freeform: Shape 59" o:spid="_x0000_s1026" style="position:absolute;margin-left:93.9pt;margin-top:-.4pt;width:21.05pt;height:12.8pt;z-index:2516930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1,2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" path="m,127r,-8l1,111r2,-9l4,94,7,86r3,-8l13,71,37,37r6,-6l103,2,119,r9,l293,r8,l309,r62,26l383,37r6,6l411,78r3,8l416,94r2,8l419,111r1,8l420,127r,9l399,198r-5,7l364,233r-7,5l318,252r-9,2l301,255r-8,l128,255r-9,l111,254r-8,-2l95,251r-8,-3l79,245r-8,-3l22,198r-5,-7l3,152,1,144,,136r,-9xe" filled="f" strokecolor="#999" strokeweight=".26469mm">
                <v:path arrowok="t" o:connecttype="custom" o:connectlocs="0,75565;0,70485;635,65405;1905,59690;2540,54610;4445,49530;6350,44450;8255,40005;23495,18415;27305,14605;65405,-3810;75565,-5080;81280,-5080;186055,-5080;191135,-5080;196215,-5080;235585,11430;243205,18415;247015,22225;260985,44450;262890,49530;264160,54610;265430,59690;266065,65405;266700,70485;266700,75565;266700,81280;253365,120650;250190,125095;231140,142875;226695,146050;201930,154940;196215,156210;191135,156845;186055,156845;81280,156845;75565,156845;70485,156210;65405,154940;60325,154305;55245,152400;50165,150495;45085,148590;13970,120650;10795,116205;1905,91440;635,86360;0,81280;0,75565" o:connectangles="0,0,0,0,0,0,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283D369C" wp14:editId="5E7617F9">
                <wp:simplePos x="0" y="0"/>
                <wp:positionH relativeFrom="page">
                  <wp:posOffset>1192530</wp:posOffset>
                </wp:positionH>
                <wp:positionV relativeFrom="paragraph">
                  <wp:posOffset>233045</wp:posOffset>
                </wp:positionV>
                <wp:extent cx="267335" cy="162560"/>
                <wp:effectExtent l="11430" t="12065" r="6985" b="6350"/>
                <wp:wrapNone/>
                <wp:docPr id="58" name="Freeform: Shape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7335" cy="162560"/>
                        </a:xfrm>
                        <a:custGeom>
                          <a:avLst/>
                          <a:gdLst>
                            <a:gd name="T0" fmla="+- 0 1878 1878"/>
                            <a:gd name="T1" fmla="*/ T0 w 421"/>
                            <a:gd name="T2" fmla="+- 0 486 367"/>
                            <a:gd name="T3" fmla="*/ 486 h 256"/>
                            <a:gd name="T4" fmla="+- 0 1881 1878"/>
                            <a:gd name="T5" fmla="*/ T4 w 421"/>
                            <a:gd name="T6" fmla="+- 0 469 367"/>
                            <a:gd name="T7" fmla="*/ 469 h 256"/>
                            <a:gd name="T8" fmla="+- 0 1915 1878"/>
                            <a:gd name="T9" fmla="*/ T8 w 421"/>
                            <a:gd name="T10" fmla="+- 0 404 367"/>
                            <a:gd name="T11" fmla="*/ 404 h 256"/>
                            <a:gd name="T12" fmla="+- 0 1928 1878"/>
                            <a:gd name="T13" fmla="*/ T12 w 421"/>
                            <a:gd name="T14" fmla="+- 0 393 367"/>
                            <a:gd name="T15" fmla="*/ 393 h 256"/>
                            <a:gd name="T16" fmla="+- 0 1942 1878"/>
                            <a:gd name="T17" fmla="*/ T16 w 421"/>
                            <a:gd name="T18" fmla="+- 0 384 367"/>
                            <a:gd name="T19" fmla="*/ 384 h 256"/>
                            <a:gd name="T20" fmla="+- 0 1957 1878"/>
                            <a:gd name="T21" fmla="*/ T20 w 421"/>
                            <a:gd name="T22" fmla="+- 0 377 367"/>
                            <a:gd name="T23" fmla="*/ 377 h 256"/>
                            <a:gd name="T24" fmla="+- 0 1973 1878"/>
                            <a:gd name="T25" fmla="*/ T24 w 421"/>
                            <a:gd name="T26" fmla="+- 0 371 367"/>
                            <a:gd name="T27" fmla="*/ 371 h 256"/>
                            <a:gd name="T28" fmla="+- 0 1989 1878"/>
                            <a:gd name="T29" fmla="*/ T28 w 421"/>
                            <a:gd name="T30" fmla="+- 0 368 367"/>
                            <a:gd name="T31" fmla="*/ 368 h 256"/>
                            <a:gd name="T32" fmla="+- 0 2006 1878"/>
                            <a:gd name="T33" fmla="*/ T32 w 421"/>
                            <a:gd name="T34" fmla="+- 0 367 367"/>
                            <a:gd name="T35" fmla="*/ 367 h 256"/>
                            <a:gd name="T36" fmla="+- 0 2179 1878"/>
                            <a:gd name="T37" fmla="*/ T36 w 421"/>
                            <a:gd name="T38" fmla="+- 0 367 367"/>
                            <a:gd name="T39" fmla="*/ 367 h 256"/>
                            <a:gd name="T40" fmla="+- 0 2196 1878"/>
                            <a:gd name="T41" fmla="*/ T40 w 421"/>
                            <a:gd name="T42" fmla="+- 0 369 367"/>
                            <a:gd name="T43" fmla="*/ 369 h 256"/>
                            <a:gd name="T44" fmla="+- 0 2212 1878"/>
                            <a:gd name="T45" fmla="*/ T44 w 421"/>
                            <a:gd name="T46" fmla="+- 0 373 367"/>
                            <a:gd name="T47" fmla="*/ 373 h 256"/>
                            <a:gd name="T48" fmla="+- 0 2227 1878"/>
                            <a:gd name="T49" fmla="*/ T48 w 421"/>
                            <a:gd name="T50" fmla="+- 0 380 367"/>
                            <a:gd name="T51" fmla="*/ 380 h 256"/>
                            <a:gd name="T52" fmla="+- 0 2242 1878"/>
                            <a:gd name="T53" fmla="*/ T52 w 421"/>
                            <a:gd name="T54" fmla="+- 0 388 367"/>
                            <a:gd name="T55" fmla="*/ 388 h 256"/>
                            <a:gd name="T56" fmla="+- 0 2255 1878"/>
                            <a:gd name="T57" fmla="*/ T56 w 421"/>
                            <a:gd name="T58" fmla="+- 0 398 367"/>
                            <a:gd name="T59" fmla="*/ 398 h 256"/>
                            <a:gd name="T60" fmla="+- 0 2267 1878"/>
                            <a:gd name="T61" fmla="*/ T60 w 421"/>
                            <a:gd name="T62" fmla="+- 0 410 367"/>
                            <a:gd name="T63" fmla="*/ 410 h 256"/>
                            <a:gd name="T64" fmla="+- 0 2292 1878"/>
                            <a:gd name="T65" fmla="*/ T64 w 421"/>
                            <a:gd name="T66" fmla="+- 0 453 367"/>
                            <a:gd name="T67" fmla="*/ 453 h 256"/>
                            <a:gd name="T68" fmla="+- 0 2296 1878"/>
                            <a:gd name="T69" fmla="*/ T68 w 421"/>
                            <a:gd name="T70" fmla="+- 0 469 367"/>
                            <a:gd name="T71" fmla="*/ 469 h 256"/>
                            <a:gd name="T72" fmla="+- 0 2298 1878"/>
                            <a:gd name="T73" fmla="*/ T72 w 421"/>
                            <a:gd name="T74" fmla="+- 0 486 367"/>
                            <a:gd name="T75" fmla="*/ 486 h 256"/>
                            <a:gd name="T76" fmla="+- 0 2298 1878"/>
                            <a:gd name="T77" fmla="*/ T76 w 421"/>
                            <a:gd name="T78" fmla="+- 0 503 367"/>
                            <a:gd name="T79" fmla="*/ 503 h 256"/>
                            <a:gd name="T80" fmla="+- 0 2296 1878"/>
                            <a:gd name="T81" fmla="*/ T80 w 421"/>
                            <a:gd name="T82" fmla="+- 0 519 367"/>
                            <a:gd name="T83" fmla="*/ 519 h 256"/>
                            <a:gd name="T84" fmla="+- 0 2292 1878"/>
                            <a:gd name="T85" fmla="*/ T84 w 421"/>
                            <a:gd name="T86" fmla="+- 0 535 367"/>
                            <a:gd name="T87" fmla="*/ 535 h 256"/>
                            <a:gd name="T88" fmla="+- 0 2285 1878"/>
                            <a:gd name="T89" fmla="*/ T88 w 421"/>
                            <a:gd name="T90" fmla="+- 0 551 367"/>
                            <a:gd name="T91" fmla="*/ 551 h 256"/>
                            <a:gd name="T92" fmla="+- 0 2277 1878"/>
                            <a:gd name="T93" fmla="*/ T92 w 421"/>
                            <a:gd name="T94" fmla="+- 0 565 367"/>
                            <a:gd name="T95" fmla="*/ 565 h 256"/>
                            <a:gd name="T96" fmla="+- 0 2242 1878"/>
                            <a:gd name="T97" fmla="*/ T96 w 421"/>
                            <a:gd name="T98" fmla="+- 0 600 367"/>
                            <a:gd name="T99" fmla="*/ 600 h 256"/>
                            <a:gd name="T100" fmla="+- 0 2227 1878"/>
                            <a:gd name="T101" fmla="*/ T100 w 421"/>
                            <a:gd name="T102" fmla="+- 0 609 367"/>
                            <a:gd name="T103" fmla="*/ 609 h 256"/>
                            <a:gd name="T104" fmla="+- 0 2212 1878"/>
                            <a:gd name="T105" fmla="*/ T104 w 421"/>
                            <a:gd name="T106" fmla="+- 0 615 367"/>
                            <a:gd name="T107" fmla="*/ 615 h 256"/>
                            <a:gd name="T108" fmla="+- 0 2196 1878"/>
                            <a:gd name="T109" fmla="*/ T108 w 421"/>
                            <a:gd name="T110" fmla="+- 0 619 367"/>
                            <a:gd name="T111" fmla="*/ 619 h 256"/>
                            <a:gd name="T112" fmla="+- 0 2179 1878"/>
                            <a:gd name="T113" fmla="*/ T112 w 421"/>
                            <a:gd name="T114" fmla="+- 0 622 367"/>
                            <a:gd name="T115" fmla="*/ 622 h 256"/>
                            <a:gd name="T116" fmla="+- 0 2006 1878"/>
                            <a:gd name="T117" fmla="*/ T116 w 421"/>
                            <a:gd name="T118" fmla="+- 0 622 367"/>
                            <a:gd name="T119" fmla="*/ 622 h 256"/>
                            <a:gd name="T120" fmla="+- 0 1989 1878"/>
                            <a:gd name="T121" fmla="*/ T120 w 421"/>
                            <a:gd name="T122" fmla="+- 0 621 367"/>
                            <a:gd name="T123" fmla="*/ 621 h 256"/>
                            <a:gd name="T124" fmla="+- 0 1973 1878"/>
                            <a:gd name="T125" fmla="*/ T124 w 421"/>
                            <a:gd name="T126" fmla="+- 0 618 367"/>
                            <a:gd name="T127" fmla="*/ 618 h 256"/>
                            <a:gd name="T128" fmla="+- 0 1957 1878"/>
                            <a:gd name="T129" fmla="*/ T128 w 421"/>
                            <a:gd name="T130" fmla="+- 0 612 367"/>
                            <a:gd name="T131" fmla="*/ 612 h 256"/>
                            <a:gd name="T132" fmla="+- 0 1900 1878"/>
                            <a:gd name="T133" fmla="*/ T132 w 421"/>
                            <a:gd name="T134" fmla="+- 0 565 367"/>
                            <a:gd name="T135" fmla="*/ 565 h 256"/>
                            <a:gd name="T136" fmla="+- 0 1885 1878"/>
                            <a:gd name="T137" fmla="*/ T136 w 421"/>
                            <a:gd name="T138" fmla="+- 0 535 367"/>
                            <a:gd name="T139" fmla="*/ 535 h 256"/>
                            <a:gd name="T140" fmla="+- 0 1881 1878"/>
                            <a:gd name="T141" fmla="*/ T140 w 421"/>
                            <a:gd name="T142" fmla="+- 0 519 367"/>
                            <a:gd name="T143" fmla="*/ 519 h 256"/>
                            <a:gd name="T144" fmla="+- 0 1878 1878"/>
                            <a:gd name="T145" fmla="*/ T144 w 421"/>
                            <a:gd name="T146" fmla="+- 0 503 367"/>
                            <a:gd name="T147" fmla="*/ 503 h 25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</a:cxnLst>
                          <a:rect l="0" t="0" r="r" b="b"/>
                          <a:pathLst>
                            <a:path w="421" h="256">
                              <a:moveTo>
                                <a:pt x="0" y="127"/>
                              </a:moveTo>
                              <a:lnTo>
                                <a:pt x="0" y="119"/>
                              </a:lnTo>
                              <a:lnTo>
                                <a:pt x="1" y="111"/>
                              </a:lnTo>
                              <a:lnTo>
                                <a:pt x="3" y="102"/>
                              </a:lnTo>
                              <a:lnTo>
                                <a:pt x="4" y="94"/>
                              </a:lnTo>
                              <a:lnTo>
                                <a:pt x="37" y="37"/>
                              </a:lnTo>
                              <a:lnTo>
                                <a:pt x="43" y="31"/>
                              </a:lnTo>
                              <a:lnTo>
                                <a:pt x="50" y="26"/>
                              </a:lnTo>
                              <a:lnTo>
                                <a:pt x="57" y="21"/>
                              </a:lnTo>
                              <a:lnTo>
                                <a:pt x="64" y="17"/>
                              </a:lnTo>
                              <a:lnTo>
                                <a:pt x="71" y="13"/>
                              </a:lnTo>
                              <a:lnTo>
                                <a:pt x="79" y="10"/>
                              </a:lnTo>
                              <a:lnTo>
                                <a:pt x="87" y="6"/>
                              </a:lnTo>
                              <a:lnTo>
                                <a:pt x="95" y="4"/>
                              </a:lnTo>
                              <a:lnTo>
                                <a:pt x="103" y="2"/>
                              </a:lnTo>
                              <a:lnTo>
                                <a:pt x="111" y="1"/>
                              </a:lnTo>
                              <a:lnTo>
                                <a:pt x="119" y="0"/>
                              </a:lnTo>
                              <a:lnTo>
                                <a:pt x="128" y="0"/>
                              </a:lnTo>
                              <a:lnTo>
                                <a:pt x="293" y="0"/>
                              </a:lnTo>
                              <a:lnTo>
                                <a:pt x="301" y="0"/>
                              </a:lnTo>
                              <a:lnTo>
                                <a:pt x="309" y="1"/>
                              </a:lnTo>
                              <a:lnTo>
                                <a:pt x="318" y="2"/>
                              </a:lnTo>
                              <a:lnTo>
                                <a:pt x="326" y="4"/>
                              </a:lnTo>
                              <a:lnTo>
                                <a:pt x="334" y="6"/>
                              </a:lnTo>
                              <a:lnTo>
                                <a:pt x="342" y="10"/>
                              </a:lnTo>
                              <a:lnTo>
                                <a:pt x="349" y="13"/>
                              </a:lnTo>
                              <a:lnTo>
                                <a:pt x="357" y="17"/>
                              </a:lnTo>
                              <a:lnTo>
                                <a:pt x="364" y="21"/>
                              </a:lnTo>
                              <a:lnTo>
                                <a:pt x="371" y="26"/>
                              </a:lnTo>
                              <a:lnTo>
                                <a:pt x="377" y="31"/>
                              </a:lnTo>
                              <a:lnTo>
                                <a:pt x="383" y="37"/>
                              </a:lnTo>
                              <a:lnTo>
                                <a:pt x="389" y="43"/>
                              </a:lnTo>
                              <a:lnTo>
                                <a:pt x="411" y="79"/>
                              </a:lnTo>
                              <a:lnTo>
                                <a:pt x="414" y="86"/>
                              </a:lnTo>
                              <a:lnTo>
                                <a:pt x="416" y="94"/>
                              </a:lnTo>
                              <a:lnTo>
                                <a:pt x="418" y="102"/>
                              </a:lnTo>
                              <a:lnTo>
                                <a:pt x="419" y="111"/>
                              </a:lnTo>
                              <a:lnTo>
                                <a:pt x="420" y="119"/>
                              </a:lnTo>
                              <a:lnTo>
                                <a:pt x="420" y="127"/>
                              </a:lnTo>
                              <a:lnTo>
                                <a:pt x="420" y="136"/>
                              </a:lnTo>
                              <a:lnTo>
                                <a:pt x="419" y="144"/>
                              </a:lnTo>
                              <a:lnTo>
                                <a:pt x="418" y="152"/>
                              </a:lnTo>
                              <a:lnTo>
                                <a:pt x="416" y="160"/>
                              </a:lnTo>
                              <a:lnTo>
                                <a:pt x="414" y="168"/>
                              </a:lnTo>
                              <a:lnTo>
                                <a:pt x="411" y="176"/>
                              </a:lnTo>
                              <a:lnTo>
                                <a:pt x="407" y="184"/>
                              </a:lnTo>
                              <a:lnTo>
                                <a:pt x="403" y="191"/>
                              </a:lnTo>
                              <a:lnTo>
                                <a:pt x="399" y="198"/>
                              </a:lnTo>
                              <a:lnTo>
                                <a:pt x="394" y="205"/>
                              </a:lnTo>
                              <a:lnTo>
                                <a:pt x="364" y="233"/>
                              </a:lnTo>
                              <a:lnTo>
                                <a:pt x="357" y="238"/>
                              </a:lnTo>
                              <a:lnTo>
                                <a:pt x="349" y="242"/>
                              </a:lnTo>
                              <a:lnTo>
                                <a:pt x="342" y="245"/>
                              </a:lnTo>
                              <a:lnTo>
                                <a:pt x="334" y="248"/>
                              </a:lnTo>
                              <a:lnTo>
                                <a:pt x="326" y="251"/>
                              </a:lnTo>
                              <a:lnTo>
                                <a:pt x="318" y="252"/>
                              </a:lnTo>
                              <a:lnTo>
                                <a:pt x="309" y="254"/>
                              </a:lnTo>
                              <a:lnTo>
                                <a:pt x="301" y="255"/>
                              </a:lnTo>
                              <a:lnTo>
                                <a:pt x="293" y="255"/>
                              </a:lnTo>
                              <a:lnTo>
                                <a:pt x="128" y="255"/>
                              </a:lnTo>
                              <a:lnTo>
                                <a:pt x="119" y="255"/>
                              </a:lnTo>
                              <a:lnTo>
                                <a:pt x="111" y="254"/>
                              </a:lnTo>
                              <a:lnTo>
                                <a:pt x="103" y="252"/>
                              </a:lnTo>
                              <a:lnTo>
                                <a:pt x="95" y="251"/>
                              </a:lnTo>
                              <a:lnTo>
                                <a:pt x="87" y="248"/>
                              </a:lnTo>
                              <a:lnTo>
                                <a:pt x="79" y="245"/>
                              </a:lnTo>
                              <a:lnTo>
                                <a:pt x="71" y="242"/>
                              </a:lnTo>
                              <a:lnTo>
                                <a:pt x="22" y="198"/>
                              </a:lnTo>
                              <a:lnTo>
                                <a:pt x="10" y="176"/>
                              </a:lnTo>
                              <a:lnTo>
                                <a:pt x="7" y="168"/>
                              </a:lnTo>
                              <a:lnTo>
                                <a:pt x="4" y="160"/>
                              </a:lnTo>
                              <a:lnTo>
                                <a:pt x="3" y="152"/>
                              </a:lnTo>
                              <a:lnTo>
                                <a:pt x="1" y="144"/>
                              </a:lnTo>
                              <a:lnTo>
                                <a:pt x="0" y="136"/>
                              </a:lnTo>
                              <a:lnTo>
                                <a:pt x="0" y="127"/>
                              </a:lnTo>
                              <a:close/>
                            </a:path>
                          </a:pathLst>
                        </a:custGeom>
                        <a:noFill/>
                        <a:ln w="9529">
                          <a:solidFill>
                            <a:srgbClr val="999999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3D5BD50" id="Freeform: Shape 58" o:spid="_x0000_s1026" style="position:absolute;margin-left:93.9pt;margin-top:18.35pt;width:21.05pt;height:12.8pt;z-index:2516940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1,2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" path="m,127r,-8l1,111r2,-9l4,94,37,37r6,-6l50,26r7,-5l64,17r7,-4l79,10,87,6,95,4r8,-2l111,1,119,r9,l293,r8,l309,1r9,1l326,4r8,2l342,10r7,3l357,17r7,4l371,26r6,5l383,37r6,6l411,79r3,7l416,94r2,8l419,111r1,8l420,127r,9l419,144r-1,8l416,160r-2,8l411,176r-4,8l403,191r-4,7l394,205r-30,28l357,238r-8,4l342,245r-8,3l326,251r-8,1l309,254r-8,1l293,255r-165,l119,255r-8,-1l103,252r-8,-1l87,248r-8,-3l71,242,22,198,10,176,7,168,4,160,3,152,1,144,,136r,-9xe" filled="f" strokecolor="#999" strokeweight=".26469mm">
                <v:path arrowok="t" o:connecttype="custom" o:connectlocs="0,308610;1905,297815;23495,256540;31750,249555;40640,243840;50165,239395;60325,235585;70485,233680;81280,233045;191135,233045;201930,234315;212090,236855;221615,241300;231140,246380;239395,252730;247015,260350;262890,287655;265430,297815;266700,308610;266700,319405;265430,329565;262890,339725;258445,349885;253365,358775;231140,381000;221615,386715;212090,390525;201930,393065;191135,394970;81280,394970;70485,394335;60325,392430;50165,388620;13970,358775;4445,339725;1905,329565;0,319405" o:connectangles="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4F64D5BD" wp14:editId="65A653AB">
                <wp:simplePos x="0" y="0"/>
                <wp:positionH relativeFrom="page">
                  <wp:posOffset>1192530</wp:posOffset>
                </wp:positionH>
                <wp:positionV relativeFrom="paragraph">
                  <wp:posOffset>461645</wp:posOffset>
                </wp:positionV>
                <wp:extent cx="267335" cy="162560"/>
                <wp:effectExtent l="11430" t="12065" r="6985" b="6350"/>
                <wp:wrapNone/>
                <wp:docPr id="57" name="Freeform: Shape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7335" cy="162560"/>
                        </a:xfrm>
                        <a:custGeom>
                          <a:avLst/>
                          <a:gdLst>
                            <a:gd name="T0" fmla="+- 0 1878 1878"/>
                            <a:gd name="T1" fmla="*/ T0 w 421"/>
                            <a:gd name="T2" fmla="+- 0 855 727"/>
                            <a:gd name="T3" fmla="*/ 855 h 256"/>
                            <a:gd name="T4" fmla="+- 0 1878 1878"/>
                            <a:gd name="T5" fmla="*/ T4 w 421"/>
                            <a:gd name="T6" fmla="+- 0 846 727"/>
                            <a:gd name="T7" fmla="*/ 846 h 256"/>
                            <a:gd name="T8" fmla="+- 0 1879 1878"/>
                            <a:gd name="T9" fmla="*/ T8 w 421"/>
                            <a:gd name="T10" fmla="+- 0 838 727"/>
                            <a:gd name="T11" fmla="*/ 838 h 256"/>
                            <a:gd name="T12" fmla="+- 0 1881 1878"/>
                            <a:gd name="T13" fmla="*/ T12 w 421"/>
                            <a:gd name="T14" fmla="+- 0 830 727"/>
                            <a:gd name="T15" fmla="*/ 830 h 256"/>
                            <a:gd name="T16" fmla="+- 0 1882 1878"/>
                            <a:gd name="T17" fmla="*/ T16 w 421"/>
                            <a:gd name="T18" fmla="+- 0 821 727"/>
                            <a:gd name="T19" fmla="*/ 821 h 256"/>
                            <a:gd name="T20" fmla="+- 0 1915 1878"/>
                            <a:gd name="T21" fmla="*/ T20 w 421"/>
                            <a:gd name="T22" fmla="+- 0 764 727"/>
                            <a:gd name="T23" fmla="*/ 764 h 256"/>
                            <a:gd name="T24" fmla="+- 0 1921 1878"/>
                            <a:gd name="T25" fmla="*/ T24 w 421"/>
                            <a:gd name="T26" fmla="+- 0 758 727"/>
                            <a:gd name="T27" fmla="*/ 758 h 256"/>
                            <a:gd name="T28" fmla="+- 0 1981 1878"/>
                            <a:gd name="T29" fmla="*/ T28 w 421"/>
                            <a:gd name="T30" fmla="+- 0 729 727"/>
                            <a:gd name="T31" fmla="*/ 729 h 256"/>
                            <a:gd name="T32" fmla="+- 0 1997 1878"/>
                            <a:gd name="T33" fmla="*/ T32 w 421"/>
                            <a:gd name="T34" fmla="+- 0 727 727"/>
                            <a:gd name="T35" fmla="*/ 727 h 256"/>
                            <a:gd name="T36" fmla="+- 0 2006 1878"/>
                            <a:gd name="T37" fmla="*/ T36 w 421"/>
                            <a:gd name="T38" fmla="+- 0 727 727"/>
                            <a:gd name="T39" fmla="*/ 727 h 256"/>
                            <a:gd name="T40" fmla="+- 0 2171 1878"/>
                            <a:gd name="T41" fmla="*/ T40 w 421"/>
                            <a:gd name="T42" fmla="+- 0 727 727"/>
                            <a:gd name="T43" fmla="*/ 727 h 256"/>
                            <a:gd name="T44" fmla="+- 0 2179 1878"/>
                            <a:gd name="T45" fmla="*/ T44 w 421"/>
                            <a:gd name="T46" fmla="+- 0 727 727"/>
                            <a:gd name="T47" fmla="*/ 727 h 256"/>
                            <a:gd name="T48" fmla="+- 0 2187 1878"/>
                            <a:gd name="T49" fmla="*/ T48 w 421"/>
                            <a:gd name="T50" fmla="+- 0 728 727"/>
                            <a:gd name="T51" fmla="*/ 728 h 256"/>
                            <a:gd name="T52" fmla="+- 0 2249 1878"/>
                            <a:gd name="T53" fmla="*/ T52 w 421"/>
                            <a:gd name="T54" fmla="+- 0 753 727"/>
                            <a:gd name="T55" fmla="*/ 753 h 256"/>
                            <a:gd name="T56" fmla="+- 0 2261 1878"/>
                            <a:gd name="T57" fmla="*/ T56 w 421"/>
                            <a:gd name="T58" fmla="+- 0 764 727"/>
                            <a:gd name="T59" fmla="*/ 764 h 256"/>
                            <a:gd name="T60" fmla="+- 0 2267 1878"/>
                            <a:gd name="T61" fmla="*/ T60 w 421"/>
                            <a:gd name="T62" fmla="+- 0 770 727"/>
                            <a:gd name="T63" fmla="*/ 770 h 256"/>
                            <a:gd name="T64" fmla="+- 0 2296 1878"/>
                            <a:gd name="T65" fmla="*/ T64 w 421"/>
                            <a:gd name="T66" fmla="+- 0 830 727"/>
                            <a:gd name="T67" fmla="*/ 830 h 256"/>
                            <a:gd name="T68" fmla="+- 0 2297 1878"/>
                            <a:gd name="T69" fmla="*/ T68 w 421"/>
                            <a:gd name="T70" fmla="+- 0 838 727"/>
                            <a:gd name="T71" fmla="*/ 838 h 256"/>
                            <a:gd name="T72" fmla="+- 0 2298 1878"/>
                            <a:gd name="T73" fmla="*/ T72 w 421"/>
                            <a:gd name="T74" fmla="+- 0 846 727"/>
                            <a:gd name="T75" fmla="*/ 846 h 256"/>
                            <a:gd name="T76" fmla="+- 0 2298 1878"/>
                            <a:gd name="T77" fmla="*/ T76 w 421"/>
                            <a:gd name="T78" fmla="+- 0 855 727"/>
                            <a:gd name="T79" fmla="*/ 855 h 256"/>
                            <a:gd name="T80" fmla="+- 0 2298 1878"/>
                            <a:gd name="T81" fmla="*/ T80 w 421"/>
                            <a:gd name="T82" fmla="+- 0 863 727"/>
                            <a:gd name="T83" fmla="*/ 863 h 256"/>
                            <a:gd name="T84" fmla="+- 0 2289 1878"/>
                            <a:gd name="T85" fmla="*/ T84 w 421"/>
                            <a:gd name="T86" fmla="+- 0 903 727"/>
                            <a:gd name="T87" fmla="*/ 903 h 256"/>
                            <a:gd name="T88" fmla="+- 0 2285 1878"/>
                            <a:gd name="T89" fmla="*/ T88 w 421"/>
                            <a:gd name="T90" fmla="+- 0 911 727"/>
                            <a:gd name="T91" fmla="*/ 911 h 256"/>
                            <a:gd name="T92" fmla="+- 0 2281 1878"/>
                            <a:gd name="T93" fmla="*/ T92 w 421"/>
                            <a:gd name="T94" fmla="+- 0 918 727"/>
                            <a:gd name="T95" fmla="*/ 918 h 256"/>
                            <a:gd name="T96" fmla="+- 0 2277 1878"/>
                            <a:gd name="T97" fmla="*/ T96 w 421"/>
                            <a:gd name="T98" fmla="+- 0 925 727"/>
                            <a:gd name="T99" fmla="*/ 925 h 256"/>
                            <a:gd name="T100" fmla="+- 0 2272 1878"/>
                            <a:gd name="T101" fmla="*/ T100 w 421"/>
                            <a:gd name="T102" fmla="+- 0 932 727"/>
                            <a:gd name="T103" fmla="*/ 932 h 256"/>
                            <a:gd name="T104" fmla="+- 0 2220 1878"/>
                            <a:gd name="T105" fmla="*/ T104 w 421"/>
                            <a:gd name="T106" fmla="+- 0 972 727"/>
                            <a:gd name="T107" fmla="*/ 972 h 256"/>
                            <a:gd name="T108" fmla="+- 0 2179 1878"/>
                            <a:gd name="T109" fmla="*/ T108 w 421"/>
                            <a:gd name="T110" fmla="+- 0 982 727"/>
                            <a:gd name="T111" fmla="*/ 982 h 256"/>
                            <a:gd name="T112" fmla="+- 0 2171 1878"/>
                            <a:gd name="T113" fmla="*/ T112 w 421"/>
                            <a:gd name="T114" fmla="+- 0 982 727"/>
                            <a:gd name="T115" fmla="*/ 982 h 256"/>
                            <a:gd name="T116" fmla="+- 0 2006 1878"/>
                            <a:gd name="T117" fmla="*/ T116 w 421"/>
                            <a:gd name="T118" fmla="+- 0 982 727"/>
                            <a:gd name="T119" fmla="*/ 982 h 256"/>
                            <a:gd name="T120" fmla="+- 0 1997 1878"/>
                            <a:gd name="T121" fmla="*/ T120 w 421"/>
                            <a:gd name="T122" fmla="+- 0 982 727"/>
                            <a:gd name="T123" fmla="*/ 982 h 256"/>
                            <a:gd name="T124" fmla="+- 0 1989 1878"/>
                            <a:gd name="T125" fmla="*/ T124 w 421"/>
                            <a:gd name="T126" fmla="+- 0 981 727"/>
                            <a:gd name="T127" fmla="*/ 981 h 256"/>
                            <a:gd name="T128" fmla="+- 0 1981 1878"/>
                            <a:gd name="T129" fmla="*/ T128 w 421"/>
                            <a:gd name="T130" fmla="+- 0 980 727"/>
                            <a:gd name="T131" fmla="*/ 980 h 256"/>
                            <a:gd name="T132" fmla="+- 0 1973 1878"/>
                            <a:gd name="T133" fmla="*/ T132 w 421"/>
                            <a:gd name="T134" fmla="+- 0 978 727"/>
                            <a:gd name="T135" fmla="*/ 978 h 256"/>
                            <a:gd name="T136" fmla="+- 0 1965 1878"/>
                            <a:gd name="T137" fmla="*/ T136 w 421"/>
                            <a:gd name="T138" fmla="+- 0 976 727"/>
                            <a:gd name="T139" fmla="*/ 976 h 256"/>
                            <a:gd name="T140" fmla="+- 0 1957 1878"/>
                            <a:gd name="T141" fmla="*/ T140 w 421"/>
                            <a:gd name="T142" fmla="+- 0 972 727"/>
                            <a:gd name="T143" fmla="*/ 972 h 256"/>
                            <a:gd name="T144" fmla="+- 0 1949 1878"/>
                            <a:gd name="T145" fmla="*/ T144 w 421"/>
                            <a:gd name="T146" fmla="+- 0 969 727"/>
                            <a:gd name="T147" fmla="*/ 969 h 256"/>
                            <a:gd name="T148" fmla="+- 0 1942 1878"/>
                            <a:gd name="T149" fmla="*/ T148 w 421"/>
                            <a:gd name="T150" fmla="+- 0 965 727"/>
                            <a:gd name="T151" fmla="*/ 965 h 256"/>
                            <a:gd name="T152" fmla="+- 0 1935 1878"/>
                            <a:gd name="T153" fmla="*/ T152 w 421"/>
                            <a:gd name="T154" fmla="+- 0 961 727"/>
                            <a:gd name="T155" fmla="*/ 961 h 256"/>
                            <a:gd name="T156" fmla="+- 0 1928 1878"/>
                            <a:gd name="T157" fmla="*/ T156 w 421"/>
                            <a:gd name="T158" fmla="+- 0 956 727"/>
                            <a:gd name="T159" fmla="*/ 956 h 256"/>
                            <a:gd name="T160" fmla="+- 0 1888 1878"/>
                            <a:gd name="T161" fmla="*/ T160 w 421"/>
                            <a:gd name="T162" fmla="+- 0 903 727"/>
                            <a:gd name="T163" fmla="*/ 903 h 256"/>
                            <a:gd name="T164" fmla="+- 0 1885 1878"/>
                            <a:gd name="T165" fmla="*/ T164 w 421"/>
                            <a:gd name="T166" fmla="+- 0 896 727"/>
                            <a:gd name="T167" fmla="*/ 896 h 256"/>
                            <a:gd name="T168" fmla="+- 0 1882 1878"/>
                            <a:gd name="T169" fmla="*/ T168 w 421"/>
                            <a:gd name="T170" fmla="+- 0 888 727"/>
                            <a:gd name="T171" fmla="*/ 888 h 256"/>
                            <a:gd name="T172" fmla="+- 0 1881 1878"/>
                            <a:gd name="T173" fmla="*/ T172 w 421"/>
                            <a:gd name="T174" fmla="+- 0 879 727"/>
                            <a:gd name="T175" fmla="*/ 879 h 256"/>
                            <a:gd name="T176" fmla="+- 0 1879 1878"/>
                            <a:gd name="T177" fmla="*/ T176 w 421"/>
                            <a:gd name="T178" fmla="+- 0 871 727"/>
                            <a:gd name="T179" fmla="*/ 871 h 256"/>
                            <a:gd name="T180" fmla="+- 0 1878 1878"/>
                            <a:gd name="T181" fmla="*/ T180 w 421"/>
                            <a:gd name="T182" fmla="+- 0 863 727"/>
                            <a:gd name="T183" fmla="*/ 863 h 256"/>
                            <a:gd name="T184" fmla="+- 0 1878 1878"/>
                            <a:gd name="T185" fmla="*/ T184 w 421"/>
                            <a:gd name="T186" fmla="+- 0 855 727"/>
                            <a:gd name="T187" fmla="*/ 855 h 25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</a:cxnLst>
                          <a:rect l="0" t="0" r="r" b="b"/>
                          <a:pathLst>
                            <a:path w="421" h="256">
                              <a:moveTo>
                                <a:pt x="0" y="128"/>
                              </a:moveTo>
                              <a:lnTo>
                                <a:pt x="0" y="119"/>
                              </a:lnTo>
                              <a:lnTo>
                                <a:pt x="1" y="111"/>
                              </a:lnTo>
                              <a:lnTo>
                                <a:pt x="3" y="103"/>
                              </a:lnTo>
                              <a:lnTo>
                                <a:pt x="4" y="94"/>
                              </a:lnTo>
                              <a:lnTo>
                                <a:pt x="37" y="37"/>
                              </a:lnTo>
                              <a:lnTo>
                                <a:pt x="43" y="31"/>
                              </a:lnTo>
                              <a:lnTo>
                                <a:pt x="103" y="2"/>
                              </a:lnTo>
                              <a:lnTo>
                                <a:pt x="119" y="0"/>
                              </a:lnTo>
                              <a:lnTo>
                                <a:pt x="128" y="0"/>
                              </a:lnTo>
                              <a:lnTo>
                                <a:pt x="293" y="0"/>
                              </a:lnTo>
                              <a:lnTo>
                                <a:pt x="301" y="0"/>
                              </a:lnTo>
                              <a:lnTo>
                                <a:pt x="309" y="1"/>
                              </a:lnTo>
                              <a:lnTo>
                                <a:pt x="371" y="26"/>
                              </a:lnTo>
                              <a:lnTo>
                                <a:pt x="383" y="37"/>
                              </a:lnTo>
                              <a:lnTo>
                                <a:pt x="389" y="43"/>
                              </a:lnTo>
                              <a:lnTo>
                                <a:pt x="418" y="103"/>
                              </a:lnTo>
                              <a:lnTo>
                                <a:pt x="419" y="111"/>
                              </a:lnTo>
                              <a:lnTo>
                                <a:pt x="420" y="119"/>
                              </a:lnTo>
                              <a:lnTo>
                                <a:pt x="420" y="128"/>
                              </a:lnTo>
                              <a:lnTo>
                                <a:pt x="420" y="136"/>
                              </a:lnTo>
                              <a:lnTo>
                                <a:pt x="411" y="176"/>
                              </a:lnTo>
                              <a:lnTo>
                                <a:pt x="407" y="184"/>
                              </a:lnTo>
                              <a:lnTo>
                                <a:pt x="403" y="191"/>
                              </a:lnTo>
                              <a:lnTo>
                                <a:pt x="399" y="198"/>
                              </a:lnTo>
                              <a:lnTo>
                                <a:pt x="394" y="205"/>
                              </a:lnTo>
                              <a:lnTo>
                                <a:pt x="342" y="245"/>
                              </a:lnTo>
                              <a:lnTo>
                                <a:pt x="301" y="255"/>
                              </a:lnTo>
                              <a:lnTo>
                                <a:pt x="293" y="255"/>
                              </a:lnTo>
                              <a:lnTo>
                                <a:pt x="128" y="255"/>
                              </a:lnTo>
                              <a:lnTo>
                                <a:pt x="119" y="255"/>
                              </a:lnTo>
                              <a:lnTo>
                                <a:pt x="111" y="254"/>
                              </a:lnTo>
                              <a:lnTo>
                                <a:pt x="103" y="253"/>
                              </a:lnTo>
                              <a:lnTo>
                                <a:pt x="95" y="251"/>
                              </a:lnTo>
                              <a:lnTo>
                                <a:pt x="87" y="249"/>
                              </a:lnTo>
                              <a:lnTo>
                                <a:pt x="79" y="245"/>
                              </a:lnTo>
                              <a:lnTo>
                                <a:pt x="71" y="242"/>
                              </a:lnTo>
                              <a:lnTo>
                                <a:pt x="64" y="238"/>
                              </a:lnTo>
                              <a:lnTo>
                                <a:pt x="57" y="234"/>
                              </a:lnTo>
                              <a:lnTo>
                                <a:pt x="50" y="229"/>
                              </a:lnTo>
                              <a:lnTo>
                                <a:pt x="10" y="176"/>
                              </a:lnTo>
                              <a:lnTo>
                                <a:pt x="7" y="169"/>
                              </a:lnTo>
                              <a:lnTo>
                                <a:pt x="4" y="161"/>
                              </a:lnTo>
                              <a:lnTo>
                                <a:pt x="3" y="152"/>
                              </a:lnTo>
                              <a:lnTo>
                                <a:pt x="1" y="144"/>
                              </a:lnTo>
                              <a:lnTo>
                                <a:pt x="0" y="136"/>
                              </a:lnTo>
                              <a:lnTo>
                                <a:pt x="0" y="128"/>
                              </a:lnTo>
                              <a:close/>
                            </a:path>
                          </a:pathLst>
                        </a:custGeom>
                        <a:noFill/>
                        <a:ln w="9529">
                          <a:solidFill>
                            <a:srgbClr val="999999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DD85469" id="Freeform: Shape 57" o:spid="_x0000_s1026" style="position:absolute;margin-left:93.9pt;margin-top:36.35pt;width:21.05pt;height:12.8pt;z-index:2516951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1,2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" path="m,128r,-9l1,111r2,-8l4,94,37,37r6,-6l103,2,119,r9,l293,r8,l309,1r62,25l383,37r6,6l418,103r1,8l420,119r,9l420,136r-9,40l407,184r-4,7l399,198r-5,7l342,245r-41,10l293,255r-165,l119,255r-8,-1l103,253r-8,-2l87,249r-8,-4l71,242r-7,-4l57,234r-7,-5l10,176,7,169,4,161,3,152,1,144,,136r,-8xe" filled="f" strokecolor="#999" strokeweight=".26469mm">
                <v:path arrowok="t" o:connecttype="custom" o:connectlocs="0,542925;0,537210;635,532130;1905,527050;2540,521335;23495,485140;27305,481330;65405,462915;75565,461645;81280,461645;186055,461645;191135,461645;196215,462280;235585,478155;243205,485140;247015,488950;265430,527050;266065,532130;266700,537210;266700,542925;266700,548005;260985,573405;258445,578485;255905,582930;253365,587375;250190,591820;217170,617220;191135,623570;186055,623570;81280,623570;75565,623570;70485,622935;65405,622300;60325,621030;55245,619760;50165,617220;45085,615315;40640,612775;36195,610235;31750,607060;6350,573405;4445,568960;2540,563880;1905,558165;635,553085;0,548005;0,542925" o:connectangles="0,0,0,0,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w w:val="105"/>
        </w:rPr>
        <w:t>No problems or delays Occasionally</w:t>
      </w:r>
    </w:p>
    <w:p w14:paraId="507A07E9" w14:textId="0D7987E1" w:rsidR="004835A4" w:rsidRDefault="004835A4" w:rsidP="004835A4">
      <w:pPr>
        <w:pStyle w:val="BodyText"/>
        <w:spacing w:before="14" w:line="396" w:lineRule="auto"/>
        <w:ind w:left="1135" w:right="6534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6A68900B" wp14:editId="03E5444A">
                <wp:simplePos x="0" y="0"/>
                <wp:positionH relativeFrom="page">
                  <wp:posOffset>1192530</wp:posOffset>
                </wp:positionH>
                <wp:positionV relativeFrom="paragraph">
                  <wp:posOffset>241300</wp:posOffset>
                </wp:positionV>
                <wp:extent cx="267335" cy="162560"/>
                <wp:effectExtent l="11430" t="12065" r="6985" b="6350"/>
                <wp:wrapNone/>
                <wp:docPr id="56" name="Freeform: Shape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7335" cy="162560"/>
                        </a:xfrm>
                        <a:custGeom>
                          <a:avLst/>
                          <a:gdLst>
                            <a:gd name="T0" fmla="+- 0 1878 1878"/>
                            <a:gd name="T1" fmla="*/ T0 w 421"/>
                            <a:gd name="T2" fmla="+- 0 507 380"/>
                            <a:gd name="T3" fmla="*/ 507 h 256"/>
                            <a:gd name="T4" fmla="+- 0 1878 1878"/>
                            <a:gd name="T5" fmla="*/ T4 w 421"/>
                            <a:gd name="T6" fmla="+- 0 499 380"/>
                            <a:gd name="T7" fmla="*/ 499 h 256"/>
                            <a:gd name="T8" fmla="+- 0 1879 1878"/>
                            <a:gd name="T9" fmla="*/ T8 w 421"/>
                            <a:gd name="T10" fmla="+- 0 491 380"/>
                            <a:gd name="T11" fmla="*/ 491 h 256"/>
                            <a:gd name="T12" fmla="+- 0 1881 1878"/>
                            <a:gd name="T13" fmla="*/ T12 w 421"/>
                            <a:gd name="T14" fmla="+- 0 482 380"/>
                            <a:gd name="T15" fmla="*/ 482 h 256"/>
                            <a:gd name="T16" fmla="+- 0 1882 1878"/>
                            <a:gd name="T17" fmla="*/ T16 w 421"/>
                            <a:gd name="T18" fmla="+- 0 474 380"/>
                            <a:gd name="T19" fmla="*/ 474 h 256"/>
                            <a:gd name="T20" fmla="+- 0 1885 1878"/>
                            <a:gd name="T21" fmla="*/ T20 w 421"/>
                            <a:gd name="T22" fmla="+- 0 466 380"/>
                            <a:gd name="T23" fmla="*/ 466 h 256"/>
                            <a:gd name="T24" fmla="+- 0 1888 1878"/>
                            <a:gd name="T25" fmla="*/ T24 w 421"/>
                            <a:gd name="T26" fmla="+- 0 459 380"/>
                            <a:gd name="T27" fmla="*/ 459 h 256"/>
                            <a:gd name="T28" fmla="+- 0 1891 1878"/>
                            <a:gd name="T29" fmla="*/ T28 w 421"/>
                            <a:gd name="T30" fmla="+- 0 451 380"/>
                            <a:gd name="T31" fmla="*/ 451 h 256"/>
                            <a:gd name="T32" fmla="+- 0 1915 1878"/>
                            <a:gd name="T33" fmla="*/ T32 w 421"/>
                            <a:gd name="T34" fmla="+- 0 417 380"/>
                            <a:gd name="T35" fmla="*/ 417 h 256"/>
                            <a:gd name="T36" fmla="+- 0 1921 1878"/>
                            <a:gd name="T37" fmla="*/ T36 w 421"/>
                            <a:gd name="T38" fmla="+- 0 411 380"/>
                            <a:gd name="T39" fmla="*/ 411 h 256"/>
                            <a:gd name="T40" fmla="+- 0 1957 1878"/>
                            <a:gd name="T41" fmla="*/ T40 w 421"/>
                            <a:gd name="T42" fmla="+- 0 390 380"/>
                            <a:gd name="T43" fmla="*/ 390 h 256"/>
                            <a:gd name="T44" fmla="+- 0 1965 1878"/>
                            <a:gd name="T45" fmla="*/ T44 w 421"/>
                            <a:gd name="T46" fmla="+- 0 386 380"/>
                            <a:gd name="T47" fmla="*/ 386 h 256"/>
                            <a:gd name="T48" fmla="+- 0 1973 1878"/>
                            <a:gd name="T49" fmla="*/ T48 w 421"/>
                            <a:gd name="T50" fmla="+- 0 384 380"/>
                            <a:gd name="T51" fmla="*/ 384 h 256"/>
                            <a:gd name="T52" fmla="+- 0 1981 1878"/>
                            <a:gd name="T53" fmla="*/ T52 w 421"/>
                            <a:gd name="T54" fmla="+- 0 382 380"/>
                            <a:gd name="T55" fmla="*/ 382 h 256"/>
                            <a:gd name="T56" fmla="+- 0 1989 1878"/>
                            <a:gd name="T57" fmla="*/ T56 w 421"/>
                            <a:gd name="T58" fmla="+- 0 381 380"/>
                            <a:gd name="T59" fmla="*/ 381 h 256"/>
                            <a:gd name="T60" fmla="+- 0 1997 1878"/>
                            <a:gd name="T61" fmla="*/ T60 w 421"/>
                            <a:gd name="T62" fmla="+- 0 380 380"/>
                            <a:gd name="T63" fmla="*/ 380 h 256"/>
                            <a:gd name="T64" fmla="+- 0 2006 1878"/>
                            <a:gd name="T65" fmla="*/ T64 w 421"/>
                            <a:gd name="T66" fmla="+- 0 380 380"/>
                            <a:gd name="T67" fmla="*/ 380 h 256"/>
                            <a:gd name="T68" fmla="+- 0 2171 1878"/>
                            <a:gd name="T69" fmla="*/ T68 w 421"/>
                            <a:gd name="T70" fmla="+- 0 380 380"/>
                            <a:gd name="T71" fmla="*/ 380 h 256"/>
                            <a:gd name="T72" fmla="+- 0 2179 1878"/>
                            <a:gd name="T73" fmla="*/ T72 w 421"/>
                            <a:gd name="T74" fmla="+- 0 380 380"/>
                            <a:gd name="T75" fmla="*/ 380 h 256"/>
                            <a:gd name="T76" fmla="+- 0 2187 1878"/>
                            <a:gd name="T77" fmla="*/ T76 w 421"/>
                            <a:gd name="T78" fmla="+- 0 381 380"/>
                            <a:gd name="T79" fmla="*/ 381 h 256"/>
                            <a:gd name="T80" fmla="+- 0 2196 1878"/>
                            <a:gd name="T81" fmla="*/ T80 w 421"/>
                            <a:gd name="T82" fmla="+- 0 382 380"/>
                            <a:gd name="T83" fmla="*/ 382 h 256"/>
                            <a:gd name="T84" fmla="+- 0 2204 1878"/>
                            <a:gd name="T85" fmla="*/ T84 w 421"/>
                            <a:gd name="T86" fmla="+- 0 384 380"/>
                            <a:gd name="T87" fmla="*/ 384 h 256"/>
                            <a:gd name="T88" fmla="+- 0 2212 1878"/>
                            <a:gd name="T89" fmla="*/ T88 w 421"/>
                            <a:gd name="T90" fmla="+- 0 386 380"/>
                            <a:gd name="T91" fmla="*/ 386 h 256"/>
                            <a:gd name="T92" fmla="+- 0 2220 1878"/>
                            <a:gd name="T93" fmla="*/ T92 w 421"/>
                            <a:gd name="T94" fmla="+- 0 390 380"/>
                            <a:gd name="T95" fmla="*/ 390 h 256"/>
                            <a:gd name="T96" fmla="+- 0 2227 1878"/>
                            <a:gd name="T97" fmla="*/ T96 w 421"/>
                            <a:gd name="T98" fmla="+- 0 393 380"/>
                            <a:gd name="T99" fmla="*/ 393 h 256"/>
                            <a:gd name="T100" fmla="+- 0 2261 1878"/>
                            <a:gd name="T101" fmla="*/ T100 w 421"/>
                            <a:gd name="T102" fmla="+- 0 417 380"/>
                            <a:gd name="T103" fmla="*/ 417 h 256"/>
                            <a:gd name="T104" fmla="+- 0 2267 1878"/>
                            <a:gd name="T105" fmla="*/ T104 w 421"/>
                            <a:gd name="T106" fmla="+- 0 423 380"/>
                            <a:gd name="T107" fmla="*/ 423 h 256"/>
                            <a:gd name="T108" fmla="+- 0 2289 1878"/>
                            <a:gd name="T109" fmla="*/ T108 w 421"/>
                            <a:gd name="T110" fmla="+- 0 459 380"/>
                            <a:gd name="T111" fmla="*/ 459 h 256"/>
                            <a:gd name="T112" fmla="+- 0 2292 1878"/>
                            <a:gd name="T113" fmla="*/ T112 w 421"/>
                            <a:gd name="T114" fmla="+- 0 466 380"/>
                            <a:gd name="T115" fmla="*/ 466 h 256"/>
                            <a:gd name="T116" fmla="+- 0 2294 1878"/>
                            <a:gd name="T117" fmla="*/ T116 w 421"/>
                            <a:gd name="T118" fmla="+- 0 474 380"/>
                            <a:gd name="T119" fmla="*/ 474 h 256"/>
                            <a:gd name="T120" fmla="+- 0 2296 1878"/>
                            <a:gd name="T121" fmla="*/ T120 w 421"/>
                            <a:gd name="T122" fmla="+- 0 482 380"/>
                            <a:gd name="T123" fmla="*/ 482 h 256"/>
                            <a:gd name="T124" fmla="+- 0 2297 1878"/>
                            <a:gd name="T125" fmla="*/ T124 w 421"/>
                            <a:gd name="T126" fmla="+- 0 491 380"/>
                            <a:gd name="T127" fmla="*/ 491 h 256"/>
                            <a:gd name="T128" fmla="+- 0 2298 1878"/>
                            <a:gd name="T129" fmla="*/ T128 w 421"/>
                            <a:gd name="T130" fmla="+- 0 499 380"/>
                            <a:gd name="T131" fmla="*/ 499 h 256"/>
                            <a:gd name="T132" fmla="+- 0 2298 1878"/>
                            <a:gd name="T133" fmla="*/ T132 w 421"/>
                            <a:gd name="T134" fmla="+- 0 507 380"/>
                            <a:gd name="T135" fmla="*/ 507 h 256"/>
                            <a:gd name="T136" fmla="+- 0 2298 1878"/>
                            <a:gd name="T137" fmla="*/ T136 w 421"/>
                            <a:gd name="T138" fmla="+- 0 516 380"/>
                            <a:gd name="T139" fmla="*/ 516 h 256"/>
                            <a:gd name="T140" fmla="+- 0 2289 1878"/>
                            <a:gd name="T141" fmla="*/ T140 w 421"/>
                            <a:gd name="T142" fmla="+- 0 556 380"/>
                            <a:gd name="T143" fmla="*/ 556 h 256"/>
                            <a:gd name="T144" fmla="+- 0 2285 1878"/>
                            <a:gd name="T145" fmla="*/ T144 w 421"/>
                            <a:gd name="T146" fmla="+- 0 564 380"/>
                            <a:gd name="T147" fmla="*/ 564 h 256"/>
                            <a:gd name="T148" fmla="+- 0 2281 1878"/>
                            <a:gd name="T149" fmla="*/ T148 w 421"/>
                            <a:gd name="T150" fmla="+- 0 571 380"/>
                            <a:gd name="T151" fmla="*/ 571 h 256"/>
                            <a:gd name="T152" fmla="+- 0 2277 1878"/>
                            <a:gd name="T153" fmla="*/ T152 w 421"/>
                            <a:gd name="T154" fmla="+- 0 578 380"/>
                            <a:gd name="T155" fmla="*/ 578 h 256"/>
                            <a:gd name="T156" fmla="+- 0 2272 1878"/>
                            <a:gd name="T157" fmla="*/ T156 w 421"/>
                            <a:gd name="T158" fmla="+- 0 585 380"/>
                            <a:gd name="T159" fmla="*/ 585 h 256"/>
                            <a:gd name="T160" fmla="+- 0 2242 1878"/>
                            <a:gd name="T161" fmla="*/ T160 w 421"/>
                            <a:gd name="T162" fmla="+- 0 613 380"/>
                            <a:gd name="T163" fmla="*/ 613 h 256"/>
                            <a:gd name="T164" fmla="+- 0 2235 1878"/>
                            <a:gd name="T165" fmla="*/ T164 w 421"/>
                            <a:gd name="T166" fmla="+- 0 618 380"/>
                            <a:gd name="T167" fmla="*/ 618 h 256"/>
                            <a:gd name="T168" fmla="+- 0 2227 1878"/>
                            <a:gd name="T169" fmla="*/ T168 w 421"/>
                            <a:gd name="T170" fmla="+- 0 622 380"/>
                            <a:gd name="T171" fmla="*/ 622 h 256"/>
                            <a:gd name="T172" fmla="+- 0 2220 1878"/>
                            <a:gd name="T173" fmla="*/ T172 w 421"/>
                            <a:gd name="T174" fmla="+- 0 625 380"/>
                            <a:gd name="T175" fmla="*/ 625 h 256"/>
                            <a:gd name="T176" fmla="+- 0 2212 1878"/>
                            <a:gd name="T177" fmla="*/ T176 w 421"/>
                            <a:gd name="T178" fmla="+- 0 628 380"/>
                            <a:gd name="T179" fmla="*/ 628 h 256"/>
                            <a:gd name="T180" fmla="+- 0 2171 1878"/>
                            <a:gd name="T181" fmla="*/ T180 w 421"/>
                            <a:gd name="T182" fmla="+- 0 635 380"/>
                            <a:gd name="T183" fmla="*/ 635 h 256"/>
                            <a:gd name="T184" fmla="+- 0 2006 1878"/>
                            <a:gd name="T185" fmla="*/ T184 w 421"/>
                            <a:gd name="T186" fmla="+- 0 635 380"/>
                            <a:gd name="T187" fmla="*/ 635 h 256"/>
                            <a:gd name="T188" fmla="+- 0 1957 1878"/>
                            <a:gd name="T189" fmla="*/ T188 w 421"/>
                            <a:gd name="T190" fmla="+- 0 625 380"/>
                            <a:gd name="T191" fmla="*/ 625 h 256"/>
                            <a:gd name="T192" fmla="+- 0 1949 1878"/>
                            <a:gd name="T193" fmla="*/ T192 w 421"/>
                            <a:gd name="T194" fmla="+- 0 622 380"/>
                            <a:gd name="T195" fmla="*/ 622 h 256"/>
                            <a:gd name="T196" fmla="+- 0 1942 1878"/>
                            <a:gd name="T197" fmla="*/ T196 w 421"/>
                            <a:gd name="T198" fmla="+- 0 618 380"/>
                            <a:gd name="T199" fmla="*/ 618 h 256"/>
                            <a:gd name="T200" fmla="+- 0 1935 1878"/>
                            <a:gd name="T201" fmla="*/ T200 w 421"/>
                            <a:gd name="T202" fmla="+- 0 613 380"/>
                            <a:gd name="T203" fmla="*/ 613 h 256"/>
                            <a:gd name="T204" fmla="+- 0 1928 1878"/>
                            <a:gd name="T205" fmla="*/ T204 w 421"/>
                            <a:gd name="T206" fmla="+- 0 609 380"/>
                            <a:gd name="T207" fmla="*/ 609 h 256"/>
                            <a:gd name="T208" fmla="+- 0 1888 1878"/>
                            <a:gd name="T209" fmla="*/ T208 w 421"/>
                            <a:gd name="T210" fmla="+- 0 556 380"/>
                            <a:gd name="T211" fmla="*/ 556 h 256"/>
                            <a:gd name="T212" fmla="+- 0 1885 1878"/>
                            <a:gd name="T213" fmla="*/ T212 w 421"/>
                            <a:gd name="T214" fmla="+- 0 548 380"/>
                            <a:gd name="T215" fmla="*/ 548 h 256"/>
                            <a:gd name="T216" fmla="+- 0 1882 1878"/>
                            <a:gd name="T217" fmla="*/ T216 w 421"/>
                            <a:gd name="T218" fmla="+- 0 540 380"/>
                            <a:gd name="T219" fmla="*/ 540 h 256"/>
                            <a:gd name="T220" fmla="+- 0 1881 1878"/>
                            <a:gd name="T221" fmla="*/ T220 w 421"/>
                            <a:gd name="T222" fmla="+- 0 532 380"/>
                            <a:gd name="T223" fmla="*/ 532 h 256"/>
                            <a:gd name="T224" fmla="+- 0 1879 1878"/>
                            <a:gd name="T225" fmla="*/ T224 w 421"/>
                            <a:gd name="T226" fmla="+- 0 524 380"/>
                            <a:gd name="T227" fmla="*/ 524 h 256"/>
                            <a:gd name="T228" fmla="+- 0 1878 1878"/>
                            <a:gd name="T229" fmla="*/ T228 w 421"/>
                            <a:gd name="T230" fmla="+- 0 516 380"/>
                            <a:gd name="T231" fmla="*/ 516 h 256"/>
                            <a:gd name="T232" fmla="+- 0 1878 1878"/>
                            <a:gd name="T233" fmla="*/ T232 w 421"/>
                            <a:gd name="T234" fmla="+- 0 507 380"/>
                            <a:gd name="T235" fmla="*/ 507 h 25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  <a:cxn ang="0">
                              <a:pos x="T201" y="T203"/>
                            </a:cxn>
                            <a:cxn ang="0">
                              <a:pos x="T205" y="T207"/>
                            </a:cxn>
                            <a:cxn ang="0">
                              <a:pos x="T209" y="T211"/>
                            </a:cxn>
                            <a:cxn ang="0">
                              <a:pos x="T213" y="T215"/>
                            </a:cxn>
                            <a:cxn ang="0">
                              <a:pos x="T217" y="T219"/>
                            </a:cxn>
                            <a:cxn ang="0">
                              <a:pos x="T221" y="T223"/>
                            </a:cxn>
                            <a:cxn ang="0">
                              <a:pos x="T225" y="T227"/>
                            </a:cxn>
                            <a:cxn ang="0">
                              <a:pos x="T229" y="T231"/>
                            </a:cxn>
                            <a:cxn ang="0">
                              <a:pos x="T233" y="T235"/>
                            </a:cxn>
                          </a:cxnLst>
                          <a:rect l="0" t="0" r="r" b="b"/>
                          <a:pathLst>
                            <a:path w="421" h="256">
                              <a:moveTo>
                                <a:pt x="0" y="127"/>
                              </a:moveTo>
                              <a:lnTo>
                                <a:pt x="0" y="119"/>
                              </a:lnTo>
                              <a:lnTo>
                                <a:pt x="1" y="111"/>
                              </a:lnTo>
                              <a:lnTo>
                                <a:pt x="3" y="102"/>
                              </a:lnTo>
                              <a:lnTo>
                                <a:pt x="4" y="94"/>
                              </a:lnTo>
                              <a:lnTo>
                                <a:pt x="7" y="86"/>
                              </a:lnTo>
                              <a:lnTo>
                                <a:pt x="10" y="79"/>
                              </a:lnTo>
                              <a:lnTo>
                                <a:pt x="13" y="71"/>
                              </a:lnTo>
                              <a:lnTo>
                                <a:pt x="37" y="37"/>
                              </a:lnTo>
                              <a:lnTo>
                                <a:pt x="43" y="31"/>
                              </a:lnTo>
                              <a:lnTo>
                                <a:pt x="79" y="10"/>
                              </a:lnTo>
                              <a:lnTo>
                                <a:pt x="87" y="6"/>
                              </a:lnTo>
                              <a:lnTo>
                                <a:pt x="95" y="4"/>
                              </a:lnTo>
                              <a:lnTo>
                                <a:pt x="103" y="2"/>
                              </a:lnTo>
                              <a:lnTo>
                                <a:pt x="111" y="1"/>
                              </a:lnTo>
                              <a:lnTo>
                                <a:pt x="119" y="0"/>
                              </a:lnTo>
                              <a:lnTo>
                                <a:pt x="128" y="0"/>
                              </a:lnTo>
                              <a:lnTo>
                                <a:pt x="293" y="0"/>
                              </a:lnTo>
                              <a:lnTo>
                                <a:pt x="301" y="0"/>
                              </a:lnTo>
                              <a:lnTo>
                                <a:pt x="309" y="1"/>
                              </a:lnTo>
                              <a:lnTo>
                                <a:pt x="318" y="2"/>
                              </a:lnTo>
                              <a:lnTo>
                                <a:pt x="326" y="4"/>
                              </a:lnTo>
                              <a:lnTo>
                                <a:pt x="334" y="6"/>
                              </a:lnTo>
                              <a:lnTo>
                                <a:pt x="342" y="10"/>
                              </a:lnTo>
                              <a:lnTo>
                                <a:pt x="349" y="13"/>
                              </a:lnTo>
                              <a:lnTo>
                                <a:pt x="383" y="37"/>
                              </a:lnTo>
                              <a:lnTo>
                                <a:pt x="389" y="43"/>
                              </a:lnTo>
                              <a:lnTo>
                                <a:pt x="411" y="79"/>
                              </a:lnTo>
                              <a:lnTo>
                                <a:pt x="414" y="86"/>
                              </a:lnTo>
                              <a:lnTo>
                                <a:pt x="416" y="94"/>
                              </a:lnTo>
                              <a:lnTo>
                                <a:pt x="418" y="102"/>
                              </a:lnTo>
                              <a:lnTo>
                                <a:pt x="419" y="111"/>
                              </a:lnTo>
                              <a:lnTo>
                                <a:pt x="420" y="119"/>
                              </a:lnTo>
                              <a:lnTo>
                                <a:pt x="420" y="127"/>
                              </a:lnTo>
                              <a:lnTo>
                                <a:pt x="420" y="136"/>
                              </a:lnTo>
                              <a:lnTo>
                                <a:pt x="411" y="176"/>
                              </a:lnTo>
                              <a:lnTo>
                                <a:pt x="407" y="184"/>
                              </a:lnTo>
                              <a:lnTo>
                                <a:pt x="403" y="191"/>
                              </a:lnTo>
                              <a:lnTo>
                                <a:pt x="399" y="198"/>
                              </a:lnTo>
                              <a:lnTo>
                                <a:pt x="394" y="205"/>
                              </a:lnTo>
                              <a:lnTo>
                                <a:pt x="364" y="233"/>
                              </a:lnTo>
                              <a:lnTo>
                                <a:pt x="357" y="238"/>
                              </a:lnTo>
                              <a:lnTo>
                                <a:pt x="349" y="242"/>
                              </a:lnTo>
                              <a:lnTo>
                                <a:pt x="342" y="245"/>
                              </a:lnTo>
                              <a:lnTo>
                                <a:pt x="334" y="248"/>
                              </a:lnTo>
                              <a:lnTo>
                                <a:pt x="293" y="255"/>
                              </a:lnTo>
                              <a:lnTo>
                                <a:pt x="128" y="255"/>
                              </a:lnTo>
                              <a:lnTo>
                                <a:pt x="79" y="245"/>
                              </a:lnTo>
                              <a:lnTo>
                                <a:pt x="71" y="242"/>
                              </a:lnTo>
                              <a:lnTo>
                                <a:pt x="64" y="238"/>
                              </a:lnTo>
                              <a:lnTo>
                                <a:pt x="57" y="233"/>
                              </a:lnTo>
                              <a:lnTo>
                                <a:pt x="50" y="229"/>
                              </a:lnTo>
                              <a:lnTo>
                                <a:pt x="10" y="176"/>
                              </a:lnTo>
                              <a:lnTo>
                                <a:pt x="7" y="168"/>
                              </a:lnTo>
                              <a:lnTo>
                                <a:pt x="4" y="160"/>
                              </a:lnTo>
                              <a:lnTo>
                                <a:pt x="3" y="152"/>
                              </a:lnTo>
                              <a:lnTo>
                                <a:pt x="1" y="144"/>
                              </a:lnTo>
                              <a:lnTo>
                                <a:pt x="0" y="136"/>
                              </a:lnTo>
                              <a:lnTo>
                                <a:pt x="0" y="127"/>
                              </a:lnTo>
                              <a:close/>
                            </a:path>
                          </a:pathLst>
                        </a:custGeom>
                        <a:noFill/>
                        <a:ln w="9529">
                          <a:solidFill>
                            <a:srgbClr val="999999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EAAF00D" id="Freeform: Shape 56" o:spid="_x0000_s1026" style="position:absolute;margin-left:93.9pt;margin-top:19pt;width:21.05pt;height:12.8pt;z-index:2516961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1,2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" path="m,127r,-8l1,111r2,-9l4,94,7,86r3,-7l13,71,37,37r6,-6l79,10,87,6,95,4r8,-2l111,1,119,r9,l293,r8,l309,1r9,1l326,4r8,2l342,10r7,3l383,37r6,6l411,79r3,7l416,94r2,8l419,111r1,8l420,127r,9l411,176r-4,8l403,191r-4,7l394,205r-30,28l357,238r-8,4l342,245r-8,3l293,255r-165,l79,245r-8,-3l64,238r-7,-5l50,229,10,176,7,168,4,160,3,152,1,144,,136r,-9xe" filled="f" strokecolor="#999" strokeweight=".26469mm">
                <v:path arrowok="t" o:connecttype="custom" o:connectlocs="0,321945;0,316865;635,311785;1905,306070;2540,300990;4445,295910;6350,291465;8255,286385;23495,264795;27305,260985;50165,247650;55245,245110;60325,243840;65405,242570;70485,241935;75565,241300;81280,241300;186055,241300;191135,241300;196215,241935;201930,242570;207010,243840;212090,245110;217170,247650;221615,249555;243205,264795;247015,268605;260985,291465;262890,295910;264160,300990;265430,306070;266065,311785;266700,316865;266700,321945;266700,327660;260985,353060;258445,358140;255905,362585;253365,367030;250190,371475;231140,389255;226695,392430;221615,394970;217170,396875;212090,398780;186055,403225;81280,403225;50165,396875;45085,394970;40640,392430;36195,389255;31750,386715;6350,353060;4445,347980;2540,342900;1905,337820;635,332740;0,327660;0,321945" o:connectangles="0,0,0,0,0,0,0,0,0,0,0,0,0,0,0,0,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w w:val="105"/>
        </w:rPr>
        <w:t>Yes, very often Not applicable</w:t>
      </w:r>
    </w:p>
    <w:p w14:paraId="748E5D31" w14:textId="77777777" w:rsidR="004835A4" w:rsidRDefault="004835A4" w:rsidP="004835A4">
      <w:pPr>
        <w:pStyle w:val="BodyText"/>
        <w:rPr>
          <w:sz w:val="26"/>
        </w:rPr>
      </w:pPr>
    </w:p>
    <w:p w14:paraId="149A220E" w14:textId="77777777" w:rsidR="004835A4" w:rsidRPr="00BC575D" w:rsidRDefault="004835A4" w:rsidP="004835A4">
      <w:pPr>
        <w:tabs>
          <w:tab w:val="left" w:pos="500"/>
        </w:tabs>
        <w:rPr>
          <w:sz w:val="19"/>
        </w:rPr>
      </w:pPr>
      <w:r w:rsidRPr="00BC575D">
        <w:rPr>
          <w:color w:val="666666"/>
          <w:w w:val="105"/>
          <w:sz w:val="19"/>
        </w:rPr>
        <w:t>Grateful for any reasons behind your</w:t>
      </w:r>
      <w:r w:rsidRPr="00BC575D">
        <w:rPr>
          <w:color w:val="666666"/>
          <w:spacing w:val="-15"/>
          <w:w w:val="105"/>
          <w:sz w:val="19"/>
        </w:rPr>
        <w:t xml:space="preserve"> </w:t>
      </w:r>
      <w:r w:rsidRPr="00BC575D">
        <w:rPr>
          <w:color w:val="666666"/>
          <w:w w:val="105"/>
          <w:sz w:val="19"/>
        </w:rPr>
        <w:t>choice</w:t>
      </w:r>
    </w:p>
    <w:p w14:paraId="7819334C" w14:textId="77777777" w:rsidR="004835A4" w:rsidRDefault="004835A4" w:rsidP="004835A4">
      <w:pPr>
        <w:pStyle w:val="BodyText"/>
        <w:rPr>
          <w:sz w:val="20"/>
        </w:rPr>
      </w:pPr>
    </w:p>
    <w:p w14:paraId="79D1DDFF" w14:textId="1FD37D30" w:rsidR="004835A4" w:rsidRDefault="004835A4" w:rsidP="004835A4">
      <w:pPr>
        <w:pStyle w:val="BodyText"/>
        <w:spacing w:before="11"/>
        <w:rPr>
          <w:sz w:val="1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89984" behindDoc="0" locked="0" layoutInCell="1" allowOverlap="1" wp14:anchorId="486AF4C6" wp14:editId="158B65F7">
                <wp:simplePos x="0" y="0"/>
                <wp:positionH relativeFrom="page">
                  <wp:posOffset>1140460</wp:posOffset>
                </wp:positionH>
                <wp:positionV relativeFrom="paragraph">
                  <wp:posOffset>109855</wp:posOffset>
                </wp:positionV>
                <wp:extent cx="2677795" cy="0"/>
                <wp:effectExtent l="6985" t="12700" r="10795" b="6350"/>
                <wp:wrapTopAndBottom/>
                <wp:docPr id="55" name="Straight Connector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677795" cy="0"/>
                        </a:xfrm>
                        <a:prstGeom prst="line">
                          <a:avLst/>
                        </a:prstGeom>
                        <a:noFill/>
                        <a:ln w="9529">
                          <a:solidFill>
                            <a:srgbClr val="CCCCCC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4A2B141" id="Straight Connector 55" o:spid="_x0000_s1026" style="position:absolute;z-index:25168998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89.8pt,8.65pt" to="300.65pt,8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" strokecolor="#ccc" strokeweight=".26469mm">
                <w10:wrap type="topAndBottom" anchorx="page"/>
              </v:line>
            </w:pict>
          </mc:Fallback>
        </mc:AlternateContent>
      </w:r>
    </w:p>
    <w:p w14:paraId="033E755A" w14:textId="77777777" w:rsidR="004835A4" w:rsidRDefault="004835A4" w:rsidP="004835A4">
      <w:pPr>
        <w:pStyle w:val="BodyText"/>
        <w:spacing w:before="6"/>
        <w:rPr>
          <w:sz w:val="31"/>
        </w:rPr>
      </w:pPr>
    </w:p>
    <w:p w14:paraId="0E28BEF6" w14:textId="77777777" w:rsidR="004835A4" w:rsidRDefault="004835A4" w:rsidP="004835A4">
      <w:pPr>
        <w:pStyle w:val="Heading2"/>
        <w:tabs>
          <w:tab w:val="left" w:pos="500"/>
        </w:tabs>
        <w:spacing w:line="247" w:lineRule="auto"/>
        <w:ind w:right="257"/>
      </w:pPr>
      <w:r>
        <w:rPr>
          <w:w w:val="105"/>
        </w:rPr>
        <w:t>7.</w:t>
      </w:r>
      <w:r>
        <w:rPr>
          <w:spacing w:val="-13"/>
          <w:w w:val="105"/>
        </w:rPr>
        <w:t xml:space="preserve"> </w:t>
      </w:r>
      <w:r>
        <w:rPr>
          <w:w w:val="105"/>
        </w:rPr>
        <w:t>How</w:t>
      </w:r>
      <w:r>
        <w:rPr>
          <w:spacing w:val="-13"/>
          <w:w w:val="105"/>
        </w:rPr>
        <w:t xml:space="preserve"> </w:t>
      </w:r>
      <w:r>
        <w:rPr>
          <w:w w:val="105"/>
        </w:rPr>
        <w:t>satisfied</w:t>
      </w:r>
      <w:r>
        <w:rPr>
          <w:spacing w:val="-13"/>
          <w:w w:val="105"/>
        </w:rPr>
        <w:t xml:space="preserve"> </w:t>
      </w:r>
      <w:r>
        <w:rPr>
          <w:w w:val="105"/>
        </w:rPr>
        <w:t>have</w:t>
      </w:r>
      <w:r>
        <w:rPr>
          <w:spacing w:val="-13"/>
          <w:w w:val="105"/>
        </w:rPr>
        <w:t xml:space="preserve"> </w:t>
      </w:r>
      <w:r>
        <w:rPr>
          <w:w w:val="105"/>
        </w:rPr>
        <w:t>you</w:t>
      </w:r>
      <w:r>
        <w:rPr>
          <w:spacing w:val="-13"/>
          <w:w w:val="105"/>
        </w:rPr>
        <w:t xml:space="preserve"> </w:t>
      </w:r>
      <w:r>
        <w:rPr>
          <w:w w:val="105"/>
        </w:rPr>
        <w:t>been</w:t>
      </w:r>
      <w:r>
        <w:rPr>
          <w:spacing w:val="-13"/>
          <w:w w:val="105"/>
        </w:rPr>
        <w:t xml:space="preserve"> </w:t>
      </w:r>
      <w:r>
        <w:rPr>
          <w:w w:val="105"/>
        </w:rPr>
        <w:t>with</w:t>
      </w:r>
      <w:r>
        <w:rPr>
          <w:spacing w:val="-13"/>
          <w:w w:val="105"/>
        </w:rPr>
        <w:t xml:space="preserve"> </w:t>
      </w:r>
      <w:r>
        <w:rPr>
          <w:w w:val="105"/>
        </w:rPr>
        <w:t>the</w:t>
      </w:r>
      <w:r>
        <w:rPr>
          <w:spacing w:val="-13"/>
          <w:w w:val="105"/>
        </w:rPr>
        <w:t xml:space="preserve"> </w:t>
      </w:r>
      <w:r>
        <w:rPr>
          <w:w w:val="105"/>
        </w:rPr>
        <w:t>speed</w:t>
      </w:r>
      <w:r>
        <w:rPr>
          <w:spacing w:val="-13"/>
          <w:w w:val="105"/>
        </w:rPr>
        <w:t xml:space="preserve"> </w:t>
      </w:r>
      <w:r>
        <w:rPr>
          <w:w w:val="105"/>
        </w:rPr>
        <w:t>with</w:t>
      </w:r>
      <w:r>
        <w:rPr>
          <w:spacing w:val="-13"/>
          <w:w w:val="105"/>
        </w:rPr>
        <w:t xml:space="preserve"> </w:t>
      </w:r>
      <w:r>
        <w:rPr>
          <w:w w:val="105"/>
        </w:rPr>
        <w:t>which</w:t>
      </w:r>
      <w:r>
        <w:rPr>
          <w:spacing w:val="-13"/>
          <w:w w:val="105"/>
        </w:rPr>
        <w:t xml:space="preserve"> </w:t>
      </w:r>
      <w:r>
        <w:rPr>
          <w:w w:val="105"/>
        </w:rPr>
        <w:t>your</w:t>
      </w:r>
      <w:r>
        <w:rPr>
          <w:spacing w:val="-13"/>
          <w:w w:val="105"/>
        </w:rPr>
        <w:t xml:space="preserve"> </w:t>
      </w:r>
      <w:r>
        <w:rPr>
          <w:w w:val="105"/>
        </w:rPr>
        <w:t>patient(s)</w:t>
      </w:r>
      <w:r>
        <w:rPr>
          <w:spacing w:val="-13"/>
          <w:w w:val="105"/>
        </w:rPr>
        <w:t xml:space="preserve"> </w:t>
      </w:r>
      <w:r>
        <w:rPr>
          <w:w w:val="105"/>
        </w:rPr>
        <w:t>have</w:t>
      </w:r>
      <w:r>
        <w:rPr>
          <w:spacing w:val="-13"/>
          <w:w w:val="105"/>
        </w:rPr>
        <w:t xml:space="preserve"> </w:t>
      </w:r>
      <w:r>
        <w:rPr>
          <w:w w:val="105"/>
        </w:rPr>
        <w:t>been</w:t>
      </w:r>
      <w:r>
        <w:rPr>
          <w:spacing w:val="-13"/>
          <w:w w:val="105"/>
        </w:rPr>
        <w:t xml:space="preserve"> </w:t>
      </w:r>
      <w:r>
        <w:rPr>
          <w:w w:val="105"/>
        </w:rPr>
        <w:t>seen by the RDC team?</w:t>
      </w:r>
      <w:r>
        <w:rPr>
          <w:spacing w:val="-8"/>
          <w:w w:val="105"/>
        </w:rPr>
        <w:t xml:space="preserve"> </w:t>
      </w:r>
      <w:r>
        <w:rPr>
          <w:color w:val="C33B1C"/>
          <w:w w:val="105"/>
        </w:rPr>
        <w:t>*</w:t>
      </w:r>
    </w:p>
    <w:p w14:paraId="4C329EDD" w14:textId="77777777" w:rsidR="004835A4" w:rsidRDefault="004835A4" w:rsidP="004835A4">
      <w:pPr>
        <w:spacing w:before="45"/>
        <w:ind w:left="499"/>
        <w:rPr>
          <w:i/>
          <w:sz w:val="19"/>
        </w:rPr>
      </w:pPr>
      <w:r>
        <w:rPr>
          <w:i/>
          <w:color w:val="454545"/>
          <w:w w:val="105"/>
          <w:sz w:val="19"/>
        </w:rPr>
        <w:t>Mark only one oval.</w:t>
      </w:r>
    </w:p>
    <w:p w14:paraId="4D05574E" w14:textId="77777777" w:rsidR="004835A4" w:rsidRDefault="004835A4" w:rsidP="004835A4">
      <w:pPr>
        <w:pStyle w:val="BodyText"/>
        <w:spacing w:before="6"/>
        <w:rPr>
          <w:i/>
          <w:sz w:val="17"/>
        </w:rPr>
      </w:pPr>
    </w:p>
    <w:p w14:paraId="60F32F10" w14:textId="6C71B778" w:rsidR="004835A4" w:rsidRDefault="004835A4" w:rsidP="004835A4">
      <w:pPr>
        <w:pStyle w:val="BodyText"/>
        <w:spacing w:line="403" w:lineRule="auto"/>
        <w:ind w:left="1135" w:right="6534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4A3D36A8" wp14:editId="0B3E3486">
                <wp:simplePos x="0" y="0"/>
                <wp:positionH relativeFrom="page">
                  <wp:posOffset>1192530</wp:posOffset>
                </wp:positionH>
                <wp:positionV relativeFrom="paragraph">
                  <wp:posOffset>3810</wp:posOffset>
                </wp:positionV>
                <wp:extent cx="267335" cy="162560"/>
                <wp:effectExtent l="11430" t="12700" r="6985" b="5715"/>
                <wp:wrapNone/>
                <wp:docPr id="54" name="Freeform: Shape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7335" cy="162560"/>
                        </a:xfrm>
                        <a:custGeom>
                          <a:avLst/>
                          <a:gdLst>
                            <a:gd name="T0" fmla="+- 0 1878 1878"/>
                            <a:gd name="T1" fmla="*/ T0 w 421"/>
                            <a:gd name="T2" fmla="+- 0 133 6"/>
                            <a:gd name="T3" fmla="*/ 133 h 256"/>
                            <a:gd name="T4" fmla="+- 0 1878 1878"/>
                            <a:gd name="T5" fmla="*/ T4 w 421"/>
                            <a:gd name="T6" fmla="+- 0 125 6"/>
                            <a:gd name="T7" fmla="*/ 125 h 256"/>
                            <a:gd name="T8" fmla="+- 0 1879 1878"/>
                            <a:gd name="T9" fmla="*/ T8 w 421"/>
                            <a:gd name="T10" fmla="+- 0 117 6"/>
                            <a:gd name="T11" fmla="*/ 117 h 256"/>
                            <a:gd name="T12" fmla="+- 0 1881 1878"/>
                            <a:gd name="T13" fmla="*/ T12 w 421"/>
                            <a:gd name="T14" fmla="+- 0 108 6"/>
                            <a:gd name="T15" fmla="*/ 108 h 256"/>
                            <a:gd name="T16" fmla="+- 0 1882 1878"/>
                            <a:gd name="T17" fmla="*/ T16 w 421"/>
                            <a:gd name="T18" fmla="+- 0 100 6"/>
                            <a:gd name="T19" fmla="*/ 100 h 256"/>
                            <a:gd name="T20" fmla="+- 0 1915 1878"/>
                            <a:gd name="T21" fmla="*/ T20 w 421"/>
                            <a:gd name="T22" fmla="+- 0 43 6"/>
                            <a:gd name="T23" fmla="*/ 43 h 256"/>
                            <a:gd name="T24" fmla="+- 0 1921 1878"/>
                            <a:gd name="T25" fmla="*/ T24 w 421"/>
                            <a:gd name="T26" fmla="+- 0 37 6"/>
                            <a:gd name="T27" fmla="*/ 37 h 256"/>
                            <a:gd name="T28" fmla="+- 0 1981 1878"/>
                            <a:gd name="T29" fmla="*/ T28 w 421"/>
                            <a:gd name="T30" fmla="+- 0 8 6"/>
                            <a:gd name="T31" fmla="*/ 8 h 256"/>
                            <a:gd name="T32" fmla="+- 0 1989 1878"/>
                            <a:gd name="T33" fmla="*/ T32 w 421"/>
                            <a:gd name="T34" fmla="+- 0 6 6"/>
                            <a:gd name="T35" fmla="*/ 6 h 256"/>
                            <a:gd name="T36" fmla="+- 0 1997 1878"/>
                            <a:gd name="T37" fmla="*/ T36 w 421"/>
                            <a:gd name="T38" fmla="+- 0 6 6"/>
                            <a:gd name="T39" fmla="*/ 6 h 256"/>
                            <a:gd name="T40" fmla="+- 0 2006 1878"/>
                            <a:gd name="T41" fmla="*/ T40 w 421"/>
                            <a:gd name="T42" fmla="+- 0 6 6"/>
                            <a:gd name="T43" fmla="*/ 6 h 256"/>
                            <a:gd name="T44" fmla="+- 0 2171 1878"/>
                            <a:gd name="T45" fmla="*/ T44 w 421"/>
                            <a:gd name="T46" fmla="+- 0 6 6"/>
                            <a:gd name="T47" fmla="*/ 6 h 256"/>
                            <a:gd name="T48" fmla="+- 0 2179 1878"/>
                            <a:gd name="T49" fmla="*/ T48 w 421"/>
                            <a:gd name="T50" fmla="+- 0 6 6"/>
                            <a:gd name="T51" fmla="*/ 6 h 256"/>
                            <a:gd name="T52" fmla="+- 0 2187 1878"/>
                            <a:gd name="T53" fmla="*/ T52 w 421"/>
                            <a:gd name="T54" fmla="+- 0 6 6"/>
                            <a:gd name="T55" fmla="*/ 6 h 256"/>
                            <a:gd name="T56" fmla="+- 0 2249 1878"/>
                            <a:gd name="T57" fmla="*/ T56 w 421"/>
                            <a:gd name="T58" fmla="+- 0 32 6"/>
                            <a:gd name="T59" fmla="*/ 32 h 256"/>
                            <a:gd name="T60" fmla="+- 0 2261 1878"/>
                            <a:gd name="T61" fmla="*/ T60 w 421"/>
                            <a:gd name="T62" fmla="+- 0 43 6"/>
                            <a:gd name="T63" fmla="*/ 43 h 256"/>
                            <a:gd name="T64" fmla="+- 0 2267 1878"/>
                            <a:gd name="T65" fmla="*/ T64 w 421"/>
                            <a:gd name="T66" fmla="+- 0 49 6"/>
                            <a:gd name="T67" fmla="*/ 49 h 256"/>
                            <a:gd name="T68" fmla="+- 0 2296 1878"/>
                            <a:gd name="T69" fmla="*/ T68 w 421"/>
                            <a:gd name="T70" fmla="+- 0 108 6"/>
                            <a:gd name="T71" fmla="*/ 108 h 256"/>
                            <a:gd name="T72" fmla="+- 0 2297 1878"/>
                            <a:gd name="T73" fmla="*/ T72 w 421"/>
                            <a:gd name="T74" fmla="+- 0 117 6"/>
                            <a:gd name="T75" fmla="*/ 117 h 256"/>
                            <a:gd name="T76" fmla="+- 0 2298 1878"/>
                            <a:gd name="T77" fmla="*/ T76 w 421"/>
                            <a:gd name="T78" fmla="+- 0 125 6"/>
                            <a:gd name="T79" fmla="*/ 125 h 256"/>
                            <a:gd name="T80" fmla="+- 0 2298 1878"/>
                            <a:gd name="T81" fmla="*/ T80 w 421"/>
                            <a:gd name="T82" fmla="+- 0 133 6"/>
                            <a:gd name="T83" fmla="*/ 133 h 256"/>
                            <a:gd name="T84" fmla="+- 0 2298 1878"/>
                            <a:gd name="T85" fmla="*/ T84 w 421"/>
                            <a:gd name="T86" fmla="+- 0 142 6"/>
                            <a:gd name="T87" fmla="*/ 142 h 256"/>
                            <a:gd name="T88" fmla="+- 0 2297 1878"/>
                            <a:gd name="T89" fmla="*/ T88 w 421"/>
                            <a:gd name="T90" fmla="+- 0 150 6"/>
                            <a:gd name="T91" fmla="*/ 150 h 256"/>
                            <a:gd name="T92" fmla="+- 0 2296 1878"/>
                            <a:gd name="T93" fmla="*/ T92 w 421"/>
                            <a:gd name="T94" fmla="+- 0 158 6"/>
                            <a:gd name="T95" fmla="*/ 158 h 256"/>
                            <a:gd name="T96" fmla="+- 0 2294 1878"/>
                            <a:gd name="T97" fmla="*/ T96 w 421"/>
                            <a:gd name="T98" fmla="+- 0 166 6"/>
                            <a:gd name="T99" fmla="*/ 166 h 256"/>
                            <a:gd name="T100" fmla="+- 0 2292 1878"/>
                            <a:gd name="T101" fmla="*/ T100 w 421"/>
                            <a:gd name="T102" fmla="+- 0 174 6"/>
                            <a:gd name="T103" fmla="*/ 174 h 256"/>
                            <a:gd name="T104" fmla="+- 0 2289 1878"/>
                            <a:gd name="T105" fmla="*/ T104 w 421"/>
                            <a:gd name="T106" fmla="+- 0 182 6"/>
                            <a:gd name="T107" fmla="*/ 182 h 256"/>
                            <a:gd name="T108" fmla="+- 0 2285 1878"/>
                            <a:gd name="T109" fmla="*/ T108 w 421"/>
                            <a:gd name="T110" fmla="+- 0 190 6"/>
                            <a:gd name="T111" fmla="*/ 190 h 256"/>
                            <a:gd name="T112" fmla="+- 0 2281 1878"/>
                            <a:gd name="T113" fmla="*/ T112 w 421"/>
                            <a:gd name="T114" fmla="+- 0 197 6"/>
                            <a:gd name="T115" fmla="*/ 197 h 256"/>
                            <a:gd name="T116" fmla="+- 0 2277 1878"/>
                            <a:gd name="T117" fmla="*/ T116 w 421"/>
                            <a:gd name="T118" fmla="+- 0 204 6"/>
                            <a:gd name="T119" fmla="*/ 204 h 256"/>
                            <a:gd name="T120" fmla="+- 0 2272 1878"/>
                            <a:gd name="T121" fmla="*/ T120 w 421"/>
                            <a:gd name="T122" fmla="+- 0 211 6"/>
                            <a:gd name="T123" fmla="*/ 211 h 256"/>
                            <a:gd name="T124" fmla="+- 0 2242 1878"/>
                            <a:gd name="T125" fmla="*/ T124 w 421"/>
                            <a:gd name="T126" fmla="+- 0 239 6"/>
                            <a:gd name="T127" fmla="*/ 239 h 256"/>
                            <a:gd name="T128" fmla="+- 0 2235 1878"/>
                            <a:gd name="T129" fmla="*/ T128 w 421"/>
                            <a:gd name="T130" fmla="+- 0 244 6"/>
                            <a:gd name="T131" fmla="*/ 244 h 256"/>
                            <a:gd name="T132" fmla="+- 0 2227 1878"/>
                            <a:gd name="T133" fmla="*/ T132 w 421"/>
                            <a:gd name="T134" fmla="+- 0 248 6"/>
                            <a:gd name="T135" fmla="*/ 248 h 256"/>
                            <a:gd name="T136" fmla="+- 0 2220 1878"/>
                            <a:gd name="T137" fmla="*/ T136 w 421"/>
                            <a:gd name="T138" fmla="+- 0 251 6"/>
                            <a:gd name="T139" fmla="*/ 251 h 256"/>
                            <a:gd name="T140" fmla="+- 0 2212 1878"/>
                            <a:gd name="T141" fmla="*/ T140 w 421"/>
                            <a:gd name="T142" fmla="+- 0 254 6"/>
                            <a:gd name="T143" fmla="*/ 254 h 256"/>
                            <a:gd name="T144" fmla="+- 0 2204 1878"/>
                            <a:gd name="T145" fmla="*/ T144 w 421"/>
                            <a:gd name="T146" fmla="+- 0 257 6"/>
                            <a:gd name="T147" fmla="*/ 257 h 256"/>
                            <a:gd name="T148" fmla="+- 0 2196 1878"/>
                            <a:gd name="T149" fmla="*/ T148 w 421"/>
                            <a:gd name="T150" fmla="+- 0 258 6"/>
                            <a:gd name="T151" fmla="*/ 258 h 256"/>
                            <a:gd name="T152" fmla="+- 0 2187 1878"/>
                            <a:gd name="T153" fmla="*/ T152 w 421"/>
                            <a:gd name="T154" fmla="+- 0 260 6"/>
                            <a:gd name="T155" fmla="*/ 260 h 256"/>
                            <a:gd name="T156" fmla="+- 0 2179 1878"/>
                            <a:gd name="T157" fmla="*/ T156 w 421"/>
                            <a:gd name="T158" fmla="+- 0 261 6"/>
                            <a:gd name="T159" fmla="*/ 261 h 256"/>
                            <a:gd name="T160" fmla="+- 0 2171 1878"/>
                            <a:gd name="T161" fmla="*/ T160 w 421"/>
                            <a:gd name="T162" fmla="+- 0 261 6"/>
                            <a:gd name="T163" fmla="*/ 261 h 256"/>
                            <a:gd name="T164" fmla="+- 0 2006 1878"/>
                            <a:gd name="T165" fmla="*/ T164 w 421"/>
                            <a:gd name="T166" fmla="+- 0 261 6"/>
                            <a:gd name="T167" fmla="*/ 261 h 256"/>
                            <a:gd name="T168" fmla="+- 0 1997 1878"/>
                            <a:gd name="T169" fmla="*/ T168 w 421"/>
                            <a:gd name="T170" fmla="+- 0 261 6"/>
                            <a:gd name="T171" fmla="*/ 261 h 256"/>
                            <a:gd name="T172" fmla="+- 0 1989 1878"/>
                            <a:gd name="T173" fmla="*/ T172 w 421"/>
                            <a:gd name="T174" fmla="+- 0 260 6"/>
                            <a:gd name="T175" fmla="*/ 260 h 256"/>
                            <a:gd name="T176" fmla="+- 0 1981 1878"/>
                            <a:gd name="T177" fmla="*/ T176 w 421"/>
                            <a:gd name="T178" fmla="+- 0 258 6"/>
                            <a:gd name="T179" fmla="*/ 258 h 256"/>
                            <a:gd name="T180" fmla="+- 0 1973 1878"/>
                            <a:gd name="T181" fmla="*/ T180 w 421"/>
                            <a:gd name="T182" fmla="+- 0 257 6"/>
                            <a:gd name="T183" fmla="*/ 257 h 256"/>
                            <a:gd name="T184" fmla="+- 0 1965 1878"/>
                            <a:gd name="T185" fmla="*/ T184 w 421"/>
                            <a:gd name="T186" fmla="+- 0 254 6"/>
                            <a:gd name="T187" fmla="*/ 254 h 256"/>
                            <a:gd name="T188" fmla="+- 0 1957 1878"/>
                            <a:gd name="T189" fmla="*/ T188 w 421"/>
                            <a:gd name="T190" fmla="+- 0 251 6"/>
                            <a:gd name="T191" fmla="*/ 251 h 256"/>
                            <a:gd name="T192" fmla="+- 0 1949 1878"/>
                            <a:gd name="T193" fmla="*/ T192 w 421"/>
                            <a:gd name="T194" fmla="+- 0 248 6"/>
                            <a:gd name="T195" fmla="*/ 248 h 256"/>
                            <a:gd name="T196" fmla="+- 0 1942 1878"/>
                            <a:gd name="T197" fmla="*/ T196 w 421"/>
                            <a:gd name="T198" fmla="+- 0 244 6"/>
                            <a:gd name="T199" fmla="*/ 244 h 256"/>
                            <a:gd name="T200" fmla="+- 0 1935 1878"/>
                            <a:gd name="T201" fmla="*/ T200 w 421"/>
                            <a:gd name="T202" fmla="+- 0 239 6"/>
                            <a:gd name="T203" fmla="*/ 239 h 256"/>
                            <a:gd name="T204" fmla="+- 0 1928 1878"/>
                            <a:gd name="T205" fmla="*/ T204 w 421"/>
                            <a:gd name="T206" fmla="+- 0 235 6"/>
                            <a:gd name="T207" fmla="*/ 235 h 256"/>
                            <a:gd name="T208" fmla="+- 0 1888 1878"/>
                            <a:gd name="T209" fmla="*/ T208 w 421"/>
                            <a:gd name="T210" fmla="+- 0 182 6"/>
                            <a:gd name="T211" fmla="*/ 182 h 256"/>
                            <a:gd name="T212" fmla="+- 0 1885 1878"/>
                            <a:gd name="T213" fmla="*/ T212 w 421"/>
                            <a:gd name="T214" fmla="+- 0 174 6"/>
                            <a:gd name="T215" fmla="*/ 174 h 256"/>
                            <a:gd name="T216" fmla="+- 0 1882 1878"/>
                            <a:gd name="T217" fmla="*/ T216 w 421"/>
                            <a:gd name="T218" fmla="+- 0 166 6"/>
                            <a:gd name="T219" fmla="*/ 166 h 256"/>
                            <a:gd name="T220" fmla="+- 0 1881 1878"/>
                            <a:gd name="T221" fmla="*/ T220 w 421"/>
                            <a:gd name="T222" fmla="+- 0 158 6"/>
                            <a:gd name="T223" fmla="*/ 158 h 256"/>
                            <a:gd name="T224" fmla="+- 0 1879 1878"/>
                            <a:gd name="T225" fmla="*/ T224 w 421"/>
                            <a:gd name="T226" fmla="+- 0 150 6"/>
                            <a:gd name="T227" fmla="*/ 150 h 256"/>
                            <a:gd name="T228" fmla="+- 0 1878 1878"/>
                            <a:gd name="T229" fmla="*/ T228 w 421"/>
                            <a:gd name="T230" fmla="+- 0 142 6"/>
                            <a:gd name="T231" fmla="*/ 142 h 256"/>
                            <a:gd name="T232" fmla="+- 0 1878 1878"/>
                            <a:gd name="T233" fmla="*/ T232 w 421"/>
                            <a:gd name="T234" fmla="+- 0 133 6"/>
                            <a:gd name="T235" fmla="*/ 133 h 25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  <a:cxn ang="0">
                              <a:pos x="T201" y="T203"/>
                            </a:cxn>
                            <a:cxn ang="0">
                              <a:pos x="T205" y="T207"/>
                            </a:cxn>
                            <a:cxn ang="0">
                              <a:pos x="T209" y="T211"/>
                            </a:cxn>
                            <a:cxn ang="0">
                              <a:pos x="T213" y="T215"/>
                            </a:cxn>
                            <a:cxn ang="0">
                              <a:pos x="T217" y="T219"/>
                            </a:cxn>
                            <a:cxn ang="0">
                              <a:pos x="T221" y="T223"/>
                            </a:cxn>
                            <a:cxn ang="0">
                              <a:pos x="T225" y="T227"/>
                            </a:cxn>
                            <a:cxn ang="0">
                              <a:pos x="T229" y="T231"/>
                            </a:cxn>
                            <a:cxn ang="0">
                              <a:pos x="T233" y="T235"/>
                            </a:cxn>
                          </a:cxnLst>
                          <a:rect l="0" t="0" r="r" b="b"/>
                          <a:pathLst>
                            <a:path w="421" h="256">
                              <a:moveTo>
                                <a:pt x="0" y="127"/>
                              </a:moveTo>
                              <a:lnTo>
                                <a:pt x="0" y="119"/>
                              </a:lnTo>
                              <a:lnTo>
                                <a:pt x="1" y="111"/>
                              </a:lnTo>
                              <a:lnTo>
                                <a:pt x="3" y="102"/>
                              </a:lnTo>
                              <a:lnTo>
                                <a:pt x="4" y="94"/>
                              </a:lnTo>
                              <a:lnTo>
                                <a:pt x="37" y="37"/>
                              </a:lnTo>
                              <a:lnTo>
                                <a:pt x="43" y="31"/>
                              </a:lnTo>
                              <a:lnTo>
                                <a:pt x="103" y="2"/>
                              </a:lnTo>
                              <a:lnTo>
                                <a:pt x="111" y="0"/>
                              </a:lnTo>
                              <a:lnTo>
                                <a:pt x="119" y="0"/>
                              </a:lnTo>
                              <a:lnTo>
                                <a:pt x="128" y="0"/>
                              </a:lnTo>
                              <a:lnTo>
                                <a:pt x="293" y="0"/>
                              </a:lnTo>
                              <a:lnTo>
                                <a:pt x="301" y="0"/>
                              </a:lnTo>
                              <a:lnTo>
                                <a:pt x="309" y="0"/>
                              </a:lnTo>
                              <a:lnTo>
                                <a:pt x="371" y="26"/>
                              </a:lnTo>
                              <a:lnTo>
                                <a:pt x="383" y="37"/>
                              </a:lnTo>
                              <a:lnTo>
                                <a:pt x="389" y="43"/>
                              </a:lnTo>
                              <a:lnTo>
                                <a:pt x="418" y="102"/>
                              </a:lnTo>
                              <a:lnTo>
                                <a:pt x="419" y="111"/>
                              </a:lnTo>
                              <a:lnTo>
                                <a:pt x="420" y="119"/>
                              </a:lnTo>
                              <a:lnTo>
                                <a:pt x="420" y="127"/>
                              </a:lnTo>
                              <a:lnTo>
                                <a:pt x="420" y="136"/>
                              </a:lnTo>
                              <a:lnTo>
                                <a:pt x="419" y="144"/>
                              </a:lnTo>
                              <a:lnTo>
                                <a:pt x="418" y="152"/>
                              </a:lnTo>
                              <a:lnTo>
                                <a:pt x="416" y="160"/>
                              </a:lnTo>
                              <a:lnTo>
                                <a:pt x="414" y="168"/>
                              </a:lnTo>
                              <a:lnTo>
                                <a:pt x="411" y="176"/>
                              </a:lnTo>
                              <a:lnTo>
                                <a:pt x="407" y="184"/>
                              </a:lnTo>
                              <a:lnTo>
                                <a:pt x="403" y="191"/>
                              </a:lnTo>
                              <a:lnTo>
                                <a:pt x="399" y="198"/>
                              </a:lnTo>
                              <a:lnTo>
                                <a:pt x="394" y="205"/>
                              </a:lnTo>
                              <a:lnTo>
                                <a:pt x="364" y="233"/>
                              </a:lnTo>
                              <a:lnTo>
                                <a:pt x="357" y="238"/>
                              </a:lnTo>
                              <a:lnTo>
                                <a:pt x="349" y="242"/>
                              </a:lnTo>
                              <a:lnTo>
                                <a:pt x="342" y="245"/>
                              </a:lnTo>
                              <a:lnTo>
                                <a:pt x="334" y="248"/>
                              </a:lnTo>
                              <a:lnTo>
                                <a:pt x="326" y="251"/>
                              </a:lnTo>
                              <a:lnTo>
                                <a:pt x="318" y="252"/>
                              </a:lnTo>
                              <a:lnTo>
                                <a:pt x="309" y="254"/>
                              </a:lnTo>
                              <a:lnTo>
                                <a:pt x="301" y="255"/>
                              </a:lnTo>
                              <a:lnTo>
                                <a:pt x="293" y="255"/>
                              </a:lnTo>
                              <a:lnTo>
                                <a:pt x="128" y="255"/>
                              </a:lnTo>
                              <a:lnTo>
                                <a:pt x="119" y="255"/>
                              </a:lnTo>
                              <a:lnTo>
                                <a:pt x="111" y="254"/>
                              </a:lnTo>
                              <a:lnTo>
                                <a:pt x="103" y="252"/>
                              </a:lnTo>
                              <a:lnTo>
                                <a:pt x="95" y="251"/>
                              </a:lnTo>
                              <a:lnTo>
                                <a:pt x="87" y="248"/>
                              </a:lnTo>
                              <a:lnTo>
                                <a:pt x="79" y="245"/>
                              </a:lnTo>
                              <a:lnTo>
                                <a:pt x="71" y="242"/>
                              </a:lnTo>
                              <a:lnTo>
                                <a:pt x="64" y="238"/>
                              </a:lnTo>
                              <a:lnTo>
                                <a:pt x="57" y="233"/>
                              </a:lnTo>
                              <a:lnTo>
                                <a:pt x="50" y="229"/>
                              </a:lnTo>
                              <a:lnTo>
                                <a:pt x="10" y="176"/>
                              </a:lnTo>
                              <a:lnTo>
                                <a:pt x="7" y="168"/>
                              </a:lnTo>
                              <a:lnTo>
                                <a:pt x="4" y="160"/>
                              </a:lnTo>
                              <a:lnTo>
                                <a:pt x="3" y="152"/>
                              </a:lnTo>
                              <a:lnTo>
                                <a:pt x="1" y="144"/>
                              </a:lnTo>
                              <a:lnTo>
                                <a:pt x="0" y="136"/>
                              </a:lnTo>
                              <a:lnTo>
                                <a:pt x="0" y="127"/>
                              </a:lnTo>
                              <a:close/>
                            </a:path>
                          </a:pathLst>
                        </a:custGeom>
                        <a:noFill/>
                        <a:ln w="9529">
                          <a:solidFill>
                            <a:srgbClr val="999999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671E72D" id="Freeform: Shape 54" o:spid="_x0000_s1026" style="position:absolute;margin-left:93.9pt;margin-top:.3pt;width:21.05pt;height:12.8pt;z-index:2516971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1,2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" path="m,127r,-8l1,111r2,-9l4,94,37,37r6,-6l103,2,111,r8,l128,,293,r8,l309,r62,26l383,37r6,6l418,102r1,9l420,119r,8l420,136r-1,8l418,152r-2,8l414,168r-3,8l407,184r-4,7l399,198r-5,7l364,233r-7,5l349,242r-7,3l334,248r-8,3l318,252r-9,2l301,255r-8,l128,255r-9,l111,254r-8,-2l95,251r-8,-3l79,245r-8,-3l64,238r-7,-5l50,229,10,176,7,168,4,160,3,152,1,144,,136r,-9xe" filled="f" strokecolor="#999" strokeweight=".26469mm">
                <v:path arrowok="t" o:connecttype="custom" o:connectlocs="0,84455;0,79375;635,74295;1905,68580;2540,63500;23495,27305;27305,23495;65405,5080;70485,3810;75565,3810;81280,3810;186055,3810;191135,3810;196215,3810;235585,20320;243205,27305;247015,31115;265430,68580;266065,74295;266700,79375;266700,84455;266700,90170;266065,95250;265430,100330;264160,105410;262890,110490;260985,115570;258445,120650;255905,125095;253365,129540;250190,133985;231140,151765;226695,154940;221615,157480;217170,159385;212090,161290;207010,163195;201930,163830;196215,165100;191135,165735;186055,165735;81280,165735;75565,165735;70485,165100;65405,163830;60325,163195;55245,161290;50165,159385;45085,157480;40640,154940;36195,151765;31750,149225;6350,115570;4445,110490;2540,105410;1905,100330;635,95250;0,90170;0,84455" o:connectangles="0,0,0,0,0,0,0,0,0,0,0,0,0,0,0,0,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2966A5FF" wp14:editId="68FA47AD">
                <wp:simplePos x="0" y="0"/>
                <wp:positionH relativeFrom="page">
                  <wp:posOffset>1192530</wp:posOffset>
                </wp:positionH>
                <wp:positionV relativeFrom="paragraph">
                  <wp:posOffset>241935</wp:posOffset>
                </wp:positionV>
                <wp:extent cx="267335" cy="162560"/>
                <wp:effectExtent l="11430" t="12700" r="6985" b="5715"/>
                <wp:wrapNone/>
                <wp:docPr id="53" name="Freeform: Shape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7335" cy="162560"/>
                        </a:xfrm>
                        <a:custGeom>
                          <a:avLst/>
                          <a:gdLst>
                            <a:gd name="T0" fmla="+- 0 1878 1878"/>
                            <a:gd name="T1" fmla="*/ T0 w 421"/>
                            <a:gd name="T2" fmla="+- 0 500 381"/>
                            <a:gd name="T3" fmla="*/ 500 h 256"/>
                            <a:gd name="T4" fmla="+- 0 1881 1878"/>
                            <a:gd name="T5" fmla="*/ T4 w 421"/>
                            <a:gd name="T6" fmla="+- 0 483 381"/>
                            <a:gd name="T7" fmla="*/ 483 h 256"/>
                            <a:gd name="T8" fmla="+- 0 1885 1878"/>
                            <a:gd name="T9" fmla="*/ T8 w 421"/>
                            <a:gd name="T10" fmla="+- 0 467 381"/>
                            <a:gd name="T11" fmla="*/ 467 h 256"/>
                            <a:gd name="T12" fmla="+- 0 1891 1878"/>
                            <a:gd name="T13" fmla="*/ T12 w 421"/>
                            <a:gd name="T14" fmla="+- 0 452 381"/>
                            <a:gd name="T15" fmla="*/ 452 h 256"/>
                            <a:gd name="T16" fmla="+- 0 1921 1878"/>
                            <a:gd name="T17" fmla="*/ T16 w 421"/>
                            <a:gd name="T18" fmla="+- 0 412 381"/>
                            <a:gd name="T19" fmla="*/ 412 h 256"/>
                            <a:gd name="T20" fmla="+- 0 1935 1878"/>
                            <a:gd name="T21" fmla="*/ T20 w 421"/>
                            <a:gd name="T22" fmla="+- 0 402 381"/>
                            <a:gd name="T23" fmla="*/ 402 h 256"/>
                            <a:gd name="T24" fmla="+- 0 1949 1878"/>
                            <a:gd name="T25" fmla="*/ T24 w 421"/>
                            <a:gd name="T26" fmla="+- 0 394 381"/>
                            <a:gd name="T27" fmla="*/ 394 h 256"/>
                            <a:gd name="T28" fmla="+- 0 1965 1878"/>
                            <a:gd name="T29" fmla="*/ T28 w 421"/>
                            <a:gd name="T30" fmla="+- 0 387 381"/>
                            <a:gd name="T31" fmla="*/ 387 h 256"/>
                            <a:gd name="T32" fmla="+- 0 1981 1878"/>
                            <a:gd name="T33" fmla="*/ T32 w 421"/>
                            <a:gd name="T34" fmla="+- 0 383 381"/>
                            <a:gd name="T35" fmla="*/ 383 h 256"/>
                            <a:gd name="T36" fmla="+- 0 1997 1878"/>
                            <a:gd name="T37" fmla="*/ T36 w 421"/>
                            <a:gd name="T38" fmla="+- 0 381 381"/>
                            <a:gd name="T39" fmla="*/ 381 h 256"/>
                            <a:gd name="T40" fmla="+- 0 2171 1878"/>
                            <a:gd name="T41" fmla="*/ T40 w 421"/>
                            <a:gd name="T42" fmla="+- 0 381 381"/>
                            <a:gd name="T43" fmla="*/ 381 h 256"/>
                            <a:gd name="T44" fmla="+- 0 2187 1878"/>
                            <a:gd name="T45" fmla="*/ T44 w 421"/>
                            <a:gd name="T46" fmla="+- 0 382 381"/>
                            <a:gd name="T47" fmla="*/ 382 h 256"/>
                            <a:gd name="T48" fmla="+- 0 2204 1878"/>
                            <a:gd name="T49" fmla="*/ T48 w 421"/>
                            <a:gd name="T50" fmla="+- 0 385 381"/>
                            <a:gd name="T51" fmla="*/ 385 h 256"/>
                            <a:gd name="T52" fmla="+- 0 2220 1878"/>
                            <a:gd name="T53" fmla="*/ T52 w 421"/>
                            <a:gd name="T54" fmla="+- 0 391 381"/>
                            <a:gd name="T55" fmla="*/ 391 h 256"/>
                            <a:gd name="T56" fmla="+- 0 2235 1878"/>
                            <a:gd name="T57" fmla="*/ T56 w 421"/>
                            <a:gd name="T58" fmla="+- 0 398 381"/>
                            <a:gd name="T59" fmla="*/ 398 h 256"/>
                            <a:gd name="T60" fmla="+- 0 2249 1878"/>
                            <a:gd name="T61" fmla="*/ T60 w 421"/>
                            <a:gd name="T62" fmla="+- 0 407 381"/>
                            <a:gd name="T63" fmla="*/ 407 h 256"/>
                            <a:gd name="T64" fmla="+- 0 2261 1878"/>
                            <a:gd name="T65" fmla="*/ T64 w 421"/>
                            <a:gd name="T66" fmla="+- 0 418 381"/>
                            <a:gd name="T67" fmla="*/ 418 h 256"/>
                            <a:gd name="T68" fmla="+- 0 2289 1878"/>
                            <a:gd name="T69" fmla="*/ T68 w 421"/>
                            <a:gd name="T70" fmla="+- 0 460 381"/>
                            <a:gd name="T71" fmla="*/ 460 h 256"/>
                            <a:gd name="T72" fmla="+- 0 2294 1878"/>
                            <a:gd name="T73" fmla="*/ T72 w 421"/>
                            <a:gd name="T74" fmla="+- 0 475 381"/>
                            <a:gd name="T75" fmla="*/ 475 h 256"/>
                            <a:gd name="T76" fmla="+- 0 2297 1878"/>
                            <a:gd name="T77" fmla="*/ T76 w 421"/>
                            <a:gd name="T78" fmla="+- 0 492 381"/>
                            <a:gd name="T79" fmla="*/ 492 h 256"/>
                            <a:gd name="T80" fmla="+- 0 2298 1878"/>
                            <a:gd name="T81" fmla="*/ T80 w 421"/>
                            <a:gd name="T82" fmla="+- 0 508 381"/>
                            <a:gd name="T83" fmla="*/ 508 h 256"/>
                            <a:gd name="T84" fmla="+- 0 2297 1878"/>
                            <a:gd name="T85" fmla="*/ T84 w 421"/>
                            <a:gd name="T86" fmla="+- 0 525 381"/>
                            <a:gd name="T87" fmla="*/ 525 h 256"/>
                            <a:gd name="T88" fmla="+- 0 2294 1878"/>
                            <a:gd name="T89" fmla="*/ T88 w 421"/>
                            <a:gd name="T90" fmla="+- 0 541 381"/>
                            <a:gd name="T91" fmla="*/ 541 h 256"/>
                            <a:gd name="T92" fmla="+- 0 2289 1878"/>
                            <a:gd name="T93" fmla="*/ T92 w 421"/>
                            <a:gd name="T94" fmla="+- 0 557 381"/>
                            <a:gd name="T95" fmla="*/ 557 h 256"/>
                            <a:gd name="T96" fmla="+- 0 2281 1878"/>
                            <a:gd name="T97" fmla="*/ T96 w 421"/>
                            <a:gd name="T98" fmla="+- 0 572 381"/>
                            <a:gd name="T99" fmla="*/ 572 h 256"/>
                            <a:gd name="T100" fmla="+- 0 2272 1878"/>
                            <a:gd name="T101" fmla="*/ T100 w 421"/>
                            <a:gd name="T102" fmla="+- 0 586 381"/>
                            <a:gd name="T103" fmla="*/ 586 h 256"/>
                            <a:gd name="T104" fmla="+- 0 2235 1878"/>
                            <a:gd name="T105" fmla="*/ T104 w 421"/>
                            <a:gd name="T106" fmla="+- 0 619 381"/>
                            <a:gd name="T107" fmla="*/ 619 h 256"/>
                            <a:gd name="T108" fmla="+- 0 2171 1878"/>
                            <a:gd name="T109" fmla="*/ T108 w 421"/>
                            <a:gd name="T110" fmla="+- 0 636 381"/>
                            <a:gd name="T111" fmla="*/ 636 h 256"/>
                            <a:gd name="T112" fmla="+- 0 1997 1878"/>
                            <a:gd name="T113" fmla="*/ T112 w 421"/>
                            <a:gd name="T114" fmla="+- 0 636 381"/>
                            <a:gd name="T115" fmla="*/ 636 h 256"/>
                            <a:gd name="T116" fmla="+- 0 1981 1878"/>
                            <a:gd name="T117" fmla="*/ T116 w 421"/>
                            <a:gd name="T118" fmla="+- 0 633 381"/>
                            <a:gd name="T119" fmla="*/ 633 h 256"/>
                            <a:gd name="T120" fmla="+- 0 1965 1878"/>
                            <a:gd name="T121" fmla="*/ T120 w 421"/>
                            <a:gd name="T122" fmla="+- 0 629 381"/>
                            <a:gd name="T123" fmla="*/ 629 h 256"/>
                            <a:gd name="T124" fmla="+- 0 1949 1878"/>
                            <a:gd name="T125" fmla="*/ T124 w 421"/>
                            <a:gd name="T126" fmla="+- 0 623 381"/>
                            <a:gd name="T127" fmla="*/ 623 h 256"/>
                            <a:gd name="T128" fmla="+- 0 1888 1878"/>
                            <a:gd name="T129" fmla="*/ T128 w 421"/>
                            <a:gd name="T130" fmla="+- 0 557 381"/>
                            <a:gd name="T131" fmla="*/ 557 h 256"/>
                            <a:gd name="T132" fmla="+- 0 1882 1878"/>
                            <a:gd name="T133" fmla="*/ T132 w 421"/>
                            <a:gd name="T134" fmla="+- 0 541 381"/>
                            <a:gd name="T135" fmla="*/ 541 h 256"/>
                            <a:gd name="T136" fmla="+- 0 1879 1878"/>
                            <a:gd name="T137" fmla="*/ T136 w 421"/>
                            <a:gd name="T138" fmla="+- 0 525 381"/>
                            <a:gd name="T139" fmla="*/ 525 h 256"/>
                            <a:gd name="T140" fmla="+- 0 1878 1878"/>
                            <a:gd name="T141" fmla="*/ T140 w 421"/>
                            <a:gd name="T142" fmla="+- 0 508 381"/>
                            <a:gd name="T143" fmla="*/ 508 h 25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</a:cxnLst>
                          <a:rect l="0" t="0" r="r" b="b"/>
                          <a:pathLst>
                            <a:path w="421" h="256">
                              <a:moveTo>
                                <a:pt x="0" y="127"/>
                              </a:moveTo>
                              <a:lnTo>
                                <a:pt x="0" y="119"/>
                              </a:lnTo>
                              <a:lnTo>
                                <a:pt x="1" y="111"/>
                              </a:lnTo>
                              <a:lnTo>
                                <a:pt x="3" y="102"/>
                              </a:lnTo>
                              <a:lnTo>
                                <a:pt x="4" y="94"/>
                              </a:lnTo>
                              <a:lnTo>
                                <a:pt x="7" y="86"/>
                              </a:lnTo>
                              <a:lnTo>
                                <a:pt x="10" y="79"/>
                              </a:lnTo>
                              <a:lnTo>
                                <a:pt x="13" y="71"/>
                              </a:lnTo>
                              <a:lnTo>
                                <a:pt x="37" y="37"/>
                              </a:lnTo>
                              <a:lnTo>
                                <a:pt x="43" y="31"/>
                              </a:lnTo>
                              <a:lnTo>
                                <a:pt x="50" y="26"/>
                              </a:lnTo>
                              <a:lnTo>
                                <a:pt x="57" y="21"/>
                              </a:lnTo>
                              <a:lnTo>
                                <a:pt x="64" y="17"/>
                              </a:lnTo>
                              <a:lnTo>
                                <a:pt x="71" y="13"/>
                              </a:lnTo>
                              <a:lnTo>
                                <a:pt x="79" y="10"/>
                              </a:lnTo>
                              <a:lnTo>
                                <a:pt x="87" y="6"/>
                              </a:lnTo>
                              <a:lnTo>
                                <a:pt x="95" y="4"/>
                              </a:lnTo>
                              <a:lnTo>
                                <a:pt x="103" y="2"/>
                              </a:lnTo>
                              <a:lnTo>
                                <a:pt x="111" y="1"/>
                              </a:lnTo>
                              <a:lnTo>
                                <a:pt x="119" y="0"/>
                              </a:lnTo>
                              <a:lnTo>
                                <a:pt x="128" y="0"/>
                              </a:lnTo>
                              <a:lnTo>
                                <a:pt x="293" y="0"/>
                              </a:lnTo>
                              <a:lnTo>
                                <a:pt x="301" y="0"/>
                              </a:lnTo>
                              <a:lnTo>
                                <a:pt x="309" y="1"/>
                              </a:lnTo>
                              <a:lnTo>
                                <a:pt x="318" y="2"/>
                              </a:lnTo>
                              <a:lnTo>
                                <a:pt x="326" y="4"/>
                              </a:lnTo>
                              <a:lnTo>
                                <a:pt x="334" y="6"/>
                              </a:lnTo>
                              <a:lnTo>
                                <a:pt x="342" y="10"/>
                              </a:lnTo>
                              <a:lnTo>
                                <a:pt x="349" y="13"/>
                              </a:lnTo>
                              <a:lnTo>
                                <a:pt x="357" y="17"/>
                              </a:lnTo>
                              <a:lnTo>
                                <a:pt x="364" y="21"/>
                              </a:lnTo>
                              <a:lnTo>
                                <a:pt x="371" y="26"/>
                              </a:lnTo>
                              <a:lnTo>
                                <a:pt x="377" y="31"/>
                              </a:lnTo>
                              <a:lnTo>
                                <a:pt x="383" y="37"/>
                              </a:lnTo>
                              <a:lnTo>
                                <a:pt x="389" y="43"/>
                              </a:lnTo>
                              <a:lnTo>
                                <a:pt x="411" y="79"/>
                              </a:lnTo>
                              <a:lnTo>
                                <a:pt x="414" y="86"/>
                              </a:lnTo>
                              <a:lnTo>
                                <a:pt x="416" y="94"/>
                              </a:lnTo>
                              <a:lnTo>
                                <a:pt x="418" y="102"/>
                              </a:lnTo>
                              <a:lnTo>
                                <a:pt x="419" y="111"/>
                              </a:lnTo>
                              <a:lnTo>
                                <a:pt x="420" y="119"/>
                              </a:lnTo>
                              <a:lnTo>
                                <a:pt x="420" y="127"/>
                              </a:lnTo>
                              <a:lnTo>
                                <a:pt x="420" y="136"/>
                              </a:lnTo>
                              <a:lnTo>
                                <a:pt x="419" y="144"/>
                              </a:lnTo>
                              <a:lnTo>
                                <a:pt x="418" y="152"/>
                              </a:lnTo>
                              <a:lnTo>
                                <a:pt x="416" y="160"/>
                              </a:lnTo>
                              <a:lnTo>
                                <a:pt x="414" y="168"/>
                              </a:lnTo>
                              <a:lnTo>
                                <a:pt x="411" y="176"/>
                              </a:lnTo>
                              <a:lnTo>
                                <a:pt x="407" y="184"/>
                              </a:lnTo>
                              <a:lnTo>
                                <a:pt x="403" y="191"/>
                              </a:lnTo>
                              <a:lnTo>
                                <a:pt x="399" y="198"/>
                              </a:lnTo>
                              <a:lnTo>
                                <a:pt x="394" y="205"/>
                              </a:lnTo>
                              <a:lnTo>
                                <a:pt x="364" y="233"/>
                              </a:lnTo>
                              <a:lnTo>
                                <a:pt x="357" y="238"/>
                              </a:lnTo>
                              <a:lnTo>
                                <a:pt x="301" y="255"/>
                              </a:lnTo>
                              <a:lnTo>
                                <a:pt x="293" y="255"/>
                              </a:lnTo>
                              <a:lnTo>
                                <a:pt x="128" y="255"/>
                              </a:lnTo>
                              <a:lnTo>
                                <a:pt x="119" y="255"/>
                              </a:lnTo>
                              <a:lnTo>
                                <a:pt x="111" y="254"/>
                              </a:lnTo>
                              <a:lnTo>
                                <a:pt x="103" y="252"/>
                              </a:lnTo>
                              <a:lnTo>
                                <a:pt x="95" y="251"/>
                              </a:lnTo>
                              <a:lnTo>
                                <a:pt x="87" y="248"/>
                              </a:lnTo>
                              <a:lnTo>
                                <a:pt x="79" y="245"/>
                              </a:lnTo>
                              <a:lnTo>
                                <a:pt x="71" y="242"/>
                              </a:lnTo>
                              <a:lnTo>
                                <a:pt x="22" y="198"/>
                              </a:lnTo>
                              <a:lnTo>
                                <a:pt x="10" y="176"/>
                              </a:lnTo>
                              <a:lnTo>
                                <a:pt x="7" y="168"/>
                              </a:lnTo>
                              <a:lnTo>
                                <a:pt x="4" y="160"/>
                              </a:lnTo>
                              <a:lnTo>
                                <a:pt x="3" y="152"/>
                              </a:lnTo>
                              <a:lnTo>
                                <a:pt x="1" y="144"/>
                              </a:lnTo>
                              <a:lnTo>
                                <a:pt x="0" y="136"/>
                              </a:lnTo>
                              <a:lnTo>
                                <a:pt x="0" y="127"/>
                              </a:lnTo>
                              <a:close/>
                            </a:path>
                          </a:pathLst>
                        </a:custGeom>
                        <a:noFill/>
                        <a:ln w="9529">
                          <a:solidFill>
                            <a:srgbClr val="999999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C962661" id="Freeform: Shape 53" o:spid="_x0000_s1026" style="position:absolute;margin-left:93.9pt;margin-top:19.05pt;width:21.05pt;height:12.8pt;z-index:2516981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1,2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" path="m,127r,-8l1,111r2,-9l4,94,7,86r3,-7l13,71,37,37r6,-6l50,26r7,-5l64,17r7,-4l79,10,87,6,95,4r8,-2l111,1,119,r9,l293,r8,l309,1r9,1l326,4r8,2l342,10r7,3l357,17r7,4l371,26r6,5l383,37r6,6l411,79r3,7l416,94r2,8l419,111r1,8l420,127r,9l419,144r-1,8l416,160r-2,8l411,176r-4,8l403,191r-4,7l394,205r-30,28l357,238r-56,17l293,255r-165,l119,255r-8,-1l103,252r-8,-1l87,248r-8,-3l71,242,22,198,10,176,7,168,4,160,3,152,1,144,,136r,-9xe" filled="f" strokecolor="#999" strokeweight=".26469mm">
                <v:path arrowok="t" o:connecttype="custom" o:connectlocs="0,317500;1905,306705;4445,296545;8255,287020;27305,261620;36195,255270;45085,250190;55245,245745;65405,243205;75565,241935;186055,241935;196215,242570;207010,244475;217170,248285;226695,252730;235585,258445;243205,265430;260985,292100;264160,301625;266065,312420;266700,322580;266065,333375;264160,343535;260985,353695;255905,363220;250190,372110;226695,393065;186055,403860;75565,403860;65405,401955;55245,399415;45085,395605;6350,353695;2540,343535;635,333375;0,322580" o:connectangles="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61FAEEBE" wp14:editId="6F8E5003">
                <wp:simplePos x="0" y="0"/>
                <wp:positionH relativeFrom="page">
                  <wp:posOffset>1192530</wp:posOffset>
                </wp:positionH>
                <wp:positionV relativeFrom="paragraph">
                  <wp:posOffset>470535</wp:posOffset>
                </wp:positionV>
                <wp:extent cx="267335" cy="162560"/>
                <wp:effectExtent l="11430" t="12700" r="6985" b="5715"/>
                <wp:wrapNone/>
                <wp:docPr id="52" name="Freeform: Shape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7335" cy="162560"/>
                        </a:xfrm>
                        <a:custGeom>
                          <a:avLst/>
                          <a:gdLst>
                            <a:gd name="T0" fmla="+- 0 1878 1878"/>
                            <a:gd name="T1" fmla="*/ T0 w 421"/>
                            <a:gd name="T2" fmla="+- 0 869 741"/>
                            <a:gd name="T3" fmla="*/ 869 h 256"/>
                            <a:gd name="T4" fmla="+- 0 1878 1878"/>
                            <a:gd name="T5" fmla="*/ T4 w 421"/>
                            <a:gd name="T6" fmla="+- 0 860 741"/>
                            <a:gd name="T7" fmla="*/ 860 h 256"/>
                            <a:gd name="T8" fmla="+- 0 1879 1878"/>
                            <a:gd name="T9" fmla="*/ T8 w 421"/>
                            <a:gd name="T10" fmla="+- 0 852 741"/>
                            <a:gd name="T11" fmla="*/ 852 h 256"/>
                            <a:gd name="T12" fmla="+- 0 1881 1878"/>
                            <a:gd name="T13" fmla="*/ T12 w 421"/>
                            <a:gd name="T14" fmla="+- 0 844 741"/>
                            <a:gd name="T15" fmla="*/ 844 h 256"/>
                            <a:gd name="T16" fmla="+- 0 1882 1878"/>
                            <a:gd name="T17" fmla="*/ T16 w 421"/>
                            <a:gd name="T18" fmla="+- 0 835 741"/>
                            <a:gd name="T19" fmla="*/ 835 h 256"/>
                            <a:gd name="T20" fmla="+- 0 1915 1878"/>
                            <a:gd name="T21" fmla="*/ T20 w 421"/>
                            <a:gd name="T22" fmla="+- 0 778 741"/>
                            <a:gd name="T23" fmla="*/ 778 h 256"/>
                            <a:gd name="T24" fmla="+- 0 1921 1878"/>
                            <a:gd name="T25" fmla="*/ T24 w 421"/>
                            <a:gd name="T26" fmla="+- 0 772 741"/>
                            <a:gd name="T27" fmla="*/ 772 h 256"/>
                            <a:gd name="T28" fmla="+- 0 1981 1878"/>
                            <a:gd name="T29" fmla="*/ T28 w 421"/>
                            <a:gd name="T30" fmla="+- 0 743 741"/>
                            <a:gd name="T31" fmla="*/ 743 h 256"/>
                            <a:gd name="T32" fmla="+- 0 1997 1878"/>
                            <a:gd name="T33" fmla="*/ T32 w 421"/>
                            <a:gd name="T34" fmla="+- 0 741 741"/>
                            <a:gd name="T35" fmla="*/ 741 h 256"/>
                            <a:gd name="T36" fmla="+- 0 2006 1878"/>
                            <a:gd name="T37" fmla="*/ T36 w 421"/>
                            <a:gd name="T38" fmla="+- 0 741 741"/>
                            <a:gd name="T39" fmla="*/ 741 h 256"/>
                            <a:gd name="T40" fmla="+- 0 2171 1878"/>
                            <a:gd name="T41" fmla="*/ T40 w 421"/>
                            <a:gd name="T42" fmla="+- 0 741 741"/>
                            <a:gd name="T43" fmla="*/ 741 h 256"/>
                            <a:gd name="T44" fmla="+- 0 2179 1878"/>
                            <a:gd name="T45" fmla="*/ T44 w 421"/>
                            <a:gd name="T46" fmla="+- 0 741 741"/>
                            <a:gd name="T47" fmla="*/ 741 h 256"/>
                            <a:gd name="T48" fmla="+- 0 2187 1878"/>
                            <a:gd name="T49" fmla="*/ T48 w 421"/>
                            <a:gd name="T50" fmla="+- 0 742 741"/>
                            <a:gd name="T51" fmla="*/ 742 h 256"/>
                            <a:gd name="T52" fmla="+- 0 2249 1878"/>
                            <a:gd name="T53" fmla="*/ T52 w 421"/>
                            <a:gd name="T54" fmla="+- 0 767 741"/>
                            <a:gd name="T55" fmla="*/ 767 h 256"/>
                            <a:gd name="T56" fmla="+- 0 2261 1878"/>
                            <a:gd name="T57" fmla="*/ T56 w 421"/>
                            <a:gd name="T58" fmla="+- 0 778 741"/>
                            <a:gd name="T59" fmla="*/ 778 h 256"/>
                            <a:gd name="T60" fmla="+- 0 2267 1878"/>
                            <a:gd name="T61" fmla="*/ T60 w 421"/>
                            <a:gd name="T62" fmla="+- 0 784 741"/>
                            <a:gd name="T63" fmla="*/ 784 h 256"/>
                            <a:gd name="T64" fmla="+- 0 2296 1878"/>
                            <a:gd name="T65" fmla="*/ T64 w 421"/>
                            <a:gd name="T66" fmla="+- 0 844 741"/>
                            <a:gd name="T67" fmla="*/ 844 h 256"/>
                            <a:gd name="T68" fmla="+- 0 2297 1878"/>
                            <a:gd name="T69" fmla="*/ T68 w 421"/>
                            <a:gd name="T70" fmla="+- 0 852 741"/>
                            <a:gd name="T71" fmla="*/ 852 h 256"/>
                            <a:gd name="T72" fmla="+- 0 2298 1878"/>
                            <a:gd name="T73" fmla="*/ T72 w 421"/>
                            <a:gd name="T74" fmla="+- 0 860 741"/>
                            <a:gd name="T75" fmla="*/ 860 h 256"/>
                            <a:gd name="T76" fmla="+- 0 2298 1878"/>
                            <a:gd name="T77" fmla="*/ T76 w 421"/>
                            <a:gd name="T78" fmla="+- 0 869 741"/>
                            <a:gd name="T79" fmla="*/ 869 h 256"/>
                            <a:gd name="T80" fmla="+- 0 2298 1878"/>
                            <a:gd name="T81" fmla="*/ T80 w 421"/>
                            <a:gd name="T82" fmla="+- 0 877 741"/>
                            <a:gd name="T83" fmla="*/ 877 h 256"/>
                            <a:gd name="T84" fmla="+- 0 2289 1878"/>
                            <a:gd name="T85" fmla="*/ T84 w 421"/>
                            <a:gd name="T86" fmla="+- 0 917 741"/>
                            <a:gd name="T87" fmla="*/ 917 h 256"/>
                            <a:gd name="T88" fmla="+- 0 2285 1878"/>
                            <a:gd name="T89" fmla="*/ T88 w 421"/>
                            <a:gd name="T90" fmla="+- 0 925 741"/>
                            <a:gd name="T91" fmla="*/ 925 h 256"/>
                            <a:gd name="T92" fmla="+- 0 2281 1878"/>
                            <a:gd name="T93" fmla="*/ T92 w 421"/>
                            <a:gd name="T94" fmla="+- 0 932 741"/>
                            <a:gd name="T95" fmla="*/ 932 h 256"/>
                            <a:gd name="T96" fmla="+- 0 2277 1878"/>
                            <a:gd name="T97" fmla="*/ T96 w 421"/>
                            <a:gd name="T98" fmla="+- 0 939 741"/>
                            <a:gd name="T99" fmla="*/ 939 h 256"/>
                            <a:gd name="T100" fmla="+- 0 2272 1878"/>
                            <a:gd name="T101" fmla="*/ T100 w 421"/>
                            <a:gd name="T102" fmla="+- 0 946 741"/>
                            <a:gd name="T103" fmla="*/ 946 h 256"/>
                            <a:gd name="T104" fmla="+- 0 2242 1878"/>
                            <a:gd name="T105" fmla="*/ T104 w 421"/>
                            <a:gd name="T106" fmla="+- 0 975 741"/>
                            <a:gd name="T107" fmla="*/ 975 h 256"/>
                            <a:gd name="T108" fmla="+- 0 2235 1878"/>
                            <a:gd name="T109" fmla="*/ T108 w 421"/>
                            <a:gd name="T110" fmla="+- 0 979 741"/>
                            <a:gd name="T111" fmla="*/ 979 h 256"/>
                            <a:gd name="T112" fmla="+- 0 2227 1878"/>
                            <a:gd name="T113" fmla="*/ T112 w 421"/>
                            <a:gd name="T114" fmla="+- 0 983 741"/>
                            <a:gd name="T115" fmla="*/ 983 h 256"/>
                            <a:gd name="T116" fmla="+- 0 2220 1878"/>
                            <a:gd name="T117" fmla="*/ T116 w 421"/>
                            <a:gd name="T118" fmla="+- 0 986 741"/>
                            <a:gd name="T119" fmla="*/ 986 h 256"/>
                            <a:gd name="T120" fmla="+- 0 2212 1878"/>
                            <a:gd name="T121" fmla="*/ T120 w 421"/>
                            <a:gd name="T122" fmla="+- 0 990 741"/>
                            <a:gd name="T123" fmla="*/ 990 h 256"/>
                            <a:gd name="T124" fmla="+- 0 2204 1878"/>
                            <a:gd name="T125" fmla="*/ T124 w 421"/>
                            <a:gd name="T126" fmla="+- 0 992 741"/>
                            <a:gd name="T127" fmla="*/ 992 h 256"/>
                            <a:gd name="T128" fmla="+- 0 2196 1878"/>
                            <a:gd name="T129" fmla="*/ T128 w 421"/>
                            <a:gd name="T130" fmla="+- 0 994 741"/>
                            <a:gd name="T131" fmla="*/ 994 h 256"/>
                            <a:gd name="T132" fmla="+- 0 2187 1878"/>
                            <a:gd name="T133" fmla="*/ T132 w 421"/>
                            <a:gd name="T134" fmla="+- 0 995 741"/>
                            <a:gd name="T135" fmla="*/ 995 h 256"/>
                            <a:gd name="T136" fmla="+- 0 2179 1878"/>
                            <a:gd name="T137" fmla="*/ T136 w 421"/>
                            <a:gd name="T138" fmla="+- 0 996 741"/>
                            <a:gd name="T139" fmla="*/ 996 h 256"/>
                            <a:gd name="T140" fmla="+- 0 2171 1878"/>
                            <a:gd name="T141" fmla="*/ T140 w 421"/>
                            <a:gd name="T142" fmla="+- 0 996 741"/>
                            <a:gd name="T143" fmla="*/ 996 h 256"/>
                            <a:gd name="T144" fmla="+- 0 2006 1878"/>
                            <a:gd name="T145" fmla="*/ T144 w 421"/>
                            <a:gd name="T146" fmla="+- 0 996 741"/>
                            <a:gd name="T147" fmla="*/ 996 h 256"/>
                            <a:gd name="T148" fmla="+- 0 1997 1878"/>
                            <a:gd name="T149" fmla="*/ T148 w 421"/>
                            <a:gd name="T150" fmla="+- 0 996 741"/>
                            <a:gd name="T151" fmla="*/ 996 h 256"/>
                            <a:gd name="T152" fmla="+- 0 1989 1878"/>
                            <a:gd name="T153" fmla="*/ T152 w 421"/>
                            <a:gd name="T154" fmla="+- 0 995 741"/>
                            <a:gd name="T155" fmla="*/ 995 h 256"/>
                            <a:gd name="T156" fmla="+- 0 1981 1878"/>
                            <a:gd name="T157" fmla="*/ T156 w 421"/>
                            <a:gd name="T158" fmla="+- 0 994 741"/>
                            <a:gd name="T159" fmla="*/ 994 h 256"/>
                            <a:gd name="T160" fmla="+- 0 1973 1878"/>
                            <a:gd name="T161" fmla="*/ T160 w 421"/>
                            <a:gd name="T162" fmla="+- 0 992 741"/>
                            <a:gd name="T163" fmla="*/ 992 h 256"/>
                            <a:gd name="T164" fmla="+- 0 1965 1878"/>
                            <a:gd name="T165" fmla="*/ T164 w 421"/>
                            <a:gd name="T166" fmla="+- 0 990 741"/>
                            <a:gd name="T167" fmla="*/ 990 h 256"/>
                            <a:gd name="T168" fmla="+- 0 1957 1878"/>
                            <a:gd name="T169" fmla="*/ T168 w 421"/>
                            <a:gd name="T170" fmla="+- 0 986 741"/>
                            <a:gd name="T171" fmla="*/ 986 h 256"/>
                            <a:gd name="T172" fmla="+- 0 1949 1878"/>
                            <a:gd name="T173" fmla="*/ T172 w 421"/>
                            <a:gd name="T174" fmla="+- 0 983 741"/>
                            <a:gd name="T175" fmla="*/ 983 h 256"/>
                            <a:gd name="T176" fmla="+- 0 1942 1878"/>
                            <a:gd name="T177" fmla="*/ T176 w 421"/>
                            <a:gd name="T178" fmla="+- 0 979 741"/>
                            <a:gd name="T179" fmla="*/ 979 h 256"/>
                            <a:gd name="T180" fmla="+- 0 1935 1878"/>
                            <a:gd name="T181" fmla="*/ T180 w 421"/>
                            <a:gd name="T182" fmla="+- 0 975 741"/>
                            <a:gd name="T183" fmla="*/ 975 h 256"/>
                            <a:gd name="T184" fmla="+- 0 1928 1878"/>
                            <a:gd name="T185" fmla="*/ T184 w 421"/>
                            <a:gd name="T186" fmla="+- 0 970 741"/>
                            <a:gd name="T187" fmla="*/ 970 h 256"/>
                            <a:gd name="T188" fmla="+- 0 1921 1878"/>
                            <a:gd name="T189" fmla="*/ T188 w 421"/>
                            <a:gd name="T190" fmla="+- 0 965 741"/>
                            <a:gd name="T191" fmla="*/ 965 h 256"/>
                            <a:gd name="T192" fmla="+- 0 1915 1878"/>
                            <a:gd name="T193" fmla="*/ T192 w 421"/>
                            <a:gd name="T194" fmla="+- 0 959 741"/>
                            <a:gd name="T195" fmla="*/ 959 h 256"/>
                            <a:gd name="T196" fmla="+- 0 1910 1878"/>
                            <a:gd name="T197" fmla="*/ T196 w 421"/>
                            <a:gd name="T198" fmla="+- 0 953 741"/>
                            <a:gd name="T199" fmla="*/ 953 h 256"/>
                            <a:gd name="T200" fmla="+- 0 1888 1878"/>
                            <a:gd name="T201" fmla="*/ T200 w 421"/>
                            <a:gd name="T202" fmla="+- 0 917 741"/>
                            <a:gd name="T203" fmla="*/ 917 h 256"/>
                            <a:gd name="T204" fmla="+- 0 1885 1878"/>
                            <a:gd name="T205" fmla="*/ T204 w 421"/>
                            <a:gd name="T206" fmla="+- 0 910 741"/>
                            <a:gd name="T207" fmla="*/ 910 h 256"/>
                            <a:gd name="T208" fmla="+- 0 1882 1878"/>
                            <a:gd name="T209" fmla="*/ T208 w 421"/>
                            <a:gd name="T210" fmla="+- 0 902 741"/>
                            <a:gd name="T211" fmla="*/ 902 h 256"/>
                            <a:gd name="T212" fmla="+- 0 1881 1878"/>
                            <a:gd name="T213" fmla="*/ T212 w 421"/>
                            <a:gd name="T214" fmla="+- 0 893 741"/>
                            <a:gd name="T215" fmla="*/ 893 h 256"/>
                            <a:gd name="T216" fmla="+- 0 1879 1878"/>
                            <a:gd name="T217" fmla="*/ T216 w 421"/>
                            <a:gd name="T218" fmla="+- 0 885 741"/>
                            <a:gd name="T219" fmla="*/ 885 h 256"/>
                            <a:gd name="T220" fmla="+- 0 1878 1878"/>
                            <a:gd name="T221" fmla="*/ T220 w 421"/>
                            <a:gd name="T222" fmla="+- 0 877 741"/>
                            <a:gd name="T223" fmla="*/ 877 h 256"/>
                            <a:gd name="T224" fmla="+- 0 1878 1878"/>
                            <a:gd name="T225" fmla="*/ T224 w 421"/>
                            <a:gd name="T226" fmla="+- 0 869 741"/>
                            <a:gd name="T227" fmla="*/ 869 h 25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  <a:cxn ang="0">
                              <a:pos x="T201" y="T203"/>
                            </a:cxn>
                            <a:cxn ang="0">
                              <a:pos x="T205" y="T207"/>
                            </a:cxn>
                            <a:cxn ang="0">
                              <a:pos x="T209" y="T211"/>
                            </a:cxn>
                            <a:cxn ang="0">
                              <a:pos x="T213" y="T215"/>
                            </a:cxn>
                            <a:cxn ang="0">
                              <a:pos x="T217" y="T219"/>
                            </a:cxn>
                            <a:cxn ang="0">
                              <a:pos x="T221" y="T223"/>
                            </a:cxn>
                            <a:cxn ang="0">
                              <a:pos x="T225" y="T227"/>
                            </a:cxn>
                          </a:cxnLst>
                          <a:rect l="0" t="0" r="r" b="b"/>
                          <a:pathLst>
                            <a:path w="421" h="256">
                              <a:moveTo>
                                <a:pt x="0" y="128"/>
                              </a:moveTo>
                              <a:lnTo>
                                <a:pt x="0" y="119"/>
                              </a:lnTo>
                              <a:lnTo>
                                <a:pt x="1" y="111"/>
                              </a:lnTo>
                              <a:lnTo>
                                <a:pt x="3" y="103"/>
                              </a:lnTo>
                              <a:lnTo>
                                <a:pt x="4" y="94"/>
                              </a:lnTo>
                              <a:lnTo>
                                <a:pt x="37" y="37"/>
                              </a:lnTo>
                              <a:lnTo>
                                <a:pt x="43" y="31"/>
                              </a:lnTo>
                              <a:lnTo>
                                <a:pt x="103" y="2"/>
                              </a:lnTo>
                              <a:lnTo>
                                <a:pt x="119" y="0"/>
                              </a:lnTo>
                              <a:lnTo>
                                <a:pt x="128" y="0"/>
                              </a:lnTo>
                              <a:lnTo>
                                <a:pt x="293" y="0"/>
                              </a:lnTo>
                              <a:lnTo>
                                <a:pt x="301" y="0"/>
                              </a:lnTo>
                              <a:lnTo>
                                <a:pt x="309" y="1"/>
                              </a:lnTo>
                              <a:lnTo>
                                <a:pt x="371" y="26"/>
                              </a:lnTo>
                              <a:lnTo>
                                <a:pt x="383" y="37"/>
                              </a:lnTo>
                              <a:lnTo>
                                <a:pt x="389" y="43"/>
                              </a:lnTo>
                              <a:lnTo>
                                <a:pt x="418" y="103"/>
                              </a:lnTo>
                              <a:lnTo>
                                <a:pt x="419" y="111"/>
                              </a:lnTo>
                              <a:lnTo>
                                <a:pt x="420" y="119"/>
                              </a:lnTo>
                              <a:lnTo>
                                <a:pt x="420" y="128"/>
                              </a:lnTo>
                              <a:lnTo>
                                <a:pt x="420" y="136"/>
                              </a:lnTo>
                              <a:lnTo>
                                <a:pt x="411" y="176"/>
                              </a:lnTo>
                              <a:lnTo>
                                <a:pt x="407" y="184"/>
                              </a:lnTo>
                              <a:lnTo>
                                <a:pt x="403" y="191"/>
                              </a:lnTo>
                              <a:lnTo>
                                <a:pt x="399" y="198"/>
                              </a:lnTo>
                              <a:lnTo>
                                <a:pt x="394" y="205"/>
                              </a:lnTo>
                              <a:lnTo>
                                <a:pt x="364" y="234"/>
                              </a:lnTo>
                              <a:lnTo>
                                <a:pt x="357" y="238"/>
                              </a:lnTo>
                              <a:lnTo>
                                <a:pt x="349" y="242"/>
                              </a:lnTo>
                              <a:lnTo>
                                <a:pt x="342" y="245"/>
                              </a:lnTo>
                              <a:lnTo>
                                <a:pt x="334" y="249"/>
                              </a:lnTo>
                              <a:lnTo>
                                <a:pt x="326" y="251"/>
                              </a:lnTo>
                              <a:lnTo>
                                <a:pt x="318" y="253"/>
                              </a:lnTo>
                              <a:lnTo>
                                <a:pt x="309" y="254"/>
                              </a:lnTo>
                              <a:lnTo>
                                <a:pt x="301" y="255"/>
                              </a:lnTo>
                              <a:lnTo>
                                <a:pt x="293" y="255"/>
                              </a:lnTo>
                              <a:lnTo>
                                <a:pt x="128" y="255"/>
                              </a:lnTo>
                              <a:lnTo>
                                <a:pt x="119" y="255"/>
                              </a:lnTo>
                              <a:lnTo>
                                <a:pt x="111" y="254"/>
                              </a:lnTo>
                              <a:lnTo>
                                <a:pt x="103" y="253"/>
                              </a:lnTo>
                              <a:lnTo>
                                <a:pt x="95" y="251"/>
                              </a:lnTo>
                              <a:lnTo>
                                <a:pt x="87" y="249"/>
                              </a:lnTo>
                              <a:lnTo>
                                <a:pt x="79" y="245"/>
                              </a:lnTo>
                              <a:lnTo>
                                <a:pt x="71" y="242"/>
                              </a:lnTo>
                              <a:lnTo>
                                <a:pt x="64" y="238"/>
                              </a:lnTo>
                              <a:lnTo>
                                <a:pt x="57" y="234"/>
                              </a:lnTo>
                              <a:lnTo>
                                <a:pt x="50" y="229"/>
                              </a:lnTo>
                              <a:lnTo>
                                <a:pt x="43" y="224"/>
                              </a:lnTo>
                              <a:lnTo>
                                <a:pt x="37" y="218"/>
                              </a:lnTo>
                              <a:lnTo>
                                <a:pt x="32" y="212"/>
                              </a:lnTo>
                              <a:lnTo>
                                <a:pt x="10" y="176"/>
                              </a:lnTo>
                              <a:lnTo>
                                <a:pt x="7" y="169"/>
                              </a:lnTo>
                              <a:lnTo>
                                <a:pt x="4" y="161"/>
                              </a:lnTo>
                              <a:lnTo>
                                <a:pt x="3" y="152"/>
                              </a:lnTo>
                              <a:lnTo>
                                <a:pt x="1" y="144"/>
                              </a:lnTo>
                              <a:lnTo>
                                <a:pt x="0" y="136"/>
                              </a:lnTo>
                              <a:lnTo>
                                <a:pt x="0" y="128"/>
                              </a:lnTo>
                              <a:close/>
                            </a:path>
                          </a:pathLst>
                        </a:custGeom>
                        <a:noFill/>
                        <a:ln w="9529">
                          <a:solidFill>
                            <a:srgbClr val="999999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101596B" id="Freeform: Shape 52" o:spid="_x0000_s1026" style="position:absolute;margin-left:93.9pt;margin-top:37.05pt;width:21.05pt;height:12.8pt;z-index:2516992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1,2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" path="m,128r,-9l1,111r2,-8l4,94,37,37r6,-6l103,2,119,r9,l293,r8,l309,1r62,25l383,37r6,6l418,103r1,8l420,119r,9l420,136r-9,40l407,184r-4,7l399,198r-5,7l364,234r-7,4l349,242r-7,3l334,249r-8,2l318,253r-9,1l301,255r-8,l128,255r-9,l111,254r-8,-1l95,251r-8,-2l79,245r-8,-3l64,238r-7,-4l50,229r-7,-5l37,218r-5,-6l10,176,7,169,4,161,3,152,1,144,,136r,-8xe" filled="f" strokecolor="#999" strokeweight=".26469mm">
                <v:path arrowok="t" o:connecttype="custom" o:connectlocs="0,551815;0,546100;635,541020;1905,535940;2540,530225;23495,494030;27305,490220;65405,471805;75565,470535;81280,470535;186055,470535;191135,470535;196215,471170;235585,487045;243205,494030;247015,497840;265430,535940;266065,541020;266700,546100;266700,551815;266700,556895;260985,582295;258445,587375;255905,591820;253365,596265;250190,600710;231140,619125;226695,621665;221615,624205;217170,626110;212090,628650;207010,629920;201930,631190;196215,631825;191135,632460;186055,632460;81280,632460;75565,632460;70485,631825;65405,631190;60325,629920;55245,628650;50165,626110;45085,624205;40640,621665;36195,619125;31750,615950;27305,612775;23495,608965;20320,605155;6350,582295;4445,577850;2540,572770;1905,567055;635,561975;0,556895;0,551815" o:connectangles="0,0,0,0,0,0,0,0,0,0,0,0,0,0,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w w:val="105"/>
        </w:rPr>
        <w:t>Very satisfied Satisfied Neutral</w:t>
      </w:r>
    </w:p>
    <w:p w14:paraId="6C616FF2" w14:textId="0D7ED51B" w:rsidR="004835A4" w:rsidRDefault="004835A4" w:rsidP="004835A4">
      <w:pPr>
        <w:pStyle w:val="BodyText"/>
        <w:spacing w:before="10" w:line="403" w:lineRule="auto"/>
        <w:ind w:left="1135" w:right="6142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72A5D752" wp14:editId="704E78D7">
                <wp:simplePos x="0" y="0"/>
                <wp:positionH relativeFrom="page">
                  <wp:posOffset>1192530</wp:posOffset>
                </wp:positionH>
                <wp:positionV relativeFrom="paragraph">
                  <wp:posOffset>10160</wp:posOffset>
                </wp:positionV>
                <wp:extent cx="267335" cy="162560"/>
                <wp:effectExtent l="11430" t="13335" r="6985" b="5080"/>
                <wp:wrapNone/>
                <wp:docPr id="51" name="Freeform: Shape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7335" cy="162560"/>
                        </a:xfrm>
                        <a:custGeom>
                          <a:avLst/>
                          <a:gdLst>
                            <a:gd name="T0" fmla="+- 0 1878 1878"/>
                            <a:gd name="T1" fmla="*/ T0 w 421"/>
                            <a:gd name="T2" fmla="+- 0 143 16"/>
                            <a:gd name="T3" fmla="*/ 143 h 256"/>
                            <a:gd name="T4" fmla="+- 0 1895 1878"/>
                            <a:gd name="T5" fmla="*/ T4 w 421"/>
                            <a:gd name="T6" fmla="+- 0 79 16"/>
                            <a:gd name="T7" fmla="*/ 79 h 256"/>
                            <a:gd name="T8" fmla="+- 0 1915 1878"/>
                            <a:gd name="T9" fmla="*/ T8 w 421"/>
                            <a:gd name="T10" fmla="+- 0 53 16"/>
                            <a:gd name="T11" fmla="*/ 53 h 256"/>
                            <a:gd name="T12" fmla="+- 0 1921 1878"/>
                            <a:gd name="T13" fmla="*/ T12 w 421"/>
                            <a:gd name="T14" fmla="+- 0 47 16"/>
                            <a:gd name="T15" fmla="*/ 47 h 256"/>
                            <a:gd name="T16" fmla="+- 0 1981 1878"/>
                            <a:gd name="T17" fmla="*/ T16 w 421"/>
                            <a:gd name="T18" fmla="+- 0 18 16"/>
                            <a:gd name="T19" fmla="*/ 18 h 256"/>
                            <a:gd name="T20" fmla="+- 0 1989 1878"/>
                            <a:gd name="T21" fmla="*/ T20 w 421"/>
                            <a:gd name="T22" fmla="+- 0 16 16"/>
                            <a:gd name="T23" fmla="*/ 16 h 256"/>
                            <a:gd name="T24" fmla="+- 0 1997 1878"/>
                            <a:gd name="T25" fmla="*/ T24 w 421"/>
                            <a:gd name="T26" fmla="+- 0 16 16"/>
                            <a:gd name="T27" fmla="*/ 16 h 256"/>
                            <a:gd name="T28" fmla="+- 0 2006 1878"/>
                            <a:gd name="T29" fmla="*/ T28 w 421"/>
                            <a:gd name="T30" fmla="+- 0 16 16"/>
                            <a:gd name="T31" fmla="*/ 16 h 256"/>
                            <a:gd name="T32" fmla="+- 0 2171 1878"/>
                            <a:gd name="T33" fmla="*/ T32 w 421"/>
                            <a:gd name="T34" fmla="+- 0 16 16"/>
                            <a:gd name="T35" fmla="*/ 16 h 256"/>
                            <a:gd name="T36" fmla="+- 0 2179 1878"/>
                            <a:gd name="T37" fmla="*/ T36 w 421"/>
                            <a:gd name="T38" fmla="+- 0 16 16"/>
                            <a:gd name="T39" fmla="*/ 16 h 256"/>
                            <a:gd name="T40" fmla="+- 0 2187 1878"/>
                            <a:gd name="T41" fmla="*/ T40 w 421"/>
                            <a:gd name="T42" fmla="+- 0 16 16"/>
                            <a:gd name="T43" fmla="*/ 16 h 256"/>
                            <a:gd name="T44" fmla="+- 0 2249 1878"/>
                            <a:gd name="T45" fmla="*/ T44 w 421"/>
                            <a:gd name="T46" fmla="+- 0 42 16"/>
                            <a:gd name="T47" fmla="*/ 42 h 256"/>
                            <a:gd name="T48" fmla="+- 0 2261 1878"/>
                            <a:gd name="T49" fmla="*/ T48 w 421"/>
                            <a:gd name="T50" fmla="+- 0 53 16"/>
                            <a:gd name="T51" fmla="*/ 53 h 256"/>
                            <a:gd name="T52" fmla="+- 0 2267 1878"/>
                            <a:gd name="T53" fmla="*/ T52 w 421"/>
                            <a:gd name="T54" fmla="+- 0 59 16"/>
                            <a:gd name="T55" fmla="*/ 59 h 256"/>
                            <a:gd name="T56" fmla="+- 0 2296 1878"/>
                            <a:gd name="T57" fmla="*/ T56 w 421"/>
                            <a:gd name="T58" fmla="+- 0 118 16"/>
                            <a:gd name="T59" fmla="*/ 118 h 256"/>
                            <a:gd name="T60" fmla="+- 0 2298 1878"/>
                            <a:gd name="T61" fmla="*/ T60 w 421"/>
                            <a:gd name="T62" fmla="+- 0 143 16"/>
                            <a:gd name="T63" fmla="*/ 143 h 256"/>
                            <a:gd name="T64" fmla="+- 0 2298 1878"/>
                            <a:gd name="T65" fmla="*/ T64 w 421"/>
                            <a:gd name="T66" fmla="+- 0 152 16"/>
                            <a:gd name="T67" fmla="*/ 152 h 256"/>
                            <a:gd name="T68" fmla="+- 0 2289 1878"/>
                            <a:gd name="T69" fmla="*/ T68 w 421"/>
                            <a:gd name="T70" fmla="+- 0 192 16"/>
                            <a:gd name="T71" fmla="*/ 192 h 256"/>
                            <a:gd name="T72" fmla="+- 0 2285 1878"/>
                            <a:gd name="T73" fmla="*/ T72 w 421"/>
                            <a:gd name="T74" fmla="+- 0 200 16"/>
                            <a:gd name="T75" fmla="*/ 200 h 256"/>
                            <a:gd name="T76" fmla="+- 0 2281 1878"/>
                            <a:gd name="T77" fmla="*/ T76 w 421"/>
                            <a:gd name="T78" fmla="+- 0 207 16"/>
                            <a:gd name="T79" fmla="*/ 207 h 256"/>
                            <a:gd name="T80" fmla="+- 0 2277 1878"/>
                            <a:gd name="T81" fmla="*/ T80 w 421"/>
                            <a:gd name="T82" fmla="+- 0 214 16"/>
                            <a:gd name="T83" fmla="*/ 214 h 256"/>
                            <a:gd name="T84" fmla="+- 0 2272 1878"/>
                            <a:gd name="T85" fmla="*/ T84 w 421"/>
                            <a:gd name="T86" fmla="+- 0 221 16"/>
                            <a:gd name="T87" fmla="*/ 221 h 256"/>
                            <a:gd name="T88" fmla="+- 0 2242 1878"/>
                            <a:gd name="T89" fmla="*/ T88 w 421"/>
                            <a:gd name="T90" fmla="+- 0 249 16"/>
                            <a:gd name="T91" fmla="*/ 249 h 256"/>
                            <a:gd name="T92" fmla="+- 0 2235 1878"/>
                            <a:gd name="T93" fmla="*/ T92 w 421"/>
                            <a:gd name="T94" fmla="+- 0 254 16"/>
                            <a:gd name="T95" fmla="*/ 254 h 256"/>
                            <a:gd name="T96" fmla="+- 0 2227 1878"/>
                            <a:gd name="T97" fmla="*/ T96 w 421"/>
                            <a:gd name="T98" fmla="+- 0 258 16"/>
                            <a:gd name="T99" fmla="*/ 258 h 256"/>
                            <a:gd name="T100" fmla="+- 0 2220 1878"/>
                            <a:gd name="T101" fmla="*/ T100 w 421"/>
                            <a:gd name="T102" fmla="+- 0 261 16"/>
                            <a:gd name="T103" fmla="*/ 261 h 256"/>
                            <a:gd name="T104" fmla="+- 0 2212 1878"/>
                            <a:gd name="T105" fmla="*/ T104 w 421"/>
                            <a:gd name="T106" fmla="+- 0 264 16"/>
                            <a:gd name="T107" fmla="*/ 264 h 256"/>
                            <a:gd name="T108" fmla="+- 0 2204 1878"/>
                            <a:gd name="T109" fmla="*/ T108 w 421"/>
                            <a:gd name="T110" fmla="+- 0 267 16"/>
                            <a:gd name="T111" fmla="*/ 267 h 256"/>
                            <a:gd name="T112" fmla="+- 0 2196 1878"/>
                            <a:gd name="T113" fmla="*/ T112 w 421"/>
                            <a:gd name="T114" fmla="+- 0 268 16"/>
                            <a:gd name="T115" fmla="*/ 268 h 256"/>
                            <a:gd name="T116" fmla="+- 0 2187 1878"/>
                            <a:gd name="T117" fmla="*/ T116 w 421"/>
                            <a:gd name="T118" fmla="+- 0 270 16"/>
                            <a:gd name="T119" fmla="*/ 270 h 256"/>
                            <a:gd name="T120" fmla="+- 0 2179 1878"/>
                            <a:gd name="T121" fmla="*/ T120 w 421"/>
                            <a:gd name="T122" fmla="+- 0 271 16"/>
                            <a:gd name="T123" fmla="*/ 271 h 256"/>
                            <a:gd name="T124" fmla="+- 0 2171 1878"/>
                            <a:gd name="T125" fmla="*/ T124 w 421"/>
                            <a:gd name="T126" fmla="+- 0 271 16"/>
                            <a:gd name="T127" fmla="*/ 271 h 256"/>
                            <a:gd name="T128" fmla="+- 0 2006 1878"/>
                            <a:gd name="T129" fmla="*/ T128 w 421"/>
                            <a:gd name="T130" fmla="+- 0 271 16"/>
                            <a:gd name="T131" fmla="*/ 271 h 256"/>
                            <a:gd name="T132" fmla="+- 0 1997 1878"/>
                            <a:gd name="T133" fmla="*/ T132 w 421"/>
                            <a:gd name="T134" fmla="+- 0 271 16"/>
                            <a:gd name="T135" fmla="*/ 271 h 256"/>
                            <a:gd name="T136" fmla="+- 0 1989 1878"/>
                            <a:gd name="T137" fmla="*/ T136 w 421"/>
                            <a:gd name="T138" fmla="+- 0 270 16"/>
                            <a:gd name="T139" fmla="*/ 270 h 256"/>
                            <a:gd name="T140" fmla="+- 0 1981 1878"/>
                            <a:gd name="T141" fmla="*/ T140 w 421"/>
                            <a:gd name="T142" fmla="+- 0 268 16"/>
                            <a:gd name="T143" fmla="*/ 268 h 256"/>
                            <a:gd name="T144" fmla="+- 0 1973 1878"/>
                            <a:gd name="T145" fmla="*/ T144 w 421"/>
                            <a:gd name="T146" fmla="+- 0 267 16"/>
                            <a:gd name="T147" fmla="*/ 267 h 256"/>
                            <a:gd name="T148" fmla="+- 0 1965 1878"/>
                            <a:gd name="T149" fmla="*/ T148 w 421"/>
                            <a:gd name="T150" fmla="+- 0 264 16"/>
                            <a:gd name="T151" fmla="*/ 264 h 256"/>
                            <a:gd name="T152" fmla="+- 0 1957 1878"/>
                            <a:gd name="T153" fmla="*/ T152 w 421"/>
                            <a:gd name="T154" fmla="+- 0 261 16"/>
                            <a:gd name="T155" fmla="*/ 261 h 256"/>
                            <a:gd name="T156" fmla="+- 0 1949 1878"/>
                            <a:gd name="T157" fmla="*/ T156 w 421"/>
                            <a:gd name="T158" fmla="+- 0 258 16"/>
                            <a:gd name="T159" fmla="*/ 258 h 256"/>
                            <a:gd name="T160" fmla="+- 0 1942 1878"/>
                            <a:gd name="T161" fmla="*/ T160 w 421"/>
                            <a:gd name="T162" fmla="+- 0 254 16"/>
                            <a:gd name="T163" fmla="*/ 254 h 256"/>
                            <a:gd name="T164" fmla="+- 0 1935 1878"/>
                            <a:gd name="T165" fmla="*/ T164 w 421"/>
                            <a:gd name="T166" fmla="+- 0 249 16"/>
                            <a:gd name="T167" fmla="*/ 249 h 256"/>
                            <a:gd name="T168" fmla="+- 0 1928 1878"/>
                            <a:gd name="T169" fmla="*/ T168 w 421"/>
                            <a:gd name="T170" fmla="+- 0 245 16"/>
                            <a:gd name="T171" fmla="*/ 245 h 256"/>
                            <a:gd name="T172" fmla="+- 0 1888 1878"/>
                            <a:gd name="T173" fmla="*/ T172 w 421"/>
                            <a:gd name="T174" fmla="+- 0 192 16"/>
                            <a:gd name="T175" fmla="*/ 192 h 256"/>
                            <a:gd name="T176" fmla="+- 0 1885 1878"/>
                            <a:gd name="T177" fmla="*/ T176 w 421"/>
                            <a:gd name="T178" fmla="+- 0 184 16"/>
                            <a:gd name="T179" fmla="*/ 184 h 256"/>
                            <a:gd name="T180" fmla="+- 0 1882 1878"/>
                            <a:gd name="T181" fmla="*/ T180 w 421"/>
                            <a:gd name="T182" fmla="+- 0 176 16"/>
                            <a:gd name="T183" fmla="*/ 176 h 256"/>
                            <a:gd name="T184" fmla="+- 0 1881 1878"/>
                            <a:gd name="T185" fmla="*/ T184 w 421"/>
                            <a:gd name="T186" fmla="+- 0 168 16"/>
                            <a:gd name="T187" fmla="*/ 168 h 256"/>
                            <a:gd name="T188" fmla="+- 0 1879 1878"/>
                            <a:gd name="T189" fmla="*/ T188 w 421"/>
                            <a:gd name="T190" fmla="+- 0 160 16"/>
                            <a:gd name="T191" fmla="*/ 160 h 256"/>
                            <a:gd name="T192" fmla="+- 0 1878 1878"/>
                            <a:gd name="T193" fmla="*/ T192 w 421"/>
                            <a:gd name="T194" fmla="+- 0 152 16"/>
                            <a:gd name="T195" fmla="*/ 152 h 256"/>
                            <a:gd name="T196" fmla="+- 0 1878 1878"/>
                            <a:gd name="T197" fmla="*/ T196 w 421"/>
                            <a:gd name="T198" fmla="+- 0 143 16"/>
                            <a:gd name="T199" fmla="*/ 143 h 25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</a:cxnLst>
                          <a:rect l="0" t="0" r="r" b="b"/>
                          <a:pathLst>
                            <a:path w="421" h="256">
                              <a:moveTo>
                                <a:pt x="0" y="127"/>
                              </a:moveTo>
                              <a:lnTo>
                                <a:pt x="17" y="63"/>
                              </a:lnTo>
                              <a:lnTo>
                                <a:pt x="37" y="37"/>
                              </a:lnTo>
                              <a:lnTo>
                                <a:pt x="43" y="31"/>
                              </a:lnTo>
                              <a:lnTo>
                                <a:pt x="103" y="2"/>
                              </a:lnTo>
                              <a:lnTo>
                                <a:pt x="111" y="0"/>
                              </a:lnTo>
                              <a:lnTo>
                                <a:pt x="119" y="0"/>
                              </a:lnTo>
                              <a:lnTo>
                                <a:pt x="128" y="0"/>
                              </a:lnTo>
                              <a:lnTo>
                                <a:pt x="293" y="0"/>
                              </a:lnTo>
                              <a:lnTo>
                                <a:pt x="301" y="0"/>
                              </a:lnTo>
                              <a:lnTo>
                                <a:pt x="309" y="0"/>
                              </a:lnTo>
                              <a:lnTo>
                                <a:pt x="371" y="26"/>
                              </a:lnTo>
                              <a:lnTo>
                                <a:pt x="383" y="37"/>
                              </a:lnTo>
                              <a:lnTo>
                                <a:pt x="389" y="43"/>
                              </a:lnTo>
                              <a:lnTo>
                                <a:pt x="418" y="102"/>
                              </a:lnTo>
                              <a:lnTo>
                                <a:pt x="420" y="127"/>
                              </a:lnTo>
                              <a:lnTo>
                                <a:pt x="420" y="136"/>
                              </a:lnTo>
                              <a:lnTo>
                                <a:pt x="411" y="176"/>
                              </a:lnTo>
                              <a:lnTo>
                                <a:pt x="407" y="184"/>
                              </a:lnTo>
                              <a:lnTo>
                                <a:pt x="403" y="191"/>
                              </a:lnTo>
                              <a:lnTo>
                                <a:pt x="399" y="198"/>
                              </a:lnTo>
                              <a:lnTo>
                                <a:pt x="394" y="205"/>
                              </a:lnTo>
                              <a:lnTo>
                                <a:pt x="364" y="233"/>
                              </a:lnTo>
                              <a:lnTo>
                                <a:pt x="357" y="238"/>
                              </a:lnTo>
                              <a:lnTo>
                                <a:pt x="349" y="242"/>
                              </a:lnTo>
                              <a:lnTo>
                                <a:pt x="342" y="245"/>
                              </a:lnTo>
                              <a:lnTo>
                                <a:pt x="334" y="248"/>
                              </a:lnTo>
                              <a:lnTo>
                                <a:pt x="326" y="251"/>
                              </a:lnTo>
                              <a:lnTo>
                                <a:pt x="318" y="252"/>
                              </a:lnTo>
                              <a:lnTo>
                                <a:pt x="309" y="254"/>
                              </a:lnTo>
                              <a:lnTo>
                                <a:pt x="301" y="255"/>
                              </a:lnTo>
                              <a:lnTo>
                                <a:pt x="293" y="255"/>
                              </a:lnTo>
                              <a:lnTo>
                                <a:pt x="128" y="255"/>
                              </a:lnTo>
                              <a:lnTo>
                                <a:pt x="119" y="255"/>
                              </a:lnTo>
                              <a:lnTo>
                                <a:pt x="111" y="254"/>
                              </a:lnTo>
                              <a:lnTo>
                                <a:pt x="103" y="252"/>
                              </a:lnTo>
                              <a:lnTo>
                                <a:pt x="95" y="251"/>
                              </a:lnTo>
                              <a:lnTo>
                                <a:pt x="87" y="248"/>
                              </a:lnTo>
                              <a:lnTo>
                                <a:pt x="79" y="245"/>
                              </a:lnTo>
                              <a:lnTo>
                                <a:pt x="71" y="242"/>
                              </a:lnTo>
                              <a:lnTo>
                                <a:pt x="64" y="238"/>
                              </a:lnTo>
                              <a:lnTo>
                                <a:pt x="57" y="233"/>
                              </a:lnTo>
                              <a:lnTo>
                                <a:pt x="50" y="229"/>
                              </a:lnTo>
                              <a:lnTo>
                                <a:pt x="10" y="176"/>
                              </a:lnTo>
                              <a:lnTo>
                                <a:pt x="7" y="168"/>
                              </a:lnTo>
                              <a:lnTo>
                                <a:pt x="4" y="160"/>
                              </a:lnTo>
                              <a:lnTo>
                                <a:pt x="3" y="152"/>
                              </a:lnTo>
                              <a:lnTo>
                                <a:pt x="1" y="144"/>
                              </a:lnTo>
                              <a:lnTo>
                                <a:pt x="0" y="136"/>
                              </a:lnTo>
                              <a:lnTo>
                                <a:pt x="0" y="127"/>
                              </a:lnTo>
                              <a:close/>
                            </a:path>
                          </a:pathLst>
                        </a:custGeom>
                        <a:noFill/>
                        <a:ln w="9529">
                          <a:solidFill>
                            <a:srgbClr val="999999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9BB1F0E" id="Freeform: Shape 51" o:spid="_x0000_s1026" style="position:absolute;margin-left:93.9pt;margin-top:.8pt;width:21.05pt;height:12.8pt;z-index:2517002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1,2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" path="m,127l17,63,37,37r6,-6l103,2,111,r8,l128,,293,r8,l309,r62,26l383,37r6,6l418,102r2,25l420,136r-9,40l407,184r-4,7l399,198r-5,7l364,233r-7,5l349,242r-7,3l334,248r-8,3l318,252r-9,2l301,255r-8,l128,255r-9,l111,254r-8,-2l95,251r-8,-3l79,245r-8,-3l64,238r-7,-5l50,229,10,176,7,168,4,160,3,152,1,144,,136r,-9xe" filled="f" strokecolor="#999" strokeweight=".26469mm">
                <v:path arrowok="t" o:connecttype="custom" o:connectlocs="0,90805;10795,50165;23495,33655;27305,29845;65405,11430;70485,10160;75565,10160;81280,10160;186055,10160;191135,10160;196215,10160;235585,26670;243205,33655;247015,37465;265430,74930;266700,90805;266700,96520;260985,121920;258445,127000;255905,131445;253365,135890;250190,140335;231140,158115;226695,161290;221615,163830;217170,165735;212090,167640;207010,169545;201930,170180;196215,171450;191135,172085;186055,172085;81280,172085;75565,172085;70485,171450;65405,170180;60325,169545;55245,167640;50165,165735;45085,163830;40640,161290;36195,158115;31750,155575;6350,121920;4445,116840;2540,111760;1905,106680;635,101600;0,96520;0,90805" o:connectangles="0,0,0,0,0,0,0,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5F425EFF" wp14:editId="0C97C9C6">
                <wp:simplePos x="0" y="0"/>
                <wp:positionH relativeFrom="page">
                  <wp:posOffset>1192530</wp:posOffset>
                </wp:positionH>
                <wp:positionV relativeFrom="paragraph">
                  <wp:posOffset>238760</wp:posOffset>
                </wp:positionV>
                <wp:extent cx="267335" cy="162560"/>
                <wp:effectExtent l="11430" t="13335" r="6985" b="5080"/>
                <wp:wrapNone/>
                <wp:docPr id="50" name="Freeform: Shape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7335" cy="162560"/>
                        </a:xfrm>
                        <a:custGeom>
                          <a:avLst/>
                          <a:gdLst>
                            <a:gd name="T0" fmla="+- 0 1878 1878"/>
                            <a:gd name="T1" fmla="*/ T0 w 421"/>
                            <a:gd name="T2" fmla="+- 0 503 376"/>
                            <a:gd name="T3" fmla="*/ 503 h 256"/>
                            <a:gd name="T4" fmla="+- 0 1878 1878"/>
                            <a:gd name="T5" fmla="*/ T4 w 421"/>
                            <a:gd name="T6" fmla="+- 0 495 376"/>
                            <a:gd name="T7" fmla="*/ 495 h 256"/>
                            <a:gd name="T8" fmla="+- 0 1879 1878"/>
                            <a:gd name="T9" fmla="*/ T8 w 421"/>
                            <a:gd name="T10" fmla="+- 0 487 376"/>
                            <a:gd name="T11" fmla="*/ 487 h 256"/>
                            <a:gd name="T12" fmla="+- 0 1881 1878"/>
                            <a:gd name="T13" fmla="*/ T12 w 421"/>
                            <a:gd name="T14" fmla="+- 0 478 376"/>
                            <a:gd name="T15" fmla="*/ 478 h 256"/>
                            <a:gd name="T16" fmla="+- 0 1882 1878"/>
                            <a:gd name="T17" fmla="*/ T16 w 421"/>
                            <a:gd name="T18" fmla="+- 0 470 376"/>
                            <a:gd name="T19" fmla="*/ 470 h 256"/>
                            <a:gd name="T20" fmla="+- 0 1915 1878"/>
                            <a:gd name="T21" fmla="*/ T20 w 421"/>
                            <a:gd name="T22" fmla="+- 0 413 376"/>
                            <a:gd name="T23" fmla="*/ 413 h 256"/>
                            <a:gd name="T24" fmla="+- 0 1921 1878"/>
                            <a:gd name="T25" fmla="*/ T24 w 421"/>
                            <a:gd name="T26" fmla="+- 0 407 376"/>
                            <a:gd name="T27" fmla="*/ 407 h 256"/>
                            <a:gd name="T28" fmla="+- 0 1981 1878"/>
                            <a:gd name="T29" fmla="*/ T28 w 421"/>
                            <a:gd name="T30" fmla="+- 0 378 376"/>
                            <a:gd name="T31" fmla="*/ 378 h 256"/>
                            <a:gd name="T32" fmla="+- 0 1989 1878"/>
                            <a:gd name="T33" fmla="*/ T32 w 421"/>
                            <a:gd name="T34" fmla="+- 0 377 376"/>
                            <a:gd name="T35" fmla="*/ 377 h 256"/>
                            <a:gd name="T36" fmla="+- 0 1997 1878"/>
                            <a:gd name="T37" fmla="*/ T36 w 421"/>
                            <a:gd name="T38" fmla="+- 0 376 376"/>
                            <a:gd name="T39" fmla="*/ 376 h 256"/>
                            <a:gd name="T40" fmla="+- 0 2006 1878"/>
                            <a:gd name="T41" fmla="*/ T40 w 421"/>
                            <a:gd name="T42" fmla="+- 0 376 376"/>
                            <a:gd name="T43" fmla="*/ 376 h 256"/>
                            <a:gd name="T44" fmla="+- 0 2171 1878"/>
                            <a:gd name="T45" fmla="*/ T44 w 421"/>
                            <a:gd name="T46" fmla="+- 0 376 376"/>
                            <a:gd name="T47" fmla="*/ 376 h 256"/>
                            <a:gd name="T48" fmla="+- 0 2179 1878"/>
                            <a:gd name="T49" fmla="*/ T48 w 421"/>
                            <a:gd name="T50" fmla="+- 0 376 376"/>
                            <a:gd name="T51" fmla="*/ 376 h 256"/>
                            <a:gd name="T52" fmla="+- 0 2187 1878"/>
                            <a:gd name="T53" fmla="*/ T52 w 421"/>
                            <a:gd name="T54" fmla="+- 0 377 376"/>
                            <a:gd name="T55" fmla="*/ 377 h 256"/>
                            <a:gd name="T56" fmla="+- 0 2196 1878"/>
                            <a:gd name="T57" fmla="*/ T56 w 421"/>
                            <a:gd name="T58" fmla="+- 0 378 376"/>
                            <a:gd name="T59" fmla="*/ 378 h 256"/>
                            <a:gd name="T60" fmla="+- 0 2204 1878"/>
                            <a:gd name="T61" fmla="*/ T60 w 421"/>
                            <a:gd name="T62" fmla="+- 0 380 376"/>
                            <a:gd name="T63" fmla="*/ 380 h 256"/>
                            <a:gd name="T64" fmla="+- 0 2261 1878"/>
                            <a:gd name="T65" fmla="*/ T64 w 421"/>
                            <a:gd name="T66" fmla="+- 0 413 376"/>
                            <a:gd name="T67" fmla="*/ 413 h 256"/>
                            <a:gd name="T68" fmla="+- 0 2267 1878"/>
                            <a:gd name="T69" fmla="*/ T68 w 421"/>
                            <a:gd name="T70" fmla="+- 0 419 376"/>
                            <a:gd name="T71" fmla="*/ 419 h 256"/>
                            <a:gd name="T72" fmla="+- 0 2296 1878"/>
                            <a:gd name="T73" fmla="*/ T72 w 421"/>
                            <a:gd name="T74" fmla="+- 0 478 376"/>
                            <a:gd name="T75" fmla="*/ 478 h 256"/>
                            <a:gd name="T76" fmla="+- 0 2297 1878"/>
                            <a:gd name="T77" fmla="*/ T76 w 421"/>
                            <a:gd name="T78" fmla="+- 0 487 376"/>
                            <a:gd name="T79" fmla="*/ 487 h 256"/>
                            <a:gd name="T80" fmla="+- 0 2298 1878"/>
                            <a:gd name="T81" fmla="*/ T80 w 421"/>
                            <a:gd name="T82" fmla="+- 0 495 376"/>
                            <a:gd name="T83" fmla="*/ 495 h 256"/>
                            <a:gd name="T84" fmla="+- 0 2298 1878"/>
                            <a:gd name="T85" fmla="*/ T84 w 421"/>
                            <a:gd name="T86" fmla="+- 0 503 376"/>
                            <a:gd name="T87" fmla="*/ 503 h 256"/>
                            <a:gd name="T88" fmla="+- 0 2298 1878"/>
                            <a:gd name="T89" fmla="*/ T88 w 421"/>
                            <a:gd name="T90" fmla="+- 0 512 376"/>
                            <a:gd name="T91" fmla="*/ 512 h 256"/>
                            <a:gd name="T92" fmla="+- 0 2289 1878"/>
                            <a:gd name="T93" fmla="*/ T92 w 421"/>
                            <a:gd name="T94" fmla="+- 0 552 376"/>
                            <a:gd name="T95" fmla="*/ 552 h 256"/>
                            <a:gd name="T96" fmla="+- 0 2285 1878"/>
                            <a:gd name="T97" fmla="*/ T96 w 421"/>
                            <a:gd name="T98" fmla="+- 0 560 376"/>
                            <a:gd name="T99" fmla="*/ 560 h 256"/>
                            <a:gd name="T100" fmla="+- 0 2281 1878"/>
                            <a:gd name="T101" fmla="*/ T100 w 421"/>
                            <a:gd name="T102" fmla="+- 0 567 376"/>
                            <a:gd name="T103" fmla="*/ 567 h 256"/>
                            <a:gd name="T104" fmla="+- 0 2277 1878"/>
                            <a:gd name="T105" fmla="*/ T104 w 421"/>
                            <a:gd name="T106" fmla="+- 0 574 376"/>
                            <a:gd name="T107" fmla="*/ 574 h 256"/>
                            <a:gd name="T108" fmla="+- 0 2272 1878"/>
                            <a:gd name="T109" fmla="*/ T108 w 421"/>
                            <a:gd name="T110" fmla="+- 0 581 376"/>
                            <a:gd name="T111" fmla="*/ 581 h 256"/>
                            <a:gd name="T112" fmla="+- 0 2220 1878"/>
                            <a:gd name="T113" fmla="*/ T112 w 421"/>
                            <a:gd name="T114" fmla="+- 0 621 376"/>
                            <a:gd name="T115" fmla="*/ 621 h 256"/>
                            <a:gd name="T116" fmla="+- 0 2212 1878"/>
                            <a:gd name="T117" fmla="*/ T116 w 421"/>
                            <a:gd name="T118" fmla="+- 0 624 376"/>
                            <a:gd name="T119" fmla="*/ 624 h 256"/>
                            <a:gd name="T120" fmla="+- 0 2171 1878"/>
                            <a:gd name="T121" fmla="*/ T120 w 421"/>
                            <a:gd name="T122" fmla="+- 0 631 376"/>
                            <a:gd name="T123" fmla="*/ 631 h 256"/>
                            <a:gd name="T124" fmla="+- 0 2006 1878"/>
                            <a:gd name="T125" fmla="*/ T124 w 421"/>
                            <a:gd name="T126" fmla="+- 0 631 376"/>
                            <a:gd name="T127" fmla="*/ 631 h 256"/>
                            <a:gd name="T128" fmla="+- 0 1957 1878"/>
                            <a:gd name="T129" fmla="*/ T128 w 421"/>
                            <a:gd name="T130" fmla="+- 0 621 376"/>
                            <a:gd name="T131" fmla="*/ 621 h 256"/>
                            <a:gd name="T132" fmla="+- 0 1949 1878"/>
                            <a:gd name="T133" fmla="*/ T132 w 421"/>
                            <a:gd name="T134" fmla="+- 0 618 376"/>
                            <a:gd name="T135" fmla="*/ 618 h 256"/>
                            <a:gd name="T136" fmla="+- 0 1900 1878"/>
                            <a:gd name="T137" fmla="*/ T136 w 421"/>
                            <a:gd name="T138" fmla="+- 0 574 376"/>
                            <a:gd name="T139" fmla="*/ 574 h 256"/>
                            <a:gd name="T140" fmla="+- 0 1888 1878"/>
                            <a:gd name="T141" fmla="*/ T140 w 421"/>
                            <a:gd name="T142" fmla="+- 0 552 376"/>
                            <a:gd name="T143" fmla="*/ 552 h 256"/>
                            <a:gd name="T144" fmla="+- 0 1885 1878"/>
                            <a:gd name="T145" fmla="*/ T144 w 421"/>
                            <a:gd name="T146" fmla="+- 0 544 376"/>
                            <a:gd name="T147" fmla="*/ 544 h 256"/>
                            <a:gd name="T148" fmla="+- 0 1882 1878"/>
                            <a:gd name="T149" fmla="*/ T148 w 421"/>
                            <a:gd name="T150" fmla="+- 0 536 376"/>
                            <a:gd name="T151" fmla="*/ 536 h 256"/>
                            <a:gd name="T152" fmla="+- 0 1881 1878"/>
                            <a:gd name="T153" fmla="*/ T152 w 421"/>
                            <a:gd name="T154" fmla="+- 0 528 376"/>
                            <a:gd name="T155" fmla="*/ 528 h 256"/>
                            <a:gd name="T156" fmla="+- 0 1879 1878"/>
                            <a:gd name="T157" fmla="*/ T156 w 421"/>
                            <a:gd name="T158" fmla="+- 0 520 376"/>
                            <a:gd name="T159" fmla="*/ 520 h 256"/>
                            <a:gd name="T160" fmla="+- 0 1878 1878"/>
                            <a:gd name="T161" fmla="*/ T160 w 421"/>
                            <a:gd name="T162" fmla="+- 0 512 376"/>
                            <a:gd name="T163" fmla="*/ 512 h 256"/>
                            <a:gd name="T164" fmla="+- 0 1878 1878"/>
                            <a:gd name="T165" fmla="*/ T164 w 421"/>
                            <a:gd name="T166" fmla="+- 0 503 376"/>
                            <a:gd name="T167" fmla="*/ 503 h 25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</a:cxnLst>
                          <a:rect l="0" t="0" r="r" b="b"/>
                          <a:pathLst>
                            <a:path w="421" h="256">
                              <a:moveTo>
                                <a:pt x="0" y="127"/>
                              </a:moveTo>
                              <a:lnTo>
                                <a:pt x="0" y="119"/>
                              </a:lnTo>
                              <a:lnTo>
                                <a:pt x="1" y="111"/>
                              </a:lnTo>
                              <a:lnTo>
                                <a:pt x="3" y="102"/>
                              </a:lnTo>
                              <a:lnTo>
                                <a:pt x="4" y="94"/>
                              </a:lnTo>
                              <a:lnTo>
                                <a:pt x="37" y="37"/>
                              </a:lnTo>
                              <a:lnTo>
                                <a:pt x="43" y="31"/>
                              </a:lnTo>
                              <a:lnTo>
                                <a:pt x="103" y="2"/>
                              </a:lnTo>
                              <a:lnTo>
                                <a:pt x="111" y="1"/>
                              </a:lnTo>
                              <a:lnTo>
                                <a:pt x="119" y="0"/>
                              </a:lnTo>
                              <a:lnTo>
                                <a:pt x="128" y="0"/>
                              </a:lnTo>
                              <a:lnTo>
                                <a:pt x="293" y="0"/>
                              </a:lnTo>
                              <a:lnTo>
                                <a:pt x="301" y="0"/>
                              </a:lnTo>
                              <a:lnTo>
                                <a:pt x="309" y="1"/>
                              </a:lnTo>
                              <a:lnTo>
                                <a:pt x="318" y="2"/>
                              </a:lnTo>
                              <a:lnTo>
                                <a:pt x="326" y="4"/>
                              </a:lnTo>
                              <a:lnTo>
                                <a:pt x="383" y="37"/>
                              </a:lnTo>
                              <a:lnTo>
                                <a:pt x="389" y="43"/>
                              </a:lnTo>
                              <a:lnTo>
                                <a:pt x="418" y="102"/>
                              </a:lnTo>
                              <a:lnTo>
                                <a:pt x="419" y="111"/>
                              </a:lnTo>
                              <a:lnTo>
                                <a:pt x="420" y="119"/>
                              </a:lnTo>
                              <a:lnTo>
                                <a:pt x="420" y="127"/>
                              </a:lnTo>
                              <a:lnTo>
                                <a:pt x="420" y="136"/>
                              </a:lnTo>
                              <a:lnTo>
                                <a:pt x="411" y="176"/>
                              </a:lnTo>
                              <a:lnTo>
                                <a:pt x="407" y="184"/>
                              </a:lnTo>
                              <a:lnTo>
                                <a:pt x="403" y="191"/>
                              </a:lnTo>
                              <a:lnTo>
                                <a:pt x="399" y="198"/>
                              </a:lnTo>
                              <a:lnTo>
                                <a:pt x="394" y="205"/>
                              </a:lnTo>
                              <a:lnTo>
                                <a:pt x="342" y="245"/>
                              </a:lnTo>
                              <a:lnTo>
                                <a:pt x="334" y="248"/>
                              </a:lnTo>
                              <a:lnTo>
                                <a:pt x="293" y="255"/>
                              </a:lnTo>
                              <a:lnTo>
                                <a:pt x="128" y="255"/>
                              </a:lnTo>
                              <a:lnTo>
                                <a:pt x="79" y="245"/>
                              </a:lnTo>
                              <a:lnTo>
                                <a:pt x="71" y="242"/>
                              </a:lnTo>
                              <a:lnTo>
                                <a:pt x="22" y="198"/>
                              </a:lnTo>
                              <a:lnTo>
                                <a:pt x="10" y="176"/>
                              </a:lnTo>
                              <a:lnTo>
                                <a:pt x="7" y="168"/>
                              </a:lnTo>
                              <a:lnTo>
                                <a:pt x="4" y="160"/>
                              </a:lnTo>
                              <a:lnTo>
                                <a:pt x="3" y="152"/>
                              </a:lnTo>
                              <a:lnTo>
                                <a:pt x="1" y="144"/>
                              </a:lnTo>
                              <a:lnTo>
                                <a:pt x="0" y="136"/>
                              </a:lnTo>
                              <a:lnTo>
                                <a:pt x="0" y="127"/>
                              </a:lnTo>
                              <a:close/>
                            </a:path>
                          </a:pathLst>
                        </a:custGeom>
                        <a:noFill/>
                        <a:ln w="9529">
                          <a:solidFill>
                            <a:srgbClr val="999999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9E0AC61" id="Freeform: Shape 50" o:spid="_x0000_s1026" style="position:absolute;margin-left:93.9pt;margin-top:18.8pt;width:21.05pt;height:12.8pt;z-index:2517012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1,2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" path="m,127r,-8l1,111r2,-9l4,94,37,37r6,-6l103,2r8,-1l119,r9,l293,r8,l309,1r9,1l326,4r57,33l389,43r29,59l419,111r1,8l420,127r,9l411,176r-4,8l403,191r-4,7l394,205r-52,40l334,248r-41,7l128,255,79,245r-8,-3l22,198,10,176,7,168,4,160,3,152,1,144,,136r,-9xe" filled="f" strokecolor="#999" strokeweight=".26469mm">
                <v:path arrowok="t" o:connecttype="custom" o:connectlocs="0,319405;0,314325;635,309245;1905,303530;2540,298450;23495,262255;27305,258445;65405,240030;70485,239395;75565,238760;81280,238760;186055,238760;191135,238760;196215,239395;201930,240030;207010,241300;243205,262255;247015,266065;265430,303530;266065,309245;266700,314325;266700,319405;266700,325120;260985,350520;258445,355600;255905,360045;253365,364490;250190,368935;217170,394335;212090,396240;186055,400685;81280,400685;50165,394335;45085,392430;13970,364490;6350,350520;4445,345440;2540,340360;1905,335280;635,330200;0,325120;0,319405" o:connectangles="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1043405F" wp14:editId="2C595C22">
                <wp:simplePos x="0" y="0"/>
                <wp:positionH relativeFrom="page">
                  <wp:posOffset>1192530</wp:posOffset>
                </wp:positionH>
                <wp:positionV relativeFrom="paragraph">
                  <wp:posOffset>476885</wp:posOffset>
                </wp:positionV>
                <wp:extent cx="267335" cy="162560"/>
                <wp:effectExtent l="11430" t="13335" r="6985" b="5080"/>
                <wp:wrapNone/>
                <wp:docPr id="49" name="Freeform: Shape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7335" cy="162560"/>
                        </a:xfrm>
                        <a:custGeom>
                          <a:avLst/>
                          <a:gdLst>
                            <a:gd name="T0" fmla="+- 0 1878 1878"/>
                            <a:gd name="T1" fmla="*/ T0 w 421"/>
                            <a:gd name="T2" fmla="+- 0 879 751"/>
                            <a:gd name="T3" fmla="*/ 879 h 256"/>
                            <a:gd name="T4" fmla="+- 0 1888 1878"/>
                            <a:gd name="T5" fmla="*/ T4 w 421"/>
                            <a:gd name="T6" fmla="+- 0 830 751"/>
                            <a:gd name="T7" fmla="*/ 830 h 256"/>
                            <a:gd name="T8" fmla="+- 0 1891 1878"/>
                            <a:gd name="T9" fmla="*/ T8 w 421"/>
                            <a:gd name="T10" fmla="+- 0 822 751"/>
                            <a:gd name="T11" fmla="*/ 822 h 256"/>
                            <a:gd name="T12" fmla="+- 0 1895 1878"/>
                            <a:gd name="T13" fmla="*/ T12 w 421"/>
                            <a:gd name="T14" fmla="+- 0 815 751"/>
                            <a:gd name="T15" fmla="*/ 815 h 256"/>
                            <a:gd name="T16" fmla="+- 0 1900 1878"/>
                            <a:gd name="T17" fmla="*/ T16 w 421"/>
                            <a:gd name="T18" fmla="+- 0 808 751"/>
                            <a:gd name="T19" fmla="*/ 808 h 256"/>
                            <a:gd name="T20" fmla="+- 0 1904 1878"/>
                            <a:gd name="T21" fmla="*/ T20 w 421"/>
                            <a:gd name="T22" fmla="+- 0 801 751"/>
                            <a:gd name="T23" fmla="*/ 801 h 256"/>
                            <a:gd name="T24" fmla="+- 0 1910 1878"/>
                            <a:gd name="T25" fmla="*/ T24 w 421"/>
                            <a:gd name="T26" fmla="+- 0 794 751"/>
                            <a:gd name="T27" fmla="*/ 794 h 256"/>
                            <a:gd name="T28" fmla="+- 0 1915 1878"/>
                            <a:gd name="T29" fmla="*/ T28 w 421"/>
                            <a:gd name="T30" fmla="+- 0 788 751"/>
                            <a:gd name="T31" fmla="*/ 788 h 256"/>
                            <a:gd name="T32" fmla="+- 0 1921 1878"/>
                            <a:gd name="T33" fmla="*/ T32 w 421"/>
                            <a:gd name="T34" fmla="+- 0 782 751"/>
                            <a:gd name="T35" fmla="*/ 782 h 256"/>
                            <a:gd name="T36" fmla="+- 0 1981 1878"/>
                            <a:gd name="T37" fmla="*/ T36 w 421"/>
                            <a:gd name="T38" fmla="+- 0 753 751"/>
                            <a:gd name="T39" fmla="*/ 753 h 256"/>
                            <a:gd name="T40" fmla="+- 0 1997 1878"/>
                            <a:gd name="T41" fmla="*/ T40 w 421"/>
                            <a:gd name="T42" fmla="+- 0 751 751"/>
                            <a:gd name="T43" fmla="*/ 751 h 256"/>
                            <a:gd name="T44" fmla="+- 0 2006 1878"/>
                            <a:gd name="T45" fmla="*/ T44 w 421"/>
                            <a:gd name="T46" fmla="+- 0 751 751"/>
                            <a:gd name="T47" fmla="*/ 751 h 256"/>
                            <a:gd name="T48" fmla="+- 0 2171 1878"/>
                            <a:gd name="T49" fmla="*/ T48 w 421"/>
                            <a:gd name="T50" fmla="+- 0 751 751"/>
                            <a:gd name="T51" fmla="*/ 751 h 256"/>
                            <a:gd name="T52" fmla="+- 0 2179 1878"/>
                            <a:gd name="T53" fmla="*/ T52 w 421"/>
                            <a:gd name="T54" fmla="+- 0 751 751"/>
                            <a:gd name="T55" fmla="*/ 751 h 256"/>
                            <a:gd name="T56" fmla="+- 0 2187 1878"/>
                            <a:gd name="T57" fmla="*/ T56 w 421"/>
                            <a:gd name="T58" fmla="+- 0 752 751"/>
                            <a:gd name="T59" fmla="*/ 752 h 256"/>
                            <a:gd name="T60" fmla="+- 0 2249 1878"/>
                            <a:gd name="T61" fmla="*/ T60 w 421"/>
                            <a:gd name="T62" fmla="+- 0 777 751"/>
                            <a:gd name="T63" fmla="*/ 777 h 256"/>
                            <a:gd name="T64" fmla="+- 0 2261 1878"/>
                            <a:gd name="T65" fmla="*/ T64 w 421"/>
                            <a:gd name="T66" fmla="+- 0 788 751"/>
                            <a:gd name="T67" fmla="*/ 788 h 256"/>
                            <a:gd name="T68" fmla="+- 0 2267 1878"/>
                            <a:gd name="T69" fmla="*/ T68 w 421"/>
                            <a:gd name="T70" fmla="+- 0 794 751"/>
                            <a:gd name="T71" fmla="*/ 794 h 256"/>
                            <a:gd name="T72" fmla="+- 0 2272 1878"/>
                            <a:gd name="T73" fmla="*/ T72 w 421"/>
                            <a:gd name="T74" fmla="+- 0 801 751"/>
                            <a:gd name="T75" fmla="*/ 801 h 256"/>
                            <a:gd name="T76" fmla="+- 0 2277 1878"/>
                            <a:gd name="T77" fmla="*/ T76 w 421"/>
                            <a:gd name="T78" fmla="+- 0 808 751"/>
                            <a:gd name="T79" fmla="*/ 808 h 256"/>
                            <a:gd name="T80" fmla="+- 0 2281 1878"/>
                            <a:gd name="T81" fmla="*/ T80 w 421"/>
                            <a:gd name="T82" fmla="+- 0 815 751"/>
                            <a:gd name="T83" fmla="*/ 815 h 256"/>
                            <a:gd name="T84" fmla="+- 0 2285 1878"/>
                            <a:gd name="T85" fmla="*/ T84 w 421"/>
                            <a:gd name="T86" fmla="+- 0 822 751"/>
                            <a:gd name="T87" fmla="*/ 822 h 256"/>
                            <a:gd name="T88" fmla="+- 0 2289 1878"/>
                            <a:gd name="T89" fmla="*/ T88 w 421"/>
                            <a:gd name="T90" fmla="+- 0 830 751"/>
                            <a:gd name="T91" fmla="*/ 830 h 256"/>
                            <a:gd name="T92" fmla="+- 0 2292 1878"/>
                            <a:gd name="T93" fmla="*/ T92 w 421"/>
                            <a:gd name="T94" fmla="+- 0 837 751"/>
                            <a:gd name="T95" fmla="*/ 837 h 256"/>
                            <a:gd name="T96" fmla="+- 0 2298 1878"/>
                            <a:gd name="T97" fmla="*/ T96 w 421"/>
                            <a:gd name="T98" fmla="+- 0 879 751"/>
                            <a:gd name="T99" fmla="*/ 879 h 256"/>
                            <a:gd name="T100" fmla="+- 0 2298 1878"/>
                            <a:gd name="T101" fmla="*/ T100 w 421"/>
                            <a:gd name="T102" fmla="+- 0 887 751"/>
                            <a:gd name="T103" fmla="*/ 887 h 256"/>
                            <a:gd name="T104" fmla="+- 0 2277 1878"/>
                            <a:gd name="T105" fmla="*/ T104 w 421"/>
                            <a:gd name="T106" fmla="+- 0 949 751"/>
                            <a:gd name="T107" fmla="*/ 949 h 256"/>
                            <a:gd name="T108" fmla="+- 0 2272 1878"/>
                            <a:gd name="T109" fmla="*/ T108 w 421"/>
                            <a:gd name="T110" fmla="+- 0 956 751"/>
                            <a:gd name="T111" fmla="*/ 956 h 256"/>
                            <a:gd name="T112" fmla="+- 0 2220 1878"/>
                            <a:gd name="T113" fmla="*/ T112 w 421"/>
                            <a:gd name="T114" fmla="+- 0 996 751"/>
                            <a:gd name="T115" fmla="*/ 996 h 256"/>
                            <a:gd name="T116" fmla="+- 0 2171 1878"/>
                            <a:gd name="T117" fmla="*/ T116 w 421"/>
                            <a:gd name="T118" fmla="+- 0 1006 751"/>
                            <a:gd name="T119" fmla="*/ 1006 h 256"/>
                            <a:gd name="T120" fmla="+- 0 2006 1878"/>
                            <a:gd name="T121" fmla="*/ T120 w 421"/>
                            <a:gd name="T122" fmla="+- 0 1006 751"/>
                            <a:gd name="T123" fmla="*/ 1006 h 256"/>
                            <a:gd name="T124" fmla="+- 0 1957 1878"/>
                            <a:gd name="T125" fmla="*/ T124 w 421"/>
                            <a:gd name="T126" fmla="+- 0 996 751"/>
                            <a:gd name="T127" fmla="*/ 996 h 256"/>
                            <a:gd name="T128" fmla="+- 0 1949 1878"/>
                            <a:gd name="T129" fmla="*/ T128 w 421"/>
                            <a:gd name="T130" fmla="+- 0 993 751"/>
                            <a:gd name="T131" fmla="*/ 993 h 256"/>
                            <a:gd name="T132" fmla="+- 0 1942 1878"/>
                            <a:gd name="T133" fmla="*/ T132 w 421"/>
                            <a:gd name="T134" fmla="+- 0 989 751"/>
                            <a:gd name="T135" fmla="*/ 989 h 256"/>
                            <a:gd name="T136" fmla="+- 0 1935 1878"/>
                            <a:gd name="T137" fmla="*/ T136 w 421"/>
                            <a:gd name="T138" fmla="+- 0 985 751"/>
                            <a:gd name="T139" fmla="*/ 985 h 256"/>
                            <a:gd name="T140" fmla="+- 0 1928 1878"/>
                            <a:gd name="T141" fmla="*/ T140 w 421"/>
                            <a:gd name="T142" fmla="+- 0 980 751"/>
                            <a:gd name="T143" fmla="*/ 980 h 256"/>
                            <a:gd name="T144" fmla="+- 0 1888 1878"/>
                            <a:gd name="T145" fmla="*/ T144 w 421"/>
                            <a:gd name="T146" fmla="+- 0 927 751"/>
                            <a:gd name="T147" fmla="*/ 927 h 256"/>
                            <a:gd name="T148" fmla="+- 0 1878 1878"/>
                            <a:gd name="T149" fmla="*/ T148 w 421"/>
                            <a:gd name="T150" fmla="+- 0 887 751"/>
                            <a:gd name="T151" fmla="*/ 887 h 256"/>
                            <a:gd name="T152" fmla="+- 0 1878 1878"/>
                            <a:gd name="T153" fmla="*/ T152 w 421"/>
                            <a:gd name="T154" fmla="+- 0 879 751"/>
                            <a:gd name="T155" fmla="*/ 879 h 25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</a:cxnLst>
                          <a:rect l="0" t="0" r="r" b="b"/>
                          <a:pathLst>
                            <a:path w="421" h="256">
                              <a:moveTo>
                                <a:pt x="0" y="128"/>
                              </a:moveTo>
                              <a:lnTo>
                                <a:pt x="10" y="79"/>
                              </a:lnTo>
                              <a:lnTo>
                                <a:pt x="13" y="71"/>
                              </a:lnTo>
                              <a:lnTo>
                                <a:pt x="17" y="64"/>
                              </a:lnTo>
                              <a:lnTo>
                                <a:pt x="22" y="57"/>
                              </a:lnTo>
                              <a:lnTo>
                                <a:pt x="26" y="50"/>
                              </a:lnTo>
                              <a:lnTo>
                                <a:pt x="32" y="43"/>
                              </a:lnTo>
                              <a:lnTo>
                                <a:pt x="37" y="37"/>
                              </a:lnTo>
                              <a:lnTo>
                                <a:pt x="43" y="31"/>
                              </a:lnTo>
                              <a:lnTo>
                                <a:pt x="103" y="2"/>
                              </a:lnTo>
                              <a:lnTo>
                                <a:pt x="119" y="0"/>
                              </a:lnTo>
                              <a:lnTo>
                                <a:pt x="128" y="0"/>
                              </a:lnTo>
                              <a:lnTo>
                                <a:pt x="293" y="0"/>
                              </a:lnTo>
                              <a:lnTo>
                                <a:pt x="301" y="0"/>
                              </a:lnTo>
                              <a:lnTo>
                                <a:pt x="309" y="1"/>
                              </a:lnTo>
                              <a:lnTo>
                                <a:pt x="371" y="26"/>
                              </a:lnTo>
                              <a:lnTo>
                                <a:pt x="383" y="37"/>
                              </a:lnTo>
                              <a:lnTo>
                                <a:pt x="389" y="43"/>
                              </a:lnTo>
                              <a:lnTo>
                                <a:pt x="394" y="50"/>
                              </a:lnTo>
                              <a:lnTo>
                                <a:pt x="399" y="57"/>
                              </a:lnTo>
                              <a:lnTo>
                                <a:pt x="403" y="64"/>
                              </a:lnTo>
                              <a:lnTo>
                                <a:pt x="407" y="71"/>
                              </a:lnTo>
                              <a:lnTo>
                                <a:pt x="411" y="79"/>
                              </a:lnTo>
                              <a:lnTo>
                                <a:pt x="414" y="86"/>
                              </a:lnTo>
                              <a:lnTo>
                                <a:pt x="420" y="128"/>
                              </a:lnTo>
                              <a:lnTo>
                                <a:pt x="420" y="136"/>
                              </a:lnTo>
                              <a:lnTo>
                                <a:pt x="399" y="198"/>
                              </a:lnTo>
                              <a:lnTo>
                                <a:pt x="394" y="205"/>
                              </a:lnTo>
                              <a:lnTo>
                                <a:pt x="342" y="245"/>
                              </a:lnTo>
                              <a:lnTo>
                                <a:pt x="293" y="255"/>
                              </a:lnTo>
                              <a:lnTo>
                                <a:pt x="128" y="255"/>
                              </a:lnTo>
                              <a:lnTo>
                                <a:pt x="79" y="245"/>
                              </a:lnTo>
                              <a:lnTo>
                                <a:pt x="71" y="242"/>
                              </a:lnTo>
                              <a:lnTo>
                                <a:pt x="64" y="238"/>
                              </a:lnTo>
                              <a:lnTo>
                                <a:pt x="57" y="234"/>
                              </a:lnTo>
                              <a:lnTo>
                                <a:pt x="50" y="229"/>
                              </a:lnTo>
                              <a:lnTo>
                                <a:pt x="10" y="176"/>
                              </a:lnTo>
                              <a:lnTo>
                                <a:pt x="0" y="136"/>
                              </a:lnTo>
                              <a:lnTo>
                                <a:pt x="0" y="128"/>
                              </a:lnTo>
                              <a:close/>
                            </a:path>
                          </a:pathLst>
                        </a:custGeom>
                        <a:noFill/>
                        <a:ln w="9529">
                          <a:solidFill>
                            <a:srgbClr val="999999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2EA33BC" id="Freeform: Shape 49" o:spid="_x0000_s1026" style="position:absolute;margin-left:93.9pt;margin-top:37.55pt;width:21.05pt;height:12.8pt;z-index:2517022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1,2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" path="m,128l10,79r3,-8l17,64r5,-7l26,50r6,-7l37,37r6,-6l103,2,119,r9,l293,r8,l309,1r62,25l383,37r6,6l394,50r5,7l403,64r4,7l411,79r3,7l420,128r,8l399,198r-5,7l342,245r-49,10l128,255,79,245r-8,-3l64,238r-7,-4l50,229,10,176,,136r,-8xe" filled="f" strokecolor="#999" strokeweight=".26469mm">
                <v:path arrowok="t" o:connecttype="custom" o:connectlocs="0,558165;6350,527050;8255,521970;10795,517525;13970,513080;16510,508635;20320,504190;23495,500380;27305,496570;65405,478155;75565,476885;81280,476885;186055,476885;191135,476885;196215,477520;235585,493395;243205,500380;247015,504190;250190,508635;253365,513080;255905,517525;258445,521970;260985,527050;262890,531495;266700,558165;266700,563245;253365,602615;250190,607060;217170,632460;186055,638810;81280,638810;50165,632460;45085,630555;40640,628015;36195,625475;31750,622300;6350,588645;0,563245;0,558165" o:connectangles="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w w:val="105"/>
        </w:rPr>
        <w:t>A little dissatisfied Very dissatisfied Not applicable</w:t>
      </w:r>
    </w:p>
    <w:p w14:paraId="71108FC5" w14:textId="77777777" w:rsidR="004835A4" w:rsidRDefault="004835A4" w:rsidP="004835A4">
      <w:pPr>
        <w:pStyle w:val="BodyText"/>
        <w:spacing w:before="6"/>
        <w:rPr>
          <w:sz w:val="25"/>
        </w:rPr>
      </w:pPr>
    </w:p>
    <w:p w14:paraId="23687852" w14:textId="77777777" w:rsidR="004835A4" w:rsidRPr="00BC575D" w:rsidRDefault="004835A4" w:rsidP="004835A4">
      <w:pPr>
        <w:tabs>
          <w:tab w:val="left" w:pos="500"/>
        </w:tabs>
        <w:spacing w:before="1"/>
        <w:rPr>
          <w:sz w:val="19"/>
        </w:rPr>
      </w:pPr>
      <w:r w:rsidRPr="00BC575D">
        <w:rPr>
          <w:color w:val="666666"/>
          <w:w w:val="105"/>
          <w:sz w:val="19"/>
        </w:rPr>
        <w:t>Grateful for any reasons behind your</w:t>
      </w:r>
      <w:r w:rsidRPr="00BC575D">
        <w:rPr>
          <w:color w:val="666666"/>
          <w:spacing w:val="-15"/>
          <w:w w:val="105"/>
          <w:sz w:val="19"/>
        </w:rPr>
        <w:t xml:space="preserve"> </w:t>
      </w:r>
      <w:r w:rsidRPr="00BC575D">
        <w:rPr>
          <w:color w:val="666666"/>
          <w:w w:val="105"/>
          <w:sz w:val="19"/>
        </w:rPr>
        <w:t>choice</w:t>
      </w:r>
    </w:p>
    <w:p w14:paraId="79DCB016" w14:textId="77777777" w:rsidR="004835A4" w:rsidRDefault="004835A4" w:rsidP="004835A4">
      <w:pPr>
        <w:pStyle w:val="BodyText"/>
        <w:rPr>
          <w:sz w:val="20"/>
        </w:rPr>
      </w:pPr>
    </w:p>
    <w:p w14:paraId="225C3514" w14:textId="450B2330" w:rsidR="004835A4" w:rsidRDefault="004835A4" w:rsidP="004835A4">
      <w:pPr>
        <w:pStyle w:val="BodyText"/>
        <w:spacing w:before="10"/>
        <w:rPr>
          <w:sz w:val="1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91008" behindDoc="0" locked="0" layoutInCell="1" allowOverlap="1" wp14:anchorId="7F0926EB" wp14:editId="3A86161D">
                <wp:simplePos x="0" y="0"/>
                <wp:positionH relativeFrom="page">
                  <wp:posOffset>1140460</wp:posOffset>
                </wp:positionH>
                <wp:positionV relativeFrom="paragraph">
                  <wp:posOffset>109220</wp:posOffset>
                </wp:positionV>
                <wp:extent cx="2677795" cy="0"/>
                <wp:effectExtent l="6985" t="12700" r="10795" b="6350"/>
                <wp:wrapTopAndBottom/>
                <wp:docPr id="48" name="Straight Connector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677795" cy="0"/>
                        </a:xfrm>
                        <a:prstGeom prst="line">
                          <a:avLst/>
                        </a:prstGeom>
                        <a:noFill/>
                        <a:ln w="9529">
                          <a:solidFill>
                            <a:srgbClr val="CCCCCC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594C923" id="Straight Connector 48" o:spid="_x0000_s1026" style="position:absolute;z-index:25169100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89.8pt,8.6pt" to="300.65pt,8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" strokecolor="#ccc" strokeweight=".26469mm">
                <w10:wrap type="topAndBottom" anchorx="page"/>
              </v:line>
            </w:pict>
          </mc:Fallback>
        </mc:AlternateContent>
      </w:r>
    </w:p>
    <w:p w14:paraId="466D081F" w14:textId="77777777" w:rsidR="004835A4" w:rsidRDefault="004835A4" w:rsidP="004835A4">
      <w:pPr>
        <w:pStyle w:val="BodyText"/>
        <w:spacing w:before="6"/>
        <w:rPr>
          <w:sz w:val="31"/>
        </w:rPr>
      </w:pPr>
    </w:p>
    <w:p w14:paraId="5FDD6E84" w14:textId="77777777" w:rsidR="004835A4" w:rsidRDefault="004835A4" w:rsidP="004835A4">
      <w:pPr>
        <w:pStyle w:val="Heading2"/>
        <w:tabs>
          <w:tab w:val="left" w:pos="500"/>
        </w:tabs>
        <w:spacing w:line="247" w:lineRule="auto"/>
        <w:ind w:right="203"/>
      </w:pPr>
      <w:r>
        <w:rPr>
          <w:w w:val="105"/>
        </w:rPr>
        <w:t>8.</w:t>
      </w:r>
      <w:r>
        <w:rPr>
          <w:spacing w:val="-13"/>
          <w:w w:val="105"/>
        </w:rPr>
        <w:t xml:space="preserve"> </w:t>
      </w:r>
      <w:r>
        <w:rPr>
          <w:w w:val="105"/>
        </w:rPr>
        <w:t>How</w:t>
      </w:r>
      <w:r>
        <w:rPr>
          <w:spacing w:val="-13"/>
          <w:w w:val="105"/>
        </w:rPr>
        <w:t xml:space="preserve"> </w:t>
      </w:r>
      <w:r>
        <w:rPr>
          <w:w w:val="105"/>
        </w:rPr>
        <w:t>satisfied</w:t>
      </w:r>
      <w:r>
        <w:rPr>
          <w:spacing w:val="-13"/>
          <w:w w:val="105"/>
        </w:rPr>
        <w:t xml:space="preserve"> </w:t>
      </w:r>
      <w:r>
        <w:rPr>
          <w:w w:val="105"/>
        </w:rPr>
        <w:t>have</w:t>
      </w:r>
      <w:r>
        <w:rPr>
          <w:spacing w:val="-13"/>
          <w:w w:val="105"/>
        </w:rPr>
        <w:t xml:space="preserve"> </w:t>
      </w:r>
      <w:r>
        <w:rPr>
          <w:w w:val="105"/>
        </w:rPr>
        <w:t>you</w:t>
      </w:r>
      <w:r>
        <w:rPr>
          <w:spacing w:val="-13"/>
          <w:w w:val="105"/>
        </w:rPr>
        <w:t xml:space="preserve"> </w:t>
      </w:r>
      <w:r>
        <w:rPr>
          <w:w w:val="105"/>
        </w:rPr>
        <w:t>been</w:t>
      </w:r>
      <w:r>
        <w:rPr>
          <w:spacing w:val="-13"/>
          <w:w w:val="105"/>
        </w:rPr>
        <w:t xml:space="preserve"> </w:t>
      </w:r>
      <w:r>
        <w:rPr>
          <w:w w:val="105"/>
        </w:rPr>
        <w:t>with</w:t>
      </w:r>
      <w:r>
        <w:rPr>
          <w:spacing w:val="-13"/>
          <w:w w:val="105"/>
        </w:rPr>
        <w:t xml:space="preserve"> </w:t>
      </w:r>
      <w:r>
        <w:rPr>
          <w:w w:val="105"/>
        </w:rPr>
        <w:t>the</w:t>
      </w:r>
      <w:r>
        <w:rPr>
          <w:spacing w:val="-13"/>
          <w:w w:val="105"/>
        </w:rPr>
        <w:t xml:space="preserve"> </w:t>
      </w:r>
      <w:r>
        <w:rPr>
          <w:w w:val="105"/>
        </w:rPr>
        <w:t>information</w:t>
      </w:r>
      <w:r>
        <w:rPr>
          <w:spacing w:val="-13"/>
          <w:w w:val="105"/>
        </w:rPr>
        <w:t xml:space="preserve"> </w:t>
      </w:r>
      <w:r>
        <w:rPr>
          <w:w w:val="105"/>
        </w:rPr>
        <w:t>you</w:t>
      </w:r>
      <w:r>
        <w:rPr>
          <w:spacing w:val="-13"/>
          <w:w w:val="105"/>
        </w:rPr>
        <w:t xml:space="preserve"> </w:t>
      </w:r>
      <w:r>
        <w:rPr>
          <w:w w:val="105"/>
        </w:rPr>
        <w:t>received</w:t>
      </w:r>
      <w:r>
        <w:rPr>
          <w:spacing w:val="-13"/>
          <w:w w:val="105"/>
        </w:rPr>
        <w:t xml:space="preserve"> </w:t>
      </w:r>
      <w:r>
        <w:rPr>
          <w:w w:val="105"/>
        </w:rPr>
        <w:t>from</w:t>
      </w:r>
      <w:r>
        <w:rPr>
          <w:spacing w:val="-13"/>
          <w:w w:val="105"/>
        </w:rPr>
        <w:t xml:space="preserve"> </w:t>
      </w:r>
      <w:r>
        <w:rPr>
          <w:w w:val="105"/>
        </w:rPr>
        <w:t>the</w:t>
      </w:r>
      <w:r>
        <w:rPr>
          <w:spacing w:val="-13"/>
          <w:w w:val="105"/>
        </w:rPr>
        <w:t xml:space="preserve"> </w:t>
      </w:r>
      <w:r>
        <w:rPr>
          <w:w w:val="105"/>
        </w:rPr>
        <w:t>RDC</w:t>
      </w:r>
      <w:r>
        <w:rPr>
          <w:spacing w:val="-13"/>
          <w:w w:val="105"/>
        </w:rPr>
        <w:t xml:space="preserve"> </w:t>
      </w:r>
      <w:r>
        <w:rPr>
          <w:w w:val="105"/>
        </w:rPr>
        <w:t>after</w:t>
      </w:r>
      <w:r>
        <w:rPr>
          <w:spacing w:val="-13"/>
          <w:w w:val="105"/>
        </w:rPr>
        <w:t xml:space="preserve"> </w:t>
      </w:r>
      <w:r>
        <w:rPr>
          <w:w w:val="105"/>
        </w:rPr>
        <w:t>your patient(s) had been given their diagnosis?</w:t>
      </w:r>
      <w:r>
        <w:rPr>
          <w:spacing w:val="-16"/>
          <w:w w:val="105"/>
        </w:rPr>
        <w:t xml:space="preserve"> </w:t>
      </w:r>
      <w:r>
        <w:rPr>
          <w:color w:val="C33B1C"/>
          <w:w w:val="105"/>
        </w:rPr>
        <w:t>*</w:t>
      </w:r>
    </w:p>
    <w:p w14:paraId="4CE5B550" w14:textId="77777777" w:rsidR="004835A4" w:rsidRDefault="004835A4" w:rsidP="004835A4">
      <w:pPr>
        <w:spacing w:before="45"/>
        <w:ind w:left="499"/>
        <w:rPr>
          <w:i/>
          <w:sz w:val="19"/>
        </w:rPr>
      </w:pPr>
      <w:r>
        <w:rPr>
          <w:i/>
          <w:color w:val="454545"/>
          <w:w w:val="105"/>
          <w:sz w:val="19"/>
        </w:rPr>
        <w:t>Mark only one oval.</w:t>
      </w:r>
    </w:p>
    <w:p w14:paraId="2369A577" w14:textId="77777777" w:rsidR="004835A4" w:rsidRDefault="004835A4" w:rsidP="004835A4">
      <w:pPr>
        <w:pStyle w:val="BodyText"/>
        <w:spacing w:before="6"/>
        <w:rPr>
          <w:i/>
          <w:sz w:val="17"/>
        </w:rPr>
      </w:pPr>
    </w:p>
    <w:p w14:paraId="26FD932F" w14:textId="54624437" w:rsidR="004835A4" w:rsidRDefault="004835A4" w:rsidP="004835A4">
      <w:pPr>
        <w:pStyle w:val="BodyText"/>
        <w:spacing w:line="403" w:lineRule="auto"/>
        <w:ind w:left="1135" w:right="6534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1D26FE3C" wp14:editId="2342CA94">
                <wp:simplePos x="0" y="0"/>
                <wp:positionH relativeFrom="page">
                  <wp:posOffset>1192530</wp:posOffset>
                </wp:positionH>
                <wp:positionV relativeFrom="paragraph">
                  <wp:posOffset>3810</wp:posOffset>
                </wp:positionV>
                <wp:extent cx="267335" cy="162560"/>
                <wp:effectExtent l="11430" t="13335" r="6985" b="5080"/>
                <wp:wrapNone/>
                <wp:docPr id="47" name="Freeform: Shape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7335" cy="162560"/>
                        </a:xfrm>
                        <a:custGeom>
                          <a:avLst/>
                          <a:gdLst>
                            <a:gd name="T0" fmla="+- 0 1878 1878"/>
                            <a:gd name="T1" fmla="*/ T0 w 421"/>
                            <a:gd name="T2" fmla="+- 0 133 6"/>
                            <a:gd name="T3" fmla="*/ 133 h 256"/>
                            <a:gd name="T4" fmla="+- 0 1878 1878"/>
                            <a:gd name="T5" fmla="*/ T4 w 421"/>
                            <a:gd name="T6" fmla="+- 0 125 6"/>
                            <a:gd name="T7" fmla="*/ 125 h 256"/>
                            <a:gd name="T8" fmla="+- 0 1879 1878"/>
                            <a:gd name="T9" fmla="*/ T8 w 421"/>
                            <a:gd name="T10" fmla="+- 0 117 6"/>
                            <a:gd name="T11" fmla="*/ 117 h 256"/>
                            <a:gd name="T12" fmla="+- 0 1881 1878"/>
                            <a:gd name="T13" fmla="*/ T12 w 421"/>
                            <a:gd name="T14" fmla="+- 0 108 6"/>
                            <a:gd name="T15" fmla="*/ 108 h 256"/>
                            <a:gd name="T16" fmla="+- 0 1882 1878"/>
                            <a:gd name="T17" fmla="*/ T16 w 421"/>
                            <a:gd name="T18" fmla="+- 0 100 6"/>
                            <a:gd name="T19" fmla="*/ 100 h 256"/>
                            <a:gd name="T20" fmla="+- 0 1915 1878"/>
                            <a:gd name="T21" fmla="*/ T20 w 421"/>
                            <a:gd name="T22" fmla="+- 0 43 6"/>
                            <a:gd name="T23" fmla="*/ 43 h 256"/>
                            <a:gd name="T24" fmla="+- 0 1921 1878"/>
                            <a:gd name="T25" fmla="*/ T24 w 421"/>
                            <a:gd name="T26" fmla="+- 0 37 6"/>
                            <a:gd name="T27" fmla="*/ 37 h 256"/>
                            <a:gd name="T28" fmla="+- 0 1981 1878"/>
                            <a:gd name="T29" fmla="*/ T28 w 421"/>
                            <a:gd name="T30" fmla="+- 0 8 6"/>
                            <a:gd name="T31" fmla="*/ 8 h 256"/>
                            <a:gd name="T32" fmla="+- 0 1997 1878"/>
                            <a:gd name="T33" fmla="*/ T32 w 421"/>
                            <a:gd name="T34" fmla="+- 0 6 6"/>
                            <a:gd name="T35" fmla="*/ 6 h 256"/>
                            <a:gd name="T36" fmla="+- 0 2006 1878"/>
                            <a:gd name="T37" fmla="*/ T36 w 421"/>
                            <a:gd name="T38" fmla="+- 0 6 6"/>
                            <a:gd name="T39" fmla="*/ 6 h 256"/>
                            <a:gd name="T40" fmla="+- 0 2171 1878"/>
                            <a:gd name="T41" fmla="*/ T40 w 421"/>
                            <a:gd name="T42" fmla="+- 0 6 6"/>
                            <a:gd name="T43" fmla="*/ 6 h 256"/>
                            <a:gd name="T44" fmla="+- 0 2179 1878"/>
                            <a:gd name="T45" fmla="*/ T44 w 421"/>
                            <a:gd name="T46" fmla="+- 0 6 6"/>
                            <a:gd name="T47" fmla="*/ 6 h 256"/>
                            <a:gd name="T48" fmla="+- 0 2187 1878"/>
                            <a:gd name="T49" fmla="*/ T48 w 421"/>
                            <a:gd name="T50" fmla="+- 0 6 6"/>
                            <a:gd name="T51" fmla="*/ 6 h 256"/>
                            <a:gd name="T52" fmla="+- 0 2249 1878"/>
                            <a:gd name="T53" fmla="*/ T52 w 421"/>
                            <a:gd name="T54" fmla="+- 0 32 6"/>
                            <a:gd name="T55" fmla="*/ 32 h 256"/>
                            <a:gd name="T56" fmla="+- 0 2261 1878"/>
                            <a:gd name="T57" fmla="*/ T56 w 421"/>
                            <a:gd name="T58" fmla="+- 0 43 6"/>
                            <a:gd name="T59" fmla="*/ 43 h 256"/>
                            <a:gd name="T60" fmla="+- 0 2267 1878"/>
                            <a:gd name="T61" fmla="*/ T60 w 421"/>
                            <a:gd name="T62" fmla="+- 0 49 6"/>
                            <a:gd name="T63" fmla="*/ 49 h 256"/>
                            <a:gd name="T64" fmla="+- 0 2296 1878"/>
                            <a:gd name="T65" fmla="*/ T64 w 421"/>
                            <a:gd name="T66" fmla="+- 0 108 6"/>
                            <a:gd name="T67" fmla="*/ 108 h 256"/>
                            <a:gd name="T68" fmla="+- 0 2297 1878"/>
                            <a:gd name="T69" fmla="*/ T68 w 421"/>
                            <a:gd name="T70" fmla="+- 0 117 6"/>
                            <a:gd name="T71" fmla="*/ 117 h 256"/>
                            <a:gd name="T72" fmla="+- 0 2298 1878"/>
                            <a:gd name="T73" fmla="*/ T72 w 421"/>
                            <a:gd name="T74" fmla="+- 0 125 6"/>
                            <a:gd name="T75" fmla="*/ 125 h 256"/>
                            <a:gd name="T76" fmla="+- 0 2298 1878"/>
                            <a:gd name="T77" fmla="*/ T76 w 421"/>
                            <a:gd name="T78" fmla="+- 0 133 6"/>
                            <a:gd name="T79" fmla="*/ 133 h 256"/>
                            <a:gd name="T80" fmla="+- 0 2298 1878"/>
                            <a:gd name="T81" fmla="*/ T80 w 421"/>
                            <a:gd name="T82" fmla="+- 0 142 6"/>
                            <a:gd name="T83" fmla="*/ 142 h 256"/>
                            <a:gd name="T84" fmla="+- 0 2289 1878"/>
                            <a:gd name="T85" fmla="*/ T84 w 421"/>
                            <a:gd name="T86" fmla="+- 0 182 6"/>
                            <a:gd name="T87" fmla="*/ 182 h 256"/>
                            <a:gd name="T88" fmla="+- 0 2285 1878"/>
                            <a:gd name="T89" fmla="*/ T88 w 421"/>
                            <a:gd name="T90" fmla="+- 0 190 6"/>
                            <a:gd name="T91" fmla="*/ 190 h 256"/>
                            <a:gd name="T92" fmla="+- 0 2281 1878"/>
                            <a:gd name="T93" fmla="*/ T92 w 421"/>
                            <a:gd name="T94" fmla="+- 0 197 6"/>
                            <a:gd name="T95" fmla="*/ 197 h 256"/>
                            <a:gd name="T96" fmla="+- 0 2277 1878"/>
                            <a:gd name="T97" fmla="*/ T96 w 421"/>
                            <a:gd name="T98" fmla="+- 0 204 6"/>
                            <a:gd name="T99" fmla="*/ 204 h 256"/>
                            <a:gd name="T100" fmla="+- 0 2272 1878"/>
                            <a:gd name="T101" fmla="*/ T100 w 421"/>
                            <a:gd name="T102" fmla="+- 0 211 6"/>
                            <a:gd name="T103" fmla="*/ 211 h 256"/>
                            <a:gd name="T104" fmla="+- 0 2242 1878"/>
                            <a:gd name="T105" fmla="*/ T104 w 421"/>
                            <a:gd name="T106" fmla="+- 0 239 6"/>
                            <a:gd name="T107" fmla="*/ 239 h 256"/>
                            <a:gd name="T108" fmla="+- 0 2235 1878"/>
                            <a:gd name="T109" fmla="*/ T108 w 421"/>
                            <a:gd name="T110" fmla="+- 0 244 6"/>
                            <a:gd name="T111" fmla="*/ 244 h 256"/>
                            <a:gd name="T112" fmla="+- 0 2227 1878"/>
                            <a:gd name="T113" fmla="*/ T112 w 421"/>
                            <a:gd name="T114" fmla="+- 0 248 6"/>
                            <a:gd name="T115" fmla="*/ 248 h 256"/>
                            <a:gd name="T116" fmla="+- 0 2220 1878"/>
                            <a:gd name="T117" fmla="*/ T116 w 421"/>
                            <a:gd name="T118" fmla="+- 0 251 6"/>
                            <a:gd name="T119" fmla="*/ 251 h 256"/>
                            <a:gd name="T120" fmla="+- 0 2212 1878"/>
                            <a:gd name="T121" fmla="*/ T120 w 421"/>
                            <a:gd name="T122" fmla="+- 0 254 6"/>
                            <a:gd name="T123" fmla="*/ 254 h 256"/>
                            <a:gd name="T124" fmla="+- 0 2171 1878"/>
                            <a:gd name="T125" fmla="*/ T124 w 421"/>
                            <a:gd name="T126" fmla="+- 0 261 6"/>
                            <a:gd name="T127" fmla="*/ 261 h 256"/>
                            <a:gd name="T128" fmla="+- 0 2006 1878"/>
                            <a:gd name="T129" fmla="*/ T128 w 421"/>
                            <a:gd name="T130" fmla="+- 0 261 6"/>
                            <a:gd name="T131" fmla="*/ 261 h 256"/>
                            <a:gd name="T132" fmla="+- 0 1957 1878"/>
                            <a:gd name="T133" fmla="*/ T132 w 421"/>
                            <a:gd name="T134" fmla="+- 0 251 6"/>
                            <a:gd name="T135" fmla="*/ 251 h 256"/>
                            <a:gd name="T136" fmla="+- 0 1949 1878"/>
                            <a:gd name="T137" fmla="*/ T136 w 421"/>
                            <a:gd name="T138" fmla="+- 0 248 6"/>
                            <a:gd name="T139" fmla="*/ 248 h 256"/>
                            <a:gd name="T140" fmla="+- 0 1942 1878"/>
                            <a:gd name="T141" fmla="*/ T140 w 421"/>
                            <a:gd name="T142" fmla="+- 0 244 6"/>
                            <a:gd name="T143" fmla="*/ 244 h 256"/>
                            <a:gd name="T144" fmla="+- 0 1935 1878"/>
                            <a:gd name="T145" fmla="*/ T144 w 421"/>
                            <a:gd name="T146" fmla="+- 0 239 6"/>
                            <a:gd name="T147" fmla="*/ 239 h 256"/>
                            <a:gd name="T148" fmla="+- 0 1928 1878"/>
                            <a:gd name="T149" fmla="*/ T148 w 421"/>
                            <a:gd name="T150" fmla="+- 0 235 6"/>
                            <a:gd name="T151" fmla="*/ 235 h 256"/>
                            <a:gd name="T152" fmla="+- 0 1888 1878"/>
                            <a:gd name="T153" fmla="*/ T152 w 421"/>
                            <a:gd name="T154" fmla="+- 0 182 6"/>
                            <a:gd name="T155" fmla="*/ 182 h 256"/>
                            <a:gd name="T156" fmla="+- 0 1885 1878"/>
                            <a:gd name="T157" fmla="*/ T156 w 421"/>
                            <a:gd name="T158" fmla="+- 0 174 6"/>
                            <a:gd name="T159" fmla="*/ 174 h 256"/>
                            <a:gd name="T160" fmla="+- 0 1882 1878"/>
                            <a:gd name="T161" fmla="*/ T160 w 421"/>
                            <a:gd name="T162" fmla="+- 0 166 6"/>
                            <a:gd name="T163" fmla="*/ 166 h 256"/>
                            <a:gd name="T164" fmla="+- 0 1881 1878"/>
                            <a:gd name="T165" fmla="*/ T164 w 421"/>
                            <a:gd name="T166" fmla="+- 0 158 6"/>
                            <a:gd name="T167" fmla="*/ 158 h 256"/>
                            <a:gd name="T168" fmla="+- 0 1879 1878"/>
                            <a:gd name="T169" fmla="*/ T168 w 421"/>
                            <a:gd name="T170" fmla="+- 0 150 6"/>
                            <a:gd name="T171" fmla="*/ 150 h 256"/>
                            <a:gd name="T172" fmla="+- 0 1878 1878"/>
                            <a:gd name="T173" fmla="*/ T172 w 421"/>
                            <a:gd name="T174" fmla="+- 0 142 6"/>
                            <a:gd name="T175" fmla="*/ 142 h 256"/>
                            <a:gd name="T176" fmla="+- 0 1878 1878"/>
                            <a:gd name="T177" fmla="*/ T176 w 421"/>
                            <a:gd name="T178" fmla="+- 0 133 6"/>
                            <a:gd name="T179" fmla="*/ 133 h 25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</a:cxnLst>
                          <a:rect l="0" t="0" r="r" b="b"/>
                          <a:pathLst>
                            <a:path w="421" h="256">
                              <a:moveTo>
                                <a:pt x="0" y="127"/>
                              </a:moveTo>
                              <a:lnTo>
                                <a:pt x="0" y="119"/>
                              </a:lnTo>
                              <a:lnTo>
                                <a:pt x="1" y="111"/>
                              </a:lnTo>
                              <a:lnTo>
                                <a:pt x="3" y="102"/>
                              </a:lnTo>
                              <a:lnTo>
                                <a:pt x="4" y="94"/>
                              </a:lnTo>
                              <a:lnTo>
                                <a:pt x="37" y="37"/>
                              </a:lnTo>
                              <a:lnTo>
                                <a:pt x="43" y="31"/>
                              </a:lnTo>
                              <a:lnTo>
                                <a:pt x="103" y="2"/>
                              </a:lnTo>
                              <a:lnTo>
                                <a:pt x="119" y="0"/>
                              </a:lnTo>
                              <a:lnTo>
                                <a:pt x="128" y="0"/>
                              </a:lnTo>
                              <a:lnTo>
                                <a:pt x="293" y="0"/>
                              </a:lnTo>
                              <a:lnTo>
                                <a:pt x="301" y="0"/>
                              </a:lnTo>
                              <a:lnTo>
                                <a:pt x="309" y="0"/>
                              </a:lnTo>
                              <a:lnTo>
                                <a:pt x="371" y="26"/>
                              </a:lnTo>
                              <a:lnTo>
                                <a:pt x="383" y="37"/>
                              </a:lnTo>
                              <a:lnTo>
                                <a:pt x="389" y="43"/>
                              </a:lnTo>
                              <a:lnTo>
                                <a:pt x="418" y="102"/>
                              </a:lnTo>
                              <a:lnTo>
                                <a:pt x="419" y="111"/>
                              </a:lnTo>
                              <a:lnTo>
                                <a:pt x="420" y="119"/>
                              </a:lnTo>
                              <a:lnTo>
                                <a:pt x="420" y="127"/>
                              </a:lnTo>
                              <a:lnTo>
                                <a:pt x="420" y="136"/>
                              </a:lnTo>
                              <a:lnTo>
                                <a:pt x="411" y="176"/>
                              </a:lnTo>
                              <a:lnTo>
                                <a:pt x="407" y="184"/>
                              </a:lnTo>
                              <a:lnTo>
                                <a:pt x="403" y="191"/>
                              </a:lnTo>
                              <a:lnTo>
                                <a:pt x="399" y="198"/>
                              </a:lnTo>
                              <a:lnTo>
                                <a:pt x="394" y="205"/>
                              </a:lnTo>
                              <a:lnTo>
                                <a:pt x="364" y="233"/>
                              </a:lnTo>
                              <a:lnTo>
                                <a:pt x="357" y="238"/>
                              </a:lnTo>
                              <a:lnTo>
                                <a:pt x="349" y="242"/>
                              </a:lnTo>
                              <a:lnTo>
                                <a:pt x="342" y="245"/>
                              </a:lnTo>
                              <a:lnTo>
                                <a:pt x="334" y="248"/>
                              </a:lnTo>
                              <a:lnTo>
                                <a:pt x="293" y="255"/>
                              </a:lnTo>
                              <a:lnTo>
                                <a:pt x="128" y="255"/>
                              </a:lnTo>
                              <a:lnTo>
                                <a:pt x="79" y="245"/>
                              </a:lnTo>
                              <a:lnTo>
                                <a:pt x="71" y="242"/>
                              </a:lnTo>
                              <a:lnTo>
                                <a:pt x="64" y="238"/>
                              </a:lnTo>
                              <a:lnTo>
                                <a:pt x="57" y="233"/>
                              </a:lnTo>
                              <a:lnTo>
                                <a:pt x="50" y="229"/>
                              </a:lnTo>
                              <a:lnTo>
                                <a:pt x="10" y="176"/>
                              </a:lnTo>
                              <a:lnTo>
                                <a:pt x="7" y="168"/>
                              </a:lnTo>
                              <a:lnTo>
                                <a:pt x="4" y="160"/>
                              </a:lnTo>
                              <a:lnTo>
                                <a:pt x="3" y="152"/>
                              </a:lnTo>
                              <a:lnTo>
                                <a:pt x="1" y="144"/>
                              </a:lnTo>
                              <a:lnTo>
                                <a:pt x="0" y="136"/>
                              </a:lnTo>
                              <a:lnTo>
                                <a:pt x="0" y="127"/>
                              </a:lnTo>
                              <a:close/>
                            </a:path>
                          </a:pathLst>
                        </a:custGeom>
                        <a:noFill/>
                        <a:ln w="9529">
                          <a:solidFill>
                            <a:srgbClr val="999999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50B0972" id="Freeform: Shape 47" o:spid="_x0000_s1026" style="position:absolute;margin-left:93.9pt;margin-top:.3pt;width:21.05pt;height:12.8pt;z-index:2517032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1,2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" path="m,127r,-8l1,111r2,-9l4,94,37,37r6,-6l103,2,119,r9,l293,r8,l309,r62,26l383,37r6,6l418,102r1,9l420,119r,8l420,136r-9,40l407,184r-4,7l399,198r-5,7l364,233r-7,5l349,242r-7,3l334,248r-41,7l128,255,79,245r-8,-3l64,238r-7,-5l50,229,10,176,7,168,4,160,3,152,1,144,,136r,-9xe" filled="f" strokecolor="#999" strokeweight=".26469mm">
                <v:path arrowok="t" o:connecttype="custom" o:connectlocs="0,84455;0,79375;635,74295;1905,68580;2540,63500;23495,27305;27305,23495;65405,5080;75565,3810;81280,3810;186055,3810;191135,3810;196215,3810;235585,20320;243205,27305;247015,31115;265430,68580;266065,74295;266700,79375;266700,84455;266700,90170;260985,115570;258445,120650;255905,125095;253365,129540;250190,133985;231140,151765;226695,154940;221615,157480;217170,159385;212090,161290;186055,165735;81280,165735;50165,159385;45085,157480;40640,154940;36195,151765;31750,149225;6350,115570;4445,110490;2540,105410;1905,100330;635,95250;0,90170;0,84455" o:connectangles="0,0,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7BF3F6D2" wp14:editId="153F98F6">
                <wp:simplePos x="0" y="0"/>
                <wp:positionH relativeFrom="page">
                  <wp:posOffset>1192530</wp:posOffset>
                </wp:positionH>
                <wp:positionV relativeFrom="paragraph">
                  <wp:posOffset>232410</wp:posOffset>
                </wp:positionV>
                <wp:extent cx="267335" cy="162560"/>
                <wp:effectExtent l="11430" t="13335" r="6985" b="5080"/>
                <wp:wrapNone/>
                <wp:docPr id="46" name="Freeform: Shape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7335" cy="162560"/>
                        </a:xfrm>
                        <a:custGeom>
                          <a:avLst/>
                          <a:gdLst>
                            <a:gd name="T0" fmla="+- 0 1878 1878"/>
                            <a:gd name="T1" fmla="*/ T0 w 421"/>
                            <a:gd name="T2" fmla="+- 0 493 366"/>
                            <a:gd name="T3" fmla="*/ 493 h 256"/>
                            <a:gd name="T4" fmla="+- 0 1888 1878"/>
                            <a:gd name="T5" fmla="*/ T4 w 421"/>
                            <a:gd name="T6" fmla="+- 0 445 366"/>
                            <a:gd name="T7" fmla="*/ 445 h 256"/>
                            <a:gd name="T8" fmla="+- 0 1891 1878"/>
                            <a:gd name="T9" fmla="*/ T8 w 421"/>
                            <a:gd name="T10" fmla="+- 0 437 366"/>
                            <a:gd name="T11" fmla="*/ 437 h 256"/>
                            <a:gd name="T12" fmla="+- 0 1915 1878"/>
                            <a:gd name="T13" fmla="*/ T12 w 421"/>
                            <a:gd name="T14" fmla="+- 0 403 366"/>
                            <a:gd name="T15" fmla="*/ 403 h 256"/>
                            <a:gd name="T16" fmla="+- 0 1921 1878"/>
                            <a:gd name="T17" fmla="*/ T16 w 421"/>
                            <a:gd name="T18" fmla="+- 0 397 366"/>
                            <a:gd name="T19" fmla="*/ 397 h 256"/>
                            <a:gd name="T20" fmla="+- 0 1928 1878"/>
                            <a:gd name="T21" fmla="*/ T20 w 421"/>
                            <a:gd name="T22" fmla="+- 0 392 366"/>
                            <a:gd name="T23" fmla="*/ 392 h 256"/>
                            <a:gd name="T24" fmla="+- 0 1935 1878"/>
                            <a:gd name="T25" fmla="*/ T24 w 421"/>
                            <a:gd name="T26" fmla="+- 0 387 366"/>
                            <a:gd name="T27" fmla="*/ 387 h 256"/>
                            <a:gd name="T28" fmla="+- 0 1942 1878"/>
                            <a:gd name="T29" fmla="*/ T28 w 421"/>
                            <a:gd name="T30" fmla="+- 0 383 366"/>
                            <a:gd name="T31" fmla="*/ 383 h 256"/>
                            <a:gd name="T32" fmla="+- 0 1981 1878"/>
                            <a:gd name="T33" fmla="*/ T32 w 421"/>
                            <a:gd name="T34" fmla="+- 0 368 366"/>
                            <a:gd name="T35" fmla="*/ 368 h 256"/>
                            <a:gd name="T36" fmla="+- 0 1989 1878"/>
                            <a:gd name="T37" fmla="*/ T36 w 421"/>
                            <a:gd name="T38" fmla="+- 0 367 366"/>
                            <a:gd name="T39" fmla="*/ 367 h 256"/>
                            <a:gd name="T40" fmla="+- 0 1997 1878"/>
                            <a:gd name="T41" fmla="*/ T40 w 421"/>
                            <a:gd name="T42" fmla="+- 0 366 366"/>
                            <a:gd name="T43" fmla="*/ 366 h 256"/>
                            <a:gd name="T44" fmla="+- 0 2006 1878"/>
                            <a:gd name="T45" fmla="*/ T44 w 421"/>
                            <a:gd name="T46" fmla="+- 0 366 366"/>
                            <a:gd name="T47" fmla="*/ 366 h 256"/>
                            <a:gd name="T48" fmla="+- 0 2171 1878"/>
                            <a:gd name="T49" fmla="*/ T48 w 421"/>
                            <a:gd name="T50" fmla="+- 0 366 366"/>
                            <a:gd name="T51" fmla="*/ 366 h 256"/>
                            <a:gd name="T52" fmla="+- 0 2179 1878"/>
                            <a:gd name="T53" fmla="*/ T52 w 421"/>
                            <a:gd name="T54" fmla="+- 0 366 366"/>
                            <a:gd name="T55" fmla="*/ 366 h 256"/>
                            <a:gd name="T56" fmla="+- 0 2187 1878"/>
                            <a:gd name="T57" fmla="*/ T56 w 421"/>
                            <a:gd name="T58" fmla="+- 0 367 366"/>
                            <a:gd name="T59" fmla="*/ 367 h 256"/>
                            <a:gd name="T60" fmla="+- 0 2196 1878"/>
                            <a:gd name="T61" fmla="*/ T60 w 421"/>
                            <a:gd name="T62" fmla="+- 0 368 366"/>
                            <a:gd name="T63" fmla="*/ 368 h 256"/>
                            <a:gd name="T64" fmla="+- 0 2204 1878"/>
                            <a:gd name="T65" fmla="*/ T64 w 421"/>
                            <a:gd name="T66" fmla="+- 0 370 366"/>
                            <a:gd name="T67" fmla="*/ 370 h 256"/>
                            <a:gd name="T68" fmla="+- 0 2242 1878"/>
                            <a:gd name="T69" fmla="*/ T68 w 421"/>
                            <a:gd name="T70" fmla="+- 0 387 366"/>
                            <a:gd name="T71" fmla="*/ 387 h 256"/>
                            <a:gd name="T72" fmla="+- 0 2249 1878"/>
                            <a:gd name="T73" fmla="*/ T72 w 421"/>
                            <a:gd name="T74" fmla="+- 0 392 366"/>
                            <a:gd name="T75" fmla="*/ 392 h 256"/>
                            <a:gd name="T76" fmla="+- 0 2255 1878"/>
                            <a:gd name="T77" fmla="*/ T76 w 421"/>
                            <a:gd name="T78" fmla="+- 0 397 366"/>
                            <a:gd name="T79" fmla="*/ 397 h 256"/>
                            <a:gd name="T80" fmla="+- 0 2261 1878"/>
                            <a:gd name="T81" fmla="*/ T80 w 421"/>
                            <a:gd name="T82" fmla="+- 0 403 366"/>
                            <a:gd name="T83" fmla="*/ 403 h 256"/>
                            <a:gd name="T84" fmla="+- 0 2267 1878"/>
                            <a:gd name="T85" fmla="*/ T84 w 421"/>
                            <a:gd name="T86" fmla="+- 0 409 366"/>
                            <a:gd name="T87" fmla="*/ 409 h 256"/>
                            <a:gd name="T88" fmla="+- 0 2289 1878"/>
                            <a:gd name="T89" fmla="*/ T88 w 421"/>
                            <a:gd name="T90" fmla="+- 0 445 366"/>
                            <a:gd name="T91" fmla="*/ 445 h 256"/>
                            <a:gd name="T92" fmla="+- 0 2292 1878"/>
                            <a:gd name="T93" fmla="*/ T92 w 421"/>
                            <a:gd name="T94" fmla="+- 0 452 366"/>
                            <a:gd name="T95" fmla="*/ 452 h 256"/>
                            <a:gd name="T96" fmla="+- 0 2298 1878"/>
                            <a:gd name="T97" fmla="*/ T96 w 421"/>
                            <a:gd name="T98" fmla="+- 0 493 366"/>
                            <a:gd name="T99" fmla="*/ 493 h 256"/>
                            <a:gd name="T100" fmla="+- 0 2298 1878"/>
                            <a:gd name="T101" fmla="*/ T100 w 421"/>
                            <a:gd name="T102" fmla="+- 0 502 366"/>
                            <a:gd name="T103" fmla="*/ 502 h 256"/>
                            <a:gd name="T104" fmla="+- 0 2277 1878"/>
                            <a:gd name="T105" fmla="*/ T104 w 421"/>
                            <a:gd name="T106" fmla="+- 0 564 366"/>
                            <a:gd name="T107" fmla="*/ 564 h 256"/>
                            <a:gd name="T108" fmla="+- 0 2272 1878"/>
                            <a:gd name="T109" fmla="*/ T108 w 421"/>
                            <a:gd name="T110" fmla="+- 0 571 366"/>
                            <a:gd name="T111" fmla="*/ 571 h 256"/>
                            <a:gd name="T112" fmla="+- 0 2220 1878"/>
                            <a:gd name="T113" fmla="*/ T112 w 421"/>
                            <a:gd name="T114" fmla="+- 0 611 366"/>
                            <a:gd name="T115" fmla="*/ 611 h 256"/>
                            <a:gd name="T116" fmla="+- 0 2212 1878"/>
                            <a:gd name="T117" fmla="*/ T116 w 421"/>
                            <a:gd name="T118" fmla="+- 0 614 366"/>
                            <a:gd name="T119" fmla="*/ 614 h 256"/>
                            <a:gd name="T120" fmla="+- 0 2171 1878"/>
                            <a:gd name="T121" fmla="*/ T120 w 421"/>
                            <a:gd name="T122" fmla="+- 0 621 366"/>
                            <a:gd name="T123" fmla="*/ 621 h 256"/>
                            <a:gd name="T124" fmla="+- 0 2006 1878"/>
                            <a:gd name="T125" fmla="*/ T124 w 421"/>
                            <a:gd name="T126" fmla="+- 0 621 366"/>
                            <a:gd name="T127" fmla="*/ 621 h 256"/>
                            <a:gd name="T128" fmla="+- 0 1957 1878"/>
                            <a:gd name="T129" fmla="*/ T128 w 421"/>
                            <a:gd name="T130" fmla="+- 0 611 366"/>
                            <a:gd name="T131" fmla="*/ 611 h 256"/>
                            <a:gd name="T132" fmla="+- 0 1949 1878"/>
                            <a:gd name="T133" fmla="*/ T132 w 421"/>
                            <a:gd name="T134" fmla="+- 0 608 366"/>
                            <a:gd name="T135" fmla="*/ 608 h 256"/>
                            <a:gd name="T136" fmla="+- 0 1900 1878"/>
                            <a:gd name="T137" fmla="*/ T136 w 421"/>
                            <a:gd name="T138" fmla="+- 0 564 366"/>
                            <a:gd name="T139" fmla="*/ 564 h 256"/>
                            <a:gd name="T140" fmla="+- 0 1878 1878"/>
                            <a:gd name="T141" fmla="*/ T140 w 421"/>
                            <a:gd name="T142" fmla="+- 0 502 366"/>
                            <a:gd name="T143" fmla="*/ 502 h 256"/>
                            <a:gd name="T144" fmla="+- 0 1878 1878"/>
                            <a:gd name="T145" fmla="*/ T144 w 421"/>
                            <a:gd name="T146" fmla="+- 0 493 366"/>
                            <a:gd name="T147" fmla="*/ 493 h 25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</a:cxnLst>
                          <a:rect l="0" t="0" r="r" b="b"/>
                          <a:pathLst>
                            <a:path w="421" h="256">
                              <a:moveTo>
                                <a:pt x="0" y="127"/>
                              </a:moveTo>
                              <a:lnTo>
                                <a:pt x="10" y="79"/>
                              </a:lnTo>
                              <a:lnTo>
                                <a:pt x="13" y="71"/>
                              </a:lnTo>
                              <a:lnTo>
                                <a:pt x="37" y="37"/>
                              </a:lnTo>
                              <a:lnTo>
                                <a:pt x="43" y="31"/>
                              </a:lnTo>
                              <a:lnTo>
                                <a:pt x="50" y="26"/>
                              </a:lnTo>
                              <a:lnTo>
                                <a:pt x="57" y="21"/>
                              </a:lnTo>
                              <a:lnTo>
                                <a:pt x="64" y="17"/>
                              </a:lnTo>
                              <a:lnTo>
                                <a:pt x="103" y="2"/>
                              </a:lnTo>
                              <a:lnTo>
                                <a:pt x="111" y="1"/>
                              </a:lnTo>
                              <a:lnTo>
                                <a:pt x="119" y="0"/>
                              </a:lnTo>
                              <a:lnTo>
                                <a:pt x="128" y="0"/>
                              </a:lnTo>
                              <a:lnTo>
                                <a:pt x="293" y="0"/>
                              </a:lnTo>
                              <a:lnTo>
                                <a:pt x="301" y="0"/>
                              </a:lnTo>
                              <a:lnTo>
                                <a:pt x="309" y="1"/>
                              </a:lnTo>
                              <a:lnTo>
                                <a:pt x="318" y="2"/>
                              </a:lnTo>
                              <a:lnTo>
                                <a:pt x="326" y="4"/>
                              </a:lnTo>
                              <a:lnTo>
                                <a:pt x="364" y="21"/>
                              </a:lnTo>
                              <a:lnTo>
                                <a:pt x="371" y="26"/>
                              </a:lnTo>
                              <a:lnTo>
                                <a:pt x="377" y="31"/>
                              </a:lnTo>
                              <a:lnTo>
                                <a:pt x="383" y="37"/>
                              </a:lnTo>
                              <a:lnTo>
                                <a:pt x="389" y="43"/>
                              </a:lnTo>
                              <a:lnTo>
                                <a:pt x="411" y="79"/>
                              </a:lnTo>
                              <a:lnTo>
                                <a:pt x="414" y="86"/>
                              </a:lnTo>
                              <a:lnTo>
                                <a:pt x="420" y="127"/>
                              </a:lnTo>
                              <a:lnTo>
                                <a:pt x="420" y="136"/>
                              </a:lnTo>
                              <a:lnTo>
                                <a:pt x="399" y="198"/>
                              </a:lnTo>
                              <a:lnTo>
                                <a:pt x="394" y="205"/>
                              </a:lnTo>
                              <a:lnTo>
                                <a:pt x="342" y="245"/>
                              </a:lnTo>
                              <a:lnTo>
                                <a:pt x="334" y="248"/>
                              </a:lnTo>
                              <a:lnTo>
                                <a:pt x="293" y="255"/>
                              </a:lnTo>
                              <a:lnTo>
                                <a:pt x="128" y="255"/>
                              </a:lnTo>
                              <a:lnTo>
                                <a:pt x="79" y="245"/>
                              </a:lnTo>
                              <a:lnTo>
                                <a:pt x="71" y="242"/>
                              </a:lnTo>
                              <a:lnTo>
                                <a:pt x="22" y="198"/>
                              </a:lnTo>
                              <a:lnTo>
                                <a:pt x="0" y="136"/>
                              </a:lnTo>
                              <a:lnTo>
                                <a:pt x="0" y="127"/>
                              </a:lnTo>
                              <a:close/>
                            </a:path>
                          </a:pathLst>
                        </a:custGeom>
                        <a:noFill/>
                        <a:ln w="9529">
                          <a:solidFill>
                            <a:srgbClr val="999999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B091F2B" id="Freeform: Shape 46" o:spid="_x0000_s1026" style="position:absolute;margin-left:93.9pt;margin-top:18.3pt;width:21.05pt;height:12.8pt;z-index:2517043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1,2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" path="m,127l10,79r3,-8l37,37r6,-6l50,26r7,-5l64,17,103,2r8,-1l119,r9,l293,r8,l309,1r9,1l326,4r38,17l371,26r6,5l383,37r6,6l411,79r3,7l420,127r,9l399,198r-5,7l342,245r-8,3l293,255r-165,l79,245r-8,-3l22,198,,136r,-9xe" filled="f" strokecolor="#999" strokeweight=".26469mm">
                <v:path arrowok="t" o:connecttype="custom" o:connectlocs="0,313055;6350,282575;8255,277495;23495,255905;27305,252095;31750,248920;36195,245745;40640,243205;65405,233680;70485,233045;75565,232410;81280,232410;186055,232410;191135,232410;196215,233045;201930,233680;207010,234950;231140,245745;235585,248920;239395,252095;243205,255905;247015,259715;260985,282575;262890,287020;266700,313055;266700,318770;253365,358140;250190,362585;217170,387985;212090,389890;186055,394335;81280,394335;50165,387985;45085,386080;13970,358140;0,318770;0,313055" o:connectangles="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5950CAE0" wp14:editId="66458999">
                <wp:simplePos x="0" y="0"/>
                <wp:positionH relativeFrom="page">
                  <wp:posOffset>1192530</wp:posOffset>
                </wp:positionH>
                <wp:positionV relativeFrom="paragraph">
                  <wp:posOffset>470535</wp:posOffset>
                </wp:positionV>
                <wp:extent cx="267335" cy="162560"/>
                <wp:effectExtent l="11430" t="13335" r="6985" b="5080"/>
                <wp:wrapNone/>
                <wp:docPr id="45" name="Freeform: Shape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7335" cy="162560"/>
                        </a:xfrm>
                        <a:custGeom>
                          <a:avLst/>
                          <a:gdLst>
                            <a:gd name="T0" fmla="+- 0 1878 1878"/>
                            <a:gd name="T1" fmla="*/ T0 w 421"/>
                            <a:gd name="T2" fmla="+- 0 869 741"/>
                            <a:gd name="T3" fmla="*/ 869 h 256"/>
                            <a:gd name="T4" fmla="+- 0 1888 1878"/>
                            <a:gd name="T5" fmla="*/ T4 w 421"/>
                            <a:gd name="T6" fmla="+- 0 820 741"/>
                            <a:gd name="T7" fmla="*/ 820 h 256"/>
                            <a:gd name="T8" fmla="+- 0 1891 1878"/>
                            <a:gd name="T9" fmla="*/ T8 w 421"/>
                            <a:gd name="T10" fmla="+- 0 812 741"/>
                            <a:gd name="T11" fmla="*/ 812 h 256"/>
                            <a:gd name="T12" fmla="+- 0 1895 1878"/>
                            <a:gd name="T13" fmla="*/ T12 w 421"/>
                            <a:gd name="T14" fmla="+- 0 805 741"/>
                            <a:gd name="T15" fmla="*/ 805 h 256"/>
                            <a:gd name="T16" fmla="+- 0 1900 1878"/>
                            <a:gd name="T17" fmla="*/ T16 w 421"/>
                            <a:gd name="T18" fmla="+- 0 798 741"/>
                            <a:gd name="T19" fmla="*/ 798 h 256"/>
                            <a:gd name="T20" fmla="+- 0 1904 1878"/>
                            <a:gd name="T21" fmla="*/ T20 w 421"/>
                            <a:gd name="T22" fmla="+- 0 791 741"/>
                            <a:gd name="T23" fmla="*/ 791 h 256"/>
                            <a:gd name="T24" fmla="+- 0 1910 1878"/>
                            <a:gd name="T25" fmla="*/ T24 w 421"/>
                            <a:gd name="T26" fmla="+- 0 784 741"/>
                            <a:gd name="T27" fmla="*/ 784 h 256"/>
                            <a:gd name="T28" fmla="+- 0 1915 1878"/>
                            <a:gd name="T29" fmla="*/ T28 w 421"/>
                            <a:gd name="T30" fmla="+- 0 778 741"/>
                            <a:gd name="T31" fmla="*/ 778 h 256"/>
                            <a:gd name="T32" fmla="+- 0 1921 1878"/>
                            <a:gd name="T33" fmla="*/ T32 w 421"/>
                            <a:gd name="T34" fmla="+- 0 772 741"/>
                            <a:gd name="T35" fmla="*/ 772 h 256"/>
                            <a:gd name="T36" fmla="+- 0 1981 1878"/>
                            <a:gd name="T37" fmla="*/ T36 w 421"/>
                            <a:gd name="T38" fmla="+- 0 743 741"/>
                            <a:gd name="T39" fmla="*/ 743 h 256"/>
                            <a:gd name="T40" fmla="+- 0 1997 1878"/>
                            <a:gd name="T41" fmla="*/ T40 w 421"/>
                            <a:gd name="T42" fmla="+- 0 741 741"/>
                            <a:gd name="T43" fmla="*/ 741 h 256"/>
                            <a:gd name="T44" fmla="+- 0 2006 1878"/>
                            <a:gd name="T45" fmla="*/ T44 w 421"/>
                            <a:gd name="T46" fmla="+- 0 741 741"/>
                            <a:gd name="T47" fmla="*/ 741 h 256"/>
                            <a:gd name="T48" fmla="+- 0 2171 1878"/>
                            <a:gd name="T49" fmla="*/ T48 w 421"/>
                            <a:gd name="T50" fmla="+- 0 741 741"/>
                            <a:gd name="T51" fmla="*/ 741 h 256"/>
                            <a:gd name="T52" fmla="+- 0 2179 1878"/>
                            <a:gd name="T53" fmla="*/ T52 w 421"/>
                            <a:gd name="T54" fmla="+- 0 741 741"/>
                            <a:gd name="T55" fmla="*/ 741 h 256"/>
                            <a:gd name="T56" fmla="+- 0 2187 1878"/>
                            <a:gd name="T57" fmla="*/ T56 w 421"/>
                            <a:gd name="T58" fmla="+- 0 742 741"/>
                            <a:gd name="T59" fmla="*/ 742 h 256"/>
                            <a:gd name="T60" fmla="+- 0 2249 1878"/>
                            <a:gd name="T61" fmla="*/ T60 w 421"/>
                            <a:gd name="T62" fmla="+- 0 767 741"/>
                            <a:gd name="T63" fmla="*/ 767 h 256"/>
                            <a:gd name="T64" fmla="+- 0 2277 1878"/>
                            <a:gd name="T65" fmla="*/ T64 w 421"/>
                            <a:gd name="T66" fmla="+- 0 798 741"/>
                            <a:gd name="T67" fmla="*/ 798 h 256"/>
                            <a:gd name="T68" fmla="+- 0 2281 1878"/>
                            <a:gd name="T69" fmla="*/ T68 w 421"/>
                            <a:gd name="T70" fmla="+- 0 805 741"/>
                            <a:gd name="T71" fmla="*/ 805 h 256"/>
                            <a:gd name="T72" fmla="+- 0 2285 1878"/>
                            <a:gd name="T73" fmla="*/ T72 w 421"/>
                            <a:gd name="T74" fmla="+- 0 812 741"/>
                            <a:gd name="T75" fmla="*/ 812 h 256"/>
                            <a:gd name="T76" fmla="+- 0 2289 1878"/>
                            <a:gd name="T77" fmla="*/ T76 w 421"/>
                            <a:gd name="T78" fmla="+- 0 820 741"/>
                            <a:gd name="T79" fmla="*/ 820 h 256"/>
                            <a:gd name="T80" fmla="+- 0 2292 1878"/>
                            <a:gd name="T81" fmla="*/ T80 w 421"/>
                            <a:gd name="T82" fmla="+- 0 827 741"/>
                            <a:gd name="T83" fmla="*/ 827 h 256"/>
                            <a:gd name="T84" fmla="+- 0 2298 1878"/>
                            <a:gd name="T85" fmla="*/ T84 w 421"/>
                            <a:gd name="T86" fmla="+- 0 869 741"/>
                            <a:gd name="T87" fmla="*/ 869 h 256"/>
                            <a:gd name="T88" fmla="+- 0 2298 1878"/>
                            <a:gd name="T89" fmla="*/ T88 w 421"/>
                            <a:gd name="T90" fmla="+- 0 877 741"/>
                            <a:gd name="T91" fmla="*/ 877 h 256"/>
                            <a:gd name="T92" fmla="+- 0 2289 1878"/>
                            <a:gd name="T93" fmla="*/ T92 w 421"/>
                            <a:gd name="T94" fmla="+- 0 917 741"/>
                            <a:gd name="T95" fmla="*/ 917 h 256"/>
                            <a:gd name="T96" fmla="+- 0 2285 1878"/>
                            <a:gd name="T97" fmla="*/ T96 w 421"/>
                            <a:gd name="T98" fmla="+- 0 925 741"/>
                            <a:gd name="T99" fmla="*/ 925 h 256"/>
                            <a:gd name="T100" fmla="+- 0 2281 1878"/>
                            <a:gd name="T101" fmla="*/ T100 w 421"/>
                            <a:gd name="T102" fmla="+- 0 932 741"/>
                            <a:gd name="T103" fmla="*/ 932 h 256"/>
                            <a:gd name="T104" fmla="+- 0 2277 1878"/>
                            <a:gd name="T105" fmla="*/ T104 w 421"/>
                            <a:gd name="T106" fmla="+- 0 939 741"/>
                            <a:gd name="T107" fmla="*/ 939 h 256"/>
                            <a:gd name="T108" fmla="+- 0 2272 1878"/>
                            <a:gd name="T109" fmla="*/ T108 w 421"/>
                            <a:gd name="T110" fmla="+- 0 946 741"/>
                            <a:gd name="T111" fmla="*/ 946 h 256"/>
                            <a:gd name="T112" fmla="+- 0 2242 1878"/>
                            <a:gd name="T113" fmla="*/ T112 w 421"/>
                            <a:gd name="T114" fmla="+- 0 975 741"/>
                            <a:gd name="T115" fmla="*/ 975 h 256"/>
                            <a:gd name="T116" fmla="+- 0 2235 1878"/>
                            <a:gd name="T117" fmla="*/ T116 w 421"/>
                            <a:gd name="T118" fmla="+- 0 979 741"/>
                            <a:gd name="T119" fmla="*/ 979 h 256"/>
                            <a:gd name="T120" fmla="+- 0 2227 1878"/>
                            <a:gd name="T121" fmla="*/ T120 w 421"/>
                            <a:gd name="T122" fmla="+- 0 983 741"/>
                            <a:gd name="T123" fmla="*/ 983 h 256"/>
                            <a:gd name="T124" fmla="+- 0 2220 1878"/>
                            <a:gd name="T125" fmla="*/ T124 w 421"/>
                            <a:gd name="T126" fmla="+- 0 986 741"/>
                            <a:gd name="T127" fmla="*/ 986 h 256"/>
                            <a:gd name="T128" fmla="+- 0 2212 1878"/>
                            <a:gd name="T129" fmla="*/ T128 w 421"/>
                            <a:gd name="T130" fmla="+- 0 990 741"/>
                            <a:gd name="T131" fmla="*/ 990 h 256"/>
                            <a:gd name="T132" fmla="+- 0 2171 1878"/>
                            <a:gd name="T133" fmla="*/ T132 w 421"/>
                            <a:gd name="T134" fmla="+- 0 996 741"/>
                            <a:gd name="T135" fmla="*/ 996 h 256"/>
                            <a:gd name="T136" fmla="+- 0 2006 1878"/>
                            <a:gd name="T137" fmla="*/ T136 w 421"/>
                            <a:gd name="T138" fmla="+- 0 996 741"/>
                            <a:gd name="T139" fmla="*/ 996 h 256"/>
                            <a:gd name="T140" fmla="+- 0 1957 1878"/>
                            <a:gd name="T141" fmla="*/ T140 w 421"/>
                            <a:gd name="T142" fmla="+- 0 986 741"/>
                            <a:gd name="T143" fmla="*/ 986 h 256"/>
                            <a:gd name="T144" fmla="+- 0 1949 1878"/>
                            <a:gd name="T145" fmla="*/ T144 w 421"/>
                            <a:gd name="T146" fmla="+- 0 983 741"/>
                            <a:gd name="T147" fmla="*/ 983 h 256"/>
                            <a:gd name="T148" fmla="+- 0 1942 1878"/>
                            <a:gd name="T149" fmla="*/ T148 w 421"/>
                            <a:gd name="T150" fmla="+- 0 979 741"/>
                            <a:gd name="T151" fmla="*/ 979 h 256"/>
                            <a:gd name="T152" fmla="+- 0 1935 1878"/>
                            <a:gd name="T153" fmla="*/ T152 w 421"/>
                            <a:gd name="T154" fmla="+- 0 975 741"/>
                            <a:gd name="T155" fmla="*/ 975 h 256"/>
                            <a:gd name="T156" fmla="+- 0 1928 1878"/>
                            <a:gd name="T157" fmla="*/ T156 w 421"/>
                            <a:gd name="T158" fmla="+- 0 970 741"/>
                            <a:gd name="T159" fmla="*/ 970 h 256"/>
                            <a:gd name="T160" fmla="+- 0 1888 1878"/>
                            <a:gd name="T161" fmla="*/ T160 w 421"/>
                            <a:gd name="T162" fmla="+- 0 917 741"/>
                            <a:gd name="T163" fmla="*/ 917 h 256"/>
                            <a:gd name="T164" fmla="+- 0 1885 1878"/>
                            <a:gd name="T165" fmla="*/ T164 w 421"/>
                            <a:gd name="T166" fmla="+- 0 910 741"/>
                            <a:gd name="T167" fmla="*/ 910 h 256"/>
                            <a:gd name="T168" fmla="+- 0 1882 1878"/>
                            <a:gd name="T169" fmla="*/ T168 w 421"/>
                            <a:gd name="T170" fmla="+- 0 902 741"/>
                            <a:gd name="T171" fmla="*/ 902 h 256"/>
                            <a:gd name="T172" fmla="+- 0 1881 1878"/>
                            <a:gd name="T173" fmla="*/ T172 w 421"/>
                            <a:gd name="T174" fmla="+- 0 893 741"/>
                            <a:gd name="T175" fmla="*/ 893 h 256"/>
                            <a:gd name="T176" fmla="+- 0 1879 1878"/>
                            <a:gd name="T177" fmla="*/ T176 w 421"/>
                            <a:gd name="T178" fmla="+- 0 885 741"/>
                            <a:gd name="T179" fmla="*/ 885 h 256"/>
                            <a:gd name="T180" fmla="+- 0 1878 1878"/>
                            <a:gd name="T181" fmla="*/ T180 w 421"/>
                            <a:gd name="T182" fmla="+- 0 877 741"/>
                            <a:gd name="T183" fmla="*/ 877 h 256"/>
                            <a:gd name="T184" fmla="+- 0 1878 1878"/>
                            <a:gd name="T185" fmla="*/ T184 w 421"/>
                            <a:gd name="T186" fmla="+- 0 869 741"/>
                            <a:gd name="T187" fmla="*/ 869 h 25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</a:cxnLst>
                          <a:rect l="0" t="0" r="r" b="b"/>
                          <a:pathLst>
                            <a:path w="421" h="256">
                              <a:moveTo>
                                <a:pt x="0" y="128"/>
                              </a:moveTo>
                              <a:lnTo>
                                <a:pt x="10" y="79"/>
                              </a:lnTo>
                              <a:lnTo>
                                <a:pt x="13" y="71"/>
                              </a:lnTo>
                              <a:lnTo>
                                <a:pt x="17" y="64"/>
                              </a:lnTo>
                              <a:lnTo>
                                <a:pt x="22" y="57"/>
                              </a:lnTo>
                              <a:lnTo>
                                <a:pt x="26" y="50"/>
                              </a:lnTo>
                              <a:lnTo>
                                <a:pt x="32" y="43"/>
                              </a:lnTo>
                              <a:lnTo>
                                <a:pt x="37" y="37"/>
                              </a:lnTo>
                              <a:lnTo>
                                <a:pt x="43" y="31"/>
                              </a:lnTo>
                              <a:lnTo>
                                <a:pt x="103" y="2"/>
                              </a:lnTo>
                              <a:lnTo>
                                <a:pt x="119" y="0"/>
                              </a:lnTo>
                              <a:lnTo>
                                <a:pt x="128" y="0"/>
                              </a:lnTo>
                              <a:lnTo>
                                <a:pt x="293" y="0"/>
                              </a:lnTo>
                              <a:lnTo>
                                <a:pt x="301" y="0"/>
                              </a:lnTo>
                              <a:lnTo>
                                <a:pt x="309" y="1"/>
                              </a:lnTo>
                              <a:lnTo>
                                <a:pt x="371" y="26"/>
                              </a:lnTo>
                              <a:lnTo>
                                <a:pt x="399" y="57"/>
                              </a:lnTo>
                              <a:lnTo>
                                <a:pt x="403" y="64"/>
                              </a:lnTo>
                              <a:lnTo>
                                <a:pt x="407" y="71"/>
                              </a:lnTo>
                              <a:lnTo>
                                <a:pt x="411" y="79"/>
                              </a:lnTo>
                              <a:lnTo>
                                <a:pt x="414" y="86"/>
                              </a:lnTo>
                              <a:lnTo>
                                <a:pt x="420" y="128"/>
                              </a:lnTo>
                              <a:lnTo>
                                <a:pt x="420" y="136"/>
                              </a:lnTo>
                              <a:lnTo>
                                <a:pt x="411" y="176"/>
                              </a:lnTo>
                              <a:lnTo>
                                <a:pt x="407" y="184"/>
                              </a:lnTo>
                              <a:lnTo>
                                <a:pt x="403" y="191"/>
                              </a:lnTo>
                              <a:lnTo>
                                <a:pt x="399" y="198"/>
                              </a:lnTo>
                              <a:lnTo>
                                <a:pt x="394" y="205"/>
                              </a:lnTo>
                              <a:lnTo>
                                <a:pt x="364" y="234"/>
                              </a:lnTo>
                              <a:lnTo>
                                <a:pt x="357" y="238"/>
                              </a:lnTo>
                              <a:lnTo>
                                <a:pt x="349" y="242"/>
                              </a:lnTo>
                              <a:lnTo>
                                <a:pt x="342" y="245"/>
                              </a:lnTo>
                              <a:lnTo>
                                <a:pt x="334" y="249"/>
                              </a:lnTo>
                              <a:lnTo>
                                <a:pt x="293" y="255"/>
                              </a:lnTo>
                              <a:lnTo>
                                <a:pt x="128" y="255"/>
                              </a:lnTo>
                              <a:lnTo>
                                <a:pt x="79" y="245"/>
                              </a:lnTo>
                              <a:lnTo>
                                <a:pt x="71" y="242"/>
                              </a:lnTo>
                              <a:lnTo>
                                <a:pt x="64" y="238"/>
                              </a:lnTo>
                              <a:lnTo>
                                <a:pt x="57" y="234"/>
                              </a:lnTo>
                              <a:lnTo>
                                <a:pt x="50" y="229"/>
                              </a:lnTo>
                              <a:lnTo>
                                <a:pt x="10" y="176"/>
                              </a:lnTo>
                              <a:lnTo>
                                <a:pt x="7" y="169"/>
                              </a:lnTo>
                              <a:lnTo>
                                <a:pt x="4" y="161"/>
                              </a:lnTo>
                              <a:lnTo>
                                <a:pt x="3" y="152"/>
                              </a:lnTo>
                              <a:lnTo>
                                <a:pt x="1" y="144"/>
                              </a:lnTo>
                              <a:lnTo>
                                <a:pt x="0" y="136"/>
                              </a:lnTo>
                              <a:lnTo>
                                <a:pt x="0" y="128"/>
                              </a:lnTo>
                              <a:close/>
                            </a:path>
                          </a:pathLst>
                        </a:custGeom>
                        <a:noFill/>
                        <a:ln w="9529">
                          <a:solidFill>
                            <a:srgbClr val="999999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8B3727F" id="Freeform: Shape 45" o:spid="_x0000_s1026" style="position:absolute;margin-left:93.9pt;margin-top:37.05pt;width:21.05pt;height:12.8pt;z-index:2517053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1,2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" path="m,128l10,79r3,-8l17,64r5,-7l26,50r6,-7l37,37r6,-6l103,2,119,r9,l293,r8,l309,1r62,25l399,57r4,7l407,71r4,8l414,86r6,42l420,136r-9,40l407,184r-4,7l399,198r-5,7l364,234r-7,4l349,242r-7,3l334,249r-41,6l128,255,79,245r-8,-3l64,238r-7,-4l50,229,10,176,7,169,4,161,3,152,1,144,,136r,-8xe" filled="f" strokecolor="#999" strokeweight=".26469mm">
                <v:path arrowok="t" o:connecttype="custom" o:connectlocs="0,551815;6350,520700;8255,515620;10795,511175;13970,506730;16510,502285;20320,497840;23495,494030;27305,490220;65405,471805;75565,470535;81280,470535;186055,470535;191135,470535;196215,471170;235585,487045;253365,506730;255905,511175;258445,515620;260985,520700;262890,525145;266700,551815;266700,556895;260985,582295;258445,587375;255905,591820;253365,596265;250190,600710;231140,619125;226695,621665;221615,624205;217170,626110;212090,628650;186055,632460;81280,632460;50165,626110;45085,624205;40640,621665;36195,619125;31750,615950;6350,582295;4445,577850;2540,572770;1905,567055;635,561975;0,556895;0,551815" o:connectangles="0,0,0,0,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0B83E57F" wp14:editId="167DF112">
                <wp:simplePos x="0" y="0"/>
                <wp:positionH relativeFrom="page">
                  <wp:posOffset>1192530</wp:posOffset>
                </wp:positionH>
                <wp:positionV relativeFrom="paragraph">
                  <wp:posOffset>699135</wp:posOffset>
                </wp:positionV>
                <wp:extent cx="267335" cy="162560"/>
                <wp:effectExtent l="11430" t="13335" r="6985" b="5080"/>
                <wp:wrapNone/>
                <wp:docPr id="44" name="Freeform: Shape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7335" cy="162560"/>
                        </a:xfrm>
                        <a:custGeom>
                          <a:avLst/>
                          <a:gdLst>
                            <a:gd name="T0" fmla="+- 0 1878 1878"/>
                            <a:gd name="T1" fmla="*/ T0 w 421"/>
                            <a:gd name="T2" fmla="+- 0 1220 1101"/>
                            <a:gd name="T3" fmla="*/ 1220 h 256"/>
                            <a:gd name="T4" fmla="+- 0 1881 1878"/>
                            <a:gd name="T5" fmla="*/ T4 w 421"/>
                            <a:gd name="T6" fmla="+- 0 1204 1101"/>
                            <a:gd name="T7" fmla="*/ 1204 h 256"/>
                            <a:gd name="T8" fmla="+- 0 1885 1878"/>
                            <a:gd name="T9" fmla="*/ T8 w 421"/>
                            <a:gd name="T10" fmla="+- 0 1188 1101"/>
                            <a:gd name="T11" fmla="*/ 1188 h 256"/>
                            <a:gd name="T12" fmla="+- 0 1891 1878"/>
                            <a:gd name="T13" fmla="*/ T12 w 421"/>
                            <a:gd name="T14" fmla="+- 0 1172 1101"/>
                            <a:gd name="T15" fmla="*/ 1172 h 256"/>
                            <a:gd name="T16" fmla="+- 0 1921 1878"/>
                            <a:gd name="T17" fmla="*/ T16 w 421"/>
                            <a:gd name="T18" fmla="+- 0 1133 1101"/>
                            <a:gd name="T19" fmla="*/ 1133 h 256"/>
                            <a:gd name="T20" fmla="+- 0 1935 1878"/>
                            <a:gd name="T21" fmla="*/ T20 w 421"/>
                            <a:gd name="T22" fmla="+- 0 1123 1101"/>
                            <a:gd name="T23" fmla="*/ 1123 h 256"/>
                            <a:gd name="T24" fmla="+- 0 1949 1878"/>
                            <a:gd name="T25" fmla="*/ T24 w 421"/>
                            <a:gd name="T26" fmla="+- 0 1114 1101"/>
                            <a:gd name="T27" fmla="*/ 1114 h 256"/>
                            <a:gd name="T28" fmla="+- 0 1965 1878"/>
                            <a:gd name="T29" fmla="*/ T28 w 421"/>
                            <a:gd name="T30" fmla="+- 0 1108 1101"/>
                            <a:gd name="T31" fmla="*/ 1108 h 256"/>
                            <a:gd name="T32" fmla="+- 0 1981 1878"/>
                            <a:gd name="T33" fmla="*/ T32 w 421"/>
                            <a:gd name="T34" fmla="+- 0 1104 1101"/>
                            <a:gd name="T35" fmla="*/ 1104 h 256"/>
                            <a:gd name="T36" fmla="+- 0 1997 1878"/>
                            <a:gd name="T37" fmla="*/ T36 w 421"/>
                            <a:gd name="T38" fmla="+- 0 1101 1101"/>
                            <a:gd name="T39" fmla="*/ 1101 h 256"/>
                            <a:gd name="T40" fmla="+- 0 2171 1878"/>
                            <a:gd name="T41" fmla="*/ T40 w 421"/>
                            <a:gd name="T42" fmla="+- 0 1101 1101"/>
                            <a:gd name="T43" fmla="*/ 1101 h 256"/>
                            <a:gd name="T44" fmla="+- 0 2187 1878"/>
                            <a:gd name="T45" fmla="*/ T44 w 421"/>
                            <a:gd name="T46" fmla="+- 0 1102 1101"/>
                            <a:gd name="T47" fmla="*/ 1102 h 256"/>
                            <a:gd name="T48" fmla="+- 0 2204 1878"/>
                            <a:gd name="T49" fmla="*/ T48 w 421"/>
                            <a:gd name="T50" fmla="+- 0 1105 1101"/>
                            <a:gd name="T51" fmla="*/ 1105 h 256"/>
                            <a:gd name="T52" fmla="+- 0 2220 1878"/>
                            <a:gd name="T53" fmla="*/ T52 w 421"/>
                            <a:gd name="T54" fmla="+- 0 1111 1101"/>
                            <a:gd name="T55" fmla="*/ 1111 h 256"/>
                            <a:gd name="T56" fmla="+- 0 2235 1878"/>
                            <a:gd name="T57" fmla="*/ T56 w 421"/>
                            <a:gd name="T58" fmla="+- 0 1118 1101"/>
                            <a:gd name="T59" fmla="*/ 1118 h 256"/>
                            <a:gd name="T60" fmla="+- 0 2249 1878"/>
                            <a:gd name="T61" fmla="*/ T60 w 421"/>
                            <a:gd name="T62" fmla="+- 0 1127 1101"/>
                            <a:gd name="T63" fmla="*/ 1127 h 256"/>
                            <a:gd name="T64" fmla="+- 0 2261 1878"/>
                            <a:gd name="T65" fmla="*/ T64 w 421"/>
                            <a:gd name="T66" fmla="+- 0 1139 1101"/>
                            <a:gd name="T67" fmla="*/ 1139 h 256"/>
                            <a:gd name="T68" fmla="+- 0 2272 1878"/>
                            <a:gd name="T69" fmla="*/ T68 w 421"/>
                            <a:gd name="T70" fmla="+- 0 1151 1101"/>
                            <a:gd name="T71" fmla="*/ 1151 h 256"/>
                            <a:gd name="T72" fmla="+- 0 2281 1878"/>
                            <a:gd name="T73" fmla="*/ T72 w 421"/>
                            <a:gd name="T74" fmla="+- 0 1165 1101"/>
                            <a:gd name="T75" fmla="*/ 1165 h 256"/>
                            <a:gd name="T76" fmla="+- 0 2289 1878"/>
                            <a:gd name="T77" fmla="*/ T76 w 421"/>
                            <a:gd name="T78" fmla="+- 0 1180 1101"/>
                            <a:gd name="T79" fmla="*/ 1180 h 256"/>
                            <a:gd name="T80" fmla="+- 0 2294 1878"/>
                            <a:gd name="T81" fmla="*/ T80 w 421"/>
                            <a:gd name="T82" fmla="+- 0 1196 1101"/>
                            <a:gd name="T83" fmla="*/ 1196 h 256"/>
                            <a:gd name="T84" fmla="+- 0 2297 1878"/>
                            <a:gd name="T85" fmla="*/ T84 w 421"/>
                            <a:gd name="T86" fmla="+- 0 1212 1101"/>
                            <a:gd name="T87" fmla="*/ 1212 h 256"/>
                            <a:gd name="T88" fmla="+- 0 2298 1878"/>
                            <a:gd name="T89" fmla="*/ T88 w 421"/>
                            <a:gd name="T90" fmla="+- 0 1229 1101"/>
                            <a:gd name="T91" fmla="*/ 1229 h 256"/>
                            <a:gd name="T92" fmla="+- 0 2277 1878"/>
                            <a:gd name="T93" fmla="*/ T92 w 421"/>
                            <a:gd name="T94" fmla="+- 0 1300 1101"/>
                            <a:gd name="T95" fmla="*/ 1300 h 256"/>
                            <a:gd name="T96" fmla="+- 0 2235 1878"/>
                            <a:gd name="T97" fmla="*/ T96 w 421"/>
                            <a:gd name="T98" fmla="+- 0 1339 1101"/>
                            <a:gd name="T99" fmla="*/ 1339 h 256"/>
                            <a:gd name="T100" fmla="+- 0 2220 1878"/>
                            <a:gd name="T101" fmla="*/ T100 w 421"/>
                            <a:gd name="T102" fmla="+- 0 1347 1101"/>
                            <a:gd name="T103" fmla="*/ 1347 h 256"/>
                            <a:gd name="T104" fmla="+- 0 2171 1878"/>
                            <a:gd name="T105" fmla="*/ T104 w 421"/>
                            <a:gd name="T106" fmla="+- 0 1356 1101"/>
                            <a:gd name="T107" fmla="*/ 1356 h 256"/>
                            <a:gd name="T108" fmla="+- 0 1997 1878"/>
                            <a:gd name="T109" fmla="*/ T108 w 421"/>
                            <a:gd name="T110" fmla="+- 0 1356 1101"/>
                            <a:gd name="T111" fmla="*/ 1356 h 256"/>
                            <a:gd name="T112" fmla="+- 0 1981 1878"/>
                            <a:gd name="T113" fmla="*/ T112 w 421"/>
                            <a:gd name="T114" fmla="+- 0 1354 1101"/>
                            <a:gd name="T115" fmla="*/ 1354 h 256"/>
                            <a:gd name="T116" fmla="+- 0 1965 1878"/>
                            <a:gd name="T117" fmla="*/ T116 w 421"/>
                            <a:gd name="T118" fmla="+- 0 1350 1101"/>
                            <a:gd name="T119" fmla="*/ 1350 h 256"/>
                            <a:gd name="T120" fmla="+- 0 1949 1878"/>
                            <a:gd name="T121" fmla="*/ T120 w 421"/>
                            <a:gd name="T122" fmla="+- 0 1343 1101"/>
                            <a:gd name="T123" fmla="*/ 1343 h 256"/>
                            <a:gd name="T124" fmla="+- 0 1935 1878"/>
                            <a:gd name="T125" fmla="*/ T124 w 421"/>
                            <a:gd name="T126" fmla="+- 0 1335 1101"/>
                            <a:gd name="T127" fmla="*/ 1335 h 256"/>
                            <a:gd name="T128" fmla="+- 0 1888 1878"/>
                            <a:gd name="T129" fmla="*/ T128 w 421"/>
                            <a:gd name="T130" fmla="+- 0 1278 1101"/>
                            <a:gd name="T131" fmla="*/ 1278 h 256"/>
                            <a:gd name="T132" fmla="+- 0 1878 1878"/>
                            <a:gd name="T133" fmla="*/ T132 w 421"/>
                            <a:gd name="T134" fmla="+- 0 1229 1101"/>
                            <a:gd name="T135" fmla="*/ 1229 h 25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</a:cxnLst>
                          <a:rect l="0" t="0" r="r" b="b"/>
                          <a:pathLst>
                            <a:path w="421" h="256">
                              <a:moveTo>
                                <a:pt x="0" y="128"/>
                              </a:moveTo>
                              <a:lnTo>
                                <a:pt x="0" y="119"/>
                              </a:lnTo>
                              <a:lnTo>
                                <a:pt x="1" y="111"/>
                              </a:lnTo>
                              <a:lnTo>
                                <a:pt x="3" y="103"/>
                              </a:lnTo>
                              <a:lnTo>
                                <a:pt x="4" y="95"/>
                              </a:lnTo>
                              <a:lnTo>
                                <a:pt x="7" y="87"/>
                              </a:lnTo>
                              <a:lnTo>
                                <a:pt x="10" y="79"/>
                              </a:lnTo>
                              <a:lnTo>
                                <a:pt x="13" y="71"/>
                              </a:lnTo>
                              <a:lnTo>
                                <a:pt x="37" y="38"/>
                              </a:lnTo>
                              <a:lnTo>
                                <a:pt x="43" y="32"/>
                              </a:lnTo>
                              <a:lnTo>
                                <a:pt x="50" y="26"/>
                              </a:lnTo>
                              <a:lnTo>
                                <a:pt x="57" y="22"/>
                              </a:lnTo>
                              <a:lnTo>
                                <a:pt x="64" y="17"/>
                              </a:lnTo>
                              <a:lnTo>
                                <a:pt x="71" y="13"/>
                              </a:lnTo>
                              <a:lnTo>
                                <a:pt x="79" y="10"/>
                              </a:lnTo>
                              <a:lnTo>
                                <a:pt x="87" y="7"/>
                              </a:lnTo>
                              <a:lnTo>
                                <a:pt x="95" y="4"/>
                              </a:lnTo>
                              <a:lnTo>
                                <a:pt x="103" y="3"/>
                              </a:lnTo>
                              <a:lnTo>
                                <a:pt x="111" y="1"/>
                              </a:lnTo>
                              <a:lnTo>
                                <a:pt x="119" y="0"/>
                              </a:lnTo>
                              <a:lnTo>
                                <a:pt x="128" y="0"/>
                              </a:lnTo>
                              <a:lnTo>
                                <a:pt x="293" y="0"/>
                              </a:lnTo>
                              <a:lnTo>
                                <a:pt x="301" y="0"/>
                              </a:lnTo>
                              <a:lnTo>
                                <a:pt x="309" y="1"/>
                              </a:lnTo>
                              <a:lnTo>
                                <a:pt x="318" y="3"/>
                              </a:lnTo>
                              <a:lnTo>
                                <a:pt x="326" y="4"/>
                              </a:lnTo>
                              <a:lnTo>
                                <a:pt x="334" y="7"/>
                              </a:lnTo>
                              <a:lnTo>
                                <a:pt x="342" y="10"/>
                              </a:lnTo>
                              <a:lnTo>
                                <a:pt x="349" y="13"/>
                              </a:lnTo>
                              <a:lnTo>
                                <a:pt x="357" y="17"/>
                              </a:lnTo>
                              <a:lnTo>
                                <a:pt x="364" y="22"/>
                              </a:lnTo>
                              <a:lnTo>
                                <a:pt x="371" y="26"/>
                              </a:lnTo>
                              <a:lnTo>
                                <a:pt x="377" y="32"/>
                              </a:lnTo>
                              <a:lnTo>
                                <a:pt x="383" y="38"/>
                              </a:lnTo>
                              <a:lnTo>
                                <a:pt x="389" y="43"/>
                              </a:lnTo>
                              <a:lnTo>
                                <a:pt x="394" y="50"/>
                              </a:lnTo>
                              <a:lnTo>
                                <a:pt x="399" y="57"/>
                              </a:lnTo>
                              <a:lnTo>
                                <a:pt x="403" y="64"/>
                              </a:lnTo>
                              <a:lnTo>
                                <a:pt x="407" y="71"/>
                              </a:lnTo>
                              <a:lnTo>
                                <a:pt x="411" y="79"/>
                              </a:lnTo>
                              <a:lnTo>
                                <a:pt x="414" y="87"/>
                              </a:lnTo>
                              <a:lnTo>
                                <a:pt x="416" y="95"/>
                              </a:lnTo>
                              <a:lnTo>
                                <a:pt x="418" y="103"/>
                              </a:lnTo>
                              <a:lnTo>
                                <a:pt x="419" y="111"/>
                              </a:lnTo>
                              <a:lnTo>
                                <a:pt x="420" y="119"/>
                              </a:lnTo>
                              <a:lnTo>
                                <a:pt x="420" y="128"/>
                              </a:lnTo>
                              <a:lnTo>
                                <a:pt x="420" y="136"/>
                              </a:lnTo>
                              <a:lnTo>
                                <a:pt x="399" y="199"/>
                              </a:lnTo>
                              <a:lnTo>
                                <a:pt x="364" y="234"/>
                              </a:lnTo>
                              <a:lnTo>
                                <a:pt x="357" y="238"/>
                              </a:lnTo>
                              <a:lnTo>
                                <a:pt x="349" y="242"/>
                              </a:lnTo>
                              <a:lnTo>
                                <a:pt x="342" y="246"/>
                              </a:lnTo>
                              <a:lnTo>
                                <a:pt x="334" y="249"/>
                              </a:lnTo>
                              <a:lnTo>
                                <a:pt x="293" y="255"/>
                              </a:lnTo>
                              <a:lnTo>
                                <a:pt x="128" y="255"/>
                              </a:lnTo>
                              <a:lnTo>
                                <a:pt x="119" y="255"/>
                              </a:lnTo>
                              <a:lnTo>
                                <a:pt x="111" y="254"/>
                              </a:lnTo>
                              <a:lnTo>
                                <a:pt x="103" y="253"/>
                              </a:lnTo>
                              <a:lnTo>
                                <a:pt x="95" y="251"/>
                              </a:lnTo>
                              <a:lnTo>
                                <a:pt x="87" y="249"/>
                              </a:lnTo>
                              <a:lnTo>
                                <a:pt x="79" y="246"/>
                              </a:lnTo>
                              <a:lnTo>
                                <a:pt x="71" y="242"/>
                              </a:lnTo>
                              <a:lnTo>
                                <a:pt x="64" y="238"/>
                              </a:lnTo>
                              <a:lnTo>
                                <a:pt x="57" y="234"/>
                              </a:lnTo>
                              <a:lnTo>
                                <a:pt x="50" y="229"/>
                              </a:lnTo>
                              <a:lnTo>
                                <a:pt x="10" y="177"/>
                              </a:lnTo>
                              <a:lnTo>
                                <a:pt x="0" y="136"/>
                              </a:lnTo>
                              <a:lnTo>
                                <a:pt x="0" y="128"/>
                              </a:lnTo>
                              <a:close/>
                            </a:path>
                          </a:pathLst>
                        </a:custGeom>
                        <a:noFill/>
                        <a:ln w="9529">
                          <a:solidFill>
                            <a:srgbClr val="999999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40D5DA9" id="Freeform: Shape 44" o:spid="_x0000_s1026" style="position:absolute;margin-left:93.9pt;margin-top:55.05pt;width:21.05pt;height:12.8pt;z-index:2517063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1,2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" path="m,128r,-9l1,111r2,-8l4,95,7,87r3,-8l13,71,37,38r6,-6l50,26r7,-4l64,17r7,-4l79,10,87,7,95,4r8,-1l111,1,119,r9,l293,r8,l309,1r9,2l326,4r8,3l342,10r7,3l357,17r7,5l371,26r6,6l383,38r6,5l394,50r5,7l403,64r4,7l411,79r3,8l416,95r2,8l419,111r1,8l420,128r,8l399,199r-35,35l357,238r-8,4l342,246r-8,3l293,255r-165,l119,255r-8,-1l103,253r-8,-2l87,249r-8,-3l71,242r-7,-4l57,234r-7,-5l10,177,,136r,-8xe" filled="f" strokecolor="#999" strokeweight=".26469mm">
                <v:path arrowok="t" o:connecttype="custom" o:connectlocs="0,774700;1905,764540;4445,754380;8255,744220;27305,719455;36195,713105;45085,707390;55245,703580;65405,701040;75565,699135;186055,699135;196215,699770;207010,701675;217170,705485;226695,709930;235585,715645;243205,723265;250190,730885;255905,739775;260985,749300;264160,759460;266065,769620;266700,780415;253365,825500;226695,850265;217170,855345;186055,861060;75565,861060;65405,859790;55245,857250;45085,852805;36195,847725;6350,811530;0,780415" o:connectangles="0,0,0,0,0,0,0,0,0,0,0,0,0,0,0,0,0,0,0,0,0,0,0,0,0,0,0,0,0,0,0,0,0,0"/>
                <w10:wrap anchorx="page"/>
              </v:shape>
            </w:pict>
          </mc:Fallback>
        </mc:AlternateContent>
      </w:r>
      <w:r>
        <w:rPr>
          <w:w w:val="105"/>
        </w:rPr>
        <w:t>Very satisfied Satisfied Neutral</w:t>
      </w:r>
    </w:p>
    <w:p w14:paraId="69043A74" w14:textId="41C1FBAB" w:rsidR="004835A4" w:rsidRDefault="004835A4" w:rsidP="004835A4">
      <w:pPr>
        <w:pStyle w:val="BodyText"/>
        <w:spacing w:before="10" w:line="403" w:lineRule="auto"/>
        <w:ind w:left="1135" w:right="6142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5E07DEC0" wp14:editId="33F4648B">
                <wp:simplePos x="0" y="0"/>
                <wp:positionH relativeFrom="page">
                  <wp:posOffset>1192530</wp:posOffset>
                </wp:positionH>
                <wp:positionV relativeFrom="paragraph">
                  <wp:posOffset>238760</wp:posOffset>
                </wp:positionV>
                <wp:extent cx="267335" cy="162560"/>
                <wp:effectExtent l="11430" t="13970" r="6985" b="4445"/>
                <wp:wrapNone/>
                <wp:docPr id="43" name="Freeform: Shap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7335" cy="162560"/>
                        </a:xfrm>
                        <a:custGeom>
                          <a:avLst/>
                          <a:gdLst>
                            <a:gd name="T0" fmla="+- 0 1878 1878"/>
                            <a:gd name="T1" fmla="*/ T0 w 421"/>
                            <a:gd name="T2" fmla="+- 0 503 376"/>
                            <a:gd name="T3" fmla="*/ 503 h 256"/>
                            <a:gd name="T4" fmla="+- 0 1888 1878"/>
                            <a:gd name="T5" fmla="*/ T4 w 421"/>
                            <a:gd name="T6" fmla="+- 0 455 376"/>
                            <a:gd name="T7" fmla="*/ 455 h 256"/>
                            <a:gd name="T8" fmla="+- 0 1891 1878"/>
                            <a:gd name="T9" fmla="*/ T8 w 421"/>
                            <a:gd name="T10" fmla="+- 0 447 376"/>
                            <a:gd name="T11" fmla="*/ 447 h 256"/>
                            <a:gd name="T12" fmla="+- 0 1915 1878"/>
                            <a:gd name="T13" fmla="*/ T12 w 421"/>
                            <a:gd name="T14" fmla="+- 0 413 376"/>
                            <a:gd name="T15" fmla="*/ 413 h 256"/>
                            <a:gd name="T16" fmla="+- 0 1921 1878"/>
                            <a:gd name="T17" fmla="*/ T16 w 421"/>
                            <a:gd name="T18" fmla="+- 0 407 376"/>
                            <a:gd name="T19" fmla="*/ 407 h 256"/>
                            <a:gd name="T20" fmla="+- 0 1928 1878"/>
                            <a:gd name="T21" fmla="*/ T20 w 421"/>
                            <a:gd name="T22" fmla="+- 0 402 376"/>
                            <a:gd name="T23" fmla="*/ 402 h 256"/>
                            <a:gd name="T24" fmla="+- 0 1935 1878"/>
                            <a:gd name="T25" fmla="*/ T24 w 421"/>
                            <a:gd name="T26" fmla="+- 0 397 376"/>
                            <a:gd name="T27" fmla="*/ 397 h 256"/>
                            <a:gd name="T28" fmla="+- 0 1942 1878"/>
                            <a:gd name="T29" fmla="*/ T28 w 421"/>
                            <a:gd name="T30" fmla="+- 0 393 376"/>
                            <a:gd name="T31" fmla="*/ 393 h 256"/>
                            <a:gd name="T32" fmla="+- 0 1949 1878"/>
                            <a:gd name="T33" fmla="*/ T32 w 421"/>
                            <a:gd name="T34" fmla="+- 0 389 376"/>
                            <a:gd name="T35" fmla="*/ 389 h 256"/>
                            <a:gd name="T36" fmla="+- 0 1957 1878"/>
                            <a:gd name="T37" fmla="*/ T36 w 421"/>
                            <a:gd name="T38" fmla="+- 0 386 376"/>
                            <a:gd name="T39" fmla="*/ 386 h 256"/>
                            <a:gd name="T40" fmla="+- 0 1965 1878"/>
                            <a:gd name="T41" fmla="*/ T40 w 421"/>
                            <a:gd name="T42" fmla="+- 0 382 376"/>
                            <a:gd name="T43" fmla="*/ 382 h 256"/>
                            <a:gd name="T44" fmla="+- 0 1973 1878"/>
                            <a:gd name="T45" fmla="*/ T44 w 421"/>
                            <a:gd name="T46" fmla="+- 0 380 376"/>
                            <a:gd name="T47" fmla="*/ 380 h 256"/>
                            <a:gd name="T48" fmla="+- 0 1981 1878"/>
                            <a:gd name="T49" fmla="*/ T48 w 421"/>
                            <a:gd name="T50" fmla="+- 0 378 376"/>
                            <a:gd name="T51" fmla="*/ 378 h 256"/>
                            <a:gd name="T52" fmla="+- 0 1989 1878"/>
                            <a:gd name="T53" fmla="*/ T52 w 421"/>
                            <a:gd name="T54" fmla="+- 0 377 376"/>
                            <a:gd name="T55" fmla="*/ 377 h 256"/>
                            <a:gd name="T56" fmla="+- 0 1997 1878"/>
                            <a:gd name="T57" fmla="*/ T56 w 421"/>
                            <a:gd name="T58" fmla="+- 0 376 376"/>
                            <a:gd name="T59" fmla="*/ 376 h 256"/>
                            <a:gd name="T60" fmla="+- 0 2006 1878"/>
                            <a:gd name="T61" fmla="*/ T60 w 421"/>
                            <a:gd name="T62" fmla="+- 0 376 376"/>
                            <a:gd name="T63" fmla="*/ 376 h 256"/>
                            <a:gd name="T64" fmla="+- 0 2171 1878"/>
                            <a:gd name="T65" fmla="*/ T64 w 421"/>
                            <a:gd name="T66" fmla="+- 0 376 376"/>
                            <a:gd name="T67" fmla="*/ 376 h 256"/>
                            <a:gd name="T68" fmla="+- 0 2179 1878"/>
                            <a:gd name="T69" fmla="*/ T68 w 421"/>
                            <a:gd name="T70" fmla="+- 0 376 376"/>
                            <a:gd name="T71" fmla="*/ 376 h 256"/>
                            <a:gd name="T72" fmla="+- 0 2187 1878"/>
                            <a:gd name="T73" fmla="*/ T72 w 421"/>
                            <a:gd name="T74" fmla="+- 0 377 376"/>
                            <a:gd name="T75" fmla="*/ 377 h 256"/>
                            <a:gd name="T76" fmla="+- 0 2196 1878"/>
                            <a:gd name="T77" fmla="*/ T76 w 421"/>
                            <a:gd name="T78" fmla="+- 0 378 376"/>
                            <a:gd name="T79" fmla="*/ 378 h 256"/>
                            <a:gd name="T80" fmla="+- 0 2204 1878"/>
                            <a:gd name="T81" fmla="*/ T80 w 421"/>
                            <a:gd name="T82" fmla="+- 0 380 376"/>
                            <a:gd name="T83" fmla="*/ 380 h 256"/>
                            <a:gd name="T84" fmla="+- 0 2212 1878"/>
                            <a:gd name="T85" fmla="*/ T84 w 421"/>
                            <a:gd name="T86" fmla="+- 0 382 376"/>
                            <a:gd name="T87" fmla="*/ 382 h 256"/>
                            <a:gd name="T88" fmla="+- 0 2220 1878"/>
                            <a:gd name="T89" fmla="*/ T88 w 421"/>
                            <a:gd name="T90" fmla="+- 0 386 376"/>
                            <a:gd name="T91" fmla="*/ 386 h 256"/>
                            <a:gd name="T92" fmla="+- 0 2227 1878"/>
                            <a:gd name="T93" fmla="*/ T92 w 421"/>
                            <a:gd name="T94" fmla="+- 0 389 376"/>
                            <a:gd name="T95" fmla="*/ 389 h 256"/>
                            <a:gd name="T96" fmla="+- 0 2261 1878"/>
                            <a:gd name="T97" fmla="*/ T96 w 421"/>
                            <a:gd name="T98" fmla="+- 0 413 376"/>
                            <a:gd name="T99" fmla="*/ 413 h 256"/>
                            <a:gd name="T100" fmla="+- 0 2267 1878"/>
                            <a:gd name="T101" fmla="*/ T100 w 421"/>
                            <a:gd name="T102" fmla="+- 0 419 376"/>
                            <a:gd name="T103" fmla="*/ 419 h 256"/>
                            <a:gd name="T104" fmla="+- 0 2272 1878"/>
                            <a:gd name="T105" fmla="*/ T104 w 421"/>
                            <a:gd name="T106" fmla="+- 0 426 376"/>
                            <a:gd name="T107" fmla="*/ 426 h 256"/>
                            <a:gd name="T108" fmla="+- 0 2277 1878"/>
                            <a:gd name="T109" fmla="*/ T108 w 421"/>
                            <a:gd name="T110" fmla="+- 0 432 376"/>
                            <a:gd name="T111" fmla="*/ 432 h 256"/>
                            <a:gd name="T112" fmla="+- 0 2281 1878"/>
                            <a:gd name="T113" fmla="*/ T112 w 421"/>
                            <a:gd name="T114" fmla="+- 0 439 376"/>
                            <a:gd name="T115" fmla="*/ 439 h 256"/>
                            <a:gd name="T116" fmla="+- 0 2285 1878"/>
                            <a:gd name="T117" fmla="*/ T116 w 421"/>
                            <a:gd name="T118" fmla="+- 0 447 376"/>
                            <a:gd name="T119" fmla="*/ 447 h 256"/>
                            <a:gd name="T120" fmla="+- 0 2289 1878"/>
                            <a:gd name="T121" fmla="*/ T120 w 421"/>
                            <a:gd name="T122" fmla="+- 0 455 376"/>
                            <a:gd name="T123" fmla="*/ 455 h 256"/>
                            <a:gd name="T124" fmla="+- 0 2292 1878"/>
                            <a:gd name="T125" fmla="*/ T124 w 421"/>
                            <a:gd name="T126" fmla="+- 0 462 376"/>
                            <a:gd name="T127" fmla="*/ 462 h 256"/>
                            <a:gd name="T128" fmla="+- 0 2298 1878"/>
                            <a:gd name="T129" fmla="*/ T128 w 421"/>
                            <a:gd name="T130" fmla="+- 0 503 376"/>
                            <a:gd name="T131" fmla="*/ 503 h 256"/>
                            <a:gd name="T132" fmla="+- 0 2298 1878"/>
                            <a:gd name="T133" fmla="*/ T132 w 421"/>
                            <a:gd name="T134" fmla="+- 0 512 376"/>
                            <a:gd name="T135" fmla="*/ 512 h 256"/>
                            <a:gd name="T136" fmla="+- 0 2277 1878"/>
                            <a:gd name="T137" fmla="*/ T136 w 421"/>
                            <a:gd name="T138" fmla="+- 0 574 376"/>
                            <a:gd name="T139" fmla="*/ 574 h 256"/>
                            <a:gd name="T140" fmla="+- 0 2272 1878"/>
                            <a:gd name="T141" fmla="*/ T140 w 421"/>
                            <a:gd name="T142" fmla="+- 0 581 376"/>
                            <a:gd name="T143" fmla="*/ 581 h 256"/>
                            <a:gd name="T144" fmla="+- 0 2242 1878"/>
                            <a:gd name="T145" fmla="*/ T144 w 421"/>
                            <a:gd name="T146" fmla="+- 0 609 376"/>
                            <a:gd name="T147" fmla="*/ 609 h 256"/>
                            <a:gd name="T148" fmla="+- 0 2235 1878"/>
                            <a:gd name="T149" fmla="*/ T148 w 421"/>
                            <a:gd name="T150" fmla="+- 0 614 376"/>
                            <a:gd name="T151" fmla="*/ 614 h 256"/>
                            <a:gd name="T152" fmla="+- 0 2227 1878"/>
                            <a:gd name="T153" fmla="*/ T152 w 421"/>
                            <a:gd name="T154" fmla="+- 0 618 376"/>
                            <a:gd name="T155" fmla="*/ 618 h 256"/>
                            <a:gd name="T156" fmla="+- 0 2220 1878"/>
                            <a:gd name="T157" fmla="*/ T156 w 421"/>
                            <a:gd name="T158" fmla="+- 0 621 376"/>
                            <a:gd name="T159" fmla="*/ 621 h 256"/>
                            <a:gd name="T160" fmla="+- 0 2212 1878"/>
                            <a:gd name="T161" fmla="*/ T160 w 421"/>
                            <a:gd name="T162" fmla="+- 0 624 376"/>
                            <a:gd name="T163" fmla="*/ 624 h 256"/>
                            <a:gd name="T164" fmla="+- 0 2171 1878"/>
                            <a:gd name="T165" fmla="*/ T164 w 421"/>
                            <a:gd name="T166" fmla="+- 0 631 376"/>
                            <a:gd name="T167" fmla="*/ 631 h 256"/>
                            <a:gd name="T168" fmla="+- 0 2006 1878"/>
                            <a:gd name="T169" fmla="*/ T168 w 421"/>
                            <a:gd name="T170" fmla="+- 0 631 376"/>
                            <a:gd name="T171" fmla="*/ 631 h 256"/>
                            <a:gd name="T172" fmla="+- 0 1957 1878"/>
                            <a:gd name="T173" fmla="*/ T172 w 421"/>
                            <a:gd name="T174" fmla="+- 0 621 376"/>
                            <a:gd name="T175" fmla="*/ 621 h 256"/>
                            <a:gd name="T176" fmla="+- 0 1949 1878"/>
                            <a:gd name="T177" fmla="*/ T176 w 421"/>
                            <a:gd name="T178" fmla="+- 0 618 376"/>
                            <a:gd name="T179" fmla="*/ 618 h 256"/>
                            <a:gd name="T180" fmla="+- 0 1900 1878"/>
                            <a:gd name="T181" fmla="*/ T180 w 421"/>
                            <a:gd name="T182" fmla="+- 0 574 376"/>
                            <a:gd name="T183" fmla="*/ 574 h 256"/>
                            <a:gd name="T184" fmla="+- 0 1878 1878"/>
                            <a:gd name="T185" fmla="*/ T184 w 421"/>
                            <a:gd name="T186" fmla="+- 0 512 376"/>
                            <a:gd name="T187" fmla="*/ 512 h 256"/>
                            <a:gd name="T188" fmla="+- 0 1878 1878"/>
                            <a:gd name="T189" fmla="*/ T188 w 421"/>
                            <a:gd name="T190" fmla="+- 0 503 376"/>
                            <a:gd name="T191" fmla="*/ 503 h 25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</a:cxnLst>
                          <a:rect l="0" t="0" r="r" b="b"/>
                          <a:pathLst>
                            <a:path w="421" h="256">
                              <a:moveTo>
                                <a:pt x="0" y="127"/>
                              </a:moveTo>
                              <a:lnTo>
                                <a:pt x="10" y="79"/>
                              </a:lnTo>
                              <a:lnTo>
                                <a:pt x="13" y="71"/>
                              </a:lnTo>
                              <a:lnTo>
                                <a:pt x="37" y="37"/>
                              </a:lnTo>
                              <a:lnTo>
                                <a:pt x="43" y="31"/>
                              </a:lnTo>
                              <a:lnTo>
                                <a:pt x="50" y="26"/>
                              </a:lnTo>
                              <a:lnTo>
                                <a:pt x="57" y="21"/>
                              </a:lnTo>
                              <a:lnTo>
                                <a:pt x="64" y="17"/>
                              </a:lnTo>
                              <a:lnTo>
                                <a:pt x="71" y="13"/>
                              </a:lnTo>
                              <a:lnTo>
                                <a:pt x="79" y="10"/>
                              </a:lnTo>
                              <a:lnTo>
                                <a:pt x="87" y="6"/>
                              </a:lnTo>
                              <a:lnTo>
                                <a:pt x="95" y="4"/>
                              </a:lnTo>
                              <a:lnTo>
                                <a:pt x="103" y="2"/>
                              </a:lnTo>
                              <a:lnTo>
                                <a:pt x="111" y="1"/>
                              </a:lnTo>
                              <a:lnTo>
                                <a:pt x="119" y="0"/>
                              </a:lnTo>
                              <a:lnTo>
                                <a:pt x="128" y="0"/>
                              </a:lnTo>
                              <a:lnTo>
                                <a:pt x="293" y="0"/>
                              </a:lnTo>
                              <a:lnTo>
                                <a:pt x="301" y="0"/>
                              </a:lnTo>
                              <a:lnTo>
                                <a:pt x="309" y="1"/>
                              </a:lnTo>
                              <a:lnTo>
                                <a:pt x="318" y="2"/>
                              </a:lnTo>
                              <a:lnTo>
                                <a:pt x="326" y="4"/>
                              </a:lnTo>
                              <a:lnTo>
                                <a:pt x="334" y="6"/>
                              </a:lnTo>
                              <a:lnTo>
                                <a:pt x="342" y="10"/>
                              </a:lnTo>
                              <a:lnTo>
                                <a:pt x="349" y="13"/>
                              </a:lnTo>
                              <a:lnTo>
                                <a:pt x="383" y="37"/>
                              </a:lnTo>
                              <a:lnTo>
                                <a:pt x="389" y="43"/>
                              </a:lnTo>
                              <a:lnTo>
                                <a:pt x="394" y="50"/>
                              </a:lnTo>
                              <a:lnTo>
                                <a:pt x="399" y="56"/>
                              </a:lnTo>
                              <a:lnTo>
                                <a:pt x="403" y="63"/>
                              </a:lnTo>
                              <a:lnTo>
                                <a:pt x="407" y="71"/>
                              </a:lnTo>
                              <a:lnTo>
                                <a:pt x="411" y="79"/>
                              </a:lnTo>
                              <a:lnTo>
                                <a:pt x="414" y="86"/>
                              </a:lnTo>
                              <a:lnTo>
                                <a:pt x="420" y="127"/>
                              </a:lnTo>
                              <a:lnTo>
                                <a:pt x="420" y="136"/>
                              </a:lnTo>
                              <a:lnTo>
                                <a:pt x="399" y="198"/>
                              </a:lnTo>
                              <a:lnTo>
                                <a:pt x="394" y="205"/>
                              </a:lnTo>
                              <a:lnTo>
                                <a:pt x="364" y="233"/>
                              </a:lnTo>
                              <a:lnTo>
                                <a:pt x="357" y="238"/>
                              </a:lnTo>
                              <a:lnTo>
                                <a:pt x="349" y="242"/>
                              </a:lnTo>
                              <a:lnTo>
                                <a:pt x="342" y="245"/>
                              </a:lnTo>
                              <a:lnTo>
                                <a:pt x="334" y="248"/>
                              </a:lnTo>
                              <a:lnTo>
                                <a:pt x="293" y="255"/>
                              </a:lnTo>
                              <a:lnTo>
                                <a:pt x="128" y="255"/>
                              </a:lnTo>
                              <a:lnTo>
                                <a:pt x="79" y="245"/>
                              </a:lnTo>
                              <a:lnTo>
                                <a:pt x="71" y="242"/>
                              </a:lnTo>
                              <a:lnTo>
                                <a:pt x="22" y="198"/>
                              </a:lnTo>
                              <a:lnTo>
                                <a:pt x="0" y="136"/>
                              </a:lnTo>
                              <a:lnTo>
                                <a:pt x="0" y="127"/>
                              </a:lnTo>
                              <a:close/>
                            </a:path>
                          </a:pathLst>
                        </a:custGeom>
                        <a:noFill/>
                        <a:ln w="9529">
                          <a:solidFill>
                            <a:srgbClr val="999999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AE3E809" id="Freeform: Shape 43" o:spid="_x0000_s1026" style="position:absolute;margin-left:93.9pt;margin-top:18.8pt;width:21.05pt;height:12.8pt;z-index:2517073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1,2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" path="m,127l10,79r3,-8l37,37r6,-6l50,26r7,-5l64,17r7,-4l79,10,87,6,95,4r8,-2l111,1,119,r9,l293,r8,l309,1r9,1l326,4r8,2l342,10r7,3l383,37r6,6l394,50r5,6l403,63r4,8l411,79r3,7l420,127r,9l399,198r-5,7l364,233r-7,5l349,242r-7,3l334,248r-41,7l128,255,79,245r-8,-3l22,198,,136r,-9xe" filled="f" strokecolor="#999" strokeweight=".26469mm">
                <v:path arrowok="t" o:connecttype="custom" o:connectlocs="0,319405;6350,288925;8255,283845;23495,262255;27305,258445;31750,255270;36195,252095;40640,249555;45085,247015;50165,245110;55245,242570;60325,241300;65405,240030;70485,239395;75565,238760;81280,238760;186055,238760;191135,238760;196215,239395;201930,240030;207010,241300;212090,242570;217170,245110;221615,247015;243205,262255;247015,266065;250190,270510;253365,274320;255905,278765;258445,283845;260985,288925;262890,293370;266700,319405;266700,325120;253365,364490;250190,368935;231140,386715;226695,389890;221615,392430;217170,394335;212090,396240;186055,400685;81280,400685;50165,394335;45085,392430;13970,364490;0,325120;0,319405" o:connectangles="0,0,0,0,0,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6EF94CA1" wp14:editId="3C6964A0">
                <wp:simplePos x="0" y="0"/>
                <wp:positionH relativeFrom="page">
                  <wp:posOffset>1192530</wp:posOffset>
                </wp:positionH>
                <wp:positionV relativeFrom="paragraph">
                  <wp:posOffset>467360</wp:posOffset>
                </wp:positionV>
                <wp:extent cx="267335" cy="162560"/>
                <wp:effectExtent l="11430" t="13970" r="6985" b="4445"/>
                <wp:wrapNone/>
                <wp:docPr id="42" name="Freeform: Shap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7335" cy="162560"/>
                        </a:xfrm>
                        <a:custGeom>
                          <a:avLst/>
                          <a:gdLst>
                            <a:gd name="T0" fmla="+- 0 1878 1878"/>
                            <a:gd name="T1" fmla="*/ T0 w 421"/>
                            <a:gd name="T2" fmla="+- 0 864 736"/>
                            <a:gd name="T3" fmla="*/ 864 h 256"/>
                            <a:gd name="T4" fmla="+- 0 1878 1878"/>
                            <a:gd name="T5" fmla="*/ T4 w 421"/>
                            <a:gd name="T6" fmla="+- 0 855 736"/>
                            <a:gd name="T7" fmla="*/ 855 h 256"/>
                            <a:gd name="T8" fmla="+- 0 1879 1878"/>
                            <a:gd name="T9" fmla="*/ T8 w 421"/>
                            <a:gd name="T10" fmla="+- 0 847 736"/>
                            <a:gd name="T11" fmla="*/ 847 h 256"/>
                            <a:gd name="T12" fmla="+- 0 1881 1878"/>
                            <a:gd name="T13" fmla="*/ T12 w 421"/>
                            <a:gd name="T14" fmla="+- 0 839 736"/>
                            <a:gd name="T15" fmla="*/ 839 h 256"/>
                            <a:gd name="T16" fmla="+- 0 1882 1878"/>
                            <a:gd name="T17" fmla="*/ T16 w 421"/>
                            <a:gd name="T18" fmla="+- 0 830 736"/>
                            <a:gd name="T19" fmla="*/ 830 h 256"/>
                            <a:gd name="T20" fmla="+- 0 1915 1878"/>
                            <a:gd name="T21" fmla="*/ T20 w 421"/>
                            <a:gd name="T22" fmla="+- 0 773 736"/>
                            <a:gd name="T23" fmla="*/ 773 h 256"/>
                            <a:gd name="T24" fmla="+- 0 1921 1878"/>
                            <a:gd name="T25" fmla="*/ T24 w 421"/>
                            <a:gd name="T26" fmla="+- 0 767 736"/>
                            <a:gd name="T27" fmla="*/ 767 h 256"/>
                            <a:gd name="T28" fmla="+- 0 1928 1878"/>
                            <a:gd name="T29" fmla="*/ T28 w 421"/>
                            <a:gd name="T30" fmla="+- 0 762 736"/>
                            <a:gd name="T31" fmla="*/ 762 h 256"/>
                            <a:gd name="T32" fmla="+- 0 1935 1878"/>
                            <a:gd name="T33" fmla="*/ T32 w 421"/>
                            <a:gd name="T34" fmla="+- 0 757 736"/>
                            <a:gd name="T35" fmla="*/ 757 h 256"/>
                            <a:gd name="T36" fmla="+- 0 1942 1878"/>
                            <a:gd name="T37" fmla="*/ T36 w 421"/>
                            <a:gd name="T38" fmla="+- 0 753 736"/>
                            <a:gd name="T39" fmla="*/ 753 h 256"/>
                            <a:gd name="T40" fmla="+- 0 2006 1878"/>
                            <a:gd name="T41" fmla="*/ T40 w 421"/>
                            <a:gd name="T42" fmla="+- 0 736 736"/>
                            <a:gd name="T43" fmla="*/ 736 h 256"/>
                            <a:gd name="T44" fmla="+- 0 2171 1878"/>
                            <a:gd name="T45" fmla="*/ T44 w 421"/>
                            <a:gd name="T46" fmla="+- 0 736 736"/>
                            <a:gd name="T47" fmla="*/ 736 h 256"/>
                            <a:gd name="T48" fmla="+- 0 2235 1878"/>
                            <a:gd name="T49" fmla="*/ T48 w 421"/>
                            <a:gd name="T50" fmla="+- 0 753 736"/>
                            <a:gd name="T51" fmla="*/ 753 h 256"/>
                            <a:gd name="T52" fmla="+- 0 2242 1878"/>
                            <a:gd name="T53" fmla="*/ T52 w 421"/>
                            <a:gd name="T54" fmla="+- 0 757 736"/>
                            <a:gd name="T55" fmla="*/ 757 h 256"/>
                            <a:gd name="T56" fmla="+- 0 2249 1878"/>
                            <a:gd name="T57" fmla="*/ T56 w 421"/>
                            <a:gd name="T58" fmla="+- 0 762 736"/>
                            <a:gd name="T59" fmla="*/ 762 h 256"/>
                            <a:gd name="T60" fmla="+- 0 2289 1878"/>
                            <a:gd name="T61" fmla="*/ T60 w 421"/>
                            <a:gd name="T62" fmla="+- 0 815 736"/>
                            <a:gd name="T63" fmla="*/ 815 h 256"/>
                            <a:gd name="T64" fmla="+- 0 2296 1878"/>
                            <a:gd name="T65" fmla="*/ T64 w 421"/>
                            <a:gd name="T66" fmla="+- 0 839 736"/>
                            <a:gd name="T67" fmla="*/ 839 h 256"/>
                            <a:gd name="T68" fmla="+- 0 2297 1878"/>
                            <a:gd name="T69" fmla="*/ T68 w 421"/>
                            <a:gd name="T70" fmla="+- 0 847 736"/>
                            <a:gd name="T71" fmla="*/ 847 h 256"/>
                            <a:gd name="T72" fmla="+- 0 2298 1878"/>
                            <a:gd name="T73" fmla="*/ T72 w 421"/>
                            <a:gd name="T74" fmla="+- 0 855 736"/>
                            <a:gd name="T75" fmla="*/ 855 h 256"/>
                            <a:gd name="T76" fmla="+- 0 2298 1878"/>
                            <a:gd name="T77" fmla="*/ T76 w 421"/>
                            <a:gd name="T78" fmla="+- 0 864 736"/>
                            <a:gd name="T79" fmla="*/ 864 h 256"/>
                            <a:gd name="T80" fmla="+- 0 2298 1878"/>
                            <a:gd name="T81" fmla="*/ T80 w 421"/>
                            <a:gd name="T82" fmla="+- 0 872 736"/>
                            <a:gd name="T83" fmla="*/ 872 h 256"/>
                            <a:gd name="T84" fmla="+- 0 2297 1878"/>
                            <a:gd name="T85" fmla="*/ T84 w 421"/>
                            <a:gd name="T86" fmla="+- 0 880 736"/>
                            <a:gd name="T87" fmla="*/ 880 h 256"/>
                            <a:gd name="T88" fmla="+- 0 2296 1878"/>
                            <a:gd name="T89" fmla="*/ T88 w 421"/>
                            <a:gd name="T90" fmla="+- 0 888 736"/>
                            <a:gd name="T91" fmla="*/ 888 h 256"/>
                            <a:gd name="T92" fmla="+- 0 2294 1878"/>
                            <a:gd name="T93" fmla="*/ T92 w 421"/>
                            <a:gd name="T94" fmla="+- 0 897 736"/>
                            <a:gd name="T95" fmla="*/ 897 h 256"/>
                            <a:gd name="T96" fmla="+- 0 2292 1878"/>
                            <a:gd name="T97" fmla="*/ T96 w 421"/>
                            <a:gd name="T98" fmla="+- 0 905 736"/>
                            <a:gd name="T99" fmla="*/ 905 h 256"/>
                            <a:gd name="T100" fmla="+- 0 2289 1878"/>
                            <a:gd name="T101" fmla="*/ T100 w 421"/>
                            <a:gd name="T102" fmla="+- 0 912 736"/>
                            <a:gd name="T103" fmla="*/ 912 h 256"/>
                            <a:gd name="T104" fmla="+- 0 2285 1878"/>
                            <a:gd name="T105" fmla="*/ T104 w 421"/>
                            <a:gd name="T106" fmla="+- 0 920 736"/>
                            <a:gd name="T107" fmla="*/ 920 h 256"/>
                            <a:gd name="T108" fmla="+- 0 2281 1878"/>
                            <a:gd name="T109" fmla="*/ T108 w 421"/>
                            <a:gd name="T110" fmla="+- 0 927 736"/>
                            <a:gd name="T111" fmla="*/ 927 h 256"/>
                            <a:gd name="T112" fmla="+- 0 2277 1878"/>
                            <a:gd name="T113" fmla="*/ T112 w 421"/>
                            <a:gd name="T114" fmla="+- 0 934 736"/>
                            <a:gd name="T115" fmla="*/ 934 h 256"/>
                            <a:gd name="T116" fmla="+- 0 2272 1878"/>
                            <a:gd name="T117" fmla="*/ T116 w 421"/>
                            <a:gd name="T118" fmla="+- 0 941 736"/>
                            <a:gd name="T119" fmla="*/ 941 h 256"/>
                            <a:gd name="T120" fmla="+- 0 2242 1878"/>
                            <a:gd name="T121" fmla="*/ T120 w 421"/>
                            <a:gd name="T122" fmla="+- 0 970 736"/>
                            <a:gd name="T123" fmla="*/ 970 h 256"/>
                            <a:gd name="T124" fmla="+- 0 2235 1878"/>
                            <a:gd name="T125" fmla="*/ T124 w 421"/>
                            <a:gd name="T126" fmla="+- 0 974 736"/>
                            <a:gd name="T127" fmla="*/ 974 h 256"/>
                            <a:gd name="T128" fmla="+- 0 2227 1878"/>
                            <a:gd name="T129" fmla="*/ T128 w 421"/>
                            <a:gd name="T130" fmla="+- 0 978 736"/>
                            <a:gd name="T131" fmla="*/ 978 h 256"/>
                            <a:gd name="T132" fmla="+- 0 2220 1878"/>
                            <a:gd name="T133" fmla="*/ T132 w 421"/>
                            <a:gd name="T134" fmla="+- 0 981 736"/>
                            <a:gd name="T135" fmla="*/ 981 h 256"/>
                            <a:gd name="T136" fmla="+- 0 2212 1878"/>
                            <a:gd name="T137" fmla="*/ T136 w 421"/>
                            <a:gd name="T138" fmla="+- 0 985 736"/>
                            <a:gd name="T139" fmla="*/ 985 h 256"/>
                            <a:gd name="T140" fmla="+- 0 2204 1878"/>
                            <a:gd name="T141" fmla="*/ T140 w 421"/>
                            <a:gd name="T142" fmla="+- 0 987 736"/>
                            <a:gd name="T143" fmla="*/ 987 h 256"/>
                            <a:gd name="T144" fmla="+- 0 2196 1878"/>
                            <a:gd name="T145" fmla="*/ T144 w 421"/>
                            <a:gd name="T146" fmla="+- 0 989 736"/>
                            <a:gd name="T147" fmla="*/ 989 h 256"/>
                            <a:gd name="T148" fmla="+- 0 2187 1878"/>
                            <a:gd name="T149" fmla="*/ T148 w 421"/>
                            <a:gd name="T150" fmla="+- 0 990 736"/>
                            <a:gd name="T151" fmla="*/ 990 h 256"/>
                            <a:gd name="T152" fmla="+- 0 2179 1878"/>
                            <a:gd name="T153" fmla="*/ T152 w 421"/>
                            <a:gd name="T154" fmla="+- 0 991 736"/>
                            <a:gd name="T155" fmla="*/ 991 h 256"/>
                            <a:gd name="T156" fmla="+- 0 2171 1878"/>
                            <a:gd name="T157" fmla="*/ T156 w 421"/>
                            <a:gd name="T158" fmla="+- 0 991 736"/>
                            <a:gd name="T159" fmla="*/ 991 h 256"/>
                            <a:gd name="T160" fmla="+- 0 2006 1878"/>
                            <a:gd name="T161" fmla="*/ T160 w 421"/>
                            <a:gd name="T162" fmla="+- 0 991 736"/>
                            <a:gd name="T163" fmla="*/ 991 h 256"/>
                            <a:gd name="T164" fmla="+- 0 1997 1878"/>
                            <a:gd name="T165" fmla="*/ T164 w 421"/>
                            <a:gd name="T166" fmla="+- 0 991 736"/>
                            <a:gd name="T167" fmla="*/ 991 h 256"/>
                            <a:gd name="T168" fmla="+- 0 1989 1878"/>
                            <a:gd name="T169" fmla="*/ T168 w 421"/>
                            <a:gd name="T170" fmla="+- 0 990 736"/>
                            <a:gd name="T171" fmla="*/ 990 h 256"/>
                            <a:gd name="T172" fmla="+- 0 1981 1878"/>
                            <a:gd name="T173" fmla="*/ T172 w 421"/>
                            <a:gd name="T174" fmla="+- 0 989 736"/>
                            <a:gd name="T175" fmla="*/ 989 h 256"/>
                            <a:gd name="T176" fmla="+- 0 1973 1878"/>
                            <a:gd name="T177" fmla="*/ T176 w 421"/>
                            <a:gd name="T178" fmla="+- 0 987 736"/>
                            <a:gd name="T179" fmla="*/ 987 h 256"/>
                            <a:gd name="T180" fmla="+- 0 1965 1878"/>
                            <a:gd name="T181" fmla="*/ T180 w 421"/>
                            <a:gd name="T182" fmla="+- 0 985 736"/>
                            <a:gd name="T183" fmla="*/ 985 h 256"/>
                            <a:gd name="T184" fmla="+- 0 1957 1878"/>
                            <a:gd name="T185" fmla="*/ T184 w 421"/>
                            <a:gd name="T186" fmla="+- 0 981 736"/>
                            <a:gd name="T187" fmla="*/ 981 h 256"/>
                            <a:gd name="T188" fmla="+- 0 1949 1878"/>
                            <a:gd name="T189" fmla="*/ T188 w 421"/>
                            <a:gd name="T190" fmla="+- 0 978 736"/>
                            <a:gd name="T191" fmla="*/ 978 h 256"/>
                            <a:gd name="T192" fmla="+- 0 1942 1878"/>
                            <a:gd name="T193" fmla="*/ T192 w 421"/>
                            <a:gd name="T194" fmla="+- 0 974 736"/>
                            <a:gd name="T195" fmla="*/ 974 h 256"/>
                            <a:gd name="T196" fmla="+- 0 1935 1878"/>
                            <a:gd name="T197" fmla="*/ T196 w 421"/>
                            <a:gd name="T198" fmla="+- 0 970 736"/>
                            <a:gd name="T199" fmla="*/ 970 h 256"/>
                            <a:gd name="T200" fmla="+- 0 1928 1878"/>
                            <a:gd name="T201" fmla="*/ T200 w 421"/>
                            <a:gd name="T202" fmla="+- 0 965 736"/>
                            <a:gd name="T203" fmla="*/ 965 h 256"/>
                            <a:gd name="T204" fmla="+- 0 1888 1878"/>
                            <a:gd name="T205" fmla="*/ T204 w 421"/>
                            <a:gd name="T206" fmla="+- 0 912 736"/>
                            <a:gd name="T207" fmla="*/ 912 h 256"/>
                            <a:gd name="T208" fmla="+- 0 1885 1878"/>
                            <a:gd name="T209" fmla="*/ T208 w 421"/>
                            <a:gd name="T210" fmla="+- 0 905 736"/>
                            <a:gd name="T211" fmla="*/ 905 h 256"/>
                            <a:gd name="T212" fmla="+- 0 1882 1878"/>
                            <a:gd name="T213" fmla="*/ T212 w 421"/>
                            <a:gd name="T214" fmla="+- 0 897 736"/>
                            <a:gd name="T215" fmla="*/ 897 h 256"/>
                            <a:gd name="T216" fmla="+- 0 1881 1878"/>
                            <a:gd name="T217" fmla="*/ T216 w 421"/>
                            <a:gd name="T218" fmla="+- 0 888 736"/>
                            <a:gd name="T219" fmla="*/ 888 h 256"/>
                            <a:gd name="T220" fmla="+- 0 1879 1878"/>
                            <a:gd name="T221" fmla="*/ T220 w 421"/>
                            <a:gd name="T222" fmla="+- 0 880 736"/>
                            <a:gd name="T223" fmla="*/ 880 h 256"/>
                            <a:gd name="T224" fmla="+- 0 1878 1878"/>
                            <a:gd name="T225" fmla="*/ T224 w 421"/>
                            <a:gd name="T226" fmla="+- 0 872 736"/>
                            <a:gd name="T227" fmla="*/ 872 h 256"/>
                            <a:gd name="T228" fmla="+- 0 1878 1878"/>
                            <a:gd name="T229" fmla="*/ T228 w 421"/>
                            <a:gd name="T230" fmla="+- 0 864 736"/>
                            <a:gd name="T231" fmla="*/ 864 h 25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  <a:cxn ang="0">
                              <a:pos x="T201" y="T203"/>
                            </a:cxn>
                            <a:cxn ang="0">
                              <a:pos x="T205" y="T207"/>
                            </a:cxn>
                            <a:cxn ang="0">
                              <a:pos x="T209" y="T211"/>
                            </a:cxn>
                            <a:cxn ang="0">
                              <a:pos x="T213" y="T215"/>
                            </a:cxn>
                            <a:cxn ang="0">
                              <a:pos x="T217" y="T219"/>
                            </a:cxn>
                            <a:cxn ang="0">
                              <a:pos x="T221" y="T223"/>
                            </a:cxn>
                            <a:cxn ang="0">
                              <a:pos x="T225" y="T227"/>
                            </a:cxn>
                            <a:cxn ang="0">
                              <a:pos x="T229" y="T231"/>
                            </a:cxn>
                          </a:cxnLst>
                          <a:rect l="0" t="0" r="r" b="b"/>
                          <a:pathLst>
                            <a:path w="421" h="256">
                              <a:moveTo>
                                <a:pt x="0" y="128"/>
                              </a:moveTo>
                              <a:lnTo>
                                <a:pt x="0" y="119"/>
                              </a:lnTo>
                              <a:lnTo>
                                <a:pt x="1" y="111"/>
                              </a:lnTo>
                              <a:lnTo>
                                <a:pt x="3" y="103"/>
                              </a:lnTo>
                              <a:lnTo>
                                <a:pt x="4" y="94"/>
                              </a:lnTo>
                              <a:lnTo>
                                <a:pt x="37" y="37"/>
                              </a:lnTo>
                              <a:lnTo>
                                <a:pt x="43" y="31"/>
                              </a:lnTo>
                              <a:lnTo>
                                <a:pt x="50" y="26"/>
                              </a:lnTo>
                              <a:lnTo>
                                <a:pt x="57" y="21"/>
                              </a:lnTo>
                              <a:lnTo>
                                <a:pt x="64" y="17"/>
                              </a:lnTo>
                              <a:lnTo>
                                <a:pt x="128" y="0"/>
                              </a:lnTo>
                              <a:lnTo>
                                <a:pt x="293" y="0"/>
                              </a:lnTo>
                              <a:lnTo>
                                <a:pt x="357" y="17"/>
                              </a:lnTo>
                              <a:lnTo>
                                <a:pt x="364" y="21"/>
                              </a:lnTo>
                              <a:lnTo>
                                <a:pt x="371" y="26"/>
                              </a:lnTo>
                              <a:lnTo>
                                <a:pt x="411" y="79"/>
                              </a:lnTo>
                              <a:lnTo>
                                <a:pt x="418" y="103"/>
                              </a:lnTo>
                              <a:lnTo>
                                <a:pt x="419" y="111"/>
                              </a:lnTo>
                              <a:lnTo>
                                <a:pt x="420" y="119"/>
                              </a:lnTo>
                              <a:lnTo>
                                <a:pt x="420" y="128"/>
                              </a:lnTo>
                              <a:lnTo>
                                <a:pt x="420" y="136"/>
                              </a:lnTo>
                              <a:lnTo>
                                <a:pt x="419" y="144"/>
                              </a:lnTo>
                              <a:lnTo>
                                <a:pt x="418" y="152"/>
                              </a:lnTo>
                              <a:lnTo>
                                <a:pt x="416" y="161"/>
                              </a:lnTo>
                              <a:lnTo>
                                <a:pt x="414" y="169"/>
                              </a:lnTo>
                              <a:lnTo>
                                <a:pt x="411" y="176"/>
                              </a:lnTo>
                              <a:lnTo>
                                <a:pt x="407" y="184"/>
                              </a:lnTo>
                              <a:lnTo>
                                <a:pt x="403" y="191"/>
                              </a:lnTo>
                              <a:lnTo>
                                <a:pt x="399" y="198"/>
                              </a:lnTo>
                              <a:lnTo>
                                <a:pt x="394" y="205"/>
                              </a:lnTo>
                              <a:lnTo>
                                <a:pt x="364" y="234"/>
                              </a:lnTo>
                              <a:lnTo>
                                <a:pt x="357" y="238"/>
                              </a:lnTo>
                              <a:lnTo>
                                <a:pt x="349" y="242"/>
                              </a:lnTo>
                              <a:lnTo>
                                <a:pt x="342" y="245"/>
                              </a:lnTo>
                              <a:lnTo>
                                <a:pt x="334" y="249"/>
                              </a:lnTo>
                              <a:lnTo>
                                <a:pt x="326" y="251"/>
                              </a:lnTo>
                              <a:lnTo>
                                <a:pt x="318" y="253"/>
                              </a:lnTo>
                              <a:lnTo>
                                <a:pt x="309" y="254"/>
                              </a:lnTo>
                              <a:lnTo>
                                <a:pt x="301" y="255"/>
                              </a:lnTo>
                              <a:lnTo>
                                <a:pt x="293" y="255"/>
                              </a:lnTo>
                              <a:lnTo>
                                <a:pt x="128" y="255"/>
                              </a:lnTo>
                              <a:lnTo>
                                <a:pt x="119" y="255"/>
                              </a:lnTo>
                              <a:lnTo>
                                <a:pt x="111" y="254"/>
                              </a:lnTo>
                              <a:lnTo>
                                <a:pt x="103" y="253"/>
                              </a:lnTo>
                              <a:lnTo>
                                <a:pt x="95" y="251"/>
                              </a:lnTo>
                              <a:lnTo>
                                <a:pt x="87" y="249"/>
                              </a:lnTo>
                              <a:lnTo>
                                <a:pt x="79" y="245"/>
                              </a:lnTo>
                              <a:lnTo>
                                <a:pt x="71" y="242"/>
                              </a:lnTo>
                              <a:lnTo>
                                <a:pt x="64" y="238"/>
                              </a:lnTo>
                              <a:lnTo>
                                <a:pt x="57" y="234"/>
                              </a:lnTo>
                              <a:lnTo>
                                <a:pt x="50" y="229"/>
                              </a:lnTo>
                              <a:lnTo>
                                <a:pt x="10" y="176"/>
                              </a:lnTo>
                              <a:lnTo>
                                <a:pt x="7" y="169"/>
                              </a:lnTo>
                              <a:lnTo>
                                <a:pt x="4" y="161"/>
                              </a:lnTo>
                              <a:lnTo>
                                <a:pt x="3" y="152"/>
                              </a:lnTo>
                              <a:lnTo>
                                <a:pt x="1" y="144"/>
                              </a:lnTo>
                              <a:lnTo>
                                <a:pt x="0" y="136"/>
                              </a:lnTo>
                              <a:lnTo>
                                <a:pt x="0" y="128"/>
                              </a:lnTo>
                              <a:close/>
                            </a:path>
                          </a:pathLst>
                        </a:custGeom>
                        <a:noFill/>
                        <a:ln w="9529">
                          <a:solidFill>
                            <a:srgbClr val="999999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FBA2108" id="Freeform: Shape 42" o:spid="_x0000_s1026" style="position:absolute;margin-left:93.9pt;margin-top:36.8pt;width:21.05pt;height:12.8pt;z-index:2517084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1,2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" path="m,128r,-9l1,111r2,-8l4,94,37,37r6,-6l50,26r7,-5l64,17,128,,293,r64,17l364,21r7,5l411,79r7,24l419,111r1,8l420,128r,8l419,144r-1,8l416,161r-2,8l411,176r-4,8l403,191r-4,7l394,205r-30,29l357,238r-8,4l342,245r-8,4l326,251r-8,2l309,254r-8,1l293,255r-165,l119,255r-8,-1l103,253r-8,-2l87,249r-8,-4l71,242r-7,-4l57,234r-7,-5l10,176,7,169,4,161,3,152,1,144,,136r,-8xe" filled="f" strokecolor="#999" strokeweight=".26469mm">
                <v:path arrowok="t" o:connecttype="custom" o:connectlocs="0,548640;0,542925;635,537845;1905,532765;2540,527050;23495,490855;27305,487045;31750,483870;36195,480695;40640,478155;81280,467360;186055,467360;226695,478155;231140,480695;235585,483870;260985,517525;265430,532765;266065,537845;266700,542925;266700,548640;266700,553720;266065,558800;265430,563880;264160,569595;262890,574675;260985,579120;258445,584200;255905,588645;253365,593090;250190,597535;231140,615950;226695,618490;221615,621030;217170,622935;212090,625475;207010,626745;201930,628015;196215,628650;191135,629285;186055,629285;81280,629285;75565,629285;70485,628650;65405,628015;60325,626745;55245,625475;50165,622935;45085,621030;40640,618490;36195,615950;31750,612775;6350,579120;4445,574675;2540,569595;1905,563880;635,558800;0,553720;0,548640" o:connectangles="0,0,0,0,0,0,0,0,0,0,0,0,0,0,0,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w w:val="105"/>
        </w:rPr>
        <w:t>A little dissatisfied Very dissatisfied Not applicable</w:t>
      </w:r>
    </w:p>
    <w:p w14:paraId="62435FD0" w14:textId="77777777" w:rsidR="004835A4" w:rsidRDefault="004835A4" w:rsidP="004835A4">
      <w:pPr>
        <w:pStyle w:val="BodyText"/>
        <w:spacing w:before="3"/>
        <w:rPr>
          <w:sz w:val="24"/>
        </w:rPr>
      </w:pPr>
    </w:p>
    <w:p w14:paraId="4DBF8913" w14:textId="77777777" w:rsidR="004835A4" w:rsidRPr="00BC575D" w:rsidRDefault="004835A4" w:rsidP="004835A4">
      <w:pPr>
        <w:tabs>
          <w:tab w:val="left" w:pos="500"/>
        </w:tabs>
        <w:rPr>
          <w:sz w:val="19"/>
        </w:rPr>
      </w:pPr>
      <w:r w:rsidRPr="00BC575D">
        <w:rPr>
          <w:color w:val="666666"/>
          <w:w w:val="105"/>
          <w:sz w:val="19"/>
        </w:rPr>
        <w:t>Grateful for any reasons behind your</w:t>
      </w:r>
      <w:r w:rsidRPr="00BC575D">
        <w:rPr>
          <w:color w:val="666666"/>
          <w:spacing w:val="-15"/>
          <w:w w:val="105"/>
          <w:sz w:val="19"/>
        </w:rPr>
        <w:t xml:space="preserve"> </w:t>
      </w:r>
      <w:r w:rsidRPr="00BC575D">
        <w:rPr>
          <w:color w:val="666666"/>
          <w:w w:val="105"/>
          <w:sz w:val="19"/>
        </w:rPr>
        <w:t>choice</w:t>
      </w:r>
    </w:p>
    <w:p w14:paraId="47FA87ED" w14:textId="77777777" w:rsidR="004835A4" w:rsidRDefault="004835A4" w:rsidP="004835A4">
      <w:pPr>
        <w:pStyle w:val="BodyText"/>
        <w:rPr>
          <w:sz w:val="20"/>
        </w:rPr>
      </w:pPr>
    </w:p>
    <w:p w14:paraId="713D69C2" w14:textId="138DAD21" w:rsidR="004835A4" w:rsidRDefault="004835A4" w:rsidP="004835A4">
      <w:pPr>
        <w:pStyle w:val="BodyText"/>
        <w:spacing w:before="10"/>
        <w:rPr>
          <w:sz w:val="1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92032" behindDoc="0" locked="0" layoutInCell="1" allowOverlap="1" wp14:anchorId="6CFDB75E" wp14:editId="6ECEEE02">
                <wp:simplePos x="0" y="0"/>
                <wp:positionH relativeFrom="page">
                  <wp:posOffset>1140460</wp:posOffset>
                </wp:positionH>
                <wp:positionV relativeFrom="paragraph">
                  <wp:posOffset>109855</wp:posOffset>
                </wp:positionV>
                <wp:extent cx="2677795" cy="0"/>
                <wp:effectExtent l="6985" t="13970" r="10795" b="5080"/>
                <wp:wrapTopAndBottom/>
                <wp:docPr id="41" name="Straight Connector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677795" cy="0"/>
                        </a:xfrm>
                        <a:prstGeom prst="line">
                          <a:avLst/>
                        </a:prstGeom>
                        <a:noFill/>
                        <a:ln w="9529">
                          <a:solidFill>
                            <a:srgbClr val="CCCCCC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F74833E" id="Straight Connector 41" o:spid="_x0000_s1026" style="position:absolute;z-index:25169203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89.8pt,8.65pt" to="300.65pt,8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" strokecolor="#ccc" strokeweight=".26469mm">
                <w10:wrap type="topAndBottom" anchorx="page"/>
              </v:line>
            </w:pict>
          </mc:Fallback>
        </mc:AlternateContent>
      </w:r>
    </w:p>
    <w:p w14:paraId="5C0F2F6F" w14:textId="77777777" w:rsidR="004835A4" w:rsidRDefault="004835A4" w:rsidP="004835A4">
      <w:pPr>
        <w:pStyle w:val="BodyText"/>
        <w:spacing w:before="2"/>
        <w:rPr>
          <w:sz w:val="31"/>
        </w:rPr>
      </w:pPr>
    </w:p>
    <w:p w14:paraId="4D9BAE2F" w14:textId="77777777" w:rsidR="004835A4" w:rsidRDefault="004835A4" w:rsidP="004835A4">
      <w:pPr>
        <w:pStyle w:val="Heading1"/>
        <w:spacing w:line="249" w:lineRule="auto"/>
      </w:pPr>
      <w:r>
        <w:t>9. What would you say is the level of awareness of the RDC generally within your practice?</w:t>
      </w:r>
    </w:p>
    <w:p w14:paraId="15DF3596" w14:textId="77777777" w:rsidR="004835A4" w:rsidRDefault="004835A4" w:rsidP="004835A4">
      <w:pPr>
        <w:pStyle w:val="Heading2"/>
        <w:tabs>
          <w:tab w:val="left" w:pos="500"/>
        </w:tabs>
        <w:spacing w:before="108"/>
      </w:pPr>
      <w:r>
        <w:rPr>
          <w:w w:val="105"/>
        </w:rPr>
        <w:t>9a. Among principal GPs?</w:t>
      </w:r>
      <w:r>
        <w:rPr>
          <w:spacing w:val="-9"/>
          <w:w w:val="105"/>
        </w:rPr>
        <w:t xml:space="preserve"> </w:t>
      </w:r>
      <w:r>
        <w:rPr>
          <w:color w:val="C33B1C"/>
          <w:w w:val="105"/>
        </w:rPr>
        <w:t>*</w:t>
      </w:r>
    </w:p>
    <w:p w14:paraId="2F178B5E" w14:textId="77777777" w:rsidR="004835A4" w:rsidRDefault="004835A4" w:rsidP="004835A4">
      <w:pPr>
        <w:spacing w:before="51"/>
        <w:ind w:left="499"/>
        <w:rPr>
          <w:i/>
          <w:sz w:val="19"/>
        </w:rPr>
      </w:pPr>
      <w:r>
        <w:rPr>
          <w:i/>
          <w:color w:val="454545"/>
          <w:w w:val="105"/>
          <w:sz w:val="19"/>
        </w:rPr>
        <w:t>Mark only one oval.</w:t>
      </w:r>
    </w:p>
    <w:p w14:paraId="354A60C1" w14:textId="77777777" w:rsidR="004835A4" w:rsidRDefault="004835A4" w:rsidP="004835A4">
      <w:pPr>
        <w:pStyle w:val="BodyText"/>
        <w:spacing w:before="10"/>
        <w:rPr>
          <w:i/>
          <w:sz w:val="18"/>
        </w:rPr>
      </w:pPr>
    </w:p>
    <w:p w14:paraId="016E8A28" w14:textId="129B1E81" w:rsidR="004835A4" w:rsidRDefault="004835A4" w:rsidP="004835A4">
      <w:pPr>
        <w:pStyle w:val="BodyText"/>
        <w:spacing w:line="396" w:lineRule="auto"/>
        <w:ind w:left="1135" w:right="6968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5C708D27" wp14:editId="09B8D39F">
                <wp:simplePos x="0" y="0"/>
                <wp:positionH relativeFrom="page">
                  <wp:posOffset>1192530</wp:posOffset>
                </wp:positionH>
                <wp:positionV relativeFrom="paragraph">
                  <wp:posOffset>-5715</wp:posOffset>
                </wp:positionV>
                <wp:extent cx="267335" cy="162560"/>
                <wp:effectExtent l="11430" t="12065" r="6985" b="6350"/>
                <wp:wrapNone/>
                <wp:docPr id="40" name="Freeform: Shap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7335" cy="162560"/>
                        </a:xfrm>
                        <a:custGeom>
                          <a:avLst/>
                          <a:gdLst>
                            <a:gd name="T0" fmla="+- 0 1878 1878"/>
                            <a:gd name="T1" fmla="*/ T0 w 421"/>
                            <a:gd name="T2" fmla="+- 0 118 -9"/>
                            <a:gd name="T3" fmla="*/ 118 h 256"/>
                            <a:gd name="T4" fmla="+- 0 1878 1878"/>
                            <a:gd name="T5" fmla="*/ T4 w 421"/>
                            <a:gd name="T6" fmla="+- 0 110 -9"/>
                            <a:gd name="T7" fmla="*/ 110 h 256"/>
                            <a:gd name="T8" fmla="+- 0 1879 1878"/>
                            <a:gd name="T9" fmla="*/ T8 w 421"/>
                            <a:gd name="T10" fmla="+- 0 102 -9"/>
                            <a:gd name="T11" fmla="*/ 102 h 256"/>
                            <a:gd name="T12" fmla="+- 0 1881 1878"/>
                            <a:gd name="T13" fmla="*/ T12 w 421"/>
                            <a:gd name="T14" fmla="+- 0 93 -9"/>
                            <a:gd name="T15" fmla="*/ 93 h 256"/>
                            <a:gd name="T16" fmla="+- 0 1882 1878"/>
                            <a:gd name="T17" fmla="*/ T16 w 421"/>
                            <a:gd name="T18" fmla="+- 0 85 -9"/>
                            <a:gd name="T19" fmla="*/ 85 h 256"/>
                            <a:gd name="T20" fmla="+- 0 1885 1878"/>
                            <a:gd name="T21" fmla="*/ T20 w 421"/>
                            <a:gd name="T22" fmla="+- 0 77 -9"/>
                            <a:gd name="T23" fmla="*/ 77 h 256"/>
                            <a:gd name="T24" fmla="+- 0 1888 1878"/>
                            <a:gd name="T25" fmla="*/ T24 w 421"/>
                            <a:gd name="T26" fmla="+- 0 69 -9"/>
                            <a:gd name="T27" fmla="*/ 69 h 256"/>
                            <a:gd name="T28" fmla="+- 0 1891 1878"/>
                            <a:gd name="T29" fmla="*/ T28 w 421"/>
                            <a:gd name="T30" fmla="+- 0 62 -9"/>
                            <a:gd name="T31" fmla="*/ 62 h 256"/>
                            <a:gd name="T32" fmla="+- 0 1915 1878"/>
                            <a:gd name="T33" fmla="*/ T32 w 421"/>
                            <a:gd name="T34" fmla="+- 0 28 -9"/>
                            <a:gd name="T35" fmla="*/ 28 h 256"/>
                            <a:gd name="T36" fmla="+- 0 1921 1878"/>
                            <a:gd name="T37" fmla="*/ T36 w 421"/>
                            <a:gd name="T38" fmla="+- 0 22 -9"/>
                            <a:gd name="T39" fmla="*/ 22 h 256"/>
                            <a:gd name="T40" fmla="+- 0 1928 1878"/>
                            <a:gd name="T41" fmla="*/ T40 w 421"/>
                            <a:gd name="T42" fmla="+- 0 17 -9"/>
                            <a:gd name="T43" fmla="*/ 17 h 256"/>
                            <a:gd name="T44" fmla="+- 0 1935 1878"/>
                            <a:gd name="T45" fmla="*/ T44 w 421"/>
                            <a:gd name="T46" fmla="+- 0 12 -9"/>
                            <a:gd name="T47" fmla="*/ 12 h 256"/>
                            <a:gd name="T48" fmla="+- 0 1942 1878"/>
                            <a:gd name="T49" fmla="*/ T48 w 421"/>
                            <a:gd name="T50" fmla="+- 0 7 -9"/>
                            <a:gd name="T51" fmla="*/ 7 h 256"/>
                            <a:gd name="T52" fmla="+- 0 1949 1878"/>
                            <a:gd name="T53" fmla="*/ T52 w 421"/>
                            <a:gd name="T54" fmla="+- 0 4 -9"/>
                            <a:gd name="T55" fmla="*/ 4 h 256"/>
                            <a:gd name="T56" fmla="+- 0 1957 1878"/>
                            <a:gd name="T57" fmla="*/ T56 w 421"/>
                            <a:gd name="T58" fmla="+- 0 0 -9"/>
                            <a:gd name="T59" fmla="*/ 0 h 256"/>
                            <a:gd name="T60" fmla="+- 0 1965 1878"/>
                            <a:gd name="T61" fmla="*/ T60 w 421"/>
                            <a:gd name="T62" fmla="+- 0 -3 -9"/>
                            <a:gd name="T63" fmla="*/ -3 h 256"/>
                            <a:gd name="T64" fmla="+- 0 1973 1878"/>
                            <a:gd name="T65" fmla="*/ T64 w 421"/>
                            <a:gd name="T66" fmla="+- 0 -5 -9"/>
                            <a:gd name="T67" fmla="*/ -5 h 256"/>
                            <a:gd name="T68" fmla="+- 0 1981 1878"/>
                            <a:gd name="T69" fmla="*/ T68 w 421"/>
                            <a:gd name="T70" fmla="+- 0 -7 -9"/>
                            <a:gd name="T71" fmla="*/ -7 h 256"/>
                            <a:gd name="T72" fmla="+- 0 1989 1878"/>
                            <a:gd name="T73" fmla="*/ T72 w 421"/>
                            <a:gd name="T74" fmla="+- 0 -9 -9"/>
                            <a:gd name="T75" fmla="*/ -9 h 256"/>
                            <a:gd name="T76" fmla="+- 0 1997 1878"/>
                            <a:gd name="T77" fmla="*/ T76 w 421"/>
                            <a:gd name="T78" fmla="+- 0 -9 -9"/>
                            <a:gd name="T79" fmla="*/ -9 h 256"/>
                            <a:gd name="T80" fmla="+- 0 2006 1878"/>
                            <a:gd name="T81" fmla="*/ T80 w 421"/>
                            <a:gd name="T82" fmla="+- 0 -9 -9"/>
                            <a:gd name="T83" fmla="*/ -9 h 256"/>
                            <a:gd name="T84" fmla="+- 0 2171 1878"/>
                            <a:gd name="T85" fmla="*/ T84 w 421"/>
                            <a:gd name="T86" fmla="+- 0 -9 -9"/>
                            <a:gd name="T87" fmla="*/ -9 h 256"/>
                            <a:gd name="T88" fmla="+- 0 2179 1878"/>
                            <a:gd name="T89" fmla="*/ T88 w 421"/>
                            <a:gd name="T90" fmla="+- 0 -9 -9"/>
                            <a:gd name="T91" fmla="*/ -9 h 256"/>
                            <a:gd name="T92" fmla="+- 0 2187 1878"/>
                            <a:gd name="T93" fmla="*/ T92 w 421"/>
                            <a:gd name="T94" fmla="+- 0 -9 -9"/>
                            <a:gd name="T95" fmla="*/ -9 h 256"/>
                            <a:gd name="T96" fmla="+- 0 2249 1878"/>
                            <a:gd name="T97" fmla="*/ T96 w 421"/>
                            <a:gd name="T98" fmla="+- 0 17 -9"/>
                            <a:gd name="T99" fmla="*/ 17 h 256"/>
                            <a:gd name="T100" fmla="+- 0 2261 1878"/>
                            <a:gd name="T101" fmla="*/ T100 w 421"/>
                            <a:gd name="T102" fmla="+- 0 28 -9"/>
                            <a:gd name="T103" fmla="*/ 28 h 256"/>
                            <a:gd name="T104" fmla="+- 0 2267 1878"/>
                            <a:gd name="T105" fmla="*/ T104 w 421"/>
                            <a:gd name="T106" fmla="+- 0 34 -9"/>
                            <a:gd name="T107" fmla="*/ 34 h 256"/>
                            <a:gd name="T108" fmla="+- 0 2289 1878"/>
                            <a:gd name="T109" fmla="*/ T108 w 421"/>
                            <a:gd name="T110" fmla="+- 0 69 -9"/>
                            <a:gd name="T111" fmla="*/ 69 h 256"/>
                            <a:gd name="T112" fmla="+- 0 2292 1878"/>
                            <a:gd name="T113" fmla="*/ T112 w 421"/>
                            <a:gd name="T114" fmla="+- 0 77 -9"/>
                            <a:gd name="T115" fmla="*/ 77 h 256"/>
                            <a:gd name="T116" fmla="+- 0 2294 1878"/>
                            <a:gd name="T117" fmla="*/ T116 w 421"/>
                            <a:gd name="T118" fmla="+- 0 85 -9"/>
                            <a:gd name="T119" fmla="*/ 85 h 256"/>
                            <a:gd name="T120" fmla="+- 0 2296 1878"/>
                            <a:gd name="T121" fmla="*/ T120 w 421"/>
                            <a:gd name="T122" fmla="+- 0 93 -9"/>
                            <a:gd name="T123" fmla="*/ 93 h 256"/>
                            <a:gd name="T124" fmla="+- 0 2297 1878"/>
                            <a:gd name="T125" fmla="*/ T124 w 421"/>
                            <a:gd name="T126" fmla="+- 0 102 -9"/>
                            <a:gd name="T127" fmla="*/ 102 h 256"/>
                            <a:gd name="T128" fmla="+- 0 2298 1878"/>
                            <a:gd name="T129" fmla="*/ T128 w 421"/>
                            <a:gd name="T130" fmla="+- 0 110 -9"/>
                            <a:gd name="T131" fmla="*/ 110 h 256"/>
                            <a:gd name="T132" fmla="+- 0 2298 1878"/>
                            <a:gd name="T133" fmla="*/ T132 w 421"/>
                            <a:gd name="T134" fmla="+- 0 118 -9"/>
                            <a:gd name="T135" fmla="*/ 118 h 256"/>
                            <a:gd name="T136" fmla="+- 0 2298 1878"/>
                            <a:gd name="T137" fmla="*/ T136 w 421"/>
                            <a:gd name="T138" fmla="+- 0 127 -9"/>
                            <a:gd name="T139" fmla="*/ 127 h 256"/>
                            <a:gd name="T140" fmla="+- 0 2277 1878"/>
                            <a:gd name="T141" fmla="*/ T140 w 421"/>
                            <a:gd name="T142" fmla="+- 0 189 -9"/>
                            <a:gd name="T143" fmla="*/ 189 h 256"/>
                            <a:gd name="T144" fmla="+- 0 2272 1878"/>
                            <a:gd name="T145" fmla="*/ T144 w 421"/>
                            <a:gd name="T146" fmla="+- 0 196 -9"/>
                            <a:gd name="T147" fmla="*/ 196 h 256"/>
                            <a:gd name="T148" fmla="+- 0 2242 1878"/>
                            <a:gd name="T149" fmla="*/ T148 w 421"/>
                            <a:gd name="T150" fmla="+- 0 224 -9"/>
                            <a:gd name="T151" fmla="*/ 224 h 256"/>
                            <a:gd name="T152" fmla="+- 0 2235 1878"/>
                            <a:gd name="T153" fmla="*/ T152 w 421"/>
                            <a:gd name="T154" fmla="+- 0 229 -9"/>
                            <a:gd name="T155" fmla="*/ 229 h 256"/>
                            <a:gd name="T156" fmla="+- 0 2227 1878"/>
                            <a:gd name="T157" fmla="*/ T156 w 421"/>
                            <a:gd name="T158" fmla="+- 0 233 -9"/>
                            <a:gd name="T159" fmla="*/ 233 h 256"/>
                            <a:gd name="T160" fmla="+- 0 2220 1878"/>
                            <a:gd name="T161" fmla="*/ T160 w 421"/>
                            <a:gd name="T162" fmla="+- 0 236 -9"/>
                            <a:gd name="T163" fmla="*/ 236 h 256"/>
                            <a:gd name="T164" fmla="+- 0 2212 1878"/>
                            <a:gd name="T165" fmla="*/ T164 w 421"/>
                            <a:gd name="T166" fmla="+- 0 239 -9"/>
                            <a:gd name="T167" fmla="*/ 239 h 256"/>
                            <a:gd name="T168" fmla="+- 0 2171 1878"/>
                            <a:gd name="T169" fmla="*/ T168 w 421"/>
                            <a:gd name="T170" fmla="+- 0 246 -9"/>
                            <a:gd name="T171" fmla="*/ 246 h 256"/>
                            <a:gd name="T172" fmla="+- 0 2006 1878"/>
                            <a:gd name="T173" fmla="*/ T172 w 421"/>
                            <a:gd name="T174" fmla="+- 0 246 -9"/>
                            <a:gd name="T175" fmla="*/ 246 h 256"/>
                            <a:gd name="T176" fmla="+- 0 1997 1878"/>
                            <a:gd name="T177" fmla="*/ T176 w 421"/>
                            <a:gd name="T178" fmla="+- 0 246 -9"/>
                            <a:gd name="T179" fmla="*/ 246 h 256"/>
                            <a:gd name="T180" fmla="+- 0 1989 1878"/>
                            <a:gd name="T181" fmla="*/ T180 w 421"/>
                            <a:gd name="T182" fmla="+- 0 245 -9"/>
                            <a:gd name="T183" fmla="*/ 245 h 256"/>
                            <a:gd name="T184" fmla="+- 0 1981 1878"/>
                            <a:gd name="T185" fmla="*/ T184 w 421"/>
                            <a:gd name="T186" fmla="+- 0 243 -9"/>
                            <a:gd name="T187" fmla="*/ 243 h 256"/>
                            <a:gd name="T188" fmla="+- 0 1973 1878"/>
                            <a:gd name="T189" fmla="*/ T188 w 421"/>
                            <a:gd name="T190" fmla="+- 0 242 -9"/>
                            <a:gd name="T191" fmla="*/ 242 h 256"/>
                            <a:gd name="T192" fmla="+- 0 1965 1878"/>
                            <a:gd name="T193" fmla="*/ T192 w 421"/>
                            <a:gd name="T194" fmla="+- 0 239 -9"/>
                            <a:gd name="T195" fmla="*/ 239 h 256"/>
                            <a:gd name="T196" fmla="+- 0 1957 1878"/>
                            <a:gd name="T197" fmla="*/ T196 w 421"/>
                            <a:gd name="T198" fmla="+- 0 236 -9"/>
                            <a:gd name="T199" fmla="*/ 236 h 256"/>
                            <a:gd name="T200" fmla="+- 0 1949 1878"/>
                            <a:gd name="T201" fmla="*/ T200 w 421"/>
                            <a:gd name="T202" fmla="+- 0 233 -9"/>
                            <a:gd name="T203" fmla="*/ 233 h 256"/>
                            <a:gd name="T204" fmla="+- 0 1900 1878"/>
                            <a:gd name="T205" fmla="*/ T204 w 421"/>
                            <a:gd name="T206" fmla="+- 0 189 -9"/>
                            <a:gd name="T207" fmla="*/ 189 h 256"/>
                            <a:gd name="T208" fmla="+- 0 1878 1878"/>
                            <a:gd name="T209" fmla="*/ T208 w 421"/>
                            <a:gd name="T210" fmla="+- 0 127 -9"/>
                            <a:gd name="T211" fmla="*/ 127 h 256"/>
                            <a:gd name="T212" fmla="+- 0 1878 1878"/>
                            <a:gd name="T213" fmla="*/ T212 w 421"/>
                            <a:gd name="T214" fmla="+- 0 118 -9"/>
                            <a:gd name="T215" fmla="*/ 118 h 25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  <a:cxn ang="0">
                              <a:pos x="T201" y="T203"/>
                            </a:cxn>
                            <a:cxn ang="0">
                              <a:pos x="T205" y="T207"/>
                            </a:cxn>
                            <a:cxn ang="0">
                              <a:pos x="T209" y="T211"/>
                            </a:cxn>
                            <a:cxn ang="0">
                              <a:pos x="T213" y="T215"/>
                            </a:cxn>
                          </a:cxnLst>
                          <a:rect l="0" t="0" r="r" b="b"/>
                          <a:pathLst>
                            <a:path w="421" h="256">
                              <a:moveTo>
                                <a:pt x="0" y="127"/>
                              </a:moveTo>
                              <a:lnTo>
                                <a:pt x="0" y="119"/>
                              </a:lnTo>
                              <a:lnTo>
                                <a:pt x="1" y="111"/>
                              </a:lnTo>
                              <a:lnTo>
                                <a:pt x="3" y="102"/>
                              </a:lnTo>
                              <a:lnTo>
                                <a:pt x="4" y="94"/>
                              </a:lnTo>
                              <a:lnTo>
                                <a:pt x="7" y="86"/>
                              </a:lnTo>
                              <a:lnTo>
                                <a:pt x="10" y="78"/>
                              </a:lnTo>
                              <a:lnTo>
                                <a:pt x="13" y="71"/>
                              </a:lnTo>
                              <a:lnTo>
                                <a:pt x="37" y="37"/>
                              </a:lnTo>
                              <a:lnTo>
                                <a:pt x="43" y="31"/>
                              </a:lnTo>
                              <a:lnTo>
                                <a:pt x="50" y="26"/>
                              </a:lnTo>
                              <a:lnTo>
                                <a:pt x="57" y="21"/>
                              </a:lnTo>
                              <a:lnTo>
                                <a:pt x="64" y="16"/>
                              </a:lnTo>
                              <a:lnTo>
                                <a:pt x="71" y="13"/>
                              </a:lnTo>
                              <a:lnTo>
                                <a:pt x="79" y="9"/>
                              </a:lnTo>
                              <a:lnTo>
                                <a:pt x="87" y="6"/>
                              </a:lnTo>
                              <a:lnTo>
                                <a:pt x="95" y="4"/>
                              </a:lnTo>
                              <a:lnTo>
                                <a:pt x="103" y="2"/>
                              </a:lnTo>
                              <a:lnTo>
                                <a:pt x="111" y="0"/>
                              </a:lnTo>
                              <a:lnTo>
                                <a:pt x="119" y="0"/>
                              </a:lnTo>
                              <a:lnTo>
                                <a:pt x="128" y="0"/>
                              </a:lnTo>
                              <a:lnTo>
                                <a:pt x="293" y="0"/>
                              </a:lnTo>
                              <a:lnTo>
                                <a:pt x="301" y="0"/>
                              </a:lnTo>
                              <a:lnTo>
                                <a:pt x="309" y="0"/>
                              </a:lnTo>
                              <a:lnTo>
                                <a:pt x="371" y="26"/>
                              </a:lnTo>
                              <a:lnTo>
                                <a:pt x="383" y="37"/>
                              </a:lnTo>
                              <a:lnTo>
                                <a:pt x="389" y="43"/>
                              </a:lnTo>
                              <a:lnTo>
                                <a:pt x="411" y="78"/>
                              </a:lnTo>
                              <a:lnTo>
                                <a:pt x="414" y="86"/>
                              </a:lnTo>
                              <a:lnTo>
                                <a:pt x="416" y="94"/>
                              </a:lnTo>
                              <a:lnTo>
                                <a:pt x="418" y="102"/>
                              </a:lnTo>
                              <a:lnTo>
                                <a:pt x="419" y="111"/>
                              </a:lnTo>
                              <a:lnTo>
                                <a:pt x="420" y="119"/>
                              </a:lnTo>
                              <a:lnTo>
                                <a:pt x="420" y="127"/>
                              </a:lnTo>
                              <a:lnTo>
                                <a:pt x="420" y="136"/>
                              </a:lnTo>
                              <a:lnTo>
                                <a:pt x="399" y="198"/>
                              </a:lnTo>
                              <a:lnTo>
                                <a:pt x="394" y="205"/>
                              </a:lnTo>
                              <a:lnTo>
                                <a:pt x="364" y="233"/>
                              </a:lnTo>
                              <a:lnTo>
                                <a:pt x="357" y="238"/>
                              </a:lnTo>
                              <a:lnTo>
                                <a:pt x="349" y="242"/>
                              </a:lnTo>
                              <a:lnTo>
                                <a:pt x="342" y="245"/>
                              </a:lnTo>
                              <a:lnTo>
                                <a:pt x="334" y="248"/>
                              </a:lnTo>
                              <a:lnTo>
                                <a:pt x="293" y="255"/>
                              </a:lnTo>
                              <a:lnTo>
                                <a:pt x="128" y="255"/>
                              </a:lnTo>
                              <a:lnTo>
                                <a:pt x="119" y="255"/>
                              </a:lnTo>
                              <a:lnTo>
                                <a:pt x="111" y="254"/>
                              </a:lnTo>
                              <a:lnTo>
                                <a:pt x="103" y="252"/>
                              </a:lnTo>
                              <a:lnTo>
                                <a:pt x="95" y="251"/>
                              </a:lnTo>
                              <a:lnTo>
                                <a:pt x="87" y="248"/>
                              </a:lnTo>
                              <a:lnTo>
                                <a:pt x="79" y="245"/>
                              </a:lnTo>
                              <a:lnTo>
                                <a:pt x="71" y="242"/>
                              </a:lnTo>
                              <a:lnTo>
                                <a:pt x="22" y="198"/>
                              </a:lnTo>
                              <a:lnTo>
                                <a:pt x="0" y="136"/>
                              </a:lnTo>
                              <a:lnTo>
                                <a:pt x="0" y="127"/>
                              </a:lnTo>
                              <a:close/>
                            </a:path>
                          </a:pathLst>
                        </a:custGeom>
                        <a:noFill/>
                        <a:ln w="9529">
                          <a:solidFill>
                            <a:srgbClr val="999999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54B1923" id="Freeform: Shape 40" o:spid="_x0000_s1026" style="position:absolute;margin-left:93.9pt;margin-top:-.45pt;width:21.05pt;height:12.8pt;z-index:2517155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1,2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" path="m,127r,-8l1,111r2,-9l4,94,7,86r3,-8l13,71,37,37r6,-6l50,26r7,-5l64,16r7,-3l79,9,87,6,95,4r8,-2l111,r8,l128,,293,r8,l309,r62,26l383,37r6,6l411,78r3,8l416,94r2,8l419,111r1,8l420,127r,9l399,198r-5,7l364,233r-7,5l349,242r-7,3l334,248r-41,7l128,255r-9,l111,254r-8,-2l95,251r-8,-3l79,245r-8,-3l22,198,,136r,-9xe" filled="f" strokecolor="#999" strokeweight=".26469mm">
                <v:path arrowok="t" o:connecttype="custom" o:connectlocs="0,74930;0,69850;635,64770;1905,59055;2540,53975;4445,48895;6350,43815;8255,39370;23495,17780;27305,13970;31750,10795;36195,7620;40640,4445;45085,2540;50165,0;55245,-1905;60325,-3175;65405,-4445;70485,-5715;75565,-5715;81280,-5715;186055,-5715;191135,-5715;196215,-5715;235585,10795;243205,17780;247015,21590;260985,43815;262890,48895;264160,53975;265430,59055;266065,64770;266700,69850;266700,74930;266700,80645;253365,120015;250190,124460;231140,142240;226695,145415;221615,147955;217170,149860;212090,151765;186055,156210;81280,156210;75565,156210;70485,155575;65405,154305;60325,153670;55245,151765;50165,149860;45085,147955;13970,120015;0,80645;0,74930" o:connectangles="0,0,0,0,0,0,0,0,0,0,0,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64E402AF" wp14:editId="20977F69">
                <wp:simplePos x="0" y="0"/>
                <wp:positionH relativeFrom="page">
                  <wp:posOffset>1192530</wp:posOffset>
                </wp:positionH>
                <wp:positionV relativeFrom="paragraph">
                  <wp:posOffset>232410</wp:posOffset>
                </wp:positionV>
                <wp:extent cx="267335" cy="162560"/>
                <wp:effectExtent l="11430" t="12065" r="6985" b="6350"/>
                <wp:wrapNone/>
                <wp:docPr id="39" name="Freeform: Shap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7335" cy="162560"/>
                        </a:xfrm>
                        <a:custGeom>
                          <a:avLst/>
                          <a:gdLst>
                            <a:gd name="T0" fmla="+- 0 1878 1878"/>
                            <a:gd name="T1" fmla="*/ T0 w 421"/>
                            <a:gd name="T2" fmla="+- 0 493 366"/>
                            <a:gd name="T3" fmla="*/ 493 h 256"/>
                            <a:gd name="T4" fmla="+- 0 1878 1878"/>
                            <a:gd name="T5" fmla="*/ T4 w 421"/>
                            <a:gd name="T6" fmla="+- 0 485 366"/>
                            <a:gd name="T7" fmla="*/ 485 h 256"/>
                            <a:gd name="T8" fmla="+- 0 1879 1878"/>
                            <a:gd name="T9" fmla="*/ T8 w 421"/>
                            <a:gd name="T10" fmla="+- 0 477 366"/>
                            <a:gd name="T11" fmla="*/ 477 h 256"/>
                            <a:gd name="T12" fmla="+- 0 1881 1878"/>
                            <a:gd name="T13" fmla="*/ T12 w 421"/>
                            <a:gd name="T14" fmla="+- 0 468 366"/>
                            <a:gd name="T15" fmla="*/ 468 h 256"/>
                            <a:gd name="T16" fmla="+- 0 1882 1878"/>
                            <a:gd name="T17" fmla="*/ T16 w 421"/>
                            <a:gd name="T18" fmla="+- 0 460 366"/>
                            <a:gd name="T19" fmla="*/ 460 h 256"/>
                            <a:gd name="T20" fmla="+- 0 1885 1878"/>
                            <a:gd name="T21" fmla="*/ T20 w 421"/>
                            <a:gd name="T22" fmla="+- 0 452 366"/>
                            <a:gd name="T23" fmla="*/ 452 h 256"/>
                            <a:gd name="T24" fmla="+- 0 1888 1878"/>
                            <a:gd name="T25" fmla="*/ T24 w 421"/>
                            <a:gd name="T26" fmla="+- 0 445 366"/>
                            <a:gd name="T27" fmla="*/ 445 h 256"/>
                            <a:gd name="T28" fmla="+- 0 1891 1878"/>
                            <a:gd name="T29" fmla="*/ T28 w 421"/>
                            <a:gd name="T30" fmla="+- 0 437 366"/>
                            <a:gd name="T31" fmla="*/ 437 h 256"/>
                            <a:gd name="T32" fmla="+- 0 1895 1878"/>
                            <a:gd name="T33" fmla="*/ T32 w 421"/>
                            <a:gd name="T34" fmla="+- 0 429 366"/>
                            <a:gd name="T35" fmla="*/ 429 h 256"/>
                            <a:gd name="T36" fmla="+- 0 1900 1878"/>
                            <a:gd name="T37" fmla="*/ T36 w 421"/>
                            <a:gd name="T38" fmla="+- 0 422 366"/>
                            <a:gd name="T39" fmla="*/ 422 h 256"/>
                            <a:gd name="T40" fmla="+- 0 1904 1878"/>
                            <a:gd name="T41" fmla="*/ T40 w 421"/>
                            <a:gd name="T42" fmla="+- 0 416 366"/>
                            <a:gd name="T43" fmla="*/ 416 h 256"/>
                            <a:gd name="T44" fmla="+- 0 1910 1878"/>
                            <a:gd name="T45" fmla="*/ T44 w 421"/>
                            <a:gd name="T46" fmla="+- 0 409 366"/>
                            <a:gd name="T47" fmla="*/ 409 h 256"/>
                            <a:gd name="T48" fmla="+- 0 1915 1878"/>
                            <a:gd name="T49" fmla="*/ T48 w 421"/>
                            <a:gd name="T50" fmla="+- 0 403 366"/>
                            <a:gd name="T51" fmla="*/ 403 h 256"/>
                            <a:gd name="T52" fmla="+- 0 1921 1878"/>
                            <a:gd name="T53" fmla="*/ T52 w 421"/>
                            <a:gd name="T54" fmla="+- 0 397 366"/>
                            <a:gd name="T55" fmla="*/ 397 h 256"/>
                            <a:gd name="T56" fmla="+- 0 1981 1878"/>
                            <a:gd name="T57" fmla="*/ T56 w 421"/>
                            <a:gd name="T58" fmla="+- 0 368 366"/>
                            <a:gd name="T59" fmla="*/ 368 h 256"/>
                            <a:gd name="T60" fmla="+- 0 1989 1878"/>
                            <a:gd name="T61" fmla="*/ T60 w 421"/>
                            <a:gd name="T62" fmla="+- 0 367 366"/>
                            <a:gd name="T63" fmla="*/ 367 h 256"/>
                            <a:gd name="T64" fmla="+- 0 1997 1878"/>
                            <a:gd name="T65" fmla="*/ T64 w 421"/>
                            <a:gd name="T66" fmla="+- 0 366 366"/>
                            <a:gd name="T67" fmla="*/ 366 h 256"/>
                            <a:gd name="T68" fmla="+- 0 2006 1878"/>
                            <a:gd name="T69" fmla="*/ T68 w 421"/>
                            <a:gd name="T70" fmla="+- 0 366 366"/>
                            <a:gd name="T71" fmla="*/ 366 h 256"/>
                            <a:gd name="T72" fmla="+- 0 2171 1878"/>
                            <a:gd name="T73" fmla="*/ T72 w 421"/>
                            <a:gd name="T74" fmla="+- 0 366 366"/>
                            <a:gd name="T75" fmla="*/ 366 h 256"/>
                            <a:gd name="T76" fmla="+- 0 2179 1878"/>
                            <a:gd name="T77" fmla="*/ T76 w 421"/>
                            <a:gd name="T78" fmla="+- 0 366 366"/>
                            <a:gd name="T79" fmla="*/ 366 h 256"/>
                            <a:gd name="T80" fmla="+- 0 2187 1878"/>
                            <a:gd name="T81" fmla="*/ T80 w 421"/>
                            <a:gd name="T82" fmla="+- 0 367 366"/>
                            <a:gd name="T83" fmla="*/ 367 h 256"/>
                            <a:gd name="T84" fmla="+- 0 2242 1878"/>
                            <a:gd name="T85" fmla="*/ T84 w 421"/>
                            <a:gd name="T86" fmla="+- 0 387 366"/>
                            <a:gd name="T87" fmla="*/ 387 h 256"/>
                            <a:gd name="T88" fmla="+- 0 2249 1878"/>
                            <a:gd name="T89" fmla="*/ T88 w 421"/>
                            <a:gd name="T90" fmla="+- 0 392 366"/>
                            <a:gd name="T91" fmla="*/ 392 h 256"/>
                            <a:gd name="T92" fmla="+- 0 2255 1878"/>
                            <a:gd name="T93" fmla="*/ T92 w 421"/>
                            <a:gd name="T94" fmla="+- 0 397 366"/>
                            <a:gd name="T95" fmla="*/ 397 h 256"/>
                            <a:gd name="T96" fmla="+- 0 2261 1878"/>
                            <a:gd name="T97" fmla="*/ T96 w 421"/>
                            <a:gd name="T98" fmla="+- 0 403 366"/>
                            <a:gd name="T99" fmla="*/ 403 h 256"/>
                            <a:gd name="T100" fmla="+- 0 2267 1878"/>
                            <a:gd name="T101" fmla="*/ T100 w 421"/>
                            <a:gd name="T102" fmla="+- 0 409 366"/>
                            <a:gd name="T103" fmla="*/ 409 h 256"/>
                            <a:gd name="T104" fmla="+- 0 2289 1878"/>
                            <a:gd name="T105" fmla="*/ T104 w 421"/>
                            <a:gd name="T106" fmla="+- 0 445 366"/>
                            <a:gd name="T107" fmla="*/ 445 h 256"/>
                            <a:gd name="T108" fmla="+- 0 2292 1878"/>
                            <a:gd name="T109" fmla="*/ T108 w 421"/>
                            <a:gd name="T110" fmla="+- 0 452 366"/>
                            <a:gd name="T111" fmla="*/ 452 h 256"/>
                            <a:gd name="T112" fmla="+- 0 2298 1878"/>
                            <a:gd name="T113" fmla="*/ T112 w 421"/>
                            <a:gd name="T114" fmla="+- 0 493 366"/>
                            <a:gd name="T115" fmla="*/ 493 h 256"/>
                            <a:gd name="T116" fmla="+- 0 2298 1878"/>
                            <a:gd name="T117" fmla="*/ T116 w 421"/>
                            <a:gd name="T118" fmla="+- 0 502 366"/>
                            <a:gd name="T119" fmla="*/ 502 h 256"/>
                            <a:gd name="T120" fmla="+- 0 2289 1878"/>
                            <a:gd name="T121" fmla="*/ T120 w 421"/>
                            <a:gd name="T122" fmla="+- 0 542 366"/>
                            <a:gd name="T123" fmla="*/ 542 h 256"/>
                            <a:gd name="T124" fmla="+- 0 2285 1878"/>
                            <a:gd name="T125" fmla="*/ T124 w 421"/>
                            <a:gd name="T126" fmla="+- 0 550 366"/>
                            <a:gd name="T127" fmla="*/ 550 h 256"/>
                            <a:gd name="T128" fmla="+- 0 2281 1878"/>
                            <a:gd name="T129" fmla="*/ T128 w 421"/>
                            <a:gd name="T130" fmla="+- 0 557 366"/>
                            <a:gd name="T131" fmla="*/ 557 h 256"/>
                            <a:gd name="T132" fmla="+- 0 2277 1878"/>
                            <a:gd name="T133" fmla="*/ T132 w 421"/>
                            <a:gd name="T134" fmla="+- 0 564 366"/>
                            <a:gd name="T135" fmla="*/ 564 h 256"/>
                            <a:gd name="T136" fmla="+- 0 2272 1878"/>
                            <a:gd name="T137" fmla="*/ T136 w 421"/>
                            <a:gd name="T138" fmla="+- 0 571 366"/>
                            <a:gd name="T139" fmla="*/ 571 h 256"/>
                            <a:gd name="T140" fmla="+- 0 2220 1878"/>
                            <a:gd name="T141" fmla="*/ T140 w 421"/>
                            <a:gd name="T142" fmla="+- 0 611 366"/>
                            <a:gd name="T143" fmla="*/ 611 h 256"/>
                            <a:gd name="T144" fmla="+- 0 2212 1878"/>
                            <a:gd name="T145" fmla="*/ T144 w 421"/>
                            <a:gd name="T146" fmla="+- 0 614 366"/>
                            <a:gd name="T147" fmla="*/ 614 h 256"/>
                            <a:gd name="T148" fmla="+- 0 2204 1878"/>
                            <a:gd name="T149" fmla="*/ T148 w 421"/>
                            <a:gd name="T150" fmla="+- 0 617 366"/>
                            <a:gd name="T151" fmla="*/ 617 h 256"/>
                            <a:gd name="T152" fmla="+- 0 2196 1878"/>
                            <a:gd name="T153" fmla="*/ T152 w 421"/>
                            <a:gd name="T154" fmla="+- 0 618 366"/>
                            <a:gd name="T155" fmla="*/ 618 h 256"/>
                            <a:gd name="T156" fmla="+- 0 2187 1878"/>
                            <a:gd name="T157" fmla="*/ T156 w 421"/>
                            <a:gd name="T158" fmla="+- 0 620 366"/>
                            <a:gd name="T159" fmla="*/ 620 h 256"/>
                            <a:gd name="T160" fmla="+- 0 2179 1878"/>
                            <a:gd name="T161" fmla="*/ T160 w 421"/>
                            <a:gd name="T162" fmla="+- 0 621 366"/>
                            <a:gd name="T163" fmla="*/ 621 h 256"/>
                            <a:gd name="T164" fmla="+- 0 2171 1878"/>
                            <a:gd name="T165" fmla="*/ T164 w 421"/>
                            <a:gd name="T166" fmla="+- 0 621 366"/>
                            <a:gd name="T167" fmla="*/ 621 h 256"/>
                            <a:gd name="T168" fmla="+- 0 2006 1878"/>
                            <a:gd name="T169" fmla="*/ T168 w 421"/>
                            <a:gd name="T170" fmla="+- 0 621 366"/>
                            <a:gd name="T171" fmla="*/ 621 h 256"/>
                            <a:gd name="T172" fmla="+- 0 1997 1878"/>
                            <a:gd name="T173" fmla="*/ T172 w 421"/>
                            <a:gd name="T174" fmla="+- 0 621 366"/>
                            <a:gd name="T175" fmla="*/ 621 h 256"/>
                            <a:gd name="T176" fmla="+- 0 1989 1878"/>
                            <a:gd name="T177" fmla="*/ T176 w 421"/>
                            <a:gd name="T178" fmla="+- 0 620 366"/>
                            <a:gd name="T179" fmla="*/ 620 h 256"/>
                            <a:gd name="T180" fmla="+- 0 1981 1878"/>
                            <a:gd name="T181" fmla="*/ T180 w 421"/>
                            <a:gd name="T182" fmla="+- 0 618 366"/>
                            <a:gd name="T183" fmla="*/ 618 h 256"/>
                            <a:gd name="T184" fmla="+- 0 1973 1878"/>
                            <a:gd name="T185" fmla="*/ T184 w 421"/>
                            <a:gd name="T186" fmla="+- 0 617 366"/>
                            <a:gd name="T187" fmla="*/ 617 h 256"/>
                            <a:gd name="T188" fmla="+- 0 1965 1878"/>
                            <a:gd name="T189" fmla="*/ T188 w 421"/>
                            <a:gd name="T190" fmla="+- 0 614 366"/>
                            <a:gd name="T191" fmla="*/ 614 h 256"/>
                            <a:gd name="T192" fmla="+- 0 1957 1878"/>
                            <a:gd name="T193" fmla="*/ T192 w 421"/>
                            <a:gd name="T194" fmla="+- 0 611 366"/>
                            <a:gd name="T195" fmla="*/ 611 h 256"/>
                            <a:gd name="T196" fmla="+- 0 1949 1878"/>
                            <a:gd name="T197" fmla="*/ T196 w 421"/>
                            <a:gd name="T198" fmla="+- 0 608 366"/>
                            <a:gd name="T199" fmla="*/ 608 h 256"/>
                            <a:gd name="T200" fmla="+- 0 1942 1878"/>
                            <a:gd name="T201" fmla="*/ T200 w 421"/>
                            <a:gd name="T202" fmla="+- 0 604 366"/>
                            <a:gd name="T203" fmla="*/ 604 h 256"/>
                            <a:gd name="T204" fmla="+- 0 1935 1878"/>
                            <a:gd name="T205" fmla="*/ T204 w 421"/>
                            <a:gd name="T206" fmla="+- 0 599 366"/>
                            <a:gd name="T207" fmla="*/ 599 h 256"/>
                            <a:gd name="T208" fmla="+- 0 1928 1878"/>
                            <a:gd name="T209" fmla="*/ T208 w 421"/>
                            <a:gd name="T210" fmla="+- 0 595 366"/>
                            <a:gd name="T211" fmla="*/ 595 h 256"/>
                            <a:gd name="T212" fmla="+- 0 1888 1878"/>
                            <a:gd name="T213" fmla="*/ T212 w 421"/>
                            <a:gd name="T214" fmla="+- 0 542 366"/>
                            <a:gd name="T215" fmla="*/ 542 h 256"/>
                            <a:gd name="T216" fmla="+- 0 1885 1878"/>
                            <a:gd name="T217" fmla="*/ T216 w 421"/>
                            <a:gd name="T218" fmla="+- 0 534 366"/>
                            <a:gd name="T219" fmla="*/ 534 h 256"/>
                            <a:gd name="T220" fmla="+- 0 1882 1878"/>
                            <a:gd name="T221" fmla="*/ T220 w 421"/>
                            <a:gd name="T222" fmla="+- 0 526 366"/>
                            <a:gd name="T223" fmla="*/ 526 h 256"/>
                            <a:gd name="T224" fmla="+- 0 1881 1878"/>
                            <a:gd name="T225" fmla="*/ T224 w 421"/>
                            <a:gd name="T226" fmla="+- 0 518 366"/>
                            <a:gd name="T227" fmla="*/ 518 h 256"/>
                            <a:gd name="T228" fmla="+- 0 1879 1878"/>
                            <a:gd name="T229" fmla="*/ T228 w 421"/>
                            <a:gd name="T230" fmla="+- 0 510 366"/>
                            <a:gd name="T231" fmla="*/ 510 h 256"/>
                            <a:gd name="T232" fmla="+- 0 1878 1878"/>
                            <a:gd name="T233" fmla="*/ T232 w 421"/>
                            <a:gd name="T234" fmla="+- 0 502 366"/>
                            <a:gd name="T235" fmla="*/ 502 h 256"/>
                            <a:gd name="T236" fmla="+- 0 1878 1878"/>
                            <a:gd name="T237" fmla="*/ T236 w 421"/>
                            <a:gd name="T238" fmla="+- 0 493 366"/>
                            <a:gd name="T239" fmla="*/ 493 h 25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  <a:cxn ang="0">
                              <a:pos x="T201" y="T203"/>
                            </a:cxn>
                            <a:cxn ang="0">
                              <a:pos x="T205" y="T207"/>
                            </a:cxn>
                            <a:cxn ang="0">
                              <a:pos x="T209" y="T211"/>
                            </a:cxn>
                            <a:cxn ang="0">
                              <a:pos x="T213" y="T215"/>
                            </a:cxn>
                            <a:cxn ang="0">
                              <a:pos x="T217" y="T219"/>
                            </a:cxn>
                            <a:cxn ang="0">
                              <a:pos x="T221" y="T223"/>
                            </a:cxn>
                            <a:cxn ang="0">
                              <a:pos x="T225" y="T227"/>
                            </a:cxn>
                            <a:cxn ang="0">
                              <a:pos x="T229" y="T231"/>
                            </a:cxn>
                            <a:cxn ang="0">
                              <a:pos x="T233" y="T235"/>
                            </a:cxn>
                            <a:cxn ang="0">
                              <a:pos x="T237" y="T239"/>
                            </a:cxn>
                          </a:cxnLst>
                          <a:rect l="0" t="0" r="r" b="b"/>
                          <a:pathLst>
                            <a:path w="421" h="256">
                              <a:moveTo>
                                <a:pt x="0" y="127"/>
                              </a:moveTo>
                              <a:lnTo>
                                <a:pt x="0" y="119"/>
                              </a:lnTo>
                              <a:lnTo>
                                <a:pt x="1" y="111"/>
                              </a:lnTo>
                              <a:lnTo>
                                <a:pt x="3" y="102"/>
                              </a:lnTo>
                              <a:lnTo>
                                <a:pt x="4" y="94"/>
                              </a:lnTo>
                              <a:lnTo>
                                <a:pt x="7" y="86"/>
                              </a:lnTo>
                              <a:lnTo>
                                <a:pt x="10" y="79"/>
                              </a:lnTo>
                              <a:lnTo>
                                <a:pt x="13" y="71"/>
                              </a:lnTo>
                              <a:lnTo>
                                <a:pt x="17" y="63"/>
                              </a:lnTo>
                              <a:lnTo>
                                <a:pt x="22" y="56"/>
                              </a:lnTo>
                              <a:lnTo>
                                <a:pt x="26" y="50"/>
                              </a:lnTo>
                              <a:lnTo>
                                <a:pt x="32" y="43"/>
                              </a:lnTo>
                              <a:lnTo>
                                <a:pt x="37" y="37"/>
                              </a:lnTo>
                              <a:lnTo>
                                <a:pt x="43" y="31"/>
                              </a:lnTo>
                              <a:lnTo>
                                <a:pt x="103" y="2"/>
                              </a:lnTo>
                              <a:lnTo>
                                <a:pt x="111" y="1"/>
                              </a:lnTo>
                              <a:lnTo>
                                <a:pt x="119" y="0"/>
                              </a:lnTo>
                              <a:lnTo>
                                <a:pt x="128" y="0"/>
                              </a:lnTo>
                              <a:lnTo>
                                <a:pt x="293" y="0"/>
                              </a:lnTo>
                              <a:lnTo>
                                <a:pt x="301" y="0"/>
                              </a:lnTo>
                              <a:lnTo>
                                <a:pt x="309" y="1"/>
                              </a:lnTo>
                              <a:lnTo>
                                <a:pt x="364" y="21"/>
                              </a:lnTo>
                              <a:lnTo>
                                <a:pt x="371" y="26"/>
                              </a:lnTo>
                              <a:lnTo>
                                <a:pt x="377" y="31"/>
                              </a:lnTo>
                              <a:lnTo>
                                <a:pt x="383" y="37"/>
                              </a:lnTo>
                              <a:lnTo>
                                <a:pt x="389" y="43"/>
                              </a:lnTo>
                              <a:lnTo>
                                <a:pt x="411" y="79"/>
                              </a:lnTo>
                              <a:lnTo>
                                <a:pt x="414" y="86"/>
                              </a:lnTo>
                              <a:lnTo>
                                <a:pt x="420" y="127"/>
                              </a:lnTo>
                              <a:lnTo>
                                <a:pt x="420" y="136"/>
                              </a:lnTo>
                              <a:lnTo>
                                <a:pt x="411" y="176"/>
                              </a:lnTo>
                              <a:lnTo>
                                <a:pt x="407" y="184"/>
                              </a:lnTo>
                              <a:lnTo>
                                <a:pt x="403" y="191"/>
                              </a:lnTo>
                              <a:lnTo>
                                <a:pt x="399" y="198"/>
                              </a:lnTo>
                              <a:lnTo>
                                <a:pt x="394" y="205"/>
                              </a:lnTo>
                              <a:lnTo>
                                <a:pt x="342" y="245"/>
                              </a:lnTo>
                              <a:lnTo>
                                <a:pt x="334" y="248"/>
                              </a:lnTo>
                              <a:lnTo>
                                <a:pt x="326" y="251"/>
                              </a:lnTo>
                              <a:lnTo>
                                <a:pt x="318" y="252"/>
                              </a:lnTo>
                              <a:lnTo>
                                <a:pt x="309" y="254"/>
                              </a:lnTo>
                              <a:lnTo>
                                <a:pt x="301" y="255"/>
                              </a:lnTo>
                              <a:lnTo>
                                <a:pt x="293" y="255"/>
                              </a:lnTo>
                              <a:lnTo>
                                <a:pt x="128" y="255"/>
                              </a:lnTo>
                              <a:lnTo>
                                <a:pt x="119" y="255"/>
                              </a:lnTo>
                              <a:lnTo>
                                <a:pt x="111" y="254"/>
                              </a:lnTo>
                              <a:lnTo>
                                <a:pt x="103" y="252"/>
                              </a:lnTo>
                              <a:lnTo>
                                <a:pt x="95" y="251"/>
                              </a:lnTo>
                              <a:lnTo>
                                <a:pt x="87" y="248"/>
                              </a:lnTo>
                              <a:lnTo>
                                <a:pt x="79" y="245"/>
                              </a:lnTo>
                              <a:lnTo>
                                <a:pt x="71" y="242"/>
                              </a:lnTo>
                              <a:lnTo>
                                <a:pt x="64" y="238"/>
                              </a:lnTo>
                              <a:lnTo>
                                <a:pt x="57" y="233"/>
                              </a:lnTo>
                              <a:lnTo>
                                <a:pt x="50" y="229"/>
                              </a:lnTo>
                              <a:lnTo>
                                <a:pt x="10" y="176"/>
                              </a:lnTo>
                              <a:lnTo>
                                <a:pt x="7" y="168"/>
                              </a:lnTo>
                              <a:lnTo>
                                <a:pt x="4" y="160"/>
                              </a:lnTo>
                              <a:lnTo>
                                <a:pt x="3" y="152"/>
                              </a:lnTo>
                              <a:lnTo>
                                <a:pt x="1" y="144"/>
                              </a:lnTo>
                              <a:lnTo>
                                <a:pt x="0" y="136"/>
                              </a:lnTo>
                              <a:lnTo>
                                <a:pt x="0" y="127"/>
                              </a:lnTo>
                              <a:close/>
                            </a:path>
                          </a:pathLst>
                        </a:custGeom>
                        <a:noFill/>
                        <a:ln w="9529">
                          <a:solidFill>
                            <a:srgbClr val="999999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50517ED" id="Freeform: Shape 39" o:spid="_x0000_s1026" style="position:absolute;margin-left:93.9pt;margin-top:18.3pt;width:21.05pt;height:12.8pt;z-index:2517166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1,2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" path="m,127r,-8l1,111r2,-9l4,94,7,86r3,-7l13,71r4,-8l22,56r4,-6l32,43r5,-6l43,31,103,2r8,-1l119,r9,l293,r8,l309,1r55,20l371,26r6,5l383,37r6,6l411,79r3,7l420,127r,9l411,176r-4,8l403,191r-4,7l394,205r-52,40l334,248r-8,3l318,252r-9,2l301,255r-8,l128,255r-9,l111,254r-8,-2l95,251r-8,-3l79,245r-8,-3l64,238r-7,-5l50,229,10,176,7,168,4,160,3,152,1,144,,136r,-9xe" filled="f" strokecolor="#999" strokeweight=".26469mm">
                <v:path arrowok="t" o:connecttype="custom" o:connectlocs="0,313055;0,307975;635,302895;1905,297180;2540,292100;4445,287020;6350,282575;8255,277495;10795,272415;13970,267970;16510,264160;20320,259715;23495,255905;27305,252095;65405,233680;70485,233045;75565,232410;81280,232410;186055,232410;191135,232410;196215,233045;231140,245745;235585,248920;239395,252095;243205,255905;247015,259715;260985,282575;262890,287020;266700,313055;266700,318770;260985,344170;258445,349250;255905,353695;253365,358140;250190,362585;217170,387985;212090,389890;207010,391795;201930,392430;196215,393700;191135,394335;186055,394335;81280,394335;75565,394335;70485,393700;65405,392430;60325,391795;55245,389890;50165,387985;45085,386080;40640,383540;36195,380365;31750,377825;6350,344170;4445,339090;2540,334010;1905,328930;635,323850;0,318770;0,313055" o:connectangles="0,0,0,0,0,0,0,0,0,0,0,0,0,0,0,0,0,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1A47D489" wp14:editId="3FBB93CD">
                <wp:simplePos x="0" y="0"/>
                <wp:positionH relativeFrom="page">
                  <wp:posOffset>1192530</wp:posOffset>
                </wp:positionH>
                <wp:positionV relativeFrom="paragraph">
                  <wp:posOffset>461010</wp:posOffset>
                </wp:positionV>
                <wp:extent cx="267335" cy="162560"/>
                <wp:effectExtent l="11430" t="12065" r="6985" b="6350"/>
                <wp:wrapNone/>
                <wp:docPr id="38" name="Freeform: Shap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7335" cy="162560"/>
                        </a:xfrm>
                        <a:custGeom>
                          <a:avLst/>
                          <a:gdLst>
                            <a:gd name="T0" fmla="+- 0 1878 1878"/>
                            <a:gd name="T1" fmla="*/ T0 w 421"/>
                            <a:gd name="T2" fmla="+- 0 845 726"/>
                            <a:gd name="T3" fmla="*/ 845 h 256"/>
                            <a:gd name="T4" fmla="+- 0 1881 1878"/>
                            <a:gd name="T5" fmla="*/ T4 w 421"/>
                            <a:gd name="T6" fmla="+- 0 829 726"/>
                            <a:gd name="T7" fmla="*/ 829 h 256"/>
                            <a:gd name="T8" fmla="+- 0 1915 1878"/>
                            <a:gd name="T9" fmla="*/ T8 w 421"/>
                            <a:gd name="T10" fmla="+- 0 763 726"/>
                            <a:gd name="T11" fmla="*/ 763 h 256"/>
                            <a:gd name="T12" fmla="+- 0 1928 1878"/>
                            <a:gd name="T13" fmla="*/ T12 w 421"/>
                            <a:gd name="T14" fmla="+- 0 752 726"/>
                            <a:gd name="T15" fmla="*/ 752 h 256"/>
                            <a:gd name="T16" fmla="+- 0 1942 1878"/>
                            <a:gd name="T17" fmla="*/ T16 w 421"/>
                            <a:gd name="T18" fmla="+- 0 743 726"/>
                            <a:gd name="T19" fmla="*/ 743 h 256"/>
                            <a:gd name="T20" fmla="+- 0 1989 1878"/>
                            <a:gd name="T21" fmla="*/ T20 w 421"/>
                            <a:gd name="T22" fmla="+- 0 727 726"/>
                            <a:gd name="T23" fmla="*/ 727 h 256"/>
                            <a:gd name="T24" fmla="+- 0 2006 1878"/>
                            <a:gd name="T25" fmla="*/ T24 w 421"/>
                            <a:gd name="T26" fmla="+- 0 726 726"/>
                            <a:gd name="T27" fmla="*/ 726 h 256"/>
                            <a:gd name="T28" fmla="+- 0 2179 1878"/>
                            <a:gd name="T29" fmla="*/ T28 w 421"/>
                            <a:gd name="T30" fmla="+- 0 726 726"/>
                            <a:gd name="T31" fmla="*/ 726 h 256"/>
                            <a:gd name="T32" fmla="+- 0 2196 1878"/>
                            <a:gd name="T33" fmla="*/ T32 w 421"/>
                            <a:gd name="T34" fmla="+- 0 728 726"/>
                            <a:gd name="T35" fmla="*/ 728 h 256"/>
                            <a:gd name="T36" fmla="+- 0 2212 1878"/>
                            <a:gd name="T37" fmla="*/ T36 w 421"/>
                            <a:gd name="T38" fmla="+- 0 732 726"/>
                            <a:gd name="T39" fmla="*/ 732 h 256"/>
                            <a:gd name="T40" fmla="+- 0 2227 1878"/>
                            <a:gd name="T41" fmla="*/ T40 w 421"/>
                            <a:gd name="T42" fmla="+- 0 739 726"/>
                            <a:gd name="T43" fmla="*/ 739 h 256"/>
                            <a:gd name="T44" fmla="+- 0 2242 1878"/>
                            <a:gd name="T45" fmla="*/ T44 w 421"/>
                            <a:gd name="T46" fmla="+- 0 747 726"/>
                            <a:gd name="T47" fmla="*/ 747 h 256"/>
                            <a:gd name="T48" fmla="+- 0 2255 1878"/>
                            <a:gd name="T49" fmla="*/ T48 w 421"/>
                            <a:gd name="T50" fmla="+- 0 757 726"/>
                            <a:gd name="T51" fmla="*/ 757 h 256"/>
                            <a:gd name="T52" fmla="+- 0 2267 1878"/>
                            <a:gd name="T53" fmla="*/ T52 w 421"/>
                            <a:gd name="T54" fmla="+- 0 769 726"/>
                            <a:gd name="T55" fmla="*/ 769 h 256"/>
                            <a:gd name="T56" fmla="+- 0 2297 1878"/>
                            <a:gd name="T57" fmla="*/ T56 w 421"/>
                            <a:gd name="T58" fmla="+- 0 837 726"/>
                            <a:gd name="T59" fmla="*/ 837 h 256"/>
                            <a:gd name="T60" fmla="+- 0 2298 1878"/>
                            <a:gd name="T61" fmla="*/ T60 w 421"/>
                            <a:gd name="T62" fmla="+- 0 854 726"/>
                            <a:gd name="T63" fmla="*/ 854 h 256"/>
                            <a:gd name="T64" fmla="+- 0 2297 1878"/>
                            <a:gd name="T65" fmla="*/ T64 w 421"/>
                            <a:gd name="T66" fmla="+- 0 870 726"/>
                            <a:gd name="T67" fmla="*/ 870 h 256"/>
                            <a:gd name="T68" fmla="+- 0 2294 1878"/>
                            <a:gd name="T69" fmla="*/ T68 w 421"/>
                            <a:gd name="T70" fmla="+- 0 887 726"/>
                            <a:gd name="T71" fmla="*/ 887 h 256"/>
                            <a:gd name="T72" fmla="+- 0 2289 1878"/>
                            <a:gd name="T73" fmla="*/ T72 w 421"/>
                            <a:gd name="T74" fmla="+- 0 902 726"/>
                            <a:gd name="T75" fmla="*/ 902 h 256"/>
                            <a:gd name="T76" fmla="+- 0 2281 1878"/>
                            <a:gd name="T77" fmla="*/ T76 w 421"/>
                            <a:gd name="T78" fmla="+- 0 917 726"/>
                            <a:gd name="T79" fmla="*/ 917 h 256"/>
                            <a:gd name="T80" fmla="+- 0 2272 1878"/>
                            <a:gd name="T81" fmla="*/ T80 w 421"/>
                            <a:gd name="T82" fmla="+- 0 931 726"/>
                            <a:gd name="T83" fmla="*/ 931 h 256"/>
                            <a:gd name="T84" fmla="+- 0 2235 1878"/>
                            <a:gd name="T85" fmla="*/ T84 w 421"/>
                            <a:gd name="T86" fmla="+- 0 964 726"/>
                            <a:gd name="T87" fmla="*/ 964 h 256"/>
                            <a:gd name="T88" fmla="+- 0 2220 1878"/>
                            <a:gd name="T89" fmla="*/ T88 w 421"/>
                            <a:gd name="T90" fmla="+- 0 971 726"/>
                            <a:gd name="T91" fmla="*/ 971 h 256"/>
                            <a:gd name="T92" fmla="+- 0 2204 1878"/>
                            <a:gd name="T93" fmla="*/ T92 w 421"/>
                            <a:gd name="T94" fmla="+- 0 977 726"/>
                            <a:gd name="T95" fmla="*/ 977 h 256"/>
                            <a:gd name="T96" fmla="+- 0 2187 1878"/>
                            <a:gd name="T97" fmla="*/ T96 w 421"/>
                            <a:gd name="T98" fmla="+- 0 980 726"/>
                            <a:gd name="T99" fmla="*/ 980 h 256"/>
                            <a:gd name="T100" fmla="+- 0 2171 1878"/>
                            <a:gd name="T101" fmla="*/ T100 w 421"/>
                            <a:gd name="T102" fmla="+- 0 981 726"/>
                            <a:gd name="T103" fmla="*/ 981 h 256"/>
                            <a:gd name="T104" fmla="+- 0 1997 1878"/>
                            <a:gd name="T105" fmla="*/ T104 w 421"/>
                            <a:gd name="T106" fmla="+- 0 981 726"/>
                            <a:gd name="T107" fmla="*/ 981 h 256"/>
                            <a:gd name="T108" fmla="+- 0 1981 1878"/>
                            <a:gd name="T109" fmla="*/ T108 w 421"/>
                            <a:gd name="T110" fmla="+- 0 979 726"/>
                            <a:gd name="T111" fmla="*/ 979 h 256"/>
                            <a:gd name="T112" fmla="+- 0 1965 1878"/>
                            <a:gd name="T113" fmla="*/ T112 w 421"/>
                            <a:gd name="T114" fmla="+- 0 975 726"/>
                            <a:gd name="T115" fmla="*/ 975 h 256"/>
                            <a:gd name="T116" fmla="+- 0 1949 1878"/>
                            <a:gd name="T117" fmla="*/ T116 w 421"/>
                            <a:gd name="T118" fmla="+- 0 968 726"/>
                            <a:gd name="T119" fmla="*/ 968 h 256"/>
                            <a:gd name="T120" fmla="+- 0 1935 1878"/>
                            <a:gd name="T121" fmla="*/ T120 w 421"/>
                            <a:gd name="T122" fmla="+- 0 960 726"/>
                            <a:gd name="T123" fmla="*/ 960 h 256"/>
                            <a:gd name="T124" fmla="+- 0 1921 1878"/>
                            <a:gd name="T125" fmla="*/ T124 w 421"/>
                            <a:gd name="T126" fmla="+- 0 950 726"/>
                            <a:gd name="T127" fmla="*/ 950 h 256"/>
                            <a:gd name="T128" fmla="+- 0 1910 1878"/>
                            <a:gd name="T129" fmla="*/ T128 w 421"/>
                            <a:gd name="T130" fmla="+- 0 938 726"/>
                            <a:gd name="T131" fmla="*/ 938 h 256"/>
                            <a:gd name="T132" fmla="+- 0 1900 1878"/>
                            <a:gd name="T133" fmla="*/ T132 w 421"/>
                            <a:gd name="T134" fmla="+- 0 924 726"/>
                            <a:gd name="T135" fmla="*/ 924 h 256"/>
                            <a:gd name="T136" fmla="+- 0 1891 1878"/>
                            <a:gd name="T137" fmla="*/ T136 w 421"/>
                            <a:gd name="T138" fmla="+- 0 910 726"/>
                            <a:gd name="T139" fmla="*/ 910 h 256"/>
                            <a:gd name="T140" fmla="+- 0 1885 1878"/>
                            <a:gd name="T141" fmla="*/ T140 w 421"/>
                            <a:gd name="T142" fmla="+- 0 895 726"/>
                            <a:gd name="T143" fmla="*/ 895 h 256"/>
                            <a:gd name="T144" fmla="+- 0 1881 1878"/>
                            <a:gd name="T145" fmla="*/ T144 w 421"/>
                            <a:gd name="T146" fmla="+- 0 878 726"/>
                            <a:gd name="T147" fmla="*/ 878 h 256"/>
                            <a:gd name="T148" fmla="+- 0 1878 1878"/>
                            <a:gd name="T149" fmla="*/ T148 w 421"/>
                            <a:gd name="T150" fmla="+- 0 862 726"/>
                            <a:gd name="T151" fmla="*/ 862 h 25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</a:cxnLst>
                          <a:rect l="0" t="0" r="r" b="b"/>
                          <a:pathLst>
                            <a:path w="421" h="256">
                              <a:moveTo>
                                <a:pt x="0" y="128"/>
                              </a:moveTo>
                              <a:lnTo>
                                <a:pt x="0" y="119"/>
                              </a:lnTo>
                              <a:lnTo>
                                <a:pt x="1" y="111"/>
                              </a:lnTo>
                              <a:lnTo>
                                <a:pt x="3" y="103"/>
                              </a:lnTo>
                              <a:lnTo>
                                <a:pt x="4" y="94"/>
                              </a:lnTo>
                              <a:lnTo>
                                <a:pt x="37" y="37"/>
                              </a:lnTo>
                              <a:lnTo>
                                <a:pt x="43" y="31"/>
                              </a:lnTo>
                              <a:lnTo>
                                <a:pt x="50" y="26"/>
                              </a:lnTo>
                              <a:lnTo>
                                <a:pt x="57" y="21"/>
                              </a:lnTo>
                              <a:lnTo>
                                <a:pt x="64" y="17"/>
                              </a:lnTo>
                              <a:lnTo>
                                <a:pt x="103" y="2"/>
                              </a:lnTo>
                              <a:lnTo>
                                <a:pt x="111" y="1"/>
                              </a:lnTo>
                              <a:lnTo>
                                <a:pt x="119" y="0"/>
                              </a:lnTo>
                              <a:lnTo>
                                <a:pt x="128" y="0"/>
                              </a:lnTo>
                              <a:lnTo>
                                <a:pt x="293" y="0"/>
                              </a:lnTo>
                              <a:lnTo>
                                <a:pt x="301" y="0"/>
                              </a:lnTo>
                              <a:lnTo>
                                <a:pt x="309" y="1"/>
                              </a:lnTo>
                              <a:lnTo>
                                <a:pt x="318" y="2"/>
                              </a:lnTo>
                              <a:lnTo>
                                <a:pt x="326" y="4"/>
                              </a:lnTo>
                              <a:lnTo>
                                <a:pt x="334" y="6"/>
                              </a:lnTo>
                              <a:lnTo>
                                <a:pt x="342" y="10"/>
                              </a:lnTo>
                              <a:lnTo>
                                <a:pt x="349" y="13"/>
                              </a:lnTo>
                              <a:lnTo>
                                <a:pt x="357" y="17"/>
                              </a:lnTo>
                              <a:lnTo>
                                <a:pt x="364" y="21"/>
                              </a:lnTo>
                              <a:lnTo>
                                <a:pt x="371" y="26"/>
                              </a:lnTo>
                              <a:lnTo>
                                <a:pt x="377" y="31"/>
                              </a:lnTo>
                              <a:lnTo>
                                <a:pt x="383" y="37"/>
                              </a:lnTo>
                              <a:lnTo>
                                <a:pt x="389" y="43"/>
                              </a:lnTo>
                              <a:lnTo>
                                <a:pt x="418" y="103"/>
                              </a:lnTo>
                              <a:lnTo>
                                <a:pt x="419" y="111"/>
                              </a:lnTo>
                              <a:lnTo>
                                <a:pt x="420" y="119"/>
                              </a:lnTo>
                              <a:lnTo>
                                <a:pt x="420" y="128"/>
                              </a:lnTo>
                              <a:lnTo>
                                <a:pt x="420" y="136"/>
                              </a:lnTo>
                              <a:lnTo>
                                <a:pt x="419" y="144"/>
                              </a:lnTo>
                              <a:lnTo>
                                <a:pt x="418" y="152"/>
                              </a:lnTo>
                              <a:lnTo>
                                <a:pt x="416" y="161"/>
                              </a:lnTo>
                              <a:lnTo>
                                <a:pt x="414" y="169"/>
                              </a:lnTo>
                              <a:lnTo>
                                <a:pt x="411" y="176"/>
                              </a:lnTo>
                              <a:lnTo>
                                <a:pt x="407" y="184"/>
                              </a:lnTo>
                              <a:lnTo>
                                <a:pt x="403" y="191"/>
                              </a:lnTo>
                              <a:lnTo>
                                <a:pt x="399" y="198"/>
                              </a:lnTo>
                              <a:lnTo>
                                <a:pt x="394" y="205"/>
                              </a:lnTo>
                              <a:lnTo>
                                <a:pt x="364" y="234"/>
                              </a:lnTo>
                              <a:lnTo>
                                <a:pt x="357" y="238"/>
                              </a:lnTo>
                              <a:lnTo>
                                <a:pt x="349" y="242"/>
                              </a:lnTo>
                              <a:lnTo>
                                <a:pt x="342" y="245"/>
                              </a:lnTo>
                              <a:lnTo>
                                <a:pt x="334" y="249"/>
                              </a:lnTo>
                              <a:lnTo>
                                <a:pt x="326" y="251"/>
                              </a:lnTo>
                              <a:lnTo>
                                <a:pt x="318" y="253"/>
                              </a:lnTo>
                              <a:lnTo>
                                <a:pt x="309" y="254"/>
                              </a:lnTo>
                              <a:lnTo>
                                <a:pt x="301" y="255"/>
                              </a:lnTo>
                              <a:lnTo>
                                <a:pt x="293" y="255"/>
                              </a:lnTo>
                              <a:lnTo>
                                <a:pt x="128" y="255"/>
                              </a:lnTo>
                              <a:lnTo>
                                <a:pt x="119" y="255"/>
                              </a:lnTo>
                              <a:lnTo>
                                <a:pt x="111" y="254"/>
                              </a:lnTo>
                              <a:lnTo>
                                <a:pt x="103" y="253"/>
                              </a:lnTo>
                              <a:lnTo>
                                <a:pt x="95" y="251"/>
                              </a:lnTo>
                              <a:lnTo>
                                <a:pt x="87" y="249"/>
                              </a:lnTo>
                              <a:lnTo>
                                <a:pt x="79" y="245"/>
                              </a:lnTo>
                              <a:lnTo>
                                <a:pt x="71" y="242"/>
                              </a:lnTo>
                              <a:lnTo>
                                <a:pt x="64" y="238"/>
                              </a:lnTo>
                              <a:lnTo>
                                <a:pt x="57" y="234"/>
                              </a:lnTo>
                              <a:lnTo>
                                <a:pt x="50" y="229"/>
                              </a:lnTo>
                              <a:lnTo>
                                <a:pt x="43" y="224"/>
                              </a:lnTo>
                              <a:lnTo>
                                <a:pt x="37" y="218"/>
                              </a:lnTo>
                              <a:lnTo>
                                <a:pt x="32" y="212"/>
                              </a:lnTo>
                              <a:lnTo>
                                <a:pt x="26" y="205"/>
                              </a:lnTo>
                              <a:lnTo>
                                <a:pt x="22" y="198"/>
                              </a:lnTo>
                              <a:lnTo>
                                <a:pt x="17" y="191"/>
                              </a:lnTo>
                              <a:lnTo>
                                <a:pt x="13" y="184"/>
                              </a:lnTo>
                              <a:lnTo>
                                <a:pt x="10" y="176"/>
                              </a:lnTo>
                              <a:lnTo>
                                <a:pt x="7" y="169"/>
                              </a:lnTo>
                              <a:lnTo>
                                <a:pt x="4" y="161"/>
                              </a:lnTo>
                              <a:lnTo>
                                <a:pt x="3" y="152"/>
                              </a:lnTo>
                              <a:lnTo>
                                <a:pt x="1" y="144"/>
                              </a:lnTo>
                              <a:lnTo>
                                <a:pt x="0" y="136"/>
                              </a:lnTo>
                              <a:lnTo>
                                <a:pt x="0" y="128"/>
                              </a:lnTo>
                              <a:close/>
                            </a:path>
                          </a:pathLst>
                        </a:custGeom>
                        <a:noFill/>
                        <a:ln w="9529">
                          <a:solidFill>
                            <a:srgbClr val="999999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9A8A01B" id="Freeform: Shape 38" o:spid="_x0000_s1026" style="position:absolute;margin-left:93.9pt;margin-top:36.3pt;width:21.05pt;height:12.8pt;z-index:2517176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1,2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" path="m,128r,-9l1,111r2,-8l4,94,37,37r6,-6l50,26r7,-5l64,17,103,2r8,-1l119,r9,l293,r8,l309,1r9,1l326,4r8,2l342,10r7,3l357,17r7,4l371,26r6,5l383,37r6,6l418,103r1,8l420,119r,9l420,136r-1,8l418,152r-2,9l414,169r-3,7l407,184r-4,7l399,198r-5,7l364,234r-7,4l349,242r-7,3l334,249r-8,2l318,253r-9,1l301,255r-8,l128,255r-9,l111,254r-8,-1l95,251r-8,-2l79,245r-8,-3l64,238r-7,-4l50,229r-7,-5l37,218r-5,-6l26,205r-4,-7l17,191r-4,-7l10,176,7,169,4,161,3,152,1,144,,136r,-8xe" filled="f" strokecolor="#999" strokeweight=".26469mm">
                <v:path arrowok="t" o:connecttype="custom" o:connectlocs="0,536575;1905,526415;23495,484505;31750,477520;40640,471805;70485,461645;81280,461010;191135,461010;201930,462280;212090,464820;221615,469265;231140,474345;239395,480695;247015,488315;266065,531495;266700,542290;266065,552450;264160,563245;260985,572770;255905,582295;250190,591185;226695,612140;217170,616585;207010,620395;196215,622300;186055,622935;75565,622935;65405,621665;55245,619125;45085,614680;36195,609600;27305,603250;20320,595630;13970,586740;8255,577850;4445,568325;1905,557530;0,547370" o:connectangles="0,0,0,0,0,0,0,0,0,0,0,0,0,0,0,0,0,0,0,0,0,0,0,0,0,0,0,0,0,0,0,0,0,0,0,0,0,0"/>
                <w10:wrap anchorx="page"/>
              </v:shape>
            </w:pict>
          </mc:Fallback>
        </mc:AlternateContent>
      </w:r>
      <w:r>
        <w:rPr>
          <w:w w:val="105"/>
        </w:rPr>
        <w:t>Very high High</w:t>
      </w:r>
    </w:p>
    <w:p w14:paraId="08B6E34C" w14:textId="18B184DF" w:rsidR="004835A4" w:rsidRDefault="004835A4" w:rsidP="004835A4">
      <w:pPr>
        <w:pStyle w:val="BodyText"/>
        <w:spacing w:before="14" w:line="396" w:lineRule="auto"/>
        <w:ind w:left="1135" w:right="5764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50B140E5" wp14:editId="453EE3AF">
                <wp:simplePos x="0" y="0"/>
                <wp:positionH relativeFrom="page">
                  <wp:posOffset>1192530</wp:posOffset>
                </wp:positionH>
                <wp:positionV relativeFrom="paragraph">
                  <wp:posOffset>241300</wp:posOffset>
                </wp:positionV>
                <wp:extent cx="267335" cy="162560"/>
                <wp:effectExtent l="11430" t="12065" r="6985" b="6350"/>
                <wp:wrapNone/>
                <wp:docPr id="37" name="Freeform: Shap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7335" cy="162560"/>
                        </a:xfrm>
                        <a:custGeom>
                          <a:avLst/>
                          <a:gdLst>
                            <a:gd name="T0" fmla="+- 0 1878 1878"/>
                            <a:gd name="T1" fmla="*/ T0 w 421"/>
                            <a:gd name="T2" fmla="+- 0 507 380"/>
                            <a:gd name="T3" fmla="*/ 507 h 256"/>
                            <a:gd name="T4" fmla="+- 0 1878 1878"/>
                            <a:gd name="T5" fmla="*/ T4 w 421"/>
                            <a:gd name="T6" fmla="+- 0 499 380"/>
                            <a:gd name="T7" fmla="*/ 499 h 256"/>
                            <a:gd name="T8" fmla="+- 0 1879 1878"/>
                            <a:gd name="T9" fmla="*/ T8 w 421"/>
                            <a:gd name="T10" fmla="+- 0 491 380"/>
                            <a:gd name="T11" fmla="*/ 491 h 256"/>
                            <a:gd name="T12" fmla="+- 0 1881 1878"/>
                            <a:gd name="T13" fmla="*/ T12 w 421"/>
                            <a:gd name="T14" fmla="+- 0 482 380"/>
                            <a:gd name="T15" fmla="*/ 482 h 256"/>
                            <a:gd name="T16" fmla="+- 0 1882 1878"/>
                            <a:gd name="T17" fmla="*/ T16 w 421"/>
                            <a:gd name="T18" fmla="+- 0 474 380"/>
                            <a:gd name="T19" fmla="*/ 474 h 256"/>
                            <a:gd name="T20" fmla="+- 0 1885 1878"/>
                            <a:gd name="T21" fmla="*/ T20 w 421"/>
                            <a:gd name="T22" fmla="+- 0 466 380"/>
                            <a:gd name="T23" fmla="*/ 466 h 256"/>
                            <a:gd name="T24" fmla="+- 0 1888 1878"/>
                            <a:gd name="T25" fmla="*/ T24 w 421"/>
                            <a:gd name="T26" fmla="+- 0 459 380"/>
                            <a:gd name="T27" fmla="*/ 459 h 256"/>
                            <a:gd name="T28" fmla="+- 0 1891 1878"/>
                            <a:gd name="T29" fmla="*/ T28 w 421"/>
                            <a:gd name="T30" fmla="+- 0 451 380"/>
                            <a:gd name="T31" fmla="*/ 451 h 256"/>
                            <a:gd name="T32" fmla="+- 0 1915 1878"/>
                            <a:gd name="T33" fmla="*/ T32 w 421"/>
                            <a:gd name="T34" fmla="+- 0 417 380"/>
                            <a:gd name="T35" fmla="*/ 417 h 256"/>
                            <a:gd name="T36" fmla="+- 0 1921 1878"/>
                            <a:gd name="T37" fmla="*/ T36 w 421"/>
                            <a:gd name="T38" fmla="+- 0 411 380"/>
                            <a:gd name="T39" fmla="*/ 411 h 256"/>
                            <a:gd name="T40" fmla="+- 0 1928 1878"/>
                            <a:gd name="T41" fmla="*/ T40 w 421"/>
                            <a:gd name="T42" fmla="+- 0 406 380"/>
                            <a:gd name="T43" fmla="*/ 406 h 256"/>
                            <a:gd name="T44" fmla="+- 0 1935 1878"/>
                            <a:gd name="T45" fmla="*/ T44 w 421"/>
                            <a:gd name="T46" fmla="+- 0 401 380"/>
                            <a:gd name="T47" fmla="*/ 401 h 256"/>
                            <a:gd name="T48" fmla="+- 0 1942 1878"/>
                            <a:gd name="T49" fmla="*/ T48 w 421"/>
                            <a:gd name="T50" fmla="+- 0 397 380"/>
                            <a:gd name="T51" fmla="*/ 397 h 256"/>
                            <a:gd name="T52" fmla="+- 0 1949 1878"/>
                            <a:gd name="T53" fmla="*/ T52 w 421"/>
                            <a:gd name="T54" fmla="+- 0 393 380"/>
                            <a:gd name="T55" fmla="*/ 393 h 256"/>
                            <a:gd name="T56" fmla="+- 0 1957 1878"/>
                            <a:gd name="T57" fmla="*/ T56 w 421"/>
                            <a:gd name="T58" fmla="+- 0 390 380"/>
                            <a:gd name="T59" fmla="*/ 390 h 256"/>
                            <a:gd name="T60" fmla="+- 0 1965 1878"/>
                            <a:gd name="T61" fmla="*/ T60 w 421"/>
                            <a:gd name="T62" fmla="+- 0 386 380"/>
                            <a:gd name="T63" fmla="*/ 386 h 256"/>
                            <a:gd name="T64" fmla="+- 0 1973 1878"/>
                            <a:gd name="T65" fmla="*/ T64 w 421"/>
                            <a:gd name="T66" fmla="+- 0 384 380"/>
                            <a:gd name="T67" fmla="*/ 384 h 256"/>
                            <a:gd name="T68" fmla="+- 0 1981 1878"/>
                            <a:gd name="T69" fmla="*/ T68 w 421"/>
                            <a:gd name="T70" fmla="+- 0 382 380"/>
                            <a:gd name="T71" fmla="*/ 382 h 256"/>
                            <a:gd name="T72" fmla="+- 0 1989 1878"/>
                            <a:gd name="T73" fmla="*/ T72 w 421"/>
                            <a:gd name="T74" fmla="+- 0 381 380"/>
                            <a:gd name="T75" fmla="*/ 381 h 256"/>
                            <a:gd name="T76" fmla="+- 0 1997 1878"/>
                            <a:gd name="T77" fmla="*/ T76 w 421"/>
                            <a:gd name="T78" fmla="+- 0 380 380"/>
                            <a:gd name="T79" fmla="*/ 380 h 256"/>
                            <a:gd name="T80" fmla="+- 0 2006 1878"/>
                            <a:gd name="T81" fmla="*/ T80 w 421"/>
                            <a:gd name="T82" fmla="+- 0 380 380"/>
                            <a:gd name="T83" fmla="*/ 380 h 256"/>
                            <a:gd name="T84" fmla="+- 0 2171 1878"/>
                            <a:gd name="T85" fmla="*/ T84 w 421"/>
                            <a:gd name="T86" fmla="+- 0 380 380"/>
                            <a:gd name="T87" fmla="*/ 380 h 256"/>
                            <a:gd name="T88" fmla="+- 0 2179 1878"/>
                            <a:gd name="T89" fmla="*/ T88 w 421"/>
                            <a:gd name="T90" fmla="+- 0 380 380"/>
                            <a:gd name="T91" fmla="*/ 380 h 256"/>
                            <a:gd name="T92" fmla="+- 0 2187 1878"/>
                            <a:gd name="T93" fmla="*/ T92 w 421"/>
                            <a:gd name="T94" fmla="+- 0 381 380"/>
                            <a:gd name="T95" fmla="*/ 381 h 256"/>
                            <a:gd name="T96" fmla="+- 0 2196 1878"/>
                            <a:gd name="T97" fmla="*/ T96 w 421"/>
                            <a:gd name="T98" fmla="+- 0 382 380"/>
                            <a:gd name="T99" fmla="*/ 382 h 256"/>
                            <a:gd name="T100" fmla="+- 0 2204 1878"/>
                            <a:gd name="T101" fmla="*/ T100 w 421"/>
                            <a:gd name="T102" fmla="+- 0 384 380"/>
                            <a:gd name="T103" fmla="*/ 384 h 256"/>
                            <a:gd name="T104" fmla="+- 0 2212 1878"/>
                            <a:gd name="T105" fmla="*/ T104 w 421"/>
                            <a:gd name="T106" fmla="+- 0 386 380"/>
                            <a:gd name="T107" fmla="*/ 386 h 256"/>
                            <a:gd name="T108" fmla="+- 0 2220 1878"/>
                            <a:gd name="T109" fmla="*/ T108 w 421"/>
                            <a:gd name="T110" fmla="+- 0 390 380"/>
                            <a:gd name="T111" fmla="*/ 390 h 256"/>
                            <a:gd name="T112" fmla="+- 0 2227 1878"/>
                            <a:gd name="T113" fmla="*/ T112 w 421"/>
                            <a:gd name="T114" fmla="+- 0 393 380"/>
                            <a:gd name="T115" fmla="*/ 393 h 256"/>
                            <a:gd name="T116" fmla="+- 0 2235 1878"/>
                            <a:gd name="T117" fmla="*/ T116 w 421"/>
                            <a:gd name="T118" fmla="+- 0 397 380"/>
                            <a:gd name="T119" fmla="*/ 397 h 256"/>
                            <a:gd name="T120" fmla="+- 0 2242 1878"/>
                            <a:gd name="T121" fmla="*/ T120 w 421"/>
                            <a:gd name="T122" fmla="+- 0 401 380"/>
                            <a:gd name="T123" fmla="*/ 401 h 256"/>
                            <a:gd name="T124" fmla="+- 0 2249 1878"/>
                            <a:gd name="T125" fmla="*/ T124 w 421"/>
                            <a:gd name="T126" fmla="+- 0 406 380"/>
                            <a:gd name="T127" fmla="*/ 406 h 256"/>
                            <a:gd name="T128" fmla="+- 0 2255 1878"/>
                            <a:gd name="T129" fmla="*/ T128 w 421"/>
                            <a:gd name="T130" fmla="+- 0 411 380"/>
                            <a:gd name="T131" fmla="*/ 411 h 256"/>
                            <a:gd name="T132" fmla="+- 0 2261 1878"/>
                            <a:gd name="T133" fmla="*/ T132 w 421"/>
                            <a:gd name="T134" fmla="+- 0 417 380"/>
                            <a:gd name="T135" fmla="*/ 417 h 256"/>
                            <a:gd name="T136" fmla="+- 0 2267 1878"/>
                            <a:gd name="T137" fmla="*/ T136 w 421"/>
                            <a:gd name="T138" fmla="+- 0 423 380"/>
                            <a:gd name="T139" fmla="*/ 423 h 256"/>
                            <a:gd name="T140" fmla="+- 0 2272 1878"/>
                            <a:gd name="T141" fmla="*/ T140 w 421"/>
                            <a:gd name="T142" fmla="+- 0 430 380"/>
                            <a:gd name="T143" fmla="*/ 430 h 256"/>
                            <a:gd name="T144" fmla="+- 0 2277 1878"/>
                            <a:gd name="T145" fmla="*/ T144 w 421"/>
                            <a:gd name="T146" fmla="+- 0 436 380"/>
                            <a:gd name="T147" fmla="*/ 436 h 256"/>
                            <a:gd name="T148" fmla="+- 0 2281 1878"/>
                            <a:gd name="T149" fmla="*/ T148 w 421"/>
                            <a:gd name="T150" fmla="+- 0 443 380"/>
                            <a:gd name="T151" fmla="*/ 443 h 256"/>
                            <a:gd name="T152" fmla="+- 0 2285 1878"/>
                            <a:gd name="T153" fmla="*/ T152 w 421"/>
                            <a:gd name="T154" fmla="+- 0 451 380"/>
                            <a:gd name="T155" fmla="*/ 451 h 256"/>
                            <a:gd name="T156" fmla="+- 0 2289 1878"/>
                            <a:gd name="T157" fmla="*/ T156 w 421"/>
                            <a:gd name="T158" fmla="+- 0 459 380"/>
                            <a:gd name="T159" fmla="*/ 459 h 256"/>
                            <a:gd name="T160" fmla="+- 0 2292 1878"/>
                            <a:gd name="T161" fmla="*/ T160 w 421"/>
                            <a:gd name="T162" fmla="+- 0 466 380"/>
                            <a:gd name="T163" fmla="*/ 466 h 256"/>
                            <a:gd name="T164" fmla="+- 0 2294 1878"/>
                            <a:gd name="T165" fmla="*/ T164 w 421"/>
                            <a:gd name="T166" fmla="+- 0 474 380"/>
                            <a:gd name="T167" fmla="*/ 474 h 256"/>
                            <a:gd name="T168" fmla="+- 0 2296 1878"/>
                            <a:gd name="T169" fmla="*/ T168 w 421"/>
                            <a:gd name="T170" fmla="+- 0 482 380"/>
                            <a:gd name="T171" fmla="*/ 482 h 256"/>
                            <a:gd name="T172" fmla="+- 0 2297 1878"/>
                            <a:gd name="T173" fmla="*/ T172 w 421"/>
                            <a:gd name="T174" fmla="+- 0 491 380"/>
                            <a:gd name="T175" fmla="*/ 491 h 256"/>
                            <a:gd name="T176" fmla="+- 0 2298 1878"/>
                            <a:gd name="T177" fmla="*/ T176 w 421"/>
                            <a:gd name="T178" fmla="+- 0 499 380"/>
                            <a:gd name="T179" fmla="*/ 499 h 256"/>
                            <a:gd name="T180" fmla="+- 0 2298 1878"/>
                            <a:gd name="T181" fmla="*/ T180 w 421"/>
                            <a:gd name="T182" fmla="+- 0 507 380"/>
                            <a:gd name="T183" fmla="*/ 507 h 256"/>
                            <a:gd name="T184" fmla="+- 0 2298 1878"/>
                            <a:gd name="T185" fmla="*/ T184 w 421"/>
                            <a:gd name="T186" fmla="+- 0 516 380"/>
                            <a:gd name="T187" fmla="*/ 516 h 256"/>
                            <a:gd name="T188" fmla="+- 0 2277 1878"/>
                            <a:gd name="T189" fmla="*/ T188 w 421"/>
                            <a:gd name="T190" fmla="+- 0 578 380"/>
                            <a:gd name="T191" fmla="*/ 578 h 256"/>
                            <a:gd name="T192" fmla="+- 0 2272 1878"/>
                            <a:gd name="T193" fmla="*/ T192 w 421"/>
                            <a:gd name="T194" fmla="+- 0 585 380"/>
                            <a:gd name="T195" fmla="*/ 585 h 256"/>
                            <a:gd name="T196" fmla="+- 0 2220 1878"/>
                            <a:gd name="T197" fmla="*/ T196 w 421"/>
                            <a:gd name="T198" fmla="+- 0 625 380"/>
                            <a:gd name="T199" fmla="*/ 625 h 256"/>
                            <a:gd name="T200" fmla="+- 0 2212 1878"/>
                            <a:gd name="T201" fmla="*/ T200 w 421"/>
                            <a:gd name="T202" fmla="+- 0 628 380"/>
                            <a:gd name="T203" fmla="*/ 628 h 256"/>
                            <a:gd name="T204" fmla="+- 0 2171 1878"/>
                            <a:gd name="T205" fmla="*/ T204 w 421"/>
                            <a:gd name="T206" fmla="+- 0 635 380"/>
                            <a:gd name="T207" fmla="*/ 635 h 256"/>
                            <a:gd name="T208" fmla="+- 0 2006 1878"/>
                            <a:gd name="T209" fmla="*/ T208 w 421"/>
                            <a:gd name="T210" fmla="+- 0 635 380"/>
                            <a:gd name="T211" fmla="*/ 635 h 256"/>
                            <a:gd name="T212" fmla="+- 0 1957 1878"/>
                            <a:gd name="T213" fmla="*/ T212 w 421"/>
                            <a:gd name="T214" fmla="+- 0 625 380"/>
                            <a:gd name="T215" fmla="*/ 625 h 256"/>
                            <a:gd name="T216" fmla="+- 0 1949 1878"/>
                            <a:gd name="T217" fmla="*/ T216 w 421"/>
                            <a:gd name="T218" fmla="+- 0 622 380"/>
                            <a:gd name="T219" fmla="*/ 622 h 256"/>
                            <a:gd name="T220" fmla="+- 0 1942 1878"/>
                            <a:gd name="T221" fmla="*/ T220 w 421"/>
                            <a:gd name="T222" fmla="+- 0 618 380"/>
                            <a:gd name="T223" fmla="*/ 618 h 256"/>
                            <a:gd name="T224" fmla="+- 0 1935 1878"/>
                            <a:gd name="T225" fmla="*/ T224 w 421"/>
                            <a:gd name="T226" fmla="+- 0 613 380"/>
                            <a:gd name="T227" fmla="*/ 613 h 256"/>
                            <a:gd name="T228" fmla="+- 0 1928 1878"/>
                            <a:gd name="T229" fmla="*/ T228 w 421"/>
                            <a:gd name="T230" fmla="+- 0 609 380"/>
                            <a:gd name="T231" fmla="*/ 609 h 256"/>
                            <a:gd name="T232" fmla="+- 0 1888 1878"/>
                            <a:gd name="T233" fmla="*/ T232 w 421"/>
                            <a:gd name="T234" fmla="+- 0 556 380"/>
                            <a:gd name="T235" fmla="*/ 556 h 256"/>
                            <a:gd name="T236" fmla="+- 0 1878 1878"/>
                            <a:gd name="T237" fmla="*/ T236 w 421"/>
                            <a:gd name="T238" fmla="+- 0 516 380"/>
                            <a:gd name="T239" fmla="*/ 516 h 256"/>
                            <a:gd name="T240" fmla="+- 0 1878 1878"/>
                            <a:gd name="T241" fmla="*/ T240 w 421"/>
                            <a:gd name="T242" fmla="+- 0 507 380"/>
                            <a:gd name="T243" fmla="*/ 507 h 25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  <a:cxn ang="0">
                              <a:pos x="T201" y="T203"/>
                            </a:cxn>
                            <a:cxn ang="0">
                              <a:pos x="T205" y="T207"/>
                            </a:cxn>
                            <a:cxn ang="0">
                              <a:pos x="T209" y="T211"/>
                            </a:cxn>
                            <a:cxn ang="0">
                              <a:pos x="T213" y="T215"/>
                            </a:cxn>
                            <a:cxn ang="0">
                              <a:pos x="T217" y="T219"/>
                            </a:cxn>
                            <a:cxn ang="0">
                              <a:pos x="T221" y="T223"/>
                            </a:cxn>
                            <a:cxn ang="0">
                              <a:pos x="T225" y="T227"/>
                            </a:cxn>
                            <a:cxn ang="0">
                              <a:pos x="T229" y="T231"/>
                            </a:cxn>
                            <a:cxn ang="0">
                              <a:pos x="T233" y="T235"/>
                            </a:cxn>
                            <a:cxn ang="0">
                              <a:pos x="T237" y="T239"/>
                            </a:cxn>
                            <a:cxn ang="0">
                              <a:pos x="T241" y="T243"/>
                            </a:cxn>
                          </a:cxnLst>
                          <a:rect l="0" t="0" r="r" b="b"/>
                          <a:pathLst>
                            <a:path w="421" h="256">
                              <a:moveTo>
                                <a:pt x="0" y="127"/>
                              </a:moveTo>
                              <a:lnTo>
                                <a:pt x="0" y="119"/>
                              </a:lnTo>
                              <a:lnTo>
                                <a:pt x="1" y="111"/>
                              </a:lnTo>
                              <a:lnTo>
                                <a:pt x="3" y="102"/>
                              </a:lnTo>
                              <a:lnTo>
                                <a:pt x="4" y="94"/>
                              </a:lnTo>
                              <a:lnTo>
                                <a:pt x="7" y="86"/>
                              </a:lnTo>
                              <a:lnTo>
                                <a:pt x="10" y="79"/>
                              </a:lnTo>
                              <a:lnTo>
                                <a:pt x="13" y="71"/>
                              </a:lnTo>
                              <a:lnTo>
                                <a:pt x="37" y="37"/>
                              </a:lnTo>
                              <a:lnTo>
                                <a:pt x="43" y="31"/>
                              </a:lnTo>
                              <a:lnTo>
                                <a:pt x="50" y="26"/>
                              </a:lnTo>
                              <a:lnTo>
                                <a:pt x="57" y="21"/>
                              </a:lnTo>
                              <a:lnTo>
                                <a:pt x="64" y="17"/>
                              </a:lnTo>
                              <a:lnTo>
                                <a:pt x="71" y="13"/>
                              </a:lnTo>
                              <a:lnTo>
                                <a:pt x="79" y="10"/>
                              </a:lnTo>
                              <a:lnTo>
                                <a:pt x="87" y="6"/>
                              </a:lnTo>
                              <a:lnTo>
                                <a:pt x="95" y="4"/>
                              </a:lnTo>
                              <a:lnTo>
                                <a:pt x="103" y="2"/>
                              </a:lnTo>
                              <a:lnTo>
                                <a:pt x="111" y="1"/>
                              </a:lnTo>
                              <a:lnTo>
                                <a:pt x="119" y="0"/>
                              </a:lnTo>
                              <a:lnTo>
                                <a:pt x="128" y="0"/>
                              </a:lnTo>
                              <a:lnTo>
                                <a:pt x="293" y="0"/>
                              </a:lnTo>
                              <a:lnTo>
                                <a:pt x="301" y="0"/>
                              </a:lnTo>
                              <a:lnTo>
                                <a:pt x="309" y="1"/>
                              </a:lnTo>
                              <a:lnTo>
                                <a:pt x="318" y="2"/>
                              </a:lnTo>
                              <a:lnTo>
                                <a:pt x="326" y="4"/>
                              </a:lnTo>
                              <a:lnTo>
                                <a:pt x="334" y="6"/>
                              </a:lnTo>
                              <a:lnTo>
                                <a:pt x="342" y="10"/>
                              </a:lnTo>
                              <a:lnTo>
                                <a:pt x="349" y="13"/>
                              </a:lnTo>
                              <a:lnTo>
                                <a:pt x="357" y="17"/>
                              </a:lnTo>
                              <a:lnTo>
                                <a:pt x="364" y="21"/>
                              </a:lnTo>
                              <a:lnTo>
                                <a:pt x="371" y="26"/>
                              </a:lnTo>
                              <a:lnTo>
                                <a:pt x="377" y="31"/>
                              </a:lnTo>
                              <a:lnTo>
                                <a:pt x="383" y="37"/>
                              </a:lnTo>
                              <a:lnTo>
                                <a:pt x="389" y="43"/>
                              </a:lnTo>
                              <a:lnTo>
                                <a:pt x="394" y="50"/>
                              </a:lnTo>
                              <a:lnTo>
                                <a:pt x="399" y="56"/>
                              </a:lnTo>
                              <a:lnTo>
                                <a:pt x="403" y="63"/>
                              </a:lnTo>
                              <a:lnTo>
                                <a:pt x="407" y="71"/>
                              </a:lnTo>
                              <a:lnTo>
                                <a:pt x="411" y="79"/>
                              </a:lnTo>
                              <a:lnTo>
                                <a:pt x="414" y="86"/>
                              </a:lnTo>
                              <a:lnTo>
                                <a:pt x="416" y="94"/>
                              </a:lnTo>
                              <a:lnTo>
                                <a:pt x="418" y="102"/>
                              </a:lnTo>
                              <a:lnTo>
                                <a:pt x="419" y="111"/>
                              </a:lnTo>
                              <a:lnTo>
                                <a:pt x="420" y="119"/>
                              </a:lnTo>
                              <a:lnTo>
                                <a:pt x="420" y="127"/>
                              </a:lnTo>
                              <a:lnTo>
                                <a:pt x="420" y="136"/>
                              </a:lnTo>
                              <a:lnTo>
                                <a:pt x="399" y="198"/>
                              </a:lnTo>
                              <a:lnTo>
                                <a:pt x="394" y="205"/>
                              </a:lnTo>
                              <a:lnTo>
                                <a:pt x="342" y="245"/>
                              </a:lnTo>
                              <a:lnTo>
                                <a:pt x="334" y="248"/>
                              </a:lnTo>
                              <a:lnTo>
                                <a:pt x="293" y="255"/>
                              </a:lnTo>
                              <a:lnTo>
                                <a:pt x="128" y="255"/>
                              </a:lnTo>
                              <a:lnTo>
                                <a:pt x="79" y="245"/>
                              </a:lnTo>
                              <a:lnTo>
                                <a:pt x="71" y="242"/>
                              </a:lnTo>
                              <a:lnTo>
                                <a:pt x="64" y="238"/>
                              </a:lnTo>
                              <a:lnTo>
                                <a:pt x="57" y="233"/>
                              </a:lnTo>
                              <a:lnTo>
                                <a:pt x="50" y="229"/>
                              </a:lnTo>
                              <a:lnTo>
                                <a:pt x="10" y="176"/>
                              </a:lnTo>
                              <a:lnTo>
                                <a:pt x="0" y="136"/>
                              </a:lnTo>
                              <a:lnTo>
                                <a:pt x="0" y="127"/>
                              </a:lnTo>
                              <a:close/>
                            </a:path>
                          </a:pathLst>
                        </a:custGeom>
                        <a:noFill/>
                        <a:ln w="9529">
                          <a:solidFill>
                            <a:srgbClr val="999999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9523CDF" id="Freeform: Shape 37" o:spid="_x0000_s1026" style="position:absolute;margin-left:93.9pt;margin-top:19pt;width:21.05pt;height:12.8pt;z-index:2517186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1,2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" path="m,127r,-8l1,111r2,-9l4,94,7,86r3,-7l13,71,37,37r6,-6l50,26r7,-5l64,17r7,-4l79,10,87,6,95,4r8,-2l111,1,119,r9,l293,r8,l309,1r9,1l326,4r8,2l342,10r7,3l357,17r7,4l371,26r6,5l383,37r6,6l394,50r5,6l403,63r4,8l411,79r3,7l416,94r2,8l419,111r1,8l420,127r,9l399,198r-5,7l342,245r-8,3l293,255r-165,l79,245r-8,-3l64,238r-7,-5l50,229,10,176,,136r,-9xe" filled="f" strokecolor="#999" strokeweight=".26469mm">
                <v:path arrowok="t" o:connecttype="custom" o:connectlocs="0,321945;0,316865;635,311785;1905,306070;2540,300990;4445,295910;6350,291465;8255,286385;23495,264795;27305,260985;31750,257810;36195,254635;40640,252095;45085,249555;50165,247650;55245,245110;60325,243840;65405,242570;70485,241935;75565,241300;81280,241300;186055,241300;191135,241300;196215,241935;201930,242570;207010,243840;212090,245110;217170,247650;221615,249555;226695,252095;231140,254635;235585,257810;239395,260985;243205,264795;247015,268605;250190,273050;253365,276860;255905,281305;258445,286385;260985,291465;262890,295910;264160,300990;265430,306070;266065,311785;266700,316865;266700,321945;266700,327660;253365,367030;250190,371475;217170,396875;212090,398780;186055,403225;81280,403225;50165,396875;45085,394970;40640,392430;36195,389255;31750,386715;6350,353060;0,327660;0,321945" o:connectangles="0,0,0,0,0,0,0,0,0,0,0,0,0,0,0,0,0,0,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3B1362B7" wp14:editId="2B199D5B">
                <wp:simplePos x="0" y="0"/>
                <wp:positionH relativeFrom="page">
                  <wp:posOffset>1192530</wp:posOffset>
                </wp:positionH>
                <wp:positionV relativeFrom="paragraph">
                  <wp:posOffset>469900</wp:posOffset>
                </wp:positionV>
                <wp:extent cx="267335" cy="162560"/>
                <wp:effectExtent l="11430" t="12065" r="6985" b="6350"/>
                <wp:wrapNone/>
                <wp:docPr id="36" name="Freeform: Shap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7335" cy="162560"/>
                        </a:xfrm>
                        <a:custGeom>
                          <a:avLst/>
                          <a:gdLst>
                            <a:gd name="T0" fmla="+- 0 1878 1878"/>
                            <a:gd name="T1" fmla="*/ T0 w 421"/>
                            <a:gd name="T2" fmla="+- 0 868 740"/>
                            <a:gd name="T3" fmla="*/ 868 h 256"/>
                            <a:gd name="T4" fmla="+- 0 1895 1878"/>
                            <a:gd name="T5" fmla="*/ T4 w 421"/>
                            <a:gd name="T6" fmla="+- 0 804 740"/>
                            <a:gd name="T7" fmla="*/ 804 h 256"/>
                            <a:gd name="T8" fmla="+- 0 1915 1878"/>
                            <a:gd name="T9" fmla="*/ T8 w 421"/>
                            <a:gd name="T10" fmla="+- 0 777 740"/>
                            <a:gd name="T11" fmla="*/ 777 h 256"/>
                            <a:gd name="T12" fmla="+- 0 1921 1878"/>
                            <a:gd name="T13" fmla="*/ T12 w 421"/>
                            <a:gd name="T14" fmla="+- 0 771 740"/>
                            <a:gd name="T15" fmla="*/ 771 h 256"/>
                            <a:gd name="T16" fmla="+- 0 1981 1878"/>
                            <a:gd name="T17" fmla="*/ T16 w 421"/>
                            <a:gd name="T18" fmla="+- 0 742 740"/>
                            <a:gd name="T19" fmla="*/ 742 h 256"/>
                            <a:gd name="T20" fmla="+- 0 1997 1878"/>
                            <a:gd name="T21" fmla="*/ T20 w 421"/>
                            <a:gd name="T22" fmla="+- 0 740 740"/>
                            <a:gd name="T23" fmla="*/ 740 h 256"/>
                            <a:gd name="T24" fmla="+- 0 2006 1878"/>
                            <a:gd name="T25" fmla="*/ T24 w 421"/>
                            <a:gd name="T26" fmla="+- 0 740 740"/>
                            <a:gd name="T27" fmla="*/ 740 h 256"/>
                            <a:gd name="T28" fmla="+- 0 2171 1878"/>
                            <a:gd name="T29" fmla="*/ T28 w 421"/>
                            <a:gd name="T30" fmla="+- 0 740 740"/>
                            <a:gd name="T31" fmla="*/ 740 h 256"/>
                            <a:gd name="T32" fmla="+- 0 2179 1878"/>
                            <a:gd name="T33" fmla="*/ T32 w 421"/>
                            <a:gd name="T34" fmla="+- 0 740 740"/>
                            <a:gd name="T35" fmla="*/ 740 h 256"/>
                            <a:gd name="T36" fmla="+- 0 2187 1878"/>
                            <a:gd name="T37" fmla="*/ T36 w 421"/>
                            <a:gd name="T38" fmla="+- 0 741 740"/>
                            <a:gd name="T39" fmla="*/ 741 h 256"/>
                            <a:gd name="T40" fmla="+- 0 2249 1878"/>
                            <a:gd name="T41" fmla="*/ T40 w 421"/>
                            <a:gd name="T42" fmla="+- 0 766 740"/>
                            <a:gd name="T43" fmla="*/ 766 h 256"/>
                            <a:gd name="T44" fmla="+- 0 2261 1878"/>
                            <a:gd name="T45" fmla="*/ T44 w 421"/>
                            <a:gd name="T46" fmla="+- 0 777 740"/>
                            <a:gd name="T47" fmla="*/ 777 h 256"/>
                            <a:gd name="T48" fmla="+- 0 2267 1878"/>
                            <a:gd name="T49" fmla="*/ T48 w 421"/>
                            <a:gd name="T50" fmla="+- 0 783 740"/>
                            <a:gd name="T51" fmla="*/ 783 h 256"/>
                            <a:gd name="T52" fmla="+- 0 2296 1878"/>
                            <a:gd name="T53" fmla="*/ T52 w 421"/>
                            <a:gd name="T54" fmla="+- 0 843 740"/>
                            <a:gd name="T55" fmla="*/ 843 h 256"/>
                            <a:gd name="T56" fmla="+- 0 2298 1878"/>
                            <a:gd name="T57" fmla="*/ T56 w 421"/>
                            <a:gd name="T58" fmla="+- 0 868 740"/>
                            <a:gd name="T59" fmla="*/ 868 h 256"/>
                            <a:gd name="T60" fmla="+- 0 2298 1878"/>
                            <a:gd name="T61" fmla="*/ T60 w 421"/>
                            <a:gd name="T62" fmla="+- 0 876 740"/>
                            <a:gd name="T63" fmla="*/ 876 h 256"/>
                            <a:gd name="T64" fmla="+- 0 2289 1878"/>
                            <a:gd name="T65" fmla="*/ T64 w 421"/>
                            <a:gd name="T66" fmla="+- 0 916 740"/>
                            <a:gd name="T67" fmla="*/ 916 h 256"/>
                            <a:gd name="T68" fmla="+- 0 2285 1878"/>
                            <a:gd name="T69" fmla="*/ T68 w 421"/>
                            <a:gd name="T70" fmla="+- 0 924 740"/>
                            <a:gd name="T71" fmla="*/ 924 h 256"/>
                            <a:gd name="T72" fmla="+- 0 2281 1878"/>
                            <a:gd name="T73" fmla="*/ T72 w 421"/>
                            <a:gd name="T74" fmla="+- 0 931 740"/>
                            <a:gd name="T75" fmla="*/ 931 h 256"/>
                            <a:gd name="T76" fmla="+- 0 2277 1878"/>
                            <a:gd name="T77" fmla="*/ T76 w 421"/>
                            <a:gd name="T78" fmla="+- 0 938 740"/>
                            <a:gd name="T79" fmla="*/ 938 h 256"/>
                            <a:gd name="T80" fmla="+- 0 2272 1878"/>
                            <a:gd name="T81" fmla="*/ T80 w 421"/>
                            <a:gd name="T82" fmla="+- 0 945 740"/>
                            <a:gd name="T83" fmla="*/ 945 h 256"/>
                            <a:gd name="T84" fmla="+- 0 2242 1878"/>
                            <a:gd name="T85" fmla="*/ T84 w 421"/>
                            <a:gd name="T86" fmla="+- 0 974 740"/>
                            <a:gd name="T87" fmla="*/ 974 h 256"/>
                            <a:gd name="T88" fmla="+- 0 2235 1878"/>
                            <a:gd name="T89" fmla="*/ T88 w 421"/>
                            <a:gd name="T90" fmla="+- 0 978 740"/>
                            <a:gd name="T91" fmla="*/ 978 h 256"/>
                            <a:gd name="T92" fmla="+- 0 2227 1878"/>
                            <a:gd name="T93" fmla="*/ T92 w 421"/>
                            <a:gd name="T94" fmla="+- 0 982 740"/>
                            <a:gd name="T95" fmla="*/ 982 h 256"/>
                            <a:gd name="T96" fmla="+- 0 2220 1878"/>
                            <a:gd name="T97" fmla="*/ T96 w 421"/>
                            <a:gd name="T98" fmla="+- 0 985 740"/>
                            <a:gd name="T99" fmla="*/ 985 h 256"/>
                            <a:gd name="T100" fmla="+- 0 2212 1878"/>
                            <a:gd name="T101" fmla="*/ T100 w 421"/>
                            <a:gd name="T102" fmla="+- 0 989 740"/>
                            <a:gd name="T103" fmla="*/ 989 h 256"/>
                            <a:gd name="T104" fmla="+- 0 2204 1878"/>
                            <a:gd name="T105" fmla="*/ T104 w 421"/>
                            <a:gd name="T106" fmla="+- 0 991 740"/>
                            <a:gd name="T107" fmla="*/ 991 h 256"/>
                            <a:gd name="T108" fmla="+- 0 2196 1878"/>
                            <a:gd name="T109" fmla="*/ T108 w 421"/>
                            <a:gd name="T110" fmla="+- 0 993 740"/>
                            <a:gd name="T111" fmla="*/ 993 h 256"/>
                            <a:gd name="T112" fmla="+- 0 2187 1878"/>
                            <a:gd name="T113" fmla="*/ T112 w 421"/>
                            <a:gd name="T114" fmla="+- 0 994 740"/>
                            <a:gd name="T115" fmla="*/ 994 h 256"/>
                            <a:gd name="T116" fmla="+- 0 2179 1878"/>
                            <a:gd name="T117" fmla="*/ T116 w 421"/>
                            <a:gd name="T118" fmla="+- 0 995 740"/>
                            <a:gd name="T119" fmla="*/ 995 h 256"/>
                            <a:gd name="T120" fmla="+- 0 2171 1878"/>
                            <a:gd name="T121" fmla="*/ T120 w 421"/>
                            <a:gd name="T122" fmla="+- 0 995 740"/>
                            <a:gd name="T123" fmla="*/ 995 h 256"/>
                            <a:gd name="T124" fmla="+- 0 2006 1878"/>
                            <a:gd name="T125" fmla="*/ T124 w 421"/>
                            <a:gd name="T126" fmla="+- 0 995 740"/>
                            <a:gd name="T127" fmla="*/ 995 h 256"/>
                            <a:gd name="T128" fmla="+- 0 1997 1878"/>
                            <a:gd name="T129" fmla="*/ T128 w 421"/>
                            <a:gd name="T130" fmla="+- 0 995 740"/>
                            <a:gd name="T131" fmla="*/ 995 h 256"/>
                            <a:gd name="T132" fmla="+- 0 1989 1878"/>
                            <a:gd name="T133" fmla="*/ T132 w 421"/>
                            <a:gd name="T134" fmla="+- 0 994 740"/>
                            <a:gd name="T135" fmla="*/ 994 h 256"/>
                            <a:gd name="T136" fmla="+- 0 1981 1878"/>
                            <a:gd name="T137" fmla="*/ T136 w 421"/>
                            <a:gd name="T138" fmla="+- 0 993 740"/>
                            <a:gd name="T139" fmla="*/ 993 h 256"/>
                            <a:gd name="T140" fmla="+- 0 1973 1878"/>
                            <a:gd name="T141" fmla="*/ T140 w 421"/>
                            <a:gd name="T142" fmla="+- 0 991 740"/>
                            <a:gd name="T143" fmla="*/ 991 h 256"/>
                            <a:gd name="T144" fmla="+- 0 1965 1878"/>
                            <a:gd name="T145" fmla="*/ T144 w 421"/>
                            <a:gd name="T146" fmla="+- 0 989 740"/>
                            <a:gd name="T147" fmla="*/ 989 h 256"/>
                            <a:gd name="T148" fmla="+- 0 1957 1878"/>
                            <a:gd name="T149" fmla="*/ T148 w 421"/>
                            <a:gd name="T150" fmla="+- 0 985 740"/>
                            <a:gd name="T151" fmla="*/ 985 h 256"/>
                            <a:gd name="T152" fmla="+- 0 1949 1878"/>
                            <a:gd name="T153" fmla="*/ T152 w 421"/>
                            <a:gd name="T154" fmla="+- 0 982 740"/>
                            <a:gd name="T155" fmla="*/ 982 h 256"/>
                            <a:gd name="T156" fmla="+- 0 1942 1878"/>
                            <a:gd name="T157" fmla="*/ T156 w 421"/>
                            <a:gd name="T158" fmla="+- 0 978 740"/>
                            <a:gd name="T159" fmla="*/ 978 h 256"/>
                            <a:gd name="T160" fmla="+- 0 1935 1878"/>
                            <a:gd name="T161" fmla="*/ T160 w 421"/>
                            <a:gd name="T162" fmla="+- 0 974 740"/>
                            <a:gd name="T163" fmla="*/ 974 h 256"/>
                            <a:gd name="T164" fmla="+- 0 1928 1878"/>
                            <a:gd name="T165" fmla="*/ T164 w 421"/>
                            <a:gd name="T166" fmla="+- 0 969 740"/>
                            <a:gd name="T167" fmla="*/ 969 h 256"/>
                            <a:gd name="T168" fmla="+- 0 1921 1878"/>
                            <a:gd name="T169" fmla="*/ T168 w 421"/>
                            <a:gd name="T170" fmla="+- 0 964 740"/>
                            <a:gd name="T171" fmla="*/ 964 h 256"/>
                            <a:gd name="T172" fmla="+- 0 1915 1878"/>
                            <a:gd name="T173" fmla="*/ T172 w 421"/>
                            <a:gd name="T174" fmla="+- 0 958 740"/>
                            <a:gd name="T175" fmla="*/ 958 h 256"/>
                            <a:gd name="T176" fmla="+- 0 1910 1878"/>
                            <a:gd name="T177" fmla="*/ T176 w 421"/>
                            <a:gd name="T178" fmla="+- 0 952 740"/>
                            <a:gd name="T179" fmla="*/ 952 h 256"/>
                            <a:gd name="T180" fmla="+- 0 1888 1878"/>
                            <a:gd name="T181" fmla="*/ T180 w 421"/>
                            <a:gd name="T182" fmla="+- 0 916 740"/>
                            <a:gd name="T183" fmla="*/ 916 h 256"/>
                            <a:gd name="T184" fmla="+- 0 1885 1878"/>
                            <a:gd name="T185" fmla="*/ T184 w 421"/>
                            <a:gd name="T186" fmla="+- 0 909 740"/>
                            <a:gd name="T187" fmla="*/ 909 h 256"/>
                            <a:gd name="T188" fmla="+- 0 1882 1878"/>
                            <a:gd name="T189" fmla="*/ T188 w 421"/>
                            <a:gd name="T190" fmla="+- 0 901 740"/>
                            <a:gd name="T191" fmla="*/ 901 h 256"/>
                            <a:gd name="T192" fmla="+- 0 1881 1878"/>
                            <a:gd name="T193" fmla="*/ T192 w 421"/>
                            <a:gd name="T194" fmla="+- 0 892 740"/>
                            <a:gd name="T195" fmla="*/ 892 h 256"/>
                            <a:gd name="T196" fmla="+- 0 1879 1878"/>
                            <a:gd name="T197" fmla="*/ T196 w 421"/>
                            <a:gd name="T198" fmla="+- 0 884 740"/>
                            <a:gd name="T199" fmla="*/ 884 h 256"/>
                            <a:gd name="T200" fmla="+- 0 1878 1878"/>
                            <a:gd name="T201" fmla="*/ T200 w 421"/>
                            <a:gd name="T202" fmla="+- 0 876 740"/>
                            <a:gd name="T203" fmla="*/ 876 h 256"/>
                            <a:gd name="T204" fmla="+- 0 1878 1878"/>
                            <a:gd name="T205" fmla="*/ T204 w 421"/>
                            <a:gd name="T206" fmla="+- 0 868 740"/>
                            <a:gd name="T207" fmla="*/ 868 h 25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  <a:cxn ang="0">
                              <a:pos x="T201" y="T203"/>
                            </a:cxn>
                            <a:cxn ang="0">
                              <a:pos x="T205" y="T207"/>
                            </a:cxn>
                          </a:cxnLst>
                          <a:rect l="0" t="0" r="r" b="b"/>
                          <a:pathLst>
                            <a:path w="421" h="256">
                              <a:moveTo>
                                <a:pt x="0" y="128"/>
                              </a:moveTo>
                              <a:lnTo>
                                <a:pt x="17" y="64"/>
                              </a:lnTo>
                              <a:lnTo>
                                <a:pt x="37" y="37"/>
                              </a:lnTo>
                              <a:lnTo>
                                <a:pt x="43" y="31"/>
                              </a:lnTo>
                              <a:lnTo>
                                <a:pt x="103" y="2"/>
                              </a:lnTo>
                              <a:lnTo>
                                <a:pt x="119" y="0"/>
                              </a:lnTo>
                              <a:lnTo>
                                <a:pt x="128" y="0"/>
                              </a:lnTo>
                              <a:lnTo>
                                <a:pt x="293" y="0"/>
                              </a:lnTo>
                              <a:lnTo>
                                <a:pt x="301" y="0"/>
                              </a:lnTo>
                              <a:lnTo>
                                <a:pt x="309" y="1"/>
                              </a:lnTo>
                              <a:lnTo>
                                <a:pt x="371" y="26"/>
                              </a:lnTo>
                              <a:lnTo>
                                <a:pt x="383" y="37"/>
                              </a:lnTo>
                              <a:lnTo>
                                <a:pt x="389" y="43"/>
                              </a:lnTo>
                              <a:lnTo>
                                <a:pt x="418" y="103"/>
                              </a:lnTo>
                              <a:lnTo>
                                <a:pt x="420" y="128"/>
                              </a:lnTo>
                              <a:lnTo>
                                <a:pt x="420" y="136"/>
                              </a:lnTo>
                              <a:lnTo>
                                <a:pt x="411" y="176"/>
                              </a:lnTo>
                              <a:lnTo>
                                <a:pt x="407" y="184"/>
                              </a:lnTo>
                              <a:lnTo>
                                <a:pt x="403" y="191"/>
                              </a:lnTo>
                              <a:lnTo>
                                <a:pt x="399" y="198"/>
                              </a:lnTo>
                              <a:lnTo>
                                <a:pt x="394" y="205"/>
                              </a:lnTo>
                              <a:lnTo>
                                <a:pt x="364" y="234"/>
                              </a:lnTo>
                              <a:lnTo>
                                <a:pt x="357" y="238"/>
                              </a:lnTo>
                              <a:lnTo>
                                <a:pt x="349" y="242"/>
                              </a:lnTo>
                              <a:lnTo>
                                <a:pt x="342" y="245"/>
                              </a:lnTo>
                              <a:lnTo>
                                <a:pt x="334" y="249"/>
                              </a:lnTo>
                              <a:lnTo>
                                <a:pt x="326" y="251"/>
                              </a:lnTo>
                              <a:lnTo>
                                <a:pt x="318" y="253"/>
                              </a:lnTo>
                              <a:lnTo>
                                <a:pt x="309" y="254"/>
                              </a:lnTo>
                              <a:lnTo>
                                <a:pt x="301" y="255"/>
                              </a:lnTo>
                              <a:lnTo>
                                <a:pt x="293" y="255"/>
                              </a:lnTo>
                              <a:lnTo>
                                <a:pt x="128" y="255"/>
                              </a:lnTo>
                              <a:lnTo>
                                <a:pt x="119" y="255"/>
                              </a:lnTo>
                              <a:lnTo>
                                <a:pt x="111" y="254"/>
                              </a:lnTo>
                              <a:lnTo>
                                <a:pt x="103" y="253"/>
                              </a:lnTo>
                              <a:lnTo>
                                <a:pt x="95" y="251"/>
                              </a:lnTo>
                              <a:lnTo>
                                <a:pt x="87" y="249"/>
                              </a:lnTo>
                              <a:lnTo>
                                <a:pt x="79" y="245"/>
                              </a:lnTo>
                              <a:lnTo>
                                <a:pt x="71" y="242"/>
                              </a:lnTo>
                              <a:lnTo>
                                <a:pt x="64" y="238"/>
                              </a:lnTo>
                              <a:lnTo>
                                <a:pt x="57" y="234"/>
                              </a:lnTo>
                              <a:lnTo>
                                <a:pt x="50" y="229"/>
                              </a:lnTo>
                              <a:lnTo>
                                <a:pt x="43" y="224"/>
                              </a:lnTo>
                              <a:lnTo>
                                <a:pt x="37" y="218"/>
                              </a:lnTo>
                              <a:lnTo>
                                <a:pt x="32" y="212"/>
                              </a:lnTo>
                              <a:lnTo>
                                <a:pt x="10" y="176"/>
                              </a:lnTo>
                              <a:lnTo>
                                <a:pt x="7" y="169"/>
                              </a:lnTo>
                              <a:lnTo>
                                <a:pt x="4" y="161"/>
                              </a:lnTo>
                              <a:lnTo>
                                <a:pt x="3" y="152"/>
                              </a:lnTo>
                              <a:lnTo>
                                <a:pt x="1" y="144"/>
                              </a:lnTo>
                              <a:lnTo>
                                <a:pt x="0" y="136"/>
                              </a:lnTo>
                              <a:lnTo>
                                <a:pt x="0" y="128"/>
                              </a:lnTo>
                              <a:close/>
                            </a:path>
                          </a:pathLst>
                        </a:custGeom>
                        <a:noFill/>
                        <a:ln w="9529">
                          <a:solidFill>
                            <a:srgbClr val="999999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9A59ECB" id="Freeform: Shape 36" o:spid="_x0000_s1026" style="position:absolute;margin-left:93.9pt;margin-top:37pt;width:21.05pt;height:12.8pt;z-index:2517196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1,2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" path="m,128l17,64,37,37r6,-6l103,2,119,r9,l293,r8,l309,1r62,25l383,37r6,6l418,103r2,25l420,136r-9,40l407,184r-4,7l399,198r-5,7l364,234r-7,4l349,242r-7,3l334,249r-8,2l318,253r-9,1l301,255r-8,l128,255r-9,l111,254r-8,-1l95,251r-8,-2l79,245r-8,-3l64,238r-7,-4l50,229r-7,-5l37,218r-5,-6l10,176,7,169,4,161,3,152,1,144,,136r,-8xe" filled="f" strokecolor="#999" strokeweight=".26469mm">
                <v:path arrowok="t" o:connecttype="custom" o:connectlocs="0,551180;10795,510540;23495,493395;27305,489585;65405,471170;75565,469900;81280,469900;186055,469900;191135,469900;196215,470535;235585,486410;243205,493395;247015,497205;265430,535305;266700,551180;266700,556260;260985,581660;258445,586740;255905,591185;253365,595630;250190,600075;231140,618490;226695,621030;221615,623570;217170,625475;212090,628015;207010,629285;201930,630555;196215,631190;191135,631825;186055,631825;81280,631825;75565,631825;70485,631190;65405,630555;60325,629285;55245,628015;50165,625475;45085,623570;40640,621030;36195,618490;31750,615315;27305,612140;23495,608330;20320,604520;6350,581660;4445,577215;2540,572135;1905,566420;635,561340;0,556260;0,551180" o:connectangles="0,0,0,0,0,0,0,0,0,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w w:val="105"/>
        </w:rPr>
        <w:t>Neither low nor high Low</w:t>
      </w:r>
    </w:p>
    <w:p w14:paraId="6B3A8804" w14:textId="77777777" w:rsidR="004835A4" w:rsidRDefault="004835A4" w:rsidP="004835A4">
      <w:pPr>
        <w:pStyle w:val="BodyText"/>
        <w:spacing w:before="15"/>
        <w:ind w:left="1135"/>
      </w:pPr>
      <w:r>
        <w:rPr>
          <w:w w:val="105"/>
        </w:rPr>
        <w:t>Very low</w:t>
      </w:r>
    </w:p>
    <w:p w14:paraId="3F80E9A4" w14:textId="43A13CCA" w:rsidR="004835A4" w:rsidRDefault="004835A4" w:rsidP="004835A4">
      <w:pPr>
        <w:pStyle w:val="BodyText"/>
        <w:spacing w:before="141"/>
        <w:ind w:left="1135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71BED1EE" wp14:editId="1C1DF087">
                <wp:simplePos x="0" y="0"/>
                <wp:positionH relativeFrom="page">
                  <wp:posOffset>1192530</wp:posOffset>
                </wp:positionH>
                <wp:positionV relativeFrom="paragraph">
                  <wp:posOffset>93345</wp:posOffset>
                </wp:positionV>
                <wp:extent cx="267335" cy="162560"/>
                <wp:effectExtent l="11430" t="12065" r="6985" b="6350"/>
                <wp:wrapNone/>
                <wp:docPr id="34" name="Freeform: Shap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7335" cy="162560"/>
                        </a:xfrm>
                        <a:custGeom>
                          <a:avLst/>
                          <a:gdLst>
                            <a:gd name="T0" fmla="+- 0 1878 1878"/>
                            <a:gd name="T1" fmla="*/ T0 w 421"/>
                            <a:gd name="T2" fmla="+- 0 274 147"/>
                            <a:gd name="T3" fmla="*/ 274 h 256"/>
                            <a:gd name="T4" fmla="+- 0 1878 1878"/>
                            <a:gd name="T5" fmla="*/ T4 w 421"/>
                            <a:gd name="T6" fmla="+- 0 266 147"/>
                            <a:gd name="T7" fmla="*/ 266 h 256"/>
                            <a:gd name="T8" fmla="+- 0 1879 1878"/>
                            <a:gd name="T9" fmla="*/ T8 w 421"/>
                            <a:gd name="T10" fmla="+- 0 258 147"/>
                            <a:gd name="T11" fmla="*/ 258 h 256"/>
                            <a:gd name="T12" fmla="+- 0 1881 1878"/>
                            <a:gd name="T13" fmla="*/ T12 w 421"/>
                            <a:gd name="T14" fmla="+- 0 249 147"/>
                            <a:gd name="T15" fmla="*/ 249 h 256"/>
                            <a:gd name="T16" fmla="+- 0 1882 1878"/>
                            <a:gd name="T17" fmla="*/ T16 w 421"/>
                            <a:gd name="T18" fmla="+- 0 241 147"/>
                            <a:gd name="T19" fmla="*/ 241 h 256"/>
                            <a:gd name="T20" fmla="+- 0 1915 1878"/>
                            <a:gd name="T21" fmla="*/ T20 w 421"/>
                            <a:gd name="T22" fmla="+- 0 184 147"/>
                            <a:gd name="T23" fmla="*/ 184 h 256"/>
                            <a:gd name="T24" fmla="+- 0 1921 1878"/>
                            <a:gd name="T25" fmla="*/ T24 w 421"/>
                            <a:gd name="T26" fmla="+- 0 178 147"/>
                            <a:gd name="T27" fmla="*/ 178 h 256"/>
                            <a:gd name="T28" fmla="+- 0 1981 1878"/>
                            <a:gd name="T29" fmla="*/ T28 w 421"/>
                            <a:gd name="T30" fmla="+- 0 149 147"/>
                            <a:gd name="T31" fmla="*/ 149 h 256"/>
                            <a:gd name="T32" fmla="+- 0 1989 1878"/>
                            <a:gd name="T33" fmla="*/ T32 w 421"/>
                            <a:gd name="T34" fmla="+- 0 147 147"/>
                            <a:gd name="T35" fmla="*/ 147 h 256"/>
                            <a:gd name="T36" fmla="+- 0 1997 1878"/>
                            <a:gd name="T37" fmla="*/ T36 w 421"/>
                            <a:gd name="T38" fmla="+- 0 147 147"/>
                            <a:gd name="T39" fmla="*/ 147 h 256"/>
                            <a:gd name="T40" fmla="+- 0 2006 1878"/>
                            <a:gd name="T41" fmla="*/ T40 w 421"/>
                            <a:gd name="T42" fmla="+- 0 147 147"/>
                            <a:gd name="T43" fmla="*/ 147 h 256"/>
                            <a:gd name="T44" fmla="+- 0 2171 1878"/>
                            <a:gd name="T45" fmla="*/ T44 w 421"/>
                            <a:gd name="T46" fmla="+- 0 147 147"/>
                            <a:gd name="T47" fmla="*/ 147 h 256"/>
                            <a:gd name="T48" fmla="+- 0 2179 1878"/>
                            <a:gd name="T49" fmla="*/ T48 w 421"/>
                            <a:gd name="T50" fmla="+- 0 147 147"/>
                            <a:gd name="T51" fmla="*/ 147 h 256"/>
                            <a:gd name="T52" fmla="+- 0 2187 1878"/>
                            <a:gd name="T53" fmla="*/ T52 w 421"/>
                            <a:gd name="T54" fmla="+- 0 147 147"/>
                            <a:gd name="T55" fmla="*/ 147 h 256"/>
                            <a:gd name="T56" fmla="+- 0 2196 1878"/>
                            <a:gd name="T57" fmla="*/ T56 w 421"/>
                            <a:gd name="T58" fmla="+- 0 149 147"/>
                            <a:gd name="T59" fmla="*/ 149 h 256"/>
                            <a:gd name="T60" fmla="+- 0 2204 1878"/>
                            <a:gd name="T61" fmla="*/ T60 w 421"/>
                            <a:gd name="T62" fmla="+- 0 151 147"/>
                            <a:gd name="T63" fmla="*/ 151 h 256"/>
                            <a:gd name="T64" fmla="+- 0 2212 1878"/>
                            <a:gd name="T65" fmla="*/ T64 w 421"/>
                            <a:gd name="T66" fmla="+- 0 153 147"/>
                            <a:gd name="T67" fmla="*/ 153 h 256"/>
                            <a:gd name="T68" fmla="+- 0 2220 1878"/>
                            <a:gd name="T69" fmla="*/ T68 w 421"/>
                            <a:gd name="T70" fmla="+- 0 156 147"/>
                            <a:gd name="T71" fmla="*/ 156 h 256"/>
                            <a:gd name="T72" fmla="+- 0 2227 1878"/>
                            <a:gd name="T73" fmla="*/ T72 w 421"/>
                            <a:gd name="T74" fmla="+- 0 160 147"/>
                            <a:gd name="T75" fmla="*/ 160 h 256"/>
                            <a:gd name="T76" fmla="+- 0 2261 1878"/>
                            <a:gd name="T77" fmla="*/ T76 w 421"/>
                            <a:gd name="T78" fmla="+- 0 184 147"/>
                            <a:gd name="T79" fmla="*/ 184 h 256"/>
                            <a:gd name="T80" fmla="+- 0 2267 1878"/>
                            <a:gd name="T81" fmla="*/ T80 w 421"/>
                            <a:gd name="T82" fmla="+- 0 190 147"/>
                            <a:gd name="T83" fmla="*/ 190 h 256"/>
                            <a:gd name="T84" fmla="+- 0 2296 1878"/>
                            <a:gd name="T85" fmla="*/ T84 w 421"/>
                            <a:gd name="T86" fmla="+- 0 249 147"/>
                            <a:gd name="T87" fmla="*/ 249 h 256"/>
                            <a:gd name="T88" fmla="+- 0 2297 1878"/>
                            <a:gd name="T89" fmla="*/ T88 w 421"/>
                            <a:gd name="T90" fmla="+- 0 258 147"/>
                            <a:gd name="T91" fmla="*/ 258 h 256"/>
                            <a:gd name="T92" fmla="+- 0 2298 1878"/>
                            <a:gd name="T93" fmla="*/ T92 w 421"/>
                            <a:gd name="T94" fmla="+- 0 266 147"/>
                            <a:gd name="T95" fmla="*/ 266 h 256"/>
                            <a:gd name="T96" fmla="+- 0 2298 1878"/>
                            <a:gd name="T97" fmla="*/ T96 w 421"/>
                            <a:gd name="T98" fmla="+- 0 274 147"/>
                            <a:gd name="T99" fmla="*/ 274 h 256"/>
                            <a:gd name="T100" fmla="+- 0 2298 1878"/>
                            <a:gd name="T101" fmla="*/ T100 w 421"/>
                            <a:gd name="T102" fmla="+- 0 283 147"/>
                            <a:gd name="T103" fmla="*/ 283 h 256"/>
                            <a:gd name="T104" fmla="+- 0 2297 1878"/>
                            <a:gd name="T105" fmla="*/ T104 w 421"/>
                            <a:gd name="T106" fmla="+- 0 291 147"/>
                            <a:gd name="T107" fmla="*/ 291 h 256"/>
                            <a:gd name="T108" fmla="+- 0 2296 1878"/>
                            <a:gd name="T109" fmla="*/ T108 w 421"/>
                            <a:gd name="T110" fmla="+- 0 299 147"/>
                            <a:gd name="T111" fmla="*/ 299 h 256"/>
                            <a:gd name="T112" fmla="+- 0 2294 1878"/>
                            <a:gd name="T113" fmla="*/ T112 w 421"/>
                            <a:gd name="T114" fmla="+- 0 307 147"/>
                            <a:gd name="T115" fmla="*/ 307 h 256"/>
                            <a:gd name="T116" fmla="+- 0 2292 1878"/>
                            <a:gd name="T117" fmla="*/ T116 w 421"/>
                            <a:gd name="T118" fmla="+- 0 315 147"/>
                            <a:gd name="T119" fmla="*/ 315 h 256"/>
                            <a:gd name="T120" fmla="+- 0 2289 1878"/>
                            <a:gd name="T121" fmla="*/ T120 w 421"/>
                            <a:gd name="T122" fmla="+- 0 323 147"/>
                            <a:gd name="T123" fmla="*/ 323 h 256"/>
                            <a:gd name="T124" fmla="+- 0 2285 1878"/>
                            <a:gd name="T125" fmla="*/ T124 w 421"/>
                            <a:gd name="T126" fmla="+- 0 331 147"/>
                            <a:gd name="T127" fmla="*/ 331 h 256"/>
                            <a:gd name="T128" fmla="+- 0 2281 1878"/>
                            <a:gd name="T129" fmla="*/ T128 w 421"/>
                            <a:gd name="T130" fmla="+- 0 338 147"/>
                            <a:gd name="T131" fmla="*/ 338 h 256"/>
                            <a:gd name="T132" fmla="+- 0 2277 1878"/>
                            <a:gd name="T133" fmla="*/ T132 w 421"/>
                            <a:gd name="T134" fmla="+- 0 345 147"/>
                            <a:gd name="T135" fmla="*/ 345 h 256"/>
                            <a:gd name="T136" fmla="+- 0 2272 1878"/>
                            <a:gd name="T137" fmla="*/ T136 w 421"/>
                            <a:gd name="T138" fmla="+- 0 352 147"/>
                            <a:gd name="T139" fmla="*/ 352 h 256"/>
                            <a:gd name="T140" fmla="+- 0 2242 1878"/>
                            <a:gd name="T141" fmla="*/ T140 w 421"/>
                            <a:gd name="T142" fmla="+- 0 380 147"/>
                            <a:gd name="T143" fmla="*/ 380 h 256"/>
                            <a:gd name="T144" fmla="+- 0 2235 1878"/>
                            <a:gd name="T145" fmla="*/ T144 w 421"/>
                            <a:gd name="T146" fmla="+- 0 385 147"/>
                            <a:gd name="T147" fmla="*/ 385 h 256"/>
                            <a:gd name="T148" fmla="+- 0 2227 1878"/>
                            <a:gd name="T149" fmla="*/ T148 w 421"/>
                            <a:gd name="T150" fmla="+- 0 389 147"/>
                            <a:gd name="T151" fmla="*/ 389 h 256"/>
                            <a:gd name="T152" fmla="+- 0 2220 1878"/>
                            <a:gd name="T153" fmla="*/ T152 w 421"/>
                            <a:gd name="T154" fmla="+- 0 392 147"/>
                            <a:gd name="T155" fmla="*/ 392 h 256"/>
                            <a:gd name="T156" fmla="+- 0 2212 1878"/>
                            <a:gd name="T157" fmla="*/ T156 w 421"/>
                            <a:gd name="T158" fmla="+- 0 395 147"/>
                            <a:gd name="T159" fmla="*/ 395 h 256"/>
                            <a:gd name="T160" fmla="+- 0 2204 1878"/>
                            <a:gd name="T161" fmla="*/ T160 w 421"/>
                            <a:gd name="T162" fmla="+- 0 398 147"/>
                            <a:gd name="T163" fmla="*/ 398 h 256"/>
                            <a:gd name="T164" fmla="+- 0 2196 1878"/>
                            <a:gd name="T165" fmla="*/ T164 w 421"/>
                            <a:gd name="T166" fmla="+- 0 399 147"/>
                            <a:gd name="T167" fmla="*/ 399 h 256"/>
                            <a:gd name="T168" fmla="+- 0 2187 1878"/>
                            <a:gd name="T169" fmla="*/ T168 w 421"/>
                            <a:gd name="T170" fmla="+- 0 401 147"/>
                            <a:gd name="T171" fmla="*/ 401 h 256"/>
                            <a:gd name="T172" fmla="+- 0 2179 1878"/>
                            <a:gd name="T173" fmla="*/ T172 w 421"/>
                            <a:gd name="T174" fmla="+- 0 402 147"/>
                            <a:gd name="T175" fmla="*/ 402 h 256"/>
                            <a:gd name="T176" fmla="+- 0 2171 1878"/>
                            <a:gd name="T177" fmla="*/ T176 w 421"/>
                            <a:gd name="T178" fmla="+- 0 402 147"/>
                            <a:gd name="T179" fmla="*/ 402 h 256"/>
                            <a:gd name="T180" fmla="+- 0 2006 1878"/>
                            <a:gd name="T181" fmla="*/ T180 w 421"/>
                            <a:gd name="T182" fmla="+- 0 402 147"/>
                            <a:gd name="T183" fmla="*/ 402 h 256"/>
                            <a:gd name="T184" fmla="+- 0 1997 1878"/>
                            <a:gd name="T185" fmla="*/ T184 w 421"/>
                            <a:gd name="T186" fmla="+- 0 402 147"/>
                            <a:gd name="T187" fmla="*/ 402 h 256"/>
                            <a:gd name="T188" fmla="+- 0 1989 1878"/>
                            <a:gd name="T189" fmla="*/ T188 w 421"/>
                            <a:gd name="T190" fmla="+- 0 401 147"/>
                            <a:gd name="T191" fmla="*/ 401 h 256"/>
                            <a:gd name="T192" fmla="+- 0 1981 1878"/>
                            <a:gd name="T193" fmla="*/ T192 w 421"/>
                            <a:gd name="T194" fmla="+- 0 399 147"/>
                            <a:gd name="T195" fmla="*/ 399 h 256"/>
                            <a:gd name="T196" fmla="+- 0 1973 1878"/>
                            <a:gd name="T197" fmla="*/ T196 w 421"/>
                            <a:gd name="T198" fmla="+- 0 398 147"/>
                            <a:gd name="T199" fmla="*/ 398 h 256"/>
                            <a:gd name="T200" fmla="+- 0 1965 1878"/>
                            <a:gd name="T201" fmla="*/ T200 w 421"/>
                            <a:gd name="T202" fmla="+- 0 395 147"/>
                            <a:gd name="T203" fmla="*/ 395 h 256"/>
                            <a:gd name="T204" fmla="+- 0 1957 1878"/>
                            <a:gd name="T205" fmla="*/ T204 w 421"/>
                            <a:gd name="T206" fmla="+- 0 392 147"/>
                            <a:gd name="T207" fmla="*/ 392 h 256"/>
                            <a:gd name="T208" fmla="+- 0 1949 1878"/>
                            <a:gd name="T209" fmla="*/ T208 w 421"/>
                            <a:gd name="T210" fmla="+- 0 389 147"/>
                            <a:gd name="T211" fmla="*/ 389 h 256"/>
                            <a:gd name="T212" fmla="+- 0 1942 1878"/>
                            <a:gd name="T213" fmla="*/ T212 w 421"/>
                            <a:gd name="T214" fmla="+- 0 385 147"/>
                            <a:gd name="T215" fmla="*/ 385 h 256"/>
                            <a:gd name="T216" fmla="+- 0 1935 1878"/>
                            <a:gd name="T217" fmla="*/ T216 w 421"/>
                            <a:gd name="T218" fmla="+- 0 380 147"/>
                            <a:gd name="T219" fmla="*/ 380 h 256"/>
                            <a:gd name="T220" fmla="+- 0 1928 1878"/>
                            <a:gd name="T221" fmla="*/ T220 w 421"/>
                            <a:gd name="T222" fmla="+- 0 376 147"/>
                            <a:gd name="T223" fmla="*/ 376 h 256"/>
                            <a:gd name="T224" fmla="+- 0 1888 1878"/>
                            <a:gd name="T225" fmla="*/ T224 w 421"/>
                            <a:gd name="T226" fmla="+- 0 323 147"/>
                            <a:gd name="T227" fmla="*/ 323 h 256"/>
                            <a:gd name="T228" fmla="+- 0 1885 1878"/>
                            <a:gd name="T229" fmla="*/ T228 w 421"/>
                            <a:gd name="T230" fmla="+- 0 315 147"/>
                            <a:gd name="T231" fmla="*/ 315 h 256"/>
                            <a:gd name="T232" fmla="+- 0 1882 1878"/>
                            <a:gd name="T233" fmla="*/ T232 w 421"/>
                            <a:gd name="T234" fmla="+- 0 307 147"/>
                            <a:gd name="T235" fmla="*/ 307 h 256"/>
                            <a:gd name="T236" fmla="+- 0 1881 1878"/>
                            <a:gd name="T237" fmla="*/ T236 w 421"/>
                            <a:gd name="T238" fmla="+- 0 299 147"/>
                            <a:gd name="T239" fmla="*/ 299 h 256"/>
                            <a:gd name="T240" fmla="+- 0 1879 1878"/>
                            <a:gd name="T241" fmla="*/ T240 w 421"/>
                            <a:gd name="T242" fmla="+- 0 291 147"/>
                            <a:gd name="T243" fmla="*/ 291 h 256"/>
                            <a:gd name="T244" fmla="+- 0 1878 1878"/>
                            <a:gd name="T245" fmla="*/ T244 w 421"/>
                            <a:gd name="T246" fmla="+- 0 283 147"/>
                            <a:gd name="T247" fmla="*/ 283 h 256"/>
                            <a:gd name="T248" fmla="+- 0 1878 1878"/>
                            <a:gd name="T249" fmla="*/ T248 w 421"/>
                            <a:gd name="T250" fmla="+- 0 274 147"/>
                            <a:gd name="T251" fmla="*/ 274 h 25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  <a:cxn ang="0">
                              <a:pos x="T201" y="T203"/>
                            </a:cxn>
                            <a:cxn ang="0">
                              <a:pos x="T205" y="T207"/>
                            </a:cxn>
                            <a:cxn ang="0">
                              <a:pos x="T209" y="T211"/>
                            </a:cxn>
                            <a:cxn ang="0">
                              <a:pos x="T213" y="T215"/>
                            </a:cxn>
                            <a:cxn ang="0">
                              <a:pos x="T217" y="T219"/>
                            </a:cxn>
                            <a:cxn ang="0">
                              <a:pos x="T221" y="T223"/>
                            </a:cxn>
                            <a:cxn ang="0">
                              <a:pos x="T225" y="T227"/>
                            </a:cxn>
                            <a:cxn ang="0">
                              <a:pos x="T229" y="T231"/>
                            </a:cxn>
                            <a:cxn ang="0">
                              <a:pos x="T233" y="T235"/>
                            </a:cxn>
                            <a:cxn ang="0">
                              <a:pos x="T237" y="T239"/>
                            </a:cxn>
                            <a:cxn ang="0">
                              <a:pos x="T241" y="T243"/>
                            </a:cxn>
                            <a:cxn ang="0">
                              <a:pos x="T245" y="T247"/>
                            </a:cxn>
                            <a:cxn ang="0">
                              <a:pos x="T249" y="T251"/>
                            </a:cxn>
                          </a:cxnLst>
                          <a:rect l="0" t="0" r="r" b="b"/>
                          <a:pathLst>
                            <a:path w="421" h="256">
                              <a:moveTo>
                                <a:pt x="0" y="127"/>
                              </a:moveTo>
                              <a:lnTo>
                                <a:pt x="0" y="119"/>
                              </a:lnTo>
                              <a:lnTo>
                                <a:pt x="1" y="111"/>
                              </a:lnTo>
                              <a:lnTo>
                                <a:pt x="3" y="102"/>
                              </a:lnTo>
                              <a:lnTo>
                                <a:pt x="4" y="94"/>
                              </a:lnTo>
                              <a:lnTo>
                                <a:pt x="37" y="37"/>
                              </a:lnTo>
                              <a:lnTo>
                                <a:pt x="43" y="31"/>
                              </a:lnTo>
                              <a:lnTo>
                                <a:pt x="103" y="2"/>
                              </a:lnTo>
                              <a:lnTo>
                                <a:pt x="111" y="0"/>
                              </a:lnTo>
                              <a:lnTo>
                                <a:pt x="119" y="0"/>
                              </a:lnTo>
                              <a:lnTo>
                                <a:pt x="128" y="0"/>
                              </a:lnTo>
                              <a:lnTo>
                                <a:pt x="293" y="0"/>
                              </a:lnTo>
                              <a:lnTo>
                                <a:pt x="301" y="0"/>
                              </a:lnTo>
                              <a:lnTo>
                                <a:pt x="309" y="0"/>
                              </a:lnTo>
                              <a:lnTo>
                                <a:pt x="318" y="2"/>
                              </a:lnTo>
                              <a:lnTo>
                                <a:pt x="326" y="4"/>
                              </a:lnTo>
                              <a:lnTo>
                                <a:pt x="334" y="6"/>
                              </a:lnTo>
                              <a:lnTo>
                                <a:pt x="342" y="9"/>
                              </a:lnTo>
                              <a:lnTo>
                                <a:pt x="349" y="13"/>
                              </a:lnTo>
                              <a:lnTo>
                                <a:pt x="383" y="37"/>
                              </a:lnTo>
                              <a:lnTo>
                                <a:pt x="389" y="43"/>
                              </a:lnTo>
                              <a:lnTo>
                                <a:pt x="418" y="102"/>
                              </a:lnTo>
                              <a:lnTo>
                                <a:pt x="419" y="111"/>
                              </a:lnTo>
                              <a:lnTo>
                                <a:pt x="420" y="119"/>
                              </a:lnTo>
                              <a:lnTo>
                                <a:pt x="420" y="127"/>
                              </a:lnTo>
                              <a:lnTo>
                                <a:pt x="420" y="136"/>
                              </a:lnTo>
                              <a:lnTo>
                                <a:pt x="419" y="144"/>
                              </a:lnTo>
                              <a:lnTo>
                                <a:pt x="418" y="152"/>
                              </a:lnTo>
                              <a:lnTo>
                                <a:pt x="416" y="160"/>
                              </a:lnTo>
                              <a:lnTo>
                                <a:pt x="414" y="168"/>
                              </a:lnTo>
                              <a:lnTo>
                                <a:pt x="411" y="176"/>
                              </a:lnTo>
                              <a:lnTo>
                                <a:pt x="407" y="184"/>
                              </a:lnTo>
                              <a:lnTo>
                                <a:pt x="403" y="191"/>
                              </a:lnTo>
                              <a:lnTo>
                                <a:pt x="399" y="198"/>
                              </a:lnTo>
                              <a:lnTo>
                                <a:pt x="394" y="205"/>
                              </a:lnTo>
                              <a:lnTo>
                                <a:pt x="364" y="233"/>
                              </a:lnTo>
                              <a:lnTo>
                                <a:pt x="357" y="238"/>
                              </a:lnTo>
                              <a:lnTo>
                                <a:pt x="349" y="242"/>
                              </a:lnTo>
                              <a:lnTo>
                                <a:pt x="342" y="245"/>
                              </a:lnTo>
                              <a:lnTo>
                                <a:pt x="334" y="248"/>
                              </a:lnTo>
                              <a:lnTo>
                                <a:pt x="326" y="251"/>
                              </a:lnTo>
                              <a:lnTo>
                                <a:pt x="318" y="252"/>
                              </a:lnTo>
                              <a:lnTo>
                                <a:pt x="309" y="254"/>
                              </a:lnTo>
                              <a:lnTo>
                                <a:pt x="301" y="255"/>
                              </a:lnTo>
                              <a:lnTo>
                                <a:pt x="293" y="255"/>
                              </a:lnTo>
                              <a:lnTo>
                                <a:pt x="128" y="255"/>
                              </a:lnTo>
                              <a:lnTo>
                                <a:pt x="119" y="255"/>
                              </a:lnTo>
                              <a:lnTo>
                                <a:pt x="111" y="254"/>
                              </a:lnTo>
                              <a:lnTo>
                                <a:pt x="103" y="252"/>
                              </a:lnTo>
                              <a:lnTo>
                                <a:pt x="95" y="251"/>
                              </a:lnTo>
                              <a:lnTo>
                                <a:pt x="87" y="248"/>
                              </a:lnTo>
                              <a:lnTo>
                                <a:pt x="79" y="245"/>
                              </a:lnTo>
                              <a:lnTo>
                                <a:pt x="71" y="242"/>
                              </a:lnTo>
                              <a:lnTo>
                                <a:pt x="64" y="238"/>
                              </a:lnTo>
                              <a:lnTo>
                                <a:pt x="57" y="233"/>
                              </a:lnTo>
                              <a:lnTo>
                                <a:pt x="50" y="229"/>
                              </a:lnTo>
                              <a:lnTo>
                                <a:pt x="10" y="176"/>
                              </a:lnTo>
                              <a:lnTo>
                                <a:pt x="7" y="168"/>
                              </a:lnTo>
                              <a:lnTo>
                                <a:pt x="4" y="160"/>
                              </a:lnTo>
                              <a:lnTo>
                                <a:pt x="3" y="152"/>
                              </a:lnTo>
                              <a:lnTo>
                                <a:pt x="1" y="144"/>
                              </a:lnTo>
                              <a:lnTo>
                                <a:pt x="0" y="136"/>
                              </a:lnTo>
                              <a:lnTo>
                                <a:pt x="0" y="127"/>
                              </a:lnTo>
                              <a:close/>
                            </a:path>
                          </a:pathLst>
                        </a:custGeom>
                        <a:noFill/>
                        <a:ln w="9529">
                          <a:solidFill>
                            <a:srgbClr val="999999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5690C17" id="Freeform: Shape 34" o:spid="_x0000_s1026" style="position:absolute;margin-left:93.9pt;margin-top:7.35pt;width:21.05pt;height:12.8pt;z-index:2517207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1,2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" path="m,127r,-8l1,111r2,-9l4,94,37,37r6,-6l103,2,111,r8,l128,,293,r8,l309,r9,2l326,4r8,2l342,9r7,4l383,37r6,6l418,102r1,9l420,119r,8l420,136r-1,8l418,152r-2,8l414,168r-3,8l407,184r-4,7l399,198r-5,7l364,233r-7,5l349,242r-7,3l334,248r-8,3l318,252r-9,2l301,255r-8,l128,255r-9,l111,254r-8,-2l95,251r-8,-3l79,245r-8,-3l64,238r-7,-5l50,229,10,176,7,168,4,160,3,152,1,144,,136r,-9xe" filled="f" strokecolor="#999" strokeweight=".26469mm">
                <v:path arrowok="t" o:connecttype="custom" o:connectlocs="0,173990;0,168910;635,163830;1905,158115;2540,153035;23495,116840;27305,113030;65405,94615;70485,93345;75565,93345;81280,93345;186055,93345;191135,93345;196215,93345;201930,94615;207010,95885;212090,97155;217170,99060;221615,101600;243205,116840;247015,120650;265430,158115;266065,163830;266700,168910;266700,173990;266700,179705;266065,184785;265430,189865;264160,194945;262890,200025;260985,205105;258445,210185;255905,214630;253365,219075;250190,223520;231140,241300;226695,244475;221615,247015;217170,248920;212090,250825;207010,252730;201930,253365;196215,254635;191135,255270;186055,255270;81280,255270;75565,255270;70485,254635;65405,253365;60325,252730;55245,250825;50165,248920;45085,247015;40640,244475;36195,241300;31750,238760;6350,205105;4445,200025;2540,194945;1905,189865;635,184785;0,179705;0,173990" o:connectangles="0,0,0,0,0,0,0,0,0,0,0,0,0,0,0,0,0,0,0,0,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w w:val="105"/>
        </w:rPr>
        <w:t>Not applicable</w:t>
      </w:r>
    </w:p>
    <w:p w14:paraId="4F901544" w14:textId="77777777" w:rsidR="004835A4" w:rsidRDefault="004835A4" w:rsidP="004835A4">
      <w:pPr>
        <w:pStyle w:val="BodyText"/>
        <w:rPr>
          <w:sz w:val="22"/>
        </w:rPr>
      </w:pPr>
    </w:p>
    <w:p w14:paraId="658C9FA0" w14:textId="77777777" w:rsidR="004835A4" w:rsidRDefault="004835A4" w:rsidP="004835A4">
      <w:pPr>
        <w:pStyle w:val="Heading2"/>
        <w:tabs>
          <w:tab w:val="left" w:pos="500"/>
        </w:tabs>
        <w:spacing w:before="189"/>
      </w:pPr>
      <w:r>
        <w:rPr>
          <w:w w:val="105"/>
        </w:rPr>
        <w:t>9b. Among trainees?</w:t>
      </w:r>
      <w:r>
        <w:rPr>
          <w:spacing w:val="-6"/>
          <w:w w:val="105"/>
        </w:rPr>
        <w:t xml:space="preserve"> </w:t>
      </w:r>
      <w:r>
        <w:rPr>
          <w:color w:val="C33B1C"/>
          <w:w w:val="105"/>
        </w:rPr>
        <w:t>*</w:t>
      </w:r>
    </w:p>
    <w:p w14:paraId="5ED4B9BB" w14:textId="77777777" w:rsidR="004835A4" w:rsidRDefault="004835A4" w:rsidP="004835A4">
      <w:pPr>
        <w:spacing w:before="52"/>
        <w:ind w:left="499"/>
        <w:rPr>
          <w:i/>
          <w:sz w:val="19"/>
        </w:rPr>
      </w:pPr>
      <w:r>
        <w:rPr>
          <w:i/>
          <w:color w:val="454545"/>
          <w:w w:val="105"/>
          <w:sz w:val="19"/>
        </w:rPr>
        <w:t>Mark only one oval.</w:t>
      </w:r>
    </w:p>
    <w:p w14:paraId="21E61766" w14:textId="77777777" w:rsidR="004835A4" w:rsidRDefault="004835A4" w:rsidP="004835A4">
      <w:pPr>
        <w:pStyle w:val="BodyText"/>
        <w:spacing w:before="6"/>
        <w:rPr>
          <w:i/>
          <w:sz w:val="17"/>
        </w:rPr>
      </w:pPr>
    </w:p>
    <w:p w14:paraId="131C5D14" w14:textId="59EF0D49" w:rsidR="004835A4" w:rsidRDefault="004835A4" w:rsidP="004835A4">
      <w:pPr>
        <w:pStyle w:val="BodyText"/>
        <w:spacing w:line="412" w:lineRule="auto"/>
        <w:ind w:left="1135" w:right="6968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4088944B" wp14:editId="7BAA93A5">
                <wp:simplePos x="0" y="0"/>
                <wp:positionH relativeFrom="page">
                  <wp:posOffset>1192530</wp:posOffset>
                </wp:positionH>
                <wp:positionV relativeFrom="paragraph">
                  <wp:posOffset>3810</wp:posOffset>
                </wp:positionV>
                <wp:extent cx="267335" cy="162560"/>
                <wp:effectExtent l="11430" t="12700" r="6985" b="5715"/>
                <wp:wrapNone/>
                <wp:docPr id="33" name="Freeform: Shap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7335" cy="162560"/>
                        </a:xfrm>
                        <a:custGeom>
                          <a:avLst/>
                          <a:gdLst>
                            <a:gd name="T0" fmla="+- 0 1878 1878"/>
                            <a:gd name="T1" fmla="*/ T0 w 421"/>
                            <a:gd name="T2" fmla="+- 0 133 6"/>
                            <a:gd name="T3" fmla="*/ 133 h 256"/>
                            <a:gd name="T4" fmla="+- 0 1878 1878"/>
                            <a:gd name="T5" fmla="*/ T4 w 421"/>
                            <a:gd name="T6" fmla="+- 0 125 6"/>
                            <a:gd name="T7" fmla="*/ 125 h 256"/>
                            <a:gd name="T8" fmla="+- 0 1879 1878"/>
                            <a:gd name="T9" fmla="*/ T8 w 421"/>
                            <a:gd name="T10" fmla="+- 0 117 6"/>
                            <a:gd name="T11" fmla="*/ 117 h 256"/>
                            <a:gd name="T12" fmla="+- 0 1881 1878"/>
                            <a:gd name="T13" fmla="*/ T12 w 421"/>
                            <a:gd name="T14" fmla="+- 0 108 6"/>
                            <a:gd name="T15" fmla="*/ 108 h 256"/>
                            <a:gd name="T16" fmla="+- 0 1882 1878"/>
                            <a:gd name="T17" fmla="*/ T16 w 421"/>
                            <a:gd name="T18" fmla="+- 0 100 6"/>
                            <a:gd name="T19" fmla="*/ 100 h 256"/>
                            <a:gd name="T20" fmla="+- 0 1885 1878"/>
                            <a:gd name="T21" fmla="*/ T20 w 421"/>
                            <a:gd name="T22" fmla="+- 0 92 6"/>
                            <a:gd name="T23" fmla="*/ 92 h 256"/>
                            <a:gd name="T24" fmla="+- 0 1888 1878"/>
                            <a:gd name="T25" fmla="*/ T24 w 421"/>
                            <a:gd name="T26" fmla="+- 0 84 6"/>
                            <a:gd name="T27" fmla="*/ 84 h 256"/>
                            <a:gd name="T28" fmla="+- 0 1891 1878"/>
                            <a:gd name="T29" fmla="*/ T28 w 421"/>
                            <a:gd name="T30" fmla="+- 0 77 6"/>
                            <a:gd name="T31" fmla="*/ 77 h 256"/>
                            <a:gd name="T32" fmla="+- 0 1915 1878"/>
                            <a:gd name="T33" fmla="*/ T32 w 421"/>
                            <a:gd name="T34" fmla="+- 0 43 6"/>
                            <a:gd name="T35" fmla="*/ 43 h 256"/>
                            <a:gd name="T36" fmla="+- 0 1921 1878"/>
                            <a:gd name="T37" fmla="*/ T36 w 421"/>
                            <a:gd name="T38" fmla="+- 0 37 6"/>
                            <a:gd name="T39" fmla="*/ 37 h 256"/>
                            <a:gd name="T40" fmla="+- 0 1981 1878"/>
                            <a:gd name="T41" fmla="*/ T40 w 421"/>
                            <a:gd name="T42" fmla="+- 0 8 6"/>
                            <a:gd name="T43" fmla="*/ 8 h 256"/>
                            <a:gd name="T44" fmla="+- 0 1989 1878"/>
                            <a:gd name="T45" fmla="*/ T44 w 421"/>
                            <a:gd name="T46" fmla="+- 0 6 6"/>
                            <a:gd name="T47" fmla="*/ 6 h 256"/>
                            <a:gd name="T48" fmla="+- 0 1997 1878"/>
                            <a:gd name="T49" fmla="*/ T48 w 421"/>
                            <a:gd name="T50" fmla="+- 0 6 6"/>
                            <a:gd name="T51" fmla="*/ 6 h 256"/>
                            <a:gd name="T52" fmla="+- 0 2006 1878"/>
                            <a:gd name="T53" fmla="*/ T52 w 421"/>
                            <a:gd name="T54" fmla="+- 0 6 6"/>
                            <a:gd name="T55" fmla="*/ 6 h 256"/>
                            <a:gd name="T56" fmla="+- 0 2171 1878"/>
                            <a:gd name="T57" fmla="*/ T56 w 421"/>
                            <a:gd name="T58" fmla="+- 0 6 6"/>
                            <a:gd name="T59" fmla="*/ 6 h 256"/>
                            <a:gd name="T60" fmla="+- 0 2179 1878"/>
                            <a:gd name="T61" fmla="*/ T60 w 421"/>
                            <a:gd name="T62" fmla="+- 0 6 6"/>
                            <a:gd name="T63" fmla="*/ 6 h 256"/>
                            <a:gd name="T64" fmla="+- 0 2187 1878"/>
                            <a:gd name="T65" fmla="*/ T64 w 421"/>
                            <a:gd name="T66" fmla="+- 0 6 6"/>
                            <a:gd name="T67" fmla="*/ 6 h 256"/>
                            <a:gd name="T68" fmla="+- 0 2249 1878"/>
                            <a:gd name="T69" fmla="*/ T68 w 421"/>
                            <a:gd name="T70" fmla="+- 0 32 6"/>
                            <a:gd name="T71" fmla="*/ 32 h 256"/>
                            <a:gd name="T72" fmla="+- 0 2261 1878"/>
                            <a:gd name="T73" fmla="*/ T72 w 421"/>
                            <a:gd name="T74" fmla="+- 0 43 6"/>
                            <a:gd name="T75" fmla="*/ 43 h 256"/>
                            <a:gd name="T76" fmla="+- 0 2267 1878"/>
                            <a:gd name="T77" fmla="*/ T76 w 421"/>
                            <a:gd name="T78" fmla="+- 0 49 6"/>
                            <a:gd name="T79" fmla="*/ 49 h 256"/>
                            <a:gd name="T80" fmla="+- 0 2289 1878"/>
                            <a:gd name="T81" fmla="*/ T80 w 421"/>
                            <a:gd name="T82" fmla="+- 0 84 6"/>
                            <a:gd name="T83" fmla="*/ 84 h 256"/>
                            <a:gd name="T84" fmla="+- 0 2292 1878"/>
                            <a:gd name="T85" fmla="*/ T84 w 421"/>
                            <a:gd name="T86" fmla="+- 0 92 6"/>
                            <a:gd name="T87" fmla="*/ 92 h 256"/>
                            <a:gd name="T88" fmla="+- 0 2294 1878"/>
                            <a:gd name="T89" fmla="*/ T88 w 421"/>
                            <a:gd name="T90" fmla="+- 0 100 6"/>
                            <a:gd name="T91" fmla="*/ 100 h 256"/>
                            <a:gd name="T92" fmla="+- 0 2296 1878"/>
                            <a:gd name="T93" fmla="*/ T92 w 421"/>
                            <a:gd name="T94" fmla="+- 0 108 6"/>
                            <a:gd name="T95" fmla="*/ 108 h 256"/>
                            <a:gd name="T96" fmla="+- 0 2297 1878"/>
                            <a:gd name="T97" fmla="*/ T96 w 421"/>
                            <a:gd name="T98" fmla="+- 0 117 6"/>
                            <a:gd name="T99" fmla="*/ 117 h 256"/>
                            <a:gd name="T100" fmla="+- 0 2298 1878"/>
                            <a:gd name="T101" fmla="*/ T100 w 421"/>
                            <a:gd name="T102" fmla="+- 0 125 6"/>
                            <a:gd name="T103" fmla="*/ 125 h 256"/>
                            <a:gd name="T104" fmla="+- 0 2298 1878"/>
                            <a:gd name="T105" fmla="*/ T104 w 421"/>
                            <a:gd name="T106" fmla="+- 0 133 6"/>
                            <a:gd name="T107" fmla="*/ 133 h 256"/>
                            <a:gd name="T108" fmla="+- 0 2298 1878"/>
                            <a:gd name="T109" fmla="*/ T108 w 421"/>
                            <a:gd name="T110" fmla="+- 0 142 6"/>
                            <a:gd name="T111" fmla="*/ 142 h 256"/>
                            <a:gd name="T112" fmla="+- 0 2289 1878"/>
                            <a:gd name="T113" fmla="*/ T112 w 421"/>
                            <a:gd name="T114" fmla="+- 0 182 6"/>
                            <a:gd name="T115" fmla="*/ 182 h 256"/>
                            <a:gd name="T116" fmla="+- 0 2285 1878"/>
                            <a:gd name="T117" fmla="*/ T116 w 421"/>
                            <a:gd name="T118" fmla="+- 0 190 6"/>
                            <a:gd name="T119" fmla="*/ 190 h 256"/>
                            <a:gd name="T120" fmla="+- 0 2242 1878"/>
                            <a:gd name="T121" fmla="*/ T120 w 421"/>
                            <a:gd name="T122" fmla="+- 0 239 6"/>
                            <a:gd name="T123" fmla="*/ 239 h 256"/>
                            <a:gd name="T124" fmla="+- 0 2235 1878"/>
                            <a:gd name="T125" fmla="*/ T124 w 421"/>
                            <a:gd name="T126" fmla="+- 0 244 6"/>
                            <a:gd name="T127" fmla="*/ 244 h 256"/>
                            <a:gd name="T128" fmla="+- 0 2171 1878"/>
                            <a:gd name="T129" fmla="*/ T128 w 421"/>
                            <a:gd name="T130" fmla="+- 0 261 6"/>
                            <a:gd name="T131" fmla="*/ 261 h 256"/>
                            <a:gd name="T132" fmla="+- 0 2006 1878"/>
                            <a:gd name="T133" fmla="*/ T132 w 421"/>
                            <a:gd name="T134" fmla="+- 0 261 6"/>
                            <a:gd name="T135" fmla="*/ 261 h 256"/>
                            <a:gd name="T136" fmla="+- 0 1942 1878"/>
                            <a:gd name="T137" fmla="*/ T136 w 421"/>
                            <a:gd name="T138" fmla="+- 0 244 6"/>
                            <a:gd name="T139" fmla="*/ 244 h 256"/>
                            <a:gd name="T140" fmla="+- 0 1935 1878"/>
                            <a:gd name="T141" fmla="*/ T140 w 421"/>
                            <a:gd name="T142" fmla="+- 0 239 6"/>
                            <a:gd name="T143" fmla="*/ 239 h 256"/>
                            <a:gd name="T144" fmla="+- 0 1928 1878"/>
                            <a:gd name="T145" fmla="*/ T144 w 421"/>
                            <a:gd name="T146" fmla="+- 0 235 6"/>
                            <a:gd name="T147" fmla="*/ 235 h 256"/>
                            <a:gd name="T148" fmla="+- 0 1888 1878"/>
                            <a:gd name="T149" fmla="*/ T148 w 421"/>
                            <a:gd name="T150" fmla="+- 0 182 6"/>
                            <a:gd name="T151" fmla="*/ 182 h 256"/>
                            <a:gd name="T152" fmla="+- 0 1885 1878"/>
                            <a:gd name="T153" fmla="*/ T152 w 421"/>
                            <a:gd name="T154" fmla="+- 0 174 6"/>
                            <a:gd name="T155" fmla="*/ 174 h 256"/>
                            <a:gd name="T156" fmla="+- 0 1882 1878"/>
                            <a:gd name="T157" fmla="*/ T156 w 421"/>
                            <a:gd name="T158" fmla="+- 0 166 6"/>
                            <a:gd name="T159" fmla="*/ 166 h 256"/>
                            <a:gd name="T160" fmla="+- 0 1881 1878"/>
                            <a:gd name="T161" fmla="*/ T160 w 421"/>
                            <a:gd name="T162" fmla="+- 0 158 6"/>
                            <a:gd name="T163" fmla="*/ 158 h 256"/>
                            <a:gd name="T164" fmla="+- 0 1879 1878"/>
                            <a:gd name="T165" fmla="*/ T164 w 421"/>
                            <a:gd name="T166" fmla="+- 0 150 6"/>
                            <a:gd name="T167" fmla="*/ 150 h 256"/>
                            <a:gd name="T168" fmla="+- 0 1878 1878"/>
                            <a:gd name="T169" fmla="*/ T168 w 421"/>
                            <a:gd name="T170" fmla="+- 0 142 6"/>
                            <a:gd name="T171" fmla="*/ 142 h 256"/>
                            <a:gd name="T172" fmla="+- 0 1878 1878"/>
                            <a:gd name="T173" fmla="*/ T172 w 421"/>
                            <a:gd name="T174" fmla="+- 0 133 6"/>
                            <a:gd name="T175" fmla="*/ 133 h 25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</a:cxnLst>
                          <a:rect l="0" t="0" r="r" b="b"/>
                          <a:pathLst>
                            <a:path w="421" h="256">
                              <a:moveTo>
                                <a:pt x="0" y="127"/>
                              </a:moveTo>
                              <a:lnTo>
                                <a:pt x="0" y="119"/>
                              </a:lnTo>
                              <a:lnTo>
                                <a:pt x="1" y="111"/>
                              </a:lnTo>
                              <a:lnTo>
                                <a:pt x="3" y="102"/>
                              </a:lnTo>
                              <a:lnTo>
                                <a:pt x="4" y="94"/>
                              </a:lnTo>
                              <a:lnTo>
                                <a:pt x="7" y="86"/>
                              </a:lnTo>
                              <a:lnTo>
                                <a:pt x="10" y="78"/>
                              </a:lnTo>
                              <a:lnTo>
                                <a:pt x="13" y="71"/>
                              </a:lnTo>
                              <a:lnTo>
                                <a:pt x="37" y="37"/>
                              </a:lnTo>
                              <a:lnTo>
                                <a:pt x="43" y="31"/>
                              </a:lnTo>
                              <a:lnTo>
                                <a:pt x="103" y="2"/>
                              </a:lnTo>
                              <a:lnTo>
                                <a:pt x="111" y="0"/>
                              </a:lnTo>
                              <a:lnTo>
                                <a:pt x="119" y="0"/>
                              </a:lnTo>
                              <a:lnTo>
                                <a:pt x="128" y="0"/>
                              </a:lnTo>
                              <a:lnTo>
                                <a:pt x="293" y="0"/>
                              </a:lnTo>
                              <a:lnTo>
                                <a:pt x="301" y="0"/>
                              </a:lnTo>
                              <a:lnTo>
                                <a:pt x="309" y="0"/>
                              </a:lnTo>
                              <a:lnTo>
                                <a:pt x="371" y="26"/>
                              </a:lnTo>
                              <a:lnTo>
                                <a:pt x="383" y="37"/>
                              </a:lnTo>
                              <a:lnTo>
                                <a:pt x="389" y="43"/>
                              </a:lnTo>
                              <a:lnTo>
                                <a:pt x="411" y="78"/>
                              </a:lnTo>
                              <a:lnTo>
                                <a:pt x="414" y="86"/>
                              </a:lnTo>
                              <a:lnTo>
                                <a:pt x="416" y="94"/>
                              </a:lnTo>
                              <a:lnTo>
                                <a:pt x="418" y="102"/>
                              </a:lnTo>
                              <a:lnTo>
                                <a:pt x="419" y="111"/>
                              </a:lnTo>
                              <a:lnTo>
                                <a:pt x="420" y="119"/>
                              </a:lnTo>
                              <a:lnTo>
                                <a:pt x="420" y="127"/>
                              </a:lnTo>
                              <a:lnTo>
                                <a:pt x="420" y="136"/>
                              </a:lnTo>
                              <a:lnTo>
                                <a:pt x="411" y="176"/>
                              </a:lnTo>
                              <a:lnTo>
                                <a:pt x="407" y="184"/>
                              </a:lnTo>
                              <a:lnTo>
                                <a:pt x="364" y="233"/>
                              </a:lnTo>
                              <a:lnTo>
                                <a:pt x="357" y="238"/>
                              </a:lnTo>
                              <a:lnTo>
                                <a:pt x="293" y="255"/>
                              </a:lnTo>
                              <a:lnTo>
                                <a:pt x="128" y="255"/>
                              </a:lnTo>
                              <a:lnTo>
                                <a:pt x="64" y="238"/>
                              </a:lnTo>
                              <a:lnTo>
                                <a:pt x="57" y="233"/>
                              </a:lnTo>
                              <a:lnTo>
                                <a:pt x="50" y="229"/>
                              </a:lnTo>
                              <a:lnTo>
                                <a:pt x="10" y="176"/>
                              </a:lnTo>
                              <a:lnTo>
                                <a:pt x="7" y="168"/>
                              </a:lnTo>
                              <a:lnTo>
                                <a:pt x="4" y="160"/>
                              </a:lnTo>
                              <a:lnTo>
                                <a:pt x="3" y="152"/>
                              </a:lnTo>
                              <a:lnTo>
                                <a:pt x="1" y="144"/>
                              </a:lnTo>
                              <a:lnTo>
                                <a:pt x="0" y="136"/>
                              </a:lnTo>
                              <a:lnTo>
                                <a:pt x="0" y="127"/>
                              </a:lnTo>
                              <a:close/>
                            </a:path>
                          </a:pathLst>
                        </a:custGeom>
                        <a:noFill/>
                        <a:ln w="9529">
                          <a:solidFill>
                            <a:srgbClr val="999999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E018637" id="Freeform: Shape 33" o:spid="_x0000_s1026" style="position:absolute;margin-left:93.9pt;margin-top:.3pt;width:21.05pt;height:12.8pt;z-index:2517217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1,2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" path="m,127r,-8l1,111r2,-9l4,94,7,86r3,-8l13,71,37,37r6,-6l103,2,111,r8,l128,,293,r8,l309,r62,26l383,37r6,6l411,78r3,8l416,94r2,8l419,111r1,8l420,127r,9l411,176r-4,8l364,233r-7,5l293,255r-165,l64,238r-7,-5l50,229,10,176,7,168,4,160,3,152,1,144,,136r,-9xe" filled="f" strokecolor="#999" strokeweight=".26469mm">
                <v:path arrowok="t" o:connecttype="custom" o:connectlocs="0,84455;0,79375;635,74295;1905,68580;2540,63500;4445,58420;6350,53340;8255,48895;23495,27305;27305,23495;65405,5080;70485,3810;75565,3810;81280,3810;186055,3810;191135,3810;196215,3810;235585,20320;243205,27305;247015,31115;260985,53340;262890,58420;264160,63500;265430,68580;266065,74295;266700,79375;266700,84455;266700,90170;260985,115570;258445,120650;231140,151765;226695,154940;186055,165735;81280,165735;40640,154940;36195,151765;31750,149225;6350,115570;4445,110490;2540,105410;1905,100330;635,95250;0,90170;0,84455" o:connectangles="0,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52ADCC66" wp14:editId="7FABD36B">
                <wp:simplePos x="0" y="0"/>
                <wp:positionH relativeFrom="page">
                  <wp:posOffset>1192530</wp:posOffset>
                </wp:positionH>
                <wp:positionV relativeFrom="paragraph">
                  <wp:posOffset>241935</wp:posOffset>
                </wp:positionV>
                <wp:extent cx="267335" cy="162560"/>
                <wp:effectExtent l="11430" t="12700" r="6985" b="5715"/>
                <wp:wrapNone/>
                <wp:docPr id="32" name="Freeform: Shap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7335" cy="162560"/>
                        </a:xfrm>
                        <a:custGeom>
                          <a:avLst/>
                          <a:gdLst>
                            <a:gd name="T0" fmla="+- 0 1878 1878"/>
                            <a:gd name="T1" fmla="*/ T0 w 421"/>
                            <a:gd name="T2" fmla="+- 0 508 381"/>
                            <a:gd name="T3" fmla="*/ 508 h 256"/>
                            <a:gd name="T4" fmla="+- 0 1895 1878"/>
                            <a:gd name="T5" fmla="*/ T4 w 421"/>
                            <a:gd name="T6" fmla="+- 0 444 381"/>
                            <a:gd name="T7" fmla="*/ 444 h 256"/>
                            <a:gd name="T8" fmla="+- 0 1915 1878"/>
                            <a:gd name="T9" fmla="*/ T8 w 421"/>
                            <a:gd name="T10" fmla="+- 0 418 381"/>
                            <a:gd name="T11" fmla="*/ 418 h 256"/>
                            <a:gd name="T12" fmla="+- 0 1921 1878"/>
                            <a:gd name="T13" fmla="*/ T12 w 421"/>
                            <a:gd name="T14" fmla="+- 0 412 381"/>
                            <a:gd name="T15" fmla="*/ 412 h 256"/>
                            <a:gd name="T16" fmla="+- 0 1981 1878"/>
                            <a:gd name="T17" fmla="*/ T16 w 421"/>
                            <a:gd name="T18" fmla="+- 0 383 381"/>
                            <a:gd name="T19" fmla="*/ 383 h 256"/>
                            <a:gd name="T20" fmla="+- 0 1997 1878"/>
                            <a:gd name="T21" fmla="*/ T20 w 421"/>
                            <a:gd name="T22" fmla="+- 0 381 381"/>
                            <a:gd name="T23" fmla="*/ 381 h 256"/>
                            <a:gd name="T24" fmla="+- 0 2006 1878"/>
                            <a:gd name="T25" fmla="*/ T24 w 421"/>
                            <a:gd name="T26" fmla="+- 0 381 381"/>
                            <a:gd name="T27" fmla="*/ 381 h 256"/>
                            <a:gd name="T28" fmla="+- 0 2171 1878"/>
                            <a:gd name="T29" fmla="*/ T28 w 421"/>
                            <a:gd name="T30" fmla="+- 0 381 381"/>
                            <a:gd name="T31" fmla="*/ 381 h 256"/>
                            <a:gd name="T32" fmla="+- 0 2179 1878"/>
                            <a:gd name="T33" fmla="*/ T32 w 421"/>
                            <a:gd name="T34" fmla="+- 0 381 381"/>
                            <a:gd name="T35" fmla="*/ 381 h 256"/>
                            <a:gd name="T36" fmla="+- 0 2187 1878"/>
                            <a:gd name="T37" fmla="*/ T36 w 421"/>
                            <a:gd name="T38" fmla="+- 0 382 381"/>
                            <a:gd name="T39" fmla="*/ 382 h 256"/>
                            <a:gd name="T40" fmla="+- 0 2249 1878"/>
                            <a:gd name="T41" fmla="*/ T40 w 421"/>
                            <a:gd name="T42" fmla="+- 0 407 381"/>
                            <a:gd name="T43" fmla="*/ 407 h 256"/>
                            <a:gd name="T44" fmla="+- 0 2261 1878"/>
                            <a:gd name="T45" fmla="*/ T44 w 421"/>
                            <a:gd name="T46" fmla="+- 0 418 381"/>
                            <a:gd name="T47" fmla="*/ 418 h 256"/>
                            <a:gd name="T48" fmla="+- 0 2267 1878"/>
                            <a:gd name="T49" fmla="*/ T48 w 421"/>
                            <a:gd name="T50" fmla="+- 0 424 381"/>
                            <a:gd name="T51" fmla="*/ 424 h 256"/>
                            <a:gd name="T52" fmla="+- 0 2272 1878"/>
                            <a:gd name="T53" fmla="*/ T52 w 421"/>
                            <a:gd name="T54" fmla="+- 0 431 381"/>
                            <a:gd name="T55" fmla="*/ 431 h 256"/>
                            <a:gd name="T56" fmla="+- 0 2277 1878"/>
                            <a:gd name="T57" fmla="*/ T56 w 421"/>
                            <a:gd name="T58" fmla="+- 0 438 381"/>
                            <a:gd name="T59" fmla="*/ 438 h 256"/>
                            <a:gd name="T60" fmla="+- 0 2281 1878"/>
                            <a:gd name="T61" fmla="*/ T60 w 421"/>
                            <a:gd name="T62" fmla="+- 0 444 381"/>
                            <a:gd name="T63" fmla="*/ 444 h 256"/>
                            <a:gd name="T64" fmla="+- 0 2298 1878"/>
                            <a:gd name="T65" fmla="*/ T64 w 421"/>
                            <a:gd name="T66" fmla="+- 0 508 381"/>
                            <a:gd name="T67" fmla="*/ 508 h 256"/>
                            <a:gd name="T68" fmla="+- 0 2298 1878"/>
                            <a:gd name="T69" fmla="*/ T68 w 421"/>
                            <a:gd name="T70" fmla="+- 0 517 381"/>
                            <a:gd name="T71" fmla="*/ 517 h 256"/>
                            <a:gd name="T72" fmla="+- 0 2289 1878"/>
                            <a:gd name="T73" fmla="*/ T72 w 421"/>
                            <a:gd name="T74" fmla="+- 0 557 381"/>
                            <a:gd name="T75" fmla="*/ 557 h 256"/>
                            <a:gd name="T76" fmla="+- 0 2285 1878"/>
                            <a:gd name="T77" fmla="*/ T76 w 421"/>
                            <a:gd name="T78" fmla="+- 0 565 381"/>
                            <a:gd name="T79" fmla="*/ 565 h 256"/>
                            <a:gd name="T80" fmla="+- 0 2281 1878"/>
                            <a:gd name="T81" fmla="*/ T80 w 421"/>
                            <a:gd name="T82" fmla="+- 0 572 381"/>
                            <a:gd name="T83" fmla="*/ 572 h 256"/>
                            <a:gd name="T84" fmla="+- 0 2277 1878"/>
                            <a:gd name="T85" fmla="*/ T84 w 421"/>
                            <a:gd name="T86" fmla="+- 0 579 381"/>
                            <a:gd name="T87" fmla="*/ 579 h 256"/>
                            <a:gd name="T88" fmla="+- 0 2272 1878"/>
                            <a:gd name="T89" fmla="*/ T88 w 421"/>
                            <a:gd name="T90" fmla="+- 0 586 381"/>
                            <a:gd name="T91" fmla="*/ 586 h 256"/>
                            <a:gd name="T92" fmla="+- 0 2242 1878"/>
                            <a:gd name="T93" fmla="*/ T92 w 421"/>
                            <a:gd name="T94" fmla="+- 0 614 381"/>
                            <a:gd name="T95" fmla="*/ 614 h 256"/>
                            <a:gd name="T96" fmla="+- 0 2235 1878"/>
                            <a:gd name="T97" fmla="*/ T96 w 421"/>
                            <a:gd name="T98" fmla="+- 0 619 381"/>
                            <a:gd name="T99" fmla="*/ 619 h 256"/>
                            <a:gd name="T100" fmla="+- 0 2227 1878"/>
                            <a:gd name="T101" fmla="*/ T100 w 421"/>
                            <a:gd name="T102" fmla="+- 0 623 381"/>
                            <a:gd name="T103" fmla="*/ 623 h 256"/>
                            <a:gd name="T104" fmla="+- 0 2220 1878"/>
                            <a:gd name="T105" fmla="*/ T104 w 421"/>
                            <a:gd name="T106" fmla="+- 0 626 381"/>
                            <a:gd name="T107" fmla="*/ 626 h 256"/>
                            <a:gd name="T108" fmla="+- 0 2212 1878"/>
                            <a:gd name="T109" fmla="*/ T108 w 421"/>
                            <a:gd name="T110" fmla="+- 0 629 381"/>
                            <a:gd name="T111" fmla="*/ 629 h 256"/>
                            <a:gd name="T112" fmla="+- 0 2204 1878"/>
                            <a:gd name="T113" fmla="*/ T112 w 421"/>
                            <a:gd name="T114" fmla="+- 0 632 381"/>
                            <a:gd name="T115" fmla="*/ 632 h 256"/>
                            <a:gd name="T116" fmla="+- 0 2196 1878"/>
                            <a:gd name="T117" fmla="*/ T116 w 421"/>
                            <a:gd name="T118" fmla="+- 0 633 381"/>
                            <a:gd name="T119" fmla="*/ 633 h 256"/>
                            <a:gd name="T120" fmla="+- 0 2187 1878"/>
                            <a:gd name="T121" fmla="*/ T120 w 421"/>
                            <a:gd name="T122" fmla="+- 0 635 381"/>
                            <a:gd name="T123" fmla="*/ 635 h 256"/>
                            <a:gd name="T124" fmla="+- 0 2179 1878"/>
                            <a:gd name="T125" fmla="*/ T124 w 421"/>
                            <a:gd name="T126" fmla="+- 0 636 381"/>
                            <a:gd name="T127" fmla="*/ 636 h 256"/>
                            <a:gd name="T128" fmla="+- 0 2171 1878"/>
                            <a:gd name="T129" fmla="*/ T128 w 421"/>
                            <a:gd name="T130" fmla="+- 0 636 381"/>
                            <a:gd name="T131" fmla="*/ 636 h 256"/>
                            <a:gd name="T132" fmla="+- 0 2006 1878"/>
                            <a:gd name="T133" fmla="*/ T132 w 421"/>
                            <a:gd name="T134" fmla="+- 0 636 381"/>
                            <a:gd name="T135" fmla="*/ 636 h 256"/>
                            <a:gd name="T136" fmla="+- 0 1997 1878"/>
                            <a:gd name="T137" fmla="*/ T136 w 421"/>
                            <a:gd name="T138" fmla="+- 0 636 381"/>
                            <a:gd name="T139" fmla="*/ 636 h 256"/>
                            <a:gd name="T140" fmla="+- 0 1989 1878"/>
                            <a:gd name="T141" fmla="*/ T140 w 421"/>
                            <a:gd name="T142" fmla="+- 0 635 381"/>
                            <a:gd name="T143" fmla="*/ 635 h 256"/>
                            <a:gd name="T144" fmla="+- 0 1981 1878"/>
                            <a:gd name="T145" fmla="*/ T144 w 421"/>
                            <a:gd name="T146" fmla="+- 0 633 381"/>
                            <a:gd name="T147" fmla="*/ 633 h 256"/>
                            <a:gd name="T148" fmla="+- 0 1973 1878"/>
                            <a:gd name="T149" fmla="*/ T148 w 421"/>
                            <a:gd name="T150" fmla="+- 0 632 381"/>
                            <a:gd name="T151" fmla="*/ 632 h 256"/>
                            <a:gd name="T152" fmla="+- 0 1965 1878"/>
                            <a:gd name="T153" fmla="*/ T152 w 421"/>
                            <a:gd name="T154" fmla="+- 0 629 381"/>
                            <a:gd name="T155" fmla="*/ 629 h 256"/>
                            <a:gd name="T156" fmla="+- 0 1957 1878"/>
                            <a:gd name="T157" fmla="*/ T156 w 421"/>
                            <a:gd name="T158" fmla="+- 0 626 381"/>
                            <a:gd name="T159" fmla="*/ 626 h 256"/>
                            <a:gd name="T160" fmla="+- 0 1949 1878"/>
                            <a:gd name="T161" fmla="*/ T160 w 421"/>
                            <a:gd name="T162" fmla="+- 0 623 381"/>
                            <a:gd name="T163" fmla="*/ 623 h 256"/>
                            <a:gd name="T164" fmla="+- 0 1900 1878"/>
                            <a:gd name="T165" fmla="*/ T164 w 421"/>
                            <a:gd name="T166" fmla="+- 0 579 381"/>
                            <a:gd name="T167" fmla="*/ 579 h 256"/>
                            <a:gd name="T168" fmla="+- 0 1878 1878"/>
                            <a:gd name="T169" fmla="*/ T168 w 421"/>
                            <a:gd name="T170" fmla="+- 0 517 381"/>
                            <a:gd name="T171" fmla="*/ 517 h 256"/>
                            <a:gd name="T172" fmla="+- 0 1878 1878"/>
                            <a:gd name="T173" fmla="*/ T172 w 421"/>
                            <a:gd name="T174" fmla="+- 0 508 381"/>
                            <a:gd name="T175" fmla="*/ 508 h 25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</a:cxnLst>
                          <a:rect l="0" t="0" r="r" b="b"/>
                          <a:pathLst>
                            <a:path w="421" h="256">
                              <a:moveTo>
                                <a:pt x="0" y="127"/>
                              </a:moveTo>
                              <a:lnTo>
                                <a:pt x="17" y="63"/>
                              </a:lnTo>
                              <a:lnTo>
                                <a:pt x="37" y="37"/>
                              </a:lnTo>
                              <a:lnTo>
                                <a:pt x="43" y="31"/>
                              </a:lnTo>
                              <a:lnTo>
                                <a:pt x="103" y="2"/>
                              </a:lnTo>
                              <a:lnTo>
                                <a:pt x="119" y="0"/>
                              </a:lnTo>
                              <a:lnTo>
                                <a:pt x="128" y="0"/>
                              </a:lnTo>
                              <a:lnTo>
                                <a:pt x="293" y="0"/>
                              </a:lnTo>
                              <a:lnTo>
                                <a:pt x="301" y="0"/>
                              </a:lnTo>
                              <a:lnTo>
                                <a:pt x="309" y="1"/>
                              </a:lnTo>
                              <a:lnTo>
                                <a:pt x="371" y="26"/>
                              </a:lnTo>
                              <a:lnTo>
                                <a:pt x="383" y="37"/>
                              </a:lnTo>
                              <a:lnTo>
                                <a:pt x="389" y="43"/>
                              </a:lnTo>
                              <a:lnTo>
                                <a:pt x="394" y="50"/>
                              </a:lnTo>
                              <a:lnTo>
                                <a:pt x="399" y="57"/>
                              </a:lnTo>
                              <a:lnTo>
                                <a:pt x="403" y="63"/>
                              </a:lnTo>
                              <a:lnTo>
                                <a:pt x="420" y="127"/>
                              </a:lnTo>
                              <a:lnTo>
                                <a:pt x="420" y="136"/>
                              </a:lnTo>
                              <a:lnTo>
                                <a:pt x="411" y="176"/>
                              </a:lnTo>
                              <a:lnTo>
                                <a:pt x="407" y="184"/>
                              </a:lnTo>
                              <a:lnTo>
                                <a:pt x="403" y="191"/>
                              </a:lnTo>
                              <a:lnTo>
                                <a:pt x="399" y="198"/>
                              </a:lnTo>
                              <a:lnTo>
                                <a:pt x="394" y="205"/>
                              </a:lnTo>
                              <a:lnTo>
                                <a:pt x="364" y="233"/>
                              </a:lnTo>
                              <a:lnTo>
                                <a:pt x="357" y="238"/>
                              </a:lnTo>
                              <a:lnTo>
                                <a:pt x="349" y="242"/>
                              </a:lnTo>
                              <a:lnTo>
                                <a:pt x="342" y="245"/>
                              </a:lnTo>
                              <a:lnTo>
                                <a:pt x="334" y="248"/>
                              </a:lnTo>
                              <a:lnTo>
                                <a:pt x="326" y="251"/>
                              </a:lnTo>
                              <a:lnTo>
                                <a:pt x="318" y="252"/>
                              </a:lnTo>
                              <a:lnTo>
                                <a:pt x="309" y="254"/>
                              </a:lnTo>
                              <a:lnTo>
                                <a:pt x="301" y="255"/>
                              </a:lnTo>
                              <a:lnTo>
                                <a:pt x="293" y="255"/>
                              </a:lnTo>
                              <a:lnTo>
                                <a:pt x="128" y="255"/>
                              </a:lnTo>
                              <a:lnTo>
                                <a:pt x="119" y="255"/>
                              </a:lnTo>
                              <a:lnTo>
                                <a:pt x="111" y="254"/>
                              </a:lnTo>
                              <a:lnTo>
                                <a:pt x="103" y="252"/>
                              </a:lnTo>
                              <a:lnTo>
                                <a:pt x="95" y="251"/>
                              </a:lnTo>
                              <a:lnTo>
                                <a:pt x="87" y="248"/>
                              </a:lnTo>
                              <a:lnTo>
                                <a:pt x="79" y="245"/>
                              </a:lnTo>
                              <a:lnTo>
                                <a:pt x="71" y="242"/>
                              </a:lnTo>
                              <a:lnTo>
                                <a:pt x="22" y="198"/>
                              </a:lnTo>
                              <a:lnTo>
                                <a:pt x="0" y="136"/>
                              </a:lnTo>
                              <a:lnTo>
                                <a:pt x="0" y="127"/>
                              </a:lnTo>
                              <a:close/>
                            </a:path>
                          </a:pathLst>
                        </a:custGeom>
                        <a:noFill/>
                        <a:ln w="9529">
                          <a:solidFill>
                            <a:srgbClr val="999999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D549E4A" id="Freeform: Shape 32" o:spid="_x0000_s1026" style="position:absolute;margin-left:93.9pt;margin-top:19.05pt;width:21.05pt;height:12.8pt;z-index:251722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1,2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" path="m,127l17,63,37,37r6,-6l103,2,119,r9,l293,r8,l309,1r62,25l383,37r6,6l394,50r5,7l403,63r17,64l420,136r-9,40l407,184r-4,7l399,198r-5,7l364,233r-7,5l349,242r-7,3l334,248r-8,3l318,252r-9,2l301,255r-8,l128,255r-9,l111,254r-8,-2l95,251r-8,-3l79,245r-8,-3l22,198,,136r,-9xe" filled="f" strokecolor="#999" strokeweight=".26469mm">
                <v:path arrowok="t" o:connecttype="custom" o:connectlocs="0,322580;10795,281940;23495,265430;27305,261620;65405,243205;75565,241935;81280,241935;186055,241935;191135,241935;196215,242570;235585,258445;243205,265430;247015,269240;250190,273685;253365,278130;255905,281940;266700,322580;266700,328295;260985,353695;258445,358775;255905,363220;253365,367665;250190,372110;231140,389890;226695,393065;221615,395605;217170,397510;212090,399415;207010,401320;201930,401955;196215,403225;191135,403860;186055,403860;81280,403860;75565,403860;70485,403225;65405,401955;60325,401320;55245,399415;50165,397510;45085,395605;13970,367665;0,328295;0,322580" o:connectangles="0,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70874602" wp14:editId="2FA97E2C">
                <wp:simplePos x="0" y="0"/>
                <wp:positionH relativeFrom="page">
                  <wp:posOffset>1192530</wp:posOffset>
                </wp:positionH>
                <wp:positionV relativeFrom="paragraph">
                  <wp:posOffset>470535</wp:posOffset>
                </wp:positionV>
                <wp:extent cx="267335" cy="162560"/>
                <wp:effectExtent l="11430" t="12700" r="6985" b="5715"/>
                <wp:wrapNone/>
                <wp:docPr id="31" name="Freeform: Shap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7335" cy="162560"/>
                        </a:xfrm>
                        <a:custGeom>
                          <a:avLst/>
                          <a:gdLst>
                            <a:gd name="T0" fmla="+- 0 1878 1878"/>
                            <a:gd name="T1" fmla="*/ T0 w 421"/>
                            <a:gd name="T2" fmla="+- 0 869 741"/>
                            <a:gd name="T3" fmla="*/ 869 h 256"/>
                            <a:gd name="T4" fmla="+- 0 1878 1878"/>
                            <a:gd name="T5" fmla="*/ T4 w 421"/>
                            <a:gd name="T6" fmla="+- 0 860 741"/>
                            <a:gd name="T7" fmla="*/ 860 h 256"/>
                            <a:gd name="T8" fmla="+- 0 1879 1878"/>
                            <a:gd name="T9" fmla="*/ T8 w 421"/>
                            <a:gd name="T10" fmla="+- 0 852 741"/>
                            <a:gd name="T11" fmla="*/ 852 h 256"/>
                            <a:gd name="T12" fmla="+- 0 1881 1878"/>
                            <a:gd name="T13" fmla="*/ T12 w 421"/>
                            <a:gd name="T14" fmla="+- 0 844 741"/>
                            <a:gd name="T15" fmla="*/ 844 h 256"/>
                            <a:gd name="T16" fmla="+- 0 1882 1878"/>
                            <a:gd name="T17" fmla="*/ T16 w 421"/>
                            <a:gd name="T18" fmla="+- 0 835 741"/>
                            <a:gd name="T19" fmla="*/ 835 h 256"/>
                            <a:gd name="T20" fmla="+- 0 1885 1878"/>
                            <a:gd name="T21" fmla="*/ T20 w 421"/>
                            <a:gd name="T22" fmla="+- 0 827 741"/>
                            <a:gd name="T23" fmla="*/ 827 h 256"/>
                            <a:gd name="T24" fmla="+- 0 1888 1878"/>
                            <a:gd name="T25" fmla="*/ T24 w 421"/>
                            <a:gd name="T26" fmla="+- 0 820 741"/>
                            <a:gd name="T27" fmla="*/ 820 h 256"/>
                            <a:gd name="T28" fmla="+- 0 1891 1878"/>
                            <a:gd name="T29" fmla="*/ T28 w 421"/>
                            <a:gd name="T30" fmla="+- 0 812 741"/>
                            <a:gd name="T31" fmla="*/ 812 h 256"/>
                            <a:gd name="T32" fmla="+- 0 1915 1878"/>
                            <a:gd name="T33" fmla="*/ T32 w 421"/>
                            <a:gd name="T34" fmla="+- 0 778 741"/>
                            <a:gd name="T35" fmla="*/ 778 h 256"/>
                            <a:gd name="T36" fmla="+- 0 1921 1878"/>
                            <a:gd name="T37" fmla="*/ T36 w 421"/>
                            <a:gd name="T38" fmla="+- 0 772 741"/>
                            <a:gd name="T39" fmla="*/ 772 h 256"/>
                            <a:gd name="T40" fmla="+- 0 1981 1878"/>
                            <a:gd name="T41" fmla="*/ T40 w 421"/>
                            <a:gd name="T42" fmla="+- 0 743 741"/>
                            <a:gd name="T43" fmla="*/ 743 h 256"/>
                            <a:gd name="T44" fmla="+- 0 1989 1878"/>
                            <a:gd name="T45" fmla="*/ T44 w 421"/>
                            <a:gd name="T46" fmla="+- 0 742 741"/>
                            <a:gd name="T47" fmla="*/ 742 h 256"/>
                            <a:gd name="T48" fmla="+- 0 1997 1878"/>
                            <a:gd name="T49" fmla="*/ T48 w 421"/>
                            <a:gd name="T50" fmla="+- 0 741 741"/>
                            <a:gd name="T51" fmla="*/ 741 h 256"/>
                            <a:gd name="T52" fmla="+- 0 2006 1878"/>
                            <a:gd name="T53" fmla="*/ T52 w 421"/>
                            <a:gd name="T54" fmla="+- 0 741 741"/>
                            <a:gd name="T55" fmla="*/ 741 h 256"/>
                            <a:gd name="T56" fmla="+- 0 2171 1878"/>
                            <a:gd name="T57" fmla="*/ T56 w 421"/>
                            <a:gd name="T58" fmla="+- 0 741 741"/>
                            <a:gd name="T59" fmla="*/ 741 h 256"/>
                            <a:gd name="T60" fmla="+- 0 2179 1878"/>
                            <a:gd name="T61" fmla="*/ T60 w 421"/>
                            <a:gd name="T62" fmla="+- 0 741 741"/>
                            <a:gd name="T63" fmla="*/ 741 h 256"/>
                            <a:gd name="T64" fmla="+- 0 2187 1878"/>
                            <a:gd name="T65" fmla="*/ T64 w 421"/>
                            <a:gd name="T66" fmla="+- 0 742 741"/>
                            <a:gd name="T67" fmla="*/ 742 h 256"/>
                            <a:gd name="T68" fmla="+- 0 2249 1878"/>
                            <a:gd name="T69" fmla="*/ T68 w 421"/>
                            <a:gd name="T70" fmla="+- 0 767 741"/>
                            <a:gd name="T71" fmla="*/ 767 h 256"/>
                            <a:gd name="T72" fmla="+- 0 2261 1878"/>
                            <a:gd name="T73" fmla="*/ T72 w 421"/>
                            <a:gd name="T74" fmla="+- 0 778 741"/>
                            <a:gd name="T75" fmla="*/ 778 h 256"/>
                            <a:gd name="T76" fmla="+- 0 2267 1878"/>
                            <a:gd name="T77" fmla="*/ T76 w 421"/>
                            <a:gd name="T78" fmla="+- 0 784 741"/>
                            <a:gd name="T79" fmla="*/ 784 h 256"/>
                            <a:gd name="T80" fmla="+- 0 2289 1878"/>
                            <a:gd name="T81" fmla="*/ T80 w 421"/>
                            <a:gd name="T82" fmla="+- 0 820 741"/>
                            <a:gd name="T83" fmla="*/ 820 h 256"/>
                            <a:gd name="T84" fmla="+- 0 2292 1878"/>
                            <a:gd name="T85" fmla="*/ T84 w 421"/>
                            <a:gd name="T86" fmla="+- 0 827 741"/>
                            <a:gd name="T87" fmla="*/ 827 h 256"/>
                            <a:gd name="T88" fmla="+- 0 2294 1878"/>
                            <a:gd name="T89" fmla="*/ T88 w 421"/>
                            <a:gd name="T90" fmla="+- 0 835 741"/>
                            <a:gd name="T91" fmla="*/ 835 h 256"/>
                            <a:gd name="T92" fmla="+- 0 2296 1878"/>
                            <a:gd name="T93" fmla="*/ T92 w 421"/>
                            <a:gd name="T94" fmla="+- 0 844 741"/>
                            <a:gd name="T95" fmla="*/ 844 h 256"/>
                            <a:gd name="T96" fmla="+- 0 2297 1878"/>
                            <a:gd name="T97" fmla="*/ T96 w 421"/>
                            <a:gd name="T98" fmla="+- 0 852 741"/>
                            <a:gd name="T99" fmla="*/ 852 h 256"/>
                            <a:gd name="T100" fmla="+- 0 2298 1878"/>
                            <a:gd name="T101" fmla="*/ T100 w 421"/>
                            <a:gd name="T102" fmla="+- 0 860 741"/>
                            <a:gd name="T103" fmla="*/ 860 h 256"/>
                            <a:gd name="T104" fmla="+- 0 2298 1878"/>
                            <a:gd name="T105" fmla="*/ T104 w 421"/>
                            <a:gd name="T106" fmla="+- 0 869 741"/>
                            <a:gd name="T107" fmla="*/ 869 h 256"/>
                            <a:gd name="T108" fmla="+- 0 2298 1878"/>
                            <a:gd name="T109" fmla="*/ T108 w 421"/>
                            <a:gd name="T110" fmla="+- 0 877 741"/>
                            <a:gd name="T111" fmla="*/ 877 h 256"/>
                            <a:gd name="T112" fmla="+- 0 2297 1878"/>
                            <a:gd name="T113" fmla="*/ T112 w 421"/>
                            <a:gd name="T114" fmla="+- 0 885 741"/>
                            <a:gd name="T115" fmla="*/ 885 h 256"/>
                            <a:gd name="T116" fmla="+- 0 2296 1878"/>
                            <a:gd name="T117" fmla="*/ T116 w 421"/>
                            <a:gd name="T118" fmla="+- 0 893 741"/>
                            <a:gd name="T119" fmla="*/ 893 h 256"/>
                            <a:gd name="T120" fmla="+- 0 2294 1878"/>
                            <a:gd name="T121" fmla="*/ T120 w 421"/>
                            <a:gd name="T122" fmla="+- 0 902 741"/>
                            <a:gd name="T123" fmla="*/ 902 h 256"/>
                            <a:gd name="T124" fmla="+- 0 2292 1878"/>
                            <a:gd name="T125" fmla="*/ T124 w 421"/>
                            <a:gd name="T126" fmla="+- 0 910 741"/>
                            <a:gd name="T127" fmla="*/ 910 h 256"/>
                            <a:gd name="T128" fmla="+- 0 2289 1878"/>
                            <a:gd name="T129" fmla="*/ T128 w 421"/>
                            <a:gd name="T130" fmla="+- 0 917 741"/>
                            <a:gd name="T131" fmla="*/ 917 h 256"/>
                            <a:gd name="T132" fmla="+- 0 2285 1878"/>
                            <a:gd name="T133" fmla="*/ T132 w 421"/>
                            <a:gd name="T134" fmla="+- 0 925 741"/>
                            <a:gd name="T135" fmla="*/ 925 h 256"/>
                            <a:gd name="T136" fmla="+- 0 2281 1878"/>
                            <a:gd name="T137" fmla="*/ T136 w 421"/>
                            <a:gd name="T138" fmla="+- 0 932 741"/>
                            <a:gd name="T139" fmla="*/ 932 h 256"/>
                            <a:gd name="T140" fmla="+- 0 2277 1878"/>
                            <a:gd name="T141" fmla="*/ T140 w 421"/>
                            <a:gd name="T142" fmla="+- 0 939 741"/>
                            <a:gd name="T143" fmla="*/ 939 h 256"/>
                            <a:gd name="T144" fmla="+- 0 2272 1878"/>
                            <a:gd name="T145" fmla="*/ T144 w 421"/>
                            <a:gd name="T146" fmla="+- 0 946 741"/>
                            <a:gd name="T147" fmla="*/ 946 h 256"/>
                            <a:gd name="T148" fmla="+- 0 2242 1878"/>
                            <a:gd name="T149" fmla="*/ T148 w 421"/>
                            <a:gd name="T150" fmla="+- 0 975 741"/>
                            <a:gd name="T151" fmla="*/ 975 h 256"/>
                            <a:gd name="T152" fmla="+- 0 2235 1878"/>
                            <a:gd name="T153" fmla="*/ T152 w 421"/>
                            <a:gd name="T154" fmla="+- 0 979 741"/>
                            <a:gd name="T155" fmla="*/ 979 h 256"/>
                            <a:gd name="T156" fmla="+- 0 2227 1878"/>
                            <a:gd name="T157" fmla="*/ T156 w 421"/>
                            <a:gd name="T158" fmla="+- 0 983 741"/>
                            <a:gd name="T159" fmla="*/ 983 h 256"/>
                            <a:gd name="T160" fmla="+- 0 2220 1878"/>
                            <a:gd name="T161" fmla="*/ T160 w 421"/>
                            <a:gd name="T162" fmla="+- 0 986 741"/>
                            <a:gd name="T163" fmla="*/ 986 h 256"/>
                            <a:gd name="T164" fmla="+- 0 2212 1878"/>
                            <a:gd name="T165" fmla="*/ T164 w 421"/>
                            <a:gd name="T166" fmla="+- 0 990 741"/>
                            <a:gd name="T167" fmla="*/ 990 h 256"/>
                            <a:gd name="T168" fmla="+- 0 2171 1878"/>
                            <a:gd name="T169" fmla="*/ T168 w 421"/>
                            <a:gd name="T170" fmla="+- 0 996 741"/>
                            <a:gd name="T171" fmla="*/ 996 h 256"/>
                            <a:gd name="T172" fmla="+- 0 2006 1878"/>
                            <a:gd name="T173" fmla="*/ T172 w 421"/>
                            <a:gd name="T174" fmla="+- 0 996 741"/>
                            <a:gd name="T175" fmla="*/ 996 h 256"/>
                            <a:gd name="T176" fmla="+- 0 1957 1878"/>
                            <a:gd name="T177" fmla="*/ T176 w 421"/>
                            <a:gd name="T178" fmla="+- 0 986 741"/>
                            <a:gd name="T179" fmla="*/ 986 h 256"/>
                            <a:gd name="T180" fmla="+- 0 1949 1878"/>
                            <a:gd name="T181" fmla="*/ T180 w 421"/>
                            <a:gd name="T182" fmla="+- 0 983 741"/>
                            <a:gd name="T183" fmla="*/ 983 h 256"/>
                            <a:gd name="T184" fmla="+- 0 1942 1878"/>
                            <a:gd name="T185" fmla="*/ T184 w 421"/>
                            <a:gd name="T186" fmla="+- 0 979 741"/>
                            <a:gd name="T187" fmla="*/ 979 h 256"/>
                            <a:gd name="T188" fmla="+- 0 1935 1878"/>
                            <a:gd name="T189" fmla="*/ T188 w 421"/>
                            <a:gd name="T190" fmla="+- 0 975 741"/>
                            <a:gd name="T191" fmla="*/ 975 h 256"/>
                            <a:gd name="T192" fmla="+- 0 1928 1878"/>
                            <a:gd name="T193" fmla="*/ T192 w 421"/>
                            <a:gd name="T194" fmla="+- 0 970 741"/>
                            <a:gd name="T195" fmla="*/ 970 h 256"/>
                            <a:gd name="T196" fmla="+- 0 1888 1878"/>
                            <a:gd name="T197" fmla="*/ T196 w 421"/>
                            <a:gd name="T198" fmla="+- 0 917 741"/>
                            <a:gd name="T199" fmla="*/ 917 h 256"/>
                            <a:gd name="T200" fmla="+- 0 1885 1878"/>
                            <a:gd name="T201" fmla="*/ T200 w 421"/>
                            <a:gd name="T202" fmla="+- 0 910 741"/>
                            <a:gd name="T203" fmla="*/ 910 h 256"/>
                            <a:gd name="T204" fmla="+- 0 1882 1878"/>
                            <a:gd name="T205" fmla="*/ T204 w 421"/>
                            <a:gd name="T206" fmla="+- 0 902 741"/>
                            <a:gd name="T207" fmla="*/ 902 h 256"/>
                            <a:gd name="T208" fmla="+- 0 1881 1878"/>
                            <a:gd name="T209" fmla="*/ T208 w 421"/>
                            <a:gd name="T210" fmla="+- 0 893 741"/>
                            <a:gd name="T211" fmla="*/ 893 h 256"/>
                            <a:gd name="T212" fmla="+- 0 1879 1878"/>
                            <a:gd name="T213" fmla="*/ T212 w 421"/>
                            <a:gd name="T214" fmla="+- 0 885 741"/>
                            <a:gd name="T215" fmla="*/ 885 h 256"/>
                            <a:gd name="T216" fmla="+- 0 1878 1878"/>
                            <a:gd name="T217" fmla="*/ T216 w 421"/>
                            <a:gd name="T218" fmla="+- 0 877 741"/>
                            <a:gd name="T219" fmla="*/ 877 h 256"/>
                            <a:gd name="T220" fmla="+- 0 1878 1878"/>
                            <a:gd name="T221" fmla="*/ T220 w 421"/>
                            <a:gd name="T222" fmla="+- 0 869 741"/>
                            <a:gd name="T223" fmla="*/ 869 h 25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  <a:cxn ang="0">
                              <a:pos x="T201" y="T203"/>
                            </a:cxn>
                            <a:cxn ang="0">
                              <a:pos x="T205" y="T207"/>
                            </a:cxn>
                            <a:cxn ang="0">
                              <a:pos x="T209" y="T211"/>
                            </a:cxn>
                            <a:cxn ang="0">
                              <a:pos x="T213" y="T215"/>
                            </a:cxn>
                            <a:cxn ang="0">
                              <a:pos x="T217" y="T219"/>
                            </a:cxn>
                            <a:cxn ang="0">
                              <a:pos x="T221" y="T223"/>
                            </a:cxn>
                          </a:cxnLst>
                          <a:rect l="0" t="0" r="r" b="b"/>
                          <a:pathLst>
                            <a:path w="421" h="256">
                              <a:moveTo>
                                <a:pt x="0" y="128"/>
                              </a:moveTo>
                              <a:lnTo>
                                <a:pt x="0" y="119"/>
                              </a:lnTo>
                              <a:lnTo>
                                <a:pt x="1" y="111"/>
                              </a:lnTo>
                              <a:lnTo>
                                <a:pt x="3" y="103"/>
                              </a:lnTo>
                              <a:lnTo>
                                <a:pt x="4" y="94"/>
                              </a:lnTo>
                              <a:lnTo>
                                <a:pt x="7" y="86"/>
                              </a:lnTo>
                              <a:lnTo>
                                <a:pt x="10" y="79"/>
                              </a:lnTo>
                              <a:lnTo>
                                <a:pt x="13" y="71"/>
                              </a:lnTo>
                              <a:lnTo>
                                <a:pt x="37" y="37"/>
                              </a:lnTo>
                              <a:lnTo>
                                <a:pt x="43" y="31"/>
                              </a:lnTo>
                              <a:lnTo>
                                <a:pt x="103" y="2"/>
                              </a:lnTo>
                              <a:lnTo>
                                <a:pt x="111" y="1"/>
                              </a:lnTo>
                              <a:lnTo>
                                <a:pt x="119" y="0"/>
                              </a:lnTo>
                              <a:lnTo>
                                <a:pt x="128" y="0"/>
                              </a:lnTo>
                              <a:lnTo>
                                <a:pt x="293" y="0"/>
                              </a:lnTo>
                              <a:lnTo>
                                <a:pt x="301" y="0"/>
                              </a:lnTo>
                              <a:lnTo>
                                <a:pt x="309" y="1"/>
                              </a:lnTo>
                              <a:lnTo>
                                <a:pt x="371" y="26"/>
                              </a:lnTo>
                              <a:lnTo>
                                <a:pt x="383" y="37"/>
                              </a:lnTo>
                              <a:lnTo>
                                <a:pt x="389" y="43"/>
                              </a:lnTo>
                              <a:lnTo>
                                <a:pt x="411" y="79"/>
                              </a:lnTo>
                              <a:lnTo>
                                <a:pt x="414" y="86"/>
                              </a:lnTo>
                              <a:lnTo>
                                <a:pt x="416" y="94"/>
                              </a:lnTo>
                              <a:lnTo>
                                <a:pt x="418" y="103"/>
                              </a:lnTo>
                              <a:lnTo>
                                <a:pt x="419" y="111"/>
                              </a:lnTo>
                              <a:lnTo>
                                <a:pt x="420" y="119"/>
                              </a:lnTo>
                              <a:lnTo>
                                <a:pt x="420" y="128"/>
                              </a:lnTo>
                              <a:lnTo>
                                <a:pt x="420" y="136"/>
                              </a:lnTo>
                              <a:lnTo>
                                <a:pt x="419" y="144"/>
                              </a:lnTo>
                              <a:lnTo>
                                <a:pt x="418" y="152"/>
                              </a:lnTo>
                              <a:lnTo>
                                <a:pt x="416" y="161"/>
                              </a:lnTo>
                              <a:lnTo>
                                <a:pt x="414" y="169"/>
                              </a:lnTo>
                              <a:lnTo>
                                <a:pt x="411" y="176"/>
                              </a:lnTo>
                              <a:lnTo>
                                <a:pt x="407" y="184"/>
                              </a:lnTo>
                              <a:lnTo>
                                <a:pt x="403" y="191"/>
                              </a:lnTo>
                              <a:lnTo>
                                <a:pt x="399" y="198"/>
                              </a:lnTo>
                              <a:lnTo>
                                <a:pt x="394" y="205"/>
                              </a:lnTo>
                              <a:lnTo>
                                <a:pt x="364" y="234"/>
                              </a:lnTo>
                              <a:lnTo>
                                <a:pt x="357" y="238"/>
                              </a:lnTo>
                              <a:lnTo>
                                <a:pt x="349" y="242"/>
                              </a:lnTo>
                              <a:lnTo>
                                <a:pt x="342" y="245"/>
                              </a:lnTo>
                              <a:lnTo>
                                <a:pt x="334" y="249"/>
                              </a:lnTo>
                              <a:lnTo>
                                <a:pt x="293" y="255"/>
                              </a:lnTo>
                              <a:lnTo>
                                <a:pt x="128" y="255"/>
                              </a:lnTo>
                              <a:lnTo>
                                <a:pt x="79" y="245"/>
                              </a:lnTo>
                              <a:lnTo>
                                <a:pt x="71" y="242"/>
                              </a:lnTo>
                              <a:lnTo>
                                <a:pt x="64" y="238"/>
                              </a:lnTo>
                              <a:lnTo>
                                <a:pt x="57" y="234"/>
                              </a:lnTo>
                              <a:lnTo>
                                <a:pt x="50" y="229"/>
                              </a:lnTo>
                              <a:lnTo>
                                <a:pt x="10" y="176"/>
                              </a:lnTo>
                              <a:lnTo>
                                <a:pt x="7" y="169"/>
                              </a:lnTo>
                              <a:lnTo>
                                <a:pt x="4" y="161"/>
                              </a:lnTo>
                              <a:lnTo>
                                <a:pt x="3" y="152"/>
                              </a:lnTo>
                              <a:lnTo>
                                <a:pt x="1" y="144"/>
                              </a:lnTo>
                              <a:lnTo>
                                <a:pt x="0" y="136"/>
                              </a:lnTo>
                              <a:lnTo>
                                <a:pt x="0" y="128"/>
                              </a:lnTo>
                              <a:close/>
                            </a:path>
                          </a:pathLst>
                        </a:custGeom>
                        <a:noFill/>
                        <a:ln w="9529">
                          <a:solidFill>
                            <a:srgbClr val="999999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F1691CF" id="Freeform: Shape 31" o:spid="_x0000_s1026" style="position:absolute;margin-left:93.9pt;margin-top:37.05pt;width:21.05pt;height:12.8pt;z-index:2517237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1,2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" path="m,128r,-9l1,111r2,-8l4,94,7,86r3,-7l13,71,37,37r6,-6l103,2r8,-1l119,r9,l293,r8,l309,1r62,25l383,37r6,6l411,79r3,7l416,94r2,9l419,111r1,8l420,128r,8l419,144r-1,8l416,161r-2,8l411,176r-4,8l403,191r-4,7l394,205r-30,29l357,238r-8,4l342,245r-8,4l293,255r-165,l79,245r-8,-3l64,238r-7,-4l50,229,10,176,7,169,4,161,3,152,1,144,,136r,-8xe" filled="f" strokecolor="#999" strokeweight=".26469mm">
                <v:path arrowok="t" o:connecttype="custom" o:connectlocs="0,551815;0,546100;635,541020;1905,535940;2540,530225;4445,525145;6350,520700;8255,515620;23495,494030;27305,490220;65405,471805;70485,471170;75565,470535;81280,470535;186055,470535;191135,470535;196215,471170;235585,487045;243205,494030;247015,497840;260985,520700;262890,525145;264160,530225;265430,535940;266065,541020;266700,546100;266700,551815;266700,556895;266065,561975;265430,567055;264160,572770;262890,577850;260985,582295;258445,587375;255905,591820;253365,596265;250190,600710;231140,619125;226695,621665;221615,624205;217170,626110;212090,628650;186055,632460;81280,632460;50165,626110;45085,624205;40640,621665;36195,619125;31750,615950;6350,582295;4445,577850;2540,572770;1905,567055;635,561975;0,556895;0,551815" o:connectangles="0,0,0,0,0,0,0,0,0,0,0,0,0,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w w:val="105"/>
        </w:rPr>
        <w:t>Very high High</w:t>
      </w:r>
    </w:p>
    <w:p w14:paraId="422B8482" w14:textId="77777777" w:rsidR="004835A4" w:rsidRDefault="004835A4" w:rsidP="004835A4">
      <w:pPr>
        <w:pStyle w:val="BodyText"/>
        <w:spacing w:line="202" w:lineRule="exact"/>
        <w:ind w:left="1135"/>
      </w:pPr>
      <w:r>
        <w:rPr>
          <w:w w:val="105"/>
        </w:rPr>
        <w:t>Neither low nor high</w:t>
      </w:r>
    </w:p>
    <w:p w14:paraId="1A874A91" w14:textId="6F151380" w:rsidR="004835A4" w:rsidRDefault="004835A4" w:rsidP="004835A4">
      <w:pPr>
        <w:pStyle w:val="BodyText"/>
        <w:spacing w:before="157" w:line="396" w:lineRule="auto"/>
        <w:ind w:left="1135" w:right="712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1095BC95" wp14:editId="08C0FF76">
                <wp:simplePos x="0" y="0"/>
                <wp:positionH relativeFrom="page">
                  <wp:posOffset>1192530</wp:posOffset>
                </wp:positionH>
                <wp:positionV relativeFrom="paragraph">
                  <wp:posOffset>103505</wp:posOffset>
                </wp:positionV>
                <wp:extent cx="267335" cy="162560"/>
                <wp:effectExtent l="11430" t="12065" r="6985" b="6350"/>
                <wp:wrapNone/>
                <wp:docPr id="30" name="Freeform: Shap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7335" cy="162560"/>
                        </a:xfrm>
                        <a:custGeom>
                          <a:avLst/>
                          <a:gdLst>
                            <a:gd name="T0" fmla="+- 0 1878 1878"/>
                            <a:gd name="T1" fmla="*/ T0 w 421"/>
                            <a:gd name="T2" fmla="+- 0 290 163"/>
                            <a:gd name="T3" fmla="*/ 290 h 256"/>
                            <a:gd name="T4" fmla="+- 0 1878 1878"/>
                            <a:gd name="T5" fmla="*/ T4 w 421"/>
                            <a:gd name="T6" fmla="+- 0 282 163"/>
                            <a:gd name="T7" fmla="*/ 282 h 256"/>
                            <a:gd name="T8" fmla="+- 0 1879 1878"/>
                            <a:gd name="T9" fmla="*/ T8 w 421"/>
                            <a:gd name="T10" fmla="+- 0 274 163"/>
                            <a:gd name="T11" fmla="*/ 274 h 256"/>
                            <a:gd name="T12" fmla="+- 0 1881 1878"/>
                            <a:gd name="T13" fmla="*/ T12 w 421"/>
                            <a:gd name="T14" fmla="+- 0 265 163"/>
                            <a:gd name="T15" fmla="*/ 265 h 256"/>
                            <a:gd name="T16" fmla="+- 0 1882 1878"/>
                            <a:gd name="T17" fmla="*/ T16 w 421"/>
                            <a:gd name="T18" fmla="+- 0 257 163"/>
                            <a:gd name="T19" fmla="*/ 257 h 256"/>
                            <a:gd name="T20" fmla="+- 0 1885 1878"/>
                            <a:gd name="T21" fmla="*/ T20 w 421"/>
                            <a:gd name="T22" fmla="+- 0 249 163"/>
                            <a:gd name="T23" fmla="*/ 249 h 256"/>
                            <a:gd name="T24" fmla="+- 0 1888 1878"/>
                            <a:gd name="T25" fmla="*/ T24 w 421"/>
                            <a:gd name="T26" fmla="+- 0 241 163"/>
                            <a:gd name="T27" fmla="*/ 241 h 256"/>
                            <a:gd name="T28" fmla="+- 0 1891 1878"/>
                            <a:gd name="T29" fmla="*/ T28 w 421"/>
                            <a:gd name="T30" fmla="+- 0 234 163"/>
                            <a:gd name="T31" fmla="*/ 234 h 256"/>
                            <a:gd name="T32" fmla="+- 0 1915 1878"/>
                            <a:gd name="T33" fmla="*/ T32 w 421"/>
                            <a:gd name="T34" fmla="+- 0 200 163"/>
                            <a:gd name="T35" fmla="*/ 200 h 256"/>
                            <a:gd name="T36" fmla="+- 0 1921 1878"/>
                            <a:gd name="T37" fmla="*/ T36 w 421"/>
                            <a:gd name="T38" fmla="+- 0 194 163"/>
                            <a:gd name="T39" fmla="*/ 194 h 256"/>
                            <a:gd name="T40" fmla="+- 0 1981 1878"/>
                            <a:gd name="T41" fmla="*/ T40 w 421"/>
                            <a:gd name="T42" fmla="+- 0 165 163"/>
                            <a:gd name="T43" fmla="*/ 165 h 256"/>
                            <a:gd name="T44" fmla="+- 0 1989 1878"/>
                            <a:gd name="T45" fmla="*/ T44 w 421"/>
                            <a:gd name="T46" fmla="+- 0 163 163"/>
                            <a:gd name="T47" fmla="*/ 163 h 256"/>
                            <a:gd name="T48" fmla="+- 0 1997 1878"/>
                            <a:gd name="T49" fmla="*/ T48 w 421"/>
                            <a:gd name="T50" fmla="+- 0 163 163"/>
                            <a:gd name="T51" fmla="*/ 163 h 256"/>
                            <a:gd name="T52" fmla="+- 0 2006 1878"/>
                            <a:gd name="T53" fmla="*/ T52 w 421"/>
                            <a:gd name="T54" fmla="+- 0 163 163"/>
                            <a:gd name="T55" fmla="*/ 163 h 256"/>
                            <a:gd name="T56" fmla="+- 0 2171 1878"/>
                            <a:gd name="T57" fmla="*/ T56 w 421"/>
                            <a:gd name="T58" fmla="+- 0 163 163"/>
                            <a:gd name="T59" fmla="*/ 163 h 256"/>
                            <a:gd name="T60" fmla="+- 0 2179 1878"/>
                            <a:gd name="T61" fmla="*/ T60 w 421"/>
                            <a:gd name="T62" fmla="+- 0 163 163"/>
                            <a:gd name="T63" fmla="*/ 163 h 256"/>
                            <a:gd name="T64" fmla="+- 0 2187 1878"/>
                            <a:gd name="T65" fmla="*/ T64 w 421"/>
                            <a:gd name="T66" fmla="+- 0 163 163"/>
                            <a:gd name="T67" fmla="*/ 163 h 256"/>
                            <a:gd name="T68" fmla="+- 0 2249 1878"/>
                            <a:gd name="T69" fmla="*/ T68 w 421"/>
                            <a:gd name="T70" fmla="+- 0 189 163"/>
                            <a:gd name="T71" fmla="*/ 189 h 256"/>
                            <a:gd name="T72" fmla="+- 0 2261 1878"/>
                            <a:gd name="T73" fmla="*/ T72 w 421"/>
                            <a:gd name="T74" fmla="+- 0 200 163"/>
                            <a:gd name="T75" fmla="*/ 200 h 256"/>
                            <a:gd name="T76" fmla="+- 0 2267 1878"/>
                            <a:gd name="T77" fmla="*/ T76 w 421"/>
                            <a:gd name="T78" fmla="+- 0 206 163"/>
                            <a:gd name="T79" fmla="*/ 206 h 256"/>
                            <a:gd name="T80" fmla="+- 0 2289 1878"/>
                            <a:gd name="T81" fmla="*/ T80 w 421"/>
                            <a:gd name="T82" fmla="+- 0 241 163"/>
                            <a:gd name="T83" fmla="*/ 241 h 256"/>
                            <a:gd name="T84" fmla="+- 0 2292 1878"/>
                            <a:gd name="T85" fmla="*/ T84 w 421"/>
                            <a:gd name="T86" fmla="+- 0 249 163"/>
                            <a:gd name="T87" fmla="*/ 249 h 256"/>
                            <a:gd name="T88" fmla="+- 0 2294 1878"/>
                            <a:gd name="T89" fmla="*/ T88 w 421"/>
                            <a:gd name="T90" fmla="+- 0 257 163"/>
                            <a:gd name="T91" fmla="*/ 257 h 256"/>
                            <a:gd name="T92" fmla="+- 0 2296 1878"/>
                            <a:gd name="T93" fmla="*/ T92 w 421"/>
                            <a:gd name="T94" fmla="+- 0 265 163"/>
                            <a:gd name="T95" fmla="*/ 265 h 256"/>
                            <a:gd name="T96" fmla="+- 0 2297 1878"/>
                            <a:gd name="T97" fmla="*/ T96 w 421"/>
                            <a:gd name="T98" fmla="+- 0 274 163"/>
                            <a:gd name="T99" fmla="*/ 274 h 256"/>
                            <a:gd name="T100" fmla="+- 0 2298 1878"/>
                            <a:gd name="T101" fmla="*/ T100 w 421"/>
                            <a:gd name="T102" fmla="+- 0 282 163"/>
                            <a:gd name="T103" fmla="*/ 282 h 256"/>
                            <a:gd name="T104" fmla="+- 0 2298 1878"/>
                            <a:gd name="T105" fmla="*/ T104 w 421"/>
                            <a:gd name="T106" fmla="+- 0 290 163"/>
                            <a:gd name="T107" fmla="*/ 290 h 256"/>
                            <a:gd name="T108" fmla="+- 0 2298 1878"/>
                            <a:gd name="T109" fmla="*/ T108 w 421"/>
                            <a:gd name="T110" fmla="+- 0 299 163"/>
                            <a:gd name="T111" fmla="*/ 299 h 256"/>
                            <a:gd name="T112" fmla="+- 0 2289 1878"/>
                            <a:gd name="T113" fmla="*/ T112 w 421"/>
                            <a:gd name="T114" fmla="+- 0 339 163"/>
                            <a:gd name="T115" fmla="*/ 339 h 256"/>
                            <a:gd name="T116" fmla="+- 0 2285 1878"/>
                            <a:gd name="T117" fmla="*/ T116 w 421"/>
                            <a:gd name="T118" fmla="+- 0 347 163"/>
                            <a:gd name="T119" fmla="*/ 347 h 256"/>
                            <a:gd name="T120" fmla="+- 0 2242 1878"/>
                            <a:gd name="T121" fmla="*/ T120 w 421"/>
                            <a:gd name="T122" fmla="+- 0 396 163"/>
                            <a:gd name="T123" fmla="*/ 396 h 256"/>
                            <a:gd name="T124" fmla="+- 0 2235 1878"/>
                            <a:gd name="T125" fmla="*/ T124 w 421"/>
                            <a:gd name="T126" fmla="+- 0 401 163"/>
                            <a:gd name="T127" fmla="*/ 401 h 256"/>
                            <a:gd name="T128" fmla="+- 0 2227 1878"/>
                            <a:gd name="T129" fmla="*/ T128 w 421"/>
                            <a:gd name="T130" fmla="+- 0 405 163"/>
                            <a:gd name="T131" fmla="*/ 405 h 256"/>
                            <a:gd name="T132" fmla="+- 0 2220 1878"/>
                            <a:gd name="T133" fmla="*/ T132 w 421"/>
                            <a:gd name="T134" fmla="+- 0 408 163"/>
                            <a:gd name="T135" fmla="*/ 408 h 256"/>
                            <a:gd name="T136" fmla="+- 0 2212 1878"/>
                            <a:gd name="T137" fmla="*/ T136 w 421"/>
                            <a:gd name="T138" fmla="+- 0 411 163"/>
                            <a:gd name="T139" fmla="*/ 411 h 256"/>
                            <a:gd name="T140" fmla="+- 0 2204 1878"/>
                            <a:gd name="T141" fmla="*/ T140 w 421"/>
                            <a:gd name="T142" fmla="+- 0 414 163"/>
                            <a:gd name="T143" fmla="*/ 414 h 256"/>
                            <a:gd name="T144" fmla="+- 0 2196 1878"/>
                            <a:gd name="T145" fmla="*/ T144 w 421"/>
                            <a:gd name="T146" fmla="+- 0 415 163"/>
                            <a:gd name="T147" fmla="*/ 415 h 256"/>
                            <a:gd name="T148" fmla="+- 0 2187 1878"/>
                            <a:gd name="T149" fmla="*/ T148 w 421"/>
                            <a:gd name="T150" fmla="+- 0 417 163"/>
                            <a:gd name="T151" fmla="*/ 417 h 256"/>
                            <a:gd name="T152" fmla="+- 0 2179 1878"/>
                            <a:gd name="T153" fmla="*/ T152 w 421"/>
                            <a:gd name="T154" fmla="+- 0 418 163"/>
                            <a:gd name="T155" fmla="*/ 418 h 256"/>
                            <a:gd name="T156" fmla="+- 0 2171 1878"/>
                            <a:gd name="T157" fmla="*/ T156 w 421"/>
                            <a:gd name="T158" fmla="+- 0 418 163"/>
                            <a:gd name="T159" fmla="*/ 418 h 256"/>
                            <a:gd name="T160" fmla="+- 0 2006 1878"/>
                            <a:gd name="T161" fmla="*/ T160 w 421"/>
                            <a:gd name="T162" fmla="+- 0 418 163"/>
                            <a:gd name="T163" fmla="*/ 418 h 256"/>
                            <a:gd name="T164" fmla="+- 0 1997 1878"/>
                            <a:gd name="T165" fmla="*/ T164 w 421"/>
                            <a:gd name="T166" fmla="+- 0 418 163"/>
                            <a:gd name="T167" fmla="*/ 418 h 256"/>
                            <a:gd name="T168" fmla="+- 0 1989 1878"/>
                            <a:gd name="T169" fmla="*/ T168 w 421"/>
                            <a:gd name="T170" fmla="+- 0 417 163"/>
                            <a:gd name="T171" fmla="*/ 417 h 256"/>
                            <a:gd name="T172" fmla="+- 0 1981 1878"/>
                            <a:gd name="T173" fmla="*/ T172 w 421"/>
                            <a:gd name="T174" fmla="+- 0 415 163"/>
                            <a:gd name="T175" fmla="*/ 415 h 256"/>
                            <a:gd name="T176" fmla="+- 0 1973 1878"/>
                            <a:gd name="T177" fmla="*/ T176 w 421"/>
                            <a:gd name="T178" fmla="+- 0 414 163"/>
                            <a:gd name="T179" fmla="*/ 414 h 256"/>
                            <a:gd name="T180" fmla="+- 0 1965 1878"/>
                            <a:gd name="T181" fmla="*/ T180 w 421"/>
                            <a:gd name="T182" fmla="+- 0 411 163"/>
                            <a:gd name="T183" fmla="*/ 411 h 256"/>
                            <a:gd name="T184" fmla="+- 0 1957 1878"/>
                            <a:gd name="T185" fmla="*/ T184 w 421"/>
                            <a:gd name="T186" fmla="+- 0 408 163"/>
                            <a:gd name="T187" fmla="*/ 408 h 256"/>
                            <a:gd name="T188" fmla="+- 0 1949 1878"/>
                            <a:gd name="T189" fmla="*/ T188 w 421"/>
                            <a:gd name="T190" fmla="+- 0 405 163"/>
                            <a:gd name="T191" fmla="*/ 405 h 256"/>
                            <a:gd name="T192" fmla="+- 0 1900 1878"/>
                            <a:gd name="T193" fmla="*/ T192 w 421"/>
                            <a:gd name="T194" fmla="+- 0 361 163"/>
                            <a:gd name="T195" fmla="*/ 361 h 256"/>
                            <a:gd name="T196" fmla="+- 0 1888 1878"/>
                            <a:gd name="T197" fmla="*/ T196 w 421"/>
                            <a:gd name="T198" fmla="+- 0 339 163"/>
                            <a:gd name="T199" fmla="*/ 339 h 256"/>
                            <a:gd name="T200" fmla="+- 0 1885 1878"/>
                            <a:gd name="T201" fmla="*/ T200 w 421"/>
                            <a:gd name="T202" fmla="+- 0 331 163"/>
                            <a:gd name="T203" fmla="*/ 331 h 256"/>
                            <a:gd name="T204" fmla="+- 0 1882 1878"/>
                            <a:gd name="T205" fmla="*/ T204 w 421"/>
                            <a:gd name="T206" fmla="+- 0 323 163"/>
                            <a:gd name="T207" fmla="*/ 323 h 256"/>
                            <a:gd name="T208" fmla="+- 0 1881 1878"/>
                            <a:gd name="T209" fmla="*/ T208 w 421"/>
                            <a:gd name="T210" fmla="+- 0 315 163"/>
                            <a:gd name="T211" fmla="*/ 315 h 256"/>
                            <a:gd name="T212" fmla="+- 0 1879 1878"/>
                            <a:gd name="T213" fmla="*/ T212 w 421"/>
                            <a:gd name="T214" fmla="+- 0 307 163"/>
                            <a:gd name="T215" fmla="*/ 307 h 256"/>
                            <a:gd name="T216" fmla="+- 0 1878 1878"/>
                            <a:gd name="T217" fmla="*/ T216 w 421"/>
                            <a:gd name="T218" fmla="+- 0 299 163"/>
                            <a:gd name="T219" fmla="*/ 299 h 256"/>
                            <a:gd name="T220" fmla="+- 0 1878 1878"/>
                            <a:gd name="T221" fmla="*/ T220 w 421"/>
                            <a:gd name="T222" fmla="+- 0 290 163"/>
                            <a:gd name="T223" fmla="*/ 290 h 25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  <a:cxn ang="0">
                              <a:pos x="T201" y="T203"/>
                            </a:cxn>
                            <a:cxn ang="0">
                              <a:pos x="T205" y="T207"/>
                            </a:cxn>
                            <a:cxn ang="0">
                              <a:pos x="T209" y="T211"/>
                            </a:cxn>
                            <a:cxn ang="0">
                              <a:pos x="T213" y="T215"/>
                            </a:cxn>
                            <a:cxn ang="0">
                              <a:pos x="T217" y="T219"/>
                            </a:cxn>
                            <a:cxn ang="0">
                              <a:pos x="T221" y="T223"/>
                            </a:cxn>
                          </a:cxnLst>
                          <a:rect l="0" t="0" r="r" b="b"/>
                          <a:pathLst>
                            <a:path w="421" h="256">
                              <a:moveTo>
                                <a:pt x="0" y="127"/>
                              </a:moveTo>
                              <a:lnTo>
                                <a:pt x="0" y="119"/>
                              </a:lnTo>
                              <a:lnTo>
                                <a:pt x="1" y="111"/>
                              </a:lnTo>
                              <a:lnTo>
                                <a:pt x="3" y="102"/>
                              </a:lnTo>
                              <a:lnTo>
                                <a:pt x="4" y="94"/>
                              </a:lnTo>
                              <a:lnTo>
                                <a:pt x="7" y="86"/>
                              </a:lnTo>
                              <a:lnTo>
                                <a:pt x="10" y="78"/>
                              </a:lnTo>
                              <a:lnTo>
                                <a:pt x="13" y="71"/>
                              </a:lnTo>
                              <a:lnTo>
                                <a:pt x="37" y="37"/>
                              </a:lnTo>
                              <a:lnTo>
                                <a:pt x="43" y="31"/>
                              </a:lnTo>
                              <a:lnTo>
                                <a:pt x="103" y="2"/>
                              </a:lnTo>
                              <a:lnTo>
                                <a:pt x="111" y="0"/>
                              </a:lnTo>
                              <a:lnTo>
                                <a:pt x="119" y="0"/>
                              </a:lnTo>
                              <a:lnTo>
                                <a:pt x="128" y="0"/>
                              </a:lnTo>
                              <a:lnTo>
                                <a:pt x="293" y="0"/>
                              </a:lnTo>
                              <a:lnTo>
                                <a:pt x="301" y="0"/>
                              </a:lnTo>
                              <a:lnTo>
                                <a:pt x="309" y="0"/>
                              </a:lnTo>
                              <a:lnTo>
                                <a:pt x="371" y="26"/>
                              </a:lnTo>
                              <a:lnTo>
                                <a:pt x="383" y="37"/>
                              </a:lnTo>
                              <a:lnTo>
                                <a:pt x="389" y="43"/>
                              </a:lnTo>
                              <a:lnTo>
                                <a:pt x="411" y="78"/>
                              </a:lnTo>
                              <a:lnTo>
                                <a:pt x="414" y="86"/>
                              </a:lnTo>
                              <a:lnTo>
                                <a:pt x="416" y="94"/>
                              </a:lnTo>
                              <a:lnTo>
                                <a:pt x="418" y="102"/>
                              </a:lnTo>
                              <a:lnTo>
                                <a:pt x="419" y="111"/>
                              </a:lnTo>
                              <a:lnTo>
                                <a:pt x="420" y="119"/>
                              </a:lnTo>
                              <a:lnTo>
                                <a:pt x="420" y="127"/>
                              </a:lnTo>
                              <a:lnTo>
                                <a:pt x="420" y="136"/>
                              </a:lnTo>
                              <a:lnTo>
                                <a:pt x="411" y="176"/>
                              </a:lnTo>
                              <a:lnTo>
                                <a:pt x="407" y="184"/>
                              </a:lnTo>
                              <a:lnTo>
                                <a:pt x="364" y="233"/>
                              </a:lnTo>
                              <a:lnTo>
                                <a:pt x="357" y="238"/>
                              </a:lnTo>
                              <a:lnTo>
                                <a:pt x="349" y="242"/>
                              </a:lnTo>
                              <a:lnTo>
                                <a:pt x="342" y="245"/>
                              </a:lnTo>
                              <a:lnTo>
                                <a:pt x="334" y="248"/>
                              </a:lnTo>
                              <a:lnTo>
                                <a:pt x="326" y="251"/>
                              </a:lnTo>
                              <a:lnTo>
                                <a:pt x="318" y="252"/>
                              </a:lnTo>
                              <a:lnTo>
                                <a:pt x="309" y="254"/>
                              </a:lnTo>
                              <a:lnTo>
                                <a:pt x="301" y="255"/>
                              </a:lnTo>
                              <a:lnTo>
                                <a:pt x="293" y="255"/>
                              </a:lnTo>
                              <a:lnTo>
                                <a:pt x="128" y="255"/>
                              </a:lnTo>
                              <a:lnTo>
                                <a:pt x="119" y="255"/>
                              </a:lnTo>
                              <a:lnTo>
                                <a:pt x="111" y="254"/>
                              </a:lnTo>
                              <a:lnTo>
                                <a:pt x="103" y="252"/>
                              </a:lnTo>
                              <a:lnTo>
                                <a:pt x="95" y="251"/>
                              </a:lnTo>
                              <a:lnTo>
                                <a:pt x="87" y="248"/>
                              </a:lnTo>
                              <a:lnTo>
                                <a:pt x="79" y="245"/>
                              </a:lnTo>
                              <a:lnTo>
                                <a:pt x="71" y="242"/>
                              </a:lnTo>
                              <a:lnTo>
                                <a:pt x="22" y="198"/>
                              </a:lnTo>
                              <a:lnTo>
                                <a:pt x="10" y="176"/>
                              </a:lnTo>
                              <a:lnTo>
                                <a:pt x="7" y="168"/>
                              </a:lnTo>
                              <a:lnTo>
                                <a:pt x="4" y="160"/>
                              </a:lnTo>
                              <a:lnTo>
                                <a:pt x="3" y="152"/>
                              </a:lnTo>
                              <a:lnTo>
                                <a:pt x="1" y="144"/>
                              </a:lnTo>
                              <a:lnTo>
                                <a:pt x="0" y="136"/>
                              </a:lnTo>
                              <a:lnTo>
                                <a:pt x="0" y="127"/>
                              </a:lnTo>
                              <a:close/>
                            </a:path>
                          </a:pathLst>
                        </a:custGeom>
                        <a:noFill/>
                        <a:ln w="9529">
                          <a:solidFill>
                            <a:srgbClr val="999999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CAABC8A" id="Freeform: Shape 30" o:spid="_x0000_s1026" style="position:absolute;margin-left:93.9pt;margin-top:8.15pt;width:21.05pt;height:12.8pt;z-index:2517248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1,2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" path="m,127r,-8l1,111r2,-9l4,94,7,86r3,-8l13,71,37,37r6,-6l103,2,111,r8,l128,,293,r8,l309,r62,26l383,37r6,6l411,78r3,8l416,94r2,8l419,111r1,8l420,127r,9l411,176r-4,8l364,233r-7,5l349,242r-7,3l334,248r-8,3l318,252r-9,2l301,255r-8,l128,255r-9,l111,254r-8,-2l95,251r-8,-3l79,245r-8,-3l22,198,10,176,7,168,4,160,3,152,1,144,,136r,-9xe" filled="f" strokecolor="#999" strokeweight=".26469mm">
                <v:path arrowok="t" o:connecttype="custom" o:connectlocs="0,184150;0,179070;635,173990;1905,168275;2540,163195;4445,158115;6350,153035;8255,148590;23495,127000;27305,123190;65405,104775;70485,103505;75565,103505;81280,103505;186055,103505;191135,103505;196215,103505;235585,120015;243205,127000;247015,130810;260985,153035;262890,158115;264160,163195;265430,168275;266065,173990;266700,179070;266700,184150;266700,189865;260985,215265;258445,220345;231140,251460;226695,254635;221615,257175;217170,259080;212090,260985;207010,262890;201930,263525;196215,264795;191135,265430;186055,265430;81280,265430;75565,265430;70485,264795;65405,263525;60325,262890;55245,260985;50165,259080;45085,257175;13970,229235;6350,215265;4445,210185;2540,205105;1905,200025;635,194945;0,189865;0,184150" o:connectangles="0,0,0,0,0,0,0,0,0,0,0,0,0,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5B704B5C" wp14:editId="78B99736">
                <wp:simplePos x="0" y="0"/>
                <wp:positionH relativeFrom="page">
                  <wp:posOffset>1192530</wp:posOffset>
                </wp:positionH>
                <wp:positionV relativeFrom="paragraph">
                  <wp:posOffset>332105</wp:posOffset>
                </wp:positionV>
                <wp:extent cx="267335" cy="162560"/>
                <wp:effectExtent l="11430" t="12065" r="6985" b="6350"/>
                <wp:wrapNone/>
                <wp:docPr id="29" name="Freeform: Shap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7335" cy="162560"/>
                        </a:xfrm>
                        <a:custGeom>
                          <a:avLst/>
                          <a:gdLst>
                            <a:gd name="T0" fmla="+- 0 1878 1878"/>
                            <a:gd name="T1" fmla="*/ T0 w 421"/>
                            <a:gd name="T2" fmla="+- 0 650 523"/>
                            <a:gd name="T3" fmla="*/ 650 h 256"/>
                            <a:gd name="T4" fmla="+- 0 1895 1878"/>
                            <a:gd name="T5" fmla="*/ T4 w 421"/>
                            <a:gd name="T6" fmla="+- 0 586 523"/>
                            <a:gd name="T7" fmla="*/ 586 h 256"/>
                            <a:gd name="T8" fmla="+- 0 1900 1878"/>
                            <a:gd name="T9" fmla="*/ T8 w 421"/>
                            <a:gd name="T10" fmla="+- 0 579 523"/>
                            <a:gd name="T11" fmla="*/ 579 h 256"/>
                            <a:gd name="T12" fmla="+- 0 1904 1878"/>
                            <a:gd name="T13" fmla="*/ T12 w 421"/>
                            <a:gd name="T14" fmla="+- 0 573 523"/>
                            <a:gd name="T15" fmla="*/ 573 h 256"/>
                            <a:gd name="T16" fmla="+- 0 1910 1878"/>
                            <a:gd name="T17" fmla="*/ T16 w 421"/>
                            <a:gd name="T18" fmla="+- 0 566 523"/>
                            <a:gd name="T19" fmla="*/ 566 h 256"/>
                            <a:gd name="T20" fmla="+- 0 1915 1878"/>
                            <a:gd name="T21" fmla="*/ T20 w 421"/>
                            <a:gd name="T22" fmla="+- 0 560 523"/>
                            <a:gd name="T23" fmla="*/ 560 h 256"/>
                            <a:gd name="T24" fmla="+- 0 1921 1878"/>
                            <a:gd name="T25" fmla="*/ T24 w 421"/>
                            <a:gd name="T26" fmla="+- 0 554 523"/>
                            <a:gd name="T27" fmla="*/ 554 h 256"/>
                            <a:gd name="T28" fmla="+- 0 1928 1878"/>
                            <a:gd name="T29" fmla="*/ T28 w 421"/>
                            <a:gd name="T30" fmla="+- 0 549 523"/>
                            <a:gd name="T31" fmla="*/ 549 h 256"/>
                            <a:gd name="T32" fmla="+- 0 1935 1878"/>
                            <a:gd name="T33" fmla="*/ T32 w 421"/>
                            <a:gd name="T34" fmla="+- 0 544 523"/>
                            <a:gd name="T35" fmla="*/ 544 h 256"/>
                            <a:gd name="T36" fmla="+- 0 1942 1878"/>
                            <a:gd name="T37" fmla="*/ T36 w 421"/>
                            <a:gd name="T38" fmla="+- 0 540 523"/>
                            <a:gd name="T39" fmla="*/ 540 h 256"/>
                            <a:gd name="T40" fmla="+- 0 1997 1878"/>
                            <a:gd name="T41" fmla="*/ T40 w 421"/>
                            <a:gd name="T42" fmla="+- 0 523 523"/>
                            <a:gd name="T43" fmla="*/ 523 h 256"/>
                            <a:gd name="T44" fmla="+- 0 2006 1878"/>
                            <a:gd name="T45" fmla="*/ T44 w 421"/>
                            <a:gd name="T46" fmla="+- 0 523 523"/>
                            <a:gd name="T47" fmla="*/ 523 h 256"/>
                            <a:gd name="T48" fmla="+- 0 2171 1878"/>
                            <a:gd name="T49" fmla="*/ T48 w 421"/>
                            <a:gd name="T50" fmla="+- 0 523 523"/>
                            <a:gd name="T51" fmla="*/ 523 h 256"/>
                            <a:gd name="T52" fmla="+- 0 2179 1878"/>
                            <a:gd name="T53" fmla="*/ T52 w 421"/>
                            <a:gd name="T54" fmla="+- 0 523 523"/>
                            <a:gd name="T55" fmla="*/ 523 h 256"/>
                            <a:gd name="T56" fmla="+- 0 2187 1878"/>
                            <a:gd name="T57" fmla="*/ T56 w 421"/>
                            <a:gd name="T58" fmla="+- 0 524 523"/>
                            <a:gd name="T59" fmla="*/ 524 h 256"/>
                            <a:gd name="T60" fmla="+- 0 2242 1878"/>
                            <a:gd name="T61" fmla="*/ T60 w 421"/>
                            <a:gd name="T62" fmla="+- 0 544 523"/>
                            <a:gd name="T63" fmla="*/ 544 h 256"/>
                            <a:gd name="T64" fmla="+- 0 2249 1878"/>
                            <a:gd name="T65" fmla="*/ T64 w 421"/>
                            <a:gd name="T66" fmla="+- 0 549 523"/>
                            <a:gd name="T67" fmla="*/ 549 h 256"/>
                            <a:gd name="T68" fmla="+- 0 2255 1878"/>
                            <a:gd name="T69" fmla="*/ T68 w 421"/>
                            <a:gd name="T70" fmla="+- 0 554 523"/>
                            <a:gd name="T71" fmla="*/ 554 h 256"/>
                            <a:gd name="T72" fmla="+- 0 2261 1878"/>
                            <a:gd name="T73" fmla="*/ T72 w 421"/>
                            <a:gd name="T74" fmla="+- 0 560 523"/>
                            <a:gd name="T75" fmla="*/ 560 h 256"/>
                            <a:gd name="T76" fmla="+- 0 2267 1878"/>
                            <a:gd name="T77" fmla="*/ T76 w 421"/>
                            <a:gd name="T78" fmla="+- 0 566 523"/>
                            <a:gd name="T79" fmla="*/ 566 h 256"/>
                            <a:gd name="T80" fmla="+- 0 2289 1878"/>
                            <a:gd name="T81" fmla="*/ T80 w 421"/>
                            <a:gd name="T82" fmla="+- 0 602 523"/>
                            <a:gd name="T83" fmla="*/ 602 h 256"/>
                            <a:gd name="T84" fmla="+- 0 2292 1878"/>
                            <a:gd name="T85" fmla="*/ T84 w 421"/>
                            <a:gd name="T86" fmla="+- 0 609 523"/>
                            <a:gd name="T87" fmla="*/ 609 h 256"/>
                            <a:gd name="T88" fmla="+- 0 2298 1878"/>
                            <a:gd name="T89" fmla="*/ T88 w 421"/>
                            <a:gd name="T90" fmla="+- 0 650 523"/>
                            <a:gd name="T91" fmla="*/ 650 h 256"/>
                            <a:gd name="T92" fmla="+- 0 2298 1878"/>
                            <a:gd name="T93" fmla="*/ T92 w 421"/>
                            <a:gd name="T94" fmla="+- 0 659 523"/>
                            <a:gd name="T95" fmla="*/ 659 h 256"/>
                            <a:gd name="T96" fmla="+- 0 2277 1878"/>
                            <a:gd name="T97" fmla="*/ T96 w 421"/>
                            <a:gd name="T98" fmla="+- 0 721 523"/>
                            <a:gd name="T99" fmla="*/ 721 h 256"/>
                            <a:gd name="T100" fmla="+- 0 2272 1878"/>
                            <a:gd name="T101" fmla="*/ T100 w 421"/>
                            <a:gd name="T102" fmla="+- 0 728 523"/>
                            <a:gd name="T103" fmla="*/ 728 h 256"/>
                            <a:gd name="T104" fmla="+- 0 2242 1878"/>
                            <a:gd name="T105" fmla="*/ T104 w 421"/>
                            <a:gd name="T106" fmla="+- 0 756 523"/>
                            <a:gd name="T107" fmla="*/ 756 h 256"/>
                            <a:gd name="T108" fmla="+- 0 2235 1878"/>
                            <a:gd name="T109" fmla="*/ T108 w 421"/>
                            <a:gd name="T110" fmla="+- 0 761 523"/>
                            <a:gd name="T111" fmla="*/ 761 h 256"/>
                            <a:gd name="T112" fmla="+- 0 2227 1878"/>
                            <a:gd name="T113" fmla="*/ T112 w 421"/>
                            <a:gd name="T114" fmla="+- 0 765 523"/>
                            <a:gd name="T115" fmla="*/ 765 h 256"/>
                            <a:gd name="T116" fmla="+- 0 2220 1878"/>
                            <a:gd name="T117" fmla="*/ T116 w 421"/>
                            <a:gd name="T118" fmla="+- 0 768 523"/>
                            <a:gd name="T119" fmla="*/ 768 h 256"/>
                            <a:gd name="T120" fmla="+- 0 2212 1878"/>
                            <a:gd name="T121" fmla="*/ T120 w 421"/>
                            <a:gd name="T122" fmla="+- 0 771 523"/>
                            <a:gd name="T123" fmla="*/ 771 h 256"/>
                            <a:gd name="T124" fmla="+- 0 2171 1878"/>
                            <a:gd name="T125" fmla="*/ T124 w 421"/>
                            <a:gd name="T126" fmla="+- 0 778 523"/>
                            <a:gd name="T127" fmla="*/ 778 h 256"/>
                            <a:gd name="T128" fmla="+- 0 2006 1878"/>
                            <a:gd name="T129" fmla="*/ T128 w 421"/>
                            <a:gd name="T130" fmla="+- 0 778 523"/>
                            <a:gd name="T131" fmla="*/ 778 h 256"/>
                            <a:gd name="T132" fmla="+- 0 1997 1878"/>
                            <a:gd name="T133" fmla="*/ T132 w 421"/>
                            <a:gd name="T134" fmla="+- 0 778 523"/>
                            <a:gd name="T135" fmla="*/ 778 h 256"/>
                            <a:gd name="T136" fmla="+- 0 1989 1878"/>
                            <a:gd name="T137" fmla="*/ T136 w 421"/>
                            <a:gd name="T138" fmla="+- 0 777 523"/>
                            <a:gd name="T139" fmla="*/ 777 h 256"/>
                            <a:gd name="T140" fmla="+- 0 1981 1878"/>
                            <a:gd name="T141" fmla="*/ T140 w 421"/>
                            <a:gd name="T142" fmla="+- 0 775 523"/>
                            <a:gd name="T143" fmla="*/ 775 h 256"/>
                            <a:gd name="T144" fmla="+- 0 1973 1878"/>
                            <a:gd name="T145" fmla="*/ T144 w 421"/>
                            <a:gd name="T146" fmla="+- 0 774 523"/>
                            <a:gd name="T147" fmla="*/ 774 h 256"/>
                            <a:gd name="T148" fmla="+- 0 1965 1878"/>
                            <a:gd name="T149" fmla="*/ T148 w 421"/>
                            <a:gd name="T150" fmla="+- 0 771 523"/>
                            <a:gd name="T151" fmla="*/ 771 h 256"/>
                            <a:gd name="T152" fmla="+- 0 1957 1878"/>
                            <a:gd name="T153" fmla="*/ T152 w 421"/>
                            <a:gd name="T154" fmla="+- 0 768 523"/>
                            <a:gd name="T155" fmla="*/ 768 h 256"/>
                            <a:gd name="T156" fmla="+- 0 1949 1878"/>
                            <a:gd name="T157" fmla="*/ T156 w 421"/>
                            <a:gd name="T158" fmla="+- 0 765 523"/>
                            <a:gd name="T159" fmla="*/ 765 h 256"/>
                            <a:gd name="T160" fmla="+- 0 1900 1878"/>
                            <a:gd name="T161" fmla="*/ T160 w 421"/>
                            <a:gd name="T162" fmla="+- 0 721 523"/>
                            <a:gd name="T163" fmla="*/ 721 h 256"/>
                            <a:gd name="T164" fmla="+- 0 1878 1878"/>
                            <a:gd name="T165" fmla="*/ T164 w 421"/>
                            <a:gd name="T166" fmla="+- 0 659 523"/>
                            <a:gd name="T167" fmla="*/ 659 h 256"/>
                            <a:gd name="T168" fmla="+- 0 1878 1878"/>
                            <a:gd name="T169" fmla="*/ T168 w 421"/>
                            <a:gd name="T170" fmla="+- 0 650 523"/>
                            <a:gd name="T171" fmla="*/ 650 h 25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</a:cxnLst>
                          <a:rect l="0" t="0" r="r" b="b"/>
                          <a:pathLst>
                            <a:path w="421" h="256">
                              <a:moveTo>
                                <a:pt x="0" y="127"/>
                              </a:moveTo>
                              <a:lnTo>
                                <a:pt x="17" y="63"/>
                              </a:lnTo>
                              <a:lnTo>
                                <a:pt x="22" y="56"/>
                              </a:lnTo>
                              <a:lnTo>
                                <a:pt x="26" y="50"/>
                              </a:lnTo>
                              <a:lnTo>
                                <a:pt x="32" y="43"/>
                              </a:lnTo>
                              <a:lnTo>
                                <a:pt x="37" y="37"/>
                              </a:lnTo>
                              <a:lnTo>
                                <a:pt x="43" y="31"/>
                              </a:lnTo>
                              <a:lnTo>
                                <a:pt x="50" y="26"/>
                              </a:lnTo>
                              <a:lnTo>
                                <a:pt x="57" y="21"/>
                              </a:lnTo>
                              <a:lnTo>
                                <a:pt x="64" y="17"/>
                              </a:lnTo>
                              <a:lnTo>
                                <a:pt x="119" y="0"/>
                              </a:lnTo>
                              <a:lnTo>
                                <a:pt x="128" y="0"/>
                              </a:lnTo>
                              <a:lnTo>
                                <a:pt x="293" y="0"/>
                              </a:lnTo>
                              <a:lnTo>
                                <a:pt x="301" y="0"/>
                              </a:lnTo>
                              <a:lnTo>
                                <a:pt x="309" y="1"/>
                              </a:lnTo>
                              <a:lnTo>
                                <a:pt x="364" y="21"/>
                              </a:lnTo>
                              <a:lnTo>
                                <a:pt x="371" y="26"/>
                              </a:lnTo>
                              <a:lnTo>
                                <a:pt x="377" y="31"/>
                              </a:lnTo>
                              <a:lnTo>
                                <a:pt x="383" y="37"/>
                              </a:lnTo>
                              <a:lnTo>
                                <a:pt x="389" y="43"/>
                              </a:lnTo>
                              <a:lnTo>
                                <a:pt x="411" y="79"/>
                              </a:lnTo>
                              <a:lnTo>
                                <a:pt x="414" y="86"/>
                              </a:lnTo>
                              <a:lnTo>
                                <a:pt x="420" y="127"/>
                              </a:lnTo>
                              <a:lnTo>
                                <a:pt x="420" y="136"/>
                              </a:lnTo>
                              <a:lnTo>
                                <a:pt x="399" y="198"/>
                              </a:lnTo>
                              <a:lnTo>
                                <a:pt x="394" y="205"/>
                              </a:lnTo>
                              <a:lnTo>
                                <a:pt x="364" y="233"/>
                              </a:lnTo>
                              <a:lnTo>
                                <a:pt x="357" y="238"/>
                              </a:lnTo>
                              <a:lnTo>
                                <a:pt x="349" y="242"/>
                              </a:lnTo>
                              <a:lnTo>
                                <a:pt x="342" y="245"/>
                              </a:lnTo>
                              <a:lnTo>
                                <a:pt x="334" y="248"/>
                              </a:lnTo>
                              <a:lnTo>
                                <a:pt x="293" y="255"/>
                              </a:lnTo>
                              <a:lnTo>
                                <a:pt x="128" y="255"/>
                              </a:lnTo>
                              <a:lnTo>
                                <a:pt x="119" y="255"/>
                              </a:lnTo>
                              <a:lnTo>
                                <a:pt x="111" y="254"/>
                              </a:lnTo>
                              <a:lnTo>
                                <a:pt x="103" y="252"/>
                              </a:lnTo>
                              <a:lnTo>
                                <a:pt x="95" y="251"/>
                              </a:lnTo>
                              <a:lnTo>
                                <a:pt x="87" y="248"/>
                              </a:lnTo>
                              <a:lnTo>
                                <a:pt x="79" y="245"/>
                              </a:lnTo>
                              <a:lnTo>
                                <a:pt x="71" y="242"/>
                              </a:lnTo>
                              <a:lnTo>
                                <a:pt x="22" y="198"/>
                              </a:lnTo>
                              <a:lnTo>
                                <a:pt x="0" y="136"/>
                              </a:lnTo>
                              <a:lnTo>
                                <a:pt x="0" y="127"/>
                              </a:lnTo>
                              <a:close/>
                            </a:path>
                          </a:pathLst>
                        </a:custGeom>
                        <a:noFill/>
                        <a:ln w="9529">
                          <a:solidFill>
                            <a:srgbClr val="999999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CD8DD0A" id="Freeform: Shape 29" o:spid="_x0000_s1026" style="position:absolute;margin-left:93.9pt;margin-top:26.15pt;width:21.05pt;height:12.8pt;z-index:2517258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1,2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" path="m,127l17,63r5,-7l26,50r6,-7l37,37r6,-6l50,26r7,-5l64,17,119,r9,l293,r8,l309,1r55,20l371,26r6,5l383,37r6,6l411,79r3,7l420,127r,9l399,198r-5,7l364,233r-7,5l349,242r-7,3l334,248r-41,7l128,255r-9,l111,254r-8,-2l95,251r-8,-3l79,245r-8,-3l22,198,,136r,-9xe" filled="f" strokecolor="#999" strokeweight=".26469mm">
                <v:path arrowok="t" o:connecttype="custom" o:connectlocs="0,412750;10795,372110;13970,367665;16510,363855;20320,359410;23495,355600;27305,351790;31750,348615;36195,345440;40640,342900;75565,332105;81280,332105;186055,332105;191135,332105;196215,332740;231140,345440;235585,348615;239395,351790;243205,355600;247015,359410;260985,382270;262890,386715;266700,412750;266700,418465;253365,457835;250190,462280;231140,480060;226695,483235;221615,485775;217170,487680;212090,489585;186055,494030;81280,494030;75565,494030;70485,493395;65405,492125;60325,491490;55245,489585;50165,487680;45085,485775;13970,457835;0,418465;0,412750" o:connectangles="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w w:val="105"/>
        </w:rPr>
        <w:t xml:space="preserve">Low </w:t>
      </w:r>
      <w:r>
        <w:rPr>
          <w:spacing w:val="-3"/>
          <w:w w:val="105"/>
        </w:rPr>
        <w:t xml:space="preserve">Very </w:t>
      </w:r>
      <w:r>
        <w:rPr>
          <w:w w:val="105"/>
        </w:rPr>
        <w:t>low</w:t>
      </w:r>
    </w:p>
    <w:p w14:paraId="53446043" w14:textId="1B175865" w:rsidR="004835A4" w:rsidRDefault="004835A4" w:rsidP="004835A4">
      <w:pPr>
        <w:pStyle w:val="BodyText"/>
        <w:spacing w:before="14"/>
        <w:ind w:left="1135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7E080134" wp14:editId="2A65B682">
                <wp:simplePos x="0" y="0"/>
                <wp:positionH relativeFrom="page">
                  <wp:posOffset>1192530</wp:posOffset>
                </wp:positionH>
                <wp:positionV relativeFrom="paragraph">
                  <wp:posOffset>12700</wp:posOffset>
                </wp:positionV>
                <wp:extent cx="267335" cy="162560"/>
                <wp:effectExtent l="11430" t="12065" r="6985" b="6350"/>
                <wp:wrapNone/>
                <wp:docPr id="28" name="Freeform: Shap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7335" cy="162560"/>
                        </a:xfrm>
                        <a:custGeom>
                          <a:avLst/>
                          <a:gdLst>
                            <a:gd name="T0" fmla="+- 0 1878 1878"/>
                            <a:gd name="T1" fmla="*/ T0 w 421"/>
                            <a:gd name="T2" fmla="+- 0 147 20"/>
                            <a:gd name="T3" fmla="*/ 147 h 256"/>
                            <a:gd name="T4" fmla="+- 0 1878 1878"/>
                            <a:gd name="T5" fmla="*/ T4 w 421"/>
                            <a:gd name="T6" fmla="+- 0 139 20"/>
                            <a:gd name="T7" fmla="*/ 139 h 256"/>
                            <a:gd name="T8" fmla="+- 0 1879 1878"/>
                            <a:gd name="T9" fmla="*/ T8 w 421"/>
                            <a:gd name="T10" fmla="+- 0 131 20"/>
                            <a:gd name="T11" fmla="*/ 131 h 256"/>
                            <a:gd name="T12" fmla="+- 0 1881 1878"/>
                            <a:gd name="T13" fmla="*/ T12 w 421"/>
                            <a:gd name="T14" fmla="+- 0 122 20"/>
                            <a:gd name="T15" fmla="*/ 122 h 256"/>
                            <a:gd name="T16" fmla="+- 0 1882 1878"/>
                            <a:gd name="T17" fmla="*/ T16 w 421"/>
                            <a:gd name="T18" fmla="+- 0 114 20"/>
                            <a:gd name="T19" fmla="*/ 114 h 256"/>
                            <a:gd name="T20" fmla="+- 0 1885 1878"/>
                            <a:gd name="T21" fmla="*/ T20 w 421"/>
                            <a:gd name="T22" fmla="+- 0 106 20"/>
                            <a:gd name="T23" fmla="*/ 106 h 256"/>
                            <a:gd name="T24" fmla="+- 0 1888 1878"/>
                            <a:gd name="T25" fmla="*/ T24 w 421"/>
                            <a:gd name="T26" fmla="+- 0 98 20"/>
                            <a:gd name="T27" fmla="*/ 98 h 256"/>
                            <a:gd name="T28" fmla="+- 0 1891 1878"/>
                            <a:gd name="T29" fmla="*/ T28 w 421"/>
                            <a:gd name="T30" fmla="+- 0 91 20"/>
                            <a:gd name="T31" fmla="*/ 91 h 256"/>
                            <a:gd name="T32" fmla="+- 0 1915 1878"/>
                            <a:gd name="T33" fmla="*/ T32 w 421"/>
                            <a:gd name="T34" fmla="+- 0 57 20"/>
                            <a:gd name="T35" fmla="*/ 57 h 256"/>
                            <a:gd name="T36" fmla="+- 0 1921 1878"/>
                            <a:gd name="T37" fmla="*/ T36 w 421"/>
                            <a:gd name="T38" fmla="+- 0 51 20"/>
                            <a:gd name="T39" fmla="*/ 51 h 256"/>
                            <a:gd name="T40" fmla="+- 0 1981 1878"/>
                            <a:gd name="T41" fmla="*/ T40 w 421"/>
                            <a:gd name="T42" fmla="+- 0 22 20"/>
                            <a:gd name="T43" fmla="*/ 22 h 256"/>
                            <a:gd name="T44" fmla="+- 0 1989 1878"/>
                            <a:gd name="T45" fmla="*/ T44 w 421"/>
                            <a:gd name="T46" fmla="+- 0 20 20"/>
                            <a:gd name="T47" fmla="*/ 20 h 256"/>
                            <a:gd name="T48" fmla="+- 0 1997 1878"/>
                            <a:gd name="T49" fmla="*/ T48 w 421"/>
                            <a:gd name="T50" fmla="+- 0 20 20"/>
                            <a:gd name="T51" fmla="*/ 20 h 256"/>
                            <a:gd name="T52" fmla="+- 0 2006 1878"/>
                            <a:gd name="T53" fmla="*/ T52 w 421"/>
                            <a:gd name="T54" fmla="+- 0 20 20"/>
                            <a:gd name="T55" fmla="*/ 20 h 256"/>
                            <a:gd name="T56" fmla="+- 0 2171 1878"/>
                            <a:gd name="T57" fmla="*/ T56 w 421"/>
                            <a:gd name="T58" fmla="+- 0 20 20"/>
                            <a:gd name="T59" fmla="*/ 20 h 256"/>
                            <a:gd name="T60" fmla="+- 0 2179 1878"/>
                            <a:gd name="T61" fmla="*/ T60 w 421"/>
                            <a:gd name="T62" fmla="+- 0 20 20"/>
                            <a:gd name="T63" fmla="*/ 20 h 256"/>
                            <a:gd name="T64" fmla="+- 0 2187 1878"/>
                            <a:gd name="T65" fmla="*/ T64 w 421"/>
                            <a:gd name="T66" fmla="+- 0 20 20"/>
                            <a:gd name="T67" fmla="*/ 20 h 256"/>
                            <a:gd name="T68" fmla="+- 0 2249 1878"/>
                            <a:gd name="T69" fmla="*/ T68 w 421"/>
                            <a:gd name="T70" fmla="+- 0 46 20"/>
                            <a:gd name="T71" fmla="*/ 46 h 256"/>
                            <a:gd name="T72" fmla="+- 0 2261 1878"/>
                            <a:gd name="T73" fmla="*/ T72 w 421"/>
                            <a:gd name="T74" fmla="+- 0 57 20"/>
                            <a:gd name="T75" fmla="*/ 57 h 256"/>
                            <a:gd name="T76" fmla="+- 0 2267 1878"/>
                            <a:gd name="T77" fmla="*/ T76 w 421"/>
                            <a:gd name="T78" fmla="+- 0 63 20"/>
                            <a:gd name="T79" fmla="*/ 63 h 256"/>
                            <a:gd name="T80" fmla="+- 0 2289 1878"/>
                            <a:gd name="T81" fmla="*/ T80 w 421"/>
                            <a:gd name="T82" fmla="+- 0 98 20"/>
                            <a:gd name="T83" fmla="*/ 98 h 256"/>
                            <a:gd name="T84" fmla="+- 0 2292 1878"/>
                            <a:gd name="T85" fmla="*/ T84 w 421"/>
                            <a:gd name="T86" fmla="+- 0 106 20"/>
                            <a:gd name="T87" fmla="*/ 106 h 256"/>
                            <a:gd name="T88" fmla="+- 0 2294 1878"/>
                            <a:gd name="T89" fmla="*/ T88 w 421"/>
                            <a:gd name="T90" fmla="+- 0 114 20"/>
                            <a:gd name="T91" fmla="*/ 114 h 256"/>
                            <a:gd name="T92" fmla="+- 0 2296 1878"/>
                            <a:gd name="T93" fmla="*/ T92 w 421"/>
                            <a:gd name="T94" fmla="+- 0 122 20"/>
                            <a:gd name="T95" fmla="*/ 122 h 256"/>
                            <a:gd name="T96" fmla="+- 0 2297 1878"/>
                            <a:gd name="T97" fmla="*/ T96 w 421"/>
                            <a:gd name="T98" fmla="+- 0 131 20"/>
                            <a:gd name="T99" fmla="*/ 131 h 256"/>
                            <a:gd name="T100" fmla="+- 0 2298 1878"/>
                            <a:gd name="T101" fmla="*/ T100 w 421"/>
                            <a:gd name="T102" fmla="+- 0 139 20"/>
                            <a:gd name="T103" fmla="*/ 139 h 256"/>
                            <a:gd name="T104" fmla="+- 0 2298 1878"/>
                            <a:gd name="T105" fmla="*/ T104 w 421"/>
                            <a:gd name="T106" fmla="+- 0 147 20"/>
                            <a:gd name="T107" fmla="*/ 147 h 256"/>
                            <a:gd name="T108" fmla="+- 0 2298 1878"/>
                            <a:gd name="T109" fmla="*/ T108 w 421"/>
                            <a:gd name="T110" fmla="+- 0 156 20"/>
                            <a:gd name="T111" fmla="*/ 156 h 256"/>
                            <a:gd name="T112" fmla="+- 0 2297 1878"/>
                            <a:gd name="T113" fmla="*/ T112 w 421"/>
                            <a:gd name="T114" fmla="+- 0 164 20"/>
                            <a:gd name="T115" fmla="*/ 164 h 256"/>
                            <a:gd name="T116" fmla="+- 0 2296 1878"/>
                            <a:gd name="T117" fmla="*/ T116 w 421"/>
                            <a:gd name="T118" fmla="+- 0 172 20"/>
                            <a:gd name="T119" fmla="*/ 172 h 256"/>
                            <a:gd name="T120" fmla="+- 0 2294 1878"/>
                            <a:gd name="T121" fmla="*/ T120 w 421"/>
                            <a:gd name="T122" fmla="+- 0 180 20"/>
                            <a:gd name="T123" fmla="*/ 180 h 256"/>
                            <a:gd name="T124" fmla="+- 0 2292 1878"/>
                            <a:gd name="T125" fmla="*/ T124 w 421"/>
                            <a:gd name="T126" fmla="+- 0 188 20"/>
                            <a:gd name="T127" fmla="*/ 188 h 256"/>
                            <a:gd name="T128" fmla="+- 0 2289 1878"/>
                            <a:gd name="T129" fmla="*/ T128 w 421"/>
                            <a:gd name="T130" fmla="+- 0 196 20"/>
                            <a:gd name="T131" fmla="*/ 196 h 256"/>
                            <a:gd name="T132" fmla="+- 0 2285 1878"/>
                            <a:gd name="T133" fmla="*/ T132 w 421"/>
                            <a:gd name="T134" fmla="+- 0 204 20"/>
                            <a:gd name="T135" fmla="*/ 204 h 256"/>
                            <a:gd name="T136" fmla="+- 0 2281 1878"/>
                            <a:gd name="T137" fmla="*/ T136 w 421"/>
                            <a:gd name="T138" fmla="+- 0 211 20"/>
                            <a:gd name="T139" fmla="*/ 211 h 256"/>
                            <a:gd name="T140" fmla="+- 0 2277 1878"/>
                            <a:gd name="T141" fmla="*/ T140 w 421"/>
                            <a:gd name="T142" fmla="+- 0 218 20"/>
                            <a:gd name="T143" fmla="*/ 218 h 256"/>
                            <a:gd name="T144" fmla="+- 0 2272 1878"/>
                            <a:gd name="T145" fmla="*/ T144 w 421"/>
                            <a:gd name="T146" fmla="+- 0 225 20"/>
                            <a:gd name="T147" fmla="*/ 225 h 256"/>
                            <a:gd name="T148" fmla="+- 0 2220 1878"/>
                            <a:gd name="T149" fmla="*/ T148 w 421"/>
                            <a:gd name="T150" fmla="+- 0 265 20"/>
                            <a:gd name="T151" fmla="*/ 265 h 256"/>
                            <a:gd name="T152" fmla="+- 0 2212 1878"/>
                            <a:gd name="T153" fmla="*/ T152 w 421"/>
                            <a:gd name="T154" fmla="+- 0 268 20"/>
                            <a:gd name="T155" fmla="*/ 268 h 256"/>
                            <a:gd name="T156" fmla="+- 0 2204 1878"/>
                            <a:gd name="T157" fmla="*/ T156 w 421"/>
                            <a:gd name="T158" fmla="+- 0 271 20"/>
                            <a:gd name="T159" fmla="*/ 271 h 256"/>
                            <a:gd name="T160" fmla="+- 0 2196 1878"/>
                            <a:gd name="T161" fmla="*/ T160 w 421"/>
                            <a:gd name="T162" fmla="+- 0 272 20"/>
                            <a:gd name="T163" fmla="*/ 272 h 256"/>
                            <a:gd name="T164" fmla="+- 0 2187 1878"/>
                            <a:gd name="T165" fmla="*/ T164 w 421"/>
                            <a:gd name="T166" fmla="+- 0 274 20"/>
                            <a:gd name="T167" fmla="*/ 274 h 256"/>
                            <a:gd name="T168" fmla="+- 0 2179 1878"/>
                            <a:gd name="T169" fmla="*/ T168 w 421"/>
                            <a:gd name="T170" fmla="+- 0 275 20"/>
                            <a:gd name="T171" fmla="*/ 275 h 256"/>
                            <a:gd name="T172" fmla="+- 0 2171 1878"/>
                            <a:gd name="T173" fmla="*/ T172 w 421"/>
                            <a:gd name="T174" fmla="+- 0 275 20"/>
                            <a:gd name="T175" fmla="*/ 275 h 256"/>
                            <a:gd name="T176" fmla="+- 0 2006 1878"/>
                            <a:gd name="T177" fmla="*/ T176 w 421"/>
                            <a:gd name="T178" fmla="+- 0 275 20"/>
                            <a:gd name="T179" fmla="*/ 275 h 256"/>
                            <a:gd name="T180" fmla="+- 0 1997 1878"/>
                            <a:gd name="T181" fmla="*/ T180 w 421"/>
                            <a:gd name="T182" fmla="+- 0 275 20"/>
                            <a:gd name="T183" fmla="*/ 275 h 256"/>
                            <a:gd name="T184" fmla="+- 0 1989 1878"/>
                            <a:gd name="T185" fmla="*/ T184 w 421"/>
                            <a:gd name="T186" fmla="+- 0 274 20"/>
                            <a:gd name="T187" fmla="*/ 274 h 256"/>
                            <a:gd name="T188" fmla="+- 0 1981 1878"/>
                            <a:gd name="T189" fmla="*/ T188 w 421"/>
                            <a:gd name="T190" fmla="+- 0 272 20"/>
                            <a:gd name="T191" fmla="*/ 272 h 256"/>
                            <a:gd name="T192" fmla="+- 0 1973 1878"/>
                            <a:gd name="T193" fmla="*/ T192 w 421"/>
                            <a:gd name="T194" fmla="+- 0 271 20"/>
                            <a:gd name="T195" fmla="*/ 271 h 256"/>
                            <a:gd name="T196" fmla="+- 0 1965 1878"/>
                            <a:gd name="T197" fmla="*/ T196 w 421"/>
                            <a:gd name="T198" fmla="+- 0 268 20"/>
                            <a:gd name="T199" fmla="*/ 268 h 256"/>
                            <a:gd name="T200" fmla="+- 0 1957 1878"/>
                            <a:gd name="T201" fmla="*/ T200 w 421"/>
                            <a:gd name="T202" fmla="+- 0 265 20"/>
                            <a:gd name="T203" fmla="*/ 265 h 256"/>
                            <a:gd name="T204" fmla="+- 0 1949 1878"/>
                            <a:gd name="T205" fmla="*/ T204 w 421"/>
                            <a:gd name="T206" fmla="+- 0 262 20"/>
                            <a:gd name="T207" fmla="*/ 262 h 256"/>
                            <a:gd name="T208" fmla="+- 0 1942 1878"/>
                            <a:gd name="T209" fmla="*/ T208 w 421"/>
                            <a:gd name="T210" fmla="+- 0 258 20"/>
                            <a:gd name="T211" fmla="*/ 258 h 256"/>
                            <a:gd name="T212" fmla="+- 0 1935 1878"/>
                            <a:gd name="T213" fmla="*/ T212 w 421"/>
                            <a:gd name="T214" fmla="+- 0 253 20"/>
                            <a:gd name="T215" fmla="*/ 253 h 256"/>
                            <a:gd name="T216" fmla="+- 0 1928 1878"/>
                            <a:gd name="T217" fmla="*/ T216 w 421"/>
                            <a:gd name="T218" fmla="+- 0 249 20"/>
                            <a:gd name="T219" fmla="*/ 249 h 256"/>
                            <a:gd name="T220" fmla="+- 0 1888 1878"/>
                            <a:gd name="T221" fmla="*/ T220 w 421"/>
                            <a:gd name="T222" fmla="+- 0 196 20"/>
                            <a:gd name="T223" fmla="*/ 196 h 256"/>
                            <a:gd name="T224" fmla="+- 0 1885 1878"/>
                            <a:gd name="T225" fmla="*/ T224 w 421"/>
                            <a:gd name="T226" fmla="+- 0 188 20"/>
                            <a:gd name="T227" fmla="*/ 188 h 256"/>
                            <a:gd name="T228" fmla="+- 0 1882 1878"/>
                            <a:gd name="T229" fmla="*/ T228 w 421"/>
                            <a:gd name="T230" fmla="+- 0 180 20"/>
                            <a:gd name="T231" fmla="*/ 180 h 256"/>
                            <a:gd name="T232" fmla="+- 0 1881 1878"/>
                            <a:gd name="T233" fmla="*/ T232 w 421"/>
                            <a:gd name="T234" fmla="+- 0 172 20"/>
                            <a:gd name="T235" fmla="*/ 172 h 256"/>
                            <a:gd name="T236" fmla="+- 0 1879 1878"/>
                            <a:gd name="T237" fmla="*/ T236 w 421"/>
                            <a:gd name="T238" fmla="+- 0 164 20"/>
                            <a:gd name="T239" fmla="*/ 164 h 256"/>
                            <a:gd name="T240" fmla="+- 0 1878 1878"/>
                            <a:gd name="T241" fmla="*/ T240 w 421"/>
                            <a:gd name="T242" fmla="+- 0 156 20"/>
                            <a:gd name="T243" fmla="*/ 156 h 256"/>
                            <a:gd name="T244" fmla="+- 0 1878 1878"/>
                            <a:gd name="T245" fmla="*/ T244 w 421"/>
                            <a:gd name="T246" fmla="+- 0 147 20"/>
                            <a:gd name="T247" fmla="*/ 147 h 25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  <a:cxn ang="0">
                              <a:pos x="T201" y="T203"/>
                            </a:cxn>
                            <a:cxn ang="0">
                              <a:pos x="T205" y="T207"/>
                            </a:cxn>
                            <a:cxn ang="0">
                              <a:pos x="T209" y="T211"/>
                            </a:cxn>
                            <a:cxn ang="0">
                              <a:pos x="T213" y="T215"/>
                            </a:cxn>
                            <a:cxn ang="0">
                              <a:pos x="T217" y="T219"/>
                            </a:cxn>
                            <a:cxn ang="0">
                              <a:pos x="T221" y="T223"/>
                            </a:cxn>
                            <a:cxn ang="0">
                              <a:pos x="T225" y="T227"/>
                            </a:cxn>
                            <a:cxn ang="0">
                              <a:pos x="T229" y="T231"/>
                            </a:cxn>
                            <a:cxn ang="0">
                              <a:pos x="T233" y="T235"/>
                            </a:cxn>
                            <a:cxn ang="0">
                              <a:pos x="T237" y="T239"/>
                            </a:cxn>
                            <a:cxn ang="0">
                              <a:pos x="T241" y="T243"/>
                            </a:cxn>
                            <a:cxn ang="0">
                              <a:pos x="T245" y="T247"/>
                            </a:cxn>
                          </a:cxnLst>
                          <a:rect l="0" t="0" r="r" b="b"/>
                          <a:pathLst>
                            <a:path w="421" h="256">
                              <a:moveTo>
                                <a:pt x="0" y="127"/>
                              </a:moveTo>
                              <a:lnTo>
                                <a:pt x="0" y="119"/>
                              </a:lnTo>
                              <a:lnTo>
                                <a:pt x="1" y="111"/>
                              </a:lnTo>
                              <a:lnTo>
                                <a:pt x="3" y="102"/>
                              </a:lnTo>
                              <a:lnTo>
                                <a:pt x="4" y="94"/>
                              </a:lnTo>
                              <a:lnTo>
                                <a:pt x="7" y="86"/>
                              </a:lnTo>
                              <a:lnTo>
                                <a:pt x="10" y="78"/>
                              </a:lnTo>
                              <a:lnTo>
                                <a:pt x="13" y="71"/>
                              </a:lnTo>
                              <a:lnTo>
                                <a:pt x="37" y="37"/>
                              </a:lnTo>
                              <a:lnTo>
                                <a:pt x="43" y="31"/>
                              </a:lnTo>
                              <a:lnTo>
                                <a:pt x="103" y="2"/>
                              </a:lnTo>
                              <a:lnTo>
                                <a:pt x="111" y="0"/>
                              </a:lnTo>
                              <a:lnTo>
                                <a:pt x="119" y="0"/>
                              </a:lnTo>
                              <a:lnTo>
                                <a:pt x="128" y="0"/>
                              </a:lnTo>
                              <a:lnTo>
                                <a:pt x="293" y="0"/>
                              </a:lnTo>
                              <a:lnTo>
                                <a:pt x="301" y="0"/>
                              </a:lnTo>
                              <a:lnTo>
                                <a:pt x="309" y="0"/>
                              </a:lnTo>
                              <a:lnTo>
                                <a:pt x="371" y="26"/>
                              </a:lnTo>
                              <a:lnTo>
                                <a:pt x="383" y="37"/>
                              </a:lnTo>
                              <a:lnTo>
                                <a:pt x="389" y="43"/>
                              </a:lnTo>
                              <a:lnTo>
                                <a:pt x="411" y="78"/>
                              </a:lnTo>
                              <a:lnTo>
                                <a:pt x="414" y="86"/>
                              </a:lnTo>
                              <a:lnTo>
                                <a:pt x="416" y="94"/>
                              </a:lnTo>
                              <a:lnTo>
                                <a:pt x="418" y="102"/>
                              </a:lnTo>
                              <a:lnTo>
                                <a:pt x="419" y="111"/>
                              </a:lnTo>
                              <a:lnTo>
                                <a:pt x="420" y="119"/>
                              </a:lnTo>
                              <a:lnTo>
                                <a:pt x="420" y="127"/>
                              </a:lnTo>
                              <a:lnTo>
                                <a:pt x="420" y="136"/>
                              </a:lnTo>
                              <a:lnTo>
                                <a:pt x="419" y="144"/>
                              </a:lnTo>
                              <a:lnTo>
                                <a:pt x="418" y="152"/>
                              </a:lnTo>
                              <a:lnTo>
                                <a:pt x="416" y="160"/>
                              </a:lnTo>
                              <a:lnTo>
                                <a:pt x="414" y="168"/>
                              </a:lnTo>
                              <a:lnTo>
                                <a:pt x="411" y="176"/>
                              </a:lnTo>
                              <a:lnTo>
                                <a:pt x="407" y="184"/>
                              </a:lnTo>
                              <a:lnTo>
                                <a:pt x="403" y="191"/>
                              </a:lnTo>
                              <a:lnTo>
                                <a:pt x="399" y="198"/>
                              </a:lnTo>
                              <a:lnTo>
                                <a:pt x="394" y="205"/>
                              </a:lnTo>
                              <a:lnTo>
                                <a:pt x="342" y="245"/>
                              </a:lnTo>
                              <a:lnTo>
                                <a:pt x="334" y="248"/>
                              </a:lnTo>
                              <a:lnTo>
                                <a:pt x="326" y="251"/>
                              </a:lnTo>
                              <a:lnTo>
                                <a:pt x="318" y="252"/>
                              </a:lnTo>
                              <a:lnTo>
                                <a:pt x="309" y="254"/>
                              </a:lnTo>
                              <a:lnTo>
                                <a:pt x="301" y="255"/>
                              </a:lnTo>
                              <a:lnTo>
                                <a:pt x="293" y="255"/>
                              </a:lnTo>
                              <a:lnTo>
                                <a:pt x="128" y="255"/>
                              </a:lnTo>
                              <a:lnTo>
                                <a:pt x="119" y="255"/>
                              </a:lnTo>
                              <a:lnTo>
                                <a:pt x="111" y="254"/>
                              </a:lnTo>
                              <a:lnTo>
                                <a:pt x="103" y="252"/>
                              </a:lnTo>
                              <a:lnTo>
                                <a:pt x="95" y="251"/>
                              </a:lnTo>
                              <a:lnTo>
                                <a:pt x="87" y="248"/>
                              </a:lnTo>
                              <a:lnTo>
                                <a:pt x="79" y="245"/>
                              </a:lnTo>
                              <a:lnTo>
                                <a:pt x="71" y="242"/>
                              </a:lnTo>
                              <a:lnTo>
                                <a:pt x="64" y="238"/>
                              </a:lnTo>
                              <a:lnTo>
                                <a:pt x="57" y="233"/>
                              </a:lnTo>
                              <a:lnTo>
                                <a:pt x="50" y="229"/>
                              </a:lnTo>
                              <a:lnTo>
                                <a:pt x="10" y="176"/>
                              </a:lnTo>
                              <a:lnTo>
                                <a:pt x="7" y="168"/>
                              </a:lnTo>
                              <a:lnTo>
                                <a:pt x="4" y="160"/>
                              </a:lnTo>
                              <a:lnTo>
                                <a:pt x="3" y="152"/>
                              </a:lnTo>
                              <a:lnTo>
                                <a:pt x="1" y="144"/>
                              </a:lnTo>
                              <a:lnTo>
                                <a:pt x="0" y="136"/>
                              </a:lnTo>
                              <a:lnTo>
                                <a:pt x="0" y="127"/>
                              </a:lnTo>
                              <a:close/>
                            </a:path>
                          </a:pathLst>
                        </a:custGeom>
                        <a:noFill/>
                        <a:ln w="9529">
                          <a:solidFill>
                            <a:srgbClr val="999999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A463258" id="Freeform: Shape 28" o:spid="_x0000_s1026" style="position:absolute;margin-left:93.9pt;margin-top:1pt;width:21.05pt;height:12.8pt;z-index:2517268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1,2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" path="m,127r,-8l1,111r2,-9l4,94,7,86r3,-8l13,71,37,37r6,-6l103,2,111,r8,l128,,293,r8,l309,r62,26l383,37r6,6l411,78r3,8l416,94r2,8l419,111r1,8l420,127r,9l419,144r-1,8l416,160r-2,8l411,176r-4,8l403,191r-4,7l394,205r-52,40l334,248r-8,3l318,252r-9,2l301,255r-8,l128,255r-9,l111,254r-8,-2l95,251r-8,-3l79,245r-8,-3l64,238r-7,-5l50,229,10,176,7,168,4,160,3,152,1,144,,136r,-9xe" filled="f" strokecolor="#999" strokeweight=".26469mm">
                <v:path arrowok="t" o:connecttype="custom" o:connectlocs="0,93345;0,88265;635,83185;1905,77470;2540,72390;4445,67310;6350,62230;8255,57785;23495,36195;27305,32385;65405,13970;70485,12700;75565,12700;81280,12700;186055,12700;191135,12700;196215,12700;235585,29210;243205,36195;247015,40005;260985,62230;262890,67310;264160,72390;265430,77470;266065,83185;266700,88265;266700,93345;266700,99060;266065,104140;265430,109220;264160,114300;262890,119380;260985,124460;258445,129540;255905,133985;253365,138430;250190,142875;217170,168275;212090,170180;207010,172085;201930,172720;196215,173990;191135,174625;186055,174625;81280,174625;75565,174625;70485,173990;65405,172720;60325,172085;55245,170180;50165,168275;45085,166370;40640,163830;36195,160655;31750,158115;6350,124460;4445,119380;2540,114300;1905,109220;635,104140;0,99060;0,93345" o:connectangles="0,0,0,0,0,0,0,0,0,0,0,0,0,0,0,0,0,0,0,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w w:val="105"/>
        </w:rPr>
        <w:t>Not applicable</w:t>
      </w:r>
    </w:p>
    <w:p w14:paraId="012DBE0A" w14:textId="77777777" w:rsidR="004835A4" w:rsidRDefault="004835A4" w:rsidP="004835A4">
      <w:pPr>
        <w:pStyle w:val="BodyText"/>
        <w:rPr>
          <w:sz w:val="22"/>
        </w:rPr>
      </w:pPr>
    </w:p>
    <w:p w14:paraId="52E034FD" w14:textId="77777777" w:rsidR="004835A4" w:rsidRDefault="004835A4" w:rsidP="004835A4">
      <w:pPr>
        <w:pStyle w:val="Heading2"/>
        <w:tabs>
          <w:tab w:val="left" w:pos="500"/>
        </w:tabs>
        <w:spacing w:before="189"/>
      </w:pPr>
      <w:r>
        <w:rPr>
          <w:w w:val="105"/>
        </w:rPr>
        <w:t>9c. Among locums?</w:t>
      </w:r>
      <w:r>
        <w:rPr>
          <w:spacing w:val="-6"/>
          <w:w w:val="105"/>
        </w:rPr>
        <w:t xml:space="preserve"> </w:t>
      </w:r>
      <w:r>
        <w:rPr>
          <w:color w:val="C33B1C"/>
          <w:w w:val="105"/>
        </w:rPr>
        <w:t>*</w:t>
      </w:r>
    </w:p>
    <w:p w14:paraId="7E5D9FF4" w14:textId="77777777" w:rsidR="004835A4" w:rsidRDefault="004835A4" w:rsidP="004835A4">
      <w:pPr>
        <w:spacing w:before="52"/>
        <w:ind w:left="499"/>
        <w:rPr>
          <w:i/>
          <w:sz w:val="19"/>
        </w:rPr>
      </w:pPr>
      <w:r>
        <w:rPr>
          <w:i/>
          <w:color w:val="454545"/>
          <w:w w:val="105"/>
          <w:sz w:val="19"/>
        </w:rPr>
        <w:t>Mark only one oval.</w:t>
      </w:r>
    </w:p>
    <w:p w14:paraId="68CE5B55" w14:textId="77777777" w:rsidR="004835A4" w:rsidRDefault="004835A4" w:rsidP="004835A4">
      <w:pPr>
        <w:pStyle w:val="BodyText"/>
        <w:spacing w:before="6"/>
        <w:rPr>
          <w:i/>
          <w:sz w:val="17"/>
        </w:rPr>
      </w:pPr>
    </w:p>
    <w:p w14:paraId="4F92CA48" w14:textId="6360348A" w:rsidR="004835A4" w:rsidRDefault="004835A4" w:rsidP="004835A4">
      <w:pPr>
        <w:pStyle w:val="BodyText"/>
        <w:spacing w:line="412" w:lineRule="auto"/>
        <w:ind w:left="1135" w:right="6968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1423209A" wp14:editId="1CC241BA">
                <wp:simplePos x="0" y="0"/>
                <wp:positionH relativeFrom="page">
                  <wp:posOffset>1192530</wp:posOffset>
                </wp:positionH>
                <wp:positionV relativeFrom="paragraph">
                  <wp:posOffset>3810</wp:posOffset>
                </wp:positionV>
                <wp:extent cx="267335" cy="162560"/>
                <wp:effectExtent l="11430" t="12700" r="6985" b="5715"/>
                <wp:wrapNone/>
                <wp:docPr id="27" name="Freeform: Shap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7335" cy="162560"/>
                        </a:xfrm>
                        <a:custGeom>
                          <a:avLst/>
                          <a:gdLst>
                            <a:gd name="T0" fmla="+- 0 1878 1878"/>
                            <a:gd name="T1" fmla="*/ T0 w 421"/>
                            <a:gd name="T2" fmla="+- 0 125 6"/>
                            <a:gd name="T3" fmla="*/ 125 h 256"/>
                            <a:gd name="T4" fmla="+- 0 1881 1878"/>
                            <a:gd name="T5" fmla="*/ T4 w 421"/>
                            <a:gd name="T6" fmla="+- 0 108 6"/>
                            <a:gd name="T7" fmla="*/ 108 h 256"/>
                            <a:gd name="T8" fmla="+- 0 1885 1878"/>
                            <a:gd name="T9" fmla="*/ T8 w 421"/>
                            <a:gd name="T10" fmla="+- 0 92 6"/>
                            <a:gd name="T11" fmla="*/ 92 h 256"/>
                            <a:gd name="T12" fmla="+- 0 1891 1878"/>
                            <a:gd name="T13" fmla="*/ T12 w 421"/>
                            <a:gd name="T14" fmla="+- 0 77 6"/>
                            <a:gd name="T15" fmla="*/ 77 h 256"/>
                            <a:gd name="T16" fmla="+- 0 1900 1878"/>
                            <a:gd name="T17" fmla="*/ T16 w 421"/>
                            <a:gd name="T18" fmla="+- 0 62 6"/>
                            <a:gd name="T19" fmla="*/ 62 h 256"/>
                            <a:gd name="T20" fmla="+- 0 1910 1878"/>
                            <a:gd name="T21" fmla="*/ T20 w 421"/>
                            <a:gd name="T22" fmla="+- 0 49 6"/>
                            <a:gd name="T23" fmla="*/ 49 h 256"/>
                            <a:gd name="T24" fmla="+- 0 1921 1878"/>
                            <a:gd name="T25" fmla="*/ T24 w 421"/>
                            <a:gd name="T26" fmla="+- 0 37 6"/>
                            <a:gd name="T27" fmla="*/ 37 h 256"/>
                            <a:gd name="T28" fmla="+- 0 1989 1878"/>
                            <a:gd name="T29" fmla="*/ T28 w 421"/>
                            <a:gd name="T30" fmla="+- 0 6 6"/>
                            <a:gd name="T31" fmla="*/ 6 h 256"/>
                            <a:gd name="T32" fmla="+- 0 2006 1878"/>
                            <a:gd name="T33" fmla="*/ T32 w 421"/>
                            <a:gd name="T34" fmla="+- 0 6 6"/>
                            <a:gd name="T35" fmla="*/ 6 h 256"/>
                            <a:gd name="T36" fmla="+- 0 2179 1878"/>
                            <a:gd name="T37" fmla="*/ T36 w 421"/>
                            <a:gd name="T38" fmla="+- 0 6 6"/>
                            <a:gd name="T39" fmla="*/ 6 h 256"/>
                            <a:gd name="T40" fmla="+- 0 2196 1878"/>
                            <a:gd name="T41" fmla="*/ T40 w 421"/>
                            <a:gd name="T42" fmla="+- 0 8 6"/>
                            <a:gd name="T43" fmla="*/ 8 h 256"/>
                            <a:gd name="T44" fmla="+- 0 2212 1878"/>
                            <a:gd name="T45" fmla="*/ T44 w 421"/>
                            <a:gd name="T46" fmla="+- 0 12 6"/>
                            <a:gd name="T47" fmla="*/ 12 h 256"/>
                            <a:gd name="T48" fmla="+- 0 2227 1878"/>
                            <a:gd name="T49" fmla="*/ T48 w 421"/>
                            <a:gd name="T50" fmla="+- 0 19 6"/>
                            <a:gd name="T51" fmla="*/ 19 h 256"/>
                            <a:gd name="T52" fmla="+- 0 2242 1878"/>
                            <a:gd name="T53" fmla="*/ T52 w 421"/>
                            <a:gd name="T54" fmla="+- 0 27 6"/>
                            <a:gd name="T55" fmla="*/ 27 h 256"/>
                            <a:gd name="T56" fmla="+- 0 2255 1878"/>
                            <a:gd name="T57" fmla="*/ T56 w 421"/>
                            <a:gd name="T58" fmla="+- 0 37 6"/>
                            <a:gd name="T59" fmla="*/ 37 h 256"/>
                            <a:gd name="T60" fmla="+- 0 2267 1878"/>
                            <a:gd name="T61" fmla="*/ T60 w 421"/>
                            <a:gd name="T62" fmla="+- 0 49 6"/>
                            <a:gd name="T63" fmla="*/ 49 h 256"/>
                            <a:gd name="T64" fmla="+- 0 2292 1878"/>
                            <a:gd name="T65" fmla="*/ T64 w 421"/>
                            <a:gd name="T66" fmla="+- 0 92 6"/>
                            <a:gd name="T67" fmla="*/ 92 h 256"/>
                            <a:gd name="T68" fmla="+- 0 2298 1878"/>
                            <a:gd name="T69" fmla="*/ T68 w 421"/>
                            <a:gd name="T70" fmla="+- 0 142 6"/>
                            <a:gd name="T71" fmla="*/ 142 h 256"/>
                            <a:gd name="T72" fmla="+- 0 2296 1878"/>
                            <a:gd name="T73" fmla="*/ T72 w 421"/>
                            <a:gd name="T74" fmla="+- 0 158 6"/>
                            <a:gd name="T75" fmla="*/ 158 h 256"/>
                            <a:gd name="T76" fmla="+- 0 2292 1878"/>
                            <a:gd name="T77" fmla="*/ T76 w 421"/>
                            <a:gd name="T78" fmla="+- 0 174 6"/>
                            <a:gd name="T79" fmla="*/ 174 h 256"/>
                            <a:gd name="T80" fmla="+- 0 2285 1878"/>
                            <a:gd name="T81" fmla="*/ T80 w 421"/>
                            <a:gd name="T82" fmla="+- 0 190 6"/>
                            <a:gd name="T83" fmla="*/ 190 h 256"/>
                            <a:gd name="T84" fmla="+- 0 2277 1878"/>
                            <a:gd name="T85" fmla="*/ T84 w 421"/>
                            <a:gd name="T86" fmla="+- 0 204 6"/>
                            <a:gd name="T87" fmla="*/ 204 h 256"/>
                            <a:gd name="T88" fmla="+- 0 2220 1878"/>
                            <a:gd name="T89" fmla="*/ T88 w 421"/>
                            <a:gd name="T90" fmla="+- 0 251 6"/>
                            <a:gd name="T91" fmla="*/ 251 h 256"/>
                            <a:gd name="T92" fmla="+- 0 2204 1878"/>
                            <a:gd name="T93" fmla="*/ T92 w 421"/>
                            <a:gd name="T94" fmla="+- 0 257 6"/>
                            <a:gd name="T95" fmla="*/ 257 h 256"/>
                            <a:gd name="T96" fmla="+- 0 2187 1878"/>
                            <a:gd name="T97" fmla="*/ T96 w 421"/>
                            <a:gd name="T98" fmla="+- 0 260 6"/>
                            <a:gd name="T99" fmla="*/ 260 h 256"/>
                            <a:gd name="T100" fmla="+- 0 2171 1878"/>
                            <a:gd name="T101" fmla="*/ T100 w 421"/>
                            <a:gd name="T102" fmla="+- 0 261 6"/>
                            <a:gd name="T103" fmla="*/ 261 h 256"/>
                            <a:gd name="T104" fmla="+- 0 1997 1878"/>
                            <a:gd name="T105" fmla="*/ T104 w 421"/>
                            <a:gd name="T106" fmla="+- 0 261 6"/>
                            <a:gd name="T107" fmla="*/ 261 h 256"/>
                            <a:gd name="T108" fmla="+- 0 1981 1878"/>
                            <a:gd name="T109" fmla="*/ T108 w 421"/>
                            <a:gd name="T110" fmla="+- 0 258 6"/>
                            <a:gd name="T111" fmla="*/ 258 h 256"/>
                            <a:gd name="T112" fmla="+- 0 1965 1878"/>
                            <a:gd name="T113" fmla="*/ T112 w 421"/>
                            <a:gd name="T114" fmla="+- 0 254 6"/>
                            <a:gd name="T115" fmla="*/ 254 h 256"/>
                            <a:gd name="T116" fmla="+- 0 1949 1878"/>
                            <a:gd name="T117" fmla="*/ T116 w 421"/>
                            <a:gd name="T118" fmla="+- 0 248 6"/>
                            <a:gd name="T119" fmla="*/ 248 h 256"/>
                            <a:gd name="T120" fmla="+- 0 1935 1878"/>
                            <a:gd name="T121" fmla="*/ T120 w 421"/>
                            <a:gd name="T122" fmla="+- 0 239 6"/>
                            <a:gd name="T123" fmla="*/ 239 h 256"/>
                            <a:gd name="T124" fmla="+- 0 1888 1878"/>
                            <a:gd name="T125" fmla="*/ T124 w 421"/>
                            <a:gd name="T126" fmla="+- 0 182 6"/>
                            <a:gd name="T127" fmla="*/ 182 h 256"/>
                            <a:gd name="T128" fmla="+- 0 1878 1878"/>
                            <a:gd name="T129" fmla="*/ T128 w 421"/>
                            <a:gd name="T130" fmla="+- 0 133 6"/>
                            <a:gd name="T131" fmla="*/ 133 h 25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</a:cxnLst>
                          <a:rect l="0" t="0" r="r" b="b"/>
                          <a:pathLst>
                            <a:path w="421" h="256">
                              <a:moveTo>
                                <a:pt x="0" y="127"/>
                              </a:moveTo>
                              <a:lnTo>
                                <a:pt x="0" y="119"/>
                              </a:lnTo>
                              <a:lnTo>
                                <a:pt x="1" y="111"/>
                              </a:lnTo>
                              <a:lnTo>
                                <a:pt x="3" y="102"/>
                              </a:lnTo>
                              <a:lnTo>
                                <a:pt x="4" y="94"/>
                              </a:lnTo>
                              <a:lnTo>
                                <a:pt x="7" y="86"/>
                              </a:lnTo>
                              <a:lnTo>
                                <a:pt x="10" y="78"/>
                              </a:lnTo>
                              <a:lnTo>
                                <a:pt x="13" y="71"/>
                              </a:lnTo>
                              <a:lnTo>
                                <a:pt x="17" y="63"/>
                              </a:lnTo>
                              <a:lnTo>
                                <a:pt x="22" y="56"/>
                              </a:lnTo>
                              <a:lnTo>
                                <a:pt x="26" y="49"/>
                              </a:lnTo>
                              <a:lnTo>
                                <a:pt x="32" y="43"/>
                              </a:lnTo>
                              <a:lnTo>
                                <a:pt x="37" y="37"/>
                              </a:lnTo>
                              <a:lnTo>
                                <a:pt x="43" y="31"/>
                              </a:lnTo>
                              <a:lnTo>
                                <a:pt x="103" y="2"/>
                              </a:lnTo>
                              <a:lnTo>
                                <a:pt x="111" y="0"/>
                              </a:lnTo>
                              <a:lnTo>
                                <a:pt x="119" y="0"/>
                              </a:lnTo>
                              <a:lnTo>
                                <a:pt x="128" y="0"/>
                              </a:lnTo>
                              <a:lnTo>
                                <a:pt x="293" y="0"/>
                              </a:lnTo>
                              <a:lnTo>
                                <a:pt x="301" y="0"/>
                              </a:lnTo>
                              <a:lnTo>
                                <a:pt x="309" y="0"/>
                              </a:lnTo>
                              <a:lnTo>
                                <a:pt x="318" y="2"/>
                              </a:lnTo>
                              <a:lnTo>
                                <a:pt x="326" y="4"/>
                              </a:lnTo>
                              <a:lnTo>
                                <a:pt x="334" y="6"/>
                              </a:lnTo>
                              <a:lnTo>
                                <a:pt x="342" y="9"/>
                              </a:lnTo>
                              <a:lnTo>
                                <a:pt x="349" y="13"/>
                              </a:lnTo>
                              <a:lnTo>
                                <a:pt x="357" y="16"/>
                              </a:lnTo>
                              <a:lnTo>
                                <a:pt x="364" y="21"/>
                              </a:lnTo>
                              <a:lnTo>
                                <a:pt x="371" y="26"/>
                              </a:lnTo>
                              <a:lnTo>
                                <a:pt x="377" y="31"/>
                              </a:lnTo>
                              <a:lnTo>
                                <a:pt x="383" y="37"/>
                              </a:lnTo>
                              <a:lnTo>
                                <a:pt x="389" y="43"/>
                              </a:lnTo>
                              <a:lnTo>
                                <a:pt x="411" y="78"/>
                              </a:lnTo>
                              <a:lnTo>
                                <a:pt x="414" y="86"/>
                              </a:lnTo>
                              <a:lnTo>
                                <a:pt x="420" y="127"/>
                              </a:lnTo>
                              <a:lnTo>
                                <a:pt x="420" y="136"/>
                              </a:lnTo>
                              <a:lnTo>
                                <a:pt x="419" y="144"/>
                              </a:lnTo>
                              <a:lnTo>
                                <a:pt x="418" y="152"/>
                              </a:lnTo>
                              <a:lnTo>
                                <a:pt x="416" y="160"/>
                              </a:lnTo>
                              <a:lnTo>
                                <a:pt x="414" y="168"/>
                              </a:lnTo>
                              <a:lnTo>
                                <a:pt x="411" y="176"/>
                              </a:lnTo>
                              <a:lnTo>
                                <a:pt x="407" y="184"/>
                              </a:lnTo>
                              <a:lnTo>
                                <a:pt x="403" y="191"/>
                              </a:lnTo>
                              <a:lnTo>
                                <a:pt x="399" y="198"/>
                              </a:lnTo>
                              <a:lnTo>
                                <a:pt x="394" y="205"/>
                              </a:lnTo>
                              <a:lnTo>
                                <a:pt x="342" y="245"/>
                              </a:lnTo>
                              <a:lnTo>
                                <a:pt x="334" y="248"/>
                              </a:lnTo>
                              <a:lnTo>
                                <a:pt x="326" y="251"/>
                              </a:lnTo>
                              <a:lnTo>
                                <a:pt x="318" y="252"/>
                              </a:lnTo>
                              <a:lnTo>
                                <a:pt x="309" y="254"/>
                              </a:lnTo>
                              <a:lnTo>
                                <a:pt x="301" y="255"/>
                              </a:lnTo>
                              <a:lnTo>
                                <a:pt x="293" y="255"/>
                              </a:lnTo>
                              <a:lnTo>
                                <a:pt x="128" y="255"/>
                              </a:lnTo>
                              <a:lnTo>
                                <a:pt x="119" y="255"/>
                              </a:lnTo>
                              <a:lnTo>
                                <a:pt x="111" y="254"/>
                              </a:lnTo>
                              <a:lnTo>
                                <a:pt x="103" y="252"/>
                              </a:lnTo>
                              <a:lnTo>
                                <a:pt x="95" y="251"/>
                              </a:lnTo>
                              <a:lnTo>
                                <a:pt x="87" y="248"/>
                              </a:lnTo>
                              <a:lnTo>
                                <a:pt x="79" y="245"/>
                              </a:lnTo>
                              <a:lnTo>
                                <a:pt x="71" y="242"/>
                              </a:lnTo>
                              <a:lnTo>
                                <a:pt x="64" y="238"/>
                              </a:lnTo>
                              <a:lnTo>
                                <a:pt x="57" y="233"/>
                              </a:lnTo>
                              <a:lnTo>
                                <a:pt x="50" y="229"/>
                              </a:lnTo>
                              <a:lnTo>
                                <a:pt x="10" y="176"/>
                              </a:lnTo>
                              <a:lnTo>
                                <a:pt x="0" y="136"/>
                              </a:lnTo>
                              <a:lnTo>
                                <a:pt x="0" y="127"/>
                              </a:lnTo>
                              <a:close/>
                            </a:path>
                          </a:pathLst>
                        </a:custGeom>
                        <a:noFill/>
                        <a:ln w="9529">
                          <a:solidFill>
                            <a:srgbClr val="999999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6A90EE7" id="Freeform: Shape 27" o:spid="_x0000_s1026" style="position:absolute;margin-left:93.9pt;margin-top:.3pt;width:21.05pt;height:12.8pt;z-index:2517278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1,2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" path="m,127r,-8l1,111r2,-9l4,94,7,86r3,-8l13,71r4,-8l22,56r4,-7l32,43r5,-6l43,31,103,2,111,r8,l128,,293,r8,l309,r9,2l326,4r8,2l342,9r7,4l357,16r7,5l371,26r6,5l383,37r6,6l411,78r3,8l420,127r,9l419,144r-1,8l416,160r-2,8l411,176r-4,8l403,191r-4,7l394,205r-52,40l334,248r-8,3l318,252r-9,2l301,255r-8,l128,255r-9,l111,254r-8,-2l95,251r-8,-3l79,245r-8,-3l64,238r-7,-5l50,229,10,176,,136r,-9xe" filled="f" strokecolor="#999" strokeweight=".26469mm">
                <v:path arrowok="t" o:connecttype="custom" o:connectlocs="0,79375;1905,68580;4445,58420;8255,48895;13970,39370;20320,31115;27305,23495;70485,3810;81280,3810;191135,3810;201930,5080;212090,7620;221615,12065;231140,17145;239395,23495;247015,31115;262890,58420;266700,90170;265430,100330;262890,110490;258445,120650;253365,129540;217170,159385;207010,163195;196215,165100;186055,165735;75565,165735;65405,163830;55245,161290;45085,157480;36195,151765;6350,115570;0,84455" o:connectangles="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22A67F66" wp14:editId="4D40FB88">
                <wp:simplePos x="0" y="0"/>
                <wp:positionH relativeFrom="page">
                  <wp:posOffset>1192530</wp:posOffset>
                </wp:positionH>
                <wp:positionV relativeFrom="paragraph">
                  <wp:posOffset>232410</wp:posOffset>
                </wp:positionV>
                <wp:extent cx="267335" cy="162560"/>
                <wp:effectExtent l="11430" t="12700" r="6985" b="5715"/>
                <wp:wrapNone/>
                <wp:docPr id="26" name="Freeform: Shap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7335" cy="162560"/>
                        </a:xfrm>
                        <a:custGeom>
                          <a:avLst/>
                          <a:gdLst>
                            <a:gd name="T0" fmla="+- 0 1878 1878"/>
                            <a:gd name="T1" fmla="*/ T0 w 421"/>
                            <a:gd name="T2" fmla="+- 0 493 366"/>
                            <a:gd name="T3" fmla="*/ 493 h 256"/>
                            <a:gd name="T4" fmla="+- 0 1878 1878"/>
                            <a:gd name="T5" fmla="*/ T4 w 421"/>
                            <a:gd name="T6" fmla="+- 0 485 366"/>
                            <a:gd name="T7" fmla="*/ 485 h 256"/>
                            <a:gd name="T8" fmla="+- 0 1879 1878"/>
                            <a:gd name="T9" fmla="*/ T8 w 421"/>
                            <a:gd name="T10" fmla="+- 0 477 366"/>
                            <a:gd name="T11" fmla="*/ 477 h 256"/>
                            <a:gd name="T12" fmla="+- 0 1881 1878"/>
                            <a:gd name="T13" fmla="*/ T12 w 421"/>
                            <a:gd name="T14" fmla="+- 0 468 366"/>
                            <a:gd name="T15" fmla="*/ 468 h 256"/>
                            <a:gd name="T16" fmla="+- 0 1882 1878"/>
                            <a:gd name="T17" fmla="*/ T16 w 421"/>
                            <a:gd name="T18" fmla="+- 0 460 366"/>
                            <a:gd name="T19" fmla="*/ 460 h 256"/>
                            <a:gd name="T20" fmla="+- 0 1915 1878"/>
                            <a:gd name="T21" fmla="*/ T20 w 421"/>
                            <a:gd name="T22" fmla="+- 0 403 366"/>
                            <a:gd name="T23" fmla="*/ 403 h 256"/>
                            <a:gd name="T24" fmla="+- 0 1921 1878"/>
                            <a:gd name="T25" fmla="*/ T24 w 421"/>
                            <a:gd name="T26" fmla="+- 0 397 366"/>
                            <a:gd name="T27" fmla="*/ 397 h 256"/>
                            <a:gd name="T28" fmla="+- 0 1981 1878"/>
                            <a:gd name="T29" fmla="*/ T28 w 421"/>
                            <a:gd name="T30" fmla="+- 0 368 366"/>
                            <a:gd name="T31" fmla="*/ 368 h 256"/>
                            <a:gd name="T32" fmla="+- 0 1989 1878"/>
                            <a:gd name="T33" fmla="*/ T32 w 421"/>
                            <a:gd name="T34" fmla="+- 0 367 366"/>
                            <a:gd name="T35" fmla="*/ 367 h 256"/>
                            <a:gd name="T36" fmla="+- 0 1997 1878"/>
                            <a:gd name="T37" fmla="*/ T36 w 421"/>
                            <a:gd name="T38" fmla="+- 0 366 366"/>
                            <a:gd name="T39" fmla="*/ 366 h 256"/>
                            <a:gd name="T40" fmla="+- 0 2006 1878"/>
                            <a:gd name="T41" fmla="*/ T40 w 421"/>
                            <a:gd name="T42" fmla="+- 0 366 366"/>
                            <a:gd name="T43" fmla="*/ 366 h 256"/>
                            <a:gd name="T44" fmla="+- 0 2171 1878"/>
                            <a:gd name="T45" fmla="*/ T44 w 421"/>
                            <a:gd name="T46" fmla="+- 0 366 366"/>
                            <a:gd name="T47" fmla="*/ 366 h 256"/>
                            <a:gd name="T48" fmla="+- 0 2179 1878"/>
                            <a:gd name="T49" fmla="*/ T48 w 421"/>
                            <a:gd name="T50" fmla="+- 0 366 366"/>
                            <a:gd name="T51" fmla="*/ 366 h 256"/>
                            <a:gd name="T52" fmla="+- 0 2187 1878"/>
                            <a:gd name="T53" fmla="*/ T52 w 421"/>
                            <a:gd name="T54" fmla="+- 0 367 366"/>
                            <a:gd name="T55" fmla="*/ 367 h 256"/>
                            <a:gd name="T56" fmla="+- 0 2249 1878"/>
                            <a:gd name="T57" fmla="*/ T56 w 421"/>
                            <a:gd name="T58" fmla="+- 0 392 366"/>
                            <a:gd name="T59" fmla="*/ 392 h 256"/>
                            <a:gd name="T60" fmla="+- 0 2261 1878"/>
                            <a:gd name="T61" fmla="*/ T60 w 421"/>
                            <a:gd name="T62" fmla="+- 0 403 366"/>
                            <a:gd name="T63" fmla="*/ 403 h 256"/>
                            <a:gd name="T64" fmla="+- 0 2267 1878"/>
                            <a:gd name="T65" fmla="*/ T64 w 421"/>
                            <a:gd name="T66" fmla="+- 0 409 366"/>
                            <a:gd name="T67" fmla="*/ 409 h 256"/>
                            <a:gd name="T68" fmla="+- 0 2296 1878"/>
                            <a:gd name="T69" fmla="*/ T68 w 421"/>
                            <a:gd name="T70" fmla="+- 0 468 366"/>
                            <a:gd name="T71" fmla="*/ 468 h 256"/>
                            <a:gd name="T72" fmla="+- 0 2297 1878"/>
                            <a:gd name="T73" fmla="*/ T72 w 421"/>
                            <a:gd name="T74" fmla="+- 0 477 366"/>
                            <a:gd name="T75" fmla="*/ 477 h 256"/>
                            <a:gd name="T76" fmla="+- 0 2298 1878"/>
                            <a:gd name="T77" fmla="*/ T76 w 421"/>
                            <a:gd name="T78" fmla="+- 0 485 366"/>
                            <a:gd name="T79" fmla="*/ 485 h 256"/>
                            <a:gd name="T80" fmla="+- 0 2298 1878"/>
                            <a:gd name="T81" fmla="*/ T80 w 421"/>
                            <a:gd name="T82" fmla="+- 0 493 366"/>
                            <a:gd name="T83" fmla="*/ 493 h 256"/>
                            <a:gd name="T84" fmla="+- 0 2298 1878"/>
                            <a:gd name="T85" fmla="*/ T84 w 421"/>
                            <a:gd name="T86" fmla="+- 0 502 366"/>
                            <a:gd name="T87" fmla="*/ 502 h 256"/>
                            <a:gd name="T88" fmla="+- 0 2297 1878"/>
                            <a:gd name="T89" fmla="*/ T88 w 421"/>
                            <a:gd name="T90" fmla="+- 0 510 366"/>
                            <a:gd name="T91" fmla="*/ 510 h 256"/>
                            <a:gd name="T92" fmla="+- 0 2296 1878"/>
                            <a:gd name="T93" fmla="*/ T92 w 421"/>
                            <a:gd name="T94" fmla="+- 0 518 366"/>
                            <a:gd name="T95" fmla="*/ 518 h 256"/>
                            <a:gd name="T96" fmla="+- 0 2294 1878"/>
                            <a:gd name="T97" fmla="*/ T96 w 421"/>
                            <a:gd name="T98" fmla="+- 0 526 366"/>
                            <a:gd name="T99" fmla="*/ 526 h 256"/>
                            <a:gd name="T100" fmla="+- 0 2292 1878"/>
                            <a:gd name="T101" fmla="*/ T100 w 421"/>
                            <a:gd name="T102" fmla="+- 0 534 366"/>
                            <a:gd name="T103" fmla="*/ 534 h 256"/>
                            <a:gd name="T104" fmla="+- 0 2289 1878"/>
                            <a:gd name="T105" fmla="*/ T104 w 421"/>
                            <a:gd name="T106" fmla="+- 0 542 366"/>
                            <a:gd name="T107" fmla="*/ 542 h 256"/>
                            <a:gd name="T108" fmla="+- 0 2285 1878"/>
                            <a:gd name="T109" fmla="*/ T108 w 421"/>
                            <a:gd name="T110" fmla="+- 0 550 366"/>
                            <a:gd name="T111" fmla="*/ 550 h 256"/>
                            <a:gd name="T112" fmla="+- 0 2281 1878"/>
                            <a:gd name="T113" fmla="*/ T112 w 421"/>
                            <a:gd name="T114" fmla="+- 0 557 366"/>
                            <a:gd name="T115" fmla="*/ 557 h 256"/>
                            <a:gd name="T116" fmla="+- 0 2277 1878"/>
                            <a:gd name="T117" fmla="*/ T116 w 421"/>
                            <a:gd name="T118" fmla="+- 0 564 366"/>
                            <a:gd name="T119" fmla="*/ 564 h 256"/>
                            <a:gd name="T120" fmla="+- 0 2272 1878"/>
                            <a:gd name="T121" fmla="*/ T120 w 421"/>
                            <a:gd name="T122" fmla="+- 0 571 366"/>
                            <a:gd name="T123" fmla="*/ 571 h 256"/>
                            <a:gd name="T124" fmla="+- 0 2242 1878"/>
                            <a:gd name="T125" fmla="*/ T124 w 421"/>
                            <a:gd name="T126" fmla="+- 0 599 366"/>
                            <a:gd name="T127" fmla="*/ 599 h 256"/>
                            <a:gd name="T128" fmla="+- 0 2235 1878"/>
                            <a:gd name="T129" fmla="*/ T128 w 421"/>
                            <a:gd name="T130" fmla="+- 0 604 366"/>
                            <a:gd name="T131" fmla="*/ 604 h 256"/>
                            <a:gd name="T132" fmla="+- 0 2227 1878"/>
                            <a:gd name="T133" fmla="*/ T132 w 421"/>
                            <a:gd name="T134" fmla="+- 0 608 366"/>
                            <a:gd name="T135" fmla="*/ 608 h 256"/>
                            <a:gd name="T136" fmla="+- 0 2220 1878"/>
                            <a:gd name="T137" fmla="*/ T136 w 421"/>
                            <a:gd name="T138" fmla="+- 0 611 366"/>
                            <a:gd name="T139" fmla="*/ 611 h 256"/>
                            <a:gd name="T140" fmla="+- 0 2212 1878"/>
                            <a:gd name="T141" fmla="*/ T140 w 421"/>
                            <a:gd name="T142" fmla="+- 0 614 366"/>
                            <a:gd name="T143" fmla="*/ 614 h 256"/>
                            <a:gd name="T144" fmla="+- 0 2204 1878"/>
                            <a:gd name="T145" fmla="*/ T144 w 421"/>
                            <a:gd name="T146" fmla="+- 0 617 366"/>
                            <a:gd name="T147" fmla="*/ 617 h 256"/>
                            <a:gd name="T148" fmla="+- 0 2196 1878"/>
                            <a:gd name="T149" fmla="*/ T148 w 421"/>
                            <a:gd name="T150" fmla="+- 0 618 366"/>
                            <a:gd name="T151" fmla="*/ 618 h 256"/>
                            <a:gd name="T152" fmla="+- 0 2187 1878"/>
                            <a:gd name="T153" fmla="*/ T152 w 421"/>
                            <a:gd name="T154" fmla="+- 0 620 366"/>
                            <a:gd name="T155" fmla="*/ 620 h 256"/>
                            <a:gd name="T156" fmla="+- 0 2179 1878"/>
                            <a:gd name="T157" fmla="*/ T156 w 421"/>
                            <a:gd name="T158" fmla="+- 0 621 366"/>
                            <a:gd name="T159" fmla="*/ 621 h 256"/>
                            <a:gd name="T160" fmla="+- 0 2171 1878"/>
                            <a:gd name="T161" fmla="*/ T160 w 421"/>
                            <a:gd name="T162" fmla="+- 0 621 366"/>
                            <a:gd name="T163" fmla="*/ 621 h 256"/>
                            <a:gd name="T164" fmla="+- 0 2006 1878"/>
                            <a:gd name="T165" fmla="*/ T164 w 421"/>
                            <a:gd name="T166" fmla="+- 0 621 366"/>
                            <a:gd name="T167" fmla="*/ 621 h 256"/>
                            <a:gd name="T168" fmla="+- 0 1997 1878"/>
                            <a:gd name="T169" fmla="*/ T168 w 421"/>
                            <a:gd name="T170" fmla="+- 0 621 366"/>
                            <a:gd name="T171" fmla="*/ 621 h 256"/>
                            <a:gd name="T172" fmla="+- 0 1989 1878"/>
                            <a:gd name="T173" fmla="*/ T172 w 421"/>
                            <a:gd name="T174" fmla="+- 0 620 366"/>
                            <a:gd name="T175" fmla="*/ 620 h 256"/>
                            <a:gd name="T176" fmla="+- 0 1981 1878"/>
                            <a:gd name="T177" fmla="*/ T176 w 421"/>
                            <a:gd name="T178" fmla="+- 0 618 366"/>
                            <a:gd name="T179" fmla="*/ 618 h 256"/>
                            <a:gd name="T180" fmla="+- 0 1973 1878"/>
                            <a:gd name="T181" fmla="*/ T180 w 421"/>
                            <a:gd name="T182" fmla="+- 0 617 366"/>
                            <a:gd name="T183" fmla="*/ 617 h 256"/>
                            <a:gd name="T184" fmla="+- 0 1965 1878"/>
                            <a:gd name="T185" fmla="*/ T184 w 421"/>
                            <a:gd name="T186" fmla="+- 0 614 366"/>
                            <a:gd name="T187" fmla="*/ 614 h 256"/>
                            <a:gd name="T188" fmla="+- 0 1957 1878"/>
                            <a:gd name="T189" fmla="*/ T188 w 421"/>
                            <a:gd name="T190" fmla="+- 0 611 366"/>
                            <a:gd name="T191" fmla="*/ 611 h 256"/>
                            <a:gd name="T192" fmla="+- 0 1949 1878"/>
                            <a:gd name="T193" fmla="*/ T192 w 421"/>
                            <a:gd name="T194" fmla="+- 0 608 366"/>
                            <a:gd name="T195" fmla="*/ 608 h 256"/>
                            <a:gd name="T196" fmla="+- 0 1942 1878"/>
                            <a:gd name="T197" fmla="*/ T196 w 421"/>
                            <a:gd name="T198" fmla="+- 0 604 366"/>
                            <a:gd name="T199" fmla="*/ 604 h 256"/>
                            <a:gd name="T200" fmla="+- 0 1935 1878"/>
                            <a:gd name="T201" fmla="*/ T200 w 421"/>
                            <a:gd name="T202" fmla="+- 0 599 366"/>
                            <a:gd name="T203" fmla="*/ 599 h 256"/>
                            <a:gd name="T204" fmla="+- 0 1928 1878"/>
                            <a:gd name="T205" fmla="*/ T204 w 421"/>
                            <a:gd name="T206" fmla="+- 0 595 366"/>
                            <a:gd name="T207" fmla="*/ 595 h 256"/>
                            <a:gd name="T208" fmla="+- 0 1888 1878"/>
                            <a:gd name="T209" fmla="*/ T208 w 421"/>
                            <a:gd name="T210" fmla="+- 0 542 366"/>
                            <a:gd name="T211" fmla="*/ 542 h 256"/>
                            <a:gd name="T212" fmla="+- 0 1885 1878"/>
                            <a:gd name="T213" fmla="*/ T212 w 421"/>
                            <a:gd name="T214" fmla="+- 0 534 366"/>
                            <a:gd name="T215" fmla="*/ 534 h 256"/>
                            <a:gd name="T216" fmla="+- 0 1882 1878"/>
                            <a:gd name="T217" fmla="*/ T216 w 421"/>
                            <a:gd name="T218" fmla="+- 0 526 366"/>
                            <a:gd name="T219" fmla="*/ 526 h 256"/>
                            <a:gd name="T220" fmla="+- 0 1881 1878"/>
                            <a:gd name="T221" fmla="*/ T220 w 421"/>
                            <a:gd name="T222" fmla="+- 0 518 366"/>
                            <a:gd name="T223" fmla="*/ 518 h 256"/>
                            <a:gd name="T224" fmla="+- 0 1879 1878"/>
                            <a:gd name="T225" fmla="*/ T224 w 421"/>
                            <a:gd name="T226" fmla="+- 0 510 366"/>
                            <a:gd name="T227" fmla="*/ 510 h 256"/>
                            <a:gd name="T228" fmla="+- 0 1878 1878"/>
                            <a:gd name="T229" fmla="*/ T228 w 421"/>
                            <a:gd name="T230" fmla="+- 0 502 366"/>
                            <a:gd name="T231" fmla="*/ 502 h 256"/>
                            <a:gd name="T232" fmla="+- 0 1878 1878"/>
                            <a:gd name="T233" fmla="*/ T232 w 421"/>
                            <a:gd name="T234" fmla="+- 0 493 366"/>
                            <a:gd name="T235" fmla="*/ 493 h 25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  <a:cxn ang="0">
                              <a:pos x="T201" y="T203"/>
                            </a:cxn>
                            <a:cxn ang="0">
                              <a:pos x="T205" y="T207"/>
                            </a:cxn>
                            <a:cxn ang="0">
                              <a:pos x="T209" y="T211"/>
                            </a:cxn>
                            <a:cxn ang="0">
                              <a:pos x="T213" y="T215"/>
                            </a:cxn>
                            <a:cxn ang="0">
                              <a:pos x="T217" y="T219"/>
                            </a:cxn>
                            <a:cxn ang="0">
                              <a:pos x="T221" y="T223"/>
                            </a:cxn>
                            <a:cxn ang="0">
                              <a:pos x="T225" y="T227"/>
                            </a:cxn>
                            <a:cxn ang="0">
                              <a:pos x="T229" y="T231"/>
                            </a:cxn>
                            <a:cxn ang="0">
                              <a:pos x="T233" y="T235"/>
                            </a:cxn>
                          </a:cxnLst>
                          <a:rect l="0" t="0" r="r" b="b"/>
                          <a:pathLst>
                            <a:path w="421" h="256">
                              <a:moveTo>
                                <a:pt x="0" y="127"/>
                              </a:moveTo>
                              <a:lnTo>
                                <a:pt x="0" y="119"/>
                              </a:lnTo>
                              <a:lnTo>
                                <a:pt x="1" y="111"/>
                              </a:lnTo>
                              <a:lnTo>
                                <a:pt x="3" y="102"/>
                              </a:lnTo>
                              <a:lnTo>
                                <a:pt x="4" y="94"/>
                              </a:lnTo>
                              <a:lnTo>
                                <a:pt x="37" y="37"/>
                              </a:lnTo>
                              <a:lnTo>
                                <a:pt x="43" y="31"/>
                              </a:lnTo>
                              <a:lnTo>
                                <a:pt x="103" y="2"/>
                              </a:lnTo>
                              <a:lnTo>
                                <a:pt x="111" y="1"/>
                              </a:lnTo>
                              <a:lnTo>
                                <a:pt x="119" y="0"/>
                              </a:lnTo>
                              <a:lnTo>
                                <a:pt x="128" y="0"/>
                              </a:lnTo>
                              <a:lnTo>
                                <a:pt x="293" y="0"/>
                              </a:lnTo>
                              <a:lnTo>
                                <a:pt x="301" y="0"/>
                              </a:lnTo>
                              <a:lnTo>
                                <a:pt x="309" y="1"/>
                              </a:lnTo>
                              <a:lnTo>
                                <a:pt x="371" y="26"/>
                              </a:lnTo>
                              <a:lnTo>
                                <a:pt x="383" y="37"/>
                              </a:lnTo>
                              <a:lnTo>
                                <a:pt x="389" y="43"/>
                              </a:lnTo>
                              <a:lnTo>
                                <a:pt x="418" y="102"/>
                              </a:lnTo>
                              <a:lnTo>
                                <a:pt x="419" y="111"/>
                              </a:lnTo>
                              <a:lnTo>
                                <a:pt x="420" y="119"/>
                              </a:lnTo>
                              <a:lnTo>
                                <a:pt x="420" y="127"/>
                              </a:lnTo>
                              <a:lnTo>
                                <a:pt x="420" y="136"/>
                              </a:lnTo>
                              <a:lnTo>
                                <a:pt x="419" y="144"/>
                              </a:lnTo>
                              <a:lnTo>
                                <a:pt x="418" y="152"/>
                              </a:lnTo>
                              <a:lnTo>
                                <a:pt x="416" y="160"/>
                              </a:lnTo>
                              <a:lnTo>
                                <a:pt x="414" y="168"/>
                              </a:lnTo>
                              <a:lnTo>
                                <a:pt x="411" y="176"/>
                              </a:lnTo>
                              <a:lnTo>
                                <a:pt x="407" y="184"/>
                              </a:lnTo>
                              <a:lnTo>
                                <a:pt x="403" y="191"/>
                              </a:lnTo>
                              <a:lnTo>
                                <a:pt x="399" y="198"/>
                              </a:lnTo>
                              <a:lnTo>
                                <a:pt x="394" y="205"/>
                              </a:lnTo>
                              <a:lnTo>
                                <a:pt x="364" y="233"/>
                              </a:lnTo>
                              <a:lnTo>
                                <a:pt x="357" y="238"/>
                              </a:lnTo>
                              <a:lnTo>
                                <a:pt x="349" y="242"/>
                              </a:lnTo>
                              <a:lnTo>
                                <a:pt x="342" y="245"/>
                              </a:lnTo>
                              <a:lnTo>
                                <a:pt x="334" y="248"/>
                              </a:lnTo>
                              <a:lnTo>
                                <a:pt x="326" y="251"/>
                              </a:lnTo>
                              <a:lnTo>
                                <a:pt x="318" y="252"/>
                              </a:lnTo>
                              <a:lnTo>
                                <a:pt x="309" y="254"/>
                              </a:lnTo>
                              <a:lnTo>
                                <a:pt x="301" y="255"/>
                              </a:lnTo>
                              <a:lnTo>
                                <a:pt x="293" y="255"/>
                              </a:lnTo>
                              <a:lnTo>
                                <a:pt x="128" y="255"/>
                              </a:lnTo>
                              <a:lnTo>
                                <a:pt x="119" y="255"/>
                              </a:lnTo>
                              <a:lnTo>
                                <a:pt x="111" y="254"/>
                              </a:lnTo>
                              <a:lnTo>
                                <a:pt x="103" y="252"/>
                              </a:lnTo>
                              <a:lnTo>
                                <a:pt x="95" y="251"/>
                              </a:lnTo>
                              <a:lnTo>
                                <a:pt x="87" y="248"/>
                              </a:lnTo>
                              <a:lnTo>
                                <a:pt x="79" y="245"/>
                              </a:lnTo>
                              <a:lnTo>
                                <a:pt x="71" y="242"/>
                              </a:lnTo>
                              <a:lnTo>
                                <a:pt x="64" y="238"/>
                              </a:lnTo>
                              <a:lnTo>
                                <a:pt x="57" y="233"/>
                              </a:lnTo>
                              <a:lnTo>
                                <a:pt x="50" y="229"/>
                              </a:lnTo>
                              <a:lnTo>
                                <a:pt x="10" y="176"/>
                              </a:lnTo>
                              <a:lnTo>
                                <a:pt x="7" y="168"/>
                              </a:lnTo>
                              <a:lnTo>
                                <a:pt x="4" y="160"/>
                              </a:lnTo>
                              <a:lnTo>
                                <a:pt x="3" y="152"/>
                              </a:lnTo>
                              <a:lnTo>
                                <a:pt x="1" y="144"/>
                              </a:lnTo>
                              <a:lnTo>
                                <a:pt x="0" y="136"/>
                              </a:lnTo>
                              <a:lnTo>
                                <a:pt x="0" y="127"/>
                              </a:lnTo>
                              <a:close/>
                            </a:path>
                          </a:pathLst>
                        </a:custGeom>
                        <a:noFill/>
                        <a:ln w="9529">
                          <a:solidFill>
                            <a:srgbClr val="999999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F1A5DDC" id="Freeform: Shape 26" o:spid="_x0000_s1026" style="position:absolute;margin-left:93.9pt;margin-top:18.3pt;width:21.05pt;height:12.8pt;z-index:2517288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1,2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" path="m,127r,-8l1,111r2,-9l4,94,37,37r6,-6l103,2r8,-1l119,r9,l293,r8,l309,1r62,25l383,37r6,6l418,102r1,9l420,119r,8l420,136r-1,8l418,152r-2,8l414,168r-3,8l407,184r-4,7l399,198r-5,7l364,233r-7,5l349,242r-7,3l334,248r-8,3l318,252r-9,2l301,255r-8,l128,255r-9,l111,254r-8,-2l95,251r-8,-3l79,245r-8,-3l64,238r-7,-5l50,229,10,176,7,168,4,160,3,152,1,144,,136r,-9xe" filled="f" strokecolor="#999" strokeweight=".26469mm">
                <v:path arrowok="t" o:connecttype="custom" o:connectlocs="0,313055;0,307975;635,302895;1905,297180;2540,292100;23495,255905;27305,252095;65405,233680;70485,233045;75565,232410;81280,232410;186055,232410;191135,232410;196215,233045;235585,248920;243205,255905;247015,259715;265430,297180;266065,302895;266700,307975;266700,313055;266700,318770;266065,323850;265430,328930;264160,334010;262890,339090;260985,344170;258445,349250;255905,353695;253365,358140;250190,362585;231140,380365;226695,383540;221615,386080;217170,387985;212090,389890;207010,391795;201930,392430;196215,393700;191135,394335;186055,394335;81280,394335;75565,394335;70485,393700;65405,392430;60325,391795;55245,389890;50165,387985;45085,386080;40640,383540;36195,380365;31750,377825;6350,344170;4445,339090;2540,334010;1905,328930;635,323850;0,318770;0,313055" o:connectangles="0,0,0,0,0,0,0,0,0,0,0,0,0,0,0,0,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68724285" wp14:editId="2BDDFD28">
                <wp:simplePos x="0" y="0"/>
                <wp:positionH relativeFrom="page">
                  <wp:posOffset>1192530</wp:posOffset>
                </wp:positionH>
                <wp:positionV relativeFrom="paragraph">
                  <wp:posOffset>470535</wp:posOffset>
                </wp:positionV>
                <wp:extent cx="267335" cy="162560"/>
                <wp:effectExtent l="11430" t="12700" r="6985" b="5715"/>
                <wp:wrapNone/>
                <wp:docPr id="25" name="Freeform: Shap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7335" cy="162560"/>
                        </a:xfrm>
                        <a:custGeom>
                          <a:avLst/>
                          <a:gdLst>
                            <a:gd name="T0" fmla="+- 0 1878 1878"/>
                            <a:gd name="T1" fmla="*/ T0 w 421"/>
                            <a:gd name="T2" fmla="+- 0 869 741"/>
                            <a:gd name="T3" fmla="*/ 869 h 256"/>
                            <a:gd name="T4" fmla="+- 0 1878 1878"/>
                            <a:gd name="T5" fmla="*/ T4 w 421"/>
                            <a:gd name="T6" fmla="+- 0 860 741"/>
                            <a:gd name="T7" fmla="*/ 860 h 256"/>
                            <a:gd name="T8" fmla="+- 0 1879 1878"/>
                            <a:gd name="T9" fmla="*/ T8 w 421"/>
                            <a:gd name="T10" fmla="+- 0 852 741"/>
                            <a:gd name="T11" fmla="*/ 852 h 256"/>
                            <a:gd name="T12" fmla="+- 0 1881 1878"/>
                            <a:gd name="T13" fmla="*/ T12 w 421"/>
                            <a:gd name="T14" fmla="+- 0 844 741"/>
                            <a:gd name="T15" fmla="*/ 844 h 256"/>
                            <a:gd name="T16" fmla="+- 0 1882 1878"/>
                            <a:gd name="T17" fmla="*/ T16 w 421"/>
                            <a:gd name="T18" fmla="+- 0 835 741"/>
                            <a:gd name="T19" fmla="*/ 835 h 256"/>
                            <a:gd name="T20" fmla="+- 0 1885 1878"/>
                            <a:gd name="T21" fmla="*/ T20 w 421"/>
                            <a:gd name="T22" fmla="+- 0 827 741"/>
                            <a:gd name="T23" fmla="*/ 827 h 256"/>
                            <a:gd name="T24" fmla="+- 0 1888 1878"/>
                            <a:gd name="T25" fmla="*/ T24 w 421"/>
                            <a:gd name="T26" fmla="+- 0 820 741"/>
                            <a:gd name="T27" fmla="*/ 820 h 256"/>
                            <a:gd name="T28" fmla="+- 0 1891 1878"/>
                            <a:gd name="T29" fmla="*/ T28 w 421"/>
                            <a:gd name="T30" fmla="+- 0 812 741"/>
                            <a:gd name="T31" fmla="*/ 812 h 256"/>
                            <a:gd name="T32" fmla="+- 0 1915 1878"/>
                            <a:gd name="T33" fmla="*/ T32 w 421"/>
                            <a:gd name="T34" fmla="+- 0 778 741"/>
                            <a:gd name="T35" fmla="*/ 778 h 256"/>
                            <a:gd name="T36" fmla="+- 0 1921 1878"/>
                            <a:gd name="T37" fmla="*/ T36 w 421"/>
                            <a:gd name="T38" fmla="+- 0 772 741"/>
                            <a:gd name="T39" fmla="*/ 772 h 256"/>
                            <a:gd name="T40" fmla="+- 0 1928 1878"/>
                            <a:gd name="T41" fmla="*/ T40 w 421"/>
                            <a:gd name="T42" fmla="+- 0 767 741"/>
                            <a:gd name="T43" fmla="*/ 767 h 256"/>
                            <a:gd name="T44" fmla="+- 0 1935 1878"/>
                            <a:gd name="T45" fmla="*/ T44 w 421"/>
                            <a:gd name="T46" fmla="+- 0 762 741"/>
                            <a:gd name="T47" fmla="*/ 762 h 256"/>
                            <a:gd name="T48" fmla="+- 0 1942 1878"/>
                            <a:gd name="T49" fmla="*/ T48 w 421"/>
                            <a:gd name="T50" fmla="+- 0 758 741"/>
                            <a:gd name="T51" fmla="*/ 758 h 256"/>
                            <a:gd name="T52" fmla="+- 0 1949 1878"/>
                            <a:gd name="T53" fmla="*/ T52 w 421"/>
                            <a:gd name="T54" fmla="+- 0 754 741"/>
                            <a:gd name="T55" fmla="*/ 754 h 256"/>
                            <a:gd name="T56" fmla="+- 0 1957 1878"/>
                            <a:gd name="T57" fmla="*/ T56 w 421"/>
                            <a:gd name="T58" fmla="+- 0 751 741"/>
                            <a:gd name="T59" fmla="*/ 751 h 256"/>
                            <a:gd name="T60" fmla="+- 0 1965 1878"/>
                            <a:gd name="T61" fmla="*/ T60 w 421"/>
                            <a:gd name="T62" fmla="+- 0 747 741"/>
                            <a:gd name="T63" fmla="*/ 747 h 256"/>
                            <a:gd name="T64" fmla="+- 0 1973 1878"/>
                            <a:gd name="T65" fmla="*/ T64 w 421"/>
                            <a:gd name="T66" fmla="+- 0 745 741"/>
                            <a:gd name="T67" fmla="*/ 745 h 256"/>
                            <a:gd name="T68" fmla="+- 0 1981 1878"/>
                            <a:gd name="T69" fmla="*/ T68 w 421"/>
                            <a:gd name="T70" fmla="+- 0 743 741"/>
                            <a:gd name="T71" fmla="*/ 743 h 256"/>
                            <a:gd name="T72" fmla="+- 0 1989 1878"/>
                            <a:gd name="T73" fmla="*/ T72 w 421"/>
                            <a:gd name="T74" fmla="+- 0 742 741"/>
                            <a:gd name="T75" fmla="*/ 742 h 256"/>
                            <a:gd name="T76" fmla="+- 0 1997 1878"/>
                            <a:gd name="T77" fmla="*/ T76 w 421"/>
                            <a:gd name="T78" fmla="+- 0 741 741"/>
                            <a:gd name="T79" fmla="*/ 741 h 256"/>
                            <a:gd name="T80" fmla="+- 0 2006 1878"/>
                            <a:gd name="T81" fmla="*/ T80 w 421"/>
                            <a:gd name="T82" fmla="+- 0 741 741"/>
                            <a:gd name="T83" fmla="*/ 741 h 256"/>
                            <a:gd name="T84" fmla="+- 0 2171 1878"/>
                            <a:gd name="T85" fmla="*/ T84 w 421"/>
                            <a:gd name="T86" fmla="+- 0 741 741"/>
                            <a:gd name="T87" fmla="*/ 741 h 256"/>
                            <a:gd name="T88" fmla="+- 0 2179 1878"/>
                            <a:gd name="T89" fmla="*/ T88 w 421"/>
                            <a:gd name="T90" fmla="+- 0 741 741"/>
                            <a:gd name="T91" fmla="*/ 741 h 256"/>
                            <a:gd name="T92" fmla="+- 0 2187 1878"/>
                            <a:gd name="T93" fmla="*/ T92 w 421"/>
                            <a:gd name="T94" fmla="+- 0 742 741"/>
                            <a:gd name="T95" fmla="*/ 742 h 256"/>
                            <a:gd name="T96" fmla="+- 0 2249 1878"/>
                            <a:gd name="T97" fmla="*/ T96 w 421"/>
                            <a:gd name="T98" fmla="+- 0 767 741"/>
                            <a:gd name="T99" fmla="*/ 767 h 256"/>
                            <a:gd name="T100" fmla="+- 0 2261 1878"/>
                            <a:gd name="T101" fmla="*/ T100 w 421"/>
                            <a:gd name="T102" fmla="+- 0 778 741"/>
                            <a:gd name="T103" fmla="*/ 778 h 256"/>
                            <a:gd name="T104" fmla="+- 0 2267 1878"/>
                            <a:gd name="T105" fmla="*/ T104 w 421"/>
                            <a:gd name="T106" fmla="+- 0 784 741"/>
                            <a:gd name="T107" fmla="*/ 784 h 256"/>
                            <a:gd name="T108" fmla="+- 0 2289 1878"/>
                            <a:gd name="T109" fmla="*/ T108 w 421"/>
                            <a:gd name="T110" fmla="+- 0 820 741"/>
                            <a:gd name="T111" fmla="*/ 820 h 256"/>
                            <a:gd name="T112" fmla="+- 0 2292 1878"/>
                            <a:gd name="T113" fmla="*/ T112 w 421"/>
                            <a:gd name="T114" fmla="+- 0 827 741"/>
                            <a:gd name="T115" fmla="*/ 827 h 256"/>
                            <a:gd name="T116" fmla="+- 0 2294 1878"/>
                            <a:gd name="T117" fmla="*/ T116 w 421"/>
                            <a:gd name="T118" fmla="+- 0 835 741"/>
                            <a:gd name="T119" fmla="*/ 835 h 256"/>
                            <a:gd name="T120" fmla="+- 0 2296 1878"/>
                            <a:gd name="T121" fmla="*/ T120 w 421"/>
                            <a:gd name="T122" fmla="+- 0 844 741"/>
                            <a:gd name="T123" fmla="*/ 844 h 256"/>
                            <a:gd name="T124" fmla="+- 0 2297 1878"/>
                            <a:gd name="T125" fmla="*/ T124 w 421"/>
                            <a:gd name="T126" fmla="+- 0 852 741"/>
                            <a:gd name="T127" fmla="*/ 852 h 256"/>
                            <a:gd name="T128" fmla="+- 0 2298 1878"/>
                            <a:gd name="T129" fmla="*/ T128 w 421"/>
                            <a:gd name="T130" fmla="+- 0 860 741"/>
                            <a:gd name="T131" fmla="*/ 860 h 256"/>
                            <a:gd name="T132" fmla="+- 0 2298 1878"/>
                            <a:gd name="T133" fmla="*/ T132 w 421"/>
                            <a:gd name="T134" fmla="+- 0 869 741"/>
                            <a:gd name="T135" fmla="*/ 869 h 256"/>
                            <a:gd name="T136" fmla="+- 0 2298 1878"/>
                            <a:gd name="T137" fmla="*/ T136 w 421"/>
                            <a:gd name="T138" fmla="+- 0 877 741"/>
                            <a:gd name="T139" fmla="*/ 877 h 256"/>
                            <a:gd name="T140" fmla="+- 0 2277 1878"/>
                            <a:gd name="T141" fmla="*/ T140 w 421"/>
                            <a:gd name="T142" fmla="+- 0 939 741"/>
                            <a:gd name="T143" fmla="*/ 939 h 256"/>
                            <a:gd name="T144" fmla="+- 0 2272 1878"/>
                            <a:gd name="T145" fmla="*/ T144 w 421"/>
                            <a:gd name="T146" fmla="+- 0 946 741"/>
                            <a:gd name="T147" fmla="*/ 946 h 256"/>
                            <a:gd name="T148" fmla="+- 0 2242 1878"/>
                            <a:gd name="T149" fmla="*/ T148 w 421"/>
                            <a:gd name="T150" fmla="+- 0 975 741"/>
                            <a:gd name="T151" fmla="*/ 975 h 256"/>
                            <a:gd name="T152" fmla="+- 0 2235 1878"/>
                            <a:gd name="T153" fmla="*/ T152 w 421"/>
                            <a:gd name="T154" fmla="+- 0 979 741"/>
                            <a:gd name="T155" fmla="*/ 979 h 256"/>
                            <a:gd name="T156" fmla="+- 0 2227 1878"/>
                            <a:gd name="T157" fmla="*/ T156 w 421"/>
                            <a:gd name="T158" fmla="+- 0 983 741"/>
                            <a:gd name="T159" fmla="*/ 983 h 256"/>
                            <a:gd name="T160" fmla="+- 0 2220 1878"/>
                            <a:gd name="T161" fmla="*/ T160 w 421"/>
                            <a:gd name="T162" fmla="+- 0 986 741"/>
                            <a:gd name="T163" fmla="*/ 986 h 256"/>
                            <a:gd name="T164" fmla="+- 0 2212 1878"/>
                            <a:gd name="T165" fmla="*/ T164 w 421"/>
                            <a:gd name="T166" fmla="+- 0 990 741"/>
                            <a:gd name="T167" fmla="*/ 990 h 256"/>
                            <a:gd name="T168" fmla="+- 0 2171 1878"/>
                            <a:gd name="T169" fmla="*/ T168 w 421"/>
                            <a:gd name="T170" fmla="+- 0 996 741"/>
                            <a:gd name="T171" fmla="*/ 996 h 256"/>
                            <a:gd name="T172" fmla="+- 0 2006 1878"/>
                            <a:gd name="T173" fmla="*/ T172 w 421"/>
                            <a:gd name="T174" fmla="+- 0 996 741"/>
                            <a:gd name="T175" fmla="*/ 996 h 256"/>
                            <a:gd name="T176" fmla="+- 0 1957 1878"/>
                            <a:gd name="T177" fmla="*/ T176 w 421"/>
                            <a:gd name="T178" fmla="+- 0 986 741"/>
                            <a:gd name="T179" fmla="*/ 986 h 256"/>
                            <a:gd name="T180" fmla="+- 0 1949 1878"/>
                            <a:gd name="T181" fmla="*/ T180 w 421"/>
                            <a:gd name="T182" fmla="+- 0 983 741"/>
                            <a:gd name="T183" fmla="*/ 983 h 256"/>
                            <a:gd name="T184" fmla="+- 0 1915 1878"/>
                            <a:gd name="T185" fmla="*/ T184 w 421"/>
                            <a:gd name="T186" fmla="+- 0 959 741"/>
                            <a:gd name="T187" fmla="*/ 959 h 256"/>
                            <a:gd name="T188" fmla="+- 0 1910 1878"/>
                            <a:gd name="T189" fmla="*/ T188 w 421"/>
                            <a:gd name="T190" fmla="+- 0 953 741"/>
                            <a:gd name="T191" fmla="*/ 953 h 256"/>
                            <a:gd name="T192" fmla="+- 0 1881 1878"/>
                            <a:gd name="T193" fmla="*/ T192 w 421"/>
                            <a:gd name="T194" fmla="+- 0 893 741"/>
                            <a:gd name="T195" fmla="*/ 893 h 256"/>
                            <a:gd name="T196" fmla="+- 0 1878 1878"/>
                            <a:gd name="T197" fmla="*/ T196 w 421"/>
                            <a:gd name="T198" fmla="+- 0 877 741"/>
                            <a:gd name="T199" fmla="*/ 877 h 256"/>
                            <a:gd name="T200" fmla="+- 0 1878 1878"/>
                            <a:gd name="T201" fmla="*/ T200 w 421"/>
                            <a:gd name="T202" fmla="+- 0 869 741"/>
                            <a:gd name="T203" fmla="*/ 869 h 25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  <a:cxn ang="0">
                              <a:pos x="T201" y="T203"/>
                            </a:cxn>
                          </a:cxnLst>
                          <a:rect l="0" t="0" r="r" b="b"/>
                          <a:pathLst>
                            <a:path w="421" h="256">
                              <a:moveTo>
                                <a:pt x="0" y="128"/>
                              </a:moveTo>
                              <a:lnTo>
                                <a:pt x="0" y="119"/>
                              </a:lnTo>
                              <a:lnTo>
                                <a:pt x="1" y="111"/>
                              </a:lnTo>
                              <a:lnTo>
                                <a:pt x="3" y="103"/>
                              </a:lnTo>
                              <a:lnTo>
                                <a:pt x="4" y="94"/>
                              </a:lnTo>
                              <a:lnTo>
                                <a:pt x="7" y="86"/>
                              </a:lnTo>
                              <a:lnTo>
                                <a:pt x="10" y="79"/>
                              </a:lnTo>
                              <a:lnTo>
                                <a:pt x="13" y="71"/>
                              </a:lnTo>
                              <a:lnTo>
                                <a:pt x="37" y="37"/>
                              </a:lnTo>
                              <a:lnTo>
                                <a:pt x="43" y="31"/>
                              </a:lnTo>
                              <a:lnTo>
                                <a:pt x="50" y="26"/>
                              </a:lnTo>
                              <a:lnTo>
                                <a:pt x="57" y="21"/>
                              </a:lnTo>
                              <a:lnTo>
                                <a:pt x="64" y="17"/>
                              </a:lnTo>
                              <a:lnTo>
                                <a:pt x="71" y="13"/>
                              </a:lnTo>
                              <a:lnTo>
                                <a:pt x="79" y="10"/>
                              </a:lnTo>
                              <a:lnTo>
                                <a:pt x="87" y="6"/>
                              </a:lnTo>
                              <a:lnTo>
                                <a:pt x="95" y="4"/>
                              </a:lnTo>
                              <a:lnTo>
                                <a:pt x="103" y="2"/>
                              </a:lnTo>
                              <a:lnTo>
                                <a:pt x="111" y="1"/>
                              </a:lnTo>
                              <a:lnTo>
                                <a:pt x="119" y="0"/>
                              </a:lnTo>
                              <a:lnTo>
                                <a:pt x="128" y="0"/>
                              </a:lnTo>
                              <a:lnTo>
                                <a:pt x="293" y="0"/>
                              </a:lnTo>
                              <a:lnTo>
                                <a:pt x="301" y="0"/>
                              </a:lnTo>
                              <a:lnTo>
                                <a:pt x="309" y="1"/>
                              </a:lnTo>
                              <a:lnTo>
                                <a:pt x="371" y="26"/>
                              </a:lnTo>
                              <a:lnTo>
                                <a:pt x="383" y="37"/>
                              </a:lnTo>
                              <a:lnTo>
                                <a:pt x="389" y="43"/>
                              </a:lnTo>
                              <a:lnTo>
                                <a:pt x="411" y="79"/>
                              </a:lnTo>
                              <a:lnTo>
                                <a:pt x="414" y="86"/>
                              </a:lnTo>
                              <a:lnTo>
                                <a:pt x="416" y="94"/>
                              </a:lnTo>
                              <a:lnTo>
                                <a:pt x="418" y="103"/>
                              </a:lnTo>
                              <a:lnTo>
                                <a:pt x="419" y="111"/>
                              </a:lnTo>
                              <a:lnTo>
                                <a:pt x="420" y="119"/>
                              </a:lnTo>
                              <a:lnTo>
                                <a:pt x="420" y="128"/>
                              </a:lnTo>
                              <a:lnTo>
                                <a:pt x="420" y="136"/>
                              </a:lnTo>
                              <a:lnTo>
                                <a:pt x="399" y="198"/>
                              </a:lnTo>
                              <a:lnTo>
                                <a:pt x="394" y="205"/>
                              </a:lnTo>
                              <a:lnTo>
                                <a:pt x="364" y="234"/>
                              </a:lnTo>
                              <a:lnTo>
                                <a:pt x="357" y="238"/>
                              </a:lnTo>
                              <a:lnTo>
                                <a:pt x="349" y="242"/>
                              </a:lnTo>
                              <a:lnTo>
                                <a:pt x="342" y="245"/>
                              </a:lnTo>
                              <a:lnTo>
                                <a:pt x="334" y="249"/>
                              </a:lnTo>
                              <a:lnTo>
                                <a:pt x="293" y="255"/>
                              </a:lnTo>
                              <a:lnTo>
                                <a:pt x="128" y="255"/>
                              </a:lnTo>
                              <a:lnTo>
                                <a:pt x="79" y="245"/>
                              </a:lnTo>
                              <a:lnTo>
                                <a:pt x="71" y="242"/>
                              </a:lnTo>
                              <a:lnTo>
                                <a:pt x="37" y="218"/>
                              </a:lnTo>
                              <a:lnTo>
                                <a:pt x="32" y="212"/>
                              </a:lnTo>
                              <a:lnTo>
                                <a:pt x="3" y="152"/>
                              </a:lnTo>
                              <a:lnTo>
                                <a:pt x="0" y="136"/>
                              </a:lnTo>
                              <a:lnTo>
                                <a:pt x="0" y="128"/>
                              </a:lnTo>
                              <a:close/>
                            </a:path>
                          </a:pathLst>
                        </a:custGeom>
                        <a:noFill/>
                        <a:ln w="9529">
                          <a:solidFill>
                            <a:srgbClr val="999999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464D57A" id="Freeform: Shape 25" o:spid="_x0000_s1026" style="position:absolute;margin-left:93.9pt;margin-top:37.05pt;width:21.05pt;height:12.8pt;z-index:2517299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1,2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" path="m,128r,-9l1,111r2,-8l4,94,7,86r3,-7l13,71,37,37r6,-6l50,26r7,-5l64,17r7,-4l79,10,87,6,95,4r8,-2l111,1,119,r9,l293,r8,l309,1r62,25l383,37r6,6l411,79r3,7l416,94r2,9l419,111r1,8l420,128r,8l399,198r-5,7l364,234r-7,4l349,242r-7,3l334,249r-41,6l128,255,79,245r-8,-3l37,218r-5,-6l3,152,,136r,-8xe" filled="f" strokecolor="#999" strokeweight=".26469mm">
                <v:path arrowok="t" o:connecttype="custom" o:connectlocs="0,551815;0,546100;635,541020;1905,535940;2540,530225;4445,525145;6350,520700;8255,515620;23495,494030;27305,490220;31750,487045;36195,483870;40640,481330;45085,478790;50165,476885;55245,474345;60325,473075;65405,471805;70485,471170;75565,470535;81280,470535;186055,470535;191135,470535;196215,471170;235585,487045;243205,494030;247015,497840;260985,520700;262890,525145;264160,530225;265430,535940;266065,541020;266700,546100;266700,551815;266700,556895;253365,596265;250190,600710;231140,619125;226695,621665;221615,624205;217170,626110;212090,628650;186055,632460;81280,632460;50165,626110;45085,624205;23495,608965;20320,605155;1905,567055;0,556895;0,551815" o:connectangles="0,0,0,0,0,0,0,0,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w w:val="105"/>
        </w:rPr>
        <w:t>Very high High</w:t>
      </w:r>
    </w:p>
    <w:p w14:paraId="4D671667" w14:textId="77777777" w:rsidR="004835A4" w:rsidRDefault="004835A4" w:rsidP="004835A4">
      <w:pPr>
        <w:pStyle w:val="BodyText"/>
        <w:spacing w:line="202" w:lineRule="exact"/>
        <w:ind w:left="1135"/>
      </w:pPr>
      <w:r>
        <w:rPr>
          <w:w w:val="105"/>
        </w:rPr>
        <w:t>Neither low nor high</w:t>
      </w:r>
    </w:p>
    <w:p w14:paraId="06D35CFD" w14:textId="6C4C8EBD" w:rsidR="004835A4" w:rsidRDefault="004835A4" w:rsidP="004835A4">
      <w:pPr>
        <w:pStyle w:val="BodyText"/>
        <w:spacing w:before="157" w:line="396" w:lineRule="auto"/>
        <w:ind w:left="1135" w:right="712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026ED9B0" wp14:editId="2AF3F6B7">
                <wp:simplePos x="0" y="0"/>
                <wp:positionH relativeFrom="page">
                  <wp:posOffset>1192530</wp:posOffset>
                </wp:positionH>
                <wp:positionV relativeFrom="paragraph">
                  <wp:posOffset>93980</wp:posOffset>
                </wp:positionV>
                <wp:extent cx="267335" cy="162560"/>
                <wp:effectExtent l="11430" t="12065" r="6985" b="6350"/>
                <wp:wrapNone/>
                <wp:docPr id="24" name="Freeform: Shap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7335" cy="162560"/>
                        </a:xfrm>
                        <a:custGeom>
                          <a:avLst/>
                          <a:gdLst>
                            <a:gd name="T0" fmla="+- 0 1878 1878"/>
                            <a:gd name="T1" fmla="*/ T0 w 421"/>
                            <a:gd name="T2" fmla="+- 0 275 148"/>
                            <a:gd name="T3" fmla="*/ 275 h 256"/>
                            <a:gd name="T4" fmla="+- 0 1878 1878"/>
                            <a:gd name="T5" fmla="*/ T4 w 421"/>
                            <a:gd name="T6" fmla="+- 0 267 148"/>
                            <a:gd name="T7" fmla="*/ 267 h 256"/>
                            <a:gd name="T8" fmla="+- 0 1879 1878"/>
                            <a:gd name="T9" fmla="*/ T8 w 421"/>
                            <a:gd name="T10" fmla="+- 0 259 148"/>
                            <a:gd name="T11" fmla="*/ 259 h 256"/>
                            <a:gd name="T12" fmla="+- 0 1881 1878"/>
                            <a:gd name="T13" fmla="*/ T12 w 421"/>
                            <a:gd name="T14" fmla="+- 0 250 148"/>
                            <a:gd name="T15" fmla="*/ 250 h 256"/>
                            <a:gd name="T16" fmla="+- 0 1882 1878"/>
                            <a:gd name="T17" fmla="*/ T16 w 421"/>
                            <a:gd name="T18" fmla="+- 0 242 148"/>
                            <a:gd name="T19" fmla="*/ 242 h 256"/>
                            <a:gd name="T20" fmla="+- 0 1915 1878"/>
                            <a:gd name="T21" fmla="*/ T20 w 421"/>
                            <a:gd name="T22" fmla="+- 0 185 148"/>
                            <a:gd name="T23" fmla="*/ 185 h 256"/>
                            <a:gd name="T24" fmla="+- 0 1921 1878"/>
                            <a:gd name="T25" fmla="*/ T24 w 421"/>
                            <a:gd name="T26" fmla="+- 0 179 148"/>
                            <a:gd name="T27" fmla="*/ 179 h 256"/>
                            <a:gd name="T28" fmla="+- 0 1981 1878"/>
                            <a:gd name="T29" fmla="*/ T28 w 421"/>
                            <a:gd name="T30" fmla="+- 0 150 148"/>
                            <a:gd name="T31" fmla="*/ 150 h 256"/>
                            <a:gd name="T32" fmla="+- 0 1997 1878"/>
                            <a:gd name="T33" fmla="*/ T32 w 421"/>
                            <a:gd name="T34" fmla="+- 0 148 148"/>
                            <a:gd name="T35" fmla="*/ 148 h 256"/>
                            <a:gd name="T36" fmla="+- 0 2006 1878"/>
                            <a:gd name="T37" fmla="*/ T36 w 421"/>
                            <a:gd name="T38" fmla="+- 0 148 148"/>
                            <a:gd name="T39" fmla="*/ 148 h 256"/>
                            <a:gd name="T40" fmla="+- 0 2171 1878"/>
                            <a:gd name="T41" fmla="*/ T40 w 421"/>
                            <a:gd name="T42" fmla="+- 0 148 148"/>
                            <a:gd name="T43" fmla="*/ 148 h 256"/>
                            <a:gd name="T44" fmla="+- 0 2179 1878"/>
                            <a:gd name="T45" fmla="*/ T44 w 421"/>
                            <a:gd name="T46" fmla="+- 0 148 148"/>
                            <a:gd name="T47" fmla="*/ 148 h 256"/>
                            <a:gd name="T48" fmla="+- 0 2187 1878"/>
                            <a:gd name="T49" fmla="*/ T48 w 421"/>
                            <a:gd name="T50" fmla="+- 0 148 148"/>
                            <a:gd name="T51" fmla="*/ 148 h 256"/>
                            <a:gd name="T52" fmla="+- 0 2249 1878"/>
                            <a:gd name="T53" fmla="*/ T52 w 421"/>
                            <a:gd name="T54" fmla="+- 0 174 148"/>
                            <a:gd name="T55" fmla="*/ 174 h 256"/>
                            <a:gd name="T56" fmla="+- 0 2261 1878"/>
                            <a:gd name="T57" fmla="*/ T56 w 421"/>
                            <a:gd name="T58" fmla="+- 0 185 148"/>
                            <a:gd name="T59" fmla="*/ 185 h 256"/>
                            <a:gd name="T60" fmla="+- 0 2267 1878"/>
                            <a:gd name="T61" fmla="*/ T60 w 421"/>
                            <a:gd name="T62" fmla="+- 0 191 148"/>
                            <a:gd name="T63" fmla="*/ 191 h 256"/>
                            <a:gd name="T64" fmla="+- 0 2272 1878"/>
                            <a:gd name="T65" fmla="*/ T64 w 421"/>
                            <a:gd name="T66" fmla="+- 0 197 148"/>
                            <a:gd name="T67" fmla="*/ 197 h 256"/>
                            <a:gd name="T68" fmla="+- 0 2277 1878"/>
                            <a:gd name="T69" fmla="*/ T68 w 421"/>
                            <a:gd name="T70" fmla="+- 0 204 148"/>
                            <a:gd name="T71" fmla="*/ 204 h 256"/>
                            <a:gd name="T72" fmla="+- 0 2281 1878"/>
                            <a:gd name="T73" fmla="*/ T72 w 421"/>
                            <a:gd name="T74" fmla="+- 0 211 148"/>
                            <a:gd name="T75" fmla="*/ 211 h 256"/>
                            <a:gd name="T76" fmla="+- 0 2298 1878"/>
                            <a:gd name="T77" fmla="*/ T76 w 421"/>
                            <a:gd name="T78" fmla="+- 0 275 148"/>
                            <a:gd name="T79" fmla="*/ 275 h 256"/>
                            <a:gd name="T80" fmla="+- 0 2298 1878"/>
                            <a:gd name="T81" fmla="*/ T80 w 421"/>
                            <a:gd name="T82" fmla="+- 0 284 148"/>
                            <a:gd name="T83" fmla="*/ 284 h 256"/>
                            <a:gd name="T84" fmla="+- 0 2289 1878"/>
                            <a:gd name="T85" fmla="*/ T84 w 421"/>
                            <a:gd name="T86" fmla="+- 0 324 148"/>
                            <a:gd name="T87" fmla="*/ 324 h 256"/>
                            <a:gd name="T88" fmla="+- 0 2285 1878"/>
                            <a:gd name="T89" fmla="*/ T88 w 421"/>
                            <a:gd name="T90" fmla="+- 0 332 148"/>
                            <a:gd name="T91" fmla="*/ 332 h 256"/>
                            <a:gd name="T92" fmla="+- 0 2281 1878"/>
                            <a:gd name="T93" fmla="*/ T92 w 421"/>
                            <a:gd name="T94" fmla="+- 0 339 148"/>
                            <a:gd name="T95" fmla="*/ 339 h 256"/>
                            <a:gd name="T96" fmla="+- 0 2277 1878"/>
                            <a:gd name="T97" fmla="*/ T96 w 421"/>
                            <a:gd name="T98" fmla="+- 0 346 148"/>
                            <a:gd name="T99" fmla="*/ 346 h 256"/>
                            <a:gd name="T100" fmla="+- 0 2272 1878"/>
                            <a:gd name="T101" fmla="*/ T100 w 421"/>
                            <a:gd name="T102" fmla="+- 0 353 148"/>
                            <a:gd name="T103" fmla="*/ 353 h 256"/>
                            <a:gd name="T104" fmla="+- 0 2220 1878"/>
                            <a:gd name="T105" fmla="*/ T104 w 421"/>
                            <a:gd name="T106" fmla="+- 0 393 148"/>
                            <a:gd name="T107" fmla="*/ 393 h 256"/>
                            <a:gd name="T108" fmla="+- 0 2212 1878"/>
                            <a:gd name="T109" fmla="*/ T108 w 421"/>
                            <a:gd name="T110" fmla="+- 0 396 148"/>
                            <a:gd name="T111" fmla="*/ 396 h 256"/>
                            <a:gd name="T112" fmla="+- 0 2171 1878"/>
                            <a:gd name="T113" fmla="*/ T112 w 421"/>
                            <a:gd name="T114" fmla="+- 0 403 148"/>
                            <a:gd name="T115" fmla="*/ 403 h 256"/>
                            <a:gd name="T116" fmla="+- 0 2006 1878"/>
                            <a:gd name="T117" fmla="*/ T116 w 421"/>
                            <a:gd name="T118" fmla="+- 0 403 148"/>
                            <a:gd name="T119" fmla="*/ 403 h 256"/>
                            <a:gd name="T120" fmla="+- 0 1997 1878"/>
                            <a:gd name="T121" fmla="*/ T120 w 421"/>
                            <a:gd name="T122" fmla="+- 0 403 148"/>
                            <a:gd name="T123" fmla="*/ 403 h 256"/>
                            <a:gd name="T124" fmla="+- 0 1989 1878"/>
                            <a:gd name="T125" fmla="*/ T124 w 421"/>
                            <a:gd name="T126" fmla="+- 0 402 148"/>
                            <a:gd name="T127" fmla="*/ 402 h 256"/>
                            <a:gd name="T128" fmla="+- 0 1981 1878"/>
                            <a:gd name="T129" fmla="*/ T128 w 421"/>
                            <a:gd name="T130" fmla="+- 0 400 148"/>
                            <a:gd name="T131" fmla="*/ 400 h 256"/>
                            <a:gd name="T132" fmla="+- 0 1973 1878"/>
                            <a:gd name="T133" fmla="*/ T132 w 421"/>
                            <a:gd name="T134" fmla="+- 0 399 148"/>
                            <a:gd name="T135" fmla="*/ 399 h 256"/>
                            <a:gd name="T136" fmla="+- 0 1965 1878"/>
                            <a:gd name="T137" fmla="*/ T136 w 421"/>
                            <a:gd name="T138" fmla="+- 0 396 148"/>
                            <a:gd name="T139" fmla="*/ 396 h 256"/>
                            <a:gd name="T140" fmla="+- 0 1957 1878"/>
                            <a:gd name="T141" fmla="*/ T140 w 421"/>
                            <a:gd name="T142" fmla="+- 0 393 148"/>
                            <a:gd name="T143" fmla="*/ 393 h 256"/>
                            <a:gd name="T144" fmla="+- 0 1949 1878"/>
                            <a:gd name="T145" fmla="*/ T144 w 421"/>
                            <a:gd name="T146" fmla="+- 0 390 148"/>
                            <a:gd name="T147" fmla="*/ 390 h 256"/>
                            <a:gd name="T148" fmla="+- 0 1942 1878"/>
                            <a:gd name="T149" fmla="*/ T148 w 421"/>
                            <a:gd name="T150" fmla="+- 0 386 148"/>
                            <a:gd name="T151" fmla="*/ 386 h 256"/>
                            <a:gd name="T152" fmla="+- 0 1935 1878"/>
                            <a:gd name="T153" fmla="*/ T152 w 421"/>
                            <a:gd name="T154" fmla="+- 0 381 148"/>
                            <a:gd name="T155" fmla="*/ 381 h 256"/>
                            <a:gd name="T156" fmla="+- 0 1928 1878"/>
                            <a:gd name="T157" fmla="*/ T156 w 421"/>
                            <a:gd name="T158" fmla="+- 0 377 148"/>
                            <a:gd name="T159" fmla="*/ 377 h 256"/>
                            <a:gd name="T160" fmla="+- 0 1888 1878"/>
                            <a:gd name="T161" fmla="*/ T160 w 421"/>
                            <a:gd name="T162" fmla="+- 0 324 148"/>
                            <a:gd name="T163" fmla="*/ 324 h 256"/>
                            <a:gd name="T164" fmla="+- 0 1885 1878"/>
                            <a:gd name="T165" fmla="*/ T164 w 421"/>
                            <a:gd name="T166" fmla="+- 0 316 148"/>
                            <a:gd name="T167" fmla="*/ 316 h 256"/>
                            <a:gd name="T168" fmla="+- 0 1882 1878"/>
                            <a:gd name="T169" fmla="*/ T168 w 421"/>
                            <a:gd name="T170" fmla="+- 0 308 148"/>
                            <a:gd name="T171" fmla="*/ 308 h 256"/>
                            <a:gd name="T172" fmla="+- 0 1881 1878"/>
                            <a:gd name="T173" fmla="*/ T172 w 421"/>
                            <a:gd name="T174" fmla="+- 0 300 148"/>
                            <a:gd name="T175" fmla="*/ 300 h 256"/>
                            <a:gd name="T176" fmla="+- 0 1879 1878"/>
                            <a:gd name="T177" fmla="*/ T176 w 421"/>
                            <a:gd name="T178" fmla="+- 0 292 148"/>
                            <a:gd name="T179" fmla="*/ 292 h 256"/>
                            <a:gd name="T180" fmla="+- 0 1878 1878"/>
                            <a:gd name="T181" fmla="*/ T180 w 421"/>
                            <a:gd name="T182" fmla="+- 0 284 148"/>
                            <a:gd name="T183" fmla="*/ 284 h 256"/>
                            <a:gd name="T184" fmla="+- 0 1878 1878"/>
                            <a:gd name="T185" fmla="*/ T184 w 421"/>
                            <a:gd name="T186" fmla="+- 0 275 148"/>
                            <a:gd name="T187" fmla="*/ 275 h 25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</a:cxnLst>
                          <a:rect l="0" t="0" r="r" b="b"/>
                          <a:pathLst>
                            <a:path w="421" h="256">
                              <a:moveTo>
                                <a:pt x="0" y="127"/>
                              </a:moveTo>
                              <a:lnTo>
                                <a:pt x="0" y="119"/>
                              </a:lnTo>
                              <a:lnTo>
                                <a:pt x="1" y="111"/>
                              </a:lnTo>
                              <a:lnTo>
                                <a:pt x="3" y="102"/>
                              </a:lnTo>
                              <a:lnTo>
                                <a:pt x="4" y="94"/>
                              </a:lnTo>
                              <a:lnTo>
                                <a:pt x="37" y="37"/>
                              </a:lnTo>
                              <a:lnTo>
                                <a:pt x="43" y="31"/>
                              </a:lnTo>
                              <a:lnTo>
                                <a:pt x="103" y="2"/>
                              </a:lnTo>
                              <a:lnTo>
                                <a:pt x="119" y="0"/>
                              </a:lnTo>
                              <a:lnTo>
                                <a:pt x="128" y="0"/>
                              </a:lnTo>
                              <a:lnTo>
                                <a:pt x="293" y="0"/>
                              </a:lnTo>
                              <a:lnTo>
                                <a:pt x="301" y="0"/>
                              </a:lnTo>
                              <a:lnTo>
                                <a:pt x="309" y="0"/>
                              </a:lnTo>
                              <a:lnTo>
                                <a:pt x="371" y="26"/>
                              </a:lnTo>
                              <a:lnTo>
                                <a:pt x="383" y="37"/>
                              </a:lnTo>
                              <a:lnTo>
                                <a:pt x="389" y="43"/>
                              </a:lnTo>
                              <a:lnTo>
                                <a:pt x="394" y="49"/>
                              </a:lnTo>
                              <a:lnTo>
                                <a:pt x="399" y="56"/>
                              </a:lnTo>
                              <a:lnTo>
                                <a:pt x="403" y="63"/>
                              </a:lnTo>
                              <a:lnTo>
                                <a:pt x="420" y="127"/>
                              </a:lnTo>
                              <a:lnTo>
                                <a:pt x="420" y="136"/>
                              </a:lnTo>
                              <a:lnTo>
                                <a:pt x="411" y="176"/>
                              </a:lnTo>
                              <a:lnTo>
                                <a:pt x="407" y="184"/>
                              </a:lnTo>
                              <a:lnTo>
                                <a:pt x="403" y="191"/>
                              </a:lnTo>
                              <a:lnTo>
                                <a:pt x="399" y="198"/>
                              </a:lnTo>
                              <a:lnTo>
                                <a:pt x="394" y="205"/>
                              </a:lnTo>
                              <a:lnTo>
                                <a:pt x="342" y="245"/>
                              </a:lnTo>
                              <a:lnTo>
                                <a:pt x="334" y="248"/>
                              </a:lnTo>
                              <a:lnTo>
                                <a:pt x="293" y="255"/>
                              </a:lnTo>
                              <a:lnTo>
                                <a:pt x="128" y="255"/>
                              </a:lnTo>
                              <a:lnTo>
                                <a:pt x="119" y="255"/>
                              </a:lnTo>
                              <a:lnTo>
                                <a:pt x="111" y="254"/>
                              </a:lnTo>
                              <a:lnTo>
                                <a:pt x="103" y="252"/>
                              </a:lnTo>
                              <a:lnTo>
                                <a:pt x="95" y="251"/>
                              </a:lnTo>
                              <a:lnTo>
                                <a:pt x="87" y="248"/>
                              </a:lnTo>
                              <a:lnTo>
                                <a:pt x="79" y="245"/>
                              </a:lnTo>
                              <a:lnTo>
                                <a:pt x="71" y="242"/>
                              </a:lnTo>
                              <a:lnTo>
                                <a:pt x="64" y="238"/>
                              </a:lnTo>
                              <a:lnTo>
                                <a:pt x="57" y="233"/>
                              </a:lnTo>
                              <a:lnTo>
                                <a:pt x="50" y="229"/>
                              </a:lnTo>
                              <a:lnTo>
                                <a:pt x="10" y="176"/>
                              </a:lnTo>
                              <a:lnTo>
                                <a:pt x="7" y="168"/>
                              </a:lnTo>
                              <a:lnTo>
                                <a:pt x="4" y="160"/>
                              </a:lnTo>
                              <a:lnTo>
                                <a:pt x="3" y="152"/>
                              </a:lnTo>
                              <a:lnTo>
                                <a:pt x="1" y="144"/>
                              </a:lnTo>
                              <a:lnTo>
                                <a:pt x="0" y="136"/>
                              </a:lnTo>
                              <a:lnTo>
                                <a:pt x="0" y="127"/>
                              </a:lnTo>
                              <a:close/>
                            </a:path>
                          </a:pathLst>
                        </a:custGeom>
                        <a:noFill/>
                        <a:ln w="9529">
                          <a:solidFill>
                            <a:srgbClr val="999999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B9E7958" id="Freeform: Shape 24" o:spid="_x0000_s1026" style="position:absolute;margin-left:93.9pt;margin-top:7.4pt;width:21.05pt;height:12.8pt;z-index:2517309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1,2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" path="m,127r,-8l1,111r2,-9l4,94,37,37r6,-6l103,2,119,r9,l293,r8,l309,r62,26l383,37r6,6l394,49r5,7l403,63r17,64l420,136r-9,40l407,184r-4,7l399,198r-5,7l342,245r-8,3l293,255r-165,l119,255r-8,-1l103,252r-8,-1l87,248r-8,-3l71,242r-7,-4l57,233r-7,-4l10,176,7,168,4,160,3,152,1,144,,136r,-9xe" filled="f" strokecolor="#999" strokeweight=".26469mm">
                <v:path arrowok="t" o:connecttype="custom" o:connectlocs="0,174625;0,169545;635,164465;1905,158750;2540,153670;23495,117475;27305,113665;65405,95250;75565,93980;81280,93980;186055,93980;191135,93980;196215,93980;235585,110490;243205,117475;247015,121285;250190,125095;253365,129540;255905,133985;266700,174625;266700,180340;260985,205740;258445,210820;255905,215265;253365,219710;250190,224155;217170,249555;212090,251460;186055,255905;81280,255905;75565,255905;70485,255270;65405,254000;60325,253365;55245,251460;50165,249555;45085,247650;40640,245110;36195,241935;31750,239395;6350,205740;4445,200660;2540,195580;1905,190500;635,185420;0,180340;0,174625" o:connectangles="0,0,0,0,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71A1E198" wp14:editId="143C1C24">
                <wp:simplePos x="0" y="0"/>
                <wp:positionH relativeFrom="page">
                  <wp:posOffset>1192530</wp:posOffset>
                </wp:positionH>
                <wp:positionV relativeFrom="paragraph">
                  <wp:posOffset>332105</wp:posOffset>
                </wp:positionV>
                <wp:extent cx="267335" cy="162560"/>
                <wp:effectExtent l="11430" t="12065" r="6985" b="6350"/>
                <wp:wrapNone/>
                <wp:docPr id="23" name="Freeform: Shap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7335" cy="162560"/>
                        </a:xfrm>
                        <a:custGeom>
                          <a:avLst/>
                          <a:gdLst>
                            <a:gd name="T0" fmla="+- 0 1878 1878"/>
                            <a:gd name="T1" fmla="*/ T0 w 421"/>
                            <a:gd name="T2" fmla="+- 0 650 523"/>
                            <a:gd name="T3" fmla="*/ 650 h 256"/>
                            <a:gd name="T4" fmla="+- 0 1878 1878"/>
                            <a:gd name="T5" fmla="*/ T4 w 421"/>
                            <a:gd name="T6" fmla="+- 0 642 523"/>
                            <a:gd name="T7" fmla="*/ 642 h 256"/>
                            <a:gd name="T8" fmla="+- 0 1879 1878"/>
                            <a:gd name="T9" fmla="*/ T8 w 421"/>
                            <a:gd name="T10" fmla="+- 0 634 523"/>
                            <a:gd name="T11" fmla="*/ 634 h 256"/>
                            <a:gd name="T12" fmla="+- 0 1881 1878"/>
                            <a:gd name="T13" fmla="*/ T12 w 421"/>
                            <a:gd name="T14" fmla="+- 0 625 523"/>
                            <a:gd name="T15" fmla="*/ 625 h 256"/>
                            <a:gd name="T16" fmla="+- 0 1882 1878"/>
                            <a:gd name="T17" fmla="*/ T16 w 421"/>
                            <a:gd name="T18" fmla="+- 0 617 523"/>
                            <a:gd name="T19" fmla="*/ 617 h 256"/>
                            <a:gd name="T20" fmla="+- 0 1915 1878"/>
                            <a:gd name="T21" fmla="*/ T20 w 421"/>
                            <a:gd name="T22" fmla="+- 0 560 523"/>
                            <a:gd name="T23" fmla="*/ 560 h 256"/>
                            <a:gd name="T24" fmla="+- 0 1921 1878"/>
                            <a:gd name="T25" fmla="*/ T24 w 421"/>
                            <a:gd name="T26" fmla="+- 0 554 523"/>
                            <a:gd name="T27" fmla="*/ 554 h 256"/>
                            <a:gd name="T28" fmla="+- 0 1981 1878"/>
                            <a:gd name="T29" fmla="*/ T28 w 421"/>
                            <a:gd name="T30" fmla="+- 0 525 523"/>
                            <a:gd name="T31" fmla="*/ 525 h 256"/>
                            <a:gd name="T32" fmla="+- 0 1989 1878"/>
                            <a:gd name="T33" fmla="*/ T32 w 421"/>
                            <a:gd name="T34" fmla="+- 0 524 523"/>
                            <a:gd name="T35" fmla="*/ 524 h 256"/>
                            <a:gd name="T36" fmla="+- 0 1997 1878"/>
                            <a:gd name="T37" fmla="*/ T36 w 421"/>
                            <a:gd name="T38" fmla="+- 0 523 523"/>
                            <a:gd name="T39" fmla="*/ 523 h 256"/>
                            <a:gd name="T40" fmla="+- 0 2006 1878"/>
                            <a:gd name="T41" fmla="*/ T40 w 421"/>
                            <a:gd name="T42" fmla="+- 0 523 523"/>
                            <a:gd name="T43" fmla="*/ 523 h 256"/>
                            <a:gd name="T44" fmla="+- 0 2171 1878"/>
                            <a:gd name="T45" fmla="*/ T44 w 421"/>
                            <a:gd name="T46" fmla="+- 0 523 523"/>
                            <a:gd name="T47" fmla="*/ 523 h 256"/>
                            <a:gd name="T48" fmla="+- 0 2179 1878"/>
                            <a:gd name="T49" fmla="*/ T48 w 421"/>
                            <a:gd name="T50" fmla="+- 0 523 523"/>
                            <a:gd name="T51" fmla="*/ 523 h 256"/>
                            <a:gd name="T52" fmla="+- 0 2187 1878"/>
                            <a:gd name="T53" fmla="*/ T52 w 421"/>
                            <a:gd name="T54" fmla="+- 0 524 523"/>
                            <a:gd name="T55" fmla="*/ 524 h 256"/>
                            <a:gd name="T56" fmla="+- 0 2196 1878"/>
                            <a:gd name="T57" fmla="*/ T56 w 421"/>
                            <a:gd name="T58" fmla="+- 0 525 523"/>
                            <a:gd name="T59" fmla="*/ 525 h 256"/>
                            <a:gd name="T60" fmla="+- 0 2204 1878"/>
                            <a:gd name="T61" fmla="*/ T60 w 421"/>
                            <a:gd name="T62" fmla="+- 0 527 523"/>
                            <a:gd name="T63" fmla="*/ 527 h 256"/>
                            <a:gd name="T64" fmla="+- 0 2212 1878"/>
                            <a:gd name="T65" fmla="*/ T64 w 421"/>
                            <a:gd name="T66" fmla="+- 0 529 523"/>
                            <a:gd name="T67" fmla="*/ 529 h 256"/>
                            <a:gd name="T68" fmla="+- 0 2220 1878"/>
                            <a:gd name="T69" fmla="*/ T68 w 421"/>
                            <a:gd name="T70" fmla="+- 0 533 523"/>
                            <a:gd name="T71" fmla="*/ 533 h 256"/>
                            <a:gd name="T72" fmla="+- 0 2227 1878"/>
                            <a:gd name="T73" fmla="*/ T72 w 421"/>
                            <a:gd name="T74" fmla="+- 0 536 523"/>
                            <a:gd name="T75" fmla="*/ 536 h 256"/>
                            <a:gd name="T76" fmla="+- 0 2261 1878"/>
                            <a:gd name="T77" fmla="*/ T76 w 421"/>
                            <a:gd name="T78" fmla="+- 0 560 523"/>
                            <a:gd name="T79" fmla="*/ 560 h 256"/>
                            <a:gd name="T80" fmla="+- 0 2267 1878"/>
                            <a:gd name="T81" fmla="*/ T80 w 421"/>
                            <a:gd name="T82" fmla="+- 0 566 523"/>
                            <a:gd name="T83" fmla="*/ 566 h 256"/>
                            <a:gd name="T84" fmla="+- 0 2296 1878"/>
                            <a:gd name="T85" fmla="*/ T84 w 421"/>
                            <a:gd name="T86" fmla="+- 0 625 523"/>
                            <a:gd name="T87" fmla="*/ 625 h 256"/>
                            <a:gd name="T88" fmla="+- 0 2298 1878"/>
                            <a:gd name="T89" fmla="*/ T88 w 421"/>
                            <a:gd name="T90" fmla="+- 0 650 523"/>
                            <a:gd name="T91" fmla="*/ 650 h 256"/>
                            <a:gd name="T92" fmla="+- 0 2298 1878"/>
                            <a:gd name="T93" fmla="*/ T92 w 421"/>
                            <a:gd name="T94" fmla="+- 0 659 523"/>
                            <a:gd name="T95" fmla="*/ 659 h 256"/>
                            <a:gd name="T96" fmla="+- 0 2297 1878"/>
                            <a:gd name="T97" fmla="*/ T96 w 421"/>
                            <a:gd name="T98" fmla="+- 0 667 523"/>
                            <a:gd name="T99" fmla="*/ 667 h 256"/>
                            <a:gd name="T100" fmla="+- 0 2296 1878"/>
                            <a:gd name="T101" fmla="*/ T100 w 421"/>
                            <a:gd name="T102" fmla="+- 0 675 523"/>
                            <a:gd name="T103" fmla="*/ 675 h 256"/>
                            <a:gd name="T104" fmla="+- 0 2294 1878"/>
                            <a:gd name="T105" fmla="*/ T104 w 421"/>
                            <a:gd name="T106" fmla="+- 0 683 523"/>
                            <a:gd name="T107" fmla="*/ 683 h 256"/>
                            <a:gd name="T108" fmla="+- 0 2292 1878"/>
                            <a:gd name="T109" fmla="*/ T108 w 421"/>
                            <a:gd name="T110" fmla="+- 0 691 523"/>
                            <a:gd name="T111" fmla="*/ 691 h 256"/>
                            <a:gd name="T112" fmla="+- 0 2289 1878"/>
                            <a:gd name="T113" fmla="*/ T112 w 421"/>
                            <a:gd name="T114" fmla="+- 0 699 523"/>
                            <a:gd name="T115" fmla="*/ 699 h 256"/>
                            <a:gd name="T116" fmla="+- 0 2285 1878"/>
                            <a:gd name="T117" fmla="*/ T116 w 421"/>
                            <a:gd name="T118" fmla="+- 0 707 523"/>
                            <a:gd name="T119" fmla="*/ 707 h 256"/>
                            <a:gd name="T120" fmla="+- 0 2281 1878"/>
                            <a:gd name="T121" fmla="*/ T120 w 421"/>
                            <a:gd name="T122" fmla="+- 0 714 523"/>
                            <a:gd name="T123" fmla="*/ 714 h 256"/>
                            <a:gd name="T124" fmla="+- 0 2277 1878"/>
                            <a:gd name="T125" fmla="*/ T124 w 421"/>
                            <a:gd name="T126" fmla="+- 0 721 523"/>
                            <a:gd name="T127" fmla="*/ 721 h 256"/>
                            <a:gd name="T128" fmla="+- 0 2272 1878"/>
                            <a:gd name="T129" fmla="*/ T128 w 421"/>
                            <a:gd name="T130" fmla="+- 0 728 523"/>
                            <a:gd name="T131" fmla="*/ 728 h 256"/>
                            <a:gd name="T132" fmla="+- 0 2220 1878"/>
                            <a:gd name="T133" fmla="*/ T132 w 421"/>
                            <a:gd name="T134" fmla="+- 0 768 523"/>
                            <a:gd name="T135" fmla="*/ 768 h 256"/>
                            <a:gd name="T136" fmla="+- 0 2212 1878"/>
                            <a:gd name="T137" fmla="*/ T136 w 421"/>
                            <a:gd name="T138" fmla="+- 0 771 523"/>
                            <a:gd name="T139" fmla="*/ 771 h 256"/>
                            <a:gd name="T140" fmla="+- 0 2171 1878"/>
                            <a:gd name="T141" fmla="*/ T140 w 421"/>
                            <a:gd name="T142" fmla="+- 0 778 523"/>
                            <a:gd name="T143" fmla="*/ 778 h 256"/>
                            <a:gd name="T144" fmla="+- 0 2006 1878"/>
                            <a:gd name="T145" fmla="*/ T144 w 421"/>
                            <a:gd name="T146" fmla="+- 0 778 523"/>
                            <a:gd name="T147" fmla="*/ 778 h 256"/>
                            <a:gd name="T148" fmla="+- 0 1997 1878"/>
                            <a:gd name="T149" fmla="*/ T148 w 421"/>
                            <a:gd name="T150" fmla="+- 0 778 523"/>
                            <a:gd name="T151" fmla="*/ 778 h 256"/>
                            <a:gd name="T152" fmla="+- 0 1989 1878"/>
                            <a:gd name="T153" fmla="*/ T152 w 421"/>
                            <a:gd name="T154" fmla="+- 0 777 523"/>
                            <a:gd name="T155" fmla="*/ 777 h 256"/>
                            <a:gd name="T156" fmla="+- 0 1981 1878"/>
                            <a:gd name="T157" fmla="*/ T156 w 421"/>
                            <a:gd name="T158" fmla="+- 0 775 523"/>
                            <a:gd name="T159" fmla="*/ 775 h 256"/>
                            <a:gd name="T160" fmla="+- 0 1973 1878"/>
                            <a:gd name="T161" fmla="*/ T160 w 421"/>
                            <a:gd name="T162" fmla="+- 0 774 523"/>
                            <a:gd name="T163" fmla="*/ 774 h 256"/>
                            <a:gd name="T164" fmla="+- 0 1965 1878"/>
                            <a:gd name="T165" fmla="*/ T164 w 421"/>
                            <a:gd name="T166" fmla="+- 0 771 523"/>
                            <a:gd name="T167" fmla="*/ 771 h 256"/>
                            <a:gd name="T168" fmla="+- 0 1957 1878"/>
                            <a:gd name="T169" fmla="*/ T168 w 421"/>
                            <a:gd name="T170" fmla="+- 0 768 523"/>
                            <a:gd name="T171" fmla="*/ 768 h 256"/>
                            <a:gd name="T172" fmla="+- 0 1949 1878"/>
                            <a:gd name="T173" fmla="*/ T172 w 421"/>
                            <a:gd name="T174" fmla="+- 0 765 523"/>
                            <a:gd name="T175" fmla="*/ 765 h 256"/>
                            <a:gd name="T176" fmla="+- 0 1942 1878"/>
                            <a:gd name="T177" fmla="*/ T176 w 421"/>
                            <a:gd name="T178" fmla="+- 0 761 523"/>
                            <a:gd name="T179" fmla="*/ 761 h 256"/>
                            <a:gd name="T180" fmla="+- 0 1935 1878"/>
                            <a:gd name="T181" fmla="*/ T180 w 421"/>
                            <a:gd name="T182" fmla="+- 0 756 523"/>
                            <a:gd name="T183" fmla="*/ 756 h 256"/>
                            <a:gd name="T184" fmla="+- 0 1928 1878"/>
                            <a:gd name="T185" fmla="*/ T184 w 421"/>
                            <a:gd name="T186" fmla="+- 0 752 523"/>
                            <a:gd name="T187" fmla="*/ 752 h 256"/>
                            <a:gd name="T188" fmla="+- 0 1888 1878"/>
                            <a:gd name="T189" fmla="*/ T188 w 421"/>
                            <a:gd name="T190" fmla="+- 0 699 523"/>
                            <a:gd name="T191" fmla="*/ 699 h 256"/>
                            <a:gd name="T192" fmla="+- 0 1885 1878"/>
                            <a:gd name="T193" fmla="*/ T192 w 421"/>
                            <a:gd name="T194" fmla="+- 0 691 523"/>
                            <a:gd name="T195" fmla="*/ 691 h 256"/>
                            <a:gd name="T196" fmla="+- 0 1882 1878"/>
                            <a:gd name="T197" fmla="*/ T196 w 421"/>
                            <a:gd name="T198" fmla="+- 0 683 523"/>
                            <a:gd name="T199" fmla="*/ 683 h 256"/>
                            <a:gd name="T200" fmla="+- 0 1881 1878"/>
                            <a:gd name="T201" fmla="*/ T200 w 421"/>
                            <a:gd name="T202" fmla="+- 0 675 523"/>
                            <a:gd name="T203" fmla="*/ 675 h 256"/>
                            <a:gd name="T204" fmla="+- 0 1879 1878"/>
                            <a:gd name="T205" fmla="*/ T204 w 421"/>
                            <a:gd name="T206" fmla="+- 0 667 523"/>
                            <a:gd name="T207" fmla="*/ 667 h 256"/>
                            <a:gd name="T208" fmla="+- 0 1878 1878"/>
                            <a:gd name="T209" fmla="*/ T208 w 421"/>
                            <a:gd name="T210" fmla="+- 0 659 523"/>
                            <a:gd name="T211" fmla="*/ 659 h 256"/>
                            <a:gd name="T212" fmla="+- 0 1878 1878"/>
                            <a:gd name="T213" fmla="*/ T212 w 421"/>
                            <a:gd name="T214" fmla="+- 0 650 523"/>
                            <a:gd name="T215" fmla="*/ 650 h 25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  <a:cxn ang="0">
                              <a:pos x="T201" y="T203"/>
                            </a:cxn>
                            <a:cxn ang="0">
                              <a:pos x="T205" y="T207"/>
                            </a:cxn>
                            <a:cxn ang="0">
                              <a:pos x="T209" y="T211"/>
                            </a:cxn>
                            <a:cxn ang="0">
                              <a:pos x="T213" y="T215"/>
                            </a:cxn>
                          </a:cxnLst>
                          <a:rect l="0" t="0" r="r" b="b"/>
                          <a:pathLst>
                            <a:path w="421" h="256">
                              <a:moveTo>
                                <a:pt x="0" y="127"/>
                              </a:moveTo>
                              <a:lnTo>
                                <a:pt x="0" y="119"/>
                              </a:lnTo>
                              <a:lnTo>
                                <a:pt x="1" y="111"/>
                              </a:lnTo>
                              <a:lnTo>
                                <a:pt x="3" y="102"/>
                              </a:lnTo>
                              <a:lnTo>
                                <a:pt x="4" y="94"/>
                              </a:lnTo>
                              <a:lnTo>
                                <a:pt x="37" y="37"/>
                              </a:lnTo>
                              <a:lnTo>
                                <a:pt x="43" y="31"/>
                              </a:lnTo>
                              <a:lnTo>
                                <a:pt x="103" y="2"/>
                              </a:lnTo>
                              <a:lnTo>
                                <a:pt x="111" y="1"/>
                              </a:lnTo>
                              <a:lnTo>
                                <a:pt x="119" y="0"/>
                              </a:lnTo>
                              <a:lnTo>
                                <a:pt x="128" y="0"/>
                              </a:lnTo>
                              <a:lnTo>
                                <a:pt x="293" y="0"/>
                              </a:lnTo>
                              <a:lnTo>
                                <a:pt x="301" y="0"/>
                              </a:lnTo>
                              <a:lnTo>
                                <a:pt x="309" y="1"/>
                              </a:lnTo>
                              <a:lnTo>
                                <a:pt x="318" y="2"/>
                              </a:lnTo>
                              <a:lnTo>
                                <a:pt x="326" y="4"/>
                              </a:lnTo>
                              <a:lnTo>
                                <a:pt x="334" y="6"/>
                              </a:lnTo>
                              <a:lnTo>
                                <a:pt x="342" y="10"/>
                              </a:lnTo>
                              <a:lnTo>
                                <a:pt x="349" y="13"/>
                              </a:lnTo>
                              <a:lnTo>
                                <a:pt x="383" y="37"/>
                              </a:lnTo>
                              <a:lnTo>
                                <a:pt x="389" y="43"/>
                              </a:lnTo>
                              <a:lnTo>
                                <a:pt x="418" y="102"/>
                              </a:lnTo>
                              <a:lnTo>
                                <a:pt x="420" y="127"/>
                              </a:lnTo>
                              <a:lnTo>
                                <a:pt x="420" y="136"/>
                              </a:lnTo>
                              <a:lnTo>
                                <a:pt x="419" y="144"/>
                              </a:lnTo>
                              <a:lnTo>
                                <a:pt x="418" y="152"/>
                              </a:lnTo>
                              <a:lnTo>
                                <a:pt x="416" y="160"/>
                              </a:lnTo>
                              <a:lnTo>
                                <a:pt x="414" y="168"/>
                              </a:lnTo>
                              <a:lnTo>
                                <a:pt x="411" y="176"/>
                              </a:lnTo>
                              <a:lnTo>
                                <a:pt x="407" y="184"/>
                              </a:lnTo>
                              <a:lnTo>
                                <a:pt x="403" y="191"/>
                              </a:lnTo>
                              <a:lnTo>
                                <a:pt x="399" y="198"/>
                              </a:lnTo>
                              <a:lnTo>
                                <a:pt x="394" y="205"/>
                              </a:lnTo>
                              <a:lnTo>
                                <a:pt x="342" y="245"/>
                              </a:lnTo>
                              <a:lnTo>
                                <a:pt x="334" y="248"/>
                              </a:lnTo>
                              <a:lnTo>
                                <a:pt x="293" y="255"/>
                              </a:lnTo>
                              <a:lnTo>
                                <a:pt x="128" y="255"/>
                              </a:lnTo>
                              <a:lnTo>
                                <a:pt x="119" y="255"/>
                              </a:lnTo>
                              <a:lnTo>
                                <a:pt x="111" y="254"/>
                              </a:lnTo>
                              <a:lnTo>
                                <a:pt x="103" y="252"/>
                              </a:lnTo>
                              <a:lnTo>
                                <a:pt x="95" y="251"/>
                              </a:lnTo>
                              <a:lnTo>
                                <a:pt x="87" y="248"/>
                              </a:lnTo>
                              <a:lnTo>
                                <a:pt x="79" y="245"/>
                              </a:lnTo>
                              <a:lnTo>
                                <a:pt x="71" y="242"/>
                              </a:lnTo>
                              <a:lnTo>
                                <a:pt x="64" y="238"/>
                              </a:lnTo>
                              <a:lnTo>
                                <a:pt x="57" y="233"/>
                              </a:lnTo>
                              <a:lnTo>
                                <a:pt x="50" y="229"/>
                              </a:lnTo>
                              <a:lnTo>
                                <a:pt x="10" y="176"/>
                              </a:lnTo>
                              <a:lnTo>
                                <a:pt x="7" y="168"/>
                              </a:lnTo>
                              <a:lnTo>
                                <a:pt x="4" y="160"/>
                              </a:lnTo>
                              <a:lnTo>
                                <a:pt x="3" y="152"/>
                              </a:lnTo>
                              <a:lnTo>
                                <a:pt x="1" y="144"/>
                              </a:lnTo>
                              <a:lnTo>
                                <a:pt x="0" y="136"/>
                              </a:lnTo>
                              <a:lnTo>
                                <a:pt x="0" y="127"/>
                              </a:lnTo>
                              <a:close/>
                            </a:path>
                          </a:pathLst>
                        </a:custGeom>
                        <a:noFill/>
                        <a:ln w="9529">
                          <a:solidFill>
                            <a:srgbClr val="999999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0F750BF" id="Freeform: Shape 23" o:spid="_x0000_s1026" style="position:absolute;margin-left:93.9pt;margin-top:26.15pt;width:21.05pt;height:12.8pt;z-index:2517319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1,2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" path="m,127r,-8l1,111r2,-9l4,94,37,37r6,-6l103,2r8,-1l119,r9,l293,r8,l309,1r9,1l326,4r8,2l342,10r7,3l383,37r6,6l418,102r2,25l420,136r-1,8l418,152r-2,8l414,168r-3,8l407,184r-4,7l399,198r-5,7l342,245r-8,3l293,255r-165,l119,255r-8,-1l103,252r-8,-1l87,248r-8,-3l71,242r-7,-4l57,233r-7,-4l10,176,7,168,4,160,3,152,1,144,,136r,-9xe" filled="f" strokecolor="#999" strokeweight=".26469mm">
                <v:path arrowok="t" o:connecttype="custom" o:connectlocs="0,412750;0,407670;635,402590;1905,396875;2540,391795;23495,355600;27305,351790;65405,333375;70485,332740;75565,332105;81280,332105;186055,332105;191135,332105;196215,332740;201930,333375;207010,334645;212090,335915;217170,338455;221615,340360;243205,355600;247015,359410;265430,396875;266700,412750;266700,418465;266065,423545;265430,428625;264160,433705;262890,438785;260985,443865;258445,448945;255905,453390;253365,457835;250190,462280;217170,487680;212090,489585;186055,494030;81280,494030;75565,494030;70485,493395;65405,492125;60325,491490;55245,489585;50165,487680;45085,485775;40640,483235;36195,480060;31750,477520;6350,443865;4445,438785;2540,433705;1905,428625;635,423545;0,418465;0,412750" o:connectangles="0,0,0,0,0,0,0,0,0,0,0,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6A5867F3" wp14:editId="5F2D96B0">
                <wp:simplePos x="0" y="0"/>
                <wp:positionH relativeFrom="page">
                  <wp:posOffset>1192530</wp:posOffset>
                </wp:positionH>
                <wp:positionV relativeFrom="paragraph">
                  <wp:posOffset>560705</wp:posOffset>
                </wp:positionV>
                <wp:extent cx="267335" cy="162560"/>
                <wp:effectExtent l="11430" t="12065" r="6985" b="6350"/>
                <wp:wrapNone/>
                <wp:docPr id="22" name="Freeform: Shap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7335" cy="162560"/>
                        </a:xfrm>
                        <a:custGeom>
                          <a:avLst/>
                          <a:gdLst>
                            <a:gd name="T0" fmla="+- 0 1878 1878"/>
                            <a:gd name="T1" fmla="*/ T0 w 421"/>
                            <a:gd name="T2" fmla="+- 0 1011 883"/>
                            <a:gd name="T3" fmla="*/ 1011 h 256"/>
                            <a:gd name="T4" fmla="+- 0 1895 1878"/>
                            <a:gd name="T5" fmla="*/ T4 w 421"/>
                            <a:gd name="T6" fmla="+- 0 947 883"/>
                            <a:gd name="T7" fmla="*/ 947 h 256"/>
                            <a:gd name="T8" fmla="+- 0 1915 1878"/>
                            <a:gd name="T9" fmla="*/ T8 w 421"/>
                            <a:gd name="T10" fmla="+- 0 920 883"/>
                            <a:gd name="T11" fmla="*/ 920 h 256"/>
                            <a:gd name="T12" fmla="+- 0 1921 1878"/>
                            <a:gd name="T13" fmla="*/ T12 w 421"/>
                            <a:gd name="T14" fmla="+- 0 914 883"/>
                            <a:gd name="T15" fmla="*/ 914 h 256"/>
                            <a:gd name="T16" fmla="+- 0 1981 1878"/>
                            <a:gd name="T17" fmla="*/ T16 w 421"/>
                            <a:gd name="T18" fmla="+- 0 885 883"/>
                            <a:gd name="T19" fmla="*/ 885 h 256"/>
                            <a:gd name="T20" fmla="+- 0 1989 1878"/>
                            <a:gd name="T21" fmla="*/ T20 w 421"/>
                            <a:gd name="T22" fmla="+- 0 884 883"/>
                            <a:gd name="T23" fmla="*/ 884 h 256"/>
                            <a:gd name="T24" fmla="+- 0 1997 1878"/>
                            <a:gd name="T25" fmla="*/ T24 w 421"/>
                            <a:gd name="T26" fmla="+- 0 883 883"/>
                            <a:gd name="T27" fmla="*/ 883 h 256"/>
                            <a:gd name="T28" fmla="+- 0 2006 1878"/>
                            <a:gd name="T29" fmla="*/ T28 w 421"/>
                            <a:gd name="T30" fmla="+- 0 883 883"/>
                            <a:gd name="T31" fmla="*/ 883 h 256"/>
                            <a:gd name="T32" fmla="+- 0 2171 1878"/>
                            <a:gd name="T33" fmla="*/ T32 w 421"/>
                            <a:gd name="T34" fmla="+- 0 883 883"/>
                            <a:gd name="T35" fmla="*/ 883 h 256"/>
                            <a:gd name="T36" fmla="+- 0 2179 1878"/>
                            <a:gd name="T37" fmla="*/ T36 w 421"/>
                            <a:gd name="T38" fmla="+- 0 883 883"/>
                            <a:gd name="T39" fmla="*/ 883 h 256"/>
                            <a:gd name="T40" fmla="+- 0 2187 1878"/>
                            <a:gd name="T41" fmla="*/ T40 w 421"/>
                            <a:gd name="T42" fmla="+- 0 884 883"/>
                            <a:gd name="T43" fmla="*/ 884 h 256"/>
                            <a:gd name="T44" fmla="+- 0 2196 1878"/>
                            <a:gd name="T45" fmla="*/ T44 w 421"/>
                            <a:gd name="T46" fmla="+- 0 885 883"/>
                            <a:gd name="T47" fmla="*/ 885 h 256"/>
                            <a:gd name="T48" fmla="+- 0 2204 1878"/>
                            <a:gd name="T49" fmla="*/ T48 w 421"/>
                            <a:gd name="T50" fmla="+- 0 887 883"/>
                            <a:gd name="T51" fmla="*/ 887 h 256"/>
                            <a:gd name="T52" fmla="+- 0 2261 1878"/>
                            <a:gd name="T53" fmla="*/ T52 w 421"/>
                            <a:gd name="T54" fmla="+- 0 920 883"/>
                            <a:gd name="T55" fmla="*/ 920 h 256"/>
                            <a:gd name="T56" fmla="+- 0 2267 1878"/>
                            <a:gd name="T57" fmla="*/ T56 w 421"/>
                            <a:gd name="T58" fmla="+- 0 926 883"/>
                            <a:gd name="T59" fmla="*/ 926 h 256"/>
                            <a:gd name="T60" fmla="+- 0 2289 1878"/>
                            <a:gd name="T61" fmla="*/ T60 w 421"/>
                            <a:gd name="T62" fmla="+- 0 962 883"/>
                            <a:gd name="T63" fmla="*/ 962 h 256"/>
                            <a:gd name="T64" fmla="+- 0 2292 1878"/>
                            <a:gd name="T65" fmla="*/ T64 w 421"/>
                            <a:gd name="T66" fmla="+- 0 969 883"/>
                            <a:gd name="T67" fmla="*/ 969 h 256"/>
                            <a:gd name="T68" fmla="+- 0 2294 1878"/>
                            <a:gd name="T69" fmla="*/ T68 w 421"/>
                            <a:gd name="T70" fmla="+- 0 977 883"/>
                            <a:gd name="T71" fmla="*/ 977 h 256"/>
                            <a:gd name="T72" fmla="+- 0 2296 1878"/>
                            <a:gd name="T73" fmla="*/ T72 w 421"/>
                            <a:gd name="T74" fmla="+- 0 986 883"/>
                            <a:gd name="T75" fmla="*/ 986 h 256"/>
                            <a:gd name="T76" fmla="+- 0 2297 1878"/>
                            <a:gd name="T77" fmla="*/ T76 w 421"/>
                            <a:gd name="T78" fmla="+- 0 994 883"/>
                            <a:gd name="T79" fmla="*/ 994 h 256"/>
                            <a:gd name="T80" fmla="+- 0 2298 1878"/>
                            <a:gd name="T81" fmla="*/ T80 w 421"/>
                            <a:gd name="T82" fmla="+- 0 1002 883"/>
                            <a:gd name="T83" fmla="*/ 1002 h 256"/>
                            <a:gd name="T84" fmla="+- 0 2298 1878"/>
                            <a:gd name="T85" fmla="*/ T84 w 421"/>
                            <a:gd name="T86" fmla="+- 0 1011 883"/>
                            <a:gd name="T87" fmla="*/ 1011 h 256"/>
                            <a:gd name="T88" fmla="+- 0 2298 1878"/>
                            <a:gd name="T89" fmla="*/ T88 w 421"/>
                            <a:gd name="T90" fmla="+- 0 1019 883"/>
                            <a:gd name="T91" fmla="*/ 1019 h 256"/>
                            <a:gd name="T92" fmla="+- 0 2277 1878"/>
                            <a:gd name="T93" fmla="*/ T92 w 421"/>
                            <a:gd name="T94" fmla="+- 0 1081 883"/>
                            <a:gd name="T95" fmla="*/ 1081 h 256"/>
                            <a:gd name="T96" fmla="+- 0 2272 1878"/>
                            <a:gd name="T97" fmla="*/ T96 w 421"/>
                            <a:gd name="T98" fmla="+- 0 1088 883"/>
                            <a:gd name="T99" fmla="*/ 1088 h 256"/>
                            <a:gd name="T100" fmla="+- 0 2220 1878"/>
                            <a:gd name="T101" fmla="*/ T100 w 421"/>
                            <a:gd name="T102" fmla="+- 0 1128 883"/>
                            <a:gd name="T103" fmla="*/ 1128 h 256"/>
                            <a:gd name="T104" fmla="+- 0 2212 1878"/>
                            <a:gd name="T105" fmla="*/ T104 w 421"/>
                            <a:gd name="T106" fmla="+- 0 1132 883"/>
                            <a:gd name="T107" fmla="*/ 1132 h 256"/>
                            <a:gd name="T108" fmla="+- 0 2171 1878"/>
                            <a:gd name="T109" fmla="*/ T108 w 421"/>
                            <a:gd name="T110" fmla="+- 0 1138 883"/>
                            <a:gd name="T111" fmla="*/ 1138 h 256"/>
                            <a:gd name="T112" fmla="+- 0 2006 1878"/>
                            <a:gd name="T113" fmla="*/ T112 w 421"/>
                            <a:gd name="T114" fmla="+- 0 1138 883"/>
                            <a:gd name="T115" fmla="*/ 1138 h 256"/>
                            <a:gd name="T116" fmla="+- 0 1957 1878"/>
                            <a:gd name="T117" fmla="*/ T116 w 421"/>
                            <a:gd name="T118" fmla="+- 0 1128 883"/>
                            <a:gd name="T119" fmla="*/ 1128 h 256"/>
                            <a:gd name="T120" fmla="+- 0 1949 1878"/>
                            <a:gd name="T121" fmla="*/ T120 w 421"/>
                            <a:gd name="T122" fmla="+- 0 1125 883"/>
                            <a:gd name="T123" fmla="*/ 1125 h 256"/>
                            <a:gd name="T124" fmla="+- 0 1900 1878"/>
                            <a:gd name="T125" fmla="*/ T124 w 421"/>
                            <a:gd name="T126" fmla="+- 0 1081 883"/>
                            <a:gd name="T127" fmla="*/ 1081 h 256"/>
                            <a:gd name="T128" fmla="+- 0 1878 1878"/>
                            <a:gd name="T129" fmla="*/ T128 w 421"/>
                            <a:gd name="T130" fmla="+- 0 1019 883"/>
                            <a:gd name="T131" fmla="*/ 1019 h 256"/>
                            <a:gd name="T132" fmla="+- 0 1878 1878"/>
                            <a:gd name="T133" fmla="*/ T132 w 421"/>
                            <a:gd name="T134" fmla="+- 0 1011 883"/>
                            <a:gd name="T135" fmla="*/ 1011 h 25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</a:cxnLst>
                          <a:rect l="0" t="0" r="r" b="b"/>
                          <a:pathLst>
                            <a:path w="421" h="256">
                              <a:moveTo>
                                <a:pt x="0" y="128"/>
                              </a:moveTo>
                              <a:lnTo>
                                <a:pt x="17" y="64"/>
                              </a:lnTo>
                              <a:lnTo>
                                <a:pt x="37" y="37"/>
                              </a:lnTo>
                              <a:lnTo>
                                <a:pt x="43" y="31"/>
                              </a:lnTo>
                              <a:lnTo>
                                <a:pt x="103" y="2"/>
                              </a:lnTo>
                              <a:lnTo>
                                <a:pt x="111" y="1"/>
                              </a:lnTo>
                              <a:lnTo>
                                <a:pt x="119" y="0"/>
                              </a:lnTo>
                              <a:lnTo>
                                <a:pt x="128" y="0"/>
                              </a:lnTo>
                              <a:lnTo>
                                <a:pt x="293" y="0"/>
                              </a:lnTo>
                              <a:lnTo>
                                <a:pt x="301" y="0"/>
                              </a:lnTo>
                              <a:lnTo>
                                <a:pt x="309" y="1"/>
                              </a:lnTo>
                              <a:lnTo>
                                <a:pt x="318" y="2"/>
                              </a:lnTo>
                              <a:lnTo>
                                <a:pt x="326" y="4"/>
                              </a:lnTo>
                              <a:lnTo>
                                <a:pt x="383" y="37"/>
                              </a:lnTo>
                              <a:lnTo>
                                <a:pt x="389" y="43"/>
                              </a:lnTo>
                              <a:lnTo>
                                <a:pt x="411" y="79"/>
                              </a:lnTo>
                              <a:lnTo>
                                <a:pt x="414" y="86"/>
                              </a:lnTo>
                              <a:lnTo>
                                <a:pt x="416" y="94"/>
                              </a:lnTo>
                              <a:lnTo>
                                <a:pt x="418" y="103"/>
                              </a:lnTo>
                              <a:lnTo>
                                <a:pt x="419" y="111"/>
                              </a:lnTo>
                              <a:lnTo>
                                <a:pt x="420" y="119"/>
                              </a:lnTo>
                              <a:lnTo>
                                <a:pt x="420" y="128"/>
                              </a:lnTo>
                              <a:lnTo>
                                <a:pt x="420" y="136"/>
                              </a:lnTo>
                              <a:lnTo>
                                <a:pt x="399" y="198"/>
                              </a:lnTo>
                              <a:lnTo>
                                <a:pt x="394" y="205"/>
                              </a:lnTo>
                              <a:lnTo>
                                <a:pt x="342" y="245"/>
                              </a:lnTo>
                              <a:lnTo>
                                <a:pt x="334" y="249"/>
                              </a:lnTo>
                              <a:lnTo>
                                <a:pt x="293" y="255"/>
                              </a:lnTo>
                              <a:lnTo>
                                <a:pt x="128" y="255"/>
                              </a:lnTo>
                              <a:lnTo>
                                <a:pt x="79" y="245"/>
                              </a:lnTo>
                              <a:lnTo>
                                <a:pt x="71" y="242"/>
                              </a:lnTo>
                              <a:lnTo>
                                <a:pt x="22" y="198"/>
                              </a:lnTo>
                              <a:lnTo>
                                <a:pt x="0" y="136"/>
                              </a:lnTo>
                              <a:lnTo>
                                <a:pt x="0" y="128"/>
                              </a:lnTo>
                              <a:close/>
                            </a:path>
                          </a:pathLst>
                        </a:custGeom>
                        <a:noFill/>
                        <a:ln w="9529">
                          <a:solidFill>
                            <a:srgbClr val="999999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0CB7291" id="Freeform: Shape 22" o:spid="_x0000_s1026" style="position:absolute;margin-left:93.9pt;margin-top:44.15pt;width:21.05pt;height:12.8pt;z-index:2517329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1,2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" path="m,128l17,64,37,37r6,-6l103,2r8,-1l119,r9,l293,r8,l309,1r9,1l326,4r57,33l389,43r22,36l414,86r2,8l418,103r1,8l420,119r,9l420,136r-21,62l394,205r-52,40l334,249r-41,6l128,255,79,245r-8,-3l22,198,,136r,-8xe" filled="f" strokecolor="#999" strokeweight=".26469mm">
                <v:path arrowok="t" o:connecttype="custom" o:connectlocs="0,641985;10795,601345;23495,584200;27305,580390;65405,561975;70485,561340;75565,560705;81280,560705;186055,560705;191135,560705;196215,561340;201930,561975;207010,563245;243205,584200;247015,588010;260985,610870;262890,615315;264160,620395;265430,626110;266065,631190;266700,636270;266700,641985;266700,647065;253365,686435;250190,690880;217170,716280;212090,718820;186055,722630;81280,722630;50165,716280;45085,714375;13970,686435;0,647065;0,641985" o:connectangles="0,0,0,0,0,0,0,0,0,0,0,0,0,0,0,0,0,0,0,0,0,0,0,0,0,0,0,0,0,0,0,0,0,0"/>
                <w10:wrap anchorx="page"/>
              </v:shape>
            </w:pict>
          </mc:Fallback>
        </mc:AlternateContent>
      </w:r>
      <w:r>
        <w:rPr>
          <w:w w:val="105"/>
        </w:rPr>
        <w:t xml:space="preserve">Low </w:t>
      </w:r>
      <w:r>
        <w:rPr>
          <w:spacing w:val="-3"/>
          <w:w w:val="105"/>
        </w:rPr>
        <w:t xml:space="preserve">Very </w:t>
      </w:r>
      <w:r>
        <w:rPr>
          <w:w w:val="105"/>
        </w:rPr>
        <w:t>low</w:t>
      </w:r>
    </w:p>
    <w:p w14:paraId="75A31B24" w14:textId="77777777" w:rsidR="004835A4" w:rsidRDefault="004835A4" w:rsidP="004835A4">
      <w:pPr>
        <w:pStyle w:val="BodyText"/>
        <w:spacing w:before="14"/>
        <w:ind w:left="1135"/>
      </w:pPr>
      <w:r>
        <w:rPr>
          <w:w w:val="105"/>
        </w:rPr>
        <w:t>Not applicable</w:t>
      </w:r>
    </w:p>
    <w:p w14:paraId="0D552DFD" w14:textId="77777777" w:rsidR="004835A4" w:rsidRDefault="004835A4" w:rsidP="004835A4">
      <w:pPr>
        <w:pStyle w:val="BodyText"/>
        <w:rPr>
          <w:sz w:val="22"/>
        </w:rPr>
      </w:pPr>
    </w:p>
    <w:p w14:paraId="17D20AC5" w14:textId="77777777" w:rsidR="004835A4" w:rsidRPr="00BC575D" w:rsidRDefault="004835A4" w:rsidP="004835A4">
      <w:pPr>
        <w:tabs>
          <w:tab w:val="left" w:pos="500"/>
        </w:tabs>
        <w:spacing w:before="174"/>
        <w:rPr>
          <w:sz w:val="19"/>
        </w:rPr>
      </w:pPr>
      <w:r w:rsidRPr="00BC575D">
        <w:rPr>
          <w:color w:val="666666"/>
          <w:w w:val="105"/>
          <w:sz w:val="19"/>
        </w:rPr>
        <w:t>Grateful for any reasons behind your</w:t>
      </w:r>
      <w:r w:rsidRPr="00BC575D">
        <w:rPr>
          <w:color w:val="666666"/>
          <w:spacing w:val="-15"/>
          <w:w w:val="105"/>
          <w:sz w:val="19"/>
        </w:rPr>
        <w:t xml:space="preserve"> </w:t>
      </w:r>
      <w:r w:rsidRPr="00BC575D">
        <w:rPr>
          <w:color w:val="666666"/>
          <w:w w:val="105"/>
          <w:sz w:val="19"/>
        </w:rPr>
        <w:t>choice</w:t>
      </w:r>
    </w:p>
    <w:p w14:paraId="6FF3E275" w14:textId="77777777" w:rsidR="004835A4" w:rsidRDefault="004835A4" w:rsidP="004835A4">
      <w:pPr>
        <w:pStyle w:val="BodyText"/>
        <w:rPr>
          <w:sz w:val="20"/>
        </w:rPr>
      </w:pPr>
    </w:p>
    <w:p w14:paraId="7A4399DD" w14:textId="0449D38F" w:rsidR="004835A4" w:rsidRDefault="004835A4" w:rsidP="004835A4">
      <w:pPr>
        <w:pStyle w:val="BodyText"/>
        <w:spacing w:before="10"/>
        <w:rPr>
          <w:sz w:val="1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09440" behindDoc="0" locked="0" layoutInCell="1" allowOverlap="1" wp14:anchorId="5C98BD0D" wp14:editId="61B8A975">
                <wp:simplePos x="0" y="0"/>
                <wp:positionH relativeFrom="page">
                  <wp:posOffset>1140460</wp:posOffset>
                </wp:positionH>
                <wp:positionV relativeFrom="paragraph">
                  <wp:posOffset>109855</wp:posOffset>
                </wp:positionV>
                <wp:extent cx="2677795" cy="0"/>
                <wp:effectExtent l="6985" t="12700" r="10795" b="6350"/>
                <wp:wrapTopAndBottom/>
                <wp:docPr id="21" name="Straight Connector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677795" cy="0"/>
                        </a:xfrm>
                        <a:prstGeom prst="line">
                          <a:avLst/>
                        </a:prstGeom>
                        <a:noFill/>
                        <a:ln w="9529">
                          <a:solidFill>
                            <a:srgbClr val="CCCCCC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3B81664" id="Straight Connector 21" o:spid="_x0000_s1026" style="position:absolute;z-index:2517094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89.8pt,8.65pt" to="300.65pt,8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" strokecolor="#ccc" strokeweight=".26469mm">
                <w10:wrap type="topAndBottom" anchorx="page"/>
              </v:line>
            </w:pict>
          </mc:Fallback>
        </mc:AlternateContent>
      </w:r>
    </w:p>
    <w:p w14:paraId="5DA7FED5" w14:textId="77777777" w:rsidR="004835A4" w:rsidRDefault="004835A4" w:rsidP="004835A4">
      <w:pPr>
        <w:pStyle w:val="BodyText"/>
        <w:spacing w:before="5"/>
        <w:rPr>
          <w:b/>
          <w:sz w:val="27"/>
        </w:rPr>
      </w:pPr>
    </w:p>
    <w:p w14:paraId="10E822F9" w14:textId="77777777" w:rsidR="004835A4" w:rsidRDefault="004835A4" w:rsidP="004835A4">
      <w:pPr>
        <w:pStyle w:val="Heading2"/>
        <w:tabs>
          <w:tab w:val="left" w:pos="500"/>
        </w:tabs>
        <w:spacing w:line="247" w:lineRule="auto"/>
        <w:ind w:left="180" w:right="213"/>
      </w:pPr>
      <w:r>
        <w:rPr>
          <w:w w:val="105"/>
        </w:rPr>
        <w:t>10.</w:t>
      </w:r>
      <w:r>
        <w:rPr>
          <w:spacing w:val="-15"/>
          <w:w w:val="105"/>
        </w:rPr>
        <w:t xml:space="preserve"> </w:t>
      </w:r>
      <w:r>
        <w:rPr>
          <w:w w:val="105"/>
        </w:rPr>
        <w:t>What</w:t>
      </w:r>
      <w:r>
        <w:rPr>
          <w:spacing w:val="-15"/>
          <w:w w:val="105"/>
        </w:rPr>
        <w:t xml:space="preserve"> </w:t>
      </w:r>
      <w:r>
        <w:rPr>
          <w:w w:val="105"/>
        </w:rPr>
        <w:t>was</w:t>
      </w:r>
      <w:r>
        <w:rPr>
          <w:spacing w:val="-15"/>
          <w:w w:val="105"/>
        </w:rPr>
        <w:t xml:space="preserve"> </w:t>
      </w:r>
      <w:r>
        <w:rPr>
          <w:w w:val="105"/>
        </w:rPr>
        <w:t>your</w:t>
      </w:r>
      <w:r>
        <w:rPr>
          <w:spacing w:val="-15"/>
          <w:w w:val="105"/>
        </w:rPr>
        <w:t xml:space="preserve"> </w:t>
      </w:r>
      <w:r>
        <w:rPr>
          <w:w w:val="105"/>
        </w:rPr>
        <w:t>experience</w:t>
      </w:r>
      <w:r>
        <w:rPr>
          <w:spacing w:val="-15"/>
          <w:w w:val="105"/>
        </w:rPr>
        <w:t xml:space="preserve"> </w:t>
      </w:r>
      <w:r>
        <w:rPr>
          <w:w w:val="105"/>
        </w:rPr>
        <w:t>of</w:t>
      </w:r>
      <w:r>
        <w:rPr>
          <w:spacing w:val="-15"/>
          <w:w w:val="105"/>
        </w:rPr>
        <w:t xml:space="preserve"> </w:t>
      </w:r>
      <w:r>
        <w:rPr>
          <w:w w:val="105"/>
        </w:rPr>
        <w:t>managing</w:t>
      </w:r>
      <w:r>
        <w:rPr>
          <w:spacing w:val="-15"/>
          <w:w w:val="105"/>
        </w:rPr>
        <w:t xml:space="preserve"> </w:t>
      </w:r>
      <w:r>
        <w:rPr>
          <w:w w:val="105"/>
        </w:rPr>
        <w:t>patients</w:t>
      </w:r>
      <w:r>
        <w:rPr>
          <w:spacing w:val="-15"/>
          <w:w w:val="105"/>
        </w:rPr>
        <w:t xml:space="preserve"> </w:t>
      </w:r>
      <w:r>
        <w:rPr>
          <w:w w:val="105"/>
        </w:rPr>
        <w:t>with</w:t>
      </w:r>
      <w:r>
        <w:rPr>
          <w:spacing w:val="-15"/>
          <w:w w:val="105"/>
        </w:rPr>
        <w:t xml:space="preserve"> </w:t>
      </w:r>
      <w:r>
        <w:rPr>
          <w:w w:val="105"/>
        </w:rPr>
        <w:t>vague</w:t>
      </w:r>
      <w:r>
        <w:rPr>
          <w:spacing w:val="-15"/>
          <w:w w:val="105"/>
        </w:rPr>
        <w:t xml:space="preserve"> </w:t>
      </w:r>
      <w:r>
        <w:rPr>
          <w:w w:val="105"/>
        </w:rPr>
        <w:t>cancer</w:t>
      </w:r>
      <w:r>
        <w:rPr>
          <w:spacing w:val="-15"/>
          <w:w w:val="105"/>
        </w:rPr>
        <w:t xml:space="preserve"> </w:t>
      </w:r>
      <w:r>
        <w:rPr>
          <w:w w:val="105"/>
        </w:rPr>
        <w:t>symptoms</w:t>
      </w:r>
      <w:r>
        <w:rPr>
          <w:spacing w:val="-15"/>
          <w:w w:val="105"/>
        </w:rPr>
        <w:t xml:space="preserve"> </w:t>
      </w:r>
      <w:r>
        <w:rPr>
          <w:w w:val="105"/>
        </w:rPr>
        <w:t>prior</w:t>
      </w:r>
      <w:r>
        <w:rPr>
          <w:spacing w:val="-15"/>
          <w:w w:val="105"/>
        </w:rPr>
        <w:t xml:space="preserve"> </w:t>
      </w:r>
      <w:r>
        <w:rPr>
          <w:w w:val="105"/>
        </w:rPr>
        <w:t>to the introduction of the</w:t>
      </w:r>
      <w:r>
        <w:rPr>
          <w:spacing w:val="-9"/>
          <w:w w:val="105"/>
        </w:rPr>
        <w:t xml:space="preserve"> </w:t>
      </w:r>
      <w:r>
        <w:rPr>
          <w:w w:val="105"/>
        </w:rPr>
        <w:t>RDC?</w:t>
      </w:r>
    </w:p>
    <w:p w14:paraId="34926C05" w14:textId="77777777" w:rsidR="004835A4" w:rsidRDefault="004835A4" w:rsidP="004835A4">
      <w:pPr>
        <w:pStyle w:val="BodyText"/>
        <w:spacing w:before="45" w:line="247" w:lineRule="auto"/>
        <w:ind w:left="499" w:right="253"/>
      </w:pPr>
      <w:r>
        <w:rPr>
          <w:color w:val="666666"/>
          <w:w w:val="105"/>
        </w:rPr>
        <w:t>This</w:t>
      </w:r>
      <w:r>
        <w:rPr>
          <w:color w:val="666666"/>
          <w:spacing w:val="-12"/>
          <w:w w:val="105"/>
        </w:rPr>
        <w:t xml:space="preserve"> </w:t>
      </w:r>
      <w:r>
        <w:rPr>
          <w:color w:val="666666"/>
          <w:w w:val="105"/>
        </w:rPr>
        <w:t>is</w:t>
      </w:r>
      <w:r>
        <w:rPr>
          <w:color w:val="666666"/>
          <w:spacing w:val="-12"/>
          <w:w w:val="105"/>
        </w:rPr>
        <w:t xml:space="preserve"> </w:t>
      </w:r>
      <w:r>
        <w:rPr>
          <w:color w:val="666666"/>
          <w:w w:val="105"/>
        </w:rPr>
        <w:t>an</w:t>
      </w:r>
      <w:r>
        <w:rPr>
          <w:color w:val="666666"/>
          <w:spacing w:val="-12"/>
          <w:w w:val="105"/>
        </w:rPr>
        <w:t xml:space="preserve"> </w:t>
      </w:r>
      <w:r>
        <w:rPr>
          <w:color w:val="666666"/>
          <w:w w:val="105"/>
        </w:rPr>
        <w:t>optional</w:t>
      </w:r>
      <w:r>
        <w:rPr>
          <w:color w:val="666666"/>
          <w:spacing w:val="-12"/>
          <w:w w:val="105"/>
        </w:rPr>
        <w:t xml:space="preserve"> </w:t>
      </w:r>
      <w:r>
        <w:rPr>
          <w:color w:val="666666"/>
          <w:w w:val="105"/>
        </w:rPr>
        <w:t>question</w:t>
      </w:r>
      <w:r>
        <w:rPr>
          <w:color w:val="666666"/>
          <w:spacing w:val="-12"/>
          <w:w w:val="105"/>
        </w:rPr>
        <w:t xml:space="preserve"> </w:t>
      </w:r>
      <w:r>
        <w:rPr>
          <w:color w:val="666666"/>
          <w:w w:val="105"/>
        </w:rPr>
        <w:t>but</w:t>
      </w:r>
      <w:r>
        <w:rPr>
          <w:color w:val="666666"/>
          <w:spacing w:val="-12"/>
          <w:w w:val="105"/>
        </w:rPr>
        <w:t xml:space="preserve"> </w:t>
      </w:r>
      <w:r>
        <w:rPr>
          <w:color w:val="666666"/>
          <w:w w:val="105"/>
        </w:rPr>
        <w:t>we</w:t>
      </w:r>
      <w:r>
        <w:rPr>
          <w:color w:val="666666"/>
          <w:spacing w:val="-12"/>
          <w:w w:val="105"/>
        </w:rPr>
        <w:t xml:space="preserve"> </w:t>
      </w:r>
      <w:r>
        <w:rPr>
          <w:color w:val="666666"/>
          <w:w w:val="105"/>
        </w:rPr>
        <w:t>are</w:t>
      </w:r>
      <w:r>
        <w:rPr>
          <w:color w:val="666666"/>
          <w:spacing w:val="-12"/>
          <w:w w:val="105"/>
        </w:rPr>
        <w:t xml:space="preserve"> </w:t>
      </w:r>
      <w:r>
        <w:rPr>
          <w:color w:val="666666"/>
          <w:w w:val="105"/>
        </w:rPr>
        <w:t>very</w:t>
      </w:r>
      <w:r>
        <w:rPr>
          <w:color w:val="666666"/>
          <w:spacing w:val="-12"/>
          <w:w w:val="105"/>
        </w:rPr>
        <w:t xml:space="preserve"> </w:t>
      </w:r>
      <w:r>
        <w:rPr>
          <w:color w:val="666666"/>
          <w:w w:val="105"/>
        </w:rPr>
        <w:t>interested</w:t>
      </w:r>
      <w:r>
        <w:rPr>
          <w:color w:val="666666"/>
          <w:spacing w:val="-12"/>
          <w:w w:val="105"/>
        </w:rPr>
        <w:t xml:space="preserve"> </w:t>
      </w:r>
      <w:r>
        <w:rPr>
          <w:color w:val="666666"/>
          <w:w w:val="105"/>
        </w:rPr>
        <w:t>in</w:t>
      </w:r>
      <w:r>
        <w:rPr>
          <w:color w:val="666666"/>
          <w:spacing w:val="-12"/>
          <w:w w:val="105"/>
        </w:rPr>
        <w:t xml:space="preserve"> </w:t>
      </w:r>
      <w:r>
        <w:rPr>
          <w:color w:val="666666"/>
          <w:w w:val="105"/>
        </w:rPr>
        <w:t>finding</w:t>
      </w:r>
      <w:r>
        <w:rPr>
          <w:color w:val="666666"/>
          <w:spacing w:val="-12"/>
          <w:w w:val="105"/>
        </w:rPr>
        <w:t xml:space="preserve"> </w:t>
      </w:r>
      <w:r>
        <w:rPr>
          <w:color w:val="666666"/>
          <w:w w:val="105"/>
        </w:rPr>
        <w:t>out</w:t>
      </w:r>
      <w:r>
        <w:rPr>
          <w:color w:val="666666"/>
          <w:spacing w:val="-12"/>
          <w:w w:val="105"/>
        </w:rPr>
        <w:t xml:space="preserve"> </w:t>
      </w:r>
      <w:r>
        <w:rPr>
          <w:color w:val="666666"/>
          <w:w w:val="105"/>
        </w:rPr>
        <w:t>about</w:t>
      </w:r>
      <w:r>
        <w:rPr>
          <w:color w:val="666666"/>
          <w:spacing w:val="-12"/>
          <w:w w:val="105"/>
        </w:rPr>
        <w:t xml:space="preserve"> </w:t>
      </w:r>
      <w:r>
        <w:rPr>
          <w:color w:val="666666"/>
          <w:w w:val="105"/>
        </w:rPr>
        <w:t>your</w:t>
      </w:r>
      <w:r>
        <w:rPr>
          <w:color w:val="666666"/>
          <w:spacing w:val="-12"/>
          <w:w w:val="105"/>
        </w:rPr>
        <w:t xml:space="preserve"> </w:t>
      </w:r>
      <w:r>
        <w:rPr>
          <w:color w:val="666666"/>
          <w:w w:val="105"/>
        </w:rPr>
        <w:t>experience</w:t>
      </w:r>
      <w:r>
        <w:rPr>
          <w:color w:val="666666"/>
          <w:spacing w:val="-12"/>
          <w:w w:val="105"/>
        </w:rPr>
        <w:t xml:space="preserve"> </w:t>
      </w:r>
      <w:r>
        <w:rPr>
          <w:color w:val="666666"/>
          <w:w w:val="105"/>
        </w:rPr>
        <w:t>prior to</w:t>
      </w:r>
      <w:r>
        <w:rPr>
          <w:color w:val="666666"/>
          <w:spacing w:val="-14"/>
          <w:w w:val="105"/>
        </w:rPr>
        <w:t xml:space="preserve"> </w:t>
      </w:r>
      <w:r>
        <w:rPr>
          <w:color w:val="666666"/>
          <w:w w:val="105"/>
        </w:rPr>
        <w:t>the</w:t>
      </w:r>
      <w:r>
        <w:rPr>
          <w:color w:val="666666"/>
          <w:spacing w:val="-14"/>
          <w:w w:val="105"/>
        </w:rPr>
        <w:t xml:space="preserve"> </w:t>
      </w:r>
      <w:r>
        <w:rPr>
          <w:color w:val="666666"/>
          <w:w w:val="105"/>
        </w:rPr>
        <w:t>RDC</w:t>
      </w:r>
      <w:r>
        <w:rPr>
          <w:color w:val="666666"/>
          <w:spacing w:val="-14"/>
          <w:w w:val="105"/>
        </w:rPr>
        <w:t xml:space="preserve"> </w:t>
      </w:r>
      <w:r>
        <w:rPr>
          <w:color w:val="666666"/>
          <w:w w:val="105"/>
        </w:rPr>
        <w:t>being</w:t>
      </w:r>
      <w:r>
        <w:rPr>
          <w:color w:val="666666"/>
          <w:spacing w:val="-14"/>
          <w:w w:val="105"/>
        </w:rPr>
        <w:t xml:space="preserve"> </w:t>
      </w:r>
      <w:r>
        <w:rPr>
          <w:color w:val="666666"/>
          <w:w w:val="105"/>
        </w:rPr>
        <w:t>available</w:t>
      </w:r>
      <w:r>
        <w:rPr>
          <w:color w:val="666666"/>
          <w:spacing w:val="-14"/>
          <w:w w:val="105"/>
        </w:rPr>
        <w:t xml:space="preserve"> </w:t>
      </w:r>
      <w:r>
        <w:rPr>
          <w:color w:val="666666"/>
          <w:w w:val="105"/>
        </w:rPr>
        <w:t>and</w:t>
      </w:r>
      <w:r>
        <w:rPr>
          <w:color w:val="666666"/>
          <w:spacing w:val="-14"/>
          <w:w w:val="105"/>
        </w:rPr>
        <w:t xml:space="preserve"> </w:t>
      </w:r>
      <w:r>
        <w:rPr>
          <w:color w:val="666666"/>
          <w:w w:val="105"/>
        </w:rPr>
        <w:t>how</w:t>
      </w:r>
      <w:r>
        <w:rPr>
          <w:color w:val="666666"/>
          <w:spacing w:val="-14"/>
          <w:w w:val="105"/>
        </w:rPr>
        <w:t xml:space="preserve"> </w:t>
      </w:r>
      <w:r>
        <w:rPr>
          <w:color w:val="666666"/>
          <w:w w:val="105"/>
        </w:rPr>
        <w:t>you</w:t>
      </w:r>
      <w:r>
        <w:rPr>
          <w:color w:val="666666"/>
          <w:spacing w:val="-14"/>
          <w:w w:val="105"/>
        </w:rPr>
        <w:t xml:space="preserve"> </w:t>
      </w:r>
      <w:r>
        <w:rPr>
          <w:color w:val="666666"/>
          <w:w w:val="105"/>
        </w:rPr>
        <w:t>managed</w:t>
      </w:r>
      <w:r>
        <w:rPr>
          <w:color w:val="666666"/>
          <w:spacing w:val="-14"/>
          <w:w w:val="105"/>
        </w:rPr>
        <w:t xml:space="preserve"> </w:t>
      </w:r>
      <w:r>
        <w:rPr>
          <w:color w:val="666666"/>
          <w:w w:val="105"/>
        </w:rPr>
        <w:t>patients</w:t>
      </w:r>
      <w:r>
        <w:rPr>
          <w:color w:val="666666"/>
          <w:spacing w:val="-14"/>
          <w:w w:val="105"/>
        </w:rPr>
        <w:t xml:space="preserve"> </w:t>
      </w:r>
      <w:r>
        <w:rPr>
          <w:color w:val="666666"/>
          <w:w w:val="105"/>
        </w:rPr>
        <w:t>presenting</w:t>
      </w:r>
      <w:r>
        <w:rPr>
          <w:color w:val="666666"/>
          <w:spacing w:val="-14"/>
          <w:w w:val="105"/>
        </w:rPr>
        <w:t xml:space="preserve"> </w:t>
      </w:r>
      <w:r>
        <w:rPr>
          <w:color w:val="666666"/>
          <w:w w:val="105"/>
        </w:rPr>
        <w:t>with</w:t>
      </w:r>
      <w:r>
        <w:rPr>
          <w:color w:val="666666"/>
          <w:spacing w:val="-14"/>
          <w:w w:val="105"/>
        </w:rPr>
        <w:t xml:space="preserve"> </w:t>
      </w:r>
      <w:r>
        <w:rPr>
          <w:color w:val="666666"/>
          <w:w w:val="105"/>
        </w:rPr>
        <w:t>vague/non-specific symptoms.</w:t>
      </w:r>
    </w:p>
    <w:p w14:paraId="7046D32E" w14:textId="77777777" w:rsidR="004835A4" w:rsidRDefault="004835A4" w:rsidP="004835A4">
      <w:pPr>
        <w:pStyle w:val="BodyText"/>
        <w:rPr>
          <w:sz w:val="20"/>
        </w:rPr>
      </w:pPr>
    </w:p>
    <w:p w14:paraId="682083F8" w14:textId="15E3205F" w:rsidR="004835A4" w:rsidRDefault="004835A4" w:rsidP="004835A4">
      <w:pPr>
        <w:pStyle w:val="BodyText"/>
        <w:spacing w:before="4"/>
        <w:rPr>
          <w:sz w:val="1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11488" behindDoc="0" locked="0" layoutInCell="1" allowOverlap="1" wp14:anchorId="1F8A2118" wp14:editId="455D960F">
                <wp:simplePos x="0" y="0"/>
                <wp:positionH relativeFrom="page">
                  <wp:posOffset>1140460</wp:posOffset>
                </wp:positionH>
                <wp:positionV relativeFrom="paragraph">
                  <wp:posOffset>363220</wp:posOffset>
                </wp:positionV>
                <wp:extent cx="2677795" cy="0"/>
                <wp:effectExtent l="6985" t="10795" r="10795" b="8255"/>
                <wp:wrapTopAndBottom/>
                <wp:docPr id="19" name="Straight Connector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677795" cy="0"/>
                        </a:xfrm>
                        <a:prstGeom prst="line">
                          <a:avLst/>
                        </a:prstGeom>
                        <a:noFill/>
                        <a:ln w="9529">
                          <a:solidFill>
                            <a:srgbClr val="CCCCCC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A86CDFB" id="Straight Connector 19" o:spid="_x0000_s1026" style="position:absolute;z-index:25171148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89.8pt,28.6pt" to="300.65pt,28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" strokecolor="#ccc" strokeweight=".26469mm">
                <w10:wrap type="topAndBottom" anchorx="page"/>
              </v:line>
            </w:pict>
          </mc:Fallback>
        </mc:AlternateContent>
      </w:r>
    </w:p>
    <w:p w14:paraId="4273AF77" w14:textId="77777777" w:rsidR="004835A4" w:rsidRDefault="004835A4" w:rsidP="004835A4">
      <w:pPr>
        <w:pStyle w:val="BodyText"/>
        <w:spacing w:before="10"/>
        <w:rPr>
          <w:sz w:val="27"/>
        </w:rPr>
      </w:pPr>
    </w:p>
    <w:p w14:paraId="6B1F310F" w14:textId="139CEEFF" w:rsidR="004835A4" w:rsidRDefault="008D525E" w:rsidP="004835A4">
      <w:pPr>
        <w:pStyle w:val="BodyText"/>
        <w:spacing w:before="10"/>
        <w:rPr>
          <w:sz w:val="2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47328" behindDoc="0" locked="0" layoutInCell="1" allowOverlap="1" wp14:anchorId="0689606A" wp14:editId="5F4489B0">
                <wp:simplePos x="0" y="0"/>
                <wp:positionH relativeFrom="page">
                  <wp:posOffset>914400</wp:posOffset>
                </wp:positionH>
                <wp:positionV relativeFrom="paragraph">
                  <wp:posOffset>212090</wp:posOffset>
                </wp:positionV>
                <wp:extent cx="2677795" cy="0"/>
                <wp:effectExtent l="6985" t="12065" r="10795" b="6985"/>
                <wp:wrapTopAndBottom/>
                <wp:docPr id="178" name="Straight Connector 1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677795" cy="0"/>
                        </a:xfrm>
                        <a:prstGeom prst="line">
                          <a:avLst/>
                        </a:prstGeom>
                        <a:noFill/>
                        <a:ln w="9529">
                          <a:solidFill>
                            <a:srgbClr val="CCCCCC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14EBC40" id="Straight Connector 178" o:spid="_x0000_s1026" style="position:absolute;z-index:25174732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1in,16.7pt" to="282.85pt,16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" strokecolor="#ccc" strokeweight=".26469mm">
                <w10:wrap type="topAndBottom" anchorx="page"/>
              </v:line>
            </w:pict>
          </mc:Fallback>
        </mc:AlternateContent>
      </w:r>
    </w:p>
    <w:p w14:paraId="26A9FB92" w14:textId="77777777" w:rsidR="004835A4" w:rsidRDefault="004835A4" w:rsidP="004835A4">
      <w:pPr>
        <w:pStyle w:val="BodyText"/>
        <w:spacing w:before="10"/>
        <w:rPr>
          <w:sz w:val="27"/>
        </w:rPr>
      </w:pPr>
    </w:p>
    <w:p w14:paraId="6224D1E6" w14:textId="77777777" w:rsidR="004835A4" w:rsidRDefault="004835A4" w:rsidP="004835A4">
      <w:pPr>
        <w:pStyle w:val="BodyText"/>
        <w:spacing w:before="10"/>
        <w:rPr>
          <w:sz w:val="27"/>
        </w:rPr>
      </w:pPr>
    </w:p>
    <w:p w14:paraId="3155EE86" w14:textId="027CB996" w:rsidR="004835A4" w:rsidRDefault="004835A4" w:rsidP="004835A4">
      <w:pPr>
        <w:pStyle w:val="BodyText"/>
        <w:spacing w:before="2"/>
        <w:rPr>
          <w:sz w:val="10"/>
        </w:rPr>
      </w:pPr>
    </w:p>
    <w:p w14:paraId="48AC541C" w14:textId="77777777" w:rsidR="004835A4" w:rsidRPr="004835A4" w:rsidRDefault="004835A4" w:rsidP="004835A4">
      <w:pPr>
        <w:spacing w:before="108"/>
        <w:ind w:left="20"/>
        <w:rPr>
          <w:rFonts w:asciiTheme="majorHAnsi" w:eastAsiaTheme="majorEastAsia" w:hAnsiTheme="majorHAnsi" w:cstheme="majorBidi"/>
          <w:color w:val="2F5496" w:themeColor="accent1" w:themeShade="BF"/>
          <w:w w:val="105"/>
          <w:sz w:val="26"/>
          <w:szCs w:val="26"/>
        </w:rPr>
      </w:pPr>
      <w:r w:rsidRPr="004835A4">
        <w:rPr>
          <w:rFonts w:asciiTheme="majorHAnsi" w:eastAsiaTheme="majorEastAsia" w:hAnsiTheme="majorHAnsi" w:cstheme="majorBidi"/>
          <w:color w:val="2F5496" w:themeColor="accent1" w:themeShade="BF"/>
          <w:w w:val="105"/>
          <w:sz w:val="26"/>
          <w:szCs w:val="26"/>
        </w:rPr>
        <w:t>11. What would you say is your overall satisfaction with the RDC? *</w:t>
      </w:r>
    </w:p>
    <w:p w14:paraId="16239050" w14:textId="77777777" w:rsidR="004835A4" w:rsidRDefault="004835A4" w:rsidP="004835A4">
      <w:pPr>
        <w:spacing w:before="52"/>
        <w:ind w:left="338"/>
        <w:rPr>
          <w:i/>
          <w:sz w:val="19"/>
        </w:rPr>
      </w:pPr>
      <w:r>
        <w:rPr>
          <w:i/>
          <w:color w:val="454545"/>
          <w:w w:val="105"/>
          <w:sz w:val="19"/>
        </w:rPr>
        <w:t>Mark only one oval.</w:t>
      </w:r>
    </w:p>
    <w:p w14:paraId="6D64143E" w14:textId="7BE5E291" w:rsidR="004835A4" w:rsidRDefault="004835A4" w:rsidP="004835A4">
      <w:pPr>
        <w:pStyle w:val="BodyText"/>
        <w:spacing w:before="98" w:line="403" w:lineRule="auto"/>
        <w:ind w:left="1135" w:right="6534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76E470A3" wp14:editId="08107F07">
                <wp:simplePos x="0" y="0"/>
                <wp:positionH relativeFrom="page">
                  <wp:posOffset>1192530</wp:posOffset>
                </wp:positionH>
                <wp:positionV relativeFrom="paragraph">
                  <wp:posOffset>56515</wp:posOffset>
                </wp:positionV>
                <wp:extent cx="267335" cy="162560"/>
                <wp:effectExtent l="11430" t="11430" r="6985" b="6985"/>
                <wp:wrapNone/>
                <wp:docPr id="14" name="Freeform: Shap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7335" cy="162560"/>
                        </a:xfrm>
                        <a:custGeom>
                          <a:avLst/>
                          <a:gdLst>
                            <a:gd name="T0" fmla="+- 0 1878 1878"/>
                            <a:gd name="T1" fmla="*/ T0 w 421"/>
                            <a:gd name="T2" fmla="+- 0 216 89"/>
                            <a:gd name="T3" fmla="*/ 216 h 256"/>
                            <a:gd name="T4" fmla="+- 0 1878 1878"/>
                            <a:gd name="T5" fmla="*/ T4 w 421"/>
                            <a:gd name="T6" fmla="+- 0 208 89"/>
                            <a:gd name="T7" fmla="*/ 208 h 256"/>
                            <a:gd name="T8" fmla="+- 0 1879 1878"/>
                            <a:gd name="T9" fmla="*/ T8 w 421"/>
                            <a:gd name="T10" fmla="+- 0 200 89"/>
                            <a:gd name="T11" fmla="*/ 200 h 256"/>
                            <a:gd name="T12" fmla="+- 0 1881 1878"/>
                            <a:gd name="T13" fmla="*/ T12 w 421"/>
                            <a:gd name="T14" fmla="+- 0 191 89"/>
                            <a:gd name="T15" fmla="*/ 191 h 256"/>
                            <a:gd name="T16" fmla="+- 0 1882 1878"/>
                            <a:gd name="T17" fmla="*/ T16 w 421"/>
                            <a:gd name="T18" fmla="+- 0 183 89"/>
                            <a:gd name="T19" fmla="*/ 183 h 256"/>
                            <a:gd name="T20" fmla="+- 0 1885 1878"/>
                            <a:gd name="T21" fmla="*/ T20 w 421"/>
                            <a:gd name="T22" fmla="+- 0 175 89"/>
                            <a:gd name="T23" fmla="*/ 175 h 256"/>
                            <a:gd name="T24" fmla="+- 0 1888 1878"/>
                            <a:gd name="T25" fmla="*/ T24 w 421"/>
                            <a:gd name="T26" fmla="+- 0 167 89"/>
                            <a:gd name="T27" fmla="*/ 167 h 256"/>
                            <a:gd name="T28" fmla="+- 0 1891 1878"/>
                            <a:gd name="T29" fmla="*/ T28 w 421"/>
                            <a:gd name="T30" fmla="+- 0 160 89"/>
                            <a:gd name="T31" fmla="*/ 160 h 256"/>
                            <a:gd name="T32" fmla="+- 0 1915 1878"/>
                            <a:gd name="T33" fmla="*/ T32 w 421"/>
                            <a:gd name="T34" fmla="+- 0 126 89"/>
                            <a:gd name="T35" fmla="*/ 126 h 256"/>
                            <a:gd name="T36" fmla="+- 0 1921 1878"/>
                            <a:gd name="T37" fmla="*/ T36 w 421"/>
                            <a:gd name="T38" fmla="+- 0 120 89"/>
                            <a:gd name="T39" fmla="*/ 120 h 256"/>
                            <a:gd name="T40" fmla="+- 0 1957 1878"/>
                            <a:gd name="T41" fmla="*/ T40 w 421"/>
                            <a:gd name="T42" fmla="+- 0 98 89"/>
                            <a:gd name="T43" fmla="*/ 98 h 256"/>
                            <a:gd name="T44" fmla="+- 0 1965 1878"/>
                            <a:gd name="T45" fmla="*/ T44 w 421"/>
                            <a:gd name="T46" fmla="+- 0 95 89"/>
                            <a:gd name="T47" fmla="*/ 95 h 256"/>
                            <a:gd name="T48" fmla="+- 0 2006 1878"/>
                            <a:gd name="T49" fmla="*/ T48 w 421"/>
                            <a:gd name="T50" fmla="+- 0 89 89"/>
                            <a:gd name="T51" fmla="*/ 89 h 256"/>
                            <a:gd name="T52" fmla="+- 0 2171 1878"/>
                            <a:gd name="T53" fmla="*/ T52 w 421"/>
                            <a:gd name="T54" fmla="+- 0 89 89"/>
                            <a:gd name="T55" fmla="*/ 89 h 256"/>
                            <a:gd name="T56" fmla="+- 0 2235 1878"/>
                            <a:gd name="T57" fmla="*/ T56 w 421"/>
                            <a:gd name="T58" fmla="+- 0 105 89"/>
                            <a:gd name="T59" fmla="*/ 105 h 256"/>
                            <a:gd name="T60" fmla="+- 0 2261 1878"/>
                            <a:gd name="T61" fmla="*/ T60 w 421"/>
                            <a:gd name="T62" fmla="+- 0 126 89"/>
                            <a:gd name="T63" fmla="*/ 126 h 256"/>
                            <a:gd name="T64" fmla="+- 0 2267 1878"/>
                            <a:gd name="T65" fmla="*/ T64 w 421"/>
                            <a:gd name="T66" fmla="+- 0 132 89"/>
                            <a:gd name="T67" fmla="*/ 132 h 256"/>
                            <a:gd name="T68" fmla="+- 0 2289 1878"/>
                            <a:gd name="T69" fmla="*/ T68 w 421"/>
                            <a:gd name="T70" fmla="+- 0 167 89"/>
                            <a:gd name="T71" fmla="*/ 167 h 256"/>
                            <a:gd name="T72" fmla="+- 0 2292 1878"/>
                            <a:gd name="T73" fmla="*/ T72 w 421"/>
                            <a:gd name="T74" fmla="+- 0 175 89"/>
                            <a:gd name="T75" fmla="*/ 175 h 256"/>
                            <a:gd name="T76" fmla="+- 0 2298 1878"/>
                            <a:gd name="T77" fmla="*/ T76 w 421"/>
                            <a:gd name="T78" fmla="+- 0 216 89"/>
                            <a:gd name="T79" fmla="*/ 216 h 256"/>
                            <a:gd name="T80" fmla="+- 0 2298 1878"/>
                            <a:gd name="T81" fmla="*/ T80 w 421"/>
                            <a:gd name="T82" fmla="+- 0 225 89"/>
                            <a:gd name="T83" fmla="*/ 225 h 256"/>
                            <a:gd name="T84" fmla="+- 0 2297 1878"/>
                            <a:gd name="T85" fmla="*/ T84 w 421"/>
                            <a:gd name="T86" fmla="+- 0 233 89"/>
                            <a:gd name="T87" fmla="*/ 233 h 256"/>
                            <a:gd name="T88" fmla="+- 0 2296 1878"/>
                            <a:gd name="T89" fmla="*/ T88 w 421"/>
                            <a:gd name="T90" fmla="+- 0 241 89"/>
                            <a:gd name="T91" fmla="*/ 241 h 256"/>
                            <a:gd name="T92" fmla="+- 0 2294 1878"/>
                            <a:gd name="T93" fmla="*/ T92 w 421"/>
                            <a:gd name="T94" fmla="+- 0 249 89"/>
                            <a:gd name="T95" fmla="*/ 249 h 256"/>
                            <a:gd name="T96" fmla="+- 0 2292 1878"/>
                            <a:gd name="T97" fmla="*/ T96 w 421"/>
                            <a:gd name="T98" fmla="+- 0 257 89"/>
                            <a:gd name="T99" fmla="*/ 257 h 256"/>
                            <a:gd name="T100" fmla="+- 0 2289 1878"/>
                            <a:gd name="T101" fmla="*/ T100 w 421"/>
                            <a:gd name="T102" fmla="+- 0 265 89"/>
                            <a:gd name="T103" fmla="*/ 265 h 256"/>
                            <a:gd name="T104" fmla="+- 0 2285 1878"/>
                            <a:gd name="T105" fmla="*/ T104 w 421"/>
                            <a:gd name="T106" fmla="+- 0 273 89"/>
                            <a:gd name="T107" fmla="*/ 273 h 256"/>
                            <a:gd name="T108" fmla="+- 0 2281 1878"/>
                            <a:gd name="T109" fmla="*/ T108 w 421"/>
                            <a:gd name="T110" fmla="+- 0 280 89"/>
                            <a:gd name="T111" fmla="*/ 280 h 256"/>
                            <a:gd name="T112" fmla="+- 0 2277 1878"/>
                            <a:gd name="T113" fmla="*/ T112 w 421"/>
                            <a:gd name="T114" fmla="+- 0 287 89"/>
                            <a:gd name="T115" fmla="*/ 287 h 256"/>
                            <a:gd name="T116" fmla="+- 0 2272 1878"/>
                            <a:gd name="T117" fmla="*/ T116 w 421"/>
                            <a:gd name="T118" fmla="+- 0 294 89"/>
                            <a:gd name="T119" fmla="*/ 294 h 256"/>
                            <a:gd name="T120" fmla="+- 0 2242 1878"/>
                            <a:gd name="T121" fmla="*/ T120 w 421"/>
                            <a:gd name="T122" fmla="+- 0 322 89"/>
                            <a:gd name="T123" fmla="*/ 322 h 256"/>
                            <a:gd name="T124" fmla="+- 0 2235 1878"/>
                            <a:gd name="T125" fmla="*/ T124 w 421"/>
                            <a:gd name="T126" fmla="+- 0 327 89"/>
                            <a:gd name="T127" fmla="*/ 327 h 256"/>
                            <a:gd name="T128" fmla="+- 0 2227 1878"/>
                            <a:gd name="T129" fmla="*/ T128 w 421"/>
                            <a:gd name="T130" fmla="+- 0 331 89"/>
                            <a:gd name="T131" fmla="*/ 331 h 256"/>
                            <a:gd name="T132" fmla="+- 0 2220 1878"/>
                            <a:gd name="T133" fmla="*/ T132 w 421"/>
                            <a:gd name="T134" fmla="+- 0 334 89"/>
                            <a:gd name="T135" fmla="*/ 334 h 256"/>
                            <a:gd name="T136" fmla="+- 0 2212 1878"/>
                            <a:gd name="T137" fmla="*/ T136 w 421"/>
                            <a:gd name="T138" fmla="+- 0 337 89"/>
                            <a:gd name="T139" fmla="*/ 337 h 256"/>
                            <a:gd name="T140" fmla="+- 0 2171 1878"/>
                            <a:gd name="T141" fmla="*/ T140 w 421"/>
                            <a:gd name="T142" fmla="+- 0 344 89"/>
                            <a:gd name="T143" fmla="*/ 344 h 256"/>
                            <a:gd name="T144" fmla="+- 0 2006 1878"/>
                            <a:gd name="T145" fmla="*/ T144 w 421"/>
                            <a:gd name="T146" fmla="+- 0 344 89"/>
                            <a:gd name="T147" fmla="*/ 344 h 256"/>
                            <a:gd name="T148" fmla="+- 0 1997 1878"/>
                            <a:gd name="T149" fmla="*/ T148 w 421"/>
                            <a:gd name="T150" fmla="+- 0 344 89"/>
                            <a:gd name="T151" fmla="*/ 344 h 256"/>
                            <a:gd name="T152" fmla="+- 0 1989 1878"/>
                            <a:gd name="T153" fmla="*/ T152 w 421"/>
                            <a:gd name="T154" fmla="+- 0 343 89"/>
                            <a:gd name="T155" fmla="*/ 343 h 256"/>
                            <a:gd name="T156" fmla="+- 0 1981 1878"/>
                            <a:gd name="T157" fmla="*/ T156 w 421"/>
                            <a:gd name="T158" fmla="+- 0 341 89"/>
                            <a:gd name="T159" fmla="*/ 341 h 256"/>
                            <a:gd name="T160" fmla="+- 0 1973 1878"/>
                            <a:gd name="T161" fmla="*/ T160 w 421"/>
                            <a:gd name="T162" fmla="+- 0 340 89"/>
                            <a:gd name="T163" fmla="*/ 340 h 256"/>
                            <a:gd name="T164" fmla="+- 0 1965 1878"/>
                            <a:gd name="T165" fmla="*/ T164 w 421"/>
                            <a:gd name="T166" fmla="+- 0 337 89"/>
                            <a:gd name="T167" fmla="*/ 337 h 256"/>
                            <a:gd name="T168" fmla="+- 0 1957 1878"/>
                            <a:gd name="T169" fmla="*/ T168 w 421"/>
                            <a:gd name="T170" fmla="+- 0 334 89"/>
                            <a:gd name="T171" fmla="*/ 334 h 256"/>
                            <a:gd name="T172" fmla="+- 0 1949 1878"/>
                            <a:gd name="T173" fmla="*/ T172 w 421"/>
                            <a:gd name="T174" fmla="+- 0 331 89"/>
                            <a:gd name="T175" fmla="*/ 331 h 256"/>
                            <a:gd name="T176" fmla="+- 0 1942 1878"/>
                            <a:gd name="T177" fmla="*/ T176 w 421"/>
                            <a:gd name="T178" fmla="+- 0 327 89"/>
                            <a:gd name="T179" fmla="*/ 327 h 256"/>
                            <a:gd name="T180" fmla="+- 0 1935 1878"/>
                            <a:gd name="T181" fmla="*/ T180 w 421"/>
                            <a:gd name="T182" fmla="+- 0 322 89"/>
                            <a:gd name="T183" fmla="*/ 322 h 256"/>
                            <a:gd name="T184" fmla="+- 0 1928 1878"/>
                            <a:gd name="T185" fmla="*/ T184 w 421"/>
                            <a:gd name="T186" fmla="+- 0 318 89"/>
                            <a:gd name="T187" fmla="*/ 318 h 256"/>
                            <a:gd name="T188" fmla="+- 0 1900 1878"/>
                            <a:gd name="T189" fmla="*/ T188 w 421"/>
                            <a:gd name="T190" fmla="+- 0 287 89"/>
                            <a:gd name="T191" fmla="*/ 287 h 256"/>
                            <a:gd name="T192" fmla="+- 0 1895 1878"/>
                            <a:gd name="T193" fmla="*/ T192 w 421"/>
                            <a:gd name="T194" fmla="+- 0 280 89"/>
                            <a:gd name="T195" fmla="*/ 280 h 256"/>
                            <a:gd name="T196" fmla="+- 0 1891 1878"/>
                            <a:gd name="T197" fmla="*/ T196 w 421"/>
                            <a:gd name="T198" fmla="+- 0 273 89"/>
                            <a:gd name="T199" fmla="*/ 273 h 256"/>
                            <a:gd name="T200" fmla="+- 0 1888 1878"/>
                            <a:gd name="T201" fmla="*/ T200 w 421"/>
                            <a:gd name="T202" fmla="+- 0 265 89"/>
                            <a:gd name="T203" fmla="*/ 265 h 256"/>
                            <a:gd name="T204" fmla="+- 0 1885 1878"/>
                            <a:gd name="T205" fmla="*/ T204 w 421"/>
                            <a:gd name="T206" fmla="+- 0 257 89"/>
                            <a:gd name="T207" fmla="*/ 257 h 256"/>
                            <a:gd name="T208" fmla="+- 0 1882 1878"/>
                            <a:gd name="T209" fmla="*/ T208 w 421"/>
                            <a:gd name="T210" fmla="+- 0 249 89"/>
                            <a:gd name="T211" fmla="*/ 249 h 256"/>
                            <a:gd name="T212" fmla="+- 0 1881 1878"/>
                            <a:gd name="T213" fmla="*/ T212 w 421"/>
                            <a:gd name="T214" fmla="+- 0 241 89"/>
                            <a:gd name="T215" fmla="*/ 241 h 256"/>
                            <a:gd name="T216" fmla="+- 0 1879 1878"/>
                            <a:gd name="T217" fmla="*/ T216 w 421"/>
                            <a:gd name="T218" fmla="+- 0 233 89"/>
                            <a:gd name="T219" fmla="*/ 233 h 256"/>
                            <a:gd name="T220" fmla="+- 0 1878 1878"/>
                            <a:gd name="T221" fmla="*/ T220 w 421"/>
                            <a:gd name="T222" fmla="+- 0 225 89"/>
                            <a:gd name="T223" fmla="*/ 225 h 256"/>
                            <a:gd name="T224" fmla="+- 0 1878 1878"/>
                            <a:gd name="T225" fmla="*/ T224 w 421"/>
                            <a:gd name="T226" fmla="+- 0 216 89"/>
                            <a:gd name="T227" fmla="*/ 216 h 25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  <a:cxn ang="0">
                              <a:pos x="T201" y="T203"/>
                            </a:cxn>
                            <a:cxn ang="0">
                              <a:pos x="T205" y="T207"/>
                            </a:cxn>
                            <a:cxn ang="0">
                              <a:pos x="T209" y="T211"/>
                            </a:cxn>
                            <a:cxn ang="0">
                              <a:pos x="T213" y="T215"/>
                            </a:cxn>
                            <a:cxn ang="0">
                              <a:pos x="T217" y="T219"/>
                            </a:cxn>
                            <a:cxn ang="0">
                              <a:pos x="T221" y="T223"/>
                            </a:cxn>
                            <a:cxn ang="0">
                              <a:pos x="T225" y="T227"/>
                            </a:cxn>
                          </a:cxnLst>
                          <a:rect l="0" t="0" r="r" b="b"/>
                          <a:pathLst>
                            <a:path w="421" h="256">
                              <a:moveTo>
                                <a:pt x="0" y="127"/>
                              </a:moveTo>
                              <a:lnTo>
                                <a:pt x="0" y="119"/>
                              </a:lnTo>
                              <a:lnTo>
                                <a:pt x="1" y="111"/>
                              </a:lnTo>
                              <a:lnTo>
                                <a:pt x="3" y="102"/>
                              </a:lnTo>
                              <a:lnTo>
                                <a:pt x="4" y="94"/>
                              </a:lnTo>
                              <a:lnTo>
                                <a:pt x="7" y="86"/>
                              </a:lnTo>
                              <a:lnTo>
                                <a:pt x="10" y="78"/>
                              </a:lnTo>
                              <a:lnTo>
                                <a:pt x="13" y="71"/>
                              </a:lnTo>
                              <a:lnTo>
                                <a:pt x="37" y="37"/>
                              </a:lnTo>
                              <a:lnTo>
                                <a:pt x="43" y="31"/>
                              </a:lnTo>
                              <a:lnTo>
                                <a:pt x="79" y="9"/>
                              </a:lnTo>
                              <a:lnTo>
                                <a:pt x="87" y="6"/>
                              </a:lnTo>
                              <a:lnTo>
                                <a:pt x="128" y="0"/>
                              </a:lnTo>
                              <a:lnTo>
                                <a:pt x="293" y="0"/>
                              </a:lnTo>
                              <a:lnTo>
                                <a:pt x="357" y="16"/>
                              </a:lnTo>
                              <a:lnTo>
                                <a:pt x="383" y="37"/>
                              </a:lnTo>
                              <a:lnTo>
                                <a:pt x="389" y="43"/>
                              </a:lnTo>
                              <a:lnTo>
                                <a:pt x="411" y="78"/>
                              </a:lnTo>
                              <a:lnTo>
                                <a:pt x="414" y="86"/>
                              </a:lnTo>
                              <a:lnTo>
                                <a:pt x="420" y="127"/>
                              </a:lnTo>
                              <a:lnTo>
                                <a:pt x="420" y="136"/>
                              </a:lnTo>
                              <a:lnTo>
                                <a:pt x="419" y="144"/>
                              </a:lnTo>
                              <a:lnTo>
                                <a:pt x="418" y="152"/>
                              </a:lnTo>
                              <a:lnTo>
                                <a:pt x="416" y="160"/>
                              </a:lnTo>
                              <a:lnTo>
                                <a:pt x="414" y="168"/>
                              </a:lnTo>
                              <a:lnTo>
                                <a:pt x="411" y="176"/>
                              </a:lnTo>
                              <a:lnTo>
                                <a:pt x="407" y="184"/>
                              </a:lnTo>
                              <a:lnTo>
                                <a:pt x="403" y="191"/>
                              </a:lnTo>
                              <a:lnTo>
                                <a:pt x="399" y="198"/>
                              </a:lnTo>
                              <a:lnTo>
                                <a:pt x="394" y="205"/>
                              </a:lnTo>
                              <a:lnTo>
                                <a:pt x="364" y="233"/>
                              </a:lnTo>
                              <a:lnTo>
                                <a:pt x="357" y="238"/>
                              </a:lnTo>
                              <a:lnTo>
                                <a:pt x="349" y="242"/>
                              </a:lnTo>
                              <a:lnTo>
                                <a:pt x="342" y="245"/>
                              </a:lnTo>
                              <a:lnTo>
                                <a:pt x="334" y="248"/>
                              </a:lnTo>
                              <a:lnTo>
                                <a:pt x="293" y="255"/>
                              </a:lnTo>
                              <a:lnTo>
                                <a:pt x="128" y="255"/>
                              </a:lnTo>
                              <a:lnTo>
                                <a:pt x="119" y="255"/>
                              </a:lnTo>
                              <a:lnTo>
                                <a:pt x="111" y="254"/>
                              </a:lnTo>
                              <a:lnTo>
                                <a:pt x="103" y="252"/>
                              </a:lnTo>
                              <a:lnTo>
                                <a:pt x="95" y="251"/>
                              </a:lnTo>
                              <a:lnTo>
                                <a:pt x="87" y="248"/>
                              </a:lnTo>
                              <a:lnTo>
                                <a:pt x="79" y="245"/>
                              </a:lnTo>
                              <a:lnTo>
                                <a:pt x="71" y="242"/>
                              </a:lnTo>
                              <a:lnTo>
                                <a:pt x="64" y="238"/>
                              </a:lnTo>
                              <a:lnTo>
                                <a:pt x="57" y="233"/>
                              </a:lnTo>
                              <a:lnTo>
                                <a:pt x="50" y="229"/>
                              </a:lnTo>
                              <a:lnTo>
                                <a:pt x="22" y="198"/>
                              </a:lnTo>
                              <a:lnTo>
                                <a:pt x="17" y="191"/>
                              </a:lnTo>
                              <a:lnTo>
                                <a:pt x="13" y="184"/>
                              </a:lnTo>
                              <a:lnTo>
                                <a:pt x="10" y="176"/>
                              </a:lnTo>
                              <a:lnTo>
                                <a:pt x="7" y="168"/>
                              </a:lnTo>
                              <a:lnTo>
                                <a:pt x="4" y="160"/>
                              </a:lnTo>
                              <a:lnTo>
                                <a:pt x="3" y="152"/>
                              </a:lnTo>
                              <a:lnTo>
                                <a:pt x="1" y="144"/>
                              </a:lnTo>
                              <a:lnTo>
                                <a:pt x="0" y="136"/>
                              </a:lnTo>
                              <a:lnTo>
                                <a:pt x="0" y="127"/>
                              </a:lnTo>
                              <a:close/>
                            </a:path>
                          </a:pathLst>
                        </a:custGeom>
                        <a:noFill/>
                        <a:ln w="9529">
                          <a:solidFill>
                            <a:srgbClr val="999999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121CAC6" id="Freeform: Shape 14" o:spid="_x0000_s1026" style="position:absolute;margin-left:93.9pt;margin-top:4.45pt;width:21.05pt;height:12.8pt;z-index:2517401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1,2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" path="m,127r,-8l1,111r2,-9l4,94,7,86r3,-8l13,71,37,37r6,-6l79,9,87,6,128,,293,r64,16l383,37r6,6l411,78r3,8l420,127r,9l419,144r-1,8l416,160r-2,8l411,176r-4,8l403,191r-4,7l394,205r-30,28l357,238r-8,4l342,245r-8,3l293,255r-165,l119,255r-8,-1l103,252r-8,-1l87,248r-8,-3l71,242r-7,-4l57,233r-7,-4l22,198r-5,-7l13,184r-3,-8l7,168,4,160,3,152,1,144,,136r,-9xe" filled="f" strokecolor="#999" strokeweight=".26469mm">
                <v:path arrowok="t" o:connecttype="custom" o:connectlocs="0,137160;0,132080;635,127000;1905,121285;2540,116205;4445,111125;6350,106045;8255,101600;23495,80010;27305,76200;50165,62230;55245,60325;81280,56515;186055,56515;226695,66675;243205,80010;247015,83820;260985,106045;262890,111125;266700,137160;266700,142875;266065,147955;265430,153035;264160,158115;262890,163195;260985,168275;258445,173355;255905,177800;253365,182245;250190,186690;231140,204470;226695,207645;221615,210185;217170,212090;212090,213995;186055,218440;81280,218440;75565,218440;70485,217805;65405,216535;60325,215900;55245,213995;50165,212090;45085,210185;40640,207645;36195,204470;31750,201930;13970,182245;10795,177800;8255,173355;6350,168275;4445,163195;2540,158115;1905,153035;635,147955;0,142875;0,137160" o:connectangles="0,0,0,0,0,0,0,0,0,0,0,0,0,0,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34C20C8F" wp14:editId="552FDC4C">
                <wp:simplePos x="0" y="0"/>
                <wp:positionH relativeFrom="page">
                  <wp:posOffset>1192530</wp:posOffset>
                </wp:positionH>
                <wp:positionV relativeFrom="paragraph">
                  <wp:posOffset>294640</wp:posOffset>
                </wp:positionV>
                <wp:extent cx="267335" cy="162560"/>
                <wp:effectExtent l="11430" t="11430" r="6985" b="6985"/>
                <wp:wrapNone/>
                <wp:docPr id="13" name="Freeform: Shap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7335" cy="162560"/>
                        </a:xfrm>
                        <a:custGeom>
                          <a:avLst/>
                          <a:gdLst>
                            <a:gd name="T0" fmla="+- 0 1878 1878"/>
                            <a:gd name="T1" fmla="*/ T0 w 421"/>
                            <a:gd name="T2" fmla="+- 0 591 464"/>
                            <a:gd name="T3" fmla="*/ 591 h 256"/>
                            <a:gd name="T4" fmla="+- 0 1878 1878"/>
                            <a:gd name="T5" fmla="*/ T4 w 421"/>
                            <a:gd name="T6" fmla="+- 0 583 464"/>
                            <a:gd name="T7" fmla="*/ 583 h 256"/>
                            <a:gd name="T8" fmla="+- 0 1879 1878"/>
                            <a:gd name="T9" fmla="*/ T8 w 421"/>
                            <a:gd name="T10" fmla="+- 0 575 464"/>
                            <a:gd name="T11" fmla="*/ 575 h 256"/>
                            <a:gd name="T12" fmla="+- 0 1881 1878"/>
                            <a:gd name="T13" fmla="*/ T12 w 421"/>
                            <a:gd name="T14" fmla="+- 0 566 464"/>
                            <a:gd name="T15" fmla="*/ 566 h 256"/>
                            <a:gd name="T16" fmla="+- 0 1882 1878"/>
                            <a:gd name="T17" fmla="*/ T16 w 421"/>
                            <a:gd name="T18" fmla="+- 0 558 464"/>
                            <a:gd name="T19" fmla="*/ 558 h 256"/>
                            <a:gd name="T20" fmla="+- 0 1885 1878"/>
                            <a:gd name="T21" fmla="*/ T20 w 421"/>
                            <a:gd name="T22" fmla="+- 0 550 464"/>
                            <a:gd name="T23" fmla="*/ 550 h 256"/>
                            <a:gd name="T24" fmla="+- 0 1888 1878"/>
                            <a:gd name="T25" fmla="*/ T24 w 421"/>
                            <a:gd name="T26" fmla="+- 0 543 464"/>
                            <a:gd name="T27" fmla="*/ 543 h 256"/>
                            <a:gd name="T28" fmla="+- 0 1891 1878"/>
                            <a:gd name="T29" fmla="*/ T28 w 421"/>
                            <a:gd name="T30" fmla="+- 0 535 464"/>
                            <a:gd name="T31" fmla="*/ 535 h 256"/>
                            <a:gd name="T32" fmla="+- 0 1895 1878"/>
                            <a:gd name="T33" fmla="*/ T32 w 421"/>
                            <a:gd name="T34" fmla="+- 0 527 464"/>
                            <a:gd name="T35" fmla="*/ 527 h 256"/>
                            <a:gd name="T36" fmla="+- 0 1900 1878"/>
                            <a:gd name="T37" fmla="*/ T36 w 421"/>
                            <a:gd name="T38" fmla="+- 0 520 464"/>
                            <a:gd name="T39" fmla="*/ 520 h 256"/>
                            <a:gd name="T40" fmla="+- 0 1904 1878"/>
                            <a:gd name="T41" fmla="*/ T40 w 421"/>
                            <a:gd name="T42" fmla="+- 0 514 464"/>
                            <a:gd name="T43" fmla="*/ 514 h 256"/>
                            <a:gd name="T44" fmla="+- 0 1910 1878"/>
                            <a:gd name="T45" fmla="*/ T44 w 421"/>
                            <a:gd name="T46" fmla="+- 0 507 464"/>
                            <a:gd name="T47" fmla="*/ 507 h 256"/>
                            <a:gd name="T48" fmla="+- 0 1915 1878"/>
                            <a:gd name="T49" fmla="*/ T48 w 421"/>
                            <a:gd name="T50" fmla="+- 0 501 464"/>
                            <a:gd name="T51" fmla="*/ 501 h 256"/>
                            <a:gd name="T52" fmla="+- 0 1921 1878"/>
                            <a:gd name="T53" fmla="*/ T52 w 421"/>
                            <a:gd name="T54" fmla="+- 0 495 464"/>
                            <a:gd name="T55" fmla="*/ 495 h 256"/>
                            <a:gd name="T56" fmla="+- 0 1957 1878"/>
                            <a:gd name="T57" fmla="*/ T56 w 421"/>
                            <a:gd name="T58" fmla="+- 0 474 464"/>
                            <a:gd name="T59" fmla="*/ 474 h 256"/>
                            <a:gd name="T60" fmla="+- 0 1965 1878"/>
                            <a:gd name="T61" fmla="*/ T60 w 421"/>
                            <a:gd name="T62" fmla="+- 0 470 464"/>
                            <a:gd name="T63" fmla="*/ 470 h 256"/>
                            <a:gd name="T64" fmla="+- 0 1973 1878"/>
                            <a:gd name="T65" fmla="*/ T64 w 421"/>
                            <a:gd name="T66" fmla="+- 0 468 464"/>
                            <a:gd name="T67" fmla="*/ 468 h 256"/>
                            <a:gd name="T68" fmla="+- 0 1981 1878"/>
                            <a:gd name="T69" fmla="*/ T68 w 421"/>
                            <a:gd name="T70" fmla="+- 0 466 464"/>
                            <a:gd name="T71" fmla="*/ 466 h 256"/>
                            <a:gd name="T72" fmla="+- 0 1989 1878"/>
                            <a:gd name="T73" fmla="*/ T72 w 421"/>
                            <a:gd name="T74" fmla="+- 0 465 464"/>
                            <a:gd name="T75" fmla="*/ 465 h 256"/>
                            <a:gd name="T76" fmla="+- 0 1997 1878"/>
                            <a:gd name="T77" fmla="*/ T76 w 421"/>
                            <a:gd name="T78" fmla="+- 0 464 464"/>
                            <a:gd name="T79" fmla="*/ 464 h 256"/>
                            <a:gd name="T80" fmla="+- 0 2006 1878"/>
                            <a:gd name="T81" fmla="*/ T80 w 421"/>
                            <a:gd name="T82" fmla="+- 0 464 464"/>
                            <a:gd name="T83" fmla="*/ 464 h 256"/>
                            <a:gd name="T84" fmla="+- 0 2171 1878"/>
                            <a:gd name="T85" fmla="*/ T84 w 421"/>
                            <a:gd name="T86" fmla="+- 0 464 464"/>
                            <a:gd name="T87" fmla="*/ 464 h 256"/>
                            <a:gd name="T88" fmla="+- 0 2235 1878"/>
                            <a:gd name="T89" fmla="*/ T88 w 421"/>
                            <a:gd name="T90" fmla="+- 0 481 464"/>
                            <a:gd name="T91" fmla="*/ 481 h 256"/>
                            <a:gd name="T92" fmla="+- 0 2261 1878"/>
                            <a:gd name="T93" fmla="*/ T92 w 421"/>
                            <a:gd name="T94" fmla="+- 0 501 464"/>
                            <a:gd name="T95" fmla="*/ 501 h 256"/>
                            <a:gd name="T96" fmla="+- 0 2267 1878"/>
                            <a:gd name="T97" fmla="*/ T96 w 421"/>
                            <a:gd name="T98" fmla="+- 0 507 464"/>
                            <a:gd name="T99" fmla="*/ 507 h 256"/>
                            <a:gd name="T100" fmla="+- 0 2272 1878"/>
                            <a:gd name="T101" fmla="*/ T100 w 421"/>
                            <a:gd name="T102" fmla="+- 0 514 464"/>
                            <a:gd name="T103" fmla="*/ 514 h 256"/>
                            <a:gd name="T104" fmla="+- 0 2277 1878"/>
                            <a:gd name="T105" fmla="*/ T104 w 421"/>
                            <a:gd name="T106" fmla="+- 0 520 464"/>
                            <a:gd name="T107" fmla="*/ 520 h 256"/>
                            <a:gd name="T108" fmla="+- 0 2281 1878"/>
                            <a:gd name="T109" fmla="*/ T108 w 421"/>
                            <a:gd name="T110" fmla="+- 0 527 464"/>
                            <a:gd name="T111" fmla="*/ 527 h 256"/>
                            <a:gd name="T112" fmla="+- 0 2285 1878"/>
                            <a:gd name="T113" fmla="*/ T112 w 421"/>
                            <a:gd name="T114" fmla="+- 0 535 464"/>
                            <a:gd name="T115" fmla="*/ 535 h 256"/>
                            <a:gd name="T116" fmla="+- 0 2289 1878"/>
                            <a:gd name="T117" fmla="*/ T116 w 421"/>
                            <a:gd name="T118" fmla="+- 0 543 464"/>
                            <a:gd name="T119" fmla="*/ 543 h 256"/>
                            <a:gd name="T120" fmla="+- 0 2292 1878"/>
                            <a:gd name="T121" fmla="*/ T120 w 421"/>
                            <a:gd name="T122" fmla="+- 0 550 464"/>
                            <a:gd name="T123" fmla="*/ 550 h 256"/>
                            <a:gd name="T124" fmla="+- 0 2298 1878"/>
                            <a:gd name="T125" fmla="*/ T124 w 421"/>
                            <a:gd name="T126" fmla="+- 0 591 464"/>
                            <a:gd name="T127" fmla="*/ 591 h 256"/>
                            <a:gd name="T128" fmla="+- 0 2298 1878"/>
                            <a:gd name="T129" fmla="*/ T128 w 421"/>
                            <a:gd name="T130" fmla="+- 0 600 464"/>
                            <a:gd name="T131" fmla="*/ 600 h 256"/>
                            <a:gd name="T132" fmla="+- 0 2297 1878"/>
                            <a:gd name="T133" fmla="*/ T132 w 421"/>
                            <a:gd name="T134" fmla="+- 0 608 464"/>
                            <a:gd name="T135" fmla="*/ 608 h 256"/>
                            <a:gd name="T136" fmla="+- 0 2296 1878"/>
                            <a:gd name="T137" fmla="*/ T136 w 421"/>
                            <a:gd name="T138" fmla="+- 0 616 464"/>
                            <a:gd name="T139" fmla="*/ 616 h 256"/>
                            <a:gd name="T140" fmla="+- 0 2294 1878"/>
                            <a:gd name="T141" fmla="*/ T140 w 421"/>
                            <a:gd name="T142" fmla="+- 0 624 464"/>
                            <a:gd name="T143" fmla="*/ 624 h 256"/>
                            <a:gd name="T144" fmla="+- 0 2292 1878"/>
                            <a:gd name="T145" fmla="*/ T144 w 421"/>
                            <a:gd name="T146" fmla="+- 0 632 464"/>
                            <a:gd name="T147" fmla="*/ 632 h 256"/>
                            <a:gd name="T148" fmla="+- 0 2289 1878"/>
                            <a:gd name="T149" fmla="*/ T148 w 421"/>
                            <a:gd name="T150" fmla="+- 0 640 464"/>
                            <a:gd name="T151" fmla="*/ 640 h 256"/>
                            <a:gd name="T152" fmla="+- 0 2285 1878"/>
                            <a:gd name="T153" fmla="*/ T152 w 421"/>
                            <a:gd name="T154" fmla="+- 0 648 464"/>
                            <a:gd name="T155" fmla="*/ 648 h 256"/>
                            <a:gd name="T156" fmla="+- 0 2242 1878"/>
                            <a:gd name="T157" fmla="*/ T156 w 421"/>
                            <a:gd name="T158" fmla="+- 0 697 464"/>
                            <a:gd name="T159" fmla="*/ 697 h 256"/>
                            <a:gd name="T160" fmla="+- 0 2220 1878"/>
                            <a:gd name="T161" fmla="*/ T160 w 421"/>
                            <a:gd name="T162" fmla="+- 0 709 464"/>
                            <a:gd name="T163" fmla="*/ 709 h 256"/>
                            <a:gd name="T164" fmla="+- 0 2212 1878"/>
                            <a:gd name="T165" fmla="*/ T164 w 421"/>
                            <a:gd name="T166" fmla="+- 0 712 464"/>
                            <a:gd name="T167" fmla="*/ 712 h 256"/>
                            <a:gd name="T168" fmla="+- 0 2171 1878"/>
                            <a:gd name="T169" fmla="*/ T168 w 421"/>
                            <a:gd name="T170" fmla="+- 0 719 464"/>
                            <a:gd name="T171" fmla="*/ 719 h 256"/>
                            <a:gd name="T172" fmla="+- 0 2006 1878"/>
                            <a:gd name="T173" fmla="*/ T172 w 421"/>
                            <a:gd name="T174" fmla="+- 0 719 464"/>
                            <a:gd name="T175" fmla="*/ 719 h 256"/>
                            <a:gd name="T176" fmla="+- 0 1997 1878"/>
                            <a:gd name="T177" fmla="*/ T176 w 421"/>
                            <a:gd name="T178" fmla="+- 0 719 464"/>
                            <a:gd name="T179" fmla="*/ 719 h 256"/>
                            <a:gd name="T180" fmla="+- 0 1989 1878"/>
                            <a:gd name="T181" fmla="*/ T180 w 421"/>
                            <a:gd name="T182" fmla="+- 0 718 464"/>
                            <a:gd name="T183" fmla="*/ 718 h 256"/>
                            <a:gd name="T184" fmla="+- 0 1981 1878"/>
                            <a:gd name="T185" fmla="*/ T184 w 421"/>
                            <a:gd name="T186" fmla="+- 0 716 464"/>
                            <a:gd name="T187" fmla="*/ 716 h 256"/>
                            <a:gd name="T188" fmla="+- 0 1973 1878"/>
                            <a:gd name="T189" fmla="*/ T188 w 421"/>
                            <a:gd name="T190" fmla="+- 0 715 464"/>
                            <a:gd name="T191" fmla="*/ 715 h 256"/>
                            <a:gd name="T192" fmla="+- 0 1965 1878"/>
                            <a:gd name="T193" fmla="*/ T192 w 421"/>
                            <a:gd name="T194" fmla="+- 0 712 464"/>
                            <a:gd name="T195" fmla="*/ 712 h 256"/>
                            <a:gd name="T196" fmla="+- 0 1957 1878"/>
                            <a:gd name="T197" fmla="*/ T196 w 421"/>
                            <a:gd name="T198" fmla="+- 0 709 464"/>
                            <a:gd name="T199" fmla="*/ 709 h 256"/>
                            <a:gd name="T200" fmla="+- 0 1949 1878"/>
                            <a:gd name="T201" fmla="*/ T200 w 421"/>
                            <a:gd name="T202" fmla="+- 0 706 464"/>
                            <a:gd name="T203" fmla="*/ 706 h 256"/>
                            <a:gd name="T204" fmla="+- 0 1942 1878"/>
                            <a:gd name="T205" fmla="*/ T204 w 421"/>
                            <a:gd name="T206" fmla="+- 0 702 464"/>
                            <a:gd name="T207" fmla="*/ 702 h 256"/>
                            <a:gd name="T208" fmla="+- 0 1935 1878"/>
                            <a:gd name="T209" fmla="*/ T208 w 421"/>
                            <a:gd name="T210" fmla="+- 0 697 464"/>
                            <a:gd name="T211" fmla="*/ 697 h 256"/>
                            <a:gd name="T212" fmla="+- 0 1928 1878"/>
                            <a:gd name="T213" fmla="*/ T212 w 421"/>
                            <a:gd name="T214" fmla="+- 0 693 464"/>
                            <a:gd name="T215" fmla="*/ 693 h 256"/>
                            <a:gd name="T216" fmla="+- 0 1888 1878"/>
                            <a:gd name="T217" fmla="*/ T216 w 421"/>
                            <a:gd name="T218" fmla="+- 0 640 464"/>
                            <a:gd name="T219" fmla="*/ 640 h 256"/>
                            <a:gd name="T220" fmla="+- 0 1885 1878"/>
                            <a:gd name="T221" fmla="*/ T220 w 421"/>
                            <a:gd name="T222" fmla="+- 0 632 464"/>
                            <a:gd name="T223" fmla="*/ 632 h 256"/>
                            <a:gd name="T224" fmla="+- 0 1882 1878"/>
                            <a:gd name="T225" fmla="*/ T224 w 421"/>
                            <a:gd name="T226" fmla="+- 0 624 464"/>
                            <a:gd name="T227" fmla="*/ 624 h 256"/>
                            <a:gd name="T228" fmla="+- 0 1881 1878"/>
                            <a:gd name="T229" fmla="*/ T228 w 421"/>
                            <a:gd name="T230" fmla="+- 0 616 464"/>
                            <a:gd name="T231" fmla="*/ 616 h 256"/>
                            <a:gd name="T232" fmla="+- 0 1879 1878"/>
                            <a:gd name="T233" fmla="*/ T232 w 421"/>
                            <a:gd name="T234" fmla="+- 0 608 464"/>
                            <a:gd name="T235" fmla="*/ 608 h 256"/>
                            <a:gd name="T236" fmla="+- 0 1878 1878"/>
                            <a:gd name="T237" fmla="*/ T236 w 421"/>
                            <a:gd name="T238" fmla="+- 0 600 464"/>
                            <a:gd name="T239" fmla="*/ 600 h 256"/>
                            <a:gd name="T240" fmla="+- 0 1878 1878"/>
                            <a:gd name="T241" fmla="*/ T240 w 421"/>
                            <a:gd name="T242" fmla="+- 0 591 464"/>
                            <a:gd name="T243" fmla="*/ 591 h 25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  <a:cxn ang="0">
                              <a:pos x="T201" y="T203"/>
                            </a:cxn>
                            <a:cxn ang="0">
                              <a:pos x="T205" y="T207"/>
                            </a:cxn>
                            <a:cxn ang="0">
                              <a:pos x="T209" y="T211"/>
                            </a:cxn>
                            <a:cxn ang="0">
                              <a:pos x="T213" y="T215"/>
                            </a:cxn>
                            <a:cxn ang="0">
                              <a:pos x="T217" y="T219"/>
                            </a:cxn>
                            <a:cxn ang="0">
                              <a:pos x="T221" y="T223"/>
                            </a:cxn>
                            <a:cxn ang="0">
                              <a:pos x="T225" y="T227"/>
                            </a:cxn>
                            <a:cxn ang="0">
                              <a:pos x="T229" y="T231"/>
                            </a:cxn>
                            <a:cxn ang="0">
                              <a:pos x="T233" y="T235"/>
                            </a:cxn>
                            <a:cxn ang="0">
                              <a:pos x="T237" y="T239"/>
                            </a:cxn>
                            <a:cxn ang="0">
                              <a:pos x="T241" y="T243"/>
                            </a:cxn>
                          </a:cxnLst>
                          <a:rect l="0" t="0" r="r" b="b"/>
                          <a:pathLst>
                            <a:path w="421" h="256">
                              <a:moveTo>
                                <a:pt x="0" y="127"/>
                              </a:moveTo>
                              <a:lnTo>
                                <a:pt x="0" y="119"/>
                              </a:lnTo>
                              <a:lnTo>
                                <a:pt x="1" y="111"/>
                              </a:lnTo>
                              <a:lnTo>
                                <a:pt x="3" y="102"/>
                              </a:lnTo>
                              <a:lnTo>
                                <a:pt x="4" y="94"/>
                              </a:lnTo>
                              <a:lnTo>
                                <a:pt x="7" y="86"/>
                              </a:lnTo>
                              <a:lnTo>
                                <a:pt x="10" y="79"/>
                              </a:lnTo>
                              <a:lnTo>
                                <a:pt x="13" y="71"/>
                              </a:lnTo>
                              <a:lnTo>
                                <a:pt x="17" y="63"/>
                              </a:lnTo>
                              <a:lnTo>
                                <a:pt x="22" y="56"/>
                              </a:lnTo>
                              <a:lnTo>
                                <a:pt x="26" y="50"/>
                              </a:lnTo>
                              <a:lnTo>
                                <a:pt x="32" y="43"/>
                              </a:lnTo>
                              <a:lnTo>
                                <a:pt x="37" y="37"/>
                              </a:lnTo>
                              <a:lnTo>
                                <a:pt x="43" y="31"/>
                              </a:lnTo>
                              <a:lnTo>
                                <a:pt x="79" y="10"/>
                              </a:lnTo>
                              <a:lnTo>
                                <a:pt x="87" y="6"/>
                              </a:lnTo>
                              <a:lnTo>
                                <a:pt x="95" y="4"/>
                              </a:lnTo>
                              <a:lnTo>
                                <a:pt x="103" y="2"/>
                              </a:lnTo>
                              <a:lnTo>
                                <a:pt x="111" y="1"/>
                              </a:lnTo>
                              <a:lnTo>
                                <a:pt x="119" y="0"/>
                              </a:lnTo>
                              <a:lnTo>
                                <a:pt x="128" y="0"/>
                              </a:lnTo>
                              <a:lnTo>
                                <a:pt x="293" y="0"/>
                              </a:lnTo>
                              <a:lnTo>
                                <a:pt x="357" y="17"/>
                              </a:lnTo>
                              <a:lnTo>
                                <a:pt x="383" y="37"/>
                              </a:lnTo>
                              <a:lnTo>
                                <a:pt x="389" y="43"/>
                              </a:lnTo>
                              <a:lnTo>
                                <a:pt x="394" y="50"/>
                              </a:lnTo>
                              <a:lnTo>
                                <a:pt x="399" y="56"/>
                              </a:lnTo>
                              <a:lnTo>
                                <a:pt x="403" y="63"/>
                              </a:lnTo>
                              <a:lnTo>
                                <a:pt x="407" y="71"/>
                              </a:lnTo>
                              <a:lnTo>
                                <a:pt x="411" y="79"/>
                              </a:lnTo>
                              <a:lnTo>
                                <a:pt x="414" y="86"/>
                              </a:lnTo>
                              <a:lnTo>
                                <a:pt x="420" y="127"/>
                              </a:lnTo>
                              <a:lnTo>
                                <a:pt x="420" y="136"/>
                              </a:lnTo>
                              <a:lnTo>
                                <a:pt x="419" y="144"/>
                              </a:lnTo>
                              <a:lnTo>
                                <a:pt x="418" y="152"/>
                              </a:lnTo>
                              <a:lnTo>
                                <a:pt x="416" y="160"/>
                              </a:lnTo>
                              <a:lnTo>
                                <a:pt x="414" y="168"/>
                              </a:lnTo>
                              <a:lnTo>
                                <a:pt x="411" y="176"/>
                              </a:lnTo>
                              <a:lnTo>
                                <a:pt x="407" y="184"/>
                              </a:lnTo>
                              <a:lnTo>
                                <a:pt x="364" y="233"/>
                              </a:lnTo>
                              <a:lnTo>
                                <a:pt x="342" y="245"/>
                              </a:lnTo>
                              <a:lnTo>
                                <a:pt x="334" y="248"/>
                              </a:lnTo>
                              <a:lnTo>
                                <a:pt x="293" y="255"/>
                              </a:lnTo>
                              <a:lnTo>
                                <a:pt x="128" y="255"/>
                              </a:lnTo>
                              <a:lnTo>
                                <a:pt x="119" y="255"/>
                              </a:lnTo>
                              <a:lnTo>
                                <a:pt x="111" y="254"/>
                              </a:lnTo>
                              <a:lnTo>
                                <a:pt x="103" y="252"/>
                              </a:lnTo>
                              <a:lnTo>
                                <a:pt x="95" y="251"/>
                              </a:lnTo>
                              <a:lnTo>
                                <a:pt x="87" y="248"/>
                              </a:lnTo>
                              <a:lnTo>
                                <a:pt x="79" y="245"/>
                              </a:lnTo>
                              <a:lnTo>
                                <a:pt x="71" y="242"/>
                              </a:lnTo>
                              <a:lnTo>
                                <a:pt x="64" y="238"/>
                              </a:lnTo>
                              <a:lnTo>
                                <a:pt x="57" y="233"/>
                              </a:lnTo>
                              <a:lnTo>
                                <a:pt x="50" y="229"/>
                              </a:lnTo>
                              <a:lnTo>
                                <a:pt x="10" y="176"/>
                              </a:lnTo>
                              <a:lnTo>
                                <a:pt x="7" y="168"/>
                              </a:lnTo>
                              <a:lnTo>
                                <a:pt x="4" y="160"/>
                              </a:lnTo>
                              <a:lnTo>
                                <a:pt x="3" y="152"/>
                              </a:lnTo>
                              <a:lnTo>
                                <a:pt x="1" y="144"/>
                              </a:lnTo>
                              <a:lnTo>
                                <a:pt x="0" y="136"/>
                              </a:lnTo>
                              <a:lnTo>
                                <a:pt x="0" y="127"/>
                              </a:lnTo>
                              <a:close/>
                            </a:path>
                          </a:pathLst>
                        </a:custGeom>
                        <a:noFill/>
                        <a:ln w="9529">
                          <a:solidFill>
                            <a:srgbClr val="999999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F93D82F" id="Freeform: Shape 13" o:spid="_x0000_s1026" style="position:absolute;margin-left:93.9pt;margin-top:23.2pt;width:21.05pt;height:12.8pt;z-index:2517411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1,2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" path="m,127r,-8l1,111r2,-9l4,94,7,86r3,-7l13,71r4,-8l22,56r4,-6l32,43r5,-6l43,31,79,10,87,6,95,4r8,-2l111,1,119,r9,l293,r64,17l383,37r6,6l394,50r5,6l403,63r4,8l411,79r3,7l420,127r,9l419,144r-1,8l416,160r-2,8l411,176r-4,8l364,233r-22,12l334,248r-41,7l128,255r-9,l111,254r-8,-2l95,251r-8,-3l79,245r-8,-3l64,238r-7,-5l50,229,10,176,7,168,4,160,3,152,1,144,,136r,-9xe" filled="f" strokecolor="#999" strokeweight=".26469mm">
                <v:path arrowok="t" o:connecttype="custom" o:connectlocs="0,375285;0,370205;635,365125;1905,359410;2540,354330;4445,349250;6350,344805;8255,339725;10795,334645;13970,330200;16510,326390;20320,321945;23495,318135;27305,314325;50165,300990;55245,298450;60325,297180;65405,295910;70485,295275;75565,294640;81280,294640;186055,294640;226695,305435;243205,318135;247015,321945;250190,326390;253365,330200;255905,334645;258445,339725;260985,344805;262890,349250;266700,375285;266700,381000;266065,386080;265430,391160;264160,396240;262890,401320;260985,406400;258445,411480;231140,442595;217170,450215;212090,452120;186055,456565;81280,456565;75565,456565;70485,455930;65405,454660;60325,454025;55245,452120;50165,450215;45085,448310;40640,445770;36195,442595;31750,440055;6350,406400;4445,401320;2540,396240;1905,391160;635,386080;0,381000;0,375285" o:connectangles="0,0,0,0,0,0,0,0,0,0,0,0,0,0,0,0,0,0,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1368A0CB" wp14:editId="4E74707A">
                <wp:simplePos x="0" y="0"/>
                <wp:positionH relativeFrom="page">
                  <wp:posOffset>1192530</wp:posOffset>
                </wp:positionH>
                <wp:positionV relativeFrom="paragraph">
                  <wp:posOffset>523240</wp:posOffset>
                </wp:positionV>
                <wp:extent cx="267335" cy="162560"/>
                <wp:effectExtent l="11430" t="11430" r="6985" b="6985"/>
                <wp:wrapNone/>
                <wp:docPr id="12" name="Freeform: Shap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7335" cy="162560"/>
                        </a:xfrm>
                        <a:custGeom>
                          <a:avLst/>
                          <a:gdLst>
                            <a:gd name="T0" fmla="+- 0 1878 1878"/>
                            <a:gd name="T1" fmla="*/ T0 w 421"/>
                            <a:gd name="T2" fmla="+- 0 952 824"/>
                            <a:gd name="T3" fmla="*/ 952 h 256"/>
                            <a:gd name="T4" fmla="+- 0 1888 1878"/>
                            <a:gd name="T5" fmla="*/ T4 w 421"/>
                            <a:gd name="T6" fmla="+- 0 903 824"/>
                            <a:gd name="T7" fmla="*/ 903 h 256"/>
                            <a:gd name="T8" fmla="+- 0 1891 1878"/>
                            <a:gd name="T9" fmla="*/ T8 w 421"/>
                            <a:gd name="T10" fmla="+- 0 895 824"/>
                            <a:gd name="T11" fmla="*/ 895 h 256"/>
                            <a:gd name="T12" fmla="+- 0 1895 1878"/>
                            <a:gd name="T13" fmla="*/ T12 w 421"/>
                            <a:gd name="T14" fmla="+- 0 888 824"/>
                            <a:gd name="T15" fmla="*/ 888 h 256"/>
                            <a:gd name="T16" fmla="+- 0 1900 1878"/>
                            <a:gd name="T17" fmla="*/ T16 w 421"/>
                            <a:gd name="T18" fmla="+- 0 881 824"/>
                            <a:gd name="T19" fmla="*/ 881 h 256"/>
                            <a:gd name="T20" fmla="+- 0 1904 1878"/>
                            <a:gd name="T21" fmla="*/ T20 w 421"/>
                            <a:gd name="T22" fmla="+- 0 874 824"/>
                            <a:gd name="T23" fmla="*/ 874 h 256"/>
                            <a:gd name="T24" fmla="+- 0 1910 1878"/>
                            <a:gd name="T25" fmla="*/ T24 w 421"/>
                            <a:gd name="T26" fmla="+- 0 867 824"/>
                            <a:gd name="T27" fmla="*/ 867 h 256"/>
                            <a:gd name="T28" fmla="+- 0 1915 1878"/>
                            <a:gd name="T29" fmla="*/ T28 w 421"/>
                            <a:gd name="T30" fmla="+- 0 861 824"/>
                            <a:gd name="T31" fmla="*/ 861 h 256"/>
                            <a:gd name="T32" fmla="+- 0 1921 1878"/>
                            <a:gd name="T33" fmla="*/ T32 w 421"/>
                            <a:gd name="T34" fmla="+- 0 855 824"/>
                            <a:gd name="T35" fmla="*/ 855 h 256"/>
                            <a:gd name="T36" fmla="+- 0 1981 1878"/>
                            <a:gd name="T37" fmla="*/ T36 w 421"/>
                            <a:gd name="T38" fmla="+- 0 826 824"/>
                            <a:gd name="T39" fmla="*/ 826 h 256"/>
                            <a:gd name="T40" fmla="+- 0 1989 1878"/>
                            <a:gd name="T41" fmla="*/ T40 w 421"/>
                            <a:gd name="T42" fmla="+- 0 825 824"/>
                            <a:gd name="T43" fmla="*/ 825 h 256"/>
                            <a:gd name="T44" fmla="+- 0 1997 1878"/>
                            <a:gd name="T45" fmla="*/ T44 w 421"/>
                            <a:gd name="T46" fmla="+- 0 824 824"/>
                            <a:gd name="T47" fmla="*/ 824 h 256"/>
                            <a:gd name="T48" fmla="+- 0 2006 1878"/>
                            <a:gd name="T49" fmla="*/ T48 w 421"/>
                            <a:gd name="T50" fmla="+- 0 824 824"/>
                            <a:gd name="T51" fmla="*/ 824 h 256"/>
                            <a:gd name="T52" fmla="+- 0 2171 1878"/>
                            <a:gd name="T53" fmla="*/ T52 w 421"/>
                            <a:gd name="T54" fmla="+- 0 824 824"/>
                            <a:gd name="T55" fmla="*/ 824 h 256"/>
                            <a:gd name="T56" fmla="+- 0 2179 1878"/>
                            <a:gd name="T57" fmla="*/ T56 w 421"/>
                            <a:gd name="T58" fmla="+- 0 824 824"/>
                            <a:gd name="T59" fmla="*/ 824 h 256"/>
                            <a:gd name="T60" fmla="+- 0 2187 1878"/>
                            <a:gd name="T61" fmla="*/ T60 w 421"/>
                            <a:gd name="T62" fmla="+- 0 825 824"/>
                            <a:gd name="T63" fmla="*/ 825 h 256"/>
                            <a:gd name="T64" fmla="+- 0 2249 1878"/>
                            <a:gd name="T65" fmla="*/ T64 w 421"/>
                            <a:gd name="T66" fmla="+- 0 850 824"/>
                            <a:gd name="T67" fmla="*/ 850 h 256"/>
                            <a:gd name="T68" fmla="+- 0 2261 1878"/>
                            <a:gd name="T69" fmla="*/ T68 w 421"/>
                            <a:gd name="T70" fmla="+- 0 861 824"/>
                            <a:gd name="T71" fmla="*/ 861 h 256"/>
                            <a:gd name="T72" fmla="+- 0 2267 1878"/>
                            <a:gd name="T73" fmla="*/ T72 w 421"/>
                            <a:gd name="T74" fmla="+- 0 867 824"/>
                            <a:gd name="T75" fmla="*/ 867 h 256"/>
                            <a:gd name="T76" fmla="+- 0 2272 1878"/>
                            <a:gd name="T77" fmla="*/ T76 w 421"/>
                            <a:gd name="T78" fmla="+- 0 874 824"/>
                            <a:gd name="T79" fmla="*/ 874 h 256"/>
                            <a:gd name="T80" fmla="+- 0 2277 1878"/>
                            <a:gd name="T81" fmla="*/ T80 w 421"/>
                            <a:gd name="T82" fmla="+- 0 881 824"/>
                            <a:gd name="T83" fmla="*/ 881 h 256"/>
                            <a:gd name="T84" fmla="+- 0 2281 1878"/>
                            <a:gd name="T85" fmla="*/ T84 w 421"/>
                            <a:gd name="T86" fmla="+- 0 888 824"/>
                            <a:gd name="T87" fmla="*/ 888 h 256"/>
                            <a:gd name="T88" fmla="+- 0 2285 1878"/>
                            <a:gd name="T89" fmla="*/ T88 w 421"/>
                            <a:gd name="T90" fmla="+- 0 895 824"/>
                            <a:gd name="T91" fmla="*/ 895 h 256"/>
                            <a:gd name="T92" fmla="+- 0 2289 1878"/>
                            <a:gd name="T93" fmla="*/ T92 w 421"/>
                            <a:gd name="T94" fmla="+- 0 903 824"/>
                            <a:gd name="T95" fmla="*/ 903 h 256"/>
                            <a:gd name="T96" fmla="+- 0 2292 1878"/>
                            <a:gd name="T97" fmla="*/ T96 w 421"/>
                            <a:gd name="T98" fmla="+- 0 910 824"/>
                            <a:gd name="T99" fmla="*/ 910 h 256"/>
                            <a:gd name="T100" fmla="+- 0 2298 1878"/>
                            <a:gd name="T101" fmla="*/ T100 w 421"/>
                            <a:gd name="T102" fmla="+- 0 952 824"/>
                            <a:gd name="T103" fmla="*/ 952 h 256"/>
                            <a:gd name="T104" fmla="+- 0 2298 1878"/>
                            <a:gd name="T105" fmla="*/ T104 w 421"/>
                            <a:gd name="T106" fmla="+- 0 960 824"/>
                            <a:gd name="T107" fmla="*/ 960 h 256"/>
                            <a:gd name="T108" fmla="+- 0 2297 1878"/>
                            <a:gd name="T109" fmla="*/ T108 w 421"/>
                            <a:gd name="T110" fmla="+- 0 968 824"/>
                            <a:gd name="T111" fmla="*/ 968 h 256"/>
                            <a:gd name="T112" fmla="+- 0 2296 1878"/>
                            <a:gd name="T113" fmla="*/ T112 w 421"/>
                            <a:gd name="T114" fmla="+- 0 976 824"/>
                            <a:gd name="T115" fmla="*/ 976 h 256"/>
                            <a:gd name="T116" fmla="+- 0 2294 1878"/>
                            <a:gd name="T117" fmla="*/ T116 w 421"/>
                            <a:gd name="T118" fmla="+- 0 985 824"/>
                            <a:gd name="T119" fmla="*/ 985 h 256"/>
                            <a:gd name="T120" fmla="+- 0 2292 1878"/>
                            <a:gd name="T121" fmla="*/ T120 w 421"/>
                            <a:gd name="T122" fmla="+- 0 993 824"/>
                            <a:gd name="T123" fmla="*/ 993 h 256"/>
                            <a:gd name="T124" fmla="+- 0 2289 1878"/>
                            <a:gd name="T125" fmla="*/ T124 w 421"/>
                            <a:gd name="T126" fmla="+- 0 1000 824"/>
                            <a:gd name="T127" fmla="*/ 1000 h 256"/>
                            <a:gd name="T128" fmla="+- 0 2285 1878"/>
                            <a:gd name="T129" fmla="*/ T128 w 421"/>
                            <a:gd name="T130" fmla="+- 0 1008 824"/>
                            <a:gd name="T131" fmla="*/ 1008 h 256"/>
                            <a:gd name="T132" fmla="+- 0 2281 1878"/>
                            <a:gd name="T133" fmla="*/ T132 w 421"/>
                            <a:gd name="T134" fmla="+- 0 1015 824"/>
                            <a:gd name="T135" fmla="*/ 1015 h 256"/>
                            <a:gd name="T136" fmla="+- 0 2277 1878"/>
                            <a:gd name="T137" fmla="*/ T136 w 421"/>
                            <a:gd name="T138" fmla="+- 0 1022 824"/>
                            <a:gd name="T139" fmla="*/ 1022 h 256"/>
                            <a:gd name="T140" fmla="+- 0 2272 1878"/>
                            <a:gd name="T141" fmla="*/ T140 w 421"/>
                            <a:gd name="T142" fmla="+- 0 1029 824"/>
                            <a:gd name="T143" fmla="*/ 1029 h 256"/>
                            <a:gd name="T144" fmla="+- 0 2220 1878"/>
                            <a:gd name="T145" fmla="*/ T144 w 421"/>
                            <a:gd name="T146" fmla="+- 0 1069 824"/>
                            <a:gd name="T147" fmla="*/ 1069 h 256"/>
                            <a:gd name="T148" fmla="+- 0 2212 1878"/>
                            <a:gd name="T149" fmla="*/ T148 w 421"/>
                            <a:gd name="T150" fmla="+- 0 1073 824"/>
                            <a:gd name="T151" fmla="*/ 1073 h 256"/>
                            <a:gd name="T152" fmla="+- 0 2171 1878"/>
                            <a:gd name="T153" fmla="*/ T152 w 421"/>
                            <a:gd name="T154" fmla="+- 0 1079 824"/>
                            <a:gd name="T155" fmla="*/ 1079 h 256"/>
                            <a:gd name="T156" fmla="+- 0 2006 1878"/>
                            <a:gd name="T157" fmla="*/ T156 w 421"/>
                            <a:gd name="T158" fmla="+- 0 1079 824"/>
                            <a:gd name="T159" fmla="*/ 1079 h 256"/>
                            <a:gd name="T160" fmla="+- 0 1997 1878"/>
                            <a:gd name="T161" fmla="*/ T160 w 421"/>
                            <a:gd name="T162" fmla="+- 0 1079 824"/>
                            <a:gd name="T163" fmla="*/ 1079 h 256"/>
                            <a:gd name="T164" fmla="+- 0 1989 1878"/>
                            <a:gd name="T165" fmla="*/ T164 w 421"/>
                            <a:gd name="T166" fmla="+- 0 1078 824"/>
                            <a:gd name="T167" fmla="*/ 1078 h 256"/>
                            <a:gd name="T168" fmla="+- 0 1981 1878"/>
                            <a:gd name="T169" fmla="*/ T168 w 421"/>
                            <a:gd name="T170" fmla="+- 0 1077 824"/>
                            <a:gd name="T171" fmla="*/ 1077 h 256"/>
                            <a:gd name="T172" fmla="+- 0 1973 1878"/>
                            <a:gd name="T173" fmla="*/ T172 w 421"/>
                            <a:gd name="T174" fmla="+- 0 1075 824"/>
                            <a:gd name="T175" fmla="*/ 1075 h 256"/>
                            <a:gd name="T176" fmla="+- 0 1965 1878"/>
                            <a:gd name="T177" fmla="*/ T176 w 421"/>
                            <a:gd name="T178" fmla="+- 0 1073 824"/>
                            <a:gd name="T179" fmla="*/ 1073 h 256"/>
                            <a:gd name="T180" fmla="+- 0 1957 1878"/>
                            <a:gd name="T181" fmla="*/ T180 w 421"/>
                            <a:gd name="T182" fmla="+- 0 1069 824"/>
                            <a:gd name="T183" fmla="*/ 1069 h 256"/>
                            <a:gd name="T184" fmla="+- 0 1949 1878"/>
                            <a:gd name="T185" fmla="*/ T184 w 421"/>
                            <a:gd name="T186" fmla="+- 0 1066 824"/>
                            <a:gd name="T187" fmla="*/ 1066 h 256"/>
                            <a:gd name="T188" fmla="+- 0 1942 1878"/>
                            <a:gd name="T189" fmla="*/ T188 w 421"/>
                            <a:gd name="T190" fmla="+- 0 1062 824"/>
                            <a:gd name="T191" fmla="*/ 1062 h 256"/>
                            <a:gd name="T192" fmla="+- 0 1935 1878"/>
                            <a:gd name="T193" fmla="*/ T192 w 421"/>
                            <a:gd name="T194" fmla="+- 0 1058 824"/>
                            <a:gd name="T195" fmla="*/ 1058 h 256"/>
                            <a:gd name="T196" fmla="+- 0 1928 1878"/>
                            <a:gd name="T197" fmla="*/ T196 w 421"/>
                            <a:gd name="T198" fmla="+- 0 1053 824"/>
                            <a:gd name="T199" fmla="*/ 1053 h 256"/>
                            <a:gd name="T200" fmla="+- 0 1900 1878"/>
                            <a:gd name="T201" fmla="*/ T200 w 421"/>
                            <a:gd name="T202" fmla="+- 0 1022 824"/>
                            <a:gd name="T203" fmla="*/ 1022 h 256"/>
                            <a:gd name="T204" fmla="+- 0 1895 1878"/>
                            <a:gd name="T205" fmla="*/ T204 w 421"/>
                            <a:gd name="T206" fmla="+- 0 1015 824"/>
                            <a:gd name="T207" fmla="*/ 1015 h 256"/>
                            <a:gd name="T208" fmla="+- 0 1891 1878"/>
                            <a:gd name="T209" fmla="*/ T208 w 421"/>
                            <a:gd name="T210" fmla="+- 0 1008 824"/>
                            <a:gd name="T211" fmla="*/ 1008 h 256"/>
                            <a:gd name="T212" fmla="+- 0 1888 1878"/>
                            <a:gd name="T213" fmla="*/ T212 w 421"/>
                            <a:gd name="T214" fmla="+- 0 1000 824"/>
                            <a:gd name="T215" fmla="*/ 1000 h 256"/>
                            <a:gd name="T216" fmla="+- 0 1885 1878"/>
                            <a:gd name="T217" fmla="*/ T216 w 421"/>
                            <a:gd name="T218" fmla="+- 0 993 824"/>
                            <a:gd name="T219" fmla="*/ 993 h 256"/>
                            <a:gd name="T220" fmla="+- 0 1882 1878"/>
                            <a:gd name="T221" fmla="*/ T220 w 421"/>
                            <a:gd name="T222" fmla="+- 0 985 824"/>
                            <a:gd name="T223" fmla="*/ 985 h 256"/>
                            <a:gd name="T224" fmla="+- 0 1881 1878"/>
                            <a:gd name="T225" fmla="*/ T224 w 421"/>
                            <a:gd name="T226" fmla="+- 0 976 824"/>
                            <a:gd name="T227" fmla="*/ 976 h 256"/>
                            <a:gd name="T228" fmla="+- 0 1879 1878"/>
                            <a:gd name="T229" fmla="*/ T228 w 421"/>
                            <a:gd name="T230" fmla="+- 0 968 824"/>
                            <a:gd name="T231" fmla="*/ 968 h 256"/>
                            <a:gd name="T232" fmla="+- 0 1878 1878"/>
                            <a:gd name="T233" fmla="*/ T232 w 421"/>
                            <a:gd name="T234" fmla="+- 0 960 824"/>
                            <a:gd name="T235" fmla="*/ 960 h 256"/>
                            <a:gd name="T236" fmla="+- 0 1878 1878"/>
                            <a:gd name="T237" fmla="*/ T236 w 421"/>
                            <a:gd name="T238" fmla="+- 0 952 824"/>
                            <a:gd name="T239" fmla="*/ 952 h 25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  <a:cxn ang="0">
                              <a:pos x="T201" y="T203"/>
                            </a:cxn>
                            <a:cxn ang="0">
                              <a:pos x="T205" y="T207"/>
                            </a:cxn>
                            <a:cxn ang="0">
                              <a:pos x="T209" y="T211"/>
                            </a:cxn>
                            <a:cxn ang="0">
                              <a:pos x="T213" y="T215"/>
                            </a:cxn>
                            <a:cxn ang="0">
                              <a:pos x="T217" y="T219"/>
                            </a:cxn>
                            <a:cxn ang="0">
                              <a:pos x="T221" y="T223"/>
                            </a:cxn>
                            <a:cxn ang="0">
                              <a:pos x="T225" y="T227"/>
                            </a:cxn>
                            <a:cxn ang="0">
                              <a:pos x="T229" y="T231"/>
                            </a:cxn>
                            <a:cxn ang="0">
                              <a:pos x="T233" y="T235"/>
                            </a:cxn>
                            <a:cxn ang="0">
                              <a:pos x="T237" y="T239"/>
                            </a:cxn>
                          </a:cxnLst>
                          <a:rect l="0" t="0" r="r" b="b"/>
                          <a:pathLst>
                            <a:path w="421" h="256">
                              <a:moveTo>
                                <a:pt x="0" y="128"/>
                              </a:moveTo>
                              <a:lnTo>
                                <a:pt x="10" y="79"/>
                              </a:lnTo>
                              <a:lnTo>
                                <a:pt x="13" y="71"/>
                              </a:lnTo>
                              <a:lnTo>
                                <a:pt x="17" y="64"/>
                              </a:lnTo>
                              <a:lnTo>
                                <a:pt x="22" y="57"/>
                              </a:lnTo>
                              <a:lnTo>
                                <a:pt x="26" y="50"/>
                              </a:lnTo>
                              <a:lnTo>
                                <a:pt x="32" y="43"/>
                              </a:lnTo>
                              <a:lnTo>
                                <a:pt x="37" y="37"/>
                              </a:lnTo>
                              <a:lnTo>
                                <a:pt x="43" y="31"/>
                              </a:lnTo>
                              <a:lnTo>
                                <a:pt x="103" y="2"/>
                              </a:lnTo>
                              <a:lnTo>
                                <a:pt x="111" y="1"/>
                              </a:lnTo>
                              <a:lnTo>
                                <a:pt x="119" y="0"/>
                              </a:lnTo>
                              <a:lnTo>
                                <a:pt x="128" y="0"/>
                              </a:lnTo>
                              <a:lnTo>
                                <a:pt x="293" y="0"/>
                              </a:lnTo>
                              <a:lnTo>
                                <a:pt x="301" y="0"/>
                              </a:lnTo>
                              <a:lnTo>
                                <a:pt x="309" y="1"/>
                              </a:lnTo>
                              <a:lnTo>
                                <a:pt x="371" y="26"/>
                              </a:lnTo>
                              <a:lnTo>
                                <a:pt x="383" y="37"/>
                              </a:lnTo>
                              <a:lnTo>
                                <a:pt x="389" y="43"/>
                              </a:lnTo>
                              <a:lnTo>
                                <a:pt x="394" y="50"/>
                              </a:lnTo>
                              <a:lnTo>
                                <a:pt x="399" y="57"/>
                              </a:lnTo>
                              <a:lnTo>
                                <a:pt x="403" y="64"/>
                              </a:lnTo>
                              <a:lnTo>
                                <a:pt x="407" y="71"/>
                              </a:lnTo>
                              <a:lnTo>
                                <a:pt x="411" y="79"/>
                              </a:lnTo>
                              <a:lnTo>
                                <a:pt x="414" y="86"/>
                              </a:lnTo>
                              <a:lnTo>
                                <a:pt x="420" y="128"/>
                              </a:lnTo>
                              <a:lnTo>
                                <a:pt x="420" y="136"/>
                              </a:lnTo>
                              <a:lnTo>
                                <a:pt x="419" y="144"/>
                              </a:lnTo>
                              <a:lnTo>
                                <a:pt x="418" y="152"/>
                              </a:lnTo>
                              <a:lnTo>
                                <a:pt x="416" y="161"/>
                              </a:lnTo>
                              <a:lnTo>
                                <a:pt x="414" y="169"/>
                              </a:lnTo>
                              <a:lnTo>
                                <a:pt x="411" y="176"/>
                              </a:lnTo>
                              <a:lnTo>
                                <a:pt x="407" y="184"/>
                              </a:lnTo>
                              <a:lnTo>
                                <a:pt x="403" y="191"/>
                              </a:lnTo>
                              <a:lnTo>
                                <a:pt x="399" y="198"/>
                              </a:lnTo>
                              <a:lnTo>
                                <a:pt x="394" y="205"/>
                              </a:lnTo>
                              <a:lnTo>
                                <a:pt x="342" y="245"/>
                              </a:lnTo>
                              <a:lnTo>
                                <a:pt x="334" y="249"/>
                              </a:lnTo>
                              <a:lnTo>
                                <a:pt x="293" y="255"/>
                              </a:lnTo>
                              <a:lnTo>
                                <a:pt x="128" y="255"/>
                              </a:lnTo>
                              <a:lnTo>
                                <a:pt x="119" y="255"/>
                              </a:lnTo>
                              <a:lnTo>
                                <a:pt x="111" y="254"/>
                              </a:lnTo>
                              <a:lnTo>
                                <a:pt x="103" y="253"/>
                              </a:lnTo>
                              <a:lnTo>
                                <a:pt x="95" y="251"/>
                              </a:lnTo>
                              <a:lnTo>
                                <a:pt x="87" y="249"/>
                              </a:lnTo>
                              <a:lnTo>
                                <a:pt x="79" y="245"/>
                              </a:lnTo>
                              <a:lnTo>
                                <a:pt x="71" y="242"/>
                              </a:lnTo>
                              <a:lnTo>
                                <a:pt x="64" y="238"/>
                              </a:lnTo>
                              <a:lnTo>
                                <a:pt x="57" y="234"/>
                              </a:lnTo>
                              <a:lnTo>
                                <a:pt x="50" y="229"/>
                              </a:lnTo>
                              <a:lnTo>
                                <a:pt x="22" y="198"/>
                              </a:lnTo>
                              <a:lnTo>
                                <a:pt x="17" y="191"/>
                              </a:lnTo>
                              <a:lnTo>
                                <a:pt x="13" y="184"/>
                              </a:lnTo>
                              <a:lnTo>
                                <a:pt x="10" y="176"/>
                              </a:lnTo>
                              <a:lnTo>
                                <a:pt x="7" y="169"/>
                              </a:lnTo>
                              <a:lnTo>
                                <a:pt x="4" y="161"/>
                              </a:lnTo>
                              <a:lnTo>
                                <a:pt x="3" y="152"/>
                              </a:lnTo>
                              <a:lnTo>
                                <a:pt x="1" y="144"/>
                              </a:lnTo>
                              <a:lnTo>
                                <a:pt x="0" y="136"/>
                              </a:lnTo>
                              <a:lnTo>
                                <a:pt x="0" y="128"/>
                              </a:lnTo>
                              <a:close/>
                            </a:path>
                          </a:pathLst>
                        </a:custGeom>
                        <a:noFill/>
                        <a:ln w="9529">
                          <a:solidFill>
                            <a:srgbClr val="999999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6CB10FC" id="Freeform: Shape 12" o:spid="_x0000_s1026" style="position:absolute;margin-left:93.9pt;margin-top:41.2pt;width:21.05pt;height:12.8pt;z-index:2517422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1,2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" path="m,128l10,79r3,-8l17,64r5,-7l26,50r6,-7l37,37r6,-6l103,2r8,-1l119,r9,l293,r8,l309,1r62,25l383,37r6,6l394,50r5,7l403,64r4,7l411,79r3,7l420,128r,8l419,144r-1,8l416,161r-2,8l411,176r-4,8l403,191r-4,7l394,205r-52,40l334,249r-41,6l128,255r-9,l111,254r-8,-1l95,251r-8,-2l79,245r-8,-3l64,238r-7,-4l50,229,22,198r-5,-7l13,184r-3,-8l7,169,4,161,3,152,1,144,,136r,-8xe" filled="f" strokecolor="#999" strokeweight=".26469mm">
                <v:path arrowok="t" o:connecttype="custom" o:connectlocs="0,604520;6350,573405;8255,568325;10795,563880;13970,559435;16510,554990;20320,550545;23495,546735;27305,542925;65405,524510;70485,523875;75565,523240;81280,523240;186055,523240;191135,523240;196215,523875;235585,539750;243205,546735;247015,550545;250190,554990;253365,559435;255905,563880;258445,568325;260985,573405;262890,577850;266700,604520;266700,609600;266065,614680;265430,619760;264160,625475;262890,630555;260985,635000;258445,640080;255905,644525;253365,648970;250190,653415;217170,678815;212090,681355;186055,685165;81280,685165;75565,685165;70485,684530;65405,683895;60325,682625;55245,681355;50165,678815;45085,676910;40640,674370;36195,671830;31750,668655;13970,648970;10795,644525;8255,640080;6350,635000;4445,630555;2540,625475;1905,619760;635,614680;0,609600;0,604520" o:connectangles="0,0,0,0,0,0,0,0,0,0,0,0,0,0,0,0,0,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2FED533B" wp14:editId="03BBA49F">
                <wp:simplePos x="0" y="0"/>
                <wp:positionH relativeFrom="page">
                  <wp:posOffset>1192530</wp:posOffset>
                </wp:positionH>
                <wp:positionV relativeFrom="paragraph">
                  <wp:posOffset>761365</wp:posOffset>
                </wp:positionV>
                <wp:extent cx="267335" cy="162560"/>
                <wp:effectExtent l="11430" t="11430" r="6985" b="6985"/>
                <wp:wrapNone/>
                <wp:docPr id="11" name="Freeform: Shap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7335" cy="162560"/>
                        </a:xfrm>
                        <a:custGeom>
                          <a:avLst/>
                          <a:gdLst>
                            <a:gd name="T0" fmla="+- 0 1878 1878"/>
                            <a:gd name="T1" fmla="*/ T0 w 421"/>
                            <a:gd name="T2" fmla="+- 0 1327 1199"/>
                            <a:gd name="T3" fmla="*/ 1327 h 256"/>
                            <a:gd name="T4" fmla="+- 0 1878 1878"/>
                            <a:gd name="T5" fmla="*/ T4 w 421"/>
                            <a:gd name="T6" fmla="+- 0 1318 1199"/>
                            <a:gd name="T7" fmla="*/ 1318 h 256"/>
                            <a:gd name="T8" fmla="+- 0 1879 1878"/>
                            <a:gd name="T9" fmla="*/ T8 w 421"/>
                            <a:gd name="T10" fmla="+- 0 1310 1199"/>
                            <a:gd name="T11" fmla="*/ 1310 h 256"/>
                            <a:gd name="T12" fmla="+- 0 1881 1878"/>
                            <a:gd name="T13" fmla="*/ T12 w 421"/>
                            <a:gd name="T14" fmla="+- 0 1302 1199"/>
                            <a:gd name="T15" fmla="*/ 1302 h 256"/>
                            <a:gd name="T16" fmla="+- 0 1882 1878"/>
                            <a:gd name="T17" fmla="*/ T16 w 421"/>
                            <a:gd name="T18" fmla="+- 0 1294 1199"/>
                            <a:gd name="T19" fmla="*/ 1294 h 256"/>
                            <a:gd name="T20" fmla="+- 0 1885 1878"/>
                            <a:gd name="T21" fmla="*/ T20 w 421"/>
                            <a:gd name="T22" fmla="+- 0 1286 1199"/>
                            <a:gd name="T23" fmla="*/ 1286 h 256"/>
                            <a:gd name="T24" fmla="+- 0 1888 1878"/>
                            <a:gd name="T25" fmla="*/ T24 w 421"/>
                            <a:gd name="T26" fmla="+- 0 1278 1199"/>
                            <a:gd name="T27" fmla="*/ 1278 h 256"/>
                            <a:gd name="T28" fmla="+- 0 1891 1878"/>
                            <a:gd name="T29" fmla="*/ T28 w 421"/>
                            <a:gd name="T30" fmla="+- 0 1270 1199"/>
                            <a:gd name="T31" fmla="*/ 1270 h 256"/>
                            <a:gd name="T32" fmla="+- 0 1915 1878"/>
                            <a:gd name="T33" fmla="*/ T32 w 421"/>
                            <a:gd name="T34" fmla="+- 0 1237 1199"/>
                            <a:gd name="T35" fmla="*/ 1237 h 256"/>
                            <a:gd name="T36" fmla="+- 0 1921 1878"/>
                            <a:gd name="T37" fmla="*/ T36 w 421"/>
                            <a:gd name="T38" fmla="+- 0 1231 1199"/>
                            <a:gd name="T39" fmla="*/ 1231 h 256"/>
                            <a:gd name="T40" fmla="+- 0 1981 1878"/>
                            <a:gd name="T41" fmla="*/ T40 w 421"/>
                            <a:gd name="T42" fmla="+- 0 1202 1199"/>
                            <a:gd name="T43" fmla="*/ 1202 h 256"/>
                            <a:gd name="T44" fmla="+- 0 2006 1878"/>
                            <a:gd name="T45" fmla="*/ T44 w 421"/>
                            <a:gd name="T46" fmla="+- 0 1199 1199"/>
                            <a:gd name="T47" fmla="*/ 1199 h 256"/>
                            <a:gd name="T48" fmla="+- 0 2171 1878"/>
                            <a:gd name="T49" fmla="*/ T48 w 421"/>
                            <a:gd name="T50" fmla="+- 0 1199 1199"/>
                            <a:gd name="T51" fmla="*/ 1199 h 256"/>
                            <a:gd name="T52" fmla="+- 0 2235 1878"/>
                            <a:gd name="T53" fmla="*/ T52 w 421"/>
                            <a:gd name="T54" fmla="+- 0 1216 1199"/>
                            <a:gd name="T55" fmla="*/ 1216 h 256"/>
                            <a:gd name="T56" fmla="+- 0 2261 1878"/>
                            <a:gd name="T57" fmla="*/ T56 w 421"/>
                            <a:gd name="T58" fmla="+- 0 1237 1199"/>
                            <a:gd name="T59" fmla="*/ 1237 h 256"/>
                            <a:gd name="T60" fmla="+- 0 2267 1878"/>
                            <a:gd name="T61" fmla="*/ T60 w 421"/>
                            <a:gd name="T62" fmla="+- 0 1242 1199"/>
                            <a:gd name="T63" fmla="*/ 1242 h 256"/>
                            <a:gd name="T64" fmla="+- 0 2289 1878"/>
                            <a:gd name="T65" fmla="*/ T64 w 421"/>
                            <a:gd name="T66" fmla="+- 0 1278 1199"/>
                            <a:gd name="T67" fmla="*/ 1278 h 256"/>
                            <a:gd name="T68" fmla="+- 0 2292 1878"/>
                            <a:gd name="T69" fmla="*/ T68 w 421"/>
                            <a:gd name="T70" fmla="+- 0 1286 1199"/>
                            <a:gd name="T71" fmla="*/ 1286 h 256"/>
                            <a:gd name="T72" fmla="+- 0 2298 1878"/>
                            <a:gd name="T73" fmla="*/ T72 w 421"/>
                            <a:gd name="T74" fmla="+- 0 1327 1199"/>
                            <a:gd name="T75" fmla="*/ 1327 h 256"/>
                            <a:gd name="T76" fmla="+- 0 2298 1878"/>
                            <a:gd name="T77" fmla="*/ T76 w 421"/>
                            <a:gd name="T78" fmla="+- 0 1335 1199"/>
                            <a:gd name="T79" fmla="*/ 1335 h 256"/>
                            <a:gd name="T80" fmla="+- 0 2297 1878"/>
                            <a:gd name="T81" fmla="*/ T80 w 421"/>
                            <a:gd name="T82" fmla="+- 0 1343 1199"/>
                            <a:gd name="T83" fmla="*/ 1343 h 256"/>
                            <a:gd name="T84" fmla="+- 0 2296 1878"/>
                            <a:gd name="T85" fmla="*/ T84 w 421"/>
                            <a:gd name="T86" fmla="+- 0 1352 1199"/>
                            <a:gd name="T87" fmla="*/ 1352 h 256"/>
                            <a:gd name="T88" fmla="+- 0 2294 1878"/>
                            <a:gd name="T89" fmla="*/ T88 w 421"/>
                            <a:gd name="T90" fmla="+- 0 1360 1199"/>
                            <a:gd name="T91" fmla="*/ 1360 h 256"/>
                            <a:gd name="T92" fmla="+- 0 2292 1878"/>
                            <a:gd name="T93" fmla="*/ T92 w 421"/>
                            <a:gd name="T94" fmla="+- 0 1368 1199"/>
                            <a:gd name="T95" fmla="*/ 1368 h 256"/>
                            <a:gd name="T96" fmla="+- 0 2289 1878"/>
                            <a:gd name="T97" fmla="*/ T96 w 421"/>
                            <a:gd name="T98" fmla="+- 0 1376 1199"/>
                            <a:gd name="T99" fmla="*/ 1376 h 256"/>
                            <a:gd name="T100" fmla="+- 0 2285 1878"/>
                            <a:gd name="T101" fmla="*/ T100 w 421"/>
                            <a:gd name="T102" fmla="+- 0 1383 1199"/>
                            <a:gd name="T103" fmla="*/ 1383 h 256"/>
                            <a:gd name="T104" fmla="+- 0 2242 1878"/>
                            <a:gd name="T105" fmla="*/ T104 w 421"/>
                            <a:gd name="T106" fmla="+- 0 1433 1199"/>
                            <a:gd name="T107" fmla="*/ 1433 h 256"/>
                            <a:gd name="T108" fmla="+- 0 2220 1878"/>
                            <a:gd name="T109" fmla="*/ T108 w 421"/>
                            <a:gd name="T110" fmla="+- 0 1445 1199"/>
                            <a:gd name="T111" fmla="*/ 1445 h 256"/>
                            <a:gd name="T112" fmla="+- 0 2212 1878"/>
                            <a:gd name="T113" fmla="*/ T112 w 421"/>
                            <a:gd name="T114" fmla="+- 0 1448 1199"/>
                            <a:gd name="T115" fmla="*/ 1448 h 256"/>
                            <a:gd name="T116" fmla="+- 0 2171 1878"/>
                            <a:gd name="T117" fmla="*/ T116 w 421"/>
                            <a:gd name="T118" fmla="+- 0 1454 1199"/>
                            <a:gd name="T119" fmla="*/ 1454 h 256"/>
                            <a:gd name="T120" fmla="+- 0 2006 1878"/>
                            <a:gd name="T121" fmla="*/ T120 w 421"/>
                            <a:gd name="T122" fmla="+- 0 1454 1199"/>
                            <a:gd name="T123" fmla="*/ 1454 h 256"/>
                            <a:gd name="T124" fmla="+- 0 1997 1878"/>
                            <a:gd name="T125" fmla="*/ T124 w 421"/>
                            <a:gd name="T126" fmla="+- 0 1454 1199"/>
                            <a:gd name="T127" fmla="*/ 1454 h 256"/>
                            <a:gd name="T128" fmla="+- 0 1989 1878"/>
                            <a:gd name="T129" fmla="*/ T128 w 421"/>
                            <a:gd name="T130" fmla="+- 0 1453 1199"/>
                            <a:gd name="T131" fmla="*/ 1453 h 256"/>
                            <a:gd name="T132" fmla="+- 0 1981 1878"/>
                            <a:gd name="T133" fmla="*/ T132 w 421"/>
                            <a:gd name="T134" fmla="+- 0 1452 1199"/>
                            <a:gd name="T135" fmla="*/ 1452 h 256"/>
                            <a:gd name="T136" fmla="+- 0 1973 1878"/>
                            <a:gd name="T137" fmla="*/ T136 w 421"/>
                            <a:gd name="T138" fmla="+- 0 1450 1199"/>
                            <a:gd name="T139" fmla="*/ 1450 h 256"/>
                            <a:gd name="T140" fmla="+- 0 1965 1878"/>
                            <a:gd name="T141" fmla="*/ T140 w 421"/>
                            <a:gd name="T142" fmla="+- 0 1448 1199"/>
                            <a:gd name="T143" fmla="*/ 1448 h 256"/>
                            <a:gd name="T144" fmla="+- 0 1957 1878"/>
                            <a:gd name="T145" fmla="*/ T144 w 421"/>
                            <a:gd name="T146" fmla="+- 0 1445 1199"/>
                            <a:gd name="T147" fmla="*/ 1445 h 256"/>
                            <a:gd name="T148" fmla="+- 0 1949 1878"/>
                            <a:gd name="T149" fmla="*/ T148 w 421"/>
                            <a:gd name="T150" fmla="+- 0 1441 1199"/>
                            <a:gd name="T151" fmla="*/ 1441 h 256"/>
                            <a:gd name="T152" fmla="+- 0 1942 1878"/>
                            <a:gd name="T153" fmla="*/ T152 w 421"/>
                            <a:gd name="T154" fmla="+- 0 1437 1199"/>
                            <a:gd name="T155" fmla="*/ 1437 h 256"/>
                            <a:gd name="T156" fmla="+- 0 1935 1878"/>
                            <a:gd name="T157" fmla="*/ T156 w 421"/>
                            <a:gd name="T158" fmla="+- 0 1433 1199"/>
                            <a:gd name="T159" fmla="*/ 1433 h 256"/>
                            <a:gd name="T160" fmla="+- 0 1928 1878"/>
                            <a:gd name="T161" fmla="*/ T160 w 421"/>
                            <a:gd name="T162" fmla="+- 0 1428 1199"/>
                            <a:gd name="T163" fmla="*/ 1428 h 256"/>
                            <a:gd name="T164" fmla="+- 0 1888 1878"/>
                            <a:gd name="T165" fmla="*/ T164 w 421"/>
                            <a:gd name="T166" fmla="+- 0 1376 1199"/>
                            <a:gd name="T167" fmla="*/ 1376 h 256"/>
                            <a:gd name="T168" fmla="+- 0 1885 1878"/>
                            <a:gd name="T169" fmla="*/ T168 w 421"/>
                            <a:gd name="T170" fmla="+- 0 1368 1199"/>
                            <a:gd name="T171" fmla="*/ 1368 h 256"/>
                            <a:gd name="T172" fmla="+- 0 1882 1878"/>
                            <a:gd name="T173" fmla="*/ T172 w 421"/>
                            <a:gd name="T174" fmla="+- 0 1360 1199"/>
                            <a:gd name="T175" fmla="*/ 1360 h 256"/>
                            <a:gd name="T176" fmla="+- 0 1881 1878"/>
                            <a:gd name="T177" fmla="*/ T176 w 421"/>
                            <a:gd name="T178" fmla="+- 0 1352 1199"/>
                            <a:gd name="T179" fmla="*/ 1352 h 256"/>
                            <a:gd name="T180" fmla="+- 0 1879 1878"/>
                            <a:gd name="T181" fmla="*/ T180 w 421"/>
                            <a:gd name="T182" fmla="+- 0 1343 1199"/>
                            <a:gd name="T183" fmla="*/ 1343 h 256"/>
                            <a:gd name="T184" fmla="+- 0 1878 1878"/>
                            <a:gd name="T185" fmla="*/ T184 w 421"/>
                            <a:gd name="T186" fmla="+- 0 1335 1199"/>
                            <a:gd name="T187" fmla="*/ 1335 h 256"/>
                            <a:gd name="T188" fmla="+- 0 1878 1878"/>
                            <a:gd name="T189" fmla="*/ T188 w 421"/>
                            <a:gd name="T190" fmla="+- 0 1327 1199"/>
                            <a:gd name="T191" fmla="*/ 1327 h 25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</a:cxnLst>
                          <a:rect l="0" t="0" r="r" b="b"/>
                          <a:pathLst>
                            <a:path w="421" h="256">
                              <a:moveTo>
                                <a:pt x="0" y="128"/>
                              </a:moveTo>
                              <a:lnTo>
                                <a:pt x="0" y="119"/>
                              </a:lnTo>
                              <a:lnTo>
                                <a:pt x="1" y="111"/>
                              </a:lnTo>
                              <a:lnTo>
                                <a:pt x="3" y="103"/>
                              </a:lnTo>
                              <a:lnTo>
                                <a:pt x="4" y="95"/>
                              </a:lnTo>
                              <a:lnTo>
                                <a:pt x="7" y="87"/>
                              </a:lnTo>
                              <a:lnTo>
                                <a:pt x="10" y="79"/>
                              </a:lnTo>
                              <a:lnTo>
                                <a:pt x="13" y="71"/>
                              </a:lnTo>
                              <a:lnTo>
                                <a:pt x="37" y="38"/>
                              </a:lnTo>
                              <a:lnTo>
                                <a:pt x="43" y="32"/>
                              </a:lnTo>
                              <a:lnTo>
                                <a:pt x="103" y="3"/>
                              </a:lnTo>
                              <a:lnTo>
                                <a:pt x="128" y="0"/>
                              </a:lnTo>
                              <a:lnTo>
                                <a:pt x="293" y="0"/>
                              </a:lnTo>
                              <a:lnTo>
                                <a:pt x="357" y="17"/>
                              </a:lnTo>
                              <a:lnTo>
                                <a:pt x="383" y="38"/>
                              </a:lnTo>
                              <a:lnTo>
                                <a:pt x="389" y="43"/>
                              </a:lnTo>
                              <a:lnTo>
                                <a:pt x="411" y="79"/>
                              </a:lnTo>
                              <a:lnTo>
                                <a:pt x="414" y="87"/>
                              </a:lnTo>
                              <a:lnTo>
                                <a:pt x="420" y="128"/>
                              </a:lnTo>
                              <a:lnTo>
                                <a:pt x="420" y="136"/>
                              </a:lnTo>
                              <a:lnTo>
                                <a:pt x="419" y="144"/>
                              </a:lnTo>
                              <a:lnTo>
                                <a:pt x="418" y="153"/>
                              </a:lnTo>
                              <a:lnTo>
                                <a:pt x="416" y="161"/>
                              </a:lnTo>
                              <a:lnTo>
                                <a:pt x="414" y="169"/>
                              </a:lnTo>
                              <a:lnTo>
                                <a:pt x="411" y="177"/>
                              </a:lnTo>
                              <a:lnTo>
                                <a:pt x="407" y="184"/>
                              </a:lnTo>
                              <a:lnTo>
                                <a:pt x="364" y="234"/>
                              </a:lnTo>
                              <a:lnTo>
                                <a:pt x="342" y="246"/>
                              </a:lnTo>
                              <a:lnTo>
                                <a:pt x="334" y="249"/>
                              </a:lnTo>
                              <a:lnTo>
                                <a:pt x="293" y="255"/>
                              </a:lnTo>
                              <a:lnTo>
                                <a:pt x="128" y="255"/>
                              </a:lnTo>
                              <a:lnTo>
                                <a:pt x="119" y="255"/>
                              </a:lnTo>
                              <a:lnTo>
                                <a:pt x="111" y="254"/>
                              </a:lnTo>
                              <a:lnTo>
                                <a:pt x="103" y="253"/>
                              </a:lnTo>
                              <a:lnTo>
                                <a:pt x="95" y="251"/>
                              </a:lnTo>
                              <a:lnTo>
                                <a:pt x="87" y="249"/>
                              </a:lnTo>
                              <a:lnTo>
                                <a:pt x="79" y="246"/>
                              </a:lnTo>
                              <a:lnTo>
                                <a:pt x="71" y="242"/>
                              </a:lnTo>
                              <a:lnTo>
                                <a:pt x="64" y="238"/>
                              </a:lnTo>
                              <a:lnTo>
                                <a:pt x="57" y="234"/>
                              </a:lnTo>
                              <a:lnTo>
                                <a:pt x="50" y="229"/>
                              </a:lnTo>
                              <a:lnTo>
                                <a:pt x="10" y="177"/>
                              </a:lnTo>
                              <a:lnTo>
                                <a:pt x="7" y="169"/>
                              </a:lnTo>
                              <a:lnTo>
                                <a:pt x="4" y="161"/>
                              </a:lnTo>
                              <a:lnTo>
                                <a:pt x="3" y="153"/>
                              </a:lnTo>
                              <a:lnTo>
                                <a:pt x="1" y="144"/>
                              </a:lnTo>
                              <a:lnTo>
                                <a:pt x="0" y="136"/>
                              </a:lnTo>
                              <a:lnTo>
                                <a:pt x="0" y="128"/>
                              </a:lnTo>
                              <a:close/>
                            </a:path>
                          </a:pathLst>
                        </a:custGeom>
                        <a:noFill/>
                        <a:ln w="9529">
                          <a:solidFill>
                            <a:srgbClr val="999999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1C9DC2B" id="Freeform: Shape 11" o:spid="_x0000_s1026" style="position:absolute;margin-left:93.9pt;margin-top:59.95pt;width:21.05pt;height:12.8pt;z-index:2517432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1,2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" path="m,128r,-9l1,111r2,-8l4,95,7,87r3,-8l13,71,37,38r6,-6l103,3,128,,293,r64,17l383,38r6,5l411,79r3,8l420,128r,8l419,144r-1,9l416,161r-2,8l411,177r-4,7l364,234r-22,12l334,249r-41,6l128,255r-9,l111,254r-8,-1l95,251r-8,-2l79,246r-8,-4l64,238r-7,-4l50,229,10,177,7,169,4,161,3,153,1,144,,136r,-8xe" filled="f" strokecolor="#999" strokeweight=".26469mm">
                <v:path arrowok="t" o:connecttype="custom" o:connectlocs="0,842645;0,836930;635,831850;1905,826770;2540,821690;4445,816610;6350,811530;8255,806450;23495,785495;27305,781685;65405,763270;81280,761365;186055,761365;226695,772160;243205,785495;247015,788670;260985,811530;262890,816610;266700,842645;266700,847725;266065,852805;265430,858520;264160,863600;262890,868680;260985,873760;258445,878205;231140,909955;217170,917575;212090,919480;186055,923290;81280,923290;75565,923290;70485,922655;65405,922020;60325,920750;55245,919480;50165,917575;45085,915035;40640,912495;36195,909955;31750,906780;6350,873760;4445,868680;2540,863600;1905,858520;635,852805;0,847725;0,842645" o:connectangles="0,0,0,0,0,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w w:val="105"/>
        </w:rPr>
        <w:t>Very satisfied Satisfied Neutral</w:t>
      </w:r>
    </w:p>
    <w:p w14:paraId="33697DCB" w14:textId="3560F6F2" w:rsidR="004835A4" w:rsidRDefault="004835A4" w:rsidP="004835A4">
      <w:pPr>
        <w:pStyle w:val="BodyText"/>
        <w:spacing w:line="403" w:lineRule="auto"/>
        <w:ind w:left="1135" w:right="6142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3E9EBCD9" wp14:editId="2C68390A">
                <wp:simplePos x="0" y="0"/>
                <wp:positionH relativeFrom="page">
                  <wp:posOffset>1192530</wp:posOffset>
                </wp:positionH>
                <wp:positionV relativeFrom="paragraph">
                  <wp:posOffset>232410</wp:posOffset>
                </wp:positionV>
                <wp:extent cx="267335" cy="162560"/>
                <wp:effectExtent l="11430" t="5715" r="6985" b="12700"/>
                <wp:wrapNone/>
                <wp:docPr id="10" name="Freeform: Shap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7335" cy="162560"/>
                        </a:xfrm>
                        <a:custGeom>
                          <a:avLst/>
                          <a:gdLst>
                            <a:gd name="T0" fmla="+- 0 1878 1878"/>
                            <a:gd name="T1" fmla="*/ T0 w 421"/>
                            <a:gd name="T2" fmla="+- 0 493 366"/>
                            <a:gd name="T3" fmla="*/ 493 h 256"/>
                            <a:gd name="T4" fmla="+- 0 1888 1878"/>
                            <a:gd name="T5" fmla="*/ T4 w 421"/>
                            <a:gd name="T6" fmla="+- 0 445 366"/>
                            <a:gd name="T7" fmla="*/ 445 h 256"/>
                            <a:gd name="T8" fmla="+- 0 1891 1878"/>
                            <a:gd name="T9" fmla="*/ T8 w 421"/>
                            <a:gd name="T10" fmla="+- 0 437 366"/>
                            <a:gd name="T11" fmla="*/ 437 h 256"/>
                            <a:gd name="T12" fmla="+- 0 1895 1878"/>
                            <a:gd name="T13" fmla="*/ T12 w 421"/>
                            <a:gd name="T14" fmla="+- 0 429 366"/>
                            <a:gd name="T15" fmla="*/ 429 h 256"/>
                            <a:gd name="T16" fmla="+- 0 1900 1878"/>
                            <a:gd name="T17" fmla="*/ T16 w 421"/>
                            <a:gd name="T18" fmla="+- 0 422 366"/>
                            <a:gd name="T19" fmla="*/ 422 h 256"/>
                            <a:gd name="T20" fmla="+- 0 1904 1878"/>
                            <a:gd name="T21" fmla="*/ T20 w 421"/>
                            <a:gd name="T22" fmla="+- 0 416 366"/>
                            <a:gd name="T23" fmla="*/ 416 h 256"/>
                            <a:gd name="T24" fmla="+- 0 1910 1878"/>
                            <a:gd name="T25" fmla="*/ T24 w 421"/>
                            <a:gd name="T26" fmla="+- 0 409 366"/>
                            <a:gd name="T27" fmla="*/ 409 h 256"/>
                            <a:gd name="T28" fmla="+- 0 1915 1878"/>
                            <a:gd name="T29" fmla="*/ T28 w 421"/>
                            <a:gd name="T30" fmla="+- 0 403 366"/>
                            <a:gd name="T31" fmla="*/ 403 h 256"/>
                            <a:gd name="T32" fmla="+- 0 1921 1878"/>
                            <a:gd name="T33" fmla="*/ T32 w 421"/>
                            <a:gd name="T34" fmla="+- 0 397 366"/>
                            <a:gd name="T35" fmla="*/ 397 h 256"/>
                            <a:gd name="T36" fmla="+- 0 1957 1878"/>
                            <a:gd name="T37" fmla="*/ T36 w 421"/>
                            <a:gd name="T38" fmla="+- 0 376 366"/>
                            <a:gd name="T39" fmla="*/ 376 h 256"/>
                            <a:gd name="T40" fmla="+- 0 1965 1878"/>
                            <a:gd name="T41" fmla="*/ T40 w 421"/>
                            <a:gd name="T42" fmla="+- 0 372 366"/>
                            <a:gd name="T43" fmla="*/ 372 h 256"/>
                            <a:gd name="T44" fmla="+- 0 1973 1878"/>
                            <a:gd name="T45" fmla="*/ T44 w 421"/>
                            <a:gd name="T46" fmla="+- 0 370 366"/>
                            <a:gd name="T47" fmla="*/ 370 h 256"/>
                            <a:gd name="T48" fmla="+- 0 1981 1878"/>
                            <a:gd name="T49" fmla="*/ T48 w 421"/>
                            <a:gd name="T50" fmla="+- 0 368 366"/>
                            <a:gd name="T51" fmla="*/ 368 h 256"/>
                            <a:gd name="T52" fmla="+- 0 1989 1878"/>
                            <a:gd name="T53" fmla="*/ T52 w 421"/>
                            <a:gd name="T54" fmla="+- 0 367 366"/>
                            <a:gd name="T55" fmla="*/ 367 h 256"/>
                            <a:gd name="T56" fmla="+- 0 1997 1878"/>
                            <a:gd name="T57" fmla="*/ T56 w 421"/>
                            <a:gd name="T58" fmla="+- 0 366 366"/>
                            <a:gd name="T59" fmla="*/ 366 h 256"/>
                            <a:gd name="T60" fmla="+- 0 2006 1878"/>
                            <a:gd name="T61" fmla="*/ T60 w 421"/>
                            <a:gd name="T62" fmla="+- 0 366 366"/>
                            <a:gd name="T63" fmla="*/ 366 h 256"/>
                            <a:gd name="T64" fmla="+- 0 2171 1878"/>
                            <a:gd name="T65" fmla="*/ T64 w 421"/>
                            <a:gd name="T66" fmla="+- 0 366 366"/>
                            <a:gd name="T67" fmla="*/ 366 h 256"/>
                            <a:gd name="T68" fmla="+- 0 2179 1878"/>
                            <a:gd name="T69" fmla="*/ T68 w 421"/>
                            <a:gd name="T70" fmla="+- 0 366 366"/>
                            <a:gd name="T71" fmla="*/ 366 h 256"/>
                            <a:gd name="T72" fmla="+- 0 2187 1878"/>
                            <a:gd name="T73" fmla="*/ T72 w 421"/>
                            <a:gd name="T74" fmla="+- 0 367 366"/>
                            <a:gd name="T75" fmla="*/ 367 h 256"/>
                            <a:gd name="T76" fmla="+- 0 2249 1878"/>
                            <a:gd name="T77" fmla="*/ T76 w 421"/>
                            <a:gd name="T78" fmla="+- 0 392 366"/>
                            <a:gd name="T79" fmla="*/ 392 h 256"/>
                            <a:gd name="T80" fmla="+- 0 2261 1878"/>
                            <a:gd name="T81" fmla="*/ T80 w 421"/>
                            <a:gd name="T82" fmla="+- 0 403 366"/>
                            <a:gd name="T83" fmla="*/ 403 h 256"/>
                            <a:gd name="T84" fmla="+- 0 2267 1878"/>
                            <a:gd name="T85" fmla="*/ T84 w 421"/>
                            <a:gd name="T86" fmla="+- 0 409 366"/>
                            <a:gd name="T87" fmla="*/ 409 h 256"/>
                            <a:gd name="T88" fmla="+- 0 2272 1878"/>
                            <a:gd name="T89" fmla="*/ T88 w 421"/>
                            <a:gd name="T90" fmla="+- 0 416 366"/>
                            <a:gd name="T91" fmla="*/ 416 h 256"/>
                            <a:gd name="T92" fmla="+- 0 2277 1878"/>
                            <a:gd name="T93" fmla="*/ T92 w 421"/>
                            <a:gd name="T94" fmla="+- 0 422 366"/>
                            <a:gd name="T95" fmla="*/ 422 h 256"/>
                            <a:gd name="T96" fmla="+- 0 2281 1878"/>
                            <a:gd name="T97" fmla="*/ T96 w 421"/>
                            <a:gd name="T98" fmla="+- 0 429 366"/>
                            <a:gd name="T99" fmla="*/ 429 h 256"/>
                            <a:gd name="T100" fmla="+- 0 2285 1878"/>
                            <a:gd name="T101" fmla="*/ T100 w 421"/>
                            <a:gd name="T102" fmla="+- 0 437 366"/>
                            <a:gd name="T103" fmla="*/ 437 h 256"/>
                            <a:gd name="T104" fmla="+- 0 2289 1878"/>
                            <a:gd name="T105" fmla="*/ T104 w 421"/>
                            <a:gd name="T106" fmla="+- 0 445 366"/>
                            <a:gd name="T107" fmla="*/ 445 h 256"/>
                            <a:gd name="T108" fmla="+- 0 2292 1878"/>
                            <a:gd name="T109" fmla="*/ T108 w 421"/>
                            <a:gd name="T110" fmla="+- 0 452 366"/>
                            <a:gd name="T111" fmla="*/ 452 h 256"/>
                            <a:gd name="T112" fmla="+- 0 2298 1878"/>
                            <a:gd name="T113" fmla="*/ T112 w 421"/>
                            <a:gd name="T114" fmla="+- 0 493 366"/>
                            <a:gd name="T115" fmla="*/ 493 h 256"/>
                            <a:gd name="T116" fmla="+- 0 2298 1878"/>
                            <a:gd name="T117" fmla="*/ T116 w 421"/>
                            <a:gd name="T118" fmla="+- 0 502 366"/>
                            <a:gd name="T119" fmla="*/ 502 h 256"/>
                            <a:gd name="T120" fmla="+- 0 2297 1878"/>
                            <a:gd name="T121" fmla="*/ T120 w 421"/>
                            <a:gd name="T122" fmla="+- 0 510 366"/>
                            <a:gd name="T123" fmla="*/ 510 h 256"/>
                            <a:gd name="T124" fmla="+- 0 2296 1878"/>
                            <a:gd name="T125" fmla="*/ T124 w 421"/>
                            <a:gd name="T126" fmla="+- 0 518 366"/>
                            <a:gd name="T127" fmla="*/ 518 h 256"/>
                            <a:gd name="T128" fmla="+- 0 2294 1878"/>
                            <a:gd name="T129" fmla="*/ T128 w 421"/>
                            <a:gd name="T130" fmla="+- 0 526 366"/>
                            <a:gd name="T131" fmla="*/ 526 h 256"/>
                            <a:gd name="T132" fmla="+- 0 2292 1878"/>
                            <a:gd name="T133" fmla="*/ T132 w 421"/>
                            <a:gd name="T134" fmla="+- 0 534 366"/>
                            <a:gd name="T135" fmla="*/ 534 h 256"/>
                            <a:gd name="T136" fmla="+- 0 2289 1878"/>
                            <a:gd name="T137" fmla="*/ T136 w 421"/>
                            <a:gd name="T138" fmla="+- 0 542 366"/>
                            <a:gd name="T139" fmla="*/ 542 h 256"/>
                            <a:gd name="T140" fmla="+- 0 2285 1878"/>
                            <a:gd name="T141" fmla="*/ T140 w 421"/>
                            <a:gd name="T142" fmla="+- 0 550 366"/>
                            <a:gd name="T143" fmla="*/ 550 h 256"/>
                            <a:gd name="T144" fmla="+- 0 2242 1878"/>
                            <a:gd name="T145" fmla="*/ T144 w 421"/>
                            <a:gd name="T146" fmla="+- 0 599 366"/>
                            <a:gd name="T147" fmla="*/ 599 h 256"/>
                            <a:gd name="T148" fmla="+- 0 2220 1878"/>
                            <a:gd name="T149" fmla="*/ T148 w 421"/>
                            <a:gd name="T150" fmla="+- 0 611 366"/>
                            <a:gd name="T151" fmla="*/ 611 h 256"/>
                            <a:gd name="T152" fmla="+- 0 2212 1878"/>
                            <a:gd name="T153" fmla="*/ T152 w 421"/>
                            <a:gd name="T154" fmla="+- 0 614 366"/>
                            <a:gd name="T155" fmla="*/ 614 h 256"/>
                            <a:gd name="T156" fmla="+- 0 2204 1878"/>
                            <a:gd name="T157" fmla="*/ T156 w 421"/>
                            <a:gd name="T158" fmla="+- 0 617 366"/>
                            <a:gd name="T159" fmla="*/ 617 h 256"/>
                            <a:gd name="T160" fmla="+- 0 2196 1878"/>
                            <a:gd name="T161" fmla="*/ T160 w 421"/>
                            <a:gd name="T162" fmla="+- 0 618 366"/>
                            <a:gd name="T163" fmla="*/ 618 h 256"/>
                            <a:gd name="T164" fmla="+- 0 2187 1878"/>
                            <a:gd name="T165" fmla="*/ T164 w 421"/>
                            <a:gd name="T166" fmla="+- 0 620 366"/>
                            <a:gd name="T167" fmla="*/ 620 h 256"/>
                            <a:gd name="T168" fmla="+- 0 2179 1878"/>
                            <a:gd name="T169" fmla="*/ T168 w 421"/>
                            <a:gd name="T170" fmla="+- 0 621 366"/>
                            <a:gd name="T171" fmla="*/ 621 h 256"/>
                            <a:gd name="T172" fmla="+- 0 2171 1878"/>
                            <a:gd name="T173" fmla="*/ T172 w 421"/>
                            <a:gd name="T174" fmla="+- 0 621 366"/>
                            <a:gd name="T175" fmla="*/ 621 h 256"/>
                            <a:gd name="T176" fmla="+- 0 2006 1878"/>
                            <a:gd name="T177" fmla="*/ T176 w 421"/>
                            <a:gd name="T178" fmla="+- 0 621 366"/>
                            <a:gd name="T179" fmla="*/ 621 h 256"/>
                            <a:gd name="T180" fmla="+- 0 1997 1878"/>
                            <a:gd name="T181" fmla="*/ T180 w 421"/>
                            <a:gd name="T182" fmla="+- 0 621 366"/>
                            <a:gd name="T183" fmla="*/ 621 h 256"/>
                            <a:gd name="T184" fmla="+- 0 1989 1878"/>
                            <a:gd name="T185" fmla="*/ T184 w 421"/>
                            <a:gd name="T186" fmla="+- 0 620 366"/>
                            <a:gd name="T187" fmla="*/ 620 h 256"/>
                            <a:gd name="T188" fmla="+- 0 1981 1878"/>
                            <a:gd name="T189" fmla="*/ T188 w 421"/>
                            <a:gd name="T190" fmla="+- 0 618 366"/>
                            <a:gd name="T191" fmla="*/ 618 h 256"/>
                            <a:gd name="T192" fmla="+- 0 1973 1878"/>
                            <a:gd name="T193" fmla="*/ T192 w 421"/>
                            <a:gd name="T194" fmla="+- 0 617 366"/>
                            <a:gd name="T195" fmla="*/ 617 h 256"/>
                            <a:gd name="T196" fmla="+- 0 1965 1878"/>
                            <a:gd name="T197" fmla="*/ T196 w 421"/>
                            <a:gd name="T198" fmla="+- 0 614 366"/>
                            <a:gd name="T199" fmla="*/ 614 h 256"/>
                            <a:gd name="T200" fmla="+- 0 1957 1878"/>
                            <a:gd name="T201" fmla="*/ T200 w 421"/>
                            <a:gd name="T202" fmla="+- 0 611 366"/>
                            <a:gd name="T203" fmla="*/ 611 h 256"/>
                            <a:gd name="T204" fmla="+- 0 1949 1878"/>
                            <a:gd name="T205" fmla="*/ T204 w 421"/>
                            <a:gd name="T206" fmla="+- 0 608 366"/>
                            <a:gd name="T207" fmla="*/ 608 h 256"/>
                            <a:gd name="T208" fmla="+- 0 1942 1878"/>
                            <a:gd name="T209" fmla="*/ T208 w 421"/>
                            <a:gd name="T210" fmla="+- 0 604 366"/>
                            <a:gd name="T211" fmla="*/ 604 h 256"/>
                            <a:gd name="T212" fmla="+- 0 1935 1878"/>
                            <a:gd name="T213" fmla="*/ T212 w 421"/>
                            <a:gd name="T214" fmla="+- 0 599 366"/>
                            <a:gd name="T215" fmla="*/ 599 h 256"/>
                            <a:gd name="T216" fmla="+- 0 1928 1878"/>
                            <a:gd name="T217" fmla="*/ T216 w 421"/>
                            <a:gd name="T218" fmla="+- 0 595 366"/>
                            <a:gd name="T219" fmla="*/ 595 h 256"/>
                            <a:gd name="T220" fmla="+- 0 1888 1878"/>
                            <a:gd name="T221" fmla="*/ T220 w 421"/>
                            <a:gd name="T222" fmla="+- 0 542 366"/>
                            <a:gd name="T223" fmla="*/ 542 h 256"/>
                            <a:gd name="T224" fmla="+- 0 1885 1878"/>
                            <a:gd name="T225" fmla="*/ T224 w 421"/>
                            <a:gd name="T226" fmla="+- 0 534 366"/>
                            <a:gd name="T227" fmla="*/ 534 h 256"/>
                            <a:gd name="T228" fmla="+- 0 1882 1878"/>
                            <a:gd name="T229" fmla="*/ T228 w 421"/>
                            <a:gd name="T230" fmla="+- 0 526 366"/>
                            <a:gd name="T231" fmla="*/ 526 h 256"/>
                            <a:gd name="T232" fmla="+- 0 1881 1878"/>
                            <a:gd name="T233" fmla="*/ T232 w 421"/>
                            <a:gd name="T234" fmla="+- 0 518 366"/>
                            <a:gd name="T235" fmla="*/ 518 h 256"/>
                            <a:gd name="T236" fmla="+- 0 1879 1878"/>
                            <a:gd name="T237" fmla="*/ T236 w 421"/>
                            <a:gd name="T238" fmla="+- 0 510 366"/>
                            <a:gd name="T239" fmla="*/ 510 h 256"/>
                            <a:gd name="T240" fmla="+- 0 1878 1878"/>
                            <a:gd name="T241" fmla="*/ T240 w 421"/>
                            <a:gd name="T242" fmla="+- 0 502 366"/>
                            <a:gd name="T243" fmla="*/ 502 h 256"/>
                            <a:gd name="T244" fmla="+- 0 1878 1878"/>
                            <a:gd name="T245" fmla="*/ T244 w 421"/>
                            <a:gd name="T246" fmla="+- 0 493 366"/>
                            <a:gd name="T247" fmla="*/ 493 h 25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  <a:cxn ang="0">
                              <a:pos x="T201" y="T203"/>
                            </a:cxn>
                            <a:cxn ang="0">
                              <a:pos x="T205" y="T207"/>
                            </a:cxn>
                            <a:cxn ang="0">
                              <a:pos x="T209" y="T211"/>
                            </a:cxn>
                            <a:cxn ang="0">
                              <a:pos x="T213" y="T215"/>
                            </a:cxn>
                            <a:cxn ang="0">
                              <a:pos x="T217" y="T219"/>
                            </a:cxn>
                            <a:cxn ang="0">
                              <a:pos x="T221" y="T223"/>
                            </a:cxn>
                            <a:cxn ang="0">
                              <a:pos x="T225" y="T227"/>
                            </a:cxn>
                            <a:cxn ang="0">
                              <a:pos x="T229" y="T231"/>
                            </a:cxn>
                            <a:cxn ang="0">
                              <a:pos x="T233" y="T235"/>
                            </a:cxn>
                            <a:cxn ang="0">
                              <a:pos x="T237" y="T239"/>
                            </a:cxn>
                            <a:cxn ang="0">
                              <a:pos x="T241" y="T243"/>
                            </a:cxn>
                            <a:cxn ang="0">
                              <a:pos x="T245" y="T247"/>
                            </a:cxn>
                          </a:cxnLst>
                          <a:rect l="0" t="0" r="r" b="b"/>
                          <a:pathLst>
                            <a:path w="421" h="256">
                              <a:moveTo>
                                <a:pt x="0" y="127"/>
                              </a:moveTo>
                              <a:lnTo>
                                <a:pt x="10" y="79"/>
                              </a:lnTo>
                              <a:lnTo>
                                <a:pt x="13" y="71"/>
                              </a:lnTo>
                              <a:lnTo>
                                <a:pt x="17" y="63"/>
                              </a:lnTo>
                              <a:lnTo>
                                <a:pt x="22" y="56"/>
                              </a:lnTo>
                              <a:lnTo>
                                <a:pt x="26" y="50"/>
                              </a:lnTo>
                              <a:lnTo>
                                <a:pt x="32" y="43"/>
                              </a:lnTo>
                              <a:lnTo>
                                <a:pt x="37" y="37"/>
                              </a:lnTo>
                              <a:lnTo>
                                <a:pt x="43" y="31"/>
                              </a:lnTo>
                              <a:lnTo>
                                <a:pt x="79" y="10"/>
                              </a:lnTo>
                              <a:lnTo>
                                <a:pt x="87" y="6"/>
                              </a:lnTo>
                              <a:lnTo>
                                <a:pt x="95" y="4"/>
                              </a:lnTo>
                              <a:lnTo>
                                <a:pt x="103" y="2"/>
                              </a:lnTo>
                              <a:lnTo>
                                <a:pt x="111" y="1"/>
                              </a:lnTo>
                              <a:lnTo>
                                <a:pt x="119" y="0"/>
                              </a:lnTo>
                              <a:lnTo>
                                <a:pt x="128" y="0"/>
                              </a:lnTo>
                              <a:lnTo>
                                <a:pt x="293" y="0"/>
                              </a:lnTo>
                              <a:lnTo>
                                <a:pt x="301" y="0"/>
                              </a:lnTo>
                              <a:lnTo>
                                <a:pt x="309" y="1"/>
                              </a:lnTo>
                              <a:lnTo>
                                <a:pt x="371" y="26"/>
                              </a:lnTo>
                              <a:lnTo>
                                <a:pt x="383" y="37"/>
                              </a:lnTo>
                              <a:lnTo>
                                <a:pt x="389" y="43"/>
                              </a:lnTo>
                              <a:lnTo>
                                <a:pt x="394" y="50"/>
                              </a:lnTo>
                              <a:lnTo>
                                <a:pt x="399" y="56"/>
                              </a:lnTo>
                              <a:lnTo>
                                <a:pt x="403" y="63"/>
                              </a:lnTo>
                              <a:lnTo>
                                <a:pt x="407" y="71"/>
                              </a:lnTo>
                              <a:lnTo>
                                <a:pt x="411" y="79"/>
                              </a:lnTo>
                              <a:lnTo>
                                <a:pt x="414" y="86"/>
                              </a:lnTo>
                              <a:lnTo>
                                <a:pt x="420" y="127"/>
                              </a:lnTo>
                              <a:lnTo>
                                <a:pt x="420" y="136"/>
                              </a:lnTo>
                              <a:lnTo>
                                <a:pt x="419" y="144"/>
                              </a:lnTo>
                              <a:lnTo>
                                <a:pt x="418" y="152"/>
                              </a:lnTo>
                              <a:lnTo>
                                <a:pt x="416" y="160"/>
                              </a:lnTo>
                              <a:lnTo>
                                <a:pt x="414" y="168"/>
                              </a:lnTo>
                              <a:lnTo>
                                <a:pt x="411" y="176"/>
                              </a:lnTo>
                              <a:lnTo>
                                <a:pt x="407" y="184"/>
                              </a:lnTo>
                              <a:lnTo>
                                <a:pt x="364" y="233"/>
                              </a:lnTo>
                              <a:lnTo>
                                <a:pt x="342" y="245"/>
                              </a:lnTo>
                              <a:lnTo>
                                <a:pt x="334" y="248"/>
                              </a:lnTo>
                              <a:lnTo>
                                <a:pt x="326" y="251"/>
                              </a:lnTo>
                              <a:lnTo>
                                <a:pt x="318" y="252"/>
                              </a:lnTo>
                              <a:lnTo>
                                <a:pt x="309" y="254"/>
                              </a:lnTo>
                              <a:lnTo>
                                <a:pt x="301" y="255"/>
                              </a:lnTo>
                              <a:lnTo>
                                <a:pt x="293" y="255"/>
                              </a:lnTo>
                              <a:lnTo>
                                <a:pt x="128" y="255"/>
                              </a:lnTo>
                              <a:lnTo>
                                <a:pt x="119" y="255"/>
                              </a:lnTo>
                              <a:lnTo>
                                <a:pt x="111" y="254"/>
                              </a:lnTo>
                              <a:lnTo>
                                <a:pt x="103" y="252"/>
                              </a:lnTo>
                              <a:lnTo>
                                <a:pt x="95" y="251"/>
                              </a:lnTo>
                              <a:lnTo>
                                <a:pt x="87" y="248"/>
                              </a:lnTo>
                              <a:lnTo>
                                <a:pt x="79" y="245"/>
                              </a:lnTo>
                              <a:lnTo>
                                <a:pt x="71" y="242"/>
                              </a:lnTo>
                              <a:lnTo>
                                <a:pt x="64" y="238"/>
                              </a:lnTo>
                              <a:lnTo>
                                <a:pt x="57" y="233"/>
                              </a:lnTo>
                              <a:lnTo>
                                <a:pt x="50" y="229"/>
                              </a:lnTo>
                              <a:lnTo>
                                <a:pt x="10" y="176"/>
                              </a:lnTo>
                              <a:lnTo>
                                <a:pt x="7" y="168"/>
                              </a:lnTo>
                              <a:lnTo>
                                <a:pt x="4" y="160"/>
                              </a:lnTo>
                              <a:lnTo>
                                <a:pt x="3" y="152"/>
                              </a:lnTo>
                              <a:lnTo>
                                <a:pt x="1" y="144"/>
                              </a:lnTo>
                              <a:lnTo>
                                <a:pt x="0" y="136"/>
                              </a:lnTo>
                              <a:lnTo>
                                <a:pt x="0" y="127"/>
                              </a:lnTo>
                              <a:close/>
                            </a:path>
                          </a:pathLst>
                        </a:custGeom>
                        <a:noFill/>
                        <a:ln w="9529">
                          <a:solidFill>
                            <a:srgbClr val="999999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4FCB9C1" id="Freeform: Shape 10" o:spid="_x0000_s1026" style="position:absolute;margin-left:93.9pt;margin-top:18.3pt;width:21.05pt;height:12.8pt;z-index:2517442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1,2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" path="m,127l10,79r3,-8l17,63r5,-7l26,50r6,-7l37,37r6,-6l79,10,87,6,95,4r8,-2l111,1,119,r9,l293,r8,l309,1r62,25l383,37r6,6l394,50r5,6l403,63r4,8l411,79r3,7l420,127r,9l419,144r-1,8l416,160r-2,8l411,176r-4,8l364,233r-22,12l334,248r-8,3l318,252r-9,2l301,255r-8,l128,255r-9,l111,254r-8,-2l95,251r-8,-3l79,245r-8,-3l64,238r-7,-5l50,229,10,176,7,168,4,160,3,152,1,144,,136r,-9xe" filled="f" strokecolor="#999" strokeweight=".26469mm">
                <v:path arrowok="t" o:connecttype="custom" o:connectlocs="0,313055;6350,282575;8255,277495;10795,272415;13970,267970;16510,264160;20320,259715;23495,255905;27305,252095;50165,238760;55245,236220;60325,234950;65405,233680;70485,233045;75565,232410;81280,232410;186055,232410;191135,232410;196215,233045;235585,248920;243205,255905;247015,259715;250190,264160;253365,267970;255905,272415;258445,277495;260985,282575;262890,287020;266700,313055;266700,318770;266065,323850;265430,328930;264160,334010;262890,339090;260985,344170;258445,349250;231140,380365;217170,387985;212090,389890;207010,391795;201930,392430;196215,393700;191135,394335;186055,394335;81280,394335;75565,394335;70485,393700;65405,392430;60325,391795;55245,389890;50165,387985;45085,386080;40640,383540;36195,380365;31750,377825;6350,344170;4445,339090;2540,334010;1905,328930;635,323850;0,318770;0,313055" o:connectangles="0,0,0,0,0,0,0,0,0,0,0,0,0,0,0,0,0,0,0,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6ABFB66F" wp14:editId="64C21F56">
                <wp:simplePos x="0" y="0"/>
                <wp:positionH relativeFrom="page">
                  <wp:posOffset>1192530</wp:posOffset>
                </wp:positionH>
                <wp:positionV relativeFrom="paragraph">
                  <wp:posOffset>470535</wp:posOffset>
                </wp:positionV>
                <wp:extent cx="267335" cy="162560"/>
                <wp:effectExtent l="11430" t="5715" r="6985" b="12700"/>
                <wp:wrapNone/>
                <wp:docPr id="9" name="Freeform: Shap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7335" cy="162560"/>
                        </a:xfrm>
                        <a:custGeom>
                          <a:avLst/>
                          <a:gdLst>
                            <a:gd name="T0" fmla="+- 0 1878 1878"/>
                            <a:gd name="T1" fmla="*/ T0 w 421"/>
                            <a:gd name="T2" fmla="+- 0 869 741"/>
                            <a:gd name="T3" fmla="*/ 869 h 256"/>
                            <a:gd name="T4" fmla="+- 0 1888 1878"/>
                            <a:gd name="T5" fmla="*/ T4 w 421"/>
                            <a:gd name="T6" fmla="+- 0 820 741"/>
                            <a:gd name="T7" fmla="*/ 820 h 256"/>
                            <a:gd name="T8" fmla="+- 0 1891 1878"/>
                            <a:gd name="T9" fmla="*/ T8 w 421"/>
                            <a:gd name="T10" fmla="+- 0 812 741"/>
                            <a:gd name="T11" fmla="*/ 812 h 256"/>
                            <a:gd name="T12" fmla="+- 0 1895 1878"/>
                            <a:gd name="T13" fmla="*/ T12 w 421"/>
                            <a:gd name="T14" fmla="+- 0 805 741"/>
                            <a:gd name="T15" fmla="*/ 805 h 256"/>
                            <a:gd name="T16" fmla="+- 0 1900 1878"/>
                            <a:gd name="T17" fmla="*/ T16 w 421"/>
                            <a:gd name="T18" fmla="+- 0 798 741"/>
                            <a:gd name="T19" fmla="*/ 798 h 256"/>
                            <a:gd name="T20" fmla="+- 0 1904 1878"/>
                            <a:gd name="T21" fmla="*/ T20 w 421"/>
                            <a:gd name="T22" fmla="+- 0 791 741"/>
                            <a:gd name="T23" fmla="*/ 791 h 256"/>
                            <a:gd name="T24" fmla="+- 0 1910 1878"/>
                            <a:gd name="T25" fmla="*/ T24 w 421"/>
                            <a:gd name="T26" fmla="+- 0 784 741"/>
                            <a:gd name="T27" fmla="*/ 784 h 256"/>
                            <a:gd name="T28" fmla="+- 0 1915 1878"/>
                            <a:gd name="T29" fmla="*/ T28 w 421"/>
                            <a:gd name="T30" fmla="+- 0 778 741"/>
                            <a:gd name="T31" fmla="*/ 778 h 256"/>
                            <a:gd name="T32" fmla="+- 0 1921 1878"/>
                            <a:gd name="T33" fmla="*/ T32 w 421"/>
                            <a:gd name="T34" fmla="+- 0 772 741"/>
                            <a:gd name="T35" fmla="*/ 772 h 256"/>
                            <a:gd name="T36" fmla="+- 0 1957 1878"/>
                            <a:gd name="T37" fmla="*/ T36 w 421"/>
                            <a:gd name="T38" fmla="+- 0 751 741"/>
                            <a:gd name="T39" fmla="*/ 751 h 256"/>
                            <a:gd name="T40" fmla="+- 0 1965 1878"/>
                            <a:gd name="T41" fmla="*/ T40 w 421"/>
                            <a:gd name="T42" fmla="+- 0 747 741"/>
                            <a:gd name="T43" fmla="*/ 747 h 256"/>
                            <a:gd name="T44" fmla="+- 0 1973 1878"/>
                            <a:gd name="T45" fmla="*/ T44 w 421"/>
                            <a:gd name="T46" fmla="+- 0 745 741"/>
                            <a:gd name="T47" fmla="*/ 745 h 256"/>
                            <a:gd name="T48" fmla="+- 0 1981 1878"/>
                            <a:gd name="T49" fmla="*/ T48 w 421"/>
                            <a:gd name="T50" fmla="+- 0 743 741"/>
                            <a:gd name="T51" fmla="*/ 743 h 256"/>
                            <a:gd name="T52" fmla="+- 0 1989 1878"/>
                            <a:gd name="T53" fmla="*/ T52 w 421"/>
                            <a:gd name="T54" fmla="+- 0 742 741"/>
                            <a:gd name="T55" fmla="*/ 742 h 256"/>
                            <a:gd name="T56" fmla="+- 0 1997 1878"/>
                            <a:gd name="T57" fmla="*/ T56 w 421"/>
                            <a:gd name="T58" fmla="+- 0 741 741"/>
                            <a:gd name="T59" fmla="*/ 741 h 256"/>
                            <a:gd name="T60" fmla="+- 0 2006 1878"/>
                            <a:gd name="T61" fmla="*/ T60 w 421"/>
                            <a:gd name="T62" fmla="+- 0 741 741"/>
                            <a:gd name="T63" fmla="*/ 741 h 256"/>
                            <a:gd name="T64" fmla="+- 0 2171 1878"/>
                            <a:gd name="T65" fmla="*/ T64 w 421"/>
                            <a:gd name="T66" fmla="+- 0 741 741"/>
                            <a:gd name="T67" fmla="*/ 741 h 256"/>
                            <a:gd name="T68" fmla="+- 0 2179 1878"/>
                            <a:gd name="T69" fmla="*/ T68 w 421"/>
                            <a:gd name="T70" fmla="+- 0 741 741"/>
                            <a:gd name="T71" fmla="*/ 741 h 256"/>
                            <a:gd name="T72" fmla="+- 0 2187 1878"/>
                            <a:gd name="T73" fmla="*/ T72 w 421"/>
                            <a:gd name="T74" fmla="+- 0 742 741"/>
                            <a:gd name="T75" fmla="*/ 742 h 256"/>
                            <a:gd name="T76" fmla="+- 0 2196 1878"/>
                            <a:gd name="T77" fmla="*/ T76 w 421"/>
                            <a:gd name="T78" fmla="+- 0 743 741"/>
                            <a:gd name="T79" fmla="*/ 743 h 256"/>
                            <a:gd name="T80" fmla="+- 0 2204 1878"/>
                            <a:gd name="T81" fmla="*/ T80 w 421"/>
                            <a:gd name="T82" fmla="+- 0 745 741"/>
                            <a:gd name="T83" fmla="*/ 745 h 256"/>
                            <a:gd name="T84" fmla="+- 0 2261 1878"/>
                            <a:gd name="T85" fmla="*/ T84 w 421"/>
                            <a:gd name="T86" fmla="+- 0 778 741"/>
                            <a:gd name="T87" fmla="*/ 778 h 256"/>
                            <a:gd name="T88" fmla="+- 0 2267 1878"/>
                            <a:gd name="T89" fmla="*/ T88 w 421"/>
                            <a:gd name="T90" fmla="+- 0 784 741"/>
                            <a:gd name="T91" fmla="*/ 784 h 256"/>
                            <a:gd name="T92" fmla="+- 0 2272 1878"/>
                            <a:gd name="T93" fmla="*/ T92 w 421"/>
                            <a:gd name="T94" fmla="+- 0 791 741"/>
                            <a:gd name="T95" fmla="*/ 791 h 256"/>
                            <a:gd name="T96" fmla="+- 0 2277 1878"/>
                            <a:gd name="T97" fmla="*/ T96 w 421"/>
                            <a:gd name="T98" fmla="+- 0 798 741"/>
                            <a:gd name="T99" fmla="*/ 798 h 256"/>
                            <a:gd name="T100" fmla="+- 0 2281 1878"/>
                            <a:gd name="T101" fmla="*/ T100 w 421"/>
                            <a:gd name="T102" fmla="+- 0 805 741"/>
                            <a:gd name="T103" fmla="*/ 805 h 256"/>
                            <a:gd name="T104" fmla="+- 0 2285 1878"/>
                            <a:gd name="T105" fmla="*/ T104 w 421"/>
                            <a:gd name="T106" fmla="+- 0 812 741"/>
                            <a:gd name="T107" fmla="*/ 812 h 256"/>
                            <a:gd name="T108" fmla="+- 0 2289 1878"/>
                            <a:gd name="T109" fmla="*/ T108 w 421"/>
                            <a:gd name="T110" fmla="+- 0 820 741"/>
                            <a:gd name="T111" fmla="*/ 820 h 256"/>
                            <a:gd name="T112" fmla="+- 0 2292 1878"/>
                            <a:gd name="T113" fmla="*/ T112 w 421"/>
                            <a:gd name="T114" fmla="+- 0 827 741"/>
                            <a:gd name="T115" fmla="*/ 827 h 256"/>
                            <a:gd name="T116" fmla="+- 0 2298 1878"/>
                            <a:gd name="T117" fmla="*/ T116 w 421"/>
                            <a:gd name="T118" fmla="+- 0 869 741"/>
                            <a:gd name="T119" fmla="*/ 869 h 256"/>
                            <a:gd name="T120" fmla="+- 0 2298 1878"/>
                            <a:gd name="T121" fmla="*/ T120 w 421"/>
                            <a:gd name="T122" fmla="+- 0 877 741"/>
                            <a:gd name="T123" fmla="*/ 877 h 256"/>
                            <a:gd name="T124" fmla="+- 0 2297 1878"/>
                            <a:gd name="T125" fmla="*/ T124 w 421"/>
                            <a:gd name="T126" fmla="+- 0 885 741"/>
                            <a:gd name="T127" fmla="*/ 885 h 256"/>
                            <a:gd name="T128" fmla="+- 0 2296 1878"/>
                            <a:gd name="T129" fmla="*/ T128 w 421"/>
                            <a:gd name="T130" fmla="+- 0 893 741"/>
                            <a:gd name="T131" fmla="*/ 893 h 256"/>
                            <a:gd name="T132" fmla="+- 0 2294 1878"/>
                            <a:gd name="T133" fmla="*/ T132 w 421"/>
                            <a:gd name="T134" fmla="+- 0 902 741"/>
                            <a:gd name="T135" fmla="*/ 902 h 256"/>
                            <a:gd name="T136" fmla="+- 0 2261 1878"/>
                            <a:gd name="T137" fmla="*/ T136 w 421"/>
                            <a:gd name="T138" fmla="+- 0 959 741"/>
                            <a:gd name="T139" fmla="*/ 959 h 256"/>
                            <a:gd name="T140" fmla="+- 0 2204 1878"/>
                            <a:gd name="T141" fmla="*/ T140 w 421"/>
                            <a:gd name="T142" fmla="+- 0 992 741"/>
                            <a:gd name="T143" fmla="*/ 992 h 256"/>
                            <a:gd name="T144" fmla="+- 0 2196 1878"/>
                            <a:gd name="T145" fmla="*/ T144 w 421"/>
                            <a:gd name="T146" fmla="+- 0 994 741"/>
                            <a:gd name="T147" fmla="*/ 994 h 256"/>
                            <a:gd name="T148" fmla="+- 0 2187 1878"/>
                            <a:gd name="T149" fmla="*/ T148 w 421"/>
                            <a:gd name="T150" fmla="+- 0 995 741"/>
                            <a:gd name="T151" fmla="*/ 995 h 256"/>
                            <a:gd name="T152" fmla="+- 0 2179 1878"/>
                            <a:gd name="T153" fmla="*/ T152 w 421"/>
                            <a:gd name="T154" fmla="+- 0 996 741"/>
                            <a:gd name="T155" fmla="*/ 996 h 256"/>
                            <a:gd name="T156" fmla="+- 0 2171 1878"/>
                            <a:gd name="T157" fmla="*/ T156 w 421"/>
                            <a:gd name="T158" fmla="+- 0 996 741"/>
                            <a:gd name="T159" fmla="*/ 996 h 256"/>
                            <a:gd name="T160" fmla="+- 0 2006 1878"/>
                            <a:gd name="T161" fmla="*/ T160 w 421"/>
                            <a:gd name="T162" fmla="+- 0 996 741"/>
                            <a:gd name="T163" fmla="*/ 996 h 256"/>
                            <a:gd name="T164" fmla="+- 0 1997 1878"/>
                            <a:gd name="T165" fmla="*/ T164 w 421"/>
                            <a:gd name="T166" fmla="+- 0 996 741"/>
                            <a:gd name="T167" fmla="*/ 996 h 256"/>
                            <a:gd name="T168" fmla="+- 0 1989 1878"/>
                            <a:gd name="T169" fmla="*/ T168 w 421"/>
                            <a:gd name="T170" fmla="+- 0 995 741"/>
                            <a:gd name="T171" fmla="*/ 995 h 256"/>
                            <a:gd name="T172" fmla="+- 0 1981 1878"/>
                            <a:gd name="T173" fmla="*/ T172 w 421"/>
                            <a:gd name="T174" fmla="+- 0 994 741"/>
                            <a:gd name="T175" fmla="*/ 994 h 256"/>
                            <a:gd name="T176" fmla="+- 0 1973 1878"/>
                            <a:gd name="T177" fmla="*/ T176 w 421"/>
                            <a:gd name="T178" fmla="+- 0 992 741"/>
                            <a:gd name="T179" fmla="*/ 992 h 256"/>
                            <a:gd name="T180" fmla="+- 0 1935 1878"/>
                            <a:gd name="T181" fmla="*/ T180 w 421"/>
                            <a:gd name="T182" fmla="+- 0 975 741"/>
                            <a:gd name="T183" fmla="*/ 975 h 256"/>
                            <a:gd name="T184" fmla="+- 0 1928 1878"/>
                            <a:gd name="T185" fmla="*/ T184 w 421"/>
                            <a:gd name="T186" fmla="+- 0 970 741"/>
                            <a:gd name="T187" fmla="*/ 970 h 256"/>
                            <a:gd name="T188" fmla="+- 0 1900 1878"/>
                            <a:gd name="T189" fmla="*/ T188 w 421"/>
                            <a:gd name="T190" fmla="+- 0 939 741"/>
                            <a:gd name="T191" fmla="*/ 939 h 256"/>
                            <a:gd name="T192" fmla="+- 0 1895 1878"/>
                            <a:gd name="T193" fmla="*/ T192 w 421"/>
                            <a:gd name="T194" fmla="+- 0 932 741"/>
                            <a:gd name="T195" fmla="*/ 932 h 256"/>
                            <a:gd name="T196" fmla="+- 0 1891 1878"/>
                            <a:gd name="T197" fmla="*/ T196 w 421"/>
                            <a:gd name="T198" fmla="+- 0 925 741"/>
                            <a:gd name="T199" fmla="*/ 925 h 256"/>
                            <a:gd name="T200" fmla="+- 0 1888 1878"/>
                            <a:gd name="T201" fmla="*/ T200 w 421"/>
                            <a:gd name="T202" fmla="+- 0 917 741"/>
                            <a:gd name="T203" fmla="*/ 917 h 256"/>
                            <a:gd name="T204" fmla="+- 0 1885 1878"/>
                            <a:gd name="T205" fmla="*/ T204 w 421"/>
                            <a:gd name="T206" fmla="+- 0 910 741"/>
                            <a:gd name="T207" fmla="*/ 910 h 256"/>
                            <a:gd name="T208" fmla="+- 0 1882 1878"/>
                            <a:gd name="T209" fmla="*/ T208 w 421"/>
                            <a:gd name="T210" fmla="+- 0 902 741"/>
                            <a:gd name="T211" fmla="*/ 902 h 256"/>
                            <a:gd name="T212" fmla="+- 0 1881 1878"/>
                            <a:gd name="T213" fmla="*/ T212 w 421"/>
                            <a:gd name="T214" fmla="+- 0 893 741"/>
                            <a:gd name="T215" fmla="*/ 893 h 256"/>
                            <a:gd name="T216" fmla="+- 0 1879 1878"/>
                            <a:gd name="T217" fmla="*/ T216 w 421"/>
                            <a:gd name="T218" fmla="+- 0 885 741"/>
                            <a:gd name="T219" fmla="*/ 885 h 256"/>
                            <a:gd name="T220" fmla="+- 0 1878 1878"/>
                            <a:gd name="T221" fmla="*/ T220 w 421"/>
                            <a:gd name="T222" fmla="+- 0 877 741"/>
                            <a:gd name="T223" fmla="*/ 877 h 256"/>
                            <a:gd name="T224" fmla="+- 0 1878 1878"/>
                            <a:gd name="T225" fmla="*/ T224 w 421"/>
                            <a:gd name="T226" fmla="+- 0 869 741"/>
                            <a:gd name="T227" fmla="*/ 869 h 25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  <a:cxn ang="0">
                              <a:pos x="T173" y="T175"/>
                            </a:cxn>
                            <a:cxn ang="0">
                              <a:pos x="T177" y="T179"/>
                            </a:cxn>
                            <a:cxn ang="0">
                              <a:pos x="T181" y="T183"/>
                            </a:cxn>
                            <a:cxn ang="0">
                              <a:pos x="T185" y="T187"/>
                            </a:cxn>
                            <a:cxn ang="0">
                              <a:pos x="T189" y="T191"/>
                            </a:cxn>
                            <a:cxn ang="0">
                              <a:pos x="T193" y="T195"/>
                            </a:cxn>
                            <a:cxn ang="0">
                              <a:pos x="T197" y="T199"/>
                            </a:cxn>
                            <a:cxn ang="0">
                              <a:pos x="T201" y="T203"/>
                            </a:cxn>
                            <a:cxn ang="0">
                              <a:pos x="T205" y="T207"/>
                            </a:cxn>
                            <a:cxn ang="0">
                              <a:pos x="T209" y="T211"/>
                            </a:cxn>
                            <a:cxn ang="0">
                              <a:pos x="T213" y="T215"/>
                            </a:cxn>
                            <a:cxn ang="0">
                              <a:pos x="T217" y="T219"/>
                            </a:cxn>
                            <a:cxn ang="0">
                              <a:pos x="T221" y="T223"/>
                            </a:cxn>
                            <a:cxn ang="0">
                              <a:pos x="T225" y="T227"/>
                            </a:cxn>
                          </a:cxnLst>
                          <a:rect l="0" t="0" r="r" b="b"/>
                          <a:pathLst>
                            <a:path w="421" h="256">
                              <a:moveTo>
                                <a:pt x="0" y="128"/>
                              </a:moveTo>
                              <a:lnTo>
                                <a:pt x="10" y="79"/>
                              </a:lnTo>
                              <a:lnTo>
                                <a:pt x="13" y="71"/>
                              </a:lnTo>
                              <a:lnTo>
                                <a:pt x="17" y="64"/>
                              </a:lnTo>
                              <a:lnTo>
                                <a:pt x="22" y="57"/>
                              </a:lnTo>
                              <a:lnTo>
                                <a:pt x="26" y="50"/>
                              </a:lnTo>
                              <a:lnTo>
                                <a:pt x="32" y="43"/>
                              </a:lnTo>
                              <a:lnTo>
                                <a:pt x="37" y="37"/>
                              </a:lnTo>
                              <a:lnTo>
                                <a:pt x="43" y="31"/>
                              </a:lnTo>
                              <a:lnTo>
                                <a:pt x="79" y="10"/>
                              </a:lnTo>
                              <a:lnTo>
                                <a:pt x="87" y="6"/>
                              </a:lnTo>
                              <a:lnTo>
                                <a:pt x="95" y="4"/>
                              </a:lnTo>
                              <a:lnTo>
                                <a:pt x="103" y="2"/>
                              </a:lnTo>
                              <a:lnTo>
                                <a:pt x="111" y="1"/>
                              </a:lnTo>
                              <a:lnTo>
                                <a:pt x="119" y="0"/>
                              </a:lnTo>
                              <a:lnTo>
                                <a:pt x="128" y="0"/>
                              </a:lnTo>
                              <a:lnTo>
                                <a:pt x="293" y="0"/>
                              </a:lnTo>
                              <a:lnTo>
                                <a:pt x="301" y="0"/>
                              </a:lnTo>
                              <a:lnTo>
                                <a:pt x="309" y="1"/>
                              </a:lnTo>
                              <a:lnTo>
                                <a:pt x="318" y="2"/>
                              </a:lnTo>
                              <a:lnTo>
                                <a:pt x="326" y="4"/>
                              </a:lnTo>
                              <a:lnTo>
                                <a:pt x="383" y="37"/>
                              </a:lnTo>
                              <a:lnTo>
                                <a:pt x="389" y="43"/>
                              </a:lnTo>
                              <a:lnTo>
                                <a:pt x="394" y="50"/>
                              </a:lnTo>
                              <a:lnTo>
                                <a:pt x="399" y="57"/>
                              </a:lnTo>
                              <a:lnTo>
                                <a:pt x="403" y="64"/>
                              </a:lnTo>
                              <a:lnTo>
                                <a:pt x="407" y="71"/>
                              </a:lnTo>
                              <a:lnTo>
                                <a:pt x="411" y="79"/>
                              </a:lnTo>
                              <a:lnTo>
                                <a:pt x="414" y="86"/>
                              </a:lnTo>
                              <a:lnTo>
                                <a:pt x="420" y="128"/>
                              </a:lnTo>
                              <a:lnTo>
                                <a:pt x="420" y="136"/>
                              </a:lnTo>
                              <a:lnTo>
                                <a:pt x="419" y="144"/>
                              </a:lnTo>
                              <a:lnTo>
                                <a:pt x="418" y="152"/>
                              </a:lnTo>
                              <a:lnTo>
                                <a:pt x="416" y="161"/>
                              </a:lnTo>
                              <a:lnTo>
                                <a:pt x="383" y="218"/>
                              </a:lnTo>
                              <a:lnTo>
                                <a:pt x="326" y="251"/>
                              </a:lnTo>
                              <a:lnTo>
                                <a:pt x="318" y="253"/>
                              </a:lnTo>
                              <a:lnTo>
                                <a:pt x="309" y="254"/>
                              </a:lnTo>
                              <a:lnTo>
                                <a:pt x="301" y="255"/>
                              </a:lnTo>
                              <a:lnTo>
                                <a:pt x="293" y="255"/>
                              </a:lnTo>
                              <a:lnTo>
                                <a:pt x="128" y="255"/>
                              </a:lnTo>
                              <a:lnTo>
                                <a:pt x="119" y="255"/>
                              </a:lnTo>
                              <a:lnTo>
                                <a:pt x="111" y="254"/>
                              </a:lnTo>
                              <a:lnTo>
                                <a:pt x="103" y="253"/>
                              </a:lnTo>
                              <a:lnTo>
                                <a:pt x="95" y="251"/>
                              </a:lnTo>
                              <a:lnTo>
                                <a:pt x="57" y="234"/>
                              </a:lnTo>
                              <a:lnTo>
                                <a:pt x="50" y="229"/>
                              </a:lnTo>
                              <a:lnTo>
                                <a:pt x="22" y="198"/>
                              </a:lnTo>
                              <a:lnTo>
                                <a:pt x="17" y="191"/>
                              </a:lnTo>
                              <a:lnTo>
                                <a:pt x="13" y="184"/>
                              </a:lnTo>
                              <a:lnTo>
                                <a:pt x="10" y="176"/>
                              </a:lnTo>
                              <a:lnTo>
                                <a:pt x="7" y="169"/>
                              </a:lnTo>
                              <a:lnTo>
                                <a:pt x="4" y="161"/>
                              </a:lnTo>
                              <a:lnTo>
                                <a:pt x="3" y="152"/>
                              </a:lnTo>
                              <a:lnTo>
                                <a:pt x="1" y="144"/>
                              </a:lnTo>
                              <a:lnTo>
                                <a:pt x="0" y="136"/>
                              </a:lnTo>
                              <a:lnTo>
                                <a:pt x="0" y="128"/>
                              </a:lnTo>
                              <a:close/>
                            </a:path>
                          </a:pathLst>
                        </a:custGeom>
                        <a:noFill/>
                        <a:ln w="9529">
                          <a:solidFill>
                            <a:srgbClr val="999999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AA8209F" id="Freeform: Shape 9" o:spid="_x0000_s1026" style="position:absolute;margin-left:93.9pt;margin-top:37.05pt;width:21.05pt;height:12.8pt;z-index:2517452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421,2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" path="m,128l10,79r3,-8l17,64r5,-7l26,50r6,-7l37,37r6,-6l79,10,87,6,95,4r8,-2l111,1,119,r9,l293,r8,l309,1r9,1l326,4r57,33l389,43r5,7l399,57r4,7l407,71r4,8l414,86r6,42l420,136r-1,8l418,152r-2,9l383,218r-57,33l318,253r-9,1l301,255r-8,l128,255r-9,l111,254r-8,-1l95,251,57,234r-7,-5l22,198r-5,-7l13,184r-3,-8l7,169,4,161,3,152,1,144,,136r,-8xe" filled="f" strokecolor="#999" strokeweight=".26469mm">
                <v:path arrowok="t" o:connecttype="custom" o:connectlocs="0,551815;6350,520700;8255,515620;10795,511175;13970,506730;16510,502285;20320,497840;23495,494030;27305,490220;50165,476885;55245,474345;60325,473075;65405,471805;70485,471170;75565,470535;81280,470535;186055,470535;191135,470535;196215,471170;201930,471805;207010,473075;243205,494030;247015,497840;250190,502285;253365,506730;255905,511175;258445,515620;260985,520700;262890,525145;266700,551815;266700,556895;266065,561975;265430,567055;264160,572770;243205,608965;207010,629920;201930,631190;196215,631825;191135,632460;186055,632460;81280,632460;75565,632460;70485,631825;65405,631190;60325,629920;36195,619125;31750,615950;13970,596265;10795,591820;8255,587375;6350,582295;4445,577850;2540,572770;1905,567055;635,561975;0,556895;0,551815" o:connectangles="0,0,0,0,0,0,0,0,0,0,0,0,0,0,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w w:val="105"/>
        </w:rPr>
        <w:t>A little dissatisfied Very dissatisfied Not applicable</w:t>
      </w:r>
    </w:p>
    <w:p w14:paraId="710BA48B" w14:textId="77777777" w:rsidR="004835A4" w:rsidRDefault="004835A4" w:rsidP="004835A4">
      <w:pPr>
        <w:pStyle w:val="BodyText"/>
        <w:spacing w:before="2"/>
        <w:rPr>
          <w:sz w:val="25"/>
        </w:rPr>
      </w:pPr>
    </w:p>
    <w:p w14:paraId="66B4537E" w14:textId="77777777" w:rsidR="004835A4" w:rsidRPr="00BC575D" w:rsidRDefault="004835A4" w:rsidP="004835A4">
      <w:pPr>
        <w:tabs>
          <w:tab w:val="left" w:pos="500"/>
        </w:tabs>
        <w:rPr>
          <w:sz w:val="19"/>
        </w:rPr>
      </w:pPr>
      <w:r w:rsidRPr="00BC575D">
        <w:rPr>
          <w:color w:val="666666"/>
          <w:w w:val="105"/>
          <w:sz w:val="19"/>
        </w:rPr>
        <w:t>Grateful for any reasons behind your</w:t>
      </w:r>
      <w:r w:rsidRPr="00BC575D">
        <w:rPr>
          <w:color w:val="666666"/>
          <w:spacing w:val="-15"/>
          <w:w w:val="105"/>
          <w:sz w:val="19"/>
        </w:rPr>
        <w:t xml:space="preserve"> </w:t>
      </w:r>
      <w:r w:rsidRPr="00BC575D">
        <w:rPr>
          <w:color w:val="666666"/>
          <w:w w:val="105"/>
          <w:sz w:val="19"/>
        </w:rPr>
        <w:t>choice</w:t>
      </w:r>
    </w:p>
    <w:p w14:paraId="2EF3F14D" w14:textId="77777777" w:rsidR="004835A4" w:rsidRDefault="004835A4" w:rsidP="004835A4">
      <w:pPr>
        <w:pStyle w:val="BodyText"/>
        <w:rPr>
          <w:sz w:val="20"/>
        </w:rPr>
      </w:pPr>
    </w:p>
    <w:p w14:paraId="5F7CD95C" w14:textId="0BC17459" w:rsidR="004835A4" w:rsidRDefault="004835A4" w:rsidP="004835A4">
      <w:pPr>
        <w:pStyle w:val="BodyText"/>
        <w:spacing w:before="10"/>
        <w:rPr>
          <w:sz w:val="1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34016" behindDoc="0" locked="0" layoutInCell="1" allowOverlap="1" wp14:anchorId="57C6A5DA" wp14:editId="5087FB53">
                <wp:simplePos x="0" y="0"/>
                <wp:positionH relativeFrom="page">
                  <wp:posOffset>1140460</wp:posOffset>
                </wp:positionH>
                <wp:positionV relativeFrom="paragraph">
                  <wp:posOffset>109855</wp:posOffset>
                </wp:positionV>
                <wp:extent cx="2677795" cy="0"/>
                <wp:effectExtent l="6985" t="12065" r="10795" b="6985"/>
                <wp:wrapTopAndBottom/>
                <wp:docPr id="8" name="Straight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677795" cy="0"/>
                        </a:xfrm>
                        <a:prstGeom prst="line">
                          <a:avLst/>
                        </a:prstGeom>
                        <a:noFill/>
                        <a:ln w="9529">
                          <a:solidFill>
                            <a:srgbClr val="CCCCCC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E5CCC13" id="Straight Connector 8" o:spid="_x0000_s1026" style="position:absolute;z-index:2517340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89.8pt,8.65pt" to="300.65pt,8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" strokecolor="#ccc" strokeweight=".26469mm">
                <w10:wrap type="topAndBottom" anchorx="page"/>
              </v:line>
            </w:pict>
          </mc:Fallback>
        </mc:AlternateContent>
      </w:r>
    </w:p>
    <w:p w14:paraId="53AB75B6" w14:textId="77777777" w:rsidR="004835A4" w:rsidRDefault="004835A4" w:rsidP="004835A4">
      <w:pPr>
        <w:pStyle w:val="BodyText"/>
        <w:spacing w:before="6"/>
        <w:rPr>
          <w:sz w:val="31"/>
        </w:rPr>
      </w:pPr>
    </w:p>
    <w:p w14:paraId="73CFB868" w14:textId="77777777" w:rsidR="004835A4" w:rsidRDefault="004835A4" w:rsidP="004835A4">
      <w:pPr>
        <w:pStyle w:val="Heading2"/>
        <w:tabs>
          <w:tab w:val="left" w:pos="500"/>
        </w:tabs>
        <w:spacing w:line="247" w:lineRule="auto"/>
        <w:ind w:right="169"/>
      </w:pPr>
      <w:r>
        <w:rPr>
          <w:w w:val="105"/>
        </w:rPr>
        <w:t>12.</w:t>
      </w:r>
      <w:r>
        <w:rPr>
          <w:spacing w:val="-13"/>
          <w:w w:val="105"/>
        </w:rPr>
        <w:t xml:space="preserve"> </w:t>
      </w:r>
      <w:r>
        <w:rPr>
          <w:w w:val="105"/>
        </w:rPr>
        <w:t>Are</w:t>
      </w:r>
      <w:r>
        <w:rPr>
          <w:spacing w:val="-13"/>
          <w:w w:val="105"/>
        </w:rPr>
        <w:t xml:space="preserve"> </w:t>
      </w:r>
      <w:r>
        <w:rPr>
          <w:w w:val="105"/>
        </w:rPr>
        <w:t>there</w:t>
      </w:r>
      <w:r>
        <w:rPr>
          <w:spacing w:val="-13"/>
          <w:w w:val="105"/>
        </w:rPr>
        <w:t xml:space="preserve"> </w:t>
      </w:r>
      <w:r>
        <w:rPr>
          <w:w w:val="105"/>
        </w:rPr>
        <w:t>any</w:t>
      </w:r>
      <w:r>
        <w:rPr>
          <w:spacing w:val="-13"/>
          <w:w w:val="105"/>
        </w:rPr>
        <w:t xml:space="preserve"> </w:t>
      </w:r>
      <w:r>
        <w:rPr>
          <w:w w:val="105"/>
        </w:rPr>
        <w:t>changes</w:t>
      </w:r>
      <w:r>
        <w:rPr>
          <w:spacing w:val="-13"/>
          <w:w w:val="105"/>
        </w:rPr>
        <w:t xml:space="preserve"> </w:t>
      </w:r>
      <w:r>
        <w:rPr>
          <w:w w:val="105"/>
        </w:rPr>
        <w:t>you</w:t>
      </w:r>
      <w:r>
        <w:rPr>
          <w:spacing w:val="-13"/>
          <w:w w:val="105"/>
        </w:rPr>
        <w:t xml:space="preserve"> </w:t>
      </w:r>
      <w:r>
        <w:rPr>
          <w:w w:val="105"/>
        </w:rPr>
        <w:t>would</w:t>
      </w:r>
      <w:r>
        <w:rPr>
          <w:spacing w:val="-13"/>
          <w:w w:val="105"/>
        </w:rPr>
        <w:t xml:space="preserve"> </w:t>
      </w:r>
      <w:r>
        <w:rPr>
          <w:w w:val="105"/>
        </w:rPr>
        <w:t>like</w:t>
      </w:r>
      <w:r>
        <w:rPr>
          <w:spacing w:val="-13"/>
          <w:w w:val="105"/>
        </w:rPr>
        <w:t xml:space="preserve"> </w:t>
      </w:r>
      <w:r>
        <w:rPr>
          <w:w w:val="105"/>
        </w:rPr>
        <w:t>to</w:t>
      </w:r>
      <w:r>
        <w:rPr>
          <w:spacing w:val="-13"/>
          <w:w w:val="105"/>
        </w:rPr>
        <w:t xml:space="preserve"> </w:t>
      </w:r>
      <w:r>
        <w:rPr>
          <w:w w:val="105"/>
        </w:rPr>
        <w:t>see</w:t>
      </w:r>
      <w:r>
        <w:rPr>
          <w:spacing w:val="-13"/>
          <w:w w:val="105"/>
        </w:rPr>
        <w:t xml:space="preserve"> </w:t>
      </w:r>
      <w:r>
        <w:rPr>
          <w:w w:val="105"/>
        </w:rPr>
        <w:t>that</w:t>
      </w:r>
      <w:r>
        <w:rPr>
          <w:spacing w:val="-13"/>
          <w:w w:val="105"/>
        </w:rPr>
        <w:t xml:space="preserve"> </w:t>
      </w:r>
      <w:r>
        <w:rPr>
          <w:w w:val="105"/>
        </w:rPr>
        <w:t>you</w:t>
      </w:r>
      <w:r>
        <w:rPr>
          <w:spacing w:val="-13"/>
          <w:w w:val="105"/>
        </w:rPr>
        <w:t xml:space="preserve"> </w:t>
      </w:r>
      <w:r>
        <w:rPr>
          <w:w w:val="105"/>
        </w:rPr>
        <w:t>think</w:t>
      </w:r>
      <w:r>
        <w:rPr>
          <w:spacing w:val="-13"/>
          <w:w w:val="105"/>
        </w:rPr>
        <w:t xml:space="preserve"> </w:t>
      </w:r>
      <w:r>
        <w:rPr>
          <w:w w:val="105"/>
        </w:rPr>
        <w:t>will</w:t>
      </w:r>
      <w:r>
        <w:rPr>
          <w:spacing w:val="-13"/>
          <w:w w:val="105"/>
        </w:rPr>
        <w:t xml:space="preserve"> </w:t>
      </w:r>
      <w:r>
        <w:rPr>
          <w:w w:val="105"/>
        </w:rPr>
        <w:t>improve</w:t>
      </w:r>
      <w:r>
        <w:rPr>
          <w:spacing w:val="-13"/>
          <w:w w:val="105"/>
        </w:rPr>
        <w:t xml:space="preserve"> </w:t>
      </w:r>
      <w:r>
        <w:rPr>
          <w:w w:val="105"/>
        </w:rPr>
        <w:t>the</w:t>
      </w:r>
      <w:r>
        <w:rPr>
          <w:spacing w:val="-13"/>
          <w:w w:val="105"/>
        </w:rPr>
        <w:t xml:space="preserve"> </w:t>
      </w:r>
      <w:r>
        <w:rPr>
          <w:w w:val="105"/>
        </w:rPr>
        <w:t>awareness or functioning of the</w:t>
      </w:r>
      <w:r>
        <w:rPr>
          <w:spacing w:val="-9"/>
          <w:w w:val="105"/>
        </w:rPr>
        <w:t xml:space="preserve"> </w:t>
      </w:r>
      <w:r>
        <w:rPr>
          <w:w w:val="105"/>
        </w:rPr>
        <w:t>RDC?</w:t>
      </w:r>
    </w:p>
    <w:p w14:paraId="02E26033" w14:textId="77777777" w:rsidR="004835A4" w:rsidRDefault="004835A4" w:rsidP="004835A4">
      <w:pPr>
        <w:pStyle w:val="BodyText"/>
        <w:rPr>
          <w:b/>
          <w:sz w:val="20"/>
        </w:rPr>
      </w:pPr>
    </w:p>
    <w:p w14:paraId="41914617" w14:textId="5B20F6A1" w:rsidR="004835A4" w:rsidRDefault="004835A4" w:rsidP="004835A4">
      <w:pPr>
        <w:pStyle w:val="BodyText"/>
        <w:spacing w:before="3"/>
        <w:rPr>
          <w:b/>
          <w:sz w:val="1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735040" behindDoc="0" locked="0" layoutInCell="1" allowOverlap="1" wp14:anchorId="7AD57AC0" wp14:editId="703FD024">
                <wp:simplePos x="0" y="0"/>
                <wp:positionH relativeFrom="page">
                  <wp:posOffset>1140460</wp:posOffset>
                </wp:positionH>
                <wp:positionV relativeFrom="paragraph">
                  <wp:posOffset>133985</wp:posOffset>
                </wp:positionV>
                <wp:extent cx="2677795" cy="0"/>
                <wp:effectExtent l="6985" t="12065" r="10795" b="6985"/>
                <wp:wrapTopAndBottom/>
                <wp:docPr id="7" name="Straight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677795" cy="0"/>
                        </a:xfrm>
                        <a:prstGeom prst="line">
                          <a:avLst/>
                        </a:prstGeom>
                        <a:noFill/>
                        <a:ln w="9529">
                          <a:solidFill>
                            <a:srgbClr val="CCCCCC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A707457" id="Straight Connector 7" o:spid="_x0000_s1026" style="position:absolute;z-index:2517350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89.8pt,10.55pt" to="300.65pt,10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" strokecolor="#ccc" strokeweight=".26469mm">
                <w10:wrap type="topAndBottom" anchorx="page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736064" behindDoc="0" locked="0" layoutInCell="1" allowOverlap="1" wp14:anchorId="6AD320CB" wp14:editId="31D44830">
                <wp:simplePos x="0" y="0"/>
                <wp:positionH relativeFrom="page">
                  <wp:posOffset>1140460</wp:posOffset>
                </wp:positionH>
                <wp:positionV relativeFrom="paragraph">
                  <wp:posOffset>391160</wp:posOffset>
                </wp:positionV>
                <wp:extent cx="2677795" cy="0"/>
                <wp:effectExtent l="6985" t="12065" r="10795" b="6985"/>
                <wp:wrapTopAndBottom/>
                <wp:docPr id="6" name="Straight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677795" cy="0"/>
                        </a:xfrm>
                        <a:prstGeom prst="line">
                          <a:avLst/>
                        </a:prstGeom>
                        <a:noFill/>
                        <a:ln w="9529">
                          <a:solidFill>
                            <a:srgbClr val="CCCCCC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6F214EA" id="Straight Connector 6" o:spid="_x0000_s1026" style="position:absolute;z-index:25173606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89.8pt,30.8pt" to="300.65pt,30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" strokecolor="#ccc" strokeweight=".26469mm">
                <w10:wrap type="topAndBottom" anchorx="page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737088" behindDoc="0" locked="0" layoutInCell="1" allowOverlap="1" wp14:anchorId="409DEE21" wp14:editId="20325657">
                <wp:simplePos x="0" y="0"/>
                <wp:positionH relativeFrom="page">
                  <wp:posOffset>1140460</wp:posOffset>
                </wp:positionH>
                <wp:positionV relativeFrom="paragraph">
                  <wp:posOffset>648335</wp:posOffset>
                </wp:positionV>
                <wp:extent cx="2677795" cy="0"/>
                <wp:effectExtent l="6985" t="12065" r="10795" b="6985"/>
                <wp:wrapTopAndBottom/>
                <wp:docPr id="5" name="Straight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677795" cy="0"/>
                        </a:xfrm>
                        <a:prstGeom prst="line">
                          <a:avLst/>
                        </a:prstGeom>
                        <a:noFill/>
                        <a:ln w="9529">
                          <a:solidFill>
                            <a:srgbClr val="CCCCCC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80ADCD5" id="Straight Connector 5" o:spid="_x0000_s1026" style="position:absolute;z-index:25173708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89.8pt,51.05pt" to="300.65pt,5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" strokecolor="#ccc" strokeweight=".26469mm">
                <w10:wrap type="topAndBottom" anchorx="page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738112" behindDoc="0" locked="0" layoutInCell="1" allowOverlap="1" wp14:anchorId="05C52E80" wp14:editId="3DA04374">
                <wp:simplePos x="0" y="0"/>
                <wp:positionH relativeFrom="page">
                  <wp:posOffset>1140460</wp:posOffset>
                </wp:positionH>
                <wp:positionV relativeFrom="paragraph">
                  <wp:posOffset>906145</wp:posOffset>
                </wp:positionV>
                <wp:extent cx="2677795" cy="0"/>
                <wp:effectExtent l="6985" t="12700" r="10795" b="6350"/>
                <wp:wrapTopAndBottom/>
                <wp:docPr id="4" name="Straight Connector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677795" cy="0"/>
                        </a:xfrm>
                        <a:prstGeom prst="line">
                          <a:avLst/>
                        </a:prstGeom>
                        <a:noFill/>
                        <a:ln w="9529">
                          <a:solidFill>
                            <a:srgbClr val="CCCCCC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5644AD0" id="Straight Connector 4" o:spid="_x0000_s1026" style="position:absolute;z-index:25173811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89.8pt,71.35pt" to="300.65pt,71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" strokecolor="#ccc" strokeweight=".26469mm">
                <w10:wrap type="topAndBottom" anchorx="page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739136" behindDoc="0" locked="0" layoutInCell="1" allowOverlap="1" wp14:anchorId="7895950D" wp14:editId="093F7B00">
                <wp:simplePos x="0" y="0"/>
                <wp:positionH relativeFrom="page">
                  <wp:posOffset>1140460</wp:posOffset>
                </wp:positionH>
                <wp:positionV relativeFrom="paragraph">
                  <wp:posOffset>1163320</wp:posOffset>
                </wp:positionV>
                <wp:extent cx="2677795" cy="0"/>
                <wp:effectExtent l="6985" t="12700" r="10795" b="6350"/>
                <wp:wrapTopAndBottom/>
                <wp:docPr id="3" name="Straight Connector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677795" cy="0"/>
                        </a:xfrm>
                        <a:prstGeom prst="line">
                          <a:avLst/>
                        </a:prstGeom>
                        <a:noFill/>
                        <a:ln w="9529">
                          <a:solidFill>
                            <a:srgbClr val="CCCCCC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EEF3724" id="Straight Connector 3" o:spid="_x0000_s1026" style="position:absolute;z-index:25173913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89.8pt,91.6pt" to="300.65pt,9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" strokecolor="#ccc" strokeweight=".26469mm">
                <w10:wrap type="topAndBottom" anchorx="page"/>
              </v:line>
            </w:pict>
          </mc:Fallback>
        </mc:AlternateContent>
      </w:r>
    </w:p>
    <w:p w14:paraId="7D3AB7B9" w14:textId="77777777" w:rsidR="004835A4" w:rsidRDefault="004835A4" w:rsidP="004835A4">
      <w:pPr>
        <w:pStyle w:val="BodyText"/>
        <w:spacing w:before="10"/>
        <w:rPr>
          <w:b/>
          <w:sz w:val="27"/>
        </w:rPr>
      </w:pPr>
    </w:p>
    <w:p w14:paraId="50A71D1B" w14:textId="77777777" w:rsidR="004835A4" w:rsidRDefault="004835A4" w:rsidP="004835A4">
      <w:pPr>
        <w:pStyle w:val="BodyText"/>
        <w:spacing w:before="10"/>
        <w:rPr>
          <w:b/>
          <w:sz w:val="27"/>
        </w:rPr>
      </w:pPr>
    </w:p>
    <w:p w14:paraId="36147A0A" w14:textId="77777777" w:rsidR="004835A4" w:rsidRDefault="004835A4" w:rsidP="004835A4">
      <w:pPr>
        <w:pStyle w:val="BodyText"/>
        <w:spacing w:before="10"/>
        <w:rPr>
          <w:b/>
          <w:sz w:val="27"/>
        </w:rPr>
      </w:pPr>
    </w:p>
    <w:p w14:paraId="4A9A9452" w14:textId="77777777" w:rsidR="004835A4" w:rsidRDefault="004835A4" w:rsidP="004835A4">
      <w:pPr>
        <w:pStyle w:val="BodyText"/>
        <w:spacing w:before="10"/>
        <w:rPr>
          <w:b/>
          <w:sz w:val="27"/>
        </w:rPr>
      </w:pPr>
    </w:p>
    <w:p w14:paraId="2738DA98" w14:textId="77777777" w:rsidR="004835A4" w:rsidRDefault="004835A4" w:rsidP="004835A4">
      <w:pPr>
        <w:pStyle w:val="BodyText"/>
        <w:spacing w:before="2"/>
        <w:rPr>
          <w:b/>
          <w:sz w:val="31"/>
        </w:rPr>
      </w:pPr>
    </w:p>
    <w:p w14:paraId="4B26B3AA" w14:textId="77777777" w:rsidR="004835A4" w:rsidRPr="00BC575D" w:rsidRDefault="004835A4" w:rsidP="004835A4">
      <w:pPr>
        <w:tabs>
          <w:tab w:val="left" w:pos="8914"/>
        </w:tabs>
        <w:ind w:left="109"/>
        <w:rPr>
          <w:b/>
          <w:sz w:val="29"/>
        </w:rPr>
      </w:pPr>
      <w:r w:rsidRPr="00BC575D">
        <w:rPr>
          <w:b/>
          <w:sz w:val="29"/>
        </w:rPr>
        <w:t>End of survey - thank</w:t>
      </w:r>
      <w:r w:rsidRPr="00BC575D">
        <w:rPr>
          <w:b/>
          <w:spacing w:val="28"/>
          <w:sz w:val="29"/>
        </w:rPr>
        <w:t xml:space="preserve"> </w:t>
      </w:r>
      <w:r w:rsidRPr="00BC575D">
        <w:rPr>
          <w:b/>
          <w:sz w:val="29"/>
        </w:rPr>
        <w:t>you!</w:t>
      </w:r>
      <w:r w:rsidRPr="00BC575D">
        <w:rPr>
          <w:b/>
          <w:sz w:val="29"/>
        </w:rPr>
        <w:tab/>
      </w:r>
    </w:p>
    <w:p w14:paraId="26C74E4F" w14:textId="77777777" w:rsidR="004835A4" w:rsidRDefault="004835A4" w:rsidP="004835A4">
      <w:pPr>
        <w:pStyle w:val="BodyText"/>
        <w:rPr>
          <w:b/>
          <w:sz w:val="20"/>
        </w:rPr>
      </w:pPr>
    </w:p>
    <w:p w14:paraId="47140677" w14:textId="77777777" w:rsidR="004835A4" w:rsidRDefault="004835A4" w:rsidP="004835A4">
      <w:pPr>
        <w:pStyle w:val="BodyText"/>
        <w:rPr>
          <w:b/>
          <w:sz w:val="20"/>
        </w:rPr>
      </w:pPr>
    </w:p>
    <w:p w14:paraId="6648CDEF" w14:textId="77777777" w:rsidR="004835A4" w:rsidRDefault="004835A4" w:rsidP="004835A4">
      <w:pPr>
        <w:pStyle w:val="BodyText"/>
        <w:rPr>
          <w:b/>
          <w:sz w:val="20"/>
        </w:rPr>
      </w:pPr>
    </w:p>
    <w:p w14:paraId="7D863E92" w14:textId="0555C2D8" w:rsidR="00AE00BD" w:rsidRDefault="00AE00BD">
      <w:pPr>
        <w:spacing w:line="259" w:lineRule="auto"/>
        <w:rPr>
          <w:sz w:val="16"/>
        </w:rPr>
      </w:pPr>
      <w:r>
        <w:rPr>
          <w:sz w:val="16"/>
        </w:rPr>
        <w:br w:type="page"/>
      </w:r>
    </w:p>
    <w:p w14:paraId="4620880C" w14:textId="58736ACF" w:rsidR="004835A4" w:rsidRDefault="00AE00BD" w:rsidP="00AE00BD">
      <w:pPr>
        <w:pStyle w:val="Heading1"/>
      </w:pPr>
      <w:r>
        <w:lastRenderedPageBreak/>
        <w:t>B. Interview guide used for GP engagement</w:t>
      </w:r>
    </w:p>
    <w:p w14:paraId="5042EB29" w14:textId="77777777" w:rsidR="00AE00BD" w:rsidRPr="00F1202C" w:rsidRDefault="00AE00BD" w:rsidP="00AE00BD">
      <w:pPr>
        <w:rPr>
          <w:sz w:val="28"/>
          <w:u w:val="single"/>
        </w:rPr>
      </w:pPr>
      <w:r>
        <w:rPr>
          <w:sz w:val="28"/>
          <w:u w:val="single"/>
        </w:rPr>
        <w:t>Interview structure</w:t>
      </w:r>
    </w:p>
    <w:p w14:paraId="32445E42" w14:textId="77777777" w:rsidR="00AE00BD" w:rsidRDefault="00AE00BD" w:rsidP="00AE00BD">
      <w:pPr>
        <w:pStyle w:val="ListParagraph"/>
        <w:numPr>
          <w:ilvl w:val="0"/>
          <w:numId w:val="34"/>
        </w:numPr>
        <w:spacing w:line="259" w:lineRule="auto"/>
        <w:rPr>
          <w:sz w:val="24"/>
        </w:rPr>
      </w:pPr>
      <w:r>
        <w:rPr>
          <w:sz w:val="24"/>
        </w:rPr>
        <w:t>GP n</w:t>
      </w:r>
      <w:r w:rsidRPr="00E27B72">
        <w:rPr>
          <w:sz w:val="24"/>
        </w:rPr>
        <w:t>ame</w:t>
      </w:r>
      <w:r>
        <w:rPr>
          <w:sz w:val="24"/>
        </w:rPr>
        <w:t xml:space="preserve"> and </w:t>
      </w:r>
      <w:r w:rsidRPr="00E27B72">
        <w:rPr>
          <w:sz w:val="24"/>
        </w:rPr>
        <w:t xml:space="preserve">GP Practice </w:t>
      </w:r>
      <w:r>
        <w:rPr>
          <w:sz w:val="24"/>
        </w:rPr>
        <w:t>name [will be anonymised]</w:t>
      </w:r>
    </w:p>
    <w:p w14:paraId="03E0E611" w14:textId="77777777" w:rsidR="00AE00BD" w:rsidRPr="00C748A3" w:rsidRDefault="00AE00BD" w:rsidP="00AE00BD">
      <w:pPr>
        <w:pStyle w:val="ListParagraph"/>
        <w:rPr>
          <w:sz w:val="24"/>
        </w:rPr>
      </w:pPr>
    </w:p>
    <w:p w14:paraId="65E6D6B7" w14:textId="77777777" w:rsidR="00AE00BD" w:rsidRDefault="00AE00BD" w:rsidP="00AE00BD">
      <w:pPr>
        <w:pStyle w:val="ListParagraph"/>
        <w:numPr>
          <w:ilvl w:val="0"/>
          <w:numId w:val="34"/>
        </w:numPr>
        <w:spacing w:line="259" w:lineRule="auto"/>
        <w:rPr>
          <w:sz w:val="24"/>
        </w:rPr>
      </w:pPr>
      <w:r>
        <w:rPr>
          <w:sz w:val="24"/>
        </w:rPr>
        <w:t xml:space="preserve">General </w:t>
      </w:r>
      <w:r w:rsidRPr="00E27B72">
        <w:rPr>
          <w:sz w:val="24"/>
        </w:rPr>
        <w:t>understand</w:t>
      </w:r>
      <w:r>
        <w:rPr>
          <w:sz w:val="24"/>
        </w:rPr>
        <w:t>ing</w:t>
      </w:r>
      <w:r w:rsidRPr="00E27B72">
        <w:rPr>
          <w:sz w:val="24"/>
        </w:rPr>
        <w:t xml:space="preserve"> </w:t>
      </w:r>
      <w:r>
        <w:rPr>
          <w:sz w:val="24"/>
        </w:rPr>
        <w:t xml:space="preserve">of the </w:t>
      </w:r>
      <w:r w:rsidRPr="00E27B72">
        <w:rPr>
          <w:sz w:val="24"/>
        </w:rPr>
        <w:t>RDC objectives</w:t>
      </w:r>
      <w:r>
        <w:rPr>
          <w:sz w:val="24"/>
        </w:rPr>
        <w:t xml:space="preserve"> and RDC ‘referral criteria’ (vague symptoms and gut feeling)</w:t>
      </w:r>
    </w:p>
    <w:p w14:paraId="63C821B1" w14:textId="77777777" w:rsidR="00AE00BD" w:rsidRPr="00E27B72" w:rsidRDefault="00AE00BD" w:rsidP="00AE00BD">
      <w:pPr>
        <w:pStyle w:val="ListParagraph"/>
        <w:numPr>
          <w:ilvl w:val="0"/>
          <w:numId w:val="34"/>
        </w:numPr>
        <w:spacing w:line="259" w:lineRule="auto"/>
        <w:rPr>
          <w:sz w:val="24"/>
        </w:rPr>
      </w:pPr>
      <w:r>
        <w:rPr>
          <w:sz w:val="24"/>
        </w:rPr>
        <w:t>Was there a good briefing about RDC service?</w:t>
      </w:r>
    </w:p>
    <w:p w14:paraId="0FC15CC5" w14:textId="77777777" w:rsidR="00AE00BD" w:rsidRDefault="00AE00BD" w:rsidP="00AE00BD">
      <w:pPr>
        <w:pStyle w:val="ListParagraph"/>
        <w:numPr>
          <w:ilvl w:val="0"/>
          <w:numId w:val="34"/>
        </w:numPr>
        <w:spacing w:line="259" w:lineRule="auto"/>
        <w:rPr>
          <w:sz w:val="24"/>
        </w:rPr>
      </w:pPr>
      <w:r>
        <w:rPr>
          <w:sz w:val="24"/>
        </w:rPr>
        <w:t>Reasons you have referred patients to RDC [table 1</w:t>
      </w:r>
      <w:r w:rsidRPr="00AE6C75">
        <w:rPr>
          <w:sz w:val="24"/>
        </w:rPr>
        <w:t>; all that apply</w:t>
      </w:r>
      <w:r>
        <w:rPr>
          <w:sz w:val="24"/>
        </w:rPr>
        <w:t>]</w:t>
      </w:r>
    </w:p>
    <w:p w14:paraId="0810A066" w14:textId="77777777" w:rsidR="00AE00BD" w:rsidRDefault="00AE00BD" w:rsidP="00AE00BD">
      <w:pPr>
        <w:pStyle w:val="ListParagraph"/>
        <w:numPr>
          <w:ilvl w:val="0"/>
          <w:numId w:val="34"/>
        </w:numPr>
        <w:spacing w:line="259" w:lineRule="auto"/>
        <w:rPr>
          <w:sz w:val="24"/>
        </w:rPr>
      </w:pPr>
      <w:r>
        <w:rPr>
          <w:sz w:val="24"/>
        </w:rPr>
        <w:t>Opinion of the referral criteria – clear/ too vague?</w:t>
      </w:r>
    </w:p>
    <w:p w14:paraId="00E630B1" w14:textId="77777777" w:rsidR="00AE00BD" w:rsidRDefault="00AE00BD" w:rsidP="00AE00BD">
      <w:pPr>
        <w:pStyle w:val="ListParagraph"/>
        <w:numPr>
          <w:ilvl w:val="0"/>
          <w:numId w:val="34"/>
        </w:numPr>
        <w:spacing w:line="259" w:lineRule="auto"/>
        <w:rPr>
          <w:sz w:val="24"/>
        </w:rPr>
      </w:pPr>
      <w:r>
        <w:rPr>
          <w:sz w:val="24"/>
        </w:rPr>
        <w:t xml:space="preserve">Which types of pts have you referred to RDC: </w:t>
      </w:r>
    </w:p>
    <w:p w14:paraId="19E69C4B" w14:textId="77777777" w:rsidR="00AE00BD" w:rsidRDefault="00AE00BD" w:rsidP="00AE00BD">
      <w:pPr>
        <w:pStyle w:val="ListParagraph"/>
        <w:numPr>
          <w:ilvl w:val="1"/>
          <w:numId w:val="34"/>
        </w:numPr>
        <w:spacing w:line="259" w:lineRule="auto"/>
        <w:rPr>
          <w:sz w:val="24"/>
        </w:rPr>
      </w:pPr>
      <w:r>
        <w:rPr>
          <w:sz w:val="24"/>
        </w:rPr>
        <w:t>approx. number/ type of patient (age, other clinical factors/ types of vague symptoms encountered)</w:t>
      </w:r>
    </w:p>
    <w:p w14:paraId="3F06A03F" w14:textId="77777777" w:rsidR="00AE00BD" w:rsidRDefault="00AE00BD" w:rsidP="00AE00BD">
      <w:pPr>
        <w:pStyle w:val="ListParagraph"/>
        <w:numPr>
          <w:ilvl w:val="0"/>
          <w:numId w:val="34"/>
        </w:numPr>
        <w:spacing w:line="259" w:lineRule="auto"/>
        <w:rPr>
          <w:sz w:val="24"/>
        </w:rPr>
      </w:pPr>
      <w:r w:rsidRPr="006270C7">
        <w:rPr>
          <w:sz w:val="24"/>
        </w:rPr>
        <w:t xml:space="preserve">What might </w:t>
      </w:r>
      <w:r>
        <w:rPr>
          <w:sz w:val="24"/>
        </w:rPr>
        <w:t xml:space="preserve">you </w:t>
      </w:r>
      <w:r w:rsidRPr="006270C7">
        <w:rPr>
          <w:sz w:val="24"/>
        </w:rPr>
        <w:t xml:space="preserve">have done </w:t>
      </w:r>
      <w:r w:rsidRPr="006270C7">
        <w:rPr>
          <w:sz w:val="24"/>
          <w:u w:val="single"/>
        </w:rPr>
        <w:t>before</w:t>
      </w:r>
      <w:r w:rsidRPr="006270C7">
        <w:rPr>
          <w:sz w:val="24"/>
        </w:rPr>
        <w:t xml:space="preserve"> RDC </w:t>
      </w:r>
      <w:r>
        <w:rPr>
          <w:sz w:val="24"/>
        </w:rPr>
        <w:t xml:space="preserve">was </w:t>
      </w:r>
      <w:r w:rsidRPr="006270C7">
        <w:rPr>
          <w:sz w:val="24"/>
        </w:rPr>
        <w:t>in place</w:t>
      </w:r>
      <w:r>
        <w:rPr>
          <w:sz w:val="24"/>
        </w:rPr>
        <w:t>?</w:t>
      </w:r>
    </w:p>
    <w:p w14:paraId="7C3E5C4C" w14:textId="0E816115" w:rsidR="00AE00BD" w:rsidRDefault="00AE00BD" w:rsidP="00AE00BD">
      <w:pPr>
        <w:pStyle w:val="ListParagraph"/>
        <w:numPr>
          <w:ilvl w:val="0"/>
          <w:numId w:val="34"/>
        </w:numPr>
        <w:spacing w:line="259" w:lineRule="auto"/>
        <w:rPr>
          <w:sz w:val="24"/>
        </w:rPr>
      </w:pPr>
      <w:r>
        <w:rPr>
          <w:sz w:val="24"/>
        </w:rPr>
        <w:t xml:space="preserve">How satisfied are you with the service </w:t>
      </w:r>
      <w:r w:rsidRPr="00E27B72">
        <w:rPr>
          <w:sz w:val="24"/>
        </w:rPr>
        <w:t xml:space="preserve">as a </w:t>
      </w:r>
      <w:r w:rsidRPr="00E27B72">
        <w:rPr>
          <w:sz w:val="24"/>
        </w:rPr>
        <w:t>process</w:t>
      </w:r>
      <w:r>
        <w:rPr>
          <w:sz w:val="24"/>
        </w:rPr>
        <w:t>?</w:t>
      </w:r>
      <w:bookmarkStart w:id="0" w:name="_GoBack"/>
      <w:bookmarkEnd w:id="0"/>
      <w:r>
        <w:rPr>
          <w:sz w:val="24"/>
        </w:rPr>
        <w:t xml:space="preserve"> </w:t>
      </w:r>
    </w:p>
    <w:p w14:paraId="7F67DC2C" w14:textId="77777777" w:rsidR="00AE00BD" w:rsidRDefault="00AE00BD" w:rsidP="00AE00BD">
      <w:pPr>
        <w:pStyle w:val="ListParagraph"/>
        <w:numPr>
          <w:ilvl w:val="1"/>
          <w:numId w:val="34"/>
        </w:numPr>
        <w:spacing w:line="259" w:lineRule="auto"/>
        <w:rPr>
          <w:sz w:val="24"/>
        </w:rPr>
      </w:pPr>
      <w:r>
        <w:rPr>
          <w:sz w:val="24"/>
        </w:rPr>
        <w:t xml:space="preserve">ease of making referral/ speed of getting appt/ </w:t>
      </w:r>
    </w:p>
    <w:p w14:paraId="4E767AE5" w14:textId="77777777" w:rsidR="00AE00BD" w:rsidRDefault="00AE00BD" w:rsidP="00AE00BD">
      <w:pPr>
        <w:pStyle w:val="ListParagraph"/>
        <w:numPr>
          <w:ilvl w:val="1"/>
          <w:numId w:val="34"/>
        </w:numPr>
        <w:spacing w:line="259" w:lineRule="auto"/>
        <w:rPr>
          <w:sz w:val="24"/>
        </w:rPr>
      </w:pPr>
      <w:r>
        <w:rPr>
          <w:sz w:val="24"/>
        </w:rPr>
        <w:t xml:space="preserve">undertaking pre-clinic tests/ admin burden/ </w:t>
      </w:r>
    </w:p>
    <w:p w14:paraId="32558739" w14:textId="77777777" w:rsidR="00AE00BD" w:rsidRDefault="00AE00BD" w:rsidP="00AE00BD">
      <w:pPr>
        <w:pStyle w:val="ListParagraph"/>
        <w:numPr>
          <w:ilvl w:val="1"/>
          <w:numId w:val="34"/>
        </w:numPr>
        <w:spacing w:line="259" w:lineRule="auto"/>
        <w:rPr>
          <w:sz w:val="24"/>
        </w:rPr>
      </w:pPr>
      <w:r>
        <w:rPr>
          <w:sz w:val="24"/>
        </w:rPr>
        <w:t>timely outcome</w:t>
      </w:r>
    </w:p>
    <w:p w14:paraId="16315BFE" w14:textId="77777777" w:rsidR="00AE00BD" w:rsidRDefault="00AE00BD" w:rsidP="00AE00BD">
      <w:pPr>
        <w:pStyle w:val="ListParagraph"/>
        <w:numPr>
          <w:ilvl w:val="0"/>
          <w:numId w:val="34"/>
        </w:numPr>
        <w:spacing w:line="259" w:lineRule="auto"/>
        <w:rPr>
          <w:sz w:val="24"/>
        </w:rPr>
      </w:pPr>
      <w:r>
        <w:rPr>
          <w:sz w:val="24"/>
        </w:rPr>
        <w:t>Have you found that the clinic referral resolves patient issues?</w:t>
      </w:r>
    </w:p>
    <w:p w14:paraId="7EA2E148" w14:textId="77777777" w:rsidR="00AE00BD" w:rsidRPr="00E27B72" w:rsidRDefault="00AE00BD" w:rsidP="00AE00BD">
      <w:pPr>
        <w:pStyle w:val="ListParagraph"/>
        <w:numPr>
          <w:ilvl w:val="0"/>
          <w:numId w:val="34"/>
        </w:numPr>
        <w:spacing w:line="259" w:lineRule="auto"/>
        <w:rPr>
          <w:sz w:val="24"/>
        </w:rPr>
      </w:pPr>
      <w:r>
        <w:rPr>
          <w:sz w:val="24"/>
        </w:rPr>
        <w:t>Your e</w:t>
      </w:r>
      <w:r w:rsidRPr="00E27B72">
        <w:rPr>
          <w:sz w:val="24"/>
        </w:rPr>
        <w:t xml:space="preserve">xperience of following up </w:t>
      </w:r>
      <w:r>
        <w:rPr>
          <w:sz w:val="24"/>
        </w:rPr>
        <w:t>post-</w:t>
      </w:r>
      <w:r w:rsidRPr="00E27B72">
        <w:rPr>
          <w:sz w:val="24"/>
        </w:rPr>
        <w:t xml:space="preserve">RDC: </w:t>
      </w:r>
    </w:p>
    <w:p w14:paraId="49A98855" w14:textId="77777777" w:rsidR="00AE00BD" w:rsidRPr="00E27B72" w:rsidRDefault="00AE00BD" w:rsidP="00AE00BD">
      <w:pPr>
        <w:pStyle w:val="ListParagraph"/>
        <w:numPr>
          <w:ilvl w:val="1"/>
          <w:numId w:val="34"/>
        </w:numPr>
        <w:spacing w:line="259" w:lineRule="auto"/>
        <w:rPr>
          <w:sz w:val="24"/>
        </w:rPr>
      </w:pPr>
      <w:r>
        <w:rPr>
          <w:sz w:val="24"/>
        </w:rPr>
        <w:t xml:space="preserve">Where </w:t>
      </w:r>
      <w:r w:rsidRPr="00E27B72">
        <w:rPr>
          <w:sz w:val="24"/>
        </w:rPr>
        <w:t>p</w:t>
      </w:r>
      <w:r>
        <w:rPr>
          <w:sz w:val="24"/>
        </w:rPr>
        <w:t>a</w:t>
      </w:r>
      <w:r w:rsidRPr="00E27B72">
        <w:rPr>
          <w:sz w:val="24"/>
        </w:rPr>
        <w:t>t</w:t>
      </w:r>
      <w:r>
        <w:rPr>
          <w:sz w:val="24"/>
        </w:rPr>
        <w:t>ient</w:t>
      </w:r>
      <w:r w:rsidRPr="00E27B72">
        <w:rPr>
          <w:sz w:val="24"/>
        </w:rPr>
        <w:t xml:space="preserve"> </w:t>
      </w:r>
      <w:r>
        <w:rPr>
          <w:sz w:val="24"/>
        </w:rPr>
        <w:t>wa</w:t>
      </w:r>
      <w:r w:rsidRPr="00E27B72">
        <w:rPr>
          <w:sz w:val="24"/>
        </w:rPr>
        <w:t>s triaged out of RDC</w:t>
      </w:r>
      <w:r>
        <w:rPr>
          <w:sz w:val="24"/>
        </w:rPr>
        <w:t>;</w:t>
      </w:r>
    </w:p>
    <w:p w14:paraId="07E0046B" w14:textId="77777777" w:rsidR="00AE00BD" w:rsidRPr="00E27B72" w:rsidRDefault="00AE00BD" w:rsidP="00AE00BD">
      <w:pPr>
        <w:pStyle w:val="ListParagraph"/>
        <w:numPr>
          <w:ilvl w:val="1"/>
          <w:numId w:val="34"/>
        </w:numPr>
        <w:spacing w:line="259" w:lineRule="auto"/>
        <w:rPr>
          <w:sz w:val="24"/>
        </w:rPr>
      </w:pPr>
      <w:r>
        <w:rPr>
          <w:sz w:val="24"/>
        </w:rPr>
        <w:t xml:space="preserve">Where </w:t>
      </w:r>
      <w:r w:rsidRPr="00E27B72">
        <w:rPr>
          <w:sz w:val="24"/>
        </w:rPr>
        <w:t>p</w:t>
      </w:r>
      <w:r>
        <w:rPr>
          <w:sz w:val="24"/>
        </w:rPr>
        <w:t>atien</w:t>
      </w:r>
      <w:r w:rsidRPr="00E27B72">
        <w:rPr>
          <w:sz w:val="24"/>
        </w:rPr>
        <w:t xml:space="preserve">t </w:t>
      </w:r>
      <w:r>
        <w:rPr>
          <w:sz w:val="24"/>
        </w:rPr>
        <w:t>attended RDC and wa</w:t>
      </w:r>
      <w:r w:rsidRPr="00E27B72">
        <w:rPr>
          <w:sz w:val="24"/>
        </w:rPr>
        <w:t xml:space="preserve">s referred back </w:t>
      </w:r>
      <w:r>
        <w:rPr>
          <w:sz w:val="24"/>
        </w:rPr>
        <w:t xml:space="preserve">to GP </w:t>
      </w:r>
      <w:r w:rsidRPr="00E27B72">
        <w:rPr>
          <w:sz w:val="24"/>
        </w:rPr>
        <w:t xml:space="preserve">for treatment; </w:t>
      </w:r>
    </w:p>
    <w:p w14:paraId="381620B0" w14:textId="77777777" w:rsidR="00AE00BD" w:rsidRPr="00E27B72" w:rsidRDefault="00AE00BD" w:rsidP="00AE00BD">
      <w:pPr>
        <w:pStyle w:val="ListParagraph"/>
        <w:numPr>
          <w:ilvl w:val="1"/>
          <w:numId w:val="34"/>
        </w:numPr>
        <w:spacing w:line="259" w:lineRule="auto"/>
        <w:rPr>
          <w:sz w:val="24"/>
        </w:rPr>
      </w:pPr>
      <w:r>
        <w:rPr>
          <w:sz w:val="24"/>
        </w:rPr>
        <w:t>Where</w:t>
      </w:r>
      <w:r w:rsidRPr="00E27B72">
        <w:rPr>
          <w:sz w:val="24"/>
        </w:rPr>
        <w:t xml:space="preserve"> p</w:t>
      </w:r>
      <w:r>
        <w:rPr>
          <w:sz w:val="24"/>
        </w:rPr>
        <w:t>atien</w:t>
      </w:r>
      <w:r w:rsidRPr="00E27B72">
        <w:rPr>
          <w:sz w:val="24"/>
        </w:rPr>
        <w:t xml:space="preserve">t </w:t>
      </w:r>
      <w:r>
        <w:rPr>
          <w:sz w:val="24"/>
        </w:rPr>
        <w:t>attended RDC and wa</w:t>
      </w:r>
      <w:r w:rsidRPr="00E27B72">
        <w:rPr>
          <w:sz w:val="24"/>
        </w:rPr>
        <w:t>s referred to a cancer or non-cancer pathway</w:t>
      </w:r>
    </w:p>
    <w:p w14:paraId="43F0D308" w14:textId="77777777" w:rsidR="00AE00BD" w:rsidRDefault="00AE00BD" w:rsidP="00AE00BD">
      <w:pPr>
        <w:pStyle w:val="ListParagraph"/>
        <w:numPr>
          <w:ilvl w:val="0"/>
          <w:numId w:val="34"/>
        </w:numPr>
        <w:spacing w:line="259" w:lineRule="auto"/>
        <w:rPr>
          <w:sz w:val="24"/>
        </w:rPr>
      </w:pPr>
      <w:r>
        <w:rPr>
          <w:sz w:val="24"/>
        </w:rPr>
        <w:t>Have you received any direct feedback from any patients on their RDC experience? If yes, what was the overall sentiment?</w:t>
      </w:r>
    </w:p>
    <w:p w14:paraId="08DCC49C" w14:textId="77777777" w:rsidR="00AE00BD" w:rsidRDefault="00AE00BD" w:rsidP="00AE00BD">
      <w:pPr>
        <w:pStyle w:val="ListParagraph"/>
        <w:rPr>
          <w:sz w:val="24"/>
        </w:rPr>
      </w:pPr>
    </w:p>
    <w:p w14:paraId="186F3AF7" w14:textId="77777777" w:rsidR="00AE00BD" w:rsidRDefault="00AE00BD" w:rsidP="00AE00BD">
      <w:pPr>
        <w:pStyle w:val="ListParagraph"/>
        <w:numPr>
          <w:ilvl w:val="0"/>
          <w:numId w:val="34"/>
        </w:numPr>
        <w:spacing w:line="259" w:lineRule="auto"/>
        <w:rPr>
          <w:sz w:val="24"/>
        </w:rPr>
      </w:pPr>
      <w:r>
        <w:rPr>
          <w:sz w:val="24"/>
        </w:rPr>
        <w:t>How has your use of the RDC changed over time (if at all)?</w:t>
      </w:r>
    </w:p>
    <w:p w14:paraId="7E35C23C" w14:textId="77777777" w:rsidR="00AE00BD" w:rsidRDefault="00AE00BD" w:rsidP="00AE00BD">
      <w:pPr>
        <w:pStyle w:val="ListParagraph"/>
        <w:numPr>
          <w:ilvl w:val="0"/>
          <w:numId w:val="34"/>
        </w:numPr>
        <w:spacing w:line="259" w:lineRule="auto"/>
        <w:rPr>
          <w:sz w:val="24"/>
        </w:rPr>
      </w:pPr>
      <w:r>
        <w:rPr>
          <w:sz w:val="24"/>
        </w:rPr>
        <w:t>Do you discuss the RDC/ RDC referrals with GP colleagues?</w:t>
      </w:r>
    </w:p>
    <w:p w14:paraId="6F6973F3" w14:textId="77777777" w:rsidR="00AE00BD" w:rsidRPr="00424BBF" w:rsidRDefault="00AE00BD" w:rsidP="00AE00BD">
      <w:pPr>
        <w:pStyle w:val="ListParagraph"/>
        <w:numPr>
          <w:ilvl w:val="0"/>
          <w:numId w:val="34"/>
        </w:numPr>
        <w:spacing w:line="259" w:lineRule="auto"/>
        <w:rPr>
          <w:sz w:val="24"/>
        </w:rPr>
      </w:pPr>
      <w:r>
        <w:rPr>
          <w:sz w:val="24"/>
        </w:rPr>
        <w:t xml:space="preserve">What </w:t>
      </w:r>
      <w:r w:rsidRPr="00F172CB">
        <w:rPr>
          <w:sz w:val="24"/>
        </w:rPr>
        <w:t>gap</w:t>
      </w:r>
      <w:r>
        <w:rPr>
          <w:sz w:val="24"/>
        </w:rPr>
        <w:t xml:space="preserve"> in services does RDC address for you</w:t>
      </w:r>
      <w:r w:rsidRPr="00F172CB">
        <w:rPr>
          <w:sz w:val="24"/>
        </w:rPr>
        <w:t>?</w:t>
      </w:r>
    </w:p>
    <w:p w14:paraId="3B9230BB" w14:textId="77777777" w:rsidR="00AE00BD" w:rsidRPr="00787441" w:rsidRDefault="00AE00BD" w:rsidP="00AE00BD">
      <w:pPr>
        <w:pStyle w:val="ListParagraph"/>
        <w:numPr>
          <w:ilvl w:val="0"/>
          <w:numId w:val="34"/>
        </w:numPr>
        <w:spacing w:line="259" w:lineRule="auto"/>
        <w:rPr>
          <w:sz w:val="24"/>
        </w:rPr>
      </w:pPr>
      <w:r>
        <w:rPr>
          <w:sz w:val="24"/>
        </w:rPr>
        <w:t xml:space="preserve">In your view what constitutes </w:t>
      </w:r>
      <w:r w:rsidRPr="00787441">
        <w:rPr>
          <w:sz w:val="24"/>
        </w:rPr>
        <w:t xml:space="preserve">RDC </w:t>
      </w:r>
      <w:r>
        <w:rPr>
          <w:sz w:val="24"/>
        </w:rPr>
        <w:t>‘</w:t>
      </w:r>
      <w:r w:rsidRPr="00787441">
        <w:rPr>
          <w:sz w:val="24"/>
        </w:rPr>
        <w:t>success</w:t>
      </w:r>
      <w:r>
        <w:rPr>
          <w:sz w:val="24"/>
        </w:rPr>
        <w:t>’</w:t>
      </w:r>
      <w:r w:rsidRPr="00787441">
        <w:rPr>
          <w:sz w:val="24"/>
        </w:rPr>
        <w:t>?</w:t>
      </w:r>
    </w:p>
    <w:p w14:paraId="72644EB9" w14:textId="77777777" w:rsidR="00AE00BD" w:rsidRPr="00E27B72" w:rsidRDefault="00AE00BD" w:rsidP="00AE00BD">
      <w:pPr>
        <w:pStyle w:val="ListParagraph"/>
        <w:numPr>
          <w:ilvl w:val="0"/>
          <w:numId w:val="34"/>
        </w:numPr>
        <w:spacing w:line="259" w:lineRule="auto"/>
        <w:rPr>
          <w:sz w:val="24"/>
        </w:rPr>
      </w:pPr>
      <w:r>
        <w:rPr>
          <w:sz w:val="24"/>
        </w:rPr>
        <w:t>How would you rate your overall experience of the RDC (scale of 1 (bad) -4 (good), and why?</w:t>
      </w:r>
    </w:p>
    <w:p w14:paraId="0D2CF26A" w14:textId="77777777" w:rsidR="00AE00BD" w:rsidRDefault="00AE00BD" w:rsidP="00AE00BD">
      <w:pPr>
        <w:pStyle w:val="ListParagraph"/>
        <w:rPr>
          <w:sz w:val="24"/>
        </w:rPr>
      </w:pPr>
    </w:p>
    <w:p w14:paraId="105C92DE" w14:textId="77777777" w:rsidR="00AE00BD" w:rsidRPr="006270C7" w:rsidRDefault="00AE00BD" w:rsidP="00AE00BD">
      <w:pPr>
        <w:pStyle w:val="ListParagraph"/>
        <w:numPr>
          <w:ilvl w:val="0"/>
          <w:numId w:val="34"/>
        </w:numPr>
        <w:spacing w:line="259" w:lineRule="auto"/>
        <w:rPr>
          <w:sz w:val="24"/>
        </w:rPr>
      </w:pPr>
      <w:r>
        <w:rPr>
          <w:sz w:val="24"/>
        </w:rPr>
        <w:t>What changes would you like to see to existing system in short/ longer term?</w:t>
      </w:r>
      <w:r w:rsidRPr="006270C7">
        <w:rPr>
          <w:sz w:val="24"/>
        </w:rPr>
        <w:t xml:space="preserve"> </w:t>
      </w:r>
    </w:p>
    <w:p w14:paraId="4A7B17A1" w14:textId="77777777" w:rsidR="00AE00BD" w:rsidRPr="00E27B72" w:rsidRDefault="00AE00BD" w:rsidP="00AE00BD">
      <w:pPr>
        <w:pStyle w:val="ListParagraph"/>
        <w:numPr>
          <w:ilvl w:val="0"/>
          <w:numId w:val="34"/>
        </w:numPr>
        <w:spacing w:line="259" w:lineRule="auto"/>
        <w:rPr>
          <w:sz w:val="24"/>
        </w:rPr>
      </w:pPr>
      <w:r>
        <w:rPr>
          <w:sz w:val="24"/>
        </w:rPr>
        <w:t>Any other views/ comments to add?</w:t>
      </w:r>
    </w:p>
    <w:p w14:paraId="6F46522E" w14:textId="77777777" w:rsidR="00AE00BD" w:rsidRDefault="00AE00BD" w:rsidP="00AE00BD">
      <w:pPr>
        <w:rPr>
          <w:sz w:val="24"/>
        </w:rPr>
      </w:pPr>
    </w:p>
    <w:p w14:paraId="77CB8E9E" w14:textId="77777777" w:rsidR="00AE00BD" w:rsidRDefault="00AE00BD" w:rsidP="00AE00BD">
      <w:pPr>
        <w:rPr>
          <w:sz w:val="24"/>
        </w:rPr>
      </w:pPr>
      <w:r>
        <w:rPr>
          <w:sz w:val="24"/>
        </w:rPr>
        <w:br w:type="page"/>
      </w:r>
      <w:r>
        <w:rPr>
          <w:sz w:val="24"/>
        </w:rPr>
        <w:lastRenderedPageBreak/>
        <w:t>Table 1 – tick all that apply</w:t>
      </w:r>
    </w:p>
    <w:tbl>
      <w:tblPr>
        <w:tblW w:w="9630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8072"/>
        <w:gridCol w:w="1558"/>
      </w:tblGrid>
      <w:tr w:rsidR="00AE00BD" w14:paraId="68BA1397" w14:textId="77777777" w:rsidTr="00EA3A91">
        <w:trPr>
          <w:trHeight w:val="332"/>
        </w:trPr>
        <w:tc>
          <w:tcPr>
            <w:tcW w:w="8072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EED5DCD" w14:textId="77777777" w:rsidR="00AE00BD" w:rsidRDefault="00AE00BD" w:rsidP="00EA3A91">
            <w:pPr>
              <w:pStyle w:val="TableStyle2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A)  The symptoms did not fit any 2 week wait criteria or you were concerned that the symptoms might be caused by a malignancy</w:t>
            </w:r>
          </w:p>
        </w:tc>
        <w:tc>
          <w:tcPr>
            <w:tcW w:w="1558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344EA6" w14:textId="77777777" w:rsidR="00AE00BD" w:rsidRDefault="00AE00BD" w:rsidP="00EA3A91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E00BD" w14:paraId="60A1DDA6" w14:textId="77777777" w:rsidTr="00EA3A91">
        <w:trPr>
          <w:trHeight w:val="332"/>
        </w:trPr>
        <w:tc>
          <w:tcPr>
            <w:tcW w:w="8072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58E672A" w14:textId="77777777" w:rsidR="00AE00BD" w:rsidRDefault="00AE00BD" w:rsidP="00EA3A91">
            <w:pPr>
              <w:pStyle w:val="TableStyle2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B)  The symptoms were too non-specific to formulate a working diagnosis</w:t>
            </w:r>
          </w:p>
        </w:tc>
        <w:tc>
          <w:tcPr>
            <w:tcW w:w="1558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1891E6" w14:textId="77777777" w:rsidR="00AE00BD" w:rsidRDefault="00AE00BD" w:rsidP="00EA3A91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E00BD" w14:paraId="1382AB44" w14:textId="77777777" w:rsidTr="00EA3A91">
        <w:trPr>
          <w:trHeight w:val="612"/>
        </w:trPr>
        <w:tc>
          <w:tcPr>
            <w:tcW w:w="8072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CC112E2" w14:textId="77777777" w:rsidR="00AE00BD" w:rsidRDefault="00AE00BD" w:rsidP="00EA3A91">
            <w:pPr>
              <w:pStyle w:val="TableStyle2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C)  You suspected a specific diagnosis but you did not have access to diagnostics in primary care</w:t>
            </w:r>
          </w:p>
        </w:tc>
        <w:tc>
          <w:tcPr>
            <w:tcW w:w="1558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FE2FF5" w14:textId="77777777" w:rsidR="00AE00BD" w:rsidRDefault="00AE00BD" w:rsidP="00EA3A91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E00BD" w14:paraId="394632E5" w14:textId="77777777" w:rsidTr="00EA3A91">
        <w:trPr>
          <w:trHeight w:val="332"/>
        </w:trPr>
        <w:tc>
          <w:tcPr>
            <w:tcW w:w="8072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6F0FA57" w14:textId="77777777" w:rsidR="00AE00BD" w:rsidRDefault="00AE00BD" w:rsidP="00EA3A91">
            <w:pPr>
              <w:pStyle w:val="TableStyle2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D)  You were concerned that you were missing a syndrome (‘gut feeling’</w:t>
            </w:r>
          </w:p>
        </w:tc>
        <w:tc>
          <w:tcPr>
            <w:tcW w:w="1558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C09CA5" w14:textId="77777777" w:rsidR="00AE00BD" w:rsidRDefault="00AE00BD" w:rsidP="00EA3A91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E00BD" w14:paraId="10F2D7A2" w14:textId="77777777" w:rsidTr="00EA3A91">
        <w:trPr>
          <w:trHeight w:val="332"/>
        </w:trPr>
        <w:tc>
          <w:tcPr>
            <w:tcW w:w="8072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51B4392" w14:textId="77777777" w:rsidR="00AE00BD" w:rsidRDefault="00AE00BD" w:rsidP="00EA3A91">
            <w:pPr>
              <w:pStyle w:val="TableStyle2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333E47"/>
                <w:sz w:val="21"/>
                <w:szCs w:val="21"/>
                <w:shd w:val="clear" w:color="auto" w:fill="FFFFFF"/>
              </w:rPr>
              <w:t>E)  The patient had had multiple attendances</w:t>
            </w:r>
          </w:p>
        </w:tc>
        <w:tc>
          <w:tcPr>
            <w:tcW w:w="1558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FC23B7" w14:textId="77777777" w:rsidR="00AE00BD" w:rsidRDefault="00AE00BD" w:rsidP="00EA3A91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E00BD" w14:paraId="2878A836" w14:textId="77777777" w:rsidTr="00EA3A91">
        <w:trPr>
          <w:trHeight w:val="332"/>
        </w:trPr>
        <w:tc>
          <w:tcPr>
            <w:tcW w:w="8072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F472583" w14:textId="77777777" w:rsidR="00AE00BD" w:rsidRDefault="00AE00BD" w:rsidP="00EA3A91">
            <w:pPr>
              <w:pStyle w:val="TableStyle2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F)  Your previous interventions had made no difference to the condition</w:t>
            </w:r>
          </w:p>
        </w:tc>
        <w:tc>
          <w:tcPr>
            <w:tcW w:w="1558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76ED40" w14:textId="77777777" w:rsidR="00AE00BD" w:rsidRDefault="00AE00BD" w:rsidP="00EA3A91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E00BD" w14:paraId="4D7B4174" w14:textId="77777777" w:rsidTr="00EA3A91">
        <w:trPr>
          <w:trHeight w:val="332"/>
        </w:trPr>
        <w:tc>
          <w:tcPr>
            <w:tcW w:w="8072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7D9F21D" w14:textId="77777777" w:rsidR="00AE00BD" w:rsidRDefault="00AE00BD" w:rsidP="00EA3A91">
            <w:pPr>
              <w:pStyle w:val="TableStyle2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333E47"/>
                <w:sz w:val="21"/>
                <w:szCs w:val="21"/>
                <w:shd w:val="clear" w:color="auto" w:fill="FFFFFF"/>
              </w:rPr>
              <w:t>G)  The patient requested a referral</w:t>
            </w:r>
          </w:p>
        </w:tc>
        <w:tc>
          <w:tcPr>
            <w:tcW w:w="1558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2A1BDA" w14:textId="77777777" w:rsidR="00AE00BD" w:rsidRDefault="00AE00BD" w:rsidP="00EA3A91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E00BD" w14:paraId="30BA357E" w14:textId="77777777" w:rsidTr="00EA3A91">
        <w:trPr>
          <w:trHeight w:val="332"/>
        </w:trPr>
        <w:tc>
          <w:tcPr>
            <w:tcW w:w="8072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C8ACF05" w14:textId="77777777" w:rsidR="00AE00BD" w:rsidRDefault="00AE00BD" w:rsidP="00EA3A91">
            <w:pPr>
              <w:pStyle w:val="Defaul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333E47"/>
                <w:sz w:val="21"/>
                <w:szCs w:val="21"/>
                <w:shd w:val="clear" w:color="auto" w:fill="FFFFFF"/>
              </w:rPr>
              <w:t>H)  You wanted reassurance that you hadn't missed a diagnosis</w:t>
            </w:r>
          </w:p>
        </w:tc>
        <w:tc>
          <w:tcPr>
            <w:tcW w:w="1558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34980E" w14:textId="77777777" w:rsidR="00AE00BD" w:rsidRDefault="00AE00BD" w:rsidP="00EA3A91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E00BD" w14:paraId="09B866F9" w14:textId="77777777" w:rsidTr="00EA3A91">
        <w:trPr>
          <w:trHeight w:val="332"/>
        </w:trPr>
        <w:tc>
          <w:tcPr>
            <w:tcW w:w="8072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2A2E588" w14:textId="77777777" w:rsidR="00AE00BD" w:rsidRDefault="00AE00BD" w:rsidP="00EA3A91">
            <w:pPr>
              <w:pStyle w:val="Defaul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333E47"/>
                <w:sz w:val="21"/>
                <w:szCs w:val="21"/>
                <w:shd w:val="clear" w:color="auto" w:fill="FFFFFF"/>
              </w:rPr>
              <w:t>I)  Your colleagues advised you to refer the patient to RDC</w:t>
            </w:r>
          </w:p>
        </w:tc>
        <w:tc>
          <w:tcPr>
            <w:tcW w:w="1558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4C8C89" w14:textId="77777777" w:rsidR="00AE00BD" w:rsidRDefault="00AE00BD" w:rsidP="00EA3A91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E00BD" w14:paraId="194FA978" w14:textId="77777777" w:rsidTr="00EA3A91">
        <w:trPr>
          <w:trHeight w:val="612"/>
        </w:trPr>
        <w:tc>
          <w:tcPr>
            <w:tcW w:w="8072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2531409" w14:textId="77777777" w:rsidR="00AE00BD" w:rsidRDefault="00AE00BD" w:rsidP="00EA3A91">
            <w:pPr>
              <w:pStyle w:val="Defaul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333E47"/>
                <w:sz w:val="21"/>
                <w:szCs w:val="21"/>
                <w:shd w:val="clear" w:color="auto" w:fill="FFFFFF"/>
              </w:rPr>
              <w:t>J)  You thought this clinic might review the whole patients issues rather than an individual issue/symptom</w:t>
            </w:r>
          </w:p>
        </w:tc>
        <w:tc>
          <w:tcPr>
            <w:tcW w:w="1558" w:type="dxa"/>
            <w:tcBorders>
              <w:top w:val="single" w:sz="24" w:space="0" w:color="515151"/>
              <w:left w:val="single" w:sz="24" w:space="0" w:color="515151"/>
              <w:bottom w:val="single" w:sz="24" w:space="0" w:color="515151"/>
              <w:right w:val="single" w:sz="24" w:space="0" w:color="515151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344BE0" w14:textId="77777777" w:rsidR="00AE00BD" w:rsidRDefault="00AE00BD" w:rsidP="00EA3A91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</w:tbl>
    <w:p w14:paraId="5ED573EB" w14:textId="77777777" w:rsidR="00AE00BD" w:rsidRPr="00AE00BD" w:rsidRDefault="00AE00BD" w:rsidP="00AE00BD"/>
    <w:sectPr w:rsidR="00AE00BD" w:rsidRPr="00AE00BD" w:rsidSect="00AB07A2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138701" w14:textId="77777777" w:rsidR="000C6082" w:rsidRDefault="000C6082" w:rsidP="00A04D60">
      <w:r>
        <w:separator/>
      </w:r>
    </w:p>
  </w:endnote>
  <w:endnote w:type="continuationSeparator" w:id="0">
    <w:p w14:paraId="3D379FC2" w14:textId="77777777" w:rsidR="000C6082" w:rsidRDefault="000C6082" w:rsidP="00A04D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altName w:val="Arial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246565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E1C746" w14:textId="3841D309" w:rsidR="00A04D60" w:rsidRDefault="00A04D6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A5766D5" w14:textId="77777777" w:rsidR="00A04D60" w:rsidRDefault="00A04D6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1F0C5C" w14:textId="77777777" w:rsidR="000C6082" w:rsidRDefault="000C6082" w:rsidP="00A04D60">
      <w:r>
        <w:separator/>
      </w:r>
    </w:p>
  </w:footnote>
  <w:footnote w:type="continuationSeparator" w:id="0">
    <w:p w14:paraId="0F971A7D" w14:textId="77777777" w:rsidR="000C6082" w:rsidRDefault="000C6082" w:rsidP="00A04D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705560"/>
    <w:multiLevelType w:val="hybridMultilevel"/>
    <w:tmpl w:val="B3E006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990B86"/>
    <w:multiLevelType w:val="multilevel"/>
    <w:tmpl w:val="6A8877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01C2260"/>
    <w:multiLevelType w:val="multilevel"/>
    <w:tmpl w:val="CF5EDA9E"/>
    <w:lvl w:ilvl="0">
      <w:start w:val="1"/>
      <w:numFmt w:val="bullet"/>
      <w:lvlText w:val=""/>
      <w:lvlJc w:val="left"/>
      <w:pPr>
        <w:tabs>
          <w:tab w:val="num" w:pos="540"/>
        </w:tabs>
        <w:ind w:left="54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260"/>
        </w:tabs>
        <w:ind w:left="126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1980"/>
        </w:tabs>
        <w:ind w:left="198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700"/>
        </w:tabs>
        <w:ind w:left="270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420"/>
        </w:tabs>
        <w:ind w:left="342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140"/>
        </w:tabs>
        <w:ind w:left="414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860"/>
        </w:tabs>
        <w:ind w:left="486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580"/>
        </w:tabs>
        <w:ind w:left="558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300"/>
        </w:tabs>
        <w:ind w:left="630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A8E612B"/>
    <w:multiLevelType w:val="multilevel"/>
    <w:tmpl w:val="FFD098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1B4A1DC9"/>
    <w:multiLevelType w:val="hybridMultilevel"/>
    <w:tmpl w:val="CDB086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B160A5"/>
    <w:multiLevelType w:val="hybridMultilevel"/>
    <w:tmpl w:val="E3B40A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824028"/>
    <w:multiLevelType w:val="hybridMultilevel"/>
    <w:tmpl w:val="E326EE10"/>
    <w:lvl w:ilvl="0" w:tplc="A8DED7B2">
      <w:numFmt w:val="bullet"/>
      <w:lvlText w:val="•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0E2376B"/>
    <w:multiLevelType w:val="hybridMultilevel"/>
    <w:tmpl w:val="46A81D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7E09BC"/>
    <w:multiLevelType w:val="hybridMultilevel"/>
    <w:tmpl w:val="3F2A8B8E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8A2013B"/>
    <w:multiLevelType w:val="multilevel"/>
    <w:tmpl w:val="AADAD9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29805709"/>
    <w:multiLevelType w:val="hybridMultilevel"/>
    <w:tmpl w:val="57386E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21F17FF"/>
    <w:multiLevelType w:val="hybridMultilevel"/>
    <w:tmpl w:val="695AFD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362CD1"/>
    <w:multiLevelType w:val="hybridMultilevel"/>
    <w:tmpl w:val="294009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5676CDA"/>
    <w:multiLevelType w:val="hybridMultilevel"/>
    <w:tmpl w:val="891EC8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5710092"/>
    <w:multiLevelType w:val="hybridMultilevel"/>
    <w:tmpl w:val="FA04F0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5803A75"/>
    <w:multiLevelType w:val="hybridMultilevel"/>
    <w:tmpl w:val="D35E55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83B6CEB"/>
    <w:multiLevelType w:val="hybridMultilevel"/>
    <w:tmpl w:val="2228C8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9DD235A"/>
    <w:multiLevelType w:val="hybridMultilevel"/>
    <w:tmpl w:val="D91465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CE02DCC"/>
    <w:multiLevelType w:val="multilevel"/>
    <w:tmpl w:val="352435FA"/>
    <w:lvl w:ilvl="0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7200"/>
        </w:tabs>
        <w:ind w:left="720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7920"/>
        </w:tabs>
        <w:ind w:left="792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8640"/>
        </w:tabs>
        <w:ind w:left="864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9360"/>
        </w:tabs>
        <w:ind w:left="936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3E2C520A"/>
    <w:multiLevelType w:val="multilevel"/>
    <w:tmpl w:val="3292696E"/>
    <w:lvl w:ilvl="0">
      <w:start w:val="1"/>
      <w:numFmt w:val="bullet"/>
      <w:lvlText w:val=""/>
      <w:lvlJc w:val="left"/>
      <w:pPr>
        <w:tabs>
          <w:tab w:val="num" w:pos="540"/>
        </w:tabs>
        <w:ind w:left="54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260"/>
        </w:tabs>
        <w:ind w:left="126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1980"/>
        </w:tabs>
        <w:ind w:left="198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700"/>
        </w:tabs>
        <w:ind w:left="270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420"/>
        </w:tabs>
        <w:ind w:left="342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140"/>
        </w:tabs>
        <w:ind w:left="414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860"/>
        </w:tabs>
        <w:ind w:left="486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580"/>
        </w:tabs>
        <w:ind w:left="558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300"/>
        </w:tabs>
        <w:ind w:left="630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4F471051"/>
    <w:multiLevelType w:val="hybridMultilevel"/>
    <w:tmpl w:val="6AB2D156"/>
    <w:lvl w:ilvl="0" w:tplc="A8DED7B2">
      <w:numFmt w:val="bullet"/>
      <w:lvlText w:val="•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8EE607A"/>
    <w:multiLevelType w:val="hybridMultilevel"/>
    <w:tmpl w:val="042ECA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B3126F9"/>
    <w:multiLevelType w:val="hybridMultilevel"/>
    <w:tmpl w:val="AB30C9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B5224F6"/>
    <w:multiLevelType w:val="multilevel"/>
    <w:tmpl w:val="AC3AE1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5CF55EB7"/>
    <w:multiLevelType w:val="hybridMultilevel"/>
    <w:tmpl w:val="9A6828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EA81282"/>
    <w:multiLevelType w:val="hybridMultilevel"/>
    <w:tmpl w:val="6DA248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1EF6A0C"/>
    <w:multiLevelType w:val="multilevel"/>
    <w:tmpl w:val="542208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7" w15:restartNumberingAfterBreak="0">
    <w:nsid w:val="6B707D46"/>
    <w:multiLevelType w:val="hybridMultilevel"/>
    <w:tmpl w:val="912CCBB2"/>
    <w:lvl w:ilvl="0" w:tplc="E0747EC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C67763E"/>
    <w:multiLevelType w:val="hybridMultilevel"/>
    <w:tmpl w:val="F0C20D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0747EC0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CC3319C"/>
    <w:multiLevelType w:val="hybridMultilevel"/>
    <w:tmpl w:val="EE26BC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3780155"/>
    <w:multiLevelType w:val="hybridMultilevel"/>
    <w:tmpl w:val="B2563972"/>
    <w:lvl w:ilvl="0" w:tplc="E0747EC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A252E08"/>
    <w:multiLevelType w:val="hybridMultilevel"/>
    <w:tmpl w:val="30BE550C"/>
    <w:lvl w:ilvl="0" w:tplc="BE065E1C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 w15:restartNumberingAfterBreak="0">
    <w:nsid w:val="7B6F29F1"/>
    <w:multiLevelType w:val="hybridMultilevel"/>
    <w:tmpl w:val="8E584E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CF21BCE"/>
    <w:multiLevelType w:val="multilevel"/>
    <w:tmpl w:val="AC3AE1A2"/>
    <w:lvl w:ilvl="0">
      <w:start w:val="1"/>
      <w:numFmt w:val="bullet"/>
      <w:lvlText w:val=""/>
      <w:lvlJc w:val="left"/>
      <w:pPr>
        <w:tabs>
          <w:tab w:val="num" w:pos="540"/>
        </w:tabs>
        <w:ind w:left="54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260"/>
        </w:tabs>
        <w:ind w:left="126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980"/>
        </w:tabs>
        <w:ind w:left="198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700"/>
        </w:tabs>
        <w:ind w:left="270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420"/>
        </w:tabs>
        <w:ind w:left="342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140"/>
        </w:tabs>
        <w:ind w:left="414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860"/>
        </w:tabs>
        <w:ind w:left="486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580"/>
        </w:tabs>
        <w:ind w:left="558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300"/>
        </w:tabs>
        <w:ind w:left="6300" w:hanging="360"/>
      </w:pPr>
      <w:rPr>
        <w:rFonts w:ascii="Symbol" w:hAnsi="Symbol" w:hint="default"/>
        <w:sz w:val="20"/>
      </w:rPr>
    </w:lvl>
  </w:abstractNum>
  <w:num w:numId="1">
    <w:abstractNumId w:val="27"/>
  </w:num>
  <w:num w:numId="2">
    <w:abstractNumId w:val="30"/>
  </w:num>
  <w:num w:numId="3">
    <w:abstractNumId w:val="23"/>
  </w:num>
  <w:num w:numId="4">
    <w:abstractNumId w:val="31"/>
  </w:num>
  <w:num w:numId="5">
    <w:abstractNumId w:val="17"/>
  </w:num>
  <w:num w:numId="6">
    <w:abstractNumId w:val="21"/>
  </w:num>
  <w:num w:numId="7">
    <w:abstractNumId w:val="19"/>
  </w:num>
  <w:num w:numId="8">
    <w:abstractNumId w:val="2"/>
  </w:num>
  <w:num w:numId="9">
    <w:abstractNumId w:val="18"/>
  </w:num>
  <w:num w:numId="10">
    <w:abstractNumId w:val="1"/>
  </w:num>
  <w:num w:numId="11">
    <w:abstractNumId w:val="9"/>
  </w:num>
  <w:num w:numId="12">
    <w:abstractNumId w:val="33"/>
  </w:num>
  <w:num w:numId="13">
    <w:abstractNumId w:val="26"/>
  </w:num>
  <w:num w:numId="14">
    <w:abstractNumId w:val="8"/>
  </w:num>
  <w:num w:numId="15">
    <w:abstractNumId w:val="24"/>
  </w:num>
  <w:num w:numId="16">
    <w:abstractNumId w:val="10"/>
  </w:num>
  <w:num w:numId="17">
    <w:abstractNumId w:val="22"/>
  </w:num>
  <w:num w:numId="18">
    <w:abstractNumId w:val="11"/>
  </w:num>
  <w:num w:numId="19">
    <w:abstractNumId w:val="29"/>
  </w:num>
  <w:num w:numId="20">
    <w:abstractNumId w:val="20"/>
  </w:num>
  <w:num w:numId="21">
    <w:abstractNumId w:val="15"/>
  </w:num>
  <w:num w:numId="22">
    <w:abstractNumId w:val="5"/>
  </w:num>
  <w:num w:numId="23">
    <w:abstractNumId w:val="0"/>
  </w:num>
  <w:num w:numId="24">
    <w:abstractNumId w:val="16"/>
  </w:num>
  <w:num w:numId="25">
    <w:abstractNumId w:val="3"/>
  </w:num>
  <w:num w:numId="26">
    <w:abstractNumId w:val="14"/>
  </w:num>
  <w:num w:numId="27">
    <w:abstractNumId w:val="6"/>
  </w:num>
  <w:num w:numId="28">
    <w:abstractNumId w:val="32"/>
  </w:num>
  <w:num w:numId="29">
    <w:abstractNumId w:val="13"/>
  </w:num>
  <w:num w:numId="30">
    <w:abstractNumId w:val="12"/>
  </w:num>
  <w:num w:numId="31">
    <w:abstractNumId w:val="25"/>
  </w:num>
  <w:num w:numId="32">
    <w:abstractNumId w:val="4"/>
  </w:num>
  <w:num w:numId="33">
    <w:abstractNumId w:val="28"/>
  </w:num>
  <w:num w:numId="3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1B4"/>
    <w:rsid w:val="000046B0"/>
    <w:rsid w:val="00010215"/>
    <w:rsid w:val="0002206B"/>
    <w:rsid w:val="00024D13"/>
    <w:rsid w:val="00027F13"/>
    <w:rsid w:val="00035613"/>
    <w:rsid w:val="0004244E"/>
    <w:rsid w:val="000445DD"/>
    <w:rsid w:val="0005020E"/>
    <w:rsid w:val="00051E54"/>
    <w:rsid w:val="0005242E"/>
    <w:rsid w:val="00052FF2"/>
    <w:rsid w:val="0005513A"/>
    <w:rsid w:val="00057722"/>
    <w:rsid w:val="00061F37"/>
    <w:rsid w:val="000650C3"/>
    <w:rsid w:val="00071629"/>
    <w:rsid w:val="00073B15"/>
    <w:rsid w:val="00076C52"/>
    <w:rsid w:val="000852F4"/>
    <w:rsid w:val="000A103E"/>
    <w:rsid w:val="000A2B66"/>
    <w:rsid w:val="000B1A95"/>
    <w:rsid w:val="000B2A32"/>
    <w:rsid w:val="000B3425"/>
    <w:rsid w:val="000B549B"/>
    <w:rsid w:val="000B660B"/>
    <w:rsid w:val="000C00FD"/>
    <w:rsid w:val="000C6082"/>
    <w:rsid w:val="000C6901"/>
    <w:rsid w:val="000E7048"/>
    <w:rsid w:val="000E7FA6"/>
    <w:rsid w:val="000F1003"/>
    <w:rsid w:val="000F561E"/>
    <w:rsid w:val="001114C8"/>
    <w:rsid w:val="0011394A"/>
    <w:rsid w:val="00134B19"/>
    <w:rsid w:val="00141836"/>
    <w:rsid w:val="00146238"/>
    <w:rsid w:val="00151C7F"/>
    <w:rsid w:val="001551B5"/>
    <w:rsid w:val="0016505E"/>
    <w:rsid w:val="001804DC"/>
    <w:rsid w:val="00186B50"/>
    <w:rsid w:val="00191A69"/>
    <w:rsid w:val="001A7FD7"/>
    <w:rsid w:val="001B4F36"/>
    <w:rsid w:val="001C3FFE"/>
    <w:rsid w:val="001D39DD"/>
    <w:rsid w:val="001D5770"/>
    <w:rsid w:val="001E426A"/>
    <w:rsid w:val="001F3675"/>
    <w:rsid w:val="001F579E"/>
    <w:rsid w:val="00205EA9"/>
    <w:rsid w:val="00217E45"/>
    <w:rsid w:val="00222644"/>
    <w:rsid w:val="00224C6F"/>
    <w:rsid w:val="00231F99"/>
    <w:rsid w:val="00232048"/>
    <w:rsid w:val="0023434A"/>
    <w:rsid w:val="002418C7"/>
    <w:rsid w:val="0024531B"/>
    <w:rsid w:val="0025494E"/>
    <w:rsid w:val="002555D1"/>
    <w:rsid w:val="00262DFB"/>
    <w:rsid w:val="00270717"/>
    <w:rsid w:val="00275B32"/>
    <w:rsid w:val="00277D79"/>
    <w:rsid w:val="002802FF"/>
    <w:rsid w:val="00297F84"/>
    <w:rsid w:val="002A1BC2"/>
    <w:rsid w:val="002A6828"/>
    <w:rsid w:val="002C23C0"/>
    <w:rsid w:val="002C45BD"/>
    <w:rsid w:val="002D01ED"/>
    <w:rsid w:val="002F4B1D"/>
    <w:rsid w:val="00300700"/>
    <w:rsid w:val="0031071B"/>
    <w:rsid w:val="0031535B"/>
    <w:rsid w:val="0032358F"/>
    <w:rsid w:val="00324D70"/>
    <w:rsid w:val="0033290E"/>
    <w:rsid w:val="0034393C"/>
    <w:rsid w:val="00344AFB"/>
    <w:rsid w:val="00356F5D"/>
    <w:rsid w:val="00363005"/>
    <w:rsid w:val="0036302B"/>
    <w:rsid w:val="00363564"/>
    <w:rsid w:val="00377BBF"/>
    <w:rsid w:val="00394DD2"/>
    <w:rsid w:val="00394FE0"/>
    <w:rsid w:val="003A4188"/>
    <w:rsid w:val="003A4E27"/>
    <w:rsid w:val="003A7918"/>
    <w:rsid w:val="003B0E6E"/>
    <w:rsid w:val="003B6D27"/>
    <w:rsid w:val="003C1239"/>
    <w:rsid w:val="003D5E1A"/>
    <w:rsid w:val="003F5C3E"/>
    <w:rsid w:val="00407D9B"/>
    <w:rsid w:val="00437501"/>
    <w:rsid w:val="00444AB6"/>
    <w:rsid w:val="004469DA"/>
    <w:rsid w:val="004471B6"/>
    <w:rsid w:val="00450935"/>
    <w:rsid w:val="0046365D"/>
    <w:rsid w:val="0047067B"/>
    <w:rsid w:val="0047071D"/>
    <w:rsid w:val="004726F2"/>
    <w:rsid w:val="004835A4"/>
    <w:rsid w:val="00491022"/>
    <w:rsid w:val="004A5BA4"/>
    <w:rsid w:val="004A61D5"/>
    <w:rsid w:val="004A70D7"/>
    <w:rsid w:val="004C3B00"/>
    <w:rsid w:val="004C5FC9"/>
    <w:rsid w:val="004D64AF"/>
    <w:rsid w:val="004F090C"/>
    <w:rsid w:val="004F6C24"/>
    <w:rsid w:val="00501058"/>
    <w:rsid w:val="0050450B"/>
    <w:rsid w:val="00514E1B"/>
    <w:rsid w:val="0052751F"/>
    <w:rsid w:val="00551EAC"/>
    <w:rsid w:val="00554610"/>
    <w:rsid w:val="00563AB2"/>
    <w:rsid w:val="005666CB"/>
    <w:rsid w:val="005776DD"/>
    <w:rsid w:val="005837AD"/>
    <w:rsid w:val="0058792E"/>
    <w:rsid w:val="00591AC8"/>
    <w:rsid w:val="005923E4"/>
    <w:rsid w:val="005A2FE3"/>
    <w:rsid w:val="005A3FC5"/>
    <w:rsid w:val="005B44B3"/>
    <w:rsid w:val="005C72DD"/>
    <w:rsid w:val="005F0150"/>
    <w:rsid w:val="005F4A6C"/>
    <w:rsid w:val="005F6E83"/>
    <w:rsid w:val="0062277E"/>
    <w:rsid w:val="00622BB8"/>
    <w:rsid w:val="006359BF"/>
    <w:rsid w:val="0064184A"/>
    <w:rsid w:val="00643B61"/>
    <w:rsid w:val="00645D15"/>
    <w:rsid w:val="0068472F"/>
    <w:rsid w:val="00685333"/>
    <w:rsid w:val="006964F7"/>
    <w:rsid w:val="006A03A9"/>
    <w:rsid w:val="006A10FA"/>
    <w:rsid w:val="006A35FF"/>
    <w:rsid w:val="006A4900"/>
    <w:rsid w:val="006A6580"/>
    <w:rsid w:val="006A6AED"/>
    <w:rsid w:val="006B5174"/>
    <w:rsid w:val="006C16A4"/>
    <w:rsid w:val="006C18B7"/>
    <w:rsid w:val="006D123F"/>
    <w:rsid w:val="006D48C9"/>
    <w:rsid w:val="006D5234"/>
    <w:rsid w:val="006E050E"/>
    <w:rsid w:val="006E075C"/>
    <w:rsid w:val="006F3EC1"/>
    <w:rsid w:val="007236FF"/>
    <w:rsid w:val="00726113"/>
    <w:rsid w:val="007323B1"/>
    <w:rsid w:val="007506C5"/>
    <w:rsid w:val="00752309"/>
    <w:rsid w:val="00783CFF"/>
    <w:rsid w:val="00786F11"/>
    <w:rsid w:val="007944A5"/>
    <w:rsid w:val="007A67F1"/>
    <w:rsid w:val="007D38E9"/>
    <w:rsid w:val="007E0879"/>
    <w:rsid w:val="007E395D"/>
    <w:rsid w:val="007E5287"/>
    <w:rsid w:val="007E77A4"/>
    <w:rsid w:val="007F0BED"/>
    <w:rsid w:val="007F1810"/>
    <w:rsid w:val="007F2A12"/>
    <w:rsid w:val="00800AEF"/>
    <w:rsid w:val="00820135"/>
    <w:rsid w:val="00865A3F"/>
    <w:rsid w:val="00866ECD"/>
    <w:rsid w:val="0087100B"/>
    <w:rsid w:val="008732C4"/>
    <w:rsid w:val="0087445F"/>
    <w:rsid w:val="00891BDB"/>
    <w:rsid w:val="008A14F8"/>
    <w:rsid w:val="008A7648"/>
    <w:rsid w:val="008B28F3"/>
    <w:rsid w:val="008D2653"/>
    <w:rsid w:val="008D525E"/>
    <w:rsid w:val="008F2DEB"/>
    <w:rsid w:val="00900222"/>
    <w:rsid w:val="00901C16"/>
    <w:rsid w:val="00902586"/>
    <w:rsid w:val="00903DA3"/>
    <w:rsid w:val="00923EBD"/>
    <w:rsid w:val="00952B8C"/>
    <w:rsid w:val="00953037"/>
    <w:rsid w:val="00982B64"/>
    <w:rsid w:val="00985A1B"/>
    <w:rsid w:val="00987286"/>
    <w:rsid w:val="00991C17"/>
    <w:rsid w:val="0099751D"/>
    <w:rsid w:val="009A10A9"/>
    <w:rsid w:val="009A1557"/>
    <w:rsid w:val="009A2C24"/>
    <w:rsid w:val="009B1CA7"/>
    <w:rsid w:val="009C71A5"/>
    <w:rsid w:val="009E3791"/>
    <w:rsid w:val="009F219E"/>
    <w:rsid w:val="009F3119"/>
    <w:rsid w:val="00A02243"/>
    <w:rsid w:val="00A04A71"/>
    <w:rsid w:val="00A04D60"/>
    <w:rsid w:val="00A137A9"/>
    <w:rsid w:val="00A13EB4"/>
    <w:rsid w:val="00A2033F"/>
    <w:rsid w:val="00A315C2"/>
    <w:rsid w:val="00A33EA5"/>
    <w:rsid w:val="00A40C67"/>
    <w:rsid w:val="00A5627D"/>
    <w:rsid w:val="00A60316"/>
    <w:rsid w:val="00A64F6D"/>
    <w:rsid w:val="00A77961"/>
    <w:rsid w:val="00A80CF8"/>
    <w:rsid w:val="00A86745"/>
    <w:rsid w:val="00A90207"/>
    <w:rsid w:val="00A93653"/>
    <w:rsid w:val="00AB0511"/>
    <w:rsid w:val="00AB07A2"/>
    <w:rsid w:val="00AB5AF3"/>
    <w:rsid w:val="00AC76F4"/>
    <w:rsid w:val="00AD34A7"/>
    <w:rsid w:val="00AE00BD"/>
    <w:rsid w:val="00AE3D8F"/>
    <w:rsid w:val="00AE724B"/>
    <w:rsid w:val="00B040F3"/>
    <w:rsid w:val="00B0720E"/>
    <w:rsid w:val="00B102AE"/>
    <w:rsid w:val="00B1219E"/>
    <w:rsid w:val="00B326B5"/>
    <w:rsid w:val="00B40CEC"/>
    <w:rsid w:val="00B504A3"/>
    <w:rsid w:val="00B6592C"/>
    <w:rsid w:val="00B852D1"/>
    <w:rsid w:val="00BA008F"/>
    <w:rsid w:val="00BB1616"/>
    <w:rsid w:val="00BB4B3F"/>
    <w:rsid w:val="00BB5D90"/>
    <w:rsid w:val="00BF0B52"/>
    <w:rsid w:val="00BF2D44"/>
    <w:rsid w:val="00BF593A"/>
    <w:rsid w:val="00C135BF"/>
    <w:rsid w:val="00C141B4"/>
    <w:rsid w:val="00C26912"/>
    <w:rsid w:val="00C371B9"/>
    <w:rsid w:val="00C509A5"/>
    <w:rsid w:val="00C64B42"/>
    <w:rsid w:val="00C664A9"/>
    <w:rsid w:val="00C73402"/>
    <w:rsid w:val="00C86967"/>
    <w:rsid w:val="00C90FAF"/>
    <w:rsid w:val="00C9194E"/>
    <w:rsid w:val="00C91C6C"/>
    <w:rsid w:val="00CA7A90"/>
    <w:rsid w:val="00CB0AA4"/>
    <w:rsid w:val="00CC5A24"/>
    <w:rsid w:val="00CE17F2"/>
    <w:rsid w:val="00CE5730"/>
    <w:rsid w:val="00CF0610"/>
    <w:rsid w:val="00CF286D"/>
    <w:rsid w:val="00CF2D14"/>
    <w:rsid w:val="00D001B0"/>
    <w:rsid w:val="00D21FC4"/>
    <w:rsid w:val="00D22653"/>
    <w:rsid w:val="00D2557D"/>
    <w:rsid w:val="00D73BB8"/>
    <w:rsid w:val="00D73D52"/>
    <w:rsid w:val="00D74E06"/>
    <w:rsid w:val="00D775CA"/>
    <w:rsid w:val="00D80B1C"/>
    <w:rsid w:val="00D86B7A"/>
    <w:rsid w:val="00D93950"/>
    <w:rsid w:val="00D94CC5"/>
    <w:rsid w:val="00DB45FB"/>
    <w:rsid w:val="00DC158F"/>
    <w:rsid w:val="00DC4464"/>
    <w:rsid w:val="00DC7F52"/>
    <w:rsid w:val="00DD4A68"/>
    <w:rsid w:val="00DF313B"/>
    <w:rsid w:val="00DF4511"/>
    <w:rsid w:val="00DF6F5A"/>
    <w:rsid w:val="00E0297F"/>
    <w:rsid w:val="00E06F4E"/>
    <w:rsid w:val="00E0738E"/>
    <w:rsid w:val="00E20369"/>
    <w:rsid w:val="00E2067A"/>
    <w:rsid w:val="00E27BE2"/>
    <w:rsid w:val="00E30F91"/>
    <w:rsid w:val="00E31DC0"/>
    <w:rsid w:val="00E36DB6"/>
    <w:rsid w:val="00E61DE0"/>
    <w:rsid w:val="00E636A8"/>
    <w:rsid w:val="00E74908"/>
    <w:rsid w:val="00E90889"/>
    <w:rsid w:val="00E92F0B"/>
    <w:rsid w:val="00E954D1"/>
    <w:rsid w:val="00E97B3C"/>
    <w:rsid w:val="00EC538D"/>
    <w:rsid w:val="00F070DC"/>
    <w:rsid w:val="00F0735C"/>
    <w:rsid w:val="00F144ED"/>
    <w:rsid w:val="00F377B1"/>
    <w:rsid w:val="00F41D04"/>
    <w:rsid w:val="00F46179"/>
    <w:rsid w:val="00F500F8"/>
    <w:rsid w:val="00F53F26"/>
    <w:rsid w:val="00F54F62"/>
    <w:rsid w:val="00F8332F"/>
    <w:rsid w:val="00F83A4A"/>
    <w:rsid w:val="00F851AF"/>
    <w:rsid w:val="00F8739C"/>
    <w:rsid w:val="00F87FA0"/>
    <w:rsid w:val="00F91E77"/>
    <w:rsid w:val="00FA589F"/>
    <w:rsid w:val="00FA66A1"/>
    <w:rsid w:val="00FB14CE"/>
    <w:rsid w:val="00FF6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146890"/>
  <w15:chartTrackingRefBased/>
  <w15:docId w15:val="{DAF65744-E4BF-4EDB-9A2F-C71861DF5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4D60"/>
    <w:pPr>
      <w:spacing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224C6F"/>
    <w:pPr>
      <w:keepNext/>
      <w:keepLines/>
      <w:spacing w:before="120" w:after="240" w:line="240" w:lineRule="auto"/>
      <w:ind w:left="426" w:hanging="426"/>
      <w:jc w:val="both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9102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1F9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Dot pt,No Spacing1,List Paragraph Char Char Char,Indicator Text,Colorful List - Accent 11,Numbered Para 1,Bullet 1,Bullet Points,MAIN CONTENT,List Paragraph2,Normal numbered,OBC Bullet,List Paragraph12,Bullet Style,F5 List Paragraph"/>
    <w:basedOn w:val="Normal"/>
    <w:link w:val="ListParagraphChar"/>
    <w:uiPriority w:val="34"/>
    <w:qFormat/>
    <w:rsid w:val="008A7648"/>
    <w:pPr>
      <w:ind w:left="720"/>
      <w:contextualSpacing/>
    </w:pPr>
  </w:style>
  <w:style w:type="character" w:customStyle="1" w:styleId="ListParagraphChar">
    <w:name w:val="List Paragraph Char"/>
    <w:aliases w:val="Dot pt Char,No Spacing1 Char,List Paragraph Char Char Char Char,Indicator Text Char,Colorful List - Accent 11 Char,Numbered Para 1 Char,Bullet 1 Char,Bullet Points Char,MAIN CONTENT Char,List Paragraph2 Char,Normal numbered Char"/>
    <w:link w:val="ListParagraph"/>
    <w:uiPriority w:val="34"/>
    <w:locked/>
    <w:rsid w:val="00551EAC"/>
  </w:style>
  <w:style w:type="paragraph" w:styleId="Quote">
    <w:name w:val="Quote"/>
    <w:basedOn w:val="Normal"/>
    <w:next w:val="Normal"/>
    <w:link w:val="QuoteChar"/>
    <w:uiPriority w:val="29"/>
    <w:qFormat/>
    <w:rsid w:val="00DC7F52"/>
    <w:pPr>
      <w:spacing w:before="120" w:after="120" w:line="276" w:lineRule="auto"/>
      <w:ind w:left="720"/>
      <w:jc w:val="both"/>
    </w:pPr>
    <w:rPr>
      <w:rFonts w:eastAsiaTheme="minorEastAsia"/>
      <w:color w:val="44546A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DC7F52"/>
    <w:rPr>
      <w:rFonts w:eastAsiaTheme="minorEastAsia"/>
      <w:color w:val="44546A" w:themeColor="text2"/>
      <w:sz w:val="24"/>
      <w:szCs w:val="24"/>
    </w:rPr>
  </w:style>
  <w:style w:type="paragraph" w:customStyle="1" w:styleId="Figure">
    <w:name w:val="Figure"/>
    <w:basedOn w:val="Normal"/>
    <w:link w:val="FigureChar"/>
    <w:qFormat/>
    <w:rsid w:val="007F1810"/>
    <w:pPr>
      <w:spacing w:before="120" w:after="120" w:line="276" w:lineRule="auto"/>
      <w:jc w:val="center"/>
    </w:pPr>
    <w:rPr>
      <w:rFonts w:ascii="Calibri" w:eastAsia="Times New Roman" w:hAnsi="Calibri" w:cs="Calibri"/>
      <w:i/>
      <w:color w:val="000000"/>
      <w:lang w:eastAsia="en-GB"/>
    </w:rPr>
  </w:style>
  <w:style w:type="character" w:customStyle="1" w:styleId="FigureChar">
    <w:name w:val="Figure Char"/>
    <w:basedOn w:val="DefaultParagraphFont"/>
    <w:link w:val="Figure"/>
    <w:rsid w:val="007F1810"/>
    <w:rPr>
      <w:rFonts w:ascii="Calibri" w:eastAsia="Times New Roman" w:hAnsi="Calibri" w:cs="Calibri"/>
      <w:i/>
      <w:color w:val="00000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2A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2A32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24C6F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styleId="Hyperlink">
    <w:name w:val="Hyperlink"/>
    <w:basedOn w:val="DefaultParagraphFont"/>
    <w:uiPriority w:val="99"/>
    <w:unhideWhenUsed/>
    <w:rsid w:val="00224C6F"/>
    <w:rPr>
      <w:color w:val="0563C1" w:themeColor="hyperlink"/>
      <w:u w:val="single"/>
    </w:rPr>
  </w:style>
  <w:style w:type="paragraph" w:customStyle="1" w:styleId="Default">
    <w:name w:val="Default"/>
    <w:uiPriority w:val="99"/>
    <w:rsid w:val="00224C6F"/>
    <w:pPr>
      <w:spacing w:after="0" w:line="240" w:lineRule="auto"/>
    </w:pPr>
    <w:rPr>
      <w:rFonts w:ascii="Helvetica Neue" w:eastAsia="Arial Unicode MS" w:hAnsi="Helvetica Neue" w:cs="Helvetica Neue"/>
      <w:color w:val="000000"/>
      <w:lang w:eastAsia="en-GB"/>
    </w:rPr>
  </w:style>
  <w:style w:type="table" w:styleId="GridTable1Light-Accent1">
    <w:name w:val="Grid Table 1 Light Accent 1"/>
    <w:basedOn w:val="TableNormal"/>
    <w:uiPriority w:val="46"/>
    <w:rsid w:val="00231F9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3Char">
    <w:name w:val="Heading 3 Char"/>
    <w:basedOn w:val="DefaultParagraphFont"/>
    <w:link w:val="Heading3"/>
    <w:uiPriority w:val="9"/>
    <w:semiHidden/>
    <w:rsid w:val="00231F9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121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21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219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21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219E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A315C2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0C00FD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D74E0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4E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645D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B1A95"/>
    <w:pPr>
      <w:tabs>
        <w:tab w:val="center" w:pos="4513"/>
        <w:tab w:val="right" w:pos="9026"/>
      </w:tabs>
      <w:spacing w:after="0" w:line="240" w:lineRule="auto"/>
      <w:jc w:val="both"/>
    </w:pPr>
    <w:rPr>
      <w:rFonts w:eastAsiaTheme="minorEastAsia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0B1A95"/>
    <w:rPr>
      <w:rFonts w:eastAsiaTheme="minorEastAsia"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47067B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CA7A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7A90"/>
  </w:style>
  <w:style w:type="character" w:customStyle="1" w:styleId="Heading2Char">
    <w:name w:val="Heading 2 Char"/>
    <w:basedOn w:val="DefaultParagraphFont"/>
    <w:link w:val="Heading2"/>
    <w:uiPriority w:val="9"/>
    <w:rsid w:val="0049102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evision">
    <w:name w:val="Revision"/>
    <w:hidden/>
    <w:uiPriority w:val="99"/>
    <w:semiHidden/>
    <w:rsid w:val="004F090C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F0735C"/>
  </w:style>
  <w:style w:type="paragraph" w:styleId="BodyText">
    <w:name w:val="Body Text"/>
    <w:basedOn w:val="Normal"/>
    <w:link w:val="BodyTextChar"/>
    <w:uiPriority w:val="1"/>
    <w:qFormat/>
    <w:rsid w:val="004835A4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19"/>
      <w:szCs w:val="19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4835A4"/>
    <w:rPr>
      <w:rFonts w:ascii="Arial" w:eastAsia="Arial" w:hAnsi="Arial" w:cs="Arial"/>
      <w:sz w:val="19"/>
      <w:szCs w:val="19"/>
      <w:lang w:val="en-US"/>
    </w:rPr>
  </w:style>
  <w:style w:type="paragraph" w:customStyle="1" w:styleId="TableStyle2">
    <w:name w:val="Table Style 2"/>
    <w:uiPriority w:val="99"/>
    <w:rsid w:val="00AE00BD"/>
    <w:pPr>
      <w:spacing w:after="0" w:line="240" w:lineRule="auto"/>
    </w:pPr>
    <w:rPr>
      <w:rFonts w:ascii="Helvetica Neue" w:eastAsia="Arial Unicode MS" w:hAnsi="Helvetica Neue" w:cs="Helvetica Neue"/>
      <w:color w:val="000000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013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453210">
          <w:marLeft w:val="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587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944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22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966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44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6016155">
                          <w:marLeft w:val="0"/>
                          <w:marRight w:val="0"/>
                          <w:marTop w:val="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92890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68691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19993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86311810">
                                          <w:marLeft w:val="0"/>
                                          <w:marRight w:val="0"/>
                                          <w:marTop w:val="75"/>
                                          <w:marBottom w:val="30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34917409">
                                          <w:marLeft w:val="0"/>
                                          <w:marRight w:val="0"/>
                                          <w:marTop w:val="7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321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984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842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5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4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8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1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204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296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804057">
              <w:marLeft w:val="0"/>
              <w:marRight w:val="0"/>
              <w:marTop w:val="0"/>
              <w:marBottom w:val="0"/>
              <w:divBdr>
                <w:top w:val="single" w:sz="6" w:space="0" w:color="5B616B"/>
                <w:left w:val="single" w:sz="6" w:space="0" w:color="5B616B"/>
                <w:bottom w:val="single" w:sz="6" w:space="0" w:color="5B616B"/>
                <w:right w:val="single" w:sz="6" w:space="0" w:color="5B616B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.vasilakis@bath.ac.uk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9645D9-0767-47DA-8ABD-2B8A17BF09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8</Pages>
  <Words>1067</Words>
  <Characters>6086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s Vasilakis</dc:creator>
  <cp:keywords/>
  <dc:description/>
  <cp:lastModifiedBy>Christos Vasilakis</cp:lastModifiedBy>
  <cp:revision>5</cp:revision>
  <dcterms:created xsi:type="dcterms:W3CDTF">2020-09-29T10:38:00Z</dcterms:created>
  <dcterms:modified xsi:type="dcterms:W3CDTF">2020-10-01T21:55:00Z</dcterms:modified>
</cp:coreProperties>
</file>